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8C2C91" w14:textId="13788591" w:rsidR="002D594E" w:rsidRPr="00AA0E42" w:rsidRDefault="00D47B41" w:rsidP="007163EA">
      <w:pPr>
        <w:spacing w:after="120" w:line="360" w:lineRule="auto"/>
        <w:rPr>
          <w:rFonts w:asciiTheme="minorHAnsi" w:hAnsiTheme="minorHAnsi" w:cstheme="minorBidi"/>
          <w:b/>
          <w:color w:val="000000" w:themeColor="text1"/>
          <w:sz w:val="22"/>
          <w:szCs w:val="22"/>
          <w:lang w:val="en-US"/>
        </w:rPr>
      </w:pPr>
      <w:r w:rsidRPr="00AA0E42">
        <w:rPr>
          <w:rFonts w:asciiTheme="minorHAnsi" w:hAnsiTheme="minorHAnsi" w:cstheme="minorBidi"/>
          <w:b/>
          <w:color w:val="000000" w:themeColor="text1"/>
          <w:sz w:val="22"/>
          <w:szCs w:val="22"/>
          <w:lang w:val="en-US"/>
        </w:rPr>
        <w:t>SYSTEMIC DEFEN</w:t>
      </w:r>
      <w:r w:rsidR="00515963">
        <w:rPr>
          <w:rFonts w:asciiTheme="minorHAnsi" w:hAnsiTheme="minorHAnsi" w:cstheme="minorBidi"/>
          <w:b/>
          <w:color w:val="000000" w:themeColor="text1"/>
          <w:sz w:val="22"/>
          <w:szCs w:val="22"/>
          <w:lang w:val="en-US"/>
        </w:rPr>
        <w:t>S</w:t>
      </w:r>
      <w:r w:rsidRPr="00AA0E42">
        <w:rPr>
          <w:rFonts w:asciiTheme="minorHAnsi" w:hAnsiTheme="minorHAnsi" w:cstheme="minorBidi"/>
          <w:b/>
          <w:color w:val="000000" w:themeColor="text1"/>
          <w:sz w:val="22"/>
          <w:szCs w:val="22"/>
          <w:lang w:val="en-US"/>
        </w:rPr>
        <w:t>ES TO PREVENT INTRAVENOUS MEDICATION ERRORS IN HOSPITALS</w:t>
      </w:r>
      <w:r w:rsidR="00910044" w:rsidRPr="00AA0E42">
        <w:rPr>
          <w:rFonts w:asciiTheme="minorHAnsi" w:hAnsiTheme="minorHAnsi" w:cstheme="minorBidi"/>
          <w:b/>
          <w:color w:val="000000" w:themeColor="text1"/>
          <w:sz w:val="22"/>
          <w:szCs w:val="22"/>
          <w:lang w:val="en-US"/>
        </w:rPr>
        <w:t xml:space="preserve">: </w:t>
      </w:r>
      <w:r w:rsidR="005F24DA" w:rsidRPr="00AA0E42">
        <w:rPr>
          <w:rFonts w:asciiTheme="minorHAnsi" w:hAnsiTheme="minorHAnsi" w:cstheme="minorBidi"/>
          <w:b/>
          <w:color w:val="000000" w:themeColor="text1"/>
          <w:sz w:val="22"/>
          <w:szCs w:val="22"/>
          <w:lang w:val="en-US"/>
        </w:rPr>
        <w:t>A</w:t>
      </w:r>
      <w:r w:rsidR="000E1F25" w:rsidRPr="00AA0E42">
        <w:rPr>
          <w:rFonts w:asciiTheme="minorHAnsi" w:hAnsiTheme="minorHAnsi" w:cstheme="minorBidi"/>
          <w:b/>
          <w:color w:val="000000" w:themeColor="text1"/>
          <w:sz w:val="22"/>
          <w:szCs w:val="22"/>
          <w:lang w:val="en-US"/>
        </w:rPr>
        <w:t xml:space="preserve"> </w:t>
      </w:r>
      <w:r w:rsidR="005F24DA" w:rsidRPr="00AA0E42">
        <w:rPr>
          <w:rFonts w:asciiTheme="minorHAnsi" w:hAnsiTheme="minorHAnsi" w:cstheme="minorBidi"/>
          <w:b/>
          <w:color w:val="000000" w:themeColor="text1"/>
          <w:sz w:val="22"/>
          <w:szCs w:val="22"/>
          <w:lang w:val="en-US"/>
        </w:rPr>
        <w:t>SYSTEMATIC REVIEW</w:t>
      </w:r>
    </w:p>
    <w:p w14:paraId="1ECD9ED6" w14:textId="77777777" w:rsidR="004C4AEE" w:rsidRPr="00AA0E42" w:rsidRDefault="004C4AEE" w:rsidP="00980A5A">
      <w:pPr>
        <w:spacing w:after="120" w:line="360" w:lineRule="auto"/>
        <w:rPr>
          <w:rFonts w:asciiTheme="minorHAnsi" w:hAnsiTheme="minorHAnsi" w:cstheme="minorHAnsi"/>
          <w:sz w:val="22"/>
          <w:szCs w:val="22"/>
          <w:lang w:val="en-US"/>
        </w:rPr>
      </w:pPr>
    </w:p>
    <w:p w14:paraId="0FBF11BB" w14:textId="7ADEF7D7" w:rsidR="00980A5A" w:rsidRPr="00AA0E42" w:rsidRDefault="00980A5A" w:rsidP="00980A5A">
      <w:pPr>
        <w:spacing w:after="120" w:line="360" w:lineRule="auto"/>
        <w:rPr>
          <w:rFonts w:asciiTheme="minorHAnsi" w:hAnsiTheme="minorHAnsi" w:cstheme="minorHAnsi"/>
          <w:sz w:val="22"/>
          <w:szCs w:val="22"/>
          <w:lang w:val="en-US"/>
        </w:rPr>
      </w:pPr>
      <w:r w:rsidRPr="00AA0E42">
        <w:rPr>
          <w:rFonts w:asciiTheme="minorHAnsi" w:hAnsiTheme="minorHAnsi" w:cstheme="minorHAnsi"/>
          <w:sz w:val="22"/>
          <w:szCs w:val="22"/>
          <w:lang w:val="en-US"/>
        </w:rPr>
        <w:t>Sini Kuitunen (corresponding author), MSc (Pharm), ﻿HUS Pharmacy, Hospital Pharmacy of Helsinki University Hospital (HUS) and PhD student, Clinical Pharmacy Group, Faculty of Pharmacy, University of Helsinki, Finland</w:t>
      </w:r>
    </w:p>
    <w:p w14:paraId="3017EF67" w14:textId="77777777" w:rsidR="00980A5A" w:rsidRPr="00AA0E42" w:rsidRDefault="00980A5A" w:rsidP="00980A5A">
      <w:pPr>
        <w:spacing w:after="120" w:line="360" w:lineRule="auto"/>
        <w:rPr>
          <w:rFonts w:asciiTheme="minorHAnsi" w:hAnsiTheme="minorHAnsi" w:cstheme="minorHAnsi"/>
          <w:sz w:val="22"/>
          <w:szCs w:val="22"/>
          <w:lang w:val="en-US"/>
        </w:rPr>
      </w:pPr>
      <w:r w:rsidRPr="00AA0E42">
        <w:rPr>
          <w:rFonts w:asciiTheme="minorHAnsi" w:hAnsiTheme="minorHAnsi" w:cstheme="minorHAnsi"/>
          <w:sz w:val="22"/>
          <w:szCs w:val="22"/>
          <w:lang w:val="en-US"/>
        </w:rPr>
        <w:t xml:space="preserve">Ilona </w:t>
      </w:r>
      <w:proofErr w:type="spellStart"/>
      <w:r w:rsidRPr="00AA0E42">
        <w:rPr>
          <w:rFonts w:asciiTheme="minorHAnsi" w:hAnsiTheme="minorHAnsi" w:cstheme="minorHAnsi"/>
          <w:sz w:val="22"/>
          <w:szCs w:val="22"/>
          <w:lang w:val="en-US"/>
        </w:rPr>
        <w:t>Niittynen</w:t>
      </w:r>
      <w:proofErr w:type="spellEnd"/>
      <w:r w:rsidRPr="00AA0E42">
        <w:rPr>
          <w:rFonts w:asciiTheme="minorHAnsi" w:hAnsiTheme="minorHAnsi" w:cstheme="minorHAnsi"/>
          <w:sz w:val="22"/>
          <w:szCs w:val="22"/>
          <w:lang w:val="en-US"/>
        </w:rPr>
        <w:t>, MSc (Pharm), Clinical Pharmacy Group, Faculty of Pharmacy, University of Helsinki, Finland</w:t>
      </w:r>
    </w:p>
    <w:p w14:paraId="21480C4D" w14:textId="77777777" w:rsidR="00980A5A" w:rsidRPr="00AA0E42" w:rsidRDefault="00980A5A" w:rsidP="00980A5A">
      <w:pPr>
        <w:spacing w:after="120" w:line="360" w:lineRule="auto"/>
        <w:rPr>
          <w:rFonts w:asciiTheme="minorHAnsi" w:hAnsiTheme="minorHAnsi" w:cstheme="minorHAnsi"/>
          <w:sz w:val="22"/>
          <w:szCs w:val="22"/>
          <w:lang w:val="en-US"/>
        </w:rPr>
      </w:pPr>
      <w:r w:rsidRPr="00AA0E42">
        <w:rPr>
          <w:rFonts w:asciiTheme="minorHAnsi" w:hAnsiTheme="minorHAnsi" w:cstheme="minorHAnsi"/>
          <w:sz w:val="22"/>
          <w:szCs w:val="22"/>
          <w:lang w:val="en-US"/>
        </w:rPr>
        <w:t xml:space="preserve">Marja </w:t>
      </w:r>
      <w:proofErr w:type="spellStart"/>
      <w:r w:rsidRPr="00AA0E42">
        <w:rPr>
          <w:rFonts w:asciiTheme="minorHAnsi" w:hAnsiTheme="minorHAnsi" w:cstheme="minorHAnsi"/>
          <w:sz w:val="22"/>
          <w:szCs w:val="22"/>
          <w:lang w:val="en-US"/>
        </w:rPr>
        <w:t>Airaksinen</w:t>
      </w:r>
      <w:proofErr w:type="spellEnd"/>
      <w:r w:rsidRPr="00AA0E42">
        <w:rPr>
          <w:rFonts w:asciiTheme="minorHAnsi" w:hAnsiTheme="minorHAnsi" w:cstheme="minorHAnsi"/>
          <w:sz w:val="22"/>
          <w:szCs w:val="22"/>
          <w:lang w:val="en-US"/>
        </w:rPr>
        <w:t>, PhD (Pharm), Clinical Pharmacy Group, Faculty of Pharmacy, University of Helsinki, Finland</w:t>
      </w:r>
    </w:p>
    <w:p w14:paraId="640C9D31" w14:textId="77777777" w:rsidR="00980A5A" w:rsidRPr="00AA0E42" w:rsidRDefault="00980A5A" w:rsidP="00980A5A">
      <w:pPr>
        <w:spacing w:after="120" w:line="360" w:lineRule="auto"/>
        <w:rPr>
          <w:rFonts w:asciiTheme="minorHAnsi" w:hAnsiTheme="minorHAnsi" w:cstheme="minorHAnsi"/>
          <w:sz w:val="22"/>
          <w:szCs w:val="22"/>
          <w:lang w:val="en-US"/>
        </w:rPr>
      </w:pPr>
      <w:r w:rsidRPr="00AA0E42">
        <w:rPr>
          <w:rFonts w:asciiTheme="minorHAnsi" w:hAnsiTheme="minorHAnsi" w:cstheme="minorHAnsi"/>
          <w:sz w:val="22"/>
          <w:szCs w:val="22"/>
          <w:lang w:val="en-US"/>
        </w:rPr>
        <w:t>Anna-</w:t>
      </w:r>
      <w:proofErr w:type="spellStart"/>
      <w:r w:rsidRPr="00AA0E42">
        <w:rPr>
          <w:rFonts w:asciiTheme="minorHAnsi" w:hAnsiTheme="minorHAnsi" w:cstheme="minorHAnsi"/>
          <w:sz w:val="22"/>
          <w:szCs w:val="22"/>
          <w:lang w:val="en-US"/>
        </w:rPr>
        <w:t>Riia</w:t>
      </w:r>
      <w:proofErr w:type="spellEnd"/>
      <w:r w:rsidRPr="00AA0E42">
        <w:rPr>
          <w:rFonts w:asciiTheme="minorHAnsi" w:hAnsiTheme="minorHAnsi" w:cstheme="minorHAnsi"/>
          <w:sz w:val="22"/>
          <w:szCs w:val="22"/>
          <w:lang w:val="en-US"/>
        </w:rPr>
        <w:t xml:space="preserve"> </w:t>
      </w:r>
      <w:proofErr w:type="spellStart"/>
      <w:r w:rsidRPr="00AA0E42">
        <w:rPr>
          <w:rFonts w:asciiTheme="minorHAnsi" w:hAnsiTheme="minorHAnsi" w:cstheme="minorHAnsi"/>
          <w:sz w:val="22"/>
          <w:szCs w:val="22"/>
          <w:lang w:val="en-US"/>
        </w:rPr>
        <w:t>Holmström</w:t>
      </w:r>
      <w:proofErr w:type="spellEnd"/>
      <w:r w:rsidRPr="00AA0E42">
        <w:rPr>
          <w:rFonts w:asciiTheme="minorHAnsi" w:hAnsiTheme="minorHAnsi" w:cstheme="minorHAnsi"/>
          <w:sz w:val="22"/>
          <w:szCs w:val="22"/>
          <w:lang w:val="en-US"/>
        </w:rPr>
        <w:t>, PhD (Pharm), Hospital Pharmacy of Helsinki University Hospital (HUS) and Clinical Pharmacy Group, Faculty of Pharmacy, University of Helsinki, Finland</w:t>
      </w:r>
    </w:p>
    <w:p w14:paraId="52F75BFB" w14:textId="77777777" w:rsidR="00980A5A" w:rsidRPr="00AA0E42" w:rsidRDefault="00980A5A" w:rsidP="00980A5A">
      <w:pPr>
        <w:spacing w:after="120" w:line="360" w:lineRule="auto"/>
        <w:rPr>
          <w:rFonts w:asciiTheme="minorHAnsi" w:hAnsiTheme="minorHAnsi" w:cstheme="minorHAnsi"/>
          <w:b/>
          <w:sz w:val="22"/>
          <w:szCs w:val="22"/>
          <w:lang w:val="en-US"/>
        </w:rPr>
      </w:pPr>
    </w:p>
    <w:p w14:paraId="76909DB2" w14:textId="77777777" w:rsidR="00980A5A" w:rsidRPr="00AA0E42" w:rsidRDefault="00980A5A" w:rsidP="00980A5A">
      <w:pPr>
        <w:spacing w:after="120" w:line="360" w:lineRule="auto"/>
        <w:rPr>
          <w:rFonts w:asciiTheme="minorHAnsi" w:hAnsiTheme="minorHAnsi" w:cstheme="minorHAnsi"/>
          <w:sz w:val="22"/>
          <w:szCs w:val="22"/>
          <w:lang w:val="en-US"/>
        </w:rPr>
      </w:pPr>
      <w:r w:rsidRPr="00AA0E42">
        <w:rPr>
          <w:rFonts w:asciiTheme="minorHAnsi" w:hAnsiTheme="minorHAnsi" w:cstheme="minorHAnsi"/>
          <w:b/>
          <w:sz w:val="22"/>
          <w:szCs w:val="22"/>
          <w:lang w:val="en-US"/>
        </w:rPr>
        <w:t xml:space="preserve">Correspondence: </w:t>
      </w:r>
      <w:r w:rsidRPr="00AA0E42">
        <w:rPr>
          <w:rFonts w:asciiTheme="minorHAnsi" w:hAnsiTheme="minorHAnsi" w:cstheme="minorHAnsi"/>
          <w:sz w:val="22"/>
          <w:szCs w:val="22"/>
          <w:lang w:val="en-US"/>
        </w:rPr>
        <w:t>Sini Kuitunen, MSc (Pharm), ﻿HUS Pharmacy, Hospital Pharmacy of Helsinki University Hospital (HUS); PhD student, Clinical Pharmacy Group, Faculty of Pharmacy, University of Helsinki, Finland. (e-mail: sini.kuitunen@hus.fi, tel. +358407704394)</w:t>
      </w:r>
    </w:p>
    <w:p w14:paraId="24FEBCFD" w14:textId="77777777" w:rsidR="00980A5A" w:rsidRPr="00AA0E42" w:rsidRDefault="00980A5A" w:rsidP="00980A5A">
      <w:pPr>
        <w:spacing w:after="120" w:line="360" w:lineRule="auto"/>
        <w:rPr>
          <w:rFonts w:asciiTheme="minorHAnsi" w:hAnsiTheme="minorHAnsi" w:cstheme="minorHAnsi"/>
          <w:b/>
          <w:sz w:val="22"/>
          <w:szCs w:val="22"/>
          <w:lang w:val="en-US"/>
        </w:rPr>
      </w:pPr>
    </w:p>
    <w:p w14:paraId="0D937F25" w14:textId="0F0A51D5" w:rsidR="004B608B" w:rsidRPr="00AA0E42" w:rsidRDefault="00980A5A" w:rsidP="00980A5A">
      <w:pPr>
        <w:spacing w:after="120" w:line="360" w:lineRule="auto"/>
        <w:textAlignment w:val="baseline"/>
        <w:outlineLvl w:val="2"/>
        <w:rPr>
          <w:rFonts w:asciiTheme="minorHAnsi" w:hAnsiTheme="minorHAnsi" w:cstheme="minorHAnsi"/>
          <w:b/>
          <w:color w:val="000000"/>
          <w:sz w:val="22"/>
          <w:szCs w:val="22"/>
          <w:lang w:val="en-US"/>
        </w:rPr>
      </w:pPr>
      <w:r w:rsidRPr="00AA0E42">
        <w:rPr>
          <w:rFonts w:asciiTheme="minorHAnsi" w:hAnsiTheme="minorHAnsi" w:cstheme="minorHAnsi"/>
          <w:b/>
          <w:sz w:val="22"/>
          <w:szCs w:val="22"/>
          <w:lang w:val="en-US"/>
        </w:rPr>
        <w:t>Conflicts of Interest and Source of Funding:</w:t>
      </w:r>
      <w:r w:rsidRPr="00AA0E42">
        <w:rPr>
          <w:rFonts w:asciiTheme="minorHAnsi" w:hAnsiTheme="minorHAnsi" w:cstheme="minorHAnsi"/>
          <w:sz w:val="22"/>
          <w:szCs w:val="22"/>
          <w:lang w:val="en-US"/>
        </w:rPr>
        <w:t xml:space="preserve"> Sini Kuitunen </w:t>
      </w:r>
      <w:r w:rsidR="00515963">
        <w:rPr>
          <w:rFonts w:asciiTheme="minorHAnsi" w:hAnsiTheme="minorHAnsi" w:cstheme="minorHAnsi"/>
          <w:sz w:val="22"/>
          <w:szCs w:val="22"/>
          <w:lang w:val="en-US"/>
        </w:rPr>
        <w:t>received</w:t>
      </w:r>
      <w:r w:rsidR="00515963" w:rsidRPr="00AA0E42">
        <w:rPr>
          <w:rFonts w:asciiTheme="minorHAnsi" w:hAnsiTheme="minorHAnsi" w:cstheme="minorHAnsi"/>
          <w:sz w:val="22"/>
          <w:szCs w:val="22"/>
          <w:lang w:val="en-US"/>
        </w:rPr>
        <w:t xml:space="preserve"> </w:t>
      </w:r>
      <w:r w:rsidRPr="00AA0E42">
        <w:rPr>
          <w:rFonts w:asciiTheme="minorHAnsi" w:hAnsiTheme="minorHAnsi" w:cstheme="minorHAnsi"/>
          <w:sz w:val="22"/>
          <w:szCs w:val="22"/>
          <w:lang w:val="en-US"/>
        </w:rPr>
        <w:t>a PhD research grant from the University Pharmacy (</w:t>
      </w:r>
      <w:proofErr w:type="spellStart"/>
      <w:r w:rsidRPr="00AA0E42">
        <w:rPr>
          <w:rFonts w:asciiTheme="minorHAnsi" w:hAnsiTheme="minorHAnsi" w:cstheme="minorHAnsi"/>
          <w:sz w:val="22"/>
          <w:szCs w:val="22"/>
          <w:lang w:val="en-US"/>
        </w:rPr>
        <w:t>Yliopiston</w:t>
      </w:r>
      <w:proofErr w:type="spellEnd"/>
      <w:r w:rsidRPr="00AA0E42">
        <w:rPr>
          <w:rFonts w:asciiTheme="minorHAnsi" w:hAnsiTheme="minorHAnsi" w:cstheme="minorHAnsi"/>
          <w:sz w:val="22"/>
          <w:szCs w:val="22"/>
          <w:lang w:val="en-US"/>
        </w:rPr>
        <w:t xml:space="preserve"> </w:t>
      </w:r>
      <w:proofErr w:type="spellStart"/>
      <w:r w:rsidRPr="00AA0E42">
        <w:rPr>
          <w:rFonts w:asciiTheme="minorHAnsi" w:hAnsiTheme="minorHAnsi" w:cstheme="minorHAnsi"/>
          <w:sz w:val="22"/>
          <w:szCs w:val="22"/>
          <w:lang w:val="en-US"/>
        </w:rPr>
        <w:t>Apteekki</w:t>
      </w:r>
      <w:proofErr w:type="spellEnd"/>
      <w:r w:rsidRPr="00AA0E42">
        <w:rPr>
          <w:rFonts w:asciiTheme="minorHAnsi" w:hAnsiTheme="minorHAnsi" w:cstheme="minorHAnsi"/>
          <w:sz w:val="22"/>
          <w:szCs w:val="22"/>
          <w:lang w:val="en-US"/>
        </w:rPr>
        <w:t>), which is a pharmacy corporation owned by the University of Helsinki, Finland. The authors disclose no conflict</w:t>
      </w:r>
      <w:r w:rsidR="00515963">
        <w:rPr>
          <w:rFonts w:asciiTheme="minorHAnsi" w:hAnsiTheme="minorHAnsi" w:cstheme="minorHAnsi"/>
          <w:sz w:val="22"/>
          <w:szCs w:val="22"/>
          <w:lang w:val="en-US"/>
        </w:rPr>
        <w:t>s</w:t>
      </w:r>
      <w:r w:rsidRPr="00AA0E42">
        <w:rPr>
          <w:rFonts w:asciiTheme="minorHAnsi" w:hAnsiTheme="minorHAnsi" w:cstheme="minorHAnsi"/>
          <w:sz w:val="22"/>
          <w:szCs w:val="22"/>
          <w:lang w:val="en-US"/>
        </w:rPr>
        <w:t xml:space="preserve"> of interest.</w:t>
      </w:r>
    </w:p>
    <w:p w14:paraId="01685598" w14:textId="77777777" w:rsidR="004C4AEE" w:rsidRPr="00AA0E42" w:rsidRDefault="004C4AEE">
      <w:pPr>
        <w:rPr>
          <w:rFonts w:asciiTheme="minorHAnsi" w:hAnsiTheme="minorHAnsi" w:cstheme="minorBidi"/>
          <w:b/>
          <w:bCs/>
          <w:color w:val="000000" w:themeColor="text1"/>
          <w:sz w:val="22"/>
          <w:szCs w:val="22"/>
          <w:lang w:val="en-US"/>
        </w:rPr>
      </w:pPr>
      <w:r w:rsidRPr="00AA0E42">
        <w:rPr>
          <w:rFonts w:asciiTheme="minorHAnsi" w:hAnsiTheme="minorHAnsi" w:cstheme="minorBidi"/>
          <w:b/>
          <w:bCs/>
          <w:color w:val="000000" w:themeColor="text1"/>
          <w:sz w:val="22"/>
          <w:szCs w:val="22"/>
          <w:lang w:val="en-US"/>
        </w:rPr>
        <w:br w:type="page"/>
      </w:r>
    </w:p>
    <w:p w14:paraId="41021012" w14:textId="1D7A17AE" w:rsidR="002D594E" w:rsidRPr="00AA0E42" w:rsidRDefault="28A68A95" w:rsidP="28A68A95">
      <w:pPr>
        <w:spacing w:after="120" w:line="360" w:lineRule="auto"/>
        <w:textAlignment w:val="baseline"/>
        <w:outlineLvl w:val="2"/>
        <w:rPr>
          <w:rFonts w:asciiTheme="minorHAnsi" w:hAnsiTheme="minorHAnsi" w:cstheme="minorBidi"/>
          <w:b/>
          <w:bCs/>
          <w:color w:val="000000" w:themeColor="text1"/>
          <w:sz w:val="22"/>
          <w:szCs w:val="22"/>
          <w:lang w:val="en-US"/>
        </w:rPr>
      </w:pPr>
      <w:r w:rsidRPr="00AA0E42">
        <w:rPr>
          <w:rFonts w:asciiTheme="minorHAnsi" w:hAnsiTheme="minorHAnsi" w:cstheme="minorBidi"/>
          <w:b/>
          <w:bCs/>
          <w:color w:val="000000" w:themeColor="text1"/>
          <w:sz w:val="22"/>
          <w:szCs w:val="22"/>
          <w:lang w:val="en-US"/>
        </w:rPr>
        <w:lastRenderedPageBreak/>
        <w:t>ABSTRAC</w:t>
      </w:r>
      <w:r w:rsidR="00F059E8" w:rsidRPr="00AA0E42">
        <w:rPr>
          <w:rFonts w:asciiTheme="minorHAnsi" w:hAnsiTheme="minorHAnsi" w:cstheme="minorBidi"/>
          <w:b/>
          <w:bCs/>
          <w:color w:val="000000" w:themeColor="text1"/>
          <w:sz w:val="22"/>
          <w:szCs w:val="22"/>
          <w:lang w:val="en-US"/>
        </w:rPr>
        <w:t>T</w:t>
      </w:r>
    </w:p>
    <w:p w14:paraId="1CD151A0" w14:textId="0601B81B" w:rsidR="0051121F" w:rsidRPr="00AA0E42" w:rsidRDefault="0051121F" w:rsidP="0051121F">
      <w:pPr>
        <w:spacing w:after="120" w:line="360" w:lineRule="auto"/>
        <w:rPr>
          <w:rFonts w:asciiTheme="minorHAnsi" w:hAnsiTheme="minorHAnsi" w:cstheme="minorHAnsi"/>
          <w:sz w:val="22"/>
          <w:szCs w:val="22"/>
          <w:lang w:val="en-US"/>
        </w:rPr>
      </w:pPr>
      <w:r w:rsidRPr="00AA0E42">
        <w:rPr>
          <w:rFonts w:asciiTheme="minorHAnsi" w:hAnsiTheme="minorHAnsi" w:cstheme="minorBidi"/>
          <w:b/>
          <w:bCs/>
          <w:color w:val="000000" w:themeColor="text1"/>
          <w:sz w:val="22"/>
          <w:szCs w:val="22"/>
          <w:lang w:val="en-US"/>
        </w:rPr>
        <w:t xml:space="preserve">Objectives: </w:t>
      </w:r>
      <w:r w:rsidRPr="00AA0E42">
        <w:rPr>
          <w:rFonts w:asciiTheme="minorHAnsi" w:hAnsiTheme="minorHAnsi" w:cstheme="minorBidi"/>
          <w:color w:val="000000" w:themeColor="text1"/>
          <w:sz w:val="22"/>
          <w:szCs w:val="22"/>
          <w:lang w:val="en-US"/>
        </w:rPr>
        <w:t>Intravenous</w:t>
      </w:r>
      <w:r w:rsidRPr="00AA0E42">
        <w:rPr>
          <w:rFonts w:asciiTheme="minorHAnsi" w:hAnsiTheme="minorHAnsi" w:cstheme="minorBidi"/>
          <w:b/>
          <w:bCs/>
          <w:color w:val="000000" w:themeColor="text1"/>
          <w:sz w:val="22"/>
          <w:szCs w:val="22"/>
          <w:lang w:val="en-US"/>
        </w:rPr>
        <w:t xml:space="preserve"> </w:t>
      </w:r>
      <w:r w:rsidRPr="00AA0E42">
        <w:rPr>
          <w:rFonts w:asciiTheme="minorHAnsi" w:hAnsiTheme="minorHAnsi" w:cstheme="minorHAnsi"/>
          <w:color w:val="000000" w:themeColor="text1"/>
          <w:sz w:val="22"/>
          <w:szCs w:val="22"/>
          <w:lang w:val="en-US"/>
        </w:rPr>
        <w:t>medication delivery is a complex process</w:t>
      </w:r>
      <w:r w:rsidR="00D15482">
        <w:rPr>
          <w:rFonts w:asciiTheme="minorHAnsi" w:hAnsiTheme="minorHAnsi" w:cstheme="minorHAnsi"/>
          <w:color w:val="000000" w:themeColor="text1"/>
          <w:sz w:val="22"/>
          <w:szCs w:val="22"/>
          <w:lang w:val="en-US"/>
        </w:rPr>
        <w:t xml:space="preserve"> that</w:t>
      </w:r>
      <w:r w:rsidRPr="00AA0E42">
        <w:rPr>
          <w:rFonts w:asciiTheme="minorHAnsi" w:hAnsiTheme="minorHAnsi" w:cstheme="minorHAnsi"/>
          <w:color w:val="000000" w:themeColor="text1"/>
          <w:sz w:val="22"/>
          <w:szCs w:val="22"/>
          <w:lang w:val="en-US"/>
        </w:rPr>
        <w:t xml:space="preserve"> pos</w:t>
      </w:r>
      <w:r w:rsidR="00D15482">
        <w:rPr>
          <w:rFonts w:asciiTheme="minorHAnsi" w:hAnsiTheme="minorHAnsi" w:cstheme="minorHAnsi"/>
          <w:color w:val="000000" w:themeColor="text1"/>
          <w:sz w:val="22"/>
          <w:szCs w:val="22"/>
          <w:lang w:val="en-US"/>
        </w:rPr>
        <w:t>es</w:t>
      </w:r>
      <w:r w:rsidRPr="00AA0E42">
        <w:rPr>
          <w:rFonts w:asciiTheme="minorHAnsi" w:hAnsiTheme="minorHAnsi" w:cstheme="minorHAnsi"/>
          <w:color w:val="000000" w:themeColor="text1"/>
          <w:sz w:val="22"/>
          <w:szCs w:val="22"/>
          <w:lang w:val="en-US"/>
        </w:rPr>
        <w:t xml:space="preserve"> systemic risks </w:t>
      </w:r>
      <w:r w:rsidR="00D15482">
        <w:rPr>
          <w:rFonts w:asciiTheme="minorHAnsi" w:hAnsiTheme="minorHAnsi" w:cstheme="minorHAnsi"/>
          <w:color w:val="000000" w:themeColor="text1"/>
          <w:sz w:val="22"/>
          <w:szCs w:val="22"/>
          <w:lang w:val="en-US"/>
        </w:rPr>
        <w:t>o</w:t>
      </w:r>
      <w:r w:rsidRPr="00AA0E42">
        <w:rPr>
          <w:rFonts w:asciiTheme="minorHAnsi" w:hAnsiTheme="minorHAnsi" w:cstheme="minorHAnsi"/>
          <w:color w:val="000000" w:themeColor="text1"/>
          <w:sz w:val="22"/>
          <w:szCs w:val="22"/>
          <w:lang w:val="en-US"/>
        </w:rPr>
        <w:t xml:space="preserve">f errors. </w:t>
      </w:r>
      <w:r w:rsidRPr="00AA0E42">
        <w:rPr>
          <w:rFonts w:asciiTheme="minorHAnsi" w:hAnsiTheme="minorHAnsi" w:cstheme="minorHAnsi"/>
          <w:sz w:val="22"/>
          <w:szCs w:val="22"/>
          <w:lang w:val="en-US"/>
        </w:rPr>
        <w:t>The objective of our study was to identify systemic defen</w:t>
      </w:r>
      <w:r w:rsidR="00515963">
        <w:rPr>
          <w:rFonts w:asciiTheme="minorHAnsi" w:hAnsiTheme="minorHAnsi" w:cstheme="minorHAnsi"/>
          <w:sz w:val="22"/>
          <w:szCs w:val="22"/>
          <w:lang w:val="en-US"/>
        </w:rPr>
        <w:t>s</w:t>
      </w:r>
      <w:r w:rsidRPr="00AA0E42">
        <w:rPr>
          <w:rFonts w:asciiTheme="minorHAnsi" w:hAnsiTheme="minorHAnsi" w:cstheme="minorHAnsi"/>
          <w:sz w:val="22"/>
          <w:szCs w:val="22"/>
          <w:lang w:val="en-US"/>
        </w:rPr>
        <w:t xml:space="preserve">es </w:t>
      </w:r>
      <w:r w:rsidR="00515963">
        <w:rPr>
          <w:rFonts w:asciiTheme="minorHAnsi" w:hAnsiTheme="minorHAnsi" w:cstheme="minorHAnsi"/>
          <w:sz w:val="22"/>
          <w:szCs w:val="22"/>
          <w:lang w:val="en-US"/>
        </w:rPr>
        <w:t>that can</w:t>
      </w:r>
      <w:r w:rsidRPr="00AA0E42">
        <w:rPr>
          <w:rFonts w:asciiTheme="minorHAnsi" w:hAnsiTheme="minorHAnsi" w:cstheme="minorHAnsi"/>
          <w:sz w:val="22"/>
          <w:szCs w:val="22"/>
          <w:lang w:val="en-US"/>
        </w:rPr>
        <w:t xml:space="preserve"> prevent in-hospital intravenous medication errors.</w:t>
      </w:r>
    </w:p>
    <w:p w14:paraId="25352CE3" w14:textId="0B008E39" w:rsidR="0051121F" w:rsidRPr="00AA0E42" w:rsidRDefault="0051121F" w:rsidP="0051121F">
      <w:pPr>
        <w:widowControl w:val="0"/>
        <w:autoSpaceDE w:val="0"/>
        <w:autoSpaceDN w:val="0"/>
        <w:adjustRightInd w:val="0"/>
        <w:spacing w:after="120" w:line="360" w:lineRule="auto"/>
        <w:rPr>
          <w:rFonts w:asciiTheme="minorHAnsi" w:hAnsiTheme="minorHAnsi" w:cstheme="minorHAnsi"/>
          <w:color w:val="000000" w:themeColor="text1"/>
          <w:sz w:val="22"/>
          <w:szCs w:val="22"/>
          <w:lang w:val="en-US" w:eastAsia="en-US"/>
        </w:rPr>
      </w:pPr>
      <w:r w:rsidRPr="00AA0E42">
        <w:rPr>
          <w:rFonts w:asciiTheme="minorHAnsi" w:hAnsiTheme="minorHAnsi" w:cstheme="minorBidi"/>
          <w:b/>
          <w:bCs/>
          <w:color w:val="000000" w:themeColor="text1"/>
          <w:sz w:val="22"/>
          <w:szCs w:val="22"/>
          <w:lang w:val="en-US"/>
        </w:rPr>
        <w:t xml:space="preserve">Methods: </w:t>
      </w:r>
      <w:r w:rsidRPr="00AA0E42">
        <w:rPr>
          <w:rFonts w:asciiTheme="minorHAnsi" w:hAnsiTheme="minorHAnsi" w:cstheme="minorHAnsi"/>
          <w:color w:val="000000"/>
          <w:sz w:val="22"/>
          <w:szCs w:val="22"/>
          <w:lang w:val="en-US" w:eastAsia="en-US"/>
        </w:rPr>
        <w:t xml:space="preserve">A systematic review adhering to PRISMA guidelines was conducted. We searched MEDLINE (Ovid), Scopus, </w:t>
      </w:r>
      <w:proofErr w:type="spellStart"/>
      <w:r w:rsidRPr="00AA0E42">
        <w:rPr>
          <w:rFonts w:asciiTheme="minorHAnsi" w:hAnsiTheme="minorHAnsi" w:cstheme="minorHAnsi"/>
          <w:color w:val="000000"/>
          <w:sz w:val="22"/>
          <w:szCs w:val="22"/>
          <w:lang w:val="en-US" w:eastAsia="en-US"/>
        </w:rPr>
        <w:t>Cinahl</w:t>
      </w:r>
      <w:proofErr w:type="spellEnd"/>
      <w:r w:rsidRPr="00AA0E42">
        <w:rPr>
          <w:rFonts w:asciiTheme="minorHAnsi" w:hAnsiTheme="minorHAnsi" w:cstheme="minorHAnsi"/>
          <w:color w:val="000000"/>
          <w:sz w:val="22"/>
          <w:szCs w:val="22"/>
          <w:lang w:val="en-US" w:eastAsia="en-US"/>
        </w:rPr>
        <w:t xml:space="preserve"> and EMB reviews for articles published between January 2005 and June 2016</w:t>
      </w:r>
      <w:r w:rsidRPr="00AA0E42">
        <w:rPr>
          <w:rFonts w:asciiTheme="minorHAnsi" w:hAnsiTheme="minorHAnsi" w:cstheme="minorHAnsi"/>
          <w:color w:val="000000" w:themeColor="text1"/>
          <w:sz w:val="22"/>
          <w:szCs w:val="22"/>
          <w:lang w:val="en-US" w:eastAsia="en-US"/>
        </w:rPr>
        <w:t xml:space="preserve">. Peer-reviewed journal articles published in English </w:t>
      </w:r>
      <w:r w:rsidRPr="00AA0E42">
        <w:rPr>
          <w:rFonts w:asciiTheme="minorHAnsi" w:hAnsiTheme="minorHAnsi" w:cstheme="minorHAnsi"/>
          <w:color w:val="000000"/>
          <w:sz w:val="22"/>
          <w:szCs w:val="22"/>
          <w:lang w:val="en-US" w:eastAsia="en-US"/>
        </w:rPr>
        <w:t>were included</w:t>
      </w:r>
      <w:r w:rsidRPr="00AA0E42">
        <w:rPr>
          <w:rFonts w:asciiTheme="minorHAnsi" w:hAnsiTheme="minorHAnsi" w:cstheme="minorHAnsi"/>
          <w:color w:val="000000" w:themeColor="text1"/>
          <w:sz w:val="22"/>
          <w:szCs w:val="22"/>
          <w:lang w:val="en-US" w:eastAsia="en-US"/>
        </w:rPr>
        <w:t xml:space="preserve">. Two reviewers independently selected articles according to a predetermined PICO-tool. </w:t>
      </w:r>
      <w:r w:rsidRPr="00AA0E42">
        <w:rPr>
          <w:rFonts w:asciiTheme="minorHAnsi" w:hAnsiTheme="minorHAnsi" w:cstheme="minorHAnsi"/>
          <w:color w:val="000000"/>
          <w:sz w:val="22"/>
          <w:szCs w:val="22"/>
          <w:lang w:val="en-US" w:eastAsia="en-US"/>
        </w:rPr>
        <w:t>The quality of studies was assessed using the GRADE system and the evidence analy</w:t>
      </w:r>
      <w:r w:rsidR="00515963">
        <w:rPr>
          <w:rFonts w:asciiTheme="minorHAnsi" w:hAnsiTheme="minorHAnsi" w:cstheme="minorHAnsi"/>
          <w:color w:val="000000"/>
          <w:sz w:val="22"/>
          <w:szCs w:val="22"/>
          <w:lang w:val="en-US" w:eastAsia="en-US"/>
        </w:rPr>
        <w:t>z</w:t>
      </w:r>
      <w:r w:rsidRPr="00AA0E42">
        <w:rPr>
          <w:rFonts w:asciiTheme="minorHAnsi" w:hAnsiTheme="minorHAnsi" w:cstheme="minorHAnsi"/>
          <w:color w:val="000000"/>
          <w:sz w:val="22"/>
          <w:szCs w:val="22"/>
          <w:lang w:val="en-US" w:eastAsia="en-US"/>
        </w:rPr>
        <w:t>ed using qualitative content analysis.</w:t>
      </w:r>
    </w:p>
    <w:p w14:paraId="0407B811" w14:textId="1EFBE926" w:rsidR="0051121F" w:rsidRPr="00AA0E42" w:rsidRDefault="0051121F" w:rsidP="0051121F">
      <w:pPr>
        <w:spacing w:after="120" w:line="360" w:lineRule="auto"/>
        <w:textAlignment w:val="baseline"/>
        <w:outlineLvl w:val="2"/>
        <w:rPr>
          <w:rFonts w:asciiTheme="minorHAnsi" w:hAnsiTheme="minorHAnsi" w:cstheme="minorHAnsi"/>
          <w:color w:val="000000" w:themeColor="text1"/>
          <w:sz w:val="22"/>
          <w:szCs w:val="22"/>
          <w:lang w:val="en-US" w:eastAsia="en-US"/>
        </w:rPr>
      </w:pPr>
      <w:r w:rsidRPr="00AA0E42">
        <w:rPr>
          <w:rFonts w:asciiTheme="minorHAnsi" w:hAnsiTheme="minorHAnsi" w:cstheme="minorBidi"/>
          <w:b/>
          <w:bCs/>
          <w:color w:val="000000" w:themeColor="text1"/>
          <w:sz w:val="22"/>
          <w:szCs w:val="22"/>
          <w:lang w:val="en-US"/>
        </w:rPr>
        <w:t xml:space="preserve">Results: </w:t>
      </w:r>
      <w:r w:rsidRPr="00AA0E42">
        <w:rPr>
          <w:rFonts w:asciiTheme="minorHAnsi" w:hAnsiTheme="minorHAnsi" w:cstheme="minorHAnsi"/>
          <w:color w:val="000000"/>
          <w:sz w:val="22"/>
          <w:szCs w:val="22"/>
          <w:lang w:val="en-US" w:eastAsia="en-US"/>
        </w:rPr>
        <w:t xml:space="preserve">46 studies from 11 countries were included in the analysis. </w:t>
      </w:r>
      <w:r w:rsidRPr="00AA0E42">
        <w:rPr>
          <w:rFonts w:asciiTheme="minorHAnsi" w:hAnsiTheme="minorHAnsi" w:cstheme="minorHAnsi"/>
          <w:color w:val="000000" w:themeColor="text1"/>
          <w:sz w:val="22"/>
          <w:szCs w:val="22"/>
          <w:lang w:val="en-US" w:eastAsia="en-US"/>
        </w:rPr>
        <w:t xml:space="preserve">We identified systemic </w:t>
      </w:r>
      <w:r w:rsidR="00515963">
        <w:rPr>
          <w:rFonts w:asciiTheme="minorHAnsi" w:hAnsiTheme="minorHAnsi" w:cstheme="minorHAnsi"/>
          <w:color w:val="000000" w:themeColor="text1"/>
          <w:sz w:val="22"/>
          <w:szCs w:val="22"/>
          <w:lang w:val="en-US" w:eastAsia="en-US"/>
        </w:rPr>
        <w:t>defense</w:t>
      </w:r>
      <w:r w:rsidRPr="00AA0E42">
        <w:rPr>
          <w:rFonts w:asciiTheme="minorHAnsi" w:hAnsiTheme="minorHAnsi" w:cstheme="minorHAnsi"/>
          <w:color w:val="000000" w:themeColor="text1"/>
          <w:sz w:val="22"/>
          <w:szCs w:val="22"/>
          <w:lang w:val="en-US" w:eastAsia="en-US"/>
        </w:rPr>
        <w:t>s related to administration (n=24 studies), prescribing (n=8), preparation (n=6), treatment monitoring (n=2)</w:t>
      </w:r>
      <w:r w:rsidR="00921944">
        <w:rPr>
          <w:rFonts w:asciiTheme="minorHAnsi" w:hAnsiTheme="minorHAnsi" w:cstheme="minorHAnsi"/>
          <w:color w:val="000000" w:themeColor="text1"/>
          <w:sz w:val="22"/>
          <w:szCs w:val="22"/>
          <w:lang w:val="en-US" w:eastAsia="en-US"/>
        </w:rPr>
        <w:t>,</w:t>
      </w:r>
      <w:r w:rsidRPr="00AA0E42">
        <w:rPr>
          <w:rFonts w:asciiTheme="minorHAnsi" w:hAnsiTheme="minorHAnsi" w:cstheme="minorHAnsi"/>
          <w:color w:val="000000" w:themeColor="text1"/>
          <w:sz w:val="22"/>
          <w:szCs w:val="22"/>
          <w:lang w:val="en-US" w:eastAsia="en-US"/>
        </w:rPr>
        <w:t xml:space="preserve"> and dispensing (n=1). In addition, five studies explored </w:t>
      </w:r>
      <w:r w:rsidR="00515963">
        <w:rPr>
          <w:rFonts w:asciiTheme="minorHAnsi" w:hAnsiTheme="minorHAnsi" w:cstheme="minorHAnsi"/>
          <w:color w:val="000000" w:themeColor="text1"/>
          <w:sz w:val="22"/>
          <w:szCs w:val="22"/>
          <w:lang w:val="en-US" w:eastAsia="en-US"/>
        </w:rPr>
        <w:t>defense</w:t>
      </w:r>
      <w:r w:rsidRPr="00AA0E42">
        <w:rPr>
          <w:rFonts w:asciiTheme="minorHAnsi" w:hAnsiTheme="minorHAnsi" w:cstheme="minorHAnsi"/>
          <w:color w:val="000000" w:themeColor="text1"/>
          <w:sz w:val="22"/>
          <w:szCs w:val="22"/>
          <w:lang w:val="en-US" w:eastAsia="en-US"/>
        </w:rPr>
        <w:t xml:space="preserve">s related to multiple stages of </w:t>
      </w:r>
      <w:r w:rsidR="00515963">
        <w:rPr>
          <w:rFonts w:asciiTheme="minorHAnsi" w:hAnsiTheme="minorHAnsi" w:cstheme="minorHAnsi"/>
          <w:color w:val="000000" w:themeColor="text1"/>
          <w:sz w:val="22"/>
          <w:szCs w:val="22"/>
          <w:lang w:val="en-US" w:eastAsia="en-US"/>
        </w:rPr>
        <w:t xml:space="preserve">the </w:t>
      </w:r>
      <w:r w:rsidRPr="00AA0E42">
        <w:rPr>
          <w:rFonts w:asciiTheme="minorHAnsi" w:hAnsiTheme="minorHAnsi" w:cstheme="minorHAnsi"/>
          <w:color w:val="000000" w:themeColor="text1"/>
          <w:sz w:val="22"/>
          <w:szCs w:val="22"/>
          <w:lang w:val="en-US" w:eastAsia="en-US"/>
        </w:rPr>
        <w:t xml:space="preserve">drug delivery process. </w:t>
      </w:r>
      <w:r w:rsidRPr="00AA0E42">
        <w:rPr>
          <w:rFonts w:asciiTheme="minorHAnsi" w:hAnsiTheme="minorHAnsi" w:cstheme="minorBidi"/>
          <w:color w:val="000000" w:themeColor="text1"/>
          <w:sz w:val="22"/>
          <w:szCs w:val="22"/>
          <w:lang w:val="en-US"/>
        </w:rPr>
        <w:t xml:space="preserve">Systemic </w:t>
      </w:r>
      <w:r w:rsidR="00515963">
        <w:rPr>
          <w:rFonts w:asciiTheme="minorHAnsi" w:hAnsiTheme="minorHAnsi" w:cstheme="minorBidi"/>
          <w:color w:val="000000" w:themeColor="text1"/>
          <w:sz w:val="22"/>
          <w:szCs w:val="22"/>
          <w:lang w:val="en-US"/>
        </w:rPr>
        <w:t>defense</w:t>
      </w:r>
      <w:r w:rsidRPr="00AA0E42">
        <w:rPr>
          <w:rFonts w:asciiTheme="minorHAnsi" w:hAnsiTheme="minorHAnsi" w:cstheme="minorBidi"/>
          <w:color w:val="000000" w:themeColor="text1"/>
          <w:sz w:val="22"/>
          <w:szCs w:val="22"/>
          <w:lang w:val="en-US"/>
        </w:rPr>
        <w:t xml:space="preserve">s </w:t>
      </w:r>
      <w:r w:rsidR="00D81FC3" w:rsidRPr="00AA0E42">
        <w:rPr>
          <w:rFonts w:asciiTheme="minorHAnsi" w:hAnsiTheme="minorHAnsi" w:cstheme="minorBidi"/>
          <w:color w:val="000000" w:themeColor="text1"/>
          <w:sz w:val="22"/>
          <w:szCs w:val="22"/>
          <w:lang w:val="en-US"/>
        </w:rPr>
        <w:t>including</w:t>
      </w:r>
      <w:r w:rsidRPr="00AA0E42">
        <w:rPr>
          <w:rFonts w:asciiTheme="minorHAnsi" w:hAnsiTheme="minorHAnsi" w:cstheme="minorBidi"/>
          <w:color w:val="000000" w:themeColor="text1"/>
          <w:sz w:val="22"/>
          <w:szCs w:val="22"/>
          <w:lang w:val="en-US"/>
        </w:rPr>
        <w:t xml:space="preserve"> features of closed loop medication management systems appeared in 61% of the studies, smart pumps being the </w:t>
      </w:r>
      <w:r w:rsidR="00461E25">
        <w:rPr>
          <w:rFonts w:asciiTheme="minorHAnsi" w:hAnsiTheme="minorHAnsi" w:cstheme="minorBidi"/>
          <w:color w:val="000000" w:themeColor="text1"/>
          <w:sz w:val="22"/>
          <w:szCs w:val="22"/>
          <w:lang w:val="en-US"/>
        </w:rPr>
        <w:t>defense</w:t>
      </w:r>
      <w:r w:rsidRPr="00AA0E42">
        <w:rPr>
          <w:rFonts w:asciiTheme="minorHAnsi" w:hAnsiTheme="minorHAnsi" w:cstheme="minorBidi"/>
          <w:color w:val="000000" w:themeColor="text1"/>
          <w:sz w:val="22"/>
          <w:szCs w:val="22"/>
          <w:lang w:val="en-US"/>
        </w:rPr>
        <w:t xml:space="preserve"> most widely studied (24%)</w:t>
      </w:r>
      <w:r w:rsidRPr="00AA0E42">
        <w:rPr>
          <w:rFonts w:asciiTheme="minorHAnsi" w:hAnsiTheme="minorHAnsi" w:cstheme="minorHAnsi"/>
          <w:color w:val="000000" w:themeColor="text1"/>
          <w:sz w:val="22"/>
          <w:szCs w:val="22"/>
          <w:lang w:val="en-US"/>
        </w:rPr>
        <w:t xml:space="preserve">. </w:t>
      </w:r>
      <w:r w:rsidRPr="00AA0E42">
        <w:rPr>
          <w:rFonts w:asciiTheme="minorHAnsi" w:hAnsiTheme="minorHAnsi" w:cstheme="minorHAnsi"/>
          <w:color w:val="000000" w:themeColor="text1"/>
          <w:sz w:val="22"/>
          <w:szCs w:val="22"/>
          <w:lang w:val="en-US" w:eastAsia="en-US"/>
        </w:rPr>
        <w:t xml:space="preserve">The evidence quality of the included articles </w:t>
      </w:r>
      <w:r w:rsidR="00515963">
        <w:rPr>
          <w:rFonts w:asciiTheme="minorHAnsi" w:hAnsiTheme="minorHAnsi" w:cstheme="minorHAnsi"/>
          <w:color w:val="000000" w:themeColor="text1"/>
          <w:sz w:val="22"/>
          <w:szCs w:val="22"/>
          <w:lang w:val="en-US" w:eastAsia="en-US"/>
        </w:rPr>
        <w:t xml:space="preserve">was </w:t>
      </w:r>
      <w:r w:rsidRPr="00AA0E42">
        <w:rPr>
          <w:rFonts w:asciiTheme="minorHAnsi" w:hAnsiTheme="minorHAnsi" w:cstheme="minorHAnsi"/>
          <w:color w:val="000000" w:themeColor="text1"/>
          <w:sz w:val="22"/>
          <w:szCs w:val="22"/>
          <w:lang w:val="en-US" w:eastAsia="en-US"/>
        </w:rPr>
        <w:t xml:space="preserve">limited, as </w:t>
      </w:r>
      <w:r w:rsidRPr="00AA0E42">
        <w:rPr>
          <w:rFonts w:asciiTheme="minorHAnsi" w:hAnsiTheme="minorHAnsi" w:cstheme="minorHAnsi"/>
          <w:sz w:val="22"/>
          <w:szCs w:val="22"/>
          <w:lang w:val="en-US"/>
        </w:rPr>
        <w:t xml:space="preserve">83% </w:t>
      </w:r>
      <w:r w:rsidR="00515963">
        <w:rPr>
          <w:rFonts w:asciiTheme="minorHAnsi" w:hAnsiTheme="minorHAnsi" w:cstheme="minorHAnsi"/>
          <w:sz w:val="22"/>
          <w:szCs w:val="22"/>
          <w:lang w:val="en-US"/>
        </w:rPr>
        <w:t>were</w:t>
      </w:r>
      <w:r w:rsidR="00515963" w:rsidRPr="00AA0E42">
        <w:rPr>
          <w:rFonts w:asciiTheme="minorHAnsi" w:hAnsiTheme="minorHAnsi" w:cstheme="minorHAnsi"/>
          <w:sz w:val="22"/>
          <w:szCs w:val="22"/>
          <w:lang w:val="en-US"/>
        </w:rPr>
        <w:t xml:space="preserve"> </w:t>
      </w:r>
      <w:r w:rsidRPr="00AA0E42">
        <w:rPr>
          <w:rFonts w:asciiTheme="minorHAnsi" w:hAnsiTheme="minorHAnsi" w:cstheme="minorHAnsi"/>
          <w:sz w:val="22"/>
          <w:szCs w:val="22"/>
          <w:lang w:val="en-US"/>
        </w:rPr>
        <w:t xml:space="preserve">graded as low quality, 13% moderate quality, and </w:t>
      </w:r>
      <w:r w:rsidR="00B42F5D">
        <w:rPr>
          <w:rFonts w:asciiTheme="minorHAnsi" w:hAnsiTheme="minorHAnsi" w:cstheme="minorHAnsi"/>
          <w:sz w:val="22"/>
          <w:szCs w:val="22"/>
          <w:lang w:val="en-US"/>
        </w:rPr>
        <w:t xml:space="preserve">only </w:t>
      </w:r>
      <w:r w:rsidRPr="00AA0E42">
        <w:rPr>
          <w:rFonts w:asciiTheme="minorHAnsi" w:hAnsiTheme="minorHAnsi" w:cstheme="minorHAnsi"/>
          <w:sz w:val="22"/>
          <w:szCs w:val="22"/>
          <w:lang w:val="en-US"/>
        </w:rPr>
        <w:t>4% high quality.</w:t>
      </w:r>
    </w:p>
    <w:p w14:paraId="3D511524" w14:textId="7A5EDC82" w:rsidR="00102C47" w:rsidRPr="00AA0E42" w:rsidRDefault="0051121F" w:rsidP="0051121F">
      <w:pPr>
        <w:spacing w:after="120" w:line="360" w:lineRule="auto"/>
        <w:rPr>
          <w:rFonts w:asciiTheme="minorHAnsi" w:hAnsiTheme="minorHAnsi" w:cstheme="minorBidi"/>
          <w:color w:val="FF0000"/>
          <w:sz w:val="22"/>
          <w:szCs w:val="22"/>
          <w:lang w:val="en-US" w:eastAsia="en-US"/>
        </w:rPr>
      </w:pPr>
      <w:r w:rsidRPr="00AA0E42">
        <w:rPr>
          <w:rFonts w:asciiTheme="minorHAnsi" w:hAnsiTheme="minorHAnsi" w:cstheme="minorBidi"/>
          <w:b/>
          <w:bCs/>
          <w:color w:val="000000" w:themeColor="text1"/>
          <w:sz w:val="22"/>
          <w:szCs w:val="22"/>
          <w:lang w:val="en-US"/>
        </w:rPr>
        <w:t xml:space="preserve">Conclusions: </w:t>
      </w:r>
      <w:r w:rsidRPr="00AA0E42">
        <w:rPr>
          <w:rFonts w:asciiTheme="minorHAnsi" w:hAnsiTheme="minorHAnsi" w:cstheme="minorBidi"/>
          <w:color w:val="000000" w:themeColor="text1"/>
          <w:sz w:val="22"/>
          <w:szCs w:val="22"/>
          <w:lang w:val="en-US"/>
        </w:rPr>
        <w:t xml:space="preserve">In-hospital intravenous medication processes are developing toward closed loop medication management systems. </w:t>
      </w:r>
      <w:r w:rsidRPr="00AA0E42">
        <w:rPr>
          <w:rFonts w:asciiTheme="minorHAnsi" w:hAnsiTheme="minorHAnsi" w:cstheme="minorHAnsi"/>
          <w:color w:val="000000" w:themeColor="text1"/>
          <w:sz w:val="22"/>
          <w:szCs w:val="22"/>
          <w:lang w:val="en-US"/>
        </w:rPr>
        <w:t xml:space="preserve">Our </w:t>
      </w:r>
      <w:r w:rsidRPr="00AA0E42">
        <w:rPr>
          <w:rFonts w:asciiTheme="minorHAnsi" w:hAnsiTheme="minorHAnsi" w:cstheme="minorHAnsi"/>
          <w:sz w:val="22"/>
          <w:szCs w:val="22"/>
          <w:lang w:val="en-US"/>
        </w:rPr>
        <w:t xml:space="preserve">study provides healthcare organizations with preliminary knowledge about systemic </w:t>
      </w:r>
      <w:r w:rsidR="00515963">
        <w:rPr>
          <w:rFonts w:asciiTheme="minorHAnsi" w:hAnsiTheme="minorHAnsi" w:cstheme="minorHAnsi"/>
          <w:sz w:val="22"/>
          <w:szCs w:val="22"/>
          <w:lang w:val="en-US"/>
        </w:rPr>
        <w:t>defense</w:t>
      </w:r>
      <w:r w:rsidRPr="00AA0E42">
        <w:rPr>
          <w:rFonts w:asciiTheme="minorHAnsi" w:hAnsiTheme="minorHAnsi" w:cstheme="minorHAnsi"/>
          <w:sz w:val="22"/>
          <w:szCs w:val="22"/>
          <w:lang w:val="en-US"/>
        </w:rPr>
        <w:t xml:space="preserve">s </w:t>
      </w:r>
      <w:r w:rsidR="000954F4">
        <w:rPr>
          <w:rFonts w:asciiTheme="minorHAnsi" w:hAnsiTheme="minorHAnsi" w:cstheme="minorHAnsi"/>
          <w:sz w:val="22"/>
          <w:szCs w:val="22"/>
          <w:lang w:val="en-US"/>
        </w:rPr>
        <w:t>that can</w:t>
      </w:r>
      <w:r w:rsidRPr="00AA0E42">
        <w:rPr>
          <w:rFonts w:asciiTheme="minorHAnsi" w:hAnsiTheme="minorHAnsi" w:cstheme="minorHAnsi"/>
          <w:sz w:val="22"/>
          <w:szCs w:val="22"/>
          <w:lang w:val="en-US"/>
        </w:rPr>
        <w:t xml:space="preserve"> prevent intravenous medication errors, but more rigorous evidence is needed. T</w:t>
      </w:r>
      <w:r w:rsidRPr="00AA0E42">
        <w:rPr>
          <w:rFonts w:asciiTheme="minorHAnsi" w:hAnsiTheme="minorHAnsi" w:cstheme="minorHAnsi"/>
          <w:color w:val="000000"/>
          <w:sz w:val="22"/>
          <w:szCs w:val="22"/>
          <w:lang w:val="en-US"/>
        </w:rPr>
        <w:t xml:space="preserve">here is a need for further studies to explore combinations of different systemic </w:t>
      </w:r>
      <w:r w:rsidR="00515963">
        <w:rPr>
          <w:rFonts w:asciiTheme="minorHAnsi" w:hAnsiTheme="minorHAnsi" w:cstheme="minorHAnsi"/>
          <w:color w:val="000000"/>
          <w:sz w:val="22"/>
          <w:szCs w:val="22"/>
          <w:lang w:val="en-US"/>
        </w:rPr>
        <w:t>defense</w:t>
      </w:r>
      <w:r w:rsidRPr="00AA0E42">
        <w:rPr>
          <w:rFonts w:asciiTheme="minorHAnsi" w:hAnsiTheme="minorHAnsi" w:cstheme="minorHAnsi"/>
          <w:color w:val="000000"/>
          <w:sz w:val="22"/>
          <w:szCs w:val="22"/>
          <w:lang w:val="en-US"/>
        </w:rPr>
        <w:t>s and their effectiveness in error prevention throughout the drug delivery process.</w:t>
      </w:r>
    </w:p>
    <w:p w14:paraId="01E3A27F" w14:textId="363A13D3" w:rsidR="005B3EC5" w:rsidRPr="00AA0E42" w:rsidRDefault="005B3EC5" w:rsidP="28A68A95">
      <w:pPr>
        <w:spacing w:after="120" w:line="360" w:lineRule="auto"/>
        <w:textAlignment w:val="baseline"/>
        <w:outlineLvl w:val="2"/>
        <w:rPr>
          <w:rFonts w:asciiTheme="minorHAnsi" w:hAnsiTheme="minorHAnsi" w:cstheme="minorBidi"/>
          <w:b/>
          <w:bCs/>
          <w:color w:val="000000" w:themeColor="text1"/>
          <w:sz w:val="22"/>
          <w:szCs w:val="22"/>
          <w:lang w:val="en-US"/>
        </w:rPr>
      </w:pPr>
      <w:r w:rsidRPr="00AA0E42">
        <w:rPr>
          <w:rFonts w:asciiTheme="minorHAnsi" w:hAnsiTheme="minorHAnsi" w:cstheme="minorHAnsi"/>
          <w:b/>
          <w:color w:val="000000" w:themeColor="text1"/>
          <w:sz w:val="22"/>
          <w:szCs w:val="22"/>
          <w:lang w:val="en-US"/>
        </w:rPr>
        <w:t>Keywords</w:t>
      </w:r>
      <w:r w:rsidRPr="00AA0E42">
        <w:rPr>
          <w:rFonts w:asciiTheme="minorHAnsi" w:hAnsiTheme="minorHAnsi" w:cstheme="minorHAnsi"/>
          <w:color w:val="000000" w:themeColor="text1"/>
          <w:sz w:val="22"/>
          <w:szCs w:val="22"/>
          <w:lang w:val="en-US"/>
        </w:rPr>
        <w:t xml:space="preserve">: patient safety; medication safety; </w:t>
      </w:r>
      <w:r w:rsidR="00461E25">
        <w:rPr>
          <w:rFonts w:asciiTheme="minorHAnsi" w:hAnsiTheme="minorHAnsi" w:cstheme="minorHAnsi"/>
          <w:bCs/>
          <w:color w:val="000000" w:themeColor="text1"/>
          <w:sz w:val="22"/>
          <w:szCs w:val="22"/>
          <w:lang w:val="en-US"/>
        </w:rPr>
        <w:t>intravenous medication</w:t>
      </w:r>
      <w:r w:rsidRPr="00AA0E42">
        <w:rPr>
          <w:rFonts w:asciiTheme="minorHAnsi" w:hAnsiTheme="minorHAnsi" w:cstheme="minorHAnsi"/>
          <w:bCs/>
          <w:color w:val="000000" w:themeColor="text1"/>
          <w:sz w:val="22"/>
          <w:szCs w:val="22"/>
          <w:lang w:val="en-US"/>
        </w:rPr>
        <w:t>; medicat</w:t>
      </w:r>
      <w:r w:rsidR="00461E25">
        <w:rPr>
          <w:rFonts w:asciiTheme="minorHAnsi" w:hAnsiTheme="minorHAnsi" w:cstheme="minorHAnsi"/>
          <w:bCs/>
          <w:color w:val="000000" w:themeColor="text1"/>
          <w:sz w:val="22"/>
          <w:szCs w:val="22"/>
          <w:lang w:val="en-US"/>
        </w:rPr>
        <w:t>ion error</w:t>
      </w:r>
      <w:r w:rsidRPr="00AA0E42">
        <w:rPr>
          <w:rFonts w:asciiTheme="minorHAnsi" w:hAnsiTheme="minorHAnsi" w:cstheme="minorHAnsi"/>
          <w:bCs/>
          <w:color w:val="000000" w:themeColor="text1"/>
          <w:sz w:val="22"/>
          <w:szCs w:val="22"/>
          <w:lang w:val="en-US"/>
        </w:rPr>
        <w:t xml:space="preserve">; systemic </w:t>
      </w:r>
      <w:r w:rsidR="00515963">
        <w:rPr>
          <w:rFonts w:asciiTheme="minorHAnsi" w:hAnsiTheme="minorHAnsi" w:cstheme="minorHAnsi"/>
          <w:bCs/>
          <w:color w:val="000000" w:themeColor="text1"/>
          <w:sz w:val="22"/>
          <w:szCs w:val="22"/>
          <w:lang w:val="en-US"/>
        </w:rPr>
        <w:t>defense</w:t>
      </w:r>
      <w:r w:rsidRPr="00AA0E42">
        <w:rPr>
          <w:rFonts w:asciiTheme="minorHAnsi" w:hAnsiTheme="minorHAnsi" w:cstheme="minorHAnsi"/>
          <w:bCs/>
          <w:color w:val="000000" w:themeColor="text1"/>
          <w:sz w:val="22"/>
          <w:szCs w:val="22"/>
          <w:lang w:val="en-US"/>
        </w:rPr>
        <w:t>; risk management; systematic review</w:t>
      </w:r>
    </w:p>
    <w:p w14:paraId="5BF83692" w14:textId="77777777" w:rsidR="00C37E99" w:rsidRPr="00AA0E42" w:rsidRDefault="00C37E99">
      <w:pPr>
        <w:rPr>
          <w:rFonts w:asciiTheme="minorHAnsi" w:hAnsiTheme="minorHAnsi" w:cstheme="minorHAnsi"/>
          <w:b/>
          <w:color w:val="000000"/>
          <w:sz w:val="22"/>
          <w:szCs w:val="22"/>
          <w:lang w:val="en-US"/>
        </w:rPr>
      </w:pPr>
      <w:r w:rsidRPr="00AA0E42">
        <w:rPr>
          <w:rFonts w:asciiTheme="minorHAnsi" w:hAnsiTheme="minorHAnsi" w:cstheme="minorHAnsi"/>
          <w:b/>
          <w:color w:val="000000"/>
          <w:sz w:val="22"/>
          <w:szCs w:val="22"/>
          <w:lang w:val="en-US"/>
        </w:rPr>
        <w:br w:type="page"/>
      </w:r>
    </w:p>
    <w:p w14:paraId="4570C8E7" w14:textId="0545A5D9" w:rsidR="00D639EB" w:rsidRPr="00AA0E42" w:rsidRDefault="002D594E" w:rsidP="007163EA">
      <w:pPr>
        <w:spacing w:after="120" w:line="360" w:lineRule="auto"/>
        <w:textAlignment w:val="baseline"/>
        <w:outlineLvl w:val="2"/>
        <w:rPr>
          <w:rFonts w:asciiTheme="minorHAnsi" w:hAnsiTheme="minorHAnsi" w:cstheme="minorHAnsi"/>
          <w:b/>
          <w:color w:val="000000"/>
          <w:sz w:val="22"/>
          <w:szCs w:val="22"/>
          <w:lang w:val="en-US"/>
        </w:rPr>
      </w:pPr>
      <w:r w:rsidRPr="00AA0E42">
        <w:rPr>
          <w:rFonts w:asciiTheme="minorHAnsi" w:hAnsiTheme="minorHAnsi" w:cstheme="minorHAnsi"/>
          <w:b/>
          <w:color w:val="000000"/>
          <w:sz w:val="22"/>
          <w:szCs w:val="22"/>
          <w:lang w:val="en-US"/>
        </w:rPr>
        <w:lastRenderedPageBreak/>
        <w:t>INTRODUCTION</w:t>
      </w:r>
    </w:p>
    <w:p w14:paraId="3757F518" w14:textId="021F13D1" w:rsidR="005B02AA" w:rsidRPr="00AA0E42" w:rsidRDefault="00343FC1" w:rsidP="3FE5CC09">
      <w:pPr>
        <w:spacing w:after="120" w:line="360" w:lineRule="auto"/>
        <w:textAlignment w:val="baseline"/>
        <w:outlineLvl w:val="2"/>
        <w:rPr>
          <w:rFonts w:asciiTheme="minorHAnsi" w:eastAsia="Calibri" w:hAnsiTheme="minorHAnsi" w:cstheme="minorBidi"/>
          <w:color w:val="191919"/>
          <w:sz w:val="22"/>
          <w:szCs w:val="22"/>
          <w:lang w:val="en-US"/>
        </w:rPr>
      </w:pPr>
      <w:r w:rsidRPr="00AA0E42">
        <w:rPr>
          <w:rFonts w:asciiTheme="minorHAnsi" w:eastAsia="Calibri" w:hAnsiTheme="minorHAnsi" w:cstheme="minorBidi"/>
          <w:color w:val="191919"/>
          <w:sz w:val="22"/>
          <w:szCs w:val="22"/>
          <w:lang w:val="en-US" w:eastAsia="en-US"/>
        </w:rPr>
        <w:t>Intravenous</w:t>
      </w:r>
      <w:r w:rsidR="00E17BB9" w:rsidRPr="00AA0E42">
        <w:rPr>
          <w:rFonts w:asciiTheme="minorHAnsi" w:eastAsia="Calibri" w:hAnsiTheme="minorHAnsi" w:cstheme="minorBidi"/>
          <w:color w:val="191919"/>
          <w:sz w:val="22"/>
          <w:szCs w:val="22"/>
          <w:lang w:val="en-US" w:eastAsia="en-US"/>
        </w:rPr>
        <w:t xml:space="preserve"> </w:t>
      </w:r>
      <w:r w:rsidR="00F34CE1" w:rsidRPr="00AA0E42">
        <w:rPr>
          <w:rFonts w:asciiTheme="minorHAnsi" w:eastAsia="Calibri" w:hAnsiTheme="minorHAnsi" w:cstheme="minorBidi"/>
          <w:color w:val="191919"/>
          <w:sz w:val="22"/>
          <w:szCs w:val="22"/>
          <w:lang w:val="en-US" w:eastAsia="en-US"/>
        </w:rPr>
        <w:t>drug delivery</w:t>
      </w:r>
      <w:r w:rsidRPr="00AA0E42">
        <w:rPr>
          <w:rFonts w:asciiTheme="minorHAnsi" w:eastAsia="Calibri" w:hAnsiTheme="minorHAnsi" w:cstheme="minorBidi"/>
          <w:color w:val="191919"/>
          <w:sz w:val="22"/>
          <w:szCs w:val="22"/>
          <w:lang w:val="en-US" w:eastAsia="en-US"/>
        </w:rPr>
        <w:t xml:space="preserve"> is a complex process </w:t>
      </w:r>
      <w:r w:rsidR="000408CF" w:rsidRPr="00AA0E42">
        <w:rPr>
          <w:rFonts w:asciiTheme="minorHAnsi" w:eastAsia="Calibri" w:hAnsiTheme="minorHAnsi" w:cstheme="minorBidi"/>
          <w:color w:val="191919"/>
          <w:sz w:val="22"/>
          <w:szCs w:val="22"/>
          <w:lang w:val="en-US" w:eastAsia="en-US"/>
        </w:rPr>
        <w:t xml:space="preserve">involving multiple </w:t>
      </w:r>
      <w:r w:rsidR="009075D8" w:rsidRPr="00AA0E42">
        <w:rPr>
          <w:rFonts w:asciiTheme="minorHAnsi" w:eastAsia="Calibri" w:hAnsiTheme="minorHAnsi" w:cstheme="minorBidi"/>
          <w:color w:val="191919"/>
          <w:sz w:val="22"/>
          <w:szCs w:val="22"/>
          <w:lang w:val="en-US" w:eastAsia="en-US"/>
        </w:rPr>
        <w:t>possibilities for error</w:t>
      </w:r>
      <w:r w:rsidR="00E17EF2">
        <w:rPr>
          <w:rFonts w:asciiTheme="minorHAnsi" w:eastAsia="Calibri" w:hAnsiTheme="minorHAnsi" w:cstheme="minorBidi"/>
          <w:color w:val="191919"/>
          <w:sz w:val="22"/>
          <w:szCs w:val="22"/>
          <w:lang w:val="en-US" w:eastAsia="en-US"/>
        </w:rPr>
        <w:t xml:space="preserve">. </w:t>
      </w:r>
      <w:r w:rsidR="00D649AC" w:rsidRPr="00AA0E42">
        <w:rPr>
          <w:lang w:val="en-US"/>
        </w:rPr>
        <w:fldChar w:fldCharType="begin" w:fldLock="1"/>
      </w:r>
      <w:r w:rsidR="004E4D55" w:rsidRPr="00AA0E42">
        <w:rPr>
          <w:rFonts w:asciiTheme="minorHAnsi" w:eastAsia="Calibri" w:hAnsiTheme="minorHAnsi" w:cstheme="minorHAnsi"/>
          <w:color w:val="191919"/>
          <w:sz w:val="22"/>
          <w:szCs w:val="22"/>
          <w:lang w:val="en-US" w:eastAsia="en-US"/>
        </w:rPr>
        <w:instrText>ADDIN CSL_CITATION {"citationItems":[{"id":"ITEM-1","itemData":{"DOI":"10.1136/qhc.12.5.343","ISBN":"1475-3898 (Print)\\r1475-3898 (Linking)","ISSN":"1475-3898","PMID":"14532365","abstract":"BACKGROUND Intravenous (IV) medication errors are frequent events. They are associated with considerable harm, but little is known about their causes. Human error theory is increasingly used to understand adverse events in medicine, but has not yet been applied to study IV errors. Our aim was to investigate causes of errors in IV drug preparation and administration using a framework of human error theory. METHODS A trained and experienced observer accompanied nurses during IV drug rounds on 10 wards in two hospitals (one university teaching hospital and one non-teaching hospital) in the UK. Information came from observation and talking informally to staff. Human error theory was used to analyse the causes of IV error. RESULTS 265 IV drug errors were identified during observation of 483 drug preparations and 447 administrations. The most common type of error was the deliberate violation of guidelines when injecting bolus doses faster than the recommended speed of 3-5 minutes. Causes included a lack of perceived risk, poor role models, and available technology. Mistakes occurred when drug preparation or administration involved uncommon procedures such as the preparation of very small volumes or the use of unusual drug vial presentations. Causes included a lack of knowledge of preparation or administration procedures and complex design of equipment. Underlying problems were the cultural context allowing unsafe drug use, the failure to teach practical aspects of drug handling, and design failures. CONCLUSIONS Training needs and design issues should be addressed to reduce the rate of IV drug preparation and administration errors. This needs a coordinated approach from practitioners, regulators, and the pharmaceutical industry.","author":[{"dropping-particle":"","family":"Taxis","given":"K","non-dropping-particle":"","parse-names":false,"suffix":""},{"dropping-particle":"","family":"Barber","given":"Nick","non-dropping-particle":"","parse-names":false,"suffix":""}],"container-title":"Quality and Safety in Health Care","id":"ITEM-1","issue":"5","issued":{"date-parts":[["2003"]]},"page":"343-347","title":"Causes of intravenous medication errors: an ethnographic study","type":"article-journal","volume":"12"},"uris":["http://www.mendeley.com/documents/?uuid=012dc664-ef01-4c5e-8f6f-a5ce760052f2"]},{"id":"ITEM-2","itemData":{"DOI":"10.1136/qshc.2008.029785","author":[{"dropping-particle":"","family":"Mcdowell","given":"Sarah E","non-dropping-particle":"","parse-names":false,"suffix":""},{"dropping-particle":"","family":"Mt-isa","given":"Shahrul","non-dropping-particle":"","parse-names":false,"suffix":""},{"dropping-particle":"","family":"Ashby","given":"Deborah","non-dropping-particle":"","parse-names":false,"suffix":""},{"dropping-particle":"","family":"Ferner","given":"R E","non-dropping-particle":"","parse-names":false,"suffix":""}],"container-title":"Qual Saf Health Care","id":"ITEM-2","issue":"4","issued":{"date-parts":[["2010"]]},"page":"341-345","title":"Where errors occur in the preparation and administration of intravenous medicines : a systematic review and Bayesian analysis","type":"article-journal","volume":"19"},"uris":["http://www.mendeley.com/documents/?uuid=bbd19d1a-7f98-4176-a88b-fbd2f9ad2371"]}],"mendeley":{"formattedCitation":"&lt;sup&gt;1,2&lt;/sup&gt;","plainTextFormattedCitation":"1,2","previouslyFormattedCitation":"&lt;sup&gt;1,2&lt;/sup&gt;"},"properties":{"noteIndex":0},"schema":"https://github.com/citation-style-language/schema/raw/master/csl-citation.json"}</w:instrText>
      </w:r>
      <w:r w:rsidR="00D649AC" w:rsidRPr="00AA0E42">
        <w:rPr>
          <w:rFonts w:asciiTheme="minorHAnsi" w:eastAsia="Calibri" w:hAnsiTheme="minorHAnsi" w:cstheme="minorHAnsi"/>
          <w:color w:val="191919"/>
          <w:sz w:val="22"/>
          <w:szCs w:val="22"/>
          <w:lang w:val="en-US" w:eastAsia="en-US"/>
        </w:rPr>
        <w:fldChar w:fldCharType="separate"/>
      </w:r>
      <w:r w:rsidR="00D649AC" w:rsidRPr="00AA0E42">
        <w:rPr>
          <w:rFonts w:asciiTheme="minorHAnsi" w:eastAsia="Calibri" w:hAnsiTheme="minorHAnsi" w:cstheme="minorBidi"/>
          <w:noProof/>
          <w:color w:val="191919"/>
          <w:sz w:val="22"/>
          <w:szCs w:val="22"/>
          <w:vertAlign w:val="superscript"/>
          <w:lang w:val="en-US" w:eastAsia="en-US"/>
        </w:rPr>
        <w:t>1,2</w:t>
      </w:r>
      <w:r w:rsidR="00D649AC" w:rsidRPr="00AA0E42">
        <w:rPr>
          <w:lang w:val="en-US"/>
        </w:rPr>
        <w:fldChar w:fldCharType="end"/>
      </w:r>
      <w:r w:rsidR="00F34CE1" w:rsidRPr="00AA0E42">
        <w:rPr>
          <w:rFonts w:asciiTheme="minorHAnsi" w:eastAsia="Calibri" w:hAnsiTheme="minorHAnsi" w:cstheme="minorBidi"/>
          <w:color w:val="191919"/>
          <w:sz w:val="22"/>
          <w:szCs w:val="22"/>
          <w:lang w:val="en-US" w:eastAsia="en-US"/>
        </w:rPr>
        <w:t xml:space="preserve"> </w:t>
      </w:r>
      <w:r w:rsidR="00F34CE1" w:rsidRPr="00AA0E42">
        <w:rPr>
          <w:rFonts w:asciiTheme="minorHAnsi" w:hAnsiTheme="minorHAnsi" w:cstheme="minorBidi"/>
          <w:color w:val="000000"/>
          <w:sz w:val="22"/>
          <w:szCs w:val="22"/>
          <w:lang w:val="en-US"/>
        </w:rPr>
        <w:t>Because of the immediate therapeutic effect and high bioavailability, i</w:t>
      </w:r>
      <w:r w:rsidR="00742A81" w:rsidRPr="00AA0E42">
        <w:rPr>
          <w:rFonts w:asciiTheme="minorHAnsi" w:hAnsiTheme="minorHAnsi" w:cstheme="minorBidi"/>
          <w:color w:val="000000"/>
          <w:sz w:val="22"/>
          <w:szCs w:val="22"/>
          <w:lang w:val="en-US"/>
        </w:rPr>
        <w:t xml:space="preserve">ntravenous </w:t>
      </w:r>
      <w:r w:rsidR="00E96E98" w:rsidRPr="00AA0E42">
        <w:rPr>
          <w:rFonts w:asciiTheme="minorHAnsi" w:hAnsiTheme="minorHAnsi" w:cstheme="minorBidi"/>
          <w:color w:val="000000"/>
          <w:sz w:val="22"/>
          <w:szCs w:val="22"/>
          <w:lang w:val="en-US"/>
        </w:rPr>
        <w:t>administration route</w:t>
      </w:r>
      <w:r w:rsidR="000954F4">
        <w:rPr>
          <w:rFonts w:asciiTheme="minorHAnsi" w:hAnsiTheme="minorHAnsi" w:cstheme="minorBidi"/>
          <w:color w:val="000000"/>
          <w:sz w:val="22"/>
          <w:szCs w:val="22"/>
          <w:lang w:val="en-US"/>
        </w:rPr>
        <w:t>s</w:t>
      </w:r>
      <w:r w:rsidR="00742A81" w:rsidRPr="00AA0E42">
        <w:rPr>
          <w:rFonts w:asciiTheme="minorHAnsi" w:hAnsiTheme="minorHAnsi" w:cstheme="minorBidi"/>
          <w:color w:val="000000"/>
          <w:sz w:val="22"/>
          <w:szCs w:val="22"/>
          <w:lang w:val="en-US"/>
        </w:rPr>
        <w:t xml:space="preserve"> </w:t>
      </w:r>
      <w:r w:rsidR="000954F4">
        <w:rPr>
          <w:rFonts w:asciiTheme="minorHAnsi" w:hAnsiTheme="minorHAnsi" w:cstheme="minorBidi"/>
          <w:color w:val="000000"/>
          <w:sz w:val="22"/>
          <w:szCs w:val="22"/>
          <w:lang w:val="en-US"/>
        </w:rPr>
        <w:t>are</w:t>
      </w:r>
      <w:r w:rsidR="00742A81" w:rsidRPr="00AA0E42">
        <w:rPr>
          <w:rFonts w:asciiTheme="minorHAnsi" w:hAnsiTheme="minorHAnsi" w:cstheme="minorBidi"/>
          <w:color w:val="000000"/>
          <w:sz w:val="22"/>
          <w:szCs w:val="22"/>
          <w:lang w:val="en-US"/>
        </w:rPr>
        <w:t xml:space="preserve"> </w:t>
      </w:r>
      <w:r w:rsidR="004B608B" w:rsidRPr="00AA0E42">
        <w:rPr>
          <w:rFonts w:asciiTheme="minorHAnsi" w:hAnsiTheme="minorHAnsi" w:cstheme="minorBidi"/>
          <w:color w:val="000000"/>
          <w:sz w:val="22"/>
          <w:szCs w:val="22"/>
          <w:lang w:val="en-US"/>
        </w:rPr>
        <w:t xml:space="preserve">widely used in </w:t>
      </w:r>
      <w:r w:rsidR="002913E3" w:rsidRPr="00AA0E42">
        <w:rPr>
          <w:rFonts w:asciiTheme="minorHAnsi" w:hAnsiTheme="minorHAnsi" w:cstheme="minorBidi"/>
          <w:color w:val="000000"/>
          <w:sz w:val="22"/>
          <w:szCs w:val="22"/>
          <w:lang w:val="en-US"/>
        </w:rPr>
        <w:t>hospitals</w:t>
      </w:r>
      <w:r w:rsidR="000175E5" w:rsidRPr="00AA0E42">
        <w:rPr>
          <w:rFonts w:asciiTheme="minorHAnsi" w:hAnsiTheme="minorHAnsi" w:cstheme="minorBidi"/>
          <w:color w:val="000000"/>
          <w:sz w:val="22"/>
          <w:szCs w:val="22"/>
          <w:lang w:val="en-US"/>
        </w:rPr>
        <w:t xml:space="preserve"> and </w:t>
      </w:r>
      <w:r w:rsidR="008B326D" w:rsidRPr="00AA0E42">
        <w:rPr>
          <w:rFonts w:asciiTheme="minorHAnsi" w:hAnsiTheme="minorHAnsi" w:cstheme="minorBidi"/>
          <w:color w:val="000000"/>
          <w:sz w:val="22"/>
          <w:szCs w:val="22"/>
          <w:lang w:val="en-US"/>
        </w:rPr>
        <w:t>especially in critical care settings</w:t>
      </w:r>
      <w:r w:rsidR="000175E5" w:rsidRPr="00AA0E42">
        <w:rPr>
          <w:rFonts w:asciiTheme="minorHAnsi" w:hAnsiTheme="minorHAnsi" w:cstheme="minorBidi"/>
          <w:color w:val="000000"/>
          <w:sz w:val="22"/>
          <w:szCs w:val="22"/>
          <w:lang w:val="en-US"/>
        </w:rPr>
        <w:t>,</w:t>
      </w:r>
      <w:r w:rsidR="008B326D" w:rsidRPr="00AA0E42">
        <w:rPr>
          <w:rFonts w:asciiTheme="minorHAnsi" w:hAnsiTheme="minorHAnsi" w:cstheme="minorBidi"/>
          <w:color w:val="000000"/>
          <w:sz w:val="22"/>
          <w:szCs w:val="22"/>
          <w:lang w:val="en-US"/>
        </w:rPr>
        <w:t xml:space="preserve"> such as intensive care units and emergency departments</w:t>
      </w:r>
      <w:r w:rsidR="00E96E98" w:rsidRPr="00AA0E42">
        <w:rPr>
          <w:rFonts w:asciiTheme="minorHAnsi" w:hAnsiTheme="minorHAnsi" w:cstheme="minorBidi"/>
          <w:color w:val="000000"/>
          <w:sz w:val="22"/>
          <w:szCs w:val="22"/>
          <w:lang w:val="en-US"/>
        </w:rPr>
        <w:t>. However</w:t>
      </w:r>
      <w:r w:rsidR="005B4597" w:rsidRPr="00AA0E42">
        <w:rPr>
          <w:rFonts w:asciiTheme="minorHAnsi" w:hAnsiTheme="minorHAnsi" w:cstheme="minorBidi"/>
          <w:color w:val="000000"/>
          <w:sz w:val="22"/>
          <w:szCs w:val="22"/>
          <w:lang w:val="en-US"/>
        </w:rPr>
        <w:t xml:space="preserve">, </w:t>
      </w:r>
      <w:r w:rsidR="003B7801" w:rsidRPr="00AA0E42">
        <w:rPr>
          <w:rFonts w:asciiTheme="minorHAnsi" w:hAnsiTheme="minorHAnsi" w:cstheme="minorBidi"/>
          <w:color w:val="000000"/>
          <w:sz w:val="22"/>
          <w:szCs w:val="22"/>
          <w:lang w:val="en-US"/>
        </w:rPr>
        <w:t>m</w:t>
      </w:r>
      <w:r w:rsidR="005E492C" w:rsidRPr="00AA0E42">
        <w:rPr>
          <w:rFonts w:asciiTheme="minorHAnsi" w:hAnsiTheme="minorHAnsi" w:cstheme="minorBidi"/>
          <w:sz w:val="22"/>
          <w:szCs w:val="22"/>
          <w:lang w:val="en-US"/>
        </w:rPr>
        <w:t>any intravenously administered drugs are high-alert medications, bearing a heightened risk of causing significant patient harm if used in error</w:t>
      </w:r>
      <w:r w:rsidR="00E17EF2">
        <w:rPr>
          <w:rFonts w:asciiTheme="minorHAnsi" w:hAnsiTheme="minorHAnsi" w:cstheme="minorBidi"/>
          <w:sz w:val="22"/>
          <w:szCs w:val="22"/>
          <w:lang w:val="en-US"/>
        </w:rPr>
        <w:t xml:space="preserve">. </w:t>
      </w:r>
      <w:r w:rsidR="005E492C" w:rsidRPr="00AA0E42">
        <w:rPr>
          <w:lang w:val="en-US"/>
        </w:rPr>
        <w:fldChar w:fldCharType="begin" w:fldLock="1"/>
      </w:r>
      <w:r w:rsidR="00477902" w:rsidRPr="00AA0E42">
        <w:rPr>
          <w:rFonts w:asciiTheme="minorHAnsi" w:hAnsiTheme="minorHAnsi" w:cstheme="minorHAnsi"/>
          <w:sz w:val="22"/>
          <w:szCs w:val="22"/>
          <w:lang w:val="en-US"/>
        </w:rPr>
        <w:instrText>ADDIN CSL_CITATION {"citationItems":[{"id":"ITEM-1","itemData":{"URL":"http://www.ismp.org/tools/highalertmedications.pdf","abstract":"antiretroviral agents (e.g., efavirenz, lamiVUDine, raltegravir, ritonavir, combination antiretroviral products) chemotherapeutic agents, oral (excluding hormonal agents) (e.g., cyclophosphamide, mercaptopurine, temozolomide) hypoglycemic agents, oral immunosuppressant agents (e.g., azaTHIOprine, cycloSPORINE, tacrolimus) insulin, all formulations opioids, all formulations pediatric liquid medications that require measurement pregnancy category X drugs (e.g., bosentan, ISOtretinoin) igh-alert medications are drugs that bear a heightened risk of causing significant patient harm when they are used in error. Although mistakes may or may not be more common with these drugs, the consequences of an error are clearly more devastating to patients. We hope you will use this list to determine which medications require special safeguards to reduce the risk of errors and minimize harm. This may include strategies like providing mandatory patient education; improving access to information about these drugs; using auxiliary labels and automated alerts; employing automated or independent double checks when necessary; and standardizing the prescribing, storage, dispensing, and administration of these products. Specific Medications carBAMazepine chloral hydrate liquid, for sedation of children heparin, including unfractionated and low molecular weight heparin metFORMIN methotrexate, non-oncologic use midazolam liquid, for sedation of children propylthiouracil warfarin Background Based on error reports submitted to the ISMP Medication Errors Reporting Program (ISMP MERP), reports of harmful errors in the literature, and input from practitioners and safety experts, ISMP created a list of potential high-alert medications. During June-August 2006, 463 practitioners responded to an ISMP survey designed to identify which medications were most frequently considered high-alert drugs by individuals and organizations. In 2008, the preliminary list and survey data as well as data about preventable adverse drug events from the ISMP MERP, the Pennsylvania Patient Safety Reporting System, the FDA MedWatch database, databases from participating pharmacies, public litigation data, literature review, and a small focus group of ambulatory care pharmacists and medication safety experts were evaluated as part of a research study funded by an Agency for Healthcare Research and Quality (AHRQ) grant. This list of drugs and drug categories reflects the collective thinking of all who provided i…","accessed":{"date-parts":[["2018","11","30"]]},"author":[{"dropping-particle":"","family":"Institute for Safe Medication Practices","given":"","non-dropping-particle":"","parse-names":false,"suffix":""}],"id":"ITEM-1","issued":{"date-parts":[["2018"]]},"page":"1","title":"ISMP list of High-Alert Medications in Acute Care Settings","type":"webpage"},"uris":["http://www.mendeley.com/documents/?uuid=0f9ad9af-5a79-4342-a1c1-cf2e6cf10f32"]}],"mendeley":{"formattedCitation":"&lt;sup&gt;3&lt;/sup&gt;","plainTextFormattedCitation":"3","previouslyFormattedCitation":"&lt;sup&gt;3&lt;/sup&gt;"},"properties":{"noteIndex":0},"schema":"https://github.com/citation-style-language/schema/raw/master/csl-citation.json"}</w:instrText>
      </w:r>
      <w:r w:rsidR="005E492C" w:rsidRPr="00AA0E42">
        <w:rPr>
          <w:rFonts w:asciiTheme="minorHAnsi" w:hAnsiTheme="minorHAnsi" w:cstheme="minorHAnsi"/>
          <w:sz w:val="22"/>
          <w:szCs w:val="22"/>
          <w:lang w:val="en-US"/>
        </w:rPr>
        <w:fldChar w:fldCharType="separate"/>
      </w:r>
      <w:r w:rsidR="004E4D55" w:rsidRPr="00AA0E42">
        <w:rPr>
          <w:rFonts w:asciiTheme="minorHAnsi" w:hAnsiTheme="minorHAnsi" w:cstheme="minorBidi"/>
          <w:noProof/>
          <w:sz w:val="22"/>
          <w:szCs w:val="22"/>
          <w:vertAlign w:val="superscript"/>
          <w:lang w:val="en-US"/>
        </w:rPr>
        <w:t>3</w:t>
      </w:r>
      <w:r w:rsidR="005E492C" w:rsidRPr="00AA0E42">
        <w:rPr>
          <w:lang w:val="en-US"/>
        </w:rPr>
        <w:fldChar w:fldCharType="end"/>
      </w:r>
      <w:r w:rsidR="00FF1D21" w:rsidRPr="00AA0E42">
        <w:rPr>
          <w:rFonts w:asciiTheme="minorHAnsi" w:hAnsiTheme="minorHAnsi" w:cstheme="minorBidi"/>
          <w:sz w:val="22"/>
          <w:szCs w:val="22"/>
          <w:lang w:val="en-US"/>
        </w:rPr>
        <w:t xml:space="preserve"> </w:t>
      </w:r>
      <w:r w:rsidR="00FD2519" w:rsidRPr="00AA0E42">
        <w:rPr>
          <w:rFonts w:asciiTheme="minorHAnsi" w:hAnsiTheme="minorHAnsi" w:cstheme="minorBidi"/>
          <w:sz w:val="22"/>
          <w:szCs w:val="22"/>
          <w:lang w:val="en-US"/>
        </w:rPr>
        <w:t>I</w:t>
      </w:r>
      <w:r w:rsidR="005E492C" w:rsidRPr="00AA0E42">
        <w:rPr>
          <w:rFonts w:asciiTheme="minorHAnsi" w:hAnsiTheme="minorHAnsi" w:cstheme="minorBidi"/>
          <w:sz w:val="22"/>
          <w:szCs w:val="22"/>
          <w:lang w:val="en-US"/>
        </w:rPr>
        <w:t>ntravenously</w:t>
      </w:r>
      <w:r w:rsidR="00E17EF2">
        <w:rPr>
          <w:rFonts w:asciiTheme="minorHAnsi" w:hAnsiTheme="minorHAnsi" w:cstheme="minorBidi"/>
          <w:sz w:val="22"/>
          <w:szCs w:val="22"/>
          <w:lang w:val="en-US"/>
        </w:rPr>
        <w:t>-</w:t>
      </w:r>
      <w:r w:rsidR="004B608B" w:rsidRPr="00AA0E42">
        <w:rPr>
          <w:rFonts w:asciiTheme="minorHAnsi" w:hAnsiTheme="minorHAnsi" w:cstheme="minorBidi"/>
          <w:sz w:val="22"/>
          <w:szCs w:val="22"/>
          <w:lang w:val="en-US"/>
        </w:rPr>
        <w:t>administered drugs are associated with the highest medication error frequencies</w:t>
      </w:r>
      <w:r w:rsidR="004B608B" w:rsidRPr="00AA0E42">
        <w:rPr>
          <w:rFonts w:asciiTheme="minorHAnsi" w:eastAsia="Calibri" w:hAnsiTheme="minorHAnsi" w:cstheme="minorBidi"/>
          <w:color w:val="191919"/>
          <w:sz w:val="22"/>
          <w:szCs w:val="22"/>
          <w:lang w:val="en-US"/>
        </w:rPr>
        <w:t xml:space="preserve"> and more serious consequences to the patient than any other administration route</w:t>
      </w:r>
      <w:r w:rsidR="00E17EF2">
        <w:rPr>
          <w:rFonts w:asciiTheme="minorHAnsi" w:eastAsia="Calibri" w:hAnsiTheme="minorHAnsi" w:cstheme="minorBidi"/>
          <w:color w:val="191919"/>
          <w:sz w:val="22"/>
          <w:szCs w:val="22"/>
          <w:lang w:val="en-US"/>
        </w:rPr>
        <w:t xml:space="preserve">. </w:t>
      </w:r>
      <w:r w:rsidR="007163EA" w:rsidRPr="00AA0E42">
        <w:rPr>
          <w:lang w:val="en-US"/>
        </w:rPr>
        <w:fldChar w:fldCharType="begin" w:fldLock="1"/>
      </w:r>
      <w:r w:rsidR="00D81FC3" w:rsidRPr="00AA0E42">
        <w:rPr>
          <w:rFonts w:asciiTheme="minorHAnsi" w:eastAsia="Calibri" w:hAnsiTheme="minorHAnsi" w:cstheme="minorHAnsi"/>
          <w:color w:val="191919"/>
          <w:sz w:val="22"/>
          <w:szCs w:val="22"/>
          <w:lang w:val="en-US"/>
        </w:rPr>
        <w:instrText>ADDIN CSL_CITATION {"citationItems":[{"id":"ITEM-1","itemData":{"DOI":"10.1136/bmjqs-2011-000089","ISBN":"2044-5423 (Electronic):2044-5415 (Linking)","ISSN":"20445415","PMID":"21690248","abstract":"Background: Intravenous medication administrations have a high incidence of error but there is limited evidence of associated factors or error severity. Objective: To measure the frequency, type and severity of intravenous administration errors in hospitals and the associations between errors, procedural failures and nurse experience. Methods: Prospective observational study of 107 nurses preparing and administering 568 intravenous medications on six wards across two teaching hospitals. Procedural failures (eg, checking patient identification) and clinical intravenous errors (eg, wrong intravenous administration rate) were identified and categorised by severity. Results: Of 568 intravenous administrations, 69.7% (n¼396; 95% CI 65.9 to 73.5) had at least one clinical error and 25.5% (95% CI 21.2 to 29.8) of these were serious. Four error types (wrong intravenous rate, mixture, volume, and drug incompatibility) accounted for 91.7% of errors. Wrong rate was the most frequent and accounted for 95 of 101 serious errors. Error rates and severity decreased with clinical experience. Each year of experience, up to 6 years, reduced the risk of error by 10.9% and serious error by 18.5%. Administration by bolus was associated with a 312% increased risk of error. Patient identification was only checked in 47.9% of administrations but was associated with a 56% reduction in intravenous error risk. Conclusions: Intravenous administrations have a higher risk and severity of error than other medication administrations. A significant proportion of errors suggest skill and knowledge deficiencies, with errors and severity reducing as clinical experience increases. A proportion of errors are also associated with routine violations which are likely to be learnt workplace behaviours. Both areas suggest specific targets for intervention.","author":[{"dropping-particle":"","family":"Westbrook","given":"Johanna I.","non-dropping-particle":"","parse-names":false,"suffix":""},{"dropping-particle":"","family":"Rob","given":"Marilyn I.","non-dropping-particle":"","parse-names":false,"suffix":""},{"dropping-particle":"","family":"Woods","given":"Amanda","non-dropping-particle":"","parse-names":false,"suffix":""},{"dropping-particle":"","family":"Parry","given":"Dave","non-dropping-particle":"","parse-names":false,"suffix":""}],"container-title":"BMJ Quality and Safety","id":"ITEM-1","issue":"12","issued":{"date-parts":[["2011"]]},"page":"1027-1034","title":"Errors in the administration of intravenous medications in hospital and the role of correct procedures and nurse experience","type":"article-journal","volume":"20"},"uris":["http://www.mendeley.com/documents/?uuid=56756c19-2a79-49b9-9e9e-79066666da8a"]},{"id":"ITEM-2","itemData":{"DOI":"10.1007/s40264-013-0090-2","ISBN":"1060-0280","ISSN":"01145916","PMID":"23975331","abstract":"BACKGROUND: Underlying systems factors have been seen to be crucial contributors to the occurrence of medication errors. By understanding the causes of these errors, the most appropriate interventions can be designed and implemented to minimise their occurrence.\\n\\nOBJECTIVE: This study aimed to systematically review and appraise empirical evidence relating to the causes of medication administration errors (MAEs) in hospital settings.\\n\\nDATA SOURCES: Nine electronic databases (MEDLINE, EMBASE, International Pharmaceutical Abstracts, ASSIA, PsycINFO, British Nursing Index, CINAHL, Health Management Information Consortium and Social Science Citations Index) were searched between 1985 and May 2013.\\n\\nSTUDY SELECTION: Inclusion and exclusion criteria were applied to identify eligible publications through title analysis followed by abstract and then full text examination. English language publications reporting empirical data on causes of MAEs were included. Reference lists of included articles and relevant review papers were hand searched for additional studies. Studies were excluded if they did not report data on specific MAEs, used accounts from individuals not directly involved in the MAE concerned or were presented as conference abstracts with insufficient detail.\\n\\nDATA APPRAISAL AND SYNTHESIS METHODS: A total of 54 unique studies were included. Causes of MAEs were categorised according to Reason's model of accident causation. Studies were assessed to determine relevance to the research question and how likely the results were to reflect the potential underlying causes of MAEs based on the method(s) used.\\n\\nRESULTS: Slips and lapses were the most commonly reported unsafe acts, followed by knowledge-based mistakes and deliberate violations. Error-provoking conditions influencing administration errors included inadequate written communication (prescriptions, documentation, transcription), problems with medicines supply and storage (pharmacy dispensing errors and ward stock management), high perceived workload, problems with ward-based equipment (access, functionality), patient factors (availability, acuity), staff health status (fatigue, stress) and interruptions/distractions during drug administration. Few studies sought to determine the causes of intravenous MAEs. A number of latent pathway conditions were less well explored, including local working culture and high-level managerial decisions. Causes were often described superficially; this may be …","author":[{"dropping-particle":"","family":"Keers","given":"Richard N.","non-dropping-particle":"","parse-names":false,"suffix":""},{"dropping-particle":"","family":"Williams","given":"Steven D.","non-dropping-particle":"","parse-names":false,"suffix":""},{"dropping-particle":"","family":"Cooke","given":"Jonathan","non-dropping-particle":"","parse-names":false,"suffix":""},{"dropping-particle":"","family":"Ashcroft","given":"Darren M.","non-dropping-particle":"","parse-names":false,"suffix":""}],"container-title":"Drug Safety","id":"ITEM-2","issue":"11","issued":{"date-parts":[["2013"]]},"page":"1045-1067","title":"Causes of medication administration errors in hospitals: A systematic review of quantitative and qualitative evidence","type":"article-journal","volume":"36"},"uris":["http://www.mendeley.com/documents/?uuid=74022137-4e71-4044-a5d2-148dec46f986"]},{"id":"ITEM-3","itemData":{"author":[{"dropping-particle":"","family":"Krähenbühl-Melcher","given":"A","non-dropping-particle":"","parse-names":false,"suffix":""},{"dropping-particle":"","family":"Schlienger","given":"R","non-dropping-particle":"","parse-names":false,"suffix":""},{"dropping-particle":"","family":"Lampert","given":"M","non-dropping-particle":"","parse-names":false,"suffix":""},{"dropping-particle":"","family":"Haschke","given":"M","non-dropping-particle":"","parse-names":false,"suffix":""},{"dropping-particle":"","family":"Drewe","given":"J","non-dropping-particle":"","parse-names":false,"suffix":""},{"dropping-particle":"","family":"Krähenbühl","given":"S","non-dropping-particle":"","parse-names":false,"suffix":""}],"container-title":"Drug Saf.","id":"ITEM-3","issue":"5","issued":{"date-parts":[["2007"]]},"page":"379-407","title":"Drug-related problems in hospitals: a review of the recent literature","type":"article-journal","volume":"30"},"uris":["http://www.mendeley.com/documents/?uuid=00a3d05b-6f8c-4be1-a746-c28fafb5ba74"]}],"mendeley":{"formattedCitation":"&lt;sup&gt;4–6&lt;/sup&gt;","plainTextFormattedCitation":"4–6","previouslyFormattedCitation":"&lt;sup&gt;4–6&lt;/sup&gt;"},"properties":{"noteIndex":0},"schema":"https://github.com/citation-style-language/schema/raw/master/csl-citation.json"}</w:instrText>
      </w:r>
      <w:r w:rsidR="007163EA" w:rsidRPr="00AA0E42">
        <w:rPr>
          <w:rFonts w:asciiTheme="minorHAnsi" w:eastAsia="Calibri" w:hAnsiTheme="minorHAnsi" w:cstheme="minorHAnsi"/>
          <w:color w:val="191919"/>
          <w:sz w:val="22"/>
          <w:szCs w:val="22"/>
          <w:lang w:val="en-US"/>
        </w:rPr>
        <w:fldChar w:fldCharType="separate"/>
      </w:r>
      <w:r w:rsidR="007E0ECE" w:rsidRPr="00AA0E42">
        <w:rPr>
          <w:rFonts w:asciiTheme="minorHAnsi" w:eastAsia="Calibri" w:hAnsiTheme="minorHAnsi" w:cstheme="minorBidi"/>
          <w:noProof/>
          <w:color w:val="191919"/>
          <w:sz w:val="22"/>
          <w:szCs w:val="22"/>
          <w:vertAlign w:val="superscript"/>
          <w:lang w:val="en-US"/>
        </w:rPr>
        <w:t>4–6</w:t>
      </w:r>
      <w:r w:rsidR="007163EA" w:rsidRPr="00AA0E42">
        <w:rPr>
          <w:lang w:val="en-US"/>
        </w:rPr>
        <w:fldChar w:fldCharType="end"/>
      </w:r>
      <w:r w:rsidR="00E04C8E" w:rsidRPr="00AA0E42">
        <w:rPr>
          <w:rFonts w:asciiTheme="minorHAnsi" w:eastAsia="Calibri" w:hAnsiTheme="minorHAnsi" w:cstheme="minorBidi"/>
          <w:color w:val="FF0000"/>
          <w:sz w:val="22"/>
          <w:szCs w:val="22"/>
          <w:lang w:val="en-US"/>
        </w:rPr>
        <w:t xml:space="preserve"> </w:t>
      </w:r>
      <w:r w:rsidR="00E04C8E" w:rsidRPr="00AA0E42">
        <w:rPr>
          <w:rFonts w:asciiTheme="minorHAnsi" w:eastAsia="Calibri" w:hAnsiTheme="minorHAnsi" w:cstheme="minorBidi"/>
          <w:color w:val="000000" w:themeColor="text1"/>
          <w:sz w:val="22"/>
          <w:szCs w:val="22"/>
          <w:lang w:val="en-US"/>
        </w:rPr>
        <w:t xml:space="preserve">A meta-analysis of observational studies from the United Kingdom demonstrated that administration errors are </w:t>
      </w:r>
      <w:r w:rsidR="000954F4">
        <w:rPr>
          <w:rFonts w:asciiTheme="minorHAnsi" w:eastAsia="Calibri" w:hAnsiTheme="minorHAnsi" w:cstheme="minorBidi"/>
          <w:color w:val="000000" w:themeColor="text1"/>
          <w:sz w:val="22"/>
          <w:szCs w:val="22"/>
          <w:lang w:val="en-US"/>
        </w:rPr>
        <w:t>as much as</w:t>
      </w:r>
      <w:r w:rsidR="00E04C8E" w:rsidRPr="00AA0E42">
        <w:rPr>
          <w:rFonts w:asciiTheme="minorHAnsi" w:eastAsia="Calibri" w:hAnsiTheme="minorHAnsi" w:cstheme="minorBidi"/>
          <w:color w:val="000000" w:themeColor="text1"/>
          <w:sz w:val="22"/>
          <w:szCs w:val="22"/>
          <w:lang w:val="en-US"/>
        </w:rPr>
        <w:t xml:space="preserve"> five times more likely when </w:t>
      </w:r>
      <w:r w:rsidR="000954F4">
        <w:rPr>
          <w:rFonts w:asciiTheme="minorHAnsi" w:eastAsia="Calibri" w:hAnsiTheme="minorHAnsi" w:cstheme="minorBidi"/>
          <w:color w:val="000000" w:themeColor="text1"/>
          <w:sz w:val="22"/>
          <w:szCs w:val="22"/>
          <w:lang w:val="en-US"/>
        </w:rPr>
        <w:t xml:space="preserve">an </w:t>
      </w:r>
      <w:r w:rsidR="00E04C8E" w:rsidRPr="00AA0E42">
        <w:rPr>
          <w:rFonts w:asciiTheme="minorHAnsi" w:eastAsia="Calibri" w:hAnsiTheme="minorHAnsi" w:cstheme="minorBidi"/>
          <w:color w:val="000000" w:themeColor="text1"/>
          <w:sz w:val="22"/>
          <w:szCs w:val="22"/>
          <w:lang w:val="en-US"/>
        </w:rPr>
        <w:t>intravenous route is used</w:t>
      </w:r>
      <w:r w:rsidR="00E17EF2">
        <w:rPr>
          <w:rFonts w:asciiTheme="minorHAnsi" w:eastAsia="Calibri" w:hAnsiTheme="minorHAnsi" w:cstheme="minorBidi"/>
          <w:color w:val="000000" w:themeColor="text1"/>
          <w:sz w:val="22"/>
          <w:szCs w:val="22"/>
          <w:lang w:val="en-US"/>
        </w:rPr>
        <w:t xml:space="preserve">. </w:t>
      </w:r>
      <w:r w:rsidR="00E04C8E" w:rsidRPr="00AA0E42">
        <w:rPr>
          <w:rFonts w:asciiTheme="minorHAnsi" w:eastAsia="Calibri" w:hAnsiTheme="minorHAnsi" w:cstheme="minorBidi"/>
          <w:color w:val="000000" w:themeColor="text1"/>
          <w:sz w:val="22"/>
          <w:szCs w:val="22"/>
          <w:lang w:val="en-US"/>
        </w:rPr>
        <w:fldChar w:fldCharType="begin" w:fldLock="1"/>
      </w:r>
      <w:r w:rsidR="007E0ECE" w:rsidRPr="00AA0E42">
        <w:rPr>
          <w:rFonts w:asciiTheme="minorHAnsi" w:eastAsia="Calibri" w:hAnsiTheme="minorHAnsi" w:cstheme="minorBidi"/>
          <w:color w:val="000000" w:themeColor="text1"/>
          <w:sz w:val="22"/>
          <w:szCs w:val="22"/>
          <w:lang w:val="en-US"/>
        </w:rPr>
        <w:instrText>ADDIN CSL_CITATION {"citationItems":[{"id":"ITEM-1","itemData":{"author":[{"dropping-particle":"","family":"Mcleod","given":"Monsey Chan","non-dropping-particle":"","parse-names":false,"suffix":""},{"dropping-particle":"","family":"Barber","given":"Nick","non-dropping-particle":"","parse-names":false,"suffix":""},{"dropping-particle":"","family":"Franklin","given":"Bryony Dean","non-dropping-particle":"","parse-names":false,"suffix":""}],"container-title":"BMJ Qual Saf","id":"ITEM-1","issue":"4","issued":{"date-parts":[["2013"]]},"page":"278-289","title":"Methodological variations and their effects on reported medication administration error rates","type":"article-journal","volume":"22"},"uris":["http://www.mendeley.com/documents/?uuid=d867a1c0-9089-4c49-96d5-143d55d19ca8"]}],"mendeley":{"formattedCitation":"&lt;sup&gt;7&lt;/sup&gt;","plainTextFormattedCitation":"7","previouslyFormattedCitation":"&lt;sup&gt;7&lt;/sup&gt;"},"properties":{"noteIndex":0},"schema":"https://github.com/citation-style-language/schema/raw/master/csl-citation.json"}</w:instrText>
      </w:r>
      <w:r w:rsidR="00E04C8E" w:rsidRPr="00AA0E42">
        <w:rPr>
          <w:rFonts w:asciiTheme="minorHAnsi" w:eastAsia="Calibri" w:hAnsiTheme="minorHAnsi" w:cstheme="minorBidi"/>
          <w:color w:val="000000" w:themeColor="text1"/>
          <w:sz w:val="22"/>
          <w:szCs w:val="22"/>
          <w:lang w:val="en-US"/>
        </w:rPr>
        <w:fldChar w:fldCharType="separate"/>
      </w:r>
      <w:r w:rsidR="00E04C8E" w:rsidRPr="00AA0E42">
        <w:rPr>
          <w:rFonts w:asciiTheme="minorHAnsi" w:eastAsia="Calibri" w:hAnsiTheme="minorHAnsi" w:cstheme="minorBidi"/>
          <w:noProof/>
          <w:color w:val="000000" w:themeColor="text1"/>
          <w:sz w:val="22"/>
          <w:szCs w:val="22"/>
          <w:vertAlign w:val="superscript"/>
          <w:lang w:val="en-US"/>
        </w:rPr>
        <w:t>7</w:t>
      </w:r>
      <w:r w:rsidR="00E04C8E" w:rsidRPr="00AA0E42">
        <w:rPr>
          <w:rFonts w:asciiTheme="minorHAnsi" w:eastAsia="Calibri" w:hAnsiTheme="minorHAnsi" w:cstheme="minorBidi"/>
          <w:color w:val="000000" w:themeColor="text1"/>
          <w:sz w:val="22"/>
          <w:szCs w:val="22"/>
          <w:lang w:val="en-US"/>
        </w:rPr>
        <w:fldChar w:fldCharType="end"/>
      </w:r>
      <w:r w:rsidR="007E0ECE" w:rsidRPr="00AA0E42">
        <w:rPr>
          <w:rFonts w:asciiTheme="minorHAnsi" w:eastAsia="Calibri" w:hAnsiTheme="minorHAnsi" w:cstheme="minorBidi"/>
          <w:color w:val="000000" w:themeColor="text1"/>
          <w:sz w:val="22"/>
          <w:szCs w:val="22"/>
          <w:lang w:val="en-US"/>
        </w:rPr>
        <w:t xml:space="preserve"> </w:t>
      </w:r>
      <w:r w:rsidR="00CA0C32" w:rsidRPr="00AA0E42">
        <w:rPr>
          <w:rFonts w:asciiTheme="minorHAnsi" w:eastAsia="Calibri" w:hAnsiTheme="minorHAnsi" w:cstheme="minorBidi"/>
          <w:color w:val="191919"/>
          <w:sz w:val="22"/>
          <w:szCs w:val="22"/>
          <w:lang w:val="en-US"/>
        </w:rPr>
        <w:t>Recent observational multisite studies conducted in the United State</w:t>
      </w:r>
      <w:r w:rsidR="000954F4">
        <w:rPr>
          <w:rFonts w:asciiTheme="minorHAnsi" w:eastAsia="Calibri" w:hAnsiTheme="minorHAnsi" w:cstheme="minorBidi"/>
          <w:color w:val="191919"/>
          <w:sz w:val="22"/>
          <w:szCs w:val="22"/>
          <w:lang w:val="en-US"/>
        </w:rPr>
        <w:t>s</w:t>
      </w:r>
      <w:r w:rsidR="00CA0C32" w:rsidRPr="00AA0E42">
        <w:rPr>
          <w:rFonts w:asciiTheme="minorHAnsi" w:eastAsia="Calibri" w:hAnsiTheme="minorHAnsi" w:cstheme="minorBidi"/>
          <w:color w:val="191919"/>
          <w:sz w:val="22"/>
          <w:szCs w:val="22"/>
          <w:lang w:val="en-US"/>
        </w:rPr>
        <w:t xml:space="preserve"> and </w:t>
      </w:r>
      <w:r w:rsidR="000954F4">
        <w:rPr>
          <w:rFonts w:asciiTheme="minorHAnsi" w:eastAsia="Calibri" w:hAnsiTheme="minorHAnsi" w:cstheme="minorBidi"/>
          <w:color w:val="191919"/>
          <w:sz w:val="22"/>
          <w:szCs w:val="22"/>
          <w:lang w:val="en-US"/>
        </w:rPr>
        <w:t xml:space="preserve">the </w:t>
      </w:r>
      <w:r w:rsidR="00CA0C32" w:rsidRPr="00AA0E42">
        <w:rPr>
          <w:rFonts w:asciiTheme="minorHAnsi" w:eastAsia="Calibri" w:hAnsiTheme="minorHAnsi" w:cstheme="minorBidi"/>
          <w:color w:val="191919"/>
          <w:sz w:val="22"/>
          <w:szCs w:val="22"/>
          <w:lang w:val="en-US"/>
        </w:rPr>
        <w:t>United Kingdom</w:t>
      </w:r>
      <w:r w:rsidR="00FD2519" w:rsidRPr="00AA0E42">
        <w:rPr>
          <w:rFonts w:asciiTheme="minorHAnsi" w:eastAsia="Calibri" w:hAnsiTheme="minorHAnsi" w:cstheme="minorBidi"/>
          <w:color w:val="191919"/>
          <w:sz w:val="22"/>
          <w:szCs w:val="22"/>
          <w:lang w:val="en-US"/>
        </w:rPr>
        <w:t xml:space="preserve"> have</w:t>
      </w:r>
      <w:r w:rsidR="00B318B8" w:rsidRPr="00AA0E42">
        <w:rPr>
          <w:rFonts w:asciiTheme="minorHAnsi" w:eastAsia="Calibri" w:hAnsiTheme="minorHAnsi" w:cstheme="minorBidi"/>
          <w:color w:val="191919"/>
          <w:sz w:val="22"/>
          <w:szCs w:val="22"/>
          <w:lang w:val="en-US"/>
        </w:rPr>
        <w:t xml:space="preserve"> reported a high prevalence of intravenous infusion administration errors and procedural failures, even with the use of smart pumps</w:t>
      </w:r>
      <w:r w:rsidR="006D4E1C">
        <w:rPr>
          <w:rFonts w:asciiTheme="minorHAnsi" w:eastAsia="Calibri" w:hAnsiTheme="minorHAnsi" w:cstheme="minorBidi"/>
          <w:color w:val="191919"/>
          <w:sz w:val="22"/>
          <w:szCs w:val="22"/>
          <w:lang w:val="en-US"/>
        </w:rPr>
        <w:t>;</w:t>
      </w:r>
      <w:r w:rsidR="00B318B8" w:rsidRPr="00AA0E42">
        <w:rPr>
          <w:rFonts w:asciiTheme="minorHAnsi" w:eastAsia="Calibri" w:hAnsiTheme="minorHAnsi" w:cstheme="minorBidi"/>
          <w:color w:val="191919"/>
          <w:sz w:val="22"/>
          <w:szCs w:val="22"/>
          <w:lang w:val="en-US"/>
        </w:rPr>
        <w:t xml:space="preserve"> yet few potentially harmful errors</w:t>
      </w:r>
      <w:r w:rsidR="00E17EF2">
        <w:rPr>
          <w:rFonts w:asciiTheme="minorHAnsi" w:eastAsia="Calibri" w:hAnsiTheme="minorHAnsi" w:cstheme="minorBidi"/>
          <w:color w:val="191919"/>
          <w:sz w:val="22"/>
          <w:szCs w:val="22"/>
          <w:lang w:val="en-US"/>
        </w:rPr>
        <w:t xml:space="preserve">. </w:t>
      </w:r>
      <w:r w:rsidR="00A22210" w:rsidRPr="00AA0E42">
        <w:rPr>
          <w:rFonts w:asciiTheme="minorHAnsi" w:eastAsia="Calibri" w:hAnsiTheme="minorHAnsi" w:cstheme="minorBidi"/>
          <w:color w:val="191919"/>
          <w:sz w:val="22"/>
          <w:szCs w:val="22"/>
          <w:lang w:val="en-US"/>
        </w:rPr>
        <w:fldChar w:fldCharType="begin" w:fldLock="1"/>
      </w:r>
      <w:r w:rsidR="00E04C8E" w:rsidRPr="00AA0E42">
        <w:rPr>
          <w:rFonts w:asciiTheme="minorHAnsi" w:eastAsia="Calibri" w:hAnsiTheme="minorHAnsi" w:cstheme="minorBidi"/>
          <w:color w:val="191919"/>
          <w:sz w:val="22"/>
          <w:szCs w:val="22"/>
          <w:lang w:val="en-US"/>
        </w:rPr>
        <w:instrText>ADDIN CSL_CITATION {"citationItems":[{"id":"ITEM-1","itemData":{"DOI":"10.1136/bmjqs-2015-004465","ISSN":"20445415","abstract":"© Published by the BMJ Publishing Group Limited. Introduction Intravenous medication errors persist despite the use of smart pumps. This suggests the need for a standardised methodology for measuring errors and highlights the importance of identifying issues around smart pump medication administration in order to improve patient safety. Objectives We conducted a multisite study to investigate the types and frequency of intravenous medication errors associated with smart pumps in the USA. Methods 10 hospitals of various sizes using smart pumps from a range of vendors participated. Data were collected using a prospective point prevalence approach to capture errors associated with medications administered via smart pumps and evaluate their potential for harm. Results A total of 478 patients and 1164 medication administrations were assessed. Of the observed infusions, 699 (60%) had one or more errors associated with their administration. Identified errors such as labelling errors and bypassing the smart pump and the drug library were predominantly associated with violations of hospital policy. These types of errors can result in medication errors. Errors were classified according to the National Coordinating Council for Medication Error Reporting and Prevention (NCC MERP). 1 error of category E (0.1%), 4 of category D (0.3%) and 492 of category C (excluding deviations of hospital policy) (42%) were identified. Of these, unauthorised medication, bypassing the smart pump and wrong rate were the most frequent errors. Conclusion We identified a high rate of error in the administration of intravenous medications despite the use of smart pumps. However, relatively few errors were potentially harmful. The results of this study will be useful in developing interventions to eliminate errors in the intravenous medication administration process.","author":[{"dropping-particle":"","family":"Schnock","given":"Kumiko O.","non-dropping-particle":"","parse-names":false,"suffix":""},{"dropping-particle":"","family":"Dykes","given":"Patricia C.","non-dropping-particle":"","parse-names":false,"suffix":""},{"dropping-particle":"","family":"Albert","given":"Jennifer","non-dropping-particle":"","parse-names":false,"suffix":""},{"dropping-particle":"","family":"Ariosto","given":"Deborah","non-dropping-particle":"","parse-names":false,"suffix":""},{"dropping-particle":"","family":"Call","given":"Rosemary","non-dropping-particle":"","parse-names":false,"suffix":""},{"dropping-particle":"","family":"Cameron","given":"Caitlin","non-dropping-particle":"","parse-names":false,"suffix":""},{"dropping-particle":"","family":"Carroll","given":"Diane L.","non-dropping-particle":"","parse-names":false,"suffix":""},{"dropping-particle":"","family":"Drucker","given":"Adrienne G.","non-dropping-particle":"","parse-names":false,"suffix":""},{"dropping-particle":"","family":"Fang","given":"Linda","non-dropping-particle":"","parse-names":false,"suffix":""},{"dropping-particle":"","family":"Garcia-Palm","given":"Christine A.","non-dropping-particle":"","parse-names":false,"suffix":""},{"dropping-particle":"","family":"Husch","given":"Marla M.","non-dropping-particle":"","parse-names":false,"suffix":""},{"dropping-particle":"","family":"Maddox","given":"Ray R.","non-dropping-particle":"","parse-names":false,"suffix":""},{"dropping-particle":"","family":"McDonald","given":"Nicole","non-dropping-particle":"","parse-names":false,"suffix":""},{"dropping-particle":"","family":"McGuire","given":"Julie","non-dropping-particle":"","parse-names":false,"suffix":""},{"dropping-particle":"","family":"Rafie","given":"Sally","non-dropping-particle":"","parse-names":false,"suffix":""},{"dropping-particle":"","family":"Robertson","given":"Emilee","non-dropping-particle":"","parse-names":false,"suffix":""},{"dropping-particle":"","family":"Saine","given":"Deb","non-dropping-particle":"","parse-names":false,"suffix":""},{"dropping-particle":"","family":"Sawyer","given":"Melinda D.","non-dropping-particle":"","parse-names":false,"suffix":""},{"dropping-particle":"","family":"Smith","given":"Lisa P.","non-dropping-particle":"","parse-names":false,"suffix":""},{"dropping-particle":"","family":"Stinger","given":"Kristy Dixon","non-dropping-particle":"","parse-names":false,"suffix":""},{"dropping-particle":"","family":"Vanderveen","given":"Timothy W.","non-dropping-particle":"","parse-names":false,"suffix":""},{"dropping-particle":"","family":"Wade","given":"Elizabeth","non-dropping-particle":"","parse-names":false,"suffix":""},{"dropping-particle":"","family":"Yoon","given":"Catherine S.","non-dropping-particle":"","parse-names":false,"suffix":""},{"dropping-particle":"","family":"Lipsitz","given":"Stuart","non-dropping-particle":"","parse-names":false,"suffix":""},{"dropping-particle":"","family":"Bates","given":"David W.","non-dropping-particle":"","parse-names":false,"suffix":""}],"container-title":"BMJ Quality and Safety","id":"ITEM-1","issue":"2","issued":{"date-parts":[["2017"]]},"page":"131-140","title":"The frequency of intravenous medication administration errors related to smart infusion pumps: A multihospital observational study","type":"article-journal","volume":"26"},"uris":["http://www.mendeley.com/documents/?uuid=cd8beacc-e7cc-4f1d-afb4-2157884f42c2"]},{"id":"ITEM-2","itemData":{"DOI":"10.1136/bmjqs-2017-007476","ISSN":"20445415","abstract":"INTRODUCTION Intravenous medication administration has traditionally been regarded as error prone, with high potential for harm. A recent US multisite study revealed few potentially harmful errors despite a high overall error rate. However, there is limited evidence about infusion practices in England and how they relate to prevalence and types of error. OBJECTIVES To determine the prevalence, types and severity of errors and discrepancies in infusion administration in English hospitals, and to explore sources of variation, including the contribution of smart pumps. METHODS We conducted an observational point prevalence study of intravenous infusions in 16 National Health Service hospital trusts. Observers compared each infusion against the medication order and local policy. Deviations were classified as errors or discrepancies based on their potential for patient harm. Contextual issues and reasons for deviations were explored qualitatively during observer debriefs. RESULTS Data were collected from 1326 patients and 2008 infusions. Errors were observed in 231 infusions (11.5%, 95% CI 10.2% to 13.0%). Discrepancies were observed in 1065 infusions (53.0%, 95% CI 50.8% to 55.2%). Twenty-three errors (1.1% of all infusions) were considered potentially harmful; none were judged likely to prolong hospital stay or result in long-term harm. Types and prevalence of errors and discrepancies varied widely among trusts, as did local policies. Deviations from medication orders and local policies were sometimes made for efficiency or patient need. Smart pumps, as currently implemented, had little effect, with similar error rates observed in infusions delivered with and without a smart pump (10.3% vs 10.8%, p=0.8). CONCLUSION Errors and discrepancies are relatively common in everyday infusion administrations but most have low potential for patient harm. Better understanding of performance variability to strategically manage risk may be a more helpful tactic than striving to eliminate all deviations.","author":[{"dropping-particle":"","family":"Lyons","given":"Imogen","non-dropping-particle":"","parse-names":false,"suffix":""},{"dropping-particle":"","family":"Furniss","given":"Dominic","non-dropping-particle":"","parse-names":false,"suffix":""},{"dropping-particle":"","family":"Blandford","given":"Ann","non-dropping-particle":"","parse-names":false,"suffix":""},{"dropping-particle":"","family":"Chumbley","given":"Gillian","non-dropping-particle":"","parse-names":false,"suffix":""},{"dropping-particle":"","family":"Iacovides","given":"Ioanna","non-dropping-particle":"","parse-names":false,"suffix":""},{"dropping-particle":"","family":"Wei","given":"Li","non-dropping-particle":"","parse-names":false,"suffix":""},{"dropping-particle":"","family":"Cox","given":"Anna","non-dropping-particle":"","parse-names":false,"suffix":""},{"dropping-particle":"","family":"Mayer","given":"Astrid","non-dropping-particle":"","parse-names":false,"suffix":""},{"dropping-particle":"","family":"Vos","given":"Jolien","non-dropping-particle":"","parse-names":false,"suffix":""},{"dropping-particle":"","family":"Galal-Edeen","given":"Galal H.","non-dropping-particle":"","parse-names":false,"suffix":""},{"dropping-particle":"","family":"Schnock","given":"Kumiko O.","non-dropping-particle":"","parse-names":false,"suffix":""},{"dropping-particle":"","family":"Dykes","given":"Patricia C.","non-dropping-particle":"","parse-names":false,"suffix":""},{"dropping-particle":"","family":"Bates","given":"David W.","non-dropping-particle":"","parse-names":false,"suffix":""},{"dropping-particle":"","family":"Franklin","given":"Bryony Dean","non-dropping-particle":"","parse-names":false,"suffix":""}],"container-title":"BMJ Quality and Safety","id":"ITEM-2","issue":"11","issued":{"date-parts":[["2018"]]},"page":"892-901","title":"Errors and discrepancies in the administration of intravenous infusions: A mixed methods multihospital observational study","type":"article-journal","volume":"27"},"uris":["http://www.mendeley.com/documents/?uuid=31406f9a-59ac-43bb-8516-420202d010c7"]}],"mendeley":{"formattedCitation":"&lt;sup&gt;8,9&lt;/sup&gt;","plainTextFormattedCitation":"8,9","previouslyFormattedCitation":"&lt;sup&gt;8,9&lt;/sup&gt;"},"properties":{"noteIndex":0},"schema":"https://github.com/citation-style-language/schema/raw/master/csl-citation.json"}</w:instrText>
      </w:r>
      <w:r w:rsidR="00A22210" w:rsidRPr="00AA0E42">
        <w:rPr>
          <w:rFonts w:asciiTheme="minorHAnsi" w:eastAsia="Calibri" w:hAnsiTheme="minorHAnsi" w:cstheme="minorBidi"/>
          <w:color w:val="191919"/>
          <w:sz w:val="22"/>
          <w:szCs w:val="22"/>
          <w:lang w:val="en-US"/>
        </w:rPr>
        <w:fldChar w:fldCharType="separate"/>
      </w:r>
      <w:r w:rsidR="00A22210" w:rsidRPr="00AA0E42">
        <w:rPr>
          <w:rFonts w:asciiTheme="minorHAnsi" w:eastAsia="Calibri" w:hAnsiTheme="minorHAnsi" w:cstheme="minorBidi"/>
          <w:noProof/>
          <w:color w:val="191919"/>
          <w:sz w:val="22"/>
          <w:szCs w:val="22"/>
          <w:vertAlign w:val="superscript"/>
          <w:lang w:val="en-US"/>
        </w:rPr>
        <w:t>8,9</w:t>
      </w:r>
      <w:r w:rsidR="00A22210" w:rsidRPr="00AA0E42">
        <w:rPr>
          <w:rFonts w:asciiTheme="minorHAnsi" w:eastAsia="Calibri" w:hAnsiTheme="minorHAnsi" w:cstheme="minorBidi"/>
          <w:color w:val="191919"/>
          <w:sz w:val="22"/>
          <w:szCs w:val="22"/>
          <w:lang w:val="en-US"/>
        </w:rPr>
        <w:fldChar w:fldCharType="end"/>
      </w:r>
      <w:r w:rsidR="001F279E" w:rsidRPr="00AA0E42">
        <w:rPr>
          <w:rFonts w:asciiTheme="minorHAnsi" w:eastAsia="Calibri" w:hAnsiTheme="minorHAnsi" w:cstheme="minorBidi"/>
          <w:color w:val="191919"/>
          <w:sz w:val="22"/>
          <w:szCs w:val="22"/>
          <w:lang w:val="en-US"/>
        </w:rPr>
        <w:t xml:space="preserve"> </w:t>
      </w:r>
    </w:p>
    <w:p w14:paraId="5CFFE6A2" w14:textId="7A8B6E50" w:rsidR="007904F5" w:rsidRPr="00AA0E42" w:rsidRDefault="00CC7CD6" w:rsidP="3FE5CC09">
      <w:pPr>
        <w:spacing w:after="120" w:line="360" w:lineRule="auto"/>
        <w:textAlignment w:val="baseline"/>
        <w:outlineLvl w:val="2"/>
        <w:rPr>
          <w:rFonts w:asciiTheme="minorHAnsi" w:eastAsia="Calibri" w:hAnsiTheme="minorHAnsi" w:cstheme="minorBidi"/>
          <w:color w:val="FF0000"/>
          <w:sz w:val="22"/>
          <w:szCs w:val="22"/>
          <w:lang w:val="en-US"/>
        </w:rPr>
      </w:pPr>
      <w:r w:rsidRPr="00AA0E42">
        <w:rPr>
          <w:rFonts w:asciiTheme="minorHAnsi" w:eastAsia="Calibri" w:hAnsiTheme="minorHAnsi" w:cstheme="minorBidi"/>
          <w:color w:val="191919"/>
          <w:sz w:val="22"/>
          <w:szCs w:val="22"/>
          <w:lang w:val="en-US"/>
        </w:rPr>
        <w:t>To ensure medication safety, e</w:t>
      </w:r>
      <w:r w:rsidR="005B02AA" w:rsidRPr="00AA0E42">
        <w:rPr>
          <w:rFonts w:asciiTheme="minorHAnsi" w:eastAsia="Calibri" w:hAnsiTheme="minorHAnsi" w:cstheme="minorBidi"/>
          <w:color w:val="191919"/>
          <w:sz w:val="22"/>
          <w:szCs w:val="22"/>
          <w:lang w:val="en-US"/>
        </w:rPr>
        <w:t>ffective interventions</w:t>
      </w:r>
      <w:r w:rsidR="00CA588D">
        <w:rPr>
          <w:rFonts w:asciiTheme="minorHAnsi" w:eastAsia="Calibri" w:hAnsiTheme="minorHAnsi" w:cstheme="minorBidi"/>
          <w:color w:val="191919"/>
          <w:sz w:val="22"/>
          <w:szCs w:val="22"/>
          <w:lang w:val="en-US"/>
        </w:rPr>
        <w:t xml:space="preserve"> that can</w:t>
      </w:r>
      <w:r w:rsidR="005B02AA" w:rsidRPr="00AA0E42">
        <w:rPr>
          <w:rFonts w:asciiTheme="minorHAnsi" w:eastAsia="Calibri" w:hAnsiTheme="minorHAnsi" w:cstheme="minorBidi"/>
          <w:color w:val="191919"/>
          <w:sz w:val="22"/>
          <w:szCs w:val="22"/>
          <w:lang w:val="en-US"/>
        </w:rPr>
        <w:t xml:space="preserve"> eliminate errors in the intravenous drug delivery process </w:t>
      </w:r>
      <w:r w:rsidRPr="00AA0E42">
        <w:rPr>
          <w:rFonts w:asciiTheme="minorHAnsi" w:eastAsia="Calibri" w:hAnsiTheme="minorHAnsi" w:cstheme="minorBidi"/>
          <w:color w:val="191919"/>
          <w:sz w:val="22"/>
          <w:szCs w:val="22"/>
          <w:lang w:val="en-US"/>
        </w:rPr>
        <w:t xml:space="preserve">are needed. </w:t>
      </w:r>
      <w:r w:rsidR="006672BB" w:rsidRPr="00AA0E42">
        <w:rPr>
          <w:rFonts w:asciiTheme="minorHAnsi" w:hAnsiTheme="minorHAnsi" w:cstheme="minorBidi"/>
          <w:sz w:val="22"/>
          <w:szCs w:val="22"/>
          <w:lang w:val="en-US"/>
        </w:rPr>
        <w:t>In healthcare t</w:t>
      </w:r>
      <w:r w:rsidR="007F760F" w:rsidRPr="00AA0E42">
        <w:rPr>
          <w:rFonts w:asciiTheme="minorHAnsi" w:hAnsiTheme="minorHAnsi" w:cstheme="minorBidi"/>
          <w:sz w:val="22"/>
          <w:szCs w:val="22"/>
          <w:lang w:val="en-US"/>
        </w:rPr>
        <w:t>he framework of a just culture ensures balanced accountability for both individuals and the organization responsible for designing and improving systems in the workplace</w:t>
      </w:r>
      <w:r w:rsidR="00E17EF2">
        <w:rPr>
          <w:rFonts w:asciiTheme="minorHAnsi" w:hAnsiTheme="minorHAnsi" w:cstheme="minorBidi"/>
          <w:sz w:val="22"/>
          <w:szCs w:val="22"/>
          <w:lang w:val="en-US"/>
        </w:rPr>
        <w:t xml:space="preserve">. </w:t>
      </w:r>
      <w:r w:rsidR="00477902" w:rsidRPr="00AA0E42">
        <w:rPr>
          <w:lang w:val="en-US"/>
        </w:rPr>
        <w:fldChar w:fldCharType="begin" w:fldLock="1"/>
      </w:r>
      <w:r w:rsidR="00E04C8E" w:rsidRPr="00AA0E42">
        <w:rPr>
          <w:rFonts w:asciiTheme="minorHAnsi" w:hAnsiTheme="minorHAnsi" w:cstheme="minorHAnsi"/>
          <w:sz w:val="22"/>
          <w:szCs w:val="22"/>
          <w:lang w:val="en-US"/>
        </w:rPr>
        <w:instrText>ADDIN CSL_CITATION {"citationItems":[{"id":"ITEM-1","itemData":{"ISSN":"1524-5012","PMID":"24052772","abstract":"BACKGROUND The framework of a just culture ensures balanced accountability for both individuals and the organization responsible for designing and improving systems in the workplace. Engineering principles and human factors analysis influence the design of these systems so they are safe and reliable. METHODS Approaches for improving patient safety introduced here are (1) analysis of error, (2) specific tools to enhance safety, and (3) outcome engineering. CONCLUSION The just culture is a learning culture that is constantly improving and oriented toward patient safety.","author":[{"dropping-particle":"","family":"Boysen","given":"Philip G","non-dropping-particle":"","parse-names":false,"suffix":""}],"container-title":"The Ochsner journal","id":"ITEM-1","issue":"3","issued":{"date-parts":[["2013"]]},"page":"400-6","title":"Just culture: a foundation for balanced accountability and patient safety.","type":"article-journal","volume":"13"},"uris":["http://www.mendeley.com/documents/?uuid=62d3382a-10ac-4f6c-9545-19b2ef48777e"]}],"mendeley":{"formattedCitation":"&lt;sup&gt;10&lt;/sup&gt;","plainTextFormattedCitation":"10","previouslyFormattedCitation":"&lt;sup&gt;10&lt;/sup&gt;"},"properties":{"noteIndex":0},"schema":"https://github.com/citation-style-language/schema/raw/master/csl-citation.json"}</w:instrText>
      </w:r>
      <w:r w:rsidR="00477902" w:rsidRPr="00AA0E42">
        <w:rPr>
          <w:rFonts w:asciiTheme="minorHAnsi" w:hAnsiTheme="minorHAnsi" w:cstheme="minorHAnsi"/>
          <w:sz w:val="22"/>
          <w:szCs w:val="22"/>
          <w:lang w:val="en-US"/>
        </w:rPr>
        <w:fldChar w:fldCharType="separate"/>
      </w:r>
      <w:r w:rsidR="00A22210" w:rsidRPr="00AA0E42">
        <w:rPr>
          <w:rFonts w:asciiTheme="minorHAnsi" w:hAnsiTheme="minorHAnsi" w:cstheme="minorBidi"/>
          <w:noProof/>
          <w:sz w:val="22"/>
          <w:szCs w:val="22"/>
          <w:vertAlign w:val="superscript"/>
          <w:lang w:val="en-US"/>
        </w:rPr>
        <w:t>10</w:t>
      </w:r>
      <w:r w:rsidR="00477902" w:rsidRPr="00AA0E42">
        <w:rPr>
          <w:lang w:val="en-US"/>
        </w:rPr>
        <w:fldChar w:fldCharType="end"/>
      </w:r>
      <w:r w:rsidR="007F760F" w:rsidRPr="00AA0E42">
        <w:rPr>
          <w:rFonts w:asciiTheme="minorHAnsi" w:hAnsiTheme="minorHAnsi" w:cstheme="minorBidi"/>
          <w:sz w:val="22"/>
          <w:szCs w:val="22"/>
          <w:lang w:val="en-US"/>
        </w:rPr>
        <w:t xml:space="preserve"> </w:t>
      </w:r>
      <w:r w:rsidR="00CA588D">
        <w:rPr>
          <w:rFonts w:asciiTheme="minorHAnsi" w:hAnsiTheme="minorHAnsi" w:cstheme="minorBidi"/>
          <w:sz w:val="22"/>
          <w:szCs w:val="22"/>
          <w:lang w:val="en-US"/>
        </w:rPr>
        <w:t>From an</w:t>
      </w:r>
      <w:r w:rsidR="0035083C" w:rsidRPr="00AA0E42">
        <w:rPr>
          <w:rFonts w:asciiTheme="minorHAnsi" w:hAnsiTheme="minorHAnsi" w:cstheme="minorBidi"/>
          <w:sz w:val="22"/>
          <w:szCs w:val="22"/>
          <w:lang w:val="en-US"/>
        </w:rPr>
        <w:t xml:space="preserve"> </w:t>
      </w:r>
      <w:r w:rsidR="006672BB" w:rsidRPr="00AA0E42">
        <w:rPr>
          <w:rFonts w:asciiTheme="minorHAnsi" w:hAnsiTheme="minorHAnsi" w:cstheme="minorBidi"/>
          <w:sz w:val="22"/>
          <w:szCs w:val="22"/>
          <w:lang w:val="en-US"/>
        </w:rPr>
        <w:t>organizational</w:t>
      </w:r>
      <w:r w:rsidR="00477902" w:rsidRPr="00AA0E42">
        <w:rPr>
          <w:rFonts w:asciiTheme="minorHAnsi" w:hAnsiTheme="minorHAnsi" w:cstheme="minorBidi"/>
          <w:sz w:val="22"/>
          <w:szCs w:val="22"/>
          <w:lang w:val="en-US"/>
        </w:rPr>
        <w:t xml:space="preserve"> point of view</w:t>
      </w:r>
      <w:r w:rsidR="00C5518C" w:rsidRPr="00AA0E42">
        <w:rPr>
          <w:rFonts w:asciiTheme="minorHAnsi" w:hAnsiTheme="minorHAnsi" w:cstheme="minorBidi"/>
          <w:sz w:val="22"/>
          <w:szCs w:val="22"/>
          <w:lang w:val="en-US"/>
        </w:rPr>
        <w:t xml:space="preserve">, </w:t>
      </w:r>
      <w:r w:rsidR="00EA6CE1" w:rsidRPr="00AA0E42">
        <w:rPr>
          <w:rFonts w:asciiTheme="minorHAnsi" w:hAnsiTheme="minorHAnsi" w:cstheme="minorBidi"/>
          <w:sz w:val="22"/>
          <w:szCs w:val="22"/>
          <w:lang w:val="en-US"/>
        </w:rPr>
        <w:t xml:space="preserve">it is essential to </w:t>
      </w:r>
      <w:r w:rsidR="003A0D59" w:rsidRPr="00AA0E42">
        <w:rPr>
          <w:rFonts w:asciiTheme="minorHAnsi" w:hAnsiTheme="minorHAnsi" w:cstheme="minorBidi"/>
          <w:sz w:val="22"/>
          <w:szCs w:val="22"/>
          <w:lang w:val="en-US"/>
        </w:rPr>
        <w:t xml:space="preserve">identify </w:t>
      </w:r>
      <w:r w:rsidR="00EA6CE1" w:rsidRPr="00AA0E42">
        <w:rPr>
          <w:rFonts w:asciiTheme="minorHAnsi" w:hAnsiTheme="minorHAnsi" w:cstheme="minorBidi"/>
          <w:sz w:val="22"/>
          <w:szCs w:val="22"/>
          <w:lang w:val="en-US"/>
        </w:rPr>
        <w:t xml:space="preserve">weaknesses of the </w:t>
      </w:r>
      <w:r w:rsidR="00917B14" w:rsidRPr="00AA0E42">
        <w:rPr>
          <w:rFonts w:asciiTheme="minorHAnsi" w:hAnsiTheme="minorHAnsi" w:cstheme="minorBidi"/>
          <w:sz w:val="22"/>
          <w:szCs w:val="22"/>
          <w:lang w:val="en-US"/>
        </w:rPr>
        <w:t xml:space="preserve">current </w:t>
      </w:r>
      <w:r w:rsidR="00441324" w:rsidRPr="00AA0E42">
        <w:rPr>
          <w:rFonts w:asciiTheme="minorHAnsi" w:hAnsiTheme="minorHAnsi" w:cstheme="minorBidi"/>
          <w:sz w:val="22"/>
          <w:szCs w:val="22"/>
          <w:lang w:val="en-US"/>
        </w:rPr>
        <w:t xml:space="preserve">practices and </w:t>
      </w:r>
      <w:r w:rsidR="00D04AF7" w:rsidRPr="00AA0E42">
        <w:rPr>
          <w:rFonts w:asciiTheme="minorHAnsi" w:hAnsiTheme="minorHAnsi" w:cstheme="minorBidi"/>
          <w:sz w:val="22"/>
          <w:szCs w:val="22"/>
          <w:lang w:val="en-US"/>
        </w:rPr>
        <w:t xml:space="preserve">develop systemic </w:t>
      </w:r>
      <w:r w:rsidR="00515963">
        <w:rPr>
          <w:rFonts w:asciiTheme="minorHAnsi" w:hAnsiTheme="minorHAnsi" w:cstheme="minorBidi"/>
          <w:sz w:val="22"/>
          <w:szCs w:val="22"/>
          <w:lang w:val="en-US"/>
        </w:rPr>
        <w:t>defense</w:t>
      </w:r>
      <w:r w:rsidR="00D04AF7" w:rsidRPr="00AA0E42">
        <w:rPr>
          <w:rFonts w:asciiTheme="minorHAnsi" w:hAnsiTheme="minorHAnsi" w:cstheme="minorBidi"/>
          <w:sz w:val="22"/>
          <w:szCs w:val="22"/>
          <w:lang w:val="en-US"/>
        </w:rPr>
        <w:t>s to prevent errors reaching patients</w:t>
      </w:r>
      <w:r w:rsidR="00E17EF2">
        <w:rPr>
          <w:rFonts w:asciiTheme="minorHAnsi" w:hAnsiTheme="minorHAnsi" w:cstheme="minorBidi"/>
          <w:sz w:val="22"/>
          <w:szCs w:val="22"/>
          <w:lang w:val="en-US"/>
        </w:rPr>
        <w:t xml:space="preserve">. </w:t>
      </w:r>
      <w:r w:rsidR="00861948" w:rsidRPr="00AA0E42">
        <w:rPr>
          <w:lang w:val="en-US"/>
        </w:rPr>
        <w:fldChar w:fldCharType="begin" w:fldLock="1"/>
      </w:r>
      <w:r w:rsidR="00E04C8E" w:rsidRPr="00AA0E42">
        <w:rPr>
          <w:rFonts w:asciiTheme="minorHAnsi" w:hAnsiTheme="minorHAnsi" w:cstheme="minorHAnsi"/>
          <w:color w:val="000000" w:themeColor="text1"/>
          <w:sz w:val="22"/>
          <w:szCs w:val="22"/>
          <w:lang w:val="en-US"/>
        </w:rPr>
        <w:instrText>ADDIN CSL_CITATION {"citationItems":[{"id":"ITEM-1","itemData":{"DOI":"10.1136/bmj.320.7237.768","ISBN":"0959-8138","ISSN":"0959-8138","PMID":"10720363","abstract":"10.1136/bmj.320.7237.768","author":[{"dropping-particle":"","family":"Reason","given":"James","non-dropping-particle":"","parse-names":false,"suffix":""}],"container-title":"Bmj","id":"ITEM-1","issue":"March","issued":{"date-parts":[["2000"]]},"page":"768-770","title":"Human error: models and management.","type":"article-journal","volume":"320"},"uris":["http://www.mendeley.com/documents/?uuid=a2996ab5-4da9-4792-b0bc-4d656615c2c9"]},{"id":"ITEM-2","itemData":{"DOI":"10.1007/s13181-015-0471-2","ISBN":"1937-6995 (Electronic)\\r1556-9039 (Linking)","ISSN":"19376995","PMID":"25812532","abstract":"High reliability organizations (HROs), such as the aviation industry, successfully engage in high-risk endeavors and have low incidence of adverse events. HROs have a preoccupation with failure and errors. They analyze each event to effect system wide change in an attempt to mitigate the occurrence of similar errors. The healthcare industry can adapt HRO practices, specifically with regard to teamwork and communication. Crew resource management concepts can be adapted to healthcare with the use of certain tools such as checklists and the sterile cockpit to reduce medication errors. HROs also use The Swiss Cheese Model to evaluate risk and look for vulnerabilities in multiple protective barriers, instead of focusing on one failure. This model can be used in medication safety to evaluate medication management in addition to using the teamwork and communication tools of HROs.","author":[{"dropping-particle":"","family":"Yip","given":"Luke","non-dropping-particle":"","parse-names":false,"suffix":""},{"dropping-particle":"","family":"Farmer","given":"Brenna","non-dropping-particle":"","parse-names":false,"suffix":""}],"container-title":"Journal of Medical Toxicology","id":"ITEM-2","issue":"2","issued":{"date-parts":[["2015"]]},"page":"257-261","title":"High Reliability Organizations—Medication Safety","type":"article-journal","volume":"11"},"uris":["http://www.mendeley.com/documents/?uuid=f31f35b8-dee8-40ef-a594-ef745b88e9c2"]}],"mendeley":{"formattedCitation":"&lt;sup&gt;11,12&lt;/sup&gt;","plainTextFormattedCitation":"11,12","previouslyFormattedCitation":"&lt;sup&gt;11,12&lt;/sup&gt;"},"properties":{"noteIndex":0},"schema":"https://github.com/citation-style-language/schema/raw/master/csl-citation.json"}</w:instrText>
      </w:r>
      <w:r w:rsidR="00861948" w:rsidRPr="00AA0E42">
        <w:rPr>
          <w:rFonts w:asciiTheme="minorHAnsi" w:hAnsiTheme="minorHAnsi" w:cstheme="minorHAnsi"/>
          <w:color w:val="000000" w:themeColor="text1"/>
          <w:sz w:val="22"/>
          <w:szCs w:val="22"/>
          <w:lang w:val="en-US"/>
        </w:rPr>
        <w:fldChar w:fldCharType="separate"/>
      </w:r>
      <w:r w:rsidR="00A22210" w:rsidRPr="00AA0E42">
        <w:rPr>
          <w:rFonts w:asciiTheme="minorHAnsi" w:hAnsiTheme="minorHAnsi" w:cstheme="minorBidi"/>
          <w:noProof/>
          <w:color w:val="000000" w:themeColor="text1"/>
          <w:sz w:val="22"/>
          <w:szCs w:val="22"/>
          <w:vertAlign w:val="superscript"/>
          <w:lang w:val="en-US"/>
        </w:rPr>
        <w:t>11,12</w:t>
      </w:r>
      <w:r w:rsidR="00861948" w:rsidRPr="00AA0E42">
        <w:rPr>
          <w:lang w:val="en-US"/>
        </w:rPr>
        <w:fldChar w:fldCharType="end"/>
      </w:r>
      <w:r w:rsidR="00861948" w:rsidRPr="00AA0E42">
        <w:rPr>
          <w:rFonts w:asciiTheme="minorHAnsi" w:hAnsiTheme="minorHAnsi" w:cstheme="minorBidi"/>
          <w:color w:val="000000" w:themeColor="text1"/>
          <w:sz w:val="22"/>
          <w:szCs w:val="22"/>
          <w:lang w:val="en-US"/>
        </w:rPr>
        <w:t xml:space="preserve"> </w:t>
      </w:r>
      <w:r w:rsidR="00920ED1" w:rsidRPr="00AA0E42">
        <w:rPr>
          <w:rFonts w:asciiTheme="minorHAnsi" w:hAnsiTheme="minorHAnsi" w:cstheme="minorBidi"/>
          <w:color w:val="000000" w:themeColor="text1"/>
          <w:sz w:val="22"/>
          <w:szCs w:val="22"/>
          <w:lang w:val="en-US"/>
        </w:rPr>
        <w:t>Currently</w:t>
      </w:r>
      <w:r w:rsidR="007904F5" w:rsidRPr="00AA0E42">
        <w:rPr>
          <w:rFonts w:asciiTheme="minorHAnsi" w:hAnsiTheme="minorHAnsi" w:cstheme="minorBidi"/>
          <w:color w:val="000000" w:themeColor="text1"/>
          <w:sz w:val="22"/>
          <w:szCs w:val="22"/>
          <w:lang w:val="en-US"/>
        </w:rPr>
        <w:t xml:space="preserve"> </w:t>
      </w:r>
      <w:r w:rsidR="00920ED1" w:rsidRPr="00AA0E42">
        <w:rPr>
          <w:rFonts w:asciiTheme="minorHAnsi" w:hAnsiTheme="minorHAnsi" w:cstheme="minorBidi"/>
          <w:color w:val="000000" w:themeColor="text1"/>
          <w:sz w:val="22"/>
          <w:szCs w:val="22"/>
          <w:lang w:val="en-US"/>
        </w:rPr>
        <w:t>many</w:t>
      </w:r>
      <w:r w:rsidR="007904F5" w:rsidRPr="00AA0E42">
        <w:rPr>
          <w:rFonts w:asciiTheme="minorHAnsi" w:hAnsiTheme="minorHAnsi" w:cstheme="minorBidi"/>
          <w:color w:val="000000" w:themeColor="text1"/>
          <w:sz w:val="22"/>
          <w:szCs w:val="22"/>
          <w:lang w:val="en-US"/>
        </w:rPr>
        <w:t xml:space="preserve"> systemic </w:t>
      </w:r>
      <w:r w:rsidR="00515963">
        <w:rPr>
          <w:rFonts w:asciiTheme="minorHAnsi" w:hAnsiTheme="minorHAnsi" w:cstheme="minorBidi"/>
          <w:color w:val="000000" w:themeColor="text1"/>
          <w:sz w:val="22"/>
          <w:szCs w:val="22"/>
          <w:lang w:val="en-US"/>
        </w:rPr>
        <w:t>defense</w:t>
      </w:r>
      <w:r w:rsidR="007904F5" w:rsidRPr="00AA0E42">
        <w:rPr>
          <w:rFonts w:asciiTheme="minorHAnsi" w:hAnsiTheme="minorHAnsi" w:cstheme="minorBidi"/>
          <w:color w:val="000000" w:themeColor="text1"/>
          <w:sz w:val="22"/>
          <w:szCs w:val="22"/>
          <w:lang w:val="en-US"/>
        </w:rPr>
        <w:t xml:space="preserve">s involve technology-based solutions, and </w:t>
      </w:r>
      <w:r w:rsidR="00920ED1" w:rsidRPr="00AA0E42">
        <w:rPr>
          <w:rFonts w:asciiTheme="minorHAnsi" w:hAnsiTheme="minorHAnsi" w:cstheme="minorBidi"/>
          <w:color w:val="000000" w:themeColor="text1"/>
          <w:sz w:val="22"/>
          <w:szCs w:val="22"/>
          <w:lang w:val="en-US"/>
        </w:rPr>
        <w:t xml:space="preserve">in-hospital </w:t>
      </w:r>
      <w:r w:rsidR="00CF3EA7" w:rsidRPr="00AA0E42">
        <w:rPr>
          <w:rFonts w:asciiTheme="minorHAnsi" w:hAnsiTheme="minorHAnsi" w:cstheme="minorBidi"/>
          <w:color w:val="000000" w:themeColor="text1"/>
          <w:sz w:val="22"/>
          <w:szCs w:val="22"/>
          <w:lang w:val="en-US"/>
        </w:rPr>
        <w:t>drug</w:t>
      </w:r>
      <w:r w:rsidR="007904F5" w:rsidRPr="00AA0E42">
        <w:rPr>
          <w:rFonts w:asciiTheme="minorHAnsi" w:hAnsiTheme="minorHAnsi" w:cstheme="minorBidi"/>
          <w:color w:val="000000" w:themeColor="text1"/>
          <w:sz w:val="22"/>
          <w:szCs w:val="22"/>
          <w:lang w:val="en-US"/>
        </w:rPr>
        <w:t xml:space="preserve"> </w:t>
      </w:r>
      <w:r w:rsidR="00CF3EA7" w:rsidRPr="00AA0E42">
        <w:rPr>
          <w:rFonts w:asciiTheme="minorHAnsi" w:hAnsiTheme="minorHAnsi" w:cstheme="minorBidi"/>
          <w:color w:val="000000" w:themeColor="text1"/>
          <w:sz w:val="22"/>
          <w:szCs w:val="22"/>
          <w:lang w:val="en-US"/>
        </w:rPr>
        <w:t>delivery</w:t>
      </w:r>
      <w:r w:rsidR="007904F5" w:rsidRPr="00AA0E42">
        <w:rPr>
          <w:rFonts w:asciiTheme="minorHAnsi" w:hAnsiTheme="minorHAnsi" w:cstheme="minorBidi"/>
          <w:color w:val="000000" w:themeColor="text1"/>
          <w:sz w:val="22"/>
          <w:szCs w:val="22"/>
          <w:lang w:val="en-US"/>
        </w:rPr>
        <w:t xml:space="preserve"> process</w:t>
      </w:r>
      <w:r w:rsidR="0033344B" w:rsidRPr="00AA0E42">
        <w:rPr>
          <w:rFonts w:asciiTheme="minorHAnsi" w:hAnsiTheme="minorHAnsi" w:cstheme="minorBidi"/>
          <w:color w:val="000000" w:themeColor="text1"/>
          <w:sz w:val="22"/>
          <w:szCs w:val="22"/>
          <w:lang w:val="en-US"/>
        </w:rPr>
        <w:t>es</w:t>
      </w:r>
      <w:r w:rsidR="007904F5" w:rsidRPr="00AA0E42">
        <w:rPr>
          <w:rFonts w:asciiTheme="minorHAnsi" w:hAnsiTheme="minorHAnsi" w:cstheme="minorBidi"/>
          <w:color w:val="000000" w:themeColor="text1"/>
          <w:sz w:val="22"/>
          <w:szCs w:val="22"/>
          <w:lang w:val="en-US"/>
        </w:rPr>
        <w:t xml:space="preserve"> </w:t>
      </w:r>
      <w:r w:rsidR="00920ED1" w:rsidRPr="00AA0E42">
        <w:rPr>
          <w:rFonts w:asciiTheme="minorHAnsi" w:hAnsiTheme="minorHAnsi" w:cstheme="minorBidi"/>
          <w:color w:val="000000" w:themeColor="text1"/>
          <w:sz w:val="22"/>
          <w:szCs w:val="22"/>
          <w:lang w:val="en-US"/>
        </w:rPr>
        <w:t>ha</w:t>
      </w:r>
      <w:r w:rsidR="0033344B" w:rsidRPr="00AA0E42">
        <w:rPr>
          <w:rFonts w:asciiTheme="minorHAnsi" w:hAnsiTheme="minorHAnsi" w:cstheme="minorBidi"/>
          <w:color w:val="000000" w:themeColor="text1"/>
          <w:sz w:val="22"/>
          <w:szCs w:val="22"/>
          <w:lang w:val="en-US"/>
        </w:rPr>
        <w:t>ve</w:t>
      </w:r>
      <w:r w:rsidR="007904F5" w:rsidRPr="00AA0E42">
        <w:rPr>
          <w:rFonts w:asciiTheme="minorHAnsi" w:hAnsiTheme="minorHAnsi" w:cstheme="minorBidi"/>
          <w:color w:val="000000" w:themeColor="text1"/>
          <w:sz w:val="22"/>
          <w:szCs w:val="22"/>
          <w:lang w:val="en-US"/>
        </w:rPr>
        <w:t xml:space="preserve"> developed toward closed loop medication management. </w:t>
      </w:r>
      <w:r w:rsidR="00920ED1" w:rsidRPr="00AA0E42">
        <w:rPr>
          <w:rFonts w:asciiTheme="minorHAnsi" w:hAnsiTheme="minorHAnsi" w:cstheme="minorBidi"/>
          <w:sz w:val="22"/>
          <w:szCs w:val="22"/>
          <w:lang w:val="en-US"/>
        </w:rPr>
        <w:t>Cl</w:t>
      </w:r>
      <w:r w:rsidR="007904F5" w:rsidRPr="00AA0E42">
        <w:rPr>
          <w:rFonts w:asciiTheme="minorHAnsi" w:hAnsiTheme="minorHAnsi" w:cstheme="minorBidi"/>
          <w:sz w:val="22"/>
          <w:szCs w:val="22"/>
          <w:lang w:val="en-US"/>
        </w:rPr>
        <w:t>osed</w:t>
      </w:r>
      <w:r w:rsidR="00D15482">
        <w:rPr>
          <w:rFonts w:asciiTheme="minorHAnsi" w:hAnsiTheme="minorHAnsi" w:cstheme="minorBidi"/>
          <w:sz w:val="22"/>
          <w:szCs w:val="22"/>
          <w:lang w:val="en-US"/>
        </w:rPr>
        <w:t xml:space="preserve"> </w:t>
      </w:r>
      <w:r w:rsidR="007904F5" w:rsidRPr="00AA0E42">
        <w:rPr>
          <w:rFonts w:asciiTheme="minorHAnsi" w:hAnsiTheme="minorHAnsi" w:cstheme="minorBidi"/>
          <w:sz w:val="22"/>
          <w:szCs w:val="22"/>
          <w:lang w:val="en-US"/>
        </w:rPr>
        <w:t>loop systems consist of electronic prescribing, dispensing of bar-coded unit-dose drugs, safe storage in automated dispensing cabinets, barcode scanning to confirm drug and patient identity, electronic administration record</w:t>
      </w:r>
      <w:r w:rsidR="00453000">
        <w:rPr>
          <w:rFonts w:asciiTheme="minorHAnsi" w:hAnsiTheme="minorHAnsi" w:cstheme="minorBidi"/>
          <w:sz w:val="22"/>
          <w:szCs w:val="22"/>
          <w:lang w:val="en-US"/>
        </w:rPr>
        <w:t>s</w:t>
      </w:r>
      <w:r w:rsidR="007904F5" w:rsidRPr="00AA0E42">
        <w:rPr>
          <w:rFonts w:asciiTheme="minorHAnsi" w:hAnsiTheme="minorHAnsi" w:cstheme="minorBidi"/>
          <w:sz w:val="22"/>
          <w:szCs w:val="22"/>
          <w:lang w:val="en-US"/>
        </w:rPr>
        <w:t>, and clinical decision system</w:t>
      </w:r>
      <w:r w:rsidR="00453000">
        <w:rPr>
          <w:rFonts w:asciiTheme="minorHAnsi" w:hAnsiTheme="minorHAnsi" w:cstheme="minorBidi"/>
          <w:sz w:val="22"/>
          <w:szCs w:val="22"/>
          <w:lang w:val="en-US"/>
        </w:rPr>
        <w:t>s</w:t>
      </w:r>
      <w:r w:rsidR="007904F5" w:rsidRPr="00AA0E42">
        <w:rPr>
          <w:rFonts w:asciiTheme="minorHAnsi" w:hAnsiTheme="minorHAnsi" w:cstheme="minorBidi"/>
          <w:sz w:val="22"/>
          <w:szCs w:val="22"/>
          <w:lang w:val="en-US"/>
        </w:rPr>
        <w:t xml:space="preserve"> supporting every process step from prescribing to treatment monitoring</w:t>
      </w:r>
      <w:r w:rsidR="00E17EF2">
        <w:rPr>
          <w:rFonts w:asciiTheme="minorHAnsi" w:hAnsiTheme="minorHAnsi" w:cstheme="minorBidi"/>
          <w:sz w:val="22"/>
          <w:szCs w:val="22"/>
          <w:lang w:val="en-US"/>
        </w:rPr>
        <w:t xml:space="preserve">. </w:t>
      </w:r>
      <w:r w:rsidR="007904F5" w:rsidRPr="00AA0E42">
        <w:rPr>
          <w:lang w:val="en-US"/>
        </w:rPr>
        <w:fldChar w:fldCharType="begin" w:fldLock="1"/>
      </w:r>
      <w:r w:rsidR="00E04C8E" w:rsidRPr="00AA0E42">
        <w:rPr>
          <w:rFonts w:asciiTheme="minorHAnsi" w:hAnsiTheme="minorHAnsi" w:cstheme="minorHAnsi"/>
          <w:sz w:val="22"/>
          <w:szCs w:val="22"/>
          <w:lang w:val="en-US"/>
        </w:rPr>
        <w:instrText>ADDIN CSL_CITATION {"citationItems":[{"id":"ITEM-1","itemData":{"DOI":"10.1136/qshc.2006.019497","ISBN":"1475-3898","ISSN":"14753898","PMID":"17693676","abstract":"OBJECTIVES: To assess the impact of a closed-loop electronic prescribing, automated dispensing, barcode patient identification and electronic medication administration record (EMAR) system on prescribing and administration errors, confirmation of patient identity before administration, and staff time.\\n\\nDESIGN, SETTING AND PARTICIPANTS: Before-and-after study in a surgical ward of a teaching hospital, involving patients and staff of that ward.\\n\\nINTERVENTION: Closed-loop electronic prescribing, automated dispensing, barcode patient identification and EMAR system.\\n\\nMAIN OUTCOME MEASURES: Percentage of new medication orders with a prescribing error, percentage of doses with medication administration errors (MAEs) and percentage given without checking patient identity. Time spent prescribing and providing a ward pharmacy service. Nursing time on medication tasks.\\n\\nRESULTS: Prescribing errors were identified in 3.8% of 2450 medication orders pre-intervention and 2.0% of 2353 orders afterwards (p&lt;0.001; chi(2) test). MAEs occurred in 7.0% of 1473 non-intravenous doses pre-intervention and 4.3% of 1139 afterwards (p = 0.005; chi(2) test). Patient identity was not checked for 82.6% of 1344 doses pre-intervention and 18.9% of 1291 afterwards (p&lt;0.001; chi(2) test). Medical staff required 15 s to prescribe a regular inpatient drug pre-intervention and 39 s afterwards (p = 0.03; t test). Time spent providing a ward pharmacy service increased from 68 min to 98 min each weekday (p = 0.001; t test); 22% of drug charts were unavailable pre-intervention. Time per drug administration round decreased from 50 min to 40 min (p = 0.006; t test); nursing time on medication tasks outside of drug rounds increased from 21.1% to 28.7% (p = 0.006; chi(2) test).\\n\\nCONCLUSIONS: A closed-loop electronic prescribing, dispensing and barcode patient identification system reduced prescribing errors and MAEs, and increased confirmation of patient identity before administration. Time spent on medication-related tasks increased.","author":[{"dropping-particle":"","family":"Franklin","given":"Bryony Dean","non-dropping-particle":"","parse-names":false,"suffix":""},{"dropping-particle":"","family":"O'Grady","given":"Kara","non-dropping-particle":"","parse-names":false,"suffix":""},{"dropping-particle":"","family":"Donyai","given":"Parastou","non-dropping-particle":"","parse-names":false,"suffix":""},{"dropping-particle":"","family":"Jacklin","given":"Ann","non-dropping-particle":"","parse-names":false,"suffix":""},{"dropping-particle":"","family":"Barber","given":"Nick","non-dropping-particle":"","parse-names":false,"suffix":""}],"container-title":"Quality and Safety in Health Care","id":"ITEM-1","issue":"4","issued":{"date-parts":[["2007"]]},"page":"279-284","title":"The impact of a closed-loop electronic prescribing and administration system on prescribing errors, administration errors and staff time: A before-and-after study","type":"article-journal","volume":"16"},"uris":["http://www.mendeley.com/documents/?uuid=75a5c7ed-8d7c-4564-b2e4-86b6add801a6"]},{"id":"ITEM-2","itemData":{"DOI":"10.1111/ijpp.12432","ISSN":"09617671","author":[{"dropping-particle":"","family":"Austin","given":"Jodie A.","non-dropping-particle":"","parse-names":false,"suffix":""},{"dropping-particle":"","family":"Smith","given":"Ian R.","non-dropping-particle":"","parse-names":false,"suffix":""},{"dropping-particle":"","family":"Tariq","given":"Amina","non-dropping-particle":"","parse-names":false,"suffix":""}],"container-title":"International Journal of Pharmacy Practice","id":"ITEM-2","issued":{"date-parts":[["2018"]]},"title":"The impact of closed-loop electronic medication management on time to first dose: a comparative study between paper and digital hospital environments","type":"article-journal"},"uris":["http://www.mendeley.com/documents/?uuid=639bbc13-bea9-4803-9b7a-a66b3a0a1662"]},{"id":"ITEM-3","itemData":{"DOI":"10.1002/pds","ISBN":"1724-4935","ISSN":"17244935","PMID":"2009646390","abstract":"Purpose To determine the risk factors and rate ofmedication administration error (MAE) alerts by analyzing large-scale medication administration data and related error logs automatically recorded in a closed-loop medication administration systemusing radio-frequency identification and barcodes. Methods The subject hospital adopted a closed-loop medication administration system. All medication administrations in the general wards were automatically recorded in real-time using radio-frequency identification, barcodes, and hand-held point-of-care devices. MAE alert logs recorded during a full 1 year of 2012. We evaluated risk factors for MAE alerts including administration time, order type, medi- cation route, the number of medication doses administered, and factors associated with nurse practices by logistic regression analysis. Results A total of 2 874 539 medication dose records from 30 232 patients (882.6 patient-years) were included in 2012. We identified 35 082 MAE alerts (1.22% of total medication doses). The MAE alerts were significantly related to administration at non-standard time [odds ratio (OR) 1.559, 95% confidence interval (CI) 1.515–1.604], emergency order (OR 1.527, 95%CI 1.464–1.594), and the number of med- ication doses administered (OR 0.993, 95%CI 0.992–0.993). Medication route, nurse’s employment duration, and working schedule were also significantly related. Conclusion The MAE alert rate was 1.22% over the 1-year observation period in the hospital examined in this study. The MAE alerts were significantly related to administration time, order type, medication route, the number of medication doses administered, nurse’s employment duration, and working schedule. The real-time closed-loop medication administration system contributed to improving patient safety by preventing potential MAEs.","author":[{"dropping-particle":"","family":"Hwang","given":"Yeonsoo","non-dropping-particle":"","parse-names":false,"suffix":""},{"dropping-particle":"","family":"Yoon","given":"Dukyong","non-dropping-particle":"","parse-names":false,"suffix":""},{"dropping-particle":"","family":"Ahn","given":"Eun Kyoung","non-dropping-particle":"","parse-names":false,"suffix":""},{"dropping-particle":"","family":"Hee","given":"Hwang","non-dropping-particle":"","parse-names":false,"suffix":""},{"dropping-particle":"","family":"Park","given":"Rae Woong","non-dropping-particle":"","parse-names":false,"suffix":""}],"container-title":"Pharmacoepidemiology and Drug Safety","id":"ITEM-3","issued":{"date-parts":[["2016"]]},"page":"1387-1396","title":"Provider risk factors for medication administration error alerts: analyses of a large-scale closed-loop medication administration system using RFID and barcode","type":"article-journal","volume":"25"},"uris":["http://www.mendeley.com/documents/?uuid=de1e42eb-150d-43b8-98ed-14ac5fb5f90d"]},{"id":"ITEM-4","itemData":{"DOI":"10.1136/ejhpharm-2018-001791","ISSN":"20479964","abstract":"Objectives To systematically review automated and semi-automated drug distribution systems (DDSs) in hospitals and to evaluate their effectiveness on medication safety, time and costs of medication care.\n\nMethods A systematic literature search was conducted in MEDLINE Ovid, Scopus, CINAHL and EMB Reviews covering the period 2005 to May 2016. Studies were included if they (1) concerned technologies used in the drug distribution and administration process in acute care hospitals and (2) reported medication safety, time and cost-related outcomes.\n\nResults Key outcomes, conclusions and recommendations of the included studies (n=30) were categorised according to the dispensing method: decentralised (n=19 studies), centralised (n=6) or hybrid system (n=5). Patient safety improved (n=27) with automation, and reduction in medication errors was found in all three systems. Centralised and decentralised systems were reported to support clinical pharmacy practice in hospitals. The impact of the medication distribution system on time allocation such as labour time, staffing workload or changes in work process was explored in the majority of studies (n=24). Six studies explored economic outcomes.\n\nConclusions No medication distribution system was found to be better than another in terms of outcomes assessed in the studies included in the systematic review. All DDSs improved medication safety and quality of care, mainly by decreasing medication errors. However, many error types still remained—for example, prescribing errors. Centralised and hybrid systems saved more time than a decentralised system. Costs of medication care were reduced in decentralised systems mainly in high-expense units. However, no evidence was shown that implementation of decentralised systems in small units would save costs. More comparable evidence on the benefits and costs of decentralised and hybrid systems should be available. Changes in processes due to a new DDS may create new medication safety risks; to minimise these risks, training and reallocation of staff resources are needed.","author":[{"dropping-particle":"","family":"Ahtiainen","given":"Hanne Katriina","non-dropping-particle":"","parse-names":false,"suffix":""},{"dropping-particle":"","family":"Kallio","given":"Miia Marjukka","non-dropping-particle":"","parse-names":false,"suffix":""},{"dropping-particle":"","family":"Airaksinen","given":"Marja","non-dropping-particle":"","parse-names":false,"suffix":""},{"dropping-particle":"","family":"Holmström","given":"Anna Riia","non-dropping-particle":"","parse-names":false,"suffix":""}],"container-title":"European Journal of Hospital Pharmacy ","id":"ITEM-4","issued":{"date-parts":[["2019"]]},"page":"1-10","title":"Safety, time and cost evaluation of automated and semi-automated drug distribution systems in hospitals: A systematic review","type":"article-journal"},"uris":["http://www.mendeley.com/documents/?uuid=49368ca8-5587-4462-ab7f-b1a75df3822d"]},{"id":"ITEM-5","itemData":{"author":[{"dropping-particle":"","family":"Young","given":"Judith","non-dropping-particle":"","parse-names":false,"suffix":""},{"dropping-particle":"","family":"Slebodnik","given":"Maribeth","non-dropping-particle":"","parse-names":false,"suffix":""},{"dropping-particle":"","family":"Sands","given":"Laura","non-dropping-particle":"","parse-names":false,"suffix":""}],"container-title":"J Patient Saf","id":"ITEM-5","issue":"2","issued":{"date-parts":[["2010"]]},"page":"115-120","title":"Bar Code Technology and Medication Administration Error","type":"article-journal","volume":"6"},"uris":["http://www.mendeley.com/documents/?uuid=f59da9bc-a332-46cc-bc50-fcc945790f77"]}],"mendeley":{"formattedCitation":"&lt;sup&gt;13–17&lt;/sup&gt;","plainTextFormattedCitation":"13–17","previouslyFormattedCitation":"&lt;sup&gt;13–17&lt;/sup&gt;"},"properties":{"noteIndex":0},"schema":"https://github.com/citation-style-language/schema/raw/master/csl-citation.json"}</w:instrText>
      </w:r>
      <w:r w:rsidR="007904F5" w:rsidRPr="00AA0E42">
        <w:rPr>
          <w:rFonts w:asciiTheme="minorHAnsi" w:hAnsiTheme="minorHAnsi" w:cstheme="minorHAnsi"/>
          <w:sz w:val="22"/>
          <w:szCs w:val="22"/>
          <w:lang w:val="en-US"/>
        </w:rPr>
        <w:fldChar w:fldCharType="separate"/>
      </w:r>
      <w:r w:rsidR="00A22210" w:rsidRPr="00AA0E42">
        <w:rPr>
          <w:rFonts w:asciiTheme="minorHAnsi" w:hAnsiTheme="minorHAnsi" w:cstheme="minorBidi"/>
          <w:noProof/>
          <w:sz w:val="22"/>
          <w:szCs w:val="22"/>
          <w:vertAlign w:val="superscript"/>
          <w:lang w:val="en-US"/>
        </w:rPr>
        <w:t>13–17</w:t>
      </w:r>
      <w:r w:rsidR="007904F5" w:rsidRPr="00AA0E42">
        <w:rPr>
          <w:lang w:val="en-US"/>
        </w:rPr>
        <w:fldChar w:fldCharType="end"/>
      </w:r>
      <w:r w:rsidR="007904F5" w:rsidRPr="00AA0E42">
        <w:rPr>
          <w:rFonts w:asciiTheme="minorHAnsi" w:hAnsiTheme="minorHAnsi" w:cstheme="minorBidi"/>
          <w:sz w:val="22"/>
          <w:szCs w:val="22"/>
          <w:lang w:val="en-US"/>
        </w:rPr>
        <w:t xml:space="preserve"> </w:t>
      </w:r>
      <w:r w:rsidR="007904F5" w:rsidRPr="00AA0E42">
        <w:rPr>
          <w:rFonts w:asciiTheme="minorHAnsi" w:hAnsiTheme="minorHAnsi" w:cstheme="minorBidi"/>
          <w:color w:val="000000" w:themeColor="text1"/>
          <w:sz w:val="22"/>
          <w:szCs w:val="22"/>
          <w:lang w:val="en-US"/>
        </w:rPr>
        <w:t xml:space="preserve">While most intravenous medication errors happen in </w:t>
      </w:r>
      <w:r w:rsidR="00453000">
        <w:rPr>
          <w:rFonts w:asciiTheme="minorHAnsi" w:hAnsiTheme="minorHAnsi" w:cstheme="minorBidi"/>
          <w:color w:val="000000" w:themeColor="text1"/>
          <w:sz w:val="22"/>
          <w:szCs w:val="22"/>
          <w:lang w:val="en-US"/>
        </w:rPr>
        <w:t xml:space="preserve">the </w:t>
      </w:r>
      <w:r w:rsidR="007904F5" w:rsidRPr="00AA0E42">
        <w:rPr>
          <w:rFonts w:asciiTheme="minorHAnsi" w:hAnsiTheme="minorHAnsi" w:cstheme="minorBidi"/>
          <w:color w:val="000000" w:themeColor="text1"/>
          <w:sz w:val="22"/>
          <w:szCs w:val="22"/>
          <w:lang w:val="en-US"/>
        </w:rPr>
        <w:t>administration stage</w:t>
      </w:r>
      <w:r w:rsidR="00E17EF2">
        <w:rPr>
          <w:rFonts w:asciiTheme="minorHAnsi" w:hAnsiTheme="minorHAnsi" w:cstheme="minorBidi"/>
          <w:color w:val="000000" w:themeColor="text1"/>
          <w:sz w:val="22"/>
          <w:szCs w:val="22"/>
          <w:lang w:val="en-US"/>
        </w:rPr>
        <w:t>,</w:t>
      </w:r>
      <w:r w:rsidR="00D81FC3" w:rsidRPr="00AA0E42">
        <w:rPr>
          <w:rFonts w:asciiTheme="minorHAnsi" w:hAnsiTheme="minorHAnsi" w:cstheme="minorBidi"/>
          <w:color w:val="000000" w:themeColor="text1"/>
          <w:sz w:val="22"/>
          <w:szCs w:val="22"/>
          <w:lang w:val="en-US"/>
        </w:rPr>
        <w:t xml:space="preserve"> </w:t>
      </w:r>
      <w:r w:rsidR="00D81FC3" w:rsidRPr="00AA0E42">
        <w:rPr>
          <w:lang w:val="en-US"/>
        </w:rPr>
        <w:fldChar w:fldCharType="begin" w:fldLock="1"/>
      </w:r>
      <w:r w:rsidR="00D81FC3" w:rsidRPr="00AA0E42">
        <w:rPr>
          <w:rFonts w:asciiTheme="minorHAnsi" w:hAnsiTheme="minorHAnsi" w:cstheme="minorHAnsi"/>
          <w:color w:val="000000" w:themeColor="text1"/>
          <w:sz w:val="22"/>
          <w:szCs w:val="22"/>
          <w:lang w:val="en-US"/>
        </w:rPr>
        <w:instrText>ADDIN CSL_CITATION {"citationItems":[{"id":"ITEM-1","itemData":{"DOI":"10.1136/bmj.b814","author":[{"dropping-particle":"","family":"Valentin","given":"Andreas","non-dropping-particle":"","parse-names":false,"suffix":""},{"dropping-particle":"","family":"Capuzzo","given":"Maurizia","non-dropping-particle":"","parse-names":false,"suffix":""},{"dropping-particle":"","family":"Guidet","given":"Bertrand","non-dropping-particle":"","parse-names":false,"suffix":""},{"dropping-particle":"","family":"Moreno","given":"Rui","non-dropping-particle":"","parse-names":false,"suffix":""},{"dropping-particle":"","family":"Bauer","given":"Peter","non-dropping-particle":"","parse-names":false,"suffix":""},{"dropping-particle":"","family":"Metnitz","given":"Philipp","non-dropping-particle":"","parse-names":false,"suffix":""}],"container-title":"BMJ","id":"ITEM-1","issued":{"date-parts":[["2009"]]},"title":"Errors in administration of parenteral drugs in intensive care","type":"article-journal","volume":"338"},"uris":["http://www.mendeley.com/documents/?uuid=6242120c-b4a2-4448-893f-ef1e12b6bc9c"]},{"id":"ITEM-2","itemData":{"DOI":"10.1111/anae.13547","author":[{"dropping-particle":"","family":"Thomas","given":"A N","non-dropping-particle":"","parse-names":false,"suffix":""},{"dropping-particle":"","family":"Macdonald","given":"J J","non-dropping-particle":"","parse-names":false,"suffix":""}],"container-title":"Anaesthesia","id":"ITEM-2","issued":{"date-parts":[["2016"]]},"page":"1013-1023","title":"A review of patient safety incidents reported as ‘severe’ or ‘death’ from critical care units in England and Wales between 2004 and 2014","type":"article-journal","volume":"71"},"uris":["http://www.mendeley.com/documents/?uuid=5824fa75-236a-4171-8e84-6f08723f990f"]},{"id":"ITEM-3","itemData":{"author":[{"dropping-particle":"","family":"Krähenbühl-Melcher","given":"A","non-dropping-particle":"","parse-names":false,"suffix":""},{"dropping-particle":"","family":"Schlienger","given":"R","non-dropping-particle":"","parse-names":false,"suffix":""},{"dropping-particle":"","family":"Lampert","given":"M","non-dropping-particle":"","parse-names":false,"suffix":""},{"dropping-particle":"","family":"Haschke","given":"M","non-dropping-particle":"","parse-names":false,"suffix":""},{"dropping-particle":"","family":"Drewe","given":"J","non-dropping-particle":"","parse-names":false,"suffix":""},{"dropping-particle":"","family":"Krähenbühl","given":"S","non-dropping-particle":"","parse-names":false,"suffix":""}],"container-title":"Drug Saf.","id":"ITEM-3","issue":"5","issued":{"date-parts":[["2007"]]},"page":"379-407","title":"Drug-related problems in hospitals: a review of the recent literature","type":"article-journal","volume":"30"},"uris":["http://www.mendeley.com/documents/?uuid=00a3d05b-6f8c-4be1-a746-c28fafb5ba74"]}],"mendeley":{"formattedCitation":"&lt;sup&gt;6,18,19&lt;/sup&gt;","plainTextFormattedCitation":"6,18,19","previouslyFormattedCitation":"&lt;sup&gt;6,18,19&lt;/sup&gt;"},"properties":{"noteIndex":0},"schema":"https://github.com/citation-style-language/schema/raw/master/csl-citation.json"}</w:instrText>
      </w:r>
      <w:r w:rsidR="00D81FC3" w:rsidRPr="00AA0E42">
        <w:rPr>
          <w:rFonts w:asciiTheme="minorHAnsi" w:hAnsiTheme="minorHAnsi" w:cstheme="minorHAnsi"/>
          <w:color w:val="000000" w:themeColor="text1"/>
          <w:sz w:val="22"/>
          <w:szCs w:val="22"/>
          <w:lang w:val="en-US"/>
        </w:rPr>
        <w:fldChar w:fldCharType="separate"/>
      </w:r>
      <w:r w:rsidR="00D81FC3" w:rsidRPr="00AA0E42">
        <w:rPr>
          <w:rFonts w:asciiTheme="minorHAnsi" w:hAnsiTheme="minorHAnsi" w:cstheme="minorBidi"/>
          <w:noProof/>
          <w:color w:val="000000" w:themeColor="text1"/>
          <w:sz w:val="22"/>
          <w:szCs w:val="22"/>
          <w:vertAlign w:val="superscript"/>
          <w:lang w:val="en-US"/>
        </w:rPr>
        <w:t>6,18,19</w:t>
      </w:r>
      <w:r w:rsidR="00D81FC3" w:rsidRPr="00AA0E42">
        <w:rPr>
          <w:lang w:val="en-US"/>
        </w:rPr>
        <w:fldChar w:fldCharType="end"/>
      </w:r>
      <w:r w:rsidR="007904F5" w:rsidRPr="00AA0E42">
        <w:rPr>
          <w:rFonts w:asciiTheme="minorHAnsi" w:hAnsiTheme="minorHAnsi" w:cstheme="minorBidi"/>
          <w:color w:val="000000" w:themeColor="text1"/>
          <w:sz w:val="22"/>
          <w:szCs w:val="22"/>
          <w:lang w:val="en-US"/>
        </w:rPr>
        <w:t xml:space="preserve"> smart infusion pumps utili</w:t>
      </w:r>
      <w:r w:rsidR="00453000">
        <w:rPr>
          <w:rFonts w:asciiTheme="minorHAnsi" w:hAnsiTheme="minorHAnsi" w:cstheme="minorBidi"/>
          <w:color w:val="000000" w:themeColor="text1"/>
          <w:sz w:val="22"/>
          <w:szCs w:val="22"/>
          <w:lang w:val="en-US"/>
        </w:rPr>
        <w:t>z</w:t>
      </w:r>
      <w:r w:rsidR="007904F5" w:rsidRPr="00AA0E42">
        <w:rPr>
          <w:rFonts w:asciiTheme="minorHAnsi" w:hAnsiTheme="minorHAnsi" w:cstheme="minorBidi"/>
          <w:color w:val="000000" w:themeColor="text1"/>
          <w:sz w:val="22"/>
          <w:szCs w:val="22"/>
          <w:lang w:val="en-US"/>
        </w:rPr>
        <w:t>ing dose error-reduction software are an essential part of intravenous closed</w:t>
      </w:r>
      <w:r w:rsidR="00D15482">
        <w:rPr>
          <w:rFonts w:asciiTheme="minorHAnsi" w:hAnsiTheme="minorHAnsi" w:cstheme="minorBidi"/>
          <w:color w:val="000000" w:themeColor="text1"/>
          <w:sz w:val="22"/>
          <w:szCs w:val="22"/>
          <w:lang w:val="en-US"/>
        </w:rPr>
        <w:t xml:space="preserve"> </w:t>
      </w:r>
      <w:r w:rsidR="007904F5" w:rsidRPr="00AA0E42">
        <w:rPr>
          <w:rFonts w:asciiTheme="minorHAnsi" w:hAnsiTheme="minorHAnsi" w:cstheme="minorBidi"/>
          <w:color w:val="000000" w:themeColor="text1"/>
          <w:sz w:val="22"/>
          <w:szCs w:val="22"/>
          <w:lang w:val="en-US"/>
        </w:rPr>
        <w:t>loop systems</w:t>
      </w:r>
      <w:r w:rsidR="00E17EF2">
        <w:rPr>
          <w:rFonts w:asciiTheme="minorHAnsi" w:hAnsiTheme="minorHAnsi" w:cstheme="minorBidi"/>
          <w:color w:val="000000" w:themeColor="text1"/>
          <w:sz w:val="22"/>
          <w:szCs w:val="22"/>
          <w:lang w:val="en-US"/>
        </w:rPr>
        <w:t xml:space="preserve">. </w:t>
      </w:r>
      <w:r w:rsidR="00D81FC3" w:rsidRPr="00AA0E42">
        <w:rPr>
          <w:rFonts w:asciiTheme="minorHAnsi" w:hAnsiTheme="minorHAnsi" w:cstheme="minorBidi"/>
          <w:color w:val="000000" w:themeColor="text1"/>
          <w:sz w:val="22"/>
          <w:szCs w:val="22"/>
          <w:lang w:val="en-US"/>
        </w:rPr>
        <w:fldChar w:fldCharType="begin" w:fldLock="1"/>
      </w:r>
      <w:r w:rsidR="006064DC" w:rsidRPr="00AA0E42">
        <w:rPr>
          <w:rFonts w:asciiTheme="minorHAnsi" w:hAnsiTheme="minorHAnsi" w:cstheme="minorBidi"/>
          <w:color w:val="000000" w:themeColor="text1"/>
          <w:sz w:val="22"/>
          <w:szCs w:val="22"/>
          <w:lang w:val="en-US"/>
        </w:rPr>
        <w:instrText>ADDIN CSL_CITATION {"citationItems":[{"id":"ITEM-1","itemData":{"author":[{"dropping-particle":"","family":"Trbovich","given":"Patricia","non-dropping-particle":"","parse-names":false,"suffix":""},{"dropping-particle":"","family":"Easty","given":"Anthony","non-dropping-particle":"","parse-names":false,"suffix":""}],"container-title":"Aami","id":"ITEM-1","issued":{"date-parts":[["2012"]]},"number-of-pages":"1-9","title":"Smart Pump Implementation: A Guide for Healthcare Institutions","type":"report"},"uris":["http://www.mendeley.com/documents/?uuid=bb1b9d12-2cc3-45c8-a8db-5063865b104b"]}],"mendeley":{"formattedCitation":"&lt;sup&gt;20&lt;/sup&gt;","plainTextFormattedCitation":"20","previouslyFormattedCitation":"&lt;sup&gt;20&lt;/sup&gt;"},"properties":{"noteIndex":0},"schema":"https://github.com/citation-style-language/schema/raw/master/csl-citation.json"}</w:instrText>
      </w:r>
      <w:r w:rsidR="00D81FC3" w:rsidRPr="00AA0E42">
        <w:rPr>
          <w:rFonts w:asciiTheme="minorHAnsi" w:hAnsiTheme="minorHAnsi" w:cstheme="minorBidi"/>
          <w:color w:val="000000" w:themeColor="text1"/>
          <w:sz w:val="22"/>
          <w:szCs w:val="22"/>
          <w:lang w:val="en-US"/>
        </w:rPr>
        <w:fldChar w:fldCharType="separate"/>
      </w:r>
      <w:r w:rsidR="00D81FC3" w:rsidRPr="00AA0E42">
        <w:rPr>
          <w:rFonts w:asciiTheme="minorHAnsi" w:hAnsiTheme="minorHAnsi" w:cstheme="minorBidi"/>
          <w:noProof/>
          <w:color w:val="000000" w:themeColor="text1"/>
          <w:sz w:val="22"/>
          <w:szCs w:val="22"/>
          <w:vertAlign w:val="superscript"/>
          <w:lang w:val="en-US"/>
        </w:rPr>
        <w:t>20</w:t>
      </w:r>
      <w:r w:rsidR="00D81FC3" w:rsidRPr="00AA0E42">
        <w:rPr>
          <w:rFonts w:asciiTheme="minorHAnsi" w:hAnsiTheme="minorHAnsi" w:cstheme="minorBidi"/>
          <w:color w:val="000000" w:themeColor="text1"/>
          <w:sz w:val="22"/>
          <w:szCs w:val="22"/>
          <w:lang w:val="en-US"/>
        </w:rPr>
        <w:fldChar w:fldCharType="end"/>
      </w:r>
      <w:r w:rsidR="007904F5" w:rsidRPr="00AA0E42">
        <w:rPr>
          <w:rFonts w:asciiTheme="minorHAnsi" w:hAnsiTheme="minorHAnsi" w:cstheme="minorBidi"/>
          <w:color w:val="000000" w:themeColor="text1"/>
          <w:sz w:val="22"/>
          <w:szCs w:val="22"/>
          <w:lang w:val="en-US"/>
        </w:rPr>
        <w:t xml:space="preserve"> </w:t>
      </w:r>
      <w:r w:rsidR="00920ED1" w:rsidRPr="00AA0E42">
        <w:rPr>
          <w:rFonts w:asciiTheme="minorHAnsi" w:hAnsiTheme="minorHAnsi" w:cstheme="minorBidi"/>
          <w:color w:val="000000" w:themeColor="text1"/>
          <w:sz w:val="22"/>
          <w:szCs w:val="22"/>
          <w:lang w:val="en-US"/>
        </w:rPr>
        <w:t>However, other type</w:t>
      </w:r>
      <w:r w:rsidR="00D81FC3" w:rsidRPr="00AA0E42">
        <w:rPr>
          <w:rFonts w:asciiTheme="minorHAnsi" w:hAnsiTheme="minorHAnsi" w:cstheme="minorBidi"/>
          <w:color w:val="000000" w:themeColor="text1"/>
          <w:sz w:val="22"/>
          <w:szCs w:val="22"/>
          <w:lang w:val="en-US"/>
        </w:rPr>
        <w:t>s</w:t>
      </w:r>
      <w:r w:rsidR="00920ED1" w:rsidRPr="00AA0E42">
        <w:rPr>
          <w:rFonts w:asciiTheme="minorHAnsi" w:hAnsiTheme="minorHAnsi" w:cstheme="minorBidi"/>
          <w:color w:val="000000" w:themeColor="text1"/>
          <w:sz w:val="22"/>
          <w:szCs w:val="22"/>
          <w:lang w:val="en-US"/>
        </w:rPr>
        <w:t xml:space="preserve"> of systemic </w:t>
      </w:r>
      <w:r w:rsidR="00515963">
        <w:rPr>
          <w:rFonts w:asciiTheme="minorHAnsi" w:hAnsiTheme="minorHAnsi" w:cstheme="minorBidi"/>
          <w:color w:val="000000" w:themeColor="text1"/>
          <w:sz w:val="22"/>
          <w:szCs w:val="22"/>
          <w:lang w:val="en-US"/>
        </w:rPr>
        <w:t>defense</w:t>
      </w:r>
      <w:r w:rsidR="00920ED1" w:rsidRPr="00AA0E42">
        <w:rPr>
          <w:rFonts w:asciiTheme="minorHAnsi" w:hAnsiTheme="minorHAnsi" w:cstheme="minorBidi"/>
          <w:color w:val="000000" w:themeColor="text1"/>
          <w:sz w:val="22"/>
          <w:szCs w:val="22"/>
          <w:lang w:val="en-US"/>
        </w:rPr>
        <w:t xml:space="preserve">s are </w:t>
      </w:r>
      <w:r w:rsidR="00453000">
        <w:rPr>
          <w:rFonts w:asciiTheme="minorHAnsi" w:hAnsiTheme="minorHAnsi" w:cstheme="minorBidi"/>
          <w:color w:val="000000" w:themeColor="text1"/>
          <w:sz w:val="22"/>
          <w:szCs w:val="22"/>
          <w:lang w:val="en-US"/>
        </w:rPr>
        <w:t xml:space="preserve">also </w:t>
      </w:r>
      <w:r w:rsidR="00920ED1" w:rsidRPr="00AA0E42">
        <w:rPr>
          <w:rFonts w:asciiTheme="minorHAnsi" w:hAnsiTheme="minorHAnsi" w:cstheme="minorBidi"/>
          <w:color w:val="000000" w:themeColor="text1"/>
          <w:sz w:val="22"/>
          <w:szCs w:val="22"/>
          <w:lang w:val="en-US"/>
        </w:rPr>
        <w:t>needed to ensure intravenous medication safety, such as</w:t>
      </w:r>
      <w:r w:rsidR="00920ED1" w:rsidRPr="00AA0E42">
        <w:rPr>
          <w:rFonts w:asciiTheme="minorHAnsi" w:hAnsiTheme="minorHAnsi" w:cstheme="minorBidi"/>
          <w:sz w:val="22"/>
          <w:szCs w:val="22"/>
          <w:lang w:val="en-US"/>
        </w:rPr>
        <w:t xml:space="preserve"> the</w:t>
      </w:r>
      <w:r w:rsidR="00920ED1" w:rsidRPr="00AA0E42">
        <w:rPr>
          <w:rFonts w:asciiTheme="minorHAnsi" w:hAnsiTheme="minorHAnsi" w:cstheme="minorBidi"/>
          <w:color w:val="000000" w:themeColor="text1"/>
          <w:sz w:val="22"/>
          <w:szCs w:val="22"/>
          <w:lang w:val="en-US"/>
        </w:rPr>
        <w:t xml:space="preserve"> use of oral syringes that do not fit to intravenous lines to prevent inadvertent intravenous administration of oral solutions</w:t>
      </w:r>
      <w:r w:rsidR="00E17EF2">
        <w:rPr>
          <w:rFonts w:asciiTheme="minorHAnsi" w:hAnsiTheme="minorHAnsi" w:cstheme="minorBidi"/>
          <w:color w:val="000000" w:themeColor="text1"/>
          <w:sz w:val="22"/>
          <w:szCs w:val="22"/>
          <w:lang w:val="en-US"/>
        </w:rPr>
        <w:t xml:space="preserve">. </w:t>
      </w:r>
      <w:r w:rsidR="00920ED1" w:rsidRPr="00AA0E42">
        <w:rPr>
          <w:lang w:val="en-US"/>
        </w:rPr>
        <w:fldChar w:fldCharType="begin" w:fldLock="1"/>
      </w:r>
      <w:r w:rsidR="006064DC" w:rsidRPr="00AA0E42">
        <w:rPr>
          <w:rFonts w:asciiTheme="minorHAnsi" w:hAnsiTheme="minorHAnsi" w:cstheme="minorHAnsi"/>
          <w:color w:val="000000" w:themeColor="text1"/>
          <w:sz w:val="22"/>
          <w:szCs w:val="22"/>
          <w:lang w:val="en-US"/>
        </w:rPr>
        <w:instrText>ADDIN CSL_CITATION {"citationItems":[{"id":"ITEM-1","itemData":{"ISBN":"1052-1372","ISSN":"10521372","PMID":"23599662","author":[{"dropping-particle":"","family":"Grissinger","given":"Matthew","non-dropping-particle":"","parse-names":false,"suffix":""}],"container-title":"P&amp;T","id":"ITEM-1","issue":"1","issued":{"date-parts":[["2013"]]},"page":"5-6","title":"Oral Syringes : Making Better Use of a Crucial And Economical Risk-Reduction Strategy","type":"article-journal","volume":"38"},"uris":["http://www.mendeley.com/documents/?uuid=8694b2ee-5124-4592-a6d7-7925a803d88d"]}],"mendeley":{"formattedCitation":"&lt;sup&gt;21&lt;/sup&gt;","plainTextFormattedCitation":"21","previouslyFormattedCitation":"&lt;sup&gt;21&lt;/sup&gt;"},"properties":{"noteIndex":0},"schema":"https://github.com/citation-style-language/schema/raw/master/csl-citation.json"}</w:instrText>
      </w:r>
      <w:r w:rsidR="00920ED1" w:rsidRPr="00AA0E42">
        <w:rPr>
          <w:rFonts w:asciiTheme="minorHAnsi" w:hAnsiTheme="minorHAnsi" w:cstheme="minorHAnsi"/>
          <w:color w:val="000000" w:themeColor="text1"/>
          <w:sz w:val="22"/>
          <w:szCs w:val="22"/>
          <w:lang w:val="en-US"/>
        </w:rPr>
        <w:fldChar w:fldCharType="separate"/>
      </w:r>
      <w:r w:rsidR="00D81FC3" w:rsidRPr="00AA0E42">
        <w:rPr>
          <w:rFonts w:asciiTheme="minorHAnsi" w:hAnsiTheme="minorHAnsi" w:cstheme="minorBidi"/>
          <w:noProof/>
          <w:color w:val="000000" w:themeColor="text1"/>
          <w:sz w:val="22"/>
          <w:szCs w:val="22"/>
          <w:vertAlign w:val="superscript"/>
          <w:lang w:val="en-US"/>
        </w:rPr>
        <w:t>21</w:t>
      </w:r>
      <w:r w:rsidR="00920ED1" w:rsidRPr="00AA0E42">
        <w:rPr>
          <w:lang w:val="en-US"/>
        </w:rPr>
        <w:fldChar w:fldCharType="end"/>
      </w:r>
    </w:p>
    <w:p w14:paraId="549D349F" w14:textId="044178C5" w:rsidR="00B9370A" w:rsidRPr="00FB4335" w:rsidRDefault="007B2DC6" w:rsidP="007163EA">
      <w:pPr>
        <w:spacing w:after="120" w:line="360" w:lineRule="auto"/>
        <w:textAlignment w:val="baseline"/>
        <w:outlineLvl w:val="2"/>
        <w:rPr>
          <w:rFonts w:asciiTheme="minorHAnsi" w:hAnsiTheme="minorHAnsi" w:cstheme="minorBidi"/>
          <w:color w:val="000000" w:themeColor="text1"/>
          <w:sz w:val="22"/>
          <w:szCs w:val="22"/>
          <w:lang w:val="en-US"/>
        </w:rPr>
      </w:pPr>
      <w:r w:rsidRPr="00AA0E42">
        <w:rPr>
          <w:rFonts w:asciiTheme="minorHAnsi" w:hAnsiTheme="minorHAnsi" w:cstheme="minorBidi"/>
          <w:color w:val="000000" w:themeColor="text1"/>
          <w:sz w:val="22"/>
          <w:szCs w:val="22"/>
          <w:lang w:val="en-US"/>
        </w:rPr>
        <w:t xml:space="preserve">To the best of our knowledge, the </w:t>
      </w:r>
      <w:r w:rsidRPr="00AA0E42">
        <w:rPr>
          <w:rFonts w:asciiTheme="minorHAnsi" w:hAnsiTheme="minorHAnsi" w:cstheme="minorBidi"/>
          <w:sz w:val="22"/>
          <w:szCs w:val="22"/>
          <w:lang w:val="en-US"/>
        </w:rPr>
        <w:t>systemic</w:t>
      </w:r>
      <w:r w:rsidR="0075347C" w:rsidRPr="00AA0E42">
        <w:rPr>
          <w:rFonts w:asciiTheme="minorHAnsi" w:hAnsiTheme="minorHAnsi" w:cstheme="minorBidi"/>
          <w:sz w:val="22"/>
          <w:szCs w:val="22"/>
          <w:lang w:val="en-US"/>
        </w:rPr>
        <w:t xml:space="preserve"> </w:t>
      </w:r>
      <w:r w:rsidR="00515963">
        <w:rPr>
          <w:rFonts w:asciiTheme="minorHAnsi" w:hAnsiTheme="minorHAnsi" w:cstheme="minorBidi"/>
          <w:sz w:val="22"/>
          <w:szCs w:val="22"/>
          <w:lang w:val="en-US"/>
        </w:rPr>
        <w:t>defense</w:t>
      </w:r>
      <w:r w:rsidR="0075347C" w:rsidRPr="00AA0E42">
        <w:rPr>
          <w:rFonts w:asciiTheme="minorHAnsi" w:hAnsiTheme="minorHAnsi" w:cstheme="minorBidi"/>
          <w:sz w:val="22"/>
          <w:szCs w:val="22"/>
          <w:lang w:val="en-US"/>
        </w:rPr>
        <w:t xml:space="preserve">s </w:t>
      </w:r>
      <w:r w:rsidR="00E046B2" w:rsidRPr="00AA0E42">
        <w:rPr>
          <w:rFonts w:asciiTheme="minorHAnsi" w:hAnsiTheme="minorHAnsi" w:cstheme="minorBidi"/>
          <w:sz w:val="22"/>
          <w:szCs w:val="22"/>
          <w:lang w:val="en-US"/>
        </w:rPr>
        <w:t xml:space="preserve">related to intravenous medication </w:t>
      </w:r>
      <w:r w:rsidRPr="00AA0E42">
        <w:rPr>
          <w:rFonts w:asciiTheme="minorHAnsi" w:hAnsiTheme="minorHAnsi" w:cstheme="minorBidi"/>
          <w:sz w:val="22"/>
          <w:szCs w:val="22"/>
          <w:lang w:val="en-US"/>
        </w:rPr>
        <w:t>process</w:t>
      </w:r>
      <w:r w:rsidR="007F6E00">
        <w:rPr>
          <w:rFonts w:asciiTheme="minorHAnsi" w:hAnsiTheme="minorHAnsi" w:cstheme="minorBidi"/>
          <w:sz w:val="22"/>
          <w:szCs w:val="22"/>
          <w:lang w:val="en-US"/>
        </w:rPr>
        <w:t>es</w:t>
      </w:r>
      <w:r w:rsidRPr="00AA0E42">
        <w:rPr>
          <w:rFonts w:asciiTheme="minorHAnsi" w:hAnsiTheme="minorHAnsi" w:cstheme="minorBidi"/>
          <w:sz w:val="22"/>
          <w:szCs w:val="22"/>
          <w:lang w:val="en-US"/>
        </w:rPr>
        <w:t xml:space="preserve"> </w:t>
      </w:r>
      <w:r w:rsidR="00E046B2" w:rsidRPr="00AA0E42">
        <w:rPr>
          <w:rFonts w:asciiTheme="minorHAnsi" w:hAnsiTheme="minorHAnsi" w:cstheme="minorBidi"/>
          <w:sz w:val="22"/>
          <w:szCs w:val="22"/>
          <w:lang w:val="en-US"/>
        </w:rPr>
        <w:t>ha</w:t>
      </w:r>
      <w:r w:rsidR="0034020F" w:rsidRPr="00AA0E42">
        <w:rPr>
          <w:rFonts w:asciiTheme="minorHAnsi" w:hAnsiTheme="minorHAnsi" w:cstheme="minorBidi"/>
          <w:sz w:val="22"/>
          <w:szCs w:val="22"/>
          <w:lang w:val="en-US"/>
        </w:rPr>
        <w:t>ve</w:t>
      </w:r>
      <w:r w:rsidR="0075347C" w:rsidRPr="00AA0E42">
        <w:rPr>
          <w:rFonts w:asciiTheme="minorHAnsi" w:hAnsiTheme="minorHAnsi" w:cstheme="minorBidi"/>
          <w:sz w:val="22"/>
          <w:szCs w:val="22"/>
          <w:lang w:val="en-US"/>
        </w:rPr>
        <w:t xml:space="preserve"> not been </w:t>
      </w:r>
      <w:r w:rsidRPr="00AA0E42">
        <w:rPr>
          <w:rFonts w:asciiTheme="minorHAnsi" w:hAnsiTheme="minorHAnsi" w:cstheme="minorBidi"/>
          <w:sz w:val="22"/>
          <w:szCs w:val="22"/>
          <w:lang w:val="en-US"/>
        </w:rPr>
        <w:t>systematically reviewed before</w:t>
      </w:r>
      <w:r w:rsidR="0075347C" w:rsidRPr="00AA0E42">
        <w:rPr>
          <w:rFonts w:asciiTheme="minorHAnsi" w:hAnsiTheme="minorHAnsi" w:cstheme="minorBidi"/>
          <w:sz w:val="22"/>
          <w:szCs w:val="22"/>
          <w:lang w:val="en-US"/>
        </w:rPr>
        <w:t>.</w:t>
      </w:r>
      <w:r w:rsidR="0075347C" w:rsidRPr="00AA0E42">
        <w:rPr>
          <w:rFonts w:asciiTheme="minorHAnsi" w:eastAsia="Calibri" w:hAnsiTheme="minorHAnsi" w:cstheme="minorBidi"/>
          <w:color w:val="191919"/>
          <w:sz w:val="22"/>
          <w:szCs w:val="22"/>
          <w:lang w:val="en-US"/>
        </w:rPr>
        <w:t xml:space="preserve"> </w:t>
      </w:r>
      <w:r w:rsidRPr="00AA0E42">
        <w:rPr>
          <w:rFonts w:asciiTheme="minorHAnsi" w:eastAsia="Calibri" w:hAnsiTheme="minorHAnsi" w:cstheme="minorBidi"/>
          <w:color w:val="191919"/>
          <w:sz w:val="22"/>
          <w:szCs w:val="22"/>
          <w:lang w:val="en-US"/>
        </w:rPr>
        <w:t xml:space="preserve">Previous systematic reviews have focused on </w:t>
      </w:r>
      <w:r w:rsidRPr="00AA0E42">
        <w:rPr>
          <w:rFonts w:asciiTheme="minorHAnsi" w:hAnsiTheme="minorHAnsi" w:cstheme="minorBidi"/>
          <w:color w:val="000000" w:themeColor="text1"/>
          <w:sz w:val="22"/>
          <w:szCs w:val="22"/>
          <w:lang w:val="en-US"/>
        </w:rPr>
        <w:t xml:space="preserve">error prevention strategies in general </w:t>
      </w:r>
      <w:r w:rsidR="00920ED1" w:rsidRPr="00AA0E42">
        <w:rPr>
          <w:rFonts w:asciiTheme="minorHAnsi" w:hAnsiTheme="minorHAnsi" w:cstheme="minorBidi"/>
          <w:color w:val="000000" w:themeColor="text1"/>
          <w:sz w:val="22"/>
          <w:szCs w:val="22"/>
          <w:lang w:val="en-US"/>
        </w:rPr>
        <w:t xml:space="preserve">(e.g., </w:t>
      </w:r>
      <w:r w:rsidR="00E17EF2">
        <w:rPr>
          <w:rFonts w:asciiTheme="minorHAnsi" w:hAnsiTheme="minorHAnsi" w:cstheme="minorBidi"/>
          <w:color w:val="000000" w:themeColor="text1"/>
          <w:sz w:val="22"/>
          <w:szCs w:val="22"/>
          <w:lang w:val="en-US"/>
        </w:rPr>
        <w:t xml:space="preserve">interventions to reduce medication errors in adult </w:t>
      </w:r>
      <w:r w:rsidRPr="00E6253B">
        <w:rPr>
          <w:rFonts w:asciiTheme="minorHAnsi" w:hAnsiTheme="minorHAnsi" w:cstheme="minorHAnsi"/>
          <w:sz w:val="22"/>
          <w:szCs w:val="22"/>
          <w:lang w:val="en-US"/>
        </w:rPr>
        <w:fldChar w:fldCharType="begin" w:fldLock="1"/>
      </w:r>
      <w:r w:rsidR="00921944">
        <w:rPr>
          <w:rFonts w:asciiTheme="minorHAnsi" w:hAnsiTheme="minorHAnsi" w:cstheme="minorHAnsi"/>
          <w:color w:val="000000" w:themeColor="text1"/>
          <w:sz w:val="22"/>
          <w:szCs w:val="22"/>
          <w:lang w:val="en-US"/>
        </w:rPr>
        <w:instrText>ADDIN CSL_CITATION {"citationItems":[{"id":"ITEM-1","itemData":{"DOI":"10.1111/j.1365-2125.2012.04220.x","author":[{"dropping-particle":"","family":"Manias","given":"Elizabeth","non-dropping-particle":"","parse-names":false,"suffix":""},{"dropping-particle":"","family":"Williams","given":"Allison","non-dropping-particle":"","parse-names":false,"suffix":""},{"dropping-particle":"","family":"Liew","given":"Danny","non-dropping-particle":"","parse-names":false,"suffix":""}],"container-title":"Br J Clin Pharmacol","id":"ITEM-1","issue":"October 2011","issued":{"date-parts":[["2012"]]},"title":"Interventions to reduce medication errors in adult intensive care : a systematic review","type":"article-journal","volume":"74"},"uris":["http://www.mendeley.com/documents/?uuid=638f3a31-ec04-4fa0-9ec0-a25d4909c251"]}],"mendeley":{"formattedCitation":"&lt;sup&gt;22&lt;/sup&gt;","plainTextFormattedCitation":"22","previouslyFormattedCitation":"&lt;sup&gt;22&lt;/sup&gt;"},"properties":{"noteIndex":0},"schema":"https://github.com/citation-style-language/schema/raw/master/csl-citation.json"}</w:instrText>
      </w:r>
      <w:r w:rsidRPr="00E6253B">
        <w:rPr>
          <w:rFonts w:asciiTheme="minorHAnsi" w:hAnsiTheme="minorHAnsi" w:cstheme="minorHAnsi"/>
          <w:color w:val="000000" w:themeColor="text1"/>
          <w:sz w:val="22"/>
          <w:szCs w:val="22"/>
          <w:lang w:val="en-US"/>
        </w:rPr>
        <w:fldChar w:fldCharType="separate"/>
      </w:r>
      <w:r w:rsidR="00E17EF2" w:rsidRPr="00F721FD">
        <w:rPr>
          <w:rFonts w:asciiTheme="minorHAnsi" w:hAnsiTheme="minorHAnsi" w:cstheme="minorHAnsi"/>
          <w:noProof/>
          <w:color w:val="000000" w:themeColor="text1"/>
          <w:sz w:val="22"/>
          <w:szCs w:val="22"/>
          <w:vertAlign w:val="superscript"/>
          <w:lang w:val="en-US"/>
        </w:rPr>
        <w:t>22</w:t>
      </w:r>
      <w:r w:rsidRPr="00E6253B">
        <w:rPr>
          <w:rFonts w:asciiTheme="minorHAnsi" w:hAnsiTheme="minorHAnsi" w:cstheme="minorHAnsi"/>
          <w:sz w:val="22"/>
          <w:szCs w:val="22"/>
          <w:lang w:val="en-US"/>
        </w:rPr>
        <w:fldChar w:fldCharType="end"/>
      </w:r>
      <w:r w:rsidR="00E17EF2" w:rsidRPr="00E6253B">
        <w:rPr>
          <w:rFonts w:asciiTheme="minorHAnsi" w:hAnsiTheme="minorHAnsi" w:cstheme="minorHAnsi"/>
          <w:sz w:val="22"/>
          <w:szCs w:val="22"/>
          <w:lang w:val="en-US"/>
        </w:rPr>
        <w:t xml:space="preserve"> </w:t>
      </w:r>
      <w:r w:rsidR="00E17EF2">
        <w:rPr>
          <w:rFonts w:asciiTheme="minorHAnsi" w:hAnsiTheme="minorHAnsi" w:cstheme="minorHAnsi"/>
          <w:sz w:val="22"/>
          <w:szCs w:val="22"/>
          <w:lang w:val="en-US"/>
        </w:rPr>
        <w:t xml:space="preserve">and pediatric </w:t>
      </w:r>
      <w:r w:rsidR="00E17EF2" w:rsidRPr="00FB4335">
        <w:rPr>
          <w:rFonts w:asciiTheme="minorHAnsi" w:hAnsiTheme="minorHAnsi" w:cstheme="minorHAnsi"/>
          <w:sz w:val="22"/>
          <w:szCs w:val="22"/>
          <w:lang w:val="en-US"/>
        </w:rPr>
        <w:fldChar w:fldCharType="begin" w:fldLock="1"/>
      </w:r>
      <w:r w:rsidR="00E17EF2" w:rsidRPr="00FB4335">
        <w:rPr>
          <w:rFonts w:asciiTheme="minorHAnsi" w:hAnsiTheme="minorHAnsi" w:cstheme="minorHAnsi"/>
          <w:sz w:val="22"/>
          <w:szCs w:val="22"/>
          <w:lang w:val="en-US"/>
        </w:rPr>
        <w:instrText>ADDIN CSL_CITATION {"citationItems":[{"id":"ITEM-1","itemData":{"DOI":"10.1177/1060028014543795","ISBN":"1060-0280","ISSN":"15426270","PMID":"25059205","abstract":"OBJECTIVE: To systematically examine the research literature to identify which interventions reduce medication errors in pediatric intensive care units.\\n\\nDATA SOURCES: Databases were searched from inception to April 2014.\\n\\nSTUDY SELECTION AND DATA EXTRACTION: Studies were included if they involved the conduct of an intervention with the intent of reducing medication errors.\\n\\nDATA SYNTHESIS: In all, 34 relevant articles were identified. Apart from 1 study, all involved single-arm, before-and-after designs without a comparative, concurrent control group. A total of 6 types of interventions were utilized: computerized physician order entry (CPOE), intravenous systems (ISs), modes of education (MEs), protocols and guidelines (PGs), pharmacist involvement (PI), and support systems for clinical decision making (SSCDs). Statistically significant reductions in medication errors were achieved in 7/8 studies for CPOE, 2/5 studies for ISs, 9/11 studies for MEs, 1/2 studies for PGs, 2/3 studies for PI, and 3/5 studies for SSCDs. The test for subgroup differences showed that there was no statistically significant difference among the 6 subgroups of interventions, χ(2)(5) = 1.88, P = 0.87. The following risk ratio results for meta-analysis were obtained: CPOE: 0.47 (95% CI = 0.28, 0.79); IS: 0.37 (95% CI = 0.19, 0.73); ME: 0.36 (95% CI = 0.22, 0.58); PG: 0.82 (95% CI = 0.21, 3.25); PI: 0.39 (95% CI = 0.10, 1.51), and SSCD: 0.49 (95% CI = 0.23, 1.03).\\n\\nCONCLUSIONS: Available evidence suggests some aspects of CPOE with decision support, ME, and IS may help in reducing medication errors. Good quality, prospective, observational studies are needed for institutions to determine the most effective interventions.","author":[{"dropping-particle":"","family":"Manias","given":"Elizabeth","non-dropping-particle":"","parse-names":false,"suffix":""},{"dropping-particle":"","family":"Kinney","given":"Sharon","non-dropping-particle":"","parse-names":false,"suffix":""},{"dropping-particle":"","family":"Cranswick","given":"Noel","non-dropping-particle":"","parse-names":false,"suffix":""},{"dropping-particle":"","family":"Williams","given":"Allison","non-dropping-particle":"","parse-names":false,"suffix":""},{"dropping-particle":"","family":"Borrott","given":"Narelle","non-dropping-particle":"","parse-names":false,"suffix":""}],"container-title":"Annals of Pharmacotherapy","id":"ITEM-1","issue":"10","issued":{"date-parts":[["2014"]]},"page":"1313-1331","title":"Interventions to Reduce Medication Errors in Pediatric Intensive Care","type":"article-journal","volume":"48"},"uris":["http://www.mendeley.com/documents/?uuid=21735ed9-47f1-49f2-b06d-50ce4e4f3ea0"]}],"mendeley":{"formattedCitation":"&lt;sup&gt;23&lt;/sup&gt;","plainTextFormattedCitation":"23","previouslyFormattedCitation":"&lt;sup&gt;23&lt;/sup&gt;"},"properties":{"noteIndex":0},"schema":"https://github.com/citation-style-language/schema/raw/master/csl-citation.json"}</w:instrText>
      </w:r>
      <w:r w:rsidR="00E17EF2" w:rsidRPr="00FB4335">
        <w:rPr>
          <w:rFonts w:asciiTheme="minorHAnsi" w:hAnsiTheme="minorHAnsi" w:cstheme="minorHAnsi"/>
          <w:sz w:val="22"/>
          <w:szCs w:val="22"/>
          <w:lang w:val="en-US"/>
        </w:rPr>
        <w:fldChar w:fldCharType="separate"/>
      </w:r>
      <w:r w:rsidR="00E17EF2" w:rsidRPr="00FB4335">
        <w:rPr>
          <w:rFonts w:asciiTheme="minorHAnsi" w:hAnsiTheme="minorHAnsi" w:cstheme="minorHAnsi"/>
          <w:noProof/>
          <w:sz w:val="22"/>
          <w:szCs w:val="22"/>
          <w:vertAlign w:val="superscript"/>
          <w:lang w:val="en-US"/>
        </w:rPr>
        <w:t>23</w:t>
      </w:r>
      <w:r w:rsidR="00E17EF2" w:rsidRPr="00FB4335">
        <w:rPr>
          <w:rFonts w:asciiTheme="minorHAnsi" w:hAnsiTheme="minorHAnsi" w:cstheme="minorHAnsi"/>
          <w:sz w:val="22"/>
          <w:szCs w:val="22"/>
          <w:lang w:val="en-US"/>
        </w:rPr>
        <w:fldChar w:fldCharType="end"/>
      </w:r>
      <w:r w:rsidR="006C6F85">
        <w:rPr>
          <w:rFonts w:asciiTheme="minorHAnsi" w:hAnsiTheme="minorHAnsi" w:cstheme="minorHAnsi"/>
          <w:sz w:val="22"/>
          <w:szCs w:val="22"/>
          <w:lang w:val="en-US"/>
        </w:rPr>
        <w:t xml:space="preserve"> intensive care</w:t>
      </w:r>
      <w:r w:rsidR="00920ED1" w:rsidRPr="00E17EF2">
        <w:rPr>
          <w:rFonts w:asciiTheme="minorHAnsi" w:hAnsiTheme="minorHAnsi" w:cstheme="minorHAnsi"/>
          <w:color w:val="000000" w:themeColor="text1"/>
          <w:sz w:val="22"/>
          <w:szCs w:val="22"/>
          <w:lang w:val="en-US"/>
        </w:rPr>
        <w:t>)</w:t>
      </w:r>
      <w:r w:rsidR="00EA46A4" w:rsidRPr="00E17EF2">
        <w:rPr>
          <w:rFonts w:asciiTheme="minorHAnsi" w:hAnsiTheme="minorHAnsi" w:cstheme="minorHAnsi"/>
          <w:color w:val="000000" w:themeColor="text1"/>
          <w:sz w:val="22"/>
          <w:szCs w:val="22"/>
          <w:lang w:val="en-US"/>
        </w:rPr>
        <w:t>,</w:t>
      </w:r>
      <w:r w:rsidR="00920ED1" w:rsidRPr="00AA0E42">
        <w:rPr>
          <w:rFonts w:asciiTheme="minorHAnsi" w:hAnsiTheme="minorHAnsi" w:cstheme="minorBidi"/>
          <w:color w:val="000000" w:themeColor="text1"/>
          <w:sz w:val="22"/>
          <w:szCs w:val="22"/>
          <w:lang w:val="en-US"/>
        </w:rPr>
        <w:t xml:space="preserve"> or</w:t>
      </w:r>
      <w:r w:rsidRPr="00AA0E42">
        <w:rPr>
          <w:rFonts w:asciiTheme="minorHAnsi" w:hAnsiTheme="minorHAnsi" w:cstheme="minorBidi"/>
          <w:color w:val="000000" w:themeColor="text1"/>
          <w:sz w:val="22"/>
          <w:szCs w:val="22"/>
          <w:lang w:val="en-US"/>
        </w:rPr>
        <w:t xml:space="preserve"> </w:t>
      </w:r>
      <w:r w:rsidR="00FB4335">
        <w:rPr>
          <w:rFonts w:asciiTheme="minorHAnsi" w:hAnsiTheme="minorHAnsi" w:cstheme="minorBidi"/>
          <w:color w:val="000000" w:themeColor="text1"/>
          <w:sz w:val="22"/>
          <w:szCs w:val="22"/>
          <w:lang w:val="en-US"/>
        </w:rPr>
        <w:t>one systemic defense</w:t>
      </w:r>
      <w:r w:rsidR="00E17EF2">
        <w:rPr>
          <w:rFonts w:asciiTheme="minorHAnsi" w:hAnsiTheme="minorHAnsi" w:cstheme="minorBidi"/>
          <w:color w:val="000000" w:themeColor="text1"/>
          <w:sz w:val="22"/>
          <w:szCs w:val="22"/>
          <w:lang w:val="en-US"/>
        </w:rPr>
        <w:t xml:space="preserve"> (e.g., </w:t>
      </w:r>
      <w:r w:rsidRPr="00AA0E42">
        <w:rPr>
          <w:rFonts w:asciiTheme="minorHAnsi" w:hAnsiTheme="minorHAnsi" w:cstheme="minorBidi"/>
          <w:sz w:val="22"/>
          <w:szCs w:val="22"/>
          <w:lang w:val="en-US"/>
        </w:rPr>
        <w:t xml:space="preserve">smart infusion pumps </w:t>
      </w:r>
      <w:r w:rsidRPr="00AA0E42">
        <w:rPr>
          <w:lang w:val="en-US"/>
        </w:rPr>
        <w:fldChar w:fldCharType="begin" w:fldLock="1"/>
      </w:r>
      <w:r w:rsidR="006064DC" w:rsidRPr="00AA0E42">
        <w:rPr>
          <w:rFonts w:asciiTheme="minorHAnsi" w:hAnsiTheme="minorHAnsi" w:cstheme="minorHAnsi"/>
          <w:sz w:val="22"/>
          <w:szCs w:val="22"/>
          <w:lang w:val="en-US"/>
        </w:rPr>
        <w:instrText>ADDIN CSL_CITATION {"citationItems":[{"id":"ITEM-1","itemData":{"DOI":"10.1007/s40264-014-0232-1","ISBN":"0114-5916 (Electronic)\\r0114-5916 (Linking)","ISSN":"11791942","PMID":"25294653","abstract":"BACKGROUND: Smart infusion pumps have been introduced to prevent medication errors and have been widely adopted nationally in the USA, though they are not always used in Europe or other regions. Despite widespread usage of smart pumps, intravenous medication errors have not been fully eliminated.\\n\\nOBJECTIVE: Through a systematic review of recent studies and reports regarding smart pump implementation and use, we aimed to identify the impact of smart pumps on error reduction and on the complex process of medication administration, and strategies to maximize the benefits of smart pumps.\\n\\nMETHODS: The medical literature related to the effects of smart pumps for improving patient safety was searched in PUBMED, EMBASE, and the Cochrane Central Register of Controlled Trials (CENTRAL) (2000-2014) and relevant papers were selected by two researchers.\\n\\nRESULTS: After the literature search, 231 papers were identified and the full texts of 138 articles were assessed for eligibility. Of these, 22 were included after removal of papers that did not meet the inclusion criteria. We assessed both the benefits and negative effects of smart pumps from these studies. One of the benefits of using smart pumps was intercepting errors such as the wrong rate, wrong dose, and pump setting errors. Other benefits include reduction of adverse drug event rates, practice improvements, and cost effectiveness. Meanwhile, the current issues or negative effects related to using smart pumps were lower compliance rates of using smart pumps, the overriding of soft alerts, non-intercepted errors, or the possibility of using the wrong drug library.\\n\\nCONCLUSION: The literature suggests that smart pumps reduce but do not eliminate programming errors. Although the hard limits of a drug library play a main role in intercepting medication errors, soft limits were still not as effective as hard limits because of high override rates. Compliance in using smart pumps is key towards effectively preventing errors. Opportunities for improvement include upgrading drug libraries, developing standardized drug libraries, decreasing the number of unnecessary warnings, and developing stronger approaches to minimize workarounds. Also, as with other clinical information systems, smart pumps should be implemented with the idea of using continuous quality improvement processes to iteratively improve their use.","author":[{"dropping-particle":"","family":"Ohashi","given":"Kumiko","non-dropping-particle":"","parse-names":false,"suffix":""},{"dropping-particle":"","family":"Dalleur","given":"Olivia","non-dropping-particle":"","parse-names":false,"suffix":""},{"dropping-particle":"","family":"Dykes","given":"Patricia C.","non-dropping-particle":"","parse-names":false,"suffix":""},{"dropping-particle":"","family":"Bates","given":"David W.","non-dropping-particle":"","parse-names":false,"suffix":""}],"container-title":"Drug Safety","id":"ITEM-1","issue":"12","issued":{"date-parts":[["2014"]]},"page":"1011-1020","title":"Benefits and Risks of Using Smart Pumps to Reduce Medication Error Rates: A Systematic Review","type":"article-journal","volume":"37"},"uris":["http://www.mendeley.com/documents/?uuid=97fa4c4b-f78f-4808-9ea2-b9fb774bcfab"]}],"mendeley":{"formattedCitation":"&lt;sup&gt;24&lt;/sup&gt;","plainTextFormattedCitation":"24","previouslyFormattedCitation":"&lt;sup&gt;24&lt;/sup&gt;"},"properties":{"noteIndex":0},"schema":"https://github.com/citation-style-language/schema/raw/master/csl-citation.json"}</w:instrText>
      </w:r>
      <w:r w:rsidRPr="00AA0E42">
        <w:rPr>
          <w:rFonts w:asciiTheme="minorHAnsi" w:hAnsiTheme="minorHAnsi" w:cstheme="minorHAnsi"/>
          <w:sz w:val="22"/>
          <w:szCs w:val="22"/>
          <w:lang w:val="en-US"/>
        </w:rPr>
        <w:fldChar w:fldCharType="separate"/>
      </w:r>
      <w:r w:rsidR="00D81FC3" w:rsidRPr="00AA0E42">
        <w:rPr>
          <w:rFonts w:asciiTheme="minorHAnsi" w:hAnsiTheme="minorHAnsi" w:cstheme="minorBidi"/>
          <w:noProof/>
          <w:sz w:val="22"/>
          <w:szCs w:val="22"/>
          <w:vertAlign w:val="superscript"/>
          <w:lang w:val="en-US"/>
        </w:rPr>
        <w:t>24</w:t>
      </w:r>
      <w:r w:rsidRPr="00AA0E42">
        <w:rPr>
          <w:lang w:val="en-US"/>
        </w:rPr>
        <w:fldChar w:fldCharType="end"/>
      </w:r>
      <w:r w:rsidR="00E17EF2">
        <w:rPr>
          <w:lang w:val="en-US"/>
        </w:rPr>
        <w:t>).</w:t>
      </w:r>
      <w:r w:rsidRPr="00AA0E42">
        <w:rPr>
          <w:rFonts w:asciiTheme="minorHAnsi" w:hAnsiTheme="minorHAnsi" w:cstheme="minorBidi"/>
          <w:color w:val="000000" w:themeColor="text1"/>
          <w:sz w:val="22"/>
          <w:szCs w:val="22"/>
          <w:lang w:val="en-US"/>
        </w:rPr>
        <w:t xml:space="preserve"> </w:t>
      </w:r>
      <w:r w:rsidR="006476B4">
        <w:rPr>
          <w:rFonts w:asciiTheme="minorHAnsi" w:hAnsiTheme="minorHAnsi" w:cstheme="minorBidi"/>
          <w:color w:val="000000" w:themeColor="text1"/>
          <w:sz w:val="22"/>
          <w:szCs w:val="22"/>
          <w:lang w:val="en-US"/>
        </w:rPr>
        <w:t xml:space="preserve">Although </w:t>
      </w:r>
      <w:r w:rsidR="00F97943">
        <w:rPr>
          <w:rFonts w:asciiTheme="minorHAnsi" w:hAnsiTheme="minorHAnsi" w:cstheme="minorBidi"/>
          <w:color w:val="000000" w:themeColor="text1"/>
          <w:sz w:val="22"/>
          <w:szCs w:val="22"/>
          <w:lang w:val="en-US"/>
        </w:rPr>
        <w:t xml:space="preserve">medication safety is </w:t>
      </w:r>
      <w:r w:rsidR="00EB331A">
        <w:rPr>
          <w:rFonts w:asciiTheme="minorHAnsi" w:hAnsiTheme="minorHAnsi" w:cstheme="minorBidi"/>
          <w:color w:val="000000" w:themeColor="text1"/>
          <w:sz w:val="22"/>
          <w:szCs w:val="22"/>
          <w:lang w:val="en-US"/>
        </w:rPr>
        <w:t>a global</w:t>
      </w:r>
      <w:r w:rsidR="00F97943">
        <w:rPr>
          <w:rFonts w:asciiTheme="minorHAnsi" w:hAnsiTheme="minorHAnsi" w:cstheme="minorBidi"/>
          <w:color w:val="000000" w:themeColor="text1"/>
          <w:sz w:val="22"/>
          <w:szCs w:val="22"/>
          <w:lang w:val="en-US"/>
        </w:rPr>
        <w:t xml:space="preserve"> priority, </w:t>
      </w:r>
      <w:r w:rsidR="006476B4">
        <w:rPr>
          <w:rFonts w:asciiTheme="minorHAnsi" w:hAnsiTheme="minorHAnsi" w:cstheme="minorBidi"/>
          <w:color w:val="000000" w:themeColor="text1"/>
          <w:sz w:val="22"/>
          <w:szCs w:val="22"/>
          <w:lang w:val="en-US"/>
        </w:rPr>
        <w:t xml:space="preserve">systemic defenses </w:t>
      </w:r>
      <w:r w:rsidR="00F97943">
        <w:rPr>
          <w:rFonts w:asciiTheme="minorHAnsi" w:hAnsiTheme="minorHAnsi" w:cstheme="minorBidi"/>
          <w:color w:val="000000" w:themeColor="text1"/>
          <w:sz w:val="22"/>
          <w:szCs w:val="22"/>
          <w:lang w:val="en-US"/>
        </w:rPr>
        <w:t xml:space="preserve">related to certain administration routes are not clearly described </w:t>
      </w:r>
      <w:r w:rsidR="00EB331A">
        <w:rPr>
          <w:rFonts w:asciiTheme="minorHAnsi" w:hAnsiTheme="minorHAnsi" w:cstheme="minorBidi"/>
          <w:color w:val="000000" w:themeColor="text1"/>
          <w:sz w:val="22"/>
          <w:szCs w:val="22"/>
          <w:lang w:val="en-US"/>
        </w:rPr>
        <w:t>in many countries</w:t>
      </w:r>
      <w:r w:rsidR="00F97943">
        <w:rPr>
          <w:rFonts w:asciiTheme="minorHAnsi" w:hAnsiTheme="minorHAnsi" w:cstheme="minorBidi"/>
          <w:color w:val="000000" w:themeColor="text1"/>
          <w:sz w:val="22"/>
          <w:szCs w:val="22"/>
          <w:lang w:val="en-US"/>
        </w:rPr>
        <w:t xml:space="preserve">. </w:t>
      </w:r>
      <w:r w:rsidR="0075347C" w:rsidRPr="00AA0E42">
        <w:rPr>
          <w:rFonts w:asciiTheme="minorHAnsi" w:hAnsiTheme="minorHAnsi" w:cstheme="minorBidi"/>
          <w:sz w:val="22"/>
          <w:szCs w:val="22"/>
          <w:lang w:val="en-US"/>
        </w:rPr>
        <w:t xml:space="preserve">The aim of </w:t>
      </w:r>
      <w:r w:rsidR="00086A49" w:rsidRPr="00AA0E42">
        <w:rPr>
          <w:rFonts w:asciiTheme="minorHAnsi" w:hAnsiTheme="minorHAnsi" w:cstheme="minorBidi"/>
          <w:sz w:val="22"/>
          <w:szCs w:val="22"/>
          <w:lang w:val="en-US"/>
        </w:rPr>
        <w:t>our</w:t>
      </w:r>
      <w:r w:rsidR="0075347C" w:rsidRPr="00AA0E42">
        <w:rPr>
          <w:rFonts w:asciiTheme="minorHAnsi" w:hAnsiTheme="minorHAnsi" w:cstheme="minorBidi"/>
          <w:sz w:val="22"/>
          <w:szCs w:val="22"/>
          <w:lang w:val="en-US"/>
        </w:rPr>
        <w:t xml:space="preserve"> study was to explore recent evidence of </w:t>
      </w:r>
      <w:r w:rsidR="00AA032C" w:rsidRPr="00AA0E42">
        <w:rPr>
          <w:rFonts w:asciiTheme="minorHAnsi" w:hAnsiTheme="minorHAnsi" w:cstheme="minorBidi"/>
          <w:sz w:val="22"/>
          <w:szCs w:val="22"/>
          <w:lang w:val="en-US"/>
        </w:rPr>
        <w:t xml:space="preserve">systemic </w:t>
      </w:r>
      <w:r w:rsidR="00515963">
        <w:rPr>
          <w:rFonts w:asciiTheme="minorHAnsi" w:hAnsiTheme="minorHAnsi" w:cstheme="minorBidi"/>
          <w:sz w:val="22"/>
          <w:szCs w:val="22"/>
          <w:lang w:val="en-US"/>
        </w:rPr>
        <w:t>defense</w:t>
      </w:r>
      <w:r w:rsidR="0075347C" w:rsidRPr="00AA0E42">
        <w:rPr>
          <w:rFonts w:asciiTheme="minorHAnsi" w:hAnsiTheme="minorHAnsi" w:cstheme="minorBidi"/>
          <w:sz w:val="22"/>
          <w:szCs w:val="22"/>
          <w:lang w:val="en-US"/>
        </w:rPr>
        <w:t xml:space="preserve">s </w:t>
      </w:r>
      <w:r w:rsidRPr="00AA0E42">
        <w:rPr>
          <w:rFonts w:asciiTheme="minorHAnsi" w:hAnsiTheme="minorHAnsi" w:cstheme="minorBidi"/>
          <w:sz w:val="22"/>
          <w:szCs w:val="22"/>
          <w:lang w:val="en-US"/>
        </w:rPr>
        <w:t xml:space="preserve">and their </w:t>
      </w:r>
      <w:r w:rsidR="00945DB6" w:rsidRPr="00AA0E42">
        <w:rPr>
          <w:rFonts w:asciiTheme="minorHAnsi" w:hAnsiTheme="minorHAnsi" w:cstheme="minorBidi"/>
          <w:sz w:val="22"/>
          <w:szCs w:val="22"/>
          <w:lang w:val="en-US"/>
        </w:rPr>
        <w:t>ability</w:t>
      </w:r>
      <w:r w:rsidRPr="00AA0E42">
        <w:rPr>
          <w:rFonts w:asciiTheme="minorHAnsi" w:hAnsiTheme="minorHAnsi" w:cstheme="minorBidi"/>
          <w:sz w:val="22"/>
          <w:szCs w:val="22"/>
          <w:lang w:val="en-US"/>
        </w:rPr>
        <w:t xml:space="preserve"> to </w:t>
      </w:r>
      <w:r w:rsidR="00AA032C" w:rsidRPr="00AA0E42">
        <w:rPr>
          <w:rFonts w:asciiTheme="minorHAnsi" w:hAnsiTheme="minorHAnsi" w:cstheme="minorBidi"/>
          <w:sz w:val="22"/>
          <w:szCs w:val="22"/>
          <w:lang w:val="en-US"/>
        </w:rPr>
        <w:t>prevent intravenous medication errors</w:t>
      </w:r>
      <w:r w:rsidR="0075347C" w:rsidRPr="00AA0E42">
        <w:rPr>
          <w:rFonts w:asciiTheme="minorHAnsi" w:hAnsiTheme="minorHAnsi" w:cstheme="minorBidi"/>
          <w:sz w:val="22"/>
          <w:szCs w:val="22"/>
          <w:lang w:val="en-US"/>
        </w:rPr>
        <w:t xml:space="preserve"> </w:t>
      </w:r>
      <w:r w:rsidR="007F6E00">
        <w:rPr>
          <w:rFonts w:asciiTheme="minorHAnsi" w:hAnsiTheme="minorHAnsi" w:cstheme="minorBidi"/>
          <w:sz w:val="22"/>
          <w:szCs w:val="22"/>
          <w:lang w:val="en-US"/>
        </w:rPr>
        <w:t xml:space="preserve">in order </w:t>
      </w:r>
      <w:r w:rsidR="00945DB6" w:rsidRPr="00AA0E42">
        <w:rPr>
          <w:rFonts w:asciiTheme="minorHAnsi" w:hAnsiTheme="minorHAnsi" w:cstheme="minorBidi"/>
          <w:sz w:val="22"/>
          <w:szCs w:val="22"/>
          <w:lang w:val="en-US"/>
        </w:rPr>
        <w:t xml:space="preserve">to inform </w:t>
      </w:r>
      <w:r w:rsidR="00E17EF2">
        <w:rPr>
          <w:rFonts w:asciiTheme="minorHAnsi" w:hAnsiTheme="minorHAnsi" w:cstheme="minorBidi"/>
          <w:sz w:val="22"/>
          <w:szCs w:val="22"/>
          <w:lang w:val="en-US"/>
        </w:rPr>
        <w:t xml:space="preserve">interprofessional </w:t>
      </w:r>
      <w:r w:rsidR="00945DB6" w:rsidRPr="00AA0E42">
        <w:rPr>
          <w:rFonts w:asciiTheme="minorHAnsi" w:hAnsiTheme="minorHAnsi" w:cstheme="minorBidi"/>
          <w:sz w:val="22"/>
          <w:szCs w:val="22"/>
          <w:lang w:val="en-US"/>
        </w:rPr>
        <w:t>medication safety activities in hospitals</w:t>
      </w:r>
      <w:r w:rsidR="0075347C" w:rsidRPr="00AA0E42">
        <w:rPr>
          <w:rFonts w:asciiTheme="minorHAnsi" w:hAnsiTheme="minorHAnsi" w:cstheme="minorBidi"/>
          <w:sz w:val="22"/>
          <w:szCs w:val="22"/>
          <w:lang w:val="en-US"/>
        </w:rPr>
        <w:t>.</w:t>
      </w:r>
    </w:p>
    <w:p w14:paraId="4535780E" w14:textId="29D467C2" w:rsidR="002D594E" w:rsidRPr="00AA0E42" w:rsidRDefault="002D594E" w:rsidP="007163EA">
      <w:pPr>
        <w:spacing w:after="120" w:line="360" w:lineRule="auto"/>
        <w:textAlignment w:val="baseline"/>
        <w:outlineLvl w:val="2"/>
        <w:rPr>
          <w:rFonts w:asciiTheme="minorHAnsi" w:hAnsiTheme="minorHAnsi" w:cstheme="minorHAnsi"/>
          <w:b/>
          <w:color w:val="000000"/>
          <w:sz w:val="22"/>
          <w:szCs w:val="22"/>
          <w:lang w:val="en-US"/>
        </w:rPr>
      </w:pPr>
      <w:r w:rsidRPr="00AA0E42">
        <w:rPr>
          <w:rFonts w:asciiTheme="minorHAnsi" w:hAnsiTheme="minorHAnsi" w:cstheme="minorHAnsi"/>
          <w:b/>
          <w:color w:val="000000"/>
          <w:sz w:val="22"/>
          <w:szCs w:val="22"/>
          <w:lang w:val="en-US"/>
        </w:rPr>
        <w:lastRenderedPageBreak/>
        <w:t>METHODS</w:t>
      </w:r>
    </w:p>
    <w:p w14:paraId="6C965616" w14:textId="77777777" w:rsidR="0034020F" w:rsidRPr="00AA0E42" w:rsidRDefault="0034020F" w:rsidP="0034020F">
      <w:pPr>
        <w:widowControl w:val="0"/>
        <w:autoSpaceDE w:val="0"/>
        <w:autoSpaceDN w:val="0"/>
        <w:adjustRightInd w:val="0"/>
        <w:spacing w:after="240" w:line="360" w:lineRule="auto"/>
        <w:outlineLvl w:val="0"/>
        <w:rPr>
          <w:rFonts w:asciiTheme="minorHAnsi" w:hAnsiTheme="minorHAnsi" w:cstheme="minorHAnsi"/>
          <w:b/>
          <w:color w:val="000000"/>
          <w:sz w:val="22"/>
          <w:szCs w:val="22"/>
          <w:lang w:val="en-US"/>
        </w:rPr>
      </w:pPr>
      <w:r w:rsidRPr="00AA0E42">
        <w:rPr>
          <w:rFonts w:asciiTheme="minorHAnsi" w:hAnsiTheme="minorHAnsi" w:cstheme="minorHAnsi"/>
          <w:b/>
          <w:color w:val="000000"/>
          <w:sz w:val="22"/>
          <w:szCs w:val="22"/>
          <w:lang w:val="en-US"/>
        </w:rPr>
        <w:t xml:space="preserve">Study design </w:t>
      </w:r>
    </w:p>
    <w:p w14:paraId="5E716B53" w14:textId="62EA2FD7" w:rsidR="0034020F" w:rsidRPr="00AA0E42" w:rsidRDefault="0034020F" w:rsidP="0034020F">
      <w:pPr>
        <w:widowControl w:val="0"/>
        <w:autoSpaceDE w:val="0"/>
        <w:autoSpaceDN w:val="0"/>
        <w:adjustRightInd w:val="0"/>
        <w:spacing w:after="240" w:line="360" w:lineRule="auto"/>
        <w:rPr>
          <w:rFonts w:asciiTheme="minorHAnsi" w:hAnsiTheme="minorHAnsi" w:cstheme="minorHAnsi"/>
          <w:color w:val="000000"/>
          <w:sz w:val="22"/>
          <w:szCs w:val="22"/>
          <w:lang w:val="en-US"/>
        </w:rPr>
      </w:pPr>
      <w:r w:rsidRPr="00AA0E42">
        <w:rPr>
          <w:rFonts w:asciiTheme="minorHAnsi" w:hAnsiTheme="minorHAnsi" w:cstheme="minorHAnsi"/>
          <w:color w:val="000000"/>
          <w:sz w:val="22"/>
          <w:szCs w:val="22"/>
          <w:lang w:val="en-US"/>
        </w:rPr>
        <w:t>A systematic review of recent evidence on system</w:t>
      </w:r>
      <w:r w:rsidR="00144C8C" w:rsidRPr="00AA0E42">
        <w:rPr>
          <w:rFonts w:asciiTheme="minorHAnsi" w:hAnsiTheme="minorHAnsi" w:cstheme="minorHAnsi"/>
          <w:color w:val="000000"/>
          <w:sz w:val="22"/>
          <w:szCs w:val="22"/>
          <w:lang w:val="en-US"/>
        </w:rPr>
        <w:t>ic</w:t>
      </w:r>
      <w:r w:rsidR="009E20AD" w:rsidRPr="00AA0E42">
        <w:rPr>
          <w:rFonts w:asciiTheme="minorHAnsi" w:hAnsiTheme="minorHAnsi" w:cstheme="minorHAnsi"/>
          <w:color w:val="000000"/>
          <w:sz w:val="22"/>
          <w:szCs w:val="22"/>
          <w:lang w:val="en-US"/>
        </w:rPr>
        <w:t xml:space="preserve"> </w:t>
      </w:r>
      <w:r w:rsidR="00515963">
        <w:rPr>
          <w:rFonts w:asciiTheme="minorHAnsi" w:hAnsiTheme="minorHAnsi" w:cstheme="minorHAnsi"/>
          <w:color w:val="000000"/>
          <w:sz w:val="22"/>
          <w:szCs w:val="22"/>
          <w:lang w:val="en-US"/>
        </w:rPr>
        <w:t>defense</w:t>
      </w:r>
      <w:r w:rsidRPr="00AA0E42">
        <w:rPr>
          <w:rFonts w:asciiTheme="minorHAnsi" w:hAnsiTheme="minorHAnsi" w:cstheme="minorHAnsi"/>
          <w:color w:val="000000"/>
          <w:sz w:val="22"/>
          <w:szCs w:val="22"/>
          <w:lang w:val="en-US"/>
        </w:rPr>
        <w:t xml:space="preserve">s </w:t>
      </w:r>
      <w:r w:rsidR="002304AD">
        <w:rPr>
          <w:rFonts w:asciiTheme="minorHAnsi" w:hAnsiTheme="minorHAnsi" w:cstheme="minorHAnsi"/>
          <w:color w:val="000000"/>
          <w:sz w:val="22"/>
          <w:szCs w:val="22"/>
          <w:lang w:val="en-US"/>
        </w:rPr>
        <w:t xml:space="preserve">aiming </w:t>
      </w:r>
      <w:r w:rsidR="00BF2570" w:rsidRPr="00AA0E42">
        <w:rPr>
          <w:rFonts w:asciiTheme="minorHAnsi" w:hAnsiTheme="minorHAnsi" w:cstheme="minorHAnsi"/>
          <w:color w:val="000000"/>
          <w:sz w:val="22"/>
          <w:szCs w:val="22"/>
          <w:lang w:val="en-US"/>
        </w:rPr>
        <w:t>to prevent</w:t>
      </w:r>
      <w:r w:rsidR="009E20AD" w:rsidRPr="00AA0E42">
        <w:rPr>
          <w:rFonts w:asciiTheme="minorHAnsi" w:hAnsiTheme="minorHAnsi" w:cstheme="minorHAnsi"/>
          <w:color w:val="000000"/>
          <w:sz w:val="22"/>
          <w:szCs w:val="22"/>
          <w:lang w:val="en-US"/>
        </w:rPr>
        <w:t xml:space="preserve"> intravenous</w:t>
      </w:r>
      <w:r w:rsidRPr="00AA0E42">
        <w:rPr>
          <w:rFonts w:asciiTheme="minorHAnsi" w:hAnsiTheme="minorHAnsi" w:cstheme="minorHAnsi"/>
          <w:color w:val="000000"/>
          <w:sz w:val="22"/>
          <w:szCs w:val="22"/>
          <w:lang w:val="en-US"/>
        </w:rPr>
        <w:t xml:space="preserve"> medication error</w:t>
      </w:r>
      <w:r w:rsidR="00BF2570" w:rsidRPr="00AA0E42">
        <w:rPr>
          <w:rFonts w:asciiTheme="minorHAnsi" w:hAnsiTheme="minorHAnsi" w:cstheme="minorHAnsi"/>
          <w:color w:val="000000"/>
          <w:sz w:val="22"/>
          <w:szCs w:val="22"/>
          <w:lang w:val="en-US"/>
        </w:rPr>
        <w:t>s in hospitals</w:t>
      </w:r>
      <w:r w:rsidR="009E20AD" w:rsidRPr="00AA0E42">
        <w:rPr>
          <w:rFonts w:asciiTheme="minorHAnsi" w:hAnsiTheme="minorHAnsi" w:cstheme="minorHAnsi"/>
          <w:color w:val="000000"/>
          <w:sz w:val="22"/>
          <w:szCs w:val="22"/>
          <w:lang w:val="en-US"/>
        </w:rPr>
        <w:t xml:space="preserve"> </w:t>
      </w:r>
      <w:r w:rsidRPr="00AA0E42">
        <w:rPr>
          <w:rFonts w:asciiTheme="minorHAnsi" w:hAnsiTheme="minorHAnsi" w:cstheme="minorHAnsi"/>
          <w:color w:val="000000"/>
          <w:sz w:val="22"/>
          <w:szCs w:val="22"/>
          <w:lang w:val="en-US"/>
        </w:rPr>
        <w:t>was carried out following the PRISMA guidelines for undertaking and presenting systematic reviews</w:t>
      </w:r>
      <w:r w:rsidR="00E17EF2">
        <w:rPr>
          <w:rFonts w:asciiTheme="minorHAnsi" w:hAnsiTheme="minorHAnsi" w:cstheme="minorHAnsi"/>
          <w:color w:val="000000" w:themeColor="text1"/>
          <w:sz w:val="22"/>
          <w:szCs w:val="22"/>
          <w:lang w:val="en-US"/>
        </w:rPr>
        <w:t xml:space="preserve">. </w:t>
      </w:r>
      <w:r w:rsidRPr="00AA0E42">
        <w:rPr>
          <w:rFonts w:asciiTheme="minorHAnsi" w:hAnsiTheme="minorHAnsi" w:cstheme="minorHAnsi"/>
          <w:color w:val="000000" w:themeColor="text1"/>
          <w:sz w:val="22"/>
          <w:szCs w:val="22"/>
          <w:lang w:val="en-US"/>
        </w:rPr>
        <w:fldChar w:fldCharType="begin" w:fldLock="1"/>
      </w:r>
      <w:r w:rsidR="006064DC" w:rsidRPr="00AA0E42">
        <w:rPr>
          <w:rFonts w:asciiTheme="minorHAnsi" w:hAnsiTheme="minorHAnsi" w:cstheme="minorHAnsi"/>
          <w:color w:val="000000" w:themeColor="text1"/>
          <w:sz w:val="22"/>
          <w:szCs w:val="22"/>
          <w:lang w:val="en-US"/>
        </w:rPr>
        <w:instrText>ADDIN CSL_CITATION {"citationItems":[{"id":"ITEM-1","itemData":{"author":[{"dropping-particle":"","family":"Moher D, Shamseer L, Clarke M, Ghersi D, Liberati A, Petticrew M, Shekelle P","given":"Stewart LA.","non-dropping-particle":"","parse-names":false,"suffix":""}],"container-title":"Syst Rev.","id":"ITEM-1","issue":"1","issued":{"date-parts":[["2015"]]},"page":"1-9","title":"Preferred Reporting Items for Systematic Review and Meta-Analysis Protocols (PRISMA-P) 2015 statement.","type":"article-journal","volume":"4"},"uris":["http://www.mendeley.com/documents/?uuid=5b83e31a-053f-41e9-9799-5700b2d0bb3e"]}],"mendeley":{"formattedCitation":"&lt;sup&gt;25&lt;/sup&gt;","plainTextFormattedCitation":"25","previouslyFormattedCitation":"&lt;sup&gt;25&lt;/sup&gt;"},"properties":{"noteIndex":0},"schema":"https://github.com/citation-style-language/schema/raw/master/csl-citation.json"}</w:instrText>
      </w:r>
      <w:r w:rsidRPr="00AA0E42">
        <w:rPr>
          <w:rFonts w:asciiTheme="minorHAnsi" w:hAnsiTheme="minorHAnsi" w:cstheme="minorHAnsi"/>
          <w:color w:val="000000" w:themeColor="text1"/>
          <w:sz w:val="22"/>
          <w:szCs w:val="22"/>
          <w:lang w:val="en-US"/>
        </w:rPr>
        <w:fldChar w:fldCharType="separate"/>
      </w:r>
      <w:r w:rsidR="00D81FC3" w:rsidRPr="00AA0E42">
        <w:rPr>
          <w:rFonts w:asciiTheme="minorHAnsi" w:hAnsiTheme="minorHAnsi" w:cstheme="minorHAnsi"/>
          <w:noProof/>
          <w:color w:val="000000" w:themeColor="text1"/>
          <w:sz w:val="22"/>
          <w:szCs w:val="22"/>
          <w:vertAlign w:val="superscript"/>
          <w:lang w:val="en-US"/>
        </w:rPr>
        <w:t>25</w:t>
      </w:r>
      <w:r w:rsidRPr="00AA0E42">
        <w:rPr>
          <w:rFonts w:asciiTheme="minorHAnsi" w:hAnsiTheme="minorHAnsi" w:cstheme="minorHAnsi"/>
          <w:color w:val="000000" w:themeColor="text1"/>
          <w:sz w:val="22"/>
          <w:szCs w:val="22"/>
          <w:lang w:val="en-US"/>
        </w:rPr>
        <w:fldChar w:fldCharType="end"/>
      </w:r>
      <w:r w:rsidRPr="00AA0E42">
        <w:rPr>
          <w:rFonts w:asciiTheme="minorHAnsi" w:hAnsiTheme="minorHAnsi" w:cstheme="minorHAnsi"/>
          <w:color w:val="000000" w:themeColor="text1"/>
          <w:sz w:val="22"/>
          <w:szCs w:val="22"/>
          <w:lang w:val="en-US"/>
        </w:rPr>
        <w:t xml:space="preserve"> </w:t>
      </w:r>
      <w:r w:rsidRPr="00AA0E42">
        <w:rPr>
          <w:rFonts w:asciiTheme="minorHAnsi" w:hAnsiTheme="minorHAnsi" w:cstheme="minorHAnsi"/>
          <w:color w:val="000000"/>
          <w:sz w:val="22"/>
          <w:szCs w:val="22"/>
          <w:lang w:val="en-US"/>
        </w:rPr>
        <w:t>The quality of</w:t>
      </w:r>
      <w:r w:rsidR="002304AD">
        <w:rPr>
          <w:rFonts w:asciiTheme="minorHAnsi" w:hAnsiTheme="minorHAnsi" w:cstheme="minorHAnsi"/>
          <w:color w:val="000000"/>
          <w:sz w:val="22"/>
          <w:szCs w:val="22"/>
          <w:lang w:val="en-US"/>
        </w:rPr>
        <w:t xml:space="preserve"> the</w:t>
      </w:r>
      <w:r w:rsidRPr="00AA0E42">
        <w:rPr>
          <w:rFonts w:asciiTheme="minorHAnsi" w:hAnsiTheme="minorHAnsi" w:cstheme="minorHAnsi"/>
          <w:color w:val="000000"/>
          <w:sz w:val="22"/>
          <w:szCs w:val="22"/>
          <w:lang w:val="en-US"/>
        </w:rPr>
        <w:t xml:space="preserve"> included studies was assessed according to the GRADE system</w:t>
      </w:r>
      <w:r w:rsidR="005C26B9">
        <w:rPr>
          <w:rFonts w:asciiTheme="minorHAnsi" w:hAnsiTheme="minorHAnsi" w:cstheme="minorHAnsi"/>
          <w:color w:val="000000"/>
          <w:sz w:val="22"/>
          <w:szCs w:val="22"/>
          <w:lang w:val="en-US"/>
        </w:rPr>
        <w:t>.</w:t>
      </w:r>
      <w:r w:rsidRPr="00AA0E42">
        <w:rPr>
          <w:rFonts w:asciiTheme="minorHAnsi" w:hAnsiTheme="minorHAnsi" w:cstheme="minorHAnsi"/>
          <w:color w:val="000000"/>
          <w:sz w:val="22"/>
          <w:szCs w:val="22"/>
          <w:lang w:val="en-US"/>
        </w:rPr>
        <w:t xml:space="preserve"> </w:t>
      </w:r>
      <w:r w:rsidRPr="00AA0E42">
        <w:rPr>
          <w:rFonts w:asciiTheme="minorHAnsi" w:hAnsiTheme="minorHAnsi" w:cstheme="minorHAnsi"/>
          <w:color w:val="000000"/>
          <w:sz w:val="22"/>
          <w:szCs w:val="22"/>
          <w:lang w:val="en-US"/>
        </w:rPr>
        <w:fldChar w:fldCharType="begin" w:fldLock="1"/>
      </w:r>
      <w:r w:rsidR="006064DC" w:rsidRPr="00AA0E42">
        <w:rPr>
          <w:rFonts w:asciiTheme="minorHAnsi" w:hAnsiTheme="minorHAnsi" w:cstheme="minorHAnsi"/>
          <w:color w:val="000000"/>
          <w:sz w:val="22"/>
          <w:szCs w:val="22"/>
          <w:lang w:val="en-US"/>
        </w:rPr>
        <w:instrText>ADDIN CSL_CITATION {"citationItems":[{"id":"ITEM-1","itemData":{"DOI":"10.1136/bmj.39490.551019.BE","ISBN":"0959-8146","ISSN":"16722531","PMID":"18456631","abstract":"Guideline developers use a bewildering variety of systems to rate the quality of the evidence underlying their recommendations. Some are facile, some confused, and others sophisticated but complex","author":[{"dropping-particle":"","family":"Guyatt","given":"Gordon H.","non-dropping-particle":"","parse-names":false,"suffix":""},{"dropping-particle":"","family":"Oxman","given":"Andrew D.","non-dropping-particle":"","parse-names":false,"suffix":""},{"dropping-particle":"","family":"Kunz","given":"Regina","non-dropping-particle":"","parse-names":false,"suffix":""},{"dropping-particle":"","family":"Vist","given":"Gunn E.","non-dropping-particle":"","parse-names":false,"suffix":""},{"dropping-particle":"","family":"Falck-Ytter","given":"Yngve","non-dropping-particle":"","parse-names":false,"suffix":""},{"dropping-particle":"","family":"Schünemann","given":"Holger J.","non-dropping-particle":"","parse-names":false,"suffix":""}],"container-title":"BMJ","id":"ITEM-1","issued":{"date-parts":[["2008"]]},"page":"995-998","title":"GRADE: What is \"Quality of evidence\" and why is it important to clinicians?","type":"article-journal","volume":"336"},"uris":["http://www.mendeley.com/documents/?uuid=7ffca5f6-e03c-4972-b8dd-ac4efd779b3b"]}],"mendeley":{"formattedCitation":"&lt;sup&gt;26&lt;/sup&gt;","plainTextFormattedCitation":"26","previouslyFormattedCitation":"&lt;sup&gt;26&lt;/sup&gt;"},"properties":{"noteIndex":0},"schema":"https://github.com/citation-style-language/schema/raw/master/csl-citation.json"}</w:instrText>
      </w:r>
      <w:r w:rsidRPr="00AA0E42">
        <w:rPr>
          <w:rFonts w:asciiTheme="minorHAnsi" w:hAnsiTheme="minorHAnsi" w:cstheme="minorHAnsi"/>
          <w:color w:val="000000"/>
          <w:sz w:val="22"/>
          <w:szCs w:val="22"/>
          <w:lang w:val="en-US"/>
        </w:rPr>
        <w:fldChar w:fldCharType="separate"/>
      </w:r>
      <w:r w:rsidR="00D81FC3" w:rsidRPr="00AA0E42">
        <w:rPr>
          <w:rFonts w:asciiTheme="minorHAnsi" w:hAnsiTheme="minorHAnsi" w:cstheme="minorHAnsi"/>
          <w:noProof/>
          <w:color w:val="000000"/>
          <w:sz w:val="22"/>
          <w:szCs w:val="22"/>
          <w:vertAlign w:val="superscript"/>
          <w:lang w:val="en-US"/>
        </w:rPr>
        <w:t>26</w:t>
      </w:r>
      <w:r w:rsidRPr="00AA0E42">
        <w:rPr>
          <w:rFonts w:asciiTheme="minorHAnsi" w:hAnsiTheme="minorHAnsi" w:cstheme="minorHAnsi"/>
          <w:color w:val="000000"/>
          <w:sz w:val="22"/>
          <w:szCs w:val="22"/>
          <w:lang w:val="en-US"/>
        </w:rPr>
        <w:fldChar w:fldCharType="end"/>
      </w:r>
      <w:r w:rsidRPr="00AA0E42">
        <w:rPr>
          <w:rFonts w:asciiTheme="minorHAnsi" w:hAnsiTheme="minorHAnsi" w:cstheme="minorHAnsi"/>
          <w:color w:val="000000"/>
          <w:sz w:val="22"/>
          <w:szCs w:val="22"/>
          <w:lang w:val="en-US"/>
        </w:rPr>
        <w:t xml:space="preserve"> The included articles were analy</w:t>
      </w:r>
      <w:r w:rsidR="002304AD">
        <w:rPr>
          <w:rFonts w:asciiTheme="minorHAnsi" w:hAnsiTheme="minorHAnsi" w:cstheme="minorHAnsi"/>
          <w:color w:val="000000"/>
          <w:sz w:val="22"/>
          <w:szCs w:val="22"/>
          <w:lang w:val="en-US"/>
        </w:rPr>
        <w:t>z</w:t>
      </w:r>
      <w:r w:rsidRPr="00AA0E42">
        <w:rPr>
          <w:rFonts w:asciiTheme="minorHAnsi" w:hAnsiTheme="minorHAnsi" w:cstheme="minorHAnsi"/>
          <w:color w:val="000000"/>
          <w:sz w:val="22"/>
          <w:szCs w:val="22"/>
          <w:lang w:val="en-US"/>
        </w:rPr>
        <w:t>ed using qualitative content analysis</w:t>
      </w:r>
      <w:r w:rsidR="00E17EF2">
        <w:rPr>
          <w:rFonts w:asciiTheme="minorHAnsi" w:hAnsiTheme="minorHAnsi" w:cstheme="minorHAnsi"/>
          <w:color w:val="000000"/>
          <w:sz w:val="22"/>
          <w:szCs w:val="22"/>
          <w:lang w:val="en-US"/>
        </w:rPr>
        <w:t xml:space="preserve">. </w:t>
      </w:r>
      <w:r w:rsidRPr="00AA0E42">
        <w:rPr>
          <w:rFonts w:asciiTheme="minorHAnsi" w:hAnsiTheme="minorHAnsi" w:cstheme="minorHAnsi"/>
          <w:color w:val="000000"/>
          <w:sz w:val="22"/>
          <w:szCs w:val="22"/>
          <w:lang w:val="en-US"/>
        </w:rPr>
        <w:fldChar w:fldCharType="begin" w:fldLock="1"/>
      </w:r>
      <w:r w:rsidR="006064DC" w:rsidRPr="00AA0E42">
        <w:rPr>
          <w:rFonts w:asciiTheme="minorHAnsi" w:hAnsiTheme="minorHAnsi" w:cstheme="minorHAnsi"/>
          <w:color w:val="000000"/>
          <w:sz w:val="22"/>
          <w:szCs w:val="22"/>
          <w:lang w:val="en-US"/>
        </w:rPr>
        <w:instrText>ADDIN CSL_CITATION {"citationItems":[{"id":"ITEM-1","itemData":{"DOI":"10.1111/j.1365-2648.2007.04569.x","ISBN":"1365-2648 (Electronic)\\r0309-2402 (Linking)","ISSN":"03092402","PMID":"18352969","abstract":"AIM: This paper is a description of inductive and deductive content analysis. BACKGROUND: Content analysis is a method that may be used with either qualitative or quantitative data and in an inductive or deductive way. Qualitative content analysis is commonly used in nursing studies but little has been published on the analysis process and many research books generally only provide a short description of this method. DISCUSSION: When using content analysis, the aim was to build a model to describe the phenomenon in a conceptual form. Both inductive and deductive analysis processes are represented as three main phases: preparation, organizing and reporting. The preparation phase is similar in both approaches. The concepts are derived from the data in inductive content analysis. Deductive content analysis is used when the structure of analysis is operationalized on the basis of previous knowledge. CONCLUSION: Inductive content analysis is used in cases where there are no previous studies dealing with the phenomenon or when it is fragmented. A deductive approach is useful if the general aim was to test a previous theory in a different situation or to compare categories at different time periods.","author":[{"dropping-particle":"","family":"Elo","given":"Satu","non-dropping-particle":"","parse-names":false,"suffix":""},{"dropping-particle":"","family":"Kyngäs","given":"Helvi","non-dropping-particle":"","parse-names":false,"suffix":""}],"container-title":"Journal of Advanced Nursing","id":"ITEM-1","issue":"1","issued":{"date-parts":[["2008"]]},"page":"107-115","title":"The qualitative content analysis process","type":"article-journal","volume":"62"},"uris":["http://www.mendeley.com/documents/?uuid=568b41d3-4a48-40c4-aa59-5a2efe56f0a4"]},{"id":"ITEM-2","itemData":{"DOI":"10.1177/1049732305276687","ISBN":"0809-6724","ISSN":"1891943X","PMID":"16204405","abstract":"Content analysis is a widely used qualitative research technique. Rather than being a single method, current applications of content analysis show three distinct approaches: conven- tional, directed, or summative. All three approaches are used to interpret meaning from the content oftext data and, hence, adhere to the naturalistic paradigm. The major differences among the approaches are coding schemes, origins ofcodes, and threats to trustworthiness. In conventional content analysis, coding categories are derived directly from the text data. With a directed approach, analysis starts with a theory or relevant research findings as guid- ance for initial codes. A summative content analysis involves counting and comparisons, usually ofkeywords or content, followed by the interpretation ofthe underlying context. The authors delineate analytic procedures specific to each approach and techniques addressing trustworthiness with hypothetical examples drawn from the area of end-of-life care.","author":[{"dropping-particle":"","family":"Hsieh","given":"Hsiu-Fang","non-dropping-particle":"","parse-names":false,"suffix":""},{"dropping-particle":"","family":"Shannon","given":"Sarah E.","non-dropping-particle":"","parse-names":false,"suffix":""}],"container-title":"Qualitative Healthcare Research","id":"ITEM-2","issue":"9","issued":{"date-parts":[["2005"]]},"page":"1277-1288","title":"Three Approaches to Qualitative Content Analysis","type":"article-journal","volume":"15"},"uris":["http://www.mendeley.com/documents/?uuid=4474d118-8b30-4c8e-9c2a-e91d0367ad8b"]}],"mendeley":{"formattedCitation":"&lt;sup&gt;27,28&lt;/sup&gt;","plainTextFormattedCitation":"27,28","previouslyFormattedCitation":"&lt;sup&gt;27,28&lt;/sup&gt;"},"properties":{"noteIndex":0},"schema":"https://github.com/citation-style-language/schema/raw/master/csl-citation.json"}</w:instrText>
      </w:r>
      <w:r w:rsidRPr="00AA0E42">
        <w:rPr>
          <w:rFonts w:asciiTheme="minorHAnsi" w:hAnsiTheme="minorHAnsi" w:cstheme="minorHAnsi"/>
          <w:color w:val="000000"/>
          <w:sz w:val="22"/>
          <w:szCs w:val="22"/>
          <w:lang w:val="en-US"/>
        </w:rPr>
        <w:fldChar w:fldCharType="separate"/>
      </w:r>
      <w:r w:rsidR="00D81FC3" w:rsidRPr="00AA0E42">
        <w:rPr>
          <w:rFonts w:asciiTheme="minorHAnsi" w:hAnsiTheme="minorHAnsi" w:cstheme="minorHAnsi"/>
          <w:noProof/>
          <w:color w:val="000000"/>
          <w:sz w:val="22"/>
          <w:szCs w:val="22"/>
          <w:vertAlign w:val="superscript"/>
          <w:lang w:val="en-US"/>
        </w:rPr>
        <w:t>27,28</w:t>
      </w:r>
      <w:r w:rsidRPr="00AA0E42">
        <w:rPr>
          <w:rFonts w:asciiTheme="minorHAnsi" w:hAnsiTheme="minorHAnsi" w:cstheme="minorHAnsi"/>
          <w:color w:val="000000"/>
          <w:sz w:val="22"/>
          <w:szCs w:val="22"/>
          <w:lang w:val="en-US"/>
        </w:rPr>
        <w:fldChar w:fldCharType="end"/>
      </w:r>
      <w:r w:rsidRPr="00AA0E42">
        <w:rPr>
          <w:rFonts w:asciiTheme="minorHAnsi" w:hAnsiTheme="minorHAnsi" w:cstheme="minorHAnsi"/>
          <w:color w:val="000000"/>
          <w:sz w:val="22"/>
          <w:szCs w:val="22"/>
          <w:lang w:val="en-US"/>
        </w:rPr>
        <w:t xml:space="preserve"> </w:t>
      </w:r>
    </w:p>
    <w:p w14:paraId="402F2732" w14:textId="77777777" w:rsidR="0034020F" w:rsidRPr="00AA0E42" w:rsidRDefault="0034020F" w:rsidP="0034020F">
      <w:pPr>
        <w:widowControl w:val="0"/>
        <w:autoSpaceDE w:val="0"/>
        <w:autoSpaceDN w:val="0"/>
        <w:adjustRightInd w:val="0"/>
        <w:spacing w:after="240" w:line="360" w:lineRule="auto"/>
        <w:outlineLvl w:val="0"/>
        <w:rPr>
          <w:rFonts w:asciiTheme="minorHAnsi" w:hAnsiTheme="minorHAnsi" w:cstheme="minorHAnsi"/>
          <w:b/>
          <w:color w:val="000000"/>
          <w:sz w:val="22"/>
          <w:szCs w:val="22"/>
          <w:lang w:val="en-US"/>
        </w:rPr>
      </w:pPr>
      <w:r w:rsidRPr="00AA0E42">
        <w:rPr>
          <w:rFonts w:asciiTheme="minorHAnsi" w:hAnsiTheme="minorHAnsi" w:cstheme="minorHAnsi"/>
          <w:b/>
          <w:color w:val="000000"/>
          <w:sz w:val="22"/>
          <w:szCs w:val="22"/>
          <w:lang w:val="en-US"/>
        </w:rPr>
        <w:t xml:space="preserve">Search strategy </w:t>
      </w:r>
    </w:p>
    <w:p w14:paraId="2298EBA0" w14:textId="36D880B8" w:rsidR="00AC6F2E" w:rsidRPr="00ED3B10" w:rsidRDefault="0034020F" w:rsidP="00ED3B10">
      <w:pPr>
        <w:widowControl w:val="0"/>
        <w:autoSpaceDE w:val="0"/>
        <w:autoSpaceDN w:val="0"/>
        <w:adjustRightInd w:val="0"/>
        <w:spacing w:after="240" w:line="360" w:lineRule="auto"/>
        <w:rPr>
          <w:rFonts w:asciiTheme="minorHAnsi" w:eastAsia="FldgbfAdvTT86d47313" w:hAnsiTheme="minorHAnsi" w:cstheme="minorHAnsi"/>
          <w:sz w:val="22"/>
          <w:szCs w:val="22"/>
          <w:lang w:val="en-US"/>
        </w:rPr>
      </w:pPr>
      <w:r w:rsidRPr="00AA0E42">
        <w:rPr>
          <w:rFonts w:asciiTheme="minorHAnsi" w:hAnsiTheme="minorHAnsi" w:cstheme="minorHAnsi"/>
          <w:color w:val="000000"/>
          <w:sz w:val="22"/>
          <w:szCs w:val="22"/>
          <w:lang w:val="en-US"/>
        </w:rPr>
        <w:t xml:space="preserve">A systematic literature search was performed in June 2016 on MEDLINE (Ovid), Scopus, </w:t>
      </w:r>
      <w:proofErr w:type="spellStart"/>
      <w:r w:rsidRPr="00AA0E42">
        <w:rPr>
          <w:rFonts w:asciiTheme="minorHAnsi" w:hAnsiTheme="minorHAnsi" w:cstheme="minorHAnsi"/>
          <w:color w:val="000000"/>
          <w:sz w:val="22"/>
          <w:szCs w:val="22"/>
          <w:lang w:val="en-US"/>
        </w:rPr>
        <w:t>Cinahl</w:t>
      </w:r>
      <w:proofErr w:type="spellEnd"/>
      <w:r w:rsidR="00921944">
        <w:rPr>
          <w:rFonts w:asciiTheme="minorHAnsi" w:hAnsiTheme="minorHAnsi" w:cstheme="minorHAnsi"/>
          <w:color w:val="000000"/>
          <w:sz w:val="22"/>
          <w:szCs w:val="22"/>
          <w:lang w:val="en-US"/>
        </w:rPr>
        <w:t>,</w:t>
      </w:r>
      <w:r w:rsidRPr="00AA0E42">
        <w:rPr>
          <w:rFonts w:asciiTheme="minorHAnsi" w:hAnsiTheme="minorHAnsi" w:cstheme="minorHAnsi"/>
          <w:color w:val="000000"/>
          <w:sz w:val="22"/>
          <w:szCs w:val="22"/>
          <w:lang w:val="en-US"/>
        </w:rPr>
        <w:t xml:space="preserve"> and EBM reviews covering the period from January 2005 to June 2016. This period was chosen </w:t>
      </w:r>
      <w:r w:rsidR="00796DDA">
        <w:rPr>
          <w:rFonts w:asciiTheme="minorHAnsi" w:hAnsiTheme="minorHAnsi" w:cstheme="minorHAnsi"/>
          <w:color w:val="000000"/>
          <w:sz w:val="22"/>
          <w:szCs w:val="22"/>
          <w:lang w:val="en-US"/>
        </w:rPr>
        <w:t xml:space="preserve">in order </w:t>
      </w:r>
      <w:r w:rsidRPr="00AA0E42">
        <w:rPr>
          <w:rFonts w:asciiTheme="minorHAnsi" w:hAnsiTheme="minorHAnsi" w:cstheme="minorHAnsi"/>
          <w:color w:val="000000"/>
          <w:sz w:val="22"/>
          <w:szCs w:val="22"/>
          <w:lang w:val="en-US"/>
        </w:rPr>
        <w:t xml:space="preserve">to focus on the most recent evidence published in peer-reviewed journals. </w:t>
      </w:r>
      <w:r w:rsidRPr="00AA0E42">
        <w:rPr>
          <w:rFonts w:asciiTheme="minorHAnsi" w:eastAsia="FldgbfAdvTT86d47313" w:hAnsiTheme="minorHAnsi" w:cstheme="minorHAnsi"/>
          <w:sz w:val="22"/>
          <w:szCs w:val="22"/>
          <w:lang w:val="en-US"/>
        </w:rPr>
        <w:t xml:space="preserve">An example of the search strategy is presented in Table 1. </w:t>
      </w:r>
    </w:p>
    <w:p w14:paraId="36119F16" w14:textId="7BFB587A" w:rsidR="007E4689" w:rsidRPr="00AA0E42" w:rsidRDefault="00605173" w:rsidP="0071162F">
      <w:pPr>
        <w:widowControl w:val="0"/>
        <w:autoSpaceDE w:val="0"/>
        <w:autoSpaceDN w:val="0"/>
        <w:adjustRightInd w:val="0"/>
        <w:spacing w:after="120" w:line="360" w:lineRule="auto"/>
        <w:rPr>
          <w:rFonts w:asciiTheme="minorHAnsi" w:eastAsia="FldgbfAdvTT86d47313" w:hAnsiTheme="minorHAnsi" w:cstheme="minorHAnsi"/>
          <w:sz w:val="22"/>
          <w:szCs w:val="22"/>
          <w:lang w:val="en-US"/>
        </w:rPr>
      </w:pPr>
      <w:r w:rsidRPr="00AA0E42">
        <w:rPr>
          <w:rFonts w:asciiTheme="minorHAnsi" w:hAnsiTheme="minorHAnsi" w:cstheme="minorHAnsi"/>
          <w:color w:val="000000"/>
          <w:sz w:val="22"/>
          <w:szCs w:val="22"/>
          <w:lang w:val="en-US" w:eastAsia="en-US"/>
        </w:rPr>
        <w:t>We divided t</w:t>
      </w:r>
      <w:r w:rsidR="005C369B" w:rsidRPr="00AA0E42">
        <w:rPr>
          <w:rFonts w:asciiTheme="minorHAnsi" w:hAnsiTheme="minorHAnsi" w:cstheme="minorHAnsi"/>
          <w:color w:val="000000"/>
          <w:sz w:val="22"/>
          <w:szCs w:val="22"/>
          <w:lang w:val="en-US" w:eastAsia="en-US"/>
        </w:rPr>
        <w:t>he search terms into two themes (‘intravenous medication therapy’ and ‘medication errors’), both of which needed to appear in the included articles.</w:t>
      </w:r>
      <w:r w:rsidR="005C369B" w:rsidRPr="00AA0E42">
        <w:rPr>
          <w:rFonts w:asciiTheme="minorHAnsi" w:eastAsia="FldgbfAdvTT86d47313" w:hAnsiTheme="minorHAnsi" w:cstheme="minorHAnsi"/>
          <w:sz w:val="22"/>
          <w:szCs w:val="22"/>
          <w:lang w:val="en-US"/>
        </w:rPr>
        <w:t xml:space="preserve"> The theme ‘medication error’ was chosen according to our study </w:t>
      </w:r>
      <w:r w:rsidR="00806270" w:rsidRPr="00AA0E42">
        <w:rPr>
          <w:rFonts w:asciiTheme="minorHAnsi" w:eastAsia="FldgbfAdvTT86d47313" w:hAnsiTheme="minorHAnsi" w:cstheme="minorHAnsi"/>
          <w:sz w:val="22"/>
          <w:szCs w:val="22"/>
          <w:lang w:val="en-US"/>
        </w:rPr>
        <w:t xml:space="preserve">objectives </w:t>
      </w:r>
      <w:r w:rsidR="005C369B" w:rsidRPr="00AA0E42">
        <w:rPr>
          <w:rFonts w:asciiTheme="minorHAnsi" w:eastAsia="FldgbfAdvTT86d47313" w:hAnsiTheme="minorHAnsi" w:cstheme="minorHAnsi"/>
          <w:sz w:val="22"/>
          <w:szCs w:val="22"/>
          <w:lang w:val="en-US"/>
        </w:rPr>
        <w:t xml:space="preserve">to explore preventable adverse drug events, which occur as a consequence of errors in the </w:t>
      </w:r>
      <w:r w:rsidR="00AC6F2E" w:rsidRPr="00AA0E42">
        <w:rPr>
          <w:rFonts w:asciiTheme="minorHAnsi" w:eastAsia="FldgbfAdvTT86d47313" w:hAnsiTheme="minorHAnsi" w:cstheme="minorHAnsi"/>
          <w:sz w:val="22"/>
          <w:szCs w:val="22"/>
          <w:lang w:val="en-US"/>
        </w:rPr>
        <w:t>medication</w:t>
      </w:r>
      <w:r w:rsidR="005C369B" w:rsidRPr="00AA0E42">
        <w:rPr>
          <w:rFonts w:asciiTheme="minorHAnsi" w:eastAsia="FldgbfAdvTT86d47313" w:hAnsiTheme="minorHAnsi" w:cstheme="minorHAnsi"/>
          <w:sz w:val="22"/>
          <w:szCs w:val="22"/>
          <w:lang w:val="en-US"/>
        </w:rPr>
        <w:t xml:space="preserve"> process caused by omissions or commissions</w:t>
      </w:r>
      <w:r w:rsidR="00E17EF2">
        <w:rPr>
          <w:rFonts w:asciiTheme="minorHAnsi" w:eastAsia="FldgbfAdvTT86d47313" w:hAnsiTheme="minorHAnsi" w:cstheme="minorHAnsi"/>
          <w:sz w:val="22"/>
          <w:szCs w:val="22"/>
          <w:lang w:val="en-US"/>
        </w:rPr>
        <w:t xml:space="preserve">. </w:t>
      </w:r>
      <w:r w:rsidR="005C369B" w:rsidRPr="00AA0E42">
        <w:rPr>
          <w:rFonts w:asciiTheme="minorHAnsi" w:eastAsia="FldgbfAdvTT86d47313" w:hAnsiTheme="minorHAnsi" w:cstheme="minorHAnsi"/>
          <w:sz w:val="22"/>
          <w:szCs w:val="22"/>
          <w:lang w:val="en-US"/>
        </w:rPr>
        <w:fldChar w:fldCharType="begin" w:fldLock="1"/>
      </w:r>
      <w:r w:rsidR="006064DC" w:rsidRPr="00AA0E42">
        <w:rPr>
          <w:rFonts w:asciiTheme="minorHAnsi" w:eastAsia="FldgbfAdvTT86d47313" w:hAnsiTheme="minorHAnsi" w:cstheme="minorHAnsi"/>
          <w:sz w:val="22"/>
          <w:szCs w:val="22"/>
          <w:lang w:val="en-US"/>
        </w:rPr>
        <w:instrText>ADDIN CSL_CITATION {"citationItems":[{"id":"ITEM-1","itemData":{"URL":"https://www.nccmerp.org/about-medication-errors","accessed":{"date-parts":[["2018","11","28"]]},"author":[{"dropping-particle":"","family":"National Coordinating Council for Medication Error Reporting and Prevention","given":"","non-dropping-particle":"","parse-names":false,"suffix":""}],"id":"ITEM-1","issued":{"date-parts":[["0"]]},"title":"About Medication Errors","type":"webpage"},"uris":["http://www.mendeley.com/documents/?uuid=f23b5aa8-0068-4dd1-9e0e-d2e466655cd1"]},{"id":"ITEM-2","itemData":{"author":[{"dropping-particle":"","family":"Krähenbühl-Melcher","given":"A","non-dropping-particle":"","parse-names":false,"suffix":""},{"dropping-particle":"","family":"Schlienger","given":"R","non-dropping-particle":"","parse-names":false,"suffix":""},{"dropping-particle":"","family":"Lampert","given":"M","non-dropping-particle":"","parse-names":false,"suffix":""},{"dropping-particle":"","family":"Haschke","given":"M","non-dropping-particle":"","parse-names":false,"suffix":""},{"dropping-particle":"","family":"Drewe","given":"J","non-dropping-particle":"","parse-names":false,"suffix":""},{"dropping-particle":"","family":"Krähenbühl","given":"S","non-dropping-particle":"","parse-names":false,"suffix":""}],"container-title":"Drug Saf.","id":"ITEM-2","issue":"5","issued":{"date-parts":[["2007"]]},"page":"379-407","title":"Drug-related problems in hospitals: a review of the recent literature","type":"article-journal","volume":"30"},"uris":["http://www.mendeley.com/documents/?uuid=00a3d05b-6f8c-4be1-a746-c28fafb5ba74"]}],"mendeley":{"formattedCitation":"&lt;sup&gt;6,29&lt;/sup&gt;","plainTextFormattedCitation":"6,29","previouslyFormattedCitation":"&lt;sup&gt;6,29&lt;/sup&gt;"},"properties":{"noteIndex":0},"schema":"https://github.com/citation-style-language/schema/raw/master/csl-citation.json"}</w:instrText>
      </w:r>
      <w:r w:rsidR="005C369B" w:rsidRPr="00AA0E42">
        <w:rPr>
          <w:rFonts w:asciiTheme="minorHAnsi" w:eastAsia="FldgbfAdvTT86d47313" w:hAnsiTheme="minorHAnsi" w:cstheme="minorHAnsi"/>
          <w:sz w:val="22"/>
          <w:szCs w:val="22"/>
          <w:lang w:val="en-US"/>
        </w:rPr>
        <w:fldChar w:fldCharType="separate"/>
      </w:r>
      <w:r w:rsidR="00D81FC3" w:rsidRPr="00AA0E42">
        <w:rPr>
          <w:rFonts w:asciiTheme="minorHAnsi" w:eastAsia="FldgbfAdvTT86d47313" w:hAnsiTheme="minorHAnsi" w:cstheme="minorHAnsi"/>
          <w:noProof/>
          <w:sz w:val="22"/>
          <w:szCs w:val="22"/>
          <w:vertAlign w:val="superscript"/>
          <w:lang w:val="en-US"/>
        </w:rPr>
        <w:t>6,29</w:t>
      </w:r>
      <w:r w:rsidR="005C369B" w:rsidRPr="00AA0E42">
        <w:rPr>
          <w:rFonts w:asciiTheme="minorHAnsi" w:eastAsia="FldgbfAdvTT86d47313" w:hAnsiTheme="minorHAnsi" w:cstheme="minorHAnsi"/>
          <w:sz w:val="22"/>
          <w:szCs w:val="22"/>
          <w:lang w:val="en-US"/>
        </w:rPr>
        <w:fldChar w:fldCharType="end"/>
      </w:r>
      <w:r w:rsidR="005C369B" w:rsidRPr="00AA0E42">
        <w:rPr>
          <w:rFonts w:asciiTheme="minorHAnsi" w:eastAsia="FldgbfAdvTT86d47313" w:hAnsiTheme="minorHAnsi" w:cstheme="minorHAnsi"/>
          <w:sz w:val="22"/>
          <w:szCs w:val="22"/>
          <w:lang w:val="en-US"/>
        </w:rPr>
        <w:t xml:space="preserve"> ﻿The search strategy was completed with other terms similar to ‘medication error’ (Table 1), as inconsistency in terminology and definitions related to medication errors</w:t>
      </w:r>
      <w:r w:rsidR="00D53F9C" w:rsidRPr="00AA0E42">
        <w:rPr>
          <w:rFonts w:asciiTheme="minorHAnsi" w:eastAsia="FldgbfAdvTT86d47313" w:hAnsiTheme="minorHAnsi" w:cstheme="minorHAnsi"/>
          <w:sz w:val="22"/>
          <w:szCs w:val="22"/>
          <w:lang w:val="en-US"/>
        </w:rPr>
        <w:t xml:space="preserve"> is widely known</w:t>
      </w:r>
      <w:r w:rsidR="00E17EF2">
        <w:rPr>
          <w:rFonts w:asciiTheme="minorHAnsi" w:eastAsia="FldgbfAdvTT86d47313" w:hAnsiTheme="minorHAnsi" w:cstheme="minorHAnsi"/>
          <w:sz w:val="22"/>
          <w:szCs w:val="22"/>
          <w:lang w:val="en-US"/>
        </w:rPr>
        <w:t xml:space="preserve">. </w:t>
      </w:r>
      <w:r w:rsidR="005C369B" w:rsidRPr="00AA0E42">
        <w:rPr>
          <w:rFonts w:asciiTheme="minorHAnsi" w:eastAsia="FldgbfAdvTT86d47313" w:hAnsiTheme="minorHAnsi" w:cstheme="minorHAnsi"/>
          <w:sz w:val="22"/>
          <w:szCs w:val="22"/>
          <w:lang w:val="en-US"/>
        </w:rPr>
        <w:fldChar w:fldCharType="begin" w:fldLock="1"/>
      </w:r>
      <w:r w:rsidR="006064DC" w:rsidRPr="00AA0E42">
        <w:rPr>
          <w:rFonts w:asciiTheme="minorHAnsi" w:eastAsia="FldgbfAdvTT86d47313" w:hAnsiTheme="minorHAnsi" w:cstheme="minorHAnsi"/>
          <w:sz w:val="22"/>
          <w:szCs w:val="22"/>
          <w:lang w:val="en-US"/>
        </w:rPr>
        <w:instrText>ADDIN CSL_CITATION {"citationItems":[{"id":"ITEM-1","itemData":{"DOI":"10.1093/intqhc/mzq059","ISBN":"1464-3677 (Electronic)\\n1353-4505 (Linking)","ISSN":"13534505","PMID":"20956285","abstract":"Objective Multiplicity in terminology has been suggested as a possible explanation for the variation in the prevalence of medication errors. So far, few empirical studies have challenged this assertion. The objective of this review was, therefore, to describe the extent and characteristics of medication error definitions in hospitals and to consider the consequences for measuring the prevalence of medication errors.Data sources, study selection and data extraction Studies were searched for in PubMed, PsychINFO, Embase and CINAHL employing primary search terms such as ‘medication errors’ and ‘adverse drug events’. Peer-reviewed articles containing these terms as primary end-points were included. Study country, year, aim, design, data-collection methods, sample-size, interventions and main results were extracted.Result of data synthesis Forty-five of 203 relevant studies provided a generic definition of medication errors including 26 different forms of wordings. The studies conducted in nine countries represented a variety of clinical settings and the approach was mainly descriptive. Of utmost importance is the documented prevalence of medication errors, which ranged from 2 to 75% with no associations found between definitions and prevalence.Conclusion Inconsistency in defining medication errors has been confirmed. It appears that definitions and methods of detection rather than being reproducible and reliable methods are subject to the individual researcher's preferences. Thus, application of a clear-cut definition, standardized terminology and reliable methods has the potential to greatly improve the quality and consistency of medication error reporting. Efforts to achieve a common accepted definition that defines the scope and content are therefore needed.","author":[{"dropping-particle":"","family":"Lisby","given":"M.","non-dropping-particle":"","parse-names":false,"suffix":""},{"dropping-particle":"","family":"Nielsen","given":"L. P.","non-dropping-particle":"","parse-names":false,"suffix":""},{"dropping-particle":"","family":"Brock","given":"B.","non-dropping-particle":"","parse-names":false,"suffix":""},{"dropping-particle":"","family":"Mainz","given":"J.","non-dropping-particle":"","parse-names":false,"suffix":""}],"container-title":"International Journal for Quality in Health Care","id":"ITEM-1","issue":"6","issued":{"date-parts":[["2010"]]},"page":"507-518","title":"How are medication errors defined? A systematic literature review of definitions and characteristics","type":"article-journal","volume":"22"},"uris":["http://www.mendeley.com/documents/?uuid=6ba0bf5f-54d3-42cf-adbf-70f337ecb055"]}],"mendeley":{"formattedCitation":"&lt;sup&gt;30&lt;/sup&gt;","plainTextFormattedCitation":"30","previouslyFormattedCitation":"&lt;sup&gt;30&lt;/sup&gt;"},"properties":{"noteIndex":0},"schema":"https://github.com/citation-style-language/schema/raw/master/csl-citation.json"}</w:instrText>
      </w:r>
      <w:r w:rsidR="005C369B" w:rsidRPr="00AA0E42">
        <w:rPr>
          <w:rFonts w:asciiTheme="minorHAnsi" w:eastAsia="FldgbfAdvTT86d47313" w:hAnsiTheme="minorHAnsi" w:cstheme="minorHAnsi"/>
          <w:sz w:val="22"/>
          <w:szCs w:val="22"/>
          <w:lang w:val="en-US"/>
        </w:rPr>
        <w:fldChar w:fldCharType="separate"/>
      </w:r>
      <w:r w:rsidR="00D81FC3" w:rsidRPr="00AA0E42">
        <w:rPr>
          <w:rFonts w:asciiTheme="minorHAnsi" w:eastAsia="FldgbfAdvTT86d47313" w:hAnsiTheme="minorHAnsi" w:cstheme="minorHAnsi"/>
          <w:noProof/>
          <w:sz w:val="22"/>
          <w:szCs w:val="22"/>
          <w:vertAlign w:val="superscript"/>
          <w:lang w:val="en-US"/>
        </w:rPr>
        <w:t>30</w:t>
      </w:r>
      <w:r w:rsidR="005C369B" w:rsidRPr="00AA0E42">
        <w:rPr>
          <w:rFonts w:asciiTheme="minorHAnsi" w:eastAsia="FldgbfAdvTT86d47313" w:hAnsiTheme="minorHAnsi" w:cstheme="minorHAnsi"/>
          <w:sz w:val="22"/>
          <w:szCs w:val="22"/>
          <w:lang w:val="en-US"/>
        </w:rPr>
        <w:fldChar w:fldCharType="end"/>
      </w:r>
      <w:r w:rsidR="005C369B" w:rsidRPr="00AA0E42">
        <w:rPr>
          <w:rFonts w:asciiTheme="minorHAnsi" w:eastAsia="FldgbfAdvTT86d47313" w:hAnsiTheme="minorHAnsi" w:cstheme="minorHAnsi"/>
          <w:sz w:val="22"/>
          <w:szCs w:val="22"/>
          <w:lang w:val="en-US"/>
        </w:rPr>
        <w:t xml:space="preserve"> A combination of </w:t>
      </w:r>
      <w:r w:rsidR="00796DDA">
        <w:rPr>
          <w:rFonts w:asciiTheme="minorHAnsi" w:eastAsia="FldgbfAdvTT86d47313" w:hAnsiTheme="minorHAnsi" w:cstheme="minorHAnsi"/>
          <w:sz w:val="22"/>
          <w:szCs w:val="22"/>
          <w:lang w:val="en-US"/>
        </w:rPr>
        <w:t xml:space="preserve">the </w:t>
      </w:r>
      <w:r w:rsidR="005C369B" w:rsidRPr="00AA0E42">
        <w:rPr>
          <w:rFonts w:asciiTheme="minorHAnsi" w:eastAsia="FldgbfAdvTT86d47313" w:hAnsiTheme="minorHAnsi" w:cstheme="minorHAnsi"/>
          <w:sz w:val="22"/>
          <w:szCs w:val="22"/>
          <w:lang w:val="en-US"/>
        </w:rPr>
        <w:t xml:space="preserve">themes ‘adverse drug event’ and ‘intravenous’ was also considered. It was not included </w:t>
      </w:r>
      <w:r w:rsidR="00796DDA">
        <w:rPr>
          <w:rFonts w:asciiTheme="minorHAnsi" w:eastAsia="FldgbfAdvTT86d47313" w:hAnsiTheme="minorHAnsi" w:cstheme="minorHAnsi"/>
          <w:sz w:val="22"/>
          <w:szCs w:val="22"/>
          <w:lang w:val="en-US"/>
        </w:rPr>
        <w:t>in</w:t>
      </w:r>
      <w:r w:rsidR="005C369B" w:rsidRPr="00AA0E42">
        <w:rPr>
          <w:rFonts w:asciiTheme="minorHAnsi" w:eastAsia="FldgbfAdvTT86d47313" w:hAnsiTheme="minorHAnsi" w:cstheme="minorHAnsi"/>
          <w:sz w:val="22"/>
          <w:szCs w:val="22"/>
          <w:lang w:val="en-US"/>
        </w:rPr>
        <w:t xml:space="preserve"> the final search strategy, because the combination resulted </w:t>
      </w:r>
      <w:r w:rsidR="00796DDA">
        <w:rPr>
          <w:rFonts w:asciiTheme="minorHAnsi" w:eastAsia="FldgbfAdvTT86d47313" w:hAnsiTheme="minorHAnsi" w:cstheme="minorHAnsi"/>
          <w:sz w:val="22"/>
          <w:szCs w:val="22"/>
          <w:lang w:val="en-US"/>
        </w:rPr>
        <w:t>in a</w:t>
      </w:r>
      <w:r w:rsidR="005C369B" w:rsidRPr="00AA0E42">
        <w:rPr>
          <w:rFonts w:asciiTheme="minorHAnsi" w:eastAsia="FldgbfAdvTT86d47313" w:hAnsiTheme="minorHAnsi" w:cstheme="minorHAnsi"/>
          <w:sz w:val="22"/>
          <w:szCs w:val="22"/>
          <w:lang w:val="en-US"/>
        </w:rPr>
        <w:t xml:space="preserve"> significantly </w:t>
      </w:r>
      <w:r w:rsidR="00796DDA">
        <w:rPr>
          <w:rFonts w:asciiTheme="minorHAnsi" w:eastAsia="FldgbfAdvTT86d47313" w:hAnsiTheme="minorHAnsi" w:cstheme="minorHAnsi"/>
          <w:sz w:val="22"/>
          <w:szCs w:val="22"/>
          <w:lang w:val="en-US"/>
        </w:rPr>
        <w:t>large</w:t>
      </w:r>
      <w:r w:rsidR="00796DDA" w:rsidRPr="00AA0E42">
        <w:rPr>
          <w:rFonts w:asciiTheme="minorHAnsi" w:eastAsia="FldgbfAdvTT86d47313" w:hAnsiTheme="minorHAnsi" w:cstheme="minorHAnsi"/>
          <w:sz w:val="22"/>
          <w:szCs w:val="22"/>
          <w:lang w:val="en-US"/>
        </w:rPr>
        <w:t xml:space="preserve"> </w:t>
      </w:r>
      <w:r w:rsidR="00796DDA">
        <w:rPr>
          <w:rFonts w:asciiTheme="minorHAnsi" w:eastAsia="FldgbfAdvTT86d47313" w:hAnsiTheme="minorHAnsi" w:cstheme="minorHAnsi"/>
          <w:sz w:val="22"/>
          <w:szCs w:val="22"/>
          <w:lang w:val="en-US"/>
        </w:rPr>
        <w:t>number</w:t>
      </w:r>
      <w:r w:rsidR="00796DDA" w:rsidRPr="00AA0E42">
        <w:rPr>
          <w:rFonts w:asciiTheme="minorHAnsi" w:eastAsia="FldgbfAdvTT86d47313" w:hAnsiTheme="minorHAnsi" w:cstheme="minorHAnsi"/>
          <w:sz w:val="22"/>
          <w:szCs w:val="22"/>
          <w:lang w:val="en-US"/>
        </w:rPr>
        <w:t xml:space="preserve"> </w:t>
      </w:r>
      <w:r w:rsidR="005C369B" w:rsidRPr="00AA0E42">
        <w:rPr>
          <w:rFonts w:asciiTheme="minorHAnsi" w:eastAsia="FldgbfAdvTT86d47313" w:hAnsiTheme="minorHAnsi" w:cstheme="minorHAnsi"/>
          <w:sz w:val="22"/>
          <w:szCs w:val="22"/>
          <w:lang w:val="en-US"/>
        </w:rPr>
        <w:t xml:space="preserve">of citations with </w:t>
      </w:r>
      <w:r w:rsidR="00796DDA">
        <w:rPr>
          <w:rFonts w:asciiTheme="minorHAnsi" w:eastAsia="FldgbfAdvTT86d47313" w:hAnsiTheme="minorHAnsi" w:cstheme="minorHAnsi"/>
          <w:sz w:val="22"/>
          <w:szCs w:val="22"/>
          <w:lang w:val="en-US"/>
        </w:rPr>
        <w:t>an</w:t>
      </w:r>
      <w:r w:rsidR="00796DDA" w:rsidRPr="00AA0E42">
        <w:rPr>
          <w:rFonts w:asciiTheme="minorHAnsi" w:eastAsia="FldgbfAdvTT86d47313" w:hAnsiTheme="minorHAnsi" w:cstheme="minorHAnsi"/>
          <w:sz w:val="22"/>
          <w:szCs w:val="22"/>
          <w:lang w:val="en-US"/>
        </w:rPr>
        <w:t xml:space="preserve"> </w:t>
      </w:r>
      <w:r w:rsidR="005C369B" w:rsidRPr="00AA0E42">
        <w:rPr>
          <w:rFonts w:asciiTheme="minorHAnsi" w:eastAsia="FldgbfAdvTT86d47313" w:hAnsiTheme="minorHAnsi" w:cstheme="minorHAnsi"/>
          <w:sz w:val="22"/>
          <w:szCs w:val="22"/>
          <w:lang w:val="en-US"/>
        </w:rPr>
        <w:t>emphasis on drug safety and adverse drug reactions without objective</w:t>
      </w:r>
      <w:r w:rsidR="00796DDA">
        <w:rPr>
          <w:rFonts w:asciiTheme="minorHAnsi" w:eastAsia="FldgbfAdvTT86d47313" w:hAnsiTheme="minorHAnsi" w:cstheme="minorHAnsi"/>
          <w:sz w:val="22"/>
          <w:szCs w:val="22"/>
          <w:lang w:val="en-US"/>
        </w:rPr>
        <w:t>s</w:t>
      </w:r>
      <w:r w:rsidR="005C369B" w:rsidRPr="00AA0E42">
        <w:rPr>
          <w:rFonts w:asciiTheme="minorHAnsi" w:eastAsia="FldgbfAdvTT86d47313" w:hAnsiTheme="minorHAnsi" w:cstheme="minorHAnsi"/>
          <w:sz w:val="22"/>
          <w:szCs w:val="22"/>
          <w:lang w:val="en-US"/>
        </w:rPr>
        <w:t xml:space="preserve"> </w:t>
      </w:r>
      <w:r w:rsidR="00796DDA">
        <w:rPr>
          <w:rFonts w:asciiTheme="minorHAnsi" w:eastAsia="FldgbfAdvTT86d47313" w:hAnsiTheme="minorHAnsi" w:cstheme="minorHAnsi"/>
          <w:sz w:val="22"/>
          <w:szCs w:val="22"/>
          <w:lang w:val="en-US"/>
        </w:rPr>
        <w:t>relating to</w:t>
      </w:r>
      <w:r w:rsidR="00796DDA" w:rsidRPr="00AA0E42">
        <w:rPr>
          <w:rFonts w:asciiTheme="minorHAnsi" w:eastAsia="FldgbfAdvTT86d47313" w:hAnsiTheme="minorHAnsi" w:cstheme="minorHAnsi"/>
          <w:sz w:val="22"/>
          <w:szCs w:val="22"/>
          <w:lang w:val="en-US"/>
        </w:rPr>
        <w:t xml:space="preserve"> </w:t>
      </w:r>
      <w:r w:rsidR="005C369B" w:rsidRPr="00AA0E42">
        <w:rPr>
          <w:rFonts w:asciiTheme="minorHAnsi" w:eastAsia="FldgbfAdvTT86d47313" w:hAnsiTheme="minorHAnsi" w:cstheme="minorHAnsi"/>
          <w:sz w:val="22"/>
          <w:szCs w:val="22"/>
          <w:lang w:val="en-US"/>
        </w:rPr>
        <w:t xml:space="preserve">medication safety and </w:t>
      </w:r>
      <w:r w:rsidR="00796DDA">
        <w:rPr>
          <w:rFonts w:asciiTheme="minorHAnsi" w:eastAsia="FldgbfAdvTT86d47313" w:hAnsiTheme="minorHAnsi" w:cstheme="minorHAnsi"/>
          <w:sz w:val="22"/>
          <w:szCs w:val="22"/>
          <w:lang w:val="en-US"/>
        </w:rPr>
        <w:t xml:space="preserve">the </w:t>
      </w:r>
      <w:r w:rsidR="005C369B" w:rsidRPr="00AA0E42">
        <w:rPr>
          <w:rFonts w:asciiTheme="minorHAnsi" w:eastAsia="FldgbfAdvTT86d47313" w:hAnsiTheme="minorHAnsi" w:cstheme="minorHAnsi"/>
          <w:sz w:val="22"/>
          <w:szCs w:val="22"/>
          <w:lang w:val="en-US"/>
        </w:rPr>
        <w:t>medication use</w:t>
      </w:r>
      <w:r w:rsidR="005219CE">
        <w:rPr>
          <w:rFonts w:asciiTheme="minorHAnsi" w:eastAsia="FldgbfAdvTT86d47313" w:hAnsiTheme="minorHAnsi" w:cstheme="minorHAnsi"/>
          <w:sz w:val="22"/>
          <w:szCs w:val="22"/>
          <w:lang w:val="en-US"/>
        </w:rPr>
        <w:t>-</w:t>
      </w:r>
      <w:r w:rsidR="005C369B" w:rsidRPr="00AA0E42">
        <w:rPr>
          <w:rFonts w:asciiTheme="minorHAnsi" w:eastAsia="FldgbfAdvTT86d47313" w:hAnsiTheme="minorHAnsi" w:cstheme="minorHAnsi"/>
          <w:sz w:val="22"/>
          <w:szCs w:val="22"/>
          <w:lang w:val="en-US"/>
        </w:rPr>
        <w:t xml:space="preserve">process. </w:t>
      </w:r>
      <w:r w:rsidR="00E76AAA" w:rsidRPr="00AA0E42">
        <w:rPr>
          <w:rFonts w:asciiTheme="minorHAnsi" w:hAnsiTheme="minorHAnsi" w:cstheme="minorHAnsi"/>
          <w:color w:val="000000"/>
          <w:sz w:val="22"/>
          <w:szCs w:val="22"/>
          <w:lang w:val="en-US" w:eastAsia="en-US"/>
        </w:rPr>
        <w:t>We supplemented t</w:t>
      </w:r>
      <w:r w:rsidR="005C369B" w:rsidRPr="00AA0E42">
        <w:rPr>
          <w:rFonts w:asciiTheme="minorHAnsi" w:hAnsiTheme="minorHAnsi" w:cstheme="minorHAnsi"/>
          <w:color w:val="000000"/>
          <w:sz w:val="22"/>
          <w:szCs w:val="22"/>
          <w:lang w:val="en-US" w:eastAsia="en-US"/>
        </w:rPr>
        <w:t xml:space="preserve">he search with a manual search of the reference lists of the included articles </w:t>
      </w:r>
      <w:r w:rsidR="005C369B" w:rsidRPr="00AA0E42">
        <w:rPr>
          <w:rFonts w:asciiTheme="minorHAnsi" w:hAnsiTheme="minorHAnsi" w:cstheme="minorHAnsi"/>
          <w:color w:val="000000" w:themeColor="text1"/>
          <w:sz w:val="22"/>
          <w:szCs w:val="22"/>
          <w:lang w:val="en-US"/>
        </w:rPr>
        <w:t>to identify all relevant publications</w:t>
      </w:r>
      <w:r w:rsidR="005C369B" w:rsidRPr="00AA0E42">
        <w:rPr>
          <w:rFonts w:asciiTheme="minorHAnsi" w:hAnsiTheme="minorHAnsi" w:cstheme="minorHAnsi"/>
          <w:color w:val="000000"/>
          <w:sz w:val="22"/>
          <w:szCs w:val="22"/>
          <w:lang w:val="en-US" w:eastAsia="en-US"/>
        </w:rPr>
        <w:t>.</w:t>
      </w:r>
    </w:p>
    <w:p w14:paraId="7F5682F4" w14:textId="77777777" w:rsidR="0034020F" w:rsidRPr="00AA0E42" w:rsidRDefault="0034020F" w:rsidP="0034020F">
      <w:pPr>
        <w:widowControl w:val="0"/>
        <w:autoSpaceDE w:val="0"/>
        <w:autoSpaceDN w:val="0"/>
        <w:adjustRightInd w:val="0"/>
        <w:spacing w:after="240" w:line="360" w:lineRule="auto"/>
        <w:outlineLvl w:val="0"/>
        <w:rPr>
          <w:rFonts w:asciiTheme="minorHAnsi" w:hAnsiTheme="minorHAnsi" w:cstheme="minorHAnsi"/>
          <w:b/>
          <w:color w:val="000000"/>
          <w:sz w:val="22"/>
          <w:szCs w:val="22"/>
          <w:lang w:val="en-US"/>
        </w:rPr>
      </w:pPr>
      <w:r w:rsidRPr="00AA0E42">
        <w:rPr>
          <w:rFonts w:asciiTheme="minorHAnsi" w:hAnsiTheme="minorHAnsi" w:cstheme="minorHAnsi"/>
          <w:b/>
          <w:color w:val="000000"/>
          <w:sz w:val="22"/>
          <w:szCs w:val="22"/>
          <w:lang w:val="en-US"/>
        </w:rPr>
        <w:t xml:space="preserve">Inclusion and exclusion criteria </w:t>
      </w:r>
    </w:p>
    <w:p w14:paraId="34EAD4CF" w14:textId="082F6494" w:rsidR="0034020F" w:rsidRPr="00F721FD" w:rsidRDefault="00AD3897" w:rsidP="0034020F">
      <w:pPr>
        <w:spacing w:line="360" w:lineRule="auto"/>
        <w:rPr>
          <w:rFonts w:asciiTheme="minorHAnsi" w:hAnsiTheme="minorHAnsi" w:cstheme="minorBidi"/>
          <w:color w:val="000000"/>
          <w:sz w:val="22"/>
          <w:szCs w:val="22"/>
          <w:shd w:val="clear" w:color="auto" w:fill="FFFFFF"/>
          <w:lang w:val="en-US"/>
        </w:rPr>
      </w:pPr>
      <w:r w:rsidRPr="00AA0E42">
        <w:rPr>
          <w:rFonts w:asciiTheme="minorHAnsi" w:hAnsiTheme="minorHAnsi" w:cstheme="minorBidi"/>
          <w:color w:val="000000"/>
          <w:sz w:val="22"/>
          <w:szCs w:val="22"/>
          <w:lang w:val="en-US"/>
        </w:rPr>
        <w:t>We applied a</w:t>
      </w:r>
      <w:r w:rsidR="0034020F" w:rsidRPr="00AA0E42">
        <w:rPr>
          <w:rFonts w:asciiTheme="minorHAnsi" w:hAnsiTheme="minorHAnsi" w:cstheme="minorBidi"/>
          <w:color w:val="000000"/>
          <w:sz w:val="22"/>
          <w:szCs w:val="22"/>
          <w:lang w:val="en-US"/>
        </w:rPr>
        <w:t xml:space="preserve"> </w:t>
      </w:r>
      <w:r w:rsidR="0034020F" w:rsidRPr="00AA0E42">
        <w:rPr>
          <w:rFonts w:asciiTheme="minorHAnsi" w:hAnsiTheme="minorHAnsi" w:cstheme="minorBidi"/>
          <w:color w:val="000000" w:themeColor="text1"/>
          <w:sz w:val="22"/>
          <w:szCs w:val="22"/>
          <w:lang w:val="en-US"/>
        </w:rPr>
        <w:t>predetermined</w:t>
      </w:r>
      <w:r w:rsidR="0034020F" w:rsidRPr="00AA0E42">
        <w:rPr>
          <w:rFonts w:asciiTheme="minorHAnsi" w:hAnsiTheme="minorHAnsi" w:cstheme="minorBidi"/>
          <w:color w:val="000000"/>
          <w:sz w:val="22"/>
          <w:szCs w:val="22"/>
          <w:lang w:val="en-US"/>
        </w:rPr>
        <w:t xml:space="preserve"> PICO-tool (participants, interventions, comparison</w:t>
      </w:r>
      <w:r w:rsidR="00B713A2">
        <w:rPr>
          <w:rFonts w:asciiTheme="minorHAnsi" w:hAnsiTheme="minorHAnsi" w:cstheme="minorBidi"/>
          <w:color w:val="000000"/>
          <w:sz w:val="22"/>
          <w:szCs w:val="22"/>
          <w:lang w:val="en-US"/>
        </w:rPr>
        <w:t>,</w:t>
      </w:r>
      <w:r w:rsidR="0034020F" w:rsidRPr="00AA0E42">
        <w:rPr>
          <w:rFonts w:asciiTheme="minorHAnsi" w:hAnsiTheme="minorHAnsi" w:cstheme="minorBidi"/>
          <w:color w:val="000000"/>
          <w:sz w:val="22"/>
          <w:szCs w:val="22"/>
          <w:lang w:val="en-US"/>
        </w:rPr>
        <w:t xml:space="preserve"> and outcomes) to select studies for inclusion</w:t>
      </w:r>
      <w:r w:rsidR="00E17EF2">
        <w:rPr>
          <w:rFonts w:asciiTheme="minorHAnsi" w:hAnsiTheme="minorHAnsi" w:cstheme="minorBidi"/>
          <w:color w:val="000000"/>
          <w:sz w:val="22"/>
          <w:szCs w:val="22"/>
          <w:lang w:val="en-US"/>
        </w:rPr>
        <w:t xml:space="preserve">. </w:t>
      </w:r>
      <w:r w:rsidR="0034020F" w:rsidRPr="00AA0E42">
        <w:rPr>
          <w:lang w:val="en-US"/>
        </w:rPr>
        <w:fldChar w:fldCharType="begin" w:fldLock="1"/>
      </w:r>
      <w:r w:rsidR="006064DC" w:rsidRPr="00AA0E42">
        <w:rPr>
          <w:rFonts w:asciiTheme="minorHAnsi" w:hAnsiTheme="minorHAnsi" w:cstheme="minorHAnsi"/>
          <w:color w:val="000000"/>
          <w:sz w:val="22"/>
          <w:szCs w:val="22"/>
          <w:lang w:val="en-US"/>
        </w:rPr>
        <w:instrText>ADDIN CSL_CITATION {"citationItems":[{"id":"ITEM-1","itemData":{"author":[{"dropping-particle":"","family":"Moher D, Shamseer L, Clarke M, Ghersi D, Liberati A, Petticrew M, Shekelle P","given":"Stewart LA.","non-dropping-particle":"","parse-names":false,"suffix":""}],"container-title":"Syst Rev.","id":"ITEM-1","issue":"1","issued":{"date-parts":[["2015"]]},"page":"1-9","title":"Preferred Reporting Items for Systematic Review and Meta-Analysis Protocols (PRISMA-P) 2015 statement.","type":"article-journal","volume":"4"},"uris":["http://www.mendeley.com/documents/?uuid=5b83e31a-053f-41e9-9799-5700b2d0bb3e"]}],"mendeley":{"formattedCitation":"&lt;sup&gt;25&lt;/sup&gt;","plainTextFormattedCitation":"25","previouslyFormattedCitation":"&lt;sup&gt;25&lt;/sup&gt;"},"properties":{"noteIndex":0},"schema":"https://github.com/citation-style-language/schema/raw/master/csl-citation.json"}</w:instrText>
      </w:r>
      <w:r w:rsidR="0034020F" w:rsidRPr="00AA0E42">
        <w:rPr>
          <w:rFonts w:asciiTheme="minorHAnsi" w:hAnsiTheme="minorHAnsi" w:cstheme="minorHAnsi"/>
          <w:color w:val="000000"/>
          <w:sz w:val="22"/>
          <w:szCs w:val="22"/>
          <w:lang w:val="en-US"/>
        </w:rPr>
        <w:fldChar w:fldCharType="separate"/>
      </w:r>
      <w:r w:rsidR="00D81FC3" w:rsidRPr="00AA0E42">
        <w:rPr>
          <w:rFonts w:asciiTheme="minorHAnsi" w:hAnsiTheme="minorHAnsi" w:cstheme="minorBidi"/>
          <w:noProof/>
          <w:color w:val="000000"/>
          <w:sz w:val="22"/>
          <w:szCs w:val="22"/>
          <w:vertAlign w:val="superscript"/>
          <w:lang w:val="en-US"/>
        </w:rPr>
        <w:t>25</w:t>
      </w:r>
      <w:r w:rsidR="0034020F" w:rsidRPr="00AA0E42">
        <w:rPr>
          <w:lang w:val="en-US"/>
        </w:rPr>
        <w:fldChar w:fldCharType="end"/>
      </w:r>
      <w:r w:rsidR="0034020F" w:rsidRPr="00AA0E42">
        <w:rPr>
          <w:rFonts w:asciiTheme="minorHAnsi" w:hAnsiTheme="minorHAnsi" w:cstheme="minorBidi"/>
          <w:color w:val="000000"/>
          <w:sz w:val="22"/>
          <w:szCs w:val="22"/>
          <w:lang w:val="en-US"/>
        </w:rPr>
        <w:t xml:space="preserve">  A study was included if participants were </w:t>
      </w:r>
      <w:r w:rsidR="0034020F" w:rsidRPr="00AA0E42">
        <w:rPr>
          <w:rStyle w:val="normaltextrun"/>
          <w:rFonts w:asciiTheme="minorHAnsi" w:hAnsiTheme="minorHAnsi" w:cstheme="minorBidi"/>
          <w:color w:val="000000" w:themeColor="text1"/>
          <w:sz w:val="22"/>
          <w:szCs w:val="22"/>
          <w:lang w:val="en-US"/>
        </w:rPr>
        <w:t>hospitali</w:t>
      </w:r>
      <w:r w:rsidR="00796DDA">
        <w:rPr>
          <w:rStyle w:val="normaltextrun"/>
          <w:rFonts w:asciiTheme="minorHAnsi" w:hAnsiTheme="minorHAnsi" w:cstheme="minorBidi"/>
          <w:color w:val="000000" w:themeColor="text1"/>
          <w:sz w:val="22"/>
          <w:szCs w:val="22"/>
          <w:lang w:val="en-US"/>
        </w:rPr>
        <w:t>z</w:t>
      </w:r>
      <w:r w:rsidR="0034020F" w:rsidRPr="00AA0E42">
        <w:rPr>
          <w:rStyle w:val="normaltextrun"/>
          <w:rFonts w:asciiTheme="minorHAnsi" w:hAnsiTheme="minorHAnsi" w:cstheme="minorBidi"/>
          <w:color w:val="000000" w:themeColor="text1"/>
          <w:sz w:val="22"/>
          <w:szCs w:val="22"/>
          <w:lang w:val="en-US"/>
        </w:rPr>
        <w:t>ed patients</w:t>
      </w:r>
      <w:r w:rsidR="0034020F" w:rsidRPr="00AA0E42">
        <w:rPr>
          <w:rStyle w:val="apple-converted-space"/>
          <w:rFonts w:asciiTheme="minorHAnsi" w:hAnsiTheme="minorHAnsi" w:cstheme="minorBidi"/>
          <w:color w:val="000000" w:themeColor="text1"/>
          <w:sz w:val="22"/>
          <w:szCs w:val="22"/>
          <w:lang w:val="en-US"/>
        </w:rPr>
        <w:t xml:space="preserve"> or the study utili</w:t>
      </w:r>
      <w:r w:rsidR="00796DDA">
        <w:rPr>
          <w:rStyle w:val="apple-converted-space"/>
          <w:rFonts w:asciiTheme="minorHAnsi" w:hAnsiTheme="minorHAnsi" w:cstheme="minorBidi"/>
          <w:color w:val="000000" w:themeColor="text1"/>
          <w:sz w:val="22"/>
          <w:szCs w:val="22"/>
          <w:lang w:val="en-US"/>
        </w:rPr>
        <w:t>z</w:t>
      </w:r>
      <w:r w:rsidR="0034020F" w:rsidRPr="00AA0E42">
        <w:rPr>
          <w:rStyle w:val="apple-converted-space"/>
          <w:rFonts w:asciiTheme="minorHAnsi" w:hAnsiTheme="minorHAnsi" w:cstheme="minorBidi"/>
          <w:color w:val="000000" w:themeColor="text1"/>
          <w:sz w:val="22"/>
          <w:szCs w:val="22"/>
          <w:lang w:val="en-US"/>
        </w:rPr>
        <w:t xml:space="preserve">ed a patient scenario in a simulated hospital environment and </w:t>
      </w:r>
      <w:r w:rsidR="0034020F" w:rsidRPr="00AA0E42">
        <w:rPr>
          <w:rFonts w:asciiTheme="minorHAnsi" w:hAnsiTheme="minorHAnsi" w:cstheme="minorBidi"/>
          <w:color w:val="000000"/>
          <w:sz w:val="22"/>
          <w:szCs w:val="22"/>
          <w:lang w:val="en-US"/>
        </w:rPr>
        <w:t>patients received i</w:t>
      </w:r>
      <w:r w:rsidR="0034020F" w:rsidRPr="00AA0E42">
        <w:rPr>
          <w:rFonts w:asciiTheme="minorHAnsi" w:hAnsiTheme="minorHAnsi" w:cstheme="minorBidi"/>
          <w:color w:val="000000"/>
          <w:sz w:val="22"/>
          <w:szCs w:val="22"/>
          <w:shd w:val="clear" w:color="auto" w:fill="FFFFFF"/>
          <w:lang w:val="en-US"/>
        </w:rPr>
        <w:t>ntravenous medication.</w:t>
      </w:r>
      <w:r w:rsidR="00FB5C9D">
        <w:rPr>
          <w:rFonts w:asciiTheme="minorHAnsi" w:hAnsiTheme="minorHAnsi" w:cstheme="minorBidi"/>
          <w:color w:val="000000"/>
          <w:sz w:val="22"/>
          <w:szCs w:val="22"/>
          <w:shd w:val="clear" w:color="auto" w:fill="FFFFFF"/>
          <w:lang w:val="en-US"/>
        </w:rPr>
        <w:t xml:space="preserve"> </w:t>
      </w:r>
      <w:r w:rsidR="00B60720">
        <w:rPr>
          <w:rFonts w:asciiTheme="minorHAnsi" w:hAnsiTheme="minorHAnsi" w:cstheme="minorBidi"/>
          <w:color w:val="000000"/>
          <w:sz w:val="22"/>
          <w:szCs w:val="22"/>
          <w:shd w:val="clear" w:color="auto" w:fill="FFFFFF"/>
          <w:lang w:val="en-US"/>
        </w:rPr>
        <w:t xml:space="preserve">We decided to include </w:t>
      </w:r>
      <w:r w:rsidR="00DB1DCC">
        <w:rPr>
          <w:rFonts w:asciiTheme="minorHAnsi" w:hAnsiTheme="minorHAnsi" w:cstheme="minorBidi"/>
          <w:color w:val="000000"/>
          <w:sz w:val="22"/>
          <w:szCs w:val="22"/>
          <w:shd w:val="clear" w:color="auto" w:fill="FFFFFF"/>
          <w:lang w:val="en-US"/>
        </w:rPr>
        <w:t xml:space="preserve">simulation </w:t>
      </w:r>
      <w:r w:rsidR="00B60720">
        <w:rPr>
          <w:rFonts w:asciiTheme="minorHAnsi" w:hAnsiTheme="minorHAnsi" w:cstheme="minorBidi"/>
          <w:color w:val="000000"/>
          <w:sz w:val="22"/>
          <w:szCs w:val="22"/>
          <w:shd w:val="clear" w:color="auto" w:fill="FFFFFF"/>
          <w:lang w:val="en-US"/>
        </w:rPr>
        <w:t>studies</w:t>
      </w:r>
      <w:r w:rsidR="00097AFD">
        <w:rPr>
          <w:rFonts w:asciiTheme="minorHAnsi" w:hAnsiTheme="minorHAnsi" w:cstheme="minorBidi"/>
          <w:color w:val="000000"/>
          <w:sz w:val="22"/>
          <w:szCs w:val="22"/>
          <w:shd w:val="clear" w:color="auto" w:fill="FFFFFF"/>
          <w:lang w:val="en-US"/>
        </w:rPr>
        <w:t>,</w:t>
      </w:r>
      <w:r w:rsidR="00D2745A">
        <w:rPr>
          <w:rFonts w:asciiTheme="minorHAnsi" w:hAnsiTheme="minorHAnsi" w:cstheme="minorBidi"/>
          <w:color w:val="000000"/>
          <w:sz w:val="22"/>
          <w:szCs w:val="22"/>
          <w:shd w:val="clear" w:color="auto" w:fill="FFFFFF"/>
          <w:lang w:val="en-US"/>
        </w:rPr>
        <w:t xml:space="preserve"> </w:t>
      </w:r>
      <w:r w:rsidR="00B60720">
        <w:rPr>
          <w:rFonts w:asciiTheme="minorHAnsi" w:hAnsiTheme="minorHAnsi" w:cstheme="minorBidi"/>
          <w:color w:val="000000"/>
          <w:sz w:val="22"/>
          <w:szCs w:val="22"/>
          <w:shd w:val="clear" w:color="auto" w:fill="FFFFFF"/>
          <w:lang w:val="en-US"/>
        </w:rPr>
        <w:t xml:space="preserve">because clinical simulation enables assessment of </w:t>
      </w:r>
      <w:r w:rsidR="00097AFD">
        <w:rPr>
          <w:rFonts w:asciiTheme="minorHAnsi" w:hAnsiTheme="minorHAnsi" w:cstheme="minorBidi"/>
          <w:color w:val="000000"/>
          <w:sz w:val="22"/>
          <w:szCs w:val="22"/>
          <w:shd w:val="clear" w:color="auto" w:fill="FFFFFF"/>
          <w:lang w:val="en-US"/>
        </w:rPr>
        <w:t xml:space="preserve">new </w:t>
      </w:r>
      <w:r w:rsidR="00D2745A">
        <w:rPr>
          <w:rFonts w:asciiTheme="minorHAnsi" w:hAnsiTheme="minorHAnsi" w:cstheme="minorBidi"/>
          <w:color w:val="000000"/>
          <w:sz w:val="22"/>
          <w:szCs w:val="22"/>
          <w:shd w:val="clear" w:color="auto" w:fill="FFFFFF"/>
          <w:lang w:val="en-US"/>
        </w:rPr>
        <w:t>systemic defense</w:t>
      </w:r>
      <w:r w:rsidR="00B60720">
        <w:rPr>
          <w:rFonts w:asciiTheme="minorHAnsi" w:hAnsiTheme="minorHAnsi" w:cstheme="minorBidi"/>
          <w:color w:val="000000"/>
          <w:sz w:val="22"/>
          <w:szCs w:val="22"/>
          <w:shd w:val="clear" w:color="auto" w:fill="FFFFFF"/>
          <w:lang w:val="en-US"/>
        </w:rPr>
        <w:t>s</w:t>
      </w:r>
      <w:r w:rsidR="00D2745A">
        <w:rPr>
          <w:rFonts w:asciiTheme="minorHAnsi" w:hAnsiTheme="minorHAnsi" w:cstheme="minorBidi"/>
          <w:color w:val="000000"/>
          <w:sz w:val="22"/>
          <w:szCs w:val="22"/>
          <w:shd w:val="clear" w:color="auto" w:fill="FFFFFF"/>
          <w:lang w:val="en-US"/>
        </w:rPr>
        <w:t xml:space="preserve"> in safe and controlled environment without risk for patient harm</w:t>
      </w:r>
      <w:r w:rsidR="009D36ED">
        <w:rPr>
          <w:rFonts w:asciiTheme="minorHAnsi" w:hAnsiTheme="minorHAnsi" w:cstheme="minorBidi"/>
          <w:color w:val="000000"/>
          <w:sz w:val="22"/>
          <w:szCs w:val="22"/>
          <w:shd w:val="clear" w:color="auto" w:fill="FFFFFF"/>
          <w:lang w:val="en-US"/>
        </w:rPr>
        <w:t>.</w:t>
      </w:r>
      <w:r w:rsidR="00D2745A">
        <w:rPr>
          <w:rFonts w:asciiTheme="minorHAnsi" w:hAnsiTheme="minorHAnsi" w:cstheme="minorBidi"/>
          <w:color w:val="000000"/>
          <w:sz w:val="22"/>
          <w:szCs w:val="22"/>
          <w:shd w:val="clear" w:color="auto" w:fill="FFFFFF"/>
          <w:lang w:val="en-US"/>
        </w:rPr>
        <w:t xml:space="preserve"> </w:t>
      </w:r>
      <w:r w:rsidR="009D36ED">
        <w:rPr>
          <w:rFonts w:asciiTheme="minorHAnsi" w:hAnsiTheme="minorHAnsi" w:cstheme="minorBidi"/>
          <w:color w:val="000000"/>
          <w:sz w:val="22"/>
          <w:szCs w:val="22"/>
          <w:shd w:val="clear" w:color="auto" w:fill="FFFFFF"/>
          <w:lang w:val="en-US"/>
        </w:rPr>
        <w:fldChar w:fldCharType="begin" w:fldLock="1"/>
      </w:r>
      <w:r w:rsidR="001F1964">
        <w:rPr>
          <w:rFonts w:asciiTheme="minorHAnsi" w:hAnsiTheme="minorHAnsi" w:cstheme="minorBidi"/>
          <w:color w:val="000000"/>
          <w:sz w:val="22"/>
          <w:szCs w:val="22"/>
          <w:shd w:val="clear" w:color="auto" w:fill="FFFFFF"/>
          <w:lang w:val="en-US"/>
        </w:rPr>
        <w:instrText>ADDIN CSL_CITATION {"citationItems":[{"id":"ITEM-1","itemData":{"DOI":"10.1136/bmjstel-2018-000370","ISSN":"2056-6697","abstract":"Simulation can offer researchers access to events that can otherwise not be directly observed, and in a safe and controlled environment. How to use simulation for the study of how to improve the quality and safety of healthcare remains underexplored, however. We offer an overview of simulation-based research (SBR) in this context. Building on theory and examples, we show how SBR can be deployed and which study designs it may support. We discuss the challenges of simulation for healthcare improvement research and how they can be tackled. We conclude that using simulation in the study of healthcare improvement is a promising approach that could usefully complement established research methods.","author":[{"dropping-particle":"","family":"Lamé","given":"Guillaume","non-dropping-particle":"","parse-names":false,"suffix":""},{"dropping-particle":"","family":"Dixon-Woods","given":"Mary","non-dropping-particle":"","parse-names":false,"suffix":""}],"container-title":"BMJ Simulation and Technology Enhanced Learning","id":"ITEM-1","issued":{"date-parts":[["2018"]]},"page":"bmjstel-2018-000370","title":"Using clinical simulation to study how to improve quality and safety in healthcare","type":"article-journal"},"uris":["http://www.mendeley.com/documents/?uuid=a727bf5e-3511-4a19-a90b-441b41965498"]}],"mendeley":{"formattedCitation":"&lt;sup&gt;31&lt;/sup&gt;","plainTextFormattedCitation":"31","previouslyFormattedCitation":"&lt;sup&gt;31&lt;/sup&gt;"},"properties":{"noteIndex":0},"schema":"https://github.com/citation-style-language/schema/raw/master/csl-citation.json"}</w:instrText>
      </w:r>
      <w:r w:rsidR="009D36ED">
        <w:rPr>
          <w:rFonts w:asciiTheme="minorHAnsi" w:hAnsiTheme="minorHAnsi" w:cstheme="minorBidi"/>
          <w:color w:val="000000"/>
          <w:sz w:val="22"/>
          <w:szCs w:val="22"/>
          <w:shd w:val="clear" w:color="auto" w:fill="FFFFFF"/>
          <w:lang w:val="en-US"/>
        </w:rPr>
        <w:fldChar w:fldCharType="separate"/>
      </w:r>
      <w:r w:rsidR="009D36ED" w:rsidRPr="009D36ED">
        <w:rPr>
          <w:rFonts w:asciiTheme="minorHAnsi" w:hAnsiTheme="minorHAnsi" w:cstheme="minorBidi"/>
          <w:noProof/>
          <w:color w:val="000000"/>
          <w:sz w:val="22"/>
          <w:szCs w:val="22"/>
          <w:shd w:val="clear" w:color="auto" w:fill="FFFFFF"/>
          <w:vertAlign w:val="superscript"/>
          <w:lang w:val="en-US"/>
        </w:rPr>
        <w:t>31</w:t>
      </w:r>
      <w:r w:rsidR="009D36ED">
        <w:rPr>
          <w:rFonts w:asciiTheme="minorHAnsi" w:hAnsiTheme="minorHAnsi" w:cstheme="minorBidi"/>
          <w:color w:val="000000"/>
          <w:sz w:val="22"/>
          <w:szCs w:val="22"/>
          <w:shd w:val="clear" w:color="auto" w:fill="FFFFFF"/>
          <w:lang w:val="en-US"/>
        </w:rPr>
        <w:fldChar w:fldCharType="end"/>
      </w:r>
      <w:r w:rsidR="009D36ED">
        <w:rPr>
          <w:rFonts w:asciiTheme="minorHAnsi" w:hAnsiTheme="minorHAnsi" w:cstheme="minorBidi"/>
          <w:color w:val="000000"/>
          <w:sz w:val="22"/>
          <w:szCs w:val="22"/>
          <w:shd w:val="clear" w:color="auto" w:fill="FFFFFF"/>
          <w:lang w:val="en-US"/>
        </w:rPr>
        <w:t xml:space="preserve"> </w:t>
      </w:r>
      <w:r w:rsidR="009A1D22" w:rsidRPr="00AA0E42">
        <w:rPr>
          <w:rFonts w:asciiTheme="minorHAnsi" w:hAnsiTheme="minorHAnsi" w:cstheme="minorHAnsi"/>
          <w:color w:val="000000"/>
          <w:sz w:val="22"/>
          <w:szCs w:val="22"/>
          <w:shd w:val="clear" w:color="auto" w:fill="FFFFFF"/>
          <w:lang w:val="en-US"/>
        </w:rPr>
        <w:t>We exclude</w:t>
      </w:r>
      <w:r w:rsidR="00B60720">
        <w:rPr>
          <w:rFonts w:asciiTheme="minorHAnsi" w:hAnsiTheme="minorHAnsi" w:cstheme="minorHAnsi"/>
          <w:color w:val="000000"/>
          <w:sz w:val="22"/>
          <w:szCs w:val="22"/>
          <w:shd w:val="clear" w:color="auto" w:fill="FFFFFF"/>
          <w:lang w:val="en-US"/>
        </w:rPr>
        <w:t>d</w:t>
      </w:r>
      <w:r w:rsidR="009A1D22" w:rsidRPr="00AA0E42">
        <w:rPr>
          <w:rFonts w:asciiTheme="minorHAnsi" w:hAnsiTheme="minorHAnsi" w:cstheme="minorHAnsi"/>
          <w:color w:val="000000"/>
          <w:sz w:val="22"/>
          <w:szCs w:val="22"/>
          <w:shd w:val="clear" w:color="auto" w:fill="FFFFFF"/>
          <w:lang w:val="en-US"/>
        </w:rPr>
        <w:t xml:space="preserve"> studies conducted in ambulatory settings, such as home infusion chemotherapy, as we wanted to focus on in-hospital intravenous medication process</w:t>
      </w:r>
      <w:r w:rsidR="00E17A39">
        <w:rPr>
          <w:rFonts w:asciiTheme="minorHAnsi" w:hAnsiTheme="minorHAnsi" w:cstheme="minorHAnsi"/>
          <w:color w:val="000000"/>
          <w:sz w:val="22"/>
          <w:szCs w:val="22"/>
          <w:shd w:val="clear" w:color="auto" w:fill="FFFFFF"/>
          <w:lang w:val="en-US"/>
        </w:rPr>
        <w:t>es</w:t>
      </w:r>
      <w:r w:rsidR="009A1D22" w:rsidRPr="00AA0E42">
        <w:rPr>
          <w:rFonts w:asciiTheme="minorHAnsi" w:hAnsiTheme="minorHAnsi" w:cstheme="minorHAnsi"/>
          <w:color w:val="000000"/>
          <w:sz w:val="22"/>
          <w:szCs w:val="22"/>
          <w:shd w:val="clear" w:color="auto" w:fill="FFFFFF"/>
          <w:lang w:val="en-US"/>
        </w:rPr>
        <w:t xml:space="preserve">. </w:t>
      </w:r>
      <w:r w:rsidR="009528D9" w:rsidRPr="00AA0E42">
        <w:rPr>
          <w:rFonts w:asciiTheme="minorHAnsi" w:hAnsiTheme="minorHAnsi" w:cstheme="minorBidi"/>
          <w:color w:val="000000"/>
          <w:sz w:val="22"/>
          <w:szCs w:val="22"/>
          <w:shd w:val="clear" w:color="auto" w:fill="FFFFFF"/>
          <w:lang w:val="en-US"/>
        </w:rPr>
        <w:t>We also excluded</w:t>
      </w:r>
      <w:r w:rsidR="00D86A1B" w:rsidRPr="00AA0E42">
        <w:rPr>
          <w:rFonts w:asciiTheme="minorHAnsi" w:hAnsiTheme="minorHAnsi" w:cstheme="minorBidi"/>
          <w:color w:val="000000"/>
          <w:sz w:val="22"/>
          <w:szCs w:val="22"/>
          <w:shd w:val="clear" w:color="auto" w:fill="FFFFFF"/>
          <w:lang w:val="en-US"/>
        </w:rPr>
        <w:t xml:space="preserve"> studies focusing on multiple administration routes, if the findings related to intravenous administration could not be reliably identified and extracted </w:t>
      </w:r>
      <w:r w:rsidR="00D86A1B" w:rsidRPr="00AA0E42">
        <w:rPr>
          <w:rFonts w:asciiTheme="minorHAnsi" w:hAnsiTheme="minorHAnsi" w:cstheme="minorBidi"/>
          <w:color w:val="000000"/>
          <w:sz w:val="22"/>
          <w:szCs w:val="22"/>
          <w:shd w:val="clear" w:color="auto" w:fill="FFFFFF"/>
          <w:lang w:val="en-US"/>
        </w:rPr>
        <w:lastRenderedPageBreak/>
        <w:t xml:space="preserve">from the results. </w:t>
      </w:r>
      <w:r w:rsidR="0034020F" w:rsidRPr="00AA0E42">
        <w:rPr>
          <w:rFonts w:asciiTheme="minorHAnsi" w:hAnsiTheme="minorHAnsi" w:cstheme="minorBidi"/>
          <w:color w:val="000000"/>
          <w:sz w:val="22"/>
          <w:szCs w:val="22"/>
          <w:lang w:val="en-US"/>
        </w:rPr>
        <w:t>Comparison was not required</w:t>
      </w:r>
      <w:r w:rsidR="00EC5888">
        <w:rPr>
          <w:rFonts w:asciiTheme="minorHAnsi" w:hAnsiTheme="minorHAnsi" w:cstheme="minorBidi"/>
          <w:color w:val="000000"/>
          <w:sz w:val="22"/>
          <w:szCs w:val="22"/>
          <w:lang w:val="en-US"/>
        </w:rPr>
        <w:t>, which means we included studies utilizing both controlled and uncontrolled study designs</w:t>
      </w:r>
      <w:r w:rsidR="0034020F" w:rsidRPr="00AA0E42">
        <w:rPr>
          <w:rFonts w:asciiTheme="minorHAnsi" w:hAnsiTheme="minorHAnsi" w:cstheme="minorBidi"/>
          <w:color w:val="000000"/>
          <w:sz w:val="22"/>
          <w:szCs w:val="22"/>
          <w:lang w:val="en-US"/>
        </w:rPr>
        <w:t xml:space="preserve">. Studies applying measures associated with </w:t>
      </w:r>
      <w:r w:rsidR="00E17A39">
        <w:rPr>
          <w:rFonts w:asciiTheme="minorHAnsi" w:hAnsiTheme="minorHAnsi" w:cstheme="minorBidi"/>
          <w:color w:val="000000"/>
          <w:sz w:val="22"/>
          <w:szCs w:val="22"/>
          <w:lang w:val="en-US"/>
        </w:rPr>
        <w:t xml:space="preserve">the </w:t>
      </w:r>
      <w:r w:rsidR="0034020F" w:rsidRPr="00AA0E42">
        <w:rPr>
          <w:rFonts w:asciiTheme="minorHAnsi" w:hAnsiTheme="minorHAnsi" w:cstheme="minorBidi"/>
          <w:color w:val="000000"/>
          <w:sz w:val="22"/>
          <w:szCs w:val="22"/>
          <w:lang w:val="en-US"/>
        </w:rPr>
        <w:t xml:space="preserve">assessment </w:t>
      </w:r>
      <w:r w:rsidR="00E17A39">
        <w:rPr>
          <w:rFonts w:asciiTheme="minorHAnsi" w:hAnsiTheme="minorHAnsi" w:cstheme="minorBidi"/>
          <w:color w:val="000000"/>
          <w:sz w:val="22"/>
          <w:szCs w:val="22"/>
          <w:lang w:val="en-US"/>
        </w:rPr>
        <w:t xml:space="preserve">of </w:t>
      </w:r>
      <w:r w:rsidR="00B733A5" w:rsidRPr="00AA0E42">
        <w:rPr>
          <w:rFonts w:asciiTheme="minorHAnsi" w:hAnsiTheme="minorHAnsi" w:cstheme="minorBidi"/>
          <w:color w:val="000000"/>
          <w:sz w:val="22"/>
          <w:szCs w:val="22"/>
          <w:lang w:val="en-US"/>
        </w:rPr>
        <w:t>systemic</w:t>
      </w:r>
      <w:r w:rsidR="0034020F" w:rsidRPr="00AA0E42">
        <w:rPr>
          <w:rFonts w:asciiTheme="minorHAnsi" w:hAnsiTheme="minorHAnsi" w:cstheme="minorBidi"/>
          <w:color w:val="000000"/>
          <w:sz w:val="22"/>
          <w:szCs w:val="22"/>
          <w:lang w:val="en-US"/>
        </w:rPr>
        <w:t xml:space="preserve"> </w:t>
      </w:r>
      <w:r w:rsidR="00515963">
        <w:rPr>
          <w:rFonts w:asciiTheme="minorHAnsi" w:hAnsiTheme="minorHAnsi" w:cstheme="minorBidi"/>
          <w:color w:val="000000"/>
          <w:sz w:val="22"/>
          <w:szCs w:val="22"/>
          <w:lang w:val="en-US"/>
        </w:rPr>
        <w:t>defense</w:t>
      </w:r>
      <w:r w:rsidR="001005CA" w:rsidRPr="00AA0E42">
        <w:rPr>
          <w:rFonts w:asciiTheme="minorHAnsi" w:hAnsiTheme="minorHAnsi" w:cstheme="minorBidi"/>
          <w:color w:val="000000"/>
          <w:sz w:val="22"/>
          <w:szCs w:val="22"/>
          <w:lang w:val="en-US"/>
        </w:rPr>
        <w:t>s</w:t>
      </w:r>
      <w:r w:rsidR="0034020F" w:rsidRPr="00AA0E42">
        <w:rPr>
          <w:rFonts w:asciiTheme="minorHAnsi" w:hAnsiTheme="minorHAnsi" w:cstheme="minorBidi"/>
          <w:color w:val="000000"/>
          <w:sz w:val="22"/>
          <w:szCs w:val="22"/>
          <w:lang w:val="en-US"/>
        </w:rPr>
        <w:t xml:space="preserve"> </w:t>
      </w:r>
      <w:r w:rsidR="00E17A39">
        <w:rPr>
          <w:rFonts w:asciiTheme="minorHAnsi" w:hAnsiTheme="minorHAnsi" w:cstheme="minorBidi"/>
          <w:color w:val="000000"/>
          <w:sz w:val="22"/>
          <w:szCs w:val="22"/>
          <w:lang w:val="en-US"/>
        </w:rPr>
        <w:t xml:space="preserve">intended </w:t>
      </w:r>
      <w:r w:rsidR="0034020F" w:rsidRPr="00AA0E42">
        <w:rPr>
          <w:rFonts w:asciiTheme="minorHAnsi" w:hAnsiTheme="minorHAnsi" w:cstheme="minorBidi"/>
          <w:color w:val="000000"/>
          <w:sz w:val="22"/>
          <w:szCs w:val="22"/>
          <w:lang w:val="en-US"/>
        </w:rPr>
        <w:t xml:space="preserve">to prevent </w:t>
      </w:r>
      <w:r w:rsidR="00894AF4" w:rsidRPr="00AA0E42">
        <w:rPr>
          <w:rFonts w:asciiTheme="minorHAnsi" w:hAnsiTheme="minorHAnsi" w:cstheme="minorBidi"/>
          <w:color w:val="000000"/>
          <w:sz w:val="22"/>
          <w:szCs w:val="22"/>
          <w:lang w:val="en-US"/>
        </w:rPr>
        <w:t xml:space="preserve">intravenous </w:t>
      </w:r>
      <w:r w:rsidR="0034020F" w:rsidRPr="00AA0E42">
        <w:rPr>
          <w:rFonts w:asciiTheme="minorHAnsi" w:hAnsiTheme="minorHAnsi" w:cstheme="minorBidi"/>
          <w:color w:val="000000"/>
          <w:sz w:val="22"/>
          <w:szCs w:val="22"/>
          <w:lang w:val="en-US"/>
        </w:rPr>
        <w:t xml:space="preserve">medication errors </w:t>
      </w:r>
      <w:r w:rsidR="00894AF4" w:rsidRPr="00AA0E42">
        <w:rPr>
          <w:rFonts w:asciiTheme="minorHAnsi" w:hAnsiTheme="minorHAnsi" w:cstheme="minorBidi"/>
          <w:color w:val="000000"/>
          <w:sz w:val="22"/>
          <w:szCs w:val="22"/>
          <w:lang w:val="en-US"/>
        </w:rPr>
        <w:t xml:space="preserve">and/or </w:t>
      </w:r>
      <w:r w:rsidR="00B939FB" w:rsidRPr="00AA0E42">
        <w:rPr>
          <w:rFonts w:asciiTheme="minorHAnsi" w:hAnsiTheme="minorHAnsi" w:cstheme="minorBidi"/>
          <w:color w:val="000000"/>
          <w:sz w:val="22"/>
          <w:szCs w:val="22"/>
          <w:lang w:val="en-US"/>
        </w:rPr>
        <w:t>system</w:t>
      </w:r>
      <w:r w:rsidR="001005CA" w:rsidRPr="00AA0E42">
        <w:rPr>
          <w:rFonts w:asciiTheme="minorHAnsi" w:hAnsiTheme="minorHAnsi" w:cstheme="minorBidi"/>
          <w:color w:val="000000"/>
          <w:sz w:val="22"/>
          <w:szCs w:val="22"/>
          <w:lang w:val="en-US"/>
        </w:rPr>
        <w:t>ic</w:t>
      </w:r>
      <w:r w:rsidR="00B939FB" w:rsidRPr="00AA0E42">
        <w:rPr>
          <w:rFonts w:asciiTheme="minorHAnsi" w:hAnsiTheme="minorHAnsi" w:cstheme="minorBidi"/>
          <w:color w:val="000000"/>
          <w:sz w:val="22"/>
          <w:szCs w:val="22"/>
          <w:lang w:val="en-US"/>
        </w:rPr>
        <w:t xml:space="preserve"> causes resulting in medication errors </w:t>
      </w:r>
      <w:r w:rsidR="0034020F" w:rsidRPr="00AA0E42">
        <w:rPr>
          <w:rFonts w:asciiTheme="minorHAnsi" w:hAnsiTheme="minorHAnsi" w:cstheme="minorBidi"/>
          <w:color w:val="000000"/>
          <w:sz w:val="22"/>
          <w:szCs w:val="22"/>
          <w:lang w:val="en-US"/>
        </w:rPr>
        <w:t>were included.</w:t>
      </w:r>
      <w:r w:rsidR="0034020F" w:rsidRPr="00AA0E42">
        <w:rPr>
          <w:rFonts w:asciiTheme="minorHAnsi" w:hAnsiTheme="minorHAnsi" w:cstheme="minorBidi"/>
          <w:color w:val="000000" w:themeColor="text1"/>
          <w:sz w:val="22"/>
          <w:szCs w:val="22"/>
          <w:lang w:val="en-US"/>
        </w:rPr>
        <w:t xml:space="preserve"> </w:t>
      </w:r>
      <w:r w:rsidR="00B94BB4" w:rsidRPr="00AA0E42">
        <w:rPr>
          <w:rFonts w:asciiTheme="minorHAnsi" w:hAnsiTheme="minorHAnsi" w:cstheme="minorBidi"/>
          <w:color w:val="000000" w:themeColor="text1"/>
          <w:sz w:val="22"/>
          <w:szCs w:val="22"/>
          <w:lang w:val="en-US" w:eastAsia="en-US"/>
        </w:rPr>
        <w:t xml:space="preserve">Studies exploring unpreventable adverse drug events or only incidence and types of medication errors were excluded. </w:t>
      </w:r>
      <w:r w:rsidR="0034020F" w:rsidRPr="00AA0E42">
        <w:rPr>
          <w:rFonts w:asciiTheme="minorHAnsi" w:hAnsiTheme="minorHAnsi" w:cstheme="minorBidi"/>
          <w:color w:val="000000"/>
          <w:sz w:val="22"/>
          <w:szCs w:val="22"/>
          <w:lang w:val="en-US"/>
        </w:rPr>
        <w:t>Only English language articles were included. Peer</w:t>
      </w:r>
      <w:r w:rsidR="00E17A39">
        <w:rPr>
          <w:rFonts w:asciiTheme="minorHAnsi" w:hAnsiTheme="minorHAnsi" w:cstheme="minorBidi"/>
          <w:color w:val="000000"/>
          <w:sz w:val="22"/>
          <w:szCs w:val="22"/>
          <w:lang w:val="en-US"/>
        </w:rPr>
        <w:t>-</w:t>
      </w:r>
      <w:r w:rsidR="0034020F" w:rsidRPr="00AA0E42">
        <w:rPr>
          <w:rFonts w:asciiTheme="minorHAnsi" w:hAnsiTheme="minorHAnsi" w:cstheme="minorBidi"/>
          <w:color w:val="000000"/>
          <w:sz w:val="22"/>
          <w:szCs w:val="22"/>
          <w:lang w:val="en-US"/>
        </w:rPr>
        <w:t>reviewed journal articles utili</w:t>
      </w:r>
      <w:r w:rsidR="00E17A39">
        <w:rPr>
          <w:rFonts w:asciiTheme="minorHAnsi" w:hAnsiTheme="minorHAnsi" w:cstheme="minorBidi"/>
          <w:color w:val="000000"/>
          <w:sz w:val="22"/>
          <w:szCs w:val="22"/>
          <w:lang w:val="en-US"/>
        </w:rPr>
        <w:t>z</w:t>
      </w:r>
      <w:r w:rsidR="0034020F" w:rsidRPr="00AA0E42">
        <w:rPr>
          <w:rFonts w:asciiTheme="minorHAnsi" w:hAnsiTheme="minorHAnsi" w:cstheme="minorBidi"/>
          <w:color w:val="000000"/>
          <w:sz w:val="22"/>
          <w:szCs w:val="22"/>
          <w:lang w:val="en-US"/>
        </w:rPr>
        <w:t>ing all methods and study designs were included</w:t>
      </w:r>
      <w:r w:rsidR="000D0B5A" w:rsidRPr="00AA0E42">
        <w:rPr>
          <w:rFonts w:asciiTheme="minorHAnsi" w:hAnsiTheme="minorHAnsi" w:cstheme="minorBidi"/>
          <w:color w:val="000000"/>
          <w:sz w:val="22"/>
          <w:szCs w:val="22"/>
          <w:lang w:val="en-US"/>
        </w:rPr>
        <w:t>.</w:t>
      </w:r>
    </w:p>
    <w:p w14:paraId="2FF2E0F1" w14:textId="77777777" w:rsidR="0034020F" w:rsidRPr="00AA0E42" w:rsidRDefault="0034020F" w:rsidP="0034020F">
      <w:pPr>
        <w:spacing w:line="360" w:lineRule="auto"/>
        <w:rPr>
          <w:rFonts w:asciiTheme="minorHAnsi" w:hAnsiTheme="minorHAnsi" w:cstheme="minorHAnsi"/>
          <w:color w:val="000000"/>
          <w:sz w:val="22"/>
          <w:szCs w:val="22"/>
          <w:lang w:val="en-US"/>
        </w:rPr>
      </w:pPr>
    </w:p>
    <w:p w14:paraId="13AC4BEE" w14:textId="77777777" w:rsidR="0034020F" w:rsidRPr="00AA0E42" w:rsidRDefault="0034020F" w:rsidP="0034020F">
      <w:pPr>
        <w:widowControl w:val="0"/>
        <w:autoSpaceDE w:val="0"/>
        <w:autoSpaceDN w:val="0"/>
        <w:adjustRightInd w:val="0"/>
        <w:spacing w:after="240" w:line="360" w:lineRule="auto"/>
        <w:outlineLvl w:val="0"/>
        <w:rPr>
          <w:rFonts w:asciiTheme="minorHAnsi" w:hAnsiTheme="minorHAnsi" w:cstheme="minorHAnsi"/>
          <w:b/>
          <w:color w:val="000000"/>
          <w:sz w:val="22"/>
          <w:szCs w:val="22"/>
          <w:lang w:val="en-US"/>
        </w:rPr>
      </w:pPr>
      <w:r w:rsidRPr="00AA0E42">
        <w:rPr>
          <w:rFonts w:asciiTheme="minorHAnsi" w:hAnsiTheme="minorHAnsi" w:cstheme="minorHAnsi"/>
          <w:b/>
          <w:color w:val="000000"/>
          <w:sz w:val="22"/>
          <w:szCs w:val="22"/>
          <w:lang w:val="en-US"/>
        </w:rPr>
        <w:t xml:space="preserve">Study selection </w:t>
      </w:r>
    </w:p>
    <w:p w14:paraId="53E99CC9" w14:textId="4173F363" w:rsidR="0034020F" w:rsidRPr="00AA0E42" w:rsidRDefault="0034020F" w:rsidP="0034020F">
      <w:pPr>
        <w:widowControl w:val="0"/>
        <w:autoSpaceDE w:val="0"/>
        <w:autoSpaceDN w:val="0"/>
        <w:adjustRightInd w:val="0"/>
        <w:spacing w:after="240" w:line="360" w:lineRule="auto"/>
        <w:rPr>
          <w:rFonts w:asciiTheme="minorHAnsi" w:hAnsiTheme="minorHAnsi" w:cstheme="minorHAnsi"/>
          <w:color w:val="000000"/>
          <w:sz w:val="22"/>
          <w:szCs w:val="22"/>
          <w:lang w:val="en-US"/>
        </w:rPr>
      </w:pPr>
      <w:r w:rsidRPr="00AA0E42">
        <w:rPr>
          <w:rFonts w:asciiTheme="minorHAnsi" w:hAnsiTheme="minorHAnsi" w:cstheme="minorHAnsi"/>
          <w:color w:val="000000"/>
          <w:sz w:val="22"/>
          <w:szCs w:val="22"/>
          <w:lang w:val="en-US"/>
        </w:rPr>
        <w:t>After the removal of duplicates, the search produced 1</w:t>
      </w:r>
      <w:r w:rsidR="00E17EF2">
        <w:rPr>
          <w:rFonts w:asciiTheme="minorHAnsi" w:hAnsiTheme="minorHAnsi" w:cstheme="minorHAnsi"/>
          <w:color w:val="000000"/>
          <w:sz w:val="22"/>
          <w:szCs w:val="22"/>
          <w:lang w:val="en-US"/>
        </w:rPr>
        <w:t>,</w:t>
      </w:r>
      <w:r w:rsidRPr="00AA0E42">
        <w:rPr>
          <w:rFonts w:asciiTheme="minorHAnsi" w:hAnsiTheme="minorHAnsi" w:cstheme="minorHAnsi"/>
          <w:color w:val="000000"/>
          <w:sz w:val="22"/>
          <w:szCs w:val="22"/>
          <w:lang w:val="en-US"/>
        </w:rPr>
        <w:t>417 potentially relevant publications (Figure 1). Two reviewers (SK, IN) independently selected studies based on the titles. In case of disagreement, the article was included in the next phase</w:t>
      </w:r>
      <w:r w:rsidR="001B6AEA">
        <w:rPr>
          <w:rFonts w:asciiTheme="minorHAnsi" w:hAnsiTheme="minorHAnsi" w:cstheme="minorHAnsi"/>
          <w:color w:val="000000"/>
          <w:sz w:val="22"/>
          <w:szCs w:val="22"/>
          <w:lang w:val="en-US"/>
        </w:rPr>
        <w:t>,</w:t>
      </w:r>
      <w:r w:rsidRPr="00AA0E42">
        <w:rPr>
          <w:rFonts w:asciiTheme="minorHAnsi" w:hAnsiTheme="minorHAnsi" w:cstheme="minorHAnsi"/>
          <w:color w:val="000000"/>
          <w:sz w:val="22"/>
          <w:szCs w:val="22"/>
          <w:lang w:val="en-US"/>
        </w:rPr>
        <w:t xml:space="preserve"> in which the reviewers (SK, IN) independently selected studies based on the abstracts. Disagreements were resolved through discussion and consensus with a third reviewer (A-RH). The reviewers (SK, IN) independently selected studies based on full-texts of the remaining publications. The articles </w:t>
      </w:r>
      <w:r w:rsidRPr="00AA0E42">
        <w:rPr>
          <w:rFonts w:asciiTheme="minorHAnsi" w:hAnsiTheme="minorHAnsi" w:cstheme="minorHAnsi"/>
          <w:sz w:val="22"/>
          <w:szCs w:val="22"/>
          <w:lang w:val="en-US"/>
        </w:rPr>
        <w:t xml:space="preserve">fulfilling </w:t>
      </w:r>
      <w:r w:rsidR="001B6AEA">
        <w:rPr>
          <w:rFonts w:asciiTheme="minorHAnsi" w:hAnsiTheme="minorHAnsi" w:cstheme="minorHAnsi"/>
          <w:sz w:val="22"/>
          <w:szCs w:val="22"/>
          <w:lang w:val="en-US"/>
        </w:rPr>
        <w:t xml:space="preserve">the </w:t>
      </w:r>
      <w:r w:rsidRPr="00AA0E42">
        <w:rPr>
          <w:rFonts w:asciiTheme="minorHAnsi" w:hAnsiTheme="minorHAnsi" w:cstheme="minorHAnsi"/>
          <w:sz w:val="22"/>
          <w:szCs w:val="22"/>
          <w:lang w:val="en-US"/>
        </w:rPr>
        <w:t>inclusion criteria</w:t>
      </w:r>
      <w:r w:rsidRPr="00AA0E42">
        <w:rPr>
          <w:rFonts w:asciiTheme="minorHAnsi" w:hAnsiTheme="minorHAnsi" w:cstheme="minorHAnsi"/>
          <w:color w:val="000000"/>
          <w:sz w:val="22"/>
          <w:szCs w:val="22"/>
          <w:lang w:val="en-US"/>
        </w:rPr>
        <w:t xml:space="preserve"> </w:t>
      </w:r>
      <w:r w:rsidR="001B6AEA">
        <w:rPr>
          <w:rFonts w:asciiTheme="minorHAnsi" w:hAnsiTheme="minorHAnsi" w:cstheme="minorHAnsi"/>
          <w:color w:val="000000"/>
          <w:sz w:val="22"/>
          <w:szCs w:val="22"/>
          <w:lang w:val="en-US"/>
        </w:rPr>
        <w:t>of</w:t>
      </w:r>
      <w:r w:rsidRPr="00AA0E42">
        <w:rPr>
          <w:rFonts w:asciiTheme="minorHAnsi" w:hAnsiTheme="minorHAnsi" w:cstheme="minorHAnsi"/>
          <w:color w:val="000000"/>
          <w:sz w:val="22"/>
          <w:szCs w:val="22"/>
          <w:lang w:val="en-US"/>
        </w:rPr>
        <w:t xml:space="preserve"> both reviewers were included (n=</w:t>
      </w:r>
      <w:r w:rsidRPr="00AA0E42">
        <w:rPr>
          <w:rFonts w:asciiTheme="minorHAnsi" w:hAnsiTheme="minorHAnsi" w:cstheme="minorHAnsi"/>
          <w:color w:val="000000" w:themeColor="text1"/>
          <w:sz w:val="22"/>
          <w:szCs w:val="22"/>
          <w:lang w:val="en-US"/>
        </w:rPr>
        <w:t xml:space="preserve">36). </w:t>
      </w:r>
      <w:r w:rsidRPr="00AA0E42">
        <w:rPr>
          <w:rFonts w:asciiTheme="minorHAnsi" w:hAnsiTheme="minorHAnsi" w:cstheme="minorHAnsi"/>
          <w:color w:val="000000"/>
          <w:sz w:val="22"/>
          <w:szCs w:val="22"/>
          <w:lang w:val="en-US"/>
        </w:rPr>
        <w:t xml:space="preserve">Disagreements were resolved through discussion and consensus with the third reviewer (A-RH), which led to the inclusion of nine more articles. A total of 45 publications met the inclusion criteria. Following this, reference lists of the included articles were searched manually for relevant articles (n=12), giving us a total of 57 </w:t>
      </w:r>
      <w:r w:rsidRPr="00AA0E42">
        <w:rPr>
          <w:rFonts w:asciiTheme="minorHAnsi" w:hAnsiTheme="minorHAnsi" w:cstheme="minorHAnsi"/>
          <w:color w:val="000000" w:themeColor="text1"/>
          <w:sz w:val="22"/>
          <w:szCs w:val="22"/>
          <w:lang w:val="en-US"/>
        </w:rPr>
        <w:t xml:space="preserve">included </w:t>
      </w:r>
      <w:r w:rsidRPr="00AA0E42">
        <w:rPr>
          <w:rFonts w:asciiTheme="minorHAnsi" w:hAnsiTheme="minorHAnsi" w:cstheme="minorHAnsi"/>
          <w:color w:val="000000"/>
          <w:sz w:val="22"/>
          <w:szCs w:val="22"/>
          <w:lang w:val="en-US"/>
        </w:rPr>
        <w:t xml:space="preserve">studies. </w:t>
      </w:r>
    </w:p>
    <w:p w14:paraId="4F04D1D6" w14:textId="61421102" w:rsidR="009F6560" w:rsidRPr="00AA0E42" w:rsidRDefault="009F6560" w:rsidP="009F6560">
      <w:pPr>
        <w:widowControl w:val="0"/>
        <w:autoSpaceDE w:val="0"/>
        <w:autoSpaceDN w:val="0"/>
        <w:adjustRightInd w:val="0"/>
        <w:spacing w:after="120" w:line="360" w:lineRule="auto"/>
        <w:rPr>
          <w:rFonts w:asciiTheme="minorHAnsi" w:hAnsiTheme="minorHAnsi" w:cstheme="minorHAnsi"/>
          <w:color w:val="000000"/>
          <w:sz w:val="22"/>
          <w:szCs w:val="22"/>
          <w:lang w:val="en-US" w:eastAsia="en-US"/>
        </w:rPr>
      </w:pPr>
      <w:r w:rsidRPr="00AA0E42">
        <w:rPr>
          <w:rFonts w:asciiTheme="minorHAnsi" w:hAnsiTheme="minorHAnsi" w:cstheme="minorHAnsi"/>
          <w:color w:val="000000"/>
          <w:sz w:val="22"/>
          <w:szCs w:val="22"/>
          <w:lang w:val="en-US" w:eastAsia="en-US"/>
        </w:rPr>
        <w:t xml:space="preserve">We identified two major themes among the selected articles: </w:t>
      </w:r>
      <w:r w:rsidR="00F42F6D" w:rsidRPr="00AA0E42">
        <w:rPr>
          <w:rFonts w:asciiTheme="minorHAnsi" w:hAnsiTheme="minorHAnsi" w:cstheme="minorHAnsi"/>
          <w:color w:val="000000"/>
          <w:sz w:val="22"/>
          <w:szCs w:val="22"/>
          <w:lang w:val="en-US" w:eastAsia="en-US"/>
        </w:rPr>
        <w:t xml:space="preserve">systemic </w:t>
      </w:r>
      <w:r w:rsidR="00515963">
        <w:rPr>
          <w:rFonts w:asciiTheme="minorHAnsi" w:hAnsiTheme="minorHAnsi" w:cstheme="minorHAnsi"/>
          <w:color w:val="000000"/>
          <w:sz w:val="22"/>
          <w:szCs w:val="22"/>
          <w:lang w:val="en-US" w:eastAsia="en-US"/>
        </w:rPr>
        <w:t>defense</w:t>
      </w:r>
      <w:r w:rsidR="00F42F6D" w:rsidRPr="00AA0E42">
        <w:rPr>
          <w:rFonts w:asciiTheme="minorHAnsi" w:hAnsiTheme="minorHAnsi" w:cstheme="minorHAnsi"/>
          <w:color w:val="000000"/>
          <w:sz w:val="22"/>
          <w:szCs w:val="22"/>
          <w:lang w:val="en-US" w:eastAsia="en-US"/>
        </w:rPr>
        <w:t xml:space="preserve">s </w:t>
      </w:r>
      <w:r w:rsidR="001B6AEA">
        <w:rPr>
          <w:rFonts w:asciiTheme="minorHAnsi" w:hAnsiTheme="minorHAnsi" w:cstheme="minorHAnsi"/>
          <w:color w:val="000000"/>
          <w:sz w:val="22"/>
          <w:szCs w:val="22"/>
          <w:lang w:val="en-US" w:eastAsia="en-US"/>
        </w:rPr>
        <w:t xml:space="preserve">aiming </w:t>
      </w:r>
      <w:r w:rsidR="00F42F6D" w:rsidRPr="00AA0E42">
        <w:rPr>
          <w:rFonts w:asciiTheme="minorHAnsi" w:hAnsiTheme="minorHAnsi" w:cstheme="minorHAnsi"/>
          <w:color w:val="000000"/>
          <w:sz w:val="22"/>
          <w:szCs w:val="22"/>
          <w:lang w:val="en-US" w:eastAsia="en-US"/>
        </w:rPr>
        <w:t xml:space="preserve">to prevent errors and </w:t>
      </w:r>
      <w:r w:rsidRPr="00AA0E42">
        <w:rPr>
          <w:rFonts w:asciiTheme="minorHAnsi" w:hAnsiTheme="minorHAnsi" w:cstheme="minorHAnsi"/>
          <w:color w:val="000000"/>
          <w:sz w:val="22"/>
          <w:szCs w:val="22"/>
          <w:lang w:val="en-US" w:eastAsia="en-US"/>
        </w:rPr>
        <w:t xml:space="preserve">systemic causes of in-hospital intravenous medication errors (Figure 1). The articles focusing on </w:t>
      </w:r>
      <w:r w:rsidRPr="00AA0E42">
        <w:rPr>
          <w:rFonts w:asciiTheme="minorHAnsi" w:hAnsiTheme="minorHAnsi" w:cstheme="minorHAnsi"/>
          <w:sz w:val="22"/>
          <w:szCs w:val="22"/>
          <w:lang w:val="en-US"/>
        </w:rPr>
        <w:t xml:space="preserve">systemic </w:t>
      </w:r>
      <w:r w:rsidR="00515963">
        <w:rPr>
          <w:rFonts w:asciiTheme="minorHAnsi" w:hAnsiTheme="minorHAnsi" w:cstheme="minorHAnsi"/>
          <w:sz w:val="22"/>
          <w:szCs w:val="22"/>
          <w:lang w:val="en-US"/>
        </w:rPr>
        <w:t>defense</w:t>
      </w:r>
      <w:r w:rsidR="00F42F6D" w:rsidRPr="00AA0E42">
        <w:rPr>
          <w:rFonts w:asciiTheme="minorHAnsi" w:hAnsiTheme="minorHAnsi" w:cstheme="minorHAnsi"/>
          <w:sz w:val="22"/>
          <w:szCs w:val="22"/>
          <w:lang w:val="en-US"/>
        </w:rPr>
        <w:t xml:space="preserve">s </w:t>
      </w:r>
      <w:r w:rsidR="001B6AEA">
        <w:rPr>
          <w:rFonts w:asciiTheme="minorHAnsi" w:hAnsiTheme="minorHAnsi" w:cstheme="minorHAnsi"/>
          <w:sz w:val="22"/>
          <w:szCs w:val="22"/>
          <w:lang w:val="en-US"/>
        </w:rPr>
        <w:t>for</w:t>
      </w:r>
      <w:r w:rsidR="00F42F6D" w:rsidRPr="00AA0E42">
        <w:rPr>
          <w:rFonts w:asciiTheme="minorHAnsi" w:hAnsiTheme="minorHAnsi" w:cstheme="minorHAnsi"/>
          <w:sz w:val="22"/>
          <w:szCs w:val="22"/>
          <w:lang w:val="en-US"/>
        </w:rPr>
        <w:t xml:space="preserve"> prevent</w:t>
      </w:r>
      <w:r w:rsidR="001B6AEA">
        <w:rPr>
          <w:rFonts w:asciiTheme="minorHAnsi" w:hAnsiTheme="minorHAnsi" w:cstheme="minorHAnsi"/>
          <w:sz w:val="22"/>
          <w:szCs w:val="22"/>
          <w:lang w:val="en-US"/>
        </w:rPr>
        <w:t>ing</w:t>
      </w:r>
      <w:r w:rsidRPr="00AA0E42">
        <w:rPr>
          <w:rFonts w:asciiTheme="minorHAnsi" w:hAnsiTheme="minorHAnsi" w:cstheme="minorHAnsi"/>
          <w:sz w:val="22"/>
          <w:szCs w:val="22"/>
          <w:lang w:val="en-US"/>
        </w:rPr>
        <w:t xml:space="preserve"> intravenous medication errors </w:t>
      </w:r>
      <w:r w:rsidRPr="00AA0E42">
        <w:rPr>
          <w:rStyle w:val="CommentReference"/>
          <w:rFonts w:asciiTheme="minorHAnsi" w:hAnsiTheme="minorHAnsi" w:cstheme="minorHAnsi"/>
          <w:sz w:val="22"/>
          <w:szCs w:val="22"/>
          <w:lang w:val="en-US"/>
        </w:rPr>
        <w:t>(</w:t>
      </w:r>
      <w:r w:rsidRPr="00AA0E42">
        <w:rPr>
          <w:rFonts w:asciiTheme="minorHAnsi" w:hAnsiTheme="minorHAnsi" w:cstheme="minorHAnsi"/>
          <w:color w:val="000000"/>
          <w:sz w:val="22"/>
          <w:szCs w:val="22"/>
          <w:lang w:val="en-US" w:eastAsia="en-US"/>
        </w:rPr>
        <w:t>n=</w:t>
      </w:r>
      <w:r w:rsidR="00F42F6D" w:rsidRPr="00AA0E42">
        <w:rPr>
          <w:rFonts w:asciiTheme="minorHAnsi" w:hAnsiTheme="minorHAnsi" w:cstheme="minorHAnsi"/>
          <w:color w:val="000000"/>
          <w:sz w:val="22"/>
          <w:szCs w:val="22"/>
          <w:lang w:val="en-US" w:eastAsia="en-US"/>
        </w:rPr>
        <w:t>46</w:t>
      </w:r>
      <w:r w:rsidRPr="00AA0E42">
        <w:rPr>
          <w:rFonts w:asciiTheme="minorHAnsi" w:hAnsiTheme="minorHAnsi" w:cstheme="minorHAnsi"/>
          <w:color w:val="000000"/>
          <w:sz w:val="22"/>
          <w:szCs w:val="22"/>
          <w:lang w:val="en-US" w:eastAsia="en-US"/>
        </w:rPr>
        <w:t xml:space="preserve">) are reported in this publication. Articles focusing on systemic </w:t>
      </w:r>
      <w:r w:rsidR="00F42F6D" w:rsidRPr="00AA0E42">
        <w:rPr>
          <w:rFonts w:asciiTheme="minorHAnsi" w:hAnsiTheme="minorHAnsi" w:cstheme="minorHAnsi"/>
          <w:color w:val="000000"/>
          <w:sz w:val="22"/>
          <w:szCs w:val="22"/>
          <w:lang w:val="en-US" w:eastAsia="en-US"/>
        </w:rPr>
        <w:t>causes of</w:t>
      </w:r>
      <w:r w:rsidRPr="00AA0E42">
        <w:rPr>
          <w:rFonts w:asciiTheme="minorHAnsi" w:hAnsiTheme="minorHAnsi" w:cstheme="minorHAnsi"/>
          <w:color w:val="000000"/>
          <w:sz w:val="22"/>
          <w:szCs w:val="22"/>
          <w:lang w:val="en-US" w:eastAsia="en-US"/>
        </w:rPr>
        <w:t xml:space="preserve"> intravenous medication errors are discussed in another publication.</w:t>
      </w:r>
    </w:p>
    <w:p w14:paraId="1BA12188" w14:textId="410F04EE" w:rsidR="0034020F" w:rsidRPr="00AA0E42" w:rsidRDefault="0034020F" w:rsidP="007904F5">
      <w:pPr>
        <w:spacing w:after="120" w:line="360" w:lineRule="auto"/>
        <w:outlineLvl w:val="0"/>
        <w:rPr>
          <w:rFonts w:asciiTheme="minorHAnsi" w:hAnsiTheme="minorHAnsi" w:cstheme="minorHAnsi"/>
          <w:b/>
          <w:sz w:val="22"/>
          <w:szCs w:val="22"/>
          <w:lang w:val="en-US"/>
        </w:rPr>
      </w:pPr>
      <w:r w:rsidRPr="00AA0E42">
        <w:rPr>
          <w:rFonts w:asciiTheme="minorHAnsi" w:hAnsiTheme="minorHAnsi" w:cstheme="minorHAnsi"/>
          <w:b/>
          <w:sz w:val="22"/>
          <w:szCs w:val="22"/>
          <w:lang w:val="en-US"/>
        </w:rPr>
        <w:t>D</w:t>
      </w:r>
      <w:r w:rsidRPr="00AA0E42">
        <w:rPr>
          <w:rFonts w:asciiTheme="minorHAnsi" w:hAnsiTheme="minorHAnsi" w:cstheme="minorHAnsi"/>
          <w:b/>
          <w:color w:val="000000"/>
          <w:sz w:val="22"/>
          <w:szCs w:val="22"/>
          <w:lang w:val="en-US"/>
        </w:rPr>
        <w:t>ata extraction</w:t>
      </w:r>
      <w:r w:rsidRPr="00AA0E42">
        <w:rPr>
          <w:rFonts w:asciiTheme="minorHAnsi" w:hAnsiTheme="minorHAnsi" w:cstheme="minorHAnsi"/>
          <w:b/>
          <w:sz w:val="22"/>
          <w:szCs w:val="22"/>
          <w:lang w:val="en-US"/>
        </w:rPr>
        <w:t xml:space="preserve"> and analysis</w:t>
      </w:r>
    </w:p>
    <w:p w14:paraId="2635F962" w14:textId="389C3D26" w:rsidR="0034020F" w:rsidRPr="005C26B9" w:rsidRDefault="0034020F" w:rsidP="007904F5">
      <w:pPr>
        <w:spacing w:after="120" w:line="360" w:lineRule="auto"/>
        <w:rPr>
          <w:rFonts w:asciiTheme="minorHAnsi" w:hAnsiTheme="minorHAnsi" w:cstheme="minorBidi"/>
          <w:color w:val="000000"/>
          <w:sz w:val="22"/>
          <w:szCs w:val="22"/>
          <w:lang w:val="en-US"/>
        </w:rPr>
      </w:pPr>
      <w:r w:rsidRPr="00AA0E42">
        <w:rPr>
          <w:rFonts w:asciiTheme="minorHAnsi" w:hAnsiTheme="minorHAnsi" w:cstheme="minorHAnsi"/>
          <w:color w:val="000000"/>
          <w:sz w:val="22"/>
          <w:szCs w:val="22"/>
          <w:lang w:val="en-US"/>
        </w:rPr>
        <w:t xml:space="preserve">Data extraction and analysis were carried out by </w:t>
      </w:r>
      <w:r w:rsidR="00AD29D9" w:rsidRPr="00AA0E42">
        <w:rPr>
          <w:rFonts w:asciiTheme="minorHAnsi" w:hAnsiTheme="minorHAnsi" w:cstheme="minorHAnsi"/>
          <w:color w:val="000000"/>
          <w:sz w:val="22"/>
          <w:szCs w:val="22"/>
          <w:lang w:val="en-US"/>
        </w:rPr>
        <w:t>two</w:t>
      </w:r>
      <w:r w:rsidRPr="00AA0E42">
        <w:rPr>
          <w:rFonts w:asciiTheme="minorHAnsi" w:hAnsiTheme="minorHAnsi" w:cstheme="minorHAnsi"/>
          <w:color w:val="000000"/>
          <w:sz w:val="22"/>
          <w:szCs w:val="22"/>
          <w:lang w:val="en-US"/>
        </w:rPr>
        <w:t xml:space="preserve"> of the authors (SK</w:t>
      </w:r>
      <w:r w:rsidR="00AD29D9" w:rsidRPr="00AA0E42">
        <w:rPr>
          <w:rFonts w:asciiTheme="minorHAnsi" w:hAnsiTheme="minorHAnsi" w:cstheme="minorHAnsi"/>
          <w:color w:val="000000"/>
          <w:sz w:val="22"/>
          <w:szCs w:val="22"/>
          <w:lang w:val="en-US"/>
        </w:rPr>
        <w:t>, IN</w:t>
      </w:r>
      <w:r w:rsidRPr="00AA0E42">
        <w:rPr>
          <w:rFonts w:asciiTheme="minorHAnsi" w:hAnsiTheme="minorHAnsi" w:cstheme="minorHAnsi"/>
          <w:color w:val="000000"/>
          <w:sz w:val="22"/>
          <w:szCs w:val="22"/>
          <w:lang w:val="en-US"/>
        </w:rPr>
        <w:t>), and the results were carefully reviewed by the other authors (A-RH, MA). Study characteristics, country</w:t>
      </w:r>
      <w:r w:rsidR="00E83EAB" w:rsidRPr="00AA0E42">
        <w:rPr>
          <w:rFonts w:asciiTheme="minorHAnsi" w:hAnsiTheme="minorHAnsi" w:cstheme="minorHAnsi"/>
          <w:color w:val="000000"/>
          <w:sz w:val="22"/>
          <w:szCs w:val="22"/>
          <w:lang w:val="en-US"/>
        </w:rPr>
        <w:t>,</w:t>
      </w:r>
      <w:r w:rsidRPr="00AA0E42">
        <w:rPr>
          <w:rFonts w:asciiTheme="minorHAnsi" w:hAnsiTheme="minorHAnsi" w:cstheme="minorHAnsi"/>
          <w:color w:val="000000"/>
          <w:sz w:val="22"/>
          <w:szCs w:val="22"/>
          <w:lang w:val="en-US"/>
        </w:rPr>
        <w:t xml:space="preserve"> </w:t>
      </w:r>
      <w:r w:rsidR="00B040F1" w:rsidRPr="00AA0E42">
        <w:rPr>
          <w:rFonts w:asciiTheme="minorHAnsi" w:hAnsiTheme="minorHAnsi" w:cstheme="minorHAnsi"/>
          <w:color w:val="000000"/>
          <w:sz w:val="22"/>
          <w:szCs w:val="22"/>
          <w:lang w:val="en-US"/>
        </w:rPr>
        <w:t xml:space="preserve">study design, </w:t>
      </w:r>
      <w:r w:rsidRPr="00AA0E42">
        <w:rPr>
          <w:rFonts w:asciiTheme="minorHAnsi" w:hAnsiTheme="minorHAnsi" w:cstheme="minorHAnsi"/>
          <w:color w:val="000000"/>
          <w:sz w:val="22"/>
          <w:szCs w:val="22"/>
          <w:lang w:val="en-US"/>
        </w:rPr>
        <w:t xml:space="preserve">setting, </w:t>
      </w:r>
      <w:r w:rsidR="00502F17" w:rsidRPr="00AA0E42">
        <w:rPr>
          <w:rFonts w:asciiTheme="minorHAnsi" w:hAnsiTheme="minorHAnsi" w:cstheme="minorHAnsi"/>
          <w:color w:val="000000"/>
          <w:sz w:val="22"/>
          <w:szCs w:val="22"/>
          <w:lang w:val="en-US"/>
        </w:rPr>
        <w:t xml:space="preserve">evidence quality, </w:t>
      </w:r>
      <w:r w:rsidR="00AD29D9" w:rsidRPr="00AA0E42">
        <w:rPr>
          <w:rFonts w:asciiTheme="minorHAnsi" w:hAnsiTheme="minorHAnsi" w:cstheme="minorHAnsi"/>
          <w:color w:val="000000"/>
          <w:sz w:val="22"/>
          <w:szCs w:val="22"/>
          <w:lang w:val="en-US"/>
        </w:rPr>
        <w:t>system</w:t>
      </w:r>
      <w:r w:rsidR="00E31F53" w:rsidRPr="00AA0E42">
        <w:rPr>
          <w:rFonts w:asciiTheme="minorHAnsi" w:hAnsiTheme="minorHAnsi" w:cstheme="minorHAnsi"/>
          <w:color w:val="000000"/>
          <w:sz w:val="22"/>
          <w:szCs w:val="22"/>
          <w:lang w:val="en-US"/>
        </w:rPr>
        <w:t>ic</w:t>
      </w:r>
      <w:r w:rsidR="00E83EAB" w:rsidRPr="00AA0E42">
        <w:rPr>
          <w:rFonts w:asciiTheme="minorHAnsi" w:hAnsiTheme="minorHAnsi" w:cstheme="minorHAnsi"/>
          <w:color w:val="000000"/>
          <w:sz w:val="22"/>
          <w:szCs w:val="22"/>
          <w:lang w:val="en-US"/>
        </w:rPr>
        <w:t xml:space="preserve"> </w:t>
      </w:r>
      <w:r w:rsidR="00515963">
        <w:rPr>
          <w:rFonts w:asciiTheme="minorHAnsi" w:hAnsiTheme="minorHAnsi" w:cstheme="minorHAnsi"/>
          <w:color w:val="000000"/>
          <w:sz w:val="22"/>
          <w:szCs w:val="22"/>
          <w:lang w:val="en-US"/>
        </w:rPr>
        <w:t>defense</w:t>
      </w:r>
      <w:r w:rsidR="003E5B23" w:rsidRPr="00AA0E42">
        <w:rPr>
          <w:rFonts w:asciiTheme="minorHAnsi" w:hAnsiTheme="minorHAnsi" w:cstheme="minorHAnsi"/>
          <w:color w:val="000000"/>
          <w:sz w:val="22"/>
          <w:szCs w:val="22"/>
          <w:lang w:val="en-US"/>
        </w:rPr>
        <w:t xml:space="preserve"> and comparison</w:t>
      </w:r>
      <w:r w:rsidRPr="00AA0E42">
        <w:rPr>
          <w:rFonts w:asciiTheme="minorHAnsi" w:hAnsiTheme="minorHAnsi" w:cstheme="minorHAnsi"/>
          <w:color w:val="000000"/>
          <w:sz w:val="22"/>
          <w:szCs w:val="22"/>
          <w:lang w:val="en-US"/>
        </w:rPr>
        <w:t xml:space="preserve">, </w:t>
      </w:r>
      <w:r w:rsidR="00B040F1" w:rsidRPr="00AA0E42">
        <w:rPr>
          <w:rFonts w:asciiTheme="minorHAnsi" w:hAnsiTheme="minorHAnsi" w:cstheme="minorHAnsi"/>
          <w:color w:val="000000"/>
          <w:sz w:val="22"/>
          <w:szCs w:val="22"/>
          <w:lang w:val="en-US"/>
        </w:rPr>
        <w:t>number of patients</w:t>
      </w:r>
      <w:r w:rsidR="00794D72" w:rsidRPr="00AA0E42">
        <w:rPr>
          <w:rFonts w:asciiTheme="minorHAnsi" w:hAnsiTheme="minorHAnsi" w:cstheme="minorHAnsi"/>
          <w:color w:val="000000"/>
          <w:sz w:val="22"/>
          <w:szCs w:val="22"/>
          <w:lang w:val="en-US"/>
        </w:rPr>
        <w:t xml:space="preserve"> (or other)</w:t>
      </w:r>
      <w:r w:rsidRPr="00AA0E42">
        <w:rPr>
          <w:rFonts w:asciiTheme="minorHAnsi" w:hAnsiTheme="minorHAnsi" w:cstheme="minorHAnsi"/>
          <w:color w:val="000000"/>
          <w:sz w:val="22"/>
          <w:szCs w:val="22"/>
          <w:lang w:val="en-US"/>
        </w:rPr>
        <w:t>,</w:t>
      </w:r>
      <w:r w:rsidR="00E83EAB" w:rsidRPr="00AA0E42">
        <w:rPr>
          <w:rFonts w:asciiTheme="minorHAnsi" w:hAnsiTheme="minorHAnsi" w:cstheme="minorHAnsi"/>
          <w:color w:val="000000"/>
          <w:sz w:val="22"/>
          <w:szCs w:val="22"/>
          <w:lang w:val="en-US"/>
        </w:rPr>
        <w:t xml:space="preserve"> primary </w:t>
      </w:r>
      <w:r w:rsidR="00794D72" w:rsidRPr="00AA0E42">
        <w:rPr>
          <w:rFonts w:asciiTheme="minorHAnsi" w:hAnsiTheme="minorHAnsi" w:cstheme="minorHAnsi"/>
          <w:color w:val="000000"/>
          <w:sz w:val="22"/>
          <w:szCs w:val="22"/>
          <w:lang w:val="en-US"/>
        </w:rPr>
        <w:t>measures</w:t>
      </w:r>
      <w:r w:rsidR="00921944">
        <w:rPr>
          <w:rFonts w:asciiTheme="minorHAnsi" w:hAnsiTheme="minorHAnsi" w:cstheme="minorHAnsi"/>
          <w:color w:val="000000"/>
          <w:sz w:val="22"/>
          <w:szCs w:val="22"/>
          <w:lang w:val="en-US"/>
        </w:rPr>
        <w:t>,</w:t>
      </w:r>
      <w:r w:rsidR="00794D72" w:rsidRPr="00AA0E42">
        <w:rPr>
          <w:rFonts w:asciiTheme="minorHAnsi" w:hAnsiTheme="minorHAnsi" w:cstheme="minorHAnsi"/>
          <w:color w:val="000000"/>
          <w:sz w:val="22"/>
          <w:szCs w:val="22"/>
          <w:lang w:val="en-US"/>
        </w:rPr>
        <w:t xml:space="preserve"> and</w:t>
      </w:r>
      <w:r w:rsidRPr="00AA0E42">
        <w:rPr>
          <w:rFonts w:asciiTheme="minorHAnsi" w:hAnsiTheme="minorHAnsi" w:cstheme="minorHAnsi"/>
          <w:color w:val="000000"/>
          <w:sz w:val="22"/>
          <w:szCs w:val="22"/>
          <w:lang w:val="en-US"/>
        </w:rPr>
        <w:t xml:space="preserve"> key findings were extracted to a table (</w:t>
      </w:r>
      <w:r w:rsidRPr="00AA0E42">
        <w:rPr>
          <w:rFonts w:asciiTheme="minorHAnsi" w:hAnsiTheme="minorHAnsi" w:cstheme="minorHAnsi"/>
          <w:color w:val="000000" w:themeColor="text1"/>
          <w:sz w:val="22"/>
          <w:szCs w:val="22"/>
          <w:lang w:val="en-US"/>
        </w:rPr>
        <w:t xml:space="preserve">Supplementary </w:t>
      </w:r>
      <w:r w:rsidR="006064DC" w:rsidRPr="00AA0E42">
        <w:rPr>
          <w:rFonts w:asciiTheme="minorHAnsi" w:hAnsiTheme="minorHAnsi" w:cstheme="minorHAnsi"/>
          <w:color w:val="000000" w:themeColor="text1"/>
          <w:sz w:val="22"/>
          <w:szCs w:val="22"/>
          <w:lang w:val="en-US"/>
        </w:rPr>
        <w:t>f</w:t>
      </w:r>
      <w:r w:rsidRPr="00AA0E42">
        <w:rPr>
          <w:rFonts w:asciiTheme="minorHAnsi" w:hAnsiTheme="minorHAnsi" w:cstheme="minorHAnsi"/>
          <w:color w:val="000000" w:themeColor="text1"/>
          <w:sz w:val="22"/>
          <w:szCs w:val="22"/>
          <w:lang w:val="en-US"/>
        </w:rPr>
        <w:t>ile 1</w:t>
      </w:r>
      <w:r w:rsidR="0000770C">
        <w:rPr>
          <w:rFonts w:asciiTheme="minorHAnsi" w:hAnsiTheme="minorHAnsi" w:cstheme="minorHAnsi"/>
          <w:color w:val="000000" w:themeColor="text1"/>
          <w:sz w:val="22"/>
          <w:szCs w:val="22"/>
          <w:lang w:val="en-US"/>
        </w:rPr>
        <w:t xml:space="preserve">, </w:t>
      </w:r>
      <w:r w:rsidR="0000770C" w:rsidRPr="0000770C">
        <w:rPr>
          <w:rFonts w:asciiTheme="minorHAnsi" w:hAnsiTheme="minorHAnsi" w:cstheme="minorHAnsi"/>
          <w:color w:val="000000" w:themeColor="text1"/>
          <w:sz w:val="22"/>
          <w:szCs w:val="22"/>
          <w:lang w:val="en-US"/>
        </w:rPr>
        <w:t>http://links.lww.com/JPS/A280</w:t>
      </w:r>
      <w:r w:rsidRPr="00AA0E42">
        <w:rPr>
          <w:rFonts w:asciiTheme="minorHAnsi" w:hAnsiTheme="minorHAnsi" w:cstheme="minorHAnsi"/>
          <w:color w:val="000000"/>
          <w:sz w:val="22"/>
          <w:szCs w:val="22"/>
          <w:lang w:val="en-US"/>
        </w:rPr>
        <w:t xml:space="preserve">). </w:t>
      </w:r>
      <w:r w:rsidR="000569B3" w:rsidRPr="00AA0E42">
        <w:rPr>
          <w:rFonts w:asciiTheme="minorHAnsi" w:hAnsiTheme="minorHAnsi" w:cstheme="minorHAnsi"/>
          <w:color w:val="000000"/>
          <w:sz w:val="22"/>
          <w:szCs w:val="22"/>
          <w:lang w:val="en-US"/>
        </w:rPr>
        <w:t>We</w:t>
      </w:r>
      <w:r w:rsidRPr="00AA0E42">
        <w:rPr>
          <w:rFonts w:asciiTheme="minorHAnsi" w:hAnsiTheme="minorHAnsi" w:cstheme="minorHAnsi"/>
          <w:color w:val="000000"/>
          <w:sz w:val="22"/>
          <w:szCs w:val="22"/>
          <w:lang w:val="en-US"/>
        </w:rPr>
        <w:t xml:space="preserve"> assessed </w:t>
      </w:r>
      <w:r w:rsidR="000569B3" w:rsidRPr="00AA0E42">
        <w:rPr>
          <w:rFonts w:asciiTheme="minorHAnsi" w:hAnsiTheme="minorHAnsi" w:cstheme="minorHAnsi"/>
          <w:color w:val="000000"/>
          <w:sz w:val="22"/>
          <w:szCs w:val="22"/>
          <w:lang w:val="en-US"/>
        </w:rPr>
        <w:t xml:space="preserve">the quality of </w:t>
      </w:r>
      <w:r w:rsidR="0027330B">
        <w:rPr>
          <w:rFonts w:asciiTheme="minorHAnsi" w:hAnsiTheme="minorHAnsi" w:cstheme="minorHAnsi"/>
          <w:color w:val="000000"/>
          <w:sz w:val="22"/>
          <w:szCs w:val="22"/>
          <w:lang w:val="en-US"/>
        </w:rPr>
        <w:t xml:space="preserve">the </w:t>
      </w:r>
      <w:r w:rsidR="000569B3" w:rsidRPr="00AA0E42">
        <w:rPr>
          <w:rFonts w:asciiTheme="minorHAnsi" w:hAnsiTheme="minorHAnsi" w:cstheme="minorHAnsi"/>
          <w:color w:val="000000"/>
          <w:sz w:val="22"/>
          <w:szCs w:val="22"/>
          <w:lang w:val="en-US"/>
        </w:rPr>
        <w:t xml:space="preserve">evidence </w:t>
      </w:r>
      <w:r w:rsidRPr="00AA0E42">
        <w:rPr>
          <w:rFonts w:asciiTheme="minorHAnsi" w:hAnsiTheme="minorHAnsi" w:cstheme="minorHAnsi"/>
          <w:color w:val="000000"/>
          <w:sz w:val="22"/>
          <w:szCs w:val="22"/>
          <w:lang w:val="en-US"/>
        </w:rPr>
        <w:t>using the GRADE system, which has four levels of evidence</w:t>
      </w:r>
      <w:r w:rsidR="0027330B">
        <w:rPr>
          <w:rFonts w:asciiTheme="minorHAnsi" w:hAnsiTheme="minorHAnsi" w:cstheme="minorHAnsi"/>
          <w:color w:val="000000"/>
          <w:sz w:val="22"/>
          <w:szCs w:val="22"/>
          <w:lang w:val="en-US"/>
        </w:rPr>
        <w:t xml:space="preserve"> quality</w:t>
      </w:r>
      <w:r w:rsidRPr="00AA0E42">
        <w:rPr>
          <w:rFonts w:asciiTheme="minorHAnsi" w:hAnsiTheme="minorHAnsi" w:cstheme="minorHAnsi"/>
          <w:color w:val="000000"/>
          <w:sz w:val="22"/>
          <w:szCs w:val="22"/>
          <w:lang w:val="en-US"/>
        </w:rPr>
        <w:t>: very low, low, moderate</w:t>
      </w:r>
      <w:r w:rsidR="00921944">
        <w:rPr>
          <w:rFonts w:asciiTheme="minorHAnsi" w:hAnsiTheme="minorHAnsi" w:cstheme="minorHAnsi"/>
          <w:color w:val="000000"/>
          <w:sz w:val="22"/>
          <w:szCs w:val="22"/>
          <w:lang w:val="en-US"/>
        </w:rPr>
        <w:t>,</w:t>
      </w:r>
      <w:r w:rsidRPr="00AA0E42">
        <w:rPr>
          <w:rFonts w:asciiTheme="minorHAnsi" w:hAnsiTheme="minorHAnsi" w:cstheme="minorHAnsi"/>
          <w:color w:val="000000"/>
          <w:sz w:val="22"/>
          <w:szCs w:val="22"/>
          <w:lang w:val="en-US"/>
        </w:rPr>
        <w:t xml:space="preserve"> and high</w:t>
      </w:r>
      <w:r w:rsidR="00E17EF2">
        <w:rPr>
          <w:rFonts w:asciiTheme="minorHAnsi" w:hAnsiTheme="minorHAnsi" w:cstheme="minorHAnsi"/>
          <w:color w:val="000000"/>
          <w:sz w:val="22"/>
          <w:szCs w:val="22"/>
          <w:lang w:val="en-US"/>
        </w:rPr>
        <w:t xml:space="preserve">. </w:t>
      </w:r>
      <w:r w:rsidRPr="00AA0E42">
        <w:rPr>
          <w:rFonts w:asciiTheme="minorHAnsi" w:hAnsiTheme="minorHAnsi" w:cstheme="minorHAnsi"/>
          <w:sz w:val="22"/>
          <w:szCs w:val="22"/>
          <w:lang w:val="en-US"/>
        </w:rPr>
        <w:fldChar w:fldCharType="begin" w:fldLock="1"/>
      </w:r>
      <w:r w:rsidR="006064DC" w:rsidRPr="00AA0E42">
        <w:rPr>
          <w:rFonts w:asciiTheme="minorHAnsi" w:hAnsiTheme="minorHAnsi" w:cstheme="minorHAnsi"/>
          <w:color w:val="000000"/>
          <w:sz w:val="22"/>
          <w:szCs w:val="22"/>
          <w:lang w:val="en-US"/>
        </w:rPr>
        <w:instrText>ADDIN CSL_CITATION {"citationItems":[{"id":"ITEM-1","itemData":{"DOI":"10.1136/bmj.39490.551019.BE","ISBN":"0959-8146","ISSN":"16722531","PMID":"18456631","abstract":"Guideline developers use a bewildering variety of systems to rate the quality of the evidence underlying their recommendations. Some are facile, some confused, and others sophisticated but complex","author":[{"dropping-particle":"","family":"Guyatt","given":"Gordon H.","non-dropping-particle":"","parse-names":false,"suffix":""},{"dropping-particle":"","family":"Oxman","given":"Andrew D.","non-dropping-particle":"","parse-names":false,"suffix":""},{"dropping-particle":"","family":"Kunz","given":"Regina","non-dropping-particle":"","parse-names":false,"suffix":""},{"dropping-particle":"","family":"Vist","given":"Gunn E.","non-dropping-particle":"","parse-names":false,"suffix":""},{"dropping-particle":"","family":"Falck-Ytter","given":"Yngve","non-dropping-particle":"","parse-names":false,"suffix":""},{"dropping-particle":"","family":"Schünemann","given":"Holger J.","non-dropping-particle":"","parse-names":false,"suffix":""}],"container-title":"BMJ","id":"ITEM-1","issued":{"date-parts":[["2008"]]},"page":"995-998","title":"GRADE: What is \"Quality of evidence\" and why is it important to clinicians?","type":"article-journal","volume":"336"},"uris":["http://www.mendeley.com/documents/?uuid=7ffca5f6-e03c-4972-b8dd-ac4efd779b3b"]}],"mendeley":{"formattedCitation":"&lt;sup&gt;26&lt;/sup&gt;","plainTextFormattedCitation":"26","previouslyFormattedCitation":"&lt;sup&gt;26&lt;/sup&gt;"},"properties":{"noteIndex":0},"schema":"https://github.com/citation-style-language/schema/raw/master/csl-citation.json"}</w:instrText>
      </w:r>
      <w:r w:rsidRPr="00AA0E42">
        <w:rPr>
          <w:rFonts w:asciiTheme="minorHAnsi" w:hAnsiTheme="minorHAnsi" w:cstheme="minorHAnsi"/>
          <w:color w:val="000000"/>
          <w:sz w:val="22"/>
          <w:szCs w:val="22"/>
          <w:lang w:val="en-US"/>
        </w:rPr>
        <w:fldChar w:fldCharType="separate"/>
      </w:r>
      <w:r w:rsidR="00D81FC3" w:rsidRPr="00AA0E42">
        <w:rPr>
          <w:rFonts w:asciiTheme="minorHAnsi" w:hAnsiTheme="minorHAnsi" w:cstheme="minorHAnsi"/>
          <w:noProof/>
          <w:color w:val="000000"/>
          <w:sz w:val="22"/>
          <w:szCs w:val="22"/>
          <w:vertAlign w:val="superscript"/>
          <w:lang w:val="en-US"/>
        </w:rPr>
        <w:t>26</w:t>
      </w:r>
      <w:r w:rsidRPr="00AA0E42">
        <w:rPr>
          <w:rFonts w:asciiTheme="minorHAnsi" w:hAnsiTheme="minorHAnsi" w:cstheme="minorHAnsi"/>
          <w:sz w:val="22"/>
          <w:szCs w:val="22"/>
          <w:lang w:val="en-US"/>
        </w:rPr>
        <w:fldChar w:fldCharType="end"/>
      </w:r>
      <w:r w:rsidRPr="00AA0E42">
        <w:rPr>
          <w:rFonts w:asciiTheme="minorHAnsi" w:hAnsiTheme="minorHAnsi" w:cstheme="minorHAnsi"/>
          <w:color w:val="000000"/>
          <w:sz w:val="22"/>
          <w:szCs w:val="22"/>
          <w:lang w:val="en-US"/>
        </w:rPr>
        <w:t xml:space="preserve"> Evidence from rand</w:t>
      </w:r>
      <w:r w:rsidRPr="00AA0E42">
        <w:rPr>
          <w:rFonts w:asciiTheme="minorHAnsi" w:hAnsiTheme="minorHAnsi" w:cstheme="minorBidi"/>
          <w:color w:val="000000"/>
          <w:sz w:val="22"/>
          <w:szCs w:val="22"/>
          <w:lang w:val="en-US"/>
        </w:rPr>
        <w:t>omi</w:t>
      </w:r>
      <w:r w:rsidR="0027330B">
        <w:rPr>
          <w:rFonts w:asciiTheme="minorHAnsi" w:hAnsiTheme="minorHAnsi" w:cstheme="minorBidi"/>
          <w:color w:val="000000"/>
          <w:sz w:val="22"/>
          <w:szCs w:val="22"/>
          <w:lang w:val="en-US"/>
        </w:rPr>
        <w:t>z</w:t>
      </w:r>
      <w:r w:rsidRPr="00AA0E42">
        <w:rPr>
          <w:rFonts w:asciiTheme="minorHAnsi" w:hAnsiTheme="minorHAnsi" w:cstheme="minorBidi"/>
          <w:color w:val="000000"/>
          <w:sz w:val="22"/>
          <w:szCs w:val="22"/>
          <w:lang w:val="en-US"/>
        </w:rPr>
        <w:t xml:space="preserve">ed controlled trials (RCT) and systematic reviews was graded as high quality and evidence that included observational data was graded as low quality. </w:t>
      </w:r>
      <w:r w:rsidR="00EF365D" w:rsidRPr="00AA0E42">
        <w:rPr>
          <w:rFonts w:asciiTheme="minorHAnsi" w:hAnsiTheme="minorHAnsi" w:cstheme="minorBidi"/>
          <w:color w:val="000000"/>
          <w:sz w:val="22"/>
          <w:szCs w:val="22"/>
          <w:lang w:val="en-US"/>
        </w:rPr>
        <w:t xml:space="preserve">For example, observational studies conducted in </w:t>
      </w:r>
      <w:r w:rsidR="00402BE5" w:rsidRPr="00AA0E42">
        <w:rPr>
          <w:rFonts w:asciiTheme="minorHAnsi" w:hAnsiTheme="minorHAnsi" w:cstheme="minorBidi"/>
          <w:color w:val="000000"/>
          <w:sz w:val="22"/>
          <w:szCs w:val="22"/>
          <w:lang w:val="en-US"/>
        </w:rPr>
        <w:t>a</w:t>
      </w:r>
      <w:r w:rsidR="00EF365D" w:rsidRPr="00AA0E42">
        <w:rPr>
          <w:rFonts w:asciiTheme="minorHAnsi" w:hAnsiTheme="minorHAnsi" w:cstheme="minorBidi"/>
          <w:color w:val="000000"/>
          <w:sz w:val="22"/>
          <w:szCs w:val="22"/>
          <w:lang w:val="en-US"/>
        </w:rPr>
        <w:t xml:space="preserve"> simulated environment with</w:t>
      </w:r>
      <w:r w:rsidR="00402BE5" w:rsidRPr="00AA0E42">
        <w:rPr>
          <w:rFonts w:asciiTheme="minorHAnsi" w:hAnsiTheme="minorHAnsi" w:cstheme="minorBidi"/>
          <w:color w:val="000000"/>
          <w:sz w:val="22"/>
          <w:szCs w:val="22"/>
          <w:lang w:val="en-US"/>
        </w:rPr>
        <w:t xml:space="preserve"> </w:t>
      </w:r>
      <w:r w:rsidR="00322F80">
        <w:rPr>
          <w:rFonts w:asciiTheme="minorHAnsi" w:hAnsiTheme="minorHAnsi" w:cstheme="minorBidi"/>
          <w:color w:val="000000"/>
          <w:sz w:val="22"/>
          <w:szCs w:val="22"/>
          <w:lang w:val="en-US"/>
        </w:rPr>
        <w:t xml:space="preserve">a </w:t>
      </w:r>
      <w:r w:rsidR="00402BE5" w:rsidRPr="00AA0E42">
        <w:rPr>
          <w:rFonts w:asciiTheme="minorHAnsi" w:hAnsiTheme="minorHAnsi" w:cstheme="minorBidi"/>
          <w:color w:val="000000"/>
          <w:sz w:val="22"/>
          <w:szCs w:val="22"/>
          <w:lang w:val="en-US"/>
        </w:rPr>
        <w:t xml:space="preserve">small sample size were graded as low quality. </w:t>
      </w:r>
      <w:r w:rsidRPr="00AA0E42">
        <w:rPr>
          <w:rFonts w:asciiTheme="minorHAnsi" w:hAnsiTheme="minorHAnsi" w:cstheme="minorBidi"/>
          <w:color w:val="000000"/>
          <w:sz w:val="22"/>
          <w:szCs w:val="22"/>
          <w:lang w:val="en-US"/>
        </w:rPr>
        <w:t>Factors which decreased the quality of evidence (e.g.</w:t>
      </w:r>
      <w:r w:rsidR="0039385D" w:rsidRPr="00AA0E42">
        <w:rPr>
          <w:rFonts w:asciiTheme="minorHAnsi" w:hAnsiTheme="minorHAnsi" w:cstheme="minorBidi"/>
          <w:color w:val="000000"/>
          <w:sz w:val="22"/>
          <w:szCs w:val="22"/>
          <w:lang w:val="en-US"/>
        </w:rPr>
        <w:t>,</w:t>
      </w:r>
      <w:r w:rsidRPr="00AA0E42">
        <w:rPr>
          <w:rFonts w:asciiTheme="minorHAnsi" w:hAnsiTheme="minorHAnsi" w:cstheme="minorBidi"/>
          <w:color w:val="000000"/>
          <w:sz w:val="22"/>
          <w:szCs w:val="22"/>
          <w:lang w:val="en-US"/>
        </w:rPr>
        <w:t xml:space="preserve"> study limitations and inconsistency of results) or increased the quality of evidence (e.g.</w:t>
      </w:r>
      <w:r w:rsidR="0069025E" w:rsidRPr="00AA0E42">
        <w:rPr>
          <w:rFonts w:asciiTheme="minorHAnsi" w:hAnsiTheme="minorHAnsi" w:cstheme="minorBidi"/>
          <w:color w:val="000000"/>
          <w:sz w:val="22"/>
          <w:szCs w:val="22"/>
          <w:lang w:val="en-US"/>
        </w:rPr>
        <w:t>,</w:t>
      </w:r>
      <w:r w:rsidRPr="00AA0E42">
        <w:rPr>
          <w:rFonts w:asciiTheme="minorHAnsi" w:hAnsiTheme="minorHAnsi" w:cstheme="minorBidi"/>
          <w:color w:val="000000"/>
          <w:sz w:val="22"/>
          <w:szCs w:val="22"/>
          <w:lang w:val="en-US"/>
        </w:rPr>
        <w:t xml:space="preserve"> large magnitude of effect such as a large sample size, controlled study design</w:t>
      </w:r>
      <w:r w:rsidR="00921944">
        <w:rPr>
          <w:rFonts w:asciiTheme="minorHAnsi" w:hAnsiTheme="minorHAnsi" w:cstheme="minorBidi"/>
          <w:color w:val="000000"/>
          <w:sz w:val="22"/>
          <w:szCs w:val="22"/>
          <w:lang w:val="en-US"/>
        </w:rPr>
        <w:t>,</w:t>
      </w:r>
      <w:r w:rsidRPr="00AA0E42">
        <w:rPr>
          <w:rFonts w:asciiTheme="minorHAnsi" w:hAnsiTheme="minorHAnsi" w:cstheme="minorBidi"/>
          <w:color w:val="000000"/>
          <w:sz w:val="22"/>
          <w:szCs w:val="22"/>
          <w:lang w:val="en-US"/>
        </w:rPr>
        <w:t xml:space="preserve"> and multiple data collection methods and sources such as smart </w:t>
      </w:r>
      <w:r w:rsidRPr="00AA0E42">
        <w:rPr>
          <w:rFonts w:asciiTheme="minorHAnsi" w:hAnsiTheme="minorHAnsi" w:cstheme="minorBidi"/>
          <w:color w:val="000000"/>
          <w:sz w:val="22"/>
          <w:szCs w:val="22"/>
          <w:lang w:val="en-US"/>
        </w:rPr>
        <w:lastRenderedPageBreak/>
        <w:t>pump</w:t>
      </w:r>
      <w:r w:rsidR="00322F80">
        <w:rPr>
          <w:rFonts w:asciiTheme="minorHAnsi" w:hAnsiTheme="minorHAnsi" w:cstheme="minorBidi"/>
          <w:color w:val="000000"/>
          <w:sz w:val="22"/>
          <w:szCs w:val="22"/>
          <w:lang w:val="en-US"/>
        </w:rPr>
        <w:t>-</w:t>
      </w:r>
      <w:r w:rsidRPr="00AA0E42">
        <w:rPr>
          <w:rFonts w:asciiTheme="minorHAnsi" w:hAnsiTheme="minorHAnsi" w:cstheme="minorBidi"/>
          <w:color w:val="000000"/>
          <w:sz w:val="22"/>
          <w:szCs w:val="22"/>
          <w:lang w:val="en-US"/>
        </w:rPr>
        <w:t>produced log reports, chart review</w:t>
      </w:r>
      <w:r w:rsidR="00322F80">
        <w:rPr>
          <w:rFonts w:asciiTheme="minorHAnsi" w:hAnsiTheme="minorHAnsi" w:cstheme="minorBidi"/>
          <w:color w:val="000000"/>
          <w:sz w:val="22"/>
          <w:szCs w:val="22"/>
          <w:lang w:val="en-US"/>
        </w:rPr>
        <w:t>s</w:t>
      </w:r>
      <w:r w:rsidRPr="00AA0E42">
        <w:rPr>
          <w:rFonts w:asciiTheme="minorHAnsi" w:hAnsiTheme="minorHAnsi" w:cstheme="minorBidi"/>
          <w:color w:val="000000"/>
          <w:sz w:val="22"/>
          <w:szCs w:val="22"/>
          <w:lang w:val="en-US"/>
        </w:rPr>
        <w:t>, staff reports</w:t>
      </w:r>
      <w:r w:rsidR="00921944">
        <w:rPr>
          <w:rFonts w:asciiTheme="minorHAnsi" w:hAnsiTheme="minorHAnsi" w:cstheme="minorBidi"/>
          <w:color w:val="000000"/>
          <w:sz w:val="22"/>
          <w:szCs w:val="22"/>
          <w:lang w:val="en-US"/>
        </w:rPr>
        <w:t>,</w:t>
      </w:r>
      <w:r w:rsidRPr="00AA0E42">
        <w:rPr>
          <w:rFonts w:asciiTheme="minorHAnsi" w:hAnsiTheme="minorHAnsi" w:cstheme="minorBidi"/>
          <w:color w:val="000000"/>
          <w:sz w:val="22"/>
          <w:szCs w:val="22"/>
          <w:lang w:val="en-US"/>
        </w:rPr>
        <w:t xml:space="preserve"> and incident reports) were also taken in</w:t>
      </w:r>
      <w:r w:rsidR="00322F80">
        <w:rPr>
          <w:rFonts w:asciiTheme="minorHAnsi" w:hAnsiTheme="minorHAnsi" w:cstheme="minorBidi"/>
          <w:color w:val="000000"/>
          <w:sz w:val="22"/>
          <w:szCs w:val="22"/>
          <w:lang w:val="en-US"/>
        </w:rPr>
        <w:t>to</w:t>
      </w:r>
      <w:r w:rsidRPr="00AA0E42">
        <w:rPr>
          <w:rFonts w:asciiTheme="minorHAnsi" w:hAnsiTheme="minorHAnsi" w:cstheme="minorBidi"/>
          <w:color w:val="000000"/>
          <w:sz w:val="22"/>
          <w:szCs w:val="22"/>
          <w:lang w:val="en-US"/>
        </w:rPr>
        <w:t xml:space="preserve"> account. </w:t>
      </w:r>
      <w:r w:rsidR="005C26B9">
        <w:rPr>
          <w:rFonts w:asciiTheme="minorHAnsi" w:hAnsiTheme="minorHAnsi" w:cstheme="minorBidi"/>
          <w:color w:val="000000"/>
          <w:sz w:val="22"/>
          <w:szCs w:val="22"/>
          <w:lang w:val="en-US"/>
        </w:rPr>
        <w:t>P</w:t>
      </w:r>
      <w:r w:rsidR="0039385D" w:rsidRPr="00AA0E42">
        <w:rPr>
          <w:rFonts w:asciiTheme="minorHAnsi" w:hAnsiTheme="minorHAnsi" w:cstheme="minorBidi"/>
          <w:color w:val="000000"/>
          <w:sz w:val="22"/>
          <w:szCs w:val="22"/>
          <w:lang w:val="en-US"/>
        </w:rPr>
        <w:t xml:space="preserve">rimary measures used in the articles concerning systemic </w:t>
      </w:r>
      <w:r w:rsidR="00515963">
        <w:rPr>
          <w:rFonts w:asciiTheme="minorHAnsi" w:hAnsiTheme="minorHAnsi" w:cstheme="minorBidi"/>
          <w:color w:val="000000"/>
          <w:sz w:val="22"/>
          <w:szCs w:val="22"/>
          <w:lang w:val="en-US"/>
        </w:rPr>
        <w:t>defense</w:t>
      </w:r>
      <w:r w:rsidR="0039385D" w:rsidRPr="00AA0E42">
        <w:rPr>
          <w:rFonts w:asciiTheme="minorHAnsi" w:hAnsiTheme="minorHAnsi" w:cstheme="minorBidi"/>
          <w:color w:val="000000"/>
          <w:sz w:val="22"/>
          <w:szCs w:val="22"/>
          <w:lang w:val="en-US"/>
        </w:rPr>
        <w:t xml:space="preserve">s </w:t>
      </w:r>
      <w:r w:rsidR="00322F80">
        <w:rPr>
          <w:rFonts w:asciiTheme="minorHAnsi" w:hAnsiTheme="minorHAnsi" w:cstheme="minorBidi"/>
          <w:color w:val="000000"/>
          <w:sz w:val="22"/>
          <w:szCs w:val="22"/>
          <w:lang w:val="en-US"/>
        </w:rPr>
        <w:t>for</w:t>
      </w:r>
      <w:r w:rsidR="0039385D" w:rsidRPr="00AA0E42">
        <w:rPr>
          <w:rFonts w:asciiTheme="minorHAnsi" w:hAnsiTheme="minorHAnsi" w:cstheme="minorBidi"/>
          <w:color w:val="000000"/>
          <w:sz w:val="22"/>
          <w:szCs w:val="22"/>
          <w:lang w:val="en-US"/>
        </w:rPr>
        <w:t xml:space="preserve"> prevent</w:t>
      </w:r>
      <w:r w:rsidR="00322F80">
        <w:rPr>
          <w:rFonts w:asciiTheme="minorHAnsi" w:hAnsiTheme="minorHAnsi" w:cstheme="minorBidi"/>
          <w:color w:val="000000"/>
          <w:sz w:val="22"/>
          <w:szCs w:val="22"/>
          <w:lang w:val="en-US"/>
        </w:rPr>
        <w:t>ing</w:t>
      </w:r>
      <w:r w:rsidR="0039385D" w:rsidRPr="00AA0E42">
        <w:rPr>
          <w:rFonts w:asciiTheme="minorHAnsi" w:hAnsiTheme="minorHAnsi" w:cstheme="minorBidi"/>
          <w:color w:val="000000"/>
          <w:sz w:val="22"/>
          <w:szCs w:val="22"/>
          <w:lang w:val="en-US"/>
        </w:rPr>
        <w:t xml:space="preserve"> intravenous medication errors were extracted to Table 2</w:t>
      </w:r>
      <w:r w:rsidR="005C26B9">
        <w:rPr>
          <w:rFonts w:asciiTheme="minorHAnsi" w:hAnsiTheme="minorHAnsi" w:cstheme="minorBidi"/>
          <w:color w:val="000000"/>
          <w:sz w:val="22"/>
          <w:szCs w:val="22"/>
          <w:lang w:val="en-US"/>
        </w:rPr>
        <w:t xml:space="preserve"> to demonstrate methodological variation between the included studies</w:t>
      </w:r>
      <w:r w:rsidR="0039385D" w:rsidRPr="00AA0E42">
        <w:rPr>
          <w:rFonts w:asciiTheme="minorHAnsi" w:hAnsiTheme="minorHAnsi" w:cstheme="minorBidi"/>
          <w:color w:val="000000"/>
          <w:sz w:val="22"/>
          <w:szCs w:val="22"/>
          <w:lang w:val="en-US"/>
        </w:rPr>
        <w:t>.</w:t>
      </w:r>
    </w:p>
    <w:p w14:paraId="612ED1EF" w14:textId="541E99F6" w:rsidR="00EB1D0F" w:rsidRDefault="006418EE" w:rsidP="00EB1D0F">
      <w:pPr>
        <w:spacing w:line="360" w:lineRule="auto"/>
        <w:rPr>
          <w:rFonts w:asciiTheme="minorHAnsi" w:hAnsiTheme="minorHAnsi" w:cstheme="minorHAnsi"/>
          <w:color w:val="000000"/>
          <w:sz w:val="22"/>
          <w:szCs w:val="22"/>
          <w:lang w:val="en-US"/>
        </w:rPr>
      </w:pPr>
      <w:r w:rsidRPr="00AA0E42">
        <w:rPr>
          <w:rFonts w:asciiTheme="minorHAnsi" w:hAnsiTheme="minorHAnsi" w:cstheme="minorHAnsi"/>
          <w:color w:val="000000"/>
          <w:sz w:val="22"/>
          <w:szCs w:val="22"/>
          <w:lang w:val="en-US"/>
        </w:rPr>
        <w:t>We analy</w:t>
      </w:r>
      <w:r w:rsidR="00322F80">
        <w:rPr>
          <w:rFonts w:asciiTheme="minorHAnsi" w:hAnsiTheme="minorHAnsi" w:cstheme="minorHAnsi"/>
          <w:color w:val="000000"/>
          <w:sz w:val="22"/>
          <w:szCs w:val="22"/>
          <w:lang w:val="en-US"/>
        </w:rPr>
        <w:t>z</w:t>
      </w:r>
      <w:r w:rsidRPr="00AA0E42">
        <w:rPr>
          <w:rFonts w:asciiTheme="minorHAnsi" w:hAnsiTheme="minorHAnsi" w:cstheme="minorHAnsi"/>
          <w:color w:val="000000"/>
          <w:sz w:val="22"/>
          <w:szCs w:val="22"/>
          <w:lang w:val="en-US"/>
        </w:rPr>
        <w:t>ed t</w:t>
      </w:r>
      <w:r w:rsidR="0034020F" w:rsidRPr="00AA0E42">
        <w:rPr>
          <w:rFonts w:asciiTheme="minorHAnsi" w:hAnsiTheme="minorHAnsi" w:cstheme="minorHAnsi"/>
          <w:color w:val="000000"/>
          <w:sz w:val="22"/>
          <w:szCs w:val="22"/>
          <w:lang w:val="en-US"/>
        </w:rPr>
        <w:t xml:space="preserve">he included articles using qualitative content analysis </w:t>
      </w:r>
      <w:r w:rsidR="005B0C1C" w:rsidRPr="00AA0E42">
        <w:rPr>
          <w:rFonts w:asciiTheme="minorHAnsi" w:hAnsiTheme="minorHAnsi" w:cstheme="minorHAnsi"/>
          <w:color w:val="000000"/>
          <w:sz w:val="22"/>
          <w:szCs w:val="22"/>
          <w:lang w:val="en-US"/>
        </w:rPr>
        <w:t>to</w:t>
      </w:r>
      <w:r w:rsidR="002D7ED4" w:rsidRPr="00AA0E42">
        <w:rPr>
          <w:rFonts w:asciiTheme="minorHAnsi" w:hAnsiTheme="minorHAnsi" w:cstheme="minorHAnsi"/>
          <w:color w:val="000000"/>
          <w:sz w:val="22"/>
          <w:szCs w:val="22"/>
          <w:lang w:val="en-US"/>
        </w:rPr>
        <w:t xml:space="preserve"> </w:t>
      </w:r>
      <w:r w:rsidR="0034020F" w:rsidRPr="00AA0E42">
        <w:rPr>
          <w:rFonts w:asciiTheme="minorHAnsi" w:hAnsiTheme="minorHAnsi" w:cstheme="minorHAnsi"/>
          <w:color w:val="000000"/>
          <w:sz w:val="22"/>
          <w:szCs w:val="22"/>
          <w:lang w:val="en-US"/>
        </w:rPr>
        <w:t>identif</w:t>
      </w:r>
      <w:r w:rsidR="005B0C1C" w:rsidRPr="00AA0E42">
        <w:rPr>
          <w:rFonts w:asciiTheme="minorHAnsi" w:hAnsiTheme="minorHAnsi" w:cstheme="minorHAnsi"/>
          <w:color w:val="000000"/>
          <w:sz w:val="22"/>
          <w:szCs w:val="22"/>
          <w:lang w:val="en-US"/>
        </w:rPr>
        <w:t>y</w:t>
      </w:r>
      <w:r w:rsidR="002D7ED4" w:rsidRPr="00AA0E42">
        <w:rPr>
          <w:rFonts w:asciiTheme="minorHAnsi" w:hAnsiTheme="minorHAnsi" w:cstheme="minorHAnsi"/>
          <w:color w:val="000000"/>
          <w:sz w:val="22"/>
          <w:szCs w:val="22"/>
          <w:lang w:val="en-US"/>
        </w:rPr>
        <w:t xml:space="preserve"> </w:t>
      </w:r>
      <w:r w:rsidR="00C024AC" w:rsidRPr="00AA0E42">
        <w:rPr>
          <w:rFonts w:asciiTheme="minorHAnsi" w:hAnsiTheme="minorHAnsi" w:cstheme="minorHAnsi"/>
          <w:color w:val="000000"/>
          <w:sz w:val="22"/>
          <w:szCs w:val="22"/>
          <w:lang w:val="en-US"/>
        </w:rPr>
        <w:t>system</w:t>
      </w:r>
      <w:r w:rsidR="00A11697" w:rsidRPr="00AA0E42">
        <w:rPr>
          <w:rFonts w:asciiTheme="minorHAnsi" w:hAnsiTheme="minorHAnsi" w:cstheme="minorHAnsi"/>
          <w:color w:val="000000"/>
          <w:sz w:val="22"/>
          <w:szCs w:val="22"/>
          <w:lang w:val="en-US"/>
        </w:rPr>
        <w:t>ic</w:t>
      </w:r>
      <w:r w:rsidR="00C024AC" w:rsidRPr="00AA0E42">
        <w:rPr>
          <w:rFonts w:asciiTheme="minorHAnsi" w:hAnsiTheme="minorHAnsi" w:cstheme="minorHAnsi"/>
          <w:color w:val="000000"/>
          <w:sz w:val="22"/>
          <w:szCs w:val="22"/>
          <w:lang w:val="en-US"/>
        </w:rPr>
        <w:t xml:space="preserve"> </w:t>
      </w:r>
      <w:r w:rsidR="00515963">
        <w:rPr>
          <w:rFonts w:asciiTheme="minorHAnsi" w:hAnsiTheme="minorHAnsi" w:cstheme="minorHAnsi"/>
          <w:color w:val="000000"/>
          <w:sz w:val="22"/>
          <w:szCs w:val="22"/>
          <w:lang w:val="en-US"/>
        </w:rPr>
        <w:t>defense</w:t>
      </w:r>
      <w:r w:rsidR="00C024AC" w:rsidRPr="00AA0E42">
        <w:rPr>
          <w:rFonts w:asciiTheme="minorHAnsi" w:hAnsiTheme="minorHAnsi" w:cstheme="minorHAnsi"/>
          <w:color w:val="000000"/>
          <w:sz w:val="22"/>
          <w:szCs w:val="22"/>
          <w:lang w:val="en-US"/>
        </w:rPr>
        <w:t>s</w:t>
      </w:r>
      <w:r w:rsidR="0039385D" w:rsidRPr="00AA0E42">
        <w:rPr>
          <w:rFonts w:asciiTheme="minorHAnsi" w:hAnsiTheme="minorHAnsi" w:cstheme="minorHAnsi"/>
          <w:color w:val="000000"/>
          <w:sz w:val="22"/>
          <w:szCs w:val="22"/>
          <w:lang w:val="en-US"/>
        </w:rPr>
        <w:t xml:space="preserve"> and</w:t>
      </w:r>
      <w:r w:rsidR="00C024AC" w:rsidRPr="00AA0E42">
        <w:rPr>
          <w:rFonts w:asciiTheme="minorHAnsi" w:hAnsiTheme="minorHAnsi" w:cstheme="minorHAnsi"/>
          <w:color w:val="000000"/>
          <w:sz w:val="22"/>
          <w:szCs w:val="22"/>
          <w:lang w:val="en-US"/>
        </w:rPr>
        <w:t xml:space="preserve"> their</w:t>
      </w:r>
      <w:r w:rsidR="00145FC6" w:rsidRPr="00AA0E42">
        <w:rPr>
          <w:rFonts w:asciiTheme="minorHAnsi" w:hAnsiTheme="minorHAnsi" w:cstheme="minorHAnsi"/>
          <w:color w:val="000000"/>
          <w:sz w:val="22"/>
          <w:szCs w:val="22"/>
          <w:lang w:val="en-US"/>
        </w:rPr>
        <w:t xml:space="preserve"> ability</w:t>
      </w:r>
      <w:r w:rsidR="00DD1369" w:rsidRPr="00AA0E42">
        <w:rPr>
          <w:rFonts w:asciiTheme="minorHAnsi" w:hAnsiTheme="minorHAnsi" w:cstheme="minorHAnsi"/>
          <w:color w:val="000000"/>
          <w:sz w:val="22"/>
          <w:szCs w:val="22"/>
          <w:lang w:val="en-US"/>
        </w:rPr>
        <w:t xml:space="preserve"> to prevent </w:t>
      </w:r>
      <w:r w:rsidR="00C024AC" w:rsidRPr="00AA0E42">
        <w:rPr>
          <w:rFonts w:asciiTheme="minorHAnsi" w:hAnsiTheme="minorHAnsi" w:cstheme="minorHAnsi"/>
          <w:color w:val="000000"/>
          <w:sz w:val="22"/>
          <w:szCs w:val="22"/>
          <w:lang w:val="en-US"/>
        </w:rPr>
        <w:t>intravenous medication errors</w:t>
      </w:r>
      <w:r w:rsidR="00E17EF2">
        <w:rPr>
          <w:rFonts w:asciiTheme="minorHAnsi" w:hAnsiTheme="minorHAnsi" w:cstheme="minorHAnsi"/>
          <w:color w:val="000000"/>
          <w:sz w:val="22"/>
          <w:szCs w:val="22"/>
          <w:lang w:val="en-US"/>
        </w:rPr>
        <w:t xml:space="preserve">. </w:t>
      </w:r>
      <w:r w:rsidR="000E4DED" w:rsidRPr="00AA0E42">
        <w:rPr>
          <w:rFonts w:asciiTheme="minorHAnsi" w:hAnsiTheme="minorHAnsi" w:cstheme="minorHAnsi"/>
          <w:color w:val="000000"/>
          <w:sz w:val="22"/>
          <w:szCs w:val="22"/>
          <w:lang w:val="en-US"/>
        </w:rPr>
        <w:fldChar w:fldCharType="begin" w:fldLock="1"/>
      </w:r>
      <w:r w:rsidR="006064DC" w:rsidRPr="00AA0E42">
        <w:rPr>
          <w:rFonts w:asciiTheme="minorHAnsi" w:hAnsiTheme="minorHAnsi" w:cstheme="minorHAnsi"/>
          <w:color w:val="000000"/>
          <w:sz w:val="22"/>
          <w:szCs w:val="22"/>
          <w:lang w:val="en-US"/>
        </w:rPr>
        <w:instrText>ADDIN CSL_CITATION {"citationItems":[{"id":"ITEM-1","itemData":{"DOI":"10.1111/j.1365-2648.2007.04569.x","ISBN":"1365-2648 (Electronic)\\r0309-2402 (Linking)","ISSN":"03092402","PMID":"18352969","abstract":"AIM: This paper is a description of inductive and deductive content analysis. BACKGROUND: Content analysis is a method that may be used with either qualitative or quantitative data and in an inductive or deductive way. Qualitative content analysis is commonly used in nursing studies but little has been published on the analysis process and many research books generally only provide a short description of this method. DISCUSSION: When using content analysis, the aim was to build a model to describe the phenomenon in a conceptual form. Both inductive and deductive analysis processes are represented as three main phases: preparation, organizing and reporting. The preparation phase is similar in both approaches. The concepts are derived from the data in inductive content analysis. Deductive content analysis is used when the structure of analysis is operationalized on the basis of previous knowledge. CONCLUSION: Inductive content analysis is used in cases where there are no previous studies dealing with the phenomenon or when it is fragmented. A deductive approach is useful if the general aim was to test a previous theory in a different situation or to compare categories at different time periods.","author":[{"dropping-particle":"","family":"Elo","given":"Satu","non-dropping-particle":"","parse-names":false,"suffix":""},{"dropping-particle":"","family":"Kyngäs","given":"Helvi","non-dropping-particle":"","parse-names":false,"suffix":""}],"container-title":"Journal of Advanced Nursing","id":"ITEM-1","issue":"1","issued":{"date-parts":[["2008"]]},"page":"107-115","title":"The qualitative content analysis process","type":"article-journal","volume":"62"},"uris":["http://www.mendeley.com/documents/?uuid=568b41d3-4a48-40c4-aa59-5a2efe56f0a4"]},{"id":"ITEM-2","itemData":{"DOI":"10.1177/1049732305276687","ISBN":"0809-6724","ISSN":"1891943X","PMID":"16204405","abstract":"Content analysis is a widely used qualitative research technique. Rather than being a single method, current applications of content analysis show three distinct approaches: conven- tional, directed, or summative. All three approaches are used to interpret meaning from the content oftext data and, hence, adhere to the naturalistic paradigm. The major differences among the approaches are coding schemes, origins ofcodes, and threats to trustworthiness. In conventional content analysis, coding categories are derived directly from the text data. With a directed approach, analysis starts with a theory or relevant research findings as guid- ance for initial codes. A summative content analysis involves counting and comparisons, usually ofkeywords or content, followed by the interpretation ofthe underlying context. The authors delineate analytic procedures specific to each approach and techniques addressing trustworthiness with hypothetical examples drawn from the area of end-of-life care.","author":[{"dropping-particle":"","family":"Hsieh","given":"Hsiu-Fang","non-dropping-particle":"","parse-names":false,"suffix":""},{"dropping-particle":"","family":"Shannon","given":"Sarah E.","non-dropping-particle":"","parse-names":false,"suffix":""}],"container-title":"Qualitative Healthcare Research","id":"ITEM-2","issue":"9","issued":{"date-parts":[["2005"]]},"page":"1277-1288","title":"Three Approaches to Qualitative Content Analysis","type":"article-journal","volume":"15"},"uris":["http://www.mendeley.com/documents/?uuid=4474d118-8b30-4c8e-9c2a-e91d0367ad8b"]}],"mendeley":{"formattedCitation":"&lt;sup&gt;27,28&lt;/sup&gt;","plainTextFormattedCitation":"27,28","previouslyFormattedCitation":"&lt;sup&gt;27,28&lt;/sup&gt;"},"properties":{"noteIndex":0},"schema":"https://github.com/citation-style-language/schema/raw/master/csl-citation.json"}</w:instrText>
      </w:r>
      <w:r w:rsidR="000E4DED" w:rsidRPr="00AA0E42">
        <w:rPr>
          <w:rFonts w:asciiTheme="minorHAnsi" w:hAnsiTheme="minorHAnsi" w:cstheme="minorHAnsi"/>
          <w:color w:val="000000"/>
          <w:sz w:val="22"/>
          <w:szCs w:val="22"/>
          <w:lang w:val="en-US"/>
        </w:rPr>
        <w:fldChar w:fldCharType="separate"/>
      </w:r>
      <w:r w:rsidR="00D81FC3" w:rsidRPr="00AA0E42">
        <w:rPr>
          <w:rFonts w:asciiTheme="minorHAnsi" w:hAnsiTheme="minorHAnsi" w:cstheme="minorHAnsi"/>
          <w:noProof/>
          <w:color w:val="000000"/>
          <w:sz w:val="22"/>
          <w:szCs w:val="22"/>
          <w:vertAlign w:val="superscript"/>
          <w:lang w:val="en-US"/>
        </w:rPr>
        <w:t>27,28</w:t>
      </w:r>
      <w:r w:rsidR="000E4DED" w:rsidRPr="00AA0E42">
        <w:rPr>
          <w:rFonts w:asciiTheme="minorHAnsi" w:hAnsiTheme="minorHAnsi" w:cstheme="minorHAnsi"/>
          <w:color w:val="000000"/>
          <w:sz w:val="22"/>
          <w:szCs w:val="22"/>
          <w:lang w:val="en-US"/>
        </w:rPr>
        <w:fldChar w:fldCharType="end"/>
      </w:r>
      <w:r w:rsidR="004C52D4" w:rsidRPr="00AA0E42">
        <w:rPr>
          <w:rFonts w:asciiTheme="minorHAnsi" w:hAnsiTheme="minorHAnsi" w:cstheme="minorHAnsi"/>
          <w:color w:val="000000"/>
          <w:sz w:val="22"/>
          <w:szCs w:val="22"/>
          <w:lang w:val="en-US"/>
        </w:rPr>
        <w:t xml:space="preserve"> </w:t>
      </w:r>
      <w:r w:rsidR="0039385D" w:rsidRPr="00AA0E42">
        <w:rPr>
          <w:rFonts w:asciiTheme="minorHAnsi" w:hAnsiTheme="minorHAnsi" w:cstheme="minorHAnsi"/>
          <w:color w:val="000000"/>
          <w:sz w:val="22"/>
          <w:szCs w:val="22"/>
          <w:lang w:val="en-US"/>
        </w:rPr>
        <w:t xml:space="preserve">The findings were extracted and classified according to </w:t>
      </w:r>
      <w:r w:rsidR="000A49BB">
        <w:rPr>
          <w:rFonts w:asciiTheme="minorHAnsi" w:hAnsiTheme="minorHAnsi" w:cstheme="minorHAnsi"/>
          <w:color w:val="000000"/>
          <w:sz w:val="22"/>
          <w:szCs w:val="22"/>
          <w:lang w:val="en-US"/>
        </w:rPr>
        <w:t xml:space="preserve">which </w:t>
      </w:r>
      <w:r w:rsidR="0039385D" w:rsidRPr="00AA0E42">
        <w:rPr>
          <w:rFonts w:asciiTheme="minorHAnsi" w:hAnsiTheme="minorHAnsi" w:cstheme="minorHAnsi"/>
          <w:color w:val="000000"/>
          <w:sz w:val="22"/>
          <w:szCs w:val="22"/>
          <w:lang w:val="en-US"/>
        </w:rPr>
        <w:t xml:space="preserve">medication process stage </w:t>
      </w:r>
      <w:r w:rsidR="000A49BB">
        <w:rPr>
          <w:rFonts w:asciiTheme="minorHAnsi" w:hAnsiTheme="minorHAnsi" w:cstheme="minorHAnsi"/>
          <w:color w:val="000000"/>
          <w:sz w:val="22"/>
          <w:szCs w:val="22"/>
          <w:lang w:val="en-US"/>
        </w:rPr>
        <w:t xml:space="preserve">was most affected by </w:t>
      </w:r>
      <w:r w:rsidR="0039385D" w:rsidRPr="00AA0E42">
        <w:rPr>
          <w:rFonts w:asciiTheme="minorHAnsi" w:hAnsiTheme="minorHAnsi" w:cstheme="minorHAnsi"/>
          <w:color w:val="000000"/>
          <w:sz w:val="22"/>
          <w:szCs w:val="22"/>
          <w:lang w:val="en-US"/>
        </w:rPr>
        <w:t xml:space="preserve">the systemic </w:t>
      </w:r>
      <w:r w:rsidR="00515963">
        <w:rPr>
          <w:rFonts w:asciiTheme="minorHAnsi" w:hAnsiTheme="minorHAnsi" w:cstheme="minorHAnsi"/>
          <w:color w:val="000000"/>
          <w:sz w:val="22"/>
          <w:szCs w:val="22"/>
          <w:lang w:val="en-US"/>
        </w:rPr>
        <w:t>defense</w:t>
      </w:r>
      <w:r w:rsidR="000A49BB">
        <w:rPr>
          <w:rFonts w:asciiTheme="minorHAnsi" w:hAnsiTheme="minorHAnsi" w:cstheme="minorHAnsi"/>
          <w:color w:val="000000"/>
          <w:sz w:val="22"/>
          <w:szCs w:val="22"/>
          <w:lang w:val="en-US"/>
        </w:rPr>
        <w:t xml:space="preserve"> mechanism</w:t>
      </w:r>
      <w:r w:rsidR="0039385D" w:rsidRPr="00AA0E42">
        <w:rPr>
          <w:rFonts w:asciiTheme="minorHAnsi" w:hAnsiTheme="minorHAnsi" w:cstheme="minorHAnsi"/>
          <w:color w:val="000000"/>
          <w:sz w:val="22"/>
          <w:szCs w:val="22"/>
          <w:lang w:val="en-US"/>
        </w:rPr>
        <w:t xml:space="preserve"> (Tables 3 and 4). The</w:t>
      </w:r>
      <w:r w:rsidR="00CC5874" w:rsidRPr="00AA0E42">
        <w:rPr>
          <w:rFonts w:asciiTheme="minorHAnsi" w:hAnsiTheme="minorHAnsi" w:cstheme="minorHAnsi"/>
          <w:color w:val="000000"/>
          <w:sz w:val="22"/>
          <w:szCs w:val="22"/>
          <w:lang w:val="en-US"/>
        </w:rPr>
        <w:t xml:space="preserve"> systemic </w:t>
      </w:r>
      <w:r w:rsidR="00515963">
        <w:rPr>
          <w:rFonts w:asciiTheme="minorHAnsi" w:hAnsiTheme="minorHAnsi" w:cstheme="minorHAnsi"/>
          <w:color w:val="000000"/>
          <w:sz w:val="22"/>
          <w:szCs w:val="22"/>
          <w:lang w:val="en-US"/>
        </w:rPr>
        <w:t>defense</w:t>
      </w:r>
      <w:r w:rsidR="00CC5874" w:rsidRPr="00AA0E42">
        <w:rPr>
          <w:rFonts w:asciiTheme="minorHAnsi" w:hAnsiTheme="minorHAnsi" w:cstheme="minorHAnsi"/>
          <w:color w:val="000000"/>
          <w:sz w:val="22"/>
          <w:szCs w:val="22"/>
          <w:lang w:val="en-US"/>
        </w:rPr>
        <w:t>s, evidence quality</w:t>
      </w:r>
      <w:r w:rsidR="00921944">
        <w:rPr>
          <w:rFonts w:asciiTheme="minorHAnsi" w:hAnsiTheme="minorHAnsi" w:cstheme="minorHAnsi"/>
          <w:color w:val="000000"/>
          <w:sz w:val="22"/>
          <w:szCs w:val="22"/>
          <w:lang w:val="en-US"/>
        </w:rPr>
        <w:t>,</w:t>
      </w:r>
      <w:r w:rsidR="00CC5874" w:rsidRPr="00AA0E42">
        <w:rPr>
          <w:rFonts w:asciiTheme="minorHAnsi" w:hAnsiTheme="minorHAnsi" w:cstheme="minorHAnsi"/>
          <w:color w:val="000000"/>
          <w:sz w:val="22"/>
          <w:szCs w:val="22"/>
          <w:lang w:val="en-US"/>
        </w:rPr>
        <w:t xml:space="preserve"> and</w:t>
      </w:r>
      <w:r w:rsidR="0039385D" w:rsidRPr="00AA0E42">
        <w:rPr>
          <w:rFonts w:asciiTheme="minorHAnsi" w:hAnsiTheme="minorHAnsi" w:cstheme="minorHAnsi"/>
          <w:color w:val="000000"/>
          <w:sz w:val="22"/>
          <w:szCs w:val="22"/>
          <w:lang w:val="en-US"/>
        </w:rPr>
        <w:t xml:space="preserve"> key findings </w:t>
      </w:r>
      <w:r w:rsidR="001A7D3E" w:rsidRPr="00AA0E42">
        <w:rPr>
          <w:rFonts w:asciiTheme="minorHAnsi" w:hAnsiTheme="minorHAnsi" w:cstheme="minorHAnsi"/>
          <w:color w:val="000000"/>
          <w:sz w:val="22"/>
          <w:szCs w:val="22"/>
          <w:lang w:val="en-US"/>
        </w:rPr>
        <w:t xml:space="preserve">are presented in </w:t>
      </w:r>
      <w:r w:rsidR="00395C50">
        <w:rPr>
          <w:rFonts w:asciiTheme="minorHAnsi" w:hAnsiTheme="minorHAnsi" w:cstheme="minorHAnsi"/>
          <w:color w:val="000000"/>
          <w:sz w:val="22"/>
          <w:szCs w:val="22"/>
          <w:lang w:val="en-US"/>
        </w:rPr>
        <w:t>T</w:t>
      </w:r>
      <w:r w:rsidR="001A7D3E" w:rsidRPr="00AA0E42">
        <w:rPr>
          <w:rFonts w:asciiTheme="minorHAnsi" w:hAnsiTheme="minorHAnsi" w:cstheme="minorHAnsi"/>
          <w:color w:val="000000"/>
          <w:sz w:val="22"/>
          <w:szCs w:val="22"/>
          <w:lang w:val="en-US"/>
        </w:rPr>
        <w:t xml:space="preserve">able 3. We assessed the statistical significance of the </w:t>
      </w:r>
      <w:r w:rsidR="00CC5874" w:rsidRPr="00AA0E42">
        <w:rPr>
          <w:rFonts w:asciiTheme="minorHAnsi" w:hAnsiTheme="minorHAnsi" w:cstheme="minorHAnsi"/>
          <w:color w:val="000000"/>
          <w:sz w:val="22"/>
          <w:szCs w:val="22"/>
          <w:lang w:val="en-US"/>
        </w:rPr>
        <w:t xml:space="preserve">key </w:t>
      </w:r>
      <w:r w:rsidR="001A7D3E" w:rsidRPr="00AA0E42">
        <w:rPr>
          <w:rFonts w:asciiTheme="minorHAnsi" w:hAnsiTheme="minorHAnsi" w:cstheme="minorHAnsi"/>
          <w:color w:val="000000"/>
          <w:sz w:val="22"/>
          <w:szCs w:val="22"/>
          <w:lang w:val="en-US"/>
        </w:rPr>
        <w:t>findings according to</w:t>
      </w:r>
      <w:r w:rsidR="00CC5874" w:rsidRPr="00AA0E42">
        <w:rPr>
          <w:rFonts w:asciiTheme="minorHAnsi" w:hAnsiTheme="minorHAnsi" w:cstheme="minorHAnsi"/>
          <w:color w:val="000000"/>
          <w:sz w:val="22"/>
          <w:szCs w:val="22"/>
          <w:lang w:val="en-US"/>
        </w:rPr>
        <w:t xml:space="preserve"> </w:t>
      </w:r>
      <w:r w:rsidR="00037399">
        <w:rPr>
          <w:rFonts w:asciiTheme="minorHAnsi" w:hAnsiTheme="minorHAnsi" w:cstheme="minorHAnsi"/>
          <w:color w:val="000000"/>
          <w:sz w:val="22"/>
          <w:szCs w:val="22"/>
          <w:lang w:val="en-US"/>
        </w:rPr>
        <w:t xml:space="preserve">possible </w:t>
      </w:r>
      <w:r w:rsidR="00CC5874" w:rsidRPr="00AA0E42">
        <w:rPr>
          <w:rFonts w:asciiTheme="minorHAnsi" w:hAnsiTheme="minorHAnsi" w:cstheme="minorHAnsi"/>
          <w:color w:val="000000"/>
          <w:sz w:val="22"/>
          <w:szCs w:val="22"/>
          <w:lang w:val="en-US"/>
        </w:rPr>
        <w:t>statistical analysis presented in the articles, such as</w:t>
      </w:r>
      <w:r w:rsidR="001A7D3E" w:rsidRPr="00AA0E42">
        <w:rPr>
          <w:rFonts w:asciiTheme="minorHAnsi" w:hAnsiTheme="minorHAnsi" w:cstheme="minorHAnsi"/>
          <w:color w:val="000000"/>
          <w:sz w:val="22"/>
          <w:szCs w:val="22"/>
          <w:lang w:val="en-US"/>
        </w:rPr>
        <w:t xml:space="preserve"> </w:t>
      </w:r>
      <w:r w:rsidR="001A7D3E" w:rsidRPr="00AA0E42">
        <w:rPr>
          <w:rFonts w:asciiTheme="minorHAnsi" w:hAnsiTheme="minorHAnsi" w:cstheme="minorHAnsi"/>
          <w:i/>
          <w:iCs/>
          <w:color w:val="000000"/>
          <w:sz w:val="22"/>
          <w:szCs w:val="22"/>
          <w:lang w:val="en-US"/>
        </w:rPr>
        <w:t>P</w:t>
      </w:r>
      <w:r w:rsidR="001A7D3E" w:rsidRPr="00AA0E42">
        <w:rPr>
          <w:rFonts w:asciiTheme="minorHAnsi" w:hAnsiTheme="minorHAnsi" w:cstheme="minorHAnsi"/>
          <w:color w:val="000000"/>
          <w:sz w:val="22"/>
          <w:szCs w:val="22"/>
          <w:lang w:val="en-US"/>
        </w:rPr>
        <w:t xml:space="preserve"> value (</w:t>
      </w:r>
      <w:r w:rsidR="001A7D3E" w:rsidRPr="00AA0E42">
        <w:rPr>
          <w:rFonts w:asciiTheme="minorHAnsi" w:hAnsiTheme="minorHAnsi" w:cstheme="minorHAnsi"/>
          <w:i/>
          <w:iCs/>
          <w:color w:val="000000"/>
          <w:sz w:val="22"/>
          <w:szCs w:val="22"/>
          <w:lang w:val="en-US"/>
        </w:rPr>
        <w:t xml:space="preserve">P </w:t>
      </w:r>
      <w:r w:rsidR="001A7D3E" w:rsidRPr="00AA0E42">
        <w:rPr>
          <w:rFonts w:asciiTheme="minorHAnsi" w:hAnsiTheme="minorHAnsi" w:cstheme="minorHAnsi"/>
          <w:color w:val="000000"/>
          <w:sz w:val="22"/>
          <w:szCs w:val="22"/>
          <w:lang w:val="en-US"/>
        </w:rPr>
        <w:t xml:space="preserve">&lt; .05) </w:t>
      </w:r>
      <w:r w:rsidR="00CC5874" w:rsidRPr="00AA0E42">
        <w:rPr>
          <w:rFonts w:asciiTheme="minorHAnsi" w:hAnsiTheme="minorHAnsi" w:cstheme="minorHAnsi"/>
          <w:color w:val="000000"/>
          <w:sz w:val="22"/>
          <w:szCs w:val="22"/>
          <w:lang w:val="en-US"/>
        </w:rPr>
        <w:t>and</w:t>
      </w:r>
      <w:r w:rsidR="001A7D3E" w:rsidRPr="00AA0E42">
        <w:rPr>
          <w:rFonts w:asciiTheme="minorHAnsi" w:hAnsiTheme="minorHAnsi" w:cstheme="minorHAnsi"/>
          <w:color w:val="000000"/>
          <w:sz w:val="22"/>
          <w:szCs w:val="22"/>
          <w:lang w:val="en-US"/>
        </w:rPr>
        <w:t xml:space="preserve"> confidence interval (</w:t>
      </w:r>
      <w:r w:rsidR="0058331B" w:rsidRPr="00AA0E42">
        <w:rPr>
          <w:rFonts w:asciiTheme="minorHAnsi" w:hAnsiTheme="minorHAnsi" w:cstheme="minorHAnsi"/>
          <w:color w:val="000000"/>
          <w:sz w:val="22"/>
          <w:szCs w:val="22"/>
          <w:lang w:val="en-US"/>
        </w:rPr>
        <w:t>95% confidence interval excludes the null value).</w:t>
      </w:r>
      <w:r w:rsidR="00CC5874" w:rsidRPr="00AA0E42">
        <w:rPr>
          <w:rFonts w:asciiTheme="minorHAnsi" w:hAnsiTheme="minorHAnsi" w:cstheme="minorHAnsi"/>
          <w:color w:val="000000"/>
          <w:sz w:val="22"/>
          <w:szCs w:val="22"/>
          <w:lang w:val="en-US"/>
        </w:rPr>
        <w:t xml:space="preserve"> K</w:t>
      </w:r>
      <w:r w:rsidR="0039385D" w:rsidRPr="00AA0E42">
        <w:rPr>
          <w:rFonts w:asciiTheme="minorHAnsi" w:hAnsiTheme="minorHAnsi" w:cstheme="minorHAnsi"/>
          <w:color w:val="000000"/>
          <w:sz w:val="22"/>
          <w:szCs w:val="22"/>
          <w:lang w:val="en-US"/>
        </w:rPr>
        <w:t xml:space="preserve">ey conclusions and recommendations presented by the authors </w:t>
      </w:r>
      <w:r w:rsidR="00395C50">
        <w:rPr>
          <w:rFonts w:asciiTheme="minorHAnsi" w:hAnsiTheme="minorHAnsi" w:cstheme="minorHAnsi"/>
          <w:color w:val="000000"/>
          <w:sz w:val="22"/>
          <w:szCs w:val="22"/>
          <w:lang w:val="en-US"/>
        </w:rPr>
        <w:t>we</w:t>
      </w:r>
      <w:r w:rsidR="00CC5874" w:rsidRPr="00AA0E42">
        <w:rPr>
          <w:rFonts w:asciiTheme="minorHAnsi" w:hAnsiTheme="minorHAnsi" w:cstheme="minorHAnsi"/>
          <w:color w:val="000000"/>
          <w:sz w:val="22"/>
          <w:szCs w:val="22"/>
          <w:lang w:val="en-US"/>
        </w:rPr>
        <w:t xml:space="preserve">re extracted to </w:t>
      </w:r>
      <w:r w:rsidR="00395C50">
        <w:rPr>
          <w:rFonts w:asciiTheme="minorHAnsi" w:hAnsiTheme="minorHAnsi" w:cstheme="minorHAnsi"/>
          <w:color w:val="000000"/>
          <w:sz w:val="22"/>
          <w:szCs w:val="22"/>
          <w:lang w:val="en-US"/>
        </w:rPr>
        <w:t>T</w:t>
      </w:r>
      <w:r w:rsidR="00CC5874" w:rsidRPr="00AA0E42">
        <w:rPr>
          <w:rFonts w:asciiTheme="minorHAnsi" w:hAnsiTheme="minorHAnsi" w:cstheme="minorHAnsi"/>
          <w:color w:val="000000"/>
          <w:sz w:val="22"/>
          <w:szCs w:val="22"/>
          <w:lang w:val="en-US"/>
        </w:rPr>
        <w:t>able 4.</w:t>
      </w:r>
    </w:p>
    <w:p w14:paraId="7577EC1C" w14:textId="44F7601B" w:rsidR="005F24DA" w:rsidRPr="00EB1D0F" w:rsidRDefault="002D594E" w:rsidP="00EB1D0F">
      <w:pPr>
        <w:spacing w:line="360" w:lineRule="auto"/>
        <w:rPr>
          <w:rFonts w:asciiTheme="minorHAnsi" w:hAnsiTheme="minorHAnsi" w:cstheme="minorHAnsi"/>
          <w:color w:val="000000"/>
          <w:sz w:val="22"/>
          <w:szCs w:val="22"/>
          <w:lang w:val="en-US"/>
        </w:rPr>
      </w:pPr>
      <w:r w:rsidRPr="00AA0E42">
        <w:rPr>
          <w:rFonts w:asciiTheme="minorHAnsi" w:hAnsiTheme="minorHAnsi" w:cstheme="minorHAnsi"/>
          <w:b/>
          <w:color w:val="000000"/>
          <w:sz w:val="22"/>
          <w:szCs w:val="22"/>
          <w:lang w:val="en-US"/>
        </w:rPr>
        <w:t>RESULTS</w:t>
      </w:r>
    </w:p>
    <w:p w14:paraId="7CC5CED3" w14:textId="6F697240" w:rsidR="00AC1B41" w:rsidRPr="00AA0E42" w:rsidRDefault="002D594E" w:rsidP="005B3D8D">
      <w:pPr>
        <w:spacing w:after="120" w:line="360" w:lineRule="auto"/>
        <w:rPr>
          <w:rFonts w:asciiTheme="minorHAnsi" w:hAnsiTheme="minorHAnsi" w:cstheme="minorHAnsi"/>
          <w:b/>
          <w:color w:val="000000"/>
          <w:sz w:val="22"/>
          <w:szCs w:val="22"/>
          <w:lang w:val="en-US"/>
        </w:rPr>
      </w:pPr>
      <w:r w:rsidRPr="00AA0E42">
        <w:rPr>
          <w:rFonts w:asciiTheme="minorHAnsi" w:hAnsiTheme="minorHAnsi" w:cstheme="minorHAnsi"/>
          <w:b/>
          <w:color w:val="000000"/>
          <w:sz w:val="22"/>
          <w:szCs w:val="22"/>
          <w:lang w:val="en-US"/>
        </w:rPr>
        <w:t>Characteristics and main outcomes of included studies</w:t>
      </w:r>
      <w:r w:rsidR="00A655D4" w:rsidRPr="00AA0E42">
        <w:rPr>
          <w:rFonts w:asciiTheme="minorHAnsi" w:hAnsiTheme="minorHAnsi" w:cstheme="minorHAnsi"/>
          <w:b/>
          <w:color w:val="000000"/>
          <w:sz w:val="22"/>
          <w:szCs w:val="22"/>
          <w:lang w:val="en-US"/>
        </w:rPr>
        <w:t xml:space="preserve"> (n=</w:t>
      </w:r>
      <w:r w:rsidR="00A01758" w:rsidRPr="00AA0E42">
        <w:rPr>
          <w:rFonts w:asciiTheme="minorHAnsi" w:hAnsiTheme="minorHAnsi" w:cstheme="minorHAnsi"/>
          <w:b/>
          <w:color w:val="000000"/>
          <w:sz w:val="22"/>
          <w:szCs w:val="22"/>
          <w:lang w:val="en-US"/>
        </w:rPr>
        <w:t>46</w:t>
      </w:r>
      <w:r w:rsidR="00A655D4" w:rsidRPr="00AA0E42">
        <w:rPr>
          <w:rFonts w:asciiTheme="minorHAnsi" w:hAnsiTheme="minorHAnsi" w:cstheme="minorHAnsi"/>
          <w:b/>
          <w:color w:val="000000"/>
          <w:sz w:val="22"/>
          <w:szCs w:val="22"/>
          <w:lang w:val="en-US"/>
        </w:rPr>
        <w:t>)</w:t>
      </w:r>
    </w:p>
    <w:p w14:paraId="4EBE3E11" w14:textId="489724DE" w:rsidR="00A655D4" w:rsidRPr="00AA0E42" w:rsidRDefault="00F04E72" w:rsidP="005B3D8D">
      <w:pPr>
        <w:spacing w:after="120" w:line="360" w:lineRule="auto"/>
        <w:rPr>
          <w:rFonts w:asciiTheme="minorHAnsi" w:hAnsiTheme="minorHAnsi" w:cstheme="minorHAnsi"/>
          <w:color w:val="000000" w:themeColor="text1"/>
          <w:sz w:val="22"/>
          <w:szCs w:val="22"/>
          <w:lang w:val="en-US"/>
        </w:rPr>
      </w:pPr>
      <w:r w:rsidRPr="00AA0E42">
        <w:rPr>
          <w:rFonts w:asciiTheme="minorHAnsi" w:hAnsiTheme="minorHAnsi" w:cstheme="minorHAnsi"/>
          <w:color w:val="000000"/>
          <w:sz w:val="22"/>
          <w:szCs w:val="22"/>
          <w:lang w:val="en-US"/>
        </w:rPr>
        <w:t>Our systematic review is based on</w:t>
      </w:r>
      <w:r w:rsidR="00982492" w:rsidRPr="00AA0E42">
        <w:rPr>
          <w:rFonts w:asciiTheme="minorHAnsi" w:hAnsiTheme="minorHAnsi" w:cstheme="minorHAnsi"/>
          <w:color w:val="000000"/>
          <w:sz w:val="22"/>
          <w:szCs w:val="22"/>
          <w:lang w:val="en-US"/>
        </w:rPr>
        <w:t xml:space="preserve"> 46 peer-reviewed original articles</w:t>
      </w:r>
      <w:r w:rsidR="00982492" w:rsidRPr="00AA0E42">
        <w:rPr>
          <w:rFonts w:asciiTheme="minorHAnsi" w:hAnsiTheme="minorHAnsi" w:cstheme="minorHAnsi"/>
          <w:b/>
          <w:color w:val="000000"/>
          <w:sz w:val="22"/>
          <w:szCs w:val="22"/>
          <w:lang w:val="en-US"/>
        </w:rPr>
        <w:t xml:space="preserve"> </w:t>
      </w:r>
      <w:r w:rsidR="00AC1B41" w:rsidRPr="00AA0E42">
        <w:rPr>
          <w:rFonts w:asciiTheme="minorHAnsi" w:hAnsiTheme="minorHAnsi" w:cstheme="minorHAnsi"/>
          <w:color w:val="000000"/>
          <w:sz w:val="22"/>
          <w:szCs w:val="22"/>
          <w:lang w:val="en-US"/>
        </w:rPr>
        <w:t>(</w:t>
      </w:r>
      <w:bookmarkStart w:id="0" w:name="_GoBack"/>
      <w:r w:rsidR="00A655D4" w:rsidRPr="00AA0E42">
        <w:rPr>
          <w:rFonts w:asciiTheme="minorHAnsi" w:hAnsiTheme="minorHAnsi" w:cstheme="minorHAnsi"/>
          <w:color w:val="000000" w:themeColor="text1"/>
          <w:sz w:val="22"/>
          <w:szCs w:val="22"/>
          <w:lang w:val="en-US"/>
        </w:rPr>
        <w:t>Supplementar</w:t>
      </w:r>
      <w:bookmarkEnd w:id="0"/>
      <w:r w:rsidR="00A655D4" w:rsidRPr="00AA0E42">
        <w:rPr>
          <w:rFonts w:asciiTheme="minorHAnsi" w:hAnsiTheme="minorHAnsi" w:cstheme="minorHAnsi"/>
          <w:color w:val="000000" w:themeColor="text1"/>
          <w:sz w:val="22"/>
          <w:szCs w:val="22"/>
          <w:lang w:val="en-US"/>
        </w:rPr>
        <w:t xml:space="preserve">y </w:t>
      </w:r>
      <w:r w:rsidR="006064DC" w:rsidRPr="00AA0E42">
        <w:rPr>
          <w:rFonts w:asciiTheme="minorHAnsi" w:hAnsiTheme="minorHAnsi" w:cstheme="minorHAnsi"/>
          <w:color w:val="000000" w:themeColor="text1"/>
          <w:sz w:val="22"/>
          <w:szCs w:val="22"/>
          <w:lang w:val="en-US"/>
        </w:rPr>
        <w:t>file 1</w:t>
      </w:r>
      <w:r w:rsidR="00FD19AB">
        <w:rPr>
          <w:rFonts w:asciiTheme="minorHAnsi" w:hAnsiTheme="minorHAnsi" w:cstheme="minorHAnsi"/>
          <w:color w:val="000000" w:themeColor="text1"/>
          <w:sz w:val="22"/>
          <w:szCs w:val="22"/>
          <w:lang w:val="en-US"/>
        </w:rPr>
        <w:t xml:space="preserve">, </w:t>
      </w:r>
      <w:r w:rsidR="00FD19AB" w:rsidRPr="00FD19AB">
        <w:rPr>
          <w:rFonts w:asciiTheme="minorHAnsi" w:hAnsiTheme="minorHAnsi" w:cstheme="minorHAnsi"/>
          <w:color w:val="000000" w:themeColor="text1"/>
          <w:sz w:val="22"/>
          <w:szCs w:val="22"/>
          <w:lang w:val="en-US"/>
        </w:rPr>
        <w:t>http://links.lww.com/JPS/A280</w:t>
      </w:r>
      <w:r w:rsidR="00AC1B41" w:rsidRPr="00AA0E42">
        <w:rPr>
          <w:rFonts w:asciiTheme="minorHAnsi" w:hAnsiTheme="minorHAnsi" w:cstheme="minorHAnsi"/>
          <w:color w:val="000000"/>
          <w:sz w:val="22"/>
          <w:szCs w:val="22"/>
          <w:lang w:val="en-US"/>
        </w:rPr>
        <w:t>)</w:t>
      </w:r>
      <w:r w:rsidR="00E17EF2">
        <w:rPr>
          <w:rFonts w:asciiTheme="minorHAnsi" w:hAnsiTheme="minorHAnsi" w:cstheme="minorHAnsi"/>
          <w:color w:val="000000"/>
          <w:sz w:val="22"/>
          <w:szCs w:val="22"/>
          <w:lang w:val="en-US"/>
        </w:rPr>
        <w:t xml:space="preserve">. </w:t>
      </w:r>
      <w:r w:rsidR="001F76B9" w:rsidRPr="00AA0E42">
        <w:rPr>
          <w:rFonts w:asciiTheme="minorHAnsi" w:hAnsiTheme="minorHAnsi" w:cstheme="minorHAnsi"/>
          <w:color w:val="000000" w:themeColor="text1"/>
          <w:sz w:val="22"/>
          <w:szCs w:val="22"/>
          <w:lang w:val="en-US"/>
        </w:rPr>
        <w:fldChar w:fldCharType="begin" w:fldLock="1"/>
      </w:r>
      <w:r w:rsidR="007A48C4">
        <w:rPr>
          <w:rFonts w:asciiTheme="minorHAnsi" w:hAnsiTheme="minorHAnsi" w:cstheme="minorHAnsi"/>
          <w:color w:val="000000" w:themeColor="text1"/>
          <w:sz w:val="22"/>
          <w:szCs w:val="22"/>
          <w:lang w:val="en-US"/>
        </w:rPr>
        <w:instrText>ADDIN CSL_CITATION {"citationItems":[{"id":"ITEM-1","itemData":{"DOI":"10.1007/s40264-014-0232-1","ISBN":"0114-5916 (Electronic)\\r0114-5916 (Linking)","ISSN":"11791942","PMID":"25294653","abstract":"BACKGROUND: Smart infusion pumps have been introduced to prevent medication errors and have been widely adopted nationally in the USA, though they are not always used in Europe or other regions. Despite widespread usage of smart pumps, intravenous medication errors have not been fully eliminated.\\n\\nOBJECTIVE: Through a systematic review of recent studies and reports regarding smart pump implementation and use, we aimed to identify the impact of smart pumps on error reduction and on the complex process of medication administration, and strategies to maximize the benefits of smart pumps.\\n\\nMETHODS: The medical literature related to the effects of smart pumps for improving patient safety was searched in PUBMED, EMBASE, and the Cochrane Central Register of Controlled Trials (CENTRAL) (2000-2014) and relevant papers were selected by two researchers.\\n\\nRESULTS: After the literature search, 231 papers were identified and the full texts of 138 articles were assessed for eligibility. Of these, 22 were included after removal of papers that did not meet the inclusion criteria. We assessed both the benefits and negative effects of smart pumps from these studies. One of the benefits of using smart pumps was intercepting errors such as the wrong rate, wrong dose, and pump setting errors. Other benefits include reduction of adverse drug event rates, practice improvements, and cost effectiveness. Meanwhile, the current issues or negative effects related to using smart pumps were lower compliance rates of using smart pumps, the overriding of soft alerts, non-intercepted errors, or the possibility of using the wrong drug library.\\n\\nCONCLUSION: The literature suggests that smart pumps reduce but do not eliminate programming errors. Although the hard limits of a drug library play a main role in intercepting medication errors, soft limits were still not as effective as hard limits because of high override rates. Compliance in using smart pumps is key towards effectively preventing errors. Opportunities for improvement include upgrading drug libraries, developing standardized drug libraries, decreasing the number of unnecessary warnings, and developing stronger approaches to minimize workarounds. Also, as with other clinical information systems, smart pumps should be implemented with the idea of using continuous quality improvement processes to iteratively improve their use.","author":[{"dropping-particle":"","family":"Ohashi","given":"Kumiko","non-dropping-particle":"","parse-names":false,"suffix":""},{"dropping-particle":"","family":"Dalleur","given":"Olivia","non-dropping-particle":"","parse-names":false,"suffix":""},{"dropping-particle":"","family":"Dykes","given":"Patricia C.","non-dropping-particle":"","parse-names":false,"suffix":""},{"dropping-particle":"","family":"Bates","given":"David W.","non-dropping-particle":"","parse-names":false,"suffix":""}],"container-title":"Drug Safety","id":"ITEM-1","issue":"12","issued":{"date-parts":[["2014"]]},"page":"1011-1020","title":"Benefits and Risks of Using Smart Pumps to Reduce Medication Error Rates: A Systematic Review","type":"article-journal","volume":"37"},"uris":["http://www.mendeley.com/documents/?uuid=97fa4c4b-f78f-4808-9ea2-b9fb774bcfab"]},{"id":"ITEM-2","itemData":{"DOI":"10.1097/01.CCM.0000155912.73313.CD","ISBN":"0090-3493","ISSN":"00903493","PMID":"15753744","abstract":"OBJECTIVE: Intravenous medications are vital during inpatient management. Errors associated with the administration of medications through intravenous infusion pumps to critically ill patients can result in adverse drug events. We sought to assess the impact of smart pumps with integrated decision support software on the incidence and nature of medication errors and adverse drug events. DESIGN: We performed a prospective, randomized time-series trial and compared the serious medication error rate between intervention (decision support on) and control (decision support off) periods. Serious medication errors included both near-misses and preventable adverse drug events. Pump software produced log reports to help identify potential events. Events were presented to physicians for rating of event type, preventability, and severity. SETTING: Cardiac surgical intensive care and step-down units between February and December 2002. PATIENTS: Pump data were available for 744 cardiac surgery admissions. INTERVENTIONS: Decision support during medication administration provided feedback including alerts, reminders, and unit-specific drug rate limits. MEASUREMENTS AND MAIN RESULTS: We found a total of 180 serious medication errors, including 14 and 11 preventable adverse drug events and 73 and 82 nonintercepted potential adverse drug events in the control and intervention periods, respectively. The serious medication error rates in the control and intervention periods were 2.03 and 2.41 per 100 patient-pump-days, respectively (p = .124). We also found numerous opportunities for safety improvement. Violations of infusion practice during the intervention periods included 571 (25%) bypasses of the drug library. Medications were also frequently administered without documentation of physician orders in both periods (n = 823; 7.7%). CONCLUSION: Intravenous medication errors and adverse drug events were frequent and could be detected using smart pumps. We found no measurable impact on the serious medication error rate, likely in part due to poor compliance. Although smart pumps have great promise, technological and nursing behavioral factors must be addressed if these pumps are to achieve their potential for improving medication safety.","author":[{"dropping-particle":"","family":"Rothschild","given":"Jeffrey M.","non-dropping-particle":"","parse-names":false,"suffix":""},{"dropping-particle":"","family":"Keohane","given":"Carol A.","non-dropping-particle":"","parse-names":false,"suffix":""},{"dropping-particle":"","family":"Cook","given":"E. Francis","non-dropping-particle":"","parse-names":false,"suffix":""},{"dropping-particle":"","family":"Orav","given":"E. John","non-dropping-particle":"","parse-names":false,"suffix":""},{"dropping-particle":"","family":"Burdick","given":"Elisabeth","non-dropping-particle":"","parse-names":false,"suffix":""},{"dropping-particle":"","family":"Thompson","given":"Sarah","non-dropping-particle":"","parse-names":false,"suffix":""},{"dropping-particle":"","family":"Hayes","given":"Judy","non-dropping-particle":"","parse-names":false,"suffix":""},{"dropping-particle":"","family":"Bates","given":"David W.","non-dropping-particle":"","parse-names":false,"suffix":""}],"container-title":"Critical Care Medicine","id":"ITEM-2","issue":"3","issued":{"date-parts":[["2005"]]},"page":"533-540","title":"A controlled trial of smart infusion pumps to improve medication safety in critically ill patients","type":"article-journal","volume":"33"},"uris":["http://www.mendeley.com/documents/?uuid=0002e28e-7929-4971-81e4-b8c14bbfdb26"]},{"id":"ITEM-3","itemData":{"DOI":"10.1097/01.PCC.0000149832.76329.90","ISBN":"1529-7535 (Print)\\r1529-7535","ISSN":"15297535","PMID":"15636655","abstract":"OBJECTIVE: To prospectively identify and reduce proximal causes of error contributing to inappropriate intravenous potassium chloride orders and reduce adverse events subsequent to these ordering errors. DESIGN: Pre-post cohort study of the reduction in both proximal causes of error and number of postinfusion elevated serum potassium levels after intervention. SETTING: Sixteen-bed, tertiary care, urban, academic pediatric intensive care unit. PATIENTS: Children 0-18 yrs old receiving intravenous potassium chloride in the pediatric intensive care unit. INTERVENTIONS: A multidisciplinary team determined proximal causes of error that were likely contributors to the occurrence of the outcome measure, elevated potassium levels after intravenous potassium chloride. A mandatory drug request form was designed for physicians ordering intravenous potassium chloride. The drug request form was designed to reduce proximal causes of error and, as a result, elevated potassium levels after intravenous potassium chloride. Demographic and laboratory data on children receiving intravenous potassium chloride in the pediatric intensive care unit and details of the drug order were analyzed. MEASUREMENTS AND MAIN RESULTS: Data from 1,492 intravenous potassium chloride administration-events before implementation of the drug request form were collected. After the drug request form was mandated, 166 consecutively completed forms were collected and analyzed. The incidence of postinfusion elevations in serum potassium decreased from a rate of 7.7% (103 of 1,341) before the drug request form to 0% (0 of 150) after the drug request form (p &lt; .001). Proximal causes of error were also reduced. The number of patients with a creatinine &gt;/=2 mg/dL receiving intravenous potassium chloride decreased from 28.4% to 14.2% (p &lt; .001). The number of intravenous potassium chloride infusions administered to patients where serum potassium value was &gt;4.5 mmol/L decreased significantly (2.9% vs. 0.0%, p &lt; .02). The incidence rates of both verbal orders and failure to write the order in a correct format were reduced to zero. CONCLUSIONS: Simple, blame-free, system-wide interventions designed to reduce proximal causes of error can be an effective, proactive means of reducing the likelihood of medical morbidity.","author":[{"dropping-particle":"","family":"White","given":"Jeanette R.M.","non-dropping-particle":"","parse-names":false,"suffix":""},{"dropping-particle":"","family":"Veltri","given":"Michael A.","non-dropping-particle":"","parse-names":false,"suffix":""},{"dropping-particle":"","family":"Fackler","given":"James C.","non-dropping-particle":"","parse-names":false,"suffix":""}],"container-title":"Pediatric Critical Care Medicine","id":"ITEM-3","issue":"1","issued":{"date-parts":[["2005"]]},"page":"25-31","title":"Preventing adverse events in the pediatric intensive care unit: Prospectively targeting factors that lead to intravenous potassium chloride order errors","type":"article-journal","volume":"6"},"uris":["http://www.mendeley.com/documents/?uuid=f0c9ab08-b840-481a-9820-fbb034b5e3e4"]},{"id":"ITEM-4","itemData":{"ISBN":"1551-6776","ISSN":"1551-6776; 1551-6776","PMID":"22477815","abstract":"OBJECTIVE: Medication errors involving intravenous medications continue to be a significant problem, particularly in the pediatric population due to the high rate of point-of-care and weight-adjusted dosing. The pharmaceutical algorithm computerized calculator (pac2) assists in converting physician medication orders to correct volumes and rates of administration for intravenous medications. This study was designed to assess the efficacy of the pac2 in simulated clinical scenarios of point-of-care dosing. METHODS: The study design was a within-subject controlled study in which 33 nurses from pediatrics, pediatric critical care, or critical care (mean nursing experience of 10.9 years) carried out various point-of-care medication-dosing scenarios with and without the aid of the pac2. RESULTS: Use of the pac2 resulted in a significantly higher percentage (mean [95% CI]) of medication volumes calculated and drawn accurately (91% [87-95%] versus 61% [52-70%], p&lt;0.0001), a higher percentage of correct recall of essential medication information (97% [95-99%] versus 45% [36-53%], p&lt;0.0001), and better recognition of unsafe doses (93% [87-99%] versus 19% [12-27%], p&lt;0.0001) as compared to usual practice. The pac2 also significantly reduced average medication calculation times (1.5 minutes [1.3-1.7 minutes] versus 1.9 minutes [1.6-2.2 minutes], p=0.0028) as compared to usual practice. CONCLUSIONS: The pac2 significantly improved the performance of drug calculations by pediatric and critical care nurses during simulated clinical scenarios designed to mimic point-of-care dosing. These results suggest that the pac2 addresses an area of safety vulnerability for point-of-care dosing practices and could be a useful addition to a hospital's overall program to minimize medication errors.","author":[{"dropping-particle":"","family":"Deshpande","given":"Girish G","non-dropping-particle":"","parse-names":false,"suffix":""},{"dropping-particle":"","family":"Torres  Jr.","given":"Adalberto","non-dropping-particle":"","parse-names":false,"suffix":""},{"dropping-particle":"","family":"Buchanan","given":"David L","non-dropping-particle":"","parse-names":false,"suffix":""},{"dropping-particle":"","family":"Shane Gray","given":"Susan C","non-dropping-particle":"","parse-names":false,"suffix":""},{"dropping-particle":"","family":"Brown","given":"Suzanne C","non-dropping-particle":"","parse-names":false,"suffix":""},{"dropping-particle":"","family":"Hoadley","given":"Theresa","non-dropping-particle":"","parse-names":false,"suffix":""},{"dropping-particle":"","family":"Ruppel","given":"Patricia L","non-dropping-particle":"","parse-names":false,"suffix":""},{"dropping-particle":"","family":"Tobias","given":"Joseph D","non-dropping-particle":"","parse-names":false,"suffix":""}],"container-title":"The Journal of Pediatric Pharmacology &amp; Therapeutics","id":"ITEM-4","issue":"4","issued":{"date-parts":[["2010"]]},"page":"274-281","title":"Computerized pharmaceutical algorithm reduces medication administration errors during simulated resuscitations","type":"article-journal","volume":"15"},"uris":["http://www.mendeley.com/documents/?uuid=65b0c388-418d-4f88-9016-362141d35b9e"]},{"id":"ITEM-5","itemData":{"DOI":"10.1097/PTS.0b013e3181a647ab","ISBN":"1549-8417","ISSN":"15498417","PMID":"19920446","abstract":"OBJECTIVES: To compare the performance of current systems in place for preparation and administration of pediatric medications in community emergency departments to the color-coded medication safety (CCMS) system among nurses.\\n\\nMETHODS: Community ED nurses participated in simulated pediatric emergency scenarios using traditional dosing references then the CCMS system. We measured preintervention/postintervention: (1) time to task completion from physician order to medication administration; (2) accuracy of conversion to milliliters, dilution, and time for medication administration; and (3) recognition of 10-fold physician errors.\\n\\nRESULTS: A total of 320 medication and infusion orders were given to 16 nurses. The median time to task completion preintervention was 109 seconds (interquartile range, 44-626). Time to task completion was reduced to a median of 28 seconds (interquartile range, 14-43; P &lt; 0.001) with the CCMS system. Significant error reductions were noted when nurses used the CCMS system: 25.6% of medications were converted incorrectly compared with 2.5% with the system, a 23% improvement (95% confidence interval [CI], 13-33; P &lt; 0.001), 35.6% were diluted incorrectly compared with 0.63%, a 35% improvement (95% CI, 26-44; P &lt; 0.001), and 54.7% were administered incorrectly compared with 3.9%, a 51% improvement (95% CI, 39-61; P &lt; 0.001). Only 20% of 10-fold physician order errors were recognized preintervention but 93% were recognized using the CCMS system, a 73% improvement.\\n\\nCONCLUSIONS: The CCMS system reduces pediatric medication delay and improves nursing accuracy. This is important in the community ED setting where many children receive emergency care and where providers may lack familiarity with pediatric medication dosing.","author":[{"dropping-particle":"","family":"Feleke","given":"Rehema","non-dropping-particle":"","parse-names":false,"suffix":""},{"dropping-particle":"","family":"Kalynych","given":"Colleen J.","non-dropping-particle":"","parse-names":false,"suffix":""},{"dropping-particle":"","family":"Lundblom","given":"Bonnie","non-dropping-particle":"","parse-names":false,"suffix":""},{"dropping-particle":"","family":"Wears","given":"Robert","non-dropping-particle":"","parse-names":false,"suffix":""},{"dropping-particle":"","family":"Luten","given":"Robert","non-dropping-particle":"","parse-names":false,"suffix":""},{"dropping-particle":"","family":"Kling","given":"Donna","non-dropping-particle":"","parse-names":false,"suffix":""}],"container-title":"Journal of Patient Safety","id":"ITEM-5","issue":"2","issued":{"date-parts":[["2009"]]},"page":"79-85","title":"Color coded medication safety system reduces community pediatric emergency nursing medication errors","type":"article-journal","volume":"5"},"uris":["http://www.mendeley.com/documents/?uuid=1e87a9c3-8e3b-4cab-ba23-e95f3dde5905"]},{"id":"ITEM-6","itemData":{"DOI":"10.1016/j.iccn.2010.03.001","ISBN":"1532-4036 (Electronic):0964-3397 (Linking)","ISSN":"09643397","PMID":"20430622","abstract":"Background: Paper-based continuous intravenous insulin protocols for tight glycaemic control (TGC) are typically complex, error-prone, time-consuming and burdensome. Little is known about the errors that occur as a result of misinterpretation and whether computerised protocols reduce errors. Objective: To compare the errors resulting from protocol misinterpretation, time required to manage insulin infusions and nursing satisfaction between a computerised insulin protocol and a paper-based protocol. Methods: In a crossover study, 62 ICU nurses completed 10 TGC simulated scenarios for the computerised and paper protocols. Scenarios evaluated three phases of insulin management: initiation, titration and transition. Scenarios response errors, time to completion and user satisfaction were examined. Results: A total of 620 responses were recorded using both protocols. The computerised protocols were associated with higher user satisfaction, as well as: fewer errors in the titration (13 vs. 113 errors, p= .0001) and transition phases (9 vs. 23 errors, p= .001), fewer dosing errors, although not statistically significant (p= .096), in the initiation phase, and less time to complete in the titration phase (6 vs. 9.5. min, p= .0001). Conclusions: In a simulated environment, a computerised protocol for TGC resulted in significant insulin dosing error reduction, saved time and improved nurse satisfaction. © 2010 Elsevier Ltd.","author":[{"dropping-particle":"","family":"Lee","given":"Anthony","non-dropping-particle":"","parse-names":false,"suffix":""},{"dropping-particle":"","family":"Faddoul","given":"Badia","non-dropping-particle":"","parse-names":false,"suffix":""},{"dropping-particle":"","family":"Sowan","given":"Azizeh","non-dropping-particle":"","parse-names":false,"suffix":""},{"dropping-particle":"","family":"Johnson","given":"Karen L.","non-dropping-particle":"","parse-names":false,"suffix":""},{"dropping-particle":"","family":"Silver","given":"Kristi D.","non-dropping-particle":"","parse-names":false,"suffix":""},{"dropping-particle":"","family":"Vaidya","given":"Vinay","non-dropping-particle":"","parse-names":false,"suffix":""}],"container-title":"Intensive and Critical Care Nursing","id":"ITEM-6","issue":"3","issued":{"date-parts":[["2010"]]},"page":"161-168","publisher":"Elsevier Ltd","title":"Computerisation of a paper-based intravenous insulin protocol reduces errors in a prospective crossover simulated tight glycaemic control study","type":"article-journal","volume":"26"},"uris":["http://www.mendeley.com/documents/?uuid=c3f8452a-ad46-4a5a-94b4-403d77b76b98"]},{"id":"ITEM-7","itemData":{"DOI":"10.1016/j.annemergmed.2014.12.035","ISBN":"1097-6760","ISSN":"10976760","PMID":"25701295","abstract":"Study objective The Institute of Medicine has called on the US health care system to identify and reduce medical errors. Unfortunately, medication dosing errors remain commonplace and may result in potentially life-threatening outcomes, particularly for pediatric patients when dosing requires weight-based calculations. Novel medication delivery systems that may reduce dosing errors resonate with national health care priorities. Our goal was to evaluate novel, prefilled medication syringes labeled with color-coded volumes corresponding to the weight-based dosing of the Broselow Tape, compared with conventional medication administration, in simulated pediatric emergency department (ED) resuscitation scenarios. Methods We performed a prospective, block-randomized, crossover study in which 10 emergency physician and nurse teams managed 2 simulated pediatric arrest scenarios in situ, using either prefilled, color-coded syringes (intervention) or conventional drug administration methods (control). The ED resuscitation room and the intravenous medication port were video recorded during the simulations. Data were extracted from video review by blinded, independent reviewers. Results Median time to delivery of all doses for the conventional and color-coded delivery groups was 47 seconds (95% confidence interval [CI] 40 to 53 seconds) and 19 seconds (95% CI 18 to 20 seconds), respectively (difference=27 seconds; 95% CI 21 to 33 seconds). With the conventional method, 118 doses were administered, with 20 critical dosing errors (17%); with the color-coded method, 123 doses were administered, with 0 critical dosing errors (difference=17%; 95% CI 4% to 30%). Conclusion A novel color-coded, prefilled syringe decreased time to medication administration and significantly reduced critical dosing errors by emergency physician and nurse teams during simulated pediatric ED resuscitations.","author":[{"dropping-particle":"","family":"Moreira","given":"Maria E.","non-dropping-particle":"","parse-names":false,"suffix":""},{"dropping-particle":"","family":"Hernandez","given":"Caleb","non-dropping-particle":"","parse-names":false,"suffix":""},{"dropping-particle":"","family":"Stevens","given":"Allen D.","non-dropping-particle":"","parse-names":false,"suffix":""},{"dropping-particle":"","family":"Jones","given":"Seth","non-dropping-particle":"","parse-names":false,"suffix":""},{"dropping-particle":"","family":"Sande","given":"Margaret","non-dropping-particle":"","parse-names":false,"suffix":""},{"dropping-particle":"","family":"Blumen","given":"Jason R.","non-dropping-particle":"","parse-names":false,"suffix":""},{"dropping-particle":"","family":"Hopkins","given":"Emily","non-dropping-particle":"","parse-names":false,"suffix":""},{"dropping-particle":"","family":"Bakes","given":"Katherine","non-dropping-particle":"","parse-names":false,"suffix":""},{"dropping-particle":"","family":"Haukoos","given":"Jason S.","non-dropping-particle":"","parse-names":false,"suffix":""}],"container-title":"Annals of Emergency Medicine","id":"ITEM-7","issue":"2","issued":{"date-parts":[["2015"]]},"page":"97-106.e3","publisher":"American College of Emergency Physicians","title":"Color-coded prefilled medication syringes decrease time to delivery and dosing error in simulated emergency department pediatric resuscitations","type":"article-journal","volume":"66"},"uris":["http://www.mendeley.com/documents/?uuid=000841ed-a442-445e-82ed-b5139d3464eb"]},{"id":"ITEM-8","itemData":{"ISSN":"1551-6776","PMID":"22477811","abstract":"OBJECTIVES The use of continuous infusion medications with individualized concentrations may increase the risk for errors in pediatric patients. The objective of this study was to evaluate the effect of computerized prescriber order entry (CPOE) for continuous infusions with standardized concentrations on frequency of pharmacy processing errors. In addition, time to process handwritten versus computerized infusion orders was evaluated and user satisfaction with CPOE as compared to handwritten orders was measured. METHODS Using a crossover design, 10 pharmacists in the pediatric satellite within a university teaching hospital were given test scenarios of handwritten and CPOE order sheets and asked to process infusion or- ders using the pharmacy system in order to generate infusion labels. Participants were given three groups of orders: five correct handwritten orders, four handwritten orders written with deliberate errors, and five correct CPOE orders. Label errors were analyzed and time to complete the task was recorded. RESULTS Using CPOE orders, participants required less processing time per infusion order (2 min, 5 sec ± 58 sec) compared with time per infusion order in the first handwritten order sheet group (3 min, 7 sec ± 1 min, 20 sec) and the second handwritten order sheet group (3 min, 26 sec ± 1 min, 8 sec), (p&lt;0.01). CPOE elimi- nated all error types except wrong concentration. With CPOE, 4% of infusions processed contained errors, compared with 26% of the first group of handwritten orders and 45% of the second group of handwritten orders (p&lt;0.03). Pharmacists were more satisfied with CPOE orders when compared with the handwritten method (p=0.0001). CONCLUSIONS CPOE orders saved pharmacists’ time and greatly improved the safety of processing con- tinuous infusions, although not all errors were eliminated. pharmacists were overwhelmingly satisfied with the CPOE orders","author":[{"dropping-particle":"","family":"Sowan","given":"Azizeh K.","non-dropping-particle":"","parse-names":false,"suffix":""},{"dropping-particle":"","family":"Vaidya","given":"Vinay U.","non-dropping-particle":"","parse-names":false,"suffix":""},{"dropping-particle":"","family":"Soeken","given":"Karen L.","non-dropping-particle":"","parse-names":false,"suffix":""},{"dropping-particle":"","family":"Hilmas","given":"Elora","non-dropping-particle":"","parse-names":false,"suffix":""}],"container-title":"J Pediatr Pharmacol Ther","id":"ITEM-8","issue":"3","issued":{"date-parts":[["2010"]]},"page":"189-202","title":"Computerized Orders with Standardized Concentrations Decrease Dispensing Errors of Continuous Infusion Medications for Pediatrics","type":"article-journal","volume":"15"},"uris":["http://www.mendeley.com/documents/?uuid=1f4568ff-e3e5-43af-a503-465e4e53034c"]},{"id":"ITEM-9","itemData":{"DOI":"10.1016/j.pedn.2008.10.002","ISBN":"0882-5963","ISSN":"08825963","PMID":"20185061","abstract":"Continuous infusion medications are associated with fatal adverse events in pediatric intensive care units. The effect of computerized orders on detecting infusion pumps programming errors has never been studied. Using a crossover design, we examined the effect of using computerized orders for continuous infusions as compared with that of using handwritten orders on nurse ability to detect infusion pump programming errors, time required to verify pump settings, and user satisfaction. The computerized orders saved nurses time but did not improve their ability to detect infusion pumps programming errors. Nurses preferred computerized orders. High error rate was related to manual calculations and inconsistent use of computerized orders. © 2010 Elsevier Inc. All rights reserved.","author":[{"dropping-particle":"","family":"Sowan","given":"Azizeh K.","non-dropping-particle":"","parse-names":false,"suffix":""},{"dropping-particle":"","family":"Gaffoor","given":"Mohamed I.","non-dropping-particle":"","parse-names":false,"suffix":""},{"dropping-particle":"","family":"Soeken","given":"Karen","non-dropping-particle":"","parse-names":false,"suffix":""},{"dropping-particle":"","family":"Johantgen","given":"Meg E.","non-dropping-particle":"","parse-names":false,"suffix":""},{"dropping-particle":"","family":"Vaidya","given":"Vinay U.","non-dropping-particle":"","parse-names":false,"suffix":""}],"container-title":"Journal of Pediatric Nursing","id":"ITEM-9","issue":"2","issued":{"date-parts":[["2010"]]},"page":"108-118","publisher":"Elsevier Inc.","title":"Impact of Computerized Orders for Pediatric Continuous Drug Infusions on Detecting Infusion Pump Programming Errors: A Simulated Study","type":"article-journal","volume":"25"},"uris":["http://www.mendeley.com/documents/?uuid=493260dd-e8f6-486e-9b49-1cc4c2648230"]},{"id":"ITEM-10","itemData":{"abstract":"OBJECTIVES: Emergency department (ED) providers are faced with the challenge of diagnosing and treating patients in a timely fashion given many obstacles including limited patient information, complex disease states, and high patient turnover. Time delays in administration or selection of appropriate drug therapies have been associated with negative outcomes in severe infections. This study was conducted to assess the impact of an emergency medicine pharmacist (EPh) on the selection of appropriate antibiotics and the timeliness of administration in pediatric patients in the ED. METHODS: Patients younger than 18 years were evaluated who were admitted through the ED and received 1 dose of intravenous antibiotic for the following conditions: community-acquired pneumonia, complicated skin and soft tissue infection (SSTI), meningitis, and sepsis. To evaluate the impact of the presence of an EPh, patients with orders placed during the EPh’s hours of 1 pm and 11 pm were compared to those with an order placed between 11 pm and 1 pm. RESULTS: A total of 142 patients were included in the study. Patients seen during EPh hours received an appropriate first antibiotic 93.4% of the time (p = 0.157) and second antibiotic 96.8% of the time (p = 0.023). Time from order to verification was significantly shorter for the first 2 antimicrobials in the EPh group (10.5 minutes [p = 0.003] and 11.4 minutes [p = 0.047], respectively). The days from discharge to return to readmis- sion to the ED were also significantly different (17.5 days vs. 62.4 days, p = 0.008). CONCLUSIONS: The available data suggest that patients are more likely to receive appropriate doses of anti- microbials, and in a more timely fashion, whenever the EPh is present. Areas for future investigation include whether the presence of EPhs at the bedside has the potential to impact areas of patient care, including readmission rates, drug costs, and medication errors.","author":[{"dropping-particle":"","family":"Bailey","given":"Abby M","non-dropping-particle":"","parse-names":false,"suffix":""},{"dropping-particle":"","family":"Stephan","given":"Maria","non-dropping-particle":"","parse-names":false,"suffix":""},{"dropping-particle":"","family":"Weant","given":"Kyle A","non-dropping-particle":"","parse-names":false,"suffix":""},{"dropping-particle":"","family":"Justice","given":"Stephanie Baker","non-dropping-particle":"","parse-names":false,"suffix":""},{"dropping-particle":"","family":"Health","given":"Kentuckyone","non-dropping-particle":"","parse-names":false,"suffix":""}],"container-title":"The Journal of Pediatric Pharmacology &amp; Therapeutics","id":"ITEM-10","issue":"4","issued":{"date-parts":[["2015"]]},"page":"309-315","title":"Dosing of Appropriate Antibiotics and Time to Administration of First Doses in the Pediatric Emergency Department","type":"article-journal","volume":"20"},"uris":["http://www.mendeley.com/documents/?uuid=6c921017-33b7-459d-9564-dbc2566ff025"]},{"id":"ITEM-11","itemData":{"DOI":"10.1197/jamia.M2292","ISBN":"1067-5027","ISSN":"10675027","PMID":"17329722","abstract":"Objective: Hyperglycemia worsens clinical outcomes in critically ill patients. Precise glycemia control using intravenous insulin improves outcomes. To determine if we could improve glycemia control over a previous paper-based, manual protocol, authors implemented, in a surgical intensive care unit (SICU), an intravenous insulin protocol integrated into a care provider order entry (CPOE) system. Design: Retrospective before-after study of consecutive adult patients admitted to a SICU during pre (manual protocol, 32 days) and post (computer-based protocol, 49 days) periods. Measurements: Percentage of glucose readings in ideal range of 70-109 mg/dl, and minutes spent in ideal range of control during the first 5 days of SICU stay. Results: The computer-based protocol reduced time from first glucose measurement to initiation of insulin protocol, improved the percentage of all SICU glucose readings in the ideal range, and improved control in patients on IV insulin for ≥24 hours. Hypoglycemia (&lt;40 mg/dl) was rare in both groups. Conclusion: The CPOE-based intravenous insulin protocol improved glycemia control in SICU patients compared to a previous manual protocol, and reduced time to insulin therapy initiation. Integrating a computer-based insulin protocol into a CPOE system achieved efficient, safe, and effective glycemia control in SICU patients. © 2007 J Am Med Inform Assoc.","author":[{"dropping-particle":"","family":"Boord","given":"Jeffrey B.","non-dropping-particle":"","parse-names":false,"suffix":""},{"dropping-particle":"","family":"Sharifi","given":"Mona","non-dropping-particle":"","parse-names":false,"suffix":""},{"dropping-particle":"","family":"Greevy","given":"Robert A.","non-dropping-particle":"","parse-names":false,"suffix":""},{"dropping-particle":"","family":"Griffin","given":"Marie R.","non-dropping-particle":"","parse-names":false,"suffix":""},{"dropping-particle":"","family":"Lee","given":"Vivian K.","non-dropping-particle":"","parse-names":false,"suffix":""},{"dropping-particle":"","family":"Webb","given":"Ty A.","non-dropping-particle":"","parse-names":false,"suffix":""},{"dropping-particle":"","family":"May","given":"Michael E.","non-dropping-particle":"","parse-names":false,"suffix":""},{"dropping-particle":"","family":"Waitman","given":"Lemuel R.","non-dropping-particle":"","parse-names":false,"suffix":""},{"dropping-particle":"","family":"May","given":"Addison K.","non-dropping-particle":"","parse-names":false,"suffix":""},{"dropping-particle":"","family":"Miller","given":"Randolph A.","non-dropping-particle":"","parse-names":false,"suffix":""}],"container-title":"Journal of the American Medical Informatics Association","id":"ITEM-11","issue":"3","issued":{"date-parts":[["2007"]]},"page":"278-287","title":"Computer-based Insulin Infusion Protocol Improves Glycemia Control over Manual Protocol","type":"article-journal","volume":"14"},"uris":["http://www.mendeley.com/documents/?uuid=cc360f00-d08b-471d-946c-a7ce2ef77c0d"]},{"id":"ITEM-12","itemData":{"DOI":"10.1097/01.PCC.0000216415.12120.FF","ISBN":"1364-8535","ISSN":"15297535","PMID":"11056713","abstract":"Objective: To evaluate the effect of a Web-based calculator and decision-support system on infusion ordering errors and to estimate error frequency in pharmacy infusion preparation.\\nDesign: Data on ordering error frequency and typology were collected before and after implementation of an online infusion ordering system. Data on pharmacy preparation errors of infusions were collected.\\nSetting: A children's hospital at an academic medical center.\\nPatients: None. Data were abstracted from infusion orders.\\nInterventions: Introduction of a voluntary-use Web-based calculator into infusion ordering workflow. Observation only.\\nMain Outcome measures: Number and type of errors in handwritten and calculator-generated orders. Number and type of errors in pharmacy infusion preparation.\\nResults: Before calculator deployment, 129 sequential handwritten infusion orders were collected over 5 weeks. After deployment, of 162 sequential infusion orders, 88% (142) were calculator-generated. Calculator-generated infusion orders contained 83% fewer (p &lt; .001) orders containing one or more errors than handwritten orders. Calculator-generated orders contained no high-risk errors (incorrect decimal, dose, or unit of measure) when compared with handwritten orders and were associated with fewer pharmacy interventions. In 118 sequential pharmacy infusion preparations over 4 wks, there were no errors observed.\\nConclusion: A Web-based calculator reduced significantly the total number of errors and eliminated all high-risk errors in the prescribing process for continuous pediatric infusions. With no observed errors in pharmacy preparation, this study provides data to support the use of computerized ordering as an independent safe and viable method for ordering continuous pediatric infusions.","author":[{"dropping-particle":"","family":"Lehmann","given":"Christoph U.","non-dropping-particle":"","parse-names":false,"suffix":""},{"dropping-particle":"","family":"Kim","given":"George R.","non-dropping-particle":"","parse-names":false,"suffix":""},{"dropping-particle":"","family":"Gujral","given":"Renmeet","non-dropping-particle":"","parse-names":false,"suffix":""},{"dropping-particle":"","family":"Veltri","given":"Michael A.","non-dropping-particle":"","parse-names":false,"suffix":""},{"dropping-particle":"","family":"Clark","given":"John S.","non-dropping-particle":"","parse-names":false,"suffix":""},{"dropping-particle":"","family":"Miller","given":"Marlene R.","non-dropping-particle":"","parse-names":false,"suffix":""}],"container-title":"Pediatric Critical Care Medicine","id":"ITEM-12","issue":"3","issued":{"date-parts":[["2006"]]},"page":"225-230","title":"Decreasing errors in pediatric continuous intravenous infusions","type":"article-journal","volume":"7"},"uris":["http://www.mendeley.com/documents/?uuid=2181fd11-7357-4c10-810a-c52cce7cd9fd"]},{"id":"ITEM-13","itemData":{"DOI":"10.4172/2329-6887.S1.009","ISBN":"13298100","ISSN":"23296887","abstract":"Background: Intravenous haloperidol can increase the risk for corrected QT (QTc) interval prolongation, torsades de pointes (TdP) and sudden death.","author":[{"dropping-particle":"","family":"Muzyk","given":"Andrew J","non-dropping-particle":"","parse-names":false,"suffix":""},{"dropping-particle":"","family":"Rivelli","given":"Sarah K","non-dropping-particle":"","parse-names":false,"suffix":""},{"dropping-particle":"","family":"Jiang","given":"Wei","non-dropping-particle":"","parse-names":false,"suffix":""},{"dropping-particle":"","family":"Heinz","given":"Heather","non-dropping-particle":"","parse-names":false,"suffix":""},{"dropping-particle":"","family":"Rayfield","given":"Amber","non-dropping-particle":"","parse-names":false,"suffix":""},{"dropping-particle":"","family":"Gagliardi","given":"Jane P","non-dropping-particle":"","parse-names":false,"suffix":""}],"container-title":"Drug Saf","id":"ITEM-13","issue":"9","issued":{"date-parts":[["2012"]]},"page":"725-731","title":"A computerized physician order entry set designed to improve safety of intravenous haloperidol utilization. A Retrospective Study in Agitated Hospitalized Patients.","type":"article-journal","volume":"35"},"uris":["http://www.mendeley.com/documents/?uuid=f7bf80ac-feb1-476a-9274-7aae79bf1553"]},{"id":"ITEM-14","itemData":{"DOI":"10.1007/s11606-007-0414-y","ISBN":"1525-1497 (Electronic):0884-8734 (Linking)","ISSN":"08848734","PMID":"18095043","abstract":"BACKGROUND: Patients in intensive care units (ICUs) frequently experience adverse drug events involving intravenous medications (IV-ADEs), which are often preventable. OBJECTIVES: To determine how frequently preventable IV-ADEs in ICUs match the safety features of a programmable infusion pump with safety software (\"smart pump\") and to suggest potential improvements in smart-pump design. DESIGN: Using retrospective medical-record review, we examined preventable IV-ADEs in ICUs before and after 2 hospitals replaced conventional pumps with smart pumps. The smart pumps alerted users when programmed to deliver duplicate infusions or continuous-infusion doses outside hospital-defined ranges. PARTICIPANTS: 4,604 critically ill adults at 1 academic and 1 nonacademic hospital. MEASUREMENTS: Preventable IV-ADEs matching smart-pump features and errors involved in preventable IV-ADEs. RESULTS: Of 100 preventable IV-ADEs identified, 4 involved errors matching smart-pump features. Two occurred before and 2 after smart-pump implementation. Overall, 29% of preventable IV-ADEs involved overdoses; 37%, failures to monitor for potential problems; and 45%, failures to intervene when problems appeared. Error descriptions suggested that expanding smart pumps' capabilities might enable them to prevent more IV-ADEs. CONCLUSION: The smart pumps we evaluated are unlikely to reduce preventable IV-ADEs in ICUs because they address only 4% of them. Expanding smart-pump capabilities might prevent more IV-ADEs.","author":[{"dropping-particle":"","family":"Nuckols","given":"Teryl K.","non-dropping-particle":"","parse-names":false,"suffix":""},{"dropping-particle":"","family":"Bower","given":"Anthony G.","non-dropping-particle":"","parse-names":false,"suffix":""},{"dropping-particle":"","family":"Paddock","given":"Susan M.","non-dropping-particle":"","parse-names":false,"suffix":""},{"dropping-particle":"","family":"Hilborne","given":"Lee H.","non-dropping-particle":"","parse-names":false,"suffix":""},{"dropping-particle":"","family":"Wallace","given":"Peggy","non-dropping-particle":"","parse-names":false,"suffix":""},{"dropping-particle":"","family":"Rothschild","given":"Jeffrey M.","non-dropping-particle":"","parse-names":false,"suffix":""},{"dropping-particle":"","family":"Griffin","given":"Anne","non-dropping-particle":"","parse-names":false,"suffix":""},{"dropping-particle":"","family":"Fairbanks","given":"Rollin J.","non-dropping-particle":"","parse-names":false,"suffix":""},{"dropping-particle":"","family":"Carlson","given":"Beverly","non-dropping-particle":"","parse-names":false,"suffix":""},{"dropping-particle":"","family":"Panzer","given":"Robert J.","non-dropping-particle":"","parse-names":false,"suffix":""},{"dropping-particle":"","family":"Brook","given":"Robert H.","non-dropping-particle":"","parse-names":false,"suffix":""}],"container-title":"Journal of General Internal Medicine","id":"ITEM-14","issue":"1 SUPPL.","issued":{"date-parts":[["2008"]]},"page":"41-45","title":"Programmable infusion pumps in ICUS: An analysis of corresponding adverse drug events","type":"article-journal","volume":"23"},"uris":["http://www.mendeley.com/documents/?uuid=37fae9f1-6280-4ab4-9981-aed7b7381a3d"]},{"id":"ITEM-15","itemData":{"DOI":"10.1136/amiajnl-2014-002777","ISBN":"1527-974X (Electronic)\r1067-5027 (Linking)","ISSN":"1527974X","PMID":"24928174","abstract":"Delivering useful clinical decision support to providers who are ordering high risk drugs for high risk patients is imperative for safe pharmacotherapy. This paper presents a focused electronic clinical decision support intervention designed to decrease the risk of corrected QT interval (QTc) related adverse drug events in a high risk patient population. Results showed that a customized alert can both decrease the number of alerts sent to providers while still improving the safety of prescribing practices for intravenous haloperidol. The alert leveraged components of the electronic health record to significantly decrease the rate of inappropriate prescription of intravenous haloperidol in patients with QTc &gt;500 ms from 50% to 14%. The results also suggest providers may abandon the appropriate prescription of a medication in response to an alert. The findings support the necessity of careful targeting of electronic alerts and monitoring for unintended consequences when implementing these types of electronic alerts.","author":[{"dropping-particle":"","family":"Pell","given":"Jonathan Michael","non-dropping-particle":"","parse-names":false,"suffix":""},{"dropping-particle":"","family":"Cheung","given":"Dora","non-dropping-particle":"","parse-names":false,"suffix":""},{"dropping-particle":"","family":"Jones","given":"Michael A.","non-dropping-particle":"","parse-names":false,"suffix":""},{"dropping-particle":"","family":"Cumbler","given":"Ethan","non-dropping-particle":"","parse-names":false,"suffix":""}],"container-title":"Journal of the American Medical Informatics Association","id":"ITEM-15","issue":"6","issued":{"date-parts":[["2014"]]},"page":"1109-1112","title":"Don't fuel the fire: Decreasing intravenous haloperidol use in high risk patients via a customized electronic alert","type":"article-journal","volume":"21"},"uris":["http://www.mendeley.com/documents/?uuid=3c77c5df-327c-43f7-9b98-abe715265829"]},{"id":"ITEM-16","itemData":{"DOI":"10.1542/peds.2004-2452","ISBN":"1098-4275 (Electronic):0031-4005 (Linking)","ISSN":"0031-4005","PMID":"15995017","abstract":"OBJECTIVE To determine if combining standard drug concentrations with \"smart-pump\" technology reduces reported medication-infusion errors. DESIGN Preintervention and postintervention comparison of reported medication errors related to infusion therapies during the calendar years 2002 and 2003. SETTING A 242-bed university-affiliated tertiary pediatric hospital. INTERVENTION Change in continuous-medication-infusion process, comprising the adoption of (1) standard drug concentrations, (2) \"smart\" syringe pumps, and (3) human-engineered medication labels. MAIN OUTCOME MEASURES Comparison of reported continuous-medication-infusion errors before and after the intervention. RESULTS The number of reported errors dropped by 73% for an absolute risk reduction of 3.1 to 0.8 per 1000 doses. Preparation errors that occurred in the pharmacy decreased from 0.66 to 0.16 per 1000 doses; the number of 10-fold errors in dosage decreased from 0.41 to 0.08 per 1000 doses. CONCLUSIONS The use of standard drug concentrations, smart syringe pumps, and user-friendly labels reduces reported errors associated with continuous medication infusions. Standard drug concentrations can be chosen to allow most neonates to receive needed medications without concerns related to excess fluid administration.","author":[{"dropping-particle":"","family":"Larsen","given":"Gitte Y.","non-dropping-particle":"","parse-names":false,"suffix":""},{"dropping-particle":"","family":"Parker","given":"Howard P.","non-dropping-particle":"","parse-names":false,"suffix":""},{"dropping-particle":"","family":"Cash","given":"Jared","non-dropping-particle":"","parse-names":false,"suffix":""},{"dropping-particle":"","family":"O'Connell","given":"Mary","non-dropping-particle":"","parse-names":false,"suffix":""},{"dropping-particle":"","family":"Grant","given":"Mary Jo C.","non-dropping-particle":"","parse-names":false,"suffix":""}],"container-title":"Pediatrics","id":"ITEM-16","issue":"1","issued":{"date-parts":[["2005"]]},"page":"e21-e25","title":"Standard Drug Concentrations and Smart-Pump Technology Reduce Continuous-Medication-Infusion Errors in Pediatric Patients","type":"article-journal","volume":"116"},"uris":["http://www.mendeley.com/documents/?uuid=3dec46e0-2863-4562-9747-8a9ccc931542"]},{"id":"ITEM-17","itemData":{"author":[{"dropping-particle":"","family":"Prewitt","given":"Judy","non-dropping-particle":"","parse-names":false,"suffix":""},{"dropping-particle":"","family":"Schneider","given":"Susan","non-dropping-particle":"","parse-names":false,"suffix":""},{"dropping-particle":"","family":"Horvath","given":"Monica","non-dropping-particle":"","parse-names":false,"suffix":""},{"dropping-particle":"","family":"Hammond","given":"Julia","non-dropping-particle":"","parse-names":false,"suffix":""},{"dropping-particle":"","family":"Jackson","given":"Jason","non-dropping-particle":"","parse-names":false,"suffix":""},{"dropping-particle":"","family":"Ginsberg","given":"Brian","non-dropping-particle":"","parse-names":false,"suffix":""}],"container-title":"Journal of Patient Safety","id":"ITEM-17","issue":"2","issued":{"date-parts":[["2013"]]},"page":"103-109","title":"PCA Safety Data Review After Clinical Decision Support and Smart Pump Technology Implementation Introduction","type":"article-journal","volume":"9"},"uris":["http://www.mendeley.com/documents/?uuid=8227f9f9-6802-4a9e-87ba-9b92538cb66a"]},{"id":"ITEM-18","itemData":{"DOI":"10.2146/ajhp150169","ISBN":"1535-2900","ISSN":"15352900","PMID":"26796911","abstract":"PURPOSE: The implementation and evaluation of a gravimetric i.v. workflow software system in an oncology ambulatory care pharmacy are described. SUMMARY: To estimate the risk involved in the sterile i.v. compounding process, a failure modes and effects analysis (FMEA) in the oncology ambulatory care pharmacy was performed. When a volumetric-based process was used to reconstitute vials, the actual concentration was unknown since an assumption must be made that the exact volume of diluent was used when reconstituting the drug. This gap in our process was discovered during the FMEA and was resolved with the implementation of an i.v. workflow software solution. The i.v. software system standardized preparation steps and documented each process step, enabling a systematic review of the metrics for safety, productivity, and drug waste. Over the study period, 15,843 doses were prepared utilizing the new technology, with a total of 1,126 errors (7{%}) detected by the workflow software during dose preparation. Barcode scanning detected 292 (26{%}) of the total errors, the gravimetric weighing step detected 797 (71{%}) deviation errors, and 37 (3{%}) errors were detected at the vial reconstitution step. All errors were detected during compounding, eliminating the need to correct errors after production. Technician production time decreased by 34{%}, and pharmacist checking time decreased by 37{%}. CONCLUSION: Implementation of a gravimetric-based software system that used barcode verification and real-time alerts improved the detection of errors in the chemotherapy preparation process when compared with self-reporting. Standardized workflow processes and the elimination of time-consuming manual steps increased productivity while vial management decreased costs.","author":[{"dropping-particle":"","family":"Reece","given":"Kelley M.","non-dropping-particle":"","parse-names":false,"suffix":""},{"dropping-particle":"","family":"Lozano","given":"Miguel A.","non-dropping-particle":"","parse-names":false,"suffix":""},{"dropping-particle":"","family":"Roux","given":"Ryan","non-dropping-particle":"","parse-names":false,"suffix":""},{"dropping-particle":"","family":"Spivey","given":"Susan M.","non-dropping-particle":"","parse-names":false,"suffix":""}],"container-title":"American Journal of Health-System Pharmacy","id":"ITEM-18","issue":"3","issued":{"date-parts":[["2016"]]},"page":"165-173","title":"Implementation and evaluation of a gravimetric i.v. workflow software system in an oncology ambulatory care pharmacy","type":"article-journal","volume":"73"},"uris":["http://www.mendeley.com/documents/?uuid=62a75c05-d76a-4dc1-82e4-d1355e919c36"]},{"id":"ITEM-19","itemData":{"DOI":"10.2146/ajhp150278","author":[{"dropping-particle":"","family":"Deng","given":"Yihong","non-dropping-particle":"","parse-names":false,"suffix":""},{"dropping-particle":"","family":"Lin","given":"Alex C.","non-dropping-particle":"","parse-names":false,"suffix":""},{"dropping-particle":"","family":"Hingl","given":"John","non-dropping-particle":"","parse-names":false,"suffix":""},{"dropping-particle":"","family":"Huang","given":"Guxia","non-dropping-particle":"","parse-names":false,"suffix":""},{"dropping-particle":"","family":"Altaye","given":"Mekibib","non-dropping-particle":"","parse-names":false,"suffix":""},{"dropping-particle":"","family":"Maynard","given":"Heather","non-dropping-particle":"","parse-names":false,"suffix":""},{"dropping-particle":"","family":"Mayhaus","given":"Dave","non-dropping-particle":"","parse-names":false,"suffix":""},{"dropping-particle":"","family":"Penm","given":"Jonathan","non-dropping-particle":"","parse-names":false,"suffix":""}],"container-title":"Am J Health-Syst Pharm","id":"ITEM-19","issue":"12","issued":{"date-parts":[["2016"]]},"page":"887-894","title":"Risk factors for i . v . compounding errors when using an automated workflow management system","type":"article-journal","volume":"73"},"uris":["http://www.mendeley.com/documents/?uuid=57368bfd-eb56-478a-9af0-3c69b3e41748"]},{"id":"ITEM-20","itemData":{"DOI":"10.3233/978-1-60750-588-4-734","ISBN":"9781607505877","ISSN":"18798365","PMID":"20841783","abstract":"Hospitalized patients receive countless doses of medications through manually programmed infusion pumps. Many medication errors are the result of programming incorrect pump settings. When used appropriately, smart pumps have the potential to detect some programming errors. However, based on the current use of smart pumps, there are conflicting reports on their ability to prevent patient harm without additional capabilities and interfaces to electronic medical records (EMR). We developed a smart system that is connected to the EMR including medication charting that can detect and alert on potential pump programming errors. Acceptable programming limits of dose rate increases in addition to initial drug doses for 23 high-risk medications are monitored. During 22.5 months in a 24 bed ICU, 970 alerts (4% of 25,040 doses, 1.4 alerts per day) were generated for pump settings programmed outside acceptable limits of which 137 (14%) were found to have prevented potential harm. Monitoring pump programming at the system level rather than the pump provides access to additional patient data in the EMR including previous dosage levels, other concurrent medications and caloric intake, age, gender, vitals and laboratory results.","author":[{"dropping-particle":"","family":"Evans","given":"R. Scott","non-dropping-particle":"","parse-names":false,"suffix":""},{"dropping-particle":"","family":"Carlson","given":"Rick","non-dropping-particle":"","parse-names":false,"suffix":""},{"dropping-particle":"V.","family":"Johnson","given":"Kyle","non-dropping-particle":"","parse-names":false,"suffix":""},{"dropping-particle":"","family":"Palmer","given":"Brent K.","non-dropping-particle":"","parse-names":false,"suffix":""},{"dropping-particle":"","family":"Lloyd","given":"James F.","non-dropping-particle":"","parse-names":false,"suffix":""}],"container-title":"Studies in Health Technology and Informatics","id":"ITEM-20","issue":"PART 1","issued":{"date-parts":[["2010"]]},"page":"734-738","title":"Enhanced notification of infusion pump programming errors","type":"article-journal","volume":"160"},"uris":["http://www.mendeley.com/documents/?uuid=29cd0a66-1b57-4ad0-a86d-db7e18023791"]},{"id":"ITEM-21","itemData":{"DOI":"10.2146/ajhp060626","ISBN":"1535-2900 (Electronic)\\r1079-2082 (Linking)","ISSN":"10792082","PMID":"18159039","abstract":"PURPOSE The sensitivity and specificity of enhanced photoemission spectroscopy (EPS) for performing an automated final check of compounded i.v. admixtures at a pediatric hospital pharmacy were studied. METHODS A tabletop EPS device was used to test samples of seven high-risk drug-diluent combinations compounded in the pharmacy; the drugs were vancomycin, lorazepam, morphine, insulin, hydromorphone, gentamicin, and epinephrine. Ten sets of samples were prepared for each drug. Typically, a sample set consisted of dilutions ranging from 10-fold above to 10-fold below the targeted concentration. Testing was performed twice weekly between November 2005 and March 2006. RESULTS The EPS device detected errors departing from the targeted concentration by 20% or more with a sensitivity of at least 95%. Specificity in distinguishing among test medications at targeted concentrations was 100%. The percentage of passing samples with intermediate concentrations varied among the drugs. CONCLUSION A tabletop EPS device demonstrated acceptable sensitivity and specificity for validating the identity and concentrations of selected high-risk i.v. medications compounded for pediatric patients. The device may help prevent clinically important medication errors caused by inaccurate compounding.","author":[{"dropping-particle":"","family":"Kaakeh","given":"Yaman","non-dropping-particle":"","parse-names":false,"suffix":""},{"dropping-particle":"","family":"Phan","given":"Hanna","non-dropping-particle":"","parse-names":false,"suffix":""},{"dropping-particle":"","family":"DeSmet","given":"Brian D.","non-dropping-particle":"","parse-names":false,"suffix":""},{"dropping-particle":"","family":"Pasko","given":"Deborah A.","non-dropping-particle":"","parse-names":false,"suffix":""},{"dropping-particle":"","family":"Glenn","given":"Denise K.","non-dropping-particle":"","parse-names":false,"suffix":""},{"dropping-particle":"","family":"Stevenson","given":"James G.","non-dropping-particle":"","parse-names":false,"suffix":""}],"container-title":"American Journal of Health-System Pharmacy","id":"ITEM-21","issue":"1","issued":{"date-parts":[["2008"]]},"page":"49-54","title":"Enhanced photoemission spectroscopy for verification of high-risk i.v. medications","type":"article-journal","volume":"65"},"uris":["http://www.mendeley.com/documents/?uuid=a37b829b-86f2-484d-b11b-918122bb03f0"]},{"id":"ITEM-22","itemData":{"DOI":"10.1097/01.jps.0000230293.58149.69","ISBN":"1549-8417","ISSN":"15498417","abstract":"OBJECTIVES: To apply the new IV Medication Harm Index to continuous quality improvement data to assess the nature of harm averted by infusion-safety systems. METHODS: The IV Medication Harm Index (score range, 3.5 to 14; higher scores indicate greater harm/risk) was applied to analyze data on averted intravenous medication errors gathered from 426 \"smart pumps\" (computerized infusion devices with dose-error reduction software) during a 9-month period at 2 tertiary-care hospitals. RESULTS: Of 166 averted overdoses, 100 (60.2%) involved high-risk medications, and 105 (63.3%) were medications unlikely to be detected in the event of overdose. IV Medication Harm Index scores ranged from 3.5 to 13 (mean, 8.2; range, 3.5 to 14), and 33 (19.9%) averted overdoses scored 11 or higher. Sorted by frequency only, propofol, heparin, and dopamine accounted for more than half of all averted overdoses; however, IV Medication Harm Index analysis showed that heparin and propofol accounted for almost three-quarters of the highest-risk averted overdoses. More than three-quarters of the pumps were used with adult critical care patient types; more than half of the highest-risk averted overdoses occurred with non-intensive care unit (ICU) patient types. Results led to several practice improvements for the highest-risk-for-harm drugs. CONCLUSIONS: Findings suggest that the IV safety systems averted significant harm and that the IV Medication Harm Index provides the ability to filter large pools of data to reveal events with the greatest potential for causing harm, so these can be studied and acted on first, which is likely to have the greatest impact in improving medication safety. © 2006 Lippincott Williams &amp; Wilkins, Inc.","author":[{"dropping-particle":"","family":"Williams","given":"Carolyn K.","non-dropping-particle":"","parse-names":false,"suffix":""},{"dropping-particle":"","family":"Maddox","given":"Ray R.","non-dropping-particle":"","parse-names":false,"suffix":""},{"dropping-particle":"","family":"Heape","given":"Elizabeth","non-dropping-particle":"","parse-names":false,"suffix":""},{"dropping-particle":"","family":"Richards","given":"Hal E.","non-dropping-particle":"","parse-names":false,"suffix":""},{"dropping-particle":"","family":"Griffiths","given":"Diane L.","non-dropping-particle":"","parse-names":false,"suffix":""},{"dropping-particle":"","family":"Crass","given":"Richard E.","non-dropping-particle":"","parse-names":false,"suffix":""}],"container-title":"Journal of Patient Safety","id":"ITEM-22","issue":"3","issued":{"date-parts":[["2006"]]},"page":"132-139","title":"Application of the IV medication harm index to assess the nature of harm averted by \"smart\" infusion safety systems","type":"article-journal","volume":"2"},"uris":["http://www.mendeley.com/documents/?uuid=02d2eb32-643f-47b2-8ec3-be4a7b599c84"]},{"id":"ITEM-23","itemData":{"DOI":"10.1097/PEC.0b013e3181850cb7","ISBN":"0749-5161","ISSN":"07495161","PMID":"18807289","abstract":"OBJECTIVE: The aim of this study was to evaluate both the errors and completeness of orders for intravenous medications and fluids in the resuscitation/trauma room of a pediatric emergency department before and after implementation of a standard order form. METHODS: After implementing a standard order form in March 2004, a retrospective chart review of patients admitted to the resuscitation/trauma room of a pediatric tertiary care hospital in March, May, and July 2003 and, again in the same months 1 year later, in 2004. The completeness criteria were based on recommendations from the Institute for Safe Medication Practice and are the same as the ones used in our hospital. Medication errors and their severity were classified according to definitions of the American Society of Health-System Pharmacists. RESULTS: In the 3 months studied in 2003, 14 (5%) of 276 written orders fit the standard of completeness, whereas in the 3 months studied in 2004, 93 (33%) of 281 were complete. There were 55 (15%) medication errors of 372 orders in 2003 and 20 (6%) of 347 orders in 2004. Thus, during the 2 study periods, there was an increase in completeness (Delta 28%; 95% confidence interval, 22%-34%) and a decrease in medication errors (Delta 9%; 95% confidence interval, 5%-13%). Most of the errors had no adverse effects on patients. However, 11 errors (10 in 2003 and 1 in 2004) required some intervention. Most interventions resulted in the need for an additional dose of medication because of underdosage. CONCLUSIONS: A standard designated order form was associated with an increase in completeness and with a decrease in prescribing errors in the resuscitation/trauma room of a pediatric emergency department.","author":[{"dropping-particle":"","family":"Larose","given":"Guylaine","non-dropping-particle":"","parse-names":false,"suffix":""},{"dropping-particle":"","family":"Bailey","given":"Benoit","non-dropping-particle":"","parse-names":false,"suffix":""},{"dropping-particle":"","family":"Lebel","given":"Denis","non-dropping-particle":"","parse-names":false,"suffix":""}],"container-title":"Pediatric Emergency Care","id":"ITEM-23","issue":"9","issued":{"date-parts":[["2008"]]},"page":"609-614","title":"Quality of orders for medication in the resuscitation room of a pediatric emergency department","type":"article-journal","volume":"24"},"uris":["http://www.mendeley.com/documents/?uuid=dff1aa9d-79fd-485a-bb1f-096e1bb13bc0"]},{"id":"ITEM-24","itemData":{"DOI":"10.1097/ALN.0b013e3181fcb427","ISBN":"1528-1175 (Electronic):0003-3022 (Linking)","ISSN":"15281175","PMID":"21068659","abstract":"Adverse drug events related to patient-controlled analgesia (PCA) place patients at risk.","author":[{"dropping-particle":"","family":"Paul","given":"James E.","non-dropping-particle":"","parse-names":false,"suffix":""},{"dropping-particle":"","family":"Bertram","given":"Barbara","non-dropping-particle":"","parse-names":false,"suffix":""},{"dropping-particle":"","family":"Antoni","given":"Karen","non-dropping-particle":"","parse-names":false,"suffix":""},{"dropping-particle":"","family":"Kampf","given":"Marianne","non-dropping-particle":"","parse-names":false,"suffix":""},{"dropping-particle":"","family":"Kitowski","given":"Terri","non-dropping-particle":"","parse-names":false,"suffix":""},{"dropping-particle":"","family":"Morgan","given":"Aled","non-dropping-particle":"","parse-names":false,"suffix":""},{"dropping-particle":"","family":"Cheng","given":"Ji","non-dropping-particle":"","parse-names":false,"suffix":""},{"dropping-particle":"","family":"Thabane","given":"Lehana","non-dropping-particle":"","parse-names":false,"suffix":""}],"container-title":"Anesthesiology","id":"ITEM-24","issue":"6","issued":{"date-parts":[["2010"]]},"page":"1427-1432","title":"Impact of a comprehensive safety initiative on patient-controlled analgesia errors","type":"article-journal","volume":"113"},"uris":["http://www.mendeley.com/documents/?uuid=a274d608-748b-4e9d-8ef7-014d8baa72c3"]},{"id":"ITEM-25","itemData":{"DOI":"10.1136/bmjqs-2013-002484","ISBN":"2044-5423","ISSN":"20445415","PMID":"24906806","abstract":"BACKGROUND: Nurses are frequently interrupted during medication verification and administration; however, few interventions exist to mitigate resulting errors, and the impact of these interventions on medication safety is poorly understood.\\n\\nOBJECTIVE: The study objectives were to (A) assess the effects of interruptions on medication verification and administration errors, and (B) design and test the effectiveness of targeted interventions at reducing these errors.\\n\\nMETHODS: The study focused on medication verification and administration in an ambulatory chemotherapy setting. A simulation laboratory experiment was conducted to determine interruption-related error rates during specific medication verification and administration tasks. Interventions to reduce these errors were developed through a participatory design process, and their error reduction effectiveness was assessed through a postintervention experiment.\\n\\nRESULTS: Significantly more nurses committed medication errors when interrupted than when uninterrupted. With use of interventions when interrupted, significantly fewer nurses made errors in verifying medication volumes contained in syringes (16/18; 89% preintervention error rate vs 11/19; 58% postintervention error rate; p=0.038; Fisher's exact test) and programmed in ambulatory pumps (17/18; 94% preintervention vs 11/19; 58% postintervention; p=0.012). The rate of error commission significantly decreased with use of interventions when interrupted during intravenous push (16/18; 89% preintervention vs 6/19; 32% postintervention; p=0.017) and pump programming (7/18; 39% preintervention vs 1/19; 5% postintervention; p=0.017). No statistically significant differences were observed for other medication verification tasks.\\n\\nCONCLUSIONS: Interruptions can lead to medication verification and administration errors. Interventions were highly effective at reducing unanticipated errors of commission in medication administration tasks, but showed mixed effectiveness at reducing predictable errors of detection in medication verification tasks. These findings can be generalised and adapted to mitigate interruption-related errors in other settings where medication verification and administration are required.","author":[{"dropping-particle":"","family":"Prakash","given":"Varuna","non-dropping-particle":"","parse-names":false,"suffix":""},{"dropping-particle":"","family":"Koczmara","given":"Christine","non-dropping-particle":"","parse-names":false,"suffix":""},{"dropping-particle":"","family":"Savage","given":"Pamela","non-dropping-particle":"","parse-names":false,"suffix":""},{"dropping-particle":"","family":"Trip","given":"Katherine","non-dropping-particle":"","parse-names":false,"suffix":""},{"dropping-particle":"","family":"Stewart","given":"Janice","non-dropping-particle":"","parse-names":false,"suffix":""},{"dropping-particle":"","family":"McCurdie","given":"Tara","non-dropping-particle":"","parse-names":false,"suffix":""},{"dropping-particle":"","family":"Cafazzo","given":"Joseph A.","non-dropping-particle":"","parse-names":false,"suffix":""},{"dropping-particle":"","family":"Trbovich","given":"Patricia","non-dropping-particle":"","parse-names":false,"suffix":""}],"container-title":"BMJ Quality and Safety","id":"ITEM-25","issue":"11","issued":{"date-parts":[["2014"]]},"page":"884-892","title":"Mitigating errors caused by interruptions during medication verification and administration: Interventions in a simulated ambulatory chemotherapy setting","type":"article-journal","volume":"23"},"uris":["http://www.mendeley.com/documents/?uuid=90030a57-0141-443b-a658-765c6afe9be4"]},{"id":"ITEM-26","itemData":{"DOI":"10.1136/qshc.2009.032839","ISBN":"1475-3901 (Electronic)\\n1475-3898 (Linking)","ISSN":"14753898","PMID":"20427310","abstract":"Assess the impact of infusion pump technologies (traditional pump vs smart pump vs smart pump with barcode) on nurses' ability to safely administer intravenous medications.","author":[{"dropping-particle":"","family":"Trbovich","given":"P. L.","non-dropping-particle":"","parse-names":false,"suffix":""},{"dropping-particle":"","family":"Pinkney","given":"S.","non-dropping-particle":"","parse-names":false,"suffix":""},{"dropping-particle":"","family":"Cafazzo","given":"J. A.","non-dropping-particle":"","parse-names":false,"suffix":""},{"dropping-particle":"","family":"Easty","given":"A. C.","non-dropping-particle":"","parse-names":false,"suffix":""}],"container-title":"Quality and Safety in Health Care","id":"ITEM-26","issue":"5","issued":{"date-parts":[["2010"]]},"page":"430-434","title":"The impact of traditional and smart pump infusion technology on nurse medication administration performance in a simulated inpatient unit","type":"article-journal","volume":"19"},"uris":["http://www.mendeley.com/documents/?uuid=fae7fa6f-924a-47b3-a5f7-be4ad4169abd"]},{"id":"ITEM-27","itemData":{"DOI":"10.1136/qshc.2009.032862","ISBN":"1475-3901 (Electronic):1475-3898 (Linking)","ISSN":"14753898","PMID":"20724398","abstract":"OBJECTIVE To determine what components of a checklist contribute to effective detection of medication errors at the bedside. DESIGN High-fidelity simulation study of outpatient chemotherapy administration. SETTING Usability laboratory. PARTICIPANTS Nurses from an outpatient chemotherapy unit, who used two different checklists to identify four categories of medication administration errors. MAIN OUTCOME MEASURES Rates of specified types of errors related to medication administration. RESULTS As few as 0% and as many as 90% of each type of error were detected. Error detection varied as a function of error type and checklist used. Specific step-by-step instructions were more effective than abstract general reminders in helping nurses to detect errors. Adding a specific instruction to check the patient's identification improved error detection in this category by 65 percentage points. Matching the sequence of items on the checklist with nurses' workflow had a positive impact on the ease of use and efficiency of the checklist. CONCLUSIONS Checklists designed with explicit step-by-step instructions are useful for detecting specific errors when a care provider is required to perform a long series of mechanistic tasks under a high cognitive load. Further research is needed to determine how best to assist clinicians in switching between mechanistic tasks and abstract clinical problem solving.","author":[{"dropping-particle":"","family":"White","given":"Rachel E.","non-dropping-particle":"","parse-names":false,"suffix":""},{"dropping-particle":"","family":"Trbovich","given":"Patricia L.","non-dropping-particle":"","parse-names":false,"suffix":""},{"dropping-particle":"","family":"Easty","given":"Anthony C.","non-dropping-particle":"","parse-names":false,"suffix":""},{"dropping-particle":"","family":"Savage","given":"Pamela","non-dropping-particle":"","parse-names":false,"suffix":""},{"dropping-particle":"","family":"Trip","given":"Katherine","non-dropping-particle":"","parse-names":false,"suffix":""},{"dropping-particle":"","family":"Hyland","given":"Sylvia","non-dropping-particle":"","parse-names":false,"suffix":""}],"container-title":"Quality and Safety in Health Care","id":"ITEM-27","issue":"6","issued":{"date-parts":[["2010"]]},"page":"562-567","title":"Checking it twice: An evaluation of checklists for detecting medication errors at the bedside using a chemotherapy model","type":"article-journal","volume":"19"},"uris":["http://www.mendeley.com/documents/?uuid=593ec23d-c949-4ca9-a43d-a064a48d4393"]},{"id":"ITEM-28","itemData":{"author":[{"dropping-particle":"","family":"Dubrofsky","given":"Lisa","non-dropping-particle":"","parse-names":false,"suffix":""},{"dropping-particle":"","family":"Kerzner","given":"Ryan S","non-dropping-particle":"","parse-names":false,"suffix":""},{"dropping-particle":"","family":"Delaunay","given":"Chloe","non-dropping-particle":"","parse-names":false,"suffix":""},{"dropping-particle":"","family":"Kolendra","given":"Camille","non-dropping-particle":"","parse-names":false,"suffix":""},{"dropping-particle":"","family":"Pepin","given":"Jocelyne","non-dropping-particle":"","parse-names":false,"suffix":""},{"dropping-particle":"","family":"Schwartz","given":"Blair C","non-dropping-particle":"","parse-names":false,"suffix":""}],"container-title":"The Canadian Journal of Hospital Pharmacy","id":"ITEM-28","issue":"1","issued":{"date-parts":[["2016"]]},"page":"7-13","title":"Interdisciplinary Systems-Based Intervention to Improve IV Hydration during Parenteral Administration of Acyclovir","type":"article-journal","volume":"69"},"uris":["http://www.mendeley.com/documents/?uuid=2a736cc7-eaee-432c-bb7e-001508d92c14"]},{"id":"ITEM-29","itemData":{"DOI":"10.1016/S1542-3565(05)00757-3","ISBN":"1542-3565","ISSN":"15423565","PMID":"16361046","abstract":"Background &amp; Aims: Indications for intravenous proton pump inhibitors (IV PPI) include upper gastrointestinal bleeding (UGIB) from peptic ulcer disease with high-risk stigmata and patients receiving nothing by mouth (NPO). The objectives were to assess the extent of errors in indications for IV PPI use and to determine whether multidisciplinary interventions could improve IV PPI use and costs. Methods: Part 1: Patients prescribed IV PPI during a period of 4 months were divided into 2 settings, UGIB or non-UGIB. The setting-specific appropriateness of the IV PPI indication and dosing regimen was determined. Part 2: Patients prescribed IV PPI before and after multidisciplinary interventions (educating physicians, a computerized dose template, pharmacists altering IV PPI orders in non-UGIB patients who were not NPO, and recommending a GI consult when a continuous infusion was ordered) were studied. Incidence of prescribing errors, IV PPI costs, and potential confounders were compared. Results: Part 1: Only 50% of UGIB (n = 145) patients received IV PPI for an appropriate indication. Both indication and dosing regimen were appropriate in 21%. In the non-UGIB group (n = 95), 33% were truly NPO; 51% had a correct dosing frequency. Part 2: The postintervention (n = 105) group (vs the preintervention group, n = 113) showed a significant absolute reduction in the degree of inappropriate indication in the UGIB (26%; 95% confidence interval [CI], 10%-42%; P &lt; .0001) and in the non-UGIB (41%; 95% CI, 24%-58%; P &lt; .0001) subgroups. However, a greater improvement in underspending than overspending meant that overall costs were unchanged. Conclusions: IV PPI was frequently prescribed inappropriately and incorrectly; simple maneuvers resulted in reductions in errors. © 2005 by the American Gastroenterological Association.","author":[{"dropping-particle":"","family":"Kaplan","given":"Gilaad G.","non-dropping-particle":"","parse-names":false,"suffix":""},{"dropping-particle":"","family":"Bates","given":"Duane","non-dropping-particle":"","parse-names":false,"suffix":""},{"dropping-particle":"","family":"Mcdonald","given":"Dawn","non-dropping-particle":"","parse-names":false,"suffix":""},{"dropping-particle":"","family":"Panaccione","given":"Remo","non-dropping-particle":"","parse-names":false,"suffix":""},{"dropping-particle":"","family":"Romagnuolo","given":"Joseph","non-dropping-particle":"","parse-names":false,"suffix":""}],"container-title":"Clinical Gastroenterology and Hepatology","id":"ITEM-29","issue":"12","issued":{"date-parts":[["2005"]]},"page":"1207-1214","title":"Inappropriate use of intravenous pantoprazole: Extent of the problem and successful solutions","type":"article-journal","volume":"3"},"uris":["http://www.mendeley.com/documents/?uuid=9929784a-f144-483f-848c-39770642990e"]},{"id":"ITEM-30","itemData":{"DOI":"10.1007/s40264-015-0308-6","ISBN":"0114-5916","ISSN":"11791942","PMID":"26108297","abstract":"INTRODUCTION: Smart pumps are expected to prevent and reduce medication errors. The implementation of smart pumps requires a significant effort and collaboration of physicians, nurses, pharmacists, and other stakeholders. OBJECTIVES: The main objective of this study was to evaluate the impact of new smart pumps on reported drug-related accidents and incidents (AIs). METHOD: This is a descriptive retrospective pre-post study conducted at a women's and pediatric hospital with 500 beds. A strong multidisciplinary team (nurse, pharmacist, pharmacy resident, physician, biomedical technician, information technology technician, patient safety officer, manager) was involved in the planning, implementation, and monitoring technology implementation. A total of 1045 smart pumps were implemented in 2011 in our hospital. The reported number of AIs related to intravenous drug administration (AIIV) before and after the implementation of 1045 smart pumps were collected. RESULTS: A total of 2911 AI events related to medications, devices, and equipment were self-reported by clinical staff in the pre-phase (Y0), 3523 in the post-phase (Y1), and 2788 in the post-phase (Y2). The total AIIV increased from 1432 in Y0 to 1834 in Y1 and decreased to 1389 in Y2. CONCLUSIONS: We observed no risk reduction associated with the implementation of smart pumps in a 500 bed mother-child hospital. Further studies are required to explore the details of the potential risk reduction associated with the use of smart pumps.","author":[{"dropping-particle":"","family":"Guérin","given":"Aurélie","non-dropping-particle":"","parse-names":false,"suffix":""},{"dropping-particle":"","family":"Tourel","given":"Julien","non-dropping-particle":"","parse-names":false,"suffix":""},{"dropping-particle":"","family":"Delage","given":"Emmanuelle","non-dropping-particle":"","parse-names":false,"suffix":""},{"dropping-particle":"","family":"Duval","given":"Stéphanie","non-dropping-particle":"","parse-names":false,"suffix":""},{"dropping-particle":"","family":"David","given":"Marie Johanne","non-dropping-particle":"","parse-names":false,"suffix":""},{"dropping-particle":"","family":"Lebel","given":"Denis","non-dropping-particle":"","parse-names":false,"suffix":""},{"dropping-particle":"","family":"Bussières","given":"Jean François","non-dropping-particle":"","parse-names":false,"suffix":""}],"container-title":"Drug Safety","id":"ITEM-30","issue":"8","issued":{"date-parts":[["2015"]]},"page":"729-736","title":"Accidents and Incidents Related to Intravenous Drug Administration: A Pre–Post Study Following Implementation of Smart Pumps in a Teaching Hospital","type":"article-journal","volume":"38"},"uris":["http://www.mendeley.com/documents/?uuid=651fd22f-6bfa-4a58-b081-9516377f92d8"]},{"id":"ITEM-31","itemData":{"DOI":"10.2146/ajhp070633","ISBN":"1535-2900 (Electronic):1079-2082 (Linking)","ISSN":"10792082","PMID":"18796425","abstract":"PURPOSE: The frequency of drug administration errors and incompatibilities between intravenous drugs before and after an intervention in an intensive care unit (ICU) is discussed. METHODS: Critically ill adult patients with intoxications, multiorgan failure, and serious infections were included in a retrospective analysis and in a prospective two-period, one-sequence study. In the retrospective analysis, the most frequent brands of i.v. medications used in the ICU of a gastroenterologic department in a teaching hospital were identified. All possible combinations and resulting incompatibilities were defined. Based on the results, a standard operating procedure (SOP) was established to prevent frequent and well-documented incompatibilities among i.v. medications. In the prospective study, trained pharmacy students assessed incompatible coinfusions before and after SOP implementation. RESULTS: In the retrospective analysis of 100 patients, 3617 brands of drug pairs were potentially given concurrently through one i.v. line and 7.2% of the drug pairs were incompatible. Antibiotics, such as piperacillin-tazobactam and imipenem-cilastatin, were the most frequent incompatible drug pairs. The newly developed SOP mandated that administration of these drugs be separated from all other drugs and suggested the use of an idle i.v. line for infusion whenever possible. In the prospective study of 50 patients, the frequency of incompatible drug pairs was reduced by the time of intervention from 5.8% to 2.4%. Incompatible drug pairs that were governed by the new SOP were reduced from 1.9% to 0.5%. CONCLUSION: Administration of incompatible i.v. drugs in critically ill patients was frequent but significantly reduced by procedural interventions with SOPs.","author":[{"dropping-particle":"","family":"Bertsche","given":"Thilo","non-dropping-particle":"","parse-names":false,"suffix":""},{"dropping-particle":"","family":"Mayer","given":"Yvonne","non-dropping-particle":"","parse-names":false,"suffix":""},{"dropping-particle":"","family":"Stahl","given":"Rebekka","non-dropping-particle":"","parse-names":false,"suffix":""},{"dropping-particle":"","family":"Hoppe-Tichy","given":"Torsten","non-dropping-particle":"","parse-names":false,"suffix":""},{"dropping-particle":"","family":"Encke","given":"Jens","non-dropping-particle":"","parse-names":false,"suffix":""},{"dropping-particle":"","family":"Haefeli","given":"Walter Emil","non-dropping-particle":"","parse-names":false,"suffix":""}],"container-title":"American Journal of Health-System Pharmacy","id":"ITEM-31","issue":"19","issued":{"date-parts":[["2008"]]},"page":"1834-1840","title":"Prevention of intravenous drug incompatibilities in an intensive care unit","type":"article-journal","volume":"65"},"uris":["http://www.mendeley.com/documents/?uuid=37705614-4791-4abf-8f34-dcde9ab5f451"]},{"id":"ITEM-32","itemData":{"DOI":"10.1007/s11096-010-9422-9","ISBN":"1573-739X (Electronic):0928-1231 (Linking)","ISSN":"09281231","PMID":"20694515","abstract":"OBJECTIVE OF THE STUDY: The purpose of this prospective intervention study was to assess the number of patients with Y-site incompatibilities before and after implementation of quality improvement measures to prevent incompatibilities consisting of a focused instruction for pantoprazole as a drug frequently involved in incompatible drug pairs and of a recommendation to use 4-lumen instead of 3-lumen catheters to increase the number of available central infusion lines.\\n\\nSETTING: Cardiovascular intensive care unit where several standard operating procedures (SOPs) dealing with compatibility were already in place.\\n\\nMETHOD: In a prospective intervention study, patients' IV medication was assessed for potential incompatibilities using a database containing compatibility information on approximately 60,000 drug pairs. In a first period, routine administration was monitored in 53 consecutive patients (control group). Then, quality improvement measures were implemented recommending a purging procedure before and after bolus administration of pantoprazole as a drug frequently causing incompatibilities in this setting. Additionally, the use of 4-lumen instead of 3-lumen catheters was suggested whenever considered useful by the responsible physicians. The monitoring was repeated during a second period in another 58 patients consecutively admitted to the same unit (intervention group).\\n\\nMAIN OUTCOME MEASURE: Overall number of patients with at least one incompatible drug pair and number of patients receiving incompatible pantoprazole combinations.\\n\\nRESULTS: The number of patients receiving incompatible pantoprazole combinations decreased from 15 of the 15 patients receiving pantoprazole (100.0%) in controls to 9/16 (56.2%) in the intervention group (P &lt; 0.01). The overall number of patients with incompatibilities was not influenced by the intervention with 36/58 (62.1%) compared to controls with 38/53 (71.7%, P = 0.28). The fraction of central lines contributed by four lumen central catheters was larger due to the intervention (80/168 lines, 47.6%) compared to controls (16/184, 8.7%, P &lt; 0.001). Only sporadically there were incompatible combinations of drugs governed by the already existing SOPs.\\n\\nCONCLUSION: In an intensive care setting with good SOP adherence, purging before and after administration decreased the respective incompatibility rate whereas the use of 4-lumen instead of 3- lumen catheters had not the expected benefit on separating drug pairs.","author":[{"dropping-particle":"","family":"Bertsche","given":"Thilo","non-dropping-particle":"","parse-names":false,"suffix":""},{"dropping-particle":"","family":"Veith","given":"Carolin","non-dropping-particle":"","parse-names":false,"suffix":""},{"dropping-particle":"","family":"Stahl","given":"Alexander","non-dropping-particle":"","parse-names":false,"suffix":""},{"dropping-particle":"","family":"Hoppe-Tichy","given":"Torsten","non-dropping-particle":"","parse-names":false,"suffix":""},{"dropping-particle":"","family":"Meyer","given":"F. Joachim","non-dropping-particle":"","parse-names":false,"suffix":""},{"dropping-particle":"","family":"Katus","given":"Hugo A.","non-dropping-particle":"","parse-names":false,"suffix":""},{"dropping-particle":"","family":"Haefeli","given":"Walter E.","non-dropping-particle":"","parse-names":false,"suffix":""}],"container-title":"Pharmacy World and Science","id":"ITEM-32","issue":"5","issued":{"date-parts":[["2010"]]},"page":"663-669","title":"A purging procedure for pantoprazole and 4-lumen catheters to prevent IV drug incompatibilities","type":"article-journal","volume":"32"},"uris":["http://www.mendeley.com/documents/?uuid=7c8e5b2e-8f83-49b5-9f58-1ea50e0d49c2"]},{"id":"ITEM-33","itemData":{"DOI":"10.1007/s00134-011-2230-4","ISBN":"4915222817083","ISSN":"03424642","PMID":"21533570","abstract":"To compare the concentration conformity of infusion solutions manually prepared on intensive care units (ICU) with solutions from pharmacy-based, automated production.","author":[{"dropping-particle":"","family":"Dehmel","given":"Carola","non-dropping-particle":"","parse-names":false,"suffix":""},{"dropping-particle":"","family":"Braune","given":"Stephan A.","non-dropping-particle":"","parse-names":false,"suffix":""},{"dropping-particle":"","family":"Kreymann","given":"Georg","non-dropping-particle":"","parse-names":false,"suffix":""},{"dropping-particle":"","family":"Baehr","given":"Michael","non-dropping-particle":"","parse-names":false,"suffix":""},{"dropping-particle":"","family":"Langebrake","given":"Claudia","non-dropping-particle":"","parse-names":false,"suffix":""},{"dropping-particle":"","family":"Hilgarth","given":"Heike","non-dropping-particle":"","parse-names":false,"suffix":""},{"dropping-particle":"","family":"Nierhaus","given":"Axel","non-dropping-particle":"","parse-names":false,"suffix":""},{"dropping-particle":"","family":"Dartsch","given":"Dorothee C.","non-dropping-particle":"","parse-names":false,"suffix":""},{"dropping-particle":"","family":"Kluge","given":"Stefan","non-dropping-particle":"","parse-names":false,"suffix":""}],"container-title":"Intensive Care Medicine","id":"ITEM-33","issue":"8","issued":{"date-parts":[["2011"]]},"page":"1311-1316","title":"Do centrally pre-prepared solutions achieve more reliable drug concentrations than solutions prepared on the ward?","type":"article-journal","volume":"37"},"uris":["http://www.mendeley.com/documents/?uuid=253f5eb7-eb37-43ff-b474-564fc5a89815"]},{"id":"ITEM-34","itemData":{"DOI":"10.2165/11597350-000000000-00000","ISSN":"0114-5916","PMID":"22671864","abstract":"Background: Medication errors occur in approximately one out of five doses in a typical hospital setting. Patients in the intensive care unit (ICU) are particularly susceptible to errors during the application of intravenous drugs as they receive numerous potent drugs applied by syringe pumps. Objective: The aim of this study was to analyse the effects on potential harmful medication errors and to address factors that have potential for improving medication safety after the introduction of a standardized drug library into syringe pumps with integrated decision support systems. Methods: A team of physicians and nurses developed a dataset that defined standardized drug concentrations, application rates and alert limits to prevent accidental overdosing of intravenous medications. This dataset was implemented in 100 syringe pumps with the ability to log programming errors, alerts, reprogramming events and overrides ('smart pumps'). In this retrospective pilot study, all pump-related transaction data were obtained from the pump logs, by downloading the data from the pumps, covering 20 months of use between 1 April 2008 and 30 November 2009. Patient data were gathered from the electronic patient charts. The study was performed in a cardiothoracic ICU of the Charité University Hospital, Berlin, Germany. Results: A total of 7884 patient treatment days and 133 601 infusion starts were evaluated. The drug library with the features of the dose rate was used in 92.8% of the syringe pump starts, in 1.5% of the starts a manual dosing mode without the use of the drug library was used and in 5.7% of the starts the mode 'mL/h', without any calculation features, was used. The most frequently used drugs were vasoactive drugs, followed by sedation medication. The user was alerted for a potentially harmful overdosing in 717 cases and in 66 cases the pumps were reprogrammed after the alert. During the early morning hours a higher rate of alarms was generated by the pumps, compared with the rest of the day. Conclusions: Syringe pumps with integrated safety features have the capacity to intercept medication errors. The structured evaluation of the bedside programming history in log recordings is an important benefit of smart pumps, as this enables the users to obtain an objective measurement of infusion practice, which can be used to provide team feedback and to optimize the programming of the pumps. Further research will show if the combination of these data with physiologica…","author":[{"dropping-particle":"","family":"Kastrup","given":"Marc","non-dropping-particle":"","parse-names":false,"suffix":""},{"dropping-particle":"","family":"Balzer","given":"Felix","non-dropping-particle":"","parse-names":false,"suffix":""},{"dropping-particle":"","family":"Volk","given":"Thomas","non-dropping-particle":"","parse-names":false,"suffix":""},{"dropping-particle":"","family":"Spies","given":"Claudia","non-dropping-particle":"","parse-names":false,"suffix":""}],"container-title":"Drug safety : an international journal of medical toxicology and drug experience","id":"ITEM-34","issue":"7","issued":{"date-parts":[["2012"]]},"page":"563-574","title":"Analysis of Event Logs from Syringe Pumps. A Retrospective Pilot Study to Assess Possible Effects of Syringe Pumps on Safety in a University Hospital Critical Care Unit in Germany","type":"article-journal","volume":"35"},"uris":["http://www.mendeley.com/documents/?uuid=32e52345-567b-4fab-9508-c3e195b11200"]},{"id":"ITEM-35","itemData":{"DOI":"10.1093/bja/aes257","ISBN":"1471-6771 (Electronic)\\r0007-0912 (Linking)","ISSN":"14716771","PMID":"22850220","abstract":"BACKGROUND: We investigated the extent and frequency of dose errors and treatment delays made as a consequence of preparing drug infusions at the bedside, rather than using pre-filled syringes. METHODS: Forty-eight nurses with critical care experience volunteered to take part in this randomized, blinded, controlled study conducted in the simulation centre of an urban hospital. They assisted in the management of a simulated patient with septic shock. Vasopressor infusions were prepared either by diluting concentrated drugs from ampoules or were provided in syringes pre-filled beforehand by an intensive care unit resident. RESULTS: The time taken for the infusion to be started and the final concentration of the drugs were measured. We also measured the concentration of infusions prepared by a pharmacist and a pharmaceutical company. Nurses took 156 s to start infusions when using pre-filled syringes compared with 276 s when preparing them de novo, a mean delay of 106 s [95% confidence interval (CI) 73-140 s, P&lt;0.0001]. One infusion prepared from ampoules contained one-fifth of the expected concentration of epinephrine; another contained none at all. Medication errors were 17.0 times less likely when pre-filled syringes were used (95% CI 5.2-55.5), and infusions prepared by pharmacy and industry were significantly more likely to contain the expected concentration (P&lt;0.001 for norepinephrine and P=0.001 for epinephrine). CONCLUSIONS: Providing drug infusions in syringes pre-filled by pharmacists or pharmaceutical companies would reduce medication errors and treatment delays, and improve patient safety. However, this approach would have substantial financial implications for healthcare providers, especially in less developed countries.","author":[{"dropping-particle":"","family":"Adapa","given":"R. M.","non-dropping-particle":"","parse-names":false,"suffix":""},{"dropping-particle":"","family":"Mani","given":"V.","non-dropping-particle":"","parse-names":false,"suffix":""},{"dropping-particle":"","family":"Murray","given":"L. J.","non-dropping-particle":"","parse-names":false,"suffix":""},{"dropping-particle":"","family":"Degnan","given":"B. A.","non-dropping-particle":"","parse-names":false,"suffix":""},{"dropping-particle":"","family":"Ercole","given":"A.","non-dropping-particle":"","parse-names":false,"suffix":""},{"dropping-particle":"","family":"Cadman","given":"B.","non-dropping-particle":"","parse-names":false,"suffix":""},{"dropping-particle":"","family":"Williams","given":"C. E.","non-dropping-particle":"","parse-names":false,"suffix":""},{"dropping-particle":"","family":"Gupta","given":"A. K.","non-dropping-particle":"","parse-names":false,"suffix":""},{"dropping-particle":"","family":"Wheeler","given":"D. W.","non-dropping-particle":"","parse-names":false,"suffix":""}],"container-title":"British Journal of Anaesthesia","id":"ITEM-35","issue":"5","issued":{"date-parts":[["2012"]]},"page":"729-734","title":"Errors during the preparation of drug infusions: A randomized controlled trial","type":"article-journal","volume":"109"},"uris":["http://www.mendeley.com/documents/?uuid=5b0a4c5d-9ad8-4ec0-b2a1-d5d6271ebc87"]},{"id":"ITEM-36","itemData":{"DOI":"10.1258/shorts.2012.011131","ISBN":"2042-5333 (Electronic)","ISSN":"2042-5333","PMID":"22715426","abstract":"OBJECTIVES: To assess the use of an electronic dose calculator to improve accuracy in the use of a complex Gentamicin prescription policy and assess turnaround time of blood sampling to dose delivery in an NHS hospital.\\n\\nDESIGN: Retrospective review of drug chart, case notes and hospital antibiotic database.\\n\\nSETTING: University Hospitals Bristol, UK PARTICIPANTS: Patients receiving once daily intravenous gentamicin using the trust protocol, during the same time window for 3 consecutive years.\\n\\nMAIN OUTCOME MEASURES: i) Accuracy of dose and frequency prescription of Gentamicin. ii) Time frame for measurement of serum Gentamicin levels.\\n\\nRESULTS: Following the introduction of the online calculator, prescribing errors in obese patients dropped from 43% to 20%, a similar level as in non-obese patients. Errors in frequency calculations dropped from 12.8% to 4%. On average, drug doses could be administered within 2.5 hours of a blood sample being taken.\\n\\nCONCLUSIONS: Online tools can be used to improve prescribing for the complex dosing policies that will increasingly been required to tailor prescribing in obese patients. Serum gentamicin levels can be measured within a 2.5 hour time frame in the environment of an NHS hospital.","author":[{"dropping-particle":"","family":"Manjaly","given":"Joseph G","non-dropping-particle":"","parse-names":false,"suffix":""},{"dropping-particle":"","family":"Reece-Smith","given":"Alexander M","non-dropping-particle":"","parse-names":false,"suffix":""},{"dropping-particle":"","family":"Sivaloganathan","given":"Sivan S","non-dropping-particle":"","parse-names":false,"suffix":""},{"dropping-particle":"","family":"Thuraisamy","given":"Christina","non-dropping-particle":"","parse-names":false,"suffix":""},{"dropping-particle":"","family":"Smallwood","given":"Katie Lm","non-dropping-particle":"","parse-names":false,"suffix":""},{"dropping-particle":"","family":"Jonas","given":"Elizabeth","non-dropping-particle":"","parse-names":false,"suffix":""},{"dropping-particle":"","family":"Longman","given":"Robert J","non-dropping-particle":"","parse-names":false,"suffix":""}],"container-title":"JRSM Short Reports","id":"ITEM-36","issue":"4","issued":{"date-parts":[["2012"]]},"page":"1-12","title":"Improving dosing of gentamicin in the obese patient: a 3-cycle drug chart and case note audit","type":"article-journal","volume":"3"},"uris":["http://www.mendeley.com/documents/?uuid=dd284897-58ef-4087-8330-2b155a6b8332"]},{"id":"ITEM-37","itemData":{"DOI":"10.1093/bja/aeq194","ISBN":"1471-6771 (Electronic):0007-0912 (Linking)","ISSN":"14716771","PMID":"20659912","abstract":"Key points The use of double-checking for all drugs used during anaesthesia has been proposed. Two-person checking and electronic checking were evaluated for feasibility. Both systems were perceived to improve safety. The electronic system appeared to be more feasible. Technical aspects and a cultural change need more attention. Background. To help prevent drug errors, it is recommended that drugs should be confirmed/checked with a second person before administration. We aimed to assess the feasibility of introducing second-person or electronic bar-code confirmation of drugs, administered during anaesthesia, in the National Health Service (NHS) settings in the UK. Methods. Seven NHS sites took part in a pilot study over a 3 month period. Five used a second-person and two used bar-code electronic confirmation of drugs given during anaesthesia. A total of 36 consultant anaesthetists and three trainees, 15 operating department practitioners (ODPs), and seven anaesthetic nurses participated. A group of anaesthetists, ODPs, and nurse practitioners (n¼11) from different NHS sites independently observed both methodologies. In addition, each site was visited and observed by one of the study investigators. At the end of the study period, four focus groups (two with participants from pilot sites and two with observers) were held. The discussions were taped, transcribed, and qualitatively analysed. Data were triangulated using observer's notes and investigator's reflective diaries, and processed using line-by-line coding. The codes were then synthesized into themes.","author":[{"dropping-particle":"","family":"Evley","given":"R.","non-dropping-particle":"","parse-names":false,"suffix":""},{"dropping-particle":"","family":"Russell","given":"J.","non-dropping-particle":"","parse-names":false,"suffix":""},{"dropping-particle":"","family":"Mathew","given":"D.","non-dropping-particle":"","parse-names":false,"suffix":""},{"dropping-particle":"","family":"Hall","given":"R.","non-dropping-particle":"","parse-names":false,"suffix":""},{"dropping-particle":"","family":"Gemmell","given":"L.","non-dropping-particle":"","parse-names":false,"suffix":""},{"dropping-particle":"","family":"Mahajan","given":"R. P.","non-dropping-particle":"","parse-names":false,"suffix":""}],"container-title":"British Journal of Anaesthesia","id":"ITEM-37","issue":"3","issued":{"date-parts":[["2010"]]},"page":"289-296","title":"Confirming the drugs administered during anaesthesia: A feasibility study in the pilot National Health Service sites, UK","type":"article-journal","volume":"105"},"uris":["http://www.mendeley.com/documents/?uuid=70eff847-78a6-417c-af2b-18a34e6da27f"]},{"id":"ITEM-38","itemData":{"DOI":"10.1136/bmj.d5543","ISBN":"0959-535x","ISSN":"09598146","PMID":"21940742","abstract":"OBJECTIVE To clinically evaluate a new patented multimodal system (SAFERSleep) designed to reduce errors in the recording and administration of drugs in anaesthesia. DESIGN Prospective randomised open label clinical trial. SETTING Five designated operating theatres in a major tertiary referral hospital. PARTICIPANTS Eighty nine consenting anaesthetists managing 1075 cases in which there were 10,764 drug administrations. INTERVENTION Use of the new system (which includes customised drug trays and purpose designed drug trolley drawers to promote a well organised anaesthetic workspace and aseptic technique; pre-filled syringes for commonly used anaesthetic drugs; large legible colour coded drug labels; a barcode reader linked to a computer, speakers, and touch screen to provide automatic auditory and visual verification of selected drugs immediately before each administration; automatic compilation of an anaesthetic record; an on-screen and audible warning if an antibiotic has not been administered within 15 minutes of the start of anaesthesia; and certain procedural rules-notably, scanning the label before each drug administration) versus conventional practice in drug administration with a manually compiled anaesthetic record. MAIN OUTCOME MEASURES Primary: composite of errors in the recording and administration of intravenous drugs detected by direct observation and by detailed reconciliation of the contents of used drug vials against recorded administrations; and lapses in responding to an intermittent visual stimulus (vigilance latency task). Secondary: outcomes in patients; analyses of anaesthetists' tasks and assessments of workload; evaluation of the legibility of anaesthetic records; evaluation of compliance with the procedural rules of the new system; and questionnaire based ratings of the respective systems by participants. RESULTS The overall mean rate of drug errors per 100 administrations was 9.1 (95% confidence interval 6.9 to 11.4) with the new system (one in 11 administrations) and 11.6 (9.3 to 13.9) with conventional methods (one in nine administrations) (P = 0.045 for difference). Most were recording errors, and, though fewer drug administration errors occurred with the new system, the comparison with conventional methods did not reach significance. Rates of errors in drug administration were lower when anaesthetists consistently applied two key principles of the new system (scanning the drug barcode before administering each drug and kee…","author":[{"dropping-particle":"","family":"Merry","given":"Alan F.","non-dropping-particle":"","parse-names":false,"suffix":""},{"dropping-particle":"","family":"Webster","given":"Craig S.","non-dropping-particle":"","parse-names":false,"suffix":""},{"dropping-particle":"","family":"Hannam","given":"Jacqueline","non-dropping-particle":"","parse-names":false,"suffix":""},{"dropping-particle":"","family":"Mitchell","given":"Simon J.","non-dropping-particle":"","parse-names":false,"suffix":""},{"dropping-particle":"","family":"Henderson","given":"Robert","non-dropping-particle":"","parse-names":false,"suffix":""},{"dropping-particle":"","family":"Reid","given":"Papaarangi","non-dropping-particle":"","parse-names":false,"suffix":""},{"dropping-particle":"","family":"Edwards","given":"Kylie Ellen","non-dropping-particle":"","parse-names":false,"suffix":""},{"dropping-particle":"","family":"Jardim","given":"Anisoara","non-dropping-particle":"","parse-names":false,"suffix":""},{"dropping-particle":"","family":"Pak","given":"Nick","non-dropping-particle":"","parse-names":false,"suffix":""},{"dropping-particle":"","family":"Cooper","given":"Jeremy","non-dropping-particle":"","parse-names":false,"suffix":""},{"dropping-particle":"","family":"Hopley","given":"Lara","non-dropping-particle":"","parse-names":false,"suffix":""},{"dropping-particle":"","family":"Frampton","given":"Chris","non-dropping-particle":"","parse-names":false,"suffix":""},{"dropping-particle":"","family":"Short","given":"Timothy G.","non-dropping-particle":"","parse-names":false,"suffix":""}],"container-title":"BMJ (Online)","id":"ITEM-38","issue":"7826","issued":{"date-parts":[["2011"]]},"page":"1-14","title":"Multimodal system designed to reduce errors in recording and administration of drugs in anaesthesia: Prospective randomised clinical evaluation","type":"article-journal","volume":"343"},"uris":["http://www.mendeley.com/documents/?uuid=745a5120-1ab6-4a64-9673-bd6b47237169"]},{"id":"ITEM-39","itemData":{"DOI":"10.1111/j.1365-2044.2010.06325.x","ISBN":"1365-2044 (Electronic):0003-2409 (Linking)","ISSN":"00032409","PMID":"20337616","abstract":"A safety-orientated system of delivering parenteral anaesthetic drugs was assessed in a prospective incident monitoring study at two hospitals. Anaesthetists completed an incident form for every anaesthetic, indicating if an incident occurred. Case mix data were collected and the number of drug administrations made during procedures estimated. From February 1998 at Hospital A and from June 1999 at Hospital B, until November 2003, 74,478 anaesthetics were included, for which 59,273 incident forms were returned (a 79.6% response rate). Fewer parenteral drug errors occurred with the new system than with conventional methods (58 errors in an estimated 183,852 drug administrations (0.032%, 95% CI 0.024-0.041%) vs 268 in 550,105 (0.049%, 95% CI 0.043-0.055%) respectively, p = 0.002), a relative reduction of 35% (difference 0.017%, 95% CI 0.006-0.028%). No major adverse outcomes from these errors were reported with the new system while 11 (0.002%) were reported with conventional methods (p = 0.055). We conclude that targeted system re-design can reduce medical error.","author":[{"dropping-particle":"","family":"Webster","given":"C. S.","non-dropping-particle":"","parse-names":false,"suffix":""},{"dropping-particle":"","family":"Larsson","given":"L.","non-dropping-particle":"","parse-names":false,"suffix":""},{"dropping-particle":"","family":"Frampton","given":"C. M.","non-dropping-particle":"","parse-names":false,"suffix":""},{"dropping-particle":"","family":"Weller","given":"J.","non-dropping-particle":"","parse-names":false,"suffix":""},{"dropping-particle":"","family":"McKenzie","given":"A.","non-dropping-particle":"","parse-names":false,"suffix":""},{"dropping-particle":"","family":"Cumin","given":"D.","non-dropping-particle":"","parse-names":false,"suffix":""},{"dropping-particle":"","family":"Merry","given":"A. F.","non-dropping-particle":"","parse-names":false,"suffix":""}],"container-title":"Anaesthesia","id":"ITEM-39","issue":"5","issued":{"date-parts":[["2010"]]},"page":"490-499","title":"Clinical assessment of a new anaesthetic drug administration system: A prospective, controlled, longitudinal incident monitoring study: ORIGINAL ARTICLE","type":"article-journal","volume":"65"},"uris":["http://www.mendeley.com/documents/?uuid=14b14e8c-7dda-43db-9606-a4daeb3c29c9"]},{"id":"ITEM-40","itemData":{"DOI":"10.1007/s00431-015-2679-1","ISBN":"0043101526","ISSN":"14321076","PMID":"26670025","abstract":"This study assessed the rate of errors in intravenous medicine preparation at bedside in neonatal intensive care units versus preparation error rate in a hospital pharmacy service before and after several strategies were implemented. We performed a prospective observational study during 2013-2015. Ten Spanish neonatal intensive care units and one hospital pharmacy service participated in the study. Two types of preparation errors were considered, calculation errors and accuracy errors. The study was carried out over three consecutive phases: (1) pre-intervention phase, when medicine preparation samples were collected from neonatal intensive care units and hospital pharmacy service according to their normal clinical practice; (2) intervention phase, when protocol standardisation and educational strategy took place; and (3) post-intervention phase, when new medicine samples were collected after strategy implementation. In neonatal intensive care units, 1.35 % of samples registered calculation errors in pre-intervention phase; no calculation errors were registered in hospital pharmacy service samples. In post-intervention phase, no calculation errors were registered in either group. Accuracy error rate decreased both in neonatal intensive care units (54.7 vs 23 %) and hospital pharmacy service (38.3 vs 14.6 %). CONCLUSION: Calculation errors can disappear with good standardisation protocols. Decrease in accuracy error depends on good preparation technique and environmental factors. WHAT IS KNOWN: * Medication use is associated with a risk of errors and adverse events. Medication errors are more frequent and have more severe consequences in paediatric patients. * Lack of commercial drug formulations adapted to newborn infants makes medicine preparation process more prone to error. What is New: * Calculation errors are minimising using concentration standard protocols. Preparation rules are essential to ensure the accuracy process. * Environmental conditions affect the accuracy process.","author":[{"dropping-particle":"","family":"Campino","given":"Ainara","non-dropping-particle":"","parse-names":false,"suffix":""},{"dropping-particle":"","family":"Santesteban","given":"Elena","non-dropping-particle":"","parse-names":false,"suffix":""},{"dropping-particle":"","family":"Pascual","given":"Pilar","non-dropping-particle":"","parse-names":false,"suffix":""},{"dropping-particle":"","family":"Sordo","given":"Beatriz","non-dropping-particle":"","parse-names":false,"suffix":""},{"dropping-particle":"","family":"Arranz","given":"Casilda","non-dropping-particle":"","parse-names":false,"suffix":""},{"dropping-particle":"","family":"Unceta","given":"Maria","non-dropping-particle":"","parse-names":false,"suffix":""},{"dropping-particle":"","family":"Lopez-De-Heredia","given":"Ion","non-dropping-particle":"","parse-names":false,"suffix":""}],"container-title":"European Journal of Pediatrics","id":"ITEM-40","issue":"6","issued":{"date-parts":[["2016"]]},"page":"755-765","publisher":"European Journal of Pediatrics","title":"Strategies implementation to reduce medicine preparation error rate in neonatal intensive care units","type":"article-journal","volume":"175"},"uris":["http://www.mendeley.com/documents/?uuid=872a099e-b842-43a8-a2e4-83e6062dd4b1"]},{"id":"ITEM-41","itemData":{"DOI":"10.2146/ajhp120767","ISBN":"1535-2900 (Electronic)\\r1079-2082 (Linking)","ISSN":"15352900","PMID":"24128965","abstract":"PURPOSE: The impact of smart infusion pumps on the interception of errors in the programming of i.v. drug administrations on a pediatric intensive care unit (PICU) is investigated.\\n\\nMETHODS: A prospective observational intervention study was conducted in the PICU of a hospital in Madrid, Spain, to estimate the patient safety benefits resulting from the implementation of smart pump technology (Alaris System, CareFusion, San Diego, CA). A systematic analysis of data stored by the devices during the designated study period (January 2010-June 2011) was conducted using the system software (Guardrails CQI Event Reporter, CareFusion). The severity of intercepted errors was independently classified by a group of four clinical pharmacists and a group of four intensive care pediatricians; analyses of intragroup and intergroup agreement in perceptions of severity were performed.\\n\\nRESULTS: During the 17-month study period, the overall rate of user compliance with the safety software was 78%. The use of smart pump technology resulted in the interception of 92 programming errors, 84% of which involved analgesics, antiinfectives, inotropes, and sedatives. About 97% of the errors resulted from user programming of doses or infusion rates above the hard limits defined in the smart pump drug library. The potential consequences of the intercepted errors were considered to be of moderate, serious, or catastrophic severity in 49% of cases.\\n\\nCONCLUSION: The use of smart pumps in a PICU improved patient safety by enabling the interception of infusion programming errors that posed the potential for severe injury to pediatric patients.","author":[{"dropping-particle":"","family":"Manrique-Rodríguez","given":"Silvia","non-dropping-particle":"","parse-names":false,"suffix":""},{"dropping-particle":"","family":"Sánchez-Galindo","given":"Amelia C.","non-dropping-particle":"","parse-names":false,"suffix":""},{"dropping-particle":"","family":"López-Herce","given":"Jesús","non-dropping-particle":"","parse-names":false,"suffix":""},{"dropping-particle":"","family":"Calleja-Hernández","given":"Miguel Ángel","non-dropping-particle":"","parse-names":false,"suffix":""},{"dropping-particle":"","family":"Martínez-Martínez","given":"Fernando","non-dropping-particle":"","parse-names":false,"suffix":""},{"dropping-particle":"","family":"Iglesias-Peinado","given":"Irene","non-dropping-particle":"","parse-names":false,"suffix":""},{"dropping-particle":"","family":"Carrillo-Álvarez","given":"Ángel","non-dropping-particle":"","parse-names":false,"suffix":""},{"dropping-particle":"","family":"Sanjurjo Sáez","given":"María","non-dropping-particle":"","parse-names":false,"suffix":""},{"dropping-particle":"","family":"Fernández-Llamazares","given":"Cecilia M.","non-dropping-particle":"","parse-names":false,"suffix":""}],"container-title":"American Journal of Health-System Pharmacy","id":"ITEM-41","issue":"21","issued":{"date-parts":[["2013"]]},"page":"1897-1906","title":"Impact of implementing smart infusion pumps in a pediatric intensive care unit","type":"article-journal","volume":"70"},"uris":["http://www.mendeley.com/documents/?uuid=0963d3b0-1ff2-4173-ad9d-6b9659717097"]},{"id":"ITEM-42","itemData":{"DOI":"10.1177/1078155213504443","ISBN":"1477-092X (Electronic)\\r1078-1552 (Linking)","ISSN":"1477092X","PMID":"24057453","abstract":"Aims: To describe the implementation of safety systems for the use of intravenous potassium chloride in haematology patients. Methods: We assessed the use of intravenous potassium in a haematology ward at a tertiary hospital. Initially, we prospectively analysed the prescribing and administration of intravenous potassium to all patients over a two-week period. To complement this data, we retrospectively analysed all clinical incidents involving intravenous potassium and the dispensing patterns of potassium ampoules for the past 12 months. Drawing on evidence and recommendations from international safety literature, gaps in the safe use of potassium were identified, and a multi-factorial approach to system change was implemented. Results: A total of 18 patients were analysed with 90 intravenous bags of potassium prepared on the ward using 624 ampoules. We identified multiple opportunities for error and a lack of standardisation of therapy. The following safety systems were introduced: (i) a new prescribing and monitoring form that included dose calculation, prescriber support and pre-printed orders; (ii) removal of potassium ampoules and introduction of premixed bags; (iii) independent double checking by nursing staff at point of administration; (iv) dedicated labelling of intravenous lines; (v) extensive clinician training supported by guidelines; and (vi) introduction of 'smart pump' infusion software. The number of incidents significantly reduced from 23 to 9 (p&lt;0.001), and the number of ampoules dispensed reduced from 10,100 to 0. Conclusions: A multi-factorial approach to the safe prescribing, dispensing and administration of intravenous potassium has reduced the potential for patient harm in the haematology setting. © The Author(s) 2013.","author":[{"dropping-particle":"","family":"Barras","given":"Michael","non-dropping-particle":"","parse-names":false,"suffix":""},{"dropping-particle":"","family":"Moore","given":"Diana","non-dropping-particle":"","parse-names":false,"suffix":""},{"dropping-particle":"","family":"Pocock","given":"Daniel","non-dropping-particle":"","parse-names":false,"suffix":""},{"dropping-particle":"","family":"Sweedman","given":"Myles","non-dropping-particle":"","parse-names":false,"suffix":""},{"dropping-particle":"","family":"Wilkinson","given":"Cathy","non-dropping-particle":"","parse-names":false,"suffix":""},{"dropping-particle":"","family":"Taylor","given":"Kerry","non-dropping-particle":"","parse-names":false,"suffix":""},{"dropping-particle":"","family":"Morton","given":"James","non-dropping-particle":"","parse-names":false,"suffix":""}],"container-title":"Journal of Oncology Pharmacy Practice","id":"ITEM-42","issue":"5","issued":{"date-parts":[["2014"]]},"page":"323-331","title":"Reducing the risk of harm from intravenous potassium: A multi-factorial approach in the haematology setting","type":"article-journal","volume":"20"},"uris":["http://www.mendeley.com/documents/?uuid=6136e086-7211-4cd3-a54a-4f091a499e79"]},{"id":"ITEM-43","itemData":{"DOI":"10.1016/j.ejon.2011.01.005","ISBN":"1462-3889\r1532-2122","ISSN":"14623889","PMID":"21440502","abstract":"Purpose: The antineoplastic agents infusion through peripheral lines may lead to several adverse events such as extravasation that is one of the most severe acute reactions of this sort of treatment. The extravasation prevention and management must be part of a safe and evidence-based nursing care. Due to this fact, two algorithms were developed with the purpose of guiding nursing care to children who undergo chemotherapy through peripheral line. The objectives of this study were to determine the content validity of both algorithms with pediatric oncology nurses in Brazil and United States of America, and to verify the agreement between the evaluations of both groups. Methods and Sample: A descriptive validation study was carried out through the Delphi Technique that has the following steps: development of the data collection instrument, application to the specialists, data analysis, algorithms' review, re-evaluation by the specialists, final data analysis and content validity determination. Results: The data analysis was descriptive and based on the specialists agreement consensus equal or higher than 80% in every step of the algorithms. The process showed that the agreement with both instruments ranged from 92.8% to 99.0%. Conclusion: The algorithms are valid for application in nursing care with the main purpose of preventing and managing the antineoplastic agents' extravasation. © 2011 Elsevier Ltd.","author":[{"dropping-particle":"","family":"Chanes","given":"Daniella Cristina","non-dropping-particle":"","parse-names":false,"suffix":""},{"dropping-particle":"","family":"Pedreira","given":"Mavilde da Luz Gonçalves","non-dropping-particle":"","parse-names":false,"suffix":""},{"dropping-particle":"","family":"Gutiérrez","given":"Maria Gaby Rivero","non-dropping-particle":"De","parse-names":false,"suffix":""}],"container-title":"European Journal of Oncology Nursing","id":"ITEM-43","issue":"1","issued":{"date-parts":[["2012"]]},"page":"17-25","publisher":"Elsevier Ltd","title":"Antineoplastic agents extravasation from peripheral intravenous line in children: A simple strategy for a safer nursing care","type":"article-journal","volume":"16"},"uris":["http://www.mendeley.com/documents/?uuid=364bd953-2e08-4ed9-9c53-705dedcd32bc"]},{"id":"ITEM-44","itemData":{"DOI":"10.1093/bja/aet199","ISBN":"1471-6771 (Electronic)\\n0007-0912 (Linking)","ISSN":"14716771","PMID":"23761221","abstract":"BACKGROUND Manual changeover of vasoactive drug infusion pumps (CVIP) frequently lead to haemodynamic instability. Some of the newest smart pumps allow automated CVIP. The aim of this study was to compare automated CVIP with manual 'Quick Change' relays. METHODS We performed a prospective, quasi-experimental study, in a university-affiliated intensive care unit (ICU). All adult patients receiving continuous i.v. infusion of vasoactive drugs were included. CVIP were successively performed manually (Phase 1) and automatically (Phase 2) during two 6-month periods. The primary endpoint was the frequency of haemodynamic incidents related to the relays, which were defined as variations of mean arterial pressure &gt;15 mm Hg or heart rate &gt;15 bpm. The secondary endpoints were the nursing time dedicated to relays and the number of interruptions in care because of CVIP. A multivariate mixed effects logistic regression was fitted for analytic analysis. RESULTS We studied 1329 relays (Phase 1: 681, Phase 2: 648) from 133 patients (Phase 1: 63, Phase 2: 70). Incidents related to CVIP decreased from 137 (20%) in Phase 1 to 73 (11%) in Phase 2 (P&lt;0.001). Automated relays were independently associated with a 49% risk reduction of CVIP-induced incidents (adjusted OR=0.51, 95% confidence interval 0.34-0.77, P=0.001). Time dedicated to the relays and the number of interruptions in care to manage CVIP were also significantly reduced with automated relays vs manual relays (P=0.001). CONCLUSIONS These results demonstrate the benefits of automated CVIP using smart pumps in limiting the frequency of haemodynamic incidents related to relays and in reducing the nursing workload.","author":[{"dropping-particle":"","family":"Cour","given":"M.","non-dropping-particle":"","parse-names":false,"suffix":""},{"dropping-particle":"","family":"Hernu","given":"R.","non-dropping-particle":"","parse-names":false,"suffix":""},{"dropping-particle":"","family":"Bénet","given":"T.","non-dropping-particle":"","parse-names":false,"suffix":""},{"dropping-particle":"","family":"Robert","given":"J. M.","non-dropping-particle":"","parse-names":false,"suffix":""},{"dropping-particle":"","family":"Regad","given":"D.","non-dropping-particle":"","parse-names":false,"suffix":""},{"dropping-particle":"","family":"Chabert","given":"B.","non-dropping-particle":"","parse-names":false,"suffix":""},{"dropping-particle":"","family":"Malatray","given":"A.","non-dropping-particle":"","parse-names":false,"suffix":""},{"dropping-particle":"","family":"Conrozier","given":"S.","non-dropping-particle":"","parse-names":false,"suffix":""},{"dropping-particle":"","family":"Serra","given":"P.","non-dropping-particle":"","parse-names":false,"suffix":""},{"dropping-particle":"","family":"Lassaigne","given":"M.","non-dropping-particle":"","parse-names":false,"suffix":""},{"dropping-particle":"","family":"Vanhems","given":"P.","non-dropping-particle":"","parse-names":false,"suffix":""},{"dropping-particle":"","family":"Argaud","given":"L.","non-dropping-particle":"","parse-names":false,"suffix":""}],"container-title":"British Journal of Anaesthesia","id":"ITEM-44","issue":"5","issued":{"date-parts":[["2013"]]},"page":"818-824","title":"Benefits of smart pumps for automated changeovers of vasoactive drug infusion pumps: A quasi-experimental study","type":"article-journal","volume":"111"},"uris":["http://www.mendeley.com/documents/?uuid=ef19796c-1862-4d72-9a1e-3398027ec292"]},{"id":"ITEM-45","itemData":{"DOI":"10.1016/j.resuscitation.2006.10.016","ISBN":"0300-9572","ISSN":"03009572","PMID":"17289249","abstract":"Introduction: Computerised physician order entry with clinical decision support system (CPOE + CDSS) is an important tool in attempting to reduce medication errors. The objective of this study was to evaluate the impact of a CPOE + CDSS on (1) the frequency of errors in ordering resuscitation (CPR) medications and (2) the time for printing out the order form, in a paediatric critical care department (PCCD). Methods: Setting: An 18-bed PCCD in a tertiary-care children's hospital. Design: Prospective cohort study. Measures: Compilation and comparison of number of errors and time to fill in forms before and after implementation of CPOE + CDSS. Time to fill in conventional, simulated and CPOE forms was measured and compared. Results: There were three reported incidents of errors among 13,124 CPR medications orders during the year preceding implementation of CPOE + CDSS. These represent errors that escaped the triple check by three independent staff members. There were no errors after CPOE + CDSS was implemented (100% error reduction for 46,970 orders). Time to completion of drug forms dropped from 14 min 42 s to 2 min 14 s (p &lt; 0.001). Conclusions: CPOE + CDSS completely eliminated errors in filling in the forms and significantly reduced time to completing the form. © 2006 Elsevier Ireland Ltd. All rights reserved.","author":[{"dropping-particle":"","family":"Vardi","given":"A.","non-dropping-particle":"","parse-names":false,"suffix":""},{"dropping-particle":"","family":"Efrati","given":"O.","non-dropping-particle":"","parse-names":false,"suffix":""},{"dropping-particle":"","family":"Levin","given":"I.","non-dropping-particle":"","parse-names":false,"suffix":""},{"dropping-particle":"","family":"Matok","given":"I.","non-dropping-particle":"","parse-names":false,"suffix":""},{"dropping-particle":"","family":"Rubinstein","given":"M.","non-dropping-particle":"","parse-names":false,"suffix":""},{"dropping-particle":"","family":"Paret","given":"G.","non-dropping-particle":"","parse-names":false,"suffix":""},{"dropping-particle":"","family":"Barzilay","given":"Z.","non-dropping-particle":"","parse-names":false,"suffix":""}],"container-title":"Resuscitation","id":"ITEM-45","issue":"3","issued":{"date-parts":[["2007"]]},"page":"400-406","title":"Prevention of potential errors in resuscitation medications orders by means of a computerised physician order entry in paediatric critical care","type":"article-journal","volume":"73"},"uris":["http://www.mendeley.com/documents/?uuid=6983b9b4-e16a-4fc3-ac4d-b8a11a1fea69"]},{"id":"ITEM-46","itemData":{"DOI":"10.1111/ijn.12022","ISBN":"0146-6380","ISSN":"13227114","PMID":"23432895","abstract":"When an unexpected crisis happens to patients with multiple continuous infusion fluids in the emergency department (ED), nurses need to recognize specific medication promptly and accurately for appropriate action. This study aims to evaluate the efficiency of colour-coded label system in ED fluids during an uneventful crisis simulation event. Promptness and accuracy of finding the correct fluid between the pre- and postintervention in each three groups (emergency nurses, intensive care unit nurses and nursing students) for three different scenarios (potassium, heparin and normal saline scenario) were assessed. Time improvement for all three groups from pre- to postintervention for all three scenarios were statistically significant (P &lt; 0.001). There were no incorrect fluids indicated by all three groups of participants at postintervention analysis. Colour-coded labelling system in a simulated environment significantly improved the prompt- ness and accuracy of finding the correct fluid from multiple infused continuous fluids","author":[{"dropping-particle":"","family":"Cho","given":"Junho","non-dropping-particle":"","parse-names":false,"suffix":""},{"dropping-particle":"","family":"Chung","given":"Hyun Soo","non-dropping-particle":"","parse-names":false,"suffix":""},{"dropping-particle":"","family":"Hong","given":"Seong Hee","non-dropping-particle":"","parse-names":false,"suffix":""}],"container-title":"International Journal of Nursing Practice","id":"ITEM-46","issue":"1","issued":{"date-parts":[["2013"]]},"page":"95-100","title":"Improving the safety of continuously infused fluids in the emergency department","type":"article-journal","volume":"19"},"uris":["http://www.mendeley.com/documents/?uuid=1a82409f-47a8-4210-b4ee-e187de6b622b"]}],"mendeley":{"formattedCitation":"&lt;sup&gt;24,32–76&lt;/sup&gt;","plainTextFormattedCitation":"24,32–76","previouslyFormattedCitation":"&lt;sup&gt;24,32–76&lt;/sup&gt;"},"properties":{"noteIndex":0},"schema":"https://github.com/citation-style-language/schema/raw/master/csl-citation.json"}</w:instrText>
      </w:r>
      <w:r w:rsidR="001F76B9" w:rsidRPr="00AA0E42">
        <w:rPr>
          <w:rFonts w:asciiTheme="minorHAnsi" w:hAnsiTheme="minorHAnsi" w:cstheme="minorHAnsi"/>
          <w:color w:val="000000" w:themeColor="text1"/>
          <w:sz w:val="22"/>
          <w:szCs w:val="22"/>
          <w:lang w:val="en-US"/>
        </w:rPr>
        <w:fldChar w:fldCharType="separate"/>
      </w:r>
      <w:r w:rsidR="005C22D4" w:rsidRPr="005C22D4">
        <w:rPr>
          <w:rFonts w:asciiTheme="minorHAnsi" w:hAnsiTheme="minorHAnsi" w:cstheme="minorHAnsi"/>
          <w:noProof/>
          <w:color w:val="000000" w:themeColor="text1"/>
          <w:sz w:val="22"/>
          <w:szCs w:val="22"/>
          <w:vertAlign w:val="superscript"/>
          <w:lang w:val="en-US"/>
        </w:rPr>
        <w:t>24,32–76</w:t>
      </w:r>
      <w:r w:rsidR="001F76B9" w:rsidRPr="00AA0E42">
        <w:rPr>
          <w:rFonts w:asciiTheme="minorHAnsi" w:hAnsiTheme="minorHAnsi" w:cstheme="minorHAnsi"/>
          <w:color w:val="000000" w:themeColor="text1"/>
          <w:sz w:val="22"/>
          <w:szCs w:val="22"/>
          <w:lang w:val="en-US"/>
        </w:rPr>
        <w:fldChar w:fldCharType="end"/>
      </w:r>
      <w:r w:rsidR="00AC1B41" w:rsidRPr="00AA0E42">
        <w:rPr>
          <w:rFonts w:asciiTheme="minorHAnsi" w:hAnsiTheme="minorHAnsi" w:cstheme="minorHAnsi"/>
          <w:b/>
          <w:color w:val="000000"/>
          <w:sz w:val="22"/>
          <w:szCs w:val="22"/>
          <w:lang w:val="en-US"/>
        </w:rPr>
        <w:t xml:space="preserve"> </w:t>
      </w:r>
      <w:r w:rsidR="00E37236" w:rsidRPr="00AA0E42">
        <w:rPr>
          <w:rFonts w:asciiTheme="minorHAnsi" w:hAnsiTheme="minorHAnsi" w:cstheme="minorHAnsi"/>
          <w:color w:val="000000"/>
          <w:sz w:val="22"/>
          <w:szCs w:val="22"/>
          <w:lang w:val="en-US"/>
        </w:rPr>
        <w:t>The studies were conducted in</w:t>
      </w:r>
      <w:r w:rsidR="00E37236" w:rsidRPr="00AA0E42">
        <w:rPr>
          <w:rFonts w:asciiTheme="minorHAnsi" w:hAnsiTheme="minorHAnsi" w:cstheme="minorHAnsi"/>
          <w:b/>
          <w:i/>
          <w:sz w:val="22"/>
          <w:szCs w:val="22"/>
          <w:lang w:val="en-US"/>
        </w:rPr>
        <w:t xml:space="preserve"> </w:t>
      </w:r>
      <w:r w:rsidR="00B55D87" w:rsidRPr="00AA0E42">
        <w:rPr>
          <w:rFonts w:asciiTheme="minorHAnsi" w:hAnsiTheme="minorHAnsi" w:cstheme="minorHAnsi"/>
          <w:sz w:val="22"/>
          <w:szCs w:val="22"/>
          <w:lang w:val="en-US"/>
        </w:rPr>
        <w:t xml:space="preserve">11 countries, which included </w:t>
      </w:r>
      <w:r w:rsidR="00D2287B">
        <w:rPr>
          <w:rFonts w:asciiTheme="minorHAnsi" w:hAnsiTheme="minorHAnsi" w:cstheme="minorHAnsi"/>
          <w:sz w:val="22"/>
          <w:szCs w:val="22"/>
          <w:lang w:val="en-US"/>
        </w:rPr>
        <w:t xml:space="preserve">the </w:t>
      </w:r>
      <w:r w:rsidR="00634B65" w:rsidRPr="00AA0E42">
        <w:rPr>
          <w:rFonts w:asciiTheme="minorHAnsi" w:hAnsiTheme="minorHAnsi" w:cstheme="minorHAnsi"/>
          <w:color w:val="000000" w:themeColor="text1"/>
          <w:sz w:val="22"/>
          <w:szCs w:val="22"/>
          <w:lang w:val="en-US"/>
        </w:rPr>
        <w:t xml:space="preserve">United States </w:t>
      </w:r>
      <w:r w:rsidR="00A655D4" w:rsidRPr="00AA0E42">
        <w:rPr>
          <w:rFonts w:asciiTheme="minorHAnsi" w:hAnsiTheme="minorHAnsi" w:cstheme="minorHAnsi"/>
          <w:color w:val="000000" w:themeColor="text1"/>
          <w:sz w:val="22"/>
          <w:szCs w:val="22"/>
          <w:lang w:val="en-US"/>
        </w:rPr>
        <w:t>(n=</w:t>
      </w:r>
      <w:r w:rsidR="006A25FF" w:rsidRPr="00AA0E42">
        <w:rPr>
          <w:rFonts w:asciiTheme="minorHAnsi" w:hAnsiTheme="minorHAnsi" w:cstheme="minorHAnsi"/>
          <w:color w:val="000000" w:themeColor="text1"/>
          <w:sz w:val="22"/>
          <w:szCs w:val="22"/>
          <w:lang w:val="en-US"/>
        </w:rPr>
        <w:t>2</w:t>
      </w:r>
      <w:r w:rsidR="00095818" w:rsidRPr="00AA0E42">
        <w:rPr>
          <w:rFonts w:asciiTheme="minorHAnsi" w:hAnsiTheme="minorHAnsi" w:cstheme="minorHAnsi"/>
          <w:color w:val="000000" w:themeColor="text1"/>
          <w:sz w:val="22"/>
          <w:szCs w:val="22"/>
          <w:lang w:val="en-US"/>
        </w:rPr>
        <w:t>2</w:t>
      </w:r>
      <w:r w:rsidR="00A655D4" w:rsidRPr="00AA0E42">
        <w:rPr>
          <w:rFonts w:asciiTheme="minorHAnsi" w:hAnsiTheme="minorHAnsi" w:cstheme="minorHAnsi"/>
          <w:color w:val="000000" w:themeColor="text1"/>
          <w:sz w:val="22"/>
          <w:szCs w:val="22"/>
          <w:lang w:val="en-US"/>
        </w:rPr>
        <w:t>)</w:t>
      </w:r>
      <w:r w:rsidR="00E17EF2">
        <w:rPr>
          <w:rFonts w:asciiTheme="minorHAnsi" w:hAnsiTheme="minorHAnsi" w:cstheme="minorHAnsi"/>
          <w:color w:val="000000" w:themeColor="text1"/>
          <w:sz w:val="22"/>
          <w:szCs w:val="22"/>
          <w:lang w:val="en-US"/>
        </w:rPr>
        <w:t>,</w:t>
      </w:r>
      <w:r w:rsidR="00A655D4" w:rsidRPr="00AA0E42">
        <w:rPr>
          <w:rFonts w:asciiTheme="minorHAnsi" w:hAnsiTheme="minorHAnsi" w:cstheme="minorHAnsi"/>
          <w:color w:val="000000" w:themeColor="text1"/>
          <w:sz w:val="22"/>
          <w:szCs w:val="22"/>
          <w:lang w:val="en-US"/>
        </w:rPr>
        <w:t xml:space="preserve"> </w:t>
      </w:r>
      <w:r w:rsidR="00A6378D" w:rsidRPr="00AA0E42">
        <w:rPr>
          <w:rFonts w:asciiTheme="minorHAnsi" w:hAnsiTheme="minorHAnsi" w:cstheme="minorHAnsi"/>
          <w:color w:val="000000" w:themeColor="text1"/>
          <w:sz w:val="22"/>
          <w:szCs w:val="22"/>
          <w:lang w:val="en-US"/>
        </w:rPr>
        <w:fldChar w:fldCharType="begin" w:fldLock="1"/>
      </w:r>
      <w:r w:rsidR="007A48C4">
        <w:rPr>
          <w:rFonts w:asciiTheme="minorHAnsi" w:hAnsiTheme="minorHAnsi" w:cstheme="minorHAnsi"/>
          <w:color w:val="000000" w:themeColor="text1"/>
          <w:sz w:val="22"/>
          <w:szCs w:val="22"/>
          <w:lang w:val="en-US"/>
        </w:rPr>
        <w:instrText>ADDIN CSL_CITATION {"citationItems":[{"id":"ITEM-1","itemData":{"DOI":"10.1007/s40264-014-0232-1","ISBN":"0114-5916 (Electronic)\\r0114-5916 (Linking)","ISSN":"11791942","PMID":"25294653","abstract":"BACKGROUND: Smart infusion pumps have been introduced to prevent medication errors and have been widely adopted nationally in the USA, though they are not always used in Europe or other regions. Despite widespread usage of smart pumps, intravenous medication errors have not been fully eliminated.\\n\\nOBJECTIVE: Through a systematic review of recent studies and reports regarding smart pump implementation and use, we aimed to identify the impact of smart pumps on error reduction and on the complex process of medication administration, and strategies to maximize the benefits of smart pumps.\\n\\nMETHODS: The medical literature related to the effects of smart pumps for improving patient safety was searched in PUBMED, EMBASE, and the Cochrane Central Register of Controlled Trials (CENTRAL) (2000-2014) and relevant papers were selected by two researchers.\\n\\nRESULTS: After the literature search, 231 papers were identified and the full texts of 138 articles were assessed for eligibility. Of these, 22 were included after removal of papers that did not meet the inclusion criteria. We assessed both the benefits and negative effects of smart pumps from these studies. One of the benefits of using smart pumps was intercepting errors such as the wrong rate, wrong dose, and pump setting errors. Other benefits include reduction of adverse drug event rates, practice improvements, and cost effectiveness. Meanwhile, the current issues or negative effects related to using smart pumps were lower compliance rates of using smart pumps, the overriding of soft alerts, non-intercepted errors, or the possibility of using the wrong drug library.\\n\\nCONCLUSION: The literature suggests that smart pumps reduce but do not eliminate programming errors. Although the hard limits of a drug library play a main role in intercepting medication errors, soft limits were still not as effective as hard limits because of high override rates. Compliance in using smart pumps is key towards effectively preventing errors. Opportunities for improvement include upgrading drug libraries, developing standardized drug libraries, decreasing the number of unnecessary warnings, and developing stronger approaches to minimize workarounds. Also, as with other clinical information systems, smart pumps should be implemented with the idea of using continuous quality improvement processes to iteratively improve their use.","author":[{"dropping-particle":"","family":"Ohashi","given":"Kumiko","non-dropping-particle":"","parse-names":false,"suffix":""},{"dropping-particle":"","family":"Dalleur","given":"Olivia","non-dropping-particle":"","parse-names":false,"suffix":""},{"dropping-particle":"","family":"Dykes","given":"Patricia C.","non-dropping-particle":"","parse-names":false,"suffix":""},{"dropping-particle":"","family":"Bates","given":"David W.","non-dropping-particle":"","parse-names":false,"suffix":""}],"container-title":"Drug Safety","id":"ITEM-1","issue":"12","issued":{"date-parts":[["2014"]]},"page":"1011-1020","title":"Benefits and Risks of Using Smart Pumps to Reduce Medication Error Rates: A Systematic Review","type":"article-journal","volume":"37"},"uris":["http://www.mendeley.com/documents/?uuid=97fa4c4b-f78f-4808-9ea2-b9fb774bcfab"]},{"id":"ITEM-2","itemData":{"DOI":"10.1097/01.CCM.0000155912.73313.CD","ISBN":"0090-3493","ISSN":"00903493","PMID":"15753744","abstract":"OBJECTIVE: Intravenous medications are vital during inpatient management. Errors associated with the administration of medications through intravenous infusion pumps to critically ill patients can result in adverse drug events. We sought to assess the impact of smart pumps with integrated decision support software on the incidence and nature of medication errors and adverse drug events. DESIGN: We performed a prospective, randomized time-series trial and compared the serious medication error rate between intervention (decision support on) and control (decision support off) periods. Serious medication errors included both near-misses and preventable adverse drug events. Pump software produced log reports to help identify potential events. Events were presented to physicians for rating of event type, preventability, and severity. SETTING: Cardiac surgical intensive care and step-down units between February and December 2002. PATIENTS: Pump data were available for 744 cardiac surgery admissions. INTERVENTIONS: Decision support during medication administration provided feedback including alerts, reminders, and unit-specific drug rate limits. MEASUREMENTS AND MAIN RESULTS: We found a total of 180 serious medication errors, including 14 and 11 preventable adverse drug events and 73 and 82 nonintercepted potential adverse drug events in the control and intervention periods, respectively. The serious medication error rates in the control and intervention periods were 2.03 and 2.41 per 100 patient-pump-days, respectively (p = .124). We also found numerous opportunities for safety improvement. Violations of infusion practice during the intervention periods included 571 (25%) bypasses of the drug library. Medications were also frequently administered without documentation of physician orders in both periods (n = 823; 7.7%). CONCLUSION: Intravenous medication errors and adverse drug events were frequent and could be detected using smart pumps. We found no measurable impact on the serious medication error rate, likely in part due to poor compliance. Although smart pumps have great promise, technological and nursing behavioral factors must be addressed if these pumps are to achieve their potential for improving medication safety.","author":[{"dropping-particle":"","family":"Rothschild","given":"Jeffrey M.","non-dropping-particle":"","parse-names":false,"suffix":""},{"dropping-particle":"","family":"Keohane","given":"Carol A.","non-dropping-particle":"","parse-names":false,"suffix":""},{"dropping-particle":"","family":"Cook","given":"E. Francis","non-dropping-particle":"","parse-names":false,"suffix":""},{"dropping-particle":"","family":"Orav","given":"E. John","non-dropping-particle":"","parse-names":false,"suffix":""},{"dropping-particle":"","family":"Burdick","given":"Elisabeth","non-dropping-particle":"","parse-names":false,"suffix":""},{"dropping-particle":"","family":"Thompson","given":"Sarah","non-dropping-particle":"","parse-names":false,"suffix":""},{"dropping-particle":"","family":"Hayes","given":"Judy","non-dropping-particle":"","parse-names":false,"suffix":""},{"dropping-particle":"","family":"Bates","given":"David W.","non-dropping-particle":"","parse-names":false,"suffix":""}],"container-title":"Critical Care Medicine","id":"ITEM-2","issue":"3","issued":{"date-parts":[["2005"]]},"page":"533-540","title":"A controlled trial of smart infusion pumps to improve medication safety in critically ill patients","type":"article-journal","volume":"33"},"uris":["http://www.mendeley.com/documents/?uuid=0002e28e-7929-4971-81e4-b8c14bbfdb26"]},{"id":"ITEM-3","itemData":{"DOI":"10.1097/01.PCC.0000149832.76329.90","ISBN":"1529-7535 (Print)\\r1529-7535","ISSN":"15297535","PMID":"15636655","abstract":"OBJECTIVE: To prospectively identify and reduce proximal causes of error contributing to inappropriate intravenous potassium chloride orders and reduce adverse events subsequent to these ordering errors. DESIGN: Pre-post cohort study of the reduction in both proximal causes of error and number of postinfusion elevated serum potassium levels after intervention. SETTING: Sixteen-bed, tertiary care, urban, academic pediatric intensive care unit. PATIENTS: Children 0-18 yrs old receiving intravenous potassium chloride in the pediatric intensive care unit. INTERVENTIONS: A multidisciplinary team determined proximal causes of error that were likely contributors to the occurrence of the outcome measure, elevated potassium levels after intravenous potassium chloride. A mandatory drug request form was designed for physicians ordering intravenous potassium chloride. The drug request form was designed to reduce proximal causes of error and, as a result, elevated potassium levels after intravenous potassium chloride. Demographic and laboratory data on children receiving intravenous potassium chloride in the pediatric intensive care unit and details of the drug order were analyzed. MEASUREMENTS AND MAIN RESULTS: Data from 1,492 intravenous potassium chloride administration-events before implementation of the drug request form were collected. After the drug request form was mandated, 166 consecutively completed forms were collected and analyzed. The incidence of postinfusion elevations in serum potassium decreased from a rate of 7.7% (103 of 1,341) before the drug request form to 0% (0 of 150) after the drug request form (p &lt; .001). Proximal causes of error were also reduced. The number of patients with a creatinine &gt;/=2 mg/dL receiving intravenous potassium chloride decreased from 28.4% to 14.2% (p &lt; .001). The number of intravenous potassium chloride infusions administered to patients where serum potassium value was &gt;4.5 mmol/L decreased significantly (2.9% vs. 0.0%, p &lt; .02). The incidence rates of both verbal orders and failure to write the order in a correct format were reduced to zero. CONCLUSIONS: Simple, blame-free, system-wide interventions designed to reduce proximal causes of error can be an effective, proactive means of reducing the likelihood of medical morbidity.","author":[{"dropping-particle":"","family":"White","given":"Jeanette R.M.","non-dropping-particle":"","parse-names":false,"suffix":""},{"dropping-particle":"","family":"Veltri","given":"Michael A.","non-dropping-particle":"","parse-names":false,"suffix":""},{"dropping-particle":"","family":"Fackler","given":"James C.","non-dropping-particle":"","parse-names":false,"suffix":""}],"container-title":"Pediatric Critical Care Medicine","id":"ITEM-3","issue":"1","issued":{"date-parts":[["2005"]]},"page":"25-31","title":"Preventing adverse events in the pediatric intensive care unit: Prospectively targeting factors that lead to intravenous potassium chloride order errors","type":"article-journal","volume":"6"},"uris":["http://www.mendeley.com/documents/?uuid=f0c9ab08-b840-481a-9820-fbb034b5e3e4"]},{"id":"ITEM-4","itemData":{"ISBN":"1551-6776","ISSN":"1551-6776; 1551-6776","PMID":"22477815","abstract":"OBJECTIVE: Medication errors involving intravenous medications continue to be a significant problem, particularly in the pediatric population due to the high rate of point-of-care and weight-adjusted dosing. The pharmaceutical algorithm computerized calculator (pac2) assists in converting physician medication orders to correct volumes and rates of administration for intravenous medications. This study was designed to assess the efficacy of the pac2 in simulated clinical scenarios of point-of-care dosing. METHODS: The study design was a within-subject controlled study in which 33 nurses from pediatrics, pediatric critical care, or critical care (mean nursing experience of 10.9 years) carried out various point-of-care medication-dosing scenarios with and without the aid of the pac2. RESULTS: Use of the pac2 resulted in a significantly higher percentage (mean [95% CI]) of medication volumes calculated and drawn accurately (91% [87-95%] versus 61% [52-70%], p&lt;0.0001), a higher percentage of correct recall of essential medication information (97% [95-99%] versus 45% [36-53%], p&lt;0.0001), and better recognition of unsafe doses (93% [87-99%] versus 19% [12-27%], p&lt;0.0001) as compared to usual practice. The pac2 also significantly reduced average medication calculation times (1.5 minutes [1.3-1.7 minutes] versus 1.9 minutes [1.6-2.2 minutes], p=0.0028) as compared to usual practice. CONCLUSIONS: The pac2 significantly improved the performance of drug calculations by pediatric and critical care nurses during simulated clinical scenarios designed to mimic point-of-care dosing. These results suggest that the pac2 addresses an area of safety vulnerability for point-of-care dosing practices and could be a useful addition to a hospital's overall program to minimize medication errors.","author":[{"dropping-particle":"","family":"Deshpande","given":"Girish G","non-dropping-particle":"","parse-names":false,"suffix":""},{"dropping-particle":"","family":"Torres  Jr.","given":"Adalberto","non-dropping-particle":"","parse-names":false,"suffix":""},{"dropping-particle":"","family":"Buchanan","given":"David L","non-dropping-particle":"","parse-names":false,"suffix":""},{"dropping-particle":"","family":"Shane Gray","given":"Susan C","non-dropping-particle":"","parse-names":false,"suffix":""},{"dropping-particle":"","family":"Brown","given":"Suzanne C","non-dropping-particle":"","parse-names":false,"suffix":""},{"dropping-particle":"","family":"Hoadley","given":"Theresa","non-dropping-particle":"","parse-names":false,"suffix":""},{"dropping-particle":"","family":"Ruppel","given":"Patricia L","non-dropping-particle":"","parse-names":false,"suffix":""},{"dropping-particle":"","family":"Tobias","given":"Joseph D","non-dropping-particle":"","parse-names":false,"suffix":""}],"container-title":"The Journal of Pediatric Pharmacology &amp; Therapeutics","id":"ITEM-4","issue":"4","issued":{"date-parts":[["2010"]]},"page":"274-281","title":"Computerized pharmaceutical algorithm reduces medication administration errors during simulated resuscitations","type":"article-journal","volume":"15"},"uris":["http://www.mendeley.com/documents/?uuid=65b0c388-418d-4f88-9016-362141d35b9e"]},{"id":"ITEM-5","itemData":{"DOI":"10.1097/PTS.0b013e3181a647ab","ISBN":"1549-8417","ISSN":"15498417","PMID":"19920446","abstract":"OBJECTIVES: To compare the performance of current systems in place for preparation and administration of pediatric medications in community emergency departments to the color-coded medication safety (CCMS) system among nurses.\\n\\nMETHODS: Community ED nurses participated in simulated pediatric emergency scenarios using traditional dosing references then the CCMS system. We measured preintervention/postintervention: (1) time to task completion from physician order to medication administration; (2) accuracy of conversion to milliliters, dilution, and time for medication administration; and (3) recognition of 10-fold physician errors.\\n\\nRESULTS: A total of 320 medication and infusion orders were given to 16 nurses. The median time to task completion preintervention was 109 seconds (interquartile range, 44-626). Time to task completion was reduced to a median of 28 seconds (interquartile range, 14-43; P &lt; 0.001) with the CCMS system. Significant error reductions were noted when nurses used the CCMS system: 25.6% of medications were converted incorrectly compared with 2.5% with the system, a 23% improvement (95% confidence interval [CI], 13-33; P &lt; 0.001), 35.6% were diluted incorrectly compared with 0.63%, a 35% improvement (95% CI, 26-44; P &lt; 0.001), and 54.7% were administered incorrectly compared with 3.9%, a 51% improvement (95% CI, 39-61; P &lt; 0.001). Only 20% of 10-fold physician order errors were recognized preintervention but 93% were recognized using the CCMS system, a 73% improvement.\\n\\nCONCLUSIONS: The CCMS system reduces pediatric medication delay and improves nursing accuracy. This is important in the community ED setting where many children receive emergency care and where providers may lack familiarity with pediatric medication dosing.","author":[{"dropping-particle":"","family":"Feleke","given":"Rehema","non-dropping-particle":"","parse-names":false,"suffix":""},{"dropping-particle":"","family":"Kalynych","given":"Colleen J.","non-dropping-particle":"","parse-names":false,"suffix":""},{"dropping-particle":"","family":"Lundblom","given":"Bonnie","non-dropping-particle":"","parse-names":false,"suffix":""},{"dropping-particle":"","family":"Wears","given":"Robert","non-dropping-particle":"","parse-names":false,"suffix":""},{"dropping-particle":"","family":"Luten","given":"Robert","non-dropping-particle":"","parse-names":false,"suffix":""},{"dropping-particle":"","family":"Kling","given":"Donna","non-dropping-particle":"","parse-names":false,"suffix":""}],"container-title":"Journal of Patient Safety","id":"ITEM-5","issue":"2","issued":{"date-parts":[["2009"]]},"page":"79-85","title":"Color coded medication safety system reduces community pediatric emergency nursing medication errors","type":"article-journal","volume":"5"},"uris":["http://www.mendeley.com/documents/?uuid=1e87a9c3-8e3b-4cab-ba23-e95f3dde5905"]},{"id":"ITEM-6","itemData":{"DOI":"10.1016/j.iccn.2010.03.001","ISBN":"1532-4036 (Electronic):0964-3397 (Linking)","ISSN":"09643397","PMID":"20430622","abstract":"Background: Paper-based continuous intravenous insulin protocols for tight glycaemic control (TGC) are typically complex, error-prone, time-consuming and burdensome. Little is known about the errors that occur as a result of misinterpretation and whether computerised protocols reduce errors. Objective: To compare the errors resulting from protocol misinterpretation, time required to manage insulin infusions and nursing satisfaction between a computerised insulin protocol and a paper-based protocol. Methods: In a crossover study, 62 ICU nurses completed 10 TGC simulated scenarios for the computerised and paper protocols. Scenarios evaluated three phases of insulin management: initiation, titration and transition. Scenarios response errors, time to completion and user satisfaction were examined. Results: A total of 620 responses were recorded using both protocols. The computerised protocols were associated with higher user satisfaction, as well as: fewer errors in the titration (13 vs. 113 errors, p= .0001) and transition phases (9 vs. 23 errors, p= .001), fewer dosing errors, although not statistically significant (p= .096), in the initiation phase, and less time to complete in the titration phase (6 vs. 9.5. min, p= .0001). Conclusions: In a simulated environment, a computerised protocol for TGC resulted in significant insulin dosing error reduction, saved time and improved nurse satisfaction. © 2010 Elsevier Ltd.","author":[{"dropping-particle":"","family":"Lee","given":"Anthony","non-dropping-particle":"","parse-names":false,"suffix":""},{"dropping-particle":"","family":"Faddoul","given":"Badia","non-dropping-particle":"","parse-names":false,"suffix":""},{"dropping-particle":"","family":"Sowan","given":"Azizeh","non-dropping-particle":"","parse-names":false,"suffix":""},{"dropping-particle":"","family":"Johnson","given":"Karen L.","non-dropping-particle":"","parse-names":false,"suffix":""},{"dropping-particle":"","family":"Silver","given":"Kristi D.","non-dropping-particle":"","parse-names":false,"suffix":""},{"dropping-particle":"","family":"Vaidya","given":"Vinay","non-dropping-particle":"","parse-names":false,"suffix":""}],"container-title":"Intensive and Critical Care Nursing","id":"ITEM-6","issue":"3","issued":{"date-parts":[["2010"]]},"page":"161-168","publisher":"Elsevier Ltd","title":"Computerisation of a paper-based intravenous insulin protocol reduces errors in a prospective crossover simulated tight glycaemic control study","type":"article-journal","volume":"26"},"uris":["http://www.mendeley.com/documents/?uuid=c3f8452a-ad46-4a5a-94b4-403d77b76b98"]},{"id":"ITEM-7","itemData":{"DOI":"10.1016/j.annemergmed.2014.12.035","ISBN":"1097-6760","ISSN":"10976760","PMID":"25701295","abstract":"Study objective The Institute of Medicine has called on the US health care system to identify and reduce medical errors. Unfortunately, medication dosing errors remain commonplace and may result in potentially life-threatening outcomes, particularly for pediatric patients when dosing requires weight-based calculations. Novel medication delivery systems that may reduce dosing errors resonate with national health care priorities. Our goal was to evaluate novel, prefilled medication syringes labeled with color-coded volumes corresponding to the weight-based dosing of the Broselow Tape, compared with conventional medication administration, in simulated pediatric emergency department (ED) resuscitation scenarios. Methods We performed a prospective, block-randomized, crossover study in which 10 emergency physician and nurse teams managed 2 simulated pediatric arrest scenarios in situ, using either prefilled, color-coded syringes (intervention) or conventional drug administration methods (control). The ED resuscitation room and the intravenous medication port were video recorded during the simulations. Data were extracted from video review by blinded, independent reviewers. Results Median time to delivery of all doses for the conventional and color-coded delivery groups was 47 seconds (95% confidence interval [CI] 40 to 53 seconds) and 19 seconds (95% CI 18 to 20 seconds), respectively (difference=27 seconds; 95% CI 21 to 33 seconds). With the conventional method, 118 doses were administered, with 20 critical dosing errors (17%); with the color-coded method, 123 doses were administered, with 0 critical dosing errors (difference=17%; 95% CI 4% to 30%). Conclusion A novel color-coded, prefilled syringe decreased time to medication administration and significantly reduced critical dosing errors by emergency physician and nurse teams during simulated pediatric ED resuscitations.","author":[{"dropping-particle":"","family":"Moreira","given":"Maria E.","non-dropping-particle":"","parse-names":false,"suffix":""},{"dropping-particle":"","family":"Hernandez","given":"Caleb","non-dropping-particle":"","parse-names":false,"suffix":""},{"dropping-particle":"","family":"Stevens","given":"Allen D.","non-dropping-particle":"","parse-names":false,"suffix":""},{"dropping-particle":"","family":"Jones","given":"Seth","non-dropping-particle":"","parse-names":false,"suffix":""},{"dropping-particle":"","family":"Sande","given":"Margaret","non-dropping-particle":"","parse-names":false,"suffix":""},{"dropping-particle":"","family":"Blumen","given":"Jason R.","non-dropping-particle":"","parse-names":false,"suffix":""},{"dropping-particle":"","family":"Hopkins","given":"Emily","non-dropping-particle":"","parse-names":false,"suffix":""},{"dropping-particle":"","family":"Bakes","given":"Katherine","non-dropping-particle":"","parse-names":false,"suffix":""},{"dropping-particle":"","family":"Haukoos","given":"Jason S.","non-dropping-particle":"","parse-names":false,"suffix":""}],"container-title":"Annals of Emergency Medicine","id":"ITEM-7","issue":"2","issued":{"date-parts":[["2015"]]},"page":"97-106.e3","publisher":"American College of Emergency Physicians","title":"Color-coded prefilled medication syringes decrease time to delivery and dosing error in simulated emergency department pediatric resuscitations","type":"article-journal","volume":"66"},"uris":["http://www.mendeley.com/documents/?uuid=000841ed-a442-445e-82ed-b5139d3464eb"]},{"id":"ITEM-8","itemData":{"ISSN":"1551-6776","PMID":"22477811","abstract":"OBJECTIVES The use of continuous infusion medications with individualized concentrations may increase the risk for errors in pediatric patients. The objective of this study was to evaluate the effect of computerized prescriber order entry (CPOE) for continuous infusions with standardized concentrations on frequency of pharmacy processing errors. In addition, time to process handwritten versus computerized infusion orders was evaluated and user satisfaction with CPOE as compared to handwritten orders was measured. METHODS Using a crossover design, 10 pharmacists in the pediatric satellite within a university teaching hospital were given test scenarios of handwritten and CPOE order sheets and asked to process infusion or- ders using the pharmacy system in order to generate infusion labels. Participants were given three groups of orders: five correct handwritten orders, four handwritten orders written with deliberate errors, and five correct CPOE orders. Label errors were analyzed and time to complete the task was recorded. RESULTS Using CPOE orders, participants required less processing time per infusion order (2 min, 5 sec ± 58 sec) compared with time per infusion order in the first handwritten order sheet group (3 min, 7 sec ± 1 min, 20 sec) and the second handwritten order sheet group (3 min, 26 sec ± 1 min, 8 sec), (p&lt;0.01). CPOE elimi- nated all error types except wrong concentration. With CPOE, 4% of infusions processed contained errors, compared with 26% of the first group of handwritten orders and 45% of the second group of handwritten orders (p&lt;0.03). Pharmacists were more satisfied with CPOE orders when compared with the handwritten method (p=0.0001). CONCLUSIONS CPOE orders saved pharmacists’ time and greatly improved the safety of processing con- tinuous infusions, although not all errors were eliminated. pharmacists were overwhelmingly satisfied with the CPOE orders","author":[{"dropping-particle":"","family":"Sowan","given":"Azizeh K.","non-dropping-particle":"","parse-names":false,"suffix":""},{"dropping-particle":"","family":"Vaidya","given":"Vinay U.","non-dropping-particle":"","parse-names":false,"suffix":""},{"dropping-particle":"","family":"Soeken","given":"Karen L.","non-dropping-particle":"","parse-names":false,"suffix":""},{"dropping-particle":"","family":"Hilmas","given":"Elora","non-dropping-particle":"","parse-names":false,"suffix":""}],"container-title":"J Pediatr Pharmacol Ther","id":"ITEM-8","issue":"3","issued":{"date-parts":[["2010"]]},"page":"189-202","title":"Computerized Orders with Standardized Concentrations Decrease Dispensing Errors of Continuous Infusion Medications for Pediatrics","type":"article-journal","volume":"15"},"uris":["http://www.mendeley.com/documents/?uuid=1f4568ff-e3e5-43af-a503-465e4e53034c"]},{"id":"ITEM-9","itemData":{"DOI":"10.1016/j.pedn.2008.10.002","ISBN":"0882-5963","ISSN":"08825963","PMID":"20185061","abstract":"Continuous infusion medications are associated with fatal adverse events in pediatric intensive care units. The effect of computerized orders on detecting infusion pumps programming errors has never been studied. Using a crossover design, we examined the effect of using computerized orders for continuous infusions as compared with that of using handwritten orders on nurse ability to detect infusion pump programming errors, time required to verify pump settings, and user satisfaction. The computerized orders saved nurses time but did not improve their ability to detect infusion pumps programming errors. Nurses preferred computerized orders. High error rate was related to manual calculations and inconsistent use of computerized orders. © 2010 Elsevier Inc. All rights reserved.","author":[{"dropping-particle":"","family":"Sowan","given":"Azizeh K.","non-dropping-particle":"","parse-names":false,"suffix":""},{"dropping-particle":"","family":"Gaffoor","given":"Mohamed I.","non-dropping-particle":"","parse-names":false,"suffix":""},{"dropping-particle":"","family":"Soeken","given":"Karen","non-dropping-particle":"","parse-names":false,"suffix":""},{"dropping-particle":"","family":"Johantgen","given":"Meg E.","non-dropping-particle":"","parse-names":false,"suffix":""},{"dropping-particle":"","family":"Vaidya","given":"Vinay U.","non-dropping-particle":"","parse-names":false,"suffix":""}],"container-title":"Journal of Pediatric Nursing","id":"ITEM-9","issue":"2","issued":{"date-parts":[["2010"]]},"page":"108-118","publisher":"Elsevier Inc.","title":"Impact of Computerized Orders for Pediatric Continuous Drug Infusions on Detecting Infusion Pump Programming Errors: A Simulated Study","type":"article-journal","volume":"25"},"uris":["http://www.mendeley.com/documents/?uuid=493260dd-e8f6-486e-9b49-1cc4c2648230"]},{"id":"ITEM-10","itemData":{"abstract":"OBJECTIVES: Emergency department (ED) providers are faced with the challenge of diagnosing and treating patients in a timely fashion given many obstacles including limited patient information, complex disease states, and high patient turnover. Time delays in administration or selection of appropriate drug therapies have been associated with negative outcomes in severe infections. This study was conducted to assess the impact of an emergency medicine pharmacist (EPh) on the selection of appropriate antibiotics and the timeliness of administration in pediatric patients in the ED. METHODS: Patients younger than 18 years were evaluated who were admitted through the ED and received 1 dose of intravenous antibiotic for the following conditions: community-acquired pneumonia, complicated skin and soft tissue infection (SSTI), meningitis, and sepsis. To evaluate the impact of the presence of an EPh, patients with orders placed during the EPh’s hours of 1 pm and 11 pm were compared to those with an order placed between 11 pm and 1 pm. RESULTS: A total of 142 patients were included in the study. Patients seen during EPh hours received an appropriate first antibiotic 93.4% of the time (p = 0.157) and second antibiotic 96.8% of the time (p = 0.023). Time from order to verification was significantly shorter for the first 2 antimicrobials in the EPh group (10.5 minutes [p = 0.003] and 11.4 minutes [p = 0.047], respectively). The days from discharge to return to readmis- sion to the ED were also significantly different (17.5 days vs. 62.4 days, p = 0.008). CONCLUSIONS: The available data suggest that patients are more likely to receive appropriate doses of anti- microbials, and in a more timely fashion, whenever the EPh is present. Areas for future investigation include whether the presence of EPhs at the bedside has the potential to impact areas of patient care, including readmission rates, drug costs, and medication errors.","author":[{"dropping-particle":"","family":"Bailey","given":"Abby M","non-dropping-particle":"","parse-names":false,"suffix":""},{"dropping-particle":"","family":"Stephan","given":"Maria","non-dropping-particle":"","parse-names":false,"suffix":""},{"dropping-particle":"","family":"Weant","given":"Kyle A","non-dropping-particle":"","parse-names":false,"suffix":""},{"dropping-particle":"","family":"Justice","given":"Stephanie Baker","non-dropping-particle":"","parse-names":false,"suffix":""},{"dropping-particle":"","family":"Health","given":"Kentuckyone","non-dropping-particle":"","parse-names":false,"suffix":""}],"container-title":"The Journal of Pediatric Pharmacology &amp; Therapeutics","id":"ITEM-10","issue":"4","issued":{"date-parts":[["2015"]]},"page":"309-315","title":"Dosing of Appropriate Antibiotics and Time to Administration of First Doses in the Pediatric Emergency Department","type":"article-journal","volume":"20"},"uris":["http://www.mendeley.com/documents/?uuid=6c921017-33b7-459d-9564-dbc2566ff025"]},{"id":"ITEM-11","itemData":{"DOI":"10.1197/jamia.M2292","ISBN":"1067-5027","ISSN":"10675027","PMID":"17329722","abstract":"Objective: Hyperglycemia worsens clinical outcomes in critically ill patients. Precise glycemia control using intravenous insulin improves outcomes. To determine if we could improve glycemia control over a previous paper-based, manual protocol, authors implemented, in a surgical intensive care unit (SICU), an intravenous insulin protocol integrated into a care provider order entry (CPOE) system. Design: Retrospective before-after study of consecutive adult patients admitted to a SICU during pre (manual protocol, 32 days) and post (computer-based protocol, 49 days) periods. Measurements: Percentage of glucose readings in ideal range of 70-109 mg/dl, and minutes spent in ideal range of control during the first 5 days of SICU stay. Results: The computer-based protocol reduced time from first glucose measurement to initiation of insulin protocol, improved the percentage of all SICU glucose readings in the ideal range, and improved control in patients on IV insulin for ≥24 hours. Hypoglycemia (&lt;40 mg/dl) was rare in both groups. Conclusion: The CPOE-based intravenous insulin protocol improved glycemia control in SICU patients compared to a previous manual protocol, and reduced time to insulin therapy initiation. Integrating a computer-based insulin protocol into a CPOE system achieved efficient, safe, and effective glycemia control in SICU patients. © 2007 J Am Med Inform Assoc.","author":[{"dropping-particle":"","family":"Boord","given":"Jeffrey B.","non-dropping-particle":"","parse-names":false,"suffix":""},{"dropping-particle":"","family":"Sharifi","given":"Mona","non-dropping-particle":"","parse-names":false,"suffix":""},{"dropping-particle":"","family":"Greevy","given":"Robert A.","non-dropping-particle":"","parse-names":false,"suffix":""},{"dropping-particle":"","family":"Griffin","given":"Marie R.","non-dropping-particle":"","parse-names":false,"suffix":""},{"dropping-particle":"","family":"Lee","given":"Vivian K.","non-dropping-particle":"","parse-names":false,"suffix":""},{"dropping-particle":"","family":"Webb","given":"Ty A.","non-dropping-particle":"","parse-names":false,"suffix":""},{"dropping-particle":"","family":"May","given":"Michael E.","non-dropping-particle":"","parse-names":false,"suffix":""},{"dropping-particle":"","family":"Waitman","given":"Lemuel R.","non-dropping-particle":"","parse-names":false,"suffix":""},{"dropping-particle":"","family":"May","given":"Addison K.","non-dropping-particle":"","parse-names":false,"suffix":""},{"dropping-particle":"","family":"Miller","given":"Randolph A.","non-dropping-particle":"","parse-names":false,"suffix":""}],"container-title":"Journal of the American Medical Informatics Association","id":"ITEM-11","issue":"3","issued":{"date-parts":[["2007"]]},"page":"278-287","title":"Computer-based Insulin Infusion Protocol Improves Glycemia Control over Manual Protocol","type":"article-journal","volume":"14"},"uris":["http://www.mendeley.com/documents/?uuid=cc360f00-d08b-471d-946c-a7ce2ef77c0d"]},{"id":"ITEM-12","itemData":{"DOI":"10.1097/01.PCC.0000216415.12120.FF","ISBN":"1364-8535","ISSN":"15297535","PMID":"11056713","abstract":"Objective: To evaluate the effect of a Web-based calculator and decision-support system on infusion ordering errors and to estimate error frequency in pharmacy infusion preparation.\\nDesign: Data on ordering error frequency and typology were collected before and after implementation of an online infusion ordering system. Data on pharmacy preparation errors of infusions were collected.\\nSetting: A children's hospital at an academic medical center.\\nPatients: None. Data were abstracted from infusion orders.\\nInterventions: Introduction of a voluntary-use Web-based calculator into infusion ordering workflow. Observation only.\\nMain Outcome measures: Number and type of errors in handwritten and calculator-generated orders. Number and type of errors in pharmacy infusion preparation.\\nResults: Before calculator deployment, 129 sequential handwritten infusion orders were collected over 5 weeks. After deployment, of 162 sequential infusion orders, 88% (142) were calculator-generated. Calculator-generated infusion orders contained 83% fewer (p &lt; .001) orders containing one or more errors than handwritten orders. Calculator-generated orders contained no high-risk errors (incorrect decimal, dose, or unit of measure) when compared with handwritten orders and were associated with fewer pharmacy interventions. In 118 sequential pharmacy infusion preparations over 4 wks, there were no errors observed.\\nConclusion: A Web-based calculator reduced significantly the total number of errors and eliminated all high-risk errors in the prescribing process for continuous pediatric infusions. With no observed errors in pharmacy preparation, this study provides data to support the use of computerized ordering as an independent safe and viable method for ordering continuous pediatric infusions.","author":[{"dropping-particle":"","family":"Lehmann","given":"Christoph U.","non-dropping-particle":"","parse-names":false,"suffix":""},{"dropping-particle":"","family":"Kim","given":"George R.","non-dropping-particle":"","parse-names":false,"suffix":""},{"dropping-particle":"","family":"Gujral","given":"Renmeet","non-dropping-particle":"","parse-names":false,"suffix":""},{"dropping-particle":"","family":"Veltri","given":"Michael A.","non-dropping-particle":"","parse-names":false,"suffix":""},{"dropping-particle":"","family":"Clark","given":"John S.","non-dropping-particle":"","parse-names":false,"suffix":""},{"dropping-particle":"","family":"Miller","given":"Marlene R.","non-dropping-particle":"","parse-names":false,"suffix":""}],"container-title":"Pediatric Critical Care Medicine","id":"ITEM-12","issue":"3","issued":{"date-parts":[["2006"]]},"page":"225-230","title":"Decreasing errors in pediatric continuous intravenous infusions","type":"article-journal","volume":"7"},"uris":["http://www.mendeley.com/documents/?uuid=2181fd11-7357-4c10-810a-c52cce7cd9fd"]},{"id":"ITEM-13","itemData":{"DOI":"10.4172/2329-6887.S1.009","ISBN":"13298100","ISSN":"23296887","abstract":"Background: Intravenous haloperidol can increase the risk for corrected QT (QTc) interval prolongation, torsades de pointes (TdP) and sudden death.","author":[{"dropping-particle":"","family":"Muzyk","given":"Andrew J","non-dropping-particle":"","parse-names":false,"suffix":""},{"dropping-particle":"","family":"Rivelli","given":"Sarah K","non-dropping-particle":"","parse-names":false,"suffix":""},{"dropping-particle":"","family":"Jiang","given":"Wei","non-dropping-particle":"","parse-names":false,"suffix":""},{"dropping-particle":"","family":"Heinz","given":"Heather","non-dropping-particle":"","parse-names":false,"suffix":""},{"dropping-particle":"","family":"Rayfield","given":"Amber","non-dropping-particle":"","parse-names":false,"suffix":""},{"dropping-particle":"","family":"Gagliardi","given":"Jane P","non-dropping-particle":"","parse-names":false,"suffix":""}],"container-title":"Drug Saf","id":"ITEM-13","issue":"9","issued":{"date-parts":[["2012"]]},"page":"725-731","title":"A computerized physician order entry set designed to improve safety of intravenous haloperidol utilization. A Retrospective Study in Agitated Hospitalized Patients.","type":"article-journal","volume":"35"},"uris":["http://www.mendeley.com/documents/?uuid=f7bf80ac-feb1-476a-9274-7aae79bf1553"]},{"id":"ITEM-14","itemData":{"DOI":"10.1007/s11606-007-0414-y","ISBN":"1525-1497 (Electronic):0884-8734 (Linking)","ISSN":"08848734","PMID":"18095043","abstract":"BACKGROUND: Patients in intensive care units (ICUs) frequently experience adverse drug events involving intravenous medications (IV-ADEs), which are often preventable. OBJECTIVES: To determine how frequently preventable IV-ADEs in ICUs match the safety features of a programmable infusion pump with safety software (\"smart pump\") and to suggest potential improvements in smart-pump design. DESIGN: Using retrospective medical-record review, we examined preventable IV-ADEs in ICUs before and after 2 hospitals replaced conventional pumps with smart pumps. The smart pumps alerted users when programmed to deliver duplicate infusions or continuous-infusion doses outside hospital-defined ranges. PARTICIPANTS: 4,604 critically ill adults at 1 academic and 1 nonacademic hospital. MEASUREMENTS: Preventable IV-ADEs matching smart-pump features and errors involved in preventable IV-ADEs. RESULTS: Of 100 preventable IV-ADEs identified, 4 involved errors matching smart-pump features. Two occurred before and 2 after smart-pump implementation. Overall, 29% of preventable IV-ADEs involved overdoses; 37%, failures to monitor for potential problems; and 45%, failures to intervene when problems appeared. Error descriptions suggested that expanding smart pumps' capabilities might enable them to prevent more IV-ADEs. CONCLUSION: The smart pumps we evaluated are unlikely to reduce preventable IV-ADEs in ICUs because they address only 4% of them. Expanding smart-pump capabilities might prevent more IV-ADEs.","author":[{"dropping-particle":"","family":"Nuckols","given":"Teryl K.","non-dropping-particle":"","parse-names":false,"suffix":""},{"dropping-particle":"","family":"Bower","given":"Anthony G.","non-dropping-particle":"","parse-names":false,"suffix":""},{"dropping-particle":"","family":"Paddock","given":"Susan M.","non-dropping-particle":"","parse-names":false,"suffix":""},{"dropping-particle":"","family":"Hilborne","given":"Lee H.","non-dropping-particle":"","parse-names":false,"suffix":""},{"dropping-particle":"","family":"Wallace","given":"Peggy","non-dropping-particle":"","parse-names":false,"suffix":""},{"dropping-particle":"","family":"Rothschild","given":"Jeffrey M.","non-dropping-particle":"","parse-names":false,"suffix":""},{"dropping-particle":"","family":"Griffin","given":"Anne","non-dropping-particle":"","parse-names":false,"suffix":""},{"dropping-particle":"","family":"Fairbanks","given":"Rollin J.","non-dropping-particle":"","parse-names":false,"suffix":""},{"dropping-particle":"","family":"Carlson","given":"Beverly","non-dropping-particle":"","parse-names":false,"suffix":""},{"dropping-particle":"","family":"Panzer","given":"Robert J.","non-dropping-particle":"","parse-names":false,"suffix":""},{"dropping-particle":"","family":"Brook","given":"Robert H.","non-dropping-particle":"","parse-names":false,"suffix":""}],"container-title":"Journal of General Internal Medicine","id":"ITEM-14","issue":"1 SUPPL.","issued":{"date-parts":[["2008"]]},"page":"41-45","title":"Programmable infusion pumps in ICUS: An analysis of corresponding adverse drug events","type":"article-journal","volume":"23"},"uris":["http://www.mendeley.com/documents/?uuid=37fae9f1-6280-4ab4-9981-aed7b7381a3d"]},{"id":"ITEM-15","itemData":{"DOI":"10.1136/amiajnl-2014-002777","ISBN":"1527-974X (Electronic)\r1067-5027 (Linking)","ISSN":"1527974X","PMID":"24928174","abstract":"Delivering useful clinical decision support to providers who are ordering high risk drugs for high risk patients is imperative for safe pharmacotherapy. This paper presents a focused electronic clinical decision support intervention designed to decrease the risk of corrected QT interval (QTc) related adverse drug events in a high risk patient population. Results showed that a customized alert can both decrease the number of alerts sent to providers while still improving the safety of prescribing practices for intravenous haloperidol. The alert leveraged components of the electronic health record to significantly decrease the rate of inappropriate prescription of intravenous haloperidol in patients with QTc &gt;500 ms from 50% to 14%. The results also suggest providers may abandon the appropriate prescription of a medication in response to an alert. The findings support the necessity of careful targeting of electronic alerts and monitoring for unintended consequences when implementing these types of electronic alerts.","author":[{"dropping-particle":"","family":"Pell","given":"Jonathan Michael","non-dropping-particle":"","parse-names":false,"suffix":""},{"dropping-particle":"","family":"Cheung","given":"Dora","non-dropping-particle":"","parse-names":false,"suffix":""},{"dropping-particle":"","family":"Jones","given":"Michael A.","non-dropping-particle":"","parse-names":false,"suffix":""},{"dropping-particle":"","family":"Cumbler","given":"Ethan","non-dropping-particle":"","parse-names":false,"suffix":""}],"container-title":"Journal of the American Medical Informatics Association","id":"ITEM-15","issue":"6","issued":{"date-parts":[["2014"]]},"page":"1109-1112","title":"Don't fuel the fire: Decreasing intravenous haloperidol use in high risk patients via a customized electronic alert","type":"article-journal","volume":"21"},"uris":["http://www.mendeley.com/documents/?uuid=3c77c5df-327c-43f7-9b98-abe715265829"]},{"id":"ITEM-16","itemData":{"DOI":"10.1542/peds.2004-2452","ISBN":"1098-4275 (Electronic):0031-4005 (Linking)","ISSN":"0031-4005","PMID":"15995017","abstract":"OBJECTIVE To determine if combining standard drug concentrations with \"smart-pump\" technology reduces reported medication-infusion errors. DESIGN Preintervention and postintervention comparison of reported medication errors related to infusion therapies during the calendar years 2002 and 2003. SETTING A 242-bed university-affiliated tertiary pediatric hospital. INTERVENTION Change in continuous-medication-infusion process, comprising the adoption of (1) standard drug concentrations, (2) \"smart\" syringe pumps, and (3) human-engineered medication labels. MAIN OUTCOME MEASURES Comparison of reported continuous-medication-infusion errors before and after the intervention. RESULTS The number of reported errors dropped by 73% for an absolute risk reduction of 3.1 to 0.8 per 1000 doses. Preparation errors that occurred in the pharmacy decreased from 0.66 to 0.16 per 1000 doses; the number of 10-fold errors in dosage decreased from 0.41 to 0.08 per 1000 doses. CONCLUSIONS The use of standard drug concentrations, smart syringe pumps, and user-friendly labels reduces reported errors associated with continuous medication infusions. Standard drug concentrations can be chosen to allow most neonates to receive needed medications without concerns related to excess fluid administration.","author":[{"dropping-particle":"","family":"Larsen","given":"Gitte Y.","non-dropping-particle":"","parse-names":false,"suffix":""},{"dropping-particle":"","family":"Parker","given":"Howard P.","non-dropping-particle":"","parse-names":false,"suffix":""},{"dropping-particle":"","family":"Cash","given":"Jared","non-dropping-particle":"","parse-names":false,"suffix":""},{"dropping-particle":"","family":"O'Connell","given":"Mary","non-dropping-particle":"","parse-names":false,"suffix":""},{"dropping-particle":"","family":"Grant","given":"Mary Jo C.","non-dropping-particle":"","parse-names":false,"suffix":""}],"container-title":"Pediatrics","id":"ITEM-16","issue":"1","issued":{"date-parts":[["2005"]]},"page":"e21-e25","title":"Standard Drug Concentrations and Smart-Pump Technology Reduce Continuous-Medication-Infusion Errors in Pediatric Patients","type":"article-journal","volume":"116"},"uris":["http://www.mendeley.com/documents/?uuid=3dec46e0-2863-4562-9747-8a9ccc931542"]},{"id":"ITEM-17","itemData":{"author":[{"dropping-particle":"","family":"Prewitt","given":"Judy","non-dropping-particle":"","parse-names":false,"suffix":""},{"dropping-particle":"","family":"Schneider","given":"Susan","non-dropping-particle":"","parse-names":false,"suffix":""},{"dropping-particle":"","family":"Horvath","given":"Monica","non-dropping-particle":"","parse-names":false,"suffix":""},{"dropping-particle":"","family":"Hammond","given":"Julia","non-dropping-particle":"","parse-names":false,"suffix":""},{"dropping-particle":"","family":"Jackson","given":"Jason","non-dropping-particle":"","parse-names":false,"suffix":""},{"dropping-particle":"","family":"Ginsberg","given":"Brian","non-dropping-particle":"","parse-names":false,"suffix":""}],"container-title":"Journal of Patient Safety","id":"ITEM-17","issue":"2","issued":{"date-parts":[["2013"]]},"page":"103-109","title":"PCA Safety Data Review After Clinical Decision Support and Smart Pump Technology Implementation Introduction","type":"article-journal","volume":"9"},"uris":["http://www.mendeley.com/documents/?uuid=8227f9f9-6802-4a9e-87ba-9b92538cb66a"]},{"id":"ITEM-18","itemData":{"DOI":"10.2146/ajhp150169","ISBN":"1535-2900","ISSN":"15352900","PMID":"26796911","abstract":"PURPOSE: The implementation and evaluation of a gravimetric i.v. workflow software system in an oncology ambulatory care pharmacy are described. SUMMARY: To estimate the risk involved in the sterile i.v. compounding process, a failure modes and effects analysis (FMEA) in the oncology ambulatory care pharmacy was performed. When a volumetric-based process was used to reconstitute vials, the actual concentration was unknown since an assumption must be made that the exact volume of diluent was used when reconstituting the drug. This gap in our process was discovered during the FMEA and was resolved with the implementation of an i.v. workflow software solution. The i.v. software system standardized preparation steps and documented each process step, enabling a systematic review of the metrics for safety, productivity, and drug waste. Over the study period, 15,843 doses were prepared utilizing the new technology, with a total of 1,126 errors (7{%}) detected by the workflow software during dose preparation. Barcode scanning detected 292 (26{%}) of the total errors, the gravimetric weighing step detected 797 (71{%}) deviation errors, and 37 (3{%}) errors were detected at the vial reconstitution step. All errors were detected during compounding, eliminating the need to correct errors after production. Technician production time decreased by 34{%}, and pharmacist checking time decreased by 37{%}. CONCLUSION: Implementation of a gravimetric-based software system that used barcode verification and real-time alerts improved the detection of errors in the chemotherapy preparation process when compared with self-reporting. Standardized workflow processes and the elimination of time-consuming manual steps increased productivity while vial management decreased costs.","author":[{"dropping-particle":"","family":"Reece","given":"Kelley M.","non-dropping-particle":"","parse-names":false,"suffix":""},{"dropping-particle":"","family":"Lozano","given":"Miguel A.","non-dropping-particle":"","parse-names":false,"suffix":""},{"dropping-particle":"","family":"Roux","given":"Ryan","non-dropping-particle":"","parse-names":false,"suffix":""},{"dropping-particle":"","family":"Spivey","given":"Susan M.","non-dropping-particle":"","parse-names":false,"suffix":""}],"container-title":"American Journal of Health-System Pharmacy","id":"ITEM-18","issue":"3","issued":{"date-parts":[["2016"]]},"page":"165-173","title":"Implementation and evaluation of a gravimetric i.v. workflow software system in an oncology ambulatory care pharmacy","type":"article-journal","volume":"73"},"uris":["http://www.mendeley.com/documents/?uuid=62a75c05-d76a-4dc1-82e4-d1355e919c36"]},{"id":"ITEM-19","itemData":{"DOI":"10.2146/ajhp150278","author":[{"dropping-particle":"","family":"Deng","given":"Yihong","non-dropping-particle":"","parse-names":false,"suffix":""},{"dropping-particle":"","family":"Lin","given":"Alex C.","non-dropping-particle":"","parse-names":false,"suffix":""},{"dropping-particle":"","family":"Hingl","given":"John","non-dropping-particle":"","parse-names":false,"suffix":""},{"dropping-particle":"","family":"Huang","given":"Guxia","non-dropping-particle":"","parse-names":false,"suffix":""},{"dropping-particle":"","family":"Altaye","given":"Mekibib","non-dropping-particle":"","parse-names":false,"suffix":""},{"dropping-particle":"","family":"Maynard","given":"Heather","non-dropping-particle":"","parse-names":false,"suffix":""},{"dropping-particle":"","family":"Mayhaus","given":"Dave","non-dropping-particle":"","parse-names":false,"suffix":""},{"dropping-particle":"","family":"Penm","given":"Jonathan","non-dropping-particle":"","parse-names":false,"suffix":""}],"container-title":"Am J Health-Syst Pharm","id":"ITEM-19","issue":"12","issued":{"date-parts":[["2016"]]},"page":"887-894","title":"Risk factors for i . v . compounding errors when using an automated workflow management system","type":"article-journal","volume":"73"},"uris":["http://www.mendeley.com/documents/?uuid=57368bfd-eb56-478a-9af0-3c69b3e41748"]},{"id":"ITEM-20","itemData":{"DOI":"10.3233/978-1-60750-588-4-734","ISBN":"9781607505877","ISSN":"18798365","PMID":"20841783","abstract":"Hospitalized patients receive countless doses of medications through manually programmed infusion pumps. Many medication errors are the result of programming incorrect pump settings. When used appropriately, smart pumps have the potential to detect some programming errors. However, based on the current use of smart pumps, there are conflicting reports on their ability to prevent patient harm without additional capabilities and interfaces to electronic medical records (EMR). We developed a smart system that is connected to the EMR including medication charting that can detect and alert on potential pump programming errors. Acceptable programming limits of dose rate increases in addition to initial drug doses for 23 high-risk medications are monitored. During 22.5 months in a 24 bed ICU, 970 alerts (4% of 25,040 doses, 1.4 alerts per day) were generated for pump settings programmed outside acceptable limits of which 137 (14%) were found to have prevented potential harm. Monitoring pump programming at the system level rather than the pump provides access to additional patient data in the EMR including previous dosage levels, other concurrent medications and caloric intake, age, gender, vitals and laboratory results.","author":[{"dropping-particle":"","family":"Evans","given":"R. Scott","non-dropping-particle":"","parse-names":false,"suffix":""},{"dropping-particle":"","family":"Carlson","given":"Rick","non-dropping-particle":"","parse-names":false,"suffix":""},{"dropping-particle":"V.","family":"Johnson","given":"Kyle","non-dropping-particle":"","parse-names":false,"suffix":""},{"dropping-particle":"","family":"Palmer","given":"Brent K.","non-dropping-particle":"","parse-names":false,"suffix":""},{"dropping-particle":"","family":"Lloyd","given":"James F.","non-dropping-particle":"","parse-names":false,"suffix":""}],"container-title":"Studies in Health Technology and Informatics","id":"ITEM-20","issue":"PART 1","issued":{"date-parts":[["2010"]]},"page":"734-738","title":"Enhanced notification of infusion pump programming errors","type":"article-journal","volume":"160"},"uris":["http://www.mendeley.com/documents/?uuid=29cd0a66-1b57-4ad0-a86d-db7e18023791"]},{"id":"ITEM-21","itemData":{"DOI":"10.2146/ajhp060626","ISBN":"1535-2900 (Electronic)\\r1079-2082 (Linking)","ISSN":"10792082","PMID":"18159039","abstract":"PURPOSE The sensitivity and specificity of enhanced photoemission spectroscopy (EPS) for performing an automated final check of compounded i.v. admixtures at a pediatric hospital pharmacy were studied. METHODS A tabletop EPS device was used to test samples of seven high-risk drug-diluent combinations compounded in the pharmacy; the drugs were vancomycin, lorazepam, morphine, insulin, hydromorphone, gentamicin, and epinephrine. Ten sets of samples were prepared for each drug. Typically, a sample set consisted of dilutions ranging from 10-fold above to 10-fold below the targeted concentration. Testing was performed twice weekly between November 2005 and March 2006. RESULTS The EPS device detected errors departing from the targeted concentration by 20% or more with a sensitivity of at least 95%. Specificity in distinguishing among test medications at targeted concentrations was 100%. The percentage of passing samples with intermediate concentrations varied among the drugs. CONCLUSION A tabletop EPS device demonstrated acceptable sensitivity and specificity for validating the identity and concentrations of selected high-risk i.v. medications compounded for pediatric patients. The device may help prevent clinically important medication errors caused by inaccurate compounding.","author":[{"dropping-particle":"","family":"Kaakeh","given":"Yaman","non-dropping-particle":"","parse-names":false,"suffix":""},{"dropping-particle":"","family":"Phan","given":"Hanna","non-dropping-particle":"","parse-names":false,"suffix":""},{"dropping-particle":"","family":"DeSmet","given":"Brian D.","non-dropping-particle":"","parse-names":false,"suffix":""},{"dropping-particle":"","family":"Pasko","given":"Deborah A.","non-dropping-particle":"","parse-names":false,"suffix":""},{"dropping-particle":"","family":"Glenn","given":"Denise K.","non-dropping-particle":"","parse-names":false,"suffix":""},{"dropping-particle":"","family":"Stevenson","given":"James G.","non-dropping-particle":"","parse-names":false,"suffix":""}],"container-title":"American Journal of Health-System Pharmacy","id":"ITEM-21","issue":"1","issued":{"date-parts":[["2008"]]},"page":"49-54","title":"Enhanced photoemission spectroscopy for verification of high-risk i.v. medications","type":"article-journal","volume":"65"},"uris":["http://www.mendeley.com/documents/?uuid=a37b829b-86f2-484d-b11b-918122bb03f0"]},{"id":"ITEM-22","itemData":{"DOI":"10.1097/01.jps.0000230293.58149.69","ISBN":"1549-8417","ISSN":"15498417","abstract":"OBJECTIVES: To apply the new IV Medication Harm Index to continuous quality improvement data to assess the nature of harm averted by infusion-safety systems. METHODS: The IV Medication Harm Index (score range, 3.5 to 14; higher scores indicate greater harm/risk) was applied to analyze data on averted intravenous medication errors gathered from 426 \"smart pumps\" (computerized infusion devices with dose-error reduction software) during a 9-month period at 2 tertiary-care hospitals. RESULTS: Of 166 averted overdoses, 100 (60.2%) involved high-risk medications, and 105 (63.3%) were medications unlikely to be detected in the event of overdose. IV Medication Harm Index scores ranged from 3.5 to 13 (mean, 8.2; range, 3.5 to 14), and 33 (19.9%) averted overdoses scored 11 or higher. Sorted by frequency only, propofol, heparin, and dopamine accounted for more than half of all averted overdoses; however, IV Medication Harm Index analysis showed that heparin and propofol accounted for almost three-quarters of the highest-risk averted overdoses. More than three-quarters of the pumps were used with adult critical care patient types; more than half of the highest-risk averted overdoses occurred with non-intensive care unit (ICU) patient types. Results led to several practice improvements for the highest-risk-for-harm drugs. CONCLUSIONS: Findings suggest that the IV safety systems averted significant harm and that the IV Medication Harm Index provides the ability to filter large pools of data to reveal events with the greatest potential for causing harm, so these can be studied and acted on first, which is likely to have the greatest impact in improving medication safety. © 2006 Lippincott Williams &amp; Wilkins, Inc.","author":[{"dropping-particle":"","family":"Williams","given":"Carolyn K.","non-dropping-particle":"","parse-names":false,"suffix":""},{"dropping-particle":"","family":"Maddox","given":"Ray R.","non-dropping-particle":"","parse-names":false,"suffix":""},{"dropping-particle":"","family":"Heape","given":"Elizabeth","non-dropping-particle":"","parse-names":false,"suffix":""},{"dropping-particle":"","family":"Richards","given":"Hal E.","non-dropping-particle":"","parse-names":false,"suffix":""},{"dropping-particle":"","family":"Griffiths","given":"Diane L.","non-dropping-particle":"","parse-names":false,"suffix":""},{"dropping-particle":"","family":"Crass","given":"Richard E.","non-dropping-particle":"","parse-names":false,"suffix":""}],"container-title":"Journal of Patient Safety","id":"ITEM-22","issue":"3","issued":{"date-parts":[["2006"]]},"page":"132-139","title":"Application of the IV medication harm index to assess the nature of harm averted by \"smart\" infusion safety systems","type":"article-journal","volume":"2"},"uris":["http://www.mendeley.com/documents/?uuid=02d2eb32-643f-47b2-8ec3-be4a7b599c84"]}],"mendeley":{"formattedCitation":"&lt;sup&gt;24,32–45,54,65,72–76&lt;/sup&gt;","plainTextFormattedCitation":"24,32–45,54,65,72–76","previouslyFormattedCitation":"&lt;sup&gt;24,32–45,54,65,72–76&lt;/sup&gt;"},"properties":{"noteIndex":0},"schema":"https://github.com/citation-style-language/schema/raw/master/csl-citation.json"}</w:instrText>
      </w:r>
      <w:r w:rsidR="00A6378D" w:rsidRPr="00AA0E42">
        <w:rPr>
          <w:rFonts w:asciiTheme="minorHAnsi" w:hAnsiTheme="minorHAnsi" w:cstheme="minorHAnsi"/>
          <w:color w:val="000000" w:themeColor="text1"/>
          <w:sz w:val="22"/>
          <w:szCs w:val="22"/>
          <w:lang w:val="en-US"/>
        </w:rPr>
        <w:fldChar w:fldCharType="separate"/>
      </w:r>
      <w:r w:rsidR="005C22D4" w:rsidRPr="005C22D4">
        <w:rPr>
          <w:rFonts w:asciiTheme="minorHAnsi" w:hAnsiTheme="minorHAnsi" w:cstheme="minorHAnsi"/>
          <w:noProof/>
          <w:color w:val="000000" w:themeColor="text1"/>
          <w:sz w:val="22"/>
          <w:szCs w:val="22"/>
          <w:vertAlign w:val="superscript"/>
          <w:lang w:val="en-US"/>
        </w:rPr>
        <w:t>24,32–45,54,65,72–76</w:t>
      </w:r>
      <w:r w:rsidR="00A6378D" w:rsidRPr="00AA0E42">
        <w:rPr>
          <w:rFonts w:asciiTheme="minorHAnsi" w:hAnsiTheme="minorHAnsi" w:cstheme="minorHAnsi"/>
          <w:color w:val="000000" w:themeColor="text1"/>
          <w:sz w:val="22"/>
          <w:szCs w:val="22"/>
          <w:lang w:val="en-US"/>
        </w:rPr>
        <w:fldChar w:fldCharType="end"/>
      </w:r>
      <w:r w:rsidR="00777FEB" w:rsidRPr="00AA0E42">
        <w:rPr>
          <w:rFonts w:asciiTheme="minorHAnsi" w:hAnsiTheme="minorHAnsi" w:cstheme="minorHAnsi"/>
          <w:color w:val="000000" w:themeColor="text1"/>
          <w:sz w:val="22"/>
          <w:szCs w:val="22"/>
          <w:lang w:val="en-US"/>
        </w:rPr>
        <w:t xml:space="preserve"> </w:t>
      </w:r>
      <w:r w:rsidR="00E37236" w:rsidRPr="00AA0E42">
        <w:rPr>
          <w:rFonts w:asciiTheme="minorHAnsi" w:hAnsiTheme="minorHAnsi" w:cstheme="minorHAnsi"/>
          <w:color w:val="000000" w:themeColor="text1"/>
          <w:sz w:val="22"/>
          <w:szCs w:val="22"/>
          <w:lang w:val="en-US"/>
        </w:rPr>
        <w:t xml:space="preserve">Canada </w:t>
      </w:r>
      <w:r w:rsidR="00A655D4" w:rsidRPr="00AA0E42">
        <w:rPr>
          <w:rFonts w:asciiTheme="minorHAnsi" w:hAnsiTheme="minorHAnsi" w:cstheme="minorHAnsi"/>
          <w:color w:val="000000" w:themeColor="text1"/>
          <w:sz w:val="22"/>
          <w:szCs w:val="22"/>
          <w:lang w:val="en-US"/>
        </w:rPr>
        <w:t>(n=</w:t>
      </w:r>
      <w:r w:rsidR="006A25FF" w:rsidRPr="00AA0E42">
        <w:rPr>
          <w:rFonts w:asciiTheme="minorHAnsi" w:hAnsiTheme="minorHAnsi" w:cstheme="minorHAnsi"/>
          <w:color w:val="000000" w:themeColor="text1"/>
          <w:sz w:val="22"/>
          <w:szCs w:val="22"/>
          <w:lang w:val="en-US"/>
        </w:rPr>
        <w:t>8</w:t>
      </w:r>
      <w:r w:rsidR="00A655D4" w:rsidRPr="00AA0E42">
        <w:rPr>
          <w:rFonts w:asciiTheme="minorHAnsi" w:hAnsiTheme="minorHAnsi" w:cstheme="minorHAnsi"/>
          <w:color w:val="000000" w:themeColor="text1"/>
          <w:sz w:val="22"/>
          <w:szCs w:val="22"/>
          <w:lang w:val="en-US"/>
        </w:rPr>
        <w:t>)</w:t>
      </w:r>
      <w:r w:rsidR="00E17EF2">
        <w:rPr>
          <w:rFonts w:asciiTheme="minorHAnsi" w:hAnsiTheme="minorHAnsi" w:cstheme="minorHAnsi"/>
          <w:color w:val="000000" w:themeColor="text1"/>
          <w:sz w:val="22"/>
          <w:szCs w:val="22"/>
          <w:lang w:val="en-US"/>
        </w:rPr>
        <w:t>,</w:t>
      </w:r>
      <w:r w:rsidR="00A655D4" w:rsidRPr="00AA0E42">
        <w:rPr>
          <w:rFonts w:asciiTheme="minorHAnsi" w:hAnsiTheme="minorHAnsi" w:cstheme="minorHAnsi"/>
          <w:color w:val="000000" w:themeColor="text1"/>
          <w:sz w:val="22"/>
          <w:szCs w:val="22"/>
          <w:lang w:val="en-US"/>
        </w:rPr>
        <w:t xml:space="preserve"> </w:t>
      </w:r>
      <w:r w:rsidR="000F19F0" w:rsidRPr="00AA0E42">
        <w:rPr>
          <w:rFonts w:asciiTheme="minorHAnsi" w:hAnsiTheme="minorHAnsi" w:cstheme="minorHAnsi"/>
          <w:color w:val="000000" w:themeColor="text1"/>
          <w:sz w:val="22"/>
          <w:szCs w:val="22"/>
          <w:lang w:val="en-US"/>
        </w:rPr>
        <w:fldChar w:fldCharType="begin" w:fldLock="1"/>
      </w:r>
      <w:r w:rsidR="007A48C4">
        <w:rPr>
          <w:rFonts w:asciiTheme="minorHAnsi" w:hAnsiTheme="minorHAnsi" w:cstheme="minorHAnsi"/>
          <w:color w:val="000000" w:themeColor="text1"/>
          <w:sz w:val="22"/>
          <w:szCs w:val="22"/>
          <w:lang w:val="en-US"/>
        </w:rPr>
        <w:instrText>ADDIN CSL_CITATION {"citationItems":[{"id":"ITEM-1","itemData":{"DOI":"10.1097/PEC.0b013e3181850cb7","ISBN":"0749-5161","ISSN":"07495161","PMID":"18807289","abstract":"OBJECTIVE: The aim of this study was to evaluate both the errors and completeness of orders for intravenous medications and fluids in the resuscitation/trauma room of a pediatric emergency department before and after implementation of a standard order form. METHODS: After implementing a standard order form in March 2004, a retrospective chart review of patients admitted to the resuscitation/trauma room of a pediatric tertiary care hospital in March, May, and July 2003 and, again in the same months 1 year later, in 2004. The completeness criteria were based on recommendations from the Institute for Safe Medication Practice and are the same as the ones used in our hospital. Medication errors and their severity were classified according to definitions of the American Society of Health-System Pharmacists. RESULTS: In the 3 months studied in 2003, 14 (5%) of 276 written orders fit the standard of completeness, whereas in the 3 months studied in 2004, 93 (33%) of 281 were complete. There were 55 (15%) medication errors of 372 orders in 2003 and 20 (6%) of 347 orders in 2004. Thus, during the 2 study periods, there was an increase in completeness (Delta 28%; 95% confidence interval, 22%-34%) and a decrease in medication errors (Delta 9%; 95% confidence interval, 5%-13%). Most of the errors had no adverse effects on patients. However, 11 errors (10 in 2003 and 1 in 2004) required some intervention. Most interventions resulted in the need for an additional dose of medication because of underdosage. CONCLUSIONS: A standard designated order form was associated with an increase in completeness and with a decrease in prescribing errors in the resuscitation/trauma room of a pediatric emergency department.","author":[{"dropping-particle":"","family":"Larose","given":"Guylaine","non-dropping-particle":"","parse-names":false,"suffix":""},{"dropping-particle":"","family":"Bailey","given":"Benoit","non-dropping-particle":"","parse-names":false,"suffix":""},{"dropping-particle":"","family":"Lebel","given":"Denis","non-dropping-particle":"","parse-names":false,"suffix":""}],"container-title":"Pediatric Emergency Care","id":"ITEM-1","issue":"9","issued":{"date-parts":[["2008"]]},"page":"609-614","title":"Quality of orders for medication in the resuscitation room of a pediatric emergency department","type":"article-journal","volume":"24"},"uris":["http://www.mendeley.com/documents/?uuid=dff1aa9d-79fd-485a-bb1f-096e1bb13bc0"]},{"id":"ITEM-2","itemData":{"DOI":"10.1097/ALN.0b013e3181fcb427","ISBN":"1528-1175 (Electronic):0003-3022 (Linking)","ISSN":"15281175","PMID":"21068659","abstract":"Adverse drug events related to patient-controlled analgesia (PCA) place patients at risk.","author":[{"dropping-particle":"","family":"Paul","given":"James E.","non-dropping-particle":"","parse-names":false,"suffix":""},{"dropping-particle":"","family":"Bertram","given":"Barbara","non-dropping-particle":"","parse-names":false,"suffix":""},{"dropping-particle":"","family":"Antoni","given":"Karen","non-dropping-particle":"","parse-names":false,"suffix":""},{"dropping-particle":"","family":"Kampf","given":"Marianne","non-dropping-particle":"","parse-names":false,"suffix":""},{"dropping-particle":"","family":"Kitowski","given":"Terri","non-dropping-particle":"","parse-names":false,"suffix":""},{"dropping-particle":"","family":"Morgan","given":"Aled","non-dropping-particle":"","parse-names":false,"suffix":""},{"dropping-particle":"","family":"Cheng","given":"Ji","non-dropping-particle":"","parse-names":false,"suffix":""},{"dropping-particle":"","family":"Thabane","given":"Lehana","non-dropping-particle":"","parse-names":false,"suffix":""}],"container-title":"Anesthesiology","id":"ITEM-2","issue":"6","issued":{"date-parts":[["2010"]]},"page":"1427-1432","title":"Impact of a comprehensive safety initiative on patient-controlled analgesia errors","type":"article-journal","volume":"113"},"uris":["http://www.mendeley.com/documents/?uuid=a274d608-748b-4e9d-8ef7-014d8baa72c3"]},{"id":"ITEM-3","itemData":{"DOI":"10.1136/bmjqs-2013-002484","ISBN":"2044-5423","ISSN":"20445415","PMID":"24906806","abstract":"BACKGROUND: Nurses are frequently interrupted during medication verification and administration; however, few interventions exist to mitigate resulting errors, and the impact of these interventions on medication safety is poorly understood.\\n\\nOBJECTIVE: The study objectives were to (A) assess the effects of interruptions on medication verification and administration errors, and (B) design and test the effectiveness of targeted interventions at reducing these errors.\\n\\nMETHODS: The study focused on medication verification and administration in an ambulatory chemotherapy setting. A simulation laboratory experiment was conducted to determine interruption-related error rates during specific medication verification and administration tasks. Interventions to reduce these errors were developed through a participatory design process, and their error reduction effectiveness was assessed through a postintervention experiment.\\n\\nRESULTS: Significantly more nurses committed medication errors when interrupted than when uninterrupted. With use of interventions when interrupted, significantly fewer nurses made errors in verifying medication volumes contained in syringes (16/18; 89% preintervention error rate vs 11/19; 58% postintervention error rate; p=0.038; Fisher's exact test) and programmed in ambulatory pumps (17/18; 94% preintervention vs 11/19; 58% postintervention; p=0.012). The rate of error commission significantly decreased with use of interventions when interrupted during intravenous push (16/18; 89% preintervention vs 6/19; 32% postintervention; p=0.017) and pump programming (7/18; 39% preintervention vs 1/19; 5% postintervention; p=0.017). No statistically significant differences were observed for other medication verification tasks.\\n\\nCONCLUSIONS: Interruptions can lead to medication verification and administration errors. Interventions were highly effective at reducing unanticipated errors of commission in medication administration tasks, but showed mixed effectiveness at reducing predictable errors of detection in medication verification tasks. These findings can be generalised and adapted to mitigate interruption-related errors in other settings where medication verification and administration are required.","author":[{"dropping-particle":"","family":"Prakash","given":"Varuna","non-dropping-particle":"","parse-names":false,"suffix":""},{"dropping-particle":"","family":"Koczmara","given":"Christine","non-dropping-particle":"","parse-names":false,"suffix":""},{"dropping-particle":"","family":"Savage","given":"Pamela","non-dropping-particle":"","parse-names":false,"suffix":""},{"dropping-particle":"","family":"Trip","given":"Katherine","non-dropping-particle":"","parse-names":false,"suffix":""},{"dropping-particle":"","family":"Stewart","given":"Janice","non-dropping-particle":"","parse-names":false,"suffix":""},{"dropping-particle":"","family":"McCurdie","given":"Tara","non-dropping-particle":"","parse-names":false,"suffix":""},{"dropping-particle":"","family":"Cafazzo","given":"Joseph A.","non-dropping-particle":"","parse-names":false,"suffix":""},{"dropping-particle":"","family":"Trbovich","given":"Patricia","non-dropping-particle":"","parse-names":false,"suffix":""}],"container-title":"BMJ Quality and Safety","id":"ITEM-3","issue":"11","issued":{"date-parts":[["2014"]]},"page":"884-892","title":"Mitigating errors caused by interruptions during medication verification and administration: Interventions in a simulated ambulatory chemotherapy setting","type":"article-journal","volume":"23"},"uris":["http://www.mendeley.com/documents/?uuid=90030a57-0141-443b-a658-765c6afe9be4"]},{"id":"ITEM-4","itemData":{"DOI":"10.1136/qshc.2009.032839","ISBN":"1475-3901 (Electronic)\\n1475-3898 (Linking)","ISSN":"14753898","PMID":"20427310","abstract":"Assess the impact of infusion pump technologies (traditional pump vs smart pump vs smart pump with barcode) on nurses' ability to safely administer intravenous medications.","author":[{"dropping-particle":"","family":"Trbovich","given":"P. L.","non-dropping-particle":"","parse-names":false,"suffix":""},{"dropping-particle":"","family":"Pinkney","given":"S.","non-dropping-particle":"","parse-names":false,"suffix":""},{"dropping-particle":"","family":"Cafazzo","given":"J. A.","non-dropping-particle":"","parse-names":false,"suffix":""},{"dropping-particle":"","family":"Easty","given":"A. C.","non-dropping-particle":"","parse-names":false,"suffix":""}],"container-title":"Quality and Safety in Health Care","id":"ITEM-4","issue":"5","issued":{"date-parts":[["2010"]]},"page":"430-434","title":"The impact of traditional and smart pump infusion technology on nurse medication administration performance in a simulated inpatient unit","type":"article-journal","volume":"19"},"uris":["http://www.mendeley.com/documents/?uuid=fae7fa6f-924a-47b3-a5f7-be4ad4169abd"]},{"id":"ITEM-5","itemData":{"DOI":"10.1136/qshc.2009.032862","ISBN":"1475-3901 (Electronic):1475-3898 (Linking)","ISSN":"14753898","PMID":"20724398","abstract":"OBJECTIVE To determine what components of a checklist contribute to effective detection of medication errors at the bedside. DESIGN High-fidelity simulation study of outpatient chemotherapy administration. SETTING Usability laboratory. PARTICIPANTS Nurses from an outpatient chemotherapy unit, who used two different checklists to identify four categories of medication administration errors. MAIN OUTCOME MEASURES Rates of specified types of errors related to medication administration. RESULTS As few as 0% and as many as 90% of each type of error were detected. Error detection varied as a function of error type and checklist used. Specific step-by-step instructions were more effective than abstract general reminders in helping nurses to detect errors. Adding a specific instruction to check the patient's identification improved error detection in this category by 65 percentage points. Matching the sequence of items on the checklist with nurses' workflow had a positive impact on the ease of use and efficiency of the checklist. CONCLUSIONS Checklists designed with explicit step-by-step instructions are useful for detecting specific errors when a care provider is required to perform a long series of mechanistic tasks under a high cognitive load. Further research is needed to determine how best to assist clinicians in switching between mechanistic tasks and abstract clinical problem solving.","author":[{"dropping-particle":"","family":"White","given":"Rachel E.","non-dropping-particle":"","parse-names":false,"suffix":""},{"dropping-particle":"","family":"Trbovich","given":"Patricia L.","non-dropping-particle":"","parse-names":false,"suffix":""},{"dropping-particle":"","family":"Easty","given":"Anthony C.","non-dropping-particle":"","parse-names":false,"suffix":""},{"dropping-particle":"","family":"Savage","given":"Pamela","non-dropping-particle":"","parse-names":false,"suffix":""},{"dropping-particle":"","family":"Trip","given":"Katherine","non-dropping-particle":"","parse-names":false,"suffix":""},{"dropping-particle":"","family":"Hyland","given":"Sylvia","non-dropping-particle":"","parse-names":false,"suffix":""}],"container-title":"Quality and Safety in Health Care","id":"ITEM-5","issue":"6","issued":{"date-parts":[["2010"]]},"page":"562-567","title":"Checking it twice: An evaluation of checklists for detecting medication errors at the bedside using a chemotherapy model","type":"article-journal","volume":"19"},"uris":["http://www.mendeley.com/documents/?uuid=593ec23d-c949-4ca9-a43d-a064a48d4393"]},{"id":"ITEM-6","itemData":{"author":[{"dropping-particle":"","family":"Dubrofsky","given":"Lisa","non-dropping-particle":"","parse-names":false,"suffix":""},{"dropping-particle":"","family":"Kerzner","given":"Ryan S","non-dropping-particle":"","parse-names":false,"suffix":""},{"dropping-particle":"","family":"Delaunay","given":"Chloe","non-dropping-particle":"","parse-names":false,"suffix":""},{"dropping-particle":"","family":"Kolendra","given":"Camille","non-dropping-particle":"","parse-names":false,"suffix":""},{"dropping-particle":"","family":"Pepin","given":"Jocelyne","non-dropping-particle":"","parse-names":false,"suffix":""},{"dropping-particle":"","family":"Schwartz","given":"Blair C","non-dropping-particle":"","parse-names":false,"suffix":""}],"container-title":"The Canadian Journal of Hospital Pharmacy","id":"ITEM-6","issue":"1","issued":{"date-parts":[["2016"]]},"page":"7-13","title":"Interdisciplinary Systems-Based Intervention to Improve IV Hydration during Parenteral Administration of Acyclovir","type":"article-journal","volume":"69"},"uris":["http://www.mendeley.com/documents/?uuid=2a736cc7-eaee-432c-bb7e-001508d92c14"]},{"id":"ITEM-7","itemData":{"DOI":"10.1016/S1542-3565(05)00757-3","ISBN":"1542-3565","ISSN":"15423565","PMID":"16361046","abstract":"Background &amp; Aims: Indications for intravenous proton pump inhibitors (IV PPI) include upper gastrointestinal bleeding (UGIB) from peptic ulcer disease with high-risk stigmata and patients receiving nothing by mouth (NPO). The objectives were to assess the extent of errors in indications for IV PPI use and to determine whether multidisciplinary interventions could improve IV PPI use and costs. Methods: Part 1: Patients prescribed IV PPI during a period of 4 months were divided into 2 settings, UGIB or non-UGIB. The setting-specific appropriateness of the IV PPI indication and dosing regimen was determined. Part 2: Patients prescribed IV PPI before and after multidisciplinary interventions (educating physicians, a computerized dose template, pharmacists altering IV PPI orders in non-UGIB patients who were not NPO, and recommending a GI consult when a continuous infusion was ordered) were studied. Incidence of prescribing errors, IV PPI costs, and potential confounders were compared. Results: Part 1: Only 50% of UGIB (n = 145) patients received IV PPI for an appropriate indication. Both indication and dosing regimen were appropriate in 21%. In the non-UGIB group (n = 95), 33% were truly NPO; 51% had a correct dosing frequency. Part 2: The postintervention (n = 105) group (vs the preintervention group, n = 113) showed a significant absolute reduction in the degree of inappropriate indication in the UGIB (26%; 95% confidence interval [CI], 10%-42%; P &lt; .0001) and in the non-UGIB (41%; 95% CI, 24%-58%; P &lt; .0001) subgroups. However, a greater improvement in underspending than overspending meant that overall costs were unchanged. Conclusions: IV PPI was frequently prescribed inappropriately and incorrectly; simple maneuvers resulted in reductions in errors. © 2005 by the American Gastroenterological Association.","author":[{"dropping-particle":"","family":"Kaplan","given":"Gilaad G.","non-dropping-particle":"","parse-names":false,"suffix":""},{"dropping-particle":"","family":"Bates","given":"Duane","non-dropping-particle":"","parse-names":false,"suffix":""},{"dropping-particle":"","family":"Mcdonald","given":"Dawn","non-dropping-particle":"","parse-names":false,"suffix":""},{"dropping-particle":"","family":"Panaccione","given":"Remo","non-dropping-particle":"","parse-names":false,"suffix":""},{"dropping-particle":"","family":"Romagnuolo","given":"Joseph","non-dropping-particle":"","parse-names":false,"suffix":""}],"container-title":"Clinical Gastroenterology and Hepatology","id":"ITEM-7","issue":"12","issued":{"date-parts":[["2005"]]},"page":"1207-1214","title":"Inappropriate use of intravenous pantoprazole: Extent of the problem and successful solutions","type":"article-journal","volume":"3"},"uris":["http://www.mendeley.com/documents/?uuid=9929784a-f144-483f-848c-39770642990e"]},{"id":"ITEM-8","itemData":{"DOI":"10.1007/s40264-015-0308-6","ISBN":"0114-5916","ISSN":"11791942","PMID":"26108297","abstract":"INTRODUCTION: Smart pumps are expected to prevent and reduce medication errors. The implementation of smart pumps requires a significant effort and collaboration of physicians, nurses, pharmacists, and other stakeholders. OBJECTIVES: The main objective of this study was to evaluate the impact of new smart pumps on reported drug-related accidents and incidents (AIs). METHOD: This is a descriptive retrospective pre-post study conducted at a women's and pediatric hospital with 500 beds. A strong multidisciplinary team (nurse, pharmacist, pharmacy resident, physician, biomedical technician, information technology technician, patient safety officer, manager) was involved in the planning, implementation, and monitoring technology implementation. A total of 1045 smart pumps were implemented in 2011 in our hospital. The reported number of AIs related to intravenous drug administration (AIIV) before and after the implementation of 1045 smart pumps were collected. RESULTS: A total of 2911 AI events related to medications, devices, and equipment were self-reported by clinical staff in the pre-phase (Y0), 3523 in the post-phase (Y1), and 2788 in the post-phase (Y2). The total AIIV increased from 1432 in Y0 to 1834 in Y1 and decreased to 1389 in Y2. CONCLUSIONS: We observed no risk reduction associated with the implementation of smart pumps in a 500 bed mother-child hospital. Further studies are required to explore the details of the potential risk reduction associated with the use of smart pumps.","author":[{"dropping-particle":"","family":"Guérin","given":"Aurélie","non-dropping-particle":"","parse-names":false,"suffix":""},{"dropping-particle":"","family":"Tourel","given":"Julien","non-dropping-particle":"","parse-names":false,"suffix":""},{"dropping-particle":"","family":"Delage","given":"Emmanuelle","non-dropping-particle":"","parse-names":false,"suffix":""},{"dropping-particle":"","family":"Duval","given":"Stéphanie","non-dropping-particle":"","parse-names":false,"suffix":""},{"dropping-particle":"","family":"David","given":"Marie Johanne","non-dropping-particle":"","parse-names":false,"suffix":""},{"dropping-particle":"","family":"Lebel","given":"Denis","non-dropping-particle":"","parse-names":false,"suffix":""},{"dropping-particle":"","family":"Bussières","given":"Jean François","non-dropping-particle":"","parse-names":false,"suffix":""}],"container-title":"Drug Safety","id":"ITEM-8","issue":"8","issued":{"date-parts":[["2015"]]},"page":"729-736","title":"Accidents and Incidents Related to Intravenous Drug Administration: A Pre–Post Study Following Implementation of Smart Pumps in a Teaching Hospital","type":"article-journal","volume":"38"},"uris":["http://www.mendeley.com/documents/?uuid=651fd22f-6bfa-4a58-b081-9516377f92d8"]}],"mendeley":{"formattedCitation":"&lt;sup&gt;46–53&lt;/sup&gt;","plainTextFormattedCitation":"46–53","previouslyFormattedCitation":"&lt;sup&gt;46–53&lt;/sup&gt;"},"properties":{"noteIndex":0},"schema":"https://github.com/citation-style-language/schema/raw/master/csl-citation.json"}</w:instrText>
      </w:r>
      <w:r w:rsidR="000F19F0" w:rsidRPr="00AA0E42">
        <w:rPr>
          <w:rFonts w:asciiTheme="minorHAnsi" w:hAnsiTheme="minorHAnsi" w:cstheme="minorHAnsi"/>
          <w:color w:val="000000" w:themeColor="text1"/>
          <w:sz w:val="22"/>
          <w:szCs w:val="22"/>
          <w:lang w:val="en-US"/>
        </w:rPr>
        <w:fldChar w:fldCharType="separate"/>
      </w:r>
      <w:r w:rsidR="005C22D4" w:rsidRPr="005C22D4">
        <w:rPr>
          <w:rFonts w:asciiTheme="minorHAnsi" w:hAnsiTheme="minorHAnsi" w:cstheme="minorHAnsi"/>
          <w:noProof/>
          <w:color w:val="000000" w:themeColor="text1"/>
          <w:sz w:val="22"/>
          <w:szCs w:val="22"/>
          <w:vertAlign w:val="superscript"/>
          <w:lang w:val="en-US"/>
        </w:rPr>
        <w:t>46–53</w:t>
      </w:r>
      <w:r w:rsidR="000F19F0" w:rsidRPr="00AA0E42">
        <w:rPr>
          <w:rFonts w:asciiTheme="minorHAnsi" w:hAnsiTheme="minorHAnsi" w:cstheme="minorHAnsi"/>
          <w:color w:val="000000" w:themeColor="text1"/>
          <w:sz w:val="22"/>
          <w:szCs w:val="22"/>
          <w:lang w:val="en-US"/>
        </w:rPr>
        <w:fldChar w:fldCharType="end"/>
      </w:r>
      <w:r w:rsidR="000F19F0" w:rsidRPr="00AA0E42">
        <w:rPr>
          <w:rFonts w:asciiTheme="minorHAnsi" w:hAnsiTheme="minorHAnsi" w:cstheme="minorHAnsi"/>
          <w:color w:val="000000" w:themeColor="text1"/>
          <w:sz w:val="22"/>
          <w:szCs w:val="22"/>
          <w:lang w:val="en-US"/>
        </w:rPr>
        <w:t xml:space="preserve"> </w:t>
      </w:r>
      <w:r w:rsidR="00E37236" w:rsidRPr="00AA0E42">
        <w:rPr>
          <w:rFonts w:asciiTheme="minorHAnsi" w:hAnsiTheme="minorHAnsi" w:cstheme="minorHAnsi"/>
          <w:color w:val="000000" w:themeColor="text1"/>
          <w:sz w:val="22"/>
          <w:szCs w:val="22"/>
          <w:lang w:val="en-US"/>
        </w:rPr>
        <w:t>Germany</w:t>
      </w:r>
      <w:r w:rsidR="00A655D4" w:rsidRPr="00AA0E42">
        <w:rPr>
          <w:rFonts w:asciiTheme="minorHAnsi" w:hAnsiTheme="minorHAnsi" w:cstheme="minorHAnsi"/>
          <w:color w:val="000000" w:themeColor="text1"/>
          <w:sz w:val="22"/>
          <w:szCs w:val="22"/>
          <w:lang w:val="en-US"/>
        </w:rPr>
        <w:t xml:space="preserve"> (n=</w:t>
      </w:r>
      <w:r w:rsidR="006A25FF" w:rsidRPr="00AA0E42">
        <w:rPr>
          <w:rFonts w:asciiTheme="minorHAnsi" w:hAnsiTheme="minorHAnsi" w:cstheme="minorHAnsi"/>
          <w:color w:val="000000" w:themeColor="text1"/>
          <w:sz w:val="22"/>
          <w:szCs w:val="22"/>
          <w:lang w:val="en-US"/>
        </w:rPr>
        <w:t>4</w:t>
      </w:r>
      <w:r w:rsidR="00A655D4" w:rsidRPr="00AA0E42">
        <w:rPr>
          <w:rFonts w:asciiTheme="minorHAnsi" w:hAnsiTheme="minorHAnsi" w:cstheme="minorHAnsi"/>
          <w:color w:val="000000" w:themeColor="text1"/>
          <w:sz w:val="22"/>
          <w:szCs w:val="22"/>
          <w:lang w:val="en-US"/>
        </w:rPr>
        <w:t>)</w:t>
      </w:r>
      <w:r w:rsidR="00E17EF2">
        <w:rPr>
          <w:rFonts w:asciiTheme="minorHAnsi" w:hAnsiTheme="minorHAnsi" w:cstheme="minorHAnsi"/>
          <w:color w:val="000000" w:themeColor="text1"/>
          <w:sz w:val="22"/>
          <w:szCs w:val="22"/>
          <w:lang w:val="en-US"/>
        </w:rPr>
        <w:t>,</w:t>
      </w:r>
      <w:r w:rsidR="00E37236" w:rsidRPr="00AA0E42">
        <w:rPr>
          <w:rFonts w:asciiTheme="minorHAnsi" w:hAnsiTheme="minorHAnsi" w:cstheme="minorHAnsi"/>
          <w:color w:val="000000" w:themeColor="text1"/>
          <w:sz w:val="22"/>
          <w:szCs w:val="22"/>
          <w:lang w:val="en-US"/>
        </w:rPr>
        <w:t xml:space="preserve"> </w:t>
      </w:r>
      <w:r w:rsidR="00AF027A" w:rsidRPr="00AA0E42">
        <w:rPr>
          <w:rFonts w:asciiTheme="minorHAnsi" w:hAnsiTheme="minorHAnsi" w:cstheme="minorHAnsi"/>
          <w:color w:val="000000" w:themeColor="text1"/>
          <w:sz w:val="22"/>
          <w:szCs w:val="22"/>
          <w:lang w:val="en-US"/>
        </w:rPr>
        <w:fldChar w:fldCharType="begin" w:fldLock="1"/>
      </w:r>
      <w:r w:rsidR="007A48C4">
        <w:rPr>
          <w:rFonts w:asciiTheme="minorHAnsi" w:hAnsiTheme="minorHAnsi" w:cstheme="minorHAnsi"/>
          <w:color w:val="000000" w:themeColor="text1"/>
          <w:sz w:val="22"/>
          <w:szCs w:val="22"/>
          <w:lang w:val="en-US"/>
        </w:rPr>
        <w:instrText>ADDIN CSL_CITATION {"citationItems":[{"id":"ITEM-1","itemData":{"DOI":"10.2146/ajhp070633","ISBN":"1535-2900 (Electronic):1079-2082 (Linking)","ISSN":"10792082","PMID":"18796425","abstract":"PURPOSE: The frequency of drug administration errors and incompatibilities between intravenous drugs before and after an intervention in an intensive care unit (ICU) is discussed. METHODS: Critically ill adult patients with intoxications, multiorgan failure, and serious infections were included in a retrospective analysis and in a prospective two-period, one-sequence study. In the retrospective analysis, the most frequent brands of i.v. medications used in the ICU of a gastroenterologic department in a teaching hospital were identified. All possible combinations and resulting incompatibilities were defined. Based on the results, a standard operating procedure (SOP) was established to prevent frequent and well-documented incompatibilities among i.v. medications. In the prospective study, trained pharmacy students assessed incompatible coinfusions before and after SOP implementation. RESULTS: In the retrospective analysis of 100 patients, 3617 brands of drug pairs were potentially given concurrently through one i.v. line and 7.2% of the drug pairs were incompatible. Antibiotics, such as piperacillin-tazobactam and imipenem-cilastatin, were the most frequent incompatible drug pairs. The newly developed SOP mandated that administration of these drugs be separated from all other drugs and suggested the use of an idle i.v. line for infusion whenever possible. In the prospective study of 50 patients, the frequency of incompatible drug pairs was reduced by the time of intervention from 5.8% to 2.4%. Incompatible drug pairs that were governed by the new SOP were reduced from 1.9% to 0.5%. CONCLUSION: Administration of incompatible i.v. drugs in critically ill patients was frequent but significantly reduced by procedural interventions with SOPs.","author":[{"dropping-particle":"","family":"Bertsche","given":"Thilo","non-dropping-particle":"","parse-names":false,"suffix":""},{"dropping-particle":"","family":"Mayer","given":"Yvonne","non-dropping-particle":"","parse-names":false,"suffix":""},{"dropping-particle":"","family":"Stahl","given":"Rebekka","non-dropping-particle":"","parse-names":false,"suffix":""},{"dropping-particle":"","family":"Hoppe-Tichy","given":"Torsten","non-dropping-particle":"","parse-names":false,"suffix":""},{"dropping-particle":"","family":"Encke","given":"Jens","non-dropping-particle":"","parse-names":false,"suffix":""},{"dropping-particle":"","family":"Haefeli","given":"Walter Emil","non-dropping-particle":"","parse-names":false,"suffix":""}],"container-title":"American Journal of Health-System Pharmacy","id":"ITEM-1","issue":"19","issued":{"date-parts":[["2008"]]},"page":"1834-1840","title":"Prevention of intravenous drug incompatibilities in an intensive care unit","type":"article-journal","volume":"65"},"uris":["http://www.mendeley.com/documents/?uuid=37705614-4791-4abf-8f34-dcde9ab5f451"]},{"id":"ITEM-2","itemData":{"DOI":"10.1007/s11096-010-9422-9","ISBN":"1573-739X (Electronic):0928-1231 (Linking)","ISSN":"09281231","PMID":"20694515","abstract":"OBJECTIVE OF THE STUDY: The purpose of this prospective intervention study was to assess the number of patients with Y-site incompatibilities before and after implementation of quality improvement measures to prevent incompatibilities consisting of a focused instruction for pantoprazole as a drug frequently involved in incompatible drug pairs and of a recommendation to use 4-lumen instead of 3-lumen catheters to increase the number of available central infusion lines.\\n\\nSETTING: Cardiovascular intensive care unit where several standard operating procedures (SOPs) dealing with compatibility were already in place.\\n\\nMETHOD: In a prospective intervention study, patients' IV medication was assessed for potential incompatibilities using a database containing compatibility information on approximately 60,000 drug pairs. In a first period, routine administration was monitored in 53 consecutive patients (control group). Then, quality improvement measures were implemented recommending a purging procedure before and after bolus administration of pantoprazole as a drug frequently causing incompatibilities in this setting. Additionally, the use of 4-lumen instead of 3-lumen catheters was suggested whenever considered useful by the responsible physicians. The monitoring was repeated during a second period in another 58 patients consecutively admitted to the same unit (intervention group).\\n\\nMAIN OUTCOME MEASURE: Overall number of patients with at least one incompatible drug pair and number of patients receiving incompatible pantoprazole combinations.\\n\\nRESULTS: The number of patients receiving incompatible pantoprazole combinations decreased from 15 of the 15 patients receiving pantoprazole (100.0%) in controls to 9/16 (56.2%) in the intervention group (P &lt; 0.01). The overall number of patients with incompatibilities was not influenced by the intervention with 36/58 (62.1%) compared to controls with 38/53 (71.7%, P = 0.28). The fraction of central lines contributed by four lumen central catheters was larger due to the intervention (80/168 lines, 47.6%) compared to controls (16/184, 8.7%, P &lt; 0.001). Only sporadically there were incompatible combinations of drugs governed by the already existing SOPs.\\n\\nCONCLUSION: In an intensive care setting with good SOP adherence, purging before and after administration decreased the respective incompatibility rate whereas the use of 4-lumen instead of 3- lumen catheters had not the expected benefit on separating drug pairs.","author":[{"dropping-particle":"","family":"Bertsche","given":"Thilo","non-dropping-particle":"","parse-names":false,"suffix":""},{"dropping-particle":"","family":"Veith","given":"Carolin","non-dropping-particle":"","parse-names":false,"suffix":""},{"dropping-particle":"","family":"Stahl","given":"Alexander","non-dropping-particle":"","parse-names":false,"suffix":""},{"dropping-particle":"","family":"Hoppe-Tichy","given":"Torsten","non-dropping-particle":"","parse-names":false,"suffix":""},{"dropping-particle":"","family":"Meyer","given":"F. Joachim","non-dropping-particle":"","parse-names":false,"suffix":""},{"dropping-particle":"","family":"Katus","given":"Hugo A.","non-dropping-particle":"","parse-names":false,"suffix":""},{"dropping-particle":"","family":"Haefeli","given":"Walter E.","non-dropping-particle":"","parse-names":false,"suffix":""}],"container-title":"Pharmacy World and Science","id":"ITEM-2","issue":"5","issued":{"date-parts":[["2010"]]},"page":"663-669","title":"A purging procedure for pantoprazole and 4-lumen catheters to prevent IV drug incompatibilities","type":"article-journal","volume":"32"},"uris":["http://www.mendeley.com/documents/?uuid=7c8e5b2e-8f83-49b5-9f58-1ea50e0d49c2"]},{"id":"ITEM-3","itemData":{"DOI":"10.1007/s00134-011-2230-4","ISBN":"4915222817083","ISSN":"03424642","PMID":"21533570","abstract":"To compare the concentration conformity of infusion solutions manually prepared on intensive care units (ICU) with solutions from pharmacy-based, automated production.","author":[{"dropping-particle":"","family":"Dehmel","given":"Carola","non-dropping-particle":"","parse-names":false,"suffix":""},{"dropping-particle":"","family":"Braune","given":"Stephan A.","non-dropping-particle":"","parse-names":false,"suffix":""},{"dropping-particle":"","family":"Kreymann","given":"Georg","non-dropping-particle":"","parse-names":false,"suffix":""},{"dropping-particle":"","family":"Baehr","given":"Michael","non-dropping-particle":"","parse-names":false,"suffix":""},{"dropping-particle":"","family":"Langebrake","given":"Claudia","non-dropping-particle":"","parse-names":false,"suffix":""},{"dropping-particle":"","family":"Hilgarth","given":"Heike","non-dropping-particle":"","parse-names":false,"suffix":""},{"dropping-particle":"","family":"Nierhaus","given":"Axel","non-dropping-particle":"","parse-names":false,"suffix":""},{"dropping-particle":"","family":"Dartsch","given":"Dorothee C.","non-dropping-particle":"","parse-names":false,"suffix":""},{"dropping-particle":"","family":"Kluge","given":"Stefan","non-dropping-particle":"","parse-names":false,"suffix":""}],"container-title":"Intensive Care Medicine","id":"ITEM-3","issue":"8","issued":{"date-parts":[["2011"]]},"page":"1311-1316","title":"Do centrally pre-prepared solutions achieve more reliable drug concentrations than solutions prepared on the ward?","type":"article-journal","volume":"37"},"uris":["http://www.mendeley.com/documents/?uuid=253f5eb7-eb37-43ff-b474-564fc5a89815"]},{"id":"ITEM-4","itemData":{"DOI":"10.2165/11597350-000000000-00000","ISSN":"0114-5916","PMID":"22671864","abstract":"Background: Medication errors occur in approximately one out of five doses in a typical hospital setting. Patients in the intensive care unit (ICU) are particularly susceptible to errors during the application of intravenous drugs as they receive numerous potent drugs applied by syringe pumps. Objective: The aim of this study was to analyse the effects on potential harmful medication errors and to address factors that have potential for improving medication safety after the introduction of a standardized drug library into syringe pumps with integrated decision support systems. Methods: A team of physicians and nurses developed a dataset that defined standardized drug concentrations, application rates and alert limits to prevent accidental overdosing of intravenous medications. This dataset was implemented in 100 syringe pumps with the ability to log programming errors, alerts, reprogramming events and overrides ('smart pumps'). In this retrospective pilot study, all pump-related transaction data were obtained from the pump logs, by downloading the data from the pumps, covering 20 months of use between 1 April 2008 and 30 November 2009. Patient data were gathered from the electronic patient charts. The study was performed in a cardiothoracic ICU of the Charité University Hospital, Berlin, Germany. Results: A total of 7884 patient treatment days and 133 601 infusion starts were evaluated. The drug library with the features of the dose rate was used in 92.8% of the syringe pump starts, in 1.5% of the starts a manual dosing mode without the use of the drug library was used and in 5.7% of the starts the mode 'mL/h', without any calculation features, was used. The most frequently used drugs were vasoactive drugs, followed by sedation medication. The user was alerted for a potentially harmful overdosing in 717 cases and in 66 cases the pumps were reprogrammed after the alert. During the early morning hours a higher rate of alarms was generated by the pumps, compared with the rest of the day. Conclusions: Syringe pumps with integrated safety features have the capacity to intercept medication errors. The structured evaluation of the bedside programming history in log recordings is an important benefit of smart pumps, as this enables the users to obtain an objective measurement of infusion practice, which can be used to provide team feedback and to optimize the programming of the pumps. Further research will show if the combination of these data with physiologica…","author":[{"dropping-particle":"","family":"Kastrup","given":"Marc","non-dropping-particle":"","parse-names":false,"suffix":""},{"dropping-particle":"","family":"Balzer","given":"Felix","non-dropping-particle":"","parse-names":false,"suffix":""},{"dropping-particle":"","family":"Volk","given":"Thomas","non-dropping-particle":"","parse-names":false,"suffix":""},{"dropping-particle":"","family":"Spies","given":"Claudia","non-dropping-particle":"","parse-names":false,"suffix":""}],"container-title":"Drug safety : an international journal of medical toxicology and drug experience","id":"ITEM-4","issue":"7","issued":{"date-parts":[["2012"]]},"page":"563-574","title":"Analysis of Event Logs from Syringe Pumps. A Retrospective Pilot Study to Assess Possible Effects of Syringe Pumps on Safety in a University Hospital Critical Care Unit in Germany","type":"article-journal","volume":"35"},"uris":["http://www.mendeley.com/documents/?uuid=32e52345-567b-4fab-9508-c3e195b11200"]}],"mendeley":{"formattedCitation":"&lt;sup&gt;55–58&lt;/sup&gt;","plainTextFormattedCitation":"55–58","previouslyFormattedCitation":"&lt;sup&gt;55–58&lt;/sup&gt;"},"properties":{"noteIndex":0},"schema":"https://github.com/citation-style-language/schema/raw/master/csl-citation.json"}</w:instrText>
      </w:r>
      <w:r w:rsidR="00AF027A" w:rsidRPr="00AA0E42">
        <w:rPr>
          <w:rFonts w:asciiTheme="minorHAnsi" w:hAnsiTheme="minorHAnsi" w:cstheme="minorHAnsi"/>
          <w:color w:val="000000" w:themeColor="text1"/>
          <w:sz w:val="22"/>
          <w:szCs w:val="22"/>
          <w:lang w:val="en-US"/>
        </w:rPr>
        <w:fldChar w:fldCharType="separate"/>
      </w:r>
      <w:r w:rsidR="005C22D4" w:rsidRPr="005C22D4">
        <w:rPr>
          <w:rFonts w:asciiTheme="minorHAnsi" w:hAnsiTheme="minorHAnsi" w:cstheme="minorHAnsi"/>
          <w:noProof/>
          <w:color w:val="000000" w:themeColor="text1"/>
          <w:sz w:val="22"/>
          <w:szCs w:val="22"/>
          <w:vertAlign w:val="superscript"/>
          <w:lang w:val="en-US"/>
        </w:rPr>
        <w:t>55–58</w:t>
      </w:r>
      <w:r w:rsidR="00AF027A" w:rsidRPr="00AA0E42">
        <w:rPr>
          <w:rFonts w:asciiTheme="minorHAnsi" w:hAnsiTheme="minorHAnsi" w:cstheme="minorHAnsi"/>
          <w:color w:val="000000" w:themeColor="text1"/>
          <w:sz w:val="22"/>
          <w:szCs w:val="22"/>
          <w:lang w:val="en-US"/>
        </w:rPr>
        <w:fldChar w:fldCharType="end"/>
      </w:r>
      <w:r w:rsidR="00E37236" w:rsidRPr="00AA0E42">
        <w:rPr>
          <w:rFonts w:asciiTheme="minorHAnsi" w:hAnsiTheme="minorHAnsi" w:cstheme="minorHAnsi"/>
          <w:color w:val="000000" w:themeColor="text1"/>
          <w:sz w:val="22"/>
          <w:szCs w:val="22"/>
          <w:lang w:val="en-US"/>
        </w:rPr>
        <w:t xml:space="preserve"> </w:t>
      </w:r>
      <w:r w:rsidR="00D2287B">
        <w:rPr>
          <w:rFonts w:asciiTheme="minorHAnsi" w:hAnsiTheme="minorHAnsi" w:cstheme="minorHAnsi"/>
          <w:color w:val="000000" w:themeColor="text1"/>
          <w:sz w:val="22"/>
          <w:szCs w:val="22"/>
          <w:lang w:val="en-US"/>
        </w:rPr>
        <w:t xml:space="preserve">the </w:t>
      </w:r>
      <w:r w:rsidR="00481077" w:rsidRPr="00AA0E42">
        <w:rPr>
          <w:rFonts w:asciiTheme="minorHAnsi" w:hAnsiTheme="minorHAnsi" w:cstheme="minorHAnsi"/>
          <w:color w:val="000000" w:themeColor="text1"/>
          <w:sz w:val="22"/>
          <w:szCs w:val="22"/>
          <w:lang w:val="en-US"/>
        </w:rPr>
        <w:t>United Kingdom</w:t>
      </w:r>
      <w:r w:rsidR="00A655D4" w:rsidRPr="00AA0E42">
        <w:rPr>
          <w:rFonts w:asciiTheme="minorHAnsi" w:hAnsiTheme="minorHAnsi" w:cstheme="minorHAnsi"/>
          <w:color w:val="000000" w:themeColor="text1"/>
          <w:sz w:val="22"/>
          <w:szCs w:val="22"/>
          <w:lang w:val="en-US"/>
        </w:rPr>
        <w:t xml:space="preserve"> (n=</w:t>
      </w:r>
      <w:r w:rsidR="006A25FF" w:rsidRPr="00AA0E42">
        <w:rPr>
          <w:rFonts w:asciiTheme="minorHAnsi" w:hAnsiTheme="minorHAnsi" w:cstheme="minorHAnsi"/>
          <w:color w:val="000000" w:themeColor="text1"/>
          <w:sz w:val="22"/>
          <w:szCs w:val="22"/>
          <w:lang w:val="en-US"/>
        </w:rPr>
        <w:t>3</w:t>
      </w:r>
      <w:r w:rsidR="00A655D4" w:rsidRPr="00AA0E42">
        <w:rPr>
          <w:rFonts w:asciiTheme="minorHAnsi" w:hAnsiTheme="minorHAnsi" w:cstheme="minorHAnsi"/>
          <w:color w:val="000000" w:themeColor="text1"/>
          <w:sz w:val="22"/>
          <w:szCs w:val="22"/>
          <w:lang w:val="en-US"/>
        </w:rPr>
        <w:t>)</w:t>
      </w:r>
      <w:r w:rsidR="00E17EF2">
        <w:rPr>
          <w:rFonts w:asciiTheme="minorHAnsi" w:hAnsiTheme="minorHAnsi" w:cstheme="minorHAnsi"/>
          <w:color w:val="000000" w:themeColor="text1"/>
          <w:sz w:val="22"/>
          <w:szCs w:val="22"/>
          <w:lang w:val="en-US"/>
        </w:rPr>
        <w:t>,</w:t>
      </w:r>
      <w:r w:rsidR="00481077" w:rsidRPr="00AA0E42">
        <w:rPr>
          <w:rFonts w:asciiTheme="minorHAnsi" w:hAnsiTheme="minorHAnsi" w:cstheme="minorHAnsi"/>
          <w:color w:val="000000" w:themeColor="text1"/>
          <w:sz w:val="22"/>
          <w:szCs w:val="22"/>
          <w:lang w:val="en-US"/>
        </w:rPr>
        <w:t xml:space="preserve"> </w:t>
      </w:r>
      <w:r w:rsidR="00317AE9" w:rsidRPr="00AA0E42">
        <w:rPr>
          <w:rFonts w:asciiTheme="minorHAnsi" w:hAnsiTheme="minorHAnsi" w:cstheme="minorHAnsi"/>
          <w:color w:val="000000" w:themeColor="text1"/>
          <w:sz w:val="22"/>
          <w:szCs w:val="22"/>
          <w:lang w:val="en-US"/>
        </w:rPr>
        <w:fldChar w:fldCharType="begin" w:fldLock="1"/>
      </w:r>
      <w:r w:rsidR="007A48C4">
        <w:rPr>
          <w:rFonts w:asciiTheme="minorHAnsi" w:hAnsiTheme="minorHAnsi" w:cstheme="minorHAnsi"/>
          <w:color w:val="000000" w:themeColor="text1"/>
          <w:sz w:val="22"/>
          <w:szCs w:val="22"/>
          <w:lang w:val="en-US"/>
        </w:rPr>
        <w:instrText>ADDIN CSL_CITATION {"citationItems":[{"id":"ITEM-1","itemData":{"DOI":"10.1093/bja/aes257","ISBN":"1471-6771 (Electronic)\\r0007-0912 (Linking)","ISSN":"14716771","PMID":"22850220","abstract":"BACKGROUND: We investigated the extent and frequency of dose errors and treatment delays made as a consequence of preparing drug infusions at the bedside, rather than using pre-filled syringes. METHODS: Forty-eight nurses with critical care experience volunteered to take part in this randomized, blinded, controlled study conducted in the simulation centre of an urban hospital. They assisted in the management of a simulated patient with septic shock. Vasopressor infusions were prepared either by diluting concentrated drugs from ampoules or were provided in syringes pre-filled beforehand by an intensive care unit resident. RESULTS: The time taken for the infusion to be started and the final concentration of the drugs were measured. We also measured the concentration of infusions prepared by a pharmacist and a pharmaceutical company. Nurses took 156 s to start infusions when using pre-filled syringes compared with 276 s when preparing them de novo, a mean delay of 106 s [95% confidence interval (CI) 73-140 s, P&lt;0.0001]. One infusion prepared from ampoules contained one-fifth of the expected concentration of epinephrine; another contained none at all. Medication errors were 17.0 times less likely when pre-filled syringes were used (95% CI 5.2-55.5), and infusions prepared by pharmacy and industry were significantly more likely to contain the expected concentration (P&lt;0.001 for norepinephrine and P=0.001 for epinephrine). CONCLUSIONS: Providing drug infusions in syringes pre-filled by pharmacists or pharmaceutical companies would reduce medication errors and treatment delays, and improve patient safety. However, this approach would have substantial financial implications for healthcare providers, especially in less developed countries.","author":[{"dropping-particle":"","family":"Adapa","given":"R. M.","non-dropping-particle":"","parse-names":false,"suffix":""},{"dropping-particle":"","family":"Mani","given":"V.","non-dropping-particle":"","parse-names":false,"suffix":""},{"dropping-particle":"","family":"Murray","given":"L. J.","non-dropping-particle":"","parse-names":false,"suffix":""},{"dropping-particle":"","family":"Degnan","given":"B. A.","non-dropping-particle":"","parse-names":false,"suffix":""},{"dropping-particle":"","family":"Ercole","given":"A.","non-dropping-particle":"","parse-names":false,"suffix":""},{"dropping-particle":"","family":"Cadman","given":"B.","non-dropping-particle":"","parse-names":false,"suffix":""},{"dropping-particle":"","family":"Williams","given":"C. E.","non-dropping-particle":"","parse-names":false,"suffix":""},{"dropping-particle":"","family":"Gupta","given":"A. K.","non-dropping-particle":"","parse-names":false,"suffix":""},{"dropping-particle":"","family":"Wheeler","given":"D. W.","non-dropping-particle":"","parse-names":false,"suffix":""}],"container-title":"British Journal of Anaesthesia","id":"ITEM-1","issue":"5","issued":{"date-parts":[["2012"]]},"page":"729-734","title":"Errors during the preparation of drug infusions: A randomized controlled trial","type":"article-journal","volume":"109"},"uris":["http://www.mendeley.com/documents/?uuid=5b0a4c5d-9ad8-4ec0-b2a1-d5d6271ebc87"]},{"id":"ITEM-2","itemData":{"DOI":"10.1258/shorts.2012.011131","ISBN":"2042-5333 (Electronic)","ISSN":"2042-5333","PMID":"22715426","abstract":"OBJECTIVES: To assess the use of an electronic dose calculator to improve accuracy in the use of a complex Gentamicin prescription policy and assess turnaround time of blood sampling to dose delivery in an NHS hospital.\\n\\nDESIGN: Retrospective review of drug chart, case notes and hospital antibiotic database.\\n\\nSETTING: University Hospitals Bristol, UK PARTICIPANTS: Patients receiving once daily intravenous gentamicin using the trust protocol, during the same time window for 3 consecutive years.\\n\\nMAIN OUTCOME MEASURES: i) Accuracy of dose and frequency prescription of Gentamicin. ii) Time frame for measurement of serum Gentamicin levels.\\n\\nRESULTS: Following the introduction of the online calculator, prescribing errors in obese patients dropped from 43% to 20%, a similar level as in non-obese patients. Errors in frequency calculations dropped from 12.8% to 4%. On average, drug doses could be administered within 2.5 hours of a blood sample being taken.\\n\\nCONCLUSIONS: Online tools can be used to improve prescribing for the complex dosing policies that will increasingly been required to tailor prescribing in obese patients. Serum gentamicin levels can be measured within a 2.5 hour time frame in the environment of an NHS hospital.","author":[{"dropping-particle":"","family":"Manjaly","given":"Joseph G","non-dropping-particle":"","parse-names":false,"suffix":""},{"dropping-particle":"","family":"Reece-Smith","given":"Alexander M","non-dropping-particle":"","parse-names":false,"suffix":""},{"dropping-particle":"","family":"Sivaloganathan","given":"Sivan S","non-dropping-particle":"","parse-names":false,"suffix":""},{"dropping-particle":"","family":"Thuraisamy","given":"Christina","non-dropping-particle":"","parse-names":false,"suffix":""},{"dropping-particle":"","family":"Smallwood","given":"Katie Lm","non-dropping-particle":"","parse-names":false,"suffix":""},{"dropping-particle":"","family":"Jonas","given":"Elizabeth","non-dropping-particle":"","parse-names":false,"suffix":""},{"dropping-particle":"","family":"Longman","given":"Robert J","non-dropping-particle":"","parse-names":false,"suffix":""}],"container-title":"JRSM Short Reports","id":"ITEM-2","issue":"4","issued":{"date-parts":[["2012"]]},"page":"1-12","title":"Improving dosing of gentamicin in the obese patient: a 3-cycle drug chart and case note audit","type":"article-journal","volume":"3"},"uris":["http://www.mendeley.com/documents/?uuid=dd284897-58ef-4087-8330-2b155a6b8332"]},{"id":"ITEM-3","itemData":{"DOI":"10.1093/bja/aeq194","ISBN":"1471-6771 (Electronic):0007-0912 (Linking)","ISSN":"14716771","PMID":"20659912","abstract":"Key points The use of double-checking for all drugs used during anaesthesia has been proposed. Two-person checking and electronic checking were evaluated for feasibility. Both systems were perceived to improve safety. The electronic system appeared to be more feasible. Technical aspects and a cultural change need more attention. Background. To help prevent drug errors, it is recommended that drugs should be confirmed/checked with a second person before administration. We aimed to assess the feasibility of introducing second-person or electronic bar-code confirmation of drugs, administered during anaesthesia, in the National Health Service (NHS) settings in the UK. Methods. Seven NHS sites took part in a pilot study over a 3 month period. Five used a second-person and two used bar-code electronic confirmation of drugs given during anaesthesia. A total of 36 consultant anaesthetists and three trainees, 15 operating department practitioners (ODPs), and seven anaesthetic nurses participated. A group of anaesthetists, ODPs, and nurse practitioners (n¼11) from different NHS sites independently observed both methodologies. In addition, each site was visited and observed by one of the study investigators. At the end of the study period, four focus groups (two with participants from pilot sites and two with observers) were held. The discussions were taped, transcribed, and qualitatively analysed. Data were triangulated using observer's notes and investigator's reflective diaries, and processed using line-by-line coding. The codes were then synthesized into themes.","author":[{"dropping-particle":"","family":"Evley","given":"R.","non-dropping-particle":"","parse-names":false,"suffix":""},{"dropping-particle":"","family":"Russell","given":"J.","non-dropping-particle":"","parse-names":false,"suffix":""},{"dropping-particle":"","family":"Mathew","given":"D.","non-dropping-particle":"","parse-names":false,"suffix":""},{"dropping-particle":"","family":"Hall","given":"R.","non-dropping-particle":"","parse-names":false,"suffix":""},{"dropping-particle":"","family":"Gemmell","given":"L.","non-dropping-particle":"","parse-names":false,"suffix":""},{"dropping-particle":"","family":"Mahajan","given":"R. P.","non-dropping-particle":"","parse-names":false,"suffix":""}],"container-title":"British Journal of Anaesthesia","id":"ITEM-3","issue":"3","issued":{"date-parts":[["2010"]]},"page":"289-296","title":"Confirming the drugs administered during anaesthesia: A feasibility study in the pilot National Health Service sites, UK","type":"article-journal","volume":"105"},"uris":["http://www.mendeley.com/documents/?uuid=70eff847-78a6-417c-af2b-18a34e6da27f"]}],"mendeley":{"formattedCitation":"&lt;sup&gt;59–61&lt;/sup&gt;","plainTextFormattedCitation":"59–61","previouslyFormattedCitation":"&lt;sup&gt;59–61&lt;/sup&gt;"},"properties":{"noteIndex":0},"schema":"https://github.com/citation-style-language/schema/raw/master/csl-citation.json"}</w:instrText>
      </w:r>
      <w:r w:rsidR="00317AE9" w:rsidRPr="00AA0E42">
        <w:rPr>
          <w:rFonts w:asciiTheme="minorHAnsi" w:hAnsiTheme="minorHAnsi" w:cstheme="minorHAnsi"/>
          <w:color w:val="000000" w:themeColor="text1"/>
          <w:sz w:val="22"/>
          <w:szCs w:val="22"/>
          <w:lang w:val="en-US"/>
        </w:rPr>
        <w:fldChar w:fldCharType="separate"/>
      </w:r>
      <w:r w:rsidR="005C22D4" w:rsidRPr="005C22D4">
        <w:rPr>
          <w:rFonts w:asciiTheme="minorHAnsi" w:hAnsiTheme="minorHAnsi" w:cstheme="minorHAnsi"/>
          <w:noProof/>
          <w:color w:val="000000" w:themeColor="text1"/>
          <w:sz w:val="22"/>
          <w:szCs w:val="22"/>
          <w:vertAlign w:val="superscript"/>
          <w:lang w:val="en-US"/>
        </w:rPr>
        <w:t>59–61</w:t>
      </w:r>
      <w:r w:rsidR="00317AE9" w:rsidRPr="00AA0E42">
        <w:rPr>
          <w:rFonts w:asciiTheme="minorHAnsi" w:hAnsiTheme="minorHAnsi" w:cstheme="minorHAnsi"/>
          <w:color w:val="000000" w:themeColor="text1"/>
          <w:sz w:val="22"/>
          <w:szCs w:val="22"/>
          <w:lang w:val="en-US"/>
        </w:rPr>
        <w:fldChar w:fldCharType="end"/>
      </w:r>
      <w:r w:rsidR="0069731A" w:rsidRPr="00AA0E42">
        <w:rPr>
          <w:rFonts w:asciiTheme="minorHAnsi" w:hAnsiTheme="minorHAnsi" w:cstheme="minorHAnsi"/>
          <w:color w:val="000000" w:themeColor="text1"/>
          <w:sz w:val="22"/>
          <w:szCs w:val="22"/>
          <w:lang w:val="en-US"/>
        </w:rPr>
        <w:t xml:space="preserve"> New Zealand (n=2)</w:t>
      </w:r>
      <w:r w:rsidR="00E17EF2">
        <w:rPr>
          <w:rFonts w:asciiTheme="minorHAnsi" w:hAnsiTheme="minorHAnsi" w:cstheme="minorHAnsi"/>
          <w:color w:val="000000" w:themeColor="text1"/>
          <w:sz w:val="22"/>
          <w:szCs w:val="22"/>
          <w:lang w:val="en-US"/>
        </w:rPr>
        <w:t>,</w:t>
      </w:r>
      <w:r w:rsidR="0069731A" w:rsidRPr="00AA0E42">
        <w:rPr>
          <w:rFonts w:asciiTheme="minorHAnsi" w:hAnsiTheme="minorHAnsi" w:cstheme="minorHAnsi"/>
          <w:color w:val="000000" w:themeColor="text1"/>
          <w:sz w:val="22"/>
          <w:szCs w:val="22"/>
          <w:lang w:val="en-US"/>
        </w:rPr>
        <w:t xml:space="preserve"> </w:t>
      </w:r>
      <w:r w:rsidR="00555330" w:rsidRPr="00AA0E42">
        <w:rPr>
          <w:rFonts w:asciiTheme="minorHAnsi" w:hAnsiTheme="minorHAnsi" w:cstheme="minorHAnsi"/>
          <w:color w:val="000000" w:themeColor="text1"/>
          <w:sz w:val="22"/>
          <w:szCs w:val="22"/>
          <w:lang w:val="en-US"/>
        </w:rPr>
        <w:fldChar w:fldCharType="begin" w:fldLock="1"/>
      </w:r>
      <w:r w:rsidR="007A48C4">
        <w:rPr>
          <w:rFonts w:asciiTheme="minorHAnsi" w:hAnsiTheme="minorHAnsi" w:cstheme="minorHAnsi"/>
          <w:color w:val="000000" w:themeColor="text1"/>
          <w:sz w:val="22"/>
          <w:szCs w:val="22"/>
          <w:lang w:val="en-US"/>
        </w:rPr>
        <w:instrText>ADDIN CSL_CITATION {"citationItems":[{"id":"ITEM-1","itemData":{"DOI":"10.1136/bmj.d5543","ISBN":"0959-535x","ISSN":"09598146","PMID":"21940742","abstract":"OBJECTIVE To clinically evaluate a new patented multimodal system (SAFERSleep) designed to reduce errors in the recording and administration of drugs in anaesthesia. DESIGN Prospective randomised open label clinical trial. SETTING Five designated operating theatres in a major tertiary referral hospital. PARTICIPANTS Eighty nine consenting anaesthetists managing 1075 cases in which there were 10,764 drug administrations. INTERVENTION Use of the new system (which includes customised drug trays and purpose designed drug trolley drawers to promote a well organised anaesthetic workspace and aseptic technique; pre-filled syringes for commonly used anaesthetic drugs; large legible colour coded drug labels; a barcode reader linked to a computer, speakers, and touch screen to provide automatic auditory and visual verification of selected drugs immediately before each administration; automatic compilation of an anaesthetic record; an on-screen and audible warning if an antibiotic has not been administered within 15 minutes of the start of anaesthesia; and certain procedural rules-notably, scanning the label before each drug administration) versus conventional practice in drug administration with a manually compiled anaesthetic record. MAIN OUTCOME MEASURES Primary: composite of errors in the recording and administration of intravenous drugs detected by direct observation and by detailed reconciliation of the contents of used drug vials against recorded administrations; and lapses in responding to an intermittent visual stimulus (vigilance latency task). Secondary: outcomes in patients; analyses of anaesthetists' tasks and assessments of workload; evaluation of the legibility of anaesthetic records; evaluation of compliance with the procedural rules of the new system; and questionnaire based ratings of the respective systems by participants. RESULTS The overall mean rate of drug errors per 100 administrations was 9.1 (95% confidence interval 6.9 to 11.4) with the new system (one in 11 administrations) and 11.6 (9.3 to 13.9) with conventional methods (one in nine administrations) (P = 0.045 for difference). Most were recording errors, and, though fewer drug administration errors occurred with the new system, the comparison with conventional methods did not reach significance. Rates of errors in drug administration were lower when anaesthetists consistently applied two key principles of the new system (scanning the drug barcode before administering each drug and kee…","author":[{"dropping-particle":"","family":"Merry","given":"Alan F.","non-dropping-particle":"","parse-names":false,"suffix":""},{"dropping-particle":"","family":"Webster","given":"Craig S.","non-dropping-particle":"","parse-names":false,"suffix":""},{"dropping-particle":"","family":"Hannam","given":"Jacqueline","non-dropping-particle":"","parse-names":false,"suffix":""},{"dropping-particle":"","family":"Mitchell","given":"Simon J.","non-dropping-particle":"","parse-names":false,"suffix":""},{"dropping-particle":"","family":"Henderson","given":"Robert","non-dropping-particle":"","parse-names":false,"suffix":""},{"dropping-particle":"","family":"Reid","given":"Papaarangi","non-dropping-particle":"","parse-names":false,"suffix":""},{"dropping-particle":"","family":"Edwards","given":"Kylie Ellen","non-dropping-particle":"","parse-names":false,"suffix":""},{"dropping-particle":"","family":"Jardim","given":"Anisoara","non-dropping-particle":"","parse-names":false,"suffix":""},{"dropping-particle":"","family":"Pak","given":"Nick","non-dropping-particle":"","parse-names":false,"suffix":""},{"dropping-particle":"","family":"Cooper","given":"Jeremy","non-dropping-particle":"","parse-names":false,"suffix":""},{"dropping-particle":"","family":"Hopley","given":"Lara","non-dropping-particle":"","parse-names":false,"suffix":""},{"dropping-particle":"","family":"Frampton","given":"Chris","non-dropping-particle":"","parse-names":false,"suffix":""},{"dropping-particle":"","family":"Short","given":"Timothy G.","non-dropping-particle":"","parse-names":false,"suffix":""}],"container-title":"BMJ (Online)","id":"ITEM-1","issue":"7826","issued":{"date-parts":[["2011"]]},"page":"1-14","title":"Multimodal system designed to reduce errors in recording and administration of drugs in anaesthesia: Prospective randomised clinical evaluation","type":"article-journal","volume":"343"},"uris":["http://www.mendeley.com/documents/?uuid=745a5120-1ab6-4a64-9673-bd6b47237169"]},{"id":"ITEM-2","itemData":{"DOI":"10.1111/j.1365-2044.2010.06325.x","ISBN":"1365-2044 (Electronic):0003-2409 (Linking)","ISSN":"00032409","PMID":"20337616","abstract":"A safety-orientated system of delivering parenteral anaesthetic drugs was assessed in a prospective incident monitoring study at two hospitals. Anaesthetists completed an incident form for every anaesthetic, indicating if an incident occurred. Case mix data were collected and the number of drug administrations made during procedures estimated. From February 1998 at Hospital A and from June 1999 at Hospital B, until November 2003, 74,478 anaesthetics were included, for which 59,273 incident forms were returned (a 79.6% response rate). Fewer parenteral drug errors occurred with the new system than with conventional methods (58 errors in an estimated 183,852 drug administrations (0.032%, 95% CI 0.024-0.041%) vs 268 in 550,105 (0.049%, 95% CI 0.043-0.055%) respectively, p = 0.002), a relative reduction of 35% (difference 0.017%, 95% CI 0.006-0.028%). No major adverse outcomes from these errors were reported with the new system while 11 (0.002%) were reported with conventional methods (p = 0.055). We conclude that targeted system re-design can reduce medical error.","author":[{"dropping-particle":"","family":"Webster","given":"C. S.","non-dropping-particle":"","parse-names":false,"suffix":""},{"dropping-particle":"","family":"Larsson","given":"L.","non-dropping-particle":"","parse-names":false,"suffix":""},{"dropping-particle":"","family":"Frampton","given":"C. M.","non-dropping-particle":"","parse-names":false,"suffix":""},{"dropping-particle":"","family":"Weller","given":"J.","non-dropping-particle":"","parse-names":false,"suffix":""},{"dropping-particle":"","family":"McKenzie","given":"A.","non-dropping-particle":"","parse-names":false,"suffix":""},{"dropping-particle":"","family":"Cumin","given":"D.","non-dropping-particle":"","parse-names":false,"suffix":""},{"dropping-particle":"","family":"Merry","given":"A. F.","non-dropping-particle":"","parse-names":false,"suffix":""}],"container-title":"Anaesthesia","id":"ITEM-2","issue":"5","issued":{"date-parts":[["2010"]]},"page":"490-499","title":"Clinical assessment of a new anaesthetic drug administration system: A prospective, controlled, longitudinal incident monitoring study: ORIGINAL ARTICLE","type":"article-journal","volume":"65"},"uris":["http://www.mendeley.com/documents/?uuid=14b14e8c-7dda-43db-9606-a4daeb3c29c9"]}],"mendeley":{"formattedCitation":"&lt;sup&gt;62,63&lt;/sup&gt;","plainTextFormattedCitation":"62,63","previouslyFormattedCitation":"&lt;sup&gt;62,63&lt;/sup&gt;"},"properties":{"noteIndex":0},"schema":"https://github.com/citation-style-language/schema/raw/master/csl-citation.json"}</w:instrText>
      </w:r>
      <w:r w:rsidR="00555330" w:rsidRPr="00AA0E42">
        <w:rPr>
          <w:rFonts w:asciiTheme="minorHAnsi" w:hAnsiTheme="minorHAnsi" w:cstheme="minorHAnsi"/>
          <w:color w:val="000000" w:themeColor="text1"/>
          <w:sz w:val="22"/>
          <w:szCs w:val="22"/>
          <w:lang w:val="en-US"/>
        </w:rPr>
        <w:fldChar w:fldCharType="separate"/>
      </w:r>
      <w:r w:rsidR="005C22D4" w:rsidRPr="005C22D4">
        <w:rPr>
          <w:rFonts w:asciiTheme="minorHAnsi" w:hAnsiTheme="minorHAnsi" w:cstheme="minorHAnsi"/>
          <w:noProof/>
          <w:color w:val="000000" w:themeColor="text1"/>
          <w:sz w:val="22"/>
          <w:szCs w:val="22"/>
          <w:vertAlign w:val="superscript"/>
          <w:lang w:val="en-US"/>
        </w:rPr>
        <w:t>62,63</w:t>
      </w:r>
      <w:r w:rsidR="00555330" w:rsidRPr="00AA0E42">
        <w:rPr>
          <w:rFonts w:asciiTheme="minorHAnsi" w:hAnsiTheme="minorHAnsi" w:cstheme="minorHAnsi"/>
          <w:color w:val="000000" w:themeColor="text1"/>
          <w:sz w:val="22"/>
          <w:szCs w:val="22"/>
          <w:lang w:val="en-US"/>
        </w:rPr>
        <w:fldChar w:fldCharType="end"/>
      </w:r>
      <w:r w:rsidR="0069731A" w:rsidRPr="00AA0E42">
        <w:rPr>
          <w:rFonts w:asciiTheme="minorHAnsi" w:hAnsiTheme="minorHAnsi" w:cstheme="minorHAnsi"/>
          <w:color w:val="000000" w:themeColor="text1"/>
          <w:sz w:val="22"/>
          <w:szCs w:val="22"/>
          <w:lang w:val="en-US"/>
        </w:rPr>
        <w:t xml:space="preserve"> </w:t>
      </w:r>
      <w:r w:rsidR="006A25FF" w:rsidRPr="00AA0E42">
        <w:rPr>
          <w:rFonts w:asciiTheme="minorHAnsi" w:hAnsiTheme="minorHAnsi" w:cstheme="minorHAnsi"/>
          <w:color w:val="000000" w:themeColor="text1"/>
          <w:sz w:val="22"/>
          <w:szCs w:val="22"/>
          <w:lang w:val="en-US"/>
        </w:rPr>
        <w:t>Spain (n=2)</w:t>
      </w:r>
      <w:r w:rsidR="00E17EF2">
        <w:rPr>
          <w:rFonts w:asciiTheme="minorHAnsi" w:hAnsiTheme="minorHAnsi" w:cstheme="minorHAnsi"/>
          <w:color w:val="000000" w:themeColor="text1"/>
          <w:sz w:val="22"/>
          <w:szCs w:val="22"/>
          <w:lang w:val="en-US"/>
        </w:rPr>
        <w:t>,</w:t>
      </w:r>
      <w:r w:rsidR="006A25FF" w:rsidRPr="00AA0E42">
        <w:rPr>
          <w:rFonts w:asciiTheme="minorHAnsi" w:hAnsiTheme="minorHAnsi" w:cstheme="minorHAnsi"/>
          <w:color w:val="000000" w:themeColor="text1"/>
          <w:sz w:val="22"/>
          <w:szCs w:val="22"/>
          <w:lang w:val="en-US"/>
        </w:rPr>
        <w:t xml:space="preserve"> </w:t>
      </w:r>
      <w:r w:rsidR="00A70F5F" w:rsidRPr="00AA0E42">
        <w:rPr>
          <w:rFonts w:asciiTheme="minorHAnsi" w:hAnsiTheme="minorHAnsi" w:cstheme="minorHAnsi"/>
          <w:color w:val="000000" w:themeColor="text1"/>
          <w:sz w:val="22"/>
          <w:szCs w:val="22"/>
          <w:lang w:val="en-US"/>
        </w:rPr>
        <w:fldChar w:fldCharType="begin" w:fldLock="1"/>
      </w:r>
      <w:r w:rsidR="007A48C4">
        <w:rPr>
          <w:rFonts w:asciiTheme="minorHAnsi" w:hAnsiTheme="minorHAnsi" w:cstheme="minorHAnsi"/>
          <w:color w:val="000000" w:themeColor="text1"/>
          <w:sz w:val="22"/>
          <w:szCs w:val="22"/>
          <w:lang w:val="en-US"/>
        </w:rPr>
        <w:instrText>ADDIN CSL_CITATION {"citationItems":[{"id":"ITEM-1","itemData":{"DOI":"10.1007/s00431-015-2679-1","ISBN":"0043101526","ISSN":"14321076","PMID":"26670025","abstract":"This study assessed the rate of errors in intravenous medicine preparation at bedside in neonatal intensive care units versus preparation error rate in a hospital pharmacy service before and after several strategies were implemented. We performed a prospective observational study during 2013-2015. Ten Spanish neonatal intensive care units and one hospital pharmacy service participated in the study. Two types of preparation errors were considered, calculation errors and accuracy errors. The study was carried out over three consecutive phases: (1) pre-intervention phase, when medicine preparation samples were collected from neonatal intensive care units and hospital pharmacy service according to their normal clinical practice; (2) intervention phase, when protocol standardisation and educational strategy took place; and (3) post-intervention phase, when new medicine samples were collected after strategy implementation. In neonatal intensive care units, 1.35 % of samples registered calculation errors in pre-intervention phase; no calculation errors were registered in hospital pharmacy service samples. In post-intervention phase, no calculation errors were registered in either group. Accuracy error rate decreased both in neonatal intensive care units (54.7 vs 23 %) and hospital pharmacy service (38.3 vs 14.6 %). CONCLUSION: Calculation errors can disappear with good standardisation protocols. Decrease in accuracy error depends on good preparation technique and environmental factors. WHAT IS KNOWN: * Medication use is associated with a risk of errors and adverse events. Medication errors are more frequent and have more severe consequences in paediatric patients. * Lack of commercial drug formulations adapted to newborn infants makes medicine preparation process more prone to error. What is New: * Calculation errors are minimising using concentration standard protocols. Preparation rules are essential to ensure the accuracy process. * Environmental conditions affect the accuracy process.","author":[{"dropping-particle":"","family":"Campino","given":"Ainara","non-dropping-particle":"","parse-names":false,"suffix":""},{"dropping-particle":"","family":"Santesteban","given":"Elena","non-dropping-particle":"","parse-names":false,"suffix":""},{"dropping-particle":"","family":"Pascual","given":"Pilar","non-dropping-particle":"","parse-names":false,"suffix":""},{"dropping-particle":"","family":"Sordo","given":"Beatriz","non-dropping-particle":"","parse-names":false,"suffix":""},{"dropping-particle":"","family":"Arranz","given":"Casilda","non-dropping-particle":"","parse-names":false,"suffix":""},{"dropping-particle":"","family":"Unceta","given":"Maria","non-dropping-particle":"","parse-names":false,"suffix":""},{"dropping-particle":"","family":"Lopez-De-Heredia","given":"Ion","non-dropping-particle":"","parse-names":false,"suffix":""}],"container-title":"European Journal of Pediatrics","id":"ITEM-1","issue":"6","issued":{"date-parts":[["2016"]]},"page":"755-765","publisher":"European Journal of Pediatrics","title":"Strategies implementation to reduce medicine preparation error rate in neonatal intensive care units","type":"article-journal","volume":"175"},"uris":["http://www.mendeley.com/documents/?uuid=872a099e-b842-43a8-a2e4-83e6062dd4b1"]},{"id":"ITEM-2","itemData":{"DOI":"10.2146/ajhp120767","ISBN":"1535-2900 (Electronic)\\r1079-2082 (Linking)","ISSN":"15352900","PMID":"24128965","abstract":"PURPOSE: The impact of smart infusion pumps on the interception of errors in the programming of i.v. drug administrations on a pediatric intensive care unit (PICU) is investigated.\\n\\nMETHODS: A prospective observational intervention study was conducted in the PICU of a hospital in Madrid, Spain, to estimate the patient safety benefits resulting from the implementation of smart pump technology (Alaris System, CareFusion, San Diego, CA). A systematic analysis of data stored by the devices during the designated study period (January 2010-June 2011) was conducted using the system software (Guardrails CQI Event Reporter, CareFusion). The severity of intercepted errors was independently classified by a group of four clinical pharmacists and a group of four intensive care pediatricians; analyses of intragroup and intergroup agreement in perceptions of severity were performed.\\n\\nRESULTS: During the 17-month study period, the overall rate of user compliance with the safety software was 78%. The use of smart pump technology resulted in the interception of 92 programming errors, 84% of which involved analgesics, antiinfectives, inotropes, and sedatives. About 97% of the errors resulted from user programming of doses or infusion rates above the hard limits defined in the smart pump drug library. The potential consequences of the intercepted errors were considered to be of moderate, serious, or catastrophic severity in 49% of cases.\\n\\nCONCLUSION: The use of smart pumps in a PICU improved patient safety by enabling the interception of infusion programming errors that posed the potential for severe injury to pediatric patients.","author":[{"dropping-particle":"","family":"Manrique-Rodríguez","given":"Silvia","non-dropping-particle":"","parse-names":false,"suffix":""},{"dropping-particle":"","family":"Sánchez-Galindo","given":"Amelia C.","non-dropping-particle":"","parse-names":false,"suffix":""},{"dropping-particle":"","family":"López-Herce","given":"Jesús","non-dropping-particle":"","parse-names":false,"suffix":""},{"dropping-particle":"","family":"Calleja-Hernández","given":"Miguel Ángel","non-dropping-particle":"","parse-names":false,"suffix":""},{"dropping-particle":"","family":"Martínez-Martínez","given":"Fernando","non-dropping-particle":"","parse-names":false,"suffix":""},{"dropping-particle":"","family":"Iglesias-Peinado","given":"Irene","non-dropping-particle":"","parse-names":false,"suffix":""},{"dropping-particle":"","family":"Carrillo-Álvarez","given":"Ángel","non-dropping-particle":"","parse-names":false,"suffix":""},{"dropping-particle":"","family":"Sanjurjo Sáez","given":"María","non-dropping-particle":"","parse-names":false,"suffix":""},{"dropping-particle":"","family":"Fernández-Llamazares","given":"Cecilia M.","non-dropping-particle":"","parse-names":false,"suffix":""}],"container-title":"American Journal of Health-System Pharmacy","id":"ITEM-2","issue":"21","issued":{"date-parts":[["2013"]]},"page":"1897-1906","title":"Impact of implementing smart infusion pumps in a pediatric intensive care unit","type":"article-journal","volume":"70"},"uris":["http://www.mendeley.com/documents/?uuid=0963d3b0-1ff2-4173-ad9d-6b9659717097"]}],"mendeley":{"formattedCitation":"&lt;sup&gt;64,66&lt;/sup&gt;","plainTextFormattedCitation":"64,66","previouslyFormattedCitation":"&lt;sup&gt;64,66&lt;/sup&gt;"},"properties":{"noteIndex":0},"schema":"https://github.com/citation-style-language/schema/raw/master/csl-citation.json"}</w:instrText>
      </w:r>
      <w:r w:rsidR="00A70F5F" w:rsidRPr="00AA0E42">
        <w:rPr>
          <w:rFonts w:asciiTheme="minorHAnsi" w:hAnsiTheme="minorHAnsi" w:cstheme="minorHAnsi"/>
          <w:color w:val="000000" w:themeColor="text1"/>
          <w:sz w:val="22"/>
          <w:szCs w:val="22"/>
          <w:lang w:val="en-US"/>
        </w:rPr>
        <w:fldChar w:fldCharType="separate"/>
      </w:r>
      <w:r w:rsidR="005C22D4" w:rsidRPr="005C22D4">
        <w:rPr>
          <w:rFonts w:asciiTheme="minorHAnsi" w:hAnsiTheme="minorHAnsi" w:cstheme="minorHAnsi"/>
          <w:noProof/>
          <w:color w:val="000000" w:themeColor="text1"/>
          <w:sz w:val="22"/>
          <w:szCs w:val="22"/>
          <w:vertAlign w:val="superscript"/>
          <w:lang w:val="en-US"/>
        </w:rPr>
        <w:t>64,66</w:t>
      </w:r>
      <w:r w:rsidR="00A70F5F" w:rsidRPr="00AA0E42">
        <w:rPr>
          <w:rFonts w:asciiTheme="minorHAnsi" w:hAnsiTheme="minorHAnsi" w:cstheme="minorHAnsi"/>
          <w:color w:val="000000" w:themeColor="text1"/>
          <w:sz w:val="22"/>
          <w:szCs w:val="22"/>
          <w:lang w:val="en-US"/>
        </w:rPr>
        <w:fldChar w:fldCharType="end"/>
      </w:r>
      <w:r w:rsidR="0069731A" w:rsidRPr="00AA0E42">
        <w:rPr>
          <w:rFonts w:asciiTheme="minorHAnsi" w:hAnsiTheme="minorHAnsi" w:cstheme="minorHAnsi"/>
          <w:color w:val="000000" w:themeColor="text1"/>
          <w:sz w:val="22"/>
          <w:szCs w:val="22"/>
          <w:lang w:val="en-US"/>
        </w:rPr>
        <w:t xml:space="preserve"> </w:t>
      </w:r>
      <w:r w:rsidR="00206B55" w:rsidRPr="00AA0E42">
        <w:rPr>
          <w:rFonts w:asciiTheme="minorHAnsi" w:hAnsiTheme="minorHAnsi" w:cstheme="minorHAnsi"/>
          <w:color w:val="000000" w:themeColor="text1"/>
          <w:sz w:val="22"/>
          <w:szCs w:val="22"/>
          <w:lang w:val="en-US"/>
        </w:rPr>
        <w:t>Australia</w:t>
      </w:r>
      <w:r w:rsidR="00EE4C35" w:rsidRPr="00AA0E42">
        <w:rPr>
          <w:rFonts w:asciiTheme="minorHAnsi" w:hAnsiTheme="minorHAnsi" w:cstheme="minorHAnsi"/>
          <w:color w:val="000000" w:themeColor="text1"/>
          <w:sz w:val="22"/>
          <w:szCs w:val="22"/>
          <w:lang w:val="en-US"/>
        </w:rPr>
        <w:t xml:space="preserve"> (n=1)</w:t>
      </w:r>
      <w:r w:rsidR="00E17EF2">
        <w:rPr>
          <w:rFonts w:asciiTheme="minorHAnsi" w:hAnsiTheme="minorHAnsi" w:cstheme="minorHAnsi"/>
          <w:color w:val="000000" w:themeColor="text1"/>
          <w:sz w:val="22"/>
          <w:szCs w:val="22"/>
          <w:lang w:val="en-US"/>
        </w:rPr>
        <w:t>,</w:t>
      </w:r>
      <w:r w:rsidR="00206B55" w:rsidRPr="00AA0E42">
        <w:rPr>
          <w:rFonts w:asciiTheme="minorHAnsi" w:hAnsiTheme="minorHAnsi" w:cstheme="minorHAnsi"/>
          <w:color w:val="000000" w:themeColor="text1"/>
          <w:sz w:val="22"/>
          <w:szCs w:val="22"/>
          <w:lang w:val="en-US"/>
        </w:rPr>
        <w:t xml:space="preserve"> </w:t>
      </w:r>
      <w:r w:rsidR="00C43C5E" w:rsidRPr="00AA0E42">
        <w:rPr>
          <w:rFonts w:asciiTheme="minorHAnsi" w:hAnsiTheme="minorHAnsi" w:cstheme="minorHAnsi"/>
          <w:color w:val="000000" w:themeColor="text1"/>
          <w:sz w:val="22"/>
          <w:szCs w:val="22"/>
          <w:lang w:val="en-US"/>
        </w:rPr>
        <w:fldChar w:fldCharType="begin" w:fldLock="1"/>
      </w:r>
      <w:r w:rsidR="007A48C4">
        <w:rPr>
          <w:rFonts w:asciiTheme="minorHAnsi" w:hAnsiTheme="minorHAnsi" w:cstheme="minorHAnsi"/>
          <w:color w:val="000000" w:themeColor="text1"/>
          <w:sz w:val="22"/>
          <w:szCs w:val="22"/>
          <w:lang w:val="en-US"/>
        </w:rPr>
        <w:instrText>ADDIN CSL_CITATION {"citationItems":[{"id":"ITEM-1","itemData":{"DOI":"10.1177/1078155213504443","ISBN":"1477-092X (Electronic)\\r1078-1552 (Linking)","ISSN":"1477092X","PMID":"24057453","abstract":"Aims: To describe the implementation of safety systems for the use of intravenous potassium chloride in haematology patients. Methods: We assessed the use of intravenous potassium in a haematology ward at a tertiary hospital. Initially, we prospectively analysed the prescribing and administration of intravenous potassium to all patients over a two-week period. To complement this data, we retrospectively analysed all clinical incidents involving intravenous potassium and the dispensing patterns of potassium ampoules for the past 12 months. Drawing on evidence and recommendations from international safety literature, gaps in the safe use of potassium were identified, and a multi-factorial approach to system change was implemented. Results: A total of 18 patients were analysed with 90 intravenous bags of potassium prepared on the ward using 624 ampoules. We identified multiple opportunities for error and a lack of standardisation of therapy. The following safety systems were introduced: (i) a new prescribing and monitoring form that included dose calculation, prescriber support and pre-printed orders; (ii) removal of potassium ampoules and introduction of premixed bags; (iii) independent double checking by nursing staff at point of administration; (iv) dedicated labelling of intravenous lines; (v) extensive clinician training supported by guidelines; and (vi) introduction of 'smart pump' infusion software. The number of incidents significantly reduced from 23 to 9 (p&lt;0.001), and the number of ampoules dispensed reduced from 10,100 to 0. Conclusions: A multi-factorial approach to the safe prescribing, dispensing and administration of intravenous potassium has reduced the potential for patient harm in the haematology setting. © The Author(s) 2013.","author":[{"dropping-particle":"","family":"Barras","given":"Michael","non-dropping-particle":"","parse-names":false,"suffix":""},{"dropping-particle":"","family":"Moore","given":"Diana","non-dropping-particle":"","parse-names":false,"suffix":""},{"dropping-particle":"","family":"Pocock","given":"Daniel","non-dropping-particle":"","parse-names":false,"suffix":""},{"dropping-particle":"","family":"Sweedman","given":"Myles","non-dropping-particle":"","parse-names":false,"suffix":""},{"dropping-particle":"","family":"Wilkinson","given":"Cathy","non-dropping-particle":"","parse-names":false,"suffix":""},{"dropping-particle":"","family":"Taylor","given":"Kerry","non-dropping-particle":"","parse-names":false,"suffix":""},{"dropping-particle":"","family":"Morton","given":"James","non-dropping-particle":"","parse-names":false,"suffix":""}],"container-title":"Journal of Oncology Pharmacy Practice","id":"ITEM-1","issue":"5","issued":{"date-parts":[["2014"]]},"page":"323-331","title":"Reducing the risk of harm from intravenous potassium: A multi-factorial approach in the haematology setting","type":"article-journal","volume":"20"},"uris":["http://www.mendeley.com/documents/?uuid=6136e086-7211-4cd3-a54a-4f091a499e79"]}],"mendeley":{"formattedCitation":"&lt;sup&gt;67&lt;/sup&gt;","plainTextFormattedCitation":"67","previouslyFormattedCitation":"&lt;sup&gt;67&lt;/sup&gt;"},"properties":{"noteIndex":0},"schema":"https://github.com/citation-style-language/schema/raw/master/csl-citation.json"}</w:instrText>
      </w:r>
      <w:r w:rsidR="00C43C5E" w:rsidRPr="00AA0E42">
        <w:rPr>
          <w:rFonts w:asciiTheme="minorHAnsi" w:hAnsiTheme="minorHAnsi" w:cstheme="minorHAnsi"/>
          <w:color w:val="000000" w:themeColor="text1"/>
          <w:sz w:val="22"/>
          <w:szCs w:val="22"/>
          <w:lang w:val="en-US"/>
        </w:rPr>
        <w:fldChar w:fldCharType="separate"/>
      </w:r>
      <w:r w:rsidR="005C22D4" w:rsidRPr="005C22D4">
        <w:rPr>
          <w:rFonts w:asciiTheme="minorHAnsi" w:hAnsiTheme="minorHAnsi" w:cstheme="minorHAnsi"/>
          <w:noProof/>
          <w:color w:val="000000" w:themeColor="text1"/>
          <w:sz w:val="22"/>
          <w:szCs w:val="22"/>
          <w:vertAlign w:val="superscript"/>
          <w:lang w:val="en-US"/>
        </w:rPr>
        <w:t>67</w:t>
      </w:r>
      <w:r w:rsidR="00C43C5E" w:rsidRPr="00AA0E42">
        <w:rPr>
          <w:rFonts w:asciiTheme="minorHAnsi" w:hAnsiTheme="minorHAnsi" w:cstheme="minorHAnsi"/>
          <w:color w:val="000000" w:themeColor="text1"/>
          <w:sz w:val="22"/>
          <w:szCs w:val="22"/>
          <w:lang w:val="en-US"/>
        </w:rPr>
        <w:fldChar w:fldCharType="end"/>
      </w:r>
      <w:r w:rsidR="00C43C5E" w:rsidRPr="00AA0E42">
        <w:rPr>
          <w:rFonts w:asciiTheme="minorHAnsi" w:hAnsiTheme="minorHAnsi" w:cstheme="minorHAnsi"/>
          <w:color w:val="000000" w:themeColor="text1"/>
          <w:sz w:val="22"/>
          <w:szCs w:val="22"/>
          <w:lang w:val="en-US"/>
        </w:rPr>
        <w:t xml:space="preserve"> </w:t>
      </w:r>
      <w:r w:rsidR="00A5526A" w:rsidRPr="00AA0E42">
        <w:rPr>
          <w:rFonts w:asciiTheme="minorHAnsi" w:hAnsiTheme="minorHAnsi" w:cstheme="minorHAnsi"/>
          <w:color w:val="000000" w:themeColor="text1"/>
          <w:sz w:val="22"/>
          <w:szCs w:val="22"/>
          <w:lang w:val="en-US"/>
        </w:rPr>
        <w:t xml:space="preserve">Brazil and </w:t>
      </w:r>
      <w:r w:rsidR="00D2287B">
        <w:rPr>
          <w:rFonts w:asciiTheme="minorHAnsi" w:hAnsiTheme="minorHAnsi" w:cstheme="minorHAnsi"/>
          <w:color w:val="000000" w:themeColor="text1"/>
          <w:sz w:val="22"/>
          <w:szCs w:val="22"/>
          <w:lang w:val="en-US"/>
        </w:rPr>
        <w:t xml:space="preserve">the </w:t>
      </w:r>
      <w:r w:rsidR="00A5526A" w:rsidRPr="00AA0E42">
        <w:rPr>
          <w:rFonts w:asciiTheme="minorHAnsi" w:hAnsiTheme="minorHAnsi" w:cstheme="minorHAnsi"/>
          <w:color w:val="000000" w:themeColor="text1"/>
          <w:sz w:val="22"/>
          <w:szCs w:val="22"/>
          <w:lang w:val="en-US"/>
        </w:rPr>
        <w:t>United States</w:t>
      </w:r>
      <w:r w:rsidR="00EE4C35" w:rsidRPr="00AA0E42">
        <w:rPr>
          <w:rFonts w:asciiTheme="minorHAnsi" w:hAnsiTheme="minorHAnsi" w:cstheme="minorHAnsi"/>
          <w:color w:val="000000" w:themeColor="text1"/>
          <w:sz w:val="22"/>
          <w:szCs w:val="22"/>
          <w:lang w:val="en-US"/>
        </w:rPr>
        <w:t xml:space="preserve"> (n=1)</w:t>
      </w:r>
      <w:r w:rsidR="00E17EF2">
        <w:rPr>
          <w:rFonts w:asciiTheme="minorHAnsi" w:hAnsiTheme="minorHAnsi" w:cstheme="minorHAnsi"/>
          <w:color w:val="000000" w:themeColor="text1"/>
          <w:sz w:val="22"/>
          <w:szCs w:val="22"/>
          <w:lang w:val="en-US"/>
        </w:rPr>
        <w:t>,</w:t>
      </w:r>
      <w:r w:rsidR="00095818" w:rsidRPr="00AA0E42">
        <w:rPr>
          <w:rFonts w:asciiTheme="minorHAnsi" w:hAnsiTheme="minorHAnsi" w:cstheme="minorHAnsi"/>
          <w:color w:val="000000" w:themeColor="text1"/>
          <w:sz w:val="22"/>
          <w:szCs w:val="22"/>
          <w:lang w:val="en-US"/>
        </w:rPr>
        <w:t xml:space="preserve"> </w:t>
      </w:r>
      <w:r w:rsidR="00EE4C35" w:rsidRPr="00AA0E42">
        <w:rPr>
          <w:rFonts w:asciiTheme="minorHAnsi" w:hAnsiTheme="minorHAnsi" w:cstheme="minorHAnsi"/>
          <w:color w:val="000000" w:themeColor="text1"/>
          <w:sz w:val="22"/>
          <w:szCs w:val="22"/>
          <w:lang w:val="en-US"/>
        </w:rPr>
        <w:fldChar w:fldCharType="begin" w:fldLock="1"/>
      </w:r>
      <w:r w:rsidR="007A48C4">
        <w:rPr>
          <w:rFonts w:asciiTheme="minorHAnsi" w:hAnsiTheme="minorHAnsi" w:cstheme="minorHAnsi"/>
          <w:color w:val="000000" w:themeColor="text1"/>
          <w:sz w:val="22"/>
          <w:szCs w:val="22"/>
          <w:lang w:val="en-US"/>
        </w:rPr>
        <w:instrText>ADDIN CSL_CITATION {"citationItems":[{"id":"ITEM-1","itemData":{"DOI":"10.1016/j.ejon.2011.01.005","ISBN":"1462-3889\r1532-2122","ISSN":"14623889","PMID":"21440502","abstract":"Purpose: The antineoplastic agents infusion through peripheral lines may lead to several adverse events such as extravasation that is one of the most severe acute reactions of this sort of treatment. The extravasation prevention and management must be part of a safe and evidence-based nursing care. Due to this fact, two algorithms were developed with the purpose of guiding nursing care to children who undergo chemotherapy through peripheral line. The objectives of this study were to determine the content validity of both algorithms with pediatric oncology nurses in Brazil and United States of America, and to verify the agreement between the evaluations of both groups. Methods and Sample: A descriptive validation study was carried out through the Delphi Technique that has the following steps: development of the data collection instrument, application to the specialists, data analysis, algorithms' review, re-evaluation by the specialists, final data analysis and content validity determination. Results: The data analysis was descriptive and based on the specialists agreement consensus equal or higher than 80% in every step of the algorithms. The process showed that the agreement with both instruments ranged from 92.8% to 99.0%. Conclusion: The algorithms are valid for application in nursing care with the main purpose of preventing and managing the antineoplastic agents' extravasation. © 2011 Elsevier Ltd.","author":[{"dropping-particle":"","family":"Chanes","given":"Daniella Cristina","non-dropping-particle":"","parse-names":false,"suffix":""},{"dropping-particle":"","family":"Pedreira","given":"Mavilde da Luz Gonçalves","non-dropping-particle":"","parse-names":false,"suffix":""},{"dropping-particle":"","family":"Gutiérrez","given":"Maria Gaby Rivero","non-dropping-particle":"De","parse-names":false,"suffix":""}],"container-title":"European Journal of Oncology Nursing","id":"ITEM-1","issue":"1","issued":{"date-parts":[["2012"]]},"page":"17-25","publisher":"Elsevier Ltd","title":"Antineoplastic agents extravasation from peripheral intravenous line in children: A simple strategy for a safer nursing care","type":"article-journal","volume":"16"},"uris":["http://www.mendeley.com/documents/?uuid=364bd953-2e08-4ed9-9c53-705dedcd32bc"]}],"mendeley":{"formattedCitation":"&lt;sup&gt;68&lt;/sup&gt;","plainTextFormattedCitation":"68","previouslyFormattedCitation":"&lt;sup&gt;68&lt;/sup&gt;"},"properties":{"noteIndex":0},"schema":"https://github.com/citation-style-language/schema/raw/master/csl-citation.json"}</w:instrText>
      </w:r>
      <w:r w:rsidR="00EE4C35" w:rsidRPr="00AA0E42">
        <w:rPr>
          <w:rFonts w:asciiTheme="minorHAnsi" w:hAnsiTheme="minorHAnsi" w:cstheme="minorHAnsi"/>
          <w:color w:val="000000" w:themeColor="text1"/>
          <w:sz w:val="22"/>
          <w:szCs w:val="22"/>
          <w:lang w:val="en-US"/>
        </w:rPr>
        <w:fldChar w:fldCharType="separate"/>
      </w:r>
      <w:r w:rsidR="005C22D4" w:rsidRPr="005C22D4">
        <w:rPr>
          <w:rFonts w:asciiTheme="minorHAnsi" w:hAnsiTheme="minorHAnsi" w:cstheme="minorHAnsi"/>
          <w:noProof/>
          <w:color w:val="000000" w:themeColor="text1"/>
          <w:sz w:val="22"/>
          <w:szCs w:val="22"/>
          <w:vertAlign w:val="superscript"/>
          <w:lang w:val="en-US"/>
        </w:rPr>
        <w:t>68</w:t>
      </w:r>
      <w:r w:rsidR="00EE4C35" w:rsidRPr="00AA0E42">
        <w:rPr>
          <w:rFonts w:asciiTheme="minorHAnsi" w:hAnsiTheme="minorHAnsi" w:cstheme="minorHAnsi"/>
          <w:color w:val="000000" w:themeColor="text1"/>
          <w:sz w:val="22"/>
          <w:szCs w:val="22"/>
          <w:lang w:val="en-US"/>
        </w:rPr>
        <w:fldChar w:fldCharType="end"/>
      </w:r>
      <w:r w:rsidR="00A5526A" w:rsidRPr="00AA0E42">
        <w:rPr>
          <w:rFonts w:asciiTheme="minorHAnsi" w:hAnsiTheme="minorHAnsi" w:cstheme="minorHAnsi"/>
          <w:color w:val="000000" w:themeColor="text1"/>
          <w:sz w:val="22"/>
          <w:szCs w:val="22"/>
          <w:lang w:val="en-US"/>
        </w:rPr>
        <w:t xml:space="preserve"> </w:t>
      </w:r>
      <w:r w:rsidR="00C11385" w:rsidRPr="00AA0E42">
        <w:rPr>
          <w:rFonts w:asciiTheme="minorHAnsi" w:hAnsiTheme="minorHAnsi" w:cstheme="minorHAnsi"/>
          <w:color w:val="000000" w:themeColor="text1"/>
          <w:sz w:val="22"/>
          <w:szCs w:val="22"/>
          <w:lang w:val="en-US"/>
        </w:rPr>
        <w:t>France</w:t>
      </w:r>
      <w:r w:rsidR="00EE4C35" w:rsidRPr="00AA0E42">
        <w:rPr>
          <w:rFonts w:asciiTheme="minorHAnsi" w:hAnsiTheme="minorHAnsi" w:cstheme="minorHAnsi"/>
          <w:color w:val="000000" w:themeColor="text1"/>
          <w:sz w:val="22"/>
          <w:szCs w:val="22"/>
          <w:lang w:val="en-US"/>
        </w:rPr>
        <w:t xml:space="preserve"> (n=1)</w:t>
      </w:r>
      <w:r w:rsidR="00E17EF2">
        <w:rPr>
          <w:rFonts w:asciiTheme="minorHAnsi" w:hAnsiTheme="minorHAnsi" w:cstheme="minorHAnsi"/>
          <w:color w:val="000000" w:themeColor="text1"/>
          <w:sz w:val="22"/>
          <w:szCs w:val="22"/>
          <w:lang w:val="en-US"/>
        </w:rPr>
        <w:t>,</w:t>
      </w:r>
      <w:r w:rsidR="005B1673" w:rsidRPr="00AA0E42">
        <w:rPr>
          <w:rFonts w:asciiTheme="minorHAnsi" w:hAnsiTheme="minorHAnsi" w:cstheme="minorHAnsi"/>
          <w:color w:val="000000" w:themeColor="text1"/>
          <w:sz w:val="22"/>
          <w:szCs w:val="22"/>
          <w:lang w:val="en-US"/>
        </w:rPr>
        <w:t xml:space="preserve"> </w:t>
      </w:r>
      <w:r w:rsidR="005B1673" w:rsidRPr="00AA0E42">
        <w:rPr>
          <w:rFonts w:asciiTheme="minorHAnsi" w:hAnsiTheme="minorHAnsi" w:cstheme="minorHAnsi"/>
          <w:color w:val="000000" w:themeColor="text1"/>
          <w:sz w:val="22"/>
          <w:szCs w:val="22"/>
          <w:lang w:val="en-US"/>
        </w:rPr>
        <w:fldChar w:fldCharType="begin" w:fldLock="1"/>
      </w:r>
      <w:r w:rsidR="007A48C4">
        <w:rPr>
          <w:rFonts w:asciiTheme="minorHAnsi" w:hAnsiTheme="minorHAnsi" w:cstheme="minorHAnsi"/>
          <w:color w:val="000000" w:themeColor="text1"/>
          <w:sz w:val="22"/>
          <w:szCs w:val="22"/>
          <w:lang w:val="en-US"/>
        </w:rPr>
        <w:instrText>ADDIN CSL_CITATION {"citationItems":[{"id":"ITEM-1","itemData":{"DOI":"10.1093/bja/aet199","ISBN":"1471-6771 (Electronic)\\n0007-0912 (Linking)","ISSN":"14716771","PMID":"23761221","abstract":"BACKGROUND Manual changeover of vasoactive drug infusion pumps (CVIP) frequently lead to haemodynamic instability. Some of the newest smart pumps allow automated CVIP. The aim of this study was to compare automated CVIP with manual 'Quick Change' relays. METHODS We performed a prospective, quasi-experimental study, in a university-affiliated intensive care unit (ICU). All adult patients receiving continuous i.v. infusion of vasoactive drugs were included. CVIP were successively performed manually (Phase 1) and automatically (Phase 2) during two 6-month periods. The primary endpoint was the frequency of haemodynamic incidents related to the relays, which were defined as variations of mean arterial pressure &gt;15 mm Hg or heart rate &gt;15 bpm. The secondary endpoints were the nursing time dedicated to relays and the number of interruptions in care because of CVIP. A multivariate mixed effects logistic regression was fitted for analytic analysis. RESULTS We studied 1329 relays (Phase 1: 681, Phase 2: 648) from 133 patients (Phase 1: 63, Phase 2: 70). Incidents related to CVIP decreased from 137 (20%) in Phase 1 to 73 (11%) in Phase 2 (P&lt;0.001). Automated relays were independently associated with a 49% risk reduction of CVIP-induced incidents (adjusted OR=0.51, 95% confidence interval 0.34-0.77, P=0.001). Time dedicated to the relays and the number of interruptions in care to manage CVIP were also significantly reduced with automated relays vs manual relays (P=0.001). CONCLUSIONS These results demonstrate the benefits of automated CVIP using smart pumps in limiting the frequency of haemodynamic incidents related to relays and in reducing the nursing workload.","author":[{"dropping-particle":"","family":"Cour","given":"M.","non-dropping-particle":"","parse-names":false,"suffix":""},{"dropping-particle":"","family":"Hernu","given":"R.","non-dropping-particle":"","parse-names":false,"suffix":""},{"dropping-particle":"","family":"Bénet","given":"T.","non-dropping-particle":"","parse-names":false,"suffix":""},{"dropping-particle":"","family":"Robert","given":"J. M.","non-dropping-particle":"","parse-names":false,"suffix":""},{"dropping-particle":"","family":"Regad","given":"D.","non-d</w:instrText>
      </w:r>
      <w:r w:rsidR="007A48C4" w:rsidRPr="00A5782E">
        <w:rPr>
          <w:rFonts w:asciiTheme="minorHAnsi" w:hAnsiTheme="minorHAnsi" w:cstheme="minorHAnsi"/>
          <w:color w:val="000000" w:themeColor="text1"/>
          <w:sz w:val="22"/>
          <w:szCs w:val="22"/>
        </w:rPr>
        <w:instrText>ropping-particle":"","parse-names":false,"suffix":""},{"dropping-particle":"","family":"Chabert","given":"B.","non-dropping-particle":"","parse-names":false,"suffix":""},{"dropping-particle":"","family":"Malatray","given":"A.","non-dropping-particle":"","parse-names":false,"suffix":""},{"dropping-particle":"","family":"Conrozier","given":"S.","non-dropping-particle":"","parse-names":false,"suffix":""},{"dropping-particle":"","family":"Serra","given":"P.","non-dropping-particle":"","parse-names":false,"suffix":""},{"dropping-particle":"","family":"Lassaigne","given":"M.","non-dropping-particle":"","parse-names":false,"suffix":""},{"dropping-particle":"","family":"Vanhems","given":"P.","non-dropping-particle":"","parse-names":false,"suffix":""},{"dropping-particle":"","family":"Argaud","given":"L.","non-dropping-particle":"","parse-names":false,"suffix":""}],"container-title":"British Journal of Anaesthesia","id":"ITEM-1","issue":"5","issued":{"date-parts":[["2013"]]},"page":"818-824","title":"Benefits of smart pumps for automated changeovers of vasoactive drug infusion pumps: A quasi-experimental study","type":"article-journal","volume":"111"},"uris":["http://www.mendeley.com/documents/?uuid=ef19796c-1862-4d72-9a1e-3398027ec292"]}],"mendeley":{"formattedCitation":"&lt;sup&gt;69&lt;/sup&gt;","plainTextFormattedCitation":"69","previouslyFormattedCitation":"&lt;sup&gt;69&lt;/sup&gt;"},"properties":{"noteIndex":0},"schema":"https://github.com/citation-style-language/schema/raw/master/csl-citation.json"}</w:instrText>
      </w:r>
      <w:r w:rsidR="005B1673" w:rsidRPr="00AA0E42">
        <w:rPr>
          <w:rFonts w:asciiTheme="minorHAnsi" w:hAnsiTheme="minorHAnsi" w:cstheme="minorHAnsi"/>
          <w:color w:val="000000" w:themeColor="text1"/>
          <w:sz w:val="22"/>
          <w:szCs w:val="22"/>
          <w:lang w:val="en-US"/>
        </w:rPr>
        <w:fldChar w:fldCharType="separate"/>
      </w:r>
      <w:r w:rsidR="005C22D4" w:rsidRPr="005C22D4">
        <w:rPr>
          <w:rFonts w:asciiTheme="minorHAnsi" w:hAnsiTheme="minorHAnsi" w:cstheme="minorHAnsi"/>
          <w:noProof/>
          <w:color w:val="000000" w:themeColor="text1"/>
          <w:sz w:val="22"/>
          <w:szCs w:val="22"/>
          <w:vertAlign w:val="superscript"/>
        </w:rPr>
        <w:t>69</w:t>
      </w:r>
      <w:r w:rsidR="005B1673" w:rsidRPr="00AA0E42">
        <w:rPr>
          <w:rFonts w:asciiTheme="minorHAnsi" w:hAnsiTheme="minorHAnsi" w:cstheme="minorHAnsi"/>
          <w:color w:val="000000" w:themeColor="text1"/>
          <w:sz w:val="22"/>
          <w:szCs w:val="22"/>
          <w:lang w:val="en-US"/>
        </w:rPr>
        <w:fldChar w:fldCharType="end"/>
      </w:r>
      <w:r w:rsidR="00C11385" w:rsidRPr="00411257">
        <w:rPr>
          <w:rFonts w:asciiTheme="minorHAnsi" w:hAnsiTheme="minorHAnsi" w:cstheme="minorHAnsi"/>
          <w:color w:val="000000" w:themeColor="text1"/>
          <w:sz w:val="22"/>
          <w:szCs w:val="22"/>
        </w:rPr>
        <w:t xml:space="preserve"> Israel</w:t>
      </w:r>
      <w:r w:rsidR="00EE4C35" w:rsidRPr="00411257">
        <w:rPr>
          <w:rFonts w:asciiTheme="minorHAnsi" w:hAnsiTheme="minorHAnsi" w:cstheme="minorHAnsi"/>
          <w:color w:val="000000" w:themeColor="text1"/>
          <w:sz w:val="22"/>
          <w:szCs w:val="22"/>
        </w:rPr>
        <w:t xml:space="preserve"> (n=1)</w:t>
      </w:r>
      <w:r w:rsidR="00E17EF2">
        <w:rPr>
          <w:rFonts w:asciiTheme="minorHAnsi" w:hAnsiTheme="minorHAnsi" w:cstheme="minorHAnsi"/>
          <w:color w:val="000000" w:themeColor="text1"/>
          <w:sz w:val="22"/>
          <w:szCs w:val="22"/>
        </w:rPr>
        <w:t>,</w:t>
      </w:r>
      <w:r w:rsidR="00C43C5E" w:rsidRPr="00411257">
        <w:rPr>
          <w:rFonts w:asciiTheme="minorHAnsi" w:hAnsiTheme="minorHAnsi" w:cstheme="minorHAnsi"/>
          <w:color w:val="000000" w:themeColor="text1"/>
          <w:sz w:val="22"/>
          <w:szCs w:val="22"/>
        </w:rPr>
        <w:t xml:space="preserve"> </w:t>
      </w:r>
      <w:r w:rsidR="00C43C5E" w:rsidRPr="00AA0E42">
        <w:rPr>
          <w:rFonts w:asciiTheme="minorHAnsi" w:hAnsiTheme="minorHAnsi" w:cstheme="minorHAnsi"/>
          <w:color w:val="000000" w:themeColor="text1"/>
          <w:sz w:val="22"/>
          <w:szCs w:val="22"/>
          <w:lang w:val="en-US"/>
        </w:rPr>
        <w:fldChar w:fldCharType="begin" w:fldLock="1"/>
      </w:r>
      <w:r w:rsidR="007A48C4">
        <w:rPr>
          <w:rFonts w:asciiTheme="minorHAnsi" w:hAnsiTheme="minorHAnsi" w:cstheme="minorHAnsi"/>
          <w:color w:val="000000" w:themeColor="text1"/>
          <w:sz w:val="22"/>
          <w:szCs w:val="22"/>
        </w:rPr>
        <w:instrText>ADDIN CSL_CITATION {"citationItems":[{"id":"ITEM-1","itemData":{"DOI":"10.1016/j.resuscitation.2006.10.016","ISBN":"0300-9572","ISSN":"03009572","PMID":"17289249","abstract":"Introduction: Computerised physician order entry with clinical decision support system (CPOE + CDSS) is an important tool in attempting to reduce medication errors. The objective of this study was to evaluate the impact of a CPOE + CDSS on (1) the frequency of errors in ordering resuscitation (CPR) medications and (2) the time for printing out the order form, in a paediatric critical care department (PCCD). Methods: Setting: An 18-bed PCCD in a tertiary-care children's hospital. Design: Prospective cohort study. Measures: Compilation and comparison of number of errors and time to fill in forms before and after implementation of CPOE + CDSS. Time to fill in conventional, simulated and CPOE forms was measured and compared. Results: There were three reported incidents of errors among 13,124 CPR medications orders during the year preceding implementation of CPOE + CDSS. These represent errors that escaped the triple check by three independent staff members. There were no errors after CPOE + CDSS was implemented (100% error reduction for 46,970 orders). Time to completion of drug forms dropped from 14 min 42 s to 2 min 14 s (p &lt; 0.001). Conclusions: CPOE + CDSS completely eliminated errors in filling in the forms and significantly reduced time to completing the form. © 2006 Elsevier Ireland Ltd. All rights reserved.","author":[{"dropping-particle":"","family":"Vardi","given":"A.","non-dropping-particle":"","parse-names":false,"suffix":""},{"dropping-particle":"","family":"Efrati","given":"O.","non-dropping-particle":"","parse-names":false,"suffix":""},{"dropping-particle":"","family":"Levin","given":"I.","non-dropping-particle":"","parse-names":false,"suffix":""},{"dropping-particle":"","family":"Matok","given":"I.","non-dropping-particle":"","parse-names":false,"suffix":""},{"dropping-particle":"","family":"Rubinstein","given":"M.","non-dropping-particle":"","parse-names":false,"suffix":""},{"dropping-particle":"","family":"Paret","given":"G.","non-dropping-particle":"","parse-names":false,"suffix":""},{"dropping-particle":"","family":"Barzilay","given":"Z.","non-dropping-particle":"","parse-names":false,"suffix":""}],"container-title":"Resuscitation","id":"ITEM-1","issue":"3","issued":{"date-parts":[["2007"]]},"page":"400-406","title":"Prevention of potential errors in resuscitation medications orders by means of a computerised physician order entry in paediatric critical care","type":"article-journal","volume":"73"},"uris":["http://www.mendeley.com/documents/?uuid=6983b9b4-e16a-4fc3-ac4d-b8a11a1fea69"]}],"mendeley":{"formattedCitation":"&lt;sup&gt;70&lt;/sup&gt;","plainTextFormattedCitation":"70","previouslyFormattedCitation":"&lt;sup&gt;70&lt;/sup&gt;"},"properties":{"noteIndex":0},"schema":"https://github.com/citation-style-language/schema/raw/master/csl-citation.json"}</w:instrText>
      </w:r>
      <w:r w:rsidR="00C43C5E" w:rsidRPr="00AA0E42">
        <w:rPr>
          <w:rFonts w:asciiTheme="minorHAnsi" w:hAnsiTheme="minorHAnsi" w:cstheme="minorHAnsi"/>
          <w:color w:val="000000" w:themeColor="text1"/>
          <w:sz w:val="22"/>
          <w:szCs w:val="22"/>
          <w:lang w:val="en-US"/>
        </w:rPr>
        <w:fldChar w:fldCharType="separate"/>
      </w:r>
      <w:r w:rsidR="005C22D4" w:rsidRPr="005C22D4">
        <w:rPr>
          <w:rFonts w:asciiTheme="minorHAnsi" w:hAnsiTheme="minorHAnsi" w:cstheme="minorHAnsi"/>
          <w:noProof/>
          <w:color w:val="000000" w:themeColor="text1"/>
          <w:sz w:val="22"/>
          <w:szCs w:val="22"/>
          <w:vertAlign w:val="superscript"/>
        </w:rPr>
        <w:t>70</w:t>
      </w:r>
      <w:r w:rsidR="00C43C5E" w:rsidRPr="00AA0E42">
        <w:rPr>
          <w:rFonts w:asciiTheme="minorHAnsi" w:hAnsiTheme="minorHAnsi" w:cstheme="minorHAnsi"/>
          <w:color w:val="000000" w:themeColor="text1"/>
          <w:sz w:val="22"/>
          <w:szCs w:val="22"/>
          <w:lang w:val="en-US"/>
        </w:rPr>
        <w:fldChar w:fldCharType="end"/>
      </w:r>
      <w:r w:rsidR="00C11385" w:rsidRPr="00411257">
        <w:rPr>
          <w:rFonts w:asciiTheme="minorHAnsi" w:hAnsiTheme="minorHAnsi" w:cstheme="minorHAnsi"/>
          <w:color w:val="000000" w:themeColor="text1"/>
          <w:sz w:val="22"/>
          <w:szCs w:val="22"/>
        </w:rPr>
        <w:t xml:space="preserve"> </w:t>
      </w:r>
      <w:r w:rsidR="0069731A" w:rsidRPr="00411257">
        <w:rPr>
          <w:rFonts w:asciiTheme="minorHAnsi" w:hAnsiTheme="minorHAnsi" w:cstheme="minorHAnsi"/>
          <w:color w:val="000000" w:themeColor="text1"/>
          <w:sz w:val="22"/>
          <w:szCs w:val="22"/>
        </w:rPr>
        <w:t>and</w:t>
      </w:r>
      <w:r w:rsidR="00C11385" w:rsidRPr="00411257">
        <w:rPr>
          <w:rFonts w:asciiTheme="minorHAnsi" w:hAnsiTheme="minorHAnsi" w:cstheme="minorHAnsi"/>
          <w:color w:val="000000" w:themeColor="text1"/>
          <w:sz w:val="22"/>
          <w:szCs w:val="22"/>
        </w:rPr>
        <w:t xml:space="preserve"> </w:t>
      </w:r>
      <w:r w:rsidR="00A94B46" w:rsidRPr="00411257">
        <w:rPr>
          <w:rFonts w:asciiTheme="minorHAnsi" w:hAnsiTheme="minorHAnsi" w:cstheme="minorHAnsi"/>
          <w:color w:val="000000" w:themeColor="text1"/>
          <w:sz w:val="22"/>
          <w:szCs w:val="22"/>
        </w:rPr>
        <w:t>Korea</w:t>
      </w:r>
      <w:r w:rsidR="00EE4C35" w:rsidRPr="00411257">
        <w:rPr>
          <w:rFonts w:asciiTheme="minorHAnsi" w:hAnsiTheme="minorHAnsi" w:cstheme="minorHAnsi"/>
          <w:color w:val="000000" w:themeColor="text1"/>
          <w:sz w:val="22"/>
          <w:szCs w:val="22"/>
        </w:rPr>
        <w:t xml:space="preserve"> (n=1)</w:t>
      </w:r>
      <w:r w:rsidR="00E17EF2">
        <w:rPr>
          <w:rFonts w:asciiTheme="minorHAnsi" w:hAnsiTheme="minorHAnsi" w:cstheme="minorHAnsi"/>
          <w:color w:val="000000" w:themeColor="text1"/>
          <w:sz w:val="22"/>
          <w:szCs w:val="22"/>
        </w:rPr>
        <w:t>.</w:t>
      </w:r>
      <w:r w:rsidR="00C26B99" w:rsidRPr="00411257">
        <w:rPr>
          <w:rFonts w:asciiTheme="minorHAnsi" w:hAnsiTheme="minorHAnsi" w:cstheme="minorHAnsi"/>
          <w:color w:val="000000" w:themeColor="text1"/>
          <w:sz w:val="22"/>
          <w:szCs w:val="22"/>
        </w:rPr>
        <w:t xml:space="preserve"> </w:t>
      </w:r>
      <w:r w:rsidR="00907285">
        <w:rPr>
          <w:rFonts w:asciiTheme="minorHAnsi" w:hAnsiTheme="minorHAnsi" w:cstheme="minorHAnsi"/>
          <w:color w:val="000000" w:themeColor="text1"/>
          <w:sz w:val="22"/>
          <w:szCs w:val="22"/>
        </w:rPr>
        <w:fldChar w:fldCharType="begin" w:fldLock="1"/>
      </w:r>
      <w:r w:rsidR="00907285">
        <w:rPr>
          <w:rFonts w:asciiTheme="minorHAnsi" w:hAnsiTheme="minorHAnsi" w:cstheme="minorHAnsi"/>
          <w:color w:val="000000" w:themeColor="text1"/>
          <w:sz w:val="22"/>
          <w:szCs w:val="22"/>
        </w:rPr>
        <w:instrText>ADDIN CSL_CITATION {"citationItems":[{"id":"ITEM-1","itemData":{"DOI":"10.1111/ijn.12022","ISBN":"0146-6380","ISSN":"13227114","PMID":"23432895","abstract":"When an unexpected crisis happens to patients with multiple continuous infusion fluids in the emergency department (ED), nurses need to recognize specific medication promptly and accurately for appropriate action. This study aims to evaluate the efficiency of colour-coded label system in ED fluids during an uneventful crisis simulation event. Promptness and accuracy of finding the correct fluid between the pre- and postintervention in each three groups (emergency nurses, intensive care unit nurses and nursing students) for three different scenarios (potassium, heparin and normal saline scenario) were assessed. Time improvement for all three groups from pre- to postintervention for all three scenarios were statistically significant (P &lt; 0.001). There were no incorrect fluids indicated by all three groups of participants at postintervention analysis. Colour-coded labelling system in a simulated environment significantly improved the prompt- ness and accuracy of finding the correct fluid from multiple infused continuous fluids","author":[{"dropping-particle":"","family":"Cho","given":"Junho","non-dropping-particle":"","parse-names":false,"suffix":""},{"dropping-particle":"","family":"Chung","given":"Hyun Soo","non-dropping-particle":"","parse-names":false,"suffix":""},{"dropping-particle":"","family":"Hong","given":"Seong Hee","non-dropping-particle":"","parse-names":false,"suffix":""}],"container-title":"International Journal of Nursing Practice","id":"ITEM-1","issue":"1","issued":{"date-parts":[["2013"]]},"page":"95-100","title":"Improving the safety of continuously infused fluids in the emergency department","type":"article-journal","volume":"19"},"uris":["http://www.mendeley.com/documents/?uuid=1a82409f-47a8-4210-b4ee-e187de6b622b"]}],"mendeley":{"formattedCitation":"&lt;sup&gt;71&lt;/sup&gt;","plainTextFormattedCitation":"71"},"properties":{"noteIndex":0},"schema":"https://github.com/citation-style-language/schema/raw/master/csl-citation.json"}</w:instrText>
      </w:r>
      <w:r w:rsidR="00907285">
        <w:rPr>
          <w:rFonts w:asciiTheme="minorHAnsi" w:hAnsiTheme="minorHAnsi" w:cstheme="minorHAnsi"/>
          <w:color w:val="000000" w:themeColor="text1"/>
          <w:sz w:val="22"/>
          <w:szCs w:val="22"/>
        </w:rPr>
        <w:fldChar w:fldCharType="separate"/>
      </w:r>
      <w:r w:rsidR="00907285" w:rsidRPr="00907285">
        <w:rPr>
          <w:rFonts w:asciiTheme="minorHAnsi" w:hAnsiTheme="minorHAnsi" w:cstheme="minorHAnsi"/>
          <w:noProof/>
          <w:color w:val="000000" w:themeColor="text1"/>
          <w:sz w:val="22"/>
          <w:szCs w:val="22"/>
          <w:vertAlign w:val="superscript"/>
        </w:rPr>
        <w:t>71</w:t>
      </w:r>
      <w:r w:rsidR="00907285">
        <w:rPr>
          <w:rFonts w:asciiTheme="minorHAnsi" w:hAnsiTheme="minorHAnsi" w:cstheme="minorHAnsi"/>
          <w:color w:val="000000" w:themeColor="text1"/>
          <w:sz w:val="22"/>
          <w:szCs w:val="22"/>
        </w:rPr>
        <w:fldChar w:fldCharType="end"/>
      </w:r>
      <w:r w:rsidR="00907285">
        <w:rPr>
          <w:rFonts w:asciiTheme="minorHAnsi" w:hAnsiTheme="minorHAnsi" w:cstheme="minorHAnsi"/>
          <w:color w:val="000000" w:themeColor="text1"/>
          <w:sz w:val="22"/>
          <w:szCs w:val="22"/>
        </w:rPr>
        <w:t xml:space="preserve"> </w:t>
      </w:r>
      <w:r w:rsidR="00DD635B" w:rsidRPr="00A5782E">
        <w:rPr>
          <w:rFonts w:asciiTheme="minorHAnsi" w:hAnsiTheme="minorHAnsi" w:cstheme="minorHAnsi"/>
          <w:color w:val="000000" w:themeColor="text1"/>
          <w:sz w:val="22"/>
          <w:szCs w:val="22"/>
        </w:rPr>
        <w:t>Altogether</w:t>
      </w:r>
      <w:r w:rsidR="00921944" w:rsidRPr="00A5782E">
        <w:rPr>
          <w:rFonts w:asciiTheme="minorHAnsi" w:hAnsiTheme="minorHAnsi" w:cstheme="minorHAnsi"/>
          <w:color w:val="000000" w:themeColor="text1"/>
          <w:sz w:val="22"/>
          <w:szCs w:val="22"/>
        </w:rPr>
        <w:t>,</w:t>
      </w:r>
      <w:r w:rsidR="00DD635B" w:rsidRPr="00A5782E">
        <w:rPr>
          <w:rFonts w:asciiTheme="minorHAnsi" w:hAnsiTheme="minorHAnsi" w:cstheme="minorHAnsi"/>
          <w:color w:val="000000" w:themeColor="text1"/>
          <w:sz w:val="22"/>
          <w:szCs w:val="22"/>
        </w:rPr>
        <w:t xml:space="preserve"> </w:t>
      </w:r>
      <w:r w:rsidR="004F4645" w:rsidRPr="00A5782E">
        <w:rPr>
          <w:rFonts w:asciiTheme="minorHAnsi" w:hAnsiTheme="minorHAnsi" w:cstheme="minorHAnsi"/>
          <w:color w:val="000000" w:themeColor="text1"/>
          <w:sz w:val="22"/>
          <w:szCs w:val="22"/>
        </w:rPr>
        <w:t xml:space="preserve">30 studies </w:t>
      </w:r>
      <w:r w:rsidR="00714511" w:rsidRPr="00A5782E">
        <w:rPr>
          <w:rFonts w:asciiTheme="minorHAnsi" w:hAnsiTheme="minorHAnsi" w:cstheme="minorHAnsi"/>
          <w:color w:val="000000" w:themeColor="text1"/>
          <w:sz w:val="22"/>
          <w:szCs w:val="22"/>
        </w:rPr>
        <w:t xml:space="preserve">(65%) </w:t>
      </w:r>
      <w:r w:rsidR="004F4645" w:rsidRPr="00A5782E">
        <w:rPr>
          <w:rFonts w:asciiTheme="minorHAnsi" w:hAnsiTheme="minorHAnsi" w:cstheme="minorHAnsi"/>
          <w:color w:val="000000" w:themeColor="text1"/>
          <w:sz w:val="22"/>
          <w:szCs w:val="22"/>
        </w:rPr>
        <w:t xml:space="preserve">were carried out in </w:t>
      </w:r>
      <w:r w:rsidR="0060338F" w:rsidRPr="00A5782E">
        <w:rPr>
          <w:rFonts w:asciiTheme="minorHAnsi" w:hAnsiTheme="minorHAnsi" w:cstheme="minorHAnsi"/>
          <w:color w:val="000000" w:themeColor="text1"/>
          <w:sz w:val="22"/>
          <w:szCs w:val="22"/>
        </w:rPr>
        <w:t xml:space="preserve">North America. </w:t>
      </w:r>
      <w:r w:rsidR="001B59E5" w:rsidRPr="00AA0E42">
        <w:rPr>
          <w:rFonts w:asciiTheme="minorHAnsi" w:hAnsiTheme="minorHAnsi" w:cstheme="minorHAnsi"/>
          <w:color w:val="000000" w:themeColor="text1"/>
          <w:sz w:val="22"/>
          <w:szCs w:val="22"/>
          <w:lang w:val="en-US"/>
        </w:rPr>
        <w:t>Most of the</w:t>
      </w:r>
      <w:r w:rsidR="00414E07" w:rsidRPr="00AA0E42">
        <w:rPr>
          <w:rFonts w:asciiTheme="minorHAnsi" w:hAnsiTheme="minorHAnsi" w:cstheme="minorHAnsi"/>
          <w:color w:val="000000" w:themeColor="text1"/>
          <w:sz w:val="22"/>
          <w:szCs w:val="22"/>
          <w:lang w:val="en-US"/>
        </w:rPr>
        <w:t xml:space="preserve"> studies were </w:t>
      </w:r>
      <w:r w:rsidR="00821F18" w:rsidRPr="00AA0E42">
        <w:rPr>
          <w:rFonts w:asciiTheme="minorHAnsi" w:hAnsiTheme="minorHAnsi" w:cstheme="minorHAnsi"/>
          <w:color w:val="000000" w:themeColor="text1"/>
          <w:sz w:val="22"/>
          <w:szCs w:val="22"/>
          <w:lang w:val="en-US"/>
        </w:rPr>
        <w:t>conducted</w:t>
      </w:r>
      <w:r w:rsidR="00414E07" w:rsidRPr="00AA0E42">
        <w:rPr>
          <w:rFonts w:asciiTheme="minorHAnsi" w:hAnsiTheme="minorHAnsi" w:cstheme="minorHAnsi"/>
          <w:color w:val="000000" w:themeColor="text1"/>
          <w:sz w:val="22"/>
          <w:szCs w:val="22"/>
          <w:lang w:val="en-US"/>
        </w:rPr>
        <w:t xml:space="preserve"> in</w:t>
      </w:r>
      <w:r w:rsidR="00424123" w:rsidRPr="00AA0E42">
        <w:rPr>
          <w:rFonts w:asciiTheme="minorHAnsi" w:hAnsiTheme="minorHAnsi" w:cstheme="minorHAnsi"/>
          <w:color w:val="000000" w:themeColor="text1"/>
          <w:sz w:val="22"/>
          <w:szCs w:val="22"/>
          <w:lang w:val="en-US"/>
        </w:rPr>
        <w:t xml:space="preserve"> </w:t>
      </w:r>
      <w:r w:rsidR="00D2287B">
        <w:rPr>
          <w:rFonts w:asciiTheme="minorHAnsi" w:hAnsiTheme="minorHAnsi" w:cstheme="minorHAnsi"/>
          <w:color w:val="000000" w:themeColor="text1"/>
          <w:sz w:val="22"/>
          <w:szCs w:val="22"/>
          <w:lang w:val="en-US"/>
        </w:rPr>
        <w:t xml:space="preserve">a </w:t>
      </w:r>
      <w:r w:rsidR="00414E07" w:rsidRPr="00AA0E42">
        <w:rPr>
          <w:rFonts w:asciiTheme="minorHAnsi" w:hAnsiTheme="minorHAnsi" w:cstheme="minorHAnsi"/>
          <w:color w:val="000000" w:themeColor="text1"/>
          <w:sz w:val="22"/>
          <w:szCs w:val="22"/>
          <w:lang w:val="en-US"/>
        </w:rPr>
        <w:t>hospital setting (n=</w:t>
      </w:r>
      <w:r w:rsidR="00A755E0" w:rsidRPr="00AA0E42">
        <w:rPr>
          <w:rFonts w:asciiTheme="minorHAnsi" w:hAnsiTheme="minorHAnsi" w:cstheme="minorHAnsi"/>
          <w:color w:val="000000" w:themeColor="text1"/>
          <w:sz w:val="22"/>
          <w:szCs w:val="22"/>
          <w:lang w:val="en-US"/>
        </w:rPr>
        <w:t>34</w:t>
      </w:r>
      <w:r w:rsidR="00414E07" w:rsidRPr="00AA0E42">
        <w:rPr>
          <w:rFonts w:asciiTheme="minorHAnsi" w:hAnsiTheme="minorHAnsi" w:cstheme="minorHAnsi"/>
          <w:color w:val="000000" w:themeColor="text1"/>
          <w:sz w:val="22"/>
          <w:szCs w:val="22"/>
          <w:lang w:val="en-US"/>
        </w:rPr>
        <w:t>)</w:t>
      </w:r>
      <w:r w:rsidR="00E17EF2">
        <w:rPr>
          <w:rFonts w:asciiTheme="minorHAnsi" w:hAnsiTheme="minorHAnsi" w:cstheme="minorHAnsi"/>
          <w:color w:val="000000" w:themeColor="text1"/>
          <w:sz w:val="22"/>
          <w:szCs w:val="22"/>
          <w:lang w:val="en-US"/>
        </w:rPr>
        <w:t>,</w:t>
      </w:r>
      <w:r w:rsidR="00414E07" w:rsidRPr="00AA0E42">
        <w:rPr>
          <w:rFonts w:asciiTheme="minorHAnsi" w:hAnsiTheme="minorHAnsi" w:cstheme="minorHAnsi"/>
          <w:color w:val="000000" w:themeColor="text1"/>
          <w:sz w:val="22"/>
          <w:szCs w:val="22"/>
          <w:lang w:val="en-US"/>
        </w:rPr>
        <w:t xml:space="preserve"> </w:t>
      </w:r>
      <w:r w:rsidR="005B59E1" w:rsidRPr="00AA0E42">
        <w:rPr>
          <w:rFonts w:asciiTheme="minorHAnsi" w:hAnsiTheme="minorHAnsi" w:cstheme="minorHAnsi"/>
          <w:color w:val="000000" w:themeColor="text1"/>
          <w:sz w:val="22"/>
          <w:szCs w:val="22"/>
          <w:lang w:val="en-US"/>
        </w:rPr>
        <w:fldChar w:fldCharType="begin" w:fldLock="1"/>
      </w:r>
      <w:r w:rsidR="007A48C4">
        <w:rPr>
          <w:rFonts w:asciiTheme="minorHAnsi" w:hAnsiTheme="minorHAnsi" w:cstheme="minorHAnsi"/>
          <w:color w:val="000000" w:themeColor="text1"/>
          <w:sz w:val="22"/>
          <w:szCs w:val="22"/>
          <w:lang w:val="en-US"/>
        </w:rPr>
        <w:instrText>ADDIN CSL_CITATION {"citationItems":[{"id":"ITEM-1","itemData":{"DOI":"10.1136/bmj.d5543","ISBN":"0959-535x","ISSN":"09598146","PMID":"21940742","abstract":"OBJECTIVE To clinically evaluate a new patented multimodal system (SAFERSleep) designed to reduce errors in the recording and administration of drugs in anaesthesia. DESIGN Prospective randomised open label clinical trial. SETTING Five designated operating theatres in a major tertiary referral hospital. PARTICIPANTS Eighty nine consenting anaesthetists managing 1075 cases in which there were 10,764 drug administrations. INTERVENTION Use of the new system (which includes customised drug trays and purpose designed drug trolley drawers to promote a well organised anaesthetic workspace and aseptic technique; pre-filled syringes for commonly used anaesthetic drugs; large legible colour coded drug labels; a barcode reader linked to a computer, speakers, and touch screen to provide automatic auditory and visual verification of selected drugs immediately before each administration; automatic compilation of an anaesthetic record; an on-screen and audible warning if an antibiotic has not been administered within 15 minutes of the start of anaesthesia; and certain procedural rules-notably, scanning the label before each drug administration) versus conventional practice in drug administration with a manually compiled anaesthetic record. MAIN OUTCOME MEASURES Primary: composite of errors in the recording and administration of intravenous drugs detected by direct observation and by detailed reconciliation of the contents of used drug vials against recorded administrations; and lapses in responding to an intermittent visual stimulus (vigilance latency task). Secondary: outcomes in patients; analyses of anaesthetists' tasks and assessments of workload; evaluation of the legibility of anaesthetic records; evaluation of compliance with the procedural rules of the new system; and questionnaire based ratings of the respective systems by participants. RESULTS The overall mean rate of drug errors per 100 administrations was 9.1 (95% confidence interval 6.9 to 11.4) with the new system (one in 11 administrations) and 11.6 (9.3 to 13.9) with conventional methods (one in nine administrations) (P = 0.045 for difference). Most were recording errors, and, though fewer drug administration errors occurred with the new system, the comparison with conventional methods did not reach significance. Rates of errors in drug administration were lower when anaesthetists consistently applied two key principles of the new system (scanning the drug barcode before administering each drug and kee…","author":[{"dropping-particle":"","family":"Merry","given":"Alan F.","non-dropping-particle":"","parse-names":false,"suffix":""},{"dropping-particle":"","family":"Webster","given":"Craig S.","non-dropping-particle":"","parse-names":false,"suffix":""},{"dropping-particle":"","family":"Hannam","given":"Jacqueline","non-dropping-particle":"","parse-names":false,"suffix":""},{"dropping-particle":"","family":"Mitchell","given":"Simon J.","non-dropping-particle":"","parse-names":false,"suffix":""},{"dropping-particle":"","family":"Henderson","given":"Robert","non-dropping-particle":"","parse-names":false,"suffix":""},{"dropping-particle":"","family":"Reid","given":"Papaarangi","non-dropping-particle":"","parse-names":false,"suffix":""},{"dropping-particle":"","family":"Edwards","given":"Kylie Ellen","non-dropping-particle":"","parse-names":false,"suffix":""},{"dropping-particle":"","family":"Jardim","given":"Anisoara","non-dropping-particle":"","parse-names":false,"suffix":""},{"dropping-particle":"","family":"Pak","given":"Nick","non-dropping-particle":"","parse-names":false,"suffix":""},{"dropping-particle":"","family":"Cooper","given":"Jeremy","non-dropping-particle":"","parse-names":false,"suffix":""},{"dropping-particle":"","family":"Hopley","given":"Lara","non-dropping-particle":"","parse-names":false,"suffix":""},{"dropping-particle":"","family":"Frampton","given":"Chris","non-dropping-particle":"","parse-names":false,"suffix":""},{"dropping-particle":"","family":"Short","given":"Timothy G.","non-dropping-particle":"","parse-names":false,"suffix":""}],"container-title":"BMJ (Online)","id":"ITEM-1","issue":"7826","issued":{"date-parts":[["2011"]]},"page":"1-14","title":"Multimodal system designed to reduce errors in recording and administration of drugs in anaesthesia: Prospective randomised clinical evaluation","type":"article-journal","volume":"343"},"uris":["http://www.mendeley.com/documents/?uuid=745a5120-1ab6-4a64-9673-bd6b47237169"]},{"id":"ITEM-2","itemData":{"DOI":"10.1097/PEC.0b013e3181850cb7","ISBN":"0749-5161","ISSN":"07495161","PMID":"18807289","abstract":"OBJECTIVE: The aim of this study was to evaluate both the errors and completeness of orders for intravenous medications and fluids in the resuscitation/trauma room of a pediatric emergency department before and after implementation of a standard order form. METHODS: After implementing a standard order form in March 2004, a retrospective chart review of patients admitted to the resuscitation/trauma room of a pediatric tertiary care hospital in March, May, and July 2003 and, again in the same months 1 year later, in 2004. The completeness criteria were based on recommendations from the Institute for Safe Medication Practice and are the same as the ones used in our hospital. Medication errors and their severity were classified according to definitions of the American Society of Health-System Pharmacists. RESULTS: In the 3 months studied in 2003, 14 (5%) of 276 written orders fit the standard of completeness, whereas in the 3 months studied in 2004, 93 (33%) of 281 were complete. There were 55 (15%) medication errors of 372 orders in 2003 and 20 (6%) of 347 orders in 2004. Thus, during the 2 study periods, there was an increase in completeness (Delta 28%; 95% confidence interval, 22%-34%) and a decrease in medication errors (Delta 9%; 95% confidence interval, 5%-13%). Most of the errors had no adverse effects on patients. However, 11 errors (10 in 2003 and 1 in 2004) required some intervention. Most interventions resulted in the need for an additional dose of medication because of underdosage. CONCLUSIONS: A standard designated order form was associated with an increase in completeness and with a decrease in prescribing errors in the resuscitation/trauma room of a pediatric emergency department.","author":[{"dropping-particle":"","family":"Larose","given":"Guylaine","non-dropping-particle":"","parse-names":false,"suffix":""},{"dropping-particle":"","family":"Bailey","given":"Benoit","non-dropping-particle":"","parse-names":false,"suffix":""},{"dropping-particle":"","family":"Lebel","given":"Denis","non-dropping-particle":"","parse-names":false,"suffix":""}],"container-title":"Pediatric Emergency Care","id":"ITEM-2","issue":"9","issued":{"date-parts":[["2008"]]},"page":"609-614","title":"Quality of orders for medication in the resuscitation room of a pediatric emergency department","type":"article-journal","volume":"24"},"uris":["http://www.mendeley.com/documents/?uuid=dff1aa9d-79fd-485a-bb1f-096e1bb13bc0"]},{"id":"ITEM-3","itemData":{"DOI":"10.1097/ALN.0b013e3181fcb427","ISBN":"1528-1175 (Electronic):0003-3022 (Linking)","ISSN":"15281175","PMID":"21068659","abstract":"Adverse drug events related to patient-controlled analgesia (PCA) place patients at risk.","author":[{"dropping-particle":"","family":"Paul","given":"James E.","non-dropping-particle":"","parse-names":false,"suffix":""},{"dropping-particle":"","family":"Bertram","given":"Barbara","non-dropping-particle":"","parse-names":false,"suffix":""},{"dropping-particle":"","family":"Antoni","given":"Karen","non-dropping-particle":"","parse-names":false,"suffix":""},{"dropping-particle":"","family":"Kampf","given":"Marianne","non-dropping-particle":"","parse-names":false,"suffix":""},{"dropping-particle":"","family":"Kitowski","given":"Terri","non-dropping-particle":"","parse-names":false,"suffix":""},{"dropping-particle":"","family":"Morgan","given":"Aled","non-dropping-particle":"","parse-names":false,"suffix":""},{"dropping-particle":"","family":"Cheng","given":"Ji","non-dropping-particle":"","parse-names":false,"suffix":""},{"dropping-particle":"","family":"Thabane","given":"Lehana","non-dropping-particle":"","parse-names":false,"suffix":""}],"container-title":"Anesthesiology","id":"ITEM-3","issue":"6","issued":{"date-parts":[["2010"]]},"page":"1427-1432","title":"Impact of a comprehensive safety initiative on patient-controlled analgesia errors","type":"article-journal","volume":"113"},"uris":["http://www.mendeley.com/documents/?uuid=a274d608-748b-4e9d-8ef7-014d8baa72c3"]},{"id":"ITEM-4","itemData":{"author":[{"dropping-particle":"","family":"Prewitt","given":"Judy","non-dropping-particle":"","parse-names":false,"suffix":""},{"dropping-particle":"","family":"Schneider","given":"Susan","non-dropping-particle":"","parse-names":false,"suffix":""},{"dropping-particle":"","family":"Horvath","given":"Monica","non-dropping-particle":"","parse-names":false,"suffix":""},{"dropping-particle":"","family":"Hammond","given":"Julia","non-dropping-particle":"","parse-names":false,"suffix":""},{"dropping-particle":"","family":"Jackson","given":"Jason","non-dropping-particle":"","parse-names":false,"suffix":""},{"dropping-particle":"","family":"Ginsberg","given":"Brian","non-dropping-particle":"","parse-names":false,"suffix":""}],"container-title":"Journal of Patient Safety","id":"ITEM-4","issue":"2","issued":{"date-parts":[["2013"]]},"page":"103-109","title":"PCA Safety Data Review After Clinical Decision Support and Smart Pump Technology Implementation Introduction","type":"article-journal","volume":"9"},"uris":["http://www.mendeley.com/documents/?uuid=8227f9f9-6802-4a9e-87ba-9b92538cb66a"]},{"id":"ITEM-5","itemData":{"DOI":"10.1097/01.CCM.0000155912.73313.CD","ISBN":"0090-3493","ISSN":"00903493","PMID":"15753744","abstract":"OBJECTIVE: Intravenous medications are vital during inpatient management. Errors associated with the administration of medications through intravenous infusion pumps to critically ill patients can result in adverse drug events. We sought to assess the impact of smart pumps with integrated decision support software on the incidence and nature of medication errors and adverse drug events. DESIGN: We performed a prospective, randomized time-series trial and compared the serious medication error rate between intervention (decision support on) and control (decision support off) periods. Serious medication errors included both near-misses and preventable adverse drug events. Pump software produced log reports to help identify potential events. Events were presented to physicians for rating of event type, preventability, and severity. SETTING: Cardiac surgical intensive care and step-down units between February and December 2002. PATIENTS: Pump data were available for 744 cardiac surgery admissions. INTERVENTIONS: Decision support during medication administration provided feedback including alerts, reminders, and unit-specific drug rate limits. MEASUREMENTS AND MAIN RESULTS: We found a total of 180 serious medication errors, including 14 and 11 preventable adverse drug events and 73 and 82 nonintercepted potential adverse drug events in the control and intervention periods, respectively. The serious medication error rates in the control and intervention periods were 2.03 and 2.41 per 100 patient-pump-days, respectively (p = .124). We also found numerous opportunities for safety improvement. Violations of infusion practice during the intervention periods included 571 (25%) bypasses of the drug library. Medications were also frequently administered without documentation of physician orders in both periods (n = 823; 7.7%). CONCLUSION: Intravenous medication errors and adverse drug events were frequent and could be detected using smart pumps. We found no measurable impact on the serious medication error rate, likely in part due to poor compliance. Although smart pumps have great promise, technological and nursing behavioral factors must be addressed if these pumps are to achieve their potential for improving medication safety.","author":[{"dropping-particle":"","family":"Rothschild","given":"Jeffrey M.","non-dropping-particle":"","parse-names":false,"suffix":""},{"dropping-particle":"","family":"Keohane","given":"Carol A.","non-dropping-particle":"","parse-names":false,"suffix":""},{"dropping-particle":"","family":"Cook","given":"E. Francis","non-dropping-particle":"","parse-names":false,"suffix":""},{"dropping-particle":"","family":"Orav","given":"E. John","non-dropping-particle":"","parse-names":false,"suffix":""},{"dropping-particle":"","family":"Burdick","given":"Elisabeth","non-dropping-particle":"","parse-names":false,"suffix":""},{"dropping-particle":"","family":"Thompson","given":"Sarah","non-dropping-particle":"","parse-names":false,"suffix":""},{"dropping-particle":"","family":"Hayes","given":"Judy","non-dropping-particle":"","parse-names":false,"suffix":""},{"dropping-particle":"","family":"Bates","given":"David W.","non-dropping-particle":"","parse-names":false,"suffix":""}],"container-title":"Critical Care Medicine","id":"ITEM-5","issue":"3","issued":{"date-parts":[["2005"]]},"page":"533-540","title":"A controlled trial of smart infusion pumps to improve medication safety in critically ill patients","type":"article-journal","volume":"33"},"uris":["http://www.mendeley.com/documents/?uuid=0002e28e-7929-4971-81e4-b8c14bbfdb26"]},{"id":"ITEM-6","itemData":{"DOI":"10.1111/j.1365-2044.2010.06325.x","ISBN":"1365-2044 (Electronic):0003-2409 (Linking)","ISSN":"00032409","PMID":"20337616","abstract":"A safety-orientated system of delivering parenteral anaesthetic drugs was assessed in a prospective incident monitoring study at two hospitals. Anaesthetists completed an incident form for every anaesthetic, indicating if an incident occurred. Case mix data were collected and the number of drug administrations made during procedures estimated. From February 1998 at Hospital A and from June 1999 at Hospital B, until November 2003, 74,478 anaesthetics were included, for which 59,273 incident forms were returned (a 79.6% response rate). Fewer parenteral drug errors occurred with the new system than with conventional methods (58 errors in an estimated 183,852 drug administrations (0.032%, 95% CI 0.024-0.041%) vs 268 in 550,105 (0.049%, 95% CI 0.043-0.055%) respectively, p = 0.002), a relative reduction of 35% (difference 0.017%, 95% CI 0.006-0.028%). No major adverse outcomes from these errors were reported with the new system while 11 (0.002%) were reported with conventional methods (p = 0.055). We conclude that targeted system re-design can reduce medical error.","author":[{"dropping-particle":"","family":"Webster","given":"C. S.","non-dropping-particle":"","parse-names":false,"suffix":""},{"dropping-particle":"","family":"Larsson","given":"L.","non-dropping-particle":"","parse-names":false,"suffix":""},{"dropping-particle":"","family":"Frampton","given":"C. M.","non-dropping-particle":"","parse-names":false,"suffix":""},{"dropping-particle":"","family":"Weller","given":"J.","non-dropping-particle":"","parse-names":false,"suffix":""},{"dropping-particle":"","family":"McKenzie","given":"A.","non-dropping-particle":"","parse-names":false,"suffix":""},{"dropping-particle":"","family":"Cumin","given":"D.","non-dropping-particle":"","parse-names":false,"suffix":""},{"dropping-particle":"","family":"Merry","given":"A. F.","non-dropping-particle":"","parse-names":false,"suffix":""}],"container-title":"Anaesthesia","id":"ITEM-6","issue":"5","issued":{"date-parts":[["2010"]]},"page":"490-499","title":"Clinical assessment of a new anaesthetic drug administration system: A prospective, controlled, longitudinal incident monitoring study: ORIGINAL ARTICLE","type":"article-journal","volume":"65"},"uris":["http://www.mendeley.com/documents/?uuid=14b14e8c-7dda-43db-9606-a4daeb3c29c9"]},{"id":"ITEM-7","itemData":{"DOI":"10.1097/01.PCC.0000149832.76329.90","ISBN":"1529-7535 (Print)\\r1529-7535","ISSN":"15297535","PMID":"15636655","abstract":"OBJECTIVE: To prospectively identify and reduce proximal causes of error contributing to inappropriate intravenous potassium chloride orders and reduce adverse events subsequent to these ordering errors. DESIGN: Pre-post cohort study of the reduction in both proximal causes of error and number of postinfusion elevated serum potassium levels after intervention. SETTING: Sixteen-bed, tertiary care, urban, academic pediatric intensive care unit. PATIENTS: Children 0-18 yrs old receiving intravenous potassium chloride in the pediatric intensive care unit. INTERVENTIONS: A multidisciplinary team determined proximal causes of error that were likely contributors to the occurrence of the outcome measure, elevated potassium levels after intravenous potassium chloride. A mandatory drug request form was designed for physicians ordering intravenous potassium chloride. The drug request form was designed to reduce proximal causes of error and, as a result, elevated potassium levels after intravenous potassium chloride. Demographic and laboratory data on children receiving intravenous potassium chloride in the pediatric intensive care unit and details of the drug order were analyzed. MEASUREMENTS AND MAIN RESULTS: Data from 1,492 intravenous potassium chloride administration-events before implementation of the drug request form were collected. After the drug request form was mandated, 166 consecutively completed forms were collected and analyzed. The incidence of postinfusion elevations in serum potassium decreased from a rate of 7.7% (103 of 1,341) before the drug request form to 0% (0 of 150) after the drug request form (p &lt; .001). Proximal causes of error were also reduced. The number of patients with a creatinine &gt;/=2 mg/dL receiving intravenous potassium chloride decreased from 28.4% to 14.2% (p &lt; .001). The number of intravenous potassium chloride infusions administered to patients where serum potassium value was &gt;4.5 mmol/L decreased significantly (2.9% vs. 0.0%, p &lt; .02). The incidence rates of both verbal orders and failure to write the order in a correct format were reduced to zero. CONCLUSIONS: Simple, blame-free, system-wide interventions designed to reduce proximal causes of error can be an effective, proactive means of reducing the likelihood of medical morbidity.","author":[{"dropping-particle":"","family":"White","given":"Jeanette R.M.","non-dropping-particle":"","parse-names":false,"suffix":""},{"dropping-particle":"","family":"Veltri","given":"Michael A.","non-dropping-particle":"","parse-names":false,"suffix":""},{"dropping-particle":"","family":"Fackler","given":"James C.","non-dropping-particle":"","parse-names":false,"suffix":""}],"container-title":"Pediatric Critical Care Medicine","id":"ITEM-7","issue":"1","issued":{"date-parts":[["2005"]]},"page":"25-31","title":"Preventing adverse events in the pediatric intensive care unit: Prospectively targeting factors that lead to intravenous potassium chloride order errors","type":"article-journal","volume":"6"},"uris":["http://www.mendeley.com/documents/?uuid=f0c9ab08-b840-481a-9820-fbb034b5e3e4"]},{"id":"ITEM-8","itemData":{"abstract":"OBJECTIVES: Emergency department (ED) providers are faced with the challenge of diagnosing and treating patients in a timely fashion given many obstacles including limited patient information, complex disease states, and high patient turnover. Time delays in administration or selection of appropriate drug therapies have been associated with negative outcomes in severe infections. This study was conducted to assess the impact of an emergency medicine pharmacist (EPh) on the selection of appropriate antibiotics and the timeliness of administration in pediatric patients in the ED. METHODS: Patients younger than 18 years were evaluated who were admitted through the ED and received 1 dose of intravenous antibiotic for the following conditions: community-acquired pneumonia, complicated skin and soft tissue infection (SSTI), meningitis, and sepsis. To evaluate the impact of the presence of an EPh, patients with orders placed during the EPh’s hours of 1 pm and 11 pm were compared to those with an order placed between 11 pm and 1 pm. RESULTS: A total of 142 patients were included in the study. Patients seen during EPh hours received an appropriate first antibiotic 93.4% of the time (p = 0.157) and second antibiotic 96.8% of the time (p = 0.023). Time from order to verification was significantly shorter for the first 2 antimicrobials in the EPh group (10.5 minutes [p = 0.003] and 11.4 minutes [p = 0.047], respectively). The days from discharge to return to readmis- sion to the ED were also significantly different (17.5 days vs. 62.4 days, p = 0.008). CONCLUSIONS: The available data suggest that patients are more likely to receive appropriate doses of anti- microbials, and in a more timely fashion, whenever the EPh is present. Areas for future investigation include whether the presence of EPhs at the bedside has the potential to impact areas of patient care, including readmission rates, drug costs, and medication errors.","author":[{"dropping-particle":"","family":"Bailey","given":"Abby M","non-dropping-particle":"","parse-names":false,"suffix":""},{"dropping-particle":"","family":"Stephan","given":"Maria","non-dropping-particle":"","parse-names":false,"suffix":""},{"dropping-particle":"","family":"Weant","given":"Kyle A","non-dropping-particle":"","parse-names":false,"suffix":""},{"dropping-particle":"","family":"Justice","given":"Stephanie Baker","non-dropping-particle":"","parse-names":false,"suffix":""},{"dropping-particle":"","family":"Health","given":"Kentuckyone","non-dropping-particle":"","parse-names":false,"suffix":""}],"container-title":"The Journal of Pediatric Pharmacology &amp; Therapeutics","id":"ITEM-8","issue":"4","issued":{"date-parts":[["2015"]]},"page":"309-315","title":"Dosing of Appropriate Antibiotics and Time to Administration of First Doses in the Pediatric Emergency Department","type":"article-journal","volume":"20"},"uris":["http://www.mendeley.com/documents/?uuid=6c921017-33b7-459d-9564-dbc2566ff025"]},{"id":"ITEM-9","itemData":{"DOI":"10.1007/s11096-010-9422-9","ISBN":"1573-739X (Electronic):0928-1231 (Linking)","ISSN":"09281231","PMID":"20694515","abstract":"OBJECTIVE OF THE STUDY: The purpose of this prospective intervention study was to assess the number of patients with Y-site incompatibilities before and after implementation of quality improvement measures to prevent incompatibilities consisting of a focused instruction for pantoprazole as a drug frequently involved in incompatible drug pairs and of a recommendation to use 4-lumen instead of 3-lumen catheters to increase the number of available central infusion lines.\\n\\nSETTING: Cardiovascular intensive care unit where several standard operating procedures (SOPs) dealing with compatibility were already in place.\\n\\nMETHOD: In a prospective intervention study, patients' IV medication was assessed for potential incompatibilities using a database containing compatibility information on approximately 60,000 drug pairs. In a first period, routine administration was monitored in 53 consecutive patients (control group). Then, quality improvement measures were implemented recommending a purging procedure before and after bolus administration of pantoprazole as a drug frequently causing incompatibilities in this setting. Additionally, the use of 4-lumen instead of 3-lumen catheters was suggested whenever considered useful by the responsible physicians. The monitoring was repeated during a second period in another 58 patients consecutively admitted to the same unit (intervention group).\\n\\nMAIN OUTCOME MEASURE: Overall number of patients with at least one incompatible drug pair and number of patients receiving incompatible pantoprazole combinations.\\n\\nRESULTS: The number of patients receiving incompatible pantoprazole combinations decreased from 15 of the 15 patients receiving pantoprazole (100.0%) in controls to 9/16 (56.2%) in the intervention group (P &lt; 0.01). The overall number of patients with incompatibilities was not influenced by the intervention with 36/58 (62.1%) compared to controls with 38/53 (71.7%, P = 0.28). The fraction of central lines contributed by four lumen central catheters was larger due to the intervention (80/168 lines, 47.6%) compared to controls (16/184, 8.7%, P &lt; 0.001). Only sporadically there were incompatible combinations of drugs governed by the already existing SOPs.\\n\\nCONCLUSION: In an intensive care setting with good SOP adherence, purging before and after administration decreased the respective incompatibility rate whereas the use of 4-lumen instead of 3- lumen catheters had not the expected benefit on separating drug pairs.","author":[{"dropping-particle":"","family":"Bertsche","given":"Thilo","non-dropping-particle":"","parse-names":false,"suffix":""},{"dropping-particle":"","family":"Veith","given":"Carolin","non-dropping-particle":"","parse-names":false,"suffix":""},{"dropping-particle":"","family":"Stahl","given":"Alexander","non-dropping-particle":"","parse-names":false,"suffix":""},{"dropping-particle":"","family":"Hoppe-Tichy","given":"Torsten","non-dropping-particle":"","parse-names":false,"suffix":""},{"dropping-particle":"","family":"Meyer","given":"F. Joachim","non-dropping-particle":"","parse-names":false,"suffix":""},{"dropping-particle":"","family":"Katus","given":"Hugo A.","non-dropping-particle":"","parse-names":false,"suffix":""},{"dropping-particle":"","family":"Haefeli","given":"Walter E.","non-dropping-particle":"","parse-names":false,"suffix":""}],"container-title":"Pharmacy World and Science","id":"ITEM-9","issue":"5","issued":{"date-parts":[["2010"]]},"page":"663-669","title":"A purging procedure for pantoprazole and 4-lumen catheters to prevent IV drug incompatibilities","type":"article-journal","volume":"32"},"uris":["http://www.mendeley.com/documents/?uuid=7c8e5b2e-8f83-49b5-9f58-1ea50e0d49c2"]},{"id":"ITEM-10","itemData":{"DOI":"10.2146/ajhp070633","ISBN":"1535-2900 (Electronic):1079-2082 (Linking)","ISSN":"10792082","PMID":"18796425","abstract":"PURPOSE: The frequency of drug administration errors and incompatibilities between intravenous drugs before and after an intervention in an intensive care unit (ICU) is discussed. METHODS: Critically ill adult patients with intoxications, multiorgan failure, and serious infections were included in a retrospective analysis and in a prospective two-period, one-sequence study. In the retrospective analysis, the most frequent brands of i.v. medications used in the ICU of a gastroenterologic department in a teaching hospital were identified. All possible combinations and resulting incompatibilities were defined. Based on the results, a standard operating procedure (SOP) was established to prevent frequent and well-documented incompatibilities among i.v. medications. In the prospective study, trained pharmacy students assessed incompatible coinfusions before and after SOP implementation. RESULTS: In the retrospective analysis of 100 patients, 3617 brands of drug pairs were potentially given concurrently through one i.v. line and 7.2% of the drug pairs were incompatible. Antibiotics, such as piperacillin-tazobactam and imipenem-cilastatin, were the most frequent incompatible drug pairs. The newly developed SOP mandated that administration of these drugs be separated from all other drugs and suggested the use of an idle i.v. line for infusion whenever possible. In the prospective study of 50 patients, the frequency of incompatible drug pairs was reduced by the time of intervention from 5.8% to 2.4%. Incompatible drug pairs that were governed by the new SOP were reduced from 1.9% to 0.5%. CONCLUSION: Administration of incompatible i.v. drugs in critically ill patients was frequent but significantly reduced by procedural interventions with SOPs.","author":[{"dropping-particle":"","family":"Bertsche","given":"Thilo","non-dropping-particle":"","parse-names":false,"suffix":""},{"dropping-particle":"","family":"Mayer","given":"Yvonne","non-dropping-particle":"","parse-names":false,"suffix":""},{"dropping-particle":"","family":"Stahl","given":"Rebekka","non-dropping-particle":"","parse-names":false,"suffix":""},{"dropping-particle":"","family":"Hoppe-Tichy","given":"Torsten","non-dropping-particle":"","parse-names":false,"suffix":""},{"dropping-particle":"","family":"Encke","given":"Jens","non-dropping-particle":"","parse-names":false,"suffix":""},{"dropping-particle":"","family":"Haefeli","given":"Walter Emil","non-dropping-particle":"","parse-names":false,"suffix":""}],"container-title":"American Journal of Health-System Pharmacy","id":"ITEM-10","issue":"19","issued":{"date-parts":[["2008"]]},"page":"1834-1840","title":"Prevention of intravenous drug incompatibilities in an intensive care unit","type":"article-journal","volume":"65"},"uris":["http://www.mendeley.com/documents/?uuid=37705614-4791-4abf-8f34-dcde9ab5f451"]},{"id":"ITEM-11","itemData":{"DOI":"10.1197/jamia.M2292","ISBN":"1067-5027","ISSN":"10675027","PMID":"17329722","abstract":"Objective: Hyperglycemia worsens clinical outcomes in critically ill patients. Precise glycemia control using intravenous insulin improves outcomes. To determine if we could improve glycemia control over a previous paper-based, manual protocol, authors implemented, in a surgical intensive care unit (SICU), an intravenous insulin protocol integrated into a care provider order entry (CPOE) system. Design: Retrospective before-after study of consecutive adult patients admitted to a SICU during pre (manual protocol, 32 days) and post (computer-based protocol, 49 days) periods. Measurements: Percentage of glucose readings in ideal range of 70-109 mg/dl, and minutes spent in ideal range of control during the first 5 days of SICU stay. Results: The computer-based protocol reduced time from first glucose measurement to initiation of insulin protocol, improved the percentage of all SICU glucose readings in the ideal range, and improved control in patients on IV insulin for ≥24 hours. Hypoglycemia (&lt;40 mg/dl) was rare in both groups. Conclusion: The CPOE-based intravenous insulin protocol improved glycemia control in SICU patients compared to a previous manual protocol, and reduced time to insulin therapy initiation. Integrating a computer-based insulin protocol into a CPOE system achieved efficient, safe, and effective glycemia control in SICU patients. © 2007 J Am Med Inform Assoc.","author":[{"dropping-particle":"","family":"Boord","given":"Jeffrey B.","non-dropping-particle":"","parse-names":false,"suffix":""},{"dropping-particle":"","family":"Sharifi","given":"Mona","non-dropping-particle":"","parse-names":false,"suffix":""},{"dropping-particle":"","family":"Greevy","given":"Robert A.","non-dropping-particle":"","parse-names":false,"suffix":""},{"dropping-particle":"","family":"Griffin","given":"Marie R.","non-dropping-particle":"","parse-names":false,"suffix":""},{"dropping-particle":"","family":"Lee","given":"Vivian K.","non-dropping-particle":"","parse-names":false,"suffix":""},{"dropping-particle":"","family":"Webb","given":"Ty A.","non-dropping-particle":"","parse-names":false,"suffix":""},{"dropping-particle":"","family":"May","given":"Michael E.","non-dropping-particle":"","parse-names":false,"suffix":""},{"dropping-particle":"","family":"Waitman","given":"Lemuel R.","non-dropping-particle":"","parse-names":false,"suffix":""},{"dropping-particle":"","family":"May","given":"Addison K.","non-dropping-particle":"","parse-names":false,"suffix":""},{"dropping-particle":"","family":"Miller","given":"Randolph A.","non-dropping-particle":"","parse-names":false,"suffix":""}],"container-title":"Journal of the American Medical Informatics Association","id":"ITEM-11","issue":"3","issued":{"date-parts":[["2007"]]},"page":"278-287","title":"Computer-based Insulin Infusion Protocol Improves Glycemia Control over Manual Protocol","type":"article-journal","volume":"14"},"uris":["http://www.mendeley.com/documents/?uuid=cc360f00-d08b-471d-946c-a7ce2ef77c0d"]},{"id":"ITEM-12","itemData":{"author":[{"dropping-particle":"","family":"Dubrofsky","given":"Lisa","non-dropping-particle":"","parse-names":false,"suffix":""},{"dropping-particle":"","family":"Kerzner","given":"Ryan S","non-dropping-particle":"","parse-names":false,"suffix":""},{"dropping-particle":"","family":"Delaunay","given":"Chloe","non-dropping-particle":"","parse-names":false,"suffix":""},{"dropping-particle":"","family":"Kolendra","given":"Camille","non-dropping-particle":"","parse-names":false,"suffix":""},{"dropping-particle":"","family":"Pepin","given":"Jocelyne","non-dropping-particle":"","parse-names":false,"suffix":""},{"dropping-particle":"","family":"Schwartz","given":"Blair C","non-dropping-particle":"","parse-names":false,"suffix":""}],"container-title":"The Canadian Journal of Hospital Pharmacy","id":"ITEM-12","issue":"1","issued":{"date-parts":[["2016"]]},"page":"7-13","title":"Interdisciplinary Systems-Based Intervention to Improve IV Hydration during Parenteral Administration of Acyclovir","type":"article-journal","volume":"69"},"uris":["http://www.mendeley.com/documents/?uuid=2a736cc7-eaee-432c-bb7e-001508d92c14"]},{"id":"ITEM-13","itemData":{"DOI":"10.1016/S1542-3565(05)00757-3","ISBN":"1542-3565","ISSN":"15423565","PMID":"16361046","abstract":"Background &amp; Aims: Indications for intravenous proton pump inhibitors (IV PPI) include upper gastrointestinal bleeding (UGIB) from peptic ulcer disease with high-risk stigmata and patients receiving nothing by mouth (NPO). The objectives were to assess the extent of errors in indications for IV PPI use and to determine whether multidisciplinary interventions could improve IV PPI use and costs. Methods: Part 1: Patients prescribed IV PPI during a period of 4 months were divided into 2 settings, UGIB or non-UGIB. The setting-specific appropriateness of the IV PPI indication and dosing regimen was determined. Part 2: Patients prescribed IV PPI before and after multidisciplinary interventions (educating physicians, a computerized dose template, pharmacists altering IV PPI orders in non-UGIB patients who were not NPO, and recommending a GI consult when a continuous infusion was ordered) were studied. Incidence of prescribing errors, IV PPI costs, and potential confounders were compared. Results: Part 1: Only 50% of UGIB (n = 145) patients received IV PPI for an appropriate indication. Both indication and dosing regimen were appropriate in 21%. In the non-UGIB group (n = 95), 33% were truly NPO; 51% had a correct dosing frequency. Part 2: The postintervention (n = 105) group (vs the preintervention group, n = 113) showed a significant absolute reduction in the degree of inappropriate indication in the UGIB (26%; 95% confidence interval [CI], 10%-42%; P &lt; .0001) and in the non-UGIB (41%; 95% CI, 24%-58%; P &lt; .0001) subgroups. However, a greater improvement in underspending than overspending meant that overall costs were unchanged. Conclusions: IV PPI was frequently prescribed inappropriately and incorrectly; simple maneuvers resulted in reductions in errors. © 2005 by the American Gastroenterological Association.","author":[{"dropping-particle":"","family":"Kaplan","given":"Gilaad G.","non-dropping-particle":"","parse-names":false,"suffix":""},{"dropping-particle":"","family":"Bates","given":"Duane","non-dropping-particle":"","parse-names":false,"suffix":""},{"dropping-particle":"","family":"Mcdonald","given":"Dawn","non-dropping-particle":"","parse-names":false,"suffix":""},{"dropping-particle":"","family":"Panaccione","given":"Remo","non-dropping-particle":"","parse-names":false,"suffix":""},{"dropping-particle":"","family":"Romagnuolo","given":"Joseph","non-dropping-particle":"","parse-names":false,"suffix":""}],"container-title":"Clinical Gastroenterology and Hepatology","id":"ITEM-13","issue":"12","issued":{"date-parts":[["2005"]]},"page":"1207-1214","title":"Inappropriate use of intravenous pantoprazole: Extent of the problem and successful solutions","type":"article-journal","volume":"3"},"uris":["http://www.mendeley.com/documents/?uuid=9929784a-f144-483f-848c-39770642990e"]},{"id":"ITEM-14","itemData":{"DOI":"10.1097/01.PCC.0000216415.12120.FF","ISBN":"1364-8535","ISSN":"15297535","PMID":"11056713","abstract":"Objective: To evaluate the effect of a Web-based calculator and decision-support system on infusion ordering errors and to estimate error frequency in pharmacy infusion preparation.\\nDesign: Data on ordering error frequency and typology were collected before and after implementation of an online infusion ordering system. Data on pharmacy preparation errors of infusions were collected.\\nSetting: A children's hospital at an academic medical center.\\nPatients: None. Data were abstracted from infusion orders.\\nInterventions: Introduction of a voluntary-use Web-based calculator into infusion ordering workflow. Observation only.\\nMain Outcome measures: Number and type of errors in handwritten and calculator-generated orders. Number and type of errors in pharmacy infusion preparation.\\nResults: Before calculator deployment, 129 sequential handwritten infusion orders were collected over 5 weeks. After deployment, of 162 sequential infusion orders, 88% (142) were calculator-generated. Calculator-generated infusion orders contained 83% fewer (p &lt; .001) orders containing one or more errors than handwritten orders. Calculator-generated orders contained no high-risk errors (incorrect decimal, dose, or unit of measure) when compared with handwritten orders and were associated with fewer pharmacy interventions. In 118 sequential pharmacy infusion preparations over 4 wks, there were no errors observed.\\nConclusion: A Web-based calculator reduced significantly the total number of errors and eliminated all high-risk errors in the prescribing process for continuous pediatric infusions. With no observed errors in pharmacy preparation, this study provides data to support the use of computerized ordering as an independent safe and viable method for ordering continuous pediatric infusions.","author":[{"dropping-particle":"","family":"Lehmann","given":"Christoph U.","non-dropping-particle":"","parse-names":false,"suffix":""},{"dropping-particle":"","family":"Kim","given":"George R.","non-dropping-particle":"","parse-names":false,"suffix":""},{"dropping-particle":"","family":"Gujral","given":"Renmeet","non-dropping-particle":"","parse-names":false,"suffix":""},{"dropping-particle":"","family":"Veltri","given":"Michael A.","non-dropping-particle":"","parse-names":false,"suffix":""},{"dropping-particle":"","family":"Clark","given":"John S.","non-dropping-particle":"","parse-names":false,"suffix":""},{"dropping-particle":"","family":"Miller","given":"Marlene R.","non-dropping-particle":"","parse-names":false,"suffix":""}],"container-title":"Pediatric Critical Care Medicine","id":"ITEM-14","issue":"3","issued":{"date-parts":[["2006"]]},"page":"225-230","title":"Decreasing errors in pediatric continuous intravenous infusions","type":"article-journal","volume":"7"},"uris":["http://www.mendeley.com/documents/?uuid=2181fd11-7357-4c10-810a-c52cce7cd9fd"]},{"id":"ITEM-15","itemData":{"DOI":"10.1258/shorts.2012.011131","ISBN":"2042-5333 (Electronic)","ISSN":"2042-5333","PMID":"22715426","abstract":"OBJECTIVES: To assess the use of an electronic dose calculator to improve accuracy in the use of a complex Gentamicin prescription policy and assess turnaround time of blood sampling to dose delivery in an NHS hospital.\\n\\nDESIGN: Retrospective review of drug chart, case notes and hospital antibiotic database.\\n\\nSETTING: University Hospitals Bristol, UK PARTICIPANTS: Patients receiving once daily intravenous gentamicin using the trust protocol, during the same time window for 3 consecutive years.\\n\\nMAIN OUTCOME MEASURES: i) Accuracy of dose and frequency prescription of Gentamicin. ii) Time frame for measurement of serum Gentamicin levels.\\n\\nRESULTS: Following the introduction of the online calculator, prescribing errors in obese patients dropped from 43% to 20%, a similar level as in non-obese patients. Errors in frequency calculations dropped from 12.8% to 4%. On average, drug doses could be administered within 2.5 hours of a blood sample being taken.\\n\\nCONCLUSIONS: Online tools can be used to improve prescribing for the complex dosing policies that will increasingly been required to tailor prescribing in obese patients. Serum gentamicin levels can be measured within a 2.5 hour time frame in the environment of an NHS hospital.","author":[{"dropping-particle":"","family":"Manjaly","given":"Joseph G","non-dropping-particle":"","parse-names":false,"suffix":""},{"dropping-particle":"","family":"Reece-Smith","given":"Alexander M","non-dropping-particle":"","parse-names":false,"suffix":""},{"dropping-particle":"","family":"Sivaloganathan","given":"Sivan S","non-dropping-particle":"","parse-names":false,"suffix":""},{"dropping-particle":"","family":"Thuraisamy","given":"Christina","non-dropping-particle":"","parse-names":false,"suffix":""},{"dropping-particle":"","family":"Smallwood","given":"Katie Lm","non-dropping-particle":"","parse-names":false,"suffix":""},{"dropping-particle":"","family":"Jonas","given":"Elizabeth","non-dropping-particle":"","parse-names":false,"suffix":""},{"dropping-particle":"","family":"Longman","given":"Robert J","non-dropping-particle":"","parse-names":false,"suffix":""}],"container-title":"JRSM Short Reports","id":"ITEM-15","issue":"4","issued":{"date-parts":[["2012"]]},"page":"1-12","title":"Improving dosing of gentamicin in the obese patient: a 3-cycle drug chart and case note audit","type":"article-journal","volume":"3"},"uris":["http://www.mendeley.com/documents/?uuid=dd284897-58ef-4087-8330-2b155a6b8332"]},{"id":"ITEM-16","itemData":{"DOI":"10.4172/2329-6887.S1.009","ISBN":"13298100","ISSN":"23296887","abstract":"Background: Intravenous haloperidol can increase the risk for corrected QT (QTc) interval prolongation, torsades de pointes (TdP) and sudden death.","author":[{"dropping-particle":"","family":"Muzyk","given":"Andrew J","non-dropping-particle":"","parse-names":false,"suffix":""},{"dropping-particle":"","family":"Rivelli","given":"Sarah K","non-dropping-particle":"","parse-names":false,"suffix":""},{"dropping-particle":"","family":"Jiang","given":"Wei","non-dropping-particle":"","parse-names":false,"suffix":""},{"dropping-particle":"","family":"Heinz","given":"Heather","non-dropping-particle":"","parse-names":false,"suffix":""},{"dropping-particle":"","family":"Rayfield","given":"Amber","non-dropping-particle":"","parse-names":false,"suffix":""},{"dropping-particle":"","family":"Gagliardi","given":"Jane P","non-dropping-particle":"","parse-names":false,"suffix":""}],"container-title":"Drug Saf","id":"ITEM-16","issue":"9","issued":{"date-parts":[["2012"]]},"page":"725-731","title":"A computerized physician order entry set designed to improve safety of intravenous haloperidol utilization. A Retrospective Study in Agitated Hospitalized Patients.","type":"article-journal","volume":"35"},"uris":["http://www.mendeley.com/documents/?uuid=f7bf80ac-feb1-476a-9274-7aae79bf1553"]},{"id":"ITEM-17","itemData":{"DOI":"10.1007/s11606-007-0414-y","ISBN":"1525-1497 (Electronic):0884-8734 (Linking)","ISSN":"08848734","PMID":"18095043","abstract":"BACKGROUND: Patients in intensive care units (ICUs) frequently experience adverse drug events involving intravenous medications (IV-ADEs), which are often preventable. OBJECTIVES: To determine how frequently preventable IV-ADEs in ICUs match the safety features of a programmable infusion pump with safety software (\"smart pump\") and to suggest potential improvements in smart-pump design. DESIGN: Using retrospective medical-record review, we examined preventable IV-ADEs in ICUs before and after 2 hospitals replaced conventional pumps with smart pumps. The smart pumps alerted users when programmed to deliver duplicate infusions or continuous-infusion doses outside hospital-defined ranges. PARTICIPANTS: 4,604 critically ill adults at 1 academic and 1 nonacademic hospital. MEASUREMENTS: Preventable IV-ADEs matching smart-pump features and errors involved in preventable IV-ADEs. RESULTS: Of 100 preventable IV-ADEs identified, 4 involved errors matching smart-pump features. Two occurred before and 2 after smart-pump implementation. Overall, 29% of preventable IV-ADEs involved overdoses; 37%, failures to monitor for potential problems; and 45%, failures to intervene when problems appeared. Error descriptions suggested that expanding smart pumps' capabilities might enable them to prevent more IV-ADEs. CONCLUSION: The smart pumps we evaluated are unlikely to reduce preventable IV-ADEs in ICUs because they address only 4% of them. Expanding smart-pump capabilities might prevent more IV-ADEs.","author":[{"dropping-particle":"","family":"Nuckols","given":"Teryl K.","non-dropping-particle":"","parse-names":false,"suffix":""},{"dropping-particle":"","family":"Bower","given":"Anthony G.","non-dropping-particle":"","parse-names":false,"suffix":""},{"dropping-particle":"","family":"Paddock","given":"Susan M.","non-dropping-particle":"","parse-names":false,"suffix":""},{"dropping-particle":"","family":"Hilborne","given":"Lee H.","non-dropping-particle":"","parse-names":false,"suffix":""},{"dropping-particle":"","family":"Wallace","given":"Peggy","non-dropping-particle":"","parse-names":false,"suffix":""},{"dropping-particle":"","family":"Rothschild","given":"Jeffrey M.","non-dropping-particle":"","parse-names":false,"suffix":""},{"dropping-particle":"","family":"Griffin","given":"Anne","non-dropping-particle":"","parse-names":false,"suffix":""},{"dropping-particle":"","family":"Fairbanks","given":"Rollin J.","non-dropping-particle":"","parse-names":false,"suffix":""},{"dropping-particle":"","family":"Carlson","given":"Beverly","non-dropping-particle":"","parse-names":false,"suffix":""},{"dropping-particle":"","family":"Panzer","given":"Robert J.","non-dropping-particle":"","parse-names":false,"suffix":""},{"dropping-particle":"","family":"Brook","given":"Robert H.","non-dropping-particle":"","parse-names":false,"suffix":""}],"container-title":"Journal of General Internal Medicine","id":"ITEM-17","issue":"1 SUPPL.","issued":{"date-parts":[["2008"]]},"page":"41-45","title":"Programmable infusion pumps in ICUS: An analysis of corresponding adverse drug events","type":"article-journal","volume":"23"},"uris":["http://www.mendeley.com/documents/?uuid=37fae9f1-6280-4ab4-9981-aed7b7381a3d"]},{"id":"ITEM-18","itemData":{"DOI":"10.1136/amiajnl-2014-002777","ISBN":"1527-974X (Electronic)\r1067-5027 (Linking)","ISSN":"1527974X","PMID":"24928174","abstract":"Delivering useful clinical decision support to providers who are ordering high risk drugs for high risk patients is imperative for safe pharmacotherapy. This paper presents a focused electronic clinical decision support intervention designed to decrease the risk of corrected QT interval (QTc) related adverse drug events in a high risk patient population. Results showed that a customized alert can both decrease the number of alerts sent to providers while still improving the safety of prescribing practices for intravenous haloperidol. The alert leveraged components of the electronic health record to significantly decrease the rate of inappropriate prescription of intravenous haloperidol in patients with QTc &gt;500 ms from 50% to 14%. The results also suggest providers may abandon the appropriate prescription of a medication in response to an alert. The findings support the necessity of careful targeting of electronic alerts and monitoring for unintended consequences when implementing these types of electronic alerts.","author":[{"dropping-particle":"","family":"Pell","given":"Jonathan Michael","non-dropping-particle":"","parse-names":false,"suffix":""},{"dropping-particle":"","family":"Cheung","given":"Dora","non-dropping-particle":"","parse-names":false,"suffix":""},{"dropping-particle":"","family":"Jones","given":"Michael A.","non-dropping-particle":"","parse-names":false,"suffix":""},{"dropping-particle":"","family":"Cumbler","given":"Ethan","non-dropping-particle":"","parse-names":false,"suffix":""}],"container-title":"Journal of the American Medical Informatics Association","id":"ITEM-18","issue":"6","issued":{"date-parts":[["2014"]]},"page":"1109-1112","title":"Don't fuel the fire: Decreasing intravenous haloperidol use in high risk patients via a customized electronic alert","type":"article-journal","volume":"21"},"uris":["http://www.mendeley.com/documents/?uuid=3c77c5df-327c-43f7-9b98-abe715265829"]},{"id":"ITEM-19","itemData":{"DOI":"10.1007/s40264-015-0308-6","ISBN":"0114-5916","ISSN":"11791942","PMID":"26108297","abstract":"INTRODUCTION: Smart pumps are expected to prevent and reduce medication errors. The implementation of smart pumps requires a significant effort and collaboration of physicians, nurses, pharmacists, and other stakeholders. OBJECTIVES: The main objective of this study was to evaluate the impact of new smart pumps on reported drug-related accidents and incidents (AIs). METHOD: This is a descriptive retrospective pre-post study conducted at a women's and pediatric hospital with 500 beds. A strong multidisciplinary team (nurse, pharmacist, pharmacy resident, physician, biomedical technician, information technology technician, patient safety officer, manager) was involved in the planning, implementation, and monitoring technology implementation. A total of 1045 smart pumps were implemented in 2011 in our hospital. The reported number of AIs related to intravenous drug administration (AIIV) before and after the implementation of 1045 smart pumps were collected. RESULTS: A total of 2911 AI events related to medications, devices, and equipment were self-reported by clinical staff in the pre-phase (Y0), 3523 in the post-phase (Y1), and 2788 in the post-phase (Y2). The total AIIV increased from 1432 in Y0 to 1834 in Y1 and decreased to 1389 in Y2. CONCLUSIONS: We observed no risk reduction associated with the implementation of smart pumps in a 500 bed mother-child hospital. Further studies are required to explore the details of the potential risk reduction associated with the use of smart pumps.","author":[{"dropping-particle":"","family":"Guérin","given":"Aurélie","non-dropping-particle":"","parse-names":false,"suffix":""},{"dropping-particle":"","family":"Tourel","given":"Julien","non-dropping-particle":"","parse-names":false,"suffix":""},{"dropping-particle":"","family":"Delage","given":"Emmanuelle","non-dropping-particle":"","parse-names":false,"suffix":""},{"dropping-particle":"","family":"Duval","given":"Stéphanie","non-dropping-particle":"","parse-names":false,"suffix":""},{"dropping-particle":"","family":"David","given":"Marie Johanne","non-dropping-particle":"","parse-names":false,"suffix":""},{"dropping-particle":"","family":"Lebel","given":"Denis","non-dropping-particle":"","parse-names":false,"suffix":""},{"dropping-particle":"","family":"Bussières","given":"Jean François","non-dropping-particle":"","parse-names":false,"suffix":""}],"container-title":"Drug Safety","id":"ITEM-19","issue":"8","issued":{"date-parts":[["2015"]]},"page":"729-736","title":"Accidents and Incidents Related to Intravenous Drug Administration: A Pre–Post Study Following Implementation of Smart Pumps in a Teaching Hospital","type":"article-journal","volume":"38"},"uris":["http://www.mendeley.com/documents/?uuid=651fd22f-6bfa-4a58-b081-9516377f92d8"]},{"id":"ITEM-20","itemData":{"DOI":"10.1542/peds.2004-2452","ISBN":"1098-4275 (Electronic):0031-4005 (Linking)","ISSN":"0031-4005","PMID":"15995017","abstract":"OBJECTIVE To determine if combining standard drug concentrations with \"smart-pump\" technology reduces reported medication-infusion errors. DESIGN Preintervention and postintervention comparison of reported medication errors related to infusion therapies during the calendar years 2002 and 2003. SETTING A 242-bed university-affiliated tertiary pediatric hospital. INTERVENTION Change in continuous-medication-infusion process, comprising the adoption of (1) standard drug concentrations, (2) \"smart\" syringe pumps, and (3) human-engineered medication labels. MAIN OUTCOME MEASURES Comparison of reported continuous-medication-infusion errors before and after the intervention. RESULTS The number of reported errors dropped by 73% for an absolute risk reduction of 3.1 to 0.8 per 1000 doses. Preparation errors that occurred in the pharmacy decreased from 0.66 to 0.16 per 1000 doses; the number of 10-fold errors in dosage decreased from 0.41 to 0.08 per 1000 doses. CONCLUSIONS The use of standard drug concentrations, smart syringe pumps, and user-friendly labels reduces reported errors associated with continuous medication infusions. Standard drug concentrations can be chosen to allow most neonates to receive needed medications without concerns related to excess fluid administration.","author":[{"dropping-particle":"","family":"Larsen","given":"Gitte Y.","non-dropping-particle":"","parse-names":false,"suffix":""},{"dropping-particle":"","family":"Parker","given":"Howard P.","non-dropping-particle":"","parse-names":false,"suffix":""},{"dropping-particle":"","family":"Cash","given":"Jared","non-dropping-particle":"","parse-names":false,"suffix":""},{"dropping-particle":"","family":"O'Connell","given":"Mary","non-dropping-particle":"","parse-names":false,"suffix":""},{"dropping-particle":"","family":"Grant","given":"Mary Jo C.","non-dropping-particle":"","parse-names":false,"suffix":""}],"container-title":"Pediatrics","id":"ITEM-20","issue":"1","issued":{"date-parts":[["2005"]]},"page":"e21-e25","title":"Standard Drug Concentrations and Smart-Pump Technology Reduce Continuous-Medication-Infusion Errors in Pediatric Patients","type":"article-journal","volume":"116"},"uris":["http://www.mendeley.com/documents/?uuid=3dec46e0-2863-4562-9747-8a9ccc931542"]},{"id":"ITEM-21","itemData":{"DOI":"10.2146/ajhp150169","ISBN":"1535-2900","ISSN":"15352900","PMID":"26796911","abstract":"PURPOSE: The implementation and evaluation of a gravimetric i.v. workflow software system in an oncology ambulatory care pharmacy are described. SUMMARY: To estimate the risk involved in the sterile i.v. compounding process, a failure modes and effects analysis (FMEA) in the oncology ambulatory care pharmacy was performed. When a volumetric-based process was used to reconstitute vials, the actual concentration was unknown since an assumption must be made that the exact volume of diluent was used when reconstituting the drug. This gap in our process was discovered during the FMEA and was resolved with the implementation of an i.v. workflow software solution. The i.v. software system standardized preparation steps and documented each process step, enabling a systematic review of the metrics for safety, productivity, and drug waste. Over the study period, 15,843 doses were prepared utilizing the new technology, with a total of 1,126 errors (7{%}) detected by the workflow software during dose preparation. Barcode scanning detected 292 (26{%}) of the total errors, the gravimetric weighing step detected 797 (71{%}) deviation errors, and 37 (3{%}) errors were detected at the vial reconstitution step. All errors were detected during compounding, eliminating the need to correct errors after production. Technician production time decreased by 34{%}, and pharmacist checking time decreased by 37{%}. CONCLUSION: Implementation of a gravimetric-based software system that used barcode verification and real-time alerts improved the detection of errors in the chemotherapy preparation process when compared with self-reporting. Standardized workflow processes and the elimination of time-consuming manual steps increased productivity while vial management decreased costs.","author":[{"dropping-particle":"","family":"Reece","given":"Kelley M.","non-dropping-particle":"","parse-names":false,"suffix":""},{"dropping-particle":"","family":"Lozano","given":"Miguel A.","non-dropping-particle":"","parse-names":false,"suffix":""},{"dropping-particle":"","family":"Roux","given":"Ryan","non-dropping-particle":"","parse-names":false,"suffix":""},{"dropping-particle":"","family":"Spivey","given":"Susan M.","non-dropping-particle":"","parse-names":false,"suffix":""}],"container-title":"American Journal of Health-System Pharmacy","id":"ITEM-21","issue":"3","issued":{"date-parts":[["2016"]]},"page":"165-173","title":"Implementation and evaluation of a gravimetric i.v. workflow software system in an oncology ambulatory care pharmacy","type":"article-journal","volume":"73"},"uris":["http://www.mendeley.com/documents/?uuid=62a75c05-d76a-4dc1-82e4-d1355e919c36"]},{"id":"ITEM-22","itemData":{"DOI":"10.1177/1078155213504443","ISBN":"1477-092X (Electronic)\\r1078-1552 (Linking)","ISSN":"1477092X","PMID":"24057453","abstract":"Aims: To describe the implementation of safety systems for the use of intravenous potassium chloride in haematology patients. Methods: We assessed the use of intravenous potassium in a haematology ward at a tertiary hospital. Initially, we prospectively analysed the prescribing and administration of intravenous potassium to all patients over a two-week period. To complement this data, we retrospectively analysed all clinical incidents involving intravenous potassium and the dispensing patterns of potassium ampoules for the past 12 months. Drawing on evidence and recommendations from international safety literature, gaps in the safe use of potassium were identified, and a multi-factorial approach to system change was implemented. Results: A total of 18 patients were analysed with 90 intravenous bags of potassium prepared on the ward using 624 ampoules. We identified multiple opportunities for error and a lack of standardisation of therapy. The following safety systems were introduced: (i) a new prescribing and monitoring form that included dose calculation, prescriber support and pre-printed orders; (ii) removal of potassium ampoules and introduction of premixed bags; (iii) independent double checking by nursing staff at point of administration; (iv) dedicated labelling of intravenous lines; (v) extensive clinician training supported by guidelines; and (vi) introduction of 'smart pump' infusion software. The number of incidents significantly reduced from 23 to 9 (p&lt;0.001), and the number of ampoules dispensed reduced from 10,100 to 0. Conclusions: A multi-factorial approach to the safe prescribing, dispensing and administration of intravenous potassium has reduced the potential for patient harm in the haematology setting. © The Author(s) 2013.","author":[{"dropping-particle":"","family":"Barras","given":"Michael","non-dropping-particle":"","parse-names":false,"suffix":""},{"dropping-particle":"","family":"Moore","given":"Diana","non-dropping-particle":"","parse-names":false,"suffix":""},{"dropping-particle":"","family":"Pocock","given":"Daniel","non-dropping-particle":"","parse-names":false,"suffix":""},{"dropping-particle":"","family":"Sweedman","given":"Myles","non-dropping-particle":"","parse-names":false,"suffix":""},{"dropping-particle":"","family":"Wilkinson","given":"Cathy","non-dropping-particle":"","parse-names":false,"suffix":""},{"dropping-particle":"","family":"Taylor","given":"Kerry","non-dropping-particle":"","parse-names":false,"suffix":""},{"dropping-particle":"","family":"Morton","given":"James","non-dropping-particle":"","parse-names":false,"suffix":""}],"container-title":"Journal of Oncology Pharmacy Practice","id":"ITEM-22","issue":"5","issued":{"date-parts":[["2014"]]},"page":"323-331","title":"Reducing the risk of harm from intravenous potassium: A multi-factorial approach in the haematology setting","type":"article-journal","volume":"20"},"uris":["http://www.mendeley.com/documents/?uuid=6136e086-7211-4cd3-a54a-4f091a499e79"]},{"id":"ITEM-23","itemData":{"DOI":"10.1016/j.resuscitation.2006.10.016","ISBN":"0300-9572","ISSN":"03009572","PMID":"17289249","abstract":"Introduction: Computerised physician order entry with clinical decision support system (CPOE + CDSS) is an important tool in attempting to reduce medication errors. The objective of this study was to evaluate the impact of a CPOE + CDSS on (1) the frequency of errors in ordering resuscitation (CPR) medications and (2) the time for printing out the order form, in a paediatric critical care department (PCCD). Methods: Setting: An 18-bed PCCD in a tertiary-care children's hospital. Design: Prospective cohort study. Measures: Compilation and comparison of number of errors and time to fill in forms before and after implementation of CPOE + CDSS. Time to fill in conventional, simulated and CPOE forms was measured and compared. Results: There were three reported incidents of errors among 13,124 CPR medications orders during the year preceding implementation of CPOE + CDSS. These represent errors that escaped the triple check by three independent staff members. There were no errors after CPOE + CDSS was implemented (100% error reduction for 46,970 orders). Time to completion of drug forms dropped from 14 min 42 s to 2 min 14 s (p &lt; 0.001). Conclusions: CPOE + CDSS completely eliminated errors in filling in the forms and significantly reduced time to completing the form. © 2006 Elsevier Ireland Ltd. All rights reserved.","author":[{"dropping-particle":"","family":"Vardi","given":"A.","non-dropping-particle":"","parse-names":false,"suffix":""},{"dropping-particle":"","family":"Efrati","given":"O.","non-dropping-particle":"","parse-names":false,"suffix":""},{"dropping-particle":"","family":"Levin","given":"I.","non-dropping-particle":"","parse-names":false,"suffix":""},{"dropping-particle":"","family":"Matok","given":"I.","non-dropping-particle":"","parse-names":false,"suffix":""},{"dropping-particle":"","family":"Rubinstein","given":"M.","non-dropping-particle":"","parse-names":false,"suffix":""},{"dropping-particle":"","family":"Paret","given":"G.","non-dropping-particle":"","parse-names":false,"suffix":""},{"dropping-particle":"","family":"Barzilay","given":"Z.","non-dropping-particle":"","parse-names":false,"suffix":""}],"container-title":"Resuscitation","id":"ITEM-23","issue":"3","issued":{"date-parts":[["2007"]]},"page":"400-406","title":"Prevention of potential errors in resuscitation medications orders by means of a computerised physician order entry in paediatric critical care","type":"article-journal","volume":"73"},"uris":["http://www.mendeley.com/documents/?uuid=6983b9b4-e16a-4fc3-ac4d-b8a11a1fea69"]},{"id":"ITEM-24","itemData":{"DOI":"10.1093/bja/aet199","ISBN":"1471-6771 (Electronic)\\n0007-0912 (Linking)","ISSN":"14716771","PMID":"23761221","abstract":"BACKGROUND Manual changeover of vasoactive drug infusion pumps (CVIP) frequently lead to haemodynamic instability. Some of the newest smart pumps allow automated CVIP. The aim of this study was to compare automated CVIP with manual 'Quick Change' relays. METHODS We performed a prospective, quasi-experimental study, in a university-affiliated intensive care unit (ICU). All adult patients receiving continuous i.v. infusion of vasoactive drugs were included. CVIP were successively performed manually (Phase 1) and automatically (Phase 2) during two 6-month periods. The primary endpoint was the frequency of haemodynamic incidents related to the relays, which were defined as variations of mean arterial pressure &gt;15 mm Hg or heart rate &gt;15 bpm. The secondary endpoints were the nursing time dedicated to relays and the number of interruptions in care because of CVIP. A multivariate mixed effects logistic regression was fitted for analytic analysis. RESULTS We studied 1329 relays (Phase 1: 681, Phase 2: 648) from 133 patients (Phase 1: 63, Phase 2: 70). Incidents related to CVIP decreased from 137 (20%) in Phase 1 to 73 (11%) in Phase 2 (P&lt;0.001). Automated relays were independently associated with a 49% risk reduction of CVIP-induced incidents (adjusted OR=0.51, 95% confidence interval 0.34-0.77, P=0.001). Time dedicated to the relays and the number of interruptions in care to manage CVIP were also significantly reduced with automated relays vs manual relays (P=0.001). CONCLUSIONS These results demonstrate the benefits of automated CVIP using smart pumps in limiting the frequency of haemodynamic incidents related to relays and in reducing the nursing workload.","author":[{"dropping-particle":"","family":"Cour","given":"M.","non-dropping-particle":"","parse-names":false,"suffix":""},{"dropping-particle":"","family":"Hernu","given":"R.","non-dropping-particle":"","parse-names":false,"suffix":""},{"dropping-particle":"","family":"Bénet","given":"T.","non-dropping-particle":"","parse-names":false,"suffix":""},{"dropping-particle":"","family":"Robert","given":"J. M.","non-dropping-particle":"","parse-names":false,"suffix":""},{"dropping-particle":"","family":"Regad","given":"D.","non-dropping-particle":"","parse-names":false,"suffix":""},{"dropping-particle":"","family":"Chabert","given":"B.","non-dropping-particle":"","parse-names":false,"suffix":""},{"dropping-particle":"","family":"Malatray","given":"A.","non-dropping-particle":"","parse-names":false,"suffix":""},{"dropping-particle":"","family":"Conrozier","given":"S.","non-dropping-particle":"","parse-names":false,"suffix":""},{"dropping-particle":"","family":"Serra","given":"P.","non-dropping-particle":"","parse-names":false,"suffix":""},{"dropping-particle":"","family":"Lassaigne","given":"M.","non-dropping-particle":"","parse-names":false,"suffix":""},{"dropping-particle":"","family":"Vanhems","given":"P.","non-dropping-particle":"","parse-names":false,"suffix":""},{"dropping-particle":"","family":"Argaud","given":"L.","non-dropping-particle":"","parse-names":false,"suffix":""}],"container-title":"British Journal of Anaesthesia","id":"ITEM-24","issue":"5","issued":{"date-parts":[["2013"]]},"page":"818-824","title":"Benefits of smart pumps for automated changeovers of vasoactive drug infusion pumps: A quasi-experimental study","type":"article-journal","volume":"111"},"uris":["http://www.mendeley.com/documents/?uuid=ef19796c-1862-4d72-9a1e-3398027ec292"]},{"id":"ITEM-25","itemData":{"DOI":"10.1093/bja/aeq194","ISBN":"1471-6771 (Electronic):0007-0912 (Linking)","ISSN":"14716771","PMID":"20659912","abstract":"Key points The use of double-checking for all drugs used during anaesthesia has been proposed. Two-person checking and electronic checking were evaluated for feasibility. Both systems were perceived to improve safety. The electronic system appeared to be more feasible. Technical aspects and a cultural change need more attention. Background. To help prevent drug errors, it is recommended that drugs should be confirmed/checked with a second person before administration. We aimed to assess the feasibility of introducing second-person or electronic bar-code confirmation of drugs, administered during anaesthesia, in the National Health Service (NHS) settings in the UK. Methods. Seven NHS sites took part in a pilot study over a 3 month period. Five used a second-person and two used bar-code electronic confirmation of drugs given during anaesthesia. A total of 36 consultant anaesthetists and three trainees, 15 operating department practitioners (ODPs), and seven anaesthetic nurses participated. A group of anaesthetists, ODPs, and nurse practitioners (n¼11) from different NHS sites independently observed both methodologies. In addition, each site was visited and observed by one of the study investigators. At the end of the study period, four focus groups (two with participants from pilot sites and two with observers) were held. The discussions were taped, transcribed, and qualitatively analysed. Data were triangulated using observer's notes and investigator's reflective diaries, and processed using line-by-line coding. The codes were then synthesized into themes.","author":[{"dropping-particle":"","family":"Evley","given":"R.","non-dropping-particle":"","parse-names":false,"suffix":""},{"dropping-particle":"","family":"Russell","given":"J.","non-dropping-particle":"","parse-names":false,"suffix":""},{"dropping-particle":"","family":"Mathew","given":"D.","non-dropping-particle":"","parse-names":false,"suffix":""},{"dropping-particle":"","family":"Hall","given":"R.","non-dropping-particle":"","parse-names":false,"suffix":""},{"dropping-particle":"","family":"Gemmell","given":"L.","non-dropping-particle":"","parse-names":false,"suffix":""},{"dropping-particle":"","family":"Mahajan","given":"R. P.","non-dropping-particle":"","parse-names":false,"suffix":""}],"container-title":"British Journal of Anaesthesia","id":"ITEM-25","issue":"3","issued":{"date-parts":[["2010"]]},"page":"289-296","title":"Confirming the drugs administered during anaesthesia: A feasibility study in the pilot National Health Service sites, UK","type":"article-journal","volume":"105"},"uris":["http://www.mendeley.com/documents/?uuid=70eff847-78a6-417c-af2b-18a34e6da27f"]},{"id":"ITEM-26","itemData":{"DOI":"10.1007/s00431-015-2679-1","ISBN":"0043101526","ISSN":"14321076","PMID":"26670025","abstract":"This study assessed the rate of errors in intravenous medicine preparation at bedside in neonatal intensive care units versus preparation error rate in a hospital pharmacy service before and after several strategies were implemented. We performed a prospective observational study during 2013-2015. Ten Spanish neonatal intensive care units and one hospital pharmacy service participated in the study. Two types of preparation errors were considered, calculation errors and accuracy errors. The study was carried out over three consecutive phases: (1) pre-intervention phase, when medicine preparation samples were collected from neonatal intensive care units and hospital pharmacy service according to their normal clinical practice; (2) intervention phase, when protocol standardisation and educational strategy took place; and (3) post-intervention phase, when new medicine samples were collected after strategy implementation. In neonatal intensive care units, 1.35 % of samples registered calculation errors in pre-intervention phase; no calculation errors were registered in hospital pharmacy service samples. In post-intervention phase, no calculation errors were registered in either group. Accuracy error rate decreased both in neonatal intensive care units (54.7 vs 23 %) and hospital pharmacy service (38.3 vs 14.6 %). CONCLUSION: Calculation errors can disappear with good standardisation protocols. Decrease in accuracy error depends on good preparation technique and environmental factors. WHAT IS KNOWN: * Medication use is associated with a risk of errors and adverse events. Medication errors are more frequent and have more severe consequences in paediatric patients. * Lack of commercial drug formulations adapted to newborn infants makes medicine preparation process more prone to error. What is New: * Calculation errors are minimising using concentration standard protocols. Preparation rules are essential to ensure the accuracy process. * Environmental conditions affect the accuracy process.","author":[{"dropping-particle":"","family":"Campino","given":"Ainara","non-dropping-particle":"","parse-names":false,"suffix":""},{"dropping-particle":"","family":"Santesteban","given":"Elena","non-dropping-particle":"","parse-names":false,"suffix":""},{"dropping-particle":"","family":"Pascual","given":"Pilar","non-dropping-particle":"","parse-names":false,"suffix":""},{"dropping-particle":"","family":"Sordo","given":"Beatriz","non-dropping-particle":"","parse-names":false,"suffix":""},{"dropping-particle":"","family":"Arranz","given":"Casilda","non-dropping-particle":"","parse-names":false,"suffix":""},{"dropping-particle":"","family":"Unceta","given":"Maria","non-dropping-particle":"","parse-names":false,"suffix":""},{"dropping-particle":"","family":"Lopez-De-Heredia","given":"Ion","non-dropping-particle":"","parse-names":false,"suffix":""}],"container-title":"European Journal of Pediatrics","id":"ITEM-26","issue":"6","issued":{"date-parts":[["2016"]]},"page":"755-765","publisher":"European Journal of Pediatrics","title":"Strategies implementation to reduce medicine preparation error rate in neonatal intensive care units","type":"article-journal","volume":"175"},"uris":["http://www.mendeley.com/documents/?uuid=872a099e-b842-43a8-a2e4-83e6062dd4b1"]},{"id":"ITEM-27","itemData":{"DOI":"10.1007/s00134-011-2230-4","ISBN":"4915222817083","ISSN":"03424642","PMID":"21533570","abstract":"To compare the concentration conformity of infusion solutions manually prepared on intensive care units (ICU) with solutions from pharmacy-based, automated production.","author":[{"dropping-particle":"","family":"Dehmel","given":"Carola","non-dropping-particle":"","parse-names":false,"suffix":""},{"dropping-particle":"","family":"Braune","given":"Stephan A.","non-dropping-particle":"","parse-names":false,"suffix":""},{"dropping-particle":"","family":"Kreymann","given":"Georg","non-dropping-particle":"","parse-names":false,"suffix":""},{"dropping-particle":"","family":"Baehr","given":"Michael","non-dropping-particle":"","parse-names":false,"suffix":""},{"dropping-particle":"","family":"Langebrake","given":"Claudia","non-dropping-particle":"","parse-names":false,"suffix":""},{"dropping-particle":"","family":"Hilgarth","given":"Heike","non-dropping-particle":"","parse-names":false,"suffix":""},{"dropping-particle":"","family":"Nierhaus","given":"Axel","non-dropping-particle":"","parse-names":false,"suffix":""},{"dropping-particle":"","family":"Dartsch","given":"Dorothee C.","non-dropping-particle":"","parse-names":false,"suffix":""},{"dropping-particle":"","family":"Kluge","given":"Stefan","non-dropping-particle":"","parse-names":false,"suffix":""}],"container-title":"Intensive Care Medicine","id":"ITEM-27","issue":"8","issued":{"date-parts":[["2011"]]},"page":"1311-1316","title":"Do centrally pre-prepared solutions achieve more reliable drug concentrations than solutions prepared on the ward?","type":"article-journal","volume":"37"},"uris":["http://www.mendeley.com/documents/?uuid=253f5eb7-eb37-43ff-b474-564fc5a89815"]},{"id":"ITEM-28","itemData":{"DOI":"10.1016/j.ejon.2011.01.005","ISBN":"1462-3889\r1532-2122","ISSN":"14623889","PMID":"21440502","abstract":"Purpose: The antineoplastic agents infusion through peripheral lines may lead to several adverse events such as extravasation that is one of the most severe acute reactions of this sort of treatment. The extravasation prevention and management must be part of a safe and evidence-based nursing care. Due to this fact, two algorithms were developed with the purpose of guiding nursing care to children who undergo chemotherapy through peripheral line. The objectives of this study were to determine the content validity of both algorithms with pediatric oncology nurses in Brazil and United States of America, and to verify the agreement between the evaluations of both groups. Methods and Sample: A descriptive validation study was carried out through the Delphi Technique that has the following steps: development of the data collection instrument, application to the specialists, data analysis, algorithms' review, re-evaluation by the specialists, final data analysis and content validity determination. Results: The data analysis was descriptive and based on the specialists agreement consensus equal or higher than 80% in every step of the algorithms. The process showed that the agreement with both instruments ranged from 92.8% to 99.0%. Conclusion: The algorithms are valid for application in nursing care with the main purpose of preventing and managing the antineoplastic agents' extravasation. © 2011 Elsevier Ltd.","author":[{"dropping-particle":"","family":"Chanes","given":"Daniella Cristina","non-dropping-particle":"","parse-names":false,"suffix":""},{"dropping-particle":"","family":"Pedreira","given":"Mavilde da Luz Gonçalves","non-dropping-particle":"","parse-names":false,"suffix":""},{"dropping-particle":"","family":"Gutiérrez","given":"Maria Gaby Rivero","non-dropping-particle":"De","parse-names":false,"suffix":""}],"container-title":"European Journal of Oncology Nursing","id":"ITEM-28","issue":"1","issued":{"date-parts":[["2012"]]},"page":"17-25","publisher":"Elsevier Ltd","title":"Antineoplastic agents extravasation from peripheral intravenous line in children: A simple strategy for a safer nursing care","type":"article-journal","volume":"16"},"uris":["http://www.mendeley.com/documents/?uuid=364bd953-2e08-4ed9-9c53-705dedcd32bc"]},{"id":"ITEM-29","itemData":{"DOI":"10.2146/ajhp150278","author":[{"dropping-particle":"","family":"Deng","given":"Yihong","non-dropping-particle":"","parse-names":false,"suffix":""},{"dropping-particle":"","family":"Lin","given":"Alex C.","non-dropping-particle":"","parse-names":false,"suffix":""},{"dropping-particle":"","family":"Hingl","given":"John","non-dropping-particle":"","parse-names":false,"suffix":""},{"dropping-particle":"","family":"Huang","given":"Guxia","non-dropping-particle":"","parse-names":false,"suffix":""},{"dropping-particle":"","family":"Altaye","given":"Mekibib","non-dropping-particle":"","parse-names":false,"suffix":""},{"dropping-particle":"","family":"Maynard","given":"Heather","non-dropping-particle":"","parse-names":false,"suffix":""},{"dropping-particle":"","family":"Mayhaus","given":"Dave","non-dropping-particle":"","parse-names":false,"suffix":""},{"dropping-particle":"","family":"Penm","given":"Jonathan","non-dropping-particle":"","parse-names":false,"suffix":""}],"container-title":"Am J Health-Syst Pharm","id":"ITEM-29","issue":"12","issued":{"date-parts":[["2016"]]},"page":"887-894","title":"Risk factors for i . v . compounding errors when using an automated workflow management system","type":"article-journal","volume":"73"},"uris":["http://www.mendeley.com/documents/?uuid=57368bfd-eb56-478a-9af0-3c69b3e41748"]},{"id":"ITEM-30","itemData":{"DOI":"10.3233/978-1-60750-588-4-734","ISBN":"9781607505877","ISSN":"18798365","PMID":"20841783","abstract":"Hospitalized patients receive countless doses of medications through manually programmed infusion pumps. Many medication errors are the result of programming incorrect pump settings. When used appropriately, smart pumps have the potential to detect some programming errors. However, based on the current use of smart pumps, there are conflicting reports on their ability to prevent patient harm without additional capabilities and interfaces to electronic medical records (EMR). We developed a smart system that is connected to the EMR including medication charting that can detect and alert on potential pump programming errors. Acceptable programming limits of dose rate increases in addition to initial drug doses for 23 high-risk medications are monitored. During 22.5 months in a 24 bed ICU, 970 alerts (4% of 25,040 doses, 1.4 alerts per day) were generated for pump settings programmed outside acceptable limits of which 137 (14%) were found to have prevented potential harm. Monitoring pump programming at the system level rather than the pump provides access to additional patient data in the EMR including previous dosage levels, other concurrent medications and caloric intake, age, gender, vitals and laboratory results.","author":[{"dropping-particle":"","family":"Evans","given":"R. Scott","non-dropping-particle":"","parse-names":false,"suffix":""},{"dropping-particle":"","family":"Carlson","given":"Rick","non-dropping-particle":"","parse-names":false,"suffix":""},{"dropping-particle":"V.","family":"Johnson","given":"Kyle","non-dropping-particle":"","parse-names":false,"suffix":""},{"dropping-particle":"","family":"Palmer","given":"Brent K.","non-dropping-particle":"","parse-names":false,"suffix":""},{"dropping-particle":"","family":"Lloyd","given":"James F.","non-dropping-particle":"","parse-names":false,"suffix":""}],"container-title":"Studies in Health Technology and Informatics","id":"ITEM-30","issue":"PART 1","issued":{"date-parts":[["2010"]]},"page":"734-738","title":"Enhanced notification of infusion pump programming errors","type":"article-journal","volume":"160"},"uris":["http://www.mendeley.com/documents/?uuid=29cd0a66-1b57-4ad0-a86d-db7e18023791"]},{"id":"ITEM-31","itemData":{"DOI":"10.2146/ajhp060626","ISBN":"1535-2900 (Electronic)\\r1079-2082 (Linking)","ISSN":"10792082","PMID":"18159039","abstract":"PURPOSE The sensitivity and specificity of enhanced photoemission spectroscopy (EPS) for performing an automated final check of compounded i.v. admixtures at a pediatric hospital pharmacy were studied. METHODS A tabletop EPS device was used to test samples of seven high-risk drug-diluent combinations compounded in the pharmacy; the drugs were vancomycin, lorazepam, morphine, insulin, hydromorphone, gentamicin, and epinephrine. Ten sets of samples were prepared for each drug. Typically, a sample set consisted of dilutions ranging from 10-fold above to 10-fold below the targeted concentration. Testing was performed twice weekly between November 2005 and March 2006. RESULTS The EPS device detected errors departing from the targeted concentration by 20% or more with a sensitivity of at least 95%. Specificity in distinguishing among test medications at targeted concentrations was 100%. The percentage of passing samples with intermediate concentrations varied among the drugs. CONCLUSION A tabletop EPS device demonstrated acceptable sensitivity and specificity for validating the identity and concentrations of selected high-risk i.v. medications compounded for pediatric patients. The device may help prevent clinically important medication errors caused by inaccurate compounding.","author":[{"dropping-particle":"","family":"Kaakeh","given":"Yaman","non-dropping-particle":"","parse-names":false,"suffix":""},{"dropping-particle":"","family":"Phan","given":"Hanna","non-dropping-particle":"","parse-names":false,"suffix":""},{"dropping-particle":"","family":"DeSmet","given":"Brian D.","non-dropping-particle":"","parse-names":false,"suffix":""},{"dropping-particle":"","family":"Pasko","given":"Deborah A.","non-dropping-particle":"","parse-names":false,"suffix":""},{"dropping-particle":"","family":"Glenn","given":"Denise K.","non-dropping-particle":"","parse-names":false,"suffix":""},{"dropping-particle":"","family":"Stevenson","given":"James G.","non-dropping-particle":"","parse-names":false,"suffix":""}],"container-title":"American Journal of Health-System Pharmacy","id":"ITEM-31","issue":"1","issued":{"date-parts":[["2008"]]},"page":"49-54","title":"Enhanced photoemission spectroscopy for verification of high-risk i.v. medications","type":"article-journal","volume":"65"},"uris":["http://www.mendeley.com/documents/?uuid=a37b829b-86f2-484d-b11b-918122bb03f0"]},{"id":"ITEM-32","itemData":{"DOI":"10.2165/11597350-000000000-00000","ISSN":"0114-5916","PMID":"22671864","abstract":"Background: Medication errors occur in approximately one out of five doses in a typical hospital setting. Patients in the intensive care unit (ICU) are particularly susceptible to errors during the application of intravenous drugs as they receive numerous potent drugs applied by syringe pumps. Objective: The aim of this study was to analyse the effects on potential harmful medication errors and to address factors that have potential for improving medication safety after the introduction of a standardized drug library into syringe pumps with integrated decision support systems. Methods: A team of physicians and nurses developed a dataset that defined standardized drug concentrations, application rates and alert limits to prevent accidental overdosing of intravenous medications. This dataset was implemented in 100 syringe pumps with the ability to log programming errors, alerts, reprogramming events and overrides ('smart pumps'). In this retrospective pilot study, all pump-related transaction data were obtained from the pump logs, by downloading the data from the pumps, covering 20 months of use between 1 April 2008 and 30 November 2009. Patient data were gathered from the electronic patient charts. The study was performed in a cardiothoracic ICU of the Charité University Hospital, Berlin, Germany. Results: A total of 7884 patient treatment days and 133 601 infusion starts were evaluated. The drug library with the features of the dose rate was used in 92.8% of the syringe pump starts, in 1.5% of the starts a manual dosing mode without the use of the drug library was used and in 5.7% of the starts the mode 'mL/h', without any calculation features, was used. The most frequently used drugs were vasoactive drugs, followed by sedation medication. The user was alerted for a potentially harmful overdosing in 717 cases and in 66 cases the pumps were reprogrammed after the alert. During the early morning hours a higher rate of alarms was generated by the pumps, compared with the rest of the day. Conclusions: Syringe pumps with integrated safety features have the capacity to intercept medication errors. The structured evaluation of the bedside programming history in log recordings is an important benefit of smart pumps, as this enables the users to obtain an objective measurement of infusion practice, which can be used to provide team feedback and to optimize the programming of the pumps. Further research will show if the combination of these data with physiologica…","author":[{"dropping-particle":"","family":"Kastrup","given":"Marc","non-dropping-particle":"","parse-names":false,"suffix":""},{"dropping-particle":"","family":"Balzer","given":"Felix","non-dropping-particle":"","parse-names":false,"suffix":""},{"dropping-particle":"","family":"Volk","given":"Thomas","non-dropping-particle":"","parse-names":false,"suffix":""},{"dropping-particle":"","family":"Spies","given":"Claudia","non-dropping-particle":"","parse-names":false,"suffix":""}],"container-title":"Drug safety : an international journal of medical toxicology and drug experience","id":"ITEM-32","issue":"7","issued":{"date-parts":[["2012"]]},"page":"563-574","title":"Analysis of Event Logs from Syringe Pumps. A Retrospective Pilot Study to Assess Possible Effects of Syringe Pumps on Safety in a University Hospital Critical Care Unit in Germany","type":"article-journal","volume":"35"},"uris":["http://www.mendeley.com/documents/?uuid=32e52345-567b-4fab-9508-c3e195b11200"]},{"id":"ITEM-33","itemData":{"DOI":"10.2146/ajhp120767","ISBN":"1535-2900 (Electronic)\\r1079-2082 (Linking)","ISSN":"15352900","PMID":"24128965","abstract":"PURPOSE: The impact of smart infusion pumps on the interception of errors in the programming of i.v. drug administrations on a pediatric intensive care unit (PICU) is investigated.\\n\\nMETHODS: A prospective observational intervention study was conducted in the PICU of a hospital in Madrid, Spain, to estimate the patient safety benefits resulting from the implementation of smart pump technology (Alaris System, CareFusion, San Diego, CA). A systematic analysis of data stored by the devices during the designated study period (January 2010-June 2011) was conducted using the system software (Guardrails CQI Event Reporter, CareFusion). The severity of intercepted errors was independently classified by a group of four clinical pharmacists and a group of four intensive care pediatricians; analyses of intragroup and intergroup agreement in perceptions of severity were performed.\\n\\nRESULTS: During the 17-month study period, the overall rate of user compliance with the safety software was 78%. The use of smart pump technology resulted in the interception of 92 programming errors, 84% of which involved analgesics, antiinfectives, inotropes, and sedatives. About 97% of the errors resulted from user programming of doses or infusion rates above the hard limits defined in the smart pump drug library. The potential consequences of the intercepted errors were considered to be of moderate, serious, or catastrophic severity in 49% of cases.\\n\\nCONCLUSION: The use of smart pumps in a PICU improved patient safety by enabling the interception of infusion programming errors that posed the potential for severe injury to pediatric patients.","author":[{"dropping-particle":"","family":"Manrique-Rodríguez","given":"Silvia","non-dropping-particle":"","parse-names":false,"suffix":""},{"dropping-particle":"","family":"Sánchez-Galindo","given":"Amelia C.","non-dropping-particle":"","parse-names":false,"suffix":""},{"dropping-particle":"","family":"López-Herce","given":"Jesús","non-dropping-particle":"","parse-names":false,"suffix":""},{"dropping-particle":"","family":"Calleja-Hernández","given":"Miguel Ángel","non-dropping-particle":"","parse-names":false,"suffix":""},{"dropping-particle":"","family":"Martínez-Martínez","given":"Fernando","non-dropping-particle":"","parse-names":false,"suffix":""},{"dropping-particle":"","family":"Iglesias-Peinado","given":"Irene","non-dropping-particle":"","parse-names":false,"suffix":""},{"dropping-particle":"","family":"Carrillo-Álvarez","given":"Ángel","non-dropping-particle":"","parse-names":false,"suffix":""},{"dropping-particle":"","family":"Sanjurjo Sáez","given":"María","non-dropping-particle":"","parse-names":false,"suffix":""},{"dropping-particle":"","family":"Fernández-Llamazares","given":"Cecilia M.","non-dropping-particle":"","parse-names":false,"suffix":""}],"container-title":"American Journal of Health-System Pharmacy","id":"ITEM-33","issue":"21","issued":{"date-parts":[["2013"]]},"page":"1897-1906","title":"Impact of implementing smart infusion pumps in a pediatric intensive care unit","type":"article-journal","volume":"70"},"uris":["http://www.mendeley.com/documents/?uuid=0963d3b0-1ff2-4173-ad9d-6b9659717097"]},{"id":"ITEM-34","itemData":{"DOI":"10.1097/01.jps.0000230293.58149.69","ISBN":"1549-8417","ISSN":"15498417","abstract":"OBJECTIVES: To apply the new IV Medication Harm Index to continuous quality improvement data to assess the nature of harm averted by infusion-safety systems. METHODS: The IV Medication Harm Index (score range, 3.5 to 14; higher scores indicate greater harm/risk) was applied to analyze data on averted intravenous medication errors gathered from 426 \"smart pumps\" (computerized infusion devices with dose-error reduction software) during a 9-month period at 2 tertiary-care hospitals. RESULTS: Of 166 averted overdoses, 100 (60.2%) involved high-risk medications, and 105 (63.3%) were medications unlikely to be detected in the event of overdose. IV Medication Harm Index scores ranged from 3.5 to 13 (mean, 8.2; range, 3.5 to 14), and 33 (19.9%) averted overdoses scored 11 or higher. Sorted by frequency only, propofol, heparin, and dopamine accounted for more than half of all averted overdoses; however, IV Medication Harm Index analysis showed that heparin and propofol accounted for almost three-quarters of the highest-risk averted overdoses. More than three-quarters of the pumps were used with adult critical care patient types; more than half of the highest-risk averted overdoses occurred with non-intensive care unit (ICU) patient types. Results led to several practice improvements for the highest-risk-for-harm drugs. CONCLUSIONS: Findings suggest that the IV safety systems averted significant harm and that the IV Medication Harm Index provides the ability to filter large pools of data to reveal events with the greatest potential for causing harm, so these can be studied and acted on first, which is likely to have the greatest impact in improving medication safety. © 2006 Lippincott Williams &amp; Wilkins, Inc.","author":[{"dropping-particle":"","family":"Williams","given":"Carolyn K.","non-dropping-particle":"","parse-names":false,"suffix":""},{"dropping-particle":"","family":"Maddox","given":"Ray R.","non-dropping-particle":"","parse-names":false,"suffix":""},{"dropping-particle":"","family":"Heape","given":"Elizabeth","non-dropping-particle":"","parse-names":false,"suffix":""},{"dropping-particle":"","family":"Richards","given":"Hal E.","non-dropping-particle":"","parse-names":false,"suffix":""},{"dropping-particle":"","family":"Griffiths","given":"Diane L.","non-dropping-particle":"","parse-names":false,"suffix":""},{"dropping-particle":"","family":"Crass","given":"Richard E.","non-dropping-particle":"","parse-names":false,"suffix":""}],"container-title":"Journal of Patient Safety","id":"ITEM-34","issue":"3","issued":{"date-parts":[["2006"]]},"page":"132-139","title":"Application of the IV medication harm index to assess the nature of harm averted by \"smart\" infusion safety systems","type":"article-journal","volume":"2"},"uris":["http://www.mendeley.com/documents/?uuid=02d2eb32-643f-47b2-8ec3-be4a7b599c84"]}],"mendeley":{"formattedCitation":"&lt;sup&gt;32–47,51–53,55–58,60–64,66–70,76&lt;/sup&gt;","plainTextFormattedCitation":"32–47,51–53,55–58,60–64,66–70,76","previouslyFormattedCitation":"&lt;sup&gt;32–47,51–53,55–58,60–64,66–70,76&lt;/sup&gt;"},"properties":{"noteIndex":0},"schema":"https://github.com/citation-style-language/schema/raw/master/csl-citation.json"}</w:instrText>
      </w:r>
      <w:r w:rsidR="005B59E1" w:rsidRPr="00AA0E42">
        <w:rPr>
          <w:rFonts w:asciiTheme="minorHAnsi" w:hAnsiTheme="minorHAnsi" w:cstheme="minorHAnsi"/>
          <w:color w:val="000000" w:themeColor="text1"/>
          <w:sz w:val="22"/>
          <w:szCs w:val="22"/>
          <w:lang w:val="en-US"/>
        </w:rPr>
        <w:fldChar w:fldCharType="separate"/>
      </w:r>
      <w:r w:rsidR="005C22D4" w:rsidRPr="005C22D4">
        <w:rPr>
          <w:rFonts w:asciiTheme="minorHAnsi" w:hAnsiTheme="minorHAnsi" w:cstheme="minorHAnsi"/>
          <w:noProof/>
          <w:color w:val="000000" w:themeColor="text1"/>
          <w:sz w:val="22"/>
          <w:szCs w:val="22"/>
          <w:vertAlign w:val="superscript"/>
          <w:lang w:val="en-US"/>
        </w:rPr>
        <w:t>32–47,51–53,55–58,60–64,66–70,76</w:t>
      </w:r>
      <w:r w:rsidR="005B59E1" w:rsidRPr="00AA0E42">
        <w:rPr>
          <w:rFonts w:asciiTheme="minorHAnsi" w:hAnsiTheme="minorHAnsi" w:cstheme="minorHAnsi"/>
          <w:color w:val="000000" w:themeColor="text1"/>
          <w:sz w:val="22"/>
          <w:szCs w:val="22"/>
          <w:lang w:val="en-US"/>
        </w:rPr>
        <w:fldChar w:fldCharType="end"/>
      </w:r>
      <w:r w:rsidR="001B59E5" w:rsidRPr="00AA0E42">
        <w:rPr>
          <w:rFonts w:asciiTheme="minorHAnsi" w:hAnsiTheme="minorHAnsi" w:cstheme="minorHAnsi"/>
          <w:color w:val="000000" w:themeColor="text1"/>
          <w:sz w:val="22"/>
          <w:szCs w:val="22"/>
          <w:lang w:val="en-US"/>
        </w:rPr>
        <w:t xml:space="preserve"> and some</w:t>
      </w:r>
      <w:r w:rsidR="002E0DA1" w:rsidRPr="00AA0E42">
        <w:rPr>
          <w:rFonts w:asciiTheme="minorHAnsi" w:hAnsiTheme="minorHAnsi" w:cstheme="minorHAnsi"/>
          <w:color w:val="000000" w:themeColor="text1"/>
          <w:sz w:val="22"/>
          <w:szCs w:val="22"/>
          <w:lang w:val="en-US"/>
        </w:rPr>
        <w:t xml:space="preserve"> </w:t>
      </w:r>
      <w:r w:rsidR="001B59E5" w:rsidRPr="00AA0E42">
        <w:rPr>
          <w:rFonts w:asciiTheme="minorHAnsi" w:hAnsiTheme="minorHAnsi" w:cstheme="minorHAnsi"/>
          <w:color w:val="000000" w:themeColor="text1"/>
          <w:sz w:val="22"/>
          <w:szCs w:val="22"/>
          <w:lang w:val="en-US"/>
        </w:rPr>
        <w:t>in</w:t>
      </w:r>
      <w:r w:rsidR="00CA0051" w:rsidRPr="00AA0E42">
        <w:rPr>
          <w:rFonts w:asciiTheme="minorHAnsi" w:hAnsiTheme="minorHAnsi" w:cstheme="minorHAnsi"/>
          <w:color w:val="000000" w:themeColor="text1"/>
          <w:sz w:val="22"/>
          <w:szCs w:val="22"/>
          <w:lang w:val="en-US"/>
        </w:rPr>
        <w:t xml:space="preserve"> </w:t>
      </w:r>
      <w:r w:rsidR="00414E07" w:rsidRPr="00AA0E42">
        <w:rPr>
          <w:rFonts w:asciiTheme="minorHAnsi" w:hAnsiTheme="minorHAnsi" w:cstheme="minorHAnsi"/>
          <w:color w:val="000000" w:themeColor="text1"/>
          <w:sz w:val="22"/>
          <w:szCs w:val="22"/>
          <w:lang w:val="en-US"/>
        </w:rPr>
        <w:t>simulated hospital environment</w:t>
      </w:r>
      <w:r w:rsidR="00D2287B">
        <w:rPr>
          <w:rFonts w:asciiTheme="minorHAnsi" w:hAnsiTheme="minorHAnsi" w:cstheme="minorHAnsi"/>
          <w:color w:val="000000" w:themeColor="text1"/>
          <w:sz w:val="22"/>
          <w:szCs w:val="22"/>
          <w:lang w:val="en-US"/>
        </w:rPr>
        <w:t>s</w:t>
      </w:r>
      <w:r w:rsidR="00414E07" w:rsidRPr="00AA0E42">
        <w:rPr>
          <w:rFonts w:asciiTheme="minorHAnsi" w:hAnsiTheme="minorHAnsi" w:cstheme="minorHAnsi"/>
          <w:color w:val="000000" w:themeColor="text1"/>
          <w:sz w:val="22"/>
          <w:szCs w:val="22"/>
          <w:lang w:val="en-US"/>
        </w:rPr>
        <w:t xml:space="preserve"> (n=</w:t>
      </w:r>
      <w:r w:rsidR="00A755E0" w:rsidRPr="00AA0E42">
        <w:rPr>
          <w:rFonts w:asciiTheme="minorHAnsi" w:hAnsiTheme="minorHAnsi" w:cstheme="minorHAnsi"/>
          <w:color w:val="000000" w:themeColor="text1"/>
          <w:sz w:val="22"/>
          <w:szCs w:val="22"/>
          <w:lang w:val="en-US"/>
        </w:rPr>
        <w:t>11</w:t>
      </w:r>
      <w:r w:rsidR="00414E07" w:rsidRPr="00AA0E42">
        <w:rPr>
          <w:rFonts w:asciiTheme="minorHAnsi" w:hAnsiTheme="minorHAnsi" w:cstheme="minorHAnsi"/>
          <w:color w:val="000000" w:themeColor="text1"/>
          <w:sz w:val="22"/>
          <w:szCs w:val="22"/>
          <w:lang w:val="en-US"/>
        </w:rPr>
        <w:t>)</w:t>
      </w:r>
      <w:r w:rsidR="00E17EF2">
        <w:rPr>
          <w:rFonts w:asciiTheme="minorHAnsi" w:hAnsiTheme="minorHAnsi" w:cstheme="minorHAnsi"/>
          <w:color w:val="000000" w:themeColor="text1"/>
          <w:sz w:val="22"/>
          <w:szCs w:val="22"/>
          <w:lang w:val="en-US"/>
        </w:rPr>
        <w:t>.</w:t>
      </w:r>
      <w:r w:rsidR="00252E22" w:rsidRPr="00AA0E42">
        <w:rPr>
          <w:rFonts w:asciiTheme="minorHAnsi" w:hAnsiTheme="minorHAnsi" w:cstheme="minorHAnsi"/>
          <w:color w:val="000000" w:themeColor="text1"/>
          <w:sz w:val="22"/>
          <w:szCs w:val="22"/>
          <w:lang w:val="en-US"/>
        </w:rPr>
        <w:t xml:space="preserve"> </w:t>
      </w:r>
      <w:r w:rsidR="00B4240A" w:rsidRPr="00AA0E42">
        <w:rPr>
          <w:rFonts w:asciiTheme="minorHAnsi" w:hAnsiTheme="minorHAnsi" w:cstheme="minorHAnsi"/>
          <w:color w:val="000000" w:themeColor="text1"/>
          <w:sz w:val="22"/>
          <w:szCs w:val="22"/>
          <w:lang w:val="en-US"/>
        </w:rPr>
        <w:fldChar w:fldCharType="begin" w:fldLock="1"/>
      </w:r>
      <w:r w:rsidR="007A48C4">
        <w:rPr>
          <w:rFonts w:asciiTheme="minorHAnsi" w:hAnsiTheme="minorHAnsi" w:cstheme="minorHAnsi"/>
          <w:color w:val="000000" w:themeColor="text1"/>
          <w:sz w:val="22"/>
          <w:szCs w:val="22"/>
          <w:lang w:val="en-US"/>
        </w:rPr>
        <w:instrText>ADDIN CSL_CITATION {"citationItems":[{"id":"ITEM-1","itemData":{"DOI":"10.1093/bja/aes257","ISBN":"1471-6771 (Electronic)\\r0007-0912 (Linking)","ISSN":"14716771","PMID":"22850220","abstract":"BACKGROUND: We investigated the extent and frequency of dose errors and treatment delays made as a consequence of preparing drug infusions at the bedside, rather than using pre-filled syringes. METHODS: Forty-eight nurses with critical care experience volunteered to take part in this randomized, blinded, controlled study conducted in the simulation centre of an urban hospital. They assisted in the management of a simulated patient with septic shock. Vasopressor infusions were prepared either by diluting concentrated drugs from ampoules or were provided in syringes pre-filled beforehand by an intensive care unit resident. RESULTS: The time taken for the infusion to be started and the final concentration of the drugs were measured. We also measured the concentration of infusions prepared by a pharmacist and a pharmaceutical company. Nurses took 156 s to start infusions when using pre-filled syringes compared with 276 s when preparing them de novo, a mean delay of 106 s [95% confidence interval (CI) 73-140 s, P&lt;0.0001]. One infusion prepared from ampoules contained one-fifth of the expected concentration of epinephrine; another contained none at all. Medication errors were 17.0 times less likely when pre-filled syringes were used (95% CI 5.2-55.5), and infusions prepared by pharmacy and industry were significantly more likely to contain the expected concentration (P&lt;0.001 for norepinephrine and P=0.001 for epinephrine). CONCLUSIONS: Providing drug infusions in syringes pre-filled by pharmacists or pharmaceutical companies would reduce medication errors and treatment delays, and improve patient safety. However, this approach would have substantial financial implications for healthcare providers, especially in less developed countries.","author":[{"dropping-particle":"","family":"Adapa","given":"R. M.","non-dropping-particle":"","parse-names":false,"suffix":""},{"dropping-particle":"","family":"Mani","given":"V.","non-dropping-particle":"","parse-names":false,"suffix":""},{"dropping-particle":"","family":"Murray","given":"L. J.","non-dropping-particle":"","parse-names":false,"suffix":""},{"dropping-particle":"","family":"Degnan","given":"B. A.","non-dropping-particle":"","parse-names":false,"suffix":""},{"dropping-particle":"","family":"Ercole","given":"A.","non-dropping-particle":"","parse-names":false,"suffix":""},{"dropping-particle":"","family":"Cadman","given":"B.","non-dropping-particle":"","parse-names":false,"suffix":""},{"dropping-particle":"","family":"Williams","given":"C. E.","non-dropping-particle":"","parse-names":false,"suffix":""},{"dropping-particle":"","family":"Gupta","given":"A. K.","non-dropping-particle":"","parse-names":false,"suffix":""},{"dropping-particle":"","family":"Wheeler","given":"D. W.","non-dropping-particle":"","parse-names":false,"suffix":""}],"container-title":"British Journal of Anaesthesia","id":"ITEM-1","issue":"5","issued":{"date-parts":[["2012"]]},"page":"729-734","title":"Errors during the preparation of drug infusions: A randomized controlled trial","type":"article-journal","volume":"109"},"uris":["http://www.mendeley.com/documents/?uuid=5b0a4c5d-9ad8-4ec0-b2a1-d5d6271ebc87"]},{"id":"ITEM-2","itemData":{"DOI":"10.1111/ijn.12022","ISBN":"0146-6380","ISSN":"13227114","PMID":"23432895","abstract":"When an unexpected crisis happens to patients with multiple continuous infusion fluids in the emergency department (ED), nurses need to recognize specific medication promptly and accurately for appropriate action. This study aims to evaluate the efficiency of colour-coded label system in ED fluids during an uneventful crisis simulation event. Promptness and accuracy of finding the correct fluid between the pre- and postintervention in each three groups (emergency nurses, intensive care unit nurses and nursing students) for three different scenarios (potassium, heparin and normal saline scenario) were assessed. Time improvement for all three groups from pre- to postintervention for all three scenarios were statistically significant (P &lt; 0.001). There were no incorrect fluids indicated by all three groups of participants at postintervention analysis. Colour-coded labelling system in a simulated environment significantly improved the prompt- ness and accuracy of finding the correct fluid from multiple infused continuous fluids","author":[{"dropping-particle":"","family":"Cho","given":"Junho","non-dropping-particle":"","parse-names":false,"suffix":""},{"dropping-particle":"","family":"Chung","given":"Hyun Soo","non-dropping-particle":"","parse-names":false,"suffix":""},{"dropping-particle":"","family":"Hong","given":"Seong Hee","non-dropping-particle":"","parse-names":false,"suffix":""}],"container-title":"International Journal of Nursing Practice","id":"ITEM-2","issue":"1","issued":{"date-parts":[["2013"]]},"page":"95-100","title":"Improving the safety of continuously infused fluids in the emergency department","type":"article-journal","volume":"19"},"uris":["http://www.mendeley.com/documents/?uuid=1a82409f-47a8-4210-b4ee-e187de6b622b"]},{"id":"ITEM-3","itemData":{"ISBN":"1551-6776","ISSN":"1551-6776; 1551-6776","PMID":"22477815","abstract":"OBJECTIVE: Medication errors involving intravenous medications continue to be a significant problem, particularly in the pediatric population due to the high rate of point-of-care and weight-adjusted dosing. The pharmaceutical algorithm computerized calculator (pac2) assists in converting physician medication orders to correct volumes and rates of administration for intravenous medications. This study was designed to assess the efficacy of the pac2 in simulated clinical scenarios of point-of-care dosing. METHODS: The study design was a within-subject controlled study in which 33 nurses from pediatrics, pediatric critical care, or critical care (mean nursing experience of 10.9 years) carried out various point-of-care medication-dosing scenarios with and without the aid of the pac2. RESULTS: Use of the pac2 resulted in a significantly higher percentage (mean [95% CI]) of medication volumes calculated and drawn accurately (91% [87-95%] versus 61% [52-70%], p&lt;0.0001), a higher percentage of correct recall of essential medication information (97% [95-99%] versus 45% [36-53%], p&lt;0.0001), and better recognition of unsafe doses (93% [87-99%] versus 19% [12-27%], p&lt;0.0001) as compared to usual practice. The pac2 also significantly reduced average medication calculation times (1.5 minutes [1.3-1.7 minutes] versus 1.9 minutes [1.6-2.2 minutes], p=0.0028) as compared to usual practice. CONCLUSIONS: The pac2 significantly improved the performance of drug calculations by pediatric and critical care nurses during simulated clinical scenarios designed to mimic point-of-care dosing. These results suggest that the pac2 addresses an area of safety vulnerability for point-of-care dosing practices and could be a useful addition to a hospital's overall program to minimize medication errors.","author":[{"dropping-particle":"","family":"Deshpande","given":"Girish G","non-dropping-particle":"","parse-names":false,"suffix":""},{"dropping-particle":"","family":"Torres  Jr.","given":"Adalberto","non-dropping-particle":"","parse-names":false,"suffix":""},{"dropping-particle":"","family":"Buchanan","given":"David L","non-dropping-particle":"","parse-names":false,"suffix":""},{"dropping-particle":"","family":"Shane Gray","given":"Susan C","non-dropping-particle":"","parse-names":false,"suffix":""},{"dropping-particle":"","family":"Brown","given":"Suzanne C","non-dropping-particle":"","parse-names":false,"suffix":""},{"dropping-particle":"","family":"Hoadley","given":"Theresa","non-dropping-particle":"","parse-names":false,"suffix":""},{"dropping-particle":"","family":"Ruppel","given":"Patricia L","non-dropping-particle":"","parse-names":false,"suffix":""},{"dropping-particle":"","family":"Tobias","given":"Joseph D","non-dropping-particle":"","parse-names":false,"suffix":""}],"container-title":"The Journal of Pediatric Pharmacology &amp; Therapeutics","id":"ITEM-3","issue":"4","issued":{"date-parts":[["2010"]]},"page":"274-281","title":"Computerized pharmaceutical algorithm reduces medication administration errors during simulated resuscitations","type":"article-journal","volume":"15"},"uris":["http://www.mendeley.com/documents/?uuid=65b0c388-418d-4f88-9016-362141d35b9e"]},{"id":"ITEM-4","itemData":{"DOI":"10.1097/PTS.0b013e3181a647ab","ISBN":"1549-8417","ISSN":"15498417","PMID":"19920446","abstract":"OBJECTIVES: To compare the performance of current systems in place for preparation and administration of pediatric medications in community emergency departments to the color-coded medication safety (CCMS) system among nurses.\\n\\nMETHODS: Community ED nurses participated in simulated pediatric emergency scenarios using traditional dosing references then the CCMS system. We measured preintervention/postintervention: (1) time to task completion from physician order to medication administration; (2) accuracy of conversion to milliliters, dilution, and time for medication administration; and (3) recognition of 10-fold physician errors.\\n\\nRESULTS: A total of 320 medication and infusion orders were given to 16 nurses. The median time to task completion preintervention was 109 seconds (interquartile range, 44-626). Time to task completion was reduced to a median of 28 seconds (interquartile range, 14-43; P &lt; 0.001) with the CCMS system. Significant error reductions were noted when nurses used the CCMS system: 25.6% of medications were converted incorrectly compared with 2.5% with the system, a 23% improvement (95% confidence interval [CI], 13-33; P &lt; 0.001), 35.6% were diluted incorrectly compared with 0.63%, a 35% improvement (95% CI, 26-44; P &lt; 0.001), and 54.7% were administered incorrectly compared with 3.9%, a 51% improvement (95% CI, 39-61; P &lt; 0.001). Only 20% of 10-fold physician order errors were recognized preintervention but 93% were recognized using the CCMS system, a 73% improvement.\\n\\nCONCLUSIONS: The CCMS system reduces pediatric medication delay and improves nursing accuracy. This is important in the community ED setting where many children receive emergency care and where providers may lack familiarity with pediatric medication dosing.","author":[{"dropping-particle":"","family":"Feleke","given":"Rehema","non-dropping-particle":"","parse-names":false,"suffix":""},{"dropping-particle":"","family":"Kalynych","given":"Colleen J.","non-dropping-particle":"","parse-names":false,"suffix":""},{"dropping-particle":"","family":"Lundblom","given":"Bonnie","non-dropping-particle":"","parse-names":false,"suffix":""},{"dropping-particle":"","family":"Wears","given":"Robert","non-dropping-particle":"","parse-names":false,"suffix":""},{"dropping-particle":"","family":"Luten","given":"Robert","non-dropping-particle":"","parse-names":false,"suffix":""},{"dropping-particle":"","family":"Kling","given":"Donna","non-dropping-particle":"","parse-names":false,"suffix":""}],"container-title":"Journal of Patient Safety","id":"ITEM-4","issue":"2","issued":{"date-parts":[["2009"]]},"page":"79-85","title":"Color coded medication safety system reduces community pediatric emergency nursing medication errors","type":"article-journal","volume":"5"},"uris":["http://www.mendeley.com/documents/?uuid=1e87a9c3-8e3b-4cab-ba23-e95f3dde5905"]},{"id":"ITEM-5","itemData":{"DOI":"10.1016/j.iccn.2010.03.001","ISBN":"1532-4036 (Electronic):0964-3397 (Linking)","ISSN":"09643397","PMID":"20430622","abstract":"Background: Paper-based continuous intravenous insulin protocols for tight glycaemic control (TGC) are typically complex, error-prone, time-consuming and burdensome. Little is known about the errors that occur as a result of misinterpretation and whether computerised protocols reduce errors. Objective: To compare the errors resulting from protocol misinterpretation, time required to manage insulin infusions and nursing satisfaction between a computerised insulin protocol and a paper-based protocol. Methods: In a crossover study, 62 ICU nurses completed 10 TGC simulated scenarios for the computerised and paper protocols. Scenarios evaluated three phases of insulin management: initiation, titration and transition. Scenarios response errors, time to completion and user satisfaction were examined. Results: A total of 620 responses were recorded using both protocols. The computerised protocols were associated with higher user satisfaction, as well as: fewer errors in the titration (13 vs. 113 errors, p= .0001) and transition phases (9 vs. 23 errors, p= .001), fewer dosing errors, although not statistically significant (p= .096), in the initiation phase, and less time to complete in the titration phase (6 vs. 9.5. min, p= .0001). Conclusions: In a simulated environment, a computerised protocol for TGC resulted in significant insulin dosing error reduction, saved time and improved nurse satisfaction. © 2010 Elsevier Ltd.","author":[{"dropping-particle":"","family":"Lee","given":"Anthony","non-dropping-particle":"","parse-names":false,"suffix":""},{"dropping-particle":"","family":"Faddoul","given":"Badia","non-dropping-particle":"","parse-names":false,"suffix":""},{"dropping-particle":"","family":"Sowan","given":"Azizeh","non-dropping-particle":"","parse-names":false,"suffix":""},{"dropping-particle":"","family":"Johnson","given":"Karen L.","non-dropping-particle":"","parse-names":false,"suffix":""},{"dropping-particle":"","family":"Silver","given":"Kristi D.","non-dropping-particle":"","parse-names":false,"suffix":""},{"dropping-particle":"","family":"Vaidya","given":"Vinay","non-dropping-particle":"","parse-names":false,"suffix":""}],"container-title":"Intensive and Critical Care Nursing","id":"ITEM-5","issue":"3","issued":{"date-parts":[["2010"]]},"page":"161-168","publisher":"Elsevier Ltd","title":"Computerisation of a paper-based intravenous insulin protocol reduces errors in a prospective crossover simulated tight glycaemic control study","type":"article-journal","volume":"26"},"uris":["http://www.mendeley.com/documents/?uuid=c3f8452a-ad46-4a5a-94b4-403d77b76b98"]},{"id":"ITEM-6","itemData":{"DOI":"10.1016/j.annemergmed.2014.12.035","ISBN":"1097-6760","ISSN":"10976760","PMID":"25701295","abstract":"Study objective The Institute of Medicine has called on the US health care system to identify and reduce medical errors. Unfortunately, medication dosing errors remain commonplace and may result in potentially life-threatening outcomes, particularly for pediatric patients when dosing requires weight-based calculations. Novel medication delivery systems that may reduce dosing errors resonate with national health care priorities. Our goal was to evaluate novel, prefilled medication syringes labeled with color-coded volumes corresponding to the weight-based dosing of the Broselow Tape, compared with conventional medication administration, in simulated pediatric emergency department (ED) resuscitation scenarios. Methods We performed a prospective, block-randomized, crossover study in which 10 emergency physician and nurse teams managed 2 simulated pediatric arrest scenarios in situ, using either prefilled, color-coded syringes (intervention) or conventional drug administration methods (control). The ED resuscitation room and the intravenous medication port were video recorded during the simulations. Data were extracted from video review by blinded, independent reviewers. Results Median time to delivery of all doses for the conventional and color-coded delivery groups was 47 seconds (95% confidence interval [CI] 40 to 53 seconds) and 19 seconds (95% CI 18 to 20 seconds), respectively (difference=27 seconds; 95% CI 21 to 33 seconds). With the conventional method, 118 doses were administered, with 20 critical dosing errors (17%); with the color-coded method, 123 doses were administered, with 0 critical dosing errors (difference=17%; 95% CI 4% to 30%). Conclusion A novel color-coded, prefilled syringe decreased time to medication administration and significantly reduced critical dosing errors by emergency physician and nurse teams during simulated pediatric ED resuscitations.","author":[{"dropping-particle":"","family":"Moreira","given":"Maria E.","non-dropping-particle":"","parse-names":false,"suffix":""},{"dropping-particle":"","family":"Hernandez","given":"Caleb","non-dropping-particle":"","parse-names":false,"suffix":""},{"dropping-particle":"","family":"Stevens","given":"Allen D.","non-dropping-particle":"","parse-names":false,"suffix":""},{"dropping-particle":"","family":"Jones","given":"Seth","non-dropping-particle":"","parse-names":false,"suffix":""},{"dropping-particle":"","family":"Sande","given":"Margaret","non-dropping-particle":"","parse-names":false,"suffix":""},{"dropping-particle":"","family":"Blumen","given":"Jason R.","non-dropping-particle":"","parse-names":false,"suffix":""},{"dropping-particle":"","family":"Hopkins","given":"Emily","non-dropping-particle":"","parse-names":false,"suffix":""},{"dropping-particle":"","family":"Bakes","given":"Katherine","non-dropping-particle":"","parse-names":false,"suffix":""},{"dropping-particle":"","family":"Haukoos","given":"Jason S.","non-dropping-particle":"","parse-names":false,"suffix":""}],"container-title":"Annals of Emergency Medicine","id":"ITEM-6","issue":"2","issued":{"date-parts":[["2015"]]},"page":"97-106.e3","publisher":"American College of Emergency Physicians","title":"Color-coded prefilled medication syringes decrease time to delivery and dosing error in simulated emergency department pediatric resuscitations","type":"article-journal","volume":"66"},"uris":["http://www.mendeley.com/documents/?uuid=000841ed-a442-445e-82ed-b5139d3464eb"]},{"id":"ITEM-7","itemData":{"DOI":"10.1136/bmjqs-2013-002484","ISBN":"2044-5423","ISSN":"20445415","PMID":"24906806","abstract":"BACKGROUND: Nurses are frequently interrupted during medication verification and administration; however, few interventions exist to mitigate resulting errors, and the impact of these interventions on medication safety is poorly understood.\\n\\nOBJECTIVE: The study objectives were to (A) assess the effects of interruptions on medication verification and administration errors, and (B) design and test the effectiveness of targeted interventions at reducing these errors.\\n\\nMETHODS: The study focused on medication verification and administration in an ambulatory chemotherapy setting. A simulation laboratory experiment was conducted to determine interruption-related error rates during specific medication verification and administration tasks. Interventions to reduce these errors were developed through a participatory design process, and their error reduction effectiveness was assessed through a postintervention experiment.\\n\\nRESULTS: Significantly more nurses committed medication errors when interrupted than when uninterrupted. With use of interventions when interrupted, significantly fewer nurses made errors in verifying medication volumes contained in syringes (16/18; 89% preintervention error rate vs 11/19; 58% postintervention error rate; p=0.038; Fisher's exact test) and programmed in ambulatory pumps (17/18; 94% preintervention vs 11/19; 58% postintervention; p=0.012). The rate of error commission significantly decreased with use of interventions when interrupted during intravenous push (16/18; 89% preintervention vs 6/19; 32% postintervention; p=0.017) and pump programming (7/18; 39% preintervention vs 1/19; 5% postintervention; p=0.017). No statistically significant differences were observed for other medication verification tasks.\\n\\nCONCLUSIONS: Interruptions can lead to medication verification and administration errors. Interventions were highly effective at reducing unanticipated errors of commission in medication administration tasks, but showed mixed effectiveness at reducing predictable errors of detection in medication verification tasks. These findings can be generalised and adapted to mitigate interruption-related errors in other settings where medication verification and administration are required.","author":[{"dropping-particle":"","family":"Prakash","given":"Varuna","non-dropping-particle":"","parse-names":false,"suffix":""},{"dropping-particle":"","family":"Koczmara","given":"Christine","non-dropping-particle":"","parse-names":false,"suffix":""},{"dropping-particle":"","family":"Savage","given":"Pamela","non-dropping-particle":"","parse-names":false,"suffix":""},{"dropping-particle":"","family":"Trip","given":"Katherine","non-dropping-particle":"","parse-names":false,"suffix":""},{"dropping-particle":"","family":"Stewart","given":"Janice","non-dropping-particle":"","parse-names":false,"suffix":""},{"dropping-particle":"","family":"McCurdie","given":"Tara","non-dropping-particle":"","parse-names":false,"suffix":""},{"dropping-particle":"","family":"Cafazzo","given":"Joseph A.","non-dropping-particle":"","parse-names":false,"suffix":""},{"dropping-particle":"","family":"Trbovich","given":"Patricia","non-dropping-particle":"","parse-names":false,"suffix":""}],"container-title":"BMJ Quality and Safety","id":"ITEM-7","issue":"11","issued":{"date-parts":[["2014"]]},"page":"884-892","title":"Mitigating errors caused by interruptions during medication verification and administration: Interventions in a simulated ambulatory chemotherapy setting","type":"article-journal","volume":"23"},"uris":["http://www.mendeley.com/documents/?uuid=90030a57-0141-443b-a658-765c6afe9be4"]},{"id":"ITEM-8","itemData":{"DOI":"10.1016/j.pedn.2008.10.002","ISBN":"0882-5963","ISSN":"08825963","PMID":"20185061","abstract":"Continuous infusion medications are associated with fatal adverse events in pediatric intensive care units. The effect of computerized orders on detecting infusion pumps programming errors has never been studied. Using a crossover design, we examined the effect of using computerized orders for continuous infusions as compared with that of using handwritten orders on nurse ability to detect infusion pump programming errors, time required to verify pump settings, and user satisfaction. The computerized orders saved nurses time but did not improve their ability to detect infusion pumps programming errors. Nurses preferred computerized orders. High error rate was related to manual calculations and inconsistent use of computerized orders. © 2010 Elsevier Inc. All rights reserved.","author":[{"dropping-particle":"","family":"Sowan","given":"Azizeh K.","non-dropping-particle":"","parse-names":false,"suffix":""},{"dropping-particle":"","family":"Gaffoor","given":"Mohamed I.","non-dropping-particle":"","parse-names":false,"suffix":""},{"dropping-particle":"","family":"Soeken","given":"Karen","non-dropping-particle":"","parse-names":false,"suffix":""},{"dropping-particle":"","family":"Johantgen","given":"Meg E.","non-dropping-particle":"","parse-names":false,"suffix":""},{"dropping-particle":"","family":"Vaidya","given":"Vinay U.","non-dropping-particle":"","parse-names":false,"suffix":""}],"container-title":"Journal of Pediatric Nursing","id":"ITEM-8","issue":"2","issued":{"date-parts":[["2010"]]},"page":"108-118","publisher":"Elsevier Inc.","title":"Impact of Computerized Orders for Pediatric Continuous Drug Infusions on Detecting Infusion Pump Programming Errors: A Simulated Study","type":"article-journal","volume":"25"},"uris":["http://www.mendeley.com/documents/?uuid=493260dd-e8f6-486e-9b49-1cc4c2648230"]},{"id":"ITEM-9","itemData":{"ISSN":"1551-6776","PMID":"22477811","abstract":"OBJECTIVES The use of continuous infusion medications with individualized concentrations may increase the risk for errors in pediatric patients. The objective of this study was to evaluate the effect of computerized prescriber order entry (CPOE) for continuous infusions with standardized concentrations on frequency of pharmacy processing errors. In addition, time to process handwritten versus computerized infusion orders was evaluated and user satisfaction with CPOE as compared to handwritten orders was measured. METHODS Using a crossover design, 10 pharmacists in the pediatric satellite within a university teaching hospital were given test scenarios of handwritten and CPOE order sheets and asked to process infusion or- ders using the pharmacy system in order to generate infusion labels. Participants were given three groups of orders: five correct handwritten orders, four handwritten orders written with deliberate errors, and five correct CPOE orders. Label errors were analyzed and time to complete the task was recorded. RESULTS Using CPOE orders, participants required less processing time per infusion order (2 min, 5 sec ± 58 sec) compared with time per infusion order in the first handwritten order sheet group (3 min, 7 sec ± 1 min, 20 sec) and the second handwritten order sheet group (3 min, 26 sec ± 1 min, 8 sec), (p&lt;0.01). CPOE elimi- nated all error types except wrong concentration. With CPOE, 4% of infusions processed contained errors, compared with 26% of the first group of handwritten orders and 45% of the second group of handwritten orders (p&lt;0.03). Pharmacists were more satisfied with CPOE orders when compared with the handwritten method (p=0.0001). CONCLUSIONS CPOE orders saved pharmacists’ time and greatly improved the safety of processing con- tinuous infusions, although not all errors were eliminated. pharmacists were overwhelmingly satisfied with the CPOE orders","author":[{"dropping-particle":"","family":"Sowan","given":"Azizeh K.","non-dropping-particle":"","parse-names":false,"suffix":""},{"dropping-particle":"","family":"Vaidya","given":"Vinay U.","non-dropping-particle":"","parse-names":false,"suffix":""},{"dropping-particle":"","family":"Soeken","given":"Karen L.","non-dropping-particle":"","parse-names":false,"suffix":""},{"dropping-particle":"","family":"Hilmas","given":"Elora","non-dropping-particle":"","parse-names":false,"suffix":""}],"container-title":"J Pediatr Pharmacol Ther","id":"ITEM-9","issue":"3","issued":{"date-parts":[["2010"]]},"page":"189-202","title":"Computerized Orders with Standardized Concentrations Decrease Dispensing Errors of Continuous Infusion Medications for Pediatrics","type":"article-journal","volume":"15"},"uris":["http://www.mendeley.com/documents/?uuid=1f4568ff-e3e5-43af-a503-465e4e53034c"]},{"id":"ITEM-10","itemData":{"DOI":"10.1136/qshc.2009.032839","ISBN":"1475-3901 (Electronic)\\n1475-3898 (Linking)","ISSN":"14753898","PMID":"20427310","abstract":"Assess the impact of infusion pump technologies (traditional pump vs smart pump vs smart pump with barcode) on nurses' ability to safely administer intravenous medications.","author":[{"dropping-particle":"","family":"Trbovich","given":"P. L.","non-dropping-particle":"","parse-names":false,"suffix":""},{"dropping-particle":"","family":"Pinkney","given":"S.","non-dropping-particle":"","parse-names":false,"suffix":""},{"dropping-particle":"","family":"Cafazzo","given":"J. A.","non-dropping-particle":"","parse-names":false,"suffix":""},{"dropping-particle":"","family":"Easty","given":"A. C.","non-dropping-particle":"","parse-names":false,"suffix":""}],"container-title":"Quality and Safety in Health Care","id":"ITEM-10","issue":"5","issued":{"date-parts":[["2010"]]},"page":"430-434","title":"The impact of traditional and smart pump infusion technology on nurse medication administration performance in a simulated inpatient unit","type":"article-journal","volume":"19"},"uris":["http://www.mendeley.com/documents/?uuid=fae7fa6f-924a-47b3-a5f7-be4ad4169abd"]},{"id":"ITEM-11","itemData":{"DOI":"10.1136/qshc.2009.032862","ISBN":"1475-3901 (Electronic):1475-3898 (Linking)","ISSN":"14753898","PMID":"20724398","abstract":"OBJECTIVE To determine what components of a checklist contribute to effective detection of medication errors at the bedside. DESIGN High-fidelity simulation study of outpatient chemotherapy administration. SETTING Usability laboratory. PARTICIPANTS Nurses from an outpatient chemotherapy unit, who used two different checklists to identify four categories of medication administration errors. MAIN OUTCOME MEASURES Rates of specified types of errors related to medication administration. RESULTS As few as 0% and as many as 90% of each type of error were detected. Error detection varied as a function of error type and checklist used. Specific step-by-step instructions were more effective than abstract general reminders in helping nurses to detect errors. Adding a specific instruction to check the patient's identification improved error detection in this category by 65 percentage points. Matching the sequence of items on the checklist with nurses' workflow had a positive impact on the ease of use and efficiency of the checklist. CONCLUSIONS Checklists designed with explicit step-by-step instructions are useful for detecting specific errors when a care provider is required to perform a long series of mechanistic tasks under a high cognitive load. Further research is needed to determine how best to assist clinicians in switching between mechanistic tasks and abstract clinical problem solving.","author":[{"dropping-particle":"","family":"White","given":"Rachel E.","non-dropping-particle":"","parse-names":false,"suffix":""},{"dropping-particle":"","family":"Trbovich","given":"Patricia L.","non-dropping-particle":"","parse-names":false,"suffix":""},{"dropping-particle":"","family":"Easty","given":"Anthony C.","non-dropping-particle":"","parse-names":false,"suffix":""},{"dropping-particle":"","family":"Savage","given":"Pamela","non-dropping-particle":"","parse-names":false,"suffix":""},{"dropping-particle":"","family":"Trip","given":"Katherine","non-dropping-particle":"","parse-names":false,"suffix":""},{"dropping-particle":"","family":"Hyland","given":"Sylvia","non-dropping-particle":"","parse-names":false,"suffix":""}],"container-title":"Quality and Safety in Health Care","id":"ITEM-11","issue":"6","issued":{"date-parts":[["2010"]]},"page":"562-567","title":"Checking it twice: An evaluation of checklists for detecting medication errors at the bedside using a chemotherapy model","type":"article-journal","volume":"19"},"uris":["http://www.mendeley.com/documents/?uuid=593ec23d-c949-4ca9-a43d-a064a48d4393"]}],"mendeley":{"formattedCitation":"&lt;sup&gt;48–50,54,59,65,71–75&lt;/sup&gt;","plainTextFormattedCitation":"48–50,54,59,65,71–75","previouslyFormattedCitation":"&lt;sup&gt;48–50,54,59,65,71–75&lt;/sup&gt;"},"properties":{"noteIndex":0},"schema":"https://github.com/citation-style-language/schema/raw/master/csl-citation.json"}</w:instrText>
      </w:r>
      <w:r w:rsidR="00B4240A" w:rsidRPr="00AA0E42">
        <w:rPr>
          <w:rFonts w:asciiTheme="minorHAnsi" w:hAnsiTheme="minorHAnsi" w:cstheme="minorHAnsi"/>
          <w:color w:val="000000" w:themeColor="text1"/>
          <w:sz w:val="22"/>
          <w:szCs w:val="22"/>
          <w:lang w:val="en-US"/>
        </w:rPr>
        <w:fldChar w:fldCharType="separate"/>
      </w:r>
      <w:r w:rsidR="005C22D4" w:rsidRPr="005C22D4">
        <w:rPr>
          <w:rFonts w:asciiTheme="minorHAnsi" w:hAnsiTheme="minorHAnsi" w:cstheme="minorHAnsi"/>
          <w:noProof/>
          <w:color w:val="000000" w:themeColor="text1"/>
          <w:sz w:val="22"/>
          <w:szCs w:val="22"/>
          <w:vertAlign w:val="superscript"/>
          <w:lang w:val="en-US"/>
        </w:rPr>
        <w:t>48–50,54,59,65,71–75</w:t>
      </w:r>
      <w:r w:rsidR="00B4240A" w:rsidRPr="00AA0E42">
        <w:rPr>
          <w:rFonts w:asciiTheme="minorHAnsi" w:hAnsiTheme="minorHAnsi" w:cstheme="minorHAnsi"/>
          <w:color w:val="000000" w:themeColor="text1"/>
          <w:sz w:val="22"/>
          <w:szCs w:val="22"/>
          <w:lang w:val="en-US"/>
        </w:rPr>
        <w:fldChar w:fldCharType="end"/>
      </w:r>
      <w:r w:rsidR="00B4240A" w:rsidRPr="00AA0E42">
        <w:rPr>
          <w:rFonts w:asciiTheme="minorHAnsi" w:hAnsiTheme="minorHAnsi" w:cstheme="minorHAnsi"/>
          <w:color w:val="000000" w:themeColor="text1"/>
          <w:sz w:val="22"/>
          <w:szCs w:val="22"/>
          <w:lang w:val="en-US"/>
        </w:rPr>
        <w:t xml:space="preserve"> </w:t>
      </w:r>
      <w:r w:rsidR="00CD3A87" w:rsidRPr="00AA0E42">
        <w:rPr>
          <w:rFonts w:asciiTheme="minorHAnsi" w:hAnsiTheme="minorHAnsi" w:cstheme="minorHAnsi"/>
          <w:color w:val="000000" w:themeColor="text1"/>
          <w:sz w:val="22"/>
          <w:szCs w:val="22"/>
          <w:lang w:val="en-US"/>
        </w:rPr>
        <w:t xml:space="preserve">One </w:t>
      </w:r>
      <w:r w:rsidR="009E78A3" w:rsidRPr="00AA0E42">
        <w:rPr>
          <w:rFonts w:asciiTheme="minorHAnsi" w:hAnsiTheme="minorHAnsi" w:cstheme="minorHAnsi"/>
          <w:color w:val="000000" w:themeColor="text1"/>
          <w:sz w:val="22"/>
          <w:szCs w:val="22"/>
          <w:lang w:val="en-US"/>
        </w:rPr>
        <w:t xml:space="preserve">study </w:t>
      </w:r>
      <w:r w:rsidR="00E11EA7" w:rsidRPr="00AA0E42">
        <w:rPr>
          <w:rFonts w:asciiTheme="minorHAnsi" w:hAnsiTheme="minorHAnsi" w:cstheme="minorHAnsi"/>
          <w:color w:val="000000" w:themeColor="text1"/>
          <w:sz w:val="22"/>
          <w:szCs w:val="22"/>
          <w:lang w:val="en-US"/>
        </w:rPr>
        <w:t>was a systematic review including</w:t>
      </w:r>
      <w:r w:rsidR="001745C4" w:rsidRPr="00AA0E42">
        <w:rPr>
          <w:rFonts w:asciiTheme="minorHAnsi" w:hAnsiTheme="minorHAnsi" w:cstheme="minorHAnsi"/>
          <w:color w:val="000000" w:themeColor="text1"/>
          <w:sz w:val="22"/>
          <w:szCs w:val="22"/>
          <w:lang w:val="en-US"/>
        </w:rPr>
        <w:t xml:space="preserve"> studies conducted</w:t>
      </w:r>
      <w:r w:rsidR="00351ADB" w:rsidRPr="00AA0E42">
        <w:rPr>
          <w:rFonts w:asciiTheme="minorHAnsi" w:hAnsiTheme="minorHAnsi" w:cstheme="minorHAnsi"/>
          <w:color w:val="000000" w:themeColor="text1"/>
          <w:sz w:val="22"/>
          <w:szCs w:val="22"/>
          <w:lang w:val="en-US"/>
        </w:rPr>
        <w:t xml:space="preserve"> </w:t>
      </w:r>
      <w:r w:rsidR="009E78A3" w:rsidRPr="00AA0E42">
        <w:rPr>
          <w:rFonts w:asciiTheme="minorHAnsi" w:hAnsiTheme="minorHAnsi" w:cstheme="minorHAnsi"/>
          <w:color w:val="000000" w:themeColor="text1"/>
          <w:sz w:val="22"/>
          <w:szCs w:val="22"/>
          <w:lang w:val="en-US"/>
        </w:rPr>
        <w:t xml:space="preserve">both </w:t>
      </w:r>
      <w:r w:rsidR="00351ADB" w:rsidRPr="00AA0E42">
        <w:rPr>
          <w:rFonts w:asciiTheme="minorHAnsi" w:hAnsiTheme="minorHAnsi" w:cstheme="minorHAnsi"/>
          <w:color w:val="000000" w:themeColor="text1"/>
          <w:sz w:val="22"/>
          <w:szCs w:val="22"/>
          <w:lang w:val="en-US"/>
        </w:rPr>
        <w:t>in</w:t>
      </w:r>
      <w:r w:rsidR="000C7D22" w:rsidRPr="00AA0E42">
        <w:rPr>
          <w:rFonts w:asciiTheme="minorHAnsi" w:hAnsiTheme="minorHAnsi" w:cstheme="minorHAnsi"/>
          <w:color w:val="000000" w:themeColor="text1"/>
          <w:sz w:val="22"/>
          <w:szCs w:val="22"/>
          <w:lang w:val="en-US"/>
        </w:rPr>
        <w:t xml:space="preserve"> </w:t>
      </w:r>
      <w:r w:rsidR="00D2287B">
        <w:rPr>
          <w:rFonts w:asciiTheme="minorHAnsi" w:hAnsiTheme="minorHAnsi" w:cstheme="minorHAnsi"/>
          <w:color w:val="000000" w:themeColor="text1"/>
          <w:sz w:val="22"/>
          <w:szCs w:val="22"/>
          <w:lang w:val="en-US"/>
        </w:rPr>
        <w:t xml:space="preserve">a </w:t>
      </w:r>
      <w:r w:rsidR="00351ADB" w:rsidRPr="00AA0E42">
        <w:rPr>
          <w:rFonts w:asciiTheme="minorHAnsi" w:hAnsiTheme="minorHAnsi" w:cstheme="minorHAnsi"/>
          <w:color w:val="000000" w:themeColor="text1"/>
          <w:sz w:val="22"/>
          <w:szCs w:val="22"/>
          <w:lang w:val="en-US"/>
        </w:rPr>
        <w:t>hospital setting and</w:t>
      </w:r>
      <w:r w:rsidR="009E78A3" w:rsidRPr="00AA0E42">
        <w:rPr>
          <w:rFonts w:asciiTheme="minorHAnsi" w:hAnsiTheme="minorHAnsi" w:cstheme="minorHAnsi"/>
          <w:color w:val="000000" w:themeColor="text1"/>
          <w:sz w:val="22"/>
          <w:szCs w:val="22"/>
          <w:lang w:val="en-US"/>
        </w:rPr>
        <w:t xml:space="preserve"> </w:t>
      </w:r>
      <w:r w:rsidR="00D2287B">
        <w:rPr>
          <w:rFonts w:asciiTheme="minorHAnsi" w:hAnsiTheme="minorHAnsi" w:cstheme="minorHAnsi"/>
          <w:color w:val="000000" w:themeColor="text1"/>
          <w:sz w:val="22"/>
          <w:szCs w:val="22"/>
          <w:lang w:val="en-US"/>
        </w:rPr>
        <w:t xml:space="preserve">a </w:t>
      </w:r>
      <w:r w:rsidR="00351ADB" w:rsidRPr="00AA0E42">
        <w:rPr>
          <w:rFonts w:asciiTheme="minorHAnsi" w:hAnsiTheme="minorHAnsi" w:cstheme="minorHAnsi"/>
          <w:color w:val="000000" w:themeColor="text1"/>
          <w:sz w:val="22"/>
          <w:szCs w:val="22"/>
          <w:lang w:val="en-US"/>
        </w:rPr>
        <w:t>simulated hospital environment</w:t>
      </w:r>
      <w:r w:rsidR="00E17EF2">
        <w:rPr>
          <w:rFonts w:asciiTheme="minorHAnsi" w:hAnsiTheme="minorHAnsi" w:cstheme="minorHAnsi"/>
          <w:color w:val="000000" w:themeColor="text1"/>
          <w:sz w:val="22"/>
          <w:szCs w:val="22"/>
          <w:lang w:val="en-US"/>
        </w:rPr>
        <w:t>.</w:t>
      </w:r>
      <w:r w:rsidR="00351ADB" w:rsidRPr="00AA0E42">
        <w:rPr>
          <w:rFonts w:asciiTheme="minorHAnsi" w:hAnsiTheme="minorHAnsi" w:cstheme="minorHAnsi"/>
          <w:color w:val="000000" w:themeColor="text1"/>
          <w:sz w:val="22"/>
          <w:szCs w:val="22"/>
          <w:lang w:val="en-US"/>
        </w:rPr>
        <w:t xml:space="preserve"> </w:t>
      </w:r>
      <w:r w:rsidR="00914001" w:rsidRPr="00AA0E42">
        <w:rPr>
          <w:rFonts w:asciiTheme="minorHAnsi" w:hAnsiTheme="minorHAnsi" w:cstheme="minorHAnsi"/>
          <w:color w:val="000000" w:themeColor="text1"/>
          <w:sz w:val="22"/>
          <w:szCs w:val="22"/>
          <w:lang w:val="en-US"/>
        </w:rPr>
        <w:fldChar w:fldCharType="begin" w:fldLock="1"/>
      </w:r>
      <w:r w:rsidR="006064DC" w:rsidRPr="00AA0E42">
        <w:rPr>
          <w:rFonts w:asciiTheme="minorHAnsi" w:hAnsiTheme="minorHAnsi" w:cstheme="minorHAnsi"/>
          <w:color w:val="000000" w:themeColor="text1"/>
          <w:sz w:val="22"/>
          <w:szCs w:val="22"/>
          <w:lang w:val="en-US"/>
        </w:rPr>
        <w:instrText>ADDIN CSL_CITATION {"citationItems":[{"id":"ITEM-1","itemData":{"DOI":"10.1007/s40264-014-0232-1","ISBN":"0114-5916 (Electronic)\\r0114-5916 (Linking)","ISSN":"11791942","PMID":"25294653","abstract":"BACKGROUND: Smart infusion pumps have been introduced to prevent medication errors and have been widely adopted nationally in the USA, though they are not always used in Europe or other regions. Despite widespread usage of smart pumps, intravenous medication errors have not been fully eliminated.\\n\\nOBJECTIVE: Through a systematic review of recent studies and reports regarding smart pump implementation and use, we aimed to identify the impact of smart pumps on error reduction and on the complex process of medication administration, and strategies to maximize the benefits of smart pumps.\\n\\nMETHODS: The medical literature related to the effects of smart pumps for improving patient safety was searched in PUBMED, EMBASE, and the Cochrane Central Register of Controlled Trials (CENTRAL) (2000-2014) and relevant papers were selected by two researchers.\\n\\nRESULTS: After the literature search, 231 papers were identified and the full texts of 138 articles were assessed for eligibility. Of these, 22 were included after removal of papers that did not meet the inclusion criteria. We assessed both the benefits and negative effects of smart pumps from these studies. One of the benefits of using smart pumps was intercepting errors such as the wrong rate, wrong dose, and pump setting errors. Other benefits include reduction of adverse drug event rates, practice improvements, and cost effectiveness. Meanwhile, the current issues or negative effects related to using smart pumps were lower compliance rates of using smart pumps, the overriding of soft alerts, non-intercepted errors, or the possibility of using the wrong drug library.\\n\\nCONCLUSION: The literature suggests that smart pumps reduce but do not eliminate programming errors. Although the hard limits of a drug library play a main role in intercepting medication errors, soft limits were still not as effective as hard limits because of high override rates. Compliance in using smart pumps is key towards effectively preventing errors. Opportunities for improvement include upgrading drug libraries, developing standardized drug libraries, decreasing the number of unnecessary warnings, and developing stronger approaches to minimize workarounds. Also, as with other clinical information systems, smart pumps should be implemented with the idea of using continuous quality improvement processes to iteratively improve their use.","author":[{"dropping-particle":"","family":"Ohashi","given":"Kumiko","non-dropping-particle":"","parse-names":false,"suffix":""},{"dropping-particle":"","family":"Dalleur","given":"Olivia","non-dropping-particle":"","parse-names":false,"suffix":""},{"dropping-particle":"","family":"Dykes","given":"Patricia C.","non-dropping-particle":"","parse-names":false,"suffix":""},{"dropping-particle":"","family":"Bates","given":"David W.","non-dropping-particle":"","parse-names":false,"suffix":""}],"container-title":"Drug Safety","id":"ITEM-1","issue":"12","issued":{"date-parts":[["2014"]]},"page":"1011-1020","title":"Benefits and Risks of Using Smart Pumps to Reduce Medication Error Rates: A Systematic Review","type":"article-journal","volume":"37"},"uris":["http://www.mendeley.com/documents/?uuid=97fa4c4b-f78f-4808-9ea2-b9fb774bcfab"]}],"mendeley":{"formattedCitation":"&lt;sup&gt;24&lt;/sup&gt;","plainTextFormattedCitation":"24","previouslyFormattedCitation":"&lt;sup&gt;24&lt;/sup&gt;"},"properties":{"noteIndex":0},"schema":"https://github.com/citation-style-language/schema/raw/master/csl-citation.json"}</w:instrText>
      </w:r>
      <w:r w:rsidR="00914001" w:rsidRPr="00AA0E42">
        <w:rPr>
          <w:rFonts w:asciiTheme="minorHAnsi" w:hAnsiTheme="minorHAnsi" w:cstheme="minorHAnsi"/>
          <w:color w:val="000000" w:themeColor="text1"/>
          <w:sz w:val="22"/>
          <w:szCs w:val="22"/>
          <w:lang w:val="en-US"/>
        </w:rPr>
        <w:fldChar w:fldCharType="separate"/>
      </w:r>
      <w:r w:rsidR="00D81FC3" w:rsidRPr="00AA0E42">
        <w:rPr>
          <w:rFonts w:asciiTheme="minorHAnsi" w:hAnsiTheme="minorHAnsi" w:cstheme="minorHAnsi"/>
          <w:noProof/>
          <w:color w:val="000000" w:themeColor="text1"/>
          <w:sz w:val="22"/>
          <w:szCs w:val="22"/>
          <w:vertAlign w:val="superscript"/>
          <w:lang w:val="en-US"/>
        </w:rPr>
        <w:t>24</w:t>
      </w:r>
      <w:r w:rsidR="00914001" w:rsidRPr="00AA0E42">
        <w:rPr>
          <w:rFonts w:asciiTheme="minorHAnsi" w:hAnsiTheme="minorHAnsi" w:cstheme="minorHAnsi"/>
          <w:color w:val="000000" w:themeColor="text1"/>
          <w:sz w:val="22"/>
          <w:szCs w:val="22"/>
          <w:lang w:val="en-US"/>
        </w:rPr>
        <w:fldChar w:fldCharType="end"/>
      </w:r>
    </w:p>
    <w:p w14:paraId="4FD47B80" w14:textId="2AB39B72" w:rsidR="00045915" w:rsidRPr="00AA0E42" w:rsidRDefault="00414E07" w:rsidP="005B3D8D">
      <w:pPr>
        <w:spacing w:after="120" w:line="360" w:lineRule="auto"/>
        <w:rPr>
          <w:rFonts w:asciiTheme="minorHAnsi" w:hAnsiTheme="minorHAnsi" w:cstheme="minorHAnsi"/>
          <w:color w:val="000000" w:themeColor="text1"/>
          <w:sz w:val="22"/>
          <w:szCs w:val="22"/>
          <w:lang w:val="en-US"/>
        </w:rPr>
      </w:pPr>
      <w:r w:rsidRPr="00AA0E42">
        <w:rPr>
          <w:rFonts w:asciiTheme="minorHAnsi" w:hAnsiTheme="minorHAnsi" w:cstheme="minorHAnsi"/>
          <w:color w:val="000000" w:themeColor="text1"/>
          <w:sz w:val="22"/>
          <w:szCs w:val="22"/>
          <w:lang w:val="en-US"/>
        </w:rPr>
        <w:t xml:space="preserve">There was a lot of variation between the study designs and </w:t>
      </w:r>
      <w:r w:rsidR="00D2287B">
        <w:rPr>
          <w:rFonts w:asciiTheme="minorHAnsi" w:hAnsiTheme="minorHAnsi" w:cstheme="minorHAnsi"/>
          <w:color w:val="000000" w:themeColor="text1"/>
          <w:sz w:val="22"/>
          <w:szCs w:val="22"/>
          <w:lang w:val="en-US"/>
        </w:rPr>
        <w:t xml:space="preserve">the </w:t>
      </w:r>
      <w:r w:rsidRPr="00AA0E42">
        <w:rPr>
          <w:rFonts w:asciiTheme="minorHAnsi" w:hAnsiTheme="minorHAnsi" w:cstheme="minorHAnsi"/>
          <w:color w:val="000000" w:themeColor="text1"/>
          <w:sz w:val="22"/>
          <w:szCs w:val="22"/>
          <w:lang w:val="en-US"/>
        </w:rPr>
        <w:t xml:space="preserve">evidence quality of the studies. </w:t>
      </w:r>
      <w:r w:rsidR="00EF2410" w:rsidRPr="00AA0E42">
        <w:rPr>
          <w:rFonts w:asciiTheme="minorHAnsi" w:hAnsiTheme="minorHAnsi" w:cstheme="minorHAnsi"/>
          <w:color w:val="000000" w:themeColor="text1"/>
          <w:sz w:val="22"/>
          <w:szCs w:val="22"/>
          <w:lang w:val="en-US"/>
        </w:rPr>
        <w:t xml:space="preserve">Of the 46 </w:t>
      </w:r>
      <w:r w:rsidR="00245592" w:rsidRPr="00AA0E42">
        <w:rPr>
          <w:rFonts w:asciiTheme="minorHAnsi" w:hAnsiTheme="minorHAnsi" w:cstheme="minorHAnsi"/>
          <w:color w:val="000000" w:themeColor="text1"/>
          <w:sz w:val="22"/>
          <w:szCs w:val="22"/>
          <w:lang w:val="en-US"/>
        </w:rPr>
        <w:t xml:space="preserve">included </w:t>
      </w:r>
      <w:r w:rsidR="00EF2410" w:rsidRPr="00AA0E42">
        <w:rPr>
          <w:rFonts w:asciiTheme="minorHAnsi" w:hAnsiTheme="minorHAnsi" w:cstheme="minorHAnsi"/>
          <w:color w:val="000000" w:themeColor="text1"/>
          <w:sz w:val="22"/>
          <w:szCs w:val="22"/>
          <w:lang w:val="en-US"/>
        </w:rPr>
        <w:t xml:space="preserve">articles, </w:t>
      </w:r>
      <w:r w:rsidR="00BC209A" w:rsidRPr="00AA0E42">
        <w:rPr>
          <w:rFonts w:asciiTheme="minorHAnsi" w:hAnsiTheme="minorHAnsi" w:cstheme="minorHAnsi"/>
          <w:color w:val="000000" w:themeColor="text1"/>
          <w:sz w:val="22"/>
          <w:szCs w:val="22"/>
          <w:lang w:val="en-US"/>
        </w:rPr>
        <w:t>38</w:t>
      </w:r>
      <w:r w:rsidR="00EF2410" w:rsidRPr="00AA0E42">
        <w:rPr>
          <w:rFonts w:asciiTheme="minorHAnsi" w:hAnsiTheme="minorHAnsi" w:cstheme="minorHAnsi"/>
          <w:color w:val="000000" w:themeColor="text1"/>
          <w:sz w:val="22"/>
          <w:szCs w:val="22"/>
          <w:lang w:val="en-US"/>
        </w:rPr>
        <w:t xml:space="preserve"> (83%</w:t>
      </w:r>
      <w:r w:rsidR="00B37B8C" w:rsidRPr="00AA0E42">
        <w:rPr>
          <w:rFonts w:asciiTheme="minorHAnsi" w:hAnsiTheme="minorHAnsi" w:cstheme="minorHAnsi"/>
          <w:color w:val="000000" w:themeColor="text1"/>
          <w:sz w:val="22"/>
          <w:szCs w:val="22"/>
          <w:lang w:val="en-US"/>
        </w:rPr>
        <w:t xml:space="preserve">) </w:t>
      </w:r>
      <w:r w:rsidR="00826896" w:rsidRPr="00AA0E42">
        <w:rPr>
          <w:rFonts w:asciiTheme="minorHAnsi" w:hAnsiTheme="minorHAnsi" w:cstheme="minorHAnsi"/>
          <w:color w:val="000000" w:themeColor="text1"/>
          <w:sz w:val="22"/>
          <w:szCs w:val="22"/>
          <w:lang w:val="en-US"/>
        </w:rPr>
        <w:fldChar w:fldCharType="begin" w:fldLock="1"/>
      </w:r>
      <w:r w:rsidR="007A48C4">
        <w:rPr>
          <w:rFonts w:asciiTheme="minorHAnsi" w:hAnsiTheme="minorHAnsi" w:cstheme="minorHAnsi"/>
          <w:color w:val="000000" w:themeColor="text1"/>
          <w:sz w:val="22"/>
          <w:szCs w:val="22"/>
          <w:lang w:val="en-US"/>
        </w:rPr>
        <w:instrText>ADDIN CSL_CITATION {"citationItems":[{"id":"ITEM-1","itemData":{"DOI":"10.1097/PEC.0b013e3181850cb7","ISBN":"0749-5161","ISSN":"07495161","PMID":"18807289","abstract":"OBJECTIVE: The aim of this study was to evaluate both the errors and completeness of orders for intravenous medications and fluids in the resuscitation/trauma room of a pediatric emergency department before and after implementation of a standard order form. METHODS: After implementing a standard order form in March 2004, a retrospective chart review of patients admitted to the resuscitation/trauma room of a pediatric tertiary care hospital in March, May, and July 2003 and, again in the same months 1 year later, in 2004. The completeness criteria were based on recommendations from the Institute for Safe Medication Practice and are the same as the ones used in our hospital. Medication errors and their severity were classified according to definitions of the American Society of Health-System Pharmacists. RESULTS: In the 3 months studied in 2003, 14 (5%) of 276 written orders fit the standard of completeness, whereas in the 3 months studied in 2004, 93 (33%) of 281 were complete. There were 55 (15%) medication errors of 372 orders in 2003 and 20 (6%) of 347 orders in 2004. Thus, during the 2 study periods, there was an increase in completeness (Delta 28%; 95% confidence interval, 22%-34%) and a decrease in medication errors (Delta 9%; 95% confidence interval, 5%-13%). Most of the errors had no adverse effects on patients. However, 11 errors (10 in 2003 and 1 in 2004) required some intervention. Most interventions resulted in the need for an additional dose of medication because of underdosage. CONCLUSIONS: A standard designated order form was associated with an increase in completeness and with a decrease in prescribing errors in the resuscitation/trauma room of a pediatric emergency department.","author":[{"dropping-particle":"","family":"Larose","given":"Guylaine","non-dropping-particle":"","parse-names":false,"suffix":""},{"dropping-particle":"","family":"Bailey","given":"Benoit","non-dropping-particle":"","parse-names":false,"suffix":""},{"dropping-particle":"","family":"Lebel","given":"Denis","non-dropping-particle":"","parse-names":false,"suffix":""}],"container-title":"Pediatric Emergency Care","id":"ITEM-1","issue":"9","issued":{"date-parts":[["2008"]]},"page":"609-614","title":"Quality of orders for medication in the resuscitation room of a pediatric emergency department","type":"article-journal","volume":"24"},"uris":["http://www.mendeley.com/documents/?uuid=dff1aa9d-79fd-485a-bb1f-096e1bb13bc0"]},{"id":"ITEM-2","itemData":{"DOI":"10.1097/ALN.0b013e3181fcb427","ISBN":"1528-1175 (Electronic):0003-3022 (Linking)","ISSN":"15281175","PMID":"21068659","abstract":"Adverse drug events related to patient-controlled analgesia (PCA) place patients at risk.","author":[{"dropping-particle":"","family":"Paul","given":"James E.","non-dropping-particle":"","parse-names":false,"suffix":""},{"dropping-particle":"","family":"Bertram","given":"Barbara","non-dropping-particle":"","parse-names":false,"suffix":""},{"dropping-particle":"","family":"Antoni","given":"Karen","non-dropping-particle":"","parse-names":false,"suffix":""},{"dropping-particle":"","family":"Kampf","given":"Marianne","non-dropping-particle":"","parse-names":false,"suffix":""},{"dropping-particle":"","family":"Kitowski","given":"Terri","non-dropping-particle":"","parse-names":false,"suffix":""},{"dropping-particle":"","family":"Morgan","given":"Aled","non-dropping-particle":"","parse-names":false,"suffix":""},{"dropping-particle":"","family":"Cheng","given":"Ji","non-dropping-particle":"","parse-names":false,"suffix":""},{"dropping-particle":"","family":"Thabane","given":"Lehana","non-dropping-particle":"","parse-names":false,"suffix":""}],"container-title":"Anesthesiology","id":"ITEM-2","issue":"6","issued":{"date-parts":[["2010"]]},"page":"1427-1432","title":"Impact of a comprehensive safety initiative on patient-controlled analgesia errors","type":"article-journal","volume":"113"},"uris":["http://www.mendeley.com/documents/?uuid=a274d608-748b-4e9d-8ef7-014d8baa72c3"]},{"id":"ITEM-3","itemData":{"author":[{"dropping-particle":"","family":"Prewitt","given":"Judy","non-dropping-particle":"","parse-names":false,"suffix":""},{"dropping-particle":"","family":"Schneider","given":"Susan","non-dropping-particle":"","parse-names":false,"suffix":""},{"dropping-particle":"","family":"Horvath","given":"Monica","non-dropping-particle":"","parse-names":false,"suffix":""},{"dropping-particle":"","family":"Hammond","given":"Julia","non-dropping-particle":"","parse-names":false,"suffix":""},{"dropping-particle":"","family":"Jackson","given":"Jason","non-dropping-particle":"","parse-names":false,"suffix":""},{"dropping-particle":"","family":"Ginsberg","given":"Brian","non-dropping-particle":"","parse-names":false,"suffix":""}],"container-title":"Journal of Patient Safety","id":"ITEM-3","issue":"2","issued":{"date-parts":[["2013"]]},"page":"103-109","title":"PCA Safety Data Review After Clinical Decision Support and Smart Pump Technology Implementation Introduction","type":"article-journal","volume":"9"},"uris":["http://www.mendeley.com/documents/?uuid=8227f9f9-6802-4a9e-87ba-9b92538cb66a"]},{"id":"ITEM-4","itemData":{"DOI":"10.1097/01.CCM.0000155912.73313.CD","ISBN":"0090-3493","ISSN":"00903493","PMID":"15753744","abstract":"OBJECTIVE: Intravenous medications are vital during inpatient management. Errors associated with the administration of medications through intravenous infusion pumps to critically ill patients can result in adverse drug events. We sought to assess the impact of smart pumps with integrated decision support software on the incidence and nature of medication errors and adverse drug events. DESIGN: We performed a prospective, randomized time-series trial and compared the serious medication error rate between intervention (decision support on) and control (decision support off) periods. Serious medication errors included both near-misses and preventable adverse drug events. Pump software produced log reports to help identify potential events. Events were presented to physicians for rating of event type, preventability, and severity. SETTING: Cardiac surgical intensive care and step-down units between February and December 2002. PATIENTS: Pump data were available for 744 cardiac surgery admissions. INTERVENTIONS: Decision support during medication administration provided feedback including alerts, reminders, and unit-specific drug rate limits. MEASUREMENTS AND MAIN RESULTS: We found a total of 180 serious medication errors, including 14 and 11 preventable adverse drug events and 73 and 82 nonintercepted potential adverse drug events in the control and intervention periods, respectively. The serious medication error rates in the control and intervention periods were 2.03 and 2.41 per 100 patient-pump-days, respectively (p = .124). We also found numerous opportunities for safety improvement. Violations of infusion practice during the intervention periods included 571 (25%) bypasses of the drug library. Medications were also frequently administered without documentation of physician orders in both periods (n = 823; 7.7%). CONCLUSION: Intravenous medication errors and adverse drug events were frequent and could be detected using smart pumps. We found no measurable impact on the serious medication error rate, likely in part due to poor compliance. Although smart pumps have great promise, technological and nursing behavioral factors must be addressed if these pumps are to achieve their potential for improving medication safety.","author":[{"dropping-particle":"","family":"Rothschild","given":"Jeffrey M.","non-dropping-particle":"","parse-names":false,"suffix":""},{"dropping-particle":"","family":"Keohane","given":"Carol A.","non-dropping-particle":"","parse-names":false,"suffix":""},{"dropping-particle":"","family":"Cook","given":"E. Francis","non-dropping-particle":"","parse-names":false,"suffix":""},{"dropping-particle":"","family":"Orav","given":"E. John","non-dropping-particle":"","parse-names":false,"suffix":""},{"dropping-particle":"","family":"Burdick","given":"Elisabeth","non-dropping-particle":"","parse-names":false,"suffix":""},{"dropping-particle":"","family":"Thompson","given":"Sarah","non-dropping-particle":"","parse-names":false,"suffix":""},{"dropping-particle":"","family":"Hayes","given":"Judy","non-dropping-particle":"","parse-names":false,"suffix":""},{"dropping-particle":"","family":"Bates","given":"David W.","non-dropping-particle":"","parse-names":false,"suffix":""}],"container-title":"Critical Care Medicine","id":"ITEM-4","issue":"3","issued":{"date-parts":[["2005"]]},"page":"533-540","title":"A controlled trial of smart infusion pumps to improve medication safety in critically ill patients","type":"article-journal","volume":"33"},"uris":["http://www.mendeley.com/documents/?uuid=0002e28e-7929-4971-81e4-b8c14bbfdb26"]},{"id":"ITEM-5","itemData":{"DOI":"10.1111/j.1365-2044.2010.06325.x","ISBN":"1365-2044 (Electronic):0003-2409 (Linking)","ISSN":"00032409","PMID":"20337616","abstract":"A safety-orientated system of delivering parenteral anaesthetic drugs was assessed in a prospective incident monitoring study at two hospitals. Anaesthetists completed an incident form for every anaesthetic, indicating if an incident occurred. Case mix data were collected and the number of drug administrations made during procedures estimated. From February 1998 at Hospital A and from June 1999 at Hospital B, until November 2003, 74,478 anaesthetics were included, for which 59,273 incident forms were returned (a 79.6% response rate). Fewer parenteral drug errors occurred with the new system than with conventional methods (58 errors in an estimated 183,852 drug administrations (0.032%, 95% CI 0.024-0.041%) vs 268 in 550,105 (0.049%, 95% CI 0.043-0.055%) respectively, p = 0.002), a relative reduction of 35% (difference 0.017%, 95% CI 0.006-0.028%). No major adverse outcomes from these errors were reported with the new system while 11 (0.002%) were reported with conventional methods (p = 0.055). We conclude that targeted system re-design can reduce medical error.","author":[{"dropping-particle":"","family":"Webster","given":"C. S.","non-dropping-particle":"","parse-names":false,"suffix":""},{"dropping-particle":"","family":"Larsson","given":"L.","non-dropping-particle":"","parse-names":false,"suffix":""},{"dropping-particle":"","family":"Frampton","given":"C. M.","non-dropping-particle":"","parse-names":false,"suffix":""},{"dropping-particle":"","family":"Weller","given":"J.","non-dropping-particle":"","parse-names":false,"suffix":""},{"dropping-particle":"","family":"McKenzie","given":"A.","non-dropping-particle":"","parse-names":false,"suffix":""},{"dropping-particle":"","family":"Cumin","given":"D.","non-dropping-particle":"","parse-names":false,"suffix":""},{"dropping-particle":"","family":"Merry","given":"A. F.","non-dropping-particle":"","parse-names":false,"suffix":""}],"container-title":"Anaesthesia","id":"ITEM-5","issue":"5","issued":{"date-parts":[["2010"]]},"page":"490-499","title":"Clinical assessment of a new anaesthetic drug administration system: A prospective, controlled, longitudinal incident monitoring study: ORIGINAL ARTICLE","type":"article-journal","volume":"65"},"uris":["http://www.mendeley.com/documents/?uuid=14b14e8c-7dda-43db-9606-a4daeb3c29c9"]},{"id":"ITEM-6","itemData":{"DOI":"10.1097/01.PCC.0000149832.76329.90","ISBN":"1529-7535 (Print)\\r1529-7535","ISSN":"15297535","PMID":"15636655","abstract":"OBJECTIVE: To prospectively identify and reduce proximal causes of error contributing to inappropriate intravenous potassium chloride orders and reduce adverse events subsequent to these ordering errors. DESIGN: Pre-post cohort study of the reduction in both proximal causes of error and number of postinfusion elevated serum potassium levels after intervention. SETTING: Sixteen-bed, tertiary care, urban, academic pediatric intensive care unit. PATIENTS: Children 0-18 yrs old receiving intravenous potassium chloride in the pediatric intensive care unit. INTERVENTIONS: A multidisciplinary team determined proximal causes of error that were likely contributors to the occurrence of the outcome measure, elevated potassium levels after intravenous potassium chloride. A mandatory drug request form was designed for physicians ordering intravenous potassium chloride. The drug request form was designed to reduce proximal causes of error and, as a result, elevated potassium levels after intravenous potassium chloride. Demographic and laboratory data on children receiving intravenous potassium chloride in the pediatric intensive care unit and details of the drug order were analyzed. MEASUREMENTS AND MAIN RESULTS: Data from 1,492 intravenous potassium chloride administration-events before implementation of the drug request form were collected. After the drug request form was mandated, 166 consecutively completed forms were collected and analyzed. The incidence of postinfusion elevations in serum potassium decreased from a rate of 7.7% (103 of 1,341) before the drug request form to 0% (0 of 150) after the drug request form (p &lt; .001). Proximal causes of error were also reduced. The number of patients with a creatinine &gt;/=2 mg/dL receiving intravenous potassium chloride decreased from 28.4% to 14.2% (p &lt; .001). The number of intravenous potassium chloride infusions administered to patients where serum potassium value was &gt;4.5 mmol/L decreased significantly (2.9% vs. 0.0%, p &lt; .02). The incidence rates of both verbal orders and failure to write the order in a correct format were reduced to zero. CONCLUSIONS: Simple, blame-free, system-wide interventions designed to reduce proximal causes of error can be an effective, proactive means of reducing the likelihood of medical morbidity.","author":[{"dropping-particle":"","family":"White","given":"Jeanette R.M.","non-dropping-particle":"","parse-names":false,"suffix":""},{"dropping-particle":"","family":"Veltri","given":"Michael A.","non-dropping-particle":"","parse-names":false,"suffix":""},{"dropping-particle":"","family":"Fackler","given":"James C.","non-dropping-particle":"","parse-names":false,"suffix":""}],"container-title":"Pediatric Critical Care Medicine","id":"ITEM-6","issue":"1","issued":{"date-parts":[["2005"]]},"page":"25-31","title":"Preventing adverse events in the pediatric intensive care unit: Prospectively targeting factors that lead to intravenous potassium chloride order errors","type":"article-journal","volume":"6"},"uris":["http://www.mendeley.com/documents/?uuid=f0c9ab08-b840-481a-9820-fbb034b5e3e4"]},{"id":"ITEM-7","itemData":{"DOI":"10.1136/bmj.d5543","ISBN":"0959-535x","ISSN":"09598146","PMID":"21940742","abstract":"OBJECTIVE To clinically evaluate a new patented multimodal system (SAFERSleep) designed to reduce errors in the recording and administration of drugs in anaesthesia. DESIGN Prospective randomised open label clinical trial. SETTING Five designated operating theatres in a major tertiary referral hospital. PARTICIPANTS Eighty nine consenting anaesthetists managing 1075 cases in which there were 10,764 drug administrations. INTERVENTION Use of the new system (which includes customised drug trays and purpose designed drug trolley drawers to promote a well organised anaesthetic workspace and aseptic technique; pre-filled syringes for commonly used anaesthetic drugs; large legible colour coded drug labels; a barcode reader linked to a computer, speakers, and touch screen to provide automatic auditory and visual verification of selected drugs immediately before each administration; automatic compilation of an anaesthetic record; an on-screen and audible warning if an antibiotic has not been administered within 15 minutes of the start of anaesthesia; and certain procedural rules-notably, scanning the label before each drug administration) versus conventional practice in drug administration with a manually compiled anaesthetic record. MAIN OUTCOME MEASURES Primary: composite of errors in the recording and administration of intravenous drugs detected by direct observation and by detailed reconciliation of the contents of used drug vials against recorded administrations; and lapses in responding to an intermittent visual stimulus (vigilance latency task). Secondary: outcomes in patients; analyses of anaesthetists' tasks and assessments of workload; evaluation of the legibility of anaesthetic records; evaluation of compliance with the procedural rules of the new system; and questionnaire based ratings of the respective systems by participants. RESULTS The overall mean rate of drug errors per 100 administrations was 9.1 (95% confidence interval 6.9 to 11.4) with the new system (one in 11 administrations) and 11.6 (9.3 to 13.9) with conventional methods (one in nine administrations) (P = 0.045 for difference). Most were recording errors, and, though fewer drug administration errors occurred with the new system, the comparison with conventional methods did not reach significance. Rates of errors in drug administration were lower when anaesthetists consistently applied two key principles of the new system (scanning the drug barcode before administering each drug and kee…","author":[{"dropping-particle":"","family":"Merry","given":"Alan F.","non-dropping-particle":"","parse-names":false,"suffix":""},{"dropping-particle":"","family":"Webster","given":"Craig S.","non-dropping-particle":"","parse-names":false,"suffix":""},{"dropping-particle":"","family":"Hannam","given":"Jacqueline","non-dropping-particle":"","parse-names":false,"suffix":""},{"dropping-particle":"","family":"Mitchell","given":"Simon J.","non-dropping-particle":"","parse-names":false,"suffix":""},{"dropping-particle":"","family":"Henderson","given":"Robert","non-dropping-particle":"","parse-names":false,"suffix":""},{"dropping-particle":"","family":"Reid","given":"Papaarangi","non-dropping-particle":"","parse-names":false,"suffix":""},{"dropping-particle":"","family":"Edwards","given":"Kylie Ellen","non-dropping-particle":"","parse-names":false,"suffix":""},{"dropping-particle":"","family":"Jardim","given":"Anisoara","non-dropping-particle":"","parse-names":false,"suffix":""},{"dropping-particle":"","family":"Pak","given":"Nick","non-dropping-particle":"","parse-names":false,"suffix":""},{"dropping-particle":"","family":"Cooper","given":"Jeremy","non-dropping-particle":"","parse-names":false,"suffix":""},{"dropping-particle":"","family":"Hopley","given":"Lara","non-dropping-particle":"","parse-names":false,"suffix":""},{"dropping-particle":"","family":"Frampton","given":"Chris","non-dropping-particle":"","parse-names":false,"suffix":""},{"dropping-particle":"","family":"Short","given":"Timothy G.","non-dropping-particle":"","parse-names":false,"suffix":""}],"container-title":"BMJ (Online)","id":"ITEM-7","issue":"7826","issued":{"date-parts":[["2011"]]},"page":"1-14","title":"Multimodal system designed to reduce errors in recording and administration of drugs in anaesthesia: Prospective randomised clinical evaluation","type":"article-journal","volume":"343"},"uris":["http://www.mendeley.com/documents/?uuid=745a5120-1ab6-4a64-9673-bd6b47237169"]},{"id":"ITEM-8","itemData":{"DOI":"10.1093/bja/aes257","ISBN":"1471-6771 (Electronic)\\r0007-0912 (Linking)","ISSN":"14716771","PMID":"22850220","abstract":"BACKGROUND: We investigated the extent and frequency of dose errors and treatment delays made as a consequence of preparing drug infusions at the bedside, rather than using pre-filled syringes. METHODS: Forty-eight nurses with critical care experience volunteered to take part in this randomized, blinded, controlled study conducted in the simulation centre of an urban hospital. They assisted in the management of a simulated patient with septic shock. Vasopressor infusions were prepared either by diluting concentrated drugs from ampoules or were provided in syringes pre-filled beforehand by an intensive care unit resident. RESULTS: The time taken for the infusion to be started and the final concentration of the drugs were measured. We also measured the concentration of infusions prepared by a pharmacist and a pharmaceutical company. Nurses took 156 s to start infusions when using pre-filled syringes compared with 276 s when preparing them de novo, a mean delay of 106 s [95% confidence interval (CI) 73-140 s, P&lt;0.0001]. One infusion prepared from ampoules contained one-fifth of the expected concentration of epinephrine; another contained none at all. Medication errors were 17.0 times less likely when pre-filled syringes were used (95% CI 5.2-55.5), and infusions prepared by pharmacy and industry were significantly more likely to contain the expected concentration (P&lt;0.001 for norepinephrine and P=0.001 for epinephrine). CONCLUSIONS: Providing drug infusions in syringes pre-filled by pharmacists or pharmaceutical companies would reduce medication errors and treatment delays, and improve patient safety. However, this approach would have substantial financial implications for healthcare providers, especially in less developed countries.","author":[{"dropping-particle":"","family":"Adapa","given":"R. M.","non-dropping-particle":"","parse-names":false,"suffix":""},{"dropping-particle":"","family":"Mani","given":"V.","non-dropping-particle":"","parse-names":false,"suffix":""},{"dropping-particle":"","family":"Murray","given":"L. J.","non-dropping-particle":"","parse-names":false,"suffix":""},{"dropping-particle":"","family":"Degnan","given":"B. A.","non-dropping-particle":"","parse-names":false,"suffix":""},{"dropping-particle":"","family":"Ercole","given":"A.","non-dropping-particle":"","parse-names":false,"suffix":""},{"dropping-particle":"","family":"Cadman","given":"B.","non-dropping-particle":"","parse-names":false,"suffix":""},{"dropping-particle":"","family":"Williams","given":"C. E.","non-dropping-particle":"","parse-names":false,"suffix":""},{"dropping-particle":"","family":"Gupta","given":"A. K.","non-dropping-particle":"","parse-names":false,"suffix":""},{"dropping-particle":"","family":"Wheeler","given":"D. W.","non-dropping-particle":"","parse-names":false,"suffix":""}],"container-title":"British Journal of Anaesthesia","id":"ITEM-8","issue":"5","issued":{"date-parts":[["2012"]]},"page":"729-734","title":"Errors during the preparation of drug infusions: A randomized controlled trial","type":"article-journal","volume":"109"},"uris":["http://www.mendeley.com/documents/?uuid=5b0a4c5d-9ad8-4ec0-b2a1-d5d6271ebc87"]},{"id":"ITEM-9","itemData":{"DOI":"10.1111/ijn.12022","ISBN":"0146-6380","ISSN":"13227114","PMID":"23432895","abstract":"When an unexpected crisis happens to patients with multiple continuous infusion fluids in the emergency department (ED), nurses need to recognize specific medication promptly and accurately for appropriate action. This study aims to evaluate the efficiency of colour-coded label system in ED fluids during an uneventful crisis simulation event. Promptness and accuracy of finding the correct fluid between the pre- and postintervention in each three groups (emergency nurses, intensive care unit nurses and nursing students) for three different scenarios (potassium, heparin and normal saline scenario) were assessed. Time improvement for all three groups from pre- to postintervention for all three scenarios were statistically significant (P &lt; 0.001). There were no incorrect fluids indicated by all three groups of participants at postintervention analysis. Colour-coded labelling system in a simulated environment significantly improved the prompt- ness and accuracy of finding the correct fluid from multiple infused continuous fluids","author":[{"dropping-particle":"","family":"Cho","given":"Junho","non-dropping-particle":"","parse-names":false,"suffix":""},{"dropping-particle":"","family":"Chung","given":"Hyun Soo","non-dropping-particle":"","parse-names":false,"suffix":""},{"dropping-particle":"","family":"Hong","given":"Seong Hee","non-dropping-particle":"","parse-names":false,"suffix":""}],"container-title":"International Journal of Nursing Practice","id":"ITEM-9","issue":"1","issued":{"date-parts":[["2013"]]},"page":"95-100","title":"Improving the safety of continuously infused fluids in the emergency department","type":"article-journal","volume":"19"},"uris":["http://www.mendeley.com/documents/?uuid=1a82409f-47a8-4210-b4ee-e187de6b622b"]},{"id":"ITEM-10","itemData":{"ISBN":"1551-6776","ISSN":"1551-6776; 1551-6776","PMID":"22477815","abstract":"OBJECTIVE: Medication errors involving intravenous medications continue to be a significant problem, particularly in the pediatric population due to the high rate of point-of-care and weight-adjusted dosing. The pharmaceutical algorithm computerized calculator (pac2) assists in converting physician medication orders to correct volumes and rates of administration for intravenous medications. This study was designed to assess the efficacy of the pac2 in simulated clinical scenarios of point-of-care dosing. METHODS: The study design was a within-subject controlled study in which 33 nurses from pediatrics, pediatric critical care, or critical care (mean nursing experience of 10.9 years) carried out various point-of-care medication-dosing scenarios with and without the aid of the pac2. RESULTS: Use of the pac2 resulted in a significantly higher percentage (mean [95% CI]) of medication volumes calculated and drawn accurately (91% [87-95%] versus 61% [52-70%], p&lt;0.0001), a higher percentage of correct recall of essential medication information (97% [95-99%] versus 45% [36-53%], p&lt;0.0001), and better recognition of unsafe doses (93% [87-99%] versus 19% [12-27%], p&lt;0.0001) as compared to usual practice. The pac2 also significantly reduced average medication calculation times (1.5 minutes [1.3-1.7 minutes] versus 1.9 minutes [1.6-2.2 minutes], p=0.0028) as compared to usual practice. CONCLUSIONS: The pac2 significantly improved the performance of drug calculations by pediatric and critical care nurses during simulated clinical scenarios designed to mimic point-of-care dosing. These results suggest that the pac2 addresses an area of safety vulnerability for point-of-care dosing practices and could be a useful addition to a hospital's overall program to minimize medication errors.","author":[{"dropping-particle":"","family":"Deshpande","given":"Girish G","non-dropping-particle":"","parse-names":false,"suffix":""},{"dropping-particle":"","family":"Torres  Jr.","given":"Adalberto","non-dropping-particle":"","parse-names":false,"suffix":""},{"dropping-particle":"","family":"Buchanan","given":"David L","non-dropping-particle":"","parse-names":false,"suffix":""},{"dropping-particle":"","family":"Shane Gray","given":"Susan C","non-dropping-particle":"","parse-names":false,"suffix":""},{"dropping-particle":"","family":"Brown","given":"Suzanne C","non-dropping-particle":"","parse-names":false,"suffix":""},{"dropping-particle":"","family":"Hoadley","given":"Theresa","non-dropping-particle":"","parse-names":false,"suffix":""},{"dropping-particle":"","family":"Ruppel","given":"Patricia L","non-dropping-particle":"","parse-names":false,"suffix":""},{"dropping-particle":"","family":"Tobias","given":"Joseph D","non-dropping-particle":"","parse-names":false,"suffix":""}],"container-title":"The Journal of Pediatric Pharmacology &amp; Therapeutics","id":"ITEM-10","issue":"4","issued":{"date-parts":[["2010"]]},"page":"274-281","title":"Computerized pharmaceutical algorithm reduces medication administration errors during simulated resuscitations","type":"article-journal","volume":"15"},"uris":["http://www.mendeley.com/documents/?uuid=65b0c388-418d-4f88-9016-362141d35b9e"]},{"id":"ITEM-11","itemData":{"DOI":"10.1097/PTS.0b013e3181a647ab","ISBN":"1549-8417","ISSN":"15498417","PMID":"19920446","abstract":"OBJECTIVES: To compare the performance of current systems in place for preparation and administration of pediatric medications in community emergency departments to the color-coded medication safety (CCMS) system among nurses.\\n\\nMETHODS: Community ED nurses participated in simulated pediatric emergency scenarios using traditional dosing references then the CCMS system. We measured preintervention/postintervention: (1) time to task completion from physician order to medication administration; (2) accuracy of conversion to milliliters, dilution, and time for medication administration; and (3) recognition of 10-fold physician errors.\\n\\nRESULTS: A total of 320 medication and infusion orders were given to 16 nurses. The median time to task completion preintervention was 109 seconds (interquartile range, 44-626). Time to task completion was reduced to a median of 28 seconds (interquartile range, 14-43; P &lt; 0.001) with the CCMS system. Significant error reductions were noted when nurses used the CCMS system: 25.6% of medications were converted incorrectly compared with 2.5% with the system, a 23% improvement (95% confidence interval [CI], 13-33; P &lt; 0.001), 35.6% were diluted incorrectly compared with 0.63%, a 35% improvement (95% CI, 26-44; P &lt; 0.001), and 54.7% were administered incorrectly compared with 3.9%, a 51% improvement (95% CI, 39-61; P &lt; 0.001). Only 20% of 10-fold physician order errors were recognized preintervention but 93% were recognized using the CCMS system, a 73% improvement.\\n\\nCONCLUSIONS: The CCMS system reduces pediatric medication delay and improves nursing accuracy. This is important in the community ED setting where many children receive emergency care and where providers may lack familiarity with pediatric medication dosing.","author":[{"dropping-particle":"","family":"Feleke","given":"Rehema","non-dropping-particle":"","parse-names":false,"suffix":""},{"dropping-particle":"","family":"Kalynych","given":"Colleen J.","non-dropping-particle":"","parse-names":false,"suffix":""},{"dropping-particle":"","family":"Lundblom","given":"Bonnie","non-dropping-particle":"","parse-names":false,"suffix":""},{"dropping-particle":"","family":"Wears","given":"Robert","non-dropping-particle":"","parse-names":false,"suffix":""},{"dropping-particle":"","family":"Luten","given":"Robert","non-dropping-particle":"","parse-names":false,"suffix":""},{"dropping-particle":"","family":"Kling","given":"Donna","non-dropping-particle":"","parse-names":false,"suffix":""}],"container-title":"Journal of Patient Safety","id":"ITEM-11","issue":"2","issued":{"date-parts":[["2009"]]},"page":"79-85","title":"Color coded medication safety system reduces community pediatric emergency nursing medication errors","type":"article-journal","volume":"5"},"uris":["http://www.mendeley.com/documents/?uuid=1e87a9c3-8e3b-4cab-ba23-e95f3dde5905"]},{"id":"ITEM-12","itemData":{"DOI":"10.1016/j.iccn.2010.03.001","ISBN":"1532-4036 (Electronic):0964-3397 (Linking)","ISSN":"09643397","PMID":"20430622","abstract":"Background: Paper-based continuous intravenous insulin protocols for tight glycaemic control (TGC) are typically complex, error-prone, time-consuming and burdensome. Little is known about the errors that occur as a result of misinterpretation and whether computerised protocols reduce errors. Objective: To compare the errors resulting from protocol misinterpretation, time required to manage insulin infusions and nursing satisfaction between a computerised insulin protocol and a paper-based protocol. Methods: In a crossover study, 62 ICU nurses completed 10 TGC simulated scenarios for the computerised and paper protocols. Scenarios evaluated three phases of insulin management: initiation, titration and transition. Scenarios response errors, time to completion and user satisfaction were examined. Results: A total of 620 responses were recorded using both protocols. The computerised protocols were associated with higher user satisfaction, as well as: fewer errors in the titration (13 vs. 113 errors, p= .0001) and transition phases (9 vs. 23 errors, p= .001), fewer dosing errors, although not statistically significant (p= .096), in the initiation phase, and less time to complete in the titration phase (6 vs. 9.5. min, p= .0001). Conclusions: In a simulated environment, a computerised protocol for TGC resulted in significant insulin dosing error reduction, saved time and improved nurse satisfaction. © 2010 Elsevier Ltd.","author":[{"dropping-particle":"","family":"Lee","given":"Anthony","non-dropping-particle":"","parse-names":false,"suffix":""},{"dropping-particle":"","family":"Faddoul","given":"Badia","non-dropping-particle":"","parse-names":false,"suffix":""},{"dropping-particle":"","family":"Sowan","given":"Azizeh","non-dropping-particle":"","parse-names":false,"suffix":""},{"dropping-particle":"","family":"Johnson","given":"Karen L.","non-dropping-particle":"","parse-names":false,"suffix":""},{"dropping-particle":"","family":"Silver","given":"Kristi D.","non-dropping-particle":"","parse-names":false,"suffix":""},{"dropping-particle":"","family":"Vaidya","given":"Vinay","non-dropping-particle":"","parse-names":false,"suffix":""}],"container-title":"Intensive and Critical Care Nursing","id":"ITEM-12","issue":"3","issued":{"date-parts":[["2010"]]},"page":"161-168","publisher":"Elsevier Ltd","title":"Computerisation of a paper-based intravenous insulin protocol reduces errors in a prospective crossover simulated tight glycaemic control study","type":"article-journal","volume":"26"},"uris":["http://www.mendeley.com/documents/?uuid=c3f8452a-ad46-4a5a-94b4-403d77b76b98"]},{"id":"ITEM-13","itemData":{"DOI":"10.1016/j.annemergmed.2014.12.035","ISBN":"1097-6760","ISSN":"10976760","PMID":"25701295","abstract":"Study objective The Institute of Medicine has called on the US health care system to identify and reduce medical errors. Unfortunately, medication dosing errors remain commonplace and may result in potentially life-threatening outcomes, particularly for pediatric patients when dosing requires weight-based calculations. Novel medication delivery systems that may reduce dosing errors resonate with national health care priorities. Our goal was to evaluate novel, prefilled medication syringes labeled with color-coded volumes corresponding to the weight-based dosing of the Broselow Tape, compared with conventional medication administration, in simulated pediatric emergency department (ED) resuscitation scenarios. Methods We performed a prospective, block-randomized, crossover study in which 10 emergency physician and nurse teams managed 2 simulated pediatric arrest scenarios in situ, using either prefilled, color-coded syringes (intervention) or conventional drug administration methods (control). The ED resuscitation room and the intravenous medication port were video recorded during the simulations. Data were extracted from video review by blinded, independent reviewers. Results Median time to delivery of all doses for the conventional and color-coded delivery groups was 47 seconds (95% confidence interval [CI] 40 to 53 seconds) and 19 seconds (95% CI 18 to 20 seconds), respectively (difference=27 seconds; 95% CI 21 to 33 seconds). With the conventional method, 118 doses were administered, with 20 critical dosing errors (17%); with the color-coded method, 123 doses were administered, with 0 critical dosing errors (difference=17%; 95% CI 4% to 30%). Conclusion A novel color-coded, prefilled syringe decreased time to medication administration and significantly reduced critical dosing errors by emergency physician and nurse teams during simulated pediatric ED resuscitations.","author":[{"dropping-particle":"","family":"Moreira","given":"Maria E.","non-dropping-particle":"","parse-names":false,"suffix":""},{"dropping-particle":"","family":"Hernandez","given":"Caleb","non-dropping-particle":"","parse-names":false,"suffix":""},{"dropping-particle":"","family":"Stevens","given":"Allen D.","non-dropping-particle":"","parse-names":false,"suffix":""},{"dropping-particle":"","family":"Jones","given":"Seth","non-dropping-particle":"","parse-names":false,"suffix":""},{"dropping-particle":"","family":"Sande","given":"Margaret","non-dropping-particle":"","parse-names":false,"suffix":""},{"dropping-particle":"","family":"Blumen","given":"Jason R.","non-dropping-particle":"","parse-names":false,"suffix":""},{"dropping-particle":"","family":"Hopkins","given":"Emily","non-dropping-particle":"","parse-names":false,"suffix":""},{"dropping-particle":"","family":"Bakes","given":"Katherine","non-dropping-particle":"","parse-names":false,"suffix":""},{"dropping-particle":"","family":"Haukoos","given":"Jason S.","non-dropping-particle":"","parse-names":false,"suffix":""}],"container-title":"Annals of Emergency Medicine","id":"ITEM-13","issue":"2","issued":{"date-parts":[["2015"]]},"page":"97-106.e3","publisher":"American College of Emergency Physicians","title":"Color-coded prefilled medication syringes decrease time to delivery and dosing error in simulated emergency department pediatric resuscitations","type":"article-journal","volume":"66"},"uris":["http://www.mendeley.com/documents/?uuid=000841ed-a442-445e-82ed-b5139d3464eb"]},{"id":"ITEM-14","itemData":{"DOI":"10.1136/bmjqs-2013-002484","ISBN":"2044-5423","ISSN":"20445415","PMID":"24906806","abstract":"BACKGROUND: Nurses are frequently interrupted during medication verification and administration; however, few interventions exist to mitigate resulting errors, and the impact of these interventions on medication safety is poorly understood.\\n\\nOBJECTIVE: The study objectives were to (A) assess the effects of interruptions on medication verification and administration errors, and (B) design and test the effectiveness of targeted interventions at reducing these errors.\\n\\nMETHODS: The study focused on medication verification and administration in an ambulatory chemotherapy setting. A simulation laboratory experiment was conducted to determine interruption-related error rates during specific medication verification and administration tasks. Interventions to reduce these errors were developed through a participatory design process, and their error reduction effectiveness was assessed through a postintervention experiment.\\n\\nRESULTS: Significantly more nurses committed medication errors when interrupted than when uninterrupted. With use of interventions when interrupted, significantly fewer nurses made errors in verifying medication volumes contained in syringes (16/18; 89% preintervention error rate vs 11/19; 58% postintervention error rate; p=0.038; Fisher's exact test) and programmed in ambulatory pumps (17/18; 94% preintervention vs 11/19; 58% postintervention; p=0.012). The rate of error commission significantly decreased with use of interventions when interrupted during intravenous push (16/18; 89% preintervention vs 6/19; 32% postintervention; p=0.017) and pump programming (7/18; 39% preintervention vs 1/19; 5% postintervention; p=0.017). No statistically significant differences were observed for other medication verification tasks.\\n\\nCONCLUSIONS: Interruptions can lead to medication verification and administration errors. Interventions were highly effective at reducing unanticipated errors of commission in medication administration tasks, but showed mixed effectiveness at reducing predictable errors of detection in medication verification tasks. These findings can be generalised and adapted to mitigate interruption-related errors in other settings where medication verification and administration are required.","author":[{"dropping-particle":"","family":"Prakash","given":"Varuna","non-dropping-particle":"","parse-names":false,"suffix":""},{"dropping-particle":"","family":"Koczmara","given":"Christine","non-dropping-particle":"","parse-names":false,"suffix":""},{"dropping-particle":"","family":"Savage","given":"Pamela","non-dropping-particle":"","parse-names":false,"suffix":""},{"dropping-particle":"","family":"Trip","given":"Katherine","non-dropping-particle":"","parse-names":false,"suffix":""},{"dropping-particle":"","family":"Stewart","given":"Janice","non-dropping-particle":"","parse-names":false,"suffix":""},{"dropping-particle":"","family":"McCurdie","given":"Tara","non-dropping-particle":"","parse-names":false,"suffix":""},{"dropping-particle":"","family":"Cafazzo","given":"Joseph A.","non-dropping-particle":"","parse-names":false,"suffix":""},{"dropping-particle":"","family":"Trbovich","given":"Patricia","non-dropping-particle":"","parse-names":false,"suffix":""}],"container-title":"BMJ Quality and Safety","id":"ITEM-14","issue":"11","issued":{"date-parts":[["2014"]]},"page":"884-892","title":"Mitigating errors caused by interruptions during medication verification and administration: Interventions in a simulated ambulatory chemotherapy setting","type":"article-journal","volume":"23"},"uris":["http://www.mendeley.com/documents/?uuid=90030a57-0141-443b-a658-765c6afe9be4"]},{"id":"ITEM-15","itemData":{"DOI":"10.1016/j.pedn.2008.10.002","ISBN":"0882-5963","ISSN":"08825963","PMID":"20185061","abstract":"Continuous infusion medications are associated with fatal adverse events in pediatric intensive care units. The effect of computerized orders on detecting infusion pumps programming errors has never been studied. Using a crossover design, we examined the effect of using computerized orders for continuous infusions as compared with that of using handwritten orders on nurse ability to detect infusion pump programming errors, time required to verify pump settings, and user satisfaction. The computerized orders saved nurses time but did not improve their ability to detect infusion pumps programming errors. Nurses preferred computerized orders. High error rate was related to manual calculations and inconsistent use of computerized orders. © 2010 Elsevier Inc. All rights reserved.","author":[{"dropping-particle":"","family":"Sowan","given":"Azizeh K.","non-dropping-particle":"","parse-names":false,"suffix":""},{"dropping-particle":"","family":"Gaffoor","given":"Mohamed I.","non-dropping-particle":"","parse-names":false,"suffix":""},{"dropping-particle":"","family":"Soeken","given":"Karen","non-dropping-particle":"","parse-names":false,"suffix":""},{"dropping-particle":"","family":"Johantgen","given":"Meg E.","non-dropping-particle":"","parse-names":false,"suffix":""},{"dropping-particle":"","family":"Vaidya","given":"Vinay U.","non-dropping-particle":"","parse-names":false,"suffix":""}],"container-title":"Journal of Pediatric Nursing","id":"ITEM-15","issue":"2","issued":{"date-parts":[["2010"]]},"page":"108-118","publisher":"Elsevier Inc.","title":"Impact of Computerized Orders for Pediatric Continuous Drug Infusions on Detecting Infusion Pump Programming Errors: A Simulated Study","type":"article-journal","volume":"25"},"uris":["http://www.mendeley.com/documents/?uuid=493260dd-e8f6-486e-9b49-1cc4c2648230"]},{"id":"ITEM-16","itemData":{"ISSN":"1551-6776","PMID":"22477811","abstract":"OBJECTIVES The use of continuous infusion medications with individualized concentrations may increase the risk for errors in pediatric patients. The objective of this study was to evaluate the effect of computerized prescriber order entry (CPOE) for continuous infusions with standardized concentrations on frequency of pharmacy processing errors. In addition, time to process handwritten versus computerized infusion orders was evaluated and user satisfaction with CPOE as compared to handwritten orders was measured. METHODS Using a crossover design, 10 pharmacists in the pediatric satellite within a university teaching hospital were given test scenarios of handwritten and CPOE order sheets and asked to process infusion or- ders using the pharmacy system in order to generate infusion labels. Participants were given three groups of orders: five correct handwritten orders, four handwritten orders written with deliberate errors, and five correct CPOE orders. Label errors were analyzed and time to complete the task was recorded. RESULTS Using CPOE orders, participants required less processing time per infusion order (2 min, 5 sec ± 58 sec) compared with time per infusion order in the first handwritten order sheet group (3 min, 7 sec ± 1 min, 20 sec) and the second handwritten order sheet group (3 min, 26 sec ± 1 min, 8 sec), (p&lt;0.01). CPOE elimi- nated all error types except wrong concentration. With CPOE, 4% of infusions processed contained errors, compared with 26% of the first group of handwritten orders and 45% of the second group of handwritten orders (p&lt;0.03). Pharmacists were more satisfied with CPOE orders when compared with the handwritten method (p=0.0001). CONCLUSIONS CPOE orders saved pharmacists’ time and greatly improved the safety of processing con- tinuous infusions, although not all errors were eliminated. pharmacists were overwhelmingly satisfied with the CPOE orders","author":[{"dropping-particle":"","family":"Sowan","given":"Azizeh K.","non-dropping-particle":"","parse-names":false,"suffix":""},{"dropping-particle":"","family":"Vaidya","given":"Vinay U.","non-dropping-particle":"","parse-names":false,"suffix":""},{"dropping-particle":"","family":"Soeken","given":"Karen L.","non-dropping-particle":"","parse-names":false,"suffix":""},{"dropping-particle":"","family":"Hilmas","given":"Elora","non-dropping-particle":"","parse-names":false,"suffix":""}],"container-title":"J Pediatr Pharmacol Ther","id":"ITEM-16","issue":"3","issued":{"date-parts":[["2010"]]},"page":"189-202","title":"Computerized Orders with Standardized Concentrations Decrease Dispensing Errors of Continuous Infusion Medications for Pediatrics","type":"article-journal","volume":"15"},"uris":["http://www.mendeley.com/documents/?uuid=1f4568ff-e3e5-43af-a503-465e4e53034c"]},{"id":"ITEM-17","itemData":{"DOI":"10.1136/qshc.2009.032839","ISBN":"1475-3901 (Electronic)\\n1475-3898 (Linking)","ISSN":"14753898","PMID":"20427310","abstract":"Assess the impact of infusion pump technologies (traditional pump vs smart pump vs smart pump with barcode) on nurses' ability to safely administer intravenous medications.","author":[{"dropping-particle":"","family":"Trbovich","given":"P. L.","non-dropping-particle":"","parse-names":false,"suffix":""},{"dropping-particle":"","family":"Pinkney","given":"S.","non-dropping-particle":"","parse-names":false,"suffix":""},{"dropping-particle":"","family":"Cafazzo","given":"J. A.","non-dropping-particle":"","parse-names":false,"suffix":""},{"dropping-particle":"","family":"Easty","given":"A. C.","non-dropping-particle":"","parse-names":false,"suffix":""}],"container-title":"Quality and Safety in Health Care","id":"ITEM-17","issue":"5","issued":{"date-parts":[["2010"]]},"page":"430-434","title":"The impact of traditional and smart pump infusion technology on nurse medication administration performance in a simulated inpatient unit","type":"article-journal","volume":"19"},"uris":["http://www.mendeley.com/documents/?uuid=fae7fa6f-924a-47b3-a5f7-be4ad4169abd"]},{"id":"ITEM-18","itemData":{"DOI":"10.1136/qshc.2009.032862","ISBN":"1475-3901 (Electronic):1475-3898 (Linking)","ISSN":"14753898","PMID":"20724398","abstract":"OBJECTIVE To determine what components of a checklist contribute to effective detection of medication errors at the bedside. DESIGN High-fidelity simulation study of outpatient chemotherapy administration. SETTING Usability laboratory. PARTICIPANTS Nurses from an outpatient chemotherapy unit, who used two different checklists to identify four categories of medication administration errors. MAIN OUTCOME MEASURES Rates of specified types of errors related to medication administration. RESULTS As few as 0% and as many as 90% of each type of error were detected. Error detection varied as a function of error type and checklist used. Specific step-by-step instructions were more effective than abstract general reminders in helping nurses to detect errors. Adding a specific instruction to check the patient's identification improved error detection in this category by 65 percentage points. Matching the sequence of items on the checklist with nurses' workflow had a positive impact on the ease of use and efficiency of the checklist. CONCLUSIONS Checklists designed with explicit step-by-step instructions are useful for detecting specific errors when a care provider is required to perform a long series of mechanistic tasks under a high cognitive load. Further research is needed to determine how best to assist clinicians in switching between mechanistic tasks and abstract clinical problem solving.","author":[{"dropping-particle":"","family":"White","given":"Rachel E.","non-dropping-particle":"","parse-names":false,"suffix":""},{"dropping-particle":"","family":"Trbovich","given":"Patricia L.","non-dropping-particle":"","parse-names":false,"suffix":""},{"dropping-particle":"","family":"Easty","given":"Anthony C.","non-dropping-particle":"","parse-names":false,"suffix":""},{"dropping-particle":"","family":"Savage","given":"Pamela","non-dropping-particle":"","parse-names":false,"suffix":""},{"dropping-particle":"","family":"Trip","given":"Katherine","non-dropping-particle":"","parse-names":false,"suffix":""},{"dropping-particle":"","family":"Hyland","given":"Sylvia","non-dropping-particle":"","parse-names":false,"suffix":""}],"container-title":"Quality and Safety in Health Care","id":"ITEM-18","issue":"6","issued":{"date-parts":[["2010"]]},"page":"562-567","title":"Checking it twice: An evaluation of checklists for detecting medication errors at the bedside using a chemotherapy model","type":"article-journal","volume":"19"},"uris":["http://www.mendeley.com/documents/?uuid=593ec23d-c949-4ca9-a43d-a064a48d4393"]},{"id":"ITEM-19","itemData":{"abstract":"OBJECTIVES: Emergency department (ED) providers are faced with the challenge of diagnosing and treating patients in a timely fashion given many obstacles including limited patient information, complex disease states, and high patient turnover. Time delays in administration or selection of appropriate drug therapies have been associated with negative outcomes in severe infections. This study was conducted to assess the impact of an emergency medicine pharmacist (EPh) on the selection of appropriate antibiotics and the timeliness of administration in pediatric patients in the ED. METHODS: Patients younger than 18 years were evaluated who were admitted through the ED and received 1 dose of intravenous antibiotic for the following conditions: community-acquired pneumonia, complicated skin and soft tissue infection (SSTI), meningitis, and sepsis. To evaluate the impact of the presence of an EPh, patients with orders placed during the EPh’s hours of 1 pm and 11 pm were compared to those with an order placed between 11 pm and 1 pm. RESULTS: A total of 142 patients were included in the study. Patients seen during EPh hours received an appropriate first antibiotic 93.4% of the time (p = 0.157) and second antibiotic 96.8% of the time (p = 0.023). Time from order to verification was significantly shorter for the first 2 antimicrobials in the EPh group (10.5 minutes [p = 0.003] and 11.4 minutes [p = 0.047], respectively). The days from discharge to return to readmis- sion to the ED were also significantly different (17.5 days vs. 62.4 days, p = 0.008). CONCLUSIONS: The available data suggest that patients are more likely to receive appropriate doses of anti- microbials, and in a more timely fashion, whenever the EPh is present. Areas for future investigation include whether the presence of EPhs at the bedside has the potential to impact areas of patient care, including readmission rates, drug costs, and medication errors.","author":[{"dropping-particle":"","family":"Bailey","given":"Abby M","non-dropping-particle":"","parse-names":false,"suffix":""},{"dropping-particle":"","family":"Stephan","given":"Maria","non-dropping-particle":"","parse-names":false,"suffix":""},{"dropping-particle":"","family":"Weant","given":"Kyle A","non-dropping-particle":"","parse-names":false,"suffix":""},{"dropping-particle":"","family":"Justice","given":"Stephanie Baker","non-dropping-particle":"","parse-names":false,"suffix":""},{"dropping-particle":"","family":"Health","given":"Kentuckyone","non-dropping-particle":"","parse-names":false,"suffix":""}],"container-title":"The Journal of Pediatric Pharmacology &amp; Therapeutics","id":"ITEM-19","issue":"4","issued":{"date-parts":[["2015"]]},"page":"309-315","title":"Dosing of Appropriate Antibiotics and Time to Administration of First Doses in the Pediatric Emergency Department","type":"article-journal","volume":"20"},"uris":["http://www.mendeley.com/documents/?uuid=6c921017-33b7-459d-9564-dbc2566ff025"]},{"id":"ITEM-20","itemData":{"DOI":"10.1007/s11096-010-9422-9","ISBN":"1573-739X (Electronic):0928-1231 (Linking)","ISSN":"09281231","PMID":"20694515","abstract":"OBJECTIVE OF THE STUDY: The purpose of this prospective intervention study was to assess the number of patients with Y-site incompatibilities before and after implementation of quality improvement measures to prevent incompatibilities consisting of a focused instruction for pantoprazole as a drug frequently involved in incompatible drug pairs and of a recommendation to use 4-lumen instead of 3-lumen catheters to increase the number of available central infusion lines.\\n\\nSETTING: Cardiovascular intensive care unit where several standard operating procedures (SOPs) dealing with compatibility were already in place.\\n\\nMETHOD: In a prospective intervention study, patients' IV medication was assessed for potential incompatibilities using a database containing compatibility information on approximately 60,000 drug pairs. In a first period, routine administration was monitored in 53 consecutive patients (control group). Then, quality improvement measures were implemented recommending a purging procedure before and after bolus administration of pantoprazole as a drug frequently causing incompatibilities in this setting. Additionally, the use of 4-lumen instead of 3-lumen catheters was suggested whenever considered useful by the responsible physicians. The monitoring was repeated during a second period in another 58 patients consecutively admitted to the same unit (intervention group).\\n\\nMAIN OUTCOME MEASURE: Overall number of patients with at least one incompatible drug pair and number of patients receiving incompatible pantoprazole combinations.\\n\\nRESULTS: The number of patients receiving incompatible pantoprazole combinations decreased from 15 of the 15 patients receiving pantoprazole (100.0%) in controls to 9/16 (56.2%) in the intervention group (P &lt; 0.01). The overall number of patients with incompatibilities was not influenced by the intervention with 36/58 (62.1%) compared to controls with 38/53 (71.7%, P = 0.28). The fraction of central lines contributed by four lumen central catheters was larger due to the intervention (80/168 lines, 47.6%) compared to controls (16/184, 8.7%, P &lt; 0.001). Only sporadically there were incompatible combinations of drugs governed by the already existing SOPs.\\n\\nCONCLUSION: In an intensive care setting with good SOP adherence, purging before and after administration decreased the respective incompatibility rate whereas the use of 4-lumen instead of 3- lumen catheters had not the expected benefit on separating drug pairs.","author":[{"dropping-particle":"","family":"Bertsche","given":"Thilo","non-dropping-particle":"","parse-names":false,"suffix":""},{"dropping-particle":"","family":"Veith","given":"Carolin","non-dropping-particle":"","parse-names":false,"suffix":""},{"dropping-particle":"","family":"Stahl","given":"Alexander","non-dropping-particle":"","parse-names":false,"suffix":""},{"dropping-particle":"","family":"Hoppe-Tichy","given":"Torsten","non-dropping-particle":"","parse-names":false,"suffix":""},{"dropping-particle":"","family":"Meyer","given":"F. Joachim","non-dropping-particle":"","parse-names":false,"suffix":""},{"dropping-particle":"","family":"Katus","given":"Hugo A.","non-dropping-particle":"","parse-names":false,"suffix":""},{"dropping-particle":"","family":"Haefeli","given":"Walter E.","non-dropping-particle":"","parse-names":false,"suffix":""}],"container-title":"Pharmacy World and Science","id":"ITEM-20","issue":"5","issued":{"date-parts":[["2010"]]},"page":"663-669","title":"A purging procedure for pantoprazole and 4-lumen catheters to prevent IV drug incompatibilities","type":"article-journal","volume":"32"},"uris":["http://www.mendeley.com/documents/?uuid=7c8e5b2e-8f83-49b5-9f58-1ea50e0d49c2"]},{"id":"ITEM-21","itemData":{"DOI":"10.2146/ajhp070633","ISBN":"1535-2900 (Electronic):1079-2082 (Linking)","ISSN":"10792082","PMID":"18796425","abstract":"PURPOSE: The frequency of drug administration errors and incompatibilities between intravenous drugs before and after an intervention in an intensive care unit (ICU) is discussed. METHODS: Critically ill adult patients with intoxications, multiorgan failure, and serious infections were included in a retrospective analysis and in a prospective two-period, one-sequence study. In the retrospective analysis, the most frequent brands of i.v. medications used in the ICU of a gastroenterologic department in a teaching hospital were identified. All possible combinations and resulting incompatibilities were defined. Based on the results, a standard operating procedure (SOP) was established to prevent frequent and well-documented incompatibilities among i.v. medications. In the prospective study, trained pharmacy students assessed incompatible coinfusions before and after SOP implementation. RESULTS: In the retrospective analysis of 100 patients, 3617 brands of drug pairs were potentially given concurrently through one i.v. line and 7.2% of the drug pairs were incompatible. Antibiotics, such as piperacillin-tazobactam and imipenem-cilastatin, were the most frequent incompatible drug pairs. The newly developed SOP mandated that administration of these drugs be separated from all other drugs and suggested the use of an idle i.v. line for infusion whenever possible. In the prospective study of 50 patients, the frequency of incompatible drug pairs was reduced by the time of intervention from 5.8% to 2.4%. Incompatible drug pairs that were governed by the new SOP were reduced from 1.9% to 0.5%. CONCLUSION: Administration of incompatible i.v. drugs in critically ill patients was frequent but significantly reduced by procedural interventions with SOPs.","author":[{"dropping-particle":"","family":"Bertsche","given":"Thilo","non-dropping-particle":"","parse-names":false,"suffix":""},{"dropping-particle":"","family":"Mayer","given":"Yvonne","non-dropping-particle":"","parse-names":false,"suffix":""},{"dropping-particle":"","family":"Stahl","given":"Rebekka","non-dropping-particle":"","parse-names":false,"suffix":""},{"dropping-particle":"","family":"Hoppe-Tichy","given":"Torsten","non-dropping-particle":"","parse-names":false,"suffix":""},{"dropping-particle":"","family":"Encke","given":"Jens","non-dropping-particle":"","parse-names":false,"suffix":""},{"dropping-particle":"","family":"Haefeli","given":"Walter Emil","non-dropping-particle":"","parse-names":false,"suffix":""}],"container-title":"American Journal of Health-System Pharmacy","id":"ITEM-21","issue":"19","issued":{"date-parts":[["2008"]]},"page":"1834-1840","title":"Prevention of intravenous drug incompatibilities in an intensive care unit","type":"article-journal","volume":"65"},"uris":["http://www.mendeley.com/documents/?uuid=37705614-4791-4abf-8f34-dcde9ab5f451"]},{"id":"ITEM-22","itemData":{"DOI":"10.1197/jamia.M2292","ISBN":"1067-5027","ISSN":"10675027","PMID":"17329722","abstract":"Objective: Hyperglycemia worsens clinical outcomes in critically ill patients. Precise glycemia control using intravenous insulin improves outcomes. To determine if we could improve glycemia control over a previous paper-based, manual protocol, authors implemented, in a surgical intensive care unit (SICU), an intravenous insulin protocol integrated into a care provider order entry (CPOE) system. Design: Retrospective before-after study of consecutive adult patients admitted to a SICU during pre (manual protocol, 32 days) and post (computer-based protocol, 49 days) periods. Measurements: Percentage of glucose readings in ideal range of 70-109 mg/dl, and minutes spent in ideal range of control during the first 5 days of SICU stay. Results: The computer-based protocol reduced time from first glucose measurement to initiation of insulin protocol, improved the percentage of all SICU glucose readings in the ideal range, and improved control in patients on IV insulin for ≥24 hours. Hypoglycemia (&lt;40 mg/dl) was rare in both groups. Conclusion: The CPOE-based intravenous insulin protocol improved glycemia control in SICU patients compared to a previous manual protocol, and reduced time to insulin therapy initiation. Integrating a computer-based insulin protocol into a CPOE system achieved efficient, safe, and effective glycemia control in SICU patients. © 2007 J Am Med Inform Assoc.","author":[{"dropping-particle":"","family":"Boord","given":"Jeffrey B.","non-dropping-particle":"","parse-names":false,"suffix":""},{"dropping-particle":"","family":"Sharifi","given":"Mona","non-dropping-particle":"","parse-names":false,"suffix":""},{"dropping-particle":"","family":"Greevy","given":"Robert A.","non-dropping-particle":"","parse-names":false,"suffix":""},{"dropping-particle":"","family":"Griffin","given":"Marie R.","non-dropping-particle":"","parse-names":false,"suffix":""},{"dropping-particle":"","family":"Lee","given":"Vivian K.","non-dropping-particle":"","parse-names":false,"suffix":""},{"dropping-particle":"","family":"Webb","given":"Ty A.","non-dropping-particle":"","parse-names":false,"suffix":""},{"dropping-particle":"","family":"May","given":"Michael E.","non-dropping-particle":"","parse-names":false,"suffix":""},{"dropping-particle":"","family":"Waitman","given":"Lemuel R.","non-dropping-particle":"","parse-names":false,"suffix":""},{"dropping-particle":"","family":"May","given":"Addison K.","non-dropping-particle":"","parse-names":false,"suffix":""},{"dropping-particle":"","family":"Miller","given":"Randolph A.","non-dropping-particle":"","parse-names":false,"suffix":""}],"container-title":"Journal of the American Medical Informatics Association","id":"ITEM-22","issue":"3","issued":{"date-parts":[["2007"]]},"page":"278-287","title":"Computer-based Insulin Infusion Protocol Improves Glycemia Control over Manual Protocol","type":"article-journal","volume":"14"},"uris":["http://www.mendeley.com/documents/?uuid=cc360f00-d08b-471d-946c-a7ce2ef77c0d"]},{"id":"ITEM-23","itemData":{"author":[{"dropping-particle":"","family":"Dubrofsky","given":"Lisa","non-dropping-particle":"","parse-names":false,"suffix":""},{"dropping-particle":"","family":"Kerzner","given":"Ryan S","non-dropping-particle":"","parse-names":false,"suffix":""},{"dropping-particle":"","family":"Delaunay","given":"Chloe","non-dropping-particle":"","parse-names":false,"suffix":""},{"dropping-particle":"","family":"Kolendra","given":"Camille","non-dropping-particle":"","parse-names":false,"suffix":""},{"dropping-particle":"","family":"Pepin","given":"Jocelyne","non-dropping-particle":"","parse-names":false,"suffix":""},{"dropping-particle":"","family":"Schwartz","given":"Blair C","non-dropping-particle":"","parse-names":false,"suffix":""}],"container-title":"The Canadian Journal of Hospital Pharmacy","id":"ITEM-23","issue":"1","issued":{"date-parts":[["2016"]]},"page":"7-13","title":"Interdisciplinary Systems-Based Intervention to Improve IV Hydration during Parenteral Administration of Acyclovir","type":"article-journal","volume":"69"},"uris":["http://www.mendeley.com/documents/?uuid=2a736cc7-eaee-432c-bb7e-001508d92c14"]},{"id":"ITEM-24","itemData":{"DOI":"10.1016/S1542-3565(05)00757-3","ISBN":"1542-3565","ISSN":"15423565","PMID":"16361046","abstract":"Background &amp; Aims: Indications for intravenous proton pump inhibitors (IV PPI) include upper gastrointestinal bleeding (UGIB) from peptic ulcer disease with high-risk stigmata and patients receiving nothing by mouth (NPO). The objectives were to assess the extent of errors in indications for IV PPI use and to determine whether multidisciplinary interventions could improve IV PPI use and costs. Methods: Part 1: Patients prescribed IV PPI during a period of 4 months were divided into 2 settings, UGIB or non-UGIB. The setting-specific appropriateness of the IV PPI indication and dosing regimen was determined. Part 2: Patients prescribed IV PPI before and after multidisciplinary interventions (educating physicians, a computerized dose template, pharmacists altering IV PPI orders in non-UGIB patients who were not NPO, and recommending a GI consult when a continuous infusion was ordered) were studied. Incidence of prescribing errors, IV PPI costs, and potential confounders were compared. Results: Part 1: Only 50% of UGIB (n = 145) patients received IV PPI for an appropriate indication. Both indication and dosing regimen were appropriate in 21%. In the non-UGIB group (n = 95), 33% were truly NPO; 51% had a correct dosing frequency. Part 2: The postintervention (n = 105) group (vs the preintervention group, n = 113) showed a significant absolute reduction in the degree of inappropriate indication in the UGIB (26%; 95% confidence interval [CI], 10%-42%; P &lt; .0001) and in the non-UGIB (41%; 95% CI, 24%-58%; P &lt; .0001) subgroups. However, a greater improvement in underspending than overspending meant that overall costs were unchanged. Conclusions: IV PPI was frequently prescribed inappropriately and incorrectly; simple maneuvers resulted in reductions in errors. © 2005 by the American Gastroenterological Association.","author":[{"dropping-particle":"","family":"Kaplan","given":"Gilaad G.","non-dropping-particle":"","parse-names":false,"suffix":""},{"dropping-particle":"","family":"Bates","given":"Duane","non-dropping-particle":"","parse-names":false,"suffix":""},{"dropping-particle":"","family":"Mcdonald","given":"Dawn","non-dropping-particle":"","parse-names":false,"suffix":""},{"dropping-particle":"","family":"Panaccione","given":"Remo","non-dropping-particle":"","parse-names":false,"suffix":""},{"dropping-particle":"","family":"Romagnuolo","given":"Joseph","non-dropping-particle":"","parse-names":false,"suffix":""}],"container-title":"Clinical Gastroenterology and Hepatology","id":"ITEM-24","issue":"12","issued":{"date-parts":[["2005"]]},"page":"1207-1214","title":"Inappropriate use of intravenous pantoprazole: Extent of the problem and successful solutions","type":"article-journal","volume":"3"},"uris":["http://www.mendeley.com/documents/?uuid=9929784a-f144-483f-848c-39770642990e"]},{"id":"ITEM-25","itemData":{"DOI":"10.1097/01.PCC.0000216415.12120.FF","ISBN":"1364-8535","ISSN":"15297535","PMID":"11056713","abstract":"Objective: To evaluate the effect of a Web-based calculator and decision-support system on infusion ordering errors and to estimate error frequency in pharmacy infusion preparation.\\nDesign: Data on ordering error frequency and typology were collected before and after implementation of an online infusion ordering system. Data on pharmacy preparation errors of infusions were collected.\\nSetting: A children's hospital at an academic medical center.\\nPatients: None. Data were abstracted from infusion orders.\\nInterventions: Introduction of a voluntary-use Web-based calculator into infusion ordering workflow. Observation only.\\nMain Outcome measures: Number and type of errors in handwritten and calculator-generated orders. Number and type of errors in pharmacy infusion preparation.\\nResults: Before calculator deployment, 129 sequential handwritten infusion orders were collected over 5 weeks. After deployment, of 162 sequential infusion orders, 88% (142) were calculator-generated. Calculator-generated infusion orders contained 83% fewer (p &lt; .001) orders containing one or more errors than handwritten orders. Calculator-generated orders contained no high-risk errors (incorrect decimal, dose, or unit of measure) when compared with handwritten orders and were associated with fewer pharmacy interventions. In 118 sequential pharmacy infusion preparations over 4 wks, there were no errors observed.\\nConclusion: A Web-based calculator reduced significantly the total number of errors and eliminated all high-risk errors in the prescribing process for continuous pediatric infusions. With no observed errors in pharmacy preparation, this study provides data to support the use of computerized ordering as an independent safe and viable method for ordering continuous pediatric infusions.","author":[{"dropping-particle":"","family":"Lehmann","given":"Christoph U.","non-dropping-particle":"","parse-names":false,"suffix":""},{"dropping-particle":"","family":"Kim","given":"George R.","non-dropping-particle":"","parse-names":false,"suffix":""},{"dropping-particle":"","family":"Gujral","given":"Renmeet","non-dropping-particle":"","parse-names":false,"suffix":""},{"dropping-particle":"","family":"Veltri","given":"Michael A.","non-dropping-particle":"","parse-names":false,"suffix":""},{"dropping-particle":"","family":"Clark","given":"John S.","non-dropping-particle":"","parse-names":false,"suffix":""},{"dropping-particle":"","family":"Miller","given":"Marlene R.","non-dropping-particle":"","parse-names":false,"suffix":""}],"container-title":"Pediatric Critical Care Medicine","id":"ITEM-25","issue":"3","issued":{"date-parts":[["2006"]]},"page":"225-230","title":"Decreasing errors in pediatric continuous intravenous infusions","type":"article-journal","volume":"7"},"uris":["http://www.mendeley.com/documents/?uuid=2181fd11-7357-4c10-810a-c52cce7cd9fd"]},{"id":"ITEM-26","itemData":{"DOI":"10.1258/shorts.2012.011131","ISBN":"2042-5333 (Electronic)","ISSN":"2042-5333","PMID":"22715426","abstract":"OBJECTIVES: To assess the use of an electronic dose calculator to improve accuracy in the use of a complex Gentamicin prescription policy and assess turnaround time of blood sampling to dose delivery in an NHS hospital.\\n\\nDESIGN: Retrospective review of drug chart, case notes and hospital antibiotic database.\\n\\nSETTING: University Hospitals Bristol, UK PARTICIPANTS: Patients receiving once daily intravenous gentamicin using the trust protocol, during the same time window for 3 consecutive years.\\n\\nMAIN OUTCOME MEASURES: i) Accuracy of dose and frequency prescription of Gentamicin. ii) Time frame for measurement of serum Gentamicin levels.\\n\\nRESULTS: Following the introduction of the online calculator, prescribing errors in obese patients dropped from 43% to 20%, a similar level as in non-obese patients. Errors in frequency calculations dropped from 12.8% to 4%. On average, drug doses could be administered within 2.5 hours of a blood sample being taken.\\n\\nCONCLUSIONS: Online tools can be used to improve prescribing for the complex dosing policies that will increasingly been required to tailor prescribing in obese patients. Serum gentamicin levels can be measured within a 2.5 hour time frame in the environment of an NHS hospital.","author":[{"dropping-particle":"","family":"Manjaly","given":"Joseph G","non-dropping-particle":"","parse-names":false,"suffix":""},{"dropping-particle":"","family":"Reece-Smith","given":"Alexander M","non-dropping-particle":"","parse-names":false,"suffix":""},{"dropping-particle":"","family":"Sivaloganathan","given":"Sivan S","non-dropping-particle":"","parse-names":false,"suffix":""},{"dropping-particle":"","family":"Thuraisamy","given":"Christina","non-dropping-particle":"","parse-names":false,"suffix":""},{"dropping-particle":"","family":"Smallwood","given":"Katie Lm","non-dropping-particle":"","parse-names":false,"suffix":""},{"dropping-particle":"","family":"Jonas","given":"Elizabeth","non-dropping-particle":"","parse-names":false,"suffix":""},{"dropping-particle":"","family":"Longman","given":"Robert J","non-dropping-particle":"","parse-names":false,"suffix":""}],"container-title":"JRSM Short Reports","id":"ITEM-26","issue":"4","issued":{"date-parts":[["2012"]]},"page":"1-12","title":"Improving dosing of gentamicin in the obese patient: a 3-cycle drug chart and case note audit","type":"article-journal","volume":"3"},"uris":["http://www.mendeley.com/documents/?uuid=dd284897-58ef-4087-8330-2b155a6b8332"]},{"id":"ITEM-27","itemData":{"DOI":"10.4172/2329-6887.S1.009","ISBN":"13298100","ISSN":"23296887","abstract":"Background: Intravenous haloperidol can increase the risk for corrected QT (QTc) interval prolongation, torsades de pointes (TdP) and sudden death.","author":[{"dropping-particle":"","family":"Muzyk","given":"Andrew J","non-dropping-particle":"","parse-names":false,"suffix":""},{"dropping-particle":"","family":"Rivelli","given":"Sarah K","non-dropping-particle":"","parse-names":false,"suffix":""},{"dropping-particle":"","family":"Jiang","given":"Wei","non-dropping-particle":"","parse-names":false,"suffix":""},{"dropping-particle":"","family":"Heinz","given":"Heather","non-dropping-particle":"","parse-names":false,"suffix":""},{"dropping-particle":"","family":"Rayfield","given":"Amber","non-dropping-particle":"","parse-names":false,"suffix":""},{"dropping-particle":"","family":"Gagliardi","given":"Jane P","non-dropping-particle":"","parse-names":false,"suffix":""}],"container-title":"Drug Saf","id":"ITEM-27","issue":"9","issued":{"date-parts":[["2012"]]},"page":"725-731","title":"A computerized physician order entry set designed to improve safety of intravenous haloperidol utilization. A Retrospective Study in Agitated Hospitalized Patients.","type":"article-journal","volume":"35"},"uris":["http://www.mendeley.com/documents/?uuid=f7bf80ac-feb1-476a-9274-7aae79bf1553"]},{"id":"ITEM-28","itemData":{"DOI":"10.1007/s11606-007-0414-y","ISBN":"1525-1497 (Electronic):0884-8734 (Linking)","ISSN":"08848734","PMID":"18095043","abstract":"BACKGROUND: Patients in intensive care units (ICUs) frequently experience adverse drug events involving intravenous medications (IV-ADEs), which are often preventable. OBJECTIVES: To determine how frequently preventable IV-ADEs in ICUs match the safety features of a programmable infusion pump with safety software (\"smart pump\") and to suggest potential improvements in smart-pump design. DESIGN: Using retrospective medical-record review, we examined preventable IV-ADEs in ICUs before and after 2 hospitals replaced conventional pumps with smart pumps. The smart pumps alerted users when programmed to deliver duplicate infusions or continuous-infusion doses outside hospital-defined ranges. PARTICIPANTS: 4,604 critically ill adults at 1 academic and 1 nonacademic hospital. MEASUREMENTS: Preventable IV-ADEs matching smart-pump features and errors involved in preventable IV-ADEs. RESULTS: Of 100 preventable IV-ADEs identified, 4 involved errors matching smart-pump features. Two occurred before and 2 after smart-pump implementation. Overall, 29% of preventable IV-ADEs involved overdoses; 37%, failures to monitor for potential problems; and 45%, failures to intervene when problems appeared. Error descriptions suggested that expanding smart pumps' capabilities might enable them to prevent more IV-ADEs. CONCLUSION: The smart pumps we evaluated are unlikely to reduce preventable IV-ADEs in ICUs because they address only 4% of them. Expanding smart-pump capabilities might prevent more IV-ADEs.","author":[{"dropping-particle":"","family":"Nuckols","given":"Teryl K.","non-dropping-particle":"","parse-names":false,"suffix":""},{"dropping-particle":"","family":"Bower","given":"Anthony G.","non-dropping-particle":"","parse-names":false,"suffix":""},{"dropping-particle":"","family":"Paddock","given":"Susan M.","non-dropping-particle":"","parse-names":false,"suffix":""},{"dropping-particle":"","family":"Hilborne","given":"Lee H.","non-dropping-particle":"","parse-names":false,"suffix":""},{"dropping-particle":"","family":"Wallace","given":"Peggy","non-dropping-particle":"","parse-names":false,"suffix":""},{"dropping-particle":"","family":"Rothschild","given":"Jeffrey M.","non-dropping-particle":"","parse-names":false,"suffix":""},{"dropping-particle":"","family":"Griffin","given":"Anne","non-dropping-particle":"","parse-names":false,"suffix":""},{"dropping-particle":"","family":"Fairbanks","given":"Rollin J.","non-dropping-particle":"","parse-names":false,"suffix":""},{"dropping-particle":"","family":"Carlson","given":"Beverly","non-dropping-particle":"","parse-names":false,"suffix":""},{"dropping-particle":"","family":"Panzer","given":"Robert J.","non-dropping-particle":"","parse-names":false,"suffix":""},{"dropping-particle":"","family":"Brook","given":"Robert H.","non-dropping-particle":"","parse-names":false,"suffix":""}],"container-title":"Journal of General Internal Medicine","id":"ITEM-28","issue":"1 SUPPL.","issued":{"date-parts":[["2008"]]},"page":"41-45","title":"Programmable infusion pumps in ICUS: An analysis of corresponding adverse drug events","type":"article-journal","volume":"23"},"uris":["http://www.mendeley.com/documents/?uuid=37fae9f1-6280-4ab4-9981-aed7b7381a3d"]},{"id":"ITEM-29","itemData":{"DOI":"10.1136/amiajnl-2014-002777","ISBN":"1527-974X (Electronic)\r1067-5027 (Linking)","ISSN":"1527974X","PMID":"24928174","abstract":"Delivering useful clinical decision support to providers who are ordering high risk drugs for high risk patients is imperative for safe pharmacotherapy. This paper presents a focused electronic clinical decision support intervention designed to decrease the risk of corrected QT interval (QTc) related adverse drug events in a high risk patient population. Results showed that a customized alert can both decrease the number of alerts sent to providers while still improving the safety of prescribing practices for intravenous haloperidol. The alert leveraged components of the electronic health record to significantly decrease the rate of inappropriate prescription of intravenous haloperidol in patients with QTc &gt;500 ms from 50% to 14%. The results also suggest providers may abandon the appropriate prescription of a medication in response to an alert. The findings support the necessity of careful targeting of electronic alerts and monitoring for unintended consequences when implementing these types of electronic alerts.","author":[{"dropping-particle":"","family":"Pell","given":"Jonathan Michael","non-dropping-particle":"","parse-names":false,"suffix":""},{"dropping-particle":"","family":"Cheung","given":"Dora","non-dropping-particle":"","parse-names":false,"suffix":""},{"dropping-particle":"","family":"Jones","given":"Michael A.","non-dropping-particle":"","parse-names":false,"suffix":""},{"dropping-particle":"","family":"Cumbler","given":"Ethan","non-dropping-particle":"","parse-names":false,"suffix":""}],"container-title":"Journal of the American Medical Informatics Association","id":"ITEM-29","issue":"6","issued":{"date-parts":[["2014"]]},"page":"1109-1112","title":"Don't fuel the fire: Decreasing intravenous haloperidol use in high risk patients via a customized electronic alert","type":"article-journal","volume":"21"},"uris":["http://www.mendeley.com/documents/?uuid=3c77c5df-327c-43f7-9b98-abe715265829"]},{"id":"ITEM-30","itemData":{"DOI":"10.1177/1078155213504443","ISBN":"1477-092X (Electronic)\\r1078-1552 (Linking)","ISSN":"1477092X","PMID":"24057453","abstract":"Aims: To describe the implementation of safety systems for the use of intravenous potassium chloride in haematology patients. Methods: We assessed the use of intravenous potassium in a haematology ward at a tertiary hospital. Initially, we prospectively analysed the prescribing and administration of intravenous potassium to all patients over a two-week period. To complement this data, we retrospectively analysed all clinical incidents involving intravenous potassium and the dispensing patterns of potassium ampoules for the past 12 months. Drawing on evidence and recommendations from international safety literature, gaps in the safe use of potassium were identified, and a multi-factorial approach to system change was implemented. Results: A total of 18 patients were analysed with 90 intravenous bags of potassium prepared on the ward using 624 ampoules. We identified multiple opportunities for error and a lack of standardisation of therapy. The following safety systems were introduced: (i) a new prescribing and monitoring form that included dose calculation, prescriber support and pre-printed orders; (ii) removal of potassium ampoules and introduction of premixed bags; (iii) independent double checking by nursing staff at point of administration; (iv) dedicated labelling of intravenous lines; (v) extensive clinician training supported by guidelines; and (vi) introduction of 'smart pump' infusion software. The number of incidents significantly reduced from 23 to 9 (p&lt;0.001), and the number of ampoules dispensed reduced from 10,100 to 0. Conclusions: A multi-factorial approach to the safe prescribing, dispensing and administration of intravenous potassium has reduced the potential for patient harm in the haematology setting. © The Author(s) 2013.","author":[{"dropping-particle":"","family":"Barras","given":"Michael","non-dropping-particle":"","parse-names":false,"suffix":""},{"dropping-particle":"","family":"Moore","given":"Diana","non-dropping-particle":"","parse-names":false,"suffix":""},{"dropping-particle":"","family":"Pocock","given":"Daniel","non-dropping-particle":"","parse-names":false,"suffix":""},{"dropping-particle":"","family":"Sweedman","given":"Myles","non-dropping-particle":"","parse-names":false,"suffix":""},{"dropping-particle":"","family":"Wilkinson","given":"Cathy","non-dropping-particle":"","parse-names":false,"suffix":""},{"dropping-particle":"","family":"Taylor","given":"Kerry","non-dropping-particle":"","parse-names":false,"suffix":""},{"dropping-particle":"","family":"Morton","given":"James","non-dropping-particle":"","parse-names":false,"suffix":""}],"container-title":"Journal of Oncology Pharmacy Practice","id":"ITEM-30","issue":"5","issued":{"date-parts":[["2014"]]},"page":"323-331","title":"Reducing the risk of harm from intravenous potassium: A multi-factorial approach in the haematology setting","type":"article-journal","volume":"20"},"uris":["http://www.mendeley.com/documents/?uuid=6136e086-7211-4cd3-a54a-4f091a499e79"]},{"id":"ITEM-31","itemData":{"DOI":"10.1016/j.resuscitation.2006.10.016","ISBN":"0300-9572","ISSN":"03009572","PMID":"17289249","abstract":"Introduction: Computerised physician order entry with clinical decision support system (CPOE + CDSS) is an important tool in attempting to reduce medication errors. The objective of this study was to evaluate the impact of a CPOE + CDSS on (1) the frequency of errors in ordering resuscitation (CPR) medications and (2) the time for printing out the order form, in a paediatric critical care department (PCCD). Methods: Setting: An 18-bed PCCD in a tertiary-care children's hospital. Design: Prospective cohort study. Measures: Compilation and comparison of number of errors and time to fill in forms before and after implementation of CPOE + CDSS. Time to fill in conventional, simulated and CPOE forms was measured and compared. Results: There were three reported incidents of errors among 13,124 CPR medications orders during the year preceding implementation of CPOE + CDSS. These represent errors that escaped the triple check by three independent staff members. There were no errors after CPOE + CDSS was implemented (100% error reduction for 46,970 orders). Time to completion of drug forms dropped from 14 min 42 s to 2 min 14 s (p &lt; 0.001). Conclusions: CPOE + CDSS completely eliminated errors in filling in the forms and significantly reduced time to completing the form. © 2006 Elsevier Ireland Ltd. All rights reserved.","author":[{"dropping-particle":"","family":"Vardi","given":"A.","non-dropping-particle":"","parse-names":false,"suffix":""},{"dropping-particle":"","family":"Efrati","given":"O.","non-dropping-particle":"","parse-names":false,"suffix":""},{"dropping-particle":"","family":"Levin","given":"I.","non-dropping-particle":"","parse-names":false,"suffix":""},{"dropping-particle":"","family":"Matok","given":"I.","non-dropping-particle":"","parse-names":false,"suffix":""},{"dropping-particle":"","family":"Rubinstein","given":"M.","non-dropping-particle":"","parse-names":false,"suffix":""},{"dropping-particle":"","family":"Paret","given":"G.","non-dropping-particle":"","parse-names":false,"suffix":""},{"dropping-particle":"","family":"Barzilay","given":"Z.","non-dropping-particle":"","parse-names":false,"suffix":""}],"container-title":"Resuscitation","id":"ITEM-31","issue":"3","issued":{"date-parts":[["2007"]]},"page":"400-406","title":"Prevention of potential errors in resuscitation medications orders by means of a computerised physician order entry in paediatric critical care","type":"article-journal","volume":"73"},"uris":["http://www.mendeley.com/documents/?uuid=6983b9b4-e16a-4fc3-ac4d-b8a11a1fea69"]},{"id":"ITEM-32","itemData":{"DOI":"10.1093/bja/aet199","ISBN":"1471-6771 (Electronic)\\n0007-0912 (Linking)","ISSN":"14716771","PMID":"23761221","abstract":"BACKGROUND Manual changeover of vasoactive drug infusion pumps (CVIP) frequently lead to haemodynamic instability. Some of the newest smart pumps allow automated CVIP. The aim of this study was to compare automated CVIP with manual 'Quick Change' relays. METHODS We performed a prospective, quasi-experimental study, in a university-affiliated intensive care unit (ICU). All adult patients receiving continuous i.v. infusion of vasoactive drugs were included. CVIP were successively performed manually (Phase 1) and automatically (Phase 2) during two 6-month periods. The primary endpoint was the frequency of haemodynamic incidents related to the relays, which were defined as variations of mean arterial pressure &gt;15 mm Hg or heart rate &gt;15 bpm. The secondary endpoints were the nursing time dedicated to relays and the number of interruptions in care because of CVIP. A multivariate mixed effects logistic regression was fitted for analytic analysis. RESULTS We studied 1329 relays (Phase 1: 681, Phase 2: 648) from 133 patients (Phase 1: 63, Phase 2: 70). Incidents related to CVIP decreased from 137 (20%) in Phase 1 to 73 (11%) in Phase 2 (P&lt;0.001). Automated relays were independently associated with a 49% risk reduction of CVIP-induced incidents (adjusted OR=0.51, 95% confidence interval 0.34-0.77, P=0.001). Time dedicated to the relays and the number of interruptions in care to manage CVIP were also significantly reduced with automated relays vs manual relays (P=0.001). CONCLUSIONS These results demonstrate the benefits of automated CVIP using smart pumps in limiting the frequency of haemodynamic incidents related to relays and in reducing the nursing workload.","author":[{"dropping-particle":"","family":"Cour","given":"M.","non-dropping-particle":"","parse-names":false,"suffix":""},{"dropping-particle":"","family":"Hernu","given":"R.","non-dropping-particle":"","parse-names":false,"suffix":""},{"dropping-particle":"","family":"Bénet","given":"T.","non-dropping-particle":"","parse-names":false,"suffix":""},{"dropping-particle":"","family":"Robert","given":"J. M.","non-dropping-particle":"","parse-names":false,"suffix":""},{"dropping-particle":"","family":"Regad","given":"D.","non-dropping-particle":"","parse-names":false,"suffix":""},{"dropping-particle":"","family":"Chabert","given":"B.","non-dropping-particle":"","parse-names":false,"suffix":""},{"dropping-particle":"","family":"Malatray","given":"A.","non-dropping-particle":"","parse-names":false,"suffix":""},{"dropping-particle":"","family":"Conrozier","given":"S.","non-dropping-particle":"","parse-names":false,"suffix":""},{"dropping-particle":"","family":"Serra","given":"P.","non-dropping-particle":"","parse-names":false,"suffix":""},{"dropping-particle":"","family":"Lassaigne","given":"M.","non-dropping-particle":"","parse-names":false,"suffix":""},{"dropping-particle":"","family":"Vanhems","given":"P.","non-dropping-particle":"","parse-names":false,"suffix":""},{"dropping-particle":"","family":"Argaud","given":"L.","non-dropping-particle":"","parse-names":false,"suffix":""}],"container-title":"British Journal of Anaesthesia","id":"ITEM-32","issue":"5","issued":{"date-parts":[["2013"]]},"page":"818-824","title":"Benefits of smart pumps for automated changeovers of vasoactive drug infusion pumps: A quasi-experimental study","type":"article-journal","volume":"111"},"uris":["http://www.mendeley.com/documents/?uuid=ef19796c-1862-4d72-9a1e-3398027ec292"]},{"id":"ITEM-33","itemData":{"DOI":"10.1093/bja/aeq194","ISBN":"1471-6771 (Electronic):0007-0912 (Linking)","ISSN":"14716771","PMID":"20659912","abstract":"Key points The use of double-checking for all drugs used during anaesthesia has been proposed. Two-person checking and electronic checking were evaluated for feasibility. Both systems were perceived to improve safety. The electronic system appeared to be more feasible. Technical aspects and a cultural change need more attention. Background. To help prevent drug errors, it is recommended that drugs should be confirmed/checked with a second person before administration. We aimed to assess the feasibility of introducing second-person or electronic bar-code confirmation of drugs, administered during anaesthesia, in the National Health Service (NHS) settings in the UK. Methods. Seven NHS sites took part in a pilot study over a 3 month period. Five used a second-person and two used bar-code electronic confirmation of drugs given during anaesthesia. A total of 36 consultant anaesthetists and three trainees, 15 operating department practitioners (ODPs), and seven anaesthetic nurses participated. A group of anaesthetists, ODPs, and nurse practitioners (n¼11) from different NHS sites independently observed both methodologies. In addition, each site was visited and observed by one of the study investigators. At the end of the study period, four focus groups (two with participants from pilot sites and two with observers) were held. The discussions were taped, transcribed, and qualitatively analysed. Data were triangulated using observer's notes and investigator's reflective diaries, and processed using line-by-line coding. The codes were then synthesized into themes.","author":[{"dropping-particle":"","family":"Evley","given":"R.","non-dropping-particle":"","parse-names":false,"suffix":""},{"dropping-particle":"","family":"Russell","given":"J.","non-dropping-particle":"","parse-names":false,"suffix":""},{"dropping-particle":"","family":"Mathew","given":"D.","non-dropping-particle":"","parse-names":false,"suffix":""},{"dropping-particle":"","family":"Hall","given":"R.","non-dropping-particle":"","parse-names":false,"suffix":""},{"dropping-particle":"","family":"Gemmell","given":"L.","non-dropping-particle":"","parse-names":false,"suffix":""},{"dropping-particle":"","family":"Mahajan","given":"R. P.","non-dropping-particle":"","parse-names":false,"suffix":""}],"container-title":"British Journal of Anaesthesia","id":"ITEM-33","issue":"3","issued":{"date-parts":[["2010"]]},"page":"289-296","title":"Confirming the drugs administered during anaesthesia: A feasibility study in the pilot National Health Service sites, UK","type":"article-journal","volume":"105"},"uris":["http://www.mendeley.com/documents/?uuid=70eff847-78a6-417c-af2b-18a34e6da27f"]},{"id":"ITEM-34","itemData":{"DOI":"10.1007/s40264-015-0308-6","ISBN":"0114-5916","ISSN":"11791942","PMID":"26108297","abstract":"INTRODUCTION: Smart pumps are expected to prevent and reduce medication errors. The implementation of smart pumps requires a significant effort and collaboration of physicians, nurses, pharmacists, and other stakeholders. OBJECTIVES: The main objective of this study was to evaluate the impact of new smart pumps on reported drug-related accidents and incidents (AIs). METHOD: This is a descriptive retrospective pre-post study conducted at a women's and pediatric hospital with 500 beds. A strong multidisciplinary team (nurse, pharmacist, pharmacy resident, physician, biomedical technician, information technology technician, patient safety officer, manager) was involved in the planning, implementation, and monitoring technology implementation. A total of 1045 smart pumps were implemented in 2011 in our hospital. The reported number of AIs related to intravenous drug administration (AIIV) before and after the implementation of 1045 smart pumps were collected. RESULTS: A total of 2911 AI events related to medications, devices, and equipment were self-reported by clinical staff in the pre-phase (Y0), 3523 in the post-phase (Y1), and 2788 in the post-phase (Y2). The total AIIV increased from 1432 in Y0 to 1834 in Y1 and decreased to 1389 in Y2. CONCLUSIONS: We observed no risk reduction associated with the implementation of smart pumps in a 500 bed mother-child hospital. Further studies are required to explore the details of the potential risk reduction associated with the use of smart pumps.","author":[{"dropping-particle":"","family":"Guérin","given":"Aurélie","non-dropping-particle":"","parse-names":false,"suffix":""},{"dropping-particle":"","family":"Tourel","given":"Julien","non-dropping-particle":"","parse-names":false,"suffix":""},{"dropping-particle":"","family":"Delage","given":"Emmanuelle","non-dropping-particle":"","parse-names":false,"suffix":""},{"dropping-particle":"","family":"Duval","given":"Stéphanie","non-dropping-particle":"","parse-names":false,"suffix":""},{"dropping-particle":"","family":"David","given":"Marie Johanne","non-dropping-particle":"","parse-names":false,"suffix":""},{"dropping-particle":"","family":"Lebel","given":"Denis","non-dropping-particle":"","parse-names":false,"suffix":""},{"dropping-particle":"","family":"Bussières","given":"Jean François","non-dropping-particle":"","parse-names":false,"suffix":""}],"container-title":"Drug Safety","id":"ITEM-34","issue":"8","issued":{"date-parts":[["2015"]]},"page":"729-736","title":"Accidents and Incidents Related to Intravenous Drug Administration: A Pre–Post Study Following Implementation of Smart Pumps in a Teaching Hospital","type":"article-journal","volume":"38"},"uris":["http://www.mendeley.com/documents/?uuid=651fd22f-6bfa-4a58-b081-9516377f92d8"]},{"id":"ITEM-35","itemData":{"DOI":"10.1542/peds.2004-2452","ISBN":"1098-4275 (Electronic):0031-4005 (Linking)","ISSN":"0031-4005","PMID":"15995017","abstract":"OBJECTIVE To determine if combining standard drug concentrations with \"smart-pump\" technology reduces reported medication-infusion errors. DESIGN Preintervention and postintervention comparison of reported medication errors related to infusion therapies during the calendar years 2002 and 2003. SETTING A 242-bed university-affiliated tertiary pediatric hospital. INTERVENTION Change in continuous-medication-infusion process, comprising the adoption of (1) standard drug concentrations, (2) \"smart\" syringe pumps, and (3) human-engineered medication labels. MAIN OUTCOME MEASURES Comparison of reported continuous-medication-infusion errors before and after the intervention. RESULTS The number of reported errors dropped by 73% for an absolute risk reduction of 3.1 to 0.8 per 1000 doses. Preparation errors that occurred in the pharmacy decreased from 0.66 to 0.16 per 1000 doses; the number of 10-fold errors in dosage decreased from 0.41 to 0.08 per 1000 doses. CONCLUSIONS The use of standard drug concentrations, smart syringe pumps, and user-friendly labels reduces reported errors associated with continuous medication infusions. Standard drug concentrations can be chosen to allow most neonates to receive needed medications without concerns related to excess fluid administration.","author":[{"dropping-particle":"","family":"Larsen","given":"Gitte Y.","non-dropping-particle":"","parse-names":false,"suffix":""},{"dropping-particle":"","family":"Parker","given":"Howard P.","non-dropping-particle":"","parse-names":false,"suffix":""},{"dropping-particle":"","family":"Cash","given":"Jared","non-dropping-particle":"","parse-names":false,"suffix":""},{"dropping-particle":"","family":"O'Connell","given":"Mary","non-dropping-particle":"","parse-names":false,"suffix":""},{"dropping-particle":"","family":"Grant","given":"Mary Jo C.","non-dropping-particle":"","parse-names":false,"suffix":""}],"container-title":"Pediatrics","id":"ITEM-35","issue":"1","issued":{"date-parts":[["2005"]]},"page":"e21-e25","title":"Standard Drug Concentrations and Smart-Pump Technology Reduce Continuous-Medication-Infusion Errors in Pediatric Patients","type":"article-journal","volume":"116"},"uris":["http://www.mendeley.com/documents/?uuid=3dec46e0-2863-4562-9747-8a9ccc931542"]},{"id":"ITEM-36","itemData":{"DOI":"10.2146/ajhp150169","ISBN":"1535-2900","ISSN":"15352900","PMID":"26796911","abstract":"PURPOSE: The implementation and evaluation of a gravimetric i.v. workflow software system in an oncology ambulatory care pharmacy are described. SUMMARY: To estimate the risk involved in the sterile i.v. compounding process, a failure modes and effects analysis (FMEA) in the oncology ambulatory care pharmacy was performed. When a volumetric-based process was used to reconstitute vials, the actual concentration was unknown since an assumption must be made that the exact volume of diluent was used when reconstituting the drug. This gap in our process was discovered during the FMEA and was resolved with the implementation of an i.v. workflow software solution. The i.v. software system standardized preparation steps and documented each process step, enabling a systematic review of the metrics for safety, productivity, and drug waste. Over the study period, 15,843 doses were prepared utilizing the new technology, with a total of 1,126 errors (7{%}) detected by the workflow software during dose preparation. Barcode scanning detected 292 (26{%}) of the total errors, the gravimetric weighing step detected 797 (71{%}) deviation errors, and 37 (3{%}) errors were detected at the vial reconstitution step. All errors were detected during compounding, eliminating the need to correct errors after production. Technician production time decreased by 34{%}, and pharmacist checking time decreased by 37{%}. CONCLUSION: Implementation of a gravimetric-based software system that used barcode verification and real-time alerts improved the detection of errors in the chemotherapy preparation process when compared with self-reporting. Standardized workflow processes and the elimination of time-consuming manual steps increased productivity while vial management decreased costs.","author":[{"dropping-particle":"","family":"Reece","given":"Kelley M.","non-dropping-particle":"","parse-names":false,"suffix":""},{"dropping-particle":"","family":"Lozano","given":"Miguel A.","non-dropping-particle":"","parse-names":false,"suffix":""},{"dropping-particle":"","family":"Roux","given":"Ryan","non-dropping-particle":"","parse-names":false,"suffix":""},{"dropping-particle":"","family":"Spivey","given":"Susan M.","non-dropping-particle":"","parse-names":false,"suffix":""}],"container-title":"American Journal of Health-System Pharmacy","id":"ITEM-36","issue":"3","issued":{"date-parts":[["2016"]]},"page":"165-173","title":"Implementation and evaluation of a gravimetric i.v. workflow software system in an oncology ambulatory care pharmacy","type":"article-journal","volume":"73"},"uris":["http://www.mendeley.com/documents/?uuid=62a75c05-d76a-4dc1-82e4-d1355e919c36"]},{"id":"ITEM-37","itemData":{"DOI":"10.1007/s00431-015-2679-1","ISBN":"0043101526","ISSN":"14321076","PMID":"26670025","abstract":"This study assessed the rate of errors in intravenous medicine preparation at bedside in neonatal intensive care units versus preparation error rate in a hospital pharmacy service before and after several strategies were implemented. We performed a prospective observational study during 2013-2015. Ten Spanish neonatal intensive care units and one hospital pharmacy service participated in the study. Two types of preparation errors were considered, calculation errors and accuracy errors. The study was carried out over three consecutive phases: (1) pre-intervention phase, when medicine preparation samples were collected from neonatal intensive care units and hospital pharmacy service according to their normal clinical practice; (2) intervention phase, when protocol standardisation and educational strategy took place; and (3) post-intervention phase, when new medicine samples were collected after strategy implementation. In neonatal intensive care units, 1.35 % of samples registered calculation errors in pre-intervention phase; no calculation errors were registered in hospital pharmacy service samples. In post-intervention phase, no calculation errors were registered in either group. Accuracy error rate decreased both in neonatal intensive care units (54.7 vs 23 %) and hospital pharmacy service (38.3 vs 14.6 %). CONCLUSION: Calculation errors can disappear with good standardisation protocols. Decrease in accuracy error depends on good preparation technique and environmental factors. WHAT IS KNOWN: * Medication use is associated with a risk of errors and adverse events. Medication errors are more frequent and have more severe consequences in paediatric patients. * Lack of commercial drug formulations adapted to newborn infants makes medicine preparation process more prone to error. What is New: * Calculation errors are minimising using concentration standard protocols. Preparation rules are essential to ensure the accuracy process. * Environmental conditions affect the accuracy process.","author":[{"dropping-particle":"","family":"Campino","given":"Ainara","non-dropping-particle":"","parse-names":false,"suffix":""},{"dropping-particle":"","family":"Santesteban","given":"Elena","non-dropping-particle":"","parse-names":false,"suffix":""},{"dropping-particle":"","family":"Pascual","given":"Pilar","non-dropping-particle":"","parse-names":false,"suffix":""},{"dropping-particle":"","family":"Sordo","given":"Beatriz","non-dropping-particle":"","parse-names":false,"suffix":""},{"dropping-particle":"","family":"Arranz","given":"Casilda","non-dropping-particle":"","parse-names":false,"suffix":""},{"dropping-particle":"","family":"Unceta","given":"Maria","non-dropping-particle":"","parse-names":false,"suffix":""},{"dropping-particle":"","family":"Lopez-De-Heredia","given":"Ion","non-dropping-particle":"","parse-names":false,"suffix":""}],"container-title":"European Journal of Pediatrics","id":"ITEM-37","issue":"6","issued":{"date-parts":[["2016"]]},"page":"755-765","publisher":"European Journal of Pediatrics","title":"Strategies implementation to reduce medicine preparation error rate in neonatal intensive care units","type":"article-journal","volume":"175"},"uris":["http://www.mendeley.com/documents/?uuid=872a099e-b842-43a8-a2e4-83e6062dd4b1"]},{"id":"ITEM-38","itemData":{"DOI":"10.1007/s00134-011-2230-4","ISBN":"4915222817083","ISSN":"03424642","PMID":"21533570","abstract":"To compare the concentration conformity of infusion solutions manually prepared on intensive care units (ICU) with solutions from pharmacy-based, automated production.","author":[{"dropping-particle":"","family":"Dehmel","given":"Carola","non-dropping-particle":"","parse-names":false,"suffix":""},{"dropping-particle":"","family":"Braune","given":"Stephan A.","non-dropping-particle":"","parse-names":false,"suffix":""},{"dropping-particle":"","family":"Kreymann","given":"Georg","non-dropping-particle":"","parse-names":false,"suffix":""},{"dropping-particle":"","family":"Baehr","given":"Michael","non-dropping-particle":"","parse-names":false,"suffix":""},{"dropping-particle":"","family":"Langebrake","given":"Claudia","non-dropping-particle":"","parse-names":false,"suffix":""},{"dropping-particle":"","family":"Hilgarth","given":"Heike","non-dropping-particle":"","parse-names":false,"suffix":""},{"dropping-particle":"","family":"Nierhaus","given":"Axel","non-dropping-particle":"","parse-names":false,"suffix":""},{"dropping-particle":"","family":"Dartsch","given":"Dorothee C.","non-dropping-particle":"","parse-names":false,"suffix":""},{"dropping-particle":"","family":"Kluge","given":"Stefan","non-dropping-particle":"","parse-names":false,"suffix":""}],"container-title":"Intensive Care Medicine","id":"ITEM-38","issue":"8","issued":{"date-parts":[["2011"]]},"page":"1311-1316","title":"Do centrally pre-prepared solutions achieve more reliable drug concentrations than solutions prepared on the ward?","type":"article-journal","volume":"37"},"uris":["http://www.mendeley.com/documents/?uuid=253f5eb7-eb37-43ff-b474-564fc5a89815"]}],"mendeley":{"formattedCitation":"&lt;sup&gt;32–40,43,46–57,59–65,67,69–76&lt;/sup&gt;","plainTextFormattedCitation":"32–40,43,46–57,59–65,67,69–76","previouslyFormattedCitation":"&lt;sup&gt;32–40,43,46–57,59–65,67,69–76&lt;/sup&gt;"},"properties":{"noteIndex":0},"schema":"https://github.com/citation-style-language/schema/raw/master/csl-citation.json"}</w:instrText>
      </w:r>
      <w:r w:rsidR="00826896" w:rsidRPr="00AA0E42">
        <w:rPr>
          <w:rFonts w:asciiTheme="minorHAnsi" w:hAnsiTheme="minorHAnsi" w:cstheme="minorHAnsi"/>
          <w:color w:val="000000" w:themeColor="text1"/>
          <w:sz w:val="22"/>
          <w:szCs w:val="22"/>
          <w:lang w:val="en-US"/>
        </w:rPr>
        <w:fldChar w:fldCharType="separate"/>
      </w:r>
      <w:r w:rsidR="005C22D4" w:rsidRPr="005C22D4">
        <w:rPr>
          <w:rFonts w:asciiTheme="minorHAnsi" w:hAnsiTheme="minorHAnsi" w:cstheme="minorHAnsi"/>
          <w:noProof/>
          <w:color w:val="000000" w:themeColor="text1"/>
          <w:sz w:val="22"/>
          <w:szCs w:val="22"/>
          <w:vertAlign w:val="superscript"/>
          <w:lang w:val="en-US"/>
        </w:rPr>
        <w:t>32–40,43,46–57,59–65,67,69–76</w:t>
      </w:r>
      <w:r w:rsidR="00826896" w:rsidRPr="00AA0E42">
        <w:rPr>
          <w:rFonts w:asciiTheme="minorHAnsi" w:hAnsiTheme="minorHAnsi" w:cstheme="minorHAnsi"/>
          <w:color w:val="000000" w:themeColor="text1"/>
          <w:sz w:val="22"/>
          <w:szCs w:val="22"/>
          <w:lang w:val="en-US"/>
        </w:rPr>
        <w:fldChar w:fldCharType="end"/>
      </w:r>
      <w:r w:rsidR="00826896" w:rsidRPr="00AA0E42">
        <w:rPr>
          <w:rFonts w:asciiTheme="minorHAnsi" w:hAnsiTheme="minorHAnsi" w:cstheme="minorHAnsi"/>
          <w:color w:val="000000" w:themeColor="text1"/>
          <w:sz w:val="22"/>
          <w:szCs w:val="22"/>
          <w:lang w:val="en-US"/>
        </w:rPr>
        <w:t xml:space="preserve"> involved a controlled study design. </w:t>
      </w:r>
      <w:r w:rsidR="00EF2410" w:rsidRPr="00AA0E42">
        <w:rPr>
          <w:rFonts w:asciiTheme="minorHAnsi" w:hAnsiTheme="minorHAnsi" w:cstheme="minorHAnsi"/>
          <w:color w:val="000000" w:themeColor="text1"/>
          <w:sz w:val="22"/>
          <w:szCs w:val="22"/>
          <w:lang w:val="en-US"/>
        </w:rPr>
        <w:t>Only t</w:t>
      </w:r>
      <w:r w:rsidR="007B6169" w:rsidRPr="00AA0E42">
        <w:rPr>
          <w:rFonts w:asciiTheme="minorHAnsi" w:hAnsiTheme="minorHAnsi" w:cstheme="minorHAnsi"/>
          <w:color w:val="000000" w:themeColor="text1"/>
          <w:sz w:val="22"/>
          <w:szCs w:val="22"/>
          <w:lang w:val="en-US"/>
        </w:rPr>
        <w:t>wo</w:t>
      </w:r>
      <w:r w:rsidR="00245592" w:rsidRPr="00AA0E42">
        <w:rPr>
          <w:rFonts w:asciiTheme="minorHAnsi" w:hAnsiTheme="minorHAnsi" w:cstheme="minorHAnsi"/>
          <w:color w:val="000000" w:themeColor="text1"/>
          <w:sz w:val="22"/>
          <w:szCs w:val="22"/>
          <w:lang w:val="en-US"/>
        </w:rPr>
        <w:t xml:space="preserve"> studies </w:t>
      </w:r>
      <w:r w:rsidR="00EF2410" w:rsidRPr="00AA0E42">
        <w:rPr>
          <w:rFonts w:asciiTheme="minorHAnsi" w:hAnsiTheme="minorHAnsi" w:cstheme="minorHAnsi"/>
          <w:color w:val="000000" w:themeColor="text1"/>
          <w:sz w:val="22"/>
          <w:szCs w:val="22"/>
          <w:lang w:val="en-US"/>
        </w:rPr>
        <w:t xml:space="preserve">(4%) </w:t>
      </w:r>
      <w:r w:rsidR="007B6169" w:rsidRPr="00AA0E42">
        <w:rPr>
          <w:rFonts w:asciiTheme="minorHAnsi" w:hAnsiTheme="minorHAnsi" w:cstheme="minorHAnsi"/>
          <w:color w:val="000000" w:themeColor="text1"/>
          <w:sz w:val="22"/>
          <w:szCs w:val="22"/>
          <w:lang w:val="en-US"/>
        </w:rPr>
        <w:t>were</w:t>
      </w:r>
      <w:r w:rsidR="00245592" w:rsidRPr="00AA0E42">
        <w:rPr>
          <w:rFonts w:asciiTheme="minorHAnsi" w:hAnsiTheme="minorHAnsi" w:cstheme="minorHAnsi"/>
          <w:color w:val="000000" w:themeColor="text1"/>
          <w:sz w:val="22"/>
          <w:szCs w:val="22"/>
          <w:lang w:val="en-US"/>
        </w:rPr>
        <w:t xml:space="preserve"> graded as high quality</w:t>
      </w:r>
      <w:r w:rsidR="00D2287B">
        <w:rPr>
          <w:rFonts w:asciiTheme="minorHAnsi" w:hAnsiTheme="minorHAnsi" w:cstheme="minorHAnsi"/>
          <w:color w:val="000000" w:themeColor="text1"/>
          <w:sz w:val="22"/>
          <w:szCs w:val="22"/>
          <w:lang w:val="en-US"/>
        </w:rPr>
        <w:t>: of these two</w:t>
      </w:r>
      <w:r w:rsidR="00245592" w:rsidRPr="00AA0E42">
        <w:rPr>
          <w:rFonts w:asciiTheme="minorHAnsi" w:hAnsiTheme="minorHAnsi" w:cstheme="minorHAnsi"/>
          <w:color w:val="000000" w:themeColor="text1"/>
          <w:sz w:val="22"/>
          <w:szCs w:val="22"/>
          <w:lang w:val="en-US"/>
        </w:rPr>
        <w:t xml:space="preserve">, </w:t>
      </w:r>
      <w:r w:rsidR="007B6169" w:rsidRPr="00AA0E42">
        <w:rPr>
          <w:rFonts w:asciiTheme="minorHAnsi" w:hAnsiTheme="minorHAnsi" w:cstheme="minorHAnsi"/>
          <w:color w:val="000000" w:themeColor="text1"/>
          <w:sz w:val="22"/>
          <w:szCs w:val="22"/>
          <w:lang w:val="en-US"/>
        </w:rPr>
        <w:t>one</w:t>
      </w:r>
      <w:r w:rsidR="00245592" w:rsidRPr="00AA0E42">
        <w:rPr>
          <w:rFonts w:asciiTheme="minorHAnsi" w:hAnsiTheme="minorHAnsi" w:cstheme="minorHAnsi"/>
          <w:color w:val="000000" w:themeColor="text1"/>
          <w:sz w:val="22"/>
          <w:szCs w:val="22"/>
          <w:lang w:val="en-US"/>
        </w:rPr>
        <w:t xml:space="preserve"> applied a</w:t>
      </w:r>
      <w:r w:rsidR="00EB1D0F">
        <w:rPr>
          <w:rFonts w:asciiTheme="minorHAnsi" w:hAnsiTheme="minorHAnsi" w:cstheme="minorHAnsi"/>
          <w:color w:val="000000" w:themeColor="text1"/>
          <w:sz w:val="22"/>
          <w:szCs w:val="22"/>
          <w:lang w:val="en-US"/>
        </w:rPr>
        <w:t>n</w:t>
      </w:r>
      <w:r w:rsidR="00245592" w:rsidRPr="00AA0E42">
        <w:rPr>
          <w:rFonts w:asciiTheme="minorHAnsi" w:hAnsiTheme="minorHAnsi" w:cstheme="minorHAnsi"/>
          <w:color w:val="000000" w:themeColor="text1"/>
          <w:sz w:val="22"/>
          <w:szCs w:val="22"/>
          <w:lang w:val="en-US"/>
        </w:rPr>
        <w:t xml:space="preserve"> </w:t>
      </w:r>
      <w:r w:rsidR="00EB1D0F">
        <w:rPr>
          <w:rFonts w:asciiTheme="minorHAnsi" w:hAnsiTheme="minorHAnsi" w:cstheme="minorHAnsi"/>
          <w:color w:val="000000" w:themeColor="text1"/>
          <w:sz w:val="22"/>
          <w:szCs w:val="22"/>
          <w:lang w:val="en-US"/>
        </w:rPr>
        <w:t>RCT</w:t>
      </w:r>
      <w:r w:rsidR="00245592" w:rsidRPr="00AA0E42">
        <w:rPr>
          <w:rFonts w:asciiTheme="minorHAnsi" w:hAnsiTheme="minorHAnsi" w:cstheme="minorHAnsi"/>
          <w:color w:val="000000" w:themeColor="text1"/>
          <w:sz w:val="22"/>
          <w:szCs w:val="22"/>
          <w:lang w:val="en-US"/>
        </w:rPr>
        <w:t xml:space="preserve"> design</w:t>
      </w:r>
      <w:r w:rsidR="007B6169" w:rsidRPr="00AA0E42">
        <w:rPr>
          <w:rFonts w:asciiTheme="minorHAnsi" w:hAnsiTheme="minorHAnsi" w:cstheme="minorHAnsi"/>
          <w:color w:val="000000" w:themeColor="text1"/>
          <w:sz w:val="22"/>
          <w:szCs w:val="22"/>
          <w:lang w:val="en-US"/>
        </w:rPr>
        <w:t xml:space="preserve"> </w:t>
      </w:r>
      <w:r w:rsidR="00315E83" w:rsidRPr="00AA0E42">
        <w:rPr>
          <w:rFonts w:asciiTheme="minorHAnsi" w:hAnsiTheme="minorHAnsi" w:cstheme="minorHAnsi"/>
          <w:color w:val="000000" w:themeColor="text1"/>
          <w:sz w:val="22"/>
          <w:szCs w:val="22"/>
          <w:lang w:val="en-US"/>
        </w:rPr>
        <w:fldChar w:fldCharType="begin" w:fldLock="1"/>
      </w:r>
      <w:r w:rsidR="007A48C4">
        <w:rPr>
          <w:rFonts w:asciiTheme="minorHAnsi" w:hAnsiTheme="minorHAnsi" w:cstheme="minorHAnsi"/>
          <w:color w:val="000000" w:themeColor="text1"/>
          <w:sz w:val="22"/>
          <w:szCs w:val="22"/>
          <w:lang w:val="en-US"/>
        </w:rPr>
        <w:instrText>ADDIN CSL_CITATION {"citationItems":[{"id":"ITEM-1","itemData":{"DOI":"10.1136/bmj.d5543","ISBN":"0959-535x","ISSN":"09598146","PMID":"21940742","abstract":"OBJECTIVE To clinically evaluate a new patented multimodal system (SAFERSleep) designed to reduce errors in the recording and administration of drugs in anaesthesia. DESIGN Prospective randomised open label clinical trial. SETTING Five designated operating theatres in a major tertiary referral hospital. PARTICIPANTS Eighty nine consenting anaesthetists managing 1075 cases in which there were 10,764 drug administrations. INTERVENTION Use of the new system (which includes customised drug trays and purpose designed drug trolley drawers to promote a well organised anaesthetic workspace and aseptic technique; pre-filled syringes for commonly used anaesthetic drugs; large legible colour coded drug labels; a barcode reader linked to a computer, speakers, and touch screen to provide automatic auditory and visual verification of selected drugs immediately before each administration; automatic compilation of an anaesthetic record; an on-screen and audible warning if an antibiotic has not been administered within 15 minutes of the start of anaesthesia; and certain procedural rules-notably, scanning the label before each drug administration) versus conventional practice in drug administration with a manually compiled anaesthetic record. MAIN OUTCOME MEASURES Primary: composite of errors in the recording and administration of intravenous drugs detected by direct observation and by detailed reconciliation of the contents of used drug vials against recorded administrations; and lapses in responding to an intermittent visual stimulus (vigilance latency task). Secondary: outcomes in patients; analyses of anaesthetists' tasks and assessments of workload; evaluation of the legibility of anaesthetic records; evaluation of compliance with the procedural rules of the new system; and questionnaire based ratings of the respective systems by participants. RESULTS The overall mean rate of drug errors per 100 administrations was 9.1 (95% confidence interval 6.9 to 11.4) with the new system (one in 11 administrations) and 11.6 (9.3 to 13.9) with conventional methods (one in nine administrations) (P = 0.045 for difference). Most were recording errors, and, though fewer drug administration errors occurred with the new system, the comparison with conventional methods did not reach significance. Rates of errors in drug administration were lower when anaesthetists consistently applied two key principles of the new system (scanning the drug barcode before administering each drug and kee…","author":[{"dropping-particle":"","family":"Merry","given":"Alan F.","non-dropping-particle":"","parse-names":false,"suffix":""},{"dropping-particle":"","family":"Webster","given":"Craig S.","non-dropping-particle":"","parse-names":false,"suffix":""},{"dropping-particle":"","family":"Hannam","given":"Jacqueline","non-dropping-particle":"","parse-names":false,"suffix":""},{"dropping-particle":"","family":"Mitchell","given":"Simon J.","non-dropping-particle":"","parse-names":false,"suffix":""},{"dropping-particle":"","family":"Henderson","given":"Robert","non-dropping-particle":"","parse-names":false,"suffix":""},{"dropping-particle":"","family":"Reid","given":"Papaarangi","non-dropping-particle":"","parse-names":false,"suffix":""},{"dropping-particle":"","family":"Edwards","given":"Kylie Ellen","non-dropping-particle":"","parse-names":false,"suffix":""},{"dropping-particle":"","family":"Jardim","given":"Anisoara","non-dropping-particle":"","parse-names":false,"suffix":""},{"dropping-particle":"","family":"Pak","given":"Nick","non-dropping-particle":"","parse-names":false,"suffix":""},{"dropping-particle":"","family":"Cooper","given":"Jeremy","non-dropping-particle":"","parse-names":false,"suffix":""},{"dropping-particle":"","family":"Hopley","given":"Lara","non-dropping-particle":"","parse-names":false,"suffix":""},{"dropping-particle":"","family":"Frampton","given":"Chris","non-dropping-particle":"","parse-names":false,"suffix":""},{"dropping-particle":"","family":"Short","given":"Timothy G.","non-dropping-particle":"","parse-names":false,"suffix":""}],"container-title":"BMJ (Online)","id":"ITEM-1","issue":"7826","issued":{"date-parts":[["2011"]]},"page":"1-14","title":"Multimodal system designed to reduce errors in recording and administration of drugs in anaesthesia: Prospective randomised clinical evaluation","type":"article-journal","volume":"343"},"uris":["http://www.mendeley.com/documents/?uuid=745a5120-1ab6-4a64-9673-bd6b47237169"]}],"mendeley":{"formattedCitation":"&lt;sup&gt;62&lt;/sup&gt;","plainTextFormattedCitation":"62","previouslyFormattedCitation":"&lt;sup&gt;62&lt;/sup&gt;"},"properties":{"noteIndex":0},"schema":"https://github.com/citation-style-language/schema/raw/master/csl-citation.json"}</w:instrText>
      </w:r>
      <w:r w:rsidR="00315E83" w:rsidRPr="00AA0E42">
        <w:rPr>
          <w:rFonts w:asciiTheme="minorHAnsi" w:hAnsiTheme="minorHAnsi" w:cstheme="minorHAnsi"/>
          <w:color w:val="000000" w:themeColor="text1"/>
          <w:sz w:val="22"/>
          <w:szCs w:val="22"/>
          <w:lang w:val="en-US"/>
        </w:rPr>
        <w:fldChar w:fldCharType="separate"/>
      </w:r>
      <w:r w:rsidR="005C22D4" w:rsidRPr="005C22D4">
        <w:rPr>
          <w:rFonts w:asciiTheme="minorHAnsi" w:hAnsiTheme="minorHAnsi" w:cstheme="minorHAnsi"/>
          <w:noProof/>
          <w:color w:val="000000" w:themeColor="text1"/>
          <w:sz w:val="22"/>
          <w:szCs w:val="22"/>
          <w:vertAlign w:val="superscript"/>
          <w:lang w:val="en-US"/>
        </w:rPr>
        <w:t>62</w:t>
      </w:r>
      <w:r w:rsidR="00315E83" w:rsidRPr="00AA0E42">
        <w:rPr>
          <w:rFonts w:asciiTheme="minorHAnsi" w:hAnsiTheme="minorHAnsi" w:cstheme="minorHAnsi"/>
          <w:color w:val="000000" w:themeColor="text1"/>
          <w:sz w:val="22"/>
          <w:szCs w:val="22"/>
          <w:lang w:val="en-US"/>
        </w:rPr>
        <w:fldChar w:fldCharType="end"/>
      </w:r>
      <w:r w:rsidR="00315E83" w:rsidRPr="00AA0E42">
        <w:rPr>
          <w:rFonts w:asciiTheme="minorHAnsi" w:hAnsiTheme="minorHAnsi" w:cstheme="minorHAnsi"/>
          <w:color w:val="000000" w:themeColor="text1"/>
          <w:sz w:val="22"/>
          <w:szCs w:val="22"/>
          <w:lang w:val="en-US"/>
        </w:rPr>
        <w:t xml:space="preserve"> </w:t>
      </w:r>
      <w:r w:rsidR="007B6169" w:rsidRPr="00AA0E42">
        <w:rPr>
          <w:rFonts w:asciiTheme="minorHAnsi" w:hAnsiTheme="minorHAnsi" w:cstheme="minorHAnsi"/>
          <w:color w:val="000000" w:themeColor="text1"/>
          <w:sz w:val="22"/>
          <w:szCs w:val="22"/>
          <w:lang w:val="en-US"/>
        </w:rPr>
        <w:t xml:space="preserve">and </w:t>
      </w:r>
      <w:r w:rsidR="7D134CE6" w:rsidRPr="00AA0E42">
        <w:rPr>
          <w:rFonts w:asciiTheme="minorHAnsi" w:hAnsiTheme="minorHAnsi" w:cstheme="minorHAnsi"/>
          <w:color w:val="000000" w:themeColor="text1"/>
          <w:sz w:val="22"/>
          <w:szCs w:val="22"/>
          <w:lang w:val="en-US"/>
        </w:rPr>
        <w:t>the other</w:t>
      </w:r>
      <w:r w:rsidR="25016B61" w:rsidRPr="00AA0E42">
        <w:rPr>
          <w:rFonts w:asciiTheme="minorHAnsi" w:hAnsiTheme="minorHAnsi" w:cstheme="minorHAnsi"/>
          <w:color w:val="000000" w:themeColor="text1"/>
          <w:sz w:val="22"/>
          <w:szCs w:val="22"/>
          <w:lang w:val="en-US"/>
        </w:rPr>
        <w:t xml:space="preserve"> was</w:t>
      </w:r>
      <w:r w:rsidR="7D134CE6" w:rsidRPr="00AA0E42">
        <w:rPr>
          <w:rFonts w:asciiTheme="minorHAnsi" w:hAnsiTheme="minorHAnsi" w:cstheme="minorHAnsi"/>
          <w:color w:val="000000" w:themeColor="text1"/>
          <w:sz w:val="22"/>
          <w:szCs w:val="22"/>
          <w:lang w:val="en-US"/>
        </w:rPr>
        <w:t xml:space="preserve"> a</w:t>
      </w:r>
      <w:r w:rsidR="007B6169" w:rsidRPr="00AA0E42">
        <w:rPr>
          <w:rFonts w:asciiTheme="minorHAnsi" w:hAnsiTheme="minorHAnsi" w:cstheme="minorHAnsi"/>
          <w:color w:val="000000" w:themeColor="text1"/>
          <w:sz w:val="22"/>
          <w:szCs w:val="22"/>
          <w:lang w:val="en-US"/>
        </w:rPr>
        <w:t xml:space="preserve"> systematic review</w:t>
      </w:r>
      <w:r w:rsidR="00315E83" w:rsidRPr="00AA0E42">
        <w:rPr>
          <w:rFonts w:asciiTheme="minorHAnsi" w:hAnsiTheme="minorHAnsi" w:cstheme="minorHAnsi"/>
          <w:color w:val="000000" w:themeColor="text1"/>
          <w:sz w:val="22"/>
          <w:szCs w:val="22"/>
          <w:lang w:val="en-US"/>
        </w:rPr>
        <w:t xml:space="preserve"> </w:t>
      </w:r>
      <w:r w:rsidR="00315E83" w:rsidRPr="00AA0E42">
        <w:rPr>
          <w:rFonts w:asciiTheme="minorHAnsi" w:hAnsiTheme="minorHAnsi" w:cstheme="minorHAnsi"/>
          <w:color w:val="000000" w:themeColor="text1"/>
          <w:sz w:val="22"/>
          <w:szCs w:val="22"/>
          <w:lang w:val="en-US"/>
        </w:rPr>
        <w:fldChar w:fldCharType="begin" w:fldLock="1"/>
      </w:r>
      <w:r w:rsidR="006064DC" w:rsidRPr="00AA0E42">
        <w:rPr>
          <w:rFonts w:asciiTheme="minorHAnsi" w:hAnsiTheme="minorHAnsi" w:cstheme="minorHAnsi"/>
          <w:color w:val="000000" w:themeColor="text1"/>
          <w:sz w:val="22"/>
          <w:szCs w:val="22"/>
          <w:lang w:val="en-US"/>
        </w:rPr>
        <w:instrText>ADDIN CSL_CITATION {"citationItems":[{"id":"ITEM-1","itemData":{"DOI":"10.1007/s40264-014-0232-1","ISBN":"0114-5916 (Electronic)\\r0114-5916 (Linking)","ISSN":"11791942","PMID":"25294653","abstract":"BACKGROUND: Smart infusion pumps have been introduced to prevent medication errors and have been widely adopted nationally in the USA, though they are not always used in Europe or other regions. Despite widespread usage of smart pumps, intravenous medication errors have not been fully eliminated.\\n\\nOBJECTIVE: Through a systematic review of recent studies and reports regarding smart pump implementation and use, we aimed to identify the impact of smart pumps on error reduction and on the complex process of medication administration, and strategies to maximize the benefits of smart pumps.\\n\\nMETHODS: The medical literature related to the effects of smart pumps for improving patient safety was searched in PUBMED, EMBASE, and the Cochrane Central Register of Controlled Trials (CENTRAL) (2000-2014) and relevant papers were selected by two researchers.\\n\\nRESULTS: After the literature search, 231 papers were identified and the full texts of 138 articles were assessed for eligibility. Of these, 22 were included after removal of papers that did not meet the inclusion criteria. We assessed both the benefits and negative effects of smart pumps from these studies. One of the benefits of using smart pumps was intercepting errors such as the wrong rate, wrong dose, and pump setting errors. Other benefits include reduction of adverse drug event rates, practice improvements, and cost effectiveness. Meanwhile, the current issues or negative effects related to using smart pumps were lower compliance rates of using smart pumps, the overriding of soft alerts, non-intercepted errors, or the possibility of using the wrong drug library.\\n\\nCONCLUSION: The literature suggests that smart pumps reduce but do not eliminate programming errors. Although the hard limits of a drug library play a main role in intercepting medication errors, soft limits were still not as effective as hard limits because of high override rates. Compliance in using smart pumps is key towards effectively preventing errors. Opportunities for improvement include upgrading drug libraries, developing standardized drug libraries, decreasing the number of unnecessary warnings, and developing stronger approaches to minimize workarounds. Also, as with other clinical information systems, smart pumps should be implemented with the idea of using continuous quality improvement processes to iteratively improve their use.","author":[{"dropping-particle":"","family":"Ohashi","given":"Kumiko","non-dropping-particle":"","parse-names":false,"suffix":""},{"dropping-particle":"","family":"Dalleur","given":"Olivia","non-dropping-particle":"","parse-names":false,"suffix":""},{"dropping-particle":"","family":"Dykes","given":"Patricia C.","non-dropping-particle":"","parse-names":false,"suffix":""},{"dropping-particle":"","family":"Bates","given":"David W.","non-dropping-particle":"","parse-names":false,"suffix":""}],"container-title":"Drug Safety","id":"ITEM-1","issue":"12","issued":{"date-parts":[["2014"]]},"page":"1011-1020","title":"Benefits and Risks of Using Smart Pumps to Reduce Medication Error Rates: A Systematic Review","type":"article-journal","volume":"37"},"uris":["http://www.mendeley.com/documents/?uuid=97fa4c4b-f78f-4808-9ea2-b9fb774bcfab"]}],"mendeley":{"formattedCitation":"&lt;sup&gt;24&lt;/sup&gt;","plainTextFormattedCitation":"24","previouslyFormattedCitation":"&lt;sup&gt;24&lt;/sup&gt;"},"properties":{"noteIndex":0},"schema":"https://github.com/citation-style-language/schema/raw/master/csl-citation.json"}</w:instrText>
      </w:r>
      <w:r w:rsidR="00315E83" w:rsidRPr="00AA0E42">
        <w:rPr>
          <w:rFonts w:asciiTheme="minorHAnsi" w:hAnsiTheme="minorHAnsi" w:cstheme="minorHAnsi"/>
          <w:color w:val="000000" w:themeColor="text1"/>
          <w:sz w:val="22"/>
          <w:szCs w:val="22"/>
          <w:lang w:val="en-US"/>
        </w:rPr>
        <w:fldChar w:fldCharType="separate"/>
      </w:r>
      <w:r w:rsidR="00D81FC3" w:rsidRPr="00AA0E42">
        <w:rPr>
          <w:rFonts w:asciiTheme="minorHAnsi" w:hAnsiTheme="minorHAnsi" w:cstheme="minorHAnsi"/>
          <w:noProof/>
          <w:color w:val="000000" w:themeColor="text1"/>
          <w:sz w:val="22"/>
          <w:szCs w:val="22"/>
          <w:vertAlign w:val="superscript"/>
          <w:lang w:val="en-US"/>
        </w:rPr>
        <w:t>24</w:t>
      </w:r>
      <w:r w:rsidR="00315E83" w:rsidRPr="00AA0E42">
        <w:rPr>
          <w:rFonts w:asciiTheme="minorHAnsi" w:hAnsiTheme="minorHAnsi" w:cstheme="minorHAnsi"/>
          <w:color w:val="000000" w:themeColor="text1"/>
          <w:sz w:val="22"/>
          <w:szCs w:val="22"/>
          <w:lang w:val="en-US"/>
        </w:rPr>
        <w:fldChar w:fldCharType="end"/>
      </w:r>
      <w:r w:rsidR="00245592" w:rsidRPr="00AA0E42">
        <w:rPr>
          <w:rFonts w:asciiTheme="minorHAnsi" w:hAnsiTheme="minorHAnsi" w:cstheme="minorHAnsi"/>
          <w:color w:val="000000" w:themeColor="text1"/>
          <w:sz w:val="22"/>
          <w:szCs w:val="22"/>
          <w:lang w:val="en-US"/>
        </w:rPr>
        <w:t>.</w:t>
      </w:r>
      <w:r w:rsidRPr="00AA0E42">
        <w:rPr>
          <w:rFonts w:asciiTheme="minorHAnsi" w:hAnsiTheme="minorHAnsi" w:cstheme="minorHAnsi"/>
          <w:color w:val="000000" w:themeColor="text1"/>
          <w:sz w:val="22"/>
          <w:szCs w:val="22"/>
          <w:lang w:val="en-US"/>
        </w:rPr>
        <w:t xml:space="preserve"> </w:t>
      </w:r>
      <w:r w:rsidR="00811603" w:rsidRPr="00AA0E42">
        <w:rPr>
          <w:rFonts w:asciiTheme="minorHAnsi" w:hAnsiTheme="minorHAnsi" w:cstheme="minorHAnsi"/>
          <w:sz w:val="22"/>
          <w:szCs w:val="22"/>
          <w:lang w:val="en-US"/>
        </w:rPr>
        <w:t>Six</w:t>
      </w:r>
      <w:r w:rsidR="00245592" w:rsidRPr="00AA0E42">
        <w:rPr>
          <w:rFonts w:asciiTheme="minorHAnsi" w:hAnsiTheme="minorHAnsi" w:cstheme="minorHAnsi"/>
          <w:sz w:val="22"/>
          <w:szCs w:val="22"/>
          <w:lang w:val="en-US"/>
        </w:rPr>
        <w:t xml:space="preserve"> </w:t>
      </w:r>
      <w:r w:rsidR="00245592" w:rsidRPr="00AA0E42">
        <w:rPr>
          <w:rFonts w:asciiTheme="minorHAnsi" w:hAnsiTheme="minorHAnsi" w:cstheme="minorHAnsi"/>
          <w:color w:val="000000" w:themeColor="text1"/>
          <w:sz w:val="22"/>
          <w:szCs w:val="22"/>
          <w:lang w:val="en-US"/>
        </w:rPr>
        <w:t xml:space="preserve">studies </w:t>
      </w:r>
      <w:r w:rsidR="00EF2410" w:rsidRPr="00AA0E42">
        <w:rPr>
          <w:rFonts w:asciiTheme="minorHAnsi" w:hAnsiTheme="minorHAnsi" w:cstheme="minorHAnsi"/>
          <w:color w:val="000000" w:themeColor="text1"/>
          <w:sz w:val="22"/>
          <w:szCs w:val="22"/>
          <w:lang w:val="en-US"/>
        </w:rPr>
        <w:t xml:space="preserve">(13%) </w:t>
      </w:r>
      <w:r w:rsidR="00315E83" w:rsidRPr="00AA0E42">
        <w:rPr>
          <w:rFonts w:asciiTheme="minorHAnsi" w:hAnsiTheme="minorHAnsi" w:cstheme="minorHAnsi"/>
          <w:color w:val="000000" w:themeColor="text1"/>
          <w:sz w:val="22"/>
          <w:szCs w:val="22"/>
          <w:lang w:val="en-US"/>
        </w:rPr>
        <w:fldChar w:fldCharType="begin" w:fldLock="1"/>
      </w:r>
      <w:r w:rsidR="007A48C4">
        <w:rPr>
          <w:rFonts w:asciiTheme="minorHAnsi" w:hAnsiTheme="minorHAnsi" w:cstheme="minorHAnsi"/>
          <w:color w:val="000000" w:themeColor="text1"/>
          <w:sz w:val="22"/>
          <w:szCs w:val="22"/>
          <w:lang w:val="en-US"/>
        </w:rPr>
        <w:instrText>ADDIN CSL_CITATION {"citationItems":[{"id":"ITEM-1","itemData":{"DOI":"10.1097/PEC.0b013e3181850cb7","ISBN":"0749-5161","ISSN":"07495161","PMID":"18807289","abstract":"OBJECTIVE: The aim of this study was to evaluate both the errors and completeness of orders for intravenous medications and fluids in the resuscitation/trauma room of a pediatric emergency department before and after implementation of a standard order form. METHODS: After implementing a standard order form in March 2004, a retrospective chart review of patients admitted to the resuscitation/trauma room of a pediatric tertiary care hospital in March, May, and July 2003 and, again in the same months 1 year later, in 2004. The completeness criteria were based on recommendations from the Institute for Safe Medication Practice and are the same as the ones used in our hospital. Medication errors and their severity were classified according to definitions of the American Society of Health-System Pharmacists. RESULTS: In the 3 months studied in 2003, 14 (5%) of 276 written orders fit the standard of completeness, whereas in the 3 months studied in 2004, 93 (33%) of 281 were complete. There were 55 (15%) medication errors of 372 orders in 2003 and 20 (6%) of 347 orders in 2004. Thus, during the 2 study periods, there was an increase in completeness (Delta 28%; 95% confidence interval, 22%-34%) and a decrease in medication errors (Delta 9%; 95% confidence interval, 5%-13%). Most of the errors had no adverse effects on patients. However, 11 errors (10 in 2003 and 1 in 2004) required some intervention. Most interventions resulted in the need for an additional dose of medication because of underdosage. CONCLUSIONS: A standard designated order form was associated with an increase in completeness and with a decrease in prescribing errors in the resuscitation/trauma room of a pediatric emergency department.","author":[{"dropping-particle":"","family":"Larose","given":"Guylaine","non-dropping-particle":"","parse-names":false,"suffix":""},{"dropping-particle":"","family":"Bailey","given":"Benoit","non-dropping-particle":"","parse-names":false,"suffix":""},{"dropping-particle":"","family":"Lebel","given":"Denis","non-dropping-particle":"","parse-names":false,"suffix":""}],"container-title":"Pediatric Emergency Care","id":"ITEM-1","issue":"9","issued":{"date-parts":[["2008"]]},"page":"609-614","title":"Quality of orders for medication in the resuscitation room of a pediatric emergency department","type":"article-journal","volume":"24"},"uris":["http://www.mendeley.com/documents/?uuid=dff1aa9d-79fd-485a-bb1f-096e1bb13bc0"]},{"id":"ITEM-2","itemData":{"DOI":"10.1097/ALN.0b013e3181fcb427","ISBN":"1528-1175 (Electronic):0003-3022 (Linking)","ISSN":"15281175","PMID":"21068659","abstract":"Adverse drug events related to patient-controlled analgesia (PCA) place patients at risk.","author":[{"dropping-particle":"","family":"Paul","given":"James E.","non-dropping-particle":"","parse-names":false,"suffix":""},{"dropping-particle":"","family":"Bertram","given":"Barbara","non-dropping-particle":"","parse-names":false,"suffix":""},{"dropping-particle":"","family":"Antoni","given":"Karen","non-dropping-particle":"","parse-names":false,"suffix":""},{"dropping-particle":"","family":"Kampf","given":"Marianne","non-dropping-particle":"","parse-names":false,"suffix":""},{"dropping-particle":"","family":"Kitowski","given":"Terri","non-dropping-particle":"","parse-names":false,"suffix":""},{"dropping-particle":"","family":"Morgan","given":"Aled","non-dropping-particle":"","parse-names":false,"suffix":""},{"dropping-particle":"","family":"Cheng","given":"Ji","non-dropping-particle":"","parse-names":false,"suffix":""},{"dropping-particle":"","family":"Thabane","given":"Lehana","non-dropping-particle":"","parse-names":false,"suffix":""}],"container-title":"Anesthesiology","id":"ITEM-2","issue":"6","issued":{"date-parts":[["2010"]]},"page":"1427-1432","title":"Impact of a comprehensive safety initiative on patient-controlled analgesia errors","type":"article-journal","volume":"113"},"uris":["http://www.mendeley.com/documents/?uuid=a274d608-748b-4e9d-8ef7-014d8baa72c3"]},{"id":"ITEM-3","itemData":{"author":[{"dropping-particle":"","family":"Prewitt","given":"Judy","non-dropping-particle":"","parse-names":false,"suffix":""},{"dropping-particle":"","family":"Schneider","given":"Susan","non-dropping-particle":"","parse-names":false,"suffix":""},{"dropping-particle":"","family":"Horvath","given":"Monica","non-dropping-particle":"","parse-names":false,"suffix":""},{"dropping-particle":"","family":"Hammond","given":"Julia","non-dropping-particle":"","parse-names":false,"suffix":""},{"dropping-particle":"","family":"Jackson","given":"Jason","non-dropping-particle":"","parse-names":false,"suffix":""},{"dropping-particle":"","family":"Ginsberg","given":"Brian","non-dropping-particle":"","parse-names":false,"suffix":""}],"container-title":"Journal of Patient Safety","id":"ITEM-3","issue":"2","issued":{"date-parts":[["2013"]]},"page":"103-109","title":"PCA Safety Data Review After Clinical Decision Support and Smart Pump Technology Implementation Introduction","type":"article-journal","volume":"9"},"uris":["http://www.mendeley.com/documents/?uuid=8227f9f9-6802-4a9e-87ba-9b92538cb66a"]},{"id":"ITEM-4","itemData":{"DOI":"10.1097/01.CCM.0000155912.73313.CD","ISBN":"0090-3493","ISSN":"00903493","PMID":"15753744","abstract":"OBJECTIVE: Intravenous medications are vital during inpatient management. Errors associated with the administration of medications through intravenous infusion pumps to critically ill patients can result in adverse drug events. We sought to assess the impact of smart pumps with integrated decision support software on the incidence and nature of medication errors and adverse drug events. DESIGN: We performed a prospective, randomized time-series trial and compared the serious medication error rate between intervention (decision support on) and control (decision support off) periods. Serious medication errors included both near-misses and preventable adverse drug events. Pump software produced log reports to help identify potential events. Events were presented to physicians for rating of event type, preventability, and severity. SETTING: Cardiac surgical intensive care and step-down units between February and December 2002. PATIENTS: Pump data were available for 744 cardiac surgery admissions. INTERVENTIONS: Decision support during medication administration provided feedback including alerts, reminders, and unit-specific drug rate limits. MEASUREMENTS AND MAIN RESULTS: We found a total of 180 serious medication errors, including 14 and 11 preventable adverse drug events and 73 and 82 nonintercepted potential adverse drug events in the control and intervention periods, respectively. The serious medication error rates in the control and intervention periods were 2.03 and 2.41 per 100 patient-pump-days, respectively (p = .124). We also found numerous opportunities for safety improvement. Violations of infusion practice during the intervention periods included 571 (25%) bypasses of the drug library. Medications were also frequently administered without documentation of physician orders in both periods (n = 823; 7.7%). CONCLUSION: Intravenous medication errors and adverse drug events were frequent and could be detected using smart pumps. We found no measurable impact on the serious medication error rate, likely in part due to poor compliance. Although smart pumps have great promise, technological and nursing behavioral factors must be addressed if these pumps are to achieve their potential for improving medication safety.","author":[{"dropping-particle":"","family":"Rothschild","given":"Jeffrey M.","non-dropping-particle":"","parse-names":false,"suffix":""},{"dropping-particle":"","family":"Keohane","given":"Carol A.","non-dropping-particle":"","parse-names":false,"suffix":""},{"dropping-particle":"","family":"Cook","given":"E. Francis","non-dropping-particle":"","parse-names":false,"suffix":""},{"dropping-particle":"","family":"Orav","given":"E. John","non-dropping-particle":"","parse-names":false,"suffix":""},{"dropping-particle":"","family":"Burdick","given":"Elisabeth","non-dropping-particle":"","parse-names":false,"suffix":""},{"dropping-particle":"","family":"Thompson","given":"Sarah","non-dropping-particle":"","parse-names":false,"suffix":""},{"dropping-particle":"","family":"Hayes","given":"Judy","non-dropping-particle":"","parse-names":false,"suffix":""},{"dropping-particle":"","family":"Bates","given":"David W.","non-dropping-particle":"","parse-names":false,"suffix":""}],"container-title":"Critical Care Medicine","id":"ITEM-4","issue":"3","issued":{"date-parts":[["2005"]]},"page":"533-540","title":"A controlled trial of smart infusion pumps to improve medication safety in critically ill patients","type":"article-journal","volume":"33"},"uris":["http://www.mendeley.com/documents/?uuid=0002e28e-7929-4971-81e4-b8c14bbfdb26"]},{"id":"ITEM-5","itemData":{"DOI":"10.1111/j.1365-2044.2010.06325.x","ISBN":"1365-2044 (Electronic):0003-2409 (Linking)","ISSN":"00032409","PMID":"20337616","abstract":"A safety-orientated system of delivering parenteral anaesthetic drugs was assessed in a prospective incident monitoring study at two hospitals. Anaesthetists completed an incident form for every anaesthetic, indicating if an incident occurred. Case mix data were collected and the number of drug administrations made during procedures estimated. From February 1998 at Hospital A and from June 1999 at Hospital B, until November 2003, 74,478 anaesthetics were included, for which 59,273 incident forms were returned (a 79.6% response rate). Fewer parenteral drug errors occurred with the new system than with conventional methods (58 errors in an estimated 183,852 drug administrations (0.032%, 95% CI 0.024-0.041%) vs 268 in 550,105 (0.049%, 95% CI 0.043-0.055%) respectively, p = 0.002), a relative reduction of 35% (difference 0.017%, 95% CI 0.006-0.028%). No major adverse outcomes from these errors were reported with the new system while 11 (0.002%) were reported with conventional methods (p = 0.055). We conclude that targeted system re-design can reduce medical error.","author":[{"dropping-particle":"","family":"Webster","given":"C. S.","non-dropping-particle":"","parse-names":false,"suffix":""},{"dropping-particle":"","family":"Larsson","given":"L.","non-dropping-particle":"","parse-names":false,"suffix":""},{"dropping-particle":"","family":"Frampton","given":"C. M.","non-dropping-particle":"","parse-names":false,"suffix":""},{"dropping-particle":"","family":"Weller","given":"J.","non-dropping-particle":"","parse-names":false,"suffix":""},{"dropping-particle":"","family":"McKenzie","given":"A.","non-dropping-particle":"","parse-names":false,"suffix":""},{"dropping-particle":"","family":"Cumin","given":"D.","non-dropping-particle":"","parse-names":false,"suffix":""},{"dropping-particle":"","family":"Merry","given":"A. F.","non-dropping-particle":"","parse-names":false,"suffix":""}],"container-title":"Anaesthesia","id":"ITEM-5","issue":"5","issued":{"date-parts":[["2010"]]},"page":"490-499","title":"Clinical assessment of a new anaesthetic drug administration system: A prospective, controlled, longitudinal incident monitoring study: ORIGINAL ARTICLE","type":"article-journal","volume":"65"},"uris":["http://www.mendeley.com/documents/?uuid=14b14e8c-7dda-43db-9606-a4daeb3c29c9"]},{"id":"ITEM-6","itemData":{"DOI":"10.1097/01.PCC.0000149832.76329.90","ISBN":"1529-7535 (Print)\\r1529-7535","ISSN":"15297535","PMID":"15636655","abstract":"OBJECTIVE: To prospectively identify and reduce proximal causes of error contributing to inappropriate intravenous potassium chloride orders and reduce adverse events subsequent to these ordering errors. DESIGN: Pre-post cohort study of the reduction in both proximal causes of error and number of postinfusion elevated serum potassium levels after intervention. SETTING: Sixteen-bed, tertiary care, urban, academic pediatric intensive care unit. PATIENTS: Children 0-18 yrs old receiving intravenous potassium chloride in the pediatric intensive care unit. INTERVENTIONS: A multidisciplinary team determined proximal causes of error that were likely contributors to the occurrence of the outcome measure, elevated potassium levels after intravenous potassium chloride. A mandatory drug request form was designed for physicians ordering intravenous potassium chloride. The drug request form was designed to reduce proximal causes of error and, as a result, elevated potassium levels after intravenous potassium chloride. Demographic and laboratory data on children receiving intravenous potassium chloride in the pediatric intensive care unit and details of the drug order were analyzed. MEASUREMENTS AND MAIN RESULTS: Data from 1,492 intravenous potassium chloride administration-events before implementation of the drug request form were collected. After the drug request form was mandated, 166 consecutively completed forms were collected and analyzed. The incidence of postinfusion elevations in serum potassium decreased from a rate of 7.7% (103 of 1,341) before the drug request form to 0% (0 of 150) after the drug request form (p &lt; .001). Proximal causes of error were also reduced. The number of patients with a creatinine &gt;/=2 mg/dL receiving intravenous potassium chloride decreased from 28.4% to 14.2% (p &lt; .001). The number of intravenous potassium chloride infusions administered to patients where serum potassium value was &gt;4.5 mmol/L decreased significantly (2.9% vs. 0.0%, p &lt; .02). The incidence rates of both verbal orders and failure to write the order in a correct format were reduced to zero. CONCLUSIONS: Simple, blame-free, system-wide interventions designed to reduce proximal causes of error can be an effective, proactive means of reducing the likelihood of medical morbidity.","author":[{"dropping-particle":"","family":"White","given":"Jeanette R.M.","non-dropping-particle":"","parse-names":false,"suffix":""},{"dropping-particle":"","family":"Veltri","given":"Michael A.","non-dropping-particle":"","parse-names":false,"suffix":""},{"dropping-particle":"","family":"Fackler","given":"James C.","non-dropping-particle":"","parse-names":false,"suffix":""}],"container-title":"Pediatric Critical Care Medicine","id":"ITEM-6","issue":"1","issued":{"date-parts":[["2005"]]},"page":"25-31","title":"Preventing adverse events in the pediatric intensive care unit: Prospectively targeting factors that lead to intravenous potassium chloride order errors","type":"article-journal","volume":"6"},"uris":["http://www.mendeley.com/documents/?uuid=f0c9ab08-b840-481a-9820-fbb034b5e3e4"]}],"mendeley":{"formattedCitation":"&lt;sup&gt;32,39,43,46,47,63&lt;/sup&gt;","plainTextFormattedCitation":"32,39,43,46,47,63","previouslyFormattedCitation":"&lt;sup&gt;32,39,43,46,47,63&lt;/sup&gt;"},"properties":{"noteIndex":0},"schema":"https://github.com/citation-style-language/schema/raw/master/csl-citation.json"}</w:instrText>
      </w:r>
      <w:r w:rsidR="00315E83" w:rsidRPr="00AA0E42">
        <w:rPr>
          <w:rFonts w:asciiTheme="minorHAnsi" w:hAnsiTheme="minorHAnsi" w:cstheme="minorHAnsi"/>
          <w:color w:val="000000" w:themeColor="text1"/>
          <w:sz w:val="22"/>
          <w:szCs w:val="22"/>
          <w:lang w:val="en-US"/>
        </w:rPr>
        <w:fldChar w:fldCharType="separate"/>
      </w:r>
      <w:r w:rsidR="005C22D4" w:rsidRPr="005C22D4">
        <w:rPr>
          <w:rFonts w:asciiTheme="minorHAnsi" w:hAnsiTheme="minorHAnsi" w:cstheme="minorHAnsi"/>
          <w:noProof/>
          <w:color w:val="000000" w:themeColor="text1"/>
          <w:sz w:val="22"/>
          <w:szCs w:val="22"/>
          <w:vertAlign w:val="superscript"/>
          <w:lang w:val="en-US"/>
        </w:rPr>
        <w:t>32,39,43,46,47,63</w:t>
      </w:r>
      <w:r w:rsidR="00315E83" w:rsidRPr="00AA0E42">
        <w:rPr>
          <w:rFonts w:asciiTheme="minorHAnsi" w:hAnsiTheme="minorHAnsi" w:cstheme="minorHAnsi"/>
          <w:color w:val="000000" w:themeColor="text1"/>
          <w:sz w:val="22"/>
          <w:szCs w:val="22"/>
          <w:lang w:val="en-US"/>
        </w:rPr>
        <w:fldChar w:fldCharType="end"/>
      </w:r>
      <w:r w:rsidR="00E42DEF" w:rsidRPr="00AA0E42">
        <w:rPr>
          <w:rFonts w:asciiTheme="minorHAnsi" w:hAnsiTheme="minorHAnsi" w:cstheme="minorHAnsi"/>
          <w:color w:val="000000" w:themeColor="text1"/>
          <w:sz w:val="22"/>
          <w:szCs w:val="22"/>
          <w:lang w:val="en-US"/>
        </w:rPr>
        <w:t xml:space="preserve"> </w:t>
      </w:r>
      <w:r w:rsidR="0005602C" w:rsidRPr="00AA0E42">
        <w:rPr>
          <w:rFonts w:asciiTheme="minorHAnsi" w:hAnsiTheme="minorHAnsi" w:cstheme="minorHAnsi"/>
          <w:color w:val="000000" w:themeColor="text1"/>
          <w:sz w:val="22"/>
          <w:szCs w:val="22"/>
          <w:lang w:val="en-US"/>
        </w:rPr>
        <w:t>utili</w:t>
      </w:r>
      <w:r w:rsidR="00102C47" w:rsidRPr="00AA0E42">
        <w:rPr>
          <w:rFonts w:asciiTheme="minorHAnsi" w:hAnsiTheme="minorHAnsi" w:cstheme="minorHAnsi"/>
          <w:color w:val="000000" w:themeColor="text1"/>
          <w:sz w:val="22"/>
          <w:szCs w:val="22"/>
          <w:lang w:val="en-US"/>
        </w:rPr>
        <w:t>z</w:t>
      </w:r>
      <w:r w:rsidR="0005602C" w:rsidRPr="00AA0E42">
        <w:rPr>
          <w:rFonts w:asciiTheme="minorHAnsi" w:hAnsiTheme="minorHAnsi" w:cstheme="minorHAnsi"/>
          <w:color w:val="000000" w:themeColor="text1"/>
          <w:sz w:val="22"/>
          <w:szCs w:val="22"/>
          <w:lang w:val="en-US"/>
        </w:rPr>
        <w:t>ed a</w:t>
      </w:r>
      <w:r w:rsidR="00245592" w:rsidRPr="00AA0E42">
        <w:rPr>
          <w:rFonts w:asciiTheme="minorHAnsi" w:hAnsiTheme="minorHAnsi" w:cstheme="minorHAnsi"/>
          <w:color w:val="000000" w:themeColor="text1"/>
          <w:sz w:val="22"/>
          <w:szCs w:val="22"/>
          <w:lang w:val="en-US"/>
        </w:rPr>
        <w:t xml:space="preserve"> controlled </w:t>
      </w:r>
      <w:r w:rsidR="00FC6C86" w:rsidRPr="00AA0E42">
        <w:rPr>
          <w:rFonts w:asciiTheme="minorHAnsi" w:hAnsiTheme="minorHAnsi" w:cstheme="minorHAnsi"/>
          <w:color w:val="000000" w:themeColor="text1"/>
          <w:sz w:val="22"/>
          <w:szCs w:val="22"/>
          <w:lang w:val="en-US"/>
        </w:rPr>
        <w:t>observational</w:t>
      </w:r>
      <w:r w:rsidR="002E1F5B" w:rsidRPr="00AA0E42">
        <w:rPr>
          <w:rStyle w:val="CommentReference"/>
          <w:rFonts w:asciiTheme="minorHAnsi" w:hAnsiTheme="minorHAnsi" w:cstheme="minorHAnsi"/>
          <w:sz w:val="22"/>
          <w:szCs w:val="22"/>
          <w:lang w:val="en-US"/>
        </w:rPr>
        <w:t xml:space="preserve"> st</w:t>
      </w:r>
      <w:r w:rsidR="00245592" w:rsidRPr="00AA0E42">
        <w:rPr>
          <w:rFonts w:asciiTheme="minorHAnsi" w:hAnsiTheme="minorHAnsi" w:cstheme="minorHAnsi"/>
          <w:color w:val="000000" w:themeColor="text1"/>
          <w:sz w:val="22"/>
          <w:szCs w:val="22"/>
          <w:lang w:val="en-US"/>
        </w:rPr>
        <w:t>ud</w:t>
      </w:r>
      <w:r w:rsidR="0005602C" w:rsidRPr="00AA0E42">
        <w:rPr>
          <w:rFonts w:asciiTheme="minorHAnsi" w:hAnsiTheme="minorHAnsi" w:cstheme="minorHAnsi"/>
          <w:color w:val="000000" w:themeColor="text1"/>
          <w:sz w:val="22"/>
          <w:szCs w:val="22"/>
          <w:lang w:val="en-US"/>
        </w:rPr>
        <w:t>y design</w:t>
      </w:r>
      <w:r w:rsidR="00245592" w:rsidRPr="00AA0E42">
        <w:rPr>
          <w:rFonts w:asciiTheme="minorHAnsi" w:hAnsiTheme="minorHAnsi" w:cstheme="minorHAnsi"/>
          <w:color w:val="000000" w:themeColor="text1"/>
          <w:sz w:val="22"/>
          <w:szCs w:val="22"/>
          <w:lang w:val="en-US"/>
        </w:rPr>
        <w:t xml:space="preserve"> with large magnitude of effect</w:t>
      </w:r>
      <w:r w:rsidR="00E72BF3" w:rsidRPr="00AA0E42">
        <w:rPr>
          <w:rFonts w:asciiTheme="minorHAnsi" w:hAnsiTheme="minorHAnsi" w:cstheme="minorHAnsi"/>
          <w:color w:val="000000" w:themeColor="text1"/>
          <w:sz w:val="22"/>
          <w:szCs w:val="22"/>
          <w:lang w:val="en-US"/>
        </w:rPr>
        <w:t>, which is why</w:t>
      </w:r>
      <w:r w:rsidR="00245592" w:rsidRPr="00AA0E42">
        <w:rPr>
          <w:rFonts w:asciiTheme="minorHAnsi" w:hAnsiTheme="minorHAnsi" w:cstheme="minorHAnsi"/>
          <w:color w:val="000000" w:themeColor="text1"/>
          <w:sz w:val="22"/>
          <w:szCs w:val="22"/>
          <w:lang w:val="en-US"/>
        </w:rPr>
        <w:t xml:space="preserve"> they were graded as moderate quality.</w:t>
      </w:r>
      <w:r w:rsidRPr="00AA0E42">
        <w:rPr>
          <w:rFonts w:asciiTheme="minorHAnsi" w:hAnsiTheme="minorHAnsi" w:cstheme="minorHAnsi"/>
          <w:color w:val="000000" w:themeColor="text1"/>
          <w:sz w:val="22"/>
          <w:szCs w:val="22"/>
          <w:lang w:val="en-US"/>
        </w:rPr>
        <w:t xml:space="preserve"> </w:t>
      </w:r>
      <w:r w:rsidR="00BD0BC3" w:rsidRPr="00AA0E42">
        <w:rPr>
          <w:rFonts w:asciiTheme="minorHAnsi" w:hAnsiTheme="minorHAnsi" w:cstheme="minorHAnsi"/>
          <w:color w:val="000000" w:themeColor="text1"/>
          <w:sz w:val="22"/>
          <w:szCs w:val="22"/>
          <w:lang w:val="en-US"/>
        </w:rPr>
        <w:t>Four</w:t>
      </w:r>
      <w:r w:rsidR="002C5B54" w:rsidRPr="00AA0E42">
        <w:rPr>
          <w:rFonts w:asciiTheme="minorHAnsi" w:hAnsiTheme="minorHAnsi" w:cstheme="minorHAnsi"/>
          <w:color w:val="000000" w:themeColor="text1"/>
          <w:sz w:val="22"/>
          <w:szCs w:val="22"/>
          <w:lang w:val="en-US"/>
        </w:rPr>
        <w:t xml:space="preserve"> of </w:t>
      </w:r>
      <w:r w:rsidR="00501CEC" w:rsidRPr="00AA0E42">
        <w:rPr>
          <w:rFonts w:asciiTheme="minorHAnsi" w:hAnsiTheme="minorHAnsi" w:cstheme="minorHAnsi"/>
          <w:color w:val="000000" w:themeColor="text1"/>
          <w:sz w:val="22"/>
          <w:szCs w:val="22"/>
          <w:lang w:val="en-US"/>
        </w:rPr>
        <w:t xml:space="preserve">these </w:t>
      </w:r>
      <w:r w:rsidR="00C271D9" w:rsidRPr="00AA0E42">
        <w:rPr>
          <w:rFonts w:asciiTheme="minorHAnsi" w:hAnsiTheme="minorHAnsi" w:cstheme="minorHAnsi"/>
          <w:color w:val="000000" w:themeColor="text1"/>
          <w:sz w:val="22"/>
          <w:szCs w:val="22"/>
          <w:lang w:val="en-US"/>
        </w:rPr>
        <w:t xml:space="preserve">were </w:t>
      </w:r>
      <w:r w:rsidR="00BD0BC3" w:rsidRPr="00AA0E42">
        <w:rPr>
          <w:rFonts w:asciiTheme="minorHAnsi" w:hAnsiTheme="minorHAnsi" w:cstheme="minorHAnsi"/>
          <w:sz w:val="22"/>
          <w:szCs w:val="22"/>
          <w:lang w:val="en-US"/>
        </w:rPr>
        <w:t>analyses of incident</w:t>
      </w:r>
      <w:r w:rsidR="00501CEC" w:rsidRPr="00AA0E42">
        <w:rPr>
          <w:rFonts w:asciiTheme="minorHAnsi" w:hAnsiTheme="minorHAnsi" w:cstheme="minorHAnsi"/>
          <w:sz w:val="22"/>
          <w:szCs w:val="22"/>
          <w:lang w:val="en-US"/>
        </w:rPr>
        <w:t xml:space="preserve"> reports</w:t>
      </w:r>
      <w:r w:rsidR="00BD0BC3" w:rsidRPr="00AA0E42">
        <w:rPr>
          <w:rFonts w:asciiTheme="minorHAnsi" w:hAnsiTheme="minorHAnsi" w:cstheme="minorHAnsi"/>
          <w:sz w:val="22"/>
          <w:szCs w:val="22"/>
          <w:lang w:val="en-US"/>
        </w:rPr>
        <w:t xml:space="preserve">, medication error </w:t>
      </w:r>
      <w:r w:rsidR="00501CEC" w:rsidRPr="00AA0E42">
        <w:rPr>
          <w:rFonts w:asciiTheme="minorHAnsi" w:hAnsiTheme="minorHAnsi" w:cstheme="minorHAnsi"/>
          <w:sz w:val="22"/>
          <w:szCs w:val="22"/>
          <w:lang w:val="en-US"/>
        </w:rPr>
        <w:t xml:space="preserve">reports </w:t>
      </w:r>
      <w:r w:rsidR="00BD0BC3" w:rsidRPr="00AA0E42">
        <w:rPr>
          <w:rFonts w:asciiTheme="minorHAnsi" w:hAnsiTheme="minorHAnsi" w:cstheme="minorHAnsi"/>
          <w:sz w:val="22"/>
          <w:szCs w:val="22"/>
          <w:lang w:val="en-US"/>
        </w:rPr>
        <w:t>or adverse drug event data</w:t>
      </w:r>
      <w:r w:rsidR="00E17EF2">
        <w:rPr>
          <w:rFonts w:asciiTheme="minorHAnsi" w:hAnsiTheme="minorHAnsi" w:cstheme="minorHAnsi"/>
          <w:sz w:val="22"/>
          <w:szCs w:val="22"/>
          <w:lang w:val="en-US"/>
        </w:rPr>
        <w:t>,</w:t>
      </w:r>
      <w:r w:rsidR="00581600" w:rsidRPr="00AA0E42">
        <w:rPr>
          <w:rFonts w:asciiTheme="minorHAnsi" w:hAnsiTheme="minorHAnsi" w:cstheme="minorHAnsi"/>
          <w:color w:val="000000" w:themeColor="text1"/>
          <w:sz w:val="22"/>
          <w:szCs w:val="22"/>
          <w:lang w:val="en-US"/>
        </w:rPr>
        <w:t xml:space="preserve"> </w:t>
      </w:r>
      <w:r w:rsidR="00581600" w:rsidRPr="00AA0E42">
        <w:rPr>
          <w:rFonts w:asciiTheme="minorHAnsi" w:hAnsiTheme="minorHAnsi" w:cstheme="minorHAnsi"/>
          <w:color w:val="000000" w:themeColor="text1"/>
          <w:sz w:val="22"/>
          <w:szCs w:val="22"/>
          <w:lang w:val="en-US"/>
        </w:rPr>
        <w:fldChar w:fldCharType="begin" w:fldLock="1"/>
      </w:r>
      <w:r w:rsidR="007A48C4">
        <w:rPr>
          <w:rFonts w:asciiTheme="minorHAnsi" w:hAnsiTheme="minorHAnsi" w:cstheme="minorHAnsi"/>
          <w:color w:val="000000" w:themeColor="text1"/>
          <w:sz w:val="22"/>
          <w:szCs w:val="22"/>
          <w:lang w:val="en-US"/>
        </w:rPr>
        <w:instrText>ADDIN CSL_CITATION {"citationItems":[{"id":"ITEM-1","itemData":{"DOI":"10.1097/ALN.0b013e3181fcb427","ISBN":"1528-1175 (Electronic):0003-3022 (Linking)","ISSN":"15281175","PMID":"21068659","abstract":"Adverse drug events related to patient-controlled analgesia (PCA) place patients at risk.","author":[{"dropping-particle":"","family":"Paul","given":"James E.","non-dropping-particle":"","parse-names":false,"suffix":""},{"dropping-particle":"","family":"Bertram","given":"Barbara","non-dropping-particle":"","parse-names":false,"suffix":""},{"dropping-particle":"","family":"Antoni","given":"Karen","non-dropping-particle":"","parse-names":false,"suffix":""},{"dropping-particle":"","family":"Kampf","given":"Marianne","non-dropping-particle":"","parse-names":false,"suffix":""},{"dropping-particle":"","family":"Kitowski","given":"Terri","non-dropping-particle":"","parse-names":false,"suffix":""},{"dropping-particle":"","family":"Morgan","given":"Aled","non-dropping-particle":"","parse-names":false,"suffix":""},{"dropping-particle":"","family":"Cheng","given":"Ji","non-dropping-particle":"","parse-names":false,"suffix":""},{"dropping-particle":"","family":"Thabane","given":"Lehana","non-dropping-particle":"","parse-names":false,"suffix":""}],"container-title":"Anesthesiology","id":"ITEM-1","issue":"6","issued":{"date-parts":[["2010"]]},"page":"1427-1432","title":"Impact of a comprehensive safety initiative on patient-controlled analgesia errors","type":"article-journal","volume":"113"},"uris":["http://www.mendeley.com/documents/?uuid=a274d608-748b-4e9d-8ef7-014d8baa72c3"]},{"id":"ITEM-2","itemData":{"DOI":"10.1111/j.1365-2044.2010.06325.x","ISBN":"1365-2044 (Electronic):0003-2409 (Linking)","ISSN":"00032409","PMID":"20337616","abstract":"A safety-orientated system of delivering parenteral anaesthetic drugs was assessed in a prospective incident monitoring study at two hospitals. Anaesthetists completed an incident form for every anaesthetic, indicating if an incident occurred. Case mix data were collected and the number of drug administrations made during procedures estimated. From February 1998 at Hospital A and from June 1999 at Hospital B, until November 2003, 74,478 anaesthetics were included, for which 59,273 incident forms were returned (a 79.6% response rate). Fewer parenteral drug errors occurred with the new system than with conventional methods (58 errors in an estimated 183,852 drug administrations (0.032%, 95% CI 0.024-0.041%) vs 268 in 550,105 (0.049%, 95% CI 0.043-0.055%) respectively, p = 0.002), a relative reduction of 35% (difference 0.017%, 95% CI 0.006-0.028%). No major adverse outcomes from these errors were reported with the new system while 11 (0.002%) were reported with conventional methods (p = 0.055). We conclude that targeted system re-design can reduce medical error.","author":[{"dropping-particle":"","family":"Webster","given":"C. S.","non-dropping-particle":"","parse-names":false,"suffix":""},{"dropping-particle":"","family":"Larsson","given":"L.","non-dropping-particle":"","parse-names":false,"suffix":""},{"dropping-particle":"","family":"Frampton","given":"C. M.","non-dropping-particle":"","parse-names":false,"suffix":""},{"dropping-particle":"","family":"Weller","given":"J.","non-dropping-particle":"","parse-names":false,"suffix":""},{"dropping-particle":"","family":"McKenzie","given":"A.","non-dropping-particle":"","parse-names":false,"suffix":""},{"dropping-particle":"","family":"Cumin","given":"D.","non-dropping-particle":"","parse-names":false,"suffix":""},{"dropping-particle":"","family":"Merry","given":"A. F.","non-dropping-particle":"","parse-names":false,"suffix":""}],"container-title":"Anaesthesia","id":"ITEM-2","issue":"5","issued":{"date-parts":[["2010"]]},"page":"490-499","title":"Clinical assessment of a new anaesthetic drug administration system: A prospective, controlled, longitudinal incident monitoring study: ORIGINAL ARTICLE","type":"article-journal","volume":"65"},"uris":["http://www.mendeley.com/documents/?uuid=14b14e8c-7dda-43db-9606-a4daeb3c29c9"]},{"id":"ITEM-3","itemData":{"author":[{"dropping-particle":"","family":"Prewitt","given":"Judy","non-dropping-particle":"","parse-names":false,"suffix":""},{"dropping-particle":"","family":"Schneider","given":"Susan","non-dropping-particle":"","parse-names":false,"suffix":""},{"dropping-particle":"","family":"Horvath","given":"Monica","non-dropping-particle":"","parse-names":false,"suffix":""},{"dropping-particle":"","family":"Hammond","given":"Julia","non-dropping-particle":"","parse-names":false,"suffix":""},{"dropping-particle":"","family":"Jackson","given":"Jason","non-dropping-particle":"","parse-names":false,"suffix":""},{"dropping-particle":"","family":"Ginsberg","given":"Brian","non-dropping-particle":"","parse-names":false,"suffix":""}],"container-title":"Journal of Patient Safety","id":"ITEM-3","issue":"2","issued":{"date-parts":[["2013"]]},"page":"103-109","title":"PCA Safety Data Review After Clinical Decision Support and Smart Pump Technology Implementation Introduction","type":"article-journal","volume":"9"},"uris":["http://www.mendeley.com/documents/?uuid=8227f9f9-6802-4a9e-87ba-9b92538cb66a"]},{"id":"ITEM-4","itemData":{"DOI":"10.1097/01.CCM.0000155912.73313.CD","ISBN":"0090-3493","ISSN":"00903493","PMID":"15753744","abstract":"OBJECTIVE: Intravenous medications are vital during inpatient management. Errors associated with the administration of medications through intravenous infusion pumps to critically ill patients can result in adverse drug events. We sought to assess the impact of smart pumps with integrated decision support software on the incidence and nature of medication errors and adverse drug events. DESIGN: We performed a prospective, randomized time-series trial and compared the serious medication error rate between intervention (decision support on) and control (decision support off) periods. Serious medication errors included both near-misses and preventable adverse drug events. Pump software produced log reports to help identify potential events. Events were presented to physicians for rating of event type, preventability, and severity. SETTING: Cardiac surgical intensive care and step-down units between February and December 2002. PATIENTS: Pump data were available for 744 cardiac surgery admissions. INTERVENTIONS: Decision support during medication administration provided feedback including alerts, reminders, and unit-specific drug rate limits. MEASUREMENTS AND MAIN RESULTS: We found a total of 180 serious medication errors, including 14 and 11 preventable adverse drug events and 73 and 82 nonintercepted potential adverse drug events in the control and intervention periods, respectively. The serious medication error rates in the control and intervention periods were 2.03 and 2.41 per 100 patient-pump-days, respectively (p = .124). We also found numerous opportunities for safety improvement. Violations of infusion practice during the intervention periods included 571 (25%) bypasses of the drug library. Medications were also frequently administered without documentation of physician orders in both periods (n = 823; 7.7%). CONCLUSION: Intravenous medication errors and adverse drug events were frequent and could be detected using smart pumps. We found no measurable impact on the serious medication error rate, likely in part due to poor compliance. Although smart pumps have great promise, technological and nursing behavioral factors must be addressed if these pumps are to achieve their potential for improving medication safety.","author":[{"dropping-particle":"","family":"Rothschild","given":"Jeffrey M.","non-dropping-particle":"","parse-names":false,"suffix":""},{"dropping-particle":"","family":"Keohane","given":"Carol A.","non-dropping-particle":"","parse-names":false,"suffix":""},{"dropping-particle":"","family":"Cook","given":"E. Francis","non-dropping-particle":"","parse-names":false,"suffix":""},{"dropping-particle":"","family":"Orav","given":"E. John","non-dropping-particle":"","parse-names":false,"suffix":""},{"dropping-particle":"","family":"Burdick","given":"Elisabeth","non-dropping-particle":"","parse-names":false,"suffix":""},{"dropping-particle":"","family":"Thompson","given":"Sarah","non-dropping-particle":"","parse-names":false,"suffix":""},{"dropping-particle":"","family":"Hayes","given":"Judy","non-dropping-particle":"","parse-names":false,"suffix":""},{"dropping-particle":"","family":"Bates","given":"David W.","non-dropping-particle":"","parse-names":false,"suffix":""}],"container-title":"Critical Care Medicine","id":"ITEM-4","issue":"3","issued":{"date-parts":[["2005"]]},"page":"533-540","title":"A controlled trial of smart infusion pumps to improve medication safety in critically ill patients","type":"article-journal","volume":"33"},"uris":["http://www.mendeley.com/documents/?uuid=0002e28e-7929-4971-81e4-b8c14bbfdb26"]}],"mendeley":{"formattedCitation":"&lt;sup&gt;32,39,47,63&lt;/sup&gt;","plainTextFormattedCitation":"32,39,47,63","previouslyFormattedCitation":"&lt;sup&gt;32,39,47,63&lt;/sup&gt;"},"properties":{"noteIndex":0},"schema":"https://github.com/citation-style-language/schema/raw/master/csl-citation.json"}</w:instrText>
      </w:r>
      <w:r w:rsidR="00581600" w:rsidRPr="00AA0E42">
        <w:rPr>
          <w:rFonts w:asciiTheme="minorHAnsi" w:hAnsiTheme="minorHAnsi" w:cstheme="minorHAnsi"/>
          <w:color w:val="000000" w:themeColor="text1"/>
          <w:sz w:val="22"/>
          <w:szCs w:val="22"/>
          <w:lang w:val="en-US"/>
        </w:rPr>
        <w:fldChar w:fldCharType="separate"/>
      </w:r>
      <w:r w:rsidR="005C22D4" w:rsidRPr="005C22D4">
        <w:rPr>
          <w:rFonts w:asciiTheme="minorHAnsi" w:hAnsiTheme="minorHAnsi" w:cstheme="minorHAnsi"/>
          <w:noProof/>
          <w:color w:val="000000" w:themeColor="text1"/>
          <w:sz w:val="22"/>
          <w:szCs w:val="22"/>
          <w:vertAlign w:val="superscript"/>
          <w:lang w:val="en-US"/>
        </w:rPr>
        <w:t>32,39,47,63</w:t>
      </w:r>
      <w:r w:rsidR="00581600" w:rsidRPr="00AA0E42">
        <w:rPr>
          <w:rFonts w:asciiTheme="minorHAnsi" w:hAnsiTheme="minorHAnsi" w:cstheme="minorHAnsi"/>
          <w:color w:val="000000" w:themeColor="text1"/>
          <w:sz w:val="22"/>
          <w:szCs w:val="22"/>
          <w:lang w:val="en-US"/>
        </w:rPr>
        <w:fldChar w:fldCharType="end"/>
      </w:r>
      <w:r w:rsidR="00581600" w:rsidRPr="00AA0E42">
        <w:rPr>
          <w:rFonts w:asciiTheme="minorHAnsi" w:hAnsiTheme="minorHAnsi" w:cstheme="minorHAnsi"/>
          <w:color w:val="000000" w:themeColor="text1"/>
          <w:sz w:val="22"/>
          <w:szCs w:val="22"/>
          <w:lang w:val="en-US"/>
        </w:rPr>
        <w:t xml:space="preserve"> </w:t>
      </w:r>
      <w:r w:rsidR="00C271D9" w:rsidRPr="00AA0E42">
        <w:rPr>
          <w:rFonts w:asciiTheme="minorHAnsi" w:hAnsiTheme="minorHAnsi" w:cstheme="minorHAnsi"/>
          <w:color w:val="000000" w:themeColor="text1"/>
          <w:sz w:val="22"/>
          <w:szCs w:val="22"/>
          <w:lang w:val="en-US"/>
        </w:rPr>
        <w:t xml:space="preserve">and two </w:t>
      </w:r>
      <w:r w:rsidR="002C5B54" w:rsidRPr="00AA0E42">
        <w:rPr>
          <w:rFonts w:asciiTheme="minorHAnsi" w:hAnsiTheme="minorHAnsi" w:cstheme="minorHAnsi"/>
          <w:color w:val="000000" w:themeColor="text1"/>
          <w:sz w:val="22"/>
          <w:szCs w:val="22"/>
          <w:lang w:val="en-US"/>
        </w:rPr>
        <w:t xml:space="preserve">were </w:t>
      </w:r>
      <w:r w:rsidR="00242EBD" w:rsidRPr="00AA0E42">
        <w:rPr>
          <w:rFonts w:asciiTheme="minorHAnsi" w:hAnsiTheme="minorHAnsi" w:cstheme="minorHAnsi"/>
          <w:bCs/>
          <w:color w:val="000000" w:themeColor="text1"/>
          <w:sz w:val="22"/>
          <w:szCs w:val="22"/>
          <w:lang w:val="en-US"/>
        </w:rPr>
        <w:t>observational review</w:t>
      </w:r>
      <w:r w:rsidR="00A02352" w:rsidRPr="00AA0E42">
        <w:rPr>
          <w:rFonts w:asciiTheme="minorHAnsi" w:hAnsiTheme="minorHAnsi" w:cstheme="minorHAnsi"/>
          <w:bCs/>
          <w:color w:val="000000" w:themeColor="text1"/>
          <w:sz w:val="22"/>
          <w:szCs w:val="22"/>
          <w:lang w:val="en-US"/>
        </w:rPr>
        <w:t>s</w:t>
      </w:r>
      <w:r w:rsidR="00242EBD" w:rsidRPr="00AA0E42">
        <w:rPr>
          <w:rFonts w:asciiTheme="minorHAnsi" w:hAnsiTheme="minorHAnsi" w:cstheme="minorHAnsi"/>
          <w:bCs/>
          <w:color w:val="000000" w:themeColor="text1"/>
          <w:sz w:val="22"/>
          <w:szCs w:val="22"/>
          <w:lang w:val="en-US"/>
        </w:rPr>
        <w:t xml:space="preserve"> of patient record</w:t>
      </w:r>
      <w:r w:rsidR="00624355">
        <w:rPr>
          <w:rFonts w:asciiTheme="minorHAnsi" w:hAnsiTheme="minorHAnsi" w:cstheme="minorHAnsi"/>
          <w:bCs/>
          <w:color w:val="000000" w:themeColor="text1"/>
          <w:sz w:val="22"/>
          <w:szCs w:val="22"/>
          <w:lang w:val="en-US"/>
        </w:rPr>
        <w:t>s</w:t>
      </w:r>
      <w:r w:rsidR="00E17EF2">
        <w:rPr>
          <w:rFonts w:asciiTheme="minorHAnsi" w:hAnsiTheme="minorHAnsi" w:cstheme="minorHAnsi"/>
          <w:bCs/>
          <w:color w:val="000000" w:themeColor="text1"/>
          <w:sz w:val="22"/>
          <w:szCs w:val="22"/>
          <w:lang w:val="en-US"/>
        </w:rPr>
        <w:t>.</w:t>
      </w:r>
      <w:r w:rsidR="001734BA" w:rsidRPr="00AA0E42">
        <w:rPr>
          <w:rFonts w:asciiTheme="minorHAnsi" w:hAnsiTheme="minorHAnsi" w:cstheme="minorHAnsi"/>
          <w:bCs/>
          <w:color w:val="000000" w:themeColor="text1"/>
          <w:sz w:val="22"/>
          <w:szCs w:val="22"/>
          <w:lang w:val="en-US"/>
        </w:rPr>
        <w:t xml:space="preserve"> </w:t>
      </w:r>
      <w:r w:rsidR="00C65647" w:rsidRPr="00AA0E42">
        <w:rPr>
          <w:rFonts w:asciiTheme="minorHAnsi" w:hAnsiTheme="minorHAnsi" w:cstheme="minorHAnsi"/>
          <w:bCs/>
          <w:color w:val="000000" w:themeColor="text1"/>
          <w:sz w:val="22"/>
          <w:szCs w:val="22"/>
          <w:lang w:val="en-US"/>
        </w:rPr>
        <w:fldChar w:fldCharType="begin" w:fldLock="1"/>
      </w:r>
      <w:r w:rsidR="007A48C4">
        <w:rPr>
          <w:rFonts w:asciiTheme="minorHAnsi" w:hAnsiTheme="minorHAnsi" w:cstheme="minorHAnsi"/>
          <w:bCs/>
          <w:color w:val="000000" w:themeColor="text1"/>
          <w:sz w:val="22"/>
          <w:szCs w:val="22"/>
          <w:lang w:val="en-US"/>
        </w:rPr>
        <w:instrText>ADDIN CSL_CITATION {"citationItems":[{"id":"ITEM-1","itemData":{"DOI":"10.1097/PEC.0b013e3181850cb7","ISBN":"0749-5161","ISSN":"07495161","PMID":"18807289","abstract":"OBJECTIVE: The aim of this study was to evaluate both the errors and completeness of orders for intravenous medications and fluids in the resuscitation/trauma room of a pediatric emergency department before and after implementation of a standard order form. METHODS: After implementing a standard order form in March 2004, a retrospective chart review of patients admitted to the resuscitation/trauma room of a pediatric tertiary care hospital in March, May, and July 2003 and, again in the same months 1 year later, in 2004. The completeness criteria were based on recommendations from the Institute for Safe Medication Practice and are the same as the ones used in our hospital. Medication errors and their severity were classified according to definitions of the American Society of Health-System Pharmacists. RESULTS: In the 3 months studied in 2003, 14 (5%) of 276 written orders fit the standard of completeness, whereas in the 3 months studied in 2004, 93 (33%) of 281 were complete. There were 55 (15%) medication errors of 372 orders in 2003 and 20 (6%) of 347 orders in 2004. Thus, during the 2 study periods, there was an increase in completeness (Delta 28%; 95% confidence interval, 22%-34%) and a decrease in medication errors (Delta 9%; 95% confidence interval, 5%-13%). Most of the errors had no adverse effects on patients. However, 11 errors (10 in 2003 and 1 in 2004) required some intervention. Most interventions resulted in the need for an additional dose of medication because of underdosage. CONCLUSIONS: A standard designated order form was associated with an increase in completeness and with a decrease in prescribing errors in the resuscitation/trauma room of a pediatric emergency department.","author":[{"dropping-particle":"","family":"Larose","given":"Guylaine","non-dropping-particle":"","parse-names":false,"suffix":""},{"dropping-particle":"","family":"Bailey","given":"Benoit","non-dropping-particle":"","parse-names":false,"suffix":""},{"dropping-particle":"","family":"Lebel","given":"Denis","non-dropping-particle":"","parse-names":false,"suffix":""}],"container-title":"Pediatric Emergency Care","id":"ITEM-1","issue":"9","issued":{"date-parts":[["2008"]]},"page":"609-614","title":"Quality of orders for medication in the resuscitation room of a pediatric emergency department","type":"article-journal","volume":"24"},"uris":["http://www.mendeley.com/documents/?uuid=dff1aa9d-79fd-485a-bb1f-096e1bb13bc0"]},{"id":"ITEM-2","itemData":{"DOI":"10.1097/01.PCC.0000149832.76329.90","ISBN":"1529-7535 (Print)\\r1529-7535","ISSN":"15297535","PMID":"15636655","abstract":"OBJECTIVE: To prospectively identify and reduce proximal causes of error contributing to inappropriate intravenous potassium chloride orders and reduce adverse events subsequent to these ordering errors. DESIGN: Pre-post cohort study of the reduction in both proximal causes of error and number of postinfusion elevated serum potassium levels after intervention. SETTING: Sixteen-bed, tertiary care, urban, academic pediatric intensive care unit. PATIENTS: Children 0-18 yrs old receiving intravenous potassium chloride in the pediatric intensive care unit. INTERVENTIONS: A multidisciplinary team determined proximal causes of error that were likely contributors to the occurrence of the outcome measure, elevated potassium levels after intravenous potassium chloride. A mandatory drug request form was designed for physicians ordering intravenous potassium chloride. The drug request form was designed to reduce proximal causes of error and, as a result, elevated potassium levels after intravenous potassium chloride. Demographic and laboratory data on children receiving intravenous potassium chloride in the pediatric intensive care unit and details of the drug order were analyzed. MEASUREMENTS AND MAIN RESULTS: Data from 1,492 intravenous potassium chloride administration-events before implementation of the drug request form were collected. After the drug request form was mandated, 166 consecutively completed forms were collected and analyzed. The incidence of postinfusion elevations in serum potassium decreased from a rate of 7.7% (103 of 1,341) before the drug request form to 0% (0 of 150) after the drug request form (p &lt; .001). Proximal causes of error were also reduced. The number of patients with a creatinine &gt;/=2 mg/dL receiving intravenous potassium chloride decreased from 28.4% to 14.2% (p &lt; .001). The number of intravenous potassium chloride infusions administered to patients where serum potassium value was &gt;4.5 mmol/L decreased significantly (2.9% vs. 0.0%, p &lt; .02). The incidence rates of both verbal orders and failure to write the order in a correct format were reduced to zero. CONCLUSIONS: Simple, blame-free, system-wide interventions designed to reduce proximal causes of error can be an effective, proactive means of reducing the likelihood of medical morbidity.","author":[{"dropping-particle":"","family":"White","given":"Jeanette R.M.","non-dropping-particle":"","parse-names":false,"suffix":""},{"dropping-particle":"","family":"Veltri","given":"Michael A.","non-dropping-particle":"","parse-names":false,"suffix":""},{"dropping-particle":"","family":"Fackler","given":"James C.","non-dropping-particle":"","parse-names":false,"suffix":""}],"container-title":"Pediatric Critical Care Medicine","id":"ITEM-2","issue":"1","issued":{"date-parts":[["2005"]]},"page":"25-31","title":"Preventing adverse events in the pediatric intensive care unit: Prospectively targeting factors that lead to intravenous potassium chloride order errors","type":"article-journal","volume":"6"},"uris":["http://www.mendeley.com/documents/?uuid=f0c9ab08-b840-481a-9820-fbb034b5e3e4"]}],"mendeley":{"formattedCitation":"&lt;sup&gt;43,46&lt;/sup&gt;","plainTextFormattedCitation":"43,46","previouslyFormattedCitation":"&lt;sup&gt;43,46&lt;/sup&gt;"},"properties":{"noteIndex":0},"schema":"https://github.com/citation-style-language/schema/raw/master/csl-citation.json"}</w:instrText>
      </w:r>
      <w:r w:rsidR="00C65647" w:rsidRPr="00AA0E42">
        <w:rPr>
          <w:rFonts w:asciiTheme="minorHAnsi" w:hAnsiTheme="minorHAnsi" w:cstheme="minorHAnsi"/>
          <w:bCs/>
          <w:color w:val="000000" w:themeColor="text1"/>
          <w:sz w:val="22"/>
          <w:szCs w:val="22"/>
          <w:lang w:val="en-US"/>
        </w:rPr>
        <w:fldChar w:fldCharType="separate"/>
      </w:r>
      <w:r w:rsidR="005C22D4" w:rsidRPr="005C22D4">
        <w:rPr>
          <w:rFonts w:asciiTheme="minorHAnsi" w:hAnsiTheme="minorHAnsi" w:cstheme="minorHAnsi"/>
          <w:bCs/>
          <w:noProof/>
          <w:color w:val="000000" w:themeColor="text1"/>
          <w:sz w:val="22"/>
          <w:szCs w:val="22"/>
          <w:vertAlign w:val="superscript"/>
          <w:lang w:val="en-US"/>
        </w:rPr>
        <w:t>43,46</w:t>
      </w:r>
      <w:r w:rsidR="00C65647" w:rsidRPr="00AA0E42">
        <w:rPr>
          <w:rFonts w:asciiTheme="minorHAnsi" w:hAnsiTheme="minorHAnsi" w:cstheme="minorHAnsi"/>
          <w:bCs/>
          <w:color w:val="000000" w:themeColor="text1"/>
          <w:sz w:val="22"/>
          <w:szCs w:val="22"/>
          <w:lang w:val="en-US"/>
        </w:rPr>
        <w:fldChar w:fldCharType="end"/>
      </w:r>
      <w:r w:rsidR="002C5B54" w:rsidRPr="00AA0E42">
        <w:rPr>
          <w:rFonts w:asciiTheme="minorHAnsi" w:hAnsiTheme="minorHAnsi" w:cstheme="minorHAnsi"/>
          <w:color w:val="000000" w:themeColor="text1"/>
          <w:sz w:val="22"/>
          <w:szCs w:val="22"/>
          <w:lang w:val="en-US"/>
        </w:rPr>
        <w:t xml:space="preserve"> </w:t>
      </w:r>
      <w:r w:rsidR="006A61D5" w:rsidRPr="00AA0E42">
        <w:rPr>
          <w:rFonts w:asciiTheme="minorHAnsi" w:hAnsiTheme="minorHAnsi" w:cstheme="minorHAnsi"/>
          <w:color w:val="000000" w:themeColor="text1"/>
          <w:sz w:val="22"/>
          <w:szCs w:val="22"/>
          <w:lang w:val="en-US"/>
        </w:rPr>
        <w:t xml:space="preserve"> </w:t>
      </w:r>
      <w:r w:rsidR="00EF2410" w:rsidRPr="00AA0E42">
        <w:rPr>
          <w:rFonts w:asciiTheme="minorHAnsi" w:hAnsiTheme="minorHAnsi" w:cstheme="minorHAnsi"/>
          <w:color w:val="000000" w:themeColor="text1"/>
          <w:sz w:val="22"/>
          <w:szCs w:val="22"/>
          <w:lang w:val="en-US"/>
        </w:rPr>
        <w:t xml:space="preserve">The remaining </w:t>
      </w:r>
      <w:r w:rsidR="00415B3F" w:rsidRPr="00AA0E42">
        <w:rPr>
          <w:rFonts w:asciiTheme="minorHAnsi" w:hAnsiTheme="minorHAnsi" w:cstheme="minorHAnsi"/>
          <w:sz w:val="22"/>
          <w:szCs w:val="22"/>
          <w:lang w:val="en-US"/>
        </w:rPr>
        <w:t>38</w:t>
      </w:r>
      <w:r w:rsidR="00EF2410" w:rsidRPr="00AA0E42">
        <w:rPr>
          <w:rFonts w:asciiTheme="minorHAnsi" w:hAnsiTheme="minorHAnsi" w:cstheme="minorHAnsi"/>
          <w:sz w:val="22"/>
          <w:szCs w:val="22"/>
          <w:lang w:val="en-US"/>
        </w:rPr>
        <w:t xml:space="preserve"> studies (83%)</w:t>
      </w:r>
      <w:r w:rsidR="00245592" w:rsidRPr="00AA0E42">
        <w:rPr>
          <w:rFonts w:asciiTheme="minorHAnsi" w:hAnsiTheme="minorHAnsi" w:cstheme="minorHAnsi"/>
          <w:sz w:val="22"/>
          <w:szCs w:val="22"/>
          <w:lang w:val="en-US"/>
        </w:rPr>
        <w:t xml:space="preserve"> </w:t>
      </w:r>
      <w:r w:rsidR="00927FE9" w:rsidRPr="00AA0E42">
        <w:rPr>
          <w:rFonts w:asciiTheme="minorHAnsi" w:hAnsiTheme="minorHAnsi" w:cstheme="minorHAnsi"/>
          <w:color w:val="000000" w:themeColor="text1"/>
          <w:sz w:val="22"/>
          <w:szCs w:val="22"/>
          <w:lang w:val="en-US"/>
        </w:rPr>
        <w:fldChar w:fldCharType="begin" w:fldLock="1"/>
      </w:r>
      <w:r w:rsidR="007A48C4">
        <w:rPr>
          <w:rFonts w:asciiTheme="minorHAnsi" w:hAnsiTheme="minorHAnsi" w:cstheme="minorHAnsi"/>
          <w:color w:val="000000" w:themeColor="text1"/>
          <w:sz w:val="22"/>
          <w:szCs w:val="22"/>
          <w:lang w:val="en-US"/>
        </w:rPr>
        <w:instrText>ADDIN CSL_CITATION {"citationItems":[{"id":"ITEM-1","itemData":{"DOI":"10.1093/bja/aes257","ISBN":"1471-6771 (Electronic)\\r0007-0912 (Linking)","ISSN":"14716771","PMID":"22850220","abstract":"BACKGROUND: We investigated the extent and frequency of dose errors and treatment delays made as a consequence of preparing drug infusions at the bedside, rather than using pre-filled syringes. METHODS: Forty-eight nurses with critical care experience volunteered to take part in this randomized, blinded, controlled study conducted in the simulation centre of an urban hospital. They assisted in the management of a simulated patient with septic shock. Vasopressor infusions were prepared either by diluting concentrated drugs from ampoules or were provided in syringes pre-filled beforehand by an intensive care unit resident. RESULTS: The time taken for the infusion to be started and the final concentration of the drugs were measured. We also measured the concentration of infusions prepared by a pharmacist and a pharmaceutical company. Nurses took 156 s to start infusions when using pre-filled syringes compared with 276 s when preparing them de novo, a mean delay of 106 s [95% confidence interval (CI) 73-140 s, P&lt;0.0001]. One infusion prepared from ampoules contained one-fifth of the expected concentration of epinephrine; another contained none at all. Medication errors were 17.0 times less likely when pre-filled syringes were used (95% CI 5.2-55.5), and infusions prepared by pharmacy and industry were significantly more likely to contain the expected concentration (P&lt;0.001 for norepinephrine and P=0.001 for epinephrine). CONCLUSIONS: Providing drug infusions in syringes pre-filled by pharmacists or pharmaceutical companies would reduce medication errors and treatment delays, and improve patient safety. However, this approach would have substantial financial implications for healthcare providers, especially in less developed countries.","author":[{"dropping-particle":"","family":"Adapa","given":"R. M.","non-dropping-particle":"","parse-names":false,"suffix":""},{"dropping-particle":"","family":"Mani","given":"V.","non-dropping-particle":"","parse-names":false,"suffix":""},{"dropping-particle":"","family":"Murray","given":"L. J.","non-dropping-particle":"","parse-names":false,"suffix":""},{"dropping-particle":"","family":"Degnan","given":"B. A.","non-dropping-particle":"","parse-names":false,"suffix":""},{"dropping-particle":"","family":"Ercole","given":"A.","non-dropping-particle":"","parse-names":false,"suffix":""},{"dropping-particle":"","family":"Cadman","given":"B.","non-dropping-particle":"","parse-names":false,"suffix":""},{"dropping-particle":"","family":"Williams","given":"C. E.","non-dropping-particle":"","parse-names":false,"suffix":""},{"dropping-particle":"","family":"Gupta","given":"A. K.","non-dropping-particle":"","parse-names":false,"suffix":""},{"dropping-particle":"","family":"Wheeler","given":"D. W.","non-dropping-particle":"","parse-names":false,"suffix":""}],"container-title":"British Journal of Anaesthesia","id":"ITEM-1","issue":"5","issued":{"date-parts":[["2012"]]},"page":"729-734","title":"Errors during the preparation of drug infusions: A randomized controlled trial","type":"article-journal","volume":"109"},"uris":["http://www.mendeley.com/documents/?uuid=5b0a4c5d-9ad8-4ec0-b2a1-d5d6271ebc87"]},{"id":"ITEM-2","itemData":{"DOI":"10.1111/ijn.12022","ISBN":"0146-6380","ISSN":"13227114","PMID":"23432895","abstract":"When an unexpected crisis happens to patients with multiple continuous infusion fluids in the emergency department (ED), nurses need to recognize specific medication promptly and accurately for appropriate action. This study aims to evaluate the efficiency of colour-coded label system in ED fluids during an uneventful crisis simulation event. Promptness and accuracy of finding the correct fluid between the pre- and postintervention in each three groups (emergency nurses, intensive care unit nurses and nursing students) for three different scenarios (potassium, heparin and normal saline scenario) were assessed. Time improvement for all three groups from pre- to postintervention for all three scenarios were statistically significant (P &lt; 0.001). There were no incorrect fluids indicated by all three groups of participants at postintervention analysis. Colour-coded labelling system in a simulated environment significantly improved the prompt- ness and accuracy of finding the correct fluid from multiple infused continuous fluids","author":[{"dropping-particle":"","family":"Cho","given":"Junho","non-dropping-particle":"","parse-names":false,"suffix":""},{"dropping-particle":"","family":"Chung","given":"Hyun Soo","non-dropping-particle":"","parse-names":false,"suffix":""},{"dropping-particle":"","family":"Hong","given":"Seong Hee","non-dropping-particle":"","parse-names":false,"suffix":""}],"container-title":"International Journal of Nursing Practice","id":"ITEM-2","issue":"1","issued":{"date-parts":[["2013"]]},"page":"95-100","title":"Improving the safety of continuously infused fluids in the emergency department","type":"article-journal","volume":"19"},"uris":["http://www.mendeley.com/documents/?uuid=1a82409f-47a8-4210-b4ee-e187de6b622b"]},{"id":"ITEM-3","itemData":{"ISBN":"1551-6776","ISSN":"1551-6776; 1551-6776","PMID":"22477815","abstract":"OBJECTIVE: Medication errors involving intravenous medications continue to be a significant problem, particularly in the pediatric population due to the high rate of point-of-care and weight-adjusted dosing. The pharmaceutical algorithm computerized calculator (pac2) assists in converting physician medication orders to correct volumes and rates of administration for intravenous medications. This study was designed to assess the efficacy of the pac2 in simulated clinical scenarios of point-of-care dosing. METHODS: The study design was a within-subject controlled study in which 33 nurses from pediatrics, pediatric critical care, or critical care (mean nursing experience of 10.9 years) carried out various point-of-care medication-dosing scenarios with and without the aid of the pac2. RESULTS: Use of the pac2 resulted in a significantly higher percentage (mean [95% CI]) of medication volumes calculated and drawn accurately (91% [87-95%] versus 61% [52-70%], p&lt;0.0001), a higher percentage of correct recall of essential medication information (97% [95-99%] versus 45% [36-53%], p&lt;0.0001), and better recognition of unsafe doses (93% [87-99%] versus 19% [12-27%], p&lt;0.0001) as compared to usual practice. The pac2 also significantly reduced average medication calculation times (1.5 minutes [1.3-1.7 minutes] versus 1.9 minutes [1.6-2.2 minutes], p=0.0028) as compared to usual practice. CONCLUSIONS: The pac2 significantly improved the performance of drug calculations by pediatric and critical care nurses during simulated clinical scenarios designed to mimic point-of-care dosing. These results suggest that the pac2 addresses an area of safety vulnerability for point-of-care dosing practices and could be a useful addition to a hospital's overall program to minimize medication errors.","author":[{"dropping-particle":"","family":"Deshpande","given":"Girish G","non-dropping-particle":"","parse-names":false,"suffix":""},{"dropping-particle":"","family":"Torres  Jr.","given":"Adalberto","non-dropping-particle":"","parse-names":false,"suffix":""},{"dropping-particle":"","family":"Buchanan","given":"David L","non-dropping-particle":"","parse-names":false,"suffix":""},{"dropping-particle":"","family":"Shane Gray","given":"Susan C","non-dropping-particle":"","parse-names":false,"suffix":""},{"dropping-particle":"","family":"Brown","given":"Suzanne C","non-dropping-particle":"","parse-names":false,"suffix":""},{"dropping-particle":"","family":"Hoadley","given":"Theresa","non-dropping-particle":"","parse-names":false,"suffix":""},{"dropping-particle":"","family":"Ruppel","given":"Patricia L","non-dropping-particle":"","parse-names":false,"suffix":""},{"dropping-particle":"","family":"Tobias","given":"Joseph D","non-dropping-particle":"","parse-names":false,"suffix":""}],"container-title":"The Journal of Pediatric Pharmacology &amp; Therapeutics","id":"ITEM-3","issue":"4","issued":{"date-parts":[["2010"]]},"page":"274-281","title":"Computerized pharmaceutical algorithm reduces medication administration errors during simulated resuscitations","type":"article-journal","volume":"15"},"uris":["http://www.mendeley.com/documents/?uuid=65b0c388-418d-4f88-9016-362141d35b9e"]},{"id":"ITEM-4","itemData":{"DOI":"10.1097/PTS.0b013e3181a647ab","ISBN":"1549-8417","ISSN":"15498417","PMID":"19920446","abstract":"OBJECTIVES: To compare the performance of current systems in place for preparation and administration of pediatric medications in community emergency departments to the color-coded medication safety (CCMS) system among nurses.\\n\\nMETHODS: Community ED nurses participated in simulated pediatric emergency scenarios using traditional dosing references then the CCMS system. We measured preintervention/postintervention: (1) time to task completion from physician order to medication administration; (2) accuracy of conversion to milliliters, dilution, and time for medication administration; and (3) recognition of 10-fold physician errors.\\n\\nRESULTS: A total of 320 medication and infusion orders were given to 16 nurses. The median time to task completion preintervention was 109 seconds (interquartile range, 44-626). Time to task completion was reduced to a median of 28 seconds (interquartile range, 14-43; P &lt; 0.001) with the CCMS system. Significant error reductions were noted when nurses used the CCMS system: 25.6% of medications were converted incorrectly compared with 2.5% with the system, a 23% improvement (95% confidence interval [CI], 13-33; P &lt; 0.001), 35.6% were diluted incorrectly compared with 0.63%, a 35% improvement (95% CI, 26-44; P &lt; 0.001), and 54.7% were administered incorrectly compared with 3.9%, a 51% improvement (95% CI, 39-61; P &lt; 0.001). Only 20% of 10-fold physician order errors were recognized preintervention but 93% were recognized using the CCMS system, a 73% improvement.\\n\\nCONCLUSIONS: The CCMS system reduces pediatric medication delay and improves nursing accuracy. This is important in the community ED setting where many children receive emergency care and where providers may lack familiarity with pediatric medication dosing.","author":[{"dropping-particle":"","family":"Feleke","given":"Rehema","non-dropping-particle":"","parse-names":false,"suffix":""},{"dropping-particle":"","family":"Kalynych","given":"Colleen J.","non-dropping-particle":"","parse-names":false,"suffix":""},{"dropping-particle":"","family":"Lundblom","given":"Bonnie","non-dropping-particle":"","parse-names":false,"suffix":""},{"dropping-particle":"","family":"Wears","given":"Robert","non-dropping-particle":"","parse-names":false,"suffix":""},{"dropping-particle":"","family":"Luten","given":"Robert","non-dropping-particle":"","parse-names":false,"suffix":""},{"dropping-particle":"","family":"Kling","given":"Donna","non-dropping-particle":"","parse-names":false,"suffix":""}],"container-title":"Journal of Patient Safety","id":"ITEM-4","issue":"2","issued":{"date-parts":[["2009"]]},"page":"79-85","title":"Color coded medication safety system reduces community pediatric emergency nursing medication errors","type":"article-journal","volume":"5"},"uris":["http://www.mendeley.com/documents/?uuid=1e87a9c3-8e3b-4cab-ba23-e95f3dde5905"]},{"id":"ITEM-5","itemData":{"DOI":"10.1016/j.iccn.2010.03.001","ISBN":"1532-4036 (Electronic):0964-3397 (Linking)","ISSN":"09643397","PMID":"20430622","abstract":"Background: Paper-based continuous intravenous insulin protocols for tight glycaemic control (TGC) are typically complex, error-prone, time-consuming and burdensome. Little is known about the errors that occur as a result of misinterpretation and whether computerised protocols reduce errors. Objective: To compare the errors resulting from protocol misinterpretation, time required to manage insulin infusions and nursing satisfaction between a computerised insulin protocol and a paper-based protocol. Methods: In a crossover study, 62 ICU nurses completed 10 TGC simulated scenarios for the computerised and paper protocols. Scenarios evaluated three phases of insulin management: initiation, titration and transition. Scenarios response errors, time to completion and user satisfaction were examined. Results: A total of 620 responses were recorded using both protocols. The computerised protocols were associated with higher user satisfaction, as well as: fewer errors in the titration (13 vs. 113 errors, p= .0001) and transition phases (9 vs. 23 errors, p= .001), fewer dosing errors, although not statistically significant (p= .096), in the initiation phase, and less time to complete in the titration phase (6 vs. 9.5. min, p= .0001). Conclusions: In a simulated environment, a computerised protocol for TGC resulted in significant insulin dosing error reduction, saved time and improved nurse satisfaction. © 2010 Elsevier Ltd.","author":[{"dropping-particle":"","family":"Lee","given":"Anthony","non-dropping-particle":"","parse-names":false,"suffix":""},{"dropping-particle":"","family":"Faddoul","given":"Badia","non-dropping-particle":"","parse-names":false,"suffix":""},{"dropping-particle":"","family":"Sowan","given":"Azizeh","non-dropping-particle":"","parse-names":false,"suffix":""},{"dropping-particle":"","family":"Johnson","given":"Karen L.","non-dropping-particle":"","parse-names":false,"suffix":""},{"dropping-particle":"","family":"Silver","given":"Kristi D.","non-dropping-particle":"","parse-names":false,"suffix":""},{"dropping-particle":"","family":"Vaidya","given":"Vinay","non-dropping-particle":"","parse-names":false,"suffix":""}],"container-title":"Intensive and Critical Care Nursing","id":"ITEM-5","issue":"3","issued":{"date-parts":[["2010"]]},"page":"161-168","publisher":"Elsevier Ltd","title":"Computerisation of a paper-based intravenous insulin protocol reduces errors in a prospective crossover simulated tight glycaemic control study","type":"article-journal","volume":"26"},"uris":["http://www.mendeley.com/documents/?uuid=c3f8452a-ad46-4a5a-94b4-403d77b76b98"]},{"id":"ITEM-6","itemData":{"DOI":"10.1016/j.annemergmed.2014.12.035","ISBN":"1097-6760","ISSN":"10976760","PMID":"25701295","abstract":"Study objective The Institute of Medicine has called on the US health care system to identify and reduce medical errors. Unfortunately, medication dosing errors remain commonplace and may result in potentially life-threatening outcomes, particularly for pediatric patients when dosing requires weight-based calculations. Novel medication delivery systems that may reduce dosing errors resonate with national health care priorities. Our goal was to evaluate novel, prefilled medication syringes labeled with color-coded volumes corresponding to the weight-based dosing of the Broselow Tape, compared with conventional medication administration, in simulated pediatric emergency department (ED) resuscitation scenarios. Methods We performed a prospective, block-randomized, crossover study in which 10 emergency physician and nurse teams managed 2 simulated pediatric arrest scenarios in situ, using either prefilled, color-coded syringes (intervention) or conventional drug administration methods (control). The ED resuscitation room and the intravenous medication port were video recorded during the simulations. Data were extracted from video review by blinded, independent reviewers. Results Median time to delivery of all doses for the conventional and color-coded delivery groups was 47 seconds (95% confidence interval [CI] 40 to 53 seconds) and 19 seconds (95% CI 18 to 20 seconds), respectively (difference=27 seconds; 95% CI 21 to 33 seconds). With the conventional method, 118 doses were administered, with 20 critical dosing errors (17%); with the color-coded method, 123 doses were administered, with 0 critical dosing errors (difference=17%; 95% CI 4% to 30%). Conclusion A novel color-coded, prefilled syringe decreased time to medication administration and significantly reduced critical dosing errors by emergency physician and nurse teams during simulated pediatric ED resuscitations.","author":[{"dropping-particle":"","family":"Moreira","given":"Maria E.","non-dropping-particle":"","parse-names":false,"suffix":""},{"dropping-particle":"","family":"Hernandez","given":"Caleb","non-dropping-particle":"","parse-names":false,"suffix":""},{"dropping-particle":"","family":"Stevens","given":"Allen D.","non-dropping-particle":"","parse-names":false,"suffix":""},{"dropping-particle":"","family":"Jones","given":"Seth","non-dropping-particle":"","parse-names":false,"suffix":""},{"dropping-particle":"","family":"Sande","given":"Margaret","non-dropping-particle":"","parse-names":false,"suffix":""},{"dropping-particle":"","family":"Blumen","given":"Jason R.","non-dropping-particle":"","parse-names":false,"suffix":""},{"dropping-particle":"","family":"Hopkins","given":"Emily","non-dropping-particle":"","parse-names":false,"suffix":""},{"dropping-particle":"","family":"Bakes","given":"Katherine","non-dropping-particle":"","parse-names":false,"suffix":""},{"dropping-particle":"","family":"Haukoos","given":"Jason S.","non-dropping-particle":"","parse-names":false,"suffix":""}],"container-title":"Annals of Emergency Medicine","id":"ITEM-6","issue":"2","issued":{"date-parts":[["2015"]]},"page":"97-106.e3","publisher":"American College of Emergency Physicians","title":"Color-coded prefilled medication syringes decrease time to delivery and dosing error in simulated emergency department pediatric resuscitations","type":"article-journal","volume":"66"},"uris":["http://www.mendeley.com/documents/?uuid=000841ed-a442-445e-82ed-b5139d3464eb"]},{"id":"ITEM-7","itemData":{"DOI":"10.1136/bmjqs-2013-002484","ISBN":"2044-5423","ISSN":"20445415","PMID":"24906806","abstract":"BACKGROUND: Nurses are frequently interrupted during medication verification and administration; however, few interventions exist to mitigate resulting errors, and the impact of these interventions on medication safety is poorly understood.\\n\\nOBJECTIVE: The study objectives were to (A) assess the effects of interruptions on medication verification and administration errors, and (B) design and test the effectiveness of targeted interventions at reducing these errors.\\n\\nMETHODS: The study focused on medication verification and administration in an ambulatory chemotherapy setting. A simulation laboratory experiment was conducted to determine interruption-related error rates during specific medication verification and administration tasks. Interventions to reduce these errors were developed through a participatory design process, and their error reduction effectiveness was assessed through a postintervention experiment.\\n\\nRESULTS: Significantly more nurses committed medication errors when interrupted than when uninterrupted. With use of interventions when interrupted, significantly fewer nurses made errors in verifying medication volumes contained in syringes (16/18; 89% preintervention error rate vs 11/19; 58% postintervention error rate; p=0.038; Fisher's exact test) and programmed in ambulatory pumps (17/18; 94% preintervention vs 11/19; 58% postintervention; p=0.012). The rate of error commission significantly decreased with use of interventions when interrupted during intravenous push (16/18; 89% preintervention vs 6/19; 32% postintervention; p=0.017) and pump programming (7/18; 39% preintervention vs 1/19; 5% postintervention; p=0.017). No statistically significant differences were observed for other medication verification tasks.\\n\\nCONCLUSIONS: Interruptions can lead to medication verification and administration errors. Interventions were highly effective at reducing unanticipated errors of commission in medication administration tasks, but showed mixed effectiveness at reducing predictable errors of detection in medication verification tasks. These findings can be generalised and adapted to mitigate interruption-related errors in other settings where medication verification and administration are required.","author":[{"dropping-particle":"","family":"Prakash","given":"Varuna","non-dropping-particle":"","parse-names":false,"suffix":""},{"dropping-particle":"","family":"Koczmara","given":"Christine","non-dropping-particle":"","parse-names":false,"suffix":""},{"dropping-particle":"","family":"Savage","given":"Pamela","non-dropping-particle":"","parse-names":false,"suffix":""},{"dropping-particle":"","family":"Trip","given":"Katherine","non-dropping-particle":"","parse-names":false,"suffix":""},{"dropping-particle":"","family":"Stewart","given":"Janice","non-dropping-particle":"","parse-names":false,"suffix":""},{"dropping-particle":"","family":"McCurdie","given":"Tara","non-dropping-particle":"","parse-names":false,"suffix":""},{"dropping-particle":"","family":"Cafazzo","given":"Joseph A.","non-dropping-particle":"","parse-names":false,"suffix":""},{"dropping-particle":"","family":"Trbovich","given":"Patricia","non-dropping-particle":"","parse-names":false,"suffix":""}],"container-title":"BMJ Quality and Safety","id":"ITEM-7","issue":"11","issued":{"date-parts":[["2014"]]},"page":"884-892","title":"Mitigating errors caused by interruptions during medication verification and administration: Interventions in a simulated ambulatory chemotherapy setting","type":"article-journal","volume":"23"},"uris":["http://www.mendeley.com/documents/?uuid=90030a57-0141-443b-a658-765c6afe9be4"]},{"id":"ITEM-8","itemData":{"DOI":"10.1016/j.pedn.2008.10.002","ISBN":"0882-5963","ISSN":"08825963","PMID":"20185061","abstract":"Continuous infusion medications are associated with fatal adverse events in pediatric intensive care units. The effect of computerized orders on detecting infusion pumps programming errors has never been studied. Using a crossover design, we examined the effect of using computerized orders for continuous infusions as compared with that of using handwritten orders on nurse ability to detect infusion pump programming errors, time required to verify pump settings, and user satisfaction. The computerized orders saved nurses time but did not improve their ability to detect infusion pumps programming errors. Nurses preferred computerized orders. High error rate was related to manual calculations and inconsistent use of computerized orders. © 2010 Elsevier Inc. All rights reserved.","author":[{"dropping-particle":"","family":"Sowan","given":"Azizeh K.","non-dropping-particle":"","parse-names":false,"suffix":""},{"dropping-particle":"","family":"Gaffoor","given":"Mohamed I.","non-dropping-particle":"","parse-names":false,"suffix":""},{"dropping-particle":"","family":"Soeken","given":"Karen","non-dropping-particle":"","parse-names":false,"suffix":""},{"dropping-particle":"","family":"Johantgen","given":"Meg E.","non-dropping-particle":"","parse-names":false,"suffix":""},{"dropping-particle":"","family":"Vaidya","given":"Vinay U.","non-dropping-particle":"","parse-names":false,"suffix":""}],"container-title":"Journal of Pediatric Nursing","id":"ITEM-8","issue":"2","issued":{"date-parts":[["2010"]]},"page":"108-118","publisher":"Elsevier Inc.","title":"Impact of Computerized Orders for Pediatric Continuous Drug Infusions on Detecting Infusion Pump Programming Errors: A Simulated Study","type":"article-journal","volume":"25"},"uris":["http://www.mendeley.com/documents/?uuid=493260dd-e8f6-486e-9b49-1cc4c2648230"]},{"id":"ITEM-9","itemData":{"ISSN":"1551-6776","PMID":"22477811","abstract":"OBJECTIVES The use of continuous infusion medications with individualized concentrations may increase the risk for errors in pediatric patients. The objective of this study was to evaluate the effect of computerized prescriber order entry (CPOE) for continuous infusions with standardized concentrations on frequency of pharmacy processing errors. In addition, time to process handwritten versus computerized infusion orders was evaluated and user satisfaction with CPOE as compared to handwritten orders was measured. METHODS Using a crossover design, 10 pharmacists in the pediatric satellite within a university teaching hospital were given test scenarios of handwritten and CPOE order sheets and asked to process infusion or- ders using the pharmacy system in order to generate infusion labels. Participants were given three groups of orders: five correct handwritten orders, four handwritten orders written with deliberate errors, and five correct CPOE orders. Label errors were analyzed and time to complete the task was recorded. RESULTS Using CPOE orders, participants required less processing time per infusion order (2 min, 5 sec ± 58 sec) compared with time per infusion order in the first handwritten order sheet group (3 min, 7 sec ± 1 min, 20 sec) and the second handwritten order sheet group (3 min, 26 sec ± 1 min, 8 sec), (p&lt;0.01). CPOE elimi- nated all error types except wrong concentration. With CPOE, 4% of infusions processed contained errors, compared with 26% of the first group of handwritten orders and 45% of the second group of handwritten orders (p&lt;0.03). Pharmacists were more satisfied with CPOE orders when compared with the handwritten method (p=0.0001). CONCLUSIONS CPOE orders saved pharmacists’ time and greatly improved the safety of processing con- tinuous infusions, although not all errors were eliminated. pharmacists were overwhelmingly satisfied with the CPOE orders","author":[{"dropping-particle":"","family":"Sowan","given":"Azizeh K.","non-dropping-particle":"","parse-names":false,"suffix":""},{"dropping-particle":"","family":"Vaidya","given":"Vinay U.","non-dropping-particle":"","parse-names":false,"suffix":""},{"dropping-particle":"","family":"Soeken","given":"Karen L.","non-dropping-particle":"","parse-names":false,"suffix":""},{"dropping-particle":"","family":"Hilmas","given":"Elora","non-dropping-particle":"","parse-names":false,"suffix":""}],"container-title":"J Pediatr Pharmacol Ther","id":"ITEM-9","issue":"3","issued":{"date-parts":[["2010"]]},"page":"189-202","title":"Computerized Orders with Standardized Concentrations Decrease Dispensing Errors of Continuous Infusion Medications for Pediatrics","type":"article-journal","volume":"15"},"uris":["http://www.mendeley.com/documents/?uuid=1f4568ff-e3e5-43af-a503-465e4e53034c"]},{"id":"ITEM-10","itemData":{"DOI":"10.1136/qshc.2009.032839","ISBN":"1475-3901 (Electronic)\\n1475-3898 (Linking)","ISSN":"14753898","PMID":"20427310","abstract":"Assess the impact of infusion pump technologies (traditional pump vs smart pump vs smart pump with barcode) on nurses' ability to safely administer intravenous medications.","author":[{"dropping-particle":"","family":"Trbovich","given":"P. L.","non-dropping-particle":"","parse-names":false,"suffix":""},{"dropping-particle":"","family":"Pinkney","given":"S.","non-dropping-particle":"","parse-names":false,"suffix":""},{"dropping-particle":"","family":"Cafazzo","given":"J. A.","non-dropping-particle":"","parse-names":false,"suffix":""},{"dropping-particle":"","family":"Easty","given":"A. C.","non-dropping-particle":"","parse-names":false,"suffix":""}],"container-title":"Quality and Safety in Health Care","id":"ITEM-10","issue":"5","issued":{"date-parts":[["2010"]]},"page":"430-434","title":"The impact of traditional and smart pump infusion technology on nurse medication administration performance in a simulated inpatient unit","type":"article-journal","volume":"19"},"uris":["http://www.mendeley.com/documents/?uuid=fae7fa6f-924a-47b3-a5f7-be4ad4169abd"]},{"id":"ITEM-11","itemData":{"DOI":"10.1136/qshc.2009.032862","ISBN":"1475-3901 (Electronic):1475-3898 (Linking)","ISSN":"14753898","PMID":"20724398","abstract":"OBJECTIVE To determine what components of a checklist contribute to effective detection of medication errors at the bedside. DESIGN High-fidelity simulation study of outpatient chemotherapy administration. SETTING Usability laboratory. PARTICIPANTS Nurses from an outpatient chemotherapy unit, who used two different checklists to identify four categories of medication administration errors. MAIN OUTCOME MEASURES Rates of specified types of errors related to medication administration. RESULTS As few as 0% and as many as 90% of each type of error were detected. Error detection varied as a function of error type and checklist used. Specific step-by-step instructions were more effective than abstract general reminders in helping nurses to detect errors. Adding a specific instruction to check the patient's identification improved error detection in this category by 65 percentage points. Matching the sequence of items on the checklist with nurses' workflow had a positive impact on the ease of use and efficiency of the checklist. CONCLUSIONS Checklists designed with explicit step-by-step instructions are useful for detecting specific errors when a care provider is required to perform a long series of mechanistic tasks under a high cognitive load. Further research is needed to determine how best to assist clinicians in switching between mechanistic tasks and abstract clinical problem solving.","author":[{"dropping-particle":"","family":"White","given":"Rachel E.","non-dropping-particle":"","parse-names":false,"suffix":""},{"dropping-particle":"","family":"Trbovich","given":"Patricia L.","non-dropping-particle":"","parse-names":false,"suffix":""},{"dropping-particle":"","family":"Easty","given":"Anthony C.","non-dropping-particle":"","parse-names":false,"suffix":""},{"dropping-particle":"","family":"Savage","given":"Pamela","non-dropping-particle":"","parse-names":false,"suffix":""},{"dropping-particle":"","family":"Trip","given":"Katherine","non-dropping-particle":"","parse-names":false,"suffix":""},{"dropping-particle":"","family":"Hyland","given":"Sylvia","non-dropping-particle":"","parse-names":false,"suffix":""}],"container-title":"Quality and Safety in Health Care","id":"ITEM-11","issue":"6","issued":{"date-parts":[["2010"]]},"page":"562-567","title":"Checking it twice: An evaluation of checklists for detecting medication errors at the bedside using a chemotherapy model","type":"article-journal","volume":"19"},"uris":["http://www.mendeley.com/documents/?uuid=593ec23d-c949-4ca9-a43d-a064a48d4393"]},{"id":"ITEM-12","itemData":{"abstract":"OBJECTIVES: Emergency department (ED) providers are faced with the challenge of diagnosing and treating patients in a timely fashion given many obstacles including limited patient information, complex disease states, and high patient turnover. Time delays in administration or selection of appropriate drug therapies have been associated with negative outcomes in severe infections. This study was conducted to assess the impact of an emergency medicine pharmacist (EPh) on the selection of appropriate antibiotics and the timeliness of administration in pediatric patients in the ED. METHODS: Patients younger than 18 years were evaluated who were admitted through the ED and received 1 dose of intravenous antibiotic for the following conditions: community-acquired pneumonia, complicated skin and soft tissue infection (SSTI), meningitis, and sepsis. To evaluate the impact of the presence of an EPh, patients with orders placed during the EPh’s hours of 1 pm and 11 pm were compared to those with an order placed between 11 pm and 1 pm. RESULTS: A total of 142 patients were included in the study. Patients seen during EPh hours received an appropriate first antibiotic 93.4% of the time (p = 0.157) and second antibiotic 96.8% of the time (p = 0.023). Time from order to verification was significantly shorter for the first 2 antimicrobials in the EPh group (10.5 minutes [p = 0.003] and 11.4 minutes [p = 0.047], respectively). The days from discharge to return to readmis- sion to the ED were also significantly different (17.5 days vs. 62.4 days, p = 0.008). CONCLUSIONS: The available data suggest that patients are more likely to receive appropriate doses of anti- microbials, and in a more timely fashion, whenever the EPh is present. Areas for future investigation include whether the presence of EPhs at the bedside has the potential to impact areas of patient care, including readmission rates, drug costs, and medication errors.","author":[{"dropping-particle":"","family":"Bailey","given":"Abby M","non-dropping-particle":"","parse-names":false,"suffix":""},{"dropping-particle":"","family":"Stephan","given":"Maria","non-dropping-particle":"","parse-names":false,"suffix":""},{"dropping-particle":"","family":"Weant","given":"Kyle A","non-dropping-particle":"","parse-names":false,"suffix":""},{"dropping-particle":"","family":"Justice","given":"Stephanie Baker","non-dropping-particle":"","parse-names":false,"suffix":""},{"dropping-particle":"","family":"Health","given":"Kentuckyone","non-dropping-particle":"","parse-names":false,"suffix":""}],"container-title":"The Journal of Pediatric Pharmacology &amp; Therapeutics","id":"ITEM-12","issue":"4","issued":{"date-parts":[["2015"]]},"page":"309-315","title":"Dosing of Appropriate Antibiotics and Time to Administration of First Doses in the Pediatric Emergency Department","type":"article-journal","volume":"20"},"uris":["http://www.mendeley.com/documents/?uuid=6c921017-33b7-459d-9564-dbc2566ff025"]},{"id":"ITEM-13","itemData":{"DOI":"10.1007/s11096-010-9422-9","ISBN":"1573-739X (Electronic):0928-1231 (Linking)","ISSN":"09281231","PMID":"20694515","abstract":"OBJECTIVE OF THE STUDY: The purpose of this prospective intervention study was to assess the number of patients with Y-site incompatibilities before and after implementation of quality improvement measures to prevent incompatibilities consisting of a focused instruction for pantoprazole as a drug frequently involved in incompatible drug pairs and of a recommendation to use 4-lumen instead of 3-lumen catheters to increase the number of available central infusion lines.\\n\\nSETTING: Cardiovascular intensive care unit where several standard operating procedures (SOPs) dealing with compatibility were already in place.\\n\\nMETHOD: In a prospective intervention study, patients' IV medication was assessed for potential incompatibilities using a database containing compatibility information on approximately 60,000 drug pairs. In a first period, routine administration was monitored in 53 consecutive patients (control group). Then, quality improvement measures were implemented recommending a purging procedure before and after bolus administration of pantoprazole as a drug frequently causing incompatibilities in this setting. Additionally, the use of 4-lumen instead of 3-lumen catheters was suggested whenever considered useful by the responsible physicians. The monitoring was repeated during a second period in another 58 patients consecutively admitted to the same unit (intervention group).\\n\\nMAIN OUTCOME MEASURE: Overall number of patients with at least one incompatible drug pair and number of patients receiving incompatible pantoprazole combinations.\\n\\nRESULTS: The number of patients receiving incompatible pantoprazole combinations decreased from 15 of the 15 patients receiving pantoprazole (100.0%) in controls to 9/16 (56.2%) in the intervention group (P &lt; 0.01). The overall number of patients with incompatibilities was not influenced by the intervention with 36/58 (62.1%) compared to controls with 38/53 (71.7%, P = 0.28). The fraction of central lines contributed by four lumen central catheters was larger due to the intervention (80/168 lines, 47.6%) compared to controls (16/184, 8.7%, P &lt; 0.001). Only sporadically there were incompatible combinations of drugs governed by the already existing SOPs.\\n\\nCONCLUSION: In an intensive care setting with good SOP adherence, purging before and after administration decreased the respective incompatibility rate whereas the use of 4-lumen instead of 3- lumen catheters had not the expected benefit on separating drug pairs.","author":[{"dropping-particle":"","family":"Bertsche","given":"Thilo","non-dropping-particle":"","parse-names":false,"suffix":""},{"dropping-particle":"","family":"Veith","given":"Carolin","non-dropping-particle":"","parse-names":false,"suffix":""},{"dropping-particle":"","family":"Stahl","given":"Alexander","non-dropping-particle":"","parse-names":false,"suffix":""},{"dropping-particle":"","family":"Hoppe-Tichy","given":"Torsten","non-dropping-particle":"","parse-names":false,"suffix":""},{"dropping-particle":"","family":"Meyer","given":"F. Joachim","non-dropping-particle":"","parse-names":false,"suffix":""},{"dropping-particle":"","family":"Katus","given":"Hugo A.","non-dropping-particle":"","parse-names":false,"suffix":""},{"dropping-particle":"","family":"Haefeli","given":"Walter E.","non-dropping-particle":"","parse-names":false,"suffix":""}],"container-title":"Pharmacy World and Science","id":"ITEM-13","issue":"5","issued":{"date-parts":[["2010"]]},"page":"663-669","title":"A purging procedure for pantoprazole and 4-lumen catheters to prevent IV drug incompatibilities","type":"article-journal","volume":"32"},"uris":["http://www.mendeley.com/documents/?uuid=7c8e5b2e-8f83-49b5-9f58-1ea50e0d49c2"]},{"id":"ITEM-14","itemData":{"DOI":"10.2146/ajhp070633","ISBN":"1535-2900 (Electronic):1079-2082 (Linking)","ISSN":"10792082","PMID":"18796425","abstract":"PURPOSE: The frequency of drug administration errors and incompatibilities between intravenous drugs before and after an intervention in an intensive care unit (ICU) is discussed. METHODS: Critically ill adult patients with intoxications, multiorgan failure, and serious infections were included in a retrospective analysis and in a prospective two-period, one-sequence study. In the retrospective analysis, the most frequent brands of i.v. medications used in the ICU of a gastroenterologic department in a teaching hospital were identified. All possible combinations and resulting incompatibilities were defined. Based on the results, a standard operating procedure (SOP) was established to prevent frequent and well-documented incompatibilities among i.v. medications. In the prospective study, trained pharmacy students assessed incompatible coinfusions before and after SOP implementation. RESULTS: In the retrospective analysis of 100 patients, 3617 brands of drug pairs were potentially given concurrently through one i.v. line and 7.2% of the drug pairs were incompatible. Antibiotics, such as piperacillin-tazobactam and imipenem-cilastatin, were the most frequent incompatible drug pairs. The newly developed SOP mandated that administration of these drugs be separated from all other drugs and suggested the use of an idle i.v. line for infusion whenever possible. In the prospective study of 50 patients, the frequency of incompatible drug pairs was reduced by the time of intervention from 5.8% to 2.4%. Incompatible drug pairs that were governed by the new SOP were reduced from 1.9% to 0.5%. CONCLUSION: Administration of incompatible i.v. drugs in critically ill patients was frequent but significantly reduced by procedural interventions with SOPs.","author":[{"dropping-particle":"","family":"Bertsche","given":"Thilo","non-dropping-particle":"","parse-names":false,"suffix":""},{"dropping-particle":"","family":"Mayer","given":"Yvonne","non-dropping-particle":"","parse-names":false,"suffix":""},{"dropping-particle":"","family":"Stahl","given":"Rebekka","non-dropping-particle":"","parse-names":false,"suffix":""},{"dropping-particle":"","family":"Hoppe-Tichy","given":"Torsten","non-dropping-particle":"","parse-names":false,"suffix":""},{"dropping-particle":"","family":"Encke","given":"Jens","non-dropping-particle":"","parse-names":false,"suffix":""},{"dropping-particle":"","family":"Haefeli","given":"Walter Emil","non-dropping-particle":"","parse-names":false,"suffix":""}],"container-title":"American Journal of Health-System Pharmacy","id":"ITEM-14","issue":"19","issued":{"date-parts":[["2008"]]},"page":"1834-1840","title":"Prevention of intravenous drug incompatibilities in an intensive care unit","type":"article-journal","volume":"65"},"uris":["http://www.mendeley.com/documents/?uuid=37705614-4791-4abf-8f34-dcde9ab5f451"]},{"id":"ITEM-15","itemData":{"DOI":"10.1197/jamia.M2292","ISBN":"1067-5027","ISSN":"10675027","PMID":"17329722","abstract":"Objective: Hyperglycemia worsens clinical outcomes in critically ill patients. Precise glycemia control using intravenous insulin improves outcomes. To determine if we could improve glycemia control over a previous paper-based, manual protocol, authors implemented, in a surgical intensive care unit (SICU), an intravenous insulin protocol integrated into a care provider order entry (CPOE) system. Design: Retrospective before-after study of consecutive adult patients admitted to a SICU during pre (manual protocol, 32 days) and post (computer-based protocol, 49 days) periods. Measurements: Percentage of glucose readings in ideal range of 70-109 mg/dl, and minutes spent in ideal range of control during the first 5 days of SICU stay. Results: The computer-based protocol reduced time from first glucose measurement to initiation of insulin protocol, improved the percentage of all SICU glucose readings in the ideal range, and improved control in patients on IV insulin for ≥24 hours. Hypoglycemia (&lt;40 mg/dl) was rare in both groups. Conclusion: The CPOE-based intravenous insulin protocol improved glycemia control in SICU patients compared to a previous manual protocol, and reduced time to insulin therapy initiation. Integrating a computer-based insulin protocol into a CPOE system achieved efficient, safe, and effective glycemia control in SICU patients. © 2007 J Am Med Inform Assoc.","author":[{"dropping-particle":"","family":"Boord","given":"Jeffrey B.","non-dropping-particle":"","parse-names":false,"suffix":""},{"dropping-particle":"","family":"Sharifi","given":"Mona","non-dropping-particle":"","parse-names":false,"suffix":""},{"dropping-particle":"","family":"Greevy","given":"Robert A.","non-dropping-particle":"","parse-names":false,"suffix":""},{"dropping-particle":"","family":"Griffin","given":"Marie R.","non-dropping-particle":"","parse-names":false,"suffix":""},{"dropping-particle":"","family":"Lee","given":"Vivian K.","non-dropping-particle":"","parse-names":false,"suffix":""},{"dropping-particle":"","family":"Webb","given":"Ty A.","non-dropping-particle":"","parse-names":false,"suffix":""},{"dropping-particle":"","family":"May","given":"Michael E.","non-dropping-particle":"","parse-names":false,"suffix":""},{"dropping-particle":"","family":"Waitman","given":"Lemuel R.","non-dropping-particle":"","parse-names":false,"suffix":""},{"dropping-particle":"","family":"May","given":"Addison K.","non-dropping-particle":"","parse-names":false,"suffix":""},{"dropping-particle":"","family":"Miller","given":"Randolph A.","non-dropping-particle":"","parse-names":false,"suffix":""}],"container-title":"Journal of the American Medical Informatics Association","id":"ITEM-15","issue":"3","issued":{"date-parts":[["2007"]]},"page":"278-287","title":"Computer-based Insulin Infusion Protocol Improves Glycemia Control over Manual Protocol","type":"article-journal","volume":"14"},"uris":["http://www.mendeley.com/documents/?uuid=cc360f00-d08b-471d-946c-a7ce2ef77c0d"]},{"id":"ITEM-16","itemData":{"author":[{"dropping-particle":"","family":"Dubrofsky","given":"Lisa","non-dropping-particle":"","parse-names":false,"suffix":""},{"dropping-particle":"","family":"Kerzner","given":"Ryan S","non-dropping-particle":"","parse-names":false,"suffix":""},{"dropping-particle":"","family":"Delaunay","given":"Chloe","non-dropping-particle":"","parse-names":false,"suffix":""},{"dropping-particle":"","family":"Kolendra","given":"Camille","non-dropping-particle":"","parse-names":false,"suffix":""},{"dropping-particle":"","family":"Pepin","given":"Jocelyne","non-dropping-particle":"","parse-names":false,"suffix":""},{"dropping-particle":"","family":"Schwartz","given":"Blair C","non-dropping-particle":"","parse-names":false,"suffix":""}],"container-title":"The Canadian Journal of Hospital Pharmacy","id":"ITEM-16","issue":"1","issued":{"date-parts":[["2016"]]},"page":"7-13","title":"Interdisciplinary Systems-Based Intervention to Improve IV Hydration during Parenteral Administration of Acyclovir","type":"article-journal","volume":"69"},"uris":["http://www.mendeley.com/documents/?uuid=2a736cc7-eaee-432c-bb7e-001508d92c14"]},{"id":"ITEM-17","itemData":{"DOI":"10.1016/S1542-3565(05)00757-3","ISBN":"1542-3565","ISSN":"15423565","PMID":"16361046","abstract":"Background &amp; Aims: Indications for intravenous proton pump inhibitors (IV PPI) include upper gastrointestinal bleeding (UGIB) from peptic ulcer disease with high-risk stigmata and patients receiving nothing by mouth (NPO). The objectives were to assess the extent of errors in indications for IV PPI use and to determine whether multidisciplinary interventions could improve IV PPI use and costs. Methods: Part 1: Patients prescribed IV PPI during a period of 4 months were divided into 2 settings, UGIB or non-UGIB. The setting-specific appropriateness of the IV PPI indication and dosing regimen was determined. Part 2: Patients prescribed IV PPI before and after multidisciplinary interventions (educating physicians, a computerized dose template, pharmacists altering IV PPI orders in non-UGIB patients who were not NPO, and recommending a GI consult when a continuous infusion was ordered) were studied. Incidence of prescribing errors, IV PPI costs, and potential confounders were compared. Results: Part 1: Only 50% of UGIB (n = 145) patients received IV PPI for an appropriate indication. Both indication and dosing regimen were appropriate in 21%. In the non-UGIB group (n = 95), 33% were truly NPO; 51% had a correct dosing frequency. Part 2: The postintervention (n = 105) group (vs the preintervention group, n = 113) showed a significant absolute reduction in the degree of inappropriate indication in the UGIB (26%; 95% confidence interval [CI], 10%-42%; P &lt; .0001) and in the non-UGIB (41%; 95% CI, 24%-58%; P &lt; .0001) subgroups. However, a greater improvement in underspending than overspending meant that overall costs were unchanged. Conclusions: IV PPI was frequently prescribed inappropriately and incorrectly; simple maneuvers resulted in reductions in errors. © 2005 by the American Gastroenterological Association.","author":[{"dropping-particle":"","family":"Kaplan","given":"Gilaad G.","non-dropping-particle":"","parse-names":false,"suffix":""},{"dropping-particle":"","family":"Bates","given":"Duane","non-dropping-particle":"","parse-names":false,"suffix":""},{"dropping-particle":"","family":"Mcdonald","given":"Dawn","non-dropping-particle":"","parse-names":false,"suffix":""},{"dropping-particle":"","family":"Panaccione","given":"Remo","non-dropping-particle":"","parse-names":false,"suffix":""},{"dropping-particle":"","family":"Romagnuolo","given":"Joseph","non-dropping-particle":"","parse-names":false,"suffix":""}],"container-title":"Clinical Gastroenterology and Hepatology","id":"ITEM-17","issue":"12","issued":{"date-parts":[["2005"]]},"page":"1207-1214","title":"Inappropriate use of intravenous pantoprazole: Extent of the problem and successful solutions","type":"article-journal","volume":"3"},"uris":["http://www.mendeley.com/documents/?uuid=9929784a-f144-483f-848c-39770642990e"]},{"id":"ITEM-18","itemData":{"DOI":"10.1097/01.PCC.0000216415.12120.FF","ISBN":"1364-8535","ISSN":"15297535","PMID":"11056713","abstract":"Objective: To evaluate the effect of a Web-based calculator and decision-support system on infusion ordering errors and to estimate error frequency in pharmacy infusion preparation.\\nDesign: Data on ordering error frequency and typology were collected before and after implementation of an online infusion ordering system. Data on pharmacy preparation errors of infusions were collected.\\nSetting: A children's hospital at an academic medical center.\\nPatients: None. Data were abstracted from infusion orders.\\nInterventions: Introduction of a voluntary-use Web-based calculator into infusion ordering workflow. Observation only.\\nMain Outcome measures: Number and type of errors in handwritten and calculator-generated orders. Number and type of errors in pharmacy infusion preparation.\\nResults: Before calculator deployment, 129 sequential handwritten infusion orders were collected over 5 weeks. After deployment, of 162 sequential infusion orders, 88% (142) were calculator-generated. Calculator-generated infusion orders contained 83% fewer (p &lt; .001) orders containing one or more errors than handwritten orders. Calculator-generated orders contained no high-risk errors (incorrect decimal, dose, or unit of measure) when compared with handwritten orders and were associated with fewer pharmacy interventions. In 118 sequential pharmacy infusion preparations over 4 wks, there were no errors observed.\\nConclusion: A Web-based calculator reduced significantly the total number of errors and eliminated all high-risk errors in the prescribing process for continuous pediatric infusions. With no observed errors in pharmacy preparation, this study provides data to support the use of computerized ordering as an independent safe and viable method for ordering continuous pediatric infusions.","author":[{"dropping-particle":"","family":"Lehmann","given":"Christoph U.","non-dropping-particle":"","parse-names":false,"suffix":""},{"dropping-particle":"","family":"Kim","given":"George R.","non-dropping-particle":"","parse-names":false,"suffix":""},{"dropping-particle":"","family":"Gujral","given":"Renmeet","non-dropping-particle":"","parse-names":false,"suffix":""},{"dropping-particle":"","family":"Veltri","given":"Michael A.","non-dropping-particle":"","parse-names":false,"suffix":""},{"dropping-particle":"","family":"Clark","given":"John S.","non-dropping-particle":"","parse-names":false,"suffix":""},{"dropping-particle":"","family":"Miller","given":"Marlene R.","non-dropping-particle":"","parse-names":false,"suffix":""}],"container-title":"Pediatric Critical Care Medicine","id":"ITEM-18","issue":"3","issued":{"date-parts":[["2006"]]},"page":"225-230","title":"Decreasing errors in pediatric continuous intravenous infusions","type":"article-journal","volume":"7"},"uris":["http://www.mendeley.com/documents/?uuid=2181fd11-7357-4c10-810a-c52cce7cd9fd"]},{"id":"ITEM-19","itemData":{"DOI":"10.1258/shorts.2012.011131","ISBN":"2042-5333 (Electronic)","ISSN":"2042-5333","PMID":"22715426","abstract":"OBJECTIVES: To assess the use of an electronic dose calculator to improve accuracy in the use of a complex Gentamicin prescription policy and assess turnaround time of blood sampling to dose delivery in an NHS hospital.\\n\\nDESIGN: Retrospective review of drug chart, case notes and hospital antibiotic database.\\n\\nSETTING: University Hospitals Bristol, UK PARTICIPANTS: Patients receiving once daily intravenous gentamicin using the trust protocol, during the same time window for 3 consecutive years.\\n\\nMAIN OUTCOME MEASURES: i) Accuracy of dose and frequency prescription of Gentamicin. ii) Time frame for measurement of serum Gentamicin levels.\\n\\nRESULTS: Following the introduction of the online calculator, prescribing errors in obese patients dropped from 43% to 20%, a similar level as in non-obese patients. Errors in frequency calculations dropped from 12.8% to 4%. On average, drug doses could be administered within 2.5 hours of a blood sample being taken.\\n\\nCONCLUSIONS: Online tools can be used to improve prescribing for the complex dosing policies that will increasingly been required to tailor prescribing in obese patients. Serum gentamicin levels can be measured within a 2.5 hour time frame in the environment of an NHS hospital.","author":[{"dropping-particle":"","family":"Manjaly","given":"Joseph G","non-dropping-particle":"","parse-names":false,"suffix":""},{"dropping-particle":"","family":"Reece-Smith","given":"Alexander M","non-dropping-particle":"","parse-names":false,"suffix":""},{"dropping-particle":"","family":"Sivaloganathan","given":"Sivan S","non-dropping-particle":"","parse-names":false,"suffix":""},{"dropping-particle":"","family":"Thuraisamy","given":"Christina","non-dropping-particle":"","parse-names":false,"suffix":""},{"dropping-particle":"","family":"Smallwood","given":"Katie Lm","non-dropping-particle":"","parse-names":false,"suffix":""},{"dropping-particle":"","family":"Jonas","given":"Elizabeth","non-dropping-particle":"","parse-names":false,"suffix":""},{"dropping-particle":"","family":"Longman","given":"Robert J","non-dropping-particle":"","parse-names":false,"suffix":""}],"container-title":"JRSM Short Reports","id":"ITEM-19","issue":"4","issued":{"date-parts":[["2012"]]},"page":"1-12","title":"Improving dosing of gentamicin in the obese patient: a 3-cycle drug chart and case note audit","type":"article-journal","volume":"3"},"uris":["http://www.mendeley.com/documents/?uuid=dd284897-58ef-4087-8330-2b155a6b8332"]},{"id":"ITEM-20","itemData":{"DOI":"10.4172/2329-6887.S1.009","ISBN":"13298100","ISSN":"23296887","abstract":"Background: Intravenous haloperidol can increase the risk for corrected QT (QTc) interval prolongation, torsades de pointes (TdP) and sudden death.","author":[{"dropping-particle":"","family":"Muzyk","given":"Andrew J","non-dropping-particle":"","parse-names":false,"suffix":""},{"dropping-particle":"","family":"Rivelli","given":"Sarah K","non-dropping-particle":"","parse-names":false,"suffix":""},{"dropping-particle":"","family":"Jiang","given":"Wei","non-dropping-particle":"","parse-names":false,"suffix":""},{"dropping-particle":"","family":"Heinz","given":"Heather","non-dropping-particle":"","parse-names":false,"suffix":""},{"dropping-particle":"","family":"Rayfield","given":"Amber","non-dropping-particle":"","parse-names":false,"suffix":""},{"dropping-particle":"","family":"Gagliardi","given":"Jane P","non-dropping-particle":"","parse-names":false,"suffix":""}],"container-title":"Drug Saf","id":"ITEM-20","issue":"9","issued":{"date-parts":[["2012"]]},"page":"725-731","title":"A computerized physician order entry set designed to improve safety of intravenous haloperidol utilization. A Retrospective Study in Agitated Hospitalized Patients.","type":"article-journal","volume":"35"},"uris":["http://www.mendeley.com/documents/?uuid=f7bf80ac-feb1-476a-9274-7aae79bf1553"]},{"id":"ITEM-21","itemData":{"DOI":"10.1007/s11606-007-0414-y","ISBN":"1525-1497 (Electronic):0884-8734 (Linking)","ISSN":"08848734","PMID":"18095043","abstract":"BACKGROUND: Patients in intensive care units (ICUs) frequently experience adverse drug events involving intravenous medications (IV-ADEs), which are often preventable. OBJECTIVES: To determine how frequently preventable IV-ADEs in ICUs match the safety features of a programmable infusion pump with safety software (\"smart pump\") and to suggest potential improvements in smart-pump design. DESIGN: Using retrospective medical-record review, we examined preventable IV-ADEs in ICUs before and after 2 hospitals replaced conventional pumps with smart pumps. The smart pumps alerted users when programmed to deliver duplicate infusions or continuous-infusion doses outside hospital-defined ranges. PARTICIPANTS: 4,604 critically ill adults at 1 academic and 1 nonacademic hospital. MEASUREMENTS: Preventable IV-ADEs matching smart-pump features and errors involved in preventable IV-ADEs. RESULTS: Of 100 preventable IV-ADEs identified, 4 involved errors matching smart-pump features. Two occurred before and 2 after smart-pump implementation. Overall, 29% of preventable IV-ADEs involved overdoses; 37%, failures to monitor for potential problems; and 45%, failures to intervene when problems appeared. Error descriptions suggested that expanding smart pumps' capabilities might enable them to prevent more IV-ADEs. CONCLUSION: The smart pumps we evaluated are unlikely to reduce preventable IV-ADEs in ICUs because they address only 4% of them. Expanding smart-pump capabilities might prevent more IV-ADEs.","author":[{"dropping-particle":"","family":"Nuckols","given":"Teryl K.","non-dropping-particle":"","parse-names":false,"suffix":""},{"dropping-particle":"","family":"Bower","given":"Anthony G.","non-dropping-particle":"","parse-names":false,"suffix":""},{"dropping-particle":"","family":"Paddock","given":"Susan M.","non-dropping-particle":"","parse-names":false,"suffix":""},{"dropping-particle":"","family":"Hilborne","given":"Lee H.","non-dropping-particle":"","parse-names":false,"suffix":""},{"dropping-particle":"","family":"Wallace","given":"Peggy","non-dropping-particle":"","parse-names":false,"suffix":""},{"dropping-particle":"","family":"Rothschild","given":"Jeffrey M.","non-dropping-particle":"","parse-names":false,"suffix":""},{"dropping-particle":"","family":"Griffin","given":"Anne","non-dropping-particle":"","parse-names":false,"suffix":""},{"dropping-particle":"","family":"Fairbanks","given":"Rollin J.","non-dropping-particle":"","parse-names":false,"suffix":""},{"dropping-particle":"","family":"Carlson","given":"Beverly","non-dropping-particle":"","parse-names":false,"suffix":""},{"dropping-particle":"","family":"Panzer","given":"Robert J.","non-dropping-particle":"","parse-names":false,"suffix":""},{"dropping-particle":"","family":"Brook","given":"Robert H.","non-dropping-particle":"","parse-names":false,"suffix":""}],"container-title":"Journal of General Internal Medicine","id":"ITEM-21","issue":"1 SUPPL.","issued":{"date-parts":[["2008"]]},"page":"41-45","title":"Programmable infusion pumps in ICUS: An analysis of corresponding adverse drug events","type":"article-journal","volume":"23"},"uris":["http://www.mendeley.com/documents/?uuid=37fae9f1-6280-4ab4-9981-aed7b7381a3d"]},{"id":"ITEM-22","itemData":{"DOI":"10.1136/amiajnl-2014-002777","ISBN":"1527-974X (Electronic)\r1067-5027 (Linking)","ISSN":"1527974X","PMID":"24928174","abstract":"Delivering useful clinical decision support to providers who are ordering high risk drugs for high risk patients is imperative for safe pharmacotherapy. This paper presents a focused electronic clinical decision support intervention designed to decrease the risk of corrected QT interval (QTc) related adverse drug events in a high risk patient population. Results showed that a customized alert can both decrease the number of alerts sent to providers while still improving the safety of prescribing practices for intravenous haloperidol. The alert leveraged components of the electronic health record to significantly decrease the rate of inappropriate prescription of intravenous haloperidol in patients with QTc &gt;500 ms from 50% to 14%. The results also suggest providers may abandon the appropriate prescription of a medication in response to an alert. The findings support the necessity of careful targeting of electronic alerts and monitoring for unintended consequences when implementing these types of electronic alerts.","author":[{"dropping-particle":"","family":"Pell","given":"Jonathan Michael","non-dropping-particle":"","parse-names":false,"suffix":""},{"dropping-particle":"","family":"Cheung","given":"Dora","non-dropping-particle":"","parse-names":false,"suffix":""},{"dropping-particle":"","family":"Jones","given":"Michael A.","non-dropping-particle":"","parse-names":false,"suffix":""},{"dropping-particle":"","family":"Cumbler","given":"Ethan","non-dropping-particle":"","parse-names":false,"suffix":""}],"container-title":"Journal of the American Medical Informatics Association","id":"ITEM-22","issue":"6","issued":{"date-parts":[["2014"]]},"page":"1109-1112","title":"Don't fuel the fire: Decreasing intravenous haloperidol use in high risk patients via a customized electronic alert","type":"article-journal","volume":"21"},"uris":["http://www.mendeley.com/documents/?uuid=3c77c5df-327c-43f7-9b98-abe715265829"]},{"id":"ITEM-23","itemData":{"DOI":"10.1177/1078155213504443","ISBN":"1477-092X (Electronic)\\r1078-1552 (Linking)","ISSN":"1477092X","PMID":"24057453","abstract":"Aims: To describe the implementation of safety systems for the use of intravenous potassium chloride in haematology patients. Methods: We assessed the use of intravenous potassium in a haematology ward at a tertiary hospital. Initially, we prospectively analysed the prescribing and administration of intravenous potassium to all patients over a two-week period. To complement this data, we retrospectively analysed all clinical incidents involving intravenous potassium and the dispensing patterns of potassium ampoules for the past 12 months. Drawing on evidence and recommendations from international safety literature, gaps in the safe use of potassium were identified, and a multi-factorial approach to system change was implemented. Results: A total of 18 patients were analysed with 90 intravenous bags of potassium prepared on the ward using 624 ampoules. We identified multiple opportunities for error and a lack of standardisation of therapy. The following safety systems were introduced: (i) a new prescribing and monitoring form that included dose calculation, prescriber support and pre-printed orders; (ii) removal of potassium ampoules and introduction of premixed bags; (iii) independent double checking by nursing staff at point of administration; (iv) dedicated labelling of intravenous lines; (v) extensive clinician training supported by guidelines; and (vi) introduction of 'smart pump' infusion software. The number of incidents significantly reduced from 23 to 9 (p&lt;0.001), and the number of ampoules dispensed reduced from 10,100 to 0. Conclusions: A multi-factorial approach to the safe prescribing, dispensing and administration of intravenous potassium has reduced the potential for patient harm in the haematology setting. © The Author(s) 2013.","author":[{"dropping-particle":"","family":"Barras","given":"Michael","non-dropping-particle":"","parse-names":false,"suffix":""},{"dropping-particle":"","family":"Moore","given":"Diana","non-dropping-particle":"","parse-names":false,"suffix":""},{"dropping-particle":"","family":"Pocock","given":"Daniel","non-dropping-particle":"","parse-names":false,"suffix":""},{"dropping-particle":"","family":"Sweedman","given":"Myles","non-dropping-particle":"","parse-names":false,"suffix":""},{"dropping-particle":"","family":"Wilkinson","given":"Cathy","non-dropping-particle":"","parse-names":false,"suffix":""},{"dropping-particle":"","family":"Taylor","given":"Kerry","non-dropping-particle":"","parse-names":false,"suffix":""},{"dropping-particle":"","family":"Morton","given":"James","non-dropping-particle":"","parse-names":false,"suffix":""}],"container-title":"Journal of Oncology Pharmacy Practice","id":"ITEM-23","issue":"5","issued":{"date-parts":[["2014"]]},"page":"323-331","title":"Reducing the risk of harm from intravenous potassium: A multi-factorial approach in the haematology setting","type":"article-journal","volume":"20"},"uris":["http://www.mendeley.com/documents/?uuid=6136e086-7211-4cd3-a54a-4f091a499e79"]},{"id":"ITEM-24","itemData":{"DOI":"10.1016/j.resuscitation.2006.10.016","ISBN":"0300-9572","ISSN":"03009572","PMID":"17289249","abstract":"Introduction: Computerised physician order entry with clinical decision support system (CPOE + CDSS) is an important tool in attempting to reduce medication errors. The objective of this study was to evaluate the impact of a CPOE + CDSS on (1) the frequency of errors in ordering resuscitation (CPR) medications and (2) the time for printing out the order form, in a paediatric critical care department (PCCD). Methods: Setting: An 18-bed PCCD in a tertiary-care children's hospital. Design: Prospective cohort study. Measures: Compilation and comparison of number of errors and time to fill in forms before and after implementation of CPOE + CDSS. Time to fill in conventional, simulated and CPOE forms was measured and compared. Results: There were three reported incidents of errors among 13,124 CPR medications orders during the year preceding implementation of CPOE + CDSS. These represent errors that escaped the triple check by three independent staff members. There were no errors after CPOE + CDSS was implemented (100% error reduction for 46,970 orders). Time to completion of drug forms dropped from 14 min 42 s to 2 min 14 s (p &lt; 0.001). Conclusions: CPOE + CDSS completely eliminated errors in filling in the forms and significantly reduced time to completing the form. © 2006 Elsevier Ireland Ltd. All rights reserved.","author":[{"dropping-particle":"","family":"Vardi","given":"A.","non-dropping-particle":"","parse-names":false,"suffix":""},{"dropping-particle":"","family":"Efrati","given":"O.","non-dropping-particle":"","parse-names":false,"suffix":""},{"dropping-particle":"","family":"Levin","given":"I.","non-dropping-particle":"","parse-names":false,"suffix":""},{"dropping-particle":"","family":"Matok","given":"I.","non-dropping-particle":"","parse-names":false,"suffix":""},{"dropping-particle":"","family":"Rubinstein","given":"M.","non-dropping-particle":"","parse-names":false,"suffix":""},{"dropping-particle":"","family":"Paret","given":"G.","non-dropping-particle":"","parse-names":false,"suffix":""},{"dropping-particle":"","family":"Barzilay","given":"Z.","non-dropping-particle":"","parse-names":false,"suffix":""}],"container-title":"Resuscitation","id":"ITEM-24","issue":"3","issued":{"date-parts":[["2007"]]},"page":"400-406","title":"Prevention of potential errors in resuscitation medications orders by means of a computerised physician order entry in paediatric critical care","type":"article-journal","volume":"73"},"uris":["http://www.mendeley.com/documents/?uuid=6983b9b4-e16a-4fc3-ac4d-b8a11a1fea69"]},{"id":"ITEM-25","itemData":{"DOI":"10.1093/bja/aet199","ISBN":"1471-6771 (Electronic)\\n0007-0912 (Linking)","ISSN":"14716771","PMID":"23761221","abstract":"BACKGROUND Manual changeover of vasoactive drug infusion pumps (CVIP) frequently lead to haemodynamic instability. Some of the newest smart pumps allow automated CVIP. The aim of this study was to compare automated CVIP with manual 'Quick Change' relays. METHODS We performed a prospective, quasi-experimental study, in a university-affiliated intensive care unit (ICU). All adult patients receiving continuous i.v. infusion of vasoactive drugs were included. CVIP were successively performed manually (Phase 1) and automatically (Phase 2) during two 6-month periods. The primary endpoint was the frequency of haemodynamic incidents related to the relays, which were defined as variations of mean arterial pressure &gt;15 mm Hg or heart rate &gt;15 bpm. The secondary endpoints were the nursing time dedicated to relays and the number of interruptions in care because of CVIP. A multivariate mixed effects logistic regression was fitted for analytic analysis. RESULTS We studied 1329 relays (Phase 1: 681, Phase 2: 648) from 133 patients (Phase 1: 63, Phase 2: 70). Incidents related to CVIP decreased from 137 (20%) in Phase 1 to 73 (11%) in Phase 2 (P&lt;0.001). Automated relays were independently associated with a 49% risk reduction of CVIP-induced incidents (adjusted OR=0.51, 95% confidence interval 0.34-0.77, P=0.001). Time dedicated to the relays and the number of interruptions in care to manage CVIP were also significantly reduced with automated relays vs manual relays (P=0.001). CONCLUSIONS These results demonstrate the benefits of automated CVIP using smart pumps in limiting the frequency of haemodynamic incidents related to relays and in reducing the nursing workload.","author":[{"dropping-particle":"","family":"Cour","given":"M.","non-dropping-particle":"","parse-names":false,"suffix":""},{"dropping-particle":"","family":"Hernu","given":"R.","non-dropping-particle":"","parse-names":false,"suffix":""},{"dropping-particle":"","family":"Bénet","given":"T.","non-dropping-particle":"","parse-names":false,"suffix":""},{"dropping-particle":"","family":"Robert","given":"J. M.","non-dropping-particle":"","parse-names":false,"suffix":""},{"dropping-particle":"","family":"Regad","given":"D.","non-dropping-particle":"","parse-names":false,"suffix":""},{"dropping-particle":"","family":"Chabert","given":"B.","non-dropping-particle":"","parse-names":false,"suffix":""},{"dropping-particle":"","family":"Malatray","given":"A.","non-dropping-particle":"","parse-names":false,"suffix":""},{"dropping-particle":"","family":"Conrozier","given":"S.","non-dropping-particle":"","parse-names":false,"suffix":""},{"dropping-particle":"","family":"Serra","given":"P.","non-dropping-particle":"","parse-names":false,"suffix":""},{"dropping-particle":"","family":"Lassaigne","given":"M.","non-dropping-particle":"","parse-names":false,"suffix":""},{"dropping-particle":"","family":"Vanhems","given":"P.","non-dropping-particle":"","parse-names":false,"suffix":""},{"dropping-particle":"","family":"Argaud","given":"L.","non-dropping-particle":"","parse-names":false,"suffix":""}],"container-title":"British Journal of Anaesthesia","id":"ITEM-25","issue":"5","issued":{"date-parts":[["2013"]]},"page":"818-824","title":"Benefits of smart pumps for automated changeovers of vasoactive drug infusion pumps: A quasi-experimental study","type":"article-journal","volume":"111"},"uris":["http://www.mendeley.com/documents/?uuid=ef19796c-1862-4d72-9a1e-3398027ec292"]},{"id":"ITEM-26","itemData":{"DOI":"10.1093/bja/aeq194","ISBN":"1471-6771 (Electronic):0007-0912 (Linking)","ISSN":"14716771","PMID":"20659912","abstract":"Key points The use of double-checking for all drugs used during anaesthesia has been proposed. Two-person checking and electronic checking were evaluated for feasibility. Both systems were perceived to improve safety. The electronic system appeared to be more feasible. Technical aspects and a cultural change need more attention. Background. To help prevent drug errors, it is recommended that drugs should be confirmed/checked with a second person before administration. We aimed to assess the feasibility of introducing second-person or electronic bar-code confirmation of drugs, administered during anaesthesia, in the National Health Service (NHS) settings in the UK. Methods. Seven NHS sites took part in a pilot study over a 3 month period. Five used a second-person and two used bar-code electronic confirmation of drugs given during anaesthesia. A total of 36 consultant anaesthetists and three trainees, 15 operating department practitioners (ODPs), and seven anaesthetic nurses participated. A group of anaesthetists, ODPs, and nurse practitioners (n¼11) from different NHS sites independently observed both methodologies. In addition, each site was visited and observed by one of the study investigators. At the end of the study period, four focus groups (two with participants from pilot sites and two with observers) were held. The discussions were taped, transcribed, and qualitatively analysed. Data were triangulated using observer's notes and investigator's reflective diaries, and processed using line-by-line coding. The codes were then synthesized into themes.","author":[{"dropping-particle":"","family":"Evley","given":"R.","non-dropping-particle":"","parse-names":false,"suffix":""},{"dropping-particle":"","family":"Russell","given":"J.","non-dropping-particle":"","parse-names":false,"suffix":""},{"dropping-particle":"","family":"Mathew","given":"D.","non-dropping-particle":"","parse-names":false,"suffix":""},{"dropping-particle":"","family":"Hall","given":"R.","non-dropping-particle":"","parse-names":false,"suffix":""},{"dropping-particle":"","family":"Gemmell","given":"L.","non-dropping-particle":"","parse-names":false,"suffix":""},{"dropping-particle":"","family":"Mahajan","given":"R. P.","non-dropping-particle":"","parse-names":false,"suffix":""}],"container-title":"British Journal of Anaesthesia","id":"ITEM-26","issue":"3","issued":{"date-parts":[["2010"]]},"page":"289-296","title":"Confirming the drugs administered during anaesthesia: A feasibility study in the pilot National Health Service sites, UK","type":"article-journal","volume":"105"},"uris":["http://www.mendeley.com/documents/?uuid=70eff847-78a6-417c-af2b-18a34e6da27f"]},{"id":"ITEM-27","itemData":{"DOI":"10.1007/s40264-015-0308-6","ISBN":"0114-5916","ISSN":"11791942","PMID":"26108297","abstract":"INTRODUCTION: Smart pumps are expected to prevent and reduce medication errors. The implementation of smart pumps requires a significant effort and collaboration of physicians, nurses, pharmacists, and other stakeholders. OBJECTIVES: The main objective of this study was to evaluate the impact of new smart pumps on reported drug-related accidents and incidents (AIs). METHOD: This is a descriptive retrospective pre-post study conducted at a women's and pediatric hospital with 500 beds. A strong multidisciplinary team (nurse, pharmacist, pharmacy resident, physician, biomedical technician, information technology technician, patient safety officer, manager) was involved in the planning, implementation, and monitoring technology implementation. A total of 1045 smart pumps were implemented in 2011 in our hospital. The reported number of AIs related to intravenous drug administration (AIIV) before and after the implementation of 1045 smart pumps were collected. RESULTS: A total of 2911 AI events related to medications, devices, and equipment were self-reported by clinical staff in the pre-phase (Y0), 3523 in the post-phase (Y1), and 2788 in the post-phase (Y2). The total AIIV increased from 1432 in Y0 to 1834 in Y1 and decreased to 1389 in Y2. CONCLUSIONS: We observed no risk reduction associated with the implementation of smart pumps in a 500 bed mother-child hospital. Further studies are required to explore the details of the potential risk reduction associated with the use of smart pumps.","author":[{"dropping-particle":"","family":"Guérin","given":"Aurélie","non-dropping-particle":"","parse-names":false,"suffix":""},{"dropping-particle":"","family":"Tourel","given":"Julien","non-dropping-particle":"","parse-names":false,"suffix":""},{"dropping-particle":"","family":"Delage","given":"Emmanuelle","non-dropping-particle":"","parse-names":false,"suffix":""},{"dropping-particle":"","family":"Duval","given":"Stéphanie","non-dropping-particle":"","parse-names":false,"suffix":""},{"dropping-particle":"","family":"David","given":"Marie Johanne","non-dropping-particle":"","parse-names":false,"suffix":""},{"dropping-particle":"","family":"Lebel","given":"Denis","non-dropping-particle":"","parse-names":false,"suffix":""},{"dropping-particle":"","family":"Bussières","given":"Jean François","non-dropping-particle":"","parse-names":false,"suffix":""}],"container-title":"Drug Safety","id":"ITEM-27","issue":"8","issued":{"date-parts":[["2015"]]},"page":"729-736","title":"Accidents and Incidents Related to Intravenous Drug Administration: A Pre–Post Study Following Implementation of Smart Pumps in a Teaching Hospital","type":"article-journal","volume":"38"},"uris":["http://www.mendeley.com/documents/?uuid=651fd22f-6bfa-4a58-b081-9516377f92d8"]},{"id":"ITEM-28","itemData":{"DOI":"10.1542/peds.2004-2452","ISBN":"1098-4275 (Electronic):0031-4005 (Linking)","ISSN":"0031-4005","PMID":"15995017","abstract":"OBJECTIVE To determine if combining standard drug concentrations with \"smart-pump\" technology reduces reported medication-infusion errors. DESIGN Preintervention and postintervention comparison of reported medication errors related to infusion therapies during the calendar years 2002 and 2003. SETTING A 242-bed university-affiliated tertiary pediatric hospital. INTERVENTION Change in continuous-medication-infusion process, comprising the adoption of (1) standard drug concentrations, (2) \"smart\" syringe pumps, and (3) human-engineered medication labels. MAIN OUTCOME MEASURES Comparison of reported continuous-medication-infusion errors before and after the intervention. RESULTS The number of reported errors dropped by 73% for an absolute risk reduction of 3.1 to 0.8 per 1000 doses. Preparation errors that occurred in the pharmacy decreased from 0.66 to 0.16 per 1000 doses; the number of 10-fold errors in dosage decreased from 0.41 to 0.08 per 1000 doses. CONCLUSIONS The use of standard drug concentrations, smart syringe pumps, and user-friendly labels reduces reported errors associated with continuous medication infusions. Standard drug concentrations can be chosen to allow most neonates to receive needed medications without concerns related to excess fluid administration.","author":[{"dropping-particle":"","family":"Larsen","given":"Gitte Y.","non-dropping-particle":"","parse-names":false,"suffix":""},{"dropping-particle":"","family":"Parker","given":"Howard P.","non-dropping-particle":"","parse-names":false,"suffix":""},{"dropping-particle":"","family":"Cash","given":"Jared","non-dropping-particle":"","parse-names":false,"suffix":""},{"dropping-particle":"","family":"O'Connell","given":"Mary","non-dropping-particle":"","parse-names":false,"suffix":""},{"dropping-particle":"","family":"Grant","given":"Mary Jo C.","non-dropping-particle":"","parse-names":false,"suffix":""}],"container-title":"Pediatrics","id":"ITEM-28","issue":"1","issued":{"date-parts":[["2005"]]},"page":"e21-e25","title":"Standard Drug Concentrations and Smart-Pump Technology Reduce Continuous-Medication-Infusion Errors in Pediatric Patients","type":"article-journal","volume":"116"},"uris":["http://www.mendeley.com/documents/?uuid=3dec46e0-2863-4562-9747-8a9ccc931542"]},{"id":"ITEM-29","itemData":{"DOI":"10.2146/ajhp150169","ISBN":"1535-2900","ISSN":"15352900","PMID":"26796911","abstract":"PURPOSE: The implementation and evaluation of a gravimetric i.v. workflow software system in an oncology ambulatory care pharmacy are described. SUMMARY: To estimate the risk involved in the sterile i.v. compounding process, a failure modes and effects analysis (FMEA) in the oncology ambulatory care pharmacy was performed. When a volumetric-based process was used to reconstitute vials, the actual concentration was unknown since an assumption must be made that the exact volume of diluent was used when reconstituting the drug. This gap in our process was discovered during the FMEA and was resolved with the implementation of an i.v. workflow software solution. The i.v. software system standardized preparation steps and documented each process step, enabling a systematic review of the metrics for safety, productivity, and drug waste. Over the study period, 15,843 doses were prepared utilizing the new technology, with a total of 1,126 errors (7{%}) detected by the workflow software during dose preparation. Barcode scanning detected 292 (26{%}) of the total errors, the gravimetric weighing step detected 797 (71{%}) deviation errors, and 37 (3{%}) errors were detected at the vial reconstitution step. All errors were detected during compounding, eliminating the need to correct errors after production. Technician production time decreased by 34{%}, and pharmacist checking time decreased by 37{%}. CONCLUSION: Implementation of a gravimetric-based software system that used barcode verification and real-time alerts improved the detection of errors in the chemotherapy preparation process when compared with self-reporting. Standardized workflow processes and the elimination of time-consuming manual steps increased productivity while vial management decreased costs.","author":[{"dropping-particle":"","family":"Reece","given":"Kelley M.","non-dropping-particle":"","parse-names":false,"suffix":""},{"dropping-particle":"","family":"Lozano","given":"Miguel A.","non-dropping-particle":"","parse-names":false,"suffix":""},{"dropping-particle":"","family":"Roux","given":"Ryan","non-dropping-particle":"","parse-names":false,"suffix":""},{"dropping-particle":"","family":"Spivey","given":"Susan M.","non-dropping-particle":"","parse-names":false,"suffix":""}],"container-title":"American Journal of Health-System Pharmacy","id":"ITEM-29","issue":"3","issued":{"date-parts":[["2016"]]},"page":"165-173","title":"Implementation and evaluation of a gravimetric i.v. workflow software system in an oncology ambulatory care pharmacy","type":"article-journal","volume":"73"},"uris":["http://www.mendeley.com/documents/?uuid=62a75c05-d76a-4dc1-82e4-d1355e919c36"]},{"id":"ITEM-30","itemData":{"DOI":"10.1007/s00431-015-2679-1","ISBN":"0043101526","ISSN":"14321076","PMID":"26670025","abstract":"This study assessed the rate of errors in intravenous medicine preparation at bedside in neonatal intensive care units versus preparation error rate in a hospital pharmacy service before and after several strategies were implemented. We performed a prospective observational study during 2013-2015. Ten Spanish neonatal intensive care units and one hospital pharmacy service participated in the study. Two types of preparation errors were considered, calculation errors and accuracy errors. The study was carried out over three consecutive phases: (1) pre-intervention phase, when medicine preparation samples were collected from neonatal intensive care units and hospital pharmacy service according to their normal clinical practice; (2) intervention phase, when protocol standardisation and educational strategy took place; and (3) post-intervention phase, when new medicine samples were collected after strategy implementation. In neonatal intensive care units, 1.35 % of samples registered calculation errors in pre-intervention phase; no calculation errors were registered in hospital pharmacy service samples. In post-intervention phase, no calculation errors were registered in either group. Accuracy error rate decreased both in neonatal intensive care units (54.7 vs 23 %) and hospital pharmacy service (38.3 vs 14.6 %). CONCLUSION: Calculation errors can disappear with good standardisation protocols. Decrease in accuracy error depends on good preparation technique and environmental factors. WHAT IS KNOWN: * Medication use is associated with a risk of errors and adverse events. Medication errors are more frequent and have more severe consequences in paediatric patients. * Lack of commercial drug formulations adapted to newborn infants makes medicine preparation process more prone to error. What is New: * Calculation errors are minimising using concentration standard protocols. Preparation rules are essential to ensure the accuracy process. * Environmental conditions affect the accuracy process.","author":[{"dropping-particle":"","family":"Campino","given":"Ainara","non-dropping-particle":"","parse-names":false,"suffix":""},{"dropping-particle":"","family":"Santesteban","given":"Elena","non-dropping-particle":"","parse-names":false,"suffix":""},{"dropping-particle":"","family":"Pascual","given":"Pilar","non-dropping-particle":"","parse-names":false,"suffix":""},{"dropping-particle":"","family":"Sordo","given":"Beatriz","non-dropping-particle":"","parse-names":false,"suffix":""},{"dropping-particle":"","family":"Arranz","given":"Casilda","non-dropping-particle":"","parse-names":false,"suffix":""},{"dropping-particle":"","family":"Unceta","given":"Maria","non-dropping-particle":"","parse-names":false,"suffix":""},{"dropping-particle":"","family":"Lopez-De-Heredia","given":"Ion","non-dropping-particle":"","parse-names":false,"suffix":""}],"container-title":"European Journal of Pediatrics","id":"ITEM-30","issue":"6","issued":{"date-parts":[["2016"]]},"page":"755-765","publisher":"European Journal of Pediatrics","title":"Strategies implementation to reduce medicine preparation error rate in neonatal intensive care units","type":"article-journal","volume":"175"},"uris":["http://www.mendeley.com/documents/?uuid=872a099e-b842-43a8-a2e4-83e6062dd4b1"]},{"id":"ITEM-31","itemData":{"DOI":"10.1007/s00134-011-2230-4","ISBN":"4915222817083","ISSN":"03424642","PMID":"21533570","abstract":"To compare the concentration conformity of infusion solutions manually prepared on intensive care units (ICU) with solutions from pharmacy-based, automated production.","author":[{"dropping-particle":"","family":"Dehmel","given":"Carola","non-dropping-particle":"","parse-names":false,"suffix":""},{"dropping-particle":"","family":"Braune","given":"Stephan A.","non-dropping-particle":"","parse-names":false,"suffix":""},{"dropping-particle":"","family":"Kreymann","given":"Georg","non-dropping-particle":"","parse-names":false,"suffix":""},{"dropping-particle":"","family":"Baehr","given":"Michael","non-dropping-particle":"","parse-names":false,"suffix":""},{"dropping-particle":"","family":"Langebrake","given":"Claudia","non-dropping-particle":"","parse-names":false,"suffix":""},{"dropping-particle":"","family":"Hilgarth","given":"Heike","non-dropping-particle":"","parse-names":false,"suffix":""},{"dropping-particle":"","family":"Nierhaus","given":"Axel","non-dropping-particle":"","parse-names":false,"suffix":""},{"dropping-particle":"","family":"Dartsch","given":"Dorothee C.","non-dropping-particle":"","parse-names":false,"suffix":""},{"dropping-particle":"","family":"Kluge","given":"Stefan","non-dropping-particle":"","parse-names":false,"suffix":""}],"container-title":"Intensive Care Medicine","id":"ITEM-31","issue":"8","issued":{"date-parts":[["2011"]]},"page":"1311-1316","title":"Do centrally pre-prepared solutions achieve more reliable drug concentrations than solutions prepared on the ward?","type":"article-journal","volume":"37"},"uris":["http://www.mendeley.com/documents/?uuid=253f5eb7-eb37-43ff-b474-564fc5a89815"]},{"id":"ITEM-32","itemData":{"DOI":"10.2146/ajhp060626","ISBN":"1535-2900 (Electronic)\\r1079-2082 (Linking)","ISSN":"10792082","PMID":"18159039","abstract":"PURPOSE The sensitivity and specificity of enhanced photoemission spectroscopy (EPS) for performing an automated final check of compounded i.v. admixtures at a pediatric hospital pharmacy were studied. METHODS A tabletop EPS device was used to test samples of seven high-risk drug-diluent combinations compounded in the pharmacy; the drugs were vancomycin, lorazepam, morphine, insulin, hydromorphone, gentamicin, and epinephrine. Ten sets of samples were prepared for each drug. Typically, a sample set consisted of dilutions ranging from 10-fold above to 10-fold below the targeted concentration. Testing was performed twice weekly between November 2005 and March 2006. RESULTS The EPS device detected errors departing from the targeted concentration by 20% or more with a sensitivity of at least 95%. Specificity in distinguishing among test medications at targeted concentrations was 100%. The percentage of passing samples with intermediate concentrations varied among the drugs. CONCLUSION A tabletop EPS device demonstrated acceptable sensitivity and specificity for validating the identity and concentrations of selected high-risk i.v. medications compounded for pediatric patients. The device may help prevent clinically important medication errors caused by inaccurate compounding.","author":[{"dropping-particle":"","family":"Kaakeh","given":"Yaman","non-dropping-particle":"","parse-names":false,"suffix":""},{"dropping-particle":"","family":"Phan","given":"Hanna","non-dropping-particle":"","parse-names":false,"suffix":""},{"dropping-particle":"","family":"DeSmet","given":"Brian D.","non-dropping-particle":"","parse-names":false,"suffix":""},{"dropping-particle":"","family":"Pasko","given":"Deborah A.","non-dropping-particle":"","parse-names":false,"suffix":""},{"dropping-particle":"","family":"Glenn","given":"Denise K.","non-dropping-particle":"","parse-names":false,"suffix":""},{"dropping-particle":"","family":"Stevenson","given":"James G.","non-dropping-particle":"","parse-names":false,"suffix":""}],"container-title":"American Journal of Health-System Pharmacy","id":"ITEM-32","issue":"1","issued":{"date-parts":[["2008"]]},"page":"49-54","title":"Enhanced photoemission spectroscopy for verification of high-risk i.v. medications","type":"article-journal","volume":"65"},"uris":["http://www.mendeley.com/documents/?uuid=a37b829b-86f2-484d-b11b-918122bb03f0"]},{"id":"ITEM-33","itemData":{"DOI":"10.1016/j.ejon.2011.01.005","ISBN":"1462-3889\r1532-2122","ISSN":"14623889","PMID":"21440502","abstract":"Purpose: The antineoplastic agents infusion through peripheral lines may lead to several adverse events such as extravasation that is one of the most severe acute reactions of this sort of treatment. The extravasation prevention and management must be part of a safe and evidence-based nursing care. Due to this fact, two algorithms were developed with the purpose of guiding nursing care to children who undergo chemotherapy through peripheral line. The objectives of this study were to determine the content validity of both algorithms with pediatric oncology nurses in Brazil and United States of America, and to verify the agreement between the evaluations of both groups. Methods and Sample: A descriptive validation study was carried out through the Delphi Technique that has the following steps: development of the data collection instrument, application to the specialists, data analysis, algorithms' review, re-evaluation by the specialists, final data analysis and content validity determination. Results: The data analysis was descriptive and based on the specialists agreement consensus equal or higher than 80% in every step of the algorithms. The process showed that the agreement with both instruments ranged from 92.8% to 99.0%. Conclusion: The algorithms are valid for application in nursing care with the main purpose of preventing and managing the antineoplastic agents' extravasation. © 2011 Elsevier Ltd.","author":[{"dropping-particle":"","family":"Chanes","given":"Daniella Cristina","non-dropping-particle":"","parse-names":false,"suffix":""},{"dropping-particle":"","family":"Pedreira","given":"Mavilde da Luz Gonçalves","non-dropping-particle":"","parse-names":false,"suffix":""},{"dropping-particle":"","family":"Gutiérrez","given":"Maria Gaby Rivero","non-dropping-particle":"De","parse-names":false,"suffix":""}],"container-title":"European Journal of Oncology Nursing","id":"ITEM-33","issue":"1","issued":{"date-parts":[["2012"]]},"page":"17-25","publisher":"Elsevier Ltd","title":"Antineoplastic agents extravasation from peripheral intravenous line in children: A simple strategy for a safer nursing care","type":"article-journal","volume":"16"},"uris":["http://www.mendeley.com/documents/?uuid=364bd953-2e08-4ed9-9c53-705dedcd32bc"]},{"id":"ITEM-34","itemData":{"DOI":"10.2146/ajhp150278","author":[{"dropping-particle":"","family":"Deng","given":"Yihong","non-dropping-particle":"","parse-names":false,"suffix":""},{"dropping-particle":"","family":"Lin","given":"Alex C.","non-dropping-particle":"","parse-names":false,"suffix":""},{"dropping-particle":"","family":"Hingl","given":"John","non-dropping-particle":"","parse-names":false,"suffix":""},{"dropping-particle":"","family":"Huang","given":"Guxia","non-dropping-particle":"","parse-names":false,"suffix":""},{"dropping-particle":"","family":"Altaye","given":"Mekibib","non-dropping-particle":"","parse-names":false,"suffix":""},{"dropping-particle":"","family":"Maynard","given":"Heather","non-dropping-particle":"","parse-names":false,"suffix":""},{"dropping-particle":"","family":"Mayhaus","given":"Dave","non-dropping-particle":"","parse-names":false,"suffix":""},{"dropping-particle":"","family":"Penm","given":"Jonathan","non-dropping-particle":"","parse-names":false,"suffix":""}],"container-title":"Am J Health-Syst Pharm","id":"ITEM-34","issue":"12","issued":{"date-parts":[["2016"]]},"page":"887-894","title":"Risk factors for i . v . compounding errors when using an automated workflow management system","type":"article-journal","volume":"73"},"uris":["http://www.mendeley.com/documents/?uuid=57368bfd-eb56-478a-9af0-3c69b3e41748"]},{"id":"ITEM-35","itemData":{"DOI":"10.3233/978-1-60750-588-4-734","ISBN":"9781607505877","ISSN":"18798365","PMID":"20841783","abstract":"Hospitalized patients receive countless doses of medications through manually programmed infusion pumps. Many medication errors are the result of programming incorrect pump settings. When used appropriately, smart pumps have the potential to detect some programming errors. However, based on the current use of smart pumps, there are conflicting reports on their ability to prevent patient harm without additional capabilities and interfaces to electronic medical records (EMR). We developed a smart system that is connected to the EMR including medication charting that can detect and alert on potential pump programming errors. Acceptable programming limits of dose rate increases in addition to initial drug doses for 23 high-risk medications are monitored. During 22.5 months in a 24 bed ICU, 970 alerts (4% of 25,040 doses, 1.4 alerts per day) were generated for pump settings programmed outside acceptable limits of which 137 (14%) were found to have prevented potential harm. Monitoring pump programming at the system level rather than the pump provides access to additional patient data in the EMR including previous dosage levels, other concurrent medications and caloric intake, age, gender, vitals and laboratory results.","author":[{"dropping-particle":"","family":"Evans","given":"R. Scott","non-dropping-particle":"","parse-names":false,"suffix":""},{"dropping-particle":"","family":"Carlson","given":"Rick","non-dropping-particle":"","parse-names":false,"suffix":""},{"dropping-particle":"V.","family":"Johnson","given":"Kyle","non-dropping-particle":"","parse-names":false,"suffix":""},{"dropping-particle":"","family":"Palmer","given":"Brent K.","non-dropping-particle":"","parse-names":false,"suffix":""},{"dropping-particle":"","family":"Lloyd","given":"James F.","non-dropping-particle":"","parse-names":false,"suffix":""}],"container-title":"Studies in Health Technology and Informatics","id":"ITEM-35","issue":"PART 1","issued":{"date-parts":[["2010"]]},"page":"734-738","title":"Enhanced notification of infusion pump programming errors","type":"article-journal","volume":"160"},"uris":["http://www.mendeley.com/documents/?uuid=29cd0a66-1b57-4ad0-a86d-db7e18023791"]},{"id":"ITEM-36","itemData":{"DOI":"10.2165/11597350-000000000-00000","ISSN":"0114-5916","PMID":"22671864","abstract":"Background: Medication errors occur in approximately one out of five doses in a typical hospital setting. Patients in the intensive care unit (ICU) are particularly susceptible to errors during the application of intravenous drugs as they receive numerous potent drugs applied by syringe pumps. Objective: The aim of this study was to analyse the effects on potential harmful medication errors and to address factors that have potential for improving medication safety after the introduction of a standardized drug library into syringe pumps with integrated decision support systems. Methods: A team of physicians and nurses developed a dataset that defined standardized drug concentrations, application rates and alert limits to prevent accidental overdosing of intravenous medications. This dataset was implemented in 100 syringe pumps with the ability to log programming errors, alerts, reprogramming events and overrides ('smart pumps'). In this retrospective pilot study, all pump-related transaction data were obtained from the pump logs, by downloading the data from the pumps, covering 20 months of use between 1 April 2008 and 30 November 2009. Patient data were gathered from the electronic patient charts. The study was performed in a cardiothoracic ICU of the Charité University Hospital, Berlin, Germany. Results: A total of 7884 patient treatment days and 133 601 infusion starts were evaluated. The drug library with the features of the dose rate was used in 92.8% of the syringe pump starts, in 1.5% of the starts a manual dosing mode without the use of the drug library was used and in 5.7% of the starts the mode 'mL/h', without any calculation features, was used. The most frequently used drugs were vasoactive drugs, followed by sedation medication. The user was alerted for a potentially harmful overdosing in 717 cases and in 66 cases the pumps were reprogrammed after the alert. During the early morning hours a higher rate of alarms was generated by the pumps, compared with the rest of the day. Conclusions: Syringe pumps with integrated safety features have the capacity to intercept medication errors. The structured evaluation of the bedside programming history in log recordings is an important benefit of smart pumps, as this enables the users to obtain an objective measurement of infusion practice, which can be used to provide team feedback and to optimize the programming of the pumps. Further research will show if the combination of these data with physiologica…","author":[{"dropping-particle":"","family":"Kastrup","given":"Marc","non-dropping-particle":"","parse-names":false,"suffix":""},{"dropping-particle":"","family":"Balzer","given":"Felix","non-dropping-particle":"","parse-names":false,"suffix":""},{"dropping-particle":"","family":"Volk","given":"Thomas","non-dropping-particle":"","parse-names":false,"suffix":""},{"dropping-particle":"","family":"Spies","given":"Claudia","non-dropping-particle":"","parse-names":false,"suffix":""}],"container-title":"Drug safety : an international journal of medical toxicology and drug experience","id":"ITEM-36","issue":"7","issued":{"date-parts":[["2012"]]},"page":"563-574","title":"Analysis of Event Logs from Syringe Pumps. A Retrospective Pilot Study to Assess Possible Effects of Syringe Pumps on Safety in a University Hospital Critical Care Unit in Germany","type":"article-journal","volume":"35"},"uris":["http://www.mendeley.com/documents/?uuid=32e52345-567b-4fab-9508-c3e195b11200"]},{"id":"ITEM-37","itemData":{"DOI":"10.2146/ajhp120767","ISBN":"1535-2900 (Electronic)\\r1079-2082 (Linking)","ISSN":"15352900","PMID":"24128965","abstract":"PURPOSE: The impact of smart infusion pumps on the interception of errors in the programming of i.v. drug administrations on a pediatric intensive care unit (PICU) is investigated.\\n\\nMETHODS: A prospective observational intervention study was conducted in the PICU of a hospital in Madrid, Spain, to estimate the patient safety benefits resulting from the implementation of smart pump technology (Alaris System, CareFusion, San Diego, CA). A systematic analysis of data stored by the devices during the designated study period (January 2010-June 2011) was conducted using the system software (Guardrails CQI Event Reporter, CareFusion). The severity of intercepted errors was independently classified by a group of four clinical pharmacists and a group of four intensive care pediatricians; analyses of intragroup and intergroup agreement in perceptions of severity were performed.\\n\\nRESULTS: During the 17-month study period, the overall rate of user compliance with the safety software was 78%. The use of smart pump technology resulted in the interception of 92 programming errors, 84% of which involved analgesics, antiinfectives, inotropes, and sedatives. About 97% of the errors resulted from user programming of doses or infusion rates above the hard limits defined in the smart pump drug library. The potential consequences of the intercepted errors were considered to be of moderate, serious, or catastrophic severity in 49% of cases.\\n\\nCONCLUSION: The use of smart pumps in a PICU improved patient safety by enabling the interception of infusion programming errors that posed the potential for severe injury to pediatric patients.","author":[{"dropping-particle":"","family":"Manrique-Rodríguez","given":"Silvia","non-dropping-particle":"","parse-names":false,"suffix":""},{"dropping-particle":"","family":"Sánchez-Galindo","given":"Amelia C.","non-dropping-particle":"","parse-names":false,"suffix":""},{"dropping-particle":"","family":"López-Herce","given":"Jesús","non-dropping-particle":"","parse-names":false,"suffix":""},{"dropping-particle":"","family":"Calleja-Hernández","given":"Miguel Ángel","non-dropping-particle":"","parse-names":false,"suffix":""},{"dropping-particle":"","family":"Martínez-Martínez","given":"Fernando","non-dropping-particle":"","parse-names":false,"suffix":""},{"dropping-particle":"","family":"Iglesias-Peinado","given":"Irene","non-dropping-particle":"","parse-names":false,"suffix":""},{"dropping-particle":"","family":"Carrillo-Álvarez","given":"Ángel","non-dropping-particle":"","parse-names":false,"suffix":""},{"dropping-particle":"","family":"Sanjurjo Sáez","given":"María","non-dropping-particle":"","parse-names":false,"suffix":""},{"dropping-particle":"","family":"Fernández-Llamazares","given":"Cecilia M.","non-dropping-particle":"","parse-names":false,"suffix":""}],"container-title":"American Journal of Health-System Pharmacy","id":"ITEM-37","issue":"21","issued":{"date-parts":[["2013"]]},"page":"1897-1906","title":"Impact of implementing smart infusion pumps in a pediatric intensive care unit","type":"article-journal","volume":"70"},"uris":["http://www.mendeley.com/documents/?uuid=0963d3b0-1ff2-4173-ad9d-6b9659717097"]},{"id":"ITEM-38","itemData":{"DOI":"10.1097/01.jps.0000230293.58149.69","ISBN":"1549-8417","ISSN":"15498417","abstract":"OBJECTIVES: To apply the new IV Medication Harm Index to continuous quality improvement data to assess the nature of harm averted by infusion-safety systems. METHODS: The IV Medication Harm Index (score range, 3.5 to 14; higher scores indicate greater harm/risk) was applied to analyze data on averted intravenous medication errors gathered from 426 \"smart pumps\" (computerized infusion devices with dose-error reduction software) during a 9-month period at 2 tertiary-care hospitals. RESULTS: Of 166 averted overdoses, 100 (60.2%) involved high-risk medications, and 105 (63.3%) were medications unlikely to be detected in the event of overdose. IV Medication Harm Index scores ranged from 3.5 to 13 (mean, 8.2; range, 3.5 to 14), and 33 (19.9%) averted overdoses scored 11 or higher. Sorted by frequency only, propofol, heparin, and dopamine accounted for more than half of all averted overdoses; however, IV Medication Harm Index analysis showed that heparin and propofol accounted for almost three-quarters of the highest-risk averted overdoses. More than three-quarters of the pumps were used with adult critical care patient types; more than half of the highest-risk averted overdoses occurred with non-intensive care unit (ICU) patient types. Results led to several practice improvements for the highest-risk-for-harm drugs. CONCLUSIONS: Findings suggest that the IV safety systems averted significant harm and that the IV Medication Harm Index provides the ability to filter large pools of data to reveal events with the greatest potential for causing harm, so these can be studied and acted on first, which is likely to have the greatest impact in improving medication safety. © 2006 Lippincott Williams &amp; Wilkins, Inc.","author":[{"dropping-particle":"","family":"Williams","given":"Carolyn K.","non-dropping-particle":"","parse-names":false,"suffix":""},{"dropping-particle":"","family":"Maddox","given":"Ray R.","non-dropping-particle":"","parse-names":false,"suffix":""},{"dropping-particle":"","family":"Heape","given":"Elizabeth","non-dropping-particle":"","parse-names":false,"suffix":""},{"dropping-particle":"","family":"Richards","given":"Hal E.","non-dropping-particle":"","parse-names":false,"suffix":""},{"dropping-particle":"","family":"Griffiths","given":"Diane L.","non-dropping-particle":"","parse-names":false,"suffix":""},{"dropping-particle":"","family":"Crass","given":"Richard E.","non-dropping-particle":"","parse-names":false,"suffix":""}],"container-title":"Journal of Patient Safety","id":"ITEM-38","issue":"3","issued":{"date-parts":[["2006"]]},"page":"132-139","title":"Application of the IV medication harm index to assess the nature of harm averted by \"smart\" infusion safety systems","type":"article-journal","volume":"2"},"uris":["http://www.mendeley.com/documents/?uuid=02d2eb32-643f-47b2-8ec3-be4a7b599c84"]}],"mendeley":{"formattedCitation":"&lt;sup&gt;33–38,40–42,44,45,48–61,64–76&lt;/sup&gt;","plainTextFormattedCitation":"33–38,40–42,44,45,48–61,64–76","previouslyFormattedCitation":"&lt;sup&gt;33–38,40–42,44,45,48–61,64–76&lt;/sup&gt;"},"properties":{"noteIndex":0},"schema":"https://github.com/citation-style-language/schema/raw/master/csl-citation.json"}</w:instrText>
      </w:r>
      <w:r w:rsidR="00927FE9" w:rsidRPr="00AA0E42">
        <w:rPr>
          <w:rFonts w:asciiTheme="minorHAnsi" w:hAnsiTheme="minorHAnsi" w:cstheme="minorHAnsi"/>
          <w:color w:val="000000" w:themeColor="text1"/>
          <w:sz w:val="22"/>
          <w:szCs w:val="22"/>
          <w:lang w:val="en-US"/>
        </w:rPr>
        <w:fldChar w:fldCharType="separate"/>
      </w:r>
      <w:r w:rsidR="005C22D4" w:rsidRPr="005C22D4">
        <w:rPr>
          <w:rFonts w:asciiTheme="minorHAnsi" w:hAnsiTheme="minorHAnsi" w:cstheme="minorHAnsi"/>
          <w:noProof/>
          <w:color w:val="000000" w:themeColor="text1"/>
          <w:sz w:val="22"/>
          <w:szCs w:val="22"/>
          <w:vertAlign w:val="superscript"/>
          <w:lang w:val="en-US"/>
        </w:rPr>
        <w:t>33–38,40–42,44,45,48–61,64–76</w:t>
      </w:r>
      <w:r w:rsidR="00927FE9" w:rsidRPr="00AA0E42">
        <w:rPr>
          <w:rFonts w:asciiTheme="minorHAnsi" w:hAnsiTheme="minorHAnsi" w:cstheme="minorHAnsi"/>
          <w:color w:val="000000" w:themeColor="text1"/>
          <w:sz w:val="22"/>
          <w:szCs w:val="22"/>
          <w:lang w:val="en-US"/>
        </w:rPr>
        <w:fldChar w:fldCharType="end"/>
      </w:r>
      <w:r w:rsidR="004C513F" w:rsidRPr="00AA0E42">
        <w:rPr>
          <w:rFonts w:asciiTheme="minorHAnsi" w:hAnsiTheme="minorHAnsi" w:cstheme="minorHAnsi"/>
          <w:color w:val="000000" w:themeColor="text1"/>
          <w:sz w:val="22"/>
          <w:szCs w:val="22"/>
          <w:lang w:val="en-US"/>
        </w:rPr>
        <w:t xml:space="preserve"> </w:t>
      </w:r>
      <w:r w:rsidR="00245592" w:rsidRPr="00AA0E42">
        <w:rPr>
          <w:rFonts w:asciiTheme="minorHAnsi" w:hAnsiTheme="minorHAnsi" w:cstheme="minorHAnsi"/>
          <w:color w:val="000000" w:themeColor="text1"/>
          <w:sz w:val="22"/>
          <w:szCs w:val="22"/>
          <w:lang w:val="en-US"/>
        </w:rPr>
        <w:t xml:space="preserve">applied </w:t>
      </w:r>
      <w:r w:rsidR="004104D2" w:rsidRPr="00AA0E42">
        <w:rPr>
          <w:rFonts w:asciiTheme="minorHAnsi" w:hAnsiTheme="minorHAnsi" w:cstheme="minorHAnsi"/>
          <w:color w:val="000000" w:themeColor="text1"/>
          <w:sz w:val="22"/>
          <w:szCs w:val="22"/>
          <w:lang w:val="en-US"/>
        </w:rPr>
        <w:t xml:space="preserve">an </w:t>
      </w:r>
      <w:r w:rsidR="00245592" w:rsidRPr="00AA0E42">
        <w:rPr>
          <w:rFonts w:asciiTheme="minorHAnsi" w:hAnsiTheme="minorHAnsi" w:cstheme="minorHAnsi"/>
          <w:color w:val="000000" w:themeColor="text1"/>
          <w:sz w:val="22"/>
          <w:szCs w:val="22"/>
          <w:lang w:val="en-US"/>
        </w:rPr>
        <w:t xml:space="preserve">observational study design without large magnitude of effect, which is why they were graded as low quality. </w:t>
      </w:r>
      <w:r w:rsidR="00E401F2" w:rsidRPr="00AA0E42">
        <w:rPr>
          <w:rFonts w:asciiTheme="minorHAnsi" w:hAnsiTheme="minorHAnsi" w:cstheme="minorHAnsi"/>
          <w:color w:val="000000" w:themeColor="text1"/>
          <w:sz w:val="22"/>
          <w:szCs w:val="22"/>
          <w:lang w:val="en-US"/>
        </w:rPr>
        <w:t>Controlled low quality</w:t>
      </w:r>
      <w:r w:rsidR="0090016D" w:rsidRPr="00AA0E42">
        <w:rPr>
          <w:rFonts w:asciiTheme="minorHAnsi" w:hAnsiTheme="minorHAnsi" w:cstheme="minorHAnsi"/>
          <w:color w:val="000000" w:themeColor="text1"/>
          <w:sz w:val="22"/>
          <w:szCs w:val="22"/>
          <w:lang w:val="en-US"/>
        </w:rPr>
        <w:t xml:space="preserve"> </w:t>
      </w:r>
      <w:r w:rsidR="00A02352" w:rsidRPr="00AA0E42">
        <w:rPr>
          <w:rFonts w:asciiTheme="minorHAnsi" w:hAnsiTheme="minorHAnsi" w:cstheme="minorHAnsi"/>
          <w:color w:val="000000" w:themeColor="text1"/>
          <w:sz w:val="22"/>
          <w:szCs w:val="22"/>
          <w:lang w:val="en-US"/>
        </w:rPr>
        <w:t xml:space="preserve">studies </w:t>
      </w:r>
      <w:r w:rsidR="00E401F2" w:rsidRPr="00AA0E42">
        <w:rPr>
          <w:rFonts w:asciiTheme="minorHAnsi" w:hAnsiTheme="minorHAnsi" w:cstheme="minorHAnsi"/>
          <w:color w:val="000000" w:themeColor="text1"/>
          <w:sz w:val="22"/>
          <w:szCs w:val="22"/>
          <w:lang w:val="en-US"/>
        </w:rPr>
        <w:t xml:space="preserve">(n=31) </w:t>
      </w:r>
      <w:r w:rsidR="00A02352" w:rsidRPr="00AA0E42">
        <w:rPr>
          <w:rFonts w:asciiTheme="minorHAnsi" w:hAnsiTheme="minorHAnsi" w:cstheme="minorHAnsi"/>
          <w:color w:val="000000" w:themeColor="text1"/>
          <w:sz w:val="22"/>
          <w:szCs w:val="22"/>
          <w:lang w:val="en-US"/>
        </w:rPr>
        <w:t>applied</w:t>
      </w:r>
      <w:r w:rsidR="0090016D" w:rsidRPr="00AA0E42">
        <w:rPr>
          <w:rFonts w:asciiTheme="minorHAnsi" w:hAnsiTheme="minorHAnsi" w:cstheme="minorHAnsi"/>
          <w:color w:val="000000" w:themeColor="text1"/>
          <w:sz w:val="22"/>
          <w:szCs w:val="22"/>
          <w:lang w:val="en-US"/>
        </w:rPr>
        <w:t xml:space="preserve"> variable designs</w:t>
      </w:r>
      <w:r w:rsidR="005C68A5" w:rsidRPr="00AA0E42">
        <w:rPr>
          <w:rFonts w:asciiTheme="minorHAnsi" w:hAnsiTheme="minorHAnsi" w:cstheme="minorHAnsi"/>
          <w:color w:val="000000" w:themeColor="text1"/>
          <w:sz w:val="22"/>
          <w:szCs w:val="22"/>
          <w:lang w:val="en-US"/>
        </w:rPr>
        <w:t xml:space="preserve">: </w:t>
      </w:r>
      <w:r w:rsidR="00245592" w:rsidRPr="00AA0E42">
        <w:rPr>
          <w:rFonts w:asciiTheme="minorHAnsi" w:hAnsiTheme="minorHAnsi" w:cstheme="minorHAnsi"/>
          <w:color w:val="000000" w:themeColor="text1"/>
          <w:sz w:val="22"/>
          <w:szCs w:val="22"/>
          <w:lang w:val="en-US"/>
        </w:rPr>
        <w:t>simulation stud</w:t>
      </w:r>
      <w:r w:rsidR="005C68A5" w:rsidRPr="00AA0E42">
        <w:rPr>
          <w:rFonts w:asciiTheme="minorHAnsi" w:hAnsiTheme="minorHAnsi" w:cstheme="minorHAnsi"/>
          <w:color w:val="000000" w:themeColor="text1"/>
          <w:sz w:val="22"/>
          <w:szCs w:val="22"/>
          <w:lang w:val="en-US"/>
        </w:rPr>
        <w:t>ies (n=</w:t>
      </w:r>
      <w:r w:rsidR="004D7FD0" w:rsidRPr="00AA0E42">
        <w:rPr>
          <w:rFonts w:asciiTheme="minorHAnsi" w:hAnsiTheme="minorHAnsi" w:cstheme="minorHAnsi"/>
          <w:color w:val="000000" w:themeColor="text1"/>
          <w:sz w:val="22"/>
          <w:szCs w:val="22"/>
          <w:lang w:val="en-US"/>
        </w:rPr>
        <w:t>11</w:t>
      </w:r>
      <w:r w:rsidR="005C68A5" w:rsidRPr="00AA0E42">
        <w:rPr>
          <w:rFonts w:asciiTheme="minorHAnsi" w:hAnsiTheme="minorHAnsi" w:cstheme="minorHAnsi"/>
          <w:color w:val="000000" w:themeColor="text1"/>
          <w:sz w:val="22"/>
          <w:szCs w:val="22"/>
          <w:lang w:val="en-US"/>
        </w:rPr>
        <w:t>)</w:t>
      </w:r>
      <w:r w:rsidR="00E17EF2">
        <w:rPr>
          <w:rFonts w:asciiTheme="minorHAnsi" w:hAnsiTheme="minorHAnsi" w:cstheme="minorHAnsi"/>
          <w:color w:val="000000" w:themeColor="text1"/>
          <w:sz w:val="22"/>
          <w:szCs w:val="22"/>
          <w:lang w:val="en-US"/>
        </w:rPr>
        <w:t>,</w:t>
      </w:r>
      <w:r w:rsidRPr="00AA0E42">
        <w:rPr>
          <w:rFonts w:asciiTheme="minorHAnsi" w:hAnsiTheme="minorHAnsi" w:cstheme="minorHAnsi"/>
          <w:color w:val="000000" w:themeColor="text1"/>
          <w:sz w:val="22"/>
          <w:szCs w:val="22"/>
          <w:lang w:val="en-US"/>
        </w:rPr>
        <w:t xml:space="preserve"> </w:t>
      </w:r>
      <w:r w:rsidR="004D7FD0" w:rsidRPr="00AA0E42">
        <w:rPr>
          <w:rFonts w:asciiTheme="minorHAnsi" w:hAnsiTheme="minorHAnsi" w:cstheme="minorHAnsi"/>
          <w:color w:val="000000" w:themeColor="text1"/>
          <w:sz w:val="22"/>
          <w:szCs w:val="22"/>
          <w:lang w:val="en-US"/>
        </w:rPr>
        <w:fldChar w:fldCharType="begin" w:fldLock="1"/>
      </w:r>
      <w:r w:rsidR="007A48C4">
        <w:rPr>
          <w:rFonts w:asciiTheme="minorHAnsi" w:hAnsiTheme="minorHAnsi" w:cstheme="minorHAnsi"/>
          <w:color w:val="000000" w:themeColor="text1"/>
          <w:sz w:val="22"/>
          <w:szCs w:val="22"/>
          <w:lang w:val="en-US"/>
        </w:rPr>
        <w:instrText>ADDIN CSL_CITATION {"citationItems":[{"id":"ITEM-1","itemData":{"DOI":"10.1093/bja/aes257","ISBN":"1471-6771 (Electronic)\\r0007-0912 (Linking)","ISSN":"14716771","PMID":"22850220","abstract":"BACKGROUND: We investigated the extent and frequency of dose errors and treatment delays made as a consequence of preparing drug infusions at the bedside, rather than using pre-filled syringes. METHODS: Forty-eight nurses with critical care experience volunteered to take part in this randomized, blinded, controlled study conducted in the simulation centre of an urban hospital. They assisted in the management of a simulated patient with septic shock. Vasopressor infusions were prepared either by diluting concentrated drugs from ampoules or were provided in syringes pre-filled beforehand by an intensive care unit resident. RESULTS: The time taken for the infusion to be started and the final concentration of the drugs were measured. We also measured the concentration of infusions prepared by a pharmacist and a pharmaceutical company. Nurses took 156 s to start infusions when using pre-filled syringes compared with 276 s when preparing them de novo, a mean delay of 106 s [95% confidence interval (CI) 73-140 s, P&lt;0.0001]. One infusion prepared from ampoules contained one-fifth of the expected concentration of epinephrine; another contained none at all. Medication errors were 17.0 times less likely when pre-filled syringes were used (95% CI 5.2-55.5), and infusions prepared by pharmacy and industry were significantly more likely to contain the expected concentration (P&lt;0.001 for norepinephrine and P=0.001 for epinephrine). CONCLUSIONS: Providing drug infusions in syringes pre-filled by pharmacists or pharmaceutical companies would reduce medication errors and treatment delays, and improve patient safety. However, this approach would have substantial financial implications for healthcare providers, especially in less developed countries.","author":[{"dropping-particle":"","family":"Adapa","given":"R. M.","non-dropping-particle":"","parse-names":false,"suffix":""},{"dropping-particle":"","family":"Mani","given":"V.","non-dropping-particle":"","parse-names":false,"suffix":""},{"dropping-particle":"","family":"Murray","given":"L. J.","non-dropping-particle":"","parse-names":false,"suffix":""},{"dropping-particle":"","family":"Degnan","given":"B. A.","non-dropping-particle":"","parse-names":false,"suffix":""},{"dropping-particle":"","family":"Ercole","given":"A.","non-dropping-particle":"","parse-names":false,"suffix":""},{"dropping-particle":"","family":"Cadman","given":"B.","non-dropping-particle":"","parse-names":false,"suffix":""},{"dropping-particle":"","family":"Williams","given":"C. E.","non-dropping-particle":"","parse-names":false,"suffix":""},{"dropping-particle":"","family":"Gupta","given":"A. K.","non-dropping-particle":"","parse-names":false,"suffix":""},{"dropping-particle":"","family":"Wheeler","given":"D. W.","non-dropping-particle":"","parse-names":false,"suffix":""}],"container-title":"British Journal of Anaesthesia","id":"ITEM-1","issue":"5","issued":{"date-parts":[["2012"]]},"page":"729-734","title":"Errors during the preparation of drug infusions: A randomized controlled trial","type":"article-journal","volume":"109"},"uris":["http://www.mendeley.com/documents/?uuid=5b0a4c5d-9ad8-4ec0-b2a1-d5d6271ebc87"]},{"id":"ITEM-2","itemData":{"DOI":"10.1111/ijn.12022","ISBN":"0146-6380","ISSN":"13227114","PMID":"23432895","abstract":"When an unexpected crisis happens to patients with multiple continuous infusion fluids in the emergency department (ED), nurses need to recognize specific medication promptly and accurately for appropriate action. This study aims to evaluate the efficiency of colour-coded label system in ED fluids during an uneventful crisis simulation event. Promptness and accuracy of finding the correct fluid between the pre- and postintervention in each three groups (emergency nurses, intensive care unit nurses and nursing students) for three different scenarios (potassium, heparin and normal saline scenario) were assessed. Time improvement for all three groups from pre- to postintervention for all three scenarios were statistically significant (P &lt; 0.001). There were no incorrect fluids indicated by all three groups of participants at postintervention analysis. Colour-coded labelling system in a simulated environment significantly improved the prompt- ness and accuracy of finding the correct fluid from multiple infused continuous fluids","author":[{"dropping-particle":"","family":"Cho","given":"Junho","non-dropping-particle":"","parse-names":false,"suffix":""},{"dropping-particle":"","family":"Chung","given":"Hyun Soo","non-dropping-particle":"","parse-names":false,"suffix":""},{"dropping-particle":"","family":"Hong","given":"Seong Hee","non-dropping-particle":"","parse-names":false,"suffix":""}],"container-title":"International Journal of Nursing Practice","id":"ITEM-2","issue":"1","issued":{"date-parts":[["2013"]]},"page":"95-100","title":"Improving the safety of continuously infused fluids in the emergency department","type":"article-journal","volume":"19"},"uris":["http://www.mendeley.com/documents/?uuid=1a82409f-47a8-4210-b4ee-e187de6b622b"]},{"id":"ITEM-3","itemData":{"ISBN":"1551-6776","ISSN":"1551-6776; 1551-6776","PMID":"22477815","abstract":"OBJECTIVE: Medication errors involving intravenous medications continue to be a significant problem, particularly in the pediatric population due to the high rate of point-of-care and weight-adjusted dosing. The pharmaceutical algorithm computerized calculator (pac2) assists in converting physician medication orders to correct volumes and rates of administration for intravenous medications. This study was designed to assess the efficacy of the pac2 in simulated clinical scenarios of point-of-care dosing. METHODS: The study design was a within-subject controlled study in which 33 nurses from pediatrics, pediatric critical care, or critical care (mean nursing experience of 10.9 years) carried out various point-of-care medication-dosing scenarios with and without the aid of the pac2. RESULTS: Use of the pac2 resulted in a significantly higher percentage (mean [95% CI]) of medication volumes calculated and drawn accurately (91% [87-95%] versus 61% [52-70%], p&lt;0.0001), a higher percentage of correct recall of essential medication information (97% [95-99%] versus 45% [36-53%], p&lt;0.0001), and better recognition of unsafe doses (93% [87-99%] versus 19% [12-27%], p&lt;0.0001) as compared to usual practice. The pac2 also significantly reduced average medication calculation times (1.5 minutes [1.3-1.7 minutes] versus 1.9 minutes [1.6-2.2 minutes], p=0.0028) as compared to usual practice. CONCLUSIONS: The pac2 significantly improved the performance of drug calculations by pediatric and critical care nurses during simulated clinical scenarios designed to mimic point-of-care dosing. These results suggest that the pac2 addresses an area of safety vulnerability for point-of-care dosing practices and could be a useful addition to a hospital's overall program to minimize medication errors.","author":[{"dropping-particle":"","family":"Deshpande","given":"Girish G","non-dropping-particle":"","parse-names":false,"suffix":""},{"dropping-particle":"","family":"Torres  Jr.","given":"Adalberto","non-dropping-particle":"","parse-names":false,"suffix":""},{"dropping-particle":"","family":"Buchanan","given":"David L","non-dropping-particle":"","parse-names":false,"suffix":""},{"dropping-particle":"","family":"Shane Gray","given":"Susan C","non-dropping-particle":"","parse-names":false,"suffix":""},{"dropping-particle":"","family":"Brown","given":"Suzanne C","non-dropping-particle":"","parse-names":false,"suffix":""},{"dropping-particle":"","family":"Hoadley","given":"Theresa","non-dropping-particle":"","parse-names":false,"suffix":""},{"dropping-particle":"","family":"Ruppel","given":"Patricia L","non-dropping-particle":"","parse-names":false,"suffix":""},{"dropping-particle":"","family":"Tobias","given":"Joseph D","non-dropping-particle":"","parse-names":false,"suffix":""}],"container-title":"The Journal of Pediatric Pharmacology &amp; Therapeutics","id":"ITEM-3","issue":"4","issued":{"date-parts":[["2010"]]},"page":"274-281","title":"Computerized pharmaceutical algorithm reduces medication administration errors during simulated resuscitations","type":"article-journal","volume":"15"},"uris":["http://www.mendeley.com/documents/?uuid=65b0c388-418d-4f88-9016-362141d35b9e"]},{"id":"ITEM-4","itemData":{"DOI":"10.1097/PTS.0b013e3181a647ab","ISBN":"1549-8417","ISSN":"15498417","PMID":"19920446","abstract":"OBJECTIVES: To compare the performance of current systems in place for preparation and administration of pediatric medications in community emergency departments to the color-coded medication safety (CCMS) system among nurses.\\n\\nMETHODS: Community ED nurses participated in simulated pediatric emergency scenarios using traditional dosing references then the CCMS system. We measured preintervention/postintervention: (1) time to task completion from physician order to medication administration; (2) accuracy of conversion to milliliters, dilution, and time for medication administration; and (3) recognition of 10-fold physician errors.\\n\\nRESULTS: A total of 320 medication and infusion orders were given to 16 nurses. The median time to task completion preintervention was 109 seconds (interquartile range, 44-626). Time to task completion was reduced to a median of 28 seconds (interquartile range, 14-43; P &lt; 0.001) with the CCMS system. Significant error reductions were noted when nurses used the CCMS system: 25.6% of medications were converted incorrectly compared with 2.5% with the system, a 23% improvement (95% confidence interval [CI], 13-33; P &lt; 0.001), 35.6% were diluted incorrectly compared with 0.63%, a 35% improvement (95% CI, 26-44; P &lt; 0.001), and 54.7% were administered incorrectly compared with 3.9%, a 51% improvement (95% CI, 39-61; P &lt; 0.001). Only 20% of 10-fold physician order errors were recognized preintervention but 93% were recognized using the CCMS system, a 73% improvement.\\n\\nCONCLUSIONS: The CCMS system reduces pediatric medication delay and improves nursing accuracy. This is important in the community ED setting where many children receive emergency care and where providers may lack familiarity with pediatric medication dosing.","author":[{"dropping-particle":"","family":"Feleke","given":"Rehema","non-dropping-particle":"","parse-names":false,"suffix":""},{"dropping-particle":"","family":"Kalynych","given":"Colleen J.","non-dropping-particle":"","parse-names":false,"suffix":""},{"dropping-particle":"","family":"Lundblom","given":"Bonnie","non-dropping-particle":"","parse-names":false,"suffix":""},{"dropping-particle":"","family":"Wears","given":"Robert","non-dropping-particle":"","parse-names":false,"suffix":""},{"dropping-particle":"","family":"Luten","given":"Robert","non-dropping-particle":"","parse-names":false,"suffix":""},{"dropping-particle":"","family":"Kling","given":"Donna","non-dropping-particle":"","parse-names":false,"suffix":""}],"container-title":"Journal of Patient Safety","id":"ITEM-4","issue":"2","issued":{"date-parts":[["2009"]]},"page":"79-85","title":"Color coded medication safety system reduces community pediatric emergency nursing medication errors","type":"article-journal","volume":"5"},"uris":["http://www.mendeley.com/documents/?uuid=1e87a9c3-8e3b-4cab-ba23-e95f3dde5905"]},{"id":"ITEM-5","itemData":{"DOI":"10.1016/j.iccn.2010.03.001","ISBN":"1532-4036 (Electronic):0964-3397 (Linking)","ISSN":"09643397","PMID":"20430622","abstract":"Background: Paper-based continuous intravenous insulin protocols for tight glycaemic control (TGC) are typically complex, error-prone, time-consuming and burdensome. Little is known about the errors that occur as a result of misinterpretation and whether computerised protocols reduce errors. Objective: To compare the errors resulting from protocol misinterpretation, time required to manage insulin infusions and nursing satisfaction between a computerised insulin protocol and a paper-based protocol. Methods: In a crossover study, 62 ICU nurses completed 10 TGC simulated scenarios for the computerised and paper protocols. Scenarios evaluated three phases of insulin management: initiation, titration and transition. Scenarios response errors, time to completion and user satisfaction were examined. Results: A total of 620 responses were recorded using both protocols. The computerised protocols were associated with higher user satisfaction, as well as: fewer errors in the titration (13 vs. 113 errors, p= .0001) and transition phases (9 vs. 23 errors, p= .001), fewer dosing errors, although not statistically significant (p= .096), in the initiation phase, and less time to complete in the titration phase (6 vs. 9.5. min, p= .0001). Conclusions: In a simulated environment, a computerised protocol for TGC resulted in significant insulin dosing error reduction, saved time and improved nurse satisfaction. © 2010 Elsevier Ltd.","author":[{"dropping-particle":"","family":"Lee","given":"Anthony","non-dropping-particle":"","parse-names":false,"suffix":""},{"dropping-particle":"","family":"Faddoul","given":"Badia","non-dropping-particle":"","parse-names":false,"suffix":""},{"dropping-particle":"","family":"Sowan","given":"Azizeh","non-dropping-particle":"","parse-names":false,"suffix":""},{"dropping-particle":"","family":"Johnson","given":"Karen L.","non-dropping-particle":"","parse-names":false,"suffix":""},{"dropping-particle":"","family":"Silver","given":"Kristi D.","non-dropping-particle":"","parse-names":false,"suffix":""},{"dropping-particle":"","family":"Vaidya","given":"Vinay","non-dropping-particle":"","parse-names":false,"suffix":""}],"container-title":"Intensive and Critical Care Nursing","id":"ITEM-5","issue":"3","issued":{"date-parts":[["2010"]]},"page":"161-168","publisher":"Elsevier Ltd","title":"Computerisation of a paper-based intravenous insulin protocol reduces errors in a prospective crossover simulated tight glycaemic control study","type":"article-journal","volume":"26"},"uris":["http://www.mendeley.com/documents/?uuid=c3f8452a-ad46-4a5a-94b4-403d77b76b98"]},{"id":"ITEM-6","itemData":{"DOI":"10.1016/j.annemergmed.2014.12.035","ISBN":"1097-6760","ISSN":"10976760","PMID":"25701295","abstract":"Study objective The Institute of Medicine has called on the US health care system to identify and reduce medical errors. Unfortunately, medication dosing errors remain commonplace and may result in potentially life-threatening outcomes, particularly for pediatric patients when dosing requires weight-based calculations. Novel medication delivery systems that may reduce dosing errors resonate with national health care priorities. Our goal was to evaluate novel, prefilled medication syringes labeled with color-coded volumes corresponding to the weight-based dosing of the Broselow Tape, compared with conventional medication administration, in simulated pediatric emergency department (ED) resuscitation scenarios. Methods We performed a prospective, block-randomized, crossover study in which 10 emergency physician and nurse teams managed 2 simulated pediatric arrest scenarios in situ, using either prefilled, color-coded syringes (intervention) or conventional drug administration methods (control). The ED resuscitation room and the intravenous medication port were video recorded during the simulations. Data were extracted from video review by blinded, independent reviewers. Results Median time to delivery of all doses for the conventional and color-coded delivery groups was 47 seconds (95% confidence interval [CI] 40 to 53 seconds) and 19 seconds (95% CI 18 to 20 seconds), respectively (difference=27 seconds; 95% CI 21 to 33 seconds). With the conventional method, 118 doses were administered, with 20 critical dosing errors (17%); with the color-coded method, 123 doses were administered, with 0 critical dosing errors (difference=17%; 95% CI 4% to 30%). Conclusion A novel color-coded, prefilled syringe decreased time to medication administration and significantly reduced critical dosing errors by emergency physician and nurse teams during simulated pediatric ED resuscitations.","author":[{"dropping-particle":"","family":"Moreira","given":"Maria E.","non-dropping-particle":"","parse-names":false,"suffix":""},{"dropping-particle":"","family":"Hernandez","given":"Caleb","non-dropping-particle":"","parse-names":false,"suffix":""},{"dropping-particle":"","family":"Stevens","given":"Allen D.","non-dropping-particle":"","parse-names":false,"suffix":""},{"dropping-particle":"","family":"Jones","given":"Seth","non-dropping-particle":"","parse-names":false,"suffix":""},{"dropping-particle":"","family":"Sande","given":"Margaret","non-dropping-particle":"","parse-names":false,"suffix":""},{"dropping-particle":"","family":"Blumen","given":"Jason R.","non-dropping-particle":"","parse-names":false,"suffix":""},{"dropping-particle":"","family":"Hopkins","given":"Emily","non-dropping-particle":"","parse-names":false,"suffix":""},{"dropping-particle":"","family":"Bakes","given":"Katherine","non-dropping-particle":"","parse-names":false,"suffix":""},{"dropping-particle":"","family":"Haukoos","given":"Jason S.","non-dropping-particle":"","parse-names":false,"suffix":""}],"container-title":"Annals of Emergency Medicine","id":"ITEM-6","issue":"2","issued":{"date-parts":[["2015"]]},"page":"97-106.e3","publisher":"American College of Emergency Physicians","title":"Color-coded prefilled medication syringes decrease time to delivery and dosing error in simulated emergency department pediatric resuscitations","type":"article-journal","volume":"66"},"uris":["http://www.mendeley.com/documents/?uuid=000841ed-a442-445e-82ed-b5139d3464eb"]},{"id":"ITEM-7","itemData":{"DOI":"10.1136/bmjqs-2013-002484","ISBN":"2044-5423","ISSN":"20445415","PMID":"24906806","abstract":"BACKGROUND: Nurses are frequently interrupted during medication verification and administration; however, few interventions exist to mitigate resulting errors, and the impact of these interventions on medication safety is poorly understood.\\n\\nOBJECTIVE: The study objectives were to (A) assess the effects of interruptions on medication verification and administration errors, and (B) design and test the effectiveness of targeted interventions at reducing these errors.\\n\\nMETHODS: The study focused on medication verification and administration in an ambulatory chemotherapy setting. A simulation laboratory experiment was conducted to determine interruption-related error rates during specific medication verification and administration tasks. Interventions to reduce these errors were developed through a participatory design process, and their error reduction effectiveness was assessed through a postintervention experiment.\\n\\nRESULTS: Significantly more nurses committed medication errors when interrupted than when uninterrupted. With use of interventions when interrupted, significantly fewer nurses made errors in verifying medication volumes contained in syringes (16/18; 89% preintervention error rate vs 11/19; 58% postintervention error rate; p=0.038; Fisher's exact test) and programmed in ambulatory pumps (17/18; 94% preintervention vs 11/19; 58% postintervention; p=0.012). The rate of error commission significantly decreased with use of interventions when interrupted during intravenous push (16/18; 89% preintervention vs 6/19; 32% postintervention; p=0.017) and pump programming (7/18; 39% preintervention vs 1/19; 5% postintervention; p=0.017). No statistically significant differences were observed for other medication verification tasks.\\n\\nCONCLUSIONS: Interruptions can lead to medication verification and administration errors. Interventions were highly effective at reducing unanticipated errors of commission in medication administration tasks, but showed mixed effectiveness at reducing predictable errors of detection in medication verification tasks. These findings can be generalised and adapted to mitigate interruption-related errors in other settings where medication verification and administration are required.","author":[{"dropping-particle":"","family":"Prakash","given":"Varuna","non-dropping-particle":"","parse-names":false,"suffix":""},{"dropping-particle":"","family":"Koczmara","given":"Christine","non-dropping-particle":"","parse-names":false,"suffix":""},{"dropping-particle":"","family":"Savage","given":"Pamela","non-dropping-particle":"","parse-names":false,"suffix":""},{"dropping-particle":"","family":"Trip","given":"Katherine","non-dropping-particle":"","parse-names":false,"suffix":""},{"dropping-particle":"","family":"Stewart","given":"Janice","non-dropping-particle":"","parse-names":false,"suffix":""},{"dropping-particle":"","family":"McCurdie","given":"Tara","non-dropping-particle":"","parse-names":false,"suffix":""},{"dropping-particle":"","family":"Cafazzo","given":"Joseph A.","non-dropping-particle":"","parse-names":false,"suffix":""},{"dropping-particle":"","family":"Trbovich","given":"Patricia","non-dropping-particle":"","parse-names":false,"suffix":""}],"container-title":"BMJ Quality and Safety","id":"ITEM-7","issue":"11","issued":{"date-parts":[["2014"]]},"page":"884-892","title":"Mitigating errors caused by interruptions during medication verification and administration: Interventions in a simulated ambulatory chemotherapy setting","type":"article-journal","volume":"23"},"uris":["http://www.mendeley.com/documents/?uuid=90030a57-0141-443b-a658-765c6afe9be4"]},{"id":"ITEM-8","itemData":{"DOI":"10.1016/j.pedn.2008.10.002","ISBN":"0882-5963","ISSN":"08825963","PMID":"20185061","abstract":"Continuous infusion medications are associated with fatal adverse events in pediatric intensive care units. The effect of computerized orders on detecting infusion pumps programming errors has never been studied. Using a crossover design, we examined the effect of using computerized orders for continuous infusions as compared with that of using handwritten orders on nurse ability to detect infusion pump programming errors, time required to verify pump settings, and user satisfaction. The computerized orders saved nurses time but did not improve their ability to detect infusion pumps programming errors. Nurses preferred computerized orders. High error rate was related to manual calculations and inconsistent use of computerized orders. © 2010 Elsevier Inc. All rights reserved.","author":[{"dropping-particle":"","family":"Sowan","given":"Azizeh K.","non-dropping-particle":"","parse-names":false,"suffix":""},{"dropping-particle":"","family":"Gaffoor","given":"Mohamed I.","non-dropping-particle":"","parse-names":false,"suffix":""},{"dropping-particle":"","family":"Soeken","given":"Karen","non-dropping-particle":"","parse-names":false,"suffix":""},{"dropping-particle":"","family":"Johantgen","given":"Meg E.","non-dropping-particle":"","parse-names":false,"suffix":""},{"dropping-particle":"","family":"Vaidya","given":"Vinay U.","non-dropping-particle":"","parse-names":false,"suffix":""}],"container-title":"Journal of Pediatric Nursing","id":"ITEM-8","issue":"2","issued":{"date-parts":[["2010"]]},"page":"108-118","publisher":"Elsevier Inc.","title":"Impact of Computerized Orders for Pediatric Continuous Drug Infusions on Detecting Infusion Pump Programming Errors: A Simulated Study","type":"article-journal","volume":"25"},"uris":["http://www.mendeley.com/documents/?uuid=493260dd-e8f6-486e-9b49-1cc4c2648230"]},{"id":"ITEM-9","itemData":{"ISSN":"1551-6776","PMID":"22477811","abstract":"OBJECTIVES The use of continuous infusion medications with individualized concentrations may increase the risk for errors in pediatric patients. The objective of this study was to evaluate the effect of computerized prescriber order entry (CPOE) for continuous infusions with standardized concentrations on frequency of pharmacy processing errors. In addition, time to process handwritten versus computerized infusion orders was evaluated and user satisfaction with CPOE as compared to handwritten orders was measured. METHODS Using a crossover design, 10 pharmacists in the pediatric satellite within a university teaching hospital were given test scenarios of handwritten and CPOE order sheets and asked to process infusion or- ders using the pharmacy system in order to generate infusion labels. Participants were given three groups of orders: five correct handwritten orders, four handwritten orders written with deliberate errors, and five correct CPOE orders. Label errors were analyzed and time to complete the task was recorded. RESULTS Using CPOE orders, participants required less processing time per infusion order (2 min, 5 sec ± 58 sec) compared with time per infusion order in the first handwritten order sheet group (3 min, 7 sec ± 1 min, 20 sec) and the second handwritten order sheet group (3 min, 26 sec ± 1 min, 8 sec), (p&lt;0.01). CPOE elimi- nated all error types except wrong concentration. With CPOE, 4% of infusions processed contained errors, compared with 26% of the first group of handwritten orders and 45% of the second group of handwritten orders (p&lt;0.03). Pharmacists were more satisfied with CPOE orders when compared with the handwritten method (p=0.0001). CONCLUSIONS CPOE orders saved pharmacists’ time and greatly improved the safety of processing con- tinuous infusions, although not all errors were eliminated. pharmacists were overwhelmingly satisfied with the CPOE orders","author":[{"dropping-particle":"","family":"Sowan","given":"Azizeh K.","non-dropping-particle":"","parse-names":false,"suffix":""},{"dropping-particle":"","family":"Vaidya","given":"Vinay U.","non-dropping-particle":"","parse-names":false,"suffix":""},{"dropping-particle":"","family":"Soeken","given":"Karen L.","non-dropping-particle":"","parse-names":false,"suffix":""},{"dropping-particle":"","family":"Hilmas","given":"Elora","non-dropping-particle":"","parse-names":false,"suffix":""}],"container-title":"J Pediatr Pharmacol Ther","id":"ITEM-9","issue":"3","issued":{"date-parts":[["2010"]]},"page":"189-202","title":"Computerized Orders with Standardized Concentrations Decrease Dispensing Errors of Continuous Infusion Medications for Pediatrics","type":"article-journal","volume":"15"},"uris":["http://www.mendeley.com/documents/?uuid=1f4568ff-e3e5-43af-a503-465e4e53034c"]},{"id":"ITEM-10","itemData":{"DOI":"10.1136/qshc.2009.032839","ISBN":"1475-3901 (Electronic)\\n1475-3898 (Linking)","ISSN":"14753898","PMID":"20427310","abstract":"Assess the impact of infusion pump technologies (traditional pump vs smart pump vs smart pump with barcode) on nurses' ability to safely administer intravenous medications.","author":[{"dropping-particle":"","family":"Trbovich","given":"P. L.","non-dropping-particle":"","parse-names":false,"suffix":""},{"dropping-particle":"","family":"Pinkney","given":"S.","non-dropping-particle":"","parse-names":false,"suffix":""},{"dropping-particle":"","family":"Cafazzo","given":"J. A.","non-dropping-particle":"","parse-names":false,"suffix":""},{"dropping-particle":"","family":"Easty","given":"A. C.","non-dropping-particle":"","parse-names":false,"suffix":""}],"container-title":"Quality and Safety in Health Care","id":"ITEM-10","issue":"5","issued":{"date-parts":[["2010"]]},"page":"430-434","title":"The impact of traditional and smart pump infusion technology on nurse medication administration performance in a simulated inpatient unit","type":"article-journal","volume":"19"},"uris":["http://www.mendeley.com/documents/?uuid=fae7fa6f-924a-47b3-a5f7-be4ad4169abd"]},{"id":"ITEM-11","itemData":{"DOI":"10.1136/qshc.2009.032862","ISBN":"1475-3901 (Electronic):1475-3898 (Linking)","ISSN":"14753898","PMID":"20724398","abstract":"OBJECTIVE To determine what components of a checklist contribute to effective detection of medication errors at the bedside. DESIGN High-fidelity simulation study of outpatient chemotherapy administration. SETTING Usability laboratory. PARTICIPANTS Nurses from an outpatient chemotherapy unit, who used two different checklists to identify four categories of medication administration errors. MAIN OUTCOME MEASURES Rates of specified types of errors related to medication administration. RESULTS As few as 0% and as many as 90% of each type of error were detected. Error detection varied as a function of error type and checklist used. Specific step-by-step instructions were more effective than abstract general reminders in helping nurses to detect errors. Adding a specific instruction to check the patient's identification improved error detection in this category by 65 percentage points. Matching the sequence of items on the checklist with nurses' workflow had a positive impact on the ease of use and efficiency of the checklist. CONCLUSIONS Checklists designed with explicit step-by-step instructions are useful for detecting specific errors when a care provider is required to perform a long series of mechanistic tasks under a high cognitive load. Further research is needed to determine how best to assist clinicians in switching between mechanistic tasks and abstract clinical problem solving.","author":[{"dropping-particle":"","family":"White","given":"Rachel E.","non-dropping-particle":"","parse-names":false,"suffix":""},{"dropping-particle":"","family":"Trbovich","given":"Patricia L.","non-dropping-particle":"","parse-names":false,"suffix":""},{"dropping-particle":"","family":"Easty","given":"Anthony C.","non-dropping-particle":"","parse-names":false,"suffix":""},{"dropping-particle":"","family":"Savage","given":"Pamela","non-dropping-particle":"","parse-names":false,"suffix":""},{"dropping-particle":"","family":"Trip","given":"Katherine","non-dropping-particle":"","parse-names":false,"suffix":""},{"dropping-particle":"","family":"Hyland","given":"Sylvia","non-dropping-particle":"","parse-names":false,"suffix":""}],"container-title":"Quality and Safety in Health Care","id":"ITEM-11","issue":"6","issued":{"date-parts":[["2010"]]},"page":"562-567","title":"Checking it twice: An evaluation of checklists for detecting medication errors at the bedside using a chemotherapy model","type":"article-journal","volume":"19"},"uris":["http://www.mendeley.com/documents/?uuid=593ec23d-c949-4ca9-a43d-a064a48d4393"]}],"mendeley":{"formattedCitation":"&lt;sup&gt;48–50,54,59,65,71–75&lt;/sup&gt;","plainTextFormattedCitation":"48–50,54,59,65,71–75","previouslyFormattedCitation":"&lt;sup&gt;48–50,54,59,65,71–75&lt;/sup&gt;"},"properties":{"noteIndex":0},"schema":"https://github.com/citation-style-language/schema/raw/master/csl-citation.json"}</w:instrText>
      </w:r>
      <w:r w:rsidR="004D7FD0" w:rsidRPr="00AA0E42">
        <w:rPr>
          <w:rFonts w:asciiTheme="minorHAnsi" w:hAnsiTheme="minorHAnsi" w:cstheme="minorHAnsi"/>
          <w:color w:val="000000" w:themeColor="text1"/>
          <w:sz w:val="22"/>
          <w:szCs w:val="22"/>
          <w:lang w:val="en-US"/>
        </w:rPr>
        <w:fldChar w:fldCharType="separate"/>
      </w:r>
      <w:r w:rsidR="005C22D4" w:rsidRPr="005C22D4">
        <w:rPr>
          <w:rFonts w:asciiTheme="minorHAnsi" w:hAnsiTheme="minorHAnsi" w:cstheme="minorHAnsi"/>
          <w:noProof/>
          <w:color w:val="000000" w:themeColor="text1"/>
          <w:sz w:val="22"/>
          <w:szCs w:val="22"/>
          <w:vertAlign w:val="superscript"/>
          <w:lang w:val="en-US"/>
        </w:rPr>
        <w:t>48–50,54,59,65,71–75</w:t>
      </w:r>
      <w:r w:rsidR="004D7FD0" w:rsidRPr="00AA0E42">
        <w:rPr>
          <w:rFonts w:asciiTheme="minorHAnsi" w:hAnsiTheme="minorHAnsi" w:cstheme="minorHAnsi"/>
          <w:color w:val="000000" w:themeColor="text1"/>
          <w:sz w:val="22"/>
          <w:szCs w:val="22"/>
          <w:lang w:val="en-US"/>
        </w:rPr>
        <w:fldChar w:fldCharType="end"/>
      </w:r>
      <w:r w:rsidR="004D7FD0" w:rsidRPr="00AA0E42">
        <w:rPr>
          <w:rFonts w:asciiTheme="minorHAnsi" w:hAnsiTheme="minorHAnsi" w:cstheme="minorHAnsi"/>
          <w:color w:val="000000" w:themeColor="text1"/>
          <w:sz w:val="22"/>
          <w:szCs w:val="22"/>
          <w:lang w:val="en-US"/>
        </w:rPr>
        <w:t xml:space="preserve"> </w:t>
      </w:r>
      <w:r w:rsidR="00A6797E" w:rsidRPr="00AA0E42">
        <w:rPr>
          <w:rFonts w:asciiTheme="minorHAnsi" w:hAnsiTheme="minorHAnsi"/>
          <w:sz w:val="22"/>
          <w:szCs w:val="22"/>
          <w:lang w:val="en-US"/>
        </w:rPr>
        <w:t xml:space="preserve">observational </w:t>
      </w:r>
      <w:r w:rsidR="00A6797E" w:rsidRPr="00AA0E42">
        <w:rPr>
          <w:rFonts w:asciiTheme="minorHAnsi" w:hAnsiTheme="minorHAnsi"/>
          <w:color w:val="000000" w:themeColor="text1"/>
          <w:sz w:val="22"/>
          <w:szCs w:val="22"/>
          <w:lang w:val="en-US"/>
        </w:rPr>
        <w:t>reviews of drug chart</w:t>
      </w:r>
      <w:r w:rsidR="00624355">
        <w:rPr>
          <w:rFonts w:asciiTheme="minorHAnsi" w:hAnsiTheme="minorHAnsi"/>
          <w:color w:val="000000" w:themeColor="text1"/>
          <w:sz w:val="22"/>
          <w:szCs w:val="22"/>
          <w:lang w:val="en-US"/>
        </w:rPr>
        <w:t>s</w:t>
      </w:r>
      <w:r w:rsidR="00A6797E" w:rsidRPr="00AA0E42">
        <w:rPr>
          <w:rFonts w:asciiTheme="minorHAnsi" w:hAnsiTheme="minorHAnsi"/>
          <w:color w:val="000000" w:themeColor="text1"/>
          <w:sz w:val="22"/>
          <w:szCs w:val="22"/>
          <w:lang w:val="en-US"/>
        </w:rPr>
        <w:t>, medication orders or patient record</w:t>
      </w:r>
      <w:r w:rsidR="00624355">
        <w:rPr>
          <w:rFonts w:asciiTheme="minorHAnsi" w:hAnsiTheme="minorHAnsi"/>
          <w:color w:val="000000" w:themeColor="text1"/>
          <w:sz w:val="22"/>
          <w:szCs w:val="22"/>
          <w:lang w:val="en-US"/>
        </w:rPr>
        <w:t>s</w:t>
      </w:r>
      <w:r w:rsidR="00A6797E" w:rsidRPr="00AA0E42">
        <w:rPr>
          <w:rFonts w:asciiTheme="minorHAnsi" w:hAnsiTheme="minorHAnsi"/>
          <w:color w:val="000000" w:themeColor="text1"/>
          <w:sz w:val="22"/>
          <w:szCs w:val="22"/>
          <w:lang w:val="en-US"/>
        </w:rPr>
        <w:t xml:space="preserve"> </w:t>
      </w:r>
      <w:r w:rsidR="00A6797E" w:rsidRPr="00AA0E42">
        <w:rPr>
          <w:rFonts w:asciiTheme="minorHAnsi" w:hAnsiTheme="minorHAnsi"/>
          <w:sz w:val="22"/>
          <w:szCs w:val="22"/>
          <w:lang w:val="en-US"/>
        </w:rPr>
        <w:t>(n=11)</w:t>
      </w:r>
      <w:r w:rsidR="00E17EF2">
        <w:rPr>
          <w:rFonts w:asciiTheme="minorHAnsi" w:hAnsiTheme="minorHAnsi"/>
          <w:sz w:val="22"/>
          <w:szCs w:val="22"/>
          <w:lang w:val="en-US"/>
        </w:rPr>
        <w:t>,</w:t>
      </w:r>
      <w:r w:rsidR="00B54DDB" w:rsidRPr="00AA0E42">
        <w:rPr>
          <w:rFonts w:asciiTheme="minorHAnsi" w:hAnsiTheme="minorHAnsi"/>
          <w:sz w:val="22"/>
          <w:szCs w:val="22"/>
          <w:lang w:val="en-US"/>
        </w:rPr>
        <w:t xml:space="preserve"> </w:t>
      </w:r>
      <w:r w:rsidR="0017713C" w:rsidRPr="00AA0E42">
        <w:rPr>
          <w:rFonts w:asciiTheme="minorHAnsi" w:hAnsiTheme="minorHAnsi"/>
          <w:sz w:val="22"/>
          <w:szCs w:val="22"/>
          <w:lang w:val="en-US"/>
        </w:rPr>
        <w:fldChar w:fldCharType="begin" w:fldLock="1"/>
      </w:r>
      <w:r w:rsidR="007A48C4">
        <w:rPr>
          <w:rFonts w:asciiTheme="minorHAnsi" w:hAnsiTheme="minorHAnsi"/>
          <w:sz w:val="22"/>
          <w:szCs w:val="22"/>
          <w:lang w:val="en-US"/>
        </w:rPr>
        <w:instrText>ADDIN CSL_CITATION {"citationItems":[{"id":"ITEM-1","itemData":{"abstract":"OBJECTIVES: Emergency department (ED) providers are faced with the challenge of diagnosing and treating patients in a timely fashion given many obstacles including limited patient information, complex disease states, and high patient turnover. Time delays in administration or selection of appropriate drug therapies have been associated with negative outcomes in severe infections. This study was conducted to assess the impact of an emergency medicine pharmacist (EPh) on the selection of appropriate antibiotics and the timeliness of administration in pediatric patients in the ED. METHODS: Patients younger than 18 years were evaluated who were admitted through the ED and received 1 dose of intravenous antibiotic for the following conditions: community-acquired pneumonia, complicated skin and soft tissue infection (SSTI), meningitis, and sepsis. To evaluate the impact of the presence of an EPh, patients with orders placed during the EPh’s hours of 1 pm and 11 pm were compared to those with an order placed between 11 pm and 1 pm. RESULTS: A total of 142 patients were included in the study. Patients seen during EPh hours received an appropriate first antibiotic 93.4% of the time (p = 0.157) and second antibiotic 96.8% of the time (p = 0.023). Time from order to verification was significantly shorter for the first 2 antimicrobials in the EPh group (10.5 minutes [p = 0.003] and 11.4 minutes [p = 0.047], respectively). The days from discharge to return to readmis- sion to the ED were also significantly different (17.5 days vs. 62.4 days, p = 0.008). CONCLUSIONS: The available data suggest that patients are more likely to receive appropriate doses of anti- microbials, and in a more timely fashion, whenever the EPh is present. Areas for future investigation include whether the presence of EPhs at the bedside has the potential to impact areas of patient care, including readmission rates, drug costs, and medication errors.","author":[{"dropping-particle":"","family":"Bailey","given":"Abby M","non-dropping-particle":"","parse-names":false,"suffix":""},{"dropping-particle":"","family":"Stephan","given":"Maria","non-dropping-particle":"","parse-names":false,"suffix":""},{"dropping-particle":"","family":"Weant","given":"Kyle A","non-dropping-particle":"","parse-names":false,"suffix":""},{"dropping-particle":"","family":"Justice","given":"Stephanie Baker","non-dropping-particle":"","parse-names":false,"suffix":""},{"dropping-particle":"","family":"Health","given":"Kentuckyone","non-dropping-particle":"","parse-names":false,"suffix":""}],"container-title":"The Journal of Pediatric Pharmacology &amp; Therapeutics","id":"ITEM-1","issue":"4","issued":{"date-parts":[["2015"]]},"page":"309-315","title":"Dosing of Appropriate Antibiotics and Time to Administration of First Doses in the Pediatric Emergency Department","type":"article-journal","volume":"20"},"uris":["http://www.mendeley.com/documents/?uuid=6c921017-33b7-459d-9564-dbc2566ff025"]},{"id":"ITEM-2","itemData":{"DOI":"10.1007/s11096-010-9422-9","ISBN":"1573-739X (Electronic):0928-1231 (Linking)","ISSN":"09281231","PMID":"20694515","abstract":"OBJECTIVE OF THE STUDY: The purpose of this prospective intervention study was to assess the number of patients with Y-site incompatibilities before and after implementation of quality improvement measures to prevent incompatibilities consisting of a focused instruction for pantoprazole as a drug frequently involved in incompatible drug pairs and of a recommendation to use 4-lumen instead of 3-lumen catheters to increase the number of available central infusion lines.\\n\\nSETTING: Cardiovascular intensive care unit where several standard operating procedures (SOPs) dealing with compatibility were already in place.\\n\\nMETHOD: In a prospective intervention study, patients' IV medication was assessed for potential incompatibilities using a database containing compatibility information on approximately 60,000 drug pairs. In a first period, routine administration was monitored in 53 consecutive patients (control group). Then, quality improvement measures were implemented recommending a purging procedure before and after bolus administration of pantoprazole as a drug frequently causing incompatibilities in this setting. Additionally, the use of 4-lumen instead of 3-lumen catheters was suggested whenever considered useful by the responsible physicians. The monitoring was repeated during a second period in another 58 patients consecutively admitted to the same unit (intervention group).\\n\\nMAIN OUTCOME MEASURE: Overall number of patients with at least one incompatible drug pair and number of patients receiving incompatible pantoprazole combinations.\\n\\nRESULTS: The number of patients receiving incompatible pantoprazole combinations decreased from 15 of the 15 patients receiving pantoprazole (100.0%) in controls to 9/16 (56.2%) in the intervention group (P &lt; 0.01). The overall number of patients with incompatibilities was not influenced by the intervention with 36/58 (62.1%) compared to controls with 38/53 (71.7%, P = 0.28). The fraction of central lines contributed by four lumen central catheters was larger due to the intervention (80/168 lines, 47.6%) compared to controls (16/184, 8.7%, P &lt; 0.001). Only sporadically there were incompatible combinations of drugs governed by the already existing SOPs.\\n\\nCONCLUSION: In an intensive care setting with good SOP adherence, purging before and after administration decreased the respective incompatibility rate whereas the use of 4-lumen instead of 3- lumen catheters had not the expected benefit on separating drug pairs.","author":[{"dropping-particle":"","family":"Bertsche","given":"Thilo","non-dropping-particle":"","parse-names":false,"suffix":""},{"dropping-particle":"","family":"Veith","given":"Carolin","non-dropping-particle":"","parse-names":false,"suffix":""},{"dropping-particle":"","family":"Stahl","given":"Alexander","non-dropping-particle":"","parse-names":false,"suffix":""},{"dropping-particle":"","family":"Hoppe-Tichy","given":"Torsten","non-dropping-particle":"","parse-names":false,"suffix":""},{"dropping-particle":"","family":"Meyer","given":"F. Joachim","non-dropping-particle":"","parse-names":false,"suffix":""},{"dropping-particle":"","family":"Katus","given":"Hugo A.","non-dropping-particle":"","parse-names":false,"suffix":""},{"dropping-particle":"","family":"Haefeli","given":"Walter E.","non-dropping-particle":"","parse-names":false,"suffix":""}],"container-title":"Pharmacy World and Science","id":"ITEM-2","issue":"5","issued":{"date-parts":[["2010"]]},"page":"663-669","title":"A purging procedure for pantoprazole and 4-lumen catheters to prevent IV drug incompatibilities","type":"article-journal","volume":"32"},"uris":["http://www.mendeley.com/documents/?uuid=7c8e5b2e-8f83-49b5-9f58-1ea50e0d49c2"]},{"id":"ITEM-3","itemData":{"DOI":"10.2146/ajhp070633","ISBN":"1535-2900 (Electronic):1079-2082 (Linking)","ISSN":"10792082","PMID":"18796425","abstract":"PURPOSE: The frequency of drug administration errors and incompatibilities between intravenous drugs before and after an intervention in an intensive care unit (ICU) is discussed. METHODS: Critically ill adult patients with intoxications, multiorgan failure, and serious infections were included in a retrospective analysis and in a prospective two-period, one-sequence study. In the retrospective analysis, the most frequent brands of i.v. medications used in the ICU of a gastroenterologic department in a teaching hospital were identified. All possible combinations and resulting incompatibilities were defined. Based on the results, a standard operating procedure (SOP) was established to prevent frequent and well-documented incompatibilities among i.v. medications. In the prospective study, trained pharmacy students assessed incompatible coinfusions before and after SOP implementation. RESULTS: In the retrospective analysis of 100 patients, 3617 brands of drug pairs were potentially given concurrently through one i.v. line and 7.2% of the drug pairs were incompatible. Antibiotics, such as piperacillin-tazobactam and imipenem-cilastatin, were the most frequent incompatible drug pairs. The newly developed SOP mandated that administration of these drugs be separated from all other drugs and suggested the use of an idle i.v. line for infusion whenever possible. In the prospective study of 50 patients, the frequency of incompatible drug pairs was reduced by the time of intervention from 5.8% to 2.4%. Incompatible drug pairs that were governed by the new SOP were reduced from 1.9% to 0.5%. CONCLUSION: Administration of incompatible i.v. drugs in critically ill patients was frequent but significantly reduced by procedural interventions with SOPs.","author":[{"dropping-particle":"","family":"Bertsche","given":"Thilo","non-dropping-particle":"","parse-names":false,"suffix":""},{"dropping-particle":"","family":"Mayer","given":"Yvonne","non-dropping-particle":"","parse-names":false,"suffix":""},{"dropping-particle":"","family":"Stahl","given":"Rebekka","non-dropping-particle":"","parse-names":false,"suffix":""},{"dropping-particle":"","family":"Hoppe-Tichy","given":"Torsten","non-dropping-particle":"","parse-names":false,"suffix":""},{"dropping-particle":"","family":"Encke","given":"Jens","non-dropping-particle":"","parse-names":false,"suffix":""},{"dropping-particle":"","family":"Haefeli","given":"Walter Emil","non-dropping-particle":"","parse-names":false,"suffix":""}],"container-title":"American Journal of Health-System Pharmacy","id":"ITEM-3","issue":"19","issued":{"date-parts":[["2008"]]},"page":"1834-1840","title":"Prevention of intravenous drug incompatibilities in an intensive care unit","type":"article-journal","volume":"65"},"uris":["http://www.mendeley.com/documents/?uuid=37705614-4791-4abf-8f34-dcde9ab5f451"]},{"id":"ITEM-4","itemData":{"DOI":"10.1197/jamia.M2292","ISBN":"1067-5027","ISSN":"10675027","PMID":"17329722","abstract":"Objective: Hyperglycemia worsens clinical outcomes in critically ill patients. Precise glycemia control using intravenous insulin improves outcomes. To determine if we could improve glycemia control over a previous paper-based, manual protocol, authors implemented, in a surgical intensive care unit (SICU), an intravenous insulin protocol integrated into a care provider order entry (CPOE) system. Design: Retrospective before-after study of consecutive adult patients admitted to a SICU during pre (manual protocol, 32 days) and post (computer-based protocol, 49 days) periods. Measurements: Percentage of glucose readings in ideal range of 70-109 mg/dl, and minutes spent in ideal range of control during the first 5 days of SICU stay. Results: The computer-based protocol reduced time from first glucose measurement to initiation of insulin protocol, improved the percentage of all SICU glucose readings in the ideal range, and improved control in patients on IV insulin for ≥24 hours. Hypoglycemia (&lt;40 mg/dl) was rare in both groups. Conclusion: The CPOE-based intravenous insulin protocol improved glycemia control in SICU patients compared to a previous manual protocol, and reduced time to insulin therapy initiation. Integrating a computer-based insulin protocol into a CPOE system achieved efficient, safe, and effective glycemia control in SICU patients. © 2007 J Am Med Inform Assoc.","author":[{"dropping-particle":"","family":"Boord","given":"Jeffrey B.","non-dropping-particle":"","parse-names":false,"suffix":""},{"dropping-particle":"","family":"Sharifi","given":"Mona","non-dropping-particle":"","parse-names":false,"suffix":""},{"dropping-particle":"","family":"Greevy","given":"Robert A.","non-dropping-particle":"","parse-names":false,"suffix":""},{"dropping-particle":"","family":"Griffin","given":"Marie R.","non-dropping-particle":"","parse-names":false,"suffix":""},{"dropping-particle":"","family":"Lee","given":"Vivian K.","non-dropping-particle":"","parse-names":false,"suffix":""},{"dropping-particle":"","family":"Webb","given":"Ty A.","non-dropping-particle":"","parse-names":false,"suffix":""},{"dropping-particle":"","family":"May","given":"Michael E.","non-dropping-particle":"","parse-names":false,"suffix":""},{"dropping-particle":"","family":"Waitman","given":"Lemuel R.","non-dropping-particle":"","parse-names":false,"suffix":""},{"dropping-particle":"","family":"May","given":"Addison K.","non-dropping-particle":"","parse-names":false,"suffix":""},{"dropping-particle":"","family":"Miller","given":"Randolph A.","non-dropping-particle":"","parse-names":false,"suffix":""}],"container-title":"Journal of the American Medical Informatics Association","id":"ITEM-4","issue":"3","issued":{"date-parts":[["2007"]]},"page":"278-287","title":"Computer-based Insulin Infusion Protocol Improves Glycemia Control over Manual Protocol","type":"article-journal","volume":"14"},"uris":["http://www.mendeley.com/documents/?uuid=cc360f00-d08b-471d-946c-a7ce2ef77c0d"]},{"id":"ITEM-5","itemData":{"author":[{"dropping-particle":"","family":"Dubrofsky","given":"Lisa","non-dropping-particle":"","parse-names":false,"suffix":""},{"dropping-particle":"","family":"Kerzner","given":"Ryan S","non-dropping-particle":"","parse-names":false,"suffix":""},{"dropping-particle":"","family":"Delaunay","given":"Chloe","non-dropping-particle":"","parse-names":false,"suffix":""},{"dropping-particle":"","family":"Kolendra","given":"Camille","non-dropping-particle":"","parse-names":false,"suffix":""},{"dropping-particle":"","family":"Pepin","given":"Jocelyne","non-dropping-particle":"","parse-names":false,"suffix":""},{"dropping-particle":"","family":"Schwartz","given":"Blair C","non-dropping-particle":"","parse-names":false,"suffix":""}],"container-title":"The Canadian Journal of Hospital Pharmacy","id":"ITEM-5","issue":"1","issued":{"date-parts":[["2016"]]},"page":"7-13","title":"Interdisciplinary Systems-Based Intervention to Improve IV Hydration during Parenteral Administration of Acyclovir","type":"article-journal","volume":"69"},"uris":["http://www.mendeley.com/documents/?uuid=2a736cc7-eaee-432c-bb7e-001508d92c14"]},{"id":"ITEM-6","itemData":{"DOI":"10.1016/S1542-3565(05)00757-3","ISBN":"1542-3565","ISSN":"15423565","PMID":"16361046","abstract":"Background &amp; Aims: Indications for intravenous proton pump inhibitors (IV PPI) include upper gastrointestinal bleeding (UGIB) from peptic ulcer disease with high-risk stigmata and patients receiving nothing by mouth (NPO). The objectives were to assess the extent of errors in indications for IV PPI use and to determine whether multidisciplinary interventions could improve IV PPI use and costs. Methods: Part 1: Patients prescribed IV PPI during a period of 4 months were divided into 2 settings, UGIB or non-UGIB. The setting-specific appropriateness of the IV PPI indication and dosing regimen was determined. Part 2: Patients prescribed IV PPI before and after multidisciplinary interventions (educating physicians, a computerized dose template, pharmacists altering IV PPI orders in non-UGIB patients who were not NPO, and recommending a GI consult when a continuous infusion was ordered) were studied. Incidence of prescribing errors, IV PPI costs, and potential confounders were compared. Results: Part 1: Only 50% of UGIB (n = 145) patients received IV PPI for an appropriate indication. Both indication and dosing regimen were appropriate in 21%. In the non-UGIB group (n = 95), 33% were truly NPO; 51% had a correct dosing frequency. Part 2: The postintervention (n = 105) group (vs the preintervention group, n = 113) showed a significant absolute reduction in the degree of inappropriate indication in the UGIB (26%; 95% confidence interval [CI], 10%-42%; P &lt; .0001) and in the non-UGIB (41%; 95% CI, 24%-58%; P &lt; .0001) subgroups. However, a greater improvement in underspending than overspending meant that overall costs were unchanged. Conclusions: IV PPI was frequently prescribed inappropriately and incorrectly; simple maneuvers resulted in reductions in errors. © 2005 by the American Gastroenterological Association.","author":[{"dropping-particle":"","family":"Kaplan","given":"Gilaad G.","non-dropping-particle":"","parse-names":false,"suffix":""},{"dropping-particle":"","family":"Bates","given":"Duane","non-dropping-particle":"","parse-names":false,"suffix":""},{"dropping-particle":"","family":"Mcdonald","given":"Dawn","non-dropping-particle":"","parse-names":false,"suffix":""},{"dropping-particle":"","family":"Panaccione","given":"Remo","non-dropping-particle":"","parse-names":false,"suffix":""},{"dropping-particle":"","family":"Romagnuolo","given":"Joseph","non-dropping-particle":"","parse-names":false,"suffix":""}],"container-title":"Clinical Gastroenterology and Hepatology","id":"ITEM-6","issue":"12","issued":{"date-parts":[["2005"]]},"page":"1207-1214","title":"Inappropriate use of intravenous pantoprazole: Extent of the problem and successful solutions","type":"article-journal","volume":"3"},"uris":["http://www.mendeley.com/documents/?uuid=9929784a-f144-483f-848c-39770642990e"]},{"id":"ITEM-7","itemData":{"DOI":"10.1097/01.PCC.0000216415.12120.FF","ISBN":"1364-8535","ISSN":"15297535","PMID":"11056713","abstract":"Objective: To evaluate the effect of a Web-based calculator and decision-support system on infusion ordering errors and to estimate error frequency in pharmacy infusion preparation.\\nDesign: Data on ordering error frequency and typology were collected before and after implementation of an online infusion ordering system. Data on pharmacy preparation errors of infusions were collected.\\nSetting: A children's hospital at an academic medical center.\\nPatients: None. Data were abstracted from infusion orders.\\nInterventions: Introduction of a voluntary-use Web-based calculator into infusion ordering workflow. Observation only.\\nMain Outcome measures: Number and type of errors in handwritten and calculator-generated orders. Number and type of errors in pharmacy infusion preparation.\\nResults: Before calculator deployment, 129 sequential handwritten infusion orders were collected over 5 weeks. After deployment, of 162 sequential infusion orders, 88% (142) were calculator-generated. Calculator-generated infusion orders contained 83% fewer (p &lt; .001) orders containing one or more errors than handwritten orders. Calculator-generated orders contained no high-risk errors (incorrect decimal, dose, or unit of measure) when compared with handwritten orders and were associated with fewer pharmacy interventions. In 118 sequential pharmacy infusion preparations over 4 wks, there were no errors observed.\\nConclusion: A Web-based calculator reduced significantly the total number of errors and eliminated all high-risk errors in the prescribing process for continuous pediatric infusions. With no observed errors in pharmacy preparation, this study provides data to support the use of computerized ordering as an independent safe and viable method for ordering continuous pediatric infusions.","author":[{"dropping-particle":"","family":"Lehmann","given":"Christoph U.","non-dropping-particle":"","parse-names":false,"suffix":""},{"dropping-particle":"","family":"Kim","given":"George R.","non-dropping-particle":"","parse-names":false,"suffix":""},{"dropping-particle":"","family":"Gujral","given":"Renmeet","non-dropping-particle":"","parse-names":false,"suffix":""},{"dropping-particle":"","family":"Veltri","given":"Michael A.","non-dropping-particle":"","parse-names":false,"suffix":""},{"dropping-particle":"","family":"Clark","given":"John S.","non-dropping-particle":"","parse-names":false,"suffix":""},{"dropping-particle":"","family":"Miller","given":"Marlene R.","non-dropping-particle":"","parse-names":false,"suffix":""}],"container-title":"Pediatric Critical Care Medicine","id":"ITEM-7","issue":"3","issued":{"date-parts":[["2006"]]},"page":"225-230","title":"Decreasing errors in pediatric continuous intravenous infusions","type":"article-journal","volume":"7"},"uris":["http://www.mendeley.com/documents/?uuid=2181fd11-7357-4c10-810a-c52cce7cd9fd"]},{"id":"ITEM-8","itemData":{"DOI":"10.1258/shorts.2012.011131","ISBN":"2042-5333 (Electronic)","ISSN":"2042-5333","PMID":"22715426","abstract":"OBJECTIVES: To assess the use of an electronic dose calculator to improve accuracy in the use of a complex Gentamicin prescription policy and assess turnaround time of blood sampling to dose delivery in an NHS hospital.\\n\\nDESIGN: Retrospective review of drug chart, case notes and hospital antibiotic database.\\n\\nSETTING: University Hospitals Bristol, UK PARTICIPANTS: Patients receiving once daily intravenous gentamicin using the trust protocol, during the same time window for 3 consecutive years.\\n\\nMAIN OUTCOME MEASURES: i) Accuracy of dose and frequency prescription of Gentamicin. ii) Time frame for measurement of serum Gentamicin levels.\\n\\nRESULTS: Following the introduction of the online calculator, prescribing errors in obese patients dropped from 43% to 20%, a similar level as in non-obese patients. Errors in frequency calculations dropped from 12.8% to 4%. On average, drug doses could be administered within 2.5 hours of a blood sample being taken.\\n\\nCONCLUSIONS: Online tools can be used to improve prescribing for the complex dosing policies that will increasingly been required to tailor prescribing in obese patients. Serum gentamicin levels can be measured within a 2.5 hour time frame in the environment of an NHS hospital.","author":[{"dropping-particle":"","family":"Manjaly","given":"Joseph G","non-dropping-particle":"","parse-names":false,"suffix":""},{"dropping-particle":"","family":"Reece-Smith","given":"Alexander M","non-dropping-particle":"","parse-names":false,"suffix":""},{"dropping-particle":"","family":"Sivaloganathan","given":"Sivan S","non-dropping-particle":"","parse-names":false,"suffix":""},{"dropping-particle":"","family":"Thuraisamy","given":"Christina","non-dropping-particle":"","parse-names":false,"suffix":""},{"dropping-particle":"","family":"Smallwood","given":"Katie Lm","non-dropping-particle":"","parse-names":false,"suffix":""},{"dropping-particle":"","family":"Jonas","given":"Elizabeth","non-dropping-particle":"","parse-names":false,"suffix":""},{"dropping-particle":"","family":"Longman","given":"Robert J","non-dropping-particle":"","parse-names":false,"suffix":""}],"container-title":"JRSM Short Reports","id":"ITEM-8","issue":"4","issued":{"date-parts":[["2012"]]},"page":"1-12","title":"Improving dosing of gentamicin in the obese patient: a 3-cycle drug chart and case note audit","type":"article-journal","volume":"3"},"uris":["http://www.mendeley.com/documents/?uuid=dd284897-58ef-4087-8330-2b155a6b8332"]},{"id":"ITEM-9","itemData":{"DOI":"10.4172/2329-6887.S1.009","ISBN":"13298100","ISSN":"23296887","abstract":"Background: Intravenous haloperidol can increase the risk for corrected QT (QTc) interval prolongation, torsades de pointes (TdP) and sudden death.","author":[{"dropping-particle":"","family":"Muzyk","given":"Andrew J","non-dropping-particle":"","parse-names":false,"suffix":""},{"dropping-particle":"","family":"Rivelli","given":"Sarah K","non-dropping-particle":"","parse-names":false,"suffix":""},{"dropping-particle":"","family":"Jiang","given":"Wei","non-dropping-particle":"","parse-names":false,"suffix":""},{"dropping-particle":"","family":"Heinz","given":"Heather","non-dropping-particle":"","parse-names":false,"suffix":""},{"dropping-particle":"","family":"Rayfield","given":"Amber","non-dropping-particle":"","parse-names":false,"suffix":""},{"dropping-particle":"","family":"Gagliardi","given":"Jane P","non-dropping-particle":"","parse-names":false,"suffix":""}],"container-title":"Drug Saf","id":"ITEM-9","issue":"9","issued":{"date-parts":[["2012"]]},"page":"725-731","title":"A computerized physician order entry set designed to improve safety of intravenous haloperidol utilization. A Retrospective Study in Agitated Hospitalized Patients.","type":"article-journal","volume":"35"},"uris":["http://www.mendeley.com/documents/?uuid=f7bf80ac-feb1-476a-9274-7aae79bf1553"]},{"id":"ITEM-10","itemData":{"DOI":"10.1007/s11606-007-0414-y","ISBN":"1525-1497 (Electronic):0884-8734 (Linking)","ISSN":"08848734","PMID":"18095043","abstract":"BACKGROUND: Patients in intensive care units (ICUs) frequently experience adverse drug events involving intravenous medications (IV-ADEs), which are often preventable. OBJECTIVES: To determine how frequently preventable IV-ADEs in ICUs match the safety features of a programmable infusion pump with safety software (\"smart pump\") and to suggest potential improvements in smart-pump design. DESIGN: Using retrospective medical-record review, we examined preventable IV-ADEs in ICUs before and after 2 hospitals replaced conventional pumps with smart pumps. The smart pumps alerted users when programmed to deliver duplicate infusions or continuous-infusion doses outside hospital-defined ranges. PARTICIPANTS: 4,604 critically ill adults at 1 academic and 1 nonacademic hospital. MEASUREMENTS: Preventable IV-ADEs matching smart-pump features and errors involved in preventable IV-ADEs. RESULTS: Of 100 preventable IV-ADEs identified, 4 involved errors matching smart-pump features. Two occurred before and 2 after smart-pump implementation. Overall, 29% of preventable IV-ADEs involved overdoses; 37%, failures to monitor for potential problems; and 45%, failures to intervene when problems appeared. Error descriptions suggested that expanding smart pumps' capabilities might enable them to prevent more IV-ADEs. CONCLUSION: The smart pumps we evaluated are unlikely to reduce preventable IV-ADEs in ICUs because they address only 4% of them. Expanding smart-pump capabilities might prevent more IV-ADEs.","author":[{"dropping-particle":"","family":"Nuckols","given":"Teryl K.","non-dropping-particle":"","parse-names":false,"suffix":""},{"dropping-particle":"","family":"Bower","given":"Anthony G.","non-dropping-particle":"","parse-names":false,"suffix":""},{"dropping-particle":"","family":"Paddock","given":"Susan M.","non-dropping-particle":"","parse-names":false,"suffix":""},{"dropping-particle":"","family":"Hilborne","given":"Lee H.","non-dropping-particle":"","parse-names":false,"suffix":""},{"dropping-particle":"","family":"Wallace","given":"Peggy","non-dropping-particle":"","parse-names":false,"suffix":""},{"dropping-particle":"","family":"Rothschild","given":"Jeffrey M.","non-dropping-particle":"","parse-names":false,"suffix":""},{"dropping-particle":"","family":"Griffin","given":"Anne","non-dropping-particle":"","parse-names":false,"suffix":""},{"dropping-particle":"","family":"Fairbanks","given":"Rollin J.","non-dropping-particle":"","parse-names":false,"suffix":""},{"dropping-particle":"","family":"Carlson","given":"Beverly","non-dropping-particle":"","parse-names":false,"suffix":""},{"dropping-particle":"","family":"Panzer","given":"Robert J.","non-dropping-particle":"","parse-names":false,"suffix":""},{"dropping-particle":"","family":"Brook","given":"Robert H.","non-dropping-particle":"","parse-names":false,"suffix":""}],"container-title":"Journal of General Internal Medicine","id":"ITEM-10","issue":"1 SUPPL.","issued":{"date-parts":[["2008"]]},"page":"41-45","title":"Programmable infusion pumps in ICUS: An analysis of corresponding adverse drug events","type":"article-journal","volume":"23"},"uris":["http://www.mendeley.com/documents/?uuid=37fae9f1-6280-4ab4-9981-aed7b7381a3d"]},{"id":"ITEM-11","itemData":{"DOI":"10.1136/amiajnl-2014-002777","ISBN":"1527-974X (Electronic)\r1067-5027 (Linking)","ISSN":"1527974X","PMID":"24928174","abstract":"Delivering useful clinical decision support to providers who are ordering high risk drugs for high risk patients is imperative for safe pharmacotherapy. This paper presents a focused electronic clinical decision support intervention designed to decrease the risk of corrected QT interval (QTc) related adverse drug events in a high risk patient population. Results showed that a customized alert can both decrease the number of alerts sent to providers while still improving the safety of prescribing practices for intravenous haloperidol. The alert leveraged components of the electronic health record to significantly decrease the rate of inappropriate prescription of intravenous haloperidol in patients with QTc &gt;500 ms from 50% to 14%. The results also suggest providers may abandon the appropriate prescription of a medication in response to an alert. The findings support the necessity of careful targeting of electronic alerts and monitoring for unintended consequences when implementing these types of electronic alerts.","author":[{"dropping-particle":"","family":"Pell","given":"Jonathan Michael","non-dropping-particle":"","parse-names":false,"suffix":""},{"dropping-particle":"","family":"Cheung","given":"Dora","non-dropping-particle":"","parse-names":false,"suffix":""},{"dropping-particle":"","family":"Jones","given":"Michael A.","non-dropping-particle":"","parse-names":false,"suffix":""},{"dropping-particle":"","family":"Cumbler","given":"Ethan","non-dropping-particle":"","parse-names":false,"suffix":""}],"container-title":"Journal of the American Medical Informatics Association","id":"ITEM-11","issue":"6","issued":{"date-parts":[["2014"]]},"page":"1109-1112","title":"Don't fuel the fire: Decreasing intravenous haloperidol use in high risk patients via a customized electronic alert","type":"article-journal","volume":"21"},"uris":["http://www.mendeley.com/documents/?uuid=3c77c5df-327c-43f7-9b98-abe715265829"]}],"mendeley":{"formattedCitation":"&lt;sup&gt;33–37,51,52,55,56,60,76&lt;/sup&gt;","plainTextFormattedCitation":"33–37,51,52,55,56,60,76","previouslyFormattedCitation":"&lt;sup&gt;33–37,51,52,55,56,60,76&lt;/sup&gt;"},"properties":{"noteIndex":0},"schema":"https://github.com/citation-style-language/schema/raw/master/csl-citation.json"}</w:instrText>
      </w:r>
      <w:r w:rsidR="0017713C" w:rsidRPr="00AA0E42">
        <w:rPr>
          <w:rFonts w:asciiTheme="minorHAnsi" w:hAnsiTheme="minorHAnsi"/>
          <w:sz w:val="22"/>
          <w:szCs w:val="22"/>
          <w:lang w:val="en-US"/>
        </w:rPr>
        <w:fldChar w:fldCharType="separate"/>
      </w:r>
      <w:r w:rsidR="005C22D4" w:rsidRPr="005C22D4">
        <w:rPr>
          <w:rFonts w:asciiTheme="minorHAnsi" w:hAnsiTheme="minorHAnsi"/>
          <w:noProof/>
          <w:sz w:val="22"/>
          <w:szCs w:val="22"/>
          <w:vertAlign w:val="superscript"/>
          <w:lang w:val="en-US"/>
        </w:rPr>
        <w:t>33–37,51,52,55,56,60,76</w:t>
      </w:r>
      <w:r w:rsidR="0017713C" w:rsidRPr="00AA0E42">
        <w:rPr>
          <w:rFonts w:asciiTheme="minorHAnsi" w:hAnsiTheme="minorHAnsi"/>
          <w:sz w:val="22"/>
          <w:szCs w:val="22"/>
          <w:lang w:val="en-US"/>
        </w:rPr>
        <w:fldChar w:fldCharType="end"/>
      </w:r>
      <w:r w:rsidR="00E401F2" w:rsidRPr="00AA0E42">
        <w:rPr>
          <w:rFonts w:asciiTheme="minorHAnsi" w:hAnsiTheme="minorHAnsi" w:cstheme="minorHAnsi"/>
          <w:sz w:val="22"/>
          <w:szCs w:val="22"/>
          <w:lang w:val="en-US"/>
        </w:rPr>
        <w:t xml:space="preserve"> </w:t>
      </w:r>
      <w:r w:rsidR="000B44AE" w:rsidRPr="00AA0E42">
        <w:rPr>
          <w:rFonts w:asciiTheme="minorHAnsi" w:hAnsiTheme="minorHAnsi" w:cstheme="minorHAnsi"/>
          <w:sz w:val="22"/>
          <w:szCs w:val="22"/>
          <w:lang w:val="en-US"/>
        </w:rPr>
        <w:t>studies combining multiple methods (n=4)</w:t>
      </w:r>
      <w:r w:rsidR="00E17EF2">
        <w:rPr>
          <w:rFonts w:asciiTheme="minorHAnsi" w:hAnsiTheme="minorHAnsi" w:cstheme="minorHAnsi"/>
          <w:sz w:val="22"/>
          <w:szCs w:val="22"/>
          <w:lang w:val="en-US"/>
        </w:rPr>
        <w:t>,</w:t>
      </w:r>
      <w:r w:rsidR="000B44AE" w:rsidRPr="00AA0E42">
        <w:rPr>
          <w:rFonts w:asciiTheme="minorHAnsi" w:hAnsiTheme="minorHAnsi" w:cstheme="minorHAnsi"/>
          <w:sz w:val="22"/>
          <w:szCs w:val="22"/>
          <w:lang w:val="en-US"/>
        </w:rPr>
        <w:t xml:space="preserve"> </w:t>
      </w:r>
      <w:r w:rsidR="000149A7" w:rsidRPr="00AA0E42">
        <w:rPr>
          <w:rFonts w:asciiTheme="minorHAnsi" w:hAnsiTheme="minorHAnsi" w:cstheme="minorHAnsi"/>
          <w:sz w:val="22"/>
          <w:szCs w:val="22"/>
          <w:lang w:val="en-US"/>
        </w:rPr>
        <w:fldChar w:fldCharType="begin" w:fldLock="1"/>
      </w:r>
      <w:r w:rsidR="007A48C4">
        <w:rPr>
          <w:rFonts w:asciiTheme="minorHAnsi" w:hAnsiTheme="minorHAnsi" w:cstheme="minorHAnsi"/>
          <w:sz w:val="22"/>
          <w:szCs w:val="22"/>
          <w:lang w:val="en-US"/>
        </w:rPr>
        <w:instrText>ADDIN CSL_CITATION {"citationItems":[{"id":"ITEM-1","itemData":{"DOI":"10.1177/1078155213504443","ISBN":"1477-092X (Electronic)\\r1078-1552 (Linking)","ISSN":"1477092X","PMID":"24057453","abstract":"Aims: To describe the implementation of safety systems for the use of intravenous potassium chloride in haematology patients. Methods: We assessed the use of intravenous potassium in a haematology ward at a tertiary hospital. Initially, we prospectively analysed the prescribing and administration of intravenous potassium to all patients over a two-week period. To complement this data, we retrospectively analysed all clinical incidents involving intravenous potassium and the dispensing patterns of potassium ampoules for the past 12 months. Drawing on evidence and recommendations from international safety literature, gaps in the safe use of potassium were identified, and a multi-factorial approach to system change was implemented. Results: A total of 18 patients were analysed with 90 intravenous bags of potassium prepared on the ward using 624 ampoules. We identified multiple opportunities for error and a lack of standardisation of therapy. The following safety systems were introduced: (i) a new prescribing and monitoring form that included dose calculation, prescriber support and pre-printed orders; (ii) removal of potassium ampoules and introduction of premixed bags; (iii) independent double checking by nursing staff at point of administration; (iv) dedicated labelling of intravenous lines; (v) extensive clinician training supported by guidelines; and (vi) introduction of 'smart pump' infusion software. The number of incidents significantly reduced from 23 to 9 (p&lt;0.001), and the number of ampoules dispensed reduced from 10,100 to 0. Conclusions: A multi-factorial approach to the safe prescribing, dispensing and administration of intravenous potassium has reduced the potential for patient harm in the haematology setting. © The Author(s) 2013.","author":[{"dropping-particle":"","family":"Barras","given":"Michael","non-dropping-particle":"","parse-names":false,"suffix":""},{"dropping-particle":"","family":"Moore","given":"Diana","non-dropping-particle":"","parse-names":false,"suffix":""},{"dropping-particle":"","family":"Pocock","given":"Daniel","non-dropping-particle":"","parse-names":false,"suffix":""},{"dropping-particle":"","family":"Sweedman","given":"Myles","non-dropping-particle":"","parse-names":false,"suffix":""},{"dropping-particle":"","family":"Wilkinson","given":"Cathy","non-dropping-particle":"","parse-names":false,"suffix":""},{"dropping-particle":"","family":"Taylor","given":"Kerry","non-dropping-particle":"","parse-names":false,"suffix":""},{"dropping-particle":"","family":"Morton","given":"James","non-dropping-particle":"","parse-names":false,"suffix":""}],"container-title":"Journal of Oncology Pharmacy Practice","id":"ITEM-1","issue":"5","issued":{"date-parts":[["2014"]]},"page":"323-331","title":"Reducing the risk of harm from intravenous potassium: A multi-factorial approach in the haematology setting","type":"article-journal","volume":"20"},"uris":["http://www.mendeley.com/documents/?uuid=6136e086-7211-4cd3-a54a-4f091a499e79"]},{"id":"ITEM-2","itemData":{"DOI":"10.1016/j.resuscitation.2006.10.016","ISBN":"0300-9572","ISSN":"03009572","PMID":"17289249","abstract":"Introduction: Computerised physician order entry with clinical decision support system (CPOE + CDSS) is an important tool in attempting to reduce medication errors. The objective of this study was to evaluate the impact of a CPOE + CDSS on (1) the frequency of errors in ordering resuscitation (CPR) medications and (2) the time for printing out the order form, in a paediatric critical care department (PCCD). Methods: Setting: An 18-bed PCCD in a tertiary-care children's hospital. Design: Prospective cohort study. Measures: Compilation and comparison of number of errors and time to fill in forms before and after implementation of CPOE + CDSS. Time to fill in conventional, simulated and CPOE forms was measured and compared. Results: There were three reported incidents of errors among 13,124 CPR medications orders during the year preceding implementation of CPOE + CDSS. These represent errors that escaped the triple check by three independent staff members. There were no errors after CPOE + CDSS was implemented (100% error reduction for 46,970 orders). Time to completion of drug forms dropped from 14 min 42 s to 2 min 14 s (p &lt; 0.001). Conclusions: CPOE + CDSS completely eliminated errors in filling in the forms and significantly reduced time to completing the form. © 2006 Elsevier Ireland Ltd. All rights reserved.","author":[{"dropping-particle":"","family":"Vardi","given":"A.","non-dropping-particle":"","parse-names":false,"suffix":""},{"dropping-particle":"","family":"Efrati","given":"O.","non-dropping-particle":"","parse-names":false,"suffix":""},{"dropping-particle":"","family":"Levin","given":"I.","non-dropping-particle":"","parse-names":false,"suffix":""},{"dropping-particle":"","family":"Matok","given":"I.","non-dropping-particle":"","parse-names":false,"suffix":""},{"dropping-particle":"","family":"Rubinstein","given":"M.","non-dropping-particle":"","parse-names":false,"suffix":""},{"dropping-particle":"","family":"Paret","given":"G.","non-dropping-particle":"","parse-names":false,"suffix":""},{"dropping-particle":"","family":"Barzilay","given":"Z.","non-dropping-particle":"","parse-names":false,"suffix":""}],"container-title":"Resuscitation","id":"ITEM-2","issue":"3","issued":{"date-parts":[["2007"]]},"page":"400-406","title":"Prevention of potential errors in resuscitation medications orders by means of a computerised physician order entry in paediatric critical care","type":"article-journal","volume":"73"},"uris":["http://www.mendeley.com/documents/?uuid=6983b9b4-e16a-4fc3-ac4d-b8a11a1fea69"]},{"id":"ITEM-3","itemData":{"DOI":"10.1093/bja/aet199","ISBN":"1471-6771 (Electronic)\\n0007-0912 (Linking)","ISSN":"14716771","PMID":"23761221","abstract":"BACKGROUND Manual changeover of vasoactive drug infusion pumps (CVIP) frequently lead to haemodynamic instability. Some of the newest smart pumps allow automated CVIP. The aim of this study was to compare automated CVIP with manual 'Quick Change' relays. METHODS We performed a prospective, quasi-experimental study, in a university-affiliated intensive care unit (ICU). All adult patients receiving continuous i.v. infusion of vasoactive drugs were included. CVIP were successively performed manually (Phase 1) and automatically (Phase 2) during two 6-month periods. The primary endpoint was the frequency of haemodynamic incidents related to the relays, which were defined as variations of mean arterial pressure &gt;15 mm Hg or heart rate &gt;15 bpm. The secondary endpoints were the nursing time dedicated to relays and the number of interruptions in care because of CVIP. A multivariate mixed effects logistic regression was fitted for analytic analysis. RESULTS We studied 1329 relays (Phase 1: 681, Phase 2: 648) from 133 patients (Phase 1: 63, Phase 2: 70). Incidents related to CVIP decreased from 137 (20%) in Phase 1 to 73 (11%) in Phase 2 (P&lt;0.001). Automated relays were independently associated with a 49% risk reduction of CVIP-induced incidents (adjusted OR=0.51, 95% confidence interval 0.34-0.77, P=0.001). Time dedicated to the relays and the number of interruptions in care to manage CVIP were also significantly reduced with automated relays vs manual relays (P=0.001). CONCLUSIONS These results demonstrate the benefits of automated CVIP using smart pumps in limiting the frequency of haemodynamic incidents related to relays and in reducing the nursing workload.","author":[{"dropping-particle":"","family":"Cour","given":"M.","non-dropping-particle":"","parse-names":false,"suffix":""},{"dropping-particle":"","family":"Hernu","given":"R.","non-dropping-particle":"","parse-names":false,"suffix":""},{"dropping-particle":"","family":"Bénet","given":"T.","non-dropping-particle":"","parse-names":false,"suffix":""},{"dropping-particle":"","family":"Robert","given":"J. M.","non-dropping-particle":"","parse-names":false,"suffix":""},{"dropping-particle":"","family":"Regad","given":"D.","non-dropping-particle":"","parse-names":false,"suffix":""},{"dropping-particle":"","family":"Chabert","given":"B.","non-dropping-particle":"","parse-names":false,"suffix":""},{"dropping-particle":"","family":"Malatray","given":"A.","non-dropping-particle":"","parse-names":false,"suffix":""},{"dropping-particle":"","family":"Conrozier","given":"S.","non-dropping-particle":"","parse-names":false,"suffix":""},{"dropping-particle":"","family":"Serra","given":"P.","non-dropping-particle":"","parse-names":false,"suffix":""},{"dropping-particle":"","family":"Lassaigne","given":"M.","non-dropping-particle":"","parse-names":false,"suffix":""},{"dropping-particle":"","family":"Vanhems","given":"P.","non-dropping-particle":"","parse-names":false,"suffix":""},{"dropping-particle":"","family":"Argaud","given":"L.","non-dropping-particle":"","parse-names":false,"suffix":""}],"container-title":"British Journal of Anaesthesia","id":"ITEM-3","issue":"5","issued":{"date-parts":[["2013"]]},"page":"818-824","title":"Benefits of smart pumps for automated changeovers of vasoactive drug infusion pumps: A quasi-experimental study","type":"article-journal","volume":"111"},"uris":["http://www.mendeley.com/documents/?uuid=ef19796c-1862-4d72-9a1e-3398027ec292"]},{"id":"ITEM-4","itemData":{"DOI":"10.1093/bja/aeq194","ISBN":"1471-6771 (Electronic):0007-0912 (Linking)","ISSN":"14716771","PMID":"20659912","abstract":"Key points The use of double-checking for all drugs used during anaesthesia has been proposed. Two-person checking and electronic checking were evaluated for feasibility. Both systems were perceived to improve safety. The electronic system appeared to be more feasible. Technical aspects and a cultural change need more attention. Background. To help prevent drug errors, it is recommended that drugs should be confirmed/checked with a second person before administration. We aimed to assess the feasibility of introducing second-person or electronic bar-code confirmation of drugs, administered during anaesthesia, in the National Health Service (NHS) settings in the UK. Methods. Seven NHS sites took part in a pilot study over a 3 month period. Five used a second-person and two used bar-code electronic confirmation of drugs given during anaesthesia. A total of 36 consultant anaesthetists and three trainees, 15 operating department practitioners (ODPs), and seven anaesthetic nurses participated. A group of anaesthetists, ODPs, and nurse practitioners (n¼11) from different NHS sites independently observed both methodologies. In addition, each site was visited and observed by one of the study investigators. At the end of the study period, four focus groups (two with participants from pilot sites and two with observers) were held. The discussions were taped, transcribed, and qualitatively analysed. Data were triangulated using observer's notes and investigator's reflective diaries, and processed using line-by-line coding. The codes were then synthesized into themes.","author":[{"dropping-particle":"","family":"Evley","given":"R.","non-dropping-particle":"","parse-names":false,"suffix":""},{"dropping-particle":"","family":"Russell","given":"J.","non-dropping-particle":"","parse-names":false,"suffix":""},{"dropping-particle":"","family":"Mathew","given":"D.","non-dropping-particle":"","parse-names":false,"suffix":""},{"dropping-particle":"","family":"Hall","given":"R.","non-dropping-particle":"","parse-names":false,"suffix":""},{"dropping-particle":"","family":"Gemmell","given":"L.","non-dropping-particle":"","parse-names":false,"suffix":""},{"dropping-particle":"","family":"Mahajan","given":"R. P.","non-dropping-particle":"","parse-names":false,"suffix":""}],"container-title":"British Journal of Anaesthesia","id":"ITEM-4","issue":"3","issued":{"date-parts":[["2010"]]},"page":"289-296","title":"Confirming the drugs administered during anaesthesia: A feasibility study in the pilot National Health Service sites, UK","type":"article-journal","volume":"105"},"uris":["http://www.mendeley.com/documents/?uuid=70eff847-78a6-417c-af2b-18a34e6da27f"]}],"mendeley":{"formattedCitation":"&lt;sup&gt;61,67,69,70&lt;/sup&gt;","plainTextFormattedCitation":"61,67,69,70","previouslyFormattedCitation":"&lt;sup&gt;61,67,69,70&lt;/sup&gt;"},"properties":{"noteIndex":0},"schema":"https://github.com/citation-style-language/schema/raw/master/csl-citation.json"}</w:instrText>
      </w:r>
      <w:r w:rsidR="000149A7" w:rsidRPr="00AA0E42">
        <w:rPr>
          <w:rFonts w:asciiTheme="minorHAnsi" w:hAnsiTheme="minorHAnsi" w:cstheme="minorHAnsi"/>
          <w:sz w:val="22"/>
          <w:szCs w:val="22"/>
          <w:lang w:val="en-US"/>
        </w:rPr>
        <w:fldChar w:fldCharType="separate"/>
      </w:r>
      <w:r w:rsidR="005C22D4" w:rsidRPr="005C22D4">
        <w:rPr>
          <w:rFonts w:asciiTheme="minorHAnsi" w:hAnsiTheme="minorHAnsi" w:cstheme="minorHAnsi"/>
          <w:noProof/>
          <w:sz w:val="22"/>
          <w:szCs w:val="22"/>
          <w:vertAlign w:val="superscript"/>
          <w:lang w:val="en-US"/>
        </w:rPr>
        <w:t>61,67,69,70</w:t>
      </w:r>
      <w:r w:rsidR="000149A7" w:rsidRPr="00AA0E42">
        <w:rPr>
          <w:rFonts w:asciiTheme="minorHAnsi" w:hAnsiTheme="minorHAnsi" w:cstheme="minorHAnsi"/>
          <w:sz w:val="22"/>
          <w:szCs w:val="22"/>
          <w:lang w:val="en-US"/>
        </w:rPr>
        <w:fldChar w:fldCharType="end"/>
      </w:r>
      <w:r w:rsidR="00C57B25" w:rsidRPr="00AA0E42">
        <w:rPr>
          <w:rFonts w:asciiTheme="minorHAnsi" w:hAnsiTheme="minorHAnsi" w:cstheme="minorHAnsi"/>
          <w:sz w:val="22"/>
          <w:szCs w:val="22"/>
          <w:lang w:val="en-US"/>
        </w:rPr>
        <w:t xml:space="preserve"> </w:t>
      </w:r>
      <w:r w:rsidR="00A44CA5" w:rsidRPr="00AA0E42">
        <w:rPr>
          <w:rFonts w:asciiTheme="minorHAnsi" w:hAnsiTheme="minorHAnsi" w:cstheme="minorHAnsi"/>
          <w:sz w:val="22"/>
          <w:szCs w:val="22"/>
          <w:lang w:val="en-US"/>
        </w:rPr>
        <w:t>analyses of medication error or adverse drug event data (n=3)</w:t>
      </w:r>
      <w:r w:rsidR="00E17EF2">
        <w:rPr>
          <w:rFonts w:asciiTheme="minorHAnsi" w:hAnsiTheme="minorHAnsi" w:cstheme="minorHAnsi"/>
          <w:sz w:val="22"/>
          <w:szCs w:val="22"/>
          <w:lang w:val="en-US"/>
        </w:rPr>
        <w:t>,</w:t>
      </w:r>
      <w:r w:rsidR="00BF790E" w:rsidRPr="00AA0E42">
        <w:rPr>
          <w:rFonts w:asciiTheme="minorHAnsi" w:hAnsiTheme="minorHAnsi" w:cstheme="minorHAnsi"/>
          <w:sz w:val="22"/>
          <w:szCs w:val="22"/>
          <w:lang w:val="en-US"/>
        </w:rPr>
        <w:t xml:space="preserve"> </w:t>
      </w:r>
      <w:r w:rsidR="00C46011" w:rsidRPr="00AA0E42">
        <w:rPr>
          <w:rFonts w:asciiTheme="minorHAnsi" w:hAnsiTheme="minorHAnsi" w:cstheme="minorHAnsi"/>
          <w:sz w:val="22"/>
          <w:szCs w:val="22"/>
          <w:lang w:val="en-US"/>
        </w:rPr>
        <w:fldChar w:fldCharType="begin" w:fldLock="1"/>
      </w:r>
      <w:r w:rsidR="007A48C4">
        <w:rPr>
          <w:rFonts w:asciiTheme="minorHAnsi" w:hAnsiTheme="minorHAnsi" w:cstheme="minorHAnsi"/>
          <w:sz w:val="22"/>
          <w:szCs w:val="22"/>
          <w:lang w:val="en-US"/>
        </w:rPr>
        <w:instrText>ADDIN CSL_CITATION {"citationItems":[{"id":"ITEM-1","itemData":{"DOI":"10.1007/s40264-015-0308-6","ISBN":"0114-5916","ISSN":"11791942","PMID":"26108297","abstract":"INTRODUCTION: Smart pumps are expected to prevent and reduce medication errors. The implementation of smart pumps requires a significant effort and collaboration of physicians, nurses, pharmacists, and other stakeholders. OBJECTIVES: The main objective of this study was to evaluate the impact of new smart pumps on reported drug-related accidents and incidents (AIs). METHOD: This is a descriptive retrospective pre-post study conducted at a women's and pediatric hospital with 500 beds. A strong multidisciplinary team (nurse, pharmacist, pharmacy resident, physician, biomedical technician, information technology technician, patient safety officer, manager) was involved in the planning, implementation, and monitoring technology implementation. A total of 1045 smart pumps were implemented in 2011 in our hospital. The reported number of AIs related to intravenous drug administration (AIIV) before and after the implementation of 1045 smart pumps were collected. RESULTS: A total of 2911 AI events related to medications, devices, and equipment were self-reported by clinical staff in the pre-phase (Y0), 3523 in the post-phase (Y1), and 2788 in the post-phase (Y2). The total AIIV increased from 1432 in Y0 to 1834 in Y1 and decreased to 1389 in Y2. CONCLUSIONS: We observed no risk reduction associated with the implementation of smart pumps in a 500 bed mother-child hospital. Further studies are required to explore the details of the potential risk reduction associated with the use of smart pumps.","author":[{"dropping-particle":"","family":"Guérin","given":"Aurélie","non-dropping-particle":"","parse-names":false,"suffix":""},{"dropping-particle":"","family":"Tourel","given":"Julien","non-dropping-particle":"","parse-names":false,"suffix":""},{"dropping-particle":"","family":"Delage","given":"Emmanuelle","non-dropping-particle":"","parse-names":false,"suffix":""},{"dropping-particle":"","family":"Duval","given":"Stéphanie","non-dropping-particle":"","parse-names":false,"suffix":""},{"dropping-particle":"","family":"David","given":"Marie Johanne","non-dropping-particle":"","parse-names":false,"suffix":""},{"dropping-particle":"","family":"Lebel","given":"Denis","non-dropping-particle":"","parse-names":false,"suffix":""},{"dropping-particle":"","family":"Bussières","given":"Jean François","non-dropping-particle":"","parse-names":false,"suffix":""}],"container-title":"Drug Safety","id":"ITEM-1","issue":"8","issued":{"date-parts":[["2015"]]},"page":"729-736","title":"Accidents and Incidents Related to Intravenous Drug Administration: A Pre–Post Study Following Implementation of Smart Pumps in a Teaching Hospital","type":"article-journal","volume":"38"},"uris":["http://www.mendeley.com/documents/?uuid=651fd22f-6bfa-4a58-b081-9516377f92d8"]},{"id":"ITEM-2","itemData":{"DOI":"10.1542/peds.2004-2452","ISBN":"1098-4275 (Electronic):0031-4005 (Linking)","ISSN":"0031-4005","PMID":"15995017","abstract":"OBJECTIVE To determine if combining standard drug concentrations with \"smart-pump\" technology reduces reported medication-infusion errors. DESIGN Preintervention and postintervention comparison of reported medication errors related to infusion therapies during the calendar years 2002 and 2003. SETTING A 242-bed university-affiliated tertiary pediatric hospital. INTERVENTION Change in continuous-medication-infusion process, comprising the adoption of (1) standard drug concentrations, (2) \"smart\" syringe pumps, and (3) human-engineered medication labels. MAIN OUTCOME MEASURES Comparison of reported continuous-medication-infusion errors before and after the intervention. RESULTS The number of reported errors dropped by 73% for an absolute risk reduction of 3.1 to 0.8 per 1000 doses. Preparation errors that occurred in the pharmacy decreased from 0.66 to 0.16 per 1000 doses; the number of 10-fold errors in dosage decreased from 0.41 to 0.08 per 1000 doses. CONCLUSIONS The use of standard drug concentrations, smart syringe pumps, and user-friendly labels reduces reported errors associated with continuous medication infusions. Standard drug concentrations can be chosen to allow most neonates to receive needed medications without concerns related to excess fluid administration.","author":[{"dropping-particle":"","family":"Larsen","given":"Gitte Y.","non-dropping-particle":"","parse-names":false,"suffix":""},{"dropping-particle":"","family":"Parker","given":"Howard P.","non-dropping-particle":"","parse-names":false,"suffix":""},{"dropping-particle":"","family":"Cash","given":"Jared","non-dropping-particle":"","parse-names":false,"suffix":""},{"dropping-particle":"","family":"O'Connell","given":"Mary","non-dropping-particle":"","parse-names":false,"suffix":""},{"dropping-particle":"","family":"Grant","given":"Mary Jo C.","non-dropping-particle":"","parse-names":false,"suffix":""}],"container-title":"Pediatrics","id":"ITEM-2","issue":"1","issued":{"date-parts":[["2005"]]},"page":"e21-e25","title":"Standard Drug Concentrations and Smart-Pump Technology Reduce Continuous-Medication-Infusion Errors in Pediatric Patients","type":"article-journal","volume":"116"},"uris":["http://www.mendeley.com/documents/?uuid=3dec46e0-2863-4562-9747-8a9ccc931542"]},{"id":"ITEM-3","itemData":{"DOI":"10.2146/ajhp150169","ISBN":"1535-2900","ISSN":"15352900","PMID":"26796911","abstract":"PURPOSE: The implementation and evaluation of a gravimetric i.v. workflow software system in an oncology ambulatory care pharmacy are described. SUMMARY: To estimate the risk involved in the sterile i.v. compounding process, a failure modes and effects analysis (FMEA) in the oncology ambulatory care pharmacy was performed. When a volumetric-based process was used to reconstitute vials, the actual concentration was unknown since an assumption must be made that the exact volume of diluent was used when reconstituting the drug. This gap in our process was discovered during the FMEA and was resolved with the implementation of an i.v. workflow software solution. The i.v. software system standardized preparation steps and documented each process step, enabling a systematic review of the metrics for safety, productivity, and drug waste. Over the study period, 15,843 doses were prepared utilizing the new technology, with a total of 1,126 errors (7{%}) detected by the workflow software during dose preparation. Barcode scanning detected 292 (26{%}) of the total errors, the gravimetric weighing step detected 797 (71{%}) deviation errors, and 37 (3{%}) errors were detected at the vial reconstitution step. All errors were detected during compounding, eliminating the need to correct errors after production. Technician production time decreased by 34{%}, and pharmacist checking time decreased by 37{%}. CONCLUSION: Implementation of a gravimetric-based software system that used barcode verification and real-time alerts improved the detection of errors in the chemotherapy preparation process when compared with self-reporting. Standardized workflow processes and the elimination of time-consuming manual steps increased productivity while vial management decreased costs.","author":[{"dropping-particle":"","family":"Reece","given":"Kelley M.","non-dropping-particle":"","parse-names":false,"suffix":""},{"dropping-particle":"","family":"Lozano","given":"Miguel A.","non-dropping-particle":"","parse-names":false,"suffix":""},{"dropping-particle":"","family":"Roux","given":"Ryan","non-dropping-particle":"","parse-names":false,"suffix":""},{"dropping-particle":"","family":"Spivey","given":"Susan M.","non-dropping-particle":"","parse-names":false,"suffix":""}],"container-title":"American Journal of Health-System Pharmacy","id":"ITEM-3","issue":"3","issued":{"date-parts":[["2016"]]},"page":"165-173","title":"Implementation and evaluation of a gravimetric i.v. workflow software system in an oncology ambulatory care pharmacy","type":"article-journal","volume":"73"},"uris":["http://www.mendeley.com/documents/?uuid=62a75c05-d76a-4dc1-82e4-d1355e919c36"]}],"mendeley":{"formattedCitation":"&lt;sup&gt;38,40,53&lt;/sup&gt;","plainTextFormattedCitation":"38,40,53","previouslyFormattedCitation":"&lt;sup&gt;38,40,53&lt;/sup&gt;"},"properties":{"noteIndex":0},"schema":"https://github.com/citation-style-language/schema/raw/master/csl-citation.json"}</w:instrText>
      </w:r>
      <w:r w:rsidR="00C46011" w:rsidRPr="00AA0E42">
        <w:rPr>
          <w:rFonts w:asciiTheme="minorHAnsi" w:hAnsiTheme="minorHAnsi" w:cstheme="minorHAnsi"/>
          <w:sz w:val="22"/>
          <w:szCs w:val="22"/>
          <w:lang w:val="en-US"/>
        </w:rPr>
        <w:fldChar w:fldCharType="separate"/>
      </w:r>
      <w:r w:rsidR="005C22D4" w:rsidRPr="005C22D4">
        <w:rPr>
          <w:rFonts w:asciiTheme="minorHAnsi" w:hAnsiTheme="minorHAnsi" w:cstheme="minorHAnsi"/>
          <w:noProof/>
          <w:sz w:val="22"/>
          <w:szCs w:val="22"/>
          <w:vertAlign w:val="superscript"/>
          <w:lang w:val="en-US"/>
        </w:rPr>
        <w:t>38,40,53</w:t>
      </w:r>
      <w:r w:rsidR="00C46011" w:rsidRPr="00AA0E42">
        <w:rPr>
          <w:rFonts w:asciiTheme="minorHAnsi" w:hAnsiTheme="minorHAnsi" w:cstheme="minorHAnsi"/>
          <w:sz w:val="22"/>
          <w:szCs w:val="22"/>
          <w:lang w:val="en-US"/>
        </w:rPr>
        <w:fldChar w:fldCharType="end"/>
      </w:r>
      <w:r w:rsidR="00E401F2" w:rsidRPr="00AA0E42">
        <w:rPr>
          <w:rFonts w:asciiTheme="minorHAnsi" w:hAnsiTheme="minorHAnsi" w:cstheme="minorHAnsi"/>
          <w:sz w:val="22"/>
          <w:szCs w:val="22"/>
          <w:lang w:val="en-US"/>
        </w:rPr>
        <w:t xml:space="preserve"> </w:t>
      </w:r>
      <w:r w:rsidR="00C57B25" w:rsidRPr="00AA0E42">
        <w:rPr>
          <w:rFonts w:asciiTheme="minorHAnsi" w:hAnsiTheme="minorHAnsi" w:cstheme="minorHAnsi"/>
          <w:sz w:val="22"/>
          <w:szCs w:val="22"/>
          <w:lang w:val="en-US"/>
        </w:rPr>
        <w:t>and</w:t>
      </w:r>
      <w:r w:rsidR="00C57B25" w:rsidRPr="00AA0E42">
        <w:rPr>
          <w:rFonts w:asciiTheme="minorHAnsi" w:hAnsiTheme="minorHAnsi" w:cstheme="minorHAnsi"/>
          <w:color w:val="000000" w:themeColor="text1"/>
          <w:sz w:val="22"/>
          <w:szCs w:val="22"/>
          <w:lang w:val="en-US"/>
        </w:rPr>
        <w:t xml:space="preserve"> </w:t>
      </w:r>
      <w:r w:rsidR="005C68A5" w:rsidRPr="00AA0E42">
        <w:rPr>
          <w:rFonts w:asciiTheme="minorHAnsi" w:hAnsiTheme="minorHAnsi" w:cstheme="minorHAnsi"/>
          <w:color w:val="000000" w:themeColor="text1"/>
          <w:sz w:val="22"/>
          <w:szCs w:val="22"/>
          <w:lang w:val="en-US"/>
        </w:rPr>
        <w:t>a</w:t>
      </w:r>
      <w:r w:rsidR="00245592" w:rsidRPr="00AA0E42">
        <w:rPr>
          <w:rFonts w:asciiTheme="minorHAnsi" w:hAnsiTheme="minorHAnsi" w:cstheme="minorHAnsi"/>
          <w:color w:val="000000" w:themeColor="text1"/>
          <w:sz w:val="22"/>
          <w:szCs w:val="22"/>
          <w:lang w:val="en-US"/>
        </w:rPr>
        <w:t>nalys</w:t>
      </w:r>
      <w:r w:rsidR="00C46011" w:rsidRPr="00AA0E42">
        <w:rPr>
          <w:rFonts w:asciiTheme="minorHAnsi" w:hAnsiTheme="minorHAnsi" w:cstheme="minorHAnsi"/>
          <w:color w:val="000000" w:themeColor="text1"/>
          <w:sz w:val="22"/>
          <w:szCs w:val="22"/>
          <w:lang w:val="en-US"/>
        </w:rPr>
        <w:t>e</w:t>
      </w:r>
      <w:r w:rsidR="002B4669" w:rsidRPr="00AA0E42">
        <w:rPr>
          <w:rFonts w:asciiTheme="minorHAnsi" w:hAnsiTheme="minorHAnsi" w:cstheme="minorHAnsi"/>
          <w:color w:val="000000" w:themeColor="text1"/>
          <w:sz w:val="22"/>
          <w:szCs w:val="22"/>
          <w:lang w:val="en-US"/>
        </w:rPr>
        <w:t>s</w:t>
      </w:r>
      <w:r w:rsidR="00245592" w:rsidRPr="00AA0E42">
        <w:rPr>
          <w:rFonts w:asciiTheme="minorHAnsi" w:hAnsiTheme="minorHAnsi" w:cstheme="minorHAnsi"/>
          <w:color w:val="000000" w:themeColor="text1"/>
          <w:sz w:val="22"/>
          <w:szCs w:val="22"/>
          <w:lang w:val="en-US"/>
        </w:rPr>
        <w:t xml:space="preserve"> of infusion concentrations (n=2)</w:t>
      </w:r>
      <w:r w:rsidR="00E17EF2">
        <w:rPr>
          <w:rFonts w:asciiTheme="minorHAnsi" w:hAnsiTheme="minorHAnsi" w:cstheme="minorHAnsi"/>
          <w:color w:val="000000" w:themeColor="text1"/>
          <w:sz w:val="22"/>
          <w:szCs w:val="22"/>
          <w:lang w:val="en-US"/>
        </w:rPr>
        <w:t>.</w:t>
      </w:r>
      <w:r w:rsidR="005C68A5" w:rsidRPr="00AA0E42">
        <w:rPr>
          <w:rFonts w:asciiTheme="minorHAnsi" w:hAnsiTheme="minorHAnsi" w:cstheme="minorHAnsi"/>
          <w:color w:val="000000" w:themeColor="text1"/>
          <w:sz w:val="22"/>
          <w:szCs w:val="22"/>
          <w:lang w:val="en-US"/>
        </w:rPr>
        <w:t xml:space="preserve"> </w:t>
      </w:r>
      <w:r w:rsidR="00AD339D" w:rsidRPr="00AA0E42">
        <w:rPr>
          <w:rFonts w:asciiTheme="minorHAnsi" w:hAnsiTheme="minorHAnsi" w:cstheme="minorHAnsi"/>
          <w:color w:val="000000" w:themeColor="text1"/>
          <w:sz w:val="22"/>
          <w:szCs w:val="22"/>
          <w:lang w:val="en-US"/>
        </w:rPr>
        <w:fldChar w:fldCharType="begin" w:fldLock="1"/>
      </w:r>
      <w:r w:rsidR="007A48C4">
        <w:rPr>
          <w:rFonts w:asciiTheme="minorHAnsi" w:hAnsiTheme="minorHAnsi" w:cstheme="minorHAnsi"/>
          <w:color w:val="000000" w:themeColor="text1"/>
          <w:sz w:val="22"/>
          <w:szCs w:val="22"/>
          <w:lang w:val="en-US"/>
        </w:rPr>
        <w:instrText>ADDIN CSL_CITATION {"citationItems":[{"id":"ITEM-1","itemData":{"DOI":"10.1007/s00431-015-2679-1","ISBN":"0043101526","ISSN":"14321076","PMID":"26670025","abstract":"This study assessed the rate of errors in intravenous medicine preparation at bedside in neonatal intensive care units versus preparation error rate in a hospital pharmacy service before and after several strategies were implemented. We performed a prospective observational study during 2013-2015. Ten Spanish neonatal intensive care units and one hospital pharmacy service participated in the study. Two types of preparation errors were considered, calculation errors and accuracy errors. The study was carried out over three consecutive phases: (1) pre-intervention phase, when medicine preparation samples were collected from neonatal intensive care units and hospital pharmacy service according to their normal clinical practice; (2) intervention phase, when protocol standardisation and educational strategy took place; and (3) post-intervention phase, when new medicine samples were collected after strategy implementation. In neonatal intensive care units, 1.35 % of samples registered calculation errors in pre-intervention phase; no calculation errors were registered in hospital pharmacy service samples. In post-intervention phase, no calculation errors were registered in either group. Accuracy error rate decreased both in neonatal intensive care units (54.7 vs 23 %) and hospital pharmacy service (38.3 vs 14.6 %). CONCLUSION: Calculation errors can disappear with good standardisation protocols. Decrease in accuracy error depends on good preparation technique and environmental factors. WHAT IS KNOWN: * Medication use is associated with a risk of errors and adverse events. Medication errors are more frequent and have more severe consequences in paediatric patients. * Lack of commercial drug formulations adapted to newborn infants makes medicine preparation process more prone to error. What is New: * Calculation errors are minimising using concentration standard protocols. Preparation rules are essential to ensure the accuracy process. * Environmental conditions affect the accuracy process.","author":[{"dropping-particle":"","family":"Campino","given":"Ainara","non-dropping-particle":"","parse-names":false,"suffix":""},{"dropping-particle":"","family":"Santesteban","given":"Elena","non-dropping-particle":"","parse-names":false,"suffix":""},{"dropping-particle":"","family":"Pascual","given":"Pilar","non-dropping-particle":"","parse-names":false,"suffix":""},{"dropping-particle":"","family":"Sordo","given":"Beatriz","non-dropping-particle":"","parse-names":false,"suffix":""},{"dropping-particle":"","family":"Arranz","given":"Casilda","non-dropping-particle":"","parse-names":false,"suffix":""},{"dropping-particle":"","family":"Unceta","given":"Maria","non-dropping-particle":"","parse-names":false,"suffix":""},{"dropping-particle":"","family":"Lopez-De-Heredia","given":"Ion","non-dropping-particle":"","parse-names":false,"suffix":""}],"container-title":"European Journal of Pediatrics","id":"ITEM-1","issue":"6","issued":{"date-parts":[["2016"]]},"page":"755-765","publisher":"European Journal of Pediatrics","title":"Strategies implementation to reduce medicine preparation error rate in neonatal intensive care units","type":"article-journal","volume":"175"},"uris":["http://www.mendeley.com/documents/?uuid=872a099e-b842-43a8-a2e4-83e6062dd4b1"]},{"id":"ITEM-2","itemData":{"DOI":"10.1007/s00134-011-2230-4","ISBN":"4915222817083","ISSN":"03424642","PMID":"21533570","abstract":"To compare the concentration conformity of infusion solutions manually prepared on intensive care units (ICU) with solutions from pharmacy-based, automated production.","author":[{"dropping-particle":"","family":"Dehmel","given":"Carola","non-dropping-particle":"","parse-names":false,"suffix":""},{"dropping-particle":"","family":"Braune","given":"Stephan A.","non-dropping-particle":"","parse-names":false,"suffix":""},{"dropping-particle":"","family":"Kreymann","given":"Georg","non-dropping-particle":"","parse-names":false,"suffix":""},{"dropping-particle":"","family":"Baehr","given":"Michael","non-dropping-particle":"","parse-names":false,"suffix":""},{"dropping-particle":"","family":"Langebrake","given":"Claudia","non-dropping-particle":"","parse-names":false,"suffix":""},{"dropping-particle":"","family":"Hilgarth","given":"Heike","non-dropping-particle":"","parse-names":false,"suffix":""},{"dropping-particle":"","family":"Nierhaus","given":"Axel","non-dropping-particle":"","parse-names":false,"suffix":""},{"dropping-particle":"","family":"Dartsch","given":"Dorothee C.","non-dropping-particle":"","parse-names":false,"suffix":""},{"dropping-particle":"","family":"Kluge","given":"Stefan","non-dropping-particle":"","parse-names":false,"suffix":""}],"container-title":"Intensive Care Medicine","id":"ITEM-2","issue":"8","issued":{"date-parts":[["2011"]]},"page":"1311-1316","title":"Do centrally pre-prepared solutions achieve more reliable drug concentrations than solutions prepared on the ward?","type":"article-journal","volume":"37"},"uris":["http://www.mendeley.com/documents/?uuid=253f5eb7-eb37-43ff-b474-564fc5a89815"]}],"mendeley":{"formattedCitation":"&lt;sup&gt;57,64&lt;/sup&gt;","plainTextFormattedCitation":"57,64","previouslyFormattedCitation":"&lt;sup&gt;57,64&lt;/sup&gt;"},"properties":{"noteIndex":0},"schema":"https://github.com/citation-style-language/schema/raw/master/csl-citation.json"}</w:instrText>
      </w:r>
      <w:r w:rsidR="00AD339D" w:rsidRPr="00AA0E42">
        <w:rPr>
          <w:rFonts w:asciiTheme="minorHAnsi" w:hAnsiTheme="minorHAnsi" w:cstheme="minorHAnsi"/>
          <w:color w:val="000000" w:themeColor="text1"/>
          <w:sz w:val="22"/>
          <w:szCs w:val="22"/>
          <w:lang w:val="en-US"/>
        </w:rPr>
        <w:fldChar w:fldCharType="separate"/>
      </w:r>
      <w:r w:rsidR="005C22D4" w:rsidRPr="005C22D4">
        <w:rPr>
          <w:rFonts w:asciiTheme="minorHAnsi" w:hAnsiTheme="minorHAnsi" w:cstheme="minorHAnsi"/>
          <w:noProof/>
          <w:color w:val="000000" w:themeColor="text1"/>
          <w:sz w:val="22"/>
          <w:szCs w:val="22"/>
          <w:vertAlign w:val="superscript"/>
          <w:lang w:val="en-US"/>
        </w:rPr>
        <w:t>57,64</w:t>
      </w:r>
      <w:r w:rsidR="00AD339D" w:rsidRPr="00AA0E42">
        <w:rPr>
          <w:rFonts w:asciiTheme="minorHAnsi" w:hAnsiTheme="minorHAnsi" w:cstheme="minorHAnsi"/>
          <w:color w:val="000000" w:themeColor="text1"/>
          <w:sz w:val="22"/>
          <w:szCs w:val="22"/>
          <w:lang w:val="en-US"/>
        </w:rPr>
        <w:fldChar w:fldCharType="end"/>
      </w:r>
      <w:r w:rsidR="005C68A5" w:rsidRPr="00AA0E42">
        <w:rPr>
          <w:rFonts w:asciiTheme="minorHAnsi" w:hAnsiTheme="minorHAnsi" w:cstheme="minorHAnsi"/>
          <w:color w:val="000000" w:themeColor="text1"/>
          <w:sz w:val="22"/>
          <w:szCs w:val="22"/>
          <w:lang w:val="en-US"/>
        </w:rPr>
        <w:t xml:space="preserve"> </w:t>
      </w:r>
      <w:r w:rsidR="00CA6DEF" w:rsidRPr="00AA0E42">
        <w:rPr>
          <w:rFonts w:asciiTheme="minorHAnsi" w:hAnsiTheme="minorHAnsi" w:cstheme="minorHAnsi"/>
          <w:color w:val="000000" w:themeColor="text1"/>
          <w:sz w:val="22"/>
          <w:szCs w:val="22"/>
          <w:lang w:val="en-US"/>
        </w:rPr>
        <w:t>S</w:t>
      </w:r>
      <w:r w:rsidR="00492F66" w:rsidRPr="00AA0E42">
        <w:rPr>
          <w:rFonts w:asciiTheme="minorHAnsi" w:hAnsiTheme="minorHAnsi" w:cstheme="minorHAnsi"/>
          <w:color w:val="000000" w:themeColor="text1"/>
          <w:sz w:val="22"/>
          <w:szCs w:val="22"/>
          <w:lang w:val="en-US"/>
        </w:rPr>
        <w:t>ome</w:t>
      </w:r>
      <w:r w:rsidR="00AC6F62" w:rsidRPr="00AA0E42">
        <w:rPr>
          <w:rFonts w:asciiTheme="minorHAnsi" w:hAnsiTheme="minorHAnsi" w:cstheme="minorHAnsi"/>
          <w:color w:val="000000" w:themeColor="text1"/>
          <w:sz w:val="22"/>
          <w:szCs w:val="22"/>
          <w:lang w:val="en-US"/>
        </w:rPr>
        <w:t xml:space="preserve"> </w:t>
      </w:r>
      <w:r w:rsidR="006A61D5" w:rsidRPr="00AA0E42">
        <w:rPr>
          <w:rFonts w:asciiTheme="minorHAnsi" w:hAnsiTheme="minorHAnsi" w:cstheme="minorHAnsi"/>
          <w:color w:val="000000" w:themeColor="text1"/>
          <w:sz w:val="22"/>
          <w:szCs w:val="22"/>
          <w:lang w:val="en-US"/>
        </w:rPr>
        <w:t xml:space="preserve">low quality </w:t>
      </w:r>
      <w:r w:rsidR="00AC6F62" w:rsidRPr="00AA0E42">
        <w:rPr>
          <w:rFonts w:asciiTheme="minorHAnsi" w:hAnsiTheme="minorHAnsi" w:cstheme="minorHAnsi"/>
          <w:color w:val="000000" w:themeColor="text1"/>
          <w:sz w:val="22"/>
          <w:szCs w:val="22"/>
          <w:lang w:val="en-US"/>
        </w:rPr>
        <w:t xml:space="preserve">studies </w:t>
      </w:r>
      <w:r w:rsidR="00492F66" w:rsidRPr="00AA0E42">
        <w:rPr>
          <w:rFonts w:asciiTheme="minorHAnsi" w:hAnsiTheme="minorHAnsi" w:cstheme="minorHAnsi"/>
          <w:color w:val="000000" w:themeColor="text1"/>
          <w:sz w:val="22"/>
          <w:szCs w:val="22"/>
          <w:lang w:val="en-US"/>
        </w:rPr>
        <w:lastRenderedPageBreak/>
        <w:t xml:space="preserve">(n=7) </w:t>
      </w:r>
      <w:r w:rsidR="00FA67E2" w:rsidRPr="00AA0E42">
        <w:rPr>
          <w:rFonts w:asciiTheme="minorHAnsi" w:hAnsiTheme="minorHAnsi" w:cstheme="minorHAnsi"/>
          <w:color w:val="000000" w:themeColor="text1"/>
          <w:sz w:val="22"/>
          <w:szCs w:val="22"/>
          <w:lang w:val="en-US"/>
        </w:rPr>
        <w:fldChar w:fldCharType="begin" w:fldLock="1"/>
      </w:r>
      <w:r w:rsidR="007A48C4">
        <w:rPr>
          <w:rFonts w:asciiTheme="minorHAnsi" w:hAnsiTheme="minorHAnsi" w:cstheme="minorHAnsi"/>
          <w:color w:val="000000" w:themeColor="text1"/>
          <w:sz w:val="22"/>
          <w:szCs w:val="22"/>
          <w:lang w:val="en-US"/>
        </w:rPr>
        <w:instrText>ADDIN CSL_CITATION {"citationItems":[{"id":"ITEM-1","itemData":{"DOI":"10.2146/ajhp060626","ISBN":"1535-2900 (Electronic)\\r1079-2082 (Linking)","ISSN":"10792082","PMID":"18159039","abstract":"PURPOSE The sensitivity and specificity of enhanced photoemission spectroscopy (EPS) for performing an automated final check of compounded i.v. admixtures at a pediatric hospital pharmacy were studied. METHODS A tabletop EPS device was used to test samples of seven high-risk drug-diluent combinations compounded in the pharmacy; the drugs were vancomycin, lorazepam, morphine, insulin, hydromorphone, gentamicin, and epinephrine. Ten sets of samples were prepared for each drug. Typically, a sample set consisted of dilutions ranging from 10-fold above to 10-fold below the targeted concentration. Testing was performed twice weekly between November 2005 and March 2006. RESULTS The EPS device detected errors departing from the targeted concentration by 20% or more with a sensitivity of at least 95%. Specificity in distinguishing among test medications at targeted concentrations was 100%. The percentage of passing samples with intermediate concentrations varied among the drugs. CONCLUSION A tabletop EPS device demonstrated acceptable sensitivity and specificity for validating the identity and concentrations of selected high-risk i.v. medications compounded for pediatric patients. The device may help prevent clinically important medication errors caused by inaccurate compounding.","author":[{"dropping-particle":"","family":"Kaakeh","given":"Yaman","non-dropping-particle":"","parse-names":false,"suffix":""},{"dropping-particle":"","family":"Phan","given":"Hanna","non-dropping-particle":"","parse-names":false,"suffix":""},{"dropping-particle":"","family":"DeSmet","given":"Brian D.","non-dropping-particle":"","parse-names":false,"suffix":""},{"dropping-particle":"","family":"Pasko","given":"Deborah A.","non-dropping-particle":"","parse-names":false,"suffix":""},{"dropping-particle":"","family":"Glenn","given":"Denise K.","non-dropping-particle":"","parse-names":false,"suffix":""},{"dropping-particle":"","family":"Stevenson","given":"James G.","non-dropping-particle":"","parse-names":false,"suffix":""}],"container-title":"American Journal of Health-System Pharmacy","id":"ITEM-1","issue":"1","issued":{"date-parts":[["2008"]]},"page":"49-54","title":"Enhanced photoemission spectroscopy for verification of high-risk i.v. medications","type":"article-journal","volume":"65"},"uris":["http://www.mendeley.com/documents/?uuid=a37b829b-86f2-484d-b11b-918122bb03f0"]},{"id":"ITEM-2","itemData":{"DOI":"10.1016/j.ejon.2011.01.005","ISBN":"1462-3889\r1532-2122","ISSN":"14623889","PMID":"21440502","abstract":"Purpose: The antineoplastic agents infusion through peripheral lines may lead to several adverse events such as extravasation that is one of the most severe acute reactions of this sort of treatment. The extravasation prevention and management must be part of a safe and evidence-based nursing care. Due to this fact, two algorithms were developed with the purpose of guiding nursing care to children who undergo chemotherapy through peripheral line. The objectives of this study were to determine the content validity of both algorithms with pediatric oncology nurses in Brazil and United States of America, and to verify the agreement between the evaluations of both groups. Methods and Sample: A descriptive validation study was carried out through the Delphi Technique that has the following steps: development of the data collection instrument, application to the specialists, data analysis, algorithms' review, re-evaluation by the specialists, final data analysis and content validity determination. Results: The data analysis was descriptive and based on the specialists agreement consensus equal or higher than 80% in every step of the algorithms. The process showed that the agreement with both instruments ranged from 92.8% to 99.0%. Conclusion: The algorithms are valid for application in nursing care with the main purpose of preventing and managing the antineoplastic agents' extravasation. © 2011 Elsevier Ltd.","author":[{"dropping-particle":"","family":"Chanes","given":"Daniella Cristina","non-dropping-particle":"","parse-names":false,"suffix":""},{"dropping-particle":"","family":"Pedreira","given":"Mavilde da Luz Gonçalves","non-dropping-particle":"","parse-names":false,"suffix":""},{"dropping-particle":"","family":"Gutiérrez","given":"Maria Gaby Rivero","non-dropping-particle":"De","parse-names":false,"suffix":""}],"container-title":"European Journal of Oncology Nursing","id":"ITEM-2","issue":"1","issued":{"date-parts":[["2012"]]},"page":"17-25","publisher":"Elsevier Ltd","title":"Antineoplastic agents extravasation from peripheral intravenous line in children: A simple strategy for a safer nursing care","type":"article-journal","volume":"16"},"uris":["http://www.mendeley.com/documents/?uuid=364bd953-2e08-4ed9-9c53-705dedcd32bc"]},{"id":"ITEM-3","itemData":{"DOI":"10.2146/ajhp150278","author":[{"dropping-particle":"","family":"Deng","given":"Yihong","non-dropping-particle":"","parse-names":false,"suffix":""},{"dropping-particle":"","family":"Lin","given":"Alex C.","non-dropping-particle":"","parse-names":false,"suffix":""},{"dropping-particle":"","family":"Hingl","given":"John","non-dropping-particle":"","parse-names":false,"suffix":""},{"dropping-particle":"","family":"Huang","given":"Guxia","non-dropping-particle":"","parse-names":false,"suffix":""},{"dropping-particle":"","family":"Altaye","given":"Mekibib","non-dropping-particle":"","parse-names":false,"suffix":""},{"dropping-particle":"","family":"Maynard","given":"Heather","non-dropping-particle":"","parse-names":false,"suffix":""},{"dropping-particle":"","family":"Mayhaus","given":"Dave","non-dropping-particle":"","parse-names":false,"suffix":""},{"dropping-particle":"","family":"Penm","given":"Jonathan","non-dropping-particle":"","parse-names":false,"suffix":""}],"container-title":"Am J Health-Syst Pharm","id":"ITEM-3","issue":"12","issued":{"date-parts":[["2016"]]},"page":"887-894","title":"Risk factors for i . v . compounding errors when using an automated workflow management system","type":"article-journal","volume":"73"},"uris":["http://www.mendeley.com/documents/?uuid=57368bfd-eb56-478a-9af0-3c69b3e41748"]},{"id":"ITEM-4","itemData":{"DOI":"10.3233/978-1-60750-588-4-734","ISBN":"9781607505877","ISSN":"18798365","PMID":"20841783","abstract":"Hospitalized patients receive countless doses of medications through manually programmed infusion pumps. Many medication errors are the result of programming incorrect pump settings. When used appropriately, smart pumps have the potential to detect some programming errors. However, based on the current use of smart pumps, there are conflicting reports on their ability to prevent patient harm without additional capabilities and interfaces to electronic medical records (EMR). We developed a smart system that is connected to the EMR including medication charting that can detect and alert on potential pump programming errors. Acceptable programming limits of dose rate increases in addition to initial drug doses for 23 high-risk medications are monitored. During 22.5 months in a 24 bed ICU, 970 alerts (4% of 25,040 doses, 1.4 alerts per day) were generated for pump settings programmed outside acceptable limits of which 137 (14%) were found to have prevented potential harm. Monitoring pump programming at the system level rather than the pump provides access to additional patient data in the EMR including previous dosage levels, other concurrent medications and caloric intake, age, gender, vitals and laboratory results.","author":[{"dropping-particle":"","family":"Evans","given":"R. Scott","non-dropping-particle":"","parse-names":false,"suffix":""},{"dropping-particle":"","family":"Carlson","given":"Rick","non-dropping-particle":"","parse-names":false,"suffix":""},{"dropping-particle":"V.","family":"Johnson","given":"Kyle","non-dropping-particle":"","parse-names":false,"suffix":""},{"dropping-particle":"","family":"Palmer","given":"Brent K.","non-dropping-particle":"","parse-names":false,"suffix":""},{"dropping-particle":"","family":"Lloyd","given":"James F.","non-dropping-particle":"","parse-names":false,"suffix":""}],"container-title":"Studies in Health Technology and Informatics","id":"ITEM-4","issue":"PART 1","issued":{"date-parts":[["2010"]]},"page":"734-738","title":"Enhanced notification of infusion pump programming errors","type":"article-journal","volume":"160"},"uris":["http://www.mendeley.com/documents/?uuid=29cd0a66-1b57-4ad0-a86d-db7e18023791"]},{"id":"ITEM-5","itemData":{"DOI":"10.2165/11597350-000000000-00000","ISSN":"0114-5916","PMID":"22671864","abstract":"Background: Medication errors occur in approximately one out of five doses in a typical hospital setting. Patients in the intensive care unit (ICU) are particularly susceptible to errors during the application of intravenous drugs as they receive numerous potent drugs applied by syringe pumps. Objective: The aim of this study was to analyse the effects on potential harmful medication errors and to address factors that have potential for improving medication safety after the introduction of a standardized drug library into syringe pumps with integrated decision support systems. Methods: A team of physicians and nurses developed a dataset that defined standardized drug concentrations, application rates and alert limits to prevent accidental overdosing of intravenous medications. This dataset was implemented in 100 syringe pumps with the ability to log programming errors, alerts, reprogramming events and overrides ('smart pumps'). In this retrospective pilot study, all pump-related transaction data were obtained from the pump logs, by downloading the data from the pumps, covering 20 months of use between 1 April 2008 and 30 November 2009. Patient data were gathered from the electronic patient charts. The study was performed in a cardiothoracic ICU of the Charité University Hospital, Berlin, Germany. Results: A total of 7884 patient treatment days and 133 601 infusion starts were evaluated. The drug library with the features of the dose rate was used in 92.8% of the syringe pump starts, in 1.5% of the starts a manual dosing mode without the use of the drug library was used and in 5.7% of the starts the mode 'mL/h', without any calculation features, was used. The most frequently used drugs were vasoactive drugs, followed by sedation medication. The user was alerted for a potentially harmful overdosing in 717 cases and in 66 cases the pumps were reprogrammed after the alert. During the early morning hours a higher rate of alarms was generated by the pumps, compared with the rest of the day. Conclusions: Syringe pumps with integrated safety features have the capacity to intercept medication errors. The structured evaluation of the bedside programming history in log recordings is an important benefit of smart pumps, as this enables the users to obtain an objective measurement of infusion practice, which can be used to provide team feedback and to optimize the programming of the pumps. Further research will show if the combination of these data with physiologica…","author":[{"dropping-particle":"","family":"Kastrup","given":"Marc","non-dropping-particle":"","parse-names":false,"suffix":""},{"dropping-particle":"","family":"Balzer","given":"Felix","non-dropping-particle":"","parse-names":false,"suffix":""},{"dropping-particle":"","family":"Volk","given":"Thomas","non-dropping-particle":"","parse-names":false,"suffix":""},{"dropping-particle":"","family":"Spies","given":"Claudia","non-dropping-particle":"","parse-names":false,"suffix":""}],"container-title":"Drug safety : an international journal of medical toxicology and drug experience","id":"ITEM-5","issue":"7","issued":{"date-parts":[["2012"]]},"page":"563-574","title":"Analysis of Event Logs from Syringe Pumps. A Retrospective Pilot Study to Assess Possible Effects of Syringe Pumps on Safety in a University Hospital Critical Care Unit in Germany","type":"article-journal","volume":"35"},"uris":["http://www.mendeley.com/documents/?uuid=32e52345-567b-4fab-9508-c3e195b11200"]},{"id":"ITEM-6","itemData":{"DOI":"10.2146/ajhp120767","ISBN":"1535-2900 (Electronic)\\r1079-2082 (Linking)","ISSN":"15352900","PMID":"24128965","abstract":"PURPOSE: The impact of smart infusion pumps on the interception of errors in the programming of i.v. drug administrations on a pediatric intensive care unit (PICU) is investigated.\\n\\nMETHODS: A prospective observational intervention study was conducted in the PICU of a hospital in Madrid, Spain, to estimate the patient safety benefits resulting from the implementation of smart pump technology (Alaris System, CareFusion, San Diego, CA). A systematic analysis of data stored by the devices during the designated study period (January 2010-June 2011) was conducted using the system software (Guardrails CQI Event Reporter, CareFusion). The severity of intercepted errors was independently classified by a group of four clinical pharmacists and a group of four intensive care pediatricians; analyses of intragroup and intergroup agreement in perceptions of severity were performed.\\n\\nRESULTS: During the 17-month study period, the overall rate of user compliance with the safety software was 78%. The use of smart pump technology resulted in the interception of 92 programming errors, 84% of which involved analgesics, antiinfectives, inotropes, and sedatives. About 97% of the errors resulted from user programming of doses or infusion rates above the hard limits defined in the smart pump drug library. The potential consequences of the intercepted errors were considered to be of moderate, serious, or catastrophic severity in 49% of cases.\\n\\nCONCLUSION: The use of smart pumps in a PICU improved patient safety by enabling the interception of infusion programming errors that posed the potential for severe injury to pediatric patients.","author":[{"dropping-particle":"","family":"Manrique-Rodríguez","given":"Silvia","non-dropping-particle":"","parse-names":false,"suffix":""},{"dropping-particle":"","family":"Sánchez-Galindo","given":"Amelia C.","non-dropping-particle":"","parse-names":false,"suffix":""},{"dropping-particle":"","family":"López-Herce","given":"Jesús","non-dropping-particle":"","parse-names":false,"suffix":""},{"dropping-particle":"","family":"Calleja-Hernández","given":"Miguel Ángel","non-dropping-particle":"","parse-names":false,"suffix":""},{"dropping-particle":"","family":"Martínez-Martínez","given":"Fernando","non-dropping-particle":"","parse-names":false,"suffix":""},{"dropping-particle":"","family":"Iglesias-Peinado","given":"Irene","non-dropping-particle":"","parse-names":false,"suffix":""},{"dropping-particle":"","family":"Carrillo-Álvarez","given":"Ángel","non-dropping-particle":"","parse-names":false,"suffix":""},{"dropping-particle":"","family":"Sanjurjo Sáez","given":"María","non-dropping-particle":"","parse-names":false,"suffix":""},{"dropping-particle":"","family":"Fernández-Llamazares","given":"Cecilia M.","non-dropping-particle":"","parse-names":false,"suffix":""}],"container-title":"American Journal of Health-System Pharmacy","id":"ITEM-6","issue":"21","issued":{"date-parts":[["2013"]]},"page":"1897-1906","title":"Impact of implementing smart infusion pumps in a pediatric intensive care unit","type":"article-journal","volume":"70"},"uris":["http://www.mendeley.com/documents/?uuid=0963d3b0-1ff2-4173-ad9d-6b9659717097"]},{"id":"ITEM-7","itemData":{"DOI":"10.1097/01.jps.0000230293.58149.69","ISBN":"1549-8417","ISSN":"15498417","abstract":"OBJECTIVES: To apply the new IV Medication Harm Index to continuous quality improvement data to assess the nature of harm averted by infusion-safety systems. METHODS: The IV Medication Harm Index (score range, 3.5 to 14; higher scores indicate greater harm/risk) was applied to analyze data on averted intravenous medication errors gathered from 426 \"smart pumps\" (computerized infusion devices with dose-error reduction software) during a 9-month period at 2 tertiary-care hospitals. RESULTS: Of 166 averted overdoses, 100 (60.2%) involved high-risk medications, and 105 (63.3%) were medications unlikely to be detected in the event of overdose. IV Medication Harm Index scores ranged from 3.5 to 13 (mean, 8.2; range, 3.5 to 14), and 33 (19.9%) averted overdoses scored 11 or higher. Sorted by frequency only, propofol, heparin, and dopamine accounted for more than half of all averted overdoses; however, IV Medication Harm Index analysis showed that heparin and propofol accounted for almost three-quarters of the highest-risk averted overdoses. More than three-quarters of the pumps were used with adult critical care patient types; more than half of the highest-risk averted overdoses occurred with non-intensive care unit (ICU) patient types. Results led to several practice improvements for the highest-risk-for-harm drugs. CONCLUSIONS: Findings suggest that the IV safety systems averted significant harm and that the IV Medication Harm Index provides the ability to filter large pools of data to reveal events with the greatest potential for causing harm, so these can be studied and acted on first, which is likely to have the greatest impact in improving medication safety. © 2006 Lippincott Williams &amp; Wilkins, Inc.","author":[{"dropping-particle":"","family":"Williams","given":"Carolyn K.","non-dropping-particle":"","parse-names":false,"suffix":""},{"dropping-particle":"","family":"Maddox","given":"Ray R.","non-dropping-particle":"","parse-names":false,"suffix":""},{"dropping-particle":"","family":"Heape","given":"Elizabeth","non-dropping-particle":"","parse-names":false,"suffix":""},{"dropping-particle":"","family":"Richards","given":"Hal E.","non-dropping-particle":"","parse-names":false,"suffix":""},{"dropping-particle":"","family":"Griffiths","given":"Diane L.","non-dropping-particle":"","parse-names":false,"suffix":""},{"dropping-particle":"","family":"Crass","given":"Richard E.","non-dropping-particle":"","parse-names":false,"suffix":""}],"container-title":"Journal of Patient Safety","id":"ITEM-7","issue":"3","issued":{"date-parts":[["2006"]]},"page":"132-139","title":"Application of the IV medication harm index to assess the nature of harm averted by \"smart\" infusion safety systems","type":"article-journal","volume":"2"},"uris":["http://www.mendeley.com/documents/?uuid=02d2eb32-643f-47b2-8ec3-be4a7b599c84"]}],"mendeley":{"formattedCitation":"&lt;sup&gt;41,42,44,45,58,66,68&lt;/sup&gt;","plainTextFormattedCitation":"41,42,44,45,58,66,68","previouslyFormattedCitation":"&lt;sup&gt;41,42,44,45,58,66,68&lt;/sup&gt;"},"properties":{"noteIndex":0},"schema":"https://github.com/citation-style-language/schema/raw/master/csl-citation.json"}</w:instrText>
      </w:r>
      <w:r w:rsidR="00FA67E2" w:rsidRPr="00AA0E42">
        <w:rPr>
          <w:rFonts w:asciiTheme="minorHAnsi" w:hAnsiTheme="minorHAnsi" w:cstheme="minorHAnsi"/>
          <w:color w:val="000000" w:themeColor="text1"/>
          <w:sz w:val="22"/>
          <w:szCs w:val="22"/>
          <w:lang w:val="en-US"/>
        </w:rPr>
        <w:fldChar w:fldCharType="separate"/>
      </w:r>
      <w:r w:rsidR="005C22D4" w:rsidRPr="005C22D4">
        <w:rPr>
          <w:rFonts w:asciiTheme="minorHAnsi" w:hAnsiTheme="minorHAnsi" w:cstheme="minorHAnsi"/>
          <w:noProof/>
          <w:color w:val="000000" w:themeColor="text1"/>
          <w:sz w:val="22"/>
          <w:szCs w:val="22"/>
          <w:vertAlign w:val="superscript"/>
          <w:lang w:val="en-US"/>
        </w:rPr>
        <w:t>41,42,44,45,58,66,68</w:t>
      </w:r>
      <w:r w:rsidR="00FA67E2" w:rsidRPr="00AA0E42">
        <w:rPr>
          <w:rFonts w:asciiTheme="minorHAnsi" w:hAnsiTheme="minorHAnsi" w:cstheme="minorHAnsi"/>
          <w:color w:val="000000" w:themeColor="text1"/>
          <w:sz w:val="22"/>
          <w:szCs w:val="22"/>
          <w:lang w:val="en-US"/>
        </w:rPr>
        <w:fldChar w:fldCharType="end"/>
      </w:r>
      <w:r w:rsidR="00492F66" w:rsidRPr="00AA0E42">
        <w:rPr>
          <w:rFonts w:asciiTheme="minorHAnsi" w:hAnsiTheme="minorHAnsi" w:cstheme="minorHAnsi"/>
          <w:color w:val="000000" w:themeColor="text1"/>
          <w:sz w:val="22"/>
          <w:szCs w:val="22"/>
          <w:lang w:val="en-US"/>
        </w:rPr>
        <w:t xml:space="preserve"> utilized an uncontrolled study design</w:t>
      </w:r>
      <w:r w:rsidR="00AC4C91" w:rsidRPr="00AA0E42">
        <w:rPr>
          <w:rFonts w:asciiTheme="minorHAnsi" w:hAnsiTheme="minorHAnsi" w:cstheme="minorHAnsi"/>
          <w:color w:val="000000" w:themeColor="text1"/>
          <w:sz w:val="22"/>
          <w:szCs w:val="22"/>
          <w:lang w:val="en-US"/>
        </w:rPr>
        <w:t>.</w:t>
      </w:r>
      <w:r w:rsidR="006733D7" w:rsidRPr="00AA0E42">
        <w:rPr>
          <w:rFonts w:asciiTheme="minorHAnsi" w:hAnsiTheme="minorHAnsi" w:cstheme="minorHAnsi"/>
          <w:color w:val="000000" w:themeColor="text1"/>
          <w:sz w:val="22"/>
          <w:szCs w:val="22"/>
          <w:lang w:val="en-US"/>
        </w:rPr>
        <w:t xml:space="preserve"> </w:t>
      </w:r>
      <w:r w:rsidR="0061060B" w:rsidRPr="00AA0E42">
        <w:rPr>
          <w:rFonts w:asciiTheme="minorHAnsi" w:hAnsiTheme="minorHAnsi" w:cstheme="minorHAnsi"/>
          <w:color w:val="000000" w:themeColor="text1"/>
          <w:sz w:val="22"/>
          <w:szCs w:val="22"/>
          <w:lang w:val="en-US" w:eastAsia="en-US"/>
        </w:rPr>
        <w:t xml:space="preserve">The study limitations were not reported and their influence was not assessed in </w:t>
      </w:r>
      <w:r w:rsidR="00945867" w:rsidRPr="00AA0E42">
        <w:rPr>
          <w:rFonts w:asciiTheme="minorHAnsi" w:hAnsiTheme="minorHAnsi" w:cstheme="minorHAnsi"/>
          <w:color w:val="000000" w:themeColor="text1"/>
          <w:sz w:val="22"/>
          <w:szCs w:val="22"/>
          <w:lang w:val="en-US" w:eastAsia="en-US"/>
        </w:rPr>
        <w:t>five</w:t>
      </w:r>
      <w:r w:rsidR="0061060B" w:rsidRPr="00AA0E42">
        <w:rPr>
          <w:rFonts w:asciiTheme="minorHAnsi" w:hAnsiTheme="minorHAnsi" w:cstheme="minorHAnsi"/>
          <w:color w:val="000000" w:themeColor="text1"/>
          <w:sz w:val="22"/>
          <w:szCs w:val="22"/>
          <w:lang w:val="en-US" w:eastAsia="en-US"/>
        </w:rPr>
        <w:t xml:space="preserve"> studies</w:t>
      </w:r>
      <w:r w:rsidR="00945867" w:rsidRPr="00AA0E42">
        <w:rPr>
          <w:rFonts w:asciiTheme="minorHAnsi" w:hAnsiTheme="minorHAnsi" w:cstheme="minorHAnsi"/>
          <w:color w:val="000000" w:themeColor="text1"/>
          <w:sz w:val="22"/>
          <w:szCs w:val="22"/>
          <w:lang w:val="en-US" w:eastAsia="en-US"/>
        </w:rPr>
        <w:t xml:space="preserve"> </w:t>
      </w:r>
      <w:r w:rsidR="00EF2410" w:rsidRPr="00AA0E42">
        <w:rPr>
          <w:rFonts w:asciiTheme="minorHAnsi" w:hAnsiTheme="minorHAnsi" w:cstheme="minorHAnsi"/>
          <w:color w:val="000000" w:themeColor="text1"/>
          <w:sz w:val="22"/>
          <w:szCs w:val="22"/>
          <w:lang w:val="en-US" w:eastAsia="en-US"/>
        </w:rPr>
        <w:t>(11%)</w:t>
      </w:r>
      <w:r w:rsidR="00E17EF2">
        <w:rPr>
          <w:rFonts w:asciiTheme="minorHAnsi" w:hAnsiTheme="minorHAnsi" w:cstheme="minorHAnsi"/>
          <w:color w:val="000000" w:themeColor="text1"/>
          <w:sz w:val="22"/>
          <w:szCs w:val="22"/>
          <w:lang w:val="en-US" w:eastAsia="en-US"/>
        </w:rPr>
        <w:t>.</w:t>
      </w:r>
      <w:r w:rsidR="00EF2410" w:rsidRPr="00AA0E42">
        <w:rPr>
          <w:rFonts w:asciiTheme="minorHAnsi" w:hAnsiTheme="minorHAnsi" w:cstheme="minorHAnsi"/>
          <w:color w:val="000000" w:themeColor="text1"/>
          <w:sz w:val="22"/>
          <w:szCs w:val="22"/>
          <w:lang w:val="en-US" w:eastAsia="en-US"/>
        </w:rPr>
        <w:t xml:space="preserve"> </w:t>
      </w:r>
      <w:r w:rsidR="00945867" w:rsidRPr="00AA0E42">
        <w:rPr>
          <w:rFonts w:asciiTheme="minorHAnsi" w:hAnsiTheme="minorHAnsi" w:cstheme="minorHAnsi"/>
          <w:color w:val="000000" w:themeColor="text1"/>
          <w:sz w:val="22"/>
          <w:szCs w:val="22"/>
          <w:lang w:val="en-US" w:eastAsia="en-US"/>
        </w:rPr>
        <w:fldChar w:fldCharType="begin" w:fldLock="1"/>
      </w:r>
      <w:r w:rsidR="007A48C4">
        <w:rPr>
          <w:rFonts w:asciiTheme="minorHAnsi" w:hAnsiTheme="minorHAnsi" w:cstheme="minorHAnsi"/>
          <w:color w:val="000000" w:themeColor="text1"/>
          <w:sz w:val="22"/>
          <w:szCs w:val="22"/>
          <w:lang w:val="en-US" w:eastAsia="en-US"/>
        </w:rPr>
        <w:instrText>ADDIN CSL_CITATION {"citationItems":[{"id":"ITEM-1","itemData":{"DOI":"10.1097/ALN.0b013e3181fcb427","ISBN":"1528-1175 (Electronic):0003-3022 (Linking)","ISSN":"15281175","PMID":"21068659","abstract":"Adverse drug events related to patient-controlled analgesia (PCA) place patients at risk.","author":[{"dropping-particle":"","family":"Paul","given":"James E.","non-dropping-particle":"","parse-names":false,"suffix":""},{"dropping-particle":"","family":"Bertram","given":"Barbara","non-dropping-particle":"","parse-names":false,"suffix":""},{"dropping-particle":"","family":"Antoni","given":"Karen","non-dropping-particle":"","parse-names":false,"suffix":""},{"dropping-particle":"","family":"Kampf","given":"Marianne","non-dropping-particle":"","parse-names":false,"suffix":""},{"dropping-particle":"","family":"Kitowski","given":"Terri","non-dropping-particle":"","parse-names":false,"suffix":""},{"dropping-particle":"","family":"Morgan","given":"Aled","non-dropping-particle":"","parse-names":false,"suffix":""},{"dropping-particle":"","family":"Cheng","given":"Ji","non-dropping-particle":"","parse-names":false,"suffix":""},{"dropping-particle":"","family":"Thabane","given":"Lehana","non-dropping-particle":"","parse-names":false,"suffix":""}],"container-title":"Anesthesiology","id":"ITEM-1","issue":"6","issued":{"date-parts":[["2010"]]},"page":"1427-1432","title":"Impact of a comprehensive safety initiative on patient-controlled analgesia errors","type":"article-journal","volume":"113"},"uris":["http://www.mendeley.com/documents/?uuid=a274d608-748b-4e9d-8ef7-014d8baa72c3"]},{"id":"ITEM-2","itemData":{"DOI":"10.1258/shorts.2012.011131","ISBN":"2042-5333 (Electronic)","ISSN":"2042-5333","PMID":"22715426","abstract":"OBJECTIVES: To assess the use of an electronic dose calculator to improve accuracy in the use of a complex Gentamicin prescription policy and assess turnaround time of blood sampling to dose delivery in an NHS hospital.\\n\\nDESIGN: Retrospective review of drug chart, case notes and hospital antibiotic database.\\n\\nSETTING: University Hospitals Bristol, UK PARTICIPANTS: Patients receiving once daily intravenous gentamicin using the trust protocol, during the same time window for 3 consecutive years.\\n\\nMAIN OUTCOME MEASURES: i) Accuracy of dose and frequency prescription of Gentamicin. ii) Time frame for measurement of serum Gentamicin levels.\\n\\nRESULTS: Following the introduction of the online calculator, prescribing errors in obese patients dropped from 43% to 20%, a similar level as in non-obese patients. Errors in frequency calculations dropped from 12.8% to 4%. On average, drug doses could be administered within 2.5 hours of a blood sample being taken.\\n\\nCONCLUSIONS: Online tools can be used to improve prescribing for the complex dosing policies that will increasingly been required to tailor prescribing in obese patients. Serum gentamicin levels can be measured within a 2.5 hour time frame in the environment of an NHS hospital.","author":[{"dropping-particle":"","family":"Manjaly","given":"Joseph G","non-dropping-particle":"","parse-names":false,"suffix":""},{"dropping-particle":"","family":"Reece-Smith","given":"Alexander M","non-dropping-particle":"","parse-names":false,"suffix":""},{"dropping-particle":"","family":"Sivaloganathan","given":"Sivan S","non-dropping-particle":"","parse-names":false,"suffix":""},{"dropping-particle":"","family":"Thuraisamy","given":"Christina","non-dropping-particle":"","parse-names":false,"suffix":""},{"dropping-particle":"","family":"Smallwood","given":"Katie Lm","non-dropping-particle":"","parse-names":false,"suffix":""},{"dropping-particle":"","family":"Jonas","given":"Elizabeth","non-dropping-particle":"","parse-names":false,"suffix":""},{"dropping-particle":"","family":"Longman","given":"Robert J","non-dropping-particle":"","parse-names":false,"suffix":""}],"container-title":"JRSM Short Reports","id":"ITEM-2","issue":"4","issued":{"date-parts":[["2012"]]},"page":"1-12","title":"Improving dosing of gentamicin in the obese patient: a 3-cycle drug chart and case note audit","type":"article-journal","volume":"3"},"uris":["http://www.mendeley.com/documents/?uuid=dd284897-58ef-4087-8330-2b155a6b8332"]},{"id":"ITEM-3","itemData":{"DOI":"10.1093/bja/aet199","ISBN":"1471-6771 (Electronic)\\n0007-0912 (Linking)","ISSN":"14716771","PMID":"23761221","abstract":"BACKGROUND Manual changeover of vasoactive drug infusion pumps (CVIP) frequently lead to haemodynamic instability. Some of the newest smart pumps allow automated CVIP. The aim of this study was to compare automated CVIP with manual 'Quick Change' relays. METHODS We performed a prospective, quasi-experimental study, in a university-affiliated intensive care unit (ICU). All adult patients receiving continuous i.v. infusion of vasoactive drugs were included. CVIP were successively performed manually (Phase 1) and automatically (Phase 2) during two 6-month periods. The primary endpoint was the frequency of haemodynamic incidents related to the relays, which were defined as variations of mean arterial pressure &gt;15 mm Hg or heart rate &gt;15 bpm. The secondary endpoints were the nursing time dedicated to relays and the number of interruptions in care because of CVIP. A multivariate mixed effects logistic regression was fitted for analytic analysis. RESULTS We studied 1329 relays (Phase 1: 681, Phase 2: 648) from 133 patients (Phase 1: 63, Phase 2: 70). Incidents related to CVIP decreased from 137 (20%) in Phase 1 to 73 (11%) in Phase 2 (P&lt;0.001). Automated relays were independently associated with a 49% risk reduction of CVIP-induced incidents (adjusted OR=0.51, 95% confidence interval 0.34-0.77, P=0.001). Time dedicated to the relays and the number of interruptions in care to manage CVIP were also significantly reduced with automated relays vs manual relays (P=0.001). CONCLUSIONS These results demonstrate the benefits of automated CVIP using smart pumps in limiting the frequency of haemodynamic incidents related to relays and in reducing the nursing workload.","author":[{"dropping-particle":"","family":"Cour","given":"M.","non-dropping-particle":"","parse-names":false,"suffix":""},{"dropping-particle":"","family":"Hernu","given":"R.","non-dropping-particle":"","parse-names":false,"suffix":""},{"dropping-particle":"","family":"Bénet","given":"T.","non-dropping-particle":"","parse-names":false,"suffix":""},{"dropping-particle":"","family":"Robert","given":"J. M.","non-dropping-particle":"","parse-names":false,"suffix":""},{"dropping-particle":"","family":"Regad","given":"D.","non-dropping-particle":"","parse-names":false,"suffix":""},{"dropping-particle":"","family":"Chabert","given":"B.","non-dropping-particle":"","parse-names":false,"suffix":""},{"dropping-particle":"","family":"Malatray","given":"A.","non-dropping-particle":"","parse-names":false,"suffix":""},{"dropping-particle":"","family":"Conrozier","given":"S.","non-dropping-particle":"","parse-names":false,"suffix":""},{"dropping-particle":"","family":"Serra","given":"P.","non-dropping-particle":"","parse-names":false,"suffix":""},{"dropping-particle":"","family":"Lassaigne","given":"M.","non-dropping-particle":"","parse-names":false,"suffix":""},{"dropping-particle":"","family":"Vanhems","given":"P.","non-dropping-particle":"","parse-names":false,"suffix":""},{"dropping-particle":"","family":"Argaud","given":"L.","non-dropping-particle":"","parse-names":false,"suffix":""}],"container-title":"British Journal of Anaesthesia","id":"ITEM-3","issue":"5","issued":{"date-parts":[["2013"]]},"page":"818-824","title":"Benefits of smart pumps for automated changeovers of vasoactive drug infusion pumps: A quasi-experimental study","type":"article-journal","volume":"111"},"uris":["http://www.mendeley.com/documents/?uuid=ef19796c-1862-4d72-9a1e-3398027ec292"]},{"id":"ITEM-4","itemData":{"DOI":"10.1016/j.ejon.2011.01.005","ISBN":"1462-3889\r1532-2122","ISSN":"14623889","PMID":"21440502","abstract":"Purpose: The antineoplastic agents infusion through peripheral lines may lead to several adverse events such as extravasation that is one of the most severe acute reactions of this sort of treatment. The extravasation prevention and management must be part of a safe and evidence-based nursing care. Due to this fact, two algorithms were developed with the purpose of guiding nursing care to children who undergo chemotherapy through peripheral line. The objectives of this study were to determine the content validity of both algorithms with pediatric oncology nurses in Brazil and United States of America, and to verify the agreement between the evaluations of both groups. Methods and Sample: A descriptive validation study was carried out through the Delphi Technique that has the following steps: development of the data collection instrument, application to the specialists, data analysis, algorithms' review, re-evaluation by the specialists, final data analysis and content validity determination. Results: The data analysis was descriptive and based on the specialists agreement consensus equal or higher than 80% in every step of the algorithms. The process showed that the agreement with both instruments ranged from 92.8% to 99.0%. Conclusion: The algorithms are valid for application in nursing care with the main purpose of preventing and managing the antineoplastic agents' extravasation. © 2011 Elsevier Ltd.","author":[{"dropping-particle":"","family":"Chanes","given":"Daniella Cristina","non-dropping-particle":"","parse-names":false,"suffix":""},{"dropping-particle":"","family":"Pedreira","given":"Mavilde da Luz Gonçalves","non-dropping-particle":"","parse-names":false,"suffix":""},{"dropping-particle":"","family":"Gutiérrez","given":"Maria Gaby Rivero","non-dropping-particle":"De","parse-names":false,"suffix":""}],"container-title":"European Journal of Oncology Nursing","id":"ITEM-4","issue":"1","issued":{"date-parts":[["2012"]]},"page":"17-25","publisher":"Elsevier Ltd","title":"Antineoplastic agents extravasation from peripheral intravenous line in children: A simple strategy for a safer nursing care","type":"article-journal","volume":"16"},"uris":["http://www.mendeley.com/documents/?uuid=364bd953-2e08-4ed9-9c53-705dedcd32bc"]},{"id":"ITEM-5","itemData":{"DOI":"10.1097/01.jps.0000230293.58149.69","ISBN":"1549-8417","ISSN":"15498417","abstract":"OBJECTIVES: To apply the new IV Medication Harm Index to continuous quality improvement data to assess the nature of harm averted by infusion-safety systems. METHODS: The IV Medication Harm Index (score range, 3.5 to 14; higher scores indicate greater harm/risk) was applied to analyze data on averted intravenous medication errors gathered from 426 \"smart pumps\" (computerized infusion devices with dose-error reduction software) during a 9-month period at 2 tertiary-care hospitals. RESULTS: Of 166 averted overdoses, 100 (60.2%) involved high-risk medications, and 105 (63.3%) were medications unlikely to be detected in the event of overdose. IV Medication Harm Index scores ranged from 3.5 to 13 (mean, 8.2; range, 3.5 to 14), and 33 (19.9%) averted overdoses scored 11 or higher. Sorted by frequency only, propofol, heparin, and dopamine accounted for more than half of all averted overdoses; however, IV Medication Harm Index analysis showed that heparin and propofol accounted for almost three-quarters of the highest-risk averted overdoses. More than three-quarters of the pumps were used with adult critical care patient types; more than half of the highest-risk averted overdoses occurred with non-intensive care unit (ICU) patient types. Results led to several practice improvements for the highest-risk-for-harm drugs. CONCLUSIONS: Findings suggest that the IV safety systems averted significant harm and that the IV Medication Harm Index provides the ability to filter large pools of data to reveal events with the greatest potential for causing harm, so these can be studied and acted on first, which is likely to have the greatest impact in improving medication safety. © 2006 Lippincott Williams &amp; Wilkins, Inc.","author":[{"dropping-particle":"","family":"Williams","given":"Carolyn K.","non-dropping-particle":"","parse-names":false,"suffix":""},{"dropping-particle":"","family":"Maddox","given":"Ray R.","non-dropping-particle":"","parse-names":false,"suffix":""},{"dropping-particle":"","family":"Heape","given":"Elizabeth","non-dropping-particle":"","parse-names":false,"suffix":""},{"dropping-particle":"","family":"Richards","given":"Hal E.","non-dropping-particle":"","parse-names":false,"suffix":""},{"dropping-particle":"","family":"Griffiths","given":"Diane L.","non-dropping-particle":"","parse-names":false,"suffix":""},{"dropping-particle":"","family":"Crass","given":"Richard E.","non-dropping-particle":"","parse-names":false,"suffix":""}],"container-title":"Journal of Patient Safety","id":"ITEM-5","issue":"3","issued":{"date-parts":[["2006"]]},"page":"132-139","title":"Application of the IV medication harm index to assess the nature of harm averted by \"smart\" infusion safety systems","type":"article-journal","volume":"2"},"uris":["http://www.mendeley.com/documents/?uuid=02d2eb32-643f-47b2-8ec3-be4a7b599c84"]}],"mendeley":{"formattedCitation":"&lt;sup&gt;45,47,60,68,69&lt;/sup&gt;","plainTextFormattedCitation":"45,47,60,68,69","previouslyFormattedCitation":"&lt;sup&gt;45,47,60,68,69&lt;/sup&gt;"},"properties":{"noteIndex":0},"schema":"https://github.com/citation-style-language/schema/raw/master/csl-citation.json"}</w:instrText>
      </w:r>
      <w:r w:rsidR="00945867" w:rsidRPr="00AA0E42">
        <w:rPr>
          <w:rFonts w:asciiTheme="minorHAnsi" w:hAnsiTheme="minorHAnsi" w:cstheme="minorHAnsi"/>
          <w:color w:val="000000" w:themeColor="text1"/>
          <w:sz w:val="22"/>
          <w:szCs w:val="22"/>
          <w:lang w:val="en-US" w:eastAsia="en-US"/>
        </w:rPr>
        <w:fldChar w:fldCharType="separate"/>
      </w:r>
      <w:r w:rsidR="005C22D4" w:rsidRPr="005C22D4">
        <w:rPr>
          <w:rFonts w:asciiTheme="minorHAnsi" w:hAnsiTheme="minorHAnsi" w:cstheme="minorHAnsi"/>
          <w:noProof/>
          <w:color w:val="000000" w:themeColor="text1"/>
          <w:sz w:val="22"/>
          <w:szCs w:val="22"/>
          <w:vertAlign w:val="superscript"/>
          <w:lang w:val="en-US" w:eastAsia="en-US"/>
        </w:rPr>
        <w:t>45,47,60,68,69</w:t>
      </w:r>
      <w:r w:rsidR="00945867" w:rsidRPr="00AA0E42">
        <w:rPr>
          <w:rFonts w:asciiTheme="minorHAnsi" w:hAnsiTheme="minorHAnsi" w:cstheme="minorHAnsi"/>
          <w:color w:val="000000" w:themeColor="text1"/>
          <w:sz w:val="22"/>
          <w:szCs w:val="22"/>
          <w:lang w:val="en-US" w:eastAsia="en-US"/>
        </w:rPr>
        <w:fldChar w:fldCharType="end"/>
      </w:r>
    </w:p>
    <w:p w14:paraId="70F4A7FC" w14:textId="44CF992A" w:rsidR="00E03416" w:rsidRPr="00EB1D0F" w:rsidRDefault="65686682" w:rsidP="00EB1D0F">
      <w:pPr>
        <w:spacing w:after="120" w:line="360" w:lineRule="auto"/>
        <w:rPr>
          <w:rFonts w:asciiTheme="minorHAnsi" w:hAnsiTheme="minorHAnsi" w:cstheme="minorBidi"/>
          <w:color w:val="000000" w:themeColor="text1"/>
          <w:sz w:val="22"/>
          <w:szCs w:val="22"/>
          <w:lang w:val="en-US"/>
        </w:rPr>
      </w:pPr>
      <w:r w:rsidRPr="00AA0E42">
        <w:rPr>
          <w:rFonts w:asciiTheme="minorHAnsi" w:hAnsiTheme="minorHAnsi" w:cstheme="minorBidi"/>
          <w:color w:val="000000" w:themeColor="text1"/>
          <w:sz w:val="22"/>
          <w:szCs w:val="22"/>
          <w:lang w:val="en-US"/>
        </w:rPr>
        <w:t xml:space="preserve">The </w:t>
      </w:r>
      <w:r w:rsidR="00FC5A37" w:rsidRPr="00AA0E42">
        <w:rPr>
          <w:rFonts w:asciiTheme="minorHAnsi" w:hAnsiTheme="minorHAnsi" w:cstheme="minorBidi"/>
          <w:color w:val="000000" w:themeColor="text1"/>
          <w:sz w:val="22"/>
          <w:szCs w:val="22"/>
          <w:lang w:val="en-US"/>
        </w:rPr>
        <w:t xml:space="preserve">primary </w:t>
      </w:r>
      <w:r w:rsidRPr="00AA0E42">
        <w:rPr>
          <w:rFonts w:asciiTheme="minorHAnsi" w:hAnsiTheme="minorHAnsi" w:cstheme="minorBidi"/>
          <w:color w:val="000000" w:themeColor="text1"/>
          <w:sz w:val="22"/>
          <w:szCs w:val="22"/>
          <w:lang w:val="en-US"/>
        </w:rPr>
        <w:t xml:space="preserve">measures used in the </w:t>
      </w:r>
      <w:r w:rsidR="00FC5A37" w:rsidRPr="00AA0E42">
        <w:rPr>
          <w:rFonts w:asciiTheme="minorHAnsi" w:hAnsiTheme="minorHAnsi" w:cstheme="minorBidi"/>
          <w:color w:val="000000" w:themeColor="text1"/>
          <w:sz w:val="22"/>
          <w:szCs w:val="22"/>
          <w:lang w:val="en-US"/>
        </w:rPr>
        <w:t xml:space="preserve">included </w:t>
      </w:r>
      <w:r w:rsidRPr="00AA0E42">
        <w:rPr>
          <w:rFonts w:asciiTheme="minorHAnsi" w:hAnsiTheme="minorHAnsi" w:cstheme="minorBidi"/>
          <w:color w:val="000000" w:themeColor="text1"/>
          <w:sz w:val="22"/>
          <w:szCs w:val="22"/>
          <w:lang w:val="en-US"/>
        </w:rPr>
        <w:t xml:space="preserve">studies varied, but </w:t>
      </w:r>
      <w:r w:rsidR="006064DC" w:rsidRPr="00AA0E42">
        <w:rPr>
          <w:rFonts w:asciiTheme="minorHAnsi" w:hAnsiTheme="minorHAnsi" w:cstheme="minorBidi"/>
          <w:color w:val="000000" w:themeColor="text1"/>
          <w:sz w:val="22"/>
          <w:szCs w:val="22"/>
          <w:lang w:val="en-US"/>
        </w:rPr>
        <w:t xml:space="preserve">we identified </w:t>
      </w:r>
      <w:r w:rsidRPr="00AA0E42">
        <w:rPr>
          <w:rFonts w:asciiTheme="minorHAnsi" w:hAnsiTheme="minorHAnsi" w:cstheme="minorBidi"/>
          <w:color w:val="000000" w:themeColor="text1"/>
          <w:sz w:val="22"/>
          <w:szCs w:val="22"/>
          <w:lang w:val="en-US"/>
        </w:rPr>
        <w:t xml:space="preserve">some shared measures (Table 2). </w:t>
      </w:r>
      <w:r w:rsidR="009C664E" w:rsidRPr="00AA0E42">
        <w:rPr>
          <w:rFonts w:asciiTheme="minorHAnsi" w:hAnsiTheme="minorHAnsi" w:cstheme="minorBidi"/>
          <w:color w:val="000000" w:themeColor="text1"/>
          <w:sz w:val="22"/>
          <w:szCs w:val="22"/>
          <w:lang w:val="en-US"/>
        </w:rPr>
        <w:t xml:space="preserve">The measure most widely used </w:t>
      </w:r>
      <w:r w:rsidR="00276553" w:rsidRPr="00AA0E42">
        <w:rPr>
          <w:rFonts w:asciiTheme="minorHAnsi" w:hAnsiTheme="minorHAnsi" w:cstheme="minorBidi"/>
          <w:color w:val="000000" w:themeColor="text1"/>
          <w:sz w:val="22"/>
          <w:szCs w:val="22"/>
          <w:lang w:val="en-US"/>
        </w:rPr>
        <w:t xml:space="preserve">to assess the effectiveness of a systemic </w:t>
      </w:r>
      <w:r w:rsidR="00515963">
        <w:rPr>
          <w:rFonts w:asciiTheme="minorHAnsi" w:hAnsiTheme="minorHAnsi" w:cstheme="minorBidi"/>
          <w:color w:val="000000" w:themeColor="text1"/>
          <w:sz w:val="22"/>
          <w:szCs w:val="22"/>
          <w:lang w:val="en-US"/>
        </w:rPr>
        <w:t>defense</w:t>
      </w:r>
      <w:r w:rsidR="00276553" w:rsidRPr="00AA0E42">
        <w:rPr>
          <w:rFonts w:asciiTheme="minorHAnsi" w:hAnsiTheme="minorHAnsi" w:cstheme="minorBidi"/>
          <w:color w:val="000000" w:themeColor="text1"/>
          <w:sz w:val="22"/>
          <w:szCs w:val="22"/>
          <w:lang w:val="en-US"/>
        </w:rPr>
        <w:t xml:space="preserve"> </w:t>
      </w:r>
      <w:r w:rsidR="009C664E" w:rsidRPr="00AA0E42">
        <w:rPr>
          <w:rFonts w:asciiTheme="minorHAnsi" w:hAnsiTheme="minorHAnsi" w:cstheme="minorBidi"/>
          <w:color w:val="000000" w:themeColor="text1"/>
          <w:sz w:val="22"/>
          <w:szCs w:val="22"/>
          <w:lang w:val="en-US"/>
        </w:rPr>
        <w:t>was incidence of medication errors, which appeared in 25 studies</w:t>
      </w:r>
      <w:r w:rsidR="00EF2410" w:rsidRPr="00AA0E42">
        <w:rPr>
          <w:rFonts w:asciiTheme="minorHAnsi" w:hAnsiTheme="minorHAnsi" w:cstheme="minorBidi"/>
          <w:color w:val="000000" w:themeColor="text1"/>
          <w:sz w:val="22"/>
          <w:szCs w:val="22"/>
          <w:lang w:val="en-US"/>
        </w:rPr>
        <w:t xml:space="preserve"> (54%)</w:t>
      </w:r>
      <w:r w:rsidR="00E17EF2">
        <w:rPr>
          <w:rFonts w:asciiTheme="minorHAnsi" w:hAnsiTheme="minorHAnsi" w:cstheme="minorBidi"/>
          <w:color w:val="000000" w:themeColor="text1"/>
          <w:sz w:val="22"/>
          <w:szCs w:val="22"/>
          <w:lang w:val="en-US"/>
        </w:rPr>
        <w:t>.</w:t>
      </w:r>
      <w:r w:rsidR="009C664E" w:rsidRPr="00AA0E42">
        <w:rPr>
          <w:rFonts w:asciiTheme="minorHAnsi" w:hAnsiTheme="minorHAnsi" w:cstheme="minorBidi"/>
          <w:color w:val="000000" w:themeColor="text1"/>
          <w:sz w:val="22"/>
          <w:szCs w:val="22"/>
          <w:lang w:val="en-US"/>
        </w:rPr>
        <w:t xml:space="preserve"> </w:t>
      </w:r>
      <w:r w:rsidR="001E7EB8" w:rsidRPr="00AA0E42">
        <w:rPr>
          <w:lang w:val="en-US"/>
        </w:rPr>
        <w:fldChar w:fldCharType="begin" w:fldLock="1"/>
      </w:r>
      <w:r w:rsidR="007A48C4">
        <w:rPr>
          <w:rFonts w:asciiTheme="minorHAnsi" w:hAnsiTheme="minorHAnsi" w:cstheme="minorHAnsi"/>
          <w:sz w:val="22"/>
          <w:szCs w:val="22"/>
          <w:lang w:val="en-US"/>
        </w:rPr>
        <w:instrText>ADDIN CSL_CITATION {"citationItems":[{"id":"ITEM-1","itemData":{"DOI":"10.1111/ijn.12022","ISBN":"0146-6380","ISSN":"13227114","PMID":"23432895","abstract":"When an unexpected crisis happens to patients with multiple continuous infusion fluids in the emergency department (ED), nurses need to recognize specific medication promptly and accurately for appropriate action. This study aims to evaluate the efficiency of colour-coded label system in ED fluids during an uneventful crisis simulation event. Promptness and accuracy of finding the correct fluid between the pre- and postintervention in each three groups (emergency nurses, intensive care unit nurses and nursing students) for three different scenarios (potassium, heparin and normal saline scenario) were assessed. Time improvement for all three groups from pre- to postintervention for all three scenarios were statistically significant (P &lt; 0.001). There were no incorrect fluids indicated by all three groups of participants at postintervention analysis. Colour-coded labelling system in a simulated environment significantly improved the prompt- ness and accuracy of finding the correct fluid from multiple infused continuous fluids","author":[{"dropping-particle":"","family":"Cho","given":"Junho","non-dropping-particle":"","parse-names":false,"suffix":""},{"dropping-particle":"","family":"Chung","given":"Hyun Soo","non-dropping-particle":"","parse-names":false,"suffix":""},{"dropping-particle":"","family":"Hong","given":"Seong Hee","non-dropping-particle":"","parse-names":false,"suffix":""}],"container-title":"International Journal of Nursing Practice","id":"ITEM-1","issue":"1","issued":{"date-parts":[["2013"]]},"page":"95-100","title":"Improving the safety of continuously infused fluids in the emergency department","type":"article-journal","volume":"19"},"uris":["http://www.mendeley.com/documents/?uuid=1a82409f-47a8-4210-b4ee-e187de6b622b"]},{"id":"ITEM-2","itemData":{"DOI":"10.1097/PTS.0b013e3181a647ab","ISBN":"1549-8417","ISSN":"15498417","PMID":"19920446","abstract":"OBJECTIVES: To compare the performance of current systems in place for preparation and administration of pediatric medications in community emergency departments to the color-coded medication safety (CCMS) system among nurses.\\n\\nMETHODS: Community ED nurses participated in simulated pediatric emergency scenarios using traditional dosing references then the CCMS system. We measured preintervention/postintervention: (1) time to task completion from physician order to medication administration; (2) accuracy of conversion to milliliters, dilution, and time for medication administration; and (3) recognition of 10-fold physician errors.\\n\\nRESULTS: A total of 320 medication and infusion orders were given to 16 nurses. The median time to task completion preintervention was 109 seconds (interquartile range, 44-626). Time to task completion was reduced to a median of 28 seconds (interquartile range, 14-43; P &lt; 0.001) with the CCMS system. Significant error reductions were noted when nurses used the CCMS system: 25.6% of medications were converted incorrectly compared with 2.5% with the system, a 23% improvement (95% confidence interval [CI], 13-33; P &lt; 0.001), 35.6% were diluted incorrectly compared with 0.63%, a 35% improvement (95% CI, 26-44; P &lt; 0.001), and 54.7% were administered incorrectly compared with 3.9%, a 51% improvement (95% CI, 39-61; P &lt; 0.001). Only 20% of 10-fold physician order errors were recognized preintervention but 93% were recognized using the CCMS system, a 73% improvement.\\n\\nCONCLUSIONS: The CCMS system reduces pediatric medication delay and improves nursing accuracy. This is important in the community ED setting where many children receive emergency care and where providers may lack familiarity with pediatric medication dosing.","author":[{"dropping-particle":"","family":"Feleke","given":"Rehema","non-dropping-particle":"","parse-names":false,"suffix":""},{"dropping-particle":"","family":"Kalynych","given":"Colleen J.","non-dropping-particle":"","parse-names":false,"suffix":""},{"dropping-particle":"","family":"Lundblom","given":"Bonnie","non-dropping-particle":"","parse-names":false,"suffix":""},{"dropping-particle":"","family":"Wears","given":"Robert","non-dropping-particle":"","parse-names":false,"suffix":""},{"dropping-particle":"","family":"Luten","given":"Robert","non-dropping-particle":"","parse-names":false,"suffix":""},{"dropping-particle":"","family":"Kling","given":"Donna","non-dropping-particle":"","parse-names":false,"suffix":""}],"container-title":"Journal of Patient Safety","id":"ITEM-2","issue":"2","issued":{"date-parts":[["2009"]]},"page":"79-85","title":"Color coded medication safety system reduces community pediatric emergency nursing medication errors","type":"article-journal","volume":"5"},"uris":["http://www.mendeley.com/documents/?uuid=1e87a9c3-8e3b-4cab-ba23-e95f3dde5905"]},{"id":"ITEM-3","itemData":{"DOI":"10.1016/j.annemergmed.2014.12.035","ISBN":"1097-6760","ISSN":"10976760","PMID":"25701295","abstract":"Study objective The Institute of Medicine has called on the US health care system to identify and reduce medical errors. Unfortunately, medication dosing errors remain commonplace and may result in potentially life-threatening outcomes, particularly for pediatric patients when dosing requires weight-based calculations. Novel medication delivery systems that may reduce dosing errors resonate with national health care priorities. Our goal was to evaluate novel, prefilled medication syringes labeled with color-coded volumes corresponding to the weight-based dosing of the Broselow Tape, compared with conventional medication administration, in simulated pediatric emergency department (ED) resuscitation scenarios. Methods We performed a prospective, block-randomized, crossover study in which 10 emergency physician and nurse teams managed 2 simulated pediatric arrest scenarios in situ, using either prefilled, color-coded syringes (intervention) or conventional drug administration methods (control). The ED resuscitation room and the intravenous medication port were video recorded during the simulations. Data were extracted from video review by blinded, independent reviewers. Results Median time to delivery of all doses for the conventional and color-coded delivery groups was 47 seconds (95% confidence interval [CI] 40 to 53 seconds) and 19 seconds (95% CI 18 to 20 seconds), respectively (difference=27 seconds; 95% CI 21 to 33 seconds). With the conventional method, 118 doses were administered, with 20 critical dosing errors (17%); with the color-coded method, 123 doses were administered, with 0 critical dosing errors (difference=17%; 95% CI 4% to 30%). Conclusion A novel color-coded, prefilled syringe decreased time to medication administration and significantly reduced critical dosing errors by emergency physician and nurse teams during simulated pediatric ED resuscitations.","author":[{"dropping-particle":"","family":"Moreira","given":"Maria E.","non-dropping-particle":"","parse-names":false,"suffix":""},{"dropping-particle":"","family":"Hernandez","given":"Caleb","non-dropping-particle":"","parse-names":false,"suffix":""},{"dropping-particle":"","family":"Stevens","given":"Allen D.","non-dropping-particle":"","parse-names":false,"suffix":""},{"dropping-particle":"","family":"Jones","given":"Seth","non-dropping-particle":"","parse-names":false,"suffix":""},{"dropping-particle":"","family":"Sande","given":"Margaret","non-dropping-particle":"","parse-names":false,"suffix":""},{"dropping-particle":"","family":"Blumen","given":"Jason R.","non-dropping-particle":"","parse-names":false,"suffix":""},{"dropping-particle":"","family":"Hopkins","given":"Emily","non-dropping-particle":"","parse-names":false,"suffix":""},{"dropping-particle":"","family":"Bakes","given":"Katherine","non-dropping-particle":"","parse-names":false,"suffix":""},{"dropping-particle":"","family":"Haukoos","given":"Jason S.","non-dropping-particle":"","parse-names":false,"suffix":""}],"container-title":"Annals of Emergency Medicine","id":"ITEM-3","issue":"2","issued":{"date-parts":[["2015"]]},"page":"97-106.e3","publisher":"American College of Emergency Physicians","title":"Color-coded prefilled medication syringes decrease time to delivery and dosing error in simulated emergency department pediatric resuscitations","type":"article-journal","volume":"66"},"uris":["http://www.mendeley.com/documents/?uuid=000841ed-a442-445e-82ed-b5139d3464eb"]},{"id":"ITEM-4","itemData":{"DOI":"10.1136/bmj.d5543","ISBN":"0959-535x","ISSN":"09598146","PMID":"21940742","abstract":"OBJECTIVE To clinically evaluate a new patented multimodal system (SAFERSleep) designed to reduce errors in the recording and administration of drugs in anaesthesia. DESIGN Prospective randomised open label clinical trial. SETTING Five designated operating theatres in a major tertiary referral hospital. PARTICIPANTS Eighty nine consenting anaesthetists managing 1075 cases in which there were 10,764 drug administrations. INTERVENTION Use of the new system (which includes customised drug trays and purpose designed drug trolley drawers to promote a well organised anaesthetic workspace and aseptic technique; pre-filled syringes for commonly used anaesthetic drugs; large legible colour coded drug labels; a barcode reader linked to a computer, speakers, and touch screen to provide automatic auditory and visual verification of selected drugs immediately before each administration; automatic compilation of an anaesthetic record; an on-screen and audible warning if an antibiotic has not been administered within 15 minutes of the start of anaesthesia; and certain procedural rules-notably, scanning the label before each drug administration) versus conventional practice in drug administration with a manually compiled anaesthetic record. MAIN OUTCOME MEASURES Primary: composite of errors in the recording and administration of intravenous drugs detected by direct observation and by detailed reconciliation of the contents of used drug vials against recorded administrations; and lapses in responding to an intermittent visual stimulus (vigilance latency task). Secondary: outcomes in patients; analyses of anaesthetists' tasks and assessments of workload; evaluation of the legibility of anaesthetic records; evaluation of compliance with the procedural rules of the new system; and questionnaire based ratings of the respective systems by participants. RESULTS The overall mean rate of drug errors per 100 administrations was 9.1 (95% confidence interval 6.9 to 11.4) with the new system (one in 11 administrations) and 11.6 (9.3 to 13.9) with conventional methods (one in nine administrations) (P = 0.045 for difference). Most were recording errors, and, though fewer drug administration errors occurred with the new system, the comparison with conventional methods did not reach significance. Rates of errors in drug administration were lower when anaesthetists consistently applied two key principles of the new system (scanning the drug barcode before administering each drug and kee…","author":[{"dropping-particle":"","family":"Merry","given":"Alan F.","non-dropping-particle":"","parse-names":false,"suffix":""},{"dropping-particle":"","family":"Webster","given":"Craig S.","non-dropping-particle":"","parse-names":false,"suffix":""},{"dropping-particle":"","family":"Hannam","given":"Jacqueline","non-dropping-particle":"","parse-names":false,"suffix":""},{"dropping-particle":"","family":"Mitchell","given":"Simon J.","non-dropping-particle":"","parse-names":false,"suffix":""},{"dropping-particle":"","family":"Henderson","given":"Robert","non-dropping-particle":"","parse-names":false,"suffix":""},{"dropping-particle":"","family":"Reid","given":"Papaarangi","non-dropping-particle":"","parse-names":false,"suffix":""},{"dropping-particle":"","family":"Edwards","given":"Kylie Ellen","non-dropping-particle":"","parse-names":false,"suffix":""},{"dropping-particle":"","family":"Jardim","given":"Anisoara","non-dropping-particle":"","parse-names":false,"suffix":""},{"dropping-particle":"","family":"Pak","given":"Nick","non-dropping-particle":"","parse-names":false,"suffix":""},{"dropping-particle":"","family":"Cooper","given":"Jeremy","non-dropping-particle":"","parse-names":false,"suffix":""},{"dropping-particle":"","family":"Hopley","given":"Lara","non-dropping-particle":"","parse-names":false,"suffix":""},{"dropping-particle":"","family":"Frampton","given":"Chris","non-dropping-particle":"","parse-names":false,"suffix":""},{"dropping-particle":"","family":"Short","given":"Timothy G.","non-dropping-particle":"","parse-names":false,"suffix":""}],"container-title":"BMJ (Online)","id":"ITEM-4","issue":"7826","issued":{"date-parts":[["2011"]]},"page":"1-14","title":"Multimodal system designed to reduce errors in recording and administration of drugs in anaesthesia: Prospective randomised clinical evaluation","type":"article-journal","volume":"343"},"uris":["http://www.mendeley.com/documents/?uuid=745a5120-1ab6-4a64-9673-bd6b47237169"]},{"id":"ITEM-5","itemData":{"DOI":"10.1136/qshc.2009.032862","ISBN":"1475-3901 (Electronic):1475-3898 (Linking)","ISSN":"14753898","PMID":"20724398","abstract":"OBJECTIVE To determine what components of a checklist contribute to effective detection of medication errors at the bedside. DESIGN High-fidelity simulation study of outpatient chemotherapy administration. SETTING Usability laboratory. PARTICIPANTS Nurses from an outpatient chemotherapy unit, who used two different checklists to identify four categories of medication administration errors. MAIN OUTCOME MEASURES Rates of specified types of errors related to medication administration. RESULTS As few as 0% and as many as 90% of each type of error were detected. Error detection varied as a function of error type and checklist used. Specific step-by-step instructions were more effective than abstract general reminders in helping nurses to detect errors. Adding a specific instruction to check the patient's identification improved error detection in this category by 65 percentage points. Matching the sequence of items on the checklist with nurses' workflow had a positive impact on the ease of use and efficiency of the checklist. CONCLUSIONS Checklists designed with explicit step-by-step instructions are useful for detecting specific errors when a care provider is required to perform a long series of mechanistic tasks under a high cognitive load. Further research is needed to determine how best to assist clinicians in switching between mechanistic tasks and abstract clinical problem solving.","author":[{"dropping-particle":"","family":"White","given":"Rachel E.","non-dropping-particle":"","parse-names":false,"suffix":""},{"dropping-particle":"","family":"Trbovich","given":"Patricia L.","non-dropping-particle":"","parse-names":false,"suffix":""},{"dropping-particle":"","family":"Easty","given":"Anthony C.","non-dropping-particle":"","parse-names":false,"suffix":""},{"dropping-particle":"","family":"Savage","given":"Pamela","non-dropping-particle":"","parse-names":false,"suffix":""},{"dropping-particle":"","family":"Trip","given":"Katherine","non-dropping-particle":"","parse-names":false,"suffix":""},{"dropping-particle":"","family":"Hyland","given":"Sylvia","non-dropping-particle":"","parse-names":false,"suffix":""}],"container-title":"Quality and Safety in Health Care","id":"ITEM-5","issue":"6","issued":{"date-parts":[["2010"]]},"page":"562-567","title":"Checking it twice: An evaluation of checklists for detecting medication errors at the bedside using a chemotherapy model","type":"article-journal","volume":"19"},"uris":["http://www.mendeley.com/documents/?uuid=593ec23d-c949-4ca9-a43d-a064a48d4393"]},{"id":"ITEM-6","itemData":{"ISBN":"1551-6776","ISSN":"1551-6776; 1551-6776","PMID":"22477815","abstract":"OBJECTIVE: Medication errors involving intravenous medications continue to be a significant problem, particularly in the pediatric population due to the high rate of point-of-care and weight-adjusted dosing. The pharmaceutical algorithm computerized calculator (pac2) assists in converting physician medication orders to correct volumes and rates of administration for intravenous medications. This study was designed to assess the efficacy of the pac2 in simulated clinical scenarios of point-of-care dosing. METHODS: The study design was a within-subject controlled study in which 33 nurses from pediatrics, pediatric critical care, or critical care (mean nursing experience of 10.9 years) carried out various point-of-care medication-dosing scenarios with and without the aid of the pac2. RESULTS: Use of the pac2 resulted in a significantly higher percentage (mean [95% CI]) of medication volumes calculated and drawn accurately (91% [87-95%] versus 61% [52-70%], p&lt;0.0001), a higher percentage of correct recall of essential medication information (97% [95-99%] versus 45% [36-53%], p&lt;0.0001), and better recognition of unsafe doses (93% [87-99%] versus 19% [12-27%], p&lt;0.0001) as compared to usual practice. The pac2 also significantly reduced average medication calculation times (1.5 minutes [1.3-1.7 minutes] versus 1.9 minutes [1.6-2.2 minutes], p=0.0028) as compared to usual practice. CONCLUSIONS: The pac2 significantly improved the performance of drug calculations by pediatric and critical care nurses during simulated clinical scenarios designed to mimic point-of-care dosing. These results suggest that the pac2 addresses an area of safety vulnerability for point-of-care dosing practices and could be a useful addition to a hospital's overall program to minimize medication errors.","author":[{"dropping-particle":"","family":"Deshpande","given":"Girish G","non-dropping-particle":"","parse-names":false,"suffix":""},{"dropping-particle":"","family":"Torres  Jr.","given":"Adalberto","non-dropping-particle":"","parse-names":false,"suffix":""},{"dropping-particle":"","family":"Buchanan","given":"David L","non-dropping-particle":"","parse-names":false,"suffix":""},{"dropping-particle":"","family":"Shane Gray","given":"Susan C","non-dropping-particle":"","parse-names":false,"suffix":""},{"dropping-particle":"","family":"Brown","given":"Suzanne C","non-dropping-particle":"","parse-names":false,"suffix":""},{"dropping-particle":"","family":"Hoadley","given":"Theresa","non-dropping-particle":"","parse-names":false,"suffix":""},{"dropping-particle":"","family":"Ruppel","given":"Patricia L","non-dropping-particle":"","parse-names":false,"suffix":""},{"dropping-particle":"","family":"Tobias","given":"Joseph D","non-dropping-particle":"","parse-names":false,"suffix":""}],"container-title":"The Journal of Pediatric Pharmacology &amp; Therapeutics","id":"ITEM-6","issue":"4","issued":{"date-parts":[["2010"]]},"page":"274-281","title":"Computerized pharmaceutical algorithm reduces medication administration errors during simulated resuscitations","type":"article-journal","volume":"15"},"uris":["http://www.mendeley.com/documents/?uuid=65b0c388-418d-4f88-9016-362141d35b9e"]},{"id":"ITEM-7","itemData":{"DOI":"10.1136/bmjqs-2013-002484","ISBN":"2044-5423","ISSN":"20445415","PMID":"24906806","abstract":"BACKGROUND: Nurses are frequently interrupted during medication verification and administration; however, few interventions exist to mitigate resulting errors, and the impact of these interventions on medication safety is poorly understood.\\n\\nOBJECTIVE: The study objectives were to (A) assess the effects of interruptions on medication verification and administration errors, and (B) design and test the effectiveness of targeted interventions at reducing these errors.\\n\\nMETHODS: The study focused on medication verification and administration in an ambulatory chemotherapy setting. A simulation laboratory experiment was conducted to determine interruption-related error rates during specific medication verification and administration tasks. Interventions to reduce these errors were developed through a participatory design process, and their error reduction effectiveness was assessed through a postintervention experiment.\\n\\nRESULTS: Significantly more nurses committed medication errors when interrupted than when uninterrupted. With use of interventions when interrupted, significantly fewer nurses made errors in verifying medication volumes contained in syringes (16/18; 89% preintervention error rate vs 11/19; 58% postintervention error rate; p=0.038; Fisher's exact test) and programmed in ambulatory pumps (17/18; 94% preintervention vs 11/19; 58% postintervention; p=0.012). The rate of error commission significantly decreased with use of interventions when interrupted during intravenous push (16/18; 89% preintervention vs 6/19; 32% postintervention; p=0.017) and pump programming (7/18; 39% preintervention vs 1/19; 5% postintervention; p=0.017). No statistically significant differences were observed for other medication verification tasks.\\n\\nCONCLUSIONS: Interruptions can lead to medication verification and administration errors. Interventions were highly effective at reducing unanticipated errors of commission in medication administration tasks, but showed mixed effectiveness at reducing predictable errors of detection in medication verification tasks. These findings can be generalised and adapted to mitigate interruption-related errors in other settings where medication verification and administration are required.","author":[{"dropping-particle":"","family":"Prakash","given":"Varuna","non-dropping-particle":"","parse-names":false,"suffix":""},{"dropping-particle":"","family":"Koczmara","given":"Christine","non-dropping-particle":"","parse-names":false,"suffix":""},{"dropping-particle":"","family":"Savage","given":"Pamela","non-dropping-particle":"","parse-names":false,"suffix":""},{"dropping-particle":"","family":"Trip","given":"Katherine","non-dropping-particle":"","parse-names":false,"suffix":""},{"dropping-particle":"","family":"Stewart","given":"Janice","non-dropping-particle":"","parse-names":false,"suffix":""},{"dropping-particle":"","family":"McCurdie","given":"Tara","non-dropping-particle":"","parse-names":false,"suffix":""},{"dropping-particle":"","family":"Cafazzo","given":"Joseph A.","non-dropping-particle":"","parse-names":false,"suffix":""},{"dropping-particle":"","family":"Trbovich","given":"Patricia","non-dropping-particle":"","parse-names":false,"suffix":""}],"container-title":"BMJ Quality and Safety","id":"ITEM-7","issue":"11","issued":{"date-parts":[["2014"]]},"page":"884-892","title":"Mitigating errors caused by interruptions during medication verification and administration: Interventions in a simulated ambulatory chemotherapy setting","type":"article-journal","volume":"23"},"uris":["http://www.mendeley.com/documents/?uuid=90030a57-0141-443b-a658-765c6afe9be4"]},{"id":"ITEM-8","itemData":{"DOI":"10.1016/j.iccn.2010.03.001","ISBN":"1532-4036 (Electronic):0964-3397 (Linking)","ISSN":"09643397","PMID":"20430622","abstract":"Background: Paper-based continuous intravenous insulin protocols for tight glycaemic control (TGC) are typically complex, error-prone, time-consuming and burdensome. Little is known about the errors that occur as a result of misinterpretation and whether computerised protocols reduce errors. Objective: To compare the errors resulting from protocol misinterpretation, time required to manage insulin infusions and nursing satisfaction between a computerised insulin protocol and a paper-based protocol. Methods: In a crossover study, 62 ICU nurses completed 10 TGC simulated scenarios for the computerised and paper protocols. Scenarios evaluated three phases of insulin management: initiation, titration and transition. Scenarios response errors, time to completion and user satisfaction were examined. Results: A total of 620 responses were recorded using both protocols. The computerised protocols were associated with higher user satisfaction, as well as: fewer errors in the titration (13 vs. 113 errors, p= .0001) and transition phases (9 vs. 23 errors, p= .001), fewer dosing errors, although not statistically significant (p= .096), in the initiation phase, and less time to complete in the titration phase (6 vs. 9.5. min, p= .0001). Conclusions: In a simulated environment, a computerised protocol for TGC resulted in significant insulin dosing error reduction, saved time and improved nurse satisfaction. © 2010 Elsevier Ltd.","author":[{"dropping-particle":"","family":"Lee","given":"Anthony","non-dropping-particle":"","parse-names":false,"suffix":""},{"dropping-particle":"","family":"Faddoul","given":"Badia","non-dropping-particle":"","parse-names":false,"suffix":""},{"dropping-particle":"","family":"Sowan","given":"Azizeh","non-dropping-particle":"","parse-names":false,"suffix":""},{"dropping-particle":"","family":"Johnson","given":"Karen L.","non-dropping-particle":"","parse-names":false,"suffix":""},{"dropping-particle":"","family":"Silver","given":"Kristi D.","non-dropping-particle":"","parse-names":false,"suffix":""},{"dropping-particle":"","family":"Vaidya","given":"Vinay","non-dropping-particle":"","parse-names":false,"suffix":""}],"container-title":"Intensive and Critical Care Nursing","id":"ITEM-8","issue":"3","issued":{"date-parts":[["2010"]]},"page":"161-168","publisher":"Elsevier Ltd","title":"Computerisation of a paper-based intravenous insulin protocol reduces errors in a prospective crossover simulated tight glycaemic control study","type":"article-journal","volume":"26"},"uris":["http://www.mendeley.com/documents/?uuid=c3f8452a-ad46-4a5a-94b4-403d77b76b98"]},{"id":"ITEM-9","itemData":{"DOI":"10.1007/s40264-015-0308-6","ISBN":"0114-5916","ISSN":"11791942","PMID":"26108297","abstract":"INTRODUCTION: Smart pumps are expected to prevent and reduce medication errors. The implementation of smart pumps requires a significant effort and collaboration of physicians, nurses, pharmacists, and other stakeholders. OBJECTIVES: The main objective of this study was to evaluate the impact of new smart pumps on reported drug-related accidents and incidents (AIs). METHOD: This is a descriptive retrospective pre-post study conducted at a women's and pediatric hospital with 500 beds. A strong multidisciplinary team (nurse, pharmacist, pharmacy resident, physician, biomedical technician, information technology technician, patient safety officer, manager) was involved in the planning, implementation, and monitoring technology implementation. A total of 1045 smart pumps were implemented in 2011 in our hospital. The reported number of AIs related to intravenous drug administration (AIIV) before and after the implementation of 1045 smart pumps were collected. RESULTS: A total of 2911 AI events related to medications, devices, and equipment were self-reported by clinical staff in the pre-phase (Y0), 3523 in the post-phase (Y1), and 2788 in the post-phase (Y2). The total AIIV increased from 1432 in Y0 to 1834 in Y1 and decreased to 1389 in Y2. CONCLUSIONS: We observed no risk reduction associated with the implementation of smart pumps in a 500 bed mother-child hospital. Further studies are required to explore the details of the potential risk reduction associated with the use of smart pumps.","author":[{"dropping-particle":"","family":"Guérin","given":"Aurélie","non-dropping-particle":"","parse-names":false,"suffix":""},{"dropping-particle":"","family":"Tourel","given":"Julien","non-dropping-particle":"","parse-names":false,"suffix":""},{"dropping-particle":"","family":"Delage","given":"Emmanuelle","non-dropping-particle":"","parse-names":false,"suffix":""},{"dropping-particle":"","family":"Duval","given":"Stéphanie","non-dropping-particle":"","parse-names":false,"suffix":""},{"dropping-particle":"","family":"David","given":"Marie Johanne","non-dropping-particle":"","parse-names":false,"suffix":""},{"dropping-particle":"","family":"Lebel","given":"Denis","non-dropping-particle":"","parse-names":false,"suffix":""},{"dropping-particle":"","family":"Bussières","given":"Jean François","non-dropping-particle":"","parse-names":false,"suffix":""}],"container-title":"Drug Safety","id":"ITEM-9","issue":"8","issued":{"date-parts":[["2015"]]},"page":"729-736","title":"Accidents and Incidents Related to Intravenous Drug Administration: A Pre–Post Study Following Implementation of Smart Pumps in a Teaching Hospital","type":"article-journal","volume":"38"},"uris":["http://www.mendeley.com/documents/?uuid=651fd22f-6bfa-4a58-b081-9516377f92d8"]},{"id":"ITEM-10","itemData":{"DOI":"10.1542/peds.2004-2452","ISBN":"1098-4275 (Electronic):0031-4005 (Linking)","ISSN":"0031-4005","PMID":"15995017","abstract":"OBJECTIVE To determine if combining standard drug concentrations with \"smart-pump\" technology reduces reported medication-infusion errors. DESIGN Preintervention and postintervention comparison of reported medication errors related to infusion therapies during the calendar years 2002 and 2003. SETTING A 242-bed university-affiliated tertiary pediatric hospital. INTERVENTION Change in continuous-medication-infusion process, comprising the adoption of (1) standard drug concentrations, (2) \"smart\" syringe pumps, and (3) human-engineered medication labels. MAIN OUTCOME MEASURES Comparison of reported continuous-medication-infusion errors before and after the intervention. RESULTS The number of reported errors dropped by 73% for an absolute risk reduction of 3.1 to 0.8 per 1000 doses. Preparation errors that occurred in the pharmacy decreased from 0.66 to 0.16 per 1000 doses; the number of 10-fold errors in dosage decreased from 0.41 to 0.08 per 1000 doses. CONCLUSIONS The use of standard drug concentrations, smart syringe pumps, and user-friendly labels reduces reported errors associated with continuous medication infusions. Standard drug concentrations can be chosen to allow most neonates to receive needed medications without concerns related to excess fluid administration.","author":[{"dropping-particle":"","family":"Larsen","given":"Gitte Y.","non-dropping-particle":"","parse-names":false,"suffix":""},{"dropping-particle":"","family":"Parker","given":"Howard P.","non-dropping-particle":"","parse-names":false,"suffix":""},{"dropping-particle":"","family":"Cash","given":"Jared","non-dropping-particle":"","parse-names":false,"suffix":""},{"dropping-particle":"","family":"O'Connell","given":"Mary","non-dropping-particle":"","parse-names":false,"suffix":""},{"dropping-particle":"","family":"Grant","given":"Mary Jo C.","non-dropping-particle":"","parse-names":false,"suffix":""}],"container-title":"Pediatrics","id":"ITEM-10","issue":"1","issued":{"date-parts":[["2005"]]},"page":"e21-e25","title":"Standard Drug Concentrations and Smart-Pump Technology Reduce Continuous-Medication-Infusion Errors in Pediatric Patients","type":"article-journal","volume":"116"},"uris":["http://www.mendeley.com/documents/?uuid=3dec46e0-2863-4562-9747-8a9ccc931542"]},{"id":"ITEM-11","itemData":{"DOI":"10.1111/j.1365-2044.2010.06325.x","ISBN":"1365-2044 (Electronic):0003-2409 (Linking)","ISSN":"00032409","PMID":"20337616","abstract":"A safety-orientated system of delivering parenteral anaesthetic drugs was assessed in a prospective incident monitoring study at two hospitals. Anaesthetists completed an incident form for every anaesthetic, indicating if an incident occurred. Case mix data were collected and the number of drug administrations made during procedures estimated. From February 1998 at Hospital A and from June 1999 at Hospital B, until November 2003, 74,478 anaesthetics were included, for which 59,273 incident forms were returned (a 79.6% response rate). Fewer parenteral drug errors occurred with the new system than with conventional methods (58 errors in an estimated 183,852 drug administrations (0.032%, 95% CI 0.024-0.041%) vs 268 in 550,105 (0.049%, 95% CI 0.043-0.055%) respectively, p = 0.002), a relative reduction of 35% (difference 0.017%, 95% CI 0.006-0.028%). No major adverse outcomes from these errors were reported with the new system while 11 (0.002%) were reported with conventional methods (p = 0.055). We conclude that targeted system re-design can reduce medical error.","author":[{"dropping-particle":"","family":"Webster","given":"C. S.","non-dropping-particle":"","parse-names":false,"suffix":""},{"dropping-particle":"","family":"Larsson","given":"L.","non-dropping-particle":"","parse-names":false,"suffix":""},{"dropping-particle":"","family":"Frampton","given":"C. M.","non-dropping-particle":"","parse-names":false,"suffix":""},{"dropping-particle":"","family":"Weller","given":"J.","non-dropping-particle":"","parse-names":false,"suffix":""},{"dropping-particle":"","family":"McKenzie","given":"A.","non-dropping-particle":"","parse-names":false,"suffix":""},{"dropping-particle":"","family":"Cumin","given":"D.","non-dropping-particle":"","parse-names":false,"suffix":""},{"dropping-particle":"","family":"Merry","given":"A. F.","non-dropping-particle":"","parse-names":false,"suffix":""}],"container-title":"Anaesthesia","id":"ITEM-11","issue":"5","issued":{"date-parts":[["2010"]]},"page":"490-499","title":"Clinical assessment of a new anaesthetic drug administration system: A prospective, controlled, longitudinal incident monitoring study: ORIGINAL ARTICLE","type":"article-journal","volume":"65"},"uris":["http://www.mendeley.com/documents/?uuid=14b14e8c-7dda-43db-9606-a4daeb3c29c9"]},{"id":"ITEM-12","itemData":{"DOI":"10.1097/ALN.0b013e3181fcb427","ISBN":"1528-1175 (Electronic):0003-3022 (Linking)","ISSN":"15281175","PMID":"21068659","abstract":"Adverse drug events related to patient-controlled analgesia (PCA) place patients at risk.","author":[{"dropping-particle":"","family":"Paul","given":"James E.","non-dropping-particle":"","parse-names":false,"suffix":""},{"dropping-particle":"","family":"Bertram","given":"Barbara","non-dropping-particle":"","parse-names":false,"suffix":""},{"dropping-particle":"","family":"Antoni","given":"Karen","non-dropping-particle":"","parse-names":false,"suffix":""},{"dropping-particle":"","family":"Kampf","given":"Marianne","non-dropping-particle":"","parse-names":false,"suffix":""},{"dropping-particle":"","family":"Kitowski","given":"Terri","non-dropping-particle":"","parse-names":false,"suffix":""},{"dropping-particle":"","family":"Morgan","given":"Aled","non-dropping-particle":"","parse-names":false,"suffix":""},{"dropping-particle":"","family":"Cheng","given":"Ji","non-dropping-particle":"","parse-names":false,"suffix":""},{"dropping-particle":"","family":"Thabane","given":"Lehana","non-dropping-particle":"","parse-names":false,"suffix":""}],"container-title":"Anesthesiology","id":"ITEM-12","issue":"6","issued":{"date-parts":[["2010"]]},"page":"1427-1432","title":"Impact of a comprehensive safety initiative on patient-controlled analgesia errors","type":"article-journal","volume":"113"},"uris":["http://www.mendeley.com/documents/?uuid=a274d608-748b-4e9d-8ef7-014d8baa72c3"]},{"id":"ITEM-13","itemData":{"DOI":"10.1258/shorts.2012.011131","ISBN":"2042-5333 (Electronic)","ISSN":"2042-5333","PMID":"22715426","abstract":"OBJECTIVES: To assess the use of an electronic dose calculator to improve accuracy in the use of a complex Gentamicin prescription policy and assess turnaround time of blood sampling to dose delivery in an NHS hospital.\\n\\nDESIGN: Retrospective review of drug chart, case notes and hospital antibiotic database.\\n\\nSETTING: University Hospitals Bristol, UK PARTICIPANTS: Patients receiving once daily intravenous gentamicin using the trust protocol, during the same time window for 3 consecutive years.\\n\\nMAIN OUTCOME MEASURES: i) Accuracy of dose and frequency prescription of Gentamicin. ii) Time frame for measurement of serum Gentamicin levels.\\n\\nRESULTS: Following the introduction of the online calculator, prescribing errors in obese patients dropped from 43% to 20%, a similar level as in non-obese patients. Errors in frequency calculations dropped from 12.8% to 4%. On average, drug doses could be administered within 2.5 hours of a blood sample being taken.\\n\\nCONCLUSIONS: Online tools can be used to improve prescribing for the complex dosing policies that will increasingly been required to tailor prescribing in obese patients. Serum gentamicin levels can be measured within a 2.5 hour time frame in the environment of an NHS hospital.","author":[{"dropping-particle":"","family":"Manjaly","given":"Joseph G","non-dropping-particle":"","parse-names":false,"suffix":""},{"dropping-particle":"","family":"Reece-Smith","given":"Alexander M","non-dropping-particle":"","parse-names":false,"suffix":""},{"dropping-particle":"","family":"Sivaloganathan","given":"Sivan S","non-dropping-particle":"","parse-names":false,"suffix":""},{"dropping-particle":"","family":"Thuraisamy","given":"Christina","non-dropping-particle":"","parse-names":false,"suffix":""},{"dropping-particle":"","family":"Smallwood","given":"Katie Lm","non-dropping-particle":"","parse-names":false,"suffix":""},{"dropping-particle":"","family":"Jonas","given":"Elizabeth","non-dropping-particle":"","parse-names":false,"suffix":""},{"dropping-particle":"","family":"Longman","given":"Robert J","non-dropping-particle":"","parse-names":false,"suffix":""}],"container-title":"JRSM Short Reports","id":"ITEM-13","issue":"4","issued":{"date-parts":[["2012"]]},"page":"1-12","title":"Improving dosing of gentamicin in the obese patient: a 3-cycle drug chart and case note audit","type":"article-journal","volume":"3"},"uris":["http://www.mendeley.com/documents/?uuid=dd284897-58ef-4087-8330-2b155a6b8332"]},{"id":"ITEM-14","itemData":{"DOI":"10.1097/PEC.0b013e3181850cb7","ISBN":"0749-5161","ISSN":"07495161","PMID":"18807289","abstract":"OBJECTIVE: The aim of this study was to evaluate both the errors and completeness of orders for intravenous medications and fluids in the resuscitation/trauma room of a pediatric emergency department before and after implementation of a standard order form. METHODS: After implementing a standard order form in March 2004, a retrospective chart review of patients admitted to the resuscitation/trauma room of a pediatric tertiary care hospital in March, May, and July 2003 and, again in the same months 1 year later, in 2004. The completeness criteria were based on recommendations from the Institute for Safe Medication Practice and are the same as the ones used in our hospital. Medication errors and their severity were classified according to definitions of the American Society of Health-System Pharmacists. RESULTS: In the 3 months studied in 2003, 14 (5%) of 276 written orders fit the standard of completeness, whereas in the 3 months studied in 2004, 93 (33%) of 281 were complete. There were 55 (15%) medication errors of 372 orders in 2003 and 20 (6%) of 347 orders in 2004. Thus, during the 2 study periods, there was an increase in completeness (Delta 28%; 95% confidence interval, 22%-34%) and a decrease in medication errors (Delta 9%; 95% confidence interval, 5%-13%). Most of the errors had no adverse effects on patients. However, 11 errors (10 in 2003 and 1 in 2004) required some intervention. Most interventions resulted in the need for an additional dose of medication because of underdosage. CONCLUSIONS: A standard designated order form was associated with an increase in completeness and with a decrease in prescribing errors in the resuscitation/trauma room of a pediatric emergency department.","author":[{"dropping-particle":"","family":"Larose","given":"Guylaine","non-dropping-particle":"","parse-names":false,"suffix":""},{"dropping-particle":"","family":"Bailey","given":"Benoit","non-dropping-particle":"","parse-names":false,"suffix":""},{"dropping-particle":"","family":"Lebel","given":"Denis","non-dropping-particle":"","parse-names":false,"suffix":""}],"container-title":"Pediatric Emergency Care","id":"ITEM-14","issue":"9","issued":{"date-parts":[["2008"]]},"page":"609-614","title":"Quality of orders for medication in the resuscitation room of a pediatric emergency department","type":"article-journal","volume":"24"},"uris":["http://www.mendeley.com/documents/?uuid=dff1aa9d-79fd-485a-bb1f-096e1bb13bc0"]},{"id":"ITEM-15","itemData":{"abstract":"OBJECTIVES: Emergency department (ED) providers are faced with the challenge of diagnosing and treating patients in a timely fashion given many obstacles including limited patient information, complex disease states, and high patient turnover. Time delays in administration or selection of appropriate drug therapies have been associated with negative outcomes in severe infections. This study was conducted to assess the impact of an emergency medicine pharmacist (EPh) on the selection of appropriate antibiotics and the timeliness of administration in pediatric patients in the ED. METHODS: Patients younger than 18 years were evaluated who were admitted through the ED and received 1 dose of intravenous antibiotic for the following conditions: community-acquired pneumonia, complicated skin and soft tissue infection (SSTI), meningitis, and sepsis. To evaluate the impact of the presence of an EPh, patients with orders placed during the EPh’s hours of 1 pm and 11 pm were compared to those with an order placed between 11 pm and 1 pm. RESULTS: A total of 142 patients were included in the study. Patients seen during EPh hours received an appropriate first antibiotic 93.4% of the time (p = 0.157) and second antibiotic 96.8% of the time (p = 0.023). Time from order to verification was significantly shorter for the first 2 antimicrobials in the EPh group (10.5 minutes [p = 0.003] and 11.4 minutes [p = 0.047], respectively). The days from discharge to return to readmis- sion to the ED were also significantly different (17.5 days vs. 62.4 days, p = 0.008). CONCLUSIONS: The available data suggest that patients are more likely to receive appropriate doses of anti- microbials, and in a more timely fashion, whenever the EPh is present. Areas for future investigation include whether the presence of EPhs at the bedside has the potential to impact areas of patient care, including readmission rates, drug costs, and medication errors.","author":[{"dropping-particle":"","family":"Bailey","given":"Abby M","non-dropping-particle":"","parse-names":false,"suffix":""},{"dropping-particle":"","family":"Stephan","given":"Maria","non-dropping-particle":"","parse-names":false,"suffix":""},{"dropping-particle":"","family":"Weant","given":"Kyle A","non-dropping-particle":"","parse-names":false,"suffix":""},{"dropping-particle":"","family":"Justice","given":"Stephanie Baker","non-dropping-particle":"","parse-names":false,"suffix":""},{"dropping-particle":"","family":"Health","given":"Kentuckyone","non-dropping-particle":"","parse-names":false,"suffix":""}],"container-title":"The Journal of Pediatric Pharmacology &amp; Therapeutics","id":"ITEM-15","issue":"4","issued":{"date-parts":[["2015"]]},"page":"309-315","title":"Dosing of Appropriate Antibiotics and Time to Administration of First Doses in the Pediatric Emergency Department","type":"article-journal","volume":"20"},"uris":["http://www.mendeley.com/documents/?uuid=6c921017-33b7-459d-9564-dbc2566ff025"]},{"id":"ITEM-16","itemData":{"DOI":"10.1016/S1542-3565(05)00757-3","ISBN":"1542-3565","ISSN":"15423565","PMID":"16361046","abstract":"Background &amp; Aims: Indications for intravenous proton pump inhibitors (IV PPI) include upper gastrointestinal bleeding (UGIB) from peptic ulcer disease with high-risk stigmata and patients receiving nothing by mouth (NPO). The objectives were to assess the extent of errors in indications for IV PPI use and to determine whether multidisciplinary interventions could improve IV PPI use and costs. Methods: Part 1: Patients prescribed IV PPI during a period of 4 months were divided into 2 settings, UGIB or non-UGIB. The setting-specific appropriateness of the IV PPI indication and dosing regimen was determined. Part 2: Patients prescribed IV PPI before and after multidisciplinary interventions (educating physicians, a computerized dose template, pharmacists altering IV PPI orders in non-UGIB patients who were not NPO, and recommending a GI consult when a continuous infusion was ordered) were studied. Incidence of prescribing errors, IV PPI costs, and potential confounders were compared. Results: Part 1: Only 50% of UGIB (n = 145) patients received IV PPI for an appropriate indication. Both indication and dosing regimen were appropriate in 21%. In the non-UGIB group (n = 95), 33% were truly NPO; 51% had a correct dosing frequency. Part 2: The postintervention (n = 105) group (vs the preintervention group, n = 113) showed a significant absolute reduction in the degree of inappropriate indication in the UGIB (26%; 95% confidence interval [CI], 10%-42%; P &lt; .0001) and in the non-UGIB (41%; 95% CI, 24%-58%; P &lt; .0001) subgroups. However, a greater improvement in underspending than overspending meant that overall costs were unchanged. Conclusions: IV PPI was frequently prescribed inappropriately and incorrectly; simple maneuvers resulted in reductions in errors. © 2005 by the American Gastroenterological Association.","author":[{"dropping-particle":"","family":"Kaplan","given":"Gilaad G.","non-dropping-particle":"","parse-names":false,"suffix":""},{"dropping-particle":"","family":"Bates","given":"Duane","non-dropping-particle":"","parse-names":false,"suffix":""},{"dropping-particle":"","family":"Mcdonald","given":"Dawn","non-dropping-particle":"","parse-names":false,"suffix":""},{"dropping-particle":"","family":"Panaccione","given":"Remo","non-dropping-particle":"","parse-names":false,"suffix":""},{"dropping-particle":"","family":"Romagnuolo","given":"Joseph","non-dropping-particle":"","parse-names":false,"suffix":""}],"container-title":"Clinical Gastroenterology and Hepatology","id":"ITEM-16","issue":"12","issued":{"date-parts":[["2005"]]},"page":"1207-1214","title":"Inappropriate use of intravenous pantoprazole: Extent of the problem and successful solutions","type":"article-journal","volume":"3"},"uris":["http://www.mendeley.com/documents/?uuid=9929784a-f144-483f-848c-39770642990e"]},{"id":"ITEM-17","itemData":{"DOI":"10.1007/s00134-011-2230-4","ISBN":"4915222817083","ISSN":"03424642","PMID":"21533570","abstract":"To compare the concentration conformity of infusion solutions manually prepared on intensive care units (ICU) with solutions from pharmacy-based, automated production.","author":[{"dropping-particle":"","family":"Dehmel","given":"Carola","non-dropping-particle":"","parse-names":false,"suffix":""},{"dropping-particle":"","family":"Braune","given":"Stephan A.","non-dropping-particle":"","parse-names":false,"suffix":""},{"dropping-particle":"","family":"Kreymann","given":"Georg","non-dropping-particle":"","parse-names":false,"suffix":""},{"dropping-particle":"","family":"Baehr","given":"Michael","non-dropping-particle":"","parse-names":false,"suffix":""},{"dropping-particle":"","family":"Langebrake","given":"Claudia","non-dropping-particle":"","parse-names":false,"suffix":""},{"dropping-particle":"","family":"Hilgarth","given":"Heike","non-dropping-particle":"","parse-names":false,"suffix":""},{"dropping-particle":"","family":"Nierhaus","given":"Axel","non-dropping-particle":"","parse-names":false,"suffix":""},{"dropping-particle":"","family":"Dartsch","given":"Dorothee C.","non-dropping-particle":"","parse-names":false,"suffix":""},{"dropping-particle":"","family":"Kluge","given":"Stefan","non-dropping-particle":"","parse-names":false,"suffix":""}],"container-title":"Intensive Care Medicine","id":"ITEM-17","issue":"8","issued":{"date-parts":[["2011"]]},"page":"1311-1316","title":"Do centrally pre-prepared solutions achieve more reliable drug concentrations than solutions prepared on the ward?","type":"article-journal","volume":"37"},"uris":["http://www.mendeley.com/documents/?uuid=253f5eb7-eb37-43ff-b474-564fc5a89815"]},{"id":"ITEM-18","itemData":{"DOI":"10.1093/bja/aes257","ISBN":"1471-6771 (Electronic)\\r0007-0912 (Linking)","ISSN":"14716771","PMID":"22850220","abstract":"BACKGROUND: We investigated the extent and frequency of dose errors and treatment delays made as a consequence of preparing drug infusions at the bedside, rather than using pre-filled syringes. METHODS: Forty-eight nurses with critical care experience volunteered to take part in this randomized, blinded, controlled study conducted in the simulation centre of an urban hospital. They assisted in the management of a simulated patient with septic shock. Vasopressor infusions were prepared either by diluting concentrated drugs from ampoules or were provided in syringes pre-filled beforehand by an intensive care unit resident. RESULTS: The time taken for the infusion to be started and the final concentration of the drugs were measured. We also measured the concentration of infusions prepared by a pharmacist and a pharmaceutical company. Nurses took 156 s to start infusions when using pre-filled syringes compared with 276 s when preparing them de novo, a mean delay of 106 s [95% confidence interval (CI) 73-140 s, P&lt;0.0001]. One infusion prepared from ampoules contained one-fifth of the expected concentration of epinephrine; another contained none at all. Medication errors were 17.0 times less likely when pre-filled syringes were used (95% CI 5.2-55.5), and infusions prepared by pharmacy and industry were significantly more likely to contain the expected concentration (P&lt;0.001 for norepinephrine and P=0.001 for epinephrine). CONCLUSIONS: Providing drug infusions in syringes pre-filled by pharmacists or pharmaceutical companies would reduce medication errors and treatment delays, and improve patient safety. However, this approach would have substantial financial implications for healthcare providers, especially in less developed countries.","author":[{"dropping-particle":"","family":"Adapa","given":"R. M.","non-dropping-particle":"","parse-names":false,"suffix":""},{"dropping-particle":"","family":"Mani","given":"V.","non-dropping-particle":"","parse-names":false,"suffix":""},{"dropping-particle":"","family":"Murray","given":"L. J.","non-dropping-particle":"","parse-names":false,"suffix":""},{"dropping-particle":"","family":"Degnan","given":"B. A.","non-dropping-particle":"","parse-names":false,"suffix":""},{"dropping-particle":"","family":"Ercole","given":"A.","non-dropping-particle":"","parse-names":false,"suffix":""},{"dropping-particle":"","family":"Cadman","given":"B.","non-dropping-particle":"","parse-names":false,"suffix":""},{"dropping-particle":"","family":"Williams","given":"C. E.","non-dropping-particle":"","parse-names":false,"suffix":""},{"dropping-particle":"","family":"Gupta","given":"A. K.","non-dropping-particle":"","parse-names":false,"suffix":""},{"dropping-particle":"","family":"Wheeler","given":"D. W.","non-dropping-particle":"","parse-names":false,"suffix":""}],"container-title":"British Journal of Anaesthesia","id":"ITEM-18","issue":"5","issued":{"date-parts":[["2012"]]},"page":"729-734","title":"Errors during the preparation of drug infusions: A randomized controlled trial","type":"article-journal","volume":"109"},"uris":["http://www.mendeley.com/documents/?uuid=5b0a4c5d-9ad8-4ec0-b2a1-d5d6271ebc87"]},{"id":"ITEM-19","itemData":{"DOI":"10.1007/s00431-015-2679-1","ISBN":"0043101526","ISSN":"14321076","PMID":"26670025","abstract":"This study assessed the rate of errors in intravenous medicine preparation at bedside in neonatal intensive care units versus preparation error rate in a hospital pharmacy service before and after several strategies were implemented. We performed a prospective observational study during 2013-2015. Ten Spanish neonatal intensive care units and one hospital pharmacy service participated in the study. Two types of preparation errors were considered, calculation errors and accuracy errors. The study was carried out over three consecutive phases: (1) pre-intervention phase, when medicine preparation samples were collected from neonatal intensive care units and hospital pharmacy service according to their normal clinical practice; (2) intervention phase, when protocol standardisation and educational strategy took place; and (3) post-intervention phase, when new medicine samples were collected after strategy implementation. In neonatal intensive care units, 1.35 % of samples registered calculation errors in pre-intervention phase; no calculation errors were registered in hospital pharmacy service samples. In post-intervention phase, no calculation errors were registered in either group. Accuracy error rate decreased both in neonatal intensive care units (54.7 vs 23 %) and hospital pharmacy service (38.3 vs 14.6 %). CONCLUSION: Calculation errors can disappear with good standardisation protocols. Decrease in accuracy error depends on good preparation technique and environmental factors. WHAT IS KNOWN: * Medication use is associated with a risk of errors and adverse events. Medication errors are more frequent and have more severe consequences in paediatric patients. * Lack of commercial drug formulations adapted to newborn infants makes medicine preparation process more prone to error. What is New: * Calculation errors are minimising using concentration standard protocols. Preparation rules are essential to ensure the accuracy process. * Environmental conditions affect the accuracy process.","author":[{"dropping-particle":"","family":"Campino","given":"Ainara","non-dropping-particle":"","parse-names":false,"suffix":""},{"dropping-particle":"","family":"Santesteban","given":"Elena","non-dropping-particle":"","parse-names":false,"suffix":""},{"dropping-particle":"","family":"Pascual","given":"Pilar","non-dropping-particle":"","parse-names":false,"suffix":""},{"dropping-particle":"","family":"Sordo","given":"Beatriz","non-dropping-particle":"","parse-names":false,"suffix":""},{"dropping-particle":"","family":"Arranz","given":"Casilda","non-dropping-particle":"","parse-names":false,"suffix":""},{"dropping-particle":"","family":"Unceta","given":"Maria","non-dropping-particle":"","parse-names":false,"suffix":""},{"dropping-particle":"","family":"Lopez-De-Heredia","given":"Ion","non-dropping-particle":"","parse-names":false,"suffix":""}],"container-title":"European Journal of Pediatrics","id":"ITEM-19","issue":"6","issued":{"date-parts":[["2016"]]},"page":"755-765","publisher":"European Journal of Pediatrics","title":"Strategies implementation to reduce medicine preparation error rate in neonatal intensive care units","type":"article-journal","volume":"175"},"uris":["http://www.mendeley.com/documents/?uuid=872a099e-b842-43a8-a2e4-83e6062dd4b1"]},{"id":"ITEM-20","itemData":{"DOI":"10.1007/s11606-007-0414-y","ISBN":"1525-1497 (Electronic):0884-8734 (Linking)","ISSN":"08848734","PMID":"18095043","abstract":"BACKGROUND: Patients in intensive care units (ICUs) frequently experience adverse drug events involving intravenous medications (IV-ADEs), which are often preventable. OBJECTIVES: To determine how frequently preventable IV-ADEs in ICUs match the safety features of a programmable infusion pump with safety software (\"smart pump\") and to suggest potential improvements in smart-pump design. DESIGN: Using retrospective medical-record review, we examined preventable IV-ADEs in ICUs before and after 2 hospitals replaced conventional pumps with smart pumps. The smart pumps alerted users when programmed to deliver duplicate infusions or continuous-infusion doses outside hospital-defined ranges. PARTICIPANTS: 4,604 critically ill adults at 1 academic and 1 nonacademic hospital. MEASUREMENTS: Preventable IV-ADEs matching smart-pump features and errors involved in preventable IV-ADEs. RESULTS: Of 100 preventable IV-ADEs identified, 4 involved errors matching smart-pump features. Two occurred before and 2 after smart-pump implementation. Overall, 29% of preventable IV-ADEs involved overdoses; 37%, failures to monitor for potential problems; and 45%, failures to intervene when problems appeared. Error descriptions suggested that expanding smart pumps' capabilities might enable them to prevent more IV-ADEs. CONCLUSION: The smart pumps we evaluated are unlikely to reduce preventable IV-ADEs in ICUs because they address only 4% of them. Expanding smart-pump capabilities might prevent more IV-ADEs.","author":[{"dropping-particle":"","family":"Nuckols","given":"Teryl K.","non-dropping-particle":"","parse-names":false,"suffix":""},{"dropping-particle":"","family":"Bower","given":"Anthony G.","non-dropping-particle":"","parse-names":false,"suffix":""},{"dropping-particle":"","family":"Paddock","given":"Susan M.","non-dropping-particle":"","parse-names":false,"suffix":""},{"dropping-particle":"","family":"Hilborne","given":"Lee H.","non-dropping-particle":"","parse-names":false,"suffix":""},{"dropping-particle":"","family":"Wallace","given":"Peggy","non-dropping-particle":"","parse-names":false,"suffix":""},{"dropping-particle":"","family":"Rothschild","given":"Jeffrey M.","non-dropping-particle":"","parse-names":false,"suffix":""},{"dropping-particle":"","family":"Griffin","given":"Anne","non-dropping-particle":"","parse-names":false,"suffix":""},{"dropping-particle":"","family":"Fairbanks","given":"Rollin J.","non-dropping-particle":"","parse-names":false,"suffix":""},{"dropping-particle":"","family":"Carlson","given":"Beverly","non-dropping-particle":"","parse-names":false,"suffix":""},{"dropping-particle":"","family":"Panzer","given":"Robert J.","non-dropping-particle":"","parse-names":false,"suffix":""},{"dropping-particle":"","family":"Brook","given":"Robert H.","non-dropping-particle":"","parse-names":false,"suffix":""}],"container-title":"Journal of General Internal Medicine","id":"ITEM-20","issue":"1 SUPPL.","issued":{"date-parts":[["2008"]]},"page":"41-45","title":"Programmable infusion pumps in ICUS: An analysis of corresponding adverse drug events","type":"article-journal","volume":"23"},"uris":["http://www.mendeley.com/documents/?uuid=37fae9f1-6280-4ab4-9981-aed7b7381a3d"]},{"id":"ITEM-21","itemData":{"DOI":"10.1097/01.PCC.0000216415.12120.FF","ISBN":"1364-8535","ISSN":"15297535","PMID":"11056713","abstract":"Objective: To evaluate the effect of a Web-based calculator and decision-support system on infusion ordering errors and to estimate error frequency in pharmacy infusion preparation.\\nDesign: Data on ordering error frequency and typology were collected before and after implementation of an online infusion ordering system. Data on pharmacy preparation errors of infusions were collected.\\nSetting: A children's hospital at an academic medical center.\\nPatients: None. Data were abstracted from infusion orders.\\nInterventions: Introduction of a voluntary-use Web-based calculator into infusion ordering workflow. Observation only.\\nMain Outcome measures: Number and type of errors in handwritten and calculator-generated orders. Number and type of errors in pharmacy infusion preparation.\\nResults: Before calculator deployment, 129 sequential handwritten infusion orders were collected over 5 weeks. After deployment, of 162 sequential infusion orders, 88% (142) were calculator-generated. Calculator-generated infusion orders contained 83% fewer (p &lt; .001) orders containing one or more errors than handwritten orders. Calculator-generated orders contained no high-risk errors (incorrect decimal, dose, or unit of measure) when compared with handwritten orders and were associated with fewer pharmacy interventions. In 118 sequential pharmacy infusion preparations over 4 wks, there were no errors observed.\\nConclusion: A Web-based calculator reduced significantly the total number of errors and eliminated all high-risk errors in the prescribing process for continuous pediatric infusions. With no observed errors in pharmacy preparation, this study provides data to support the use of computerized ordering as an independent safe and viable method for ordering continuous pediatric infusions.","author":[{"dropping-particle":"","family":"Lehmann","given":"Christoph U.","non-dropping-particle":"","parse-names":false,"suffix":""},{"dropping-particle":"","family":"Kim","given":"George R.","non-dropping-particle":"","parse-names":false,"suffix":""},{"dropping-particle":"","family":"Gujral","given":"Renmeet","non-dropping-particle":"","parse-names":false,"suffix":""},{"dropping-particle":"","family":"Veltri","given":"Michael A.","non-dropping-particle":"","parse-names":false,"suffix":""},{"dropping-particle":"","family":"Clark","given":"John S.","non-dropping-particle":"","parse-names":false,"suffix":""},{"dropping-particle":"","family":"Miller","given":"Marlene R.","non-dropping-particle":"","parse-names":false,"suffix":""}],"container-title":"Pediatric Critical Care Medicine","id":"ITEM-21","issue":"3","issued":{"date-parts":[["2006"]]},"page":"225-230","title":"Decreasing errors in pediatric continuous intravenous infusions","type":"article-journal","volume":"7"},"uris":["http://www.mendeley.com/documents/?uuid=2181fd11-7357-4c10-810a-c52cce7cd9fd"]},{"id":"ITEM-22","itemData":{"ISSN":"1551-6776","PMID":"22477811","abstract":"OBJECTIVES The use of continuous infusion medications with individualized concentrations may increase the risk for errors in pediatric patients. The objective of this study was to evaluate the effect of computerized prescriber order entry (CPOE) for continuous infusions with standardized concentrations on frequency of pharmacy processing errors. In addition, time to process handwritten versus computerized infusion orders was evaluated and user satisfaction with CPOE as compared to handwritten orders was measured. METHODS Using a crossover design, 10 pharmacists in the pediatric satellite within a university teaching hospital were given test scenarios of handwritten and CPOE order sheets and asked to process infusion or- ders using the pharmacy system in order to generate infusion labels. Participants were given three groups of orders: five correct handwritten orders, four handwritten orders written with deliberate errors, and five correct CPOE orders. Label errors were analyzed and time to complete the task was recorded. RESULTS Using CPOE orders, participants required less processing time per infusion order (2 min, 5 sec ± 58 sec) compared with time per infusion order in the first handwritten order sheet group (3 min, 7 sec ± 1 min, 20 sec) and the second handwritten order sheet group (3 min, 26 sec ± 1 min, 8 sec), (p&lt;0.01). CPOE elimi- nated all error types except wrong concentration. With CPOE, 4% of infusions processed contained errors, compared with 26% of the first group of handwritten orders and 45% of the second group of handwritten orders (p&lt;0.03). Pharmacists were more satisfied with CPOE orders when compared with the handwritten method (p=0.0001). CONCLUSIONS CPOE orders saved pharmacists’ time and greatly improved the safety of processing con- tinuous infusions, although not all errors were eliminated. pharmacists were overwhelmingly satisfied with the CPOE orders","author":[{"dropping-particle":"","family":"Sowan","given":"Azizeh K.","non-dropping-particle":"","parse-names":false,"suffix":""},{"dropping-particle":"","family":"Vaidya","given":"Vinay U.","non-dropping-particle":"","parse-names":false,"suffix":""},{"dropping-particle":"","family":"Soeken","given":"Karen L.","non-dropping-particle":"","parse-names":false,"suffix":""},{"dropping-particle":"","family":"Hilmas","given":"Elora","non-dropping-particle":"","parse-names":false,"suffix":""}],"container-title":"J Pediatr Pharmacol Ther","id":"ITEM-22","issue":"3","issued":{"date-parts":[["2010"]]},"page":"189-202","title":"Computerized Orders with Standardized Concentrations Decrease Dispensing Errors of Continuous Infusion Medications for Pediatrics","type":"article-journal","volume":"15"},"uris":["http://www.mendeley.com/documents/?uuid=1f4568ff-e3e5-43af-a503-465e4e53034c"]},{"id":"ITEM-23","itemData":{"DOI":"10.2146/ajhp150278","author":[{"dropping-particle":"","family":"Deng","given":"Yihong","non-dropping-particle":"","parse-names":false,"suffix":""},{"dropping-particle":"","family":"Lin","given":"Alex C.","non-dropping-particle":"","parse-names":false,"suffix":""},{"dropping-particle":"","family":"Hingl","given":"John","non-dropping-particle":"","parse-names":false,"suffix":""},{"dropping-particle":"","family":"Huang","given":"Guxia","non-dropping-particle":"","parse-names":false,"suffix":""},{"dropping-particle":"","family":"Altaye","given":"Mekibib","non-dropping-particle":"","parse-names":false,"suffix":""},{"dropping-particle":"","family":"Maynard","given":"Heather","non-dropping-particle":"","parse-names":false,"suffix":""},{"dropping-particle":"","family":"Mayhaus","given":"Dave","non-dropping-particle":"","parse-names":false,"suffix":""},{"dropping-particle":"","family":"Penm","given":"Jonathan","non-dropping-particle":"","parse-names":false,"suffix":""}],"container-title":"Am J Health-Syst Pharm","id":"ITEM-23","issue":"12","issued":{"date-parts":[["2016"]]},"page":"887-894","title":"Risk factors for i . v . compounding errors when using an automated workflow management system","type":"article-journal","volume":"73"},"uris":["http://www.mendeley.com/documents/?uuid=57368bfd-eb56-478a-9af0-3c69b3e41748"]},{"id":"ITEM-24","itemData":{"DOI":"10.2146/ajhp150169","ISBN":"1535-2900","ISSN":"15352900","PMID":"26796911","abstract":"PURPOSE: The implementation and evaluation of a gravimetric i.v. workflow software system in an oncology ambulatory care pharmacy are described. SUMMARY: To estimate the risk involved in the sterile i.v. compounding process, a failure modes and effects analysis (FMEA) in the oncology ambulatory care pharmacy was performed. When a volumetric-based process was used to reconstitute vials, the actual concentration was unknown since an assumption must be made that the exact volume of diluent was used when reconstituting the drug. This gap in our process was discovered during the FMEA and was resolved with the implementation of an i.v. workflow software solution. The i.v. software system standardized preparation steps and documented each process step, enabling a systematic review of the metrics for safety, productivity, and drug waste. Over the study period, 15,843 doses were prepared utilizing the new technology, with a total of 1,126 errors (7{%}) detected by the workflow software during dose preparation. Barcode scanning detected 292 (26{%}) of the total errors, the gravimetric weighing step detected 797 (71{%}) deviation errors, and 37 (3{%}) errors were detected at the vial reconstitution step. All errors were detected during compounding, eliminating the need to correct errors after production. Technician production time decreased by 34{%}, and pharmacist checking time decreased by 37{%}. CONCLUSION: Implementation of a gravimetric-based software system that used barcode verification and real-time alerts improved the detection of errors in the chemotherapy preparation process when compared with self-reporting. Standardized workflow processes and the elimination of time-consuming manual steps increased productivity while vial management decreased costs.","author":[{"dropping-particle":"","family":"Reece","given":"Kelley M.","non-dropping-particle":"","parse-names":false,"suffix":""},{"dropping-particle":"","family":"Lozano","given":"Miguel A.","non-dropping-particle":"","parse-names":false,"suffix":""},{"dropping-particle":"","family":"Roux","given":"Ryan","non-dropping-particle":"","parse-names":false,"suffix":""},{"dropping-particle":"","family":"Spivey","given":"Susan M.","non-dropping-particle":"","parse-names":false,"suffix":""}],"container-title":"American Journal of Health-System Pharmacy","id":"ITEM-24","issue":"3","issued":{"date-parts":[["2016"]]},"page":"165-173","title":"Implementation and evaluation of a gravimetric i.v. workflow software system in an oncology ambulatory care pharmacy","type":"article-journal","volume":"73"},"uris":["http://www.mendeley.com/documents/?uuid=62a75c05-d76a-4dc1-82e4-d1355e919c36"]},{"id":"ITEM-25","itemData":{"DOI":"10.1016/j.resuscitation.2006.10.016","ISBN":"0300-9572","ISSN":"03009572","PMID":"17289249","abstract":"Introduction: Computerised physician order entry with clinical decision support system (CPOE + CDSS) is an important tool in attempting to reduce medication errors. The objective of this study was to evaluate the impact of a CPOE + CDSS on (1) the frequency of errors in ordering resuscitation (CPR) medications and (2) the time for printing out the order form, in a paediatric critical care department (PCCD). Methods: Setting: An 18-bed PCCD in a tertiary-care children's hospital. Design: Prospective cohort study. Measures: Compilation and comparison of number of errors and time to fill in forms before and after implementation of CPOE + CDSS. Time to fill in conventional, simulated and CPOE forms was measured and compared. Results: There were three reported incidents of errors among 13,124 CPR medications orders during the year preceding implementation of CPOE + CDSS. These represent errors that escaped the triple check by three independent staff members. There were no errors after CPOE + CDSS was implemented (100% error reduction for 46,970 orders). Time to completion of drug forms dropped from 14 min 42 s to 2 min 14 s (p &lt; 0.001). Conclusions: CPOE + CDSS completely eliminated errors in filling in the forms and significantly reduced time to completing the form. © 2006 Elsevier Ireland Ltd. All rights reserved.","author":[{"dropping-particle":"","family":"Vardi","given":"A.","non-dropping-particle":"","parse-names":false,"suffix":""},{"dropping-particle":"","family":"Efrati","given":"O.","non-dropping-particle":"","parse-names":false,"suffix":""},{"dropping-particle":"","family":"Levin","given":"I.","non-dropping-particle":"","parse-names":false,"suffix":""},{"dropping-particle":"","family":"Matok","given":"I.","non-dropping-particle":"","parse-names":false,"suffix":""},{"dropping-particle":"","family":"Rubinstein","given":"M.","non-dropping-particle":"","parse-names":false,"suffix":""},{"dropping-particle":"","family":"Paret","given":"G.","non-dropping-particle":"","parse-names":false,"suffix":""},{"dropping-particle":"","family":"Barzilay","given":"Z.","non-dropping-particle":"","parse-names":false,"suffix":""}],"container-title":"Resuscitation","id":"ITEM-25","issue":"3","issued":{"date-parts":[["2007"]]},"page":"400-406","title":"Prevention of potential errors in resuscitation medications orders by means of a computerised physician order entry in paediatric critical care","type":"article-journal","volume":"73"},"uris":["http://www.mendeley.com/documents/?uuid=6983b9b4-e16a-4fc3-ac4d-b8a11a1fea69"]}],"mendeley":{"formattedCitation":"&lt;sup&gt;34,36,38,40,41,46–48,50,52–54,57,59,60,62–65,70–74,76&lt;/sup&gt;","plainTextFormattedCitation":"34,36,38,40,41,46–48,50,52–54,57,59,60,62–65,70–74,76","previouslyFormattedCitation":"&lt;sup&gt;34,36,38,40,41,46–48,50,52–54,57,59,60,62–65,70–74,76&lt;/sup&gt;"},"properties":{"noteIndex":0},"schema":"https://github.com/citation-style-language/schema/raw/master/csl-citation.json"}</w:instrText>
      </w:r>
      <w:r w:rsidR="001E7EB8" w:rsidRPr="00AA0E42">
        <w:rPr>
          <w:rFonts w:asciiTheme="minorHAnsi" w:hAnsiTheme="minorHAnsi" w:cstheme="minorHAnsi"/>
          <w:sz w:val="22"/>
          <w:szCs w:val="22"/>
          <w:lang w:val="en-US"/>
        </w:rPr>
        <w:fldChar w:fldCharType="separate"/>
      </w:r>
      <w:r w:rsidR="005C22D4" w:rsidRPr="005C22D4">
        <w:rPr>
          <w:rFonts w:asciiTheme="minorHAnsi" w:hAnsiTheme="minorHAnsi" w:cstheme="minorBidi"/>
          <w:noProof/>
          <w:sz w:val="22"/>
          <w:szCs w:val="22"/>
          <w:vertAlign w:val="superscript"/>
          <w:lang w:val="en-US"/>
        </w:rPr>
        <w:t>34,36,38,40,41,46–48,50,52–54,57,59,60,62–65,70–74,76</w:t>
      </w:r>
      <w:r w:rsidR="001E7EB8" w:rsidRPr="00AA0E42">
        <w:rPr>
          <w:lang w:val="en-US"/>
        </w:rPr>
        <w:fldChar w:fldCharType="end"/>
      </w:r>
      <w:r w:rsidR="005A09F6" w:rsidRPr="00AA0E42">
        <w:rPr>
          <w:rFonts w:asciiTheme="minorHAnsi" w:hAnsiTheme="minorHAnsi" w:cstheme="minorBidi"/>
          <w:sz w:val="22"/>
          <w:szCs w:val="22"/>
          <w:lang w:val="en-US"/>
        </w:rPr>
        <w:t xml:space="preserve"> </w:t>
      </w:r>
      <w:r w:rsidR="009233BD" w:rsidRPr="00AA0E42">
        <w:rPr>
          <w:rFonts w:asciiTheme="minorHAnsi" w:hAnsiTheme="minorHAnsi" w:cstheme="minorBidi"/>
          <w:sz w:val="22"/>
          <w:szCs w:val="22"/>
          <w:lang w:val="en-US"/>
        </w:rPr>
        <w:t>T</w:t>
      </w:r>
      <w:r w:rsidR="005A09F6" w:rsidRPr="00AA0E42">
        <w:rPr>
          <w:rFonts w:asciiTheme="minorHAnsi" w:hAnsiTheme="minorHAnsi" w:cstheme="minorBidi"/>
          <w:sz w:val="22"/>
          <w:szCs w:val="22"/>
          <w:lang w:val="en-US"/>
        </w:rPr>
        <w:t xml:space="preserve">here was a lot of variation between </w:t>
      </w:r>
      <w:r w:rsidR="00FC5A37" w:rsidRPr="00AA0E42">
        <w:rPr>
          <w:rFonts w:asciiTheme="minorHAnsi" w:hAnsiTheme="minorHAnsi" w:cstheme="minorBidi"/>
          <w:sz w:val="22"/>
          <w:szCs w:val="22"/>
          <w:lang w:val="en-US"/>
        </w:rPr>
        <w:t xml:space="preserve">the </w:t>
      </w:r>
      <w:r w:rsidR="005A09F6" w:rsidRPr="00AA0E42">
        <w:rPr>
          <w:rFonts w:asciiTheme="minorHAnsi" w:hAnsiTheme="minorHAnsi" w:cstheme="minorBidi"/>
          <w:sz w:val="22"/>
          <w:szCs w:val="22"/>
          <w:lang w:val="en-US"/>
        </w:rPr>
        <w:t>error detection methods</w:t>
      </w:r>
      <w:r w:rsidR="00FC5A37" w:rsidRPr="00AA0E42">
        <w:rPr>
          <w:rFonts w:asciiTheme="minorHAnsi" w:hAnsiTheme="minorHAnsi" w:cstheme="minorBidi"/>
          <w:sz w:val="22"/>
          <w:szCs w:val="22"/>
          <w:lang w:val="en-US"/>
        </w:rPr>
        <w:t xml:space="preserve"> used</w:t>
      </w:r>
      <w:r w:rsidR="00DB57D9" w:rsidRPr="00AA0E42">
        <w:rPr>
          <w:rFonts w:asciiTheme="minorHAnsi" w:hAnsiTheme="minorHAnsi" w:cstheme="minorBidi"/>
          <w:sz w:val="22"/>
          <w:szCs w:val="22"/>
          <w:lang w:val="en-US"/>
        </w:rPr>
        <w:t>, which</w:t>
      </w:r>
      <w:r w:rsidR="00C502B5" w:rsidRPr="00AA0E42">
        <w:rPr>
          <w:rFonts w:asciiTheme="minorHAnsi" w:hAnsiTheme="minorHAnsi" w:cstheme="minorBidi"/>
          <w:sz w:val="22"/>
          <w:szCs w:val="22"/>
          <w:lang w:val="en-US"/>
        </w:rPr>
        <w:t xml:space="preserve"> </w:t>
      </w:r>
      <w:r w:rsidR="00C772F0" w:rsidRPr="00AA0E42">
        <w:rPr>
          <w:rFonts w:asciiTheme="minorHAnsi" w:hAnsiTheme="minorHAnsi" w:cstheme="minorBidi"/>
          <w:sz w:val="22"/>
          <w:szCs w:val="22"/>
          <w:lang w:val="en-US"/>
        </w:rPr>
        <w:t>makes it difficult to</w:t>
      </w:r>
      <w:r w:rsidR="00ED75A1" w:rsidRPr="00AA0E42">
        <w:rPr>
          <w:rFonts w:asciiTheme="minorHAnsi" w:hAnsiTheme="minorHAnsi" w:cstheme="minorBidi"/>
          <w:sz w:val="22"/>
          <w:szCs w:val="22"/>
          <w:lang w:val="en-US"/>
        </w:rPr>
        <w:t xml:space="preserve"> </w:t>
      </w:r>
      <w:r w:rsidR="00F6234A" w:rsidRPr="00AA0E42">
        <w:rPr>
          <w:rFonts w:asciiTheme="minorHAnsi" w:hAnsiTheme="minorHAnsi" w:cstheme="minorBidi"/>
          <w:color w:val="000000" w:themeColor="text1"/>
          <w:sz w:val="22"/>
          <w:szCs w:val="22"/>
          <w:lang w:val="en-US"/>
        </w:rPr>
        <w:t>compar</w:t>
      </w:r>
      <w:r w:rsidR="00ED75A1" w:rsidRPr="00AA0E42">
        <w:rPr>
          <w:rFonts w:asciiTheme="minorHAnsi" w:hAnsiTheme="minorHAnsi" w:cstheme="minorBidi"/>
          <w:color w:val="000000" w:themeColor="text1"/>
          <w:sz w:val="22"/>
          <w:szCs w:val="22"/>
          <w:lang w:val="en-US"/>
        </w:rPr>
        <w:t>e</w:t>
      </w:r>
      <w:r w:rsidR="00F6234A" w:rsidRPr="00AA0E42">
        <w:rPr>
          <w:rFonts w:asciiTheme="minorHAnsi" w:hAnsiTheme="minorHAnsi" w:cstheme="minorBidi"/>
          <w:color w:val="000000" w:themeColor="text1"/>
          <w:sz w:val="22"/>
          <w:szCs w:val="22"/>
          <w:lang w:val="en-US"/>
        </w:rPr>
        <w:t xml:space="preserve"> </w:t>
      </w:r>
      <w:r w:rsidR="00ED75A1" w:rsidRPr="00AA0E42">
        <w:rPr>
          <w:rFonts w:asciiTheme="minorHAnsi" w:hAnsiTheme="minorHAnsi" w:cstheme="minorBidi"/>
          <w:sz w:val="22"/>
          <w:szCs w:val="22"/>
          <w:lang w:val="en-US"/>
        </w:rPr>
        <w:t>results between</w:t>
      </w:r>
      <w:r w:rsidR="00F6234A" w:rsidRPr="00AA0E42">
        <w:rPr>
          <w:rFonts w:asciiTheme="minorHAnsi" w:hAnsiTheme="minorHAnsi" w:cstheme="minorBidi"/>
          <w:sz w:val="22"/>
          <w:szCs w:val="22"/>
          <w:lang w:val="en-US"/>
        </w:rPr>
        <w:t xml:space="preserve"> the studies. </w:t>
      </w:r>
      <w:r w:rsidR="00A83052" w:rsidRPr="00AA0E42">
        <w:rPr>
          <w:rFonts w:asciiTheme="minorHAnsi" w:hAnsiTheme="minorHAnsi" w:cstheme="minorBidi"/>
          <w:color w:val="000000" w:themeColor="text1"/>
          <w:sz w:val="22"/>
          <w:szCs w:val="22"/>
          <w:lang w:val="en-US"/>
        </w:rPr>
        <w:t>Measures quite similar to medication errors, such as a</w:t>
      </w:r>
      <w:r w:rsidR="00C16D07" w:rsidRPr="00AA0E42">
        <w:rPr>
          <w:rFonts w:asciiTheme="minorHAnsi" w:hAnsiTheme="minorHAnsi" w:cstheme="minorBidi"/>
          <w:color w:val="000000" w:themeColor="text1"/>
          <w:sz w:val="22"/>
          <w:szCs w:val="22"/>
          <w:lang w:val="en-US"/>
        </w:rPr>
        <w:t>dverse drug events and clinical incidents (n=5)</w:t>
      </w:r>
      <w:r w:rsidR="00E17EF2">
        <w:rPr>
          <w:rFonts w:asciiTheme="minorHAnsi" w:hAnsiTheme="minorHAnsi" w:cstheme="minorBidi"/>
          <w:color w:val="000000" w:themeColor="text1"/>
          <w:sz w:val="22"/>
          <w:szCs w:val="22"/>
          <w:lang w:val="en-US"/>
        </w:rPr>
        <w:t>,</w:t>
      </w:r>
      <w:r w:rsidR="00751CEA" w:rsidRPr="00AA0E42">
        <w:rPr>
          <w:rFonts w:asciiTheme="minorHAnsi" w:hAnsiTheme="minorHAnsi" w:cstheme="minorBidi"/>
          <w:color w:val="000000" w:themeColor="text1"/>
          <w:sz w:val="22"/>
          <w:szCs w:val="22"/>
          <w:lang w:val="en-US"/>
        </w:rPr>
        <w:t xml:space="preserve"> </w:t>
      </w:r>
      <w:r w:rsidR="00751CEA" w:rsidRPr="00AA0E42">
        <w:rPr>
          <w:lang w:val="en-US"/>
        </w:rPr>
        <w:fldChar w:fldCharType="begin" w:fldLock="1"/>
      </w:r>
      <w:r w:rsidR="007A48C4">
        <w:rPr>
          <w:rFonts w:asciiTheme="minorHAnsi" w:hAnsiTheme="minorHAnsi" w:cstheme="minorHAnsi"/>
          <w:color w:val="000000" w:themeColor="text1"/>
          <w:sz w:val="22"/>
          <w:szCs w:val="22"/>
          <w:lang w:val="en-US"/>
        </w:rPr>
        <w:instrText>ADDIN CSL_CITATION {"citationItems":[{"id":"ITEM-1","itemData":{"DOI":"10.1177/1078155213504443","ISBN":"1477-092X (Electronic)\\r1078-1552 (Linking)","ISSN":"1477092X","PMID":"24057453","abstract":"Aims: To describe the implementation of safety systems for the use of intravenous potassium chloride in haematology patients. Methods: We assessed the use of intravenous potassium in a haematology ward at a tertiary hospital. Initially, we prospectively analysed the prescribing and administration of intravenous potassium to all patients over a two-week period. To complement this data, we retrospectively analysed all clinical incidents involving intravenous potassium and the dispensing patterns of potassium ampoules for the past 12 months. Drawing on evidence and recommendations from international safety literature, gaps in the safe use of potassium were identified, and a multi-factorial approach to system change was implemented. Results: A total of 18 patients were analysed with 90 intravenous bags of potassium prepared on the ward using 624 ampoules. We identified multiple opportunities for error and a lack of standardisation of therapy. The following safety systems were introduced: (i) a new prescribing and monitoring form that included dose calculation, prescriber support and pre-printed orders; (ii) removal of potassium ampoules and introduction of premixed bags; (iii) independent double checking by nursing staff at point of administration; (iv) dedicated labelling of intravenous lines; (v) extensive clinician training supported by guidelines; and (vi) introduction of 'smart pump' infusion software. The number of incidents significantly reduced from 23 to 9 (p&lt;0.001), and the number of ampoules dispensed reduced from 10,100 to 0. Conclusions: A multi-factorial approach to the safe prescribing, dispensing and administration of intravenous potassium has reduced the potential for patient harm in the haematology setting. © The Author(s) 2013.","author":[{"dropping-particle":"","family":"Barras","given":"Michael","non-dropping-particle":"","parse-names":false,"suffix":""},{"dropping-particle":"","family":"Moore","given":"Diana","non-dropping-particle":"","parse-names":false,"suffix":""},{"dropping-particle":"","family":"Pocock","given":"Daniel","non-dropping-particle":"","parse-names":false,"suffix":""},{"dropping-particle":"","family":"Sweedman","given":"Myles","non-dropping-particle":"","parse-names":false,"suffix":""},{"dropping-particle":"","family":"Wilkinson","given":"Cathy","non-dropping-particle":"","parse-names":false,"suffix":""},{"dropping-particle":"","family":"Taylor","given":"Kerry","non-dropping-particle":"","parse-names":false,"suffix":""},{"dropping-particle":"","family":"Morton","given":"James","non-dropping-particle":"","parse-names":false,"suffix":""}],"container-title":"Journal of Oncology Pharmacy Practice","id":"ITEM-1","issue":"5","issued":{"date-parts":[["2014"]]},"page":"323-331","title":"Reducing the risk of harm from intravenous potassium: A multi-factorial approach in the haematology setting","type":"article-journal","volume":"20"},"uris":["http://www.mendeley.com/documents/?uuid=6136e086-7211-4cd3-a54a-4f091a499e79"]},{"id":"ITEM-2","itemData":{"DOI":"10.1111/j.1365-2044.2010.06325.x","ISBN":"1365-2044 (Electronic):0003-2409 (Linking)","ISSN":"00032409","PMID":"20337616","abstract":"A safety-orientated system of delivering parenteral anaesthetic drugs was assessed in a prospective incident monitoring study at two hospitals. Anaesthetists completed an incident form for every anaesthetic, indicating if an incident occurred. Case mix data were collected and the number of drug administrations made during procedures estimated. From February 1998 at Hospital A and from June 1999 at Hospital B, until November 2003, 74,478 anaesthetics were included, for which 59,273 incident forms were returned (a 79.6% response rate). Fewer parenteral drug errors occurred with the new system than with conventional methods (58 errors in an estimated 183,852 drug administrations (0.032%, 95% CI 0.024-0.041%) vs 268 in 550,105 (0.049%, 95% CI 0.043-0.055%) respectively, p = 0.002), a relative reduction of 35% (difference 0.017%, 95% CI 0.006-0.028%). No major adverse outcomes from these errors were reported with the new system while 11 (0.002%) were reported with conventional methods (p = 0.055). We conclude that targeted system re-design can reduce medical error.","author":[{"dropping-particle":"","family":"Webster","given":"C. S.","non-dropping-particle":"","parse-names":false,"suffix":""},{"dropping-particle":"","family":"Larsson","given":"L.","non-dropping-particle":"","parse-names":false,"suffix":""},{"dropping-particle":"","family":"Frampton","given":"C. M.","non-dropping-particle":"","parse-names":false,"suffix":""},{"dropping-particle":"","family":"Weller","given":"J.","non-dropping-particle":"","parse-names":false,"suffix":""},{"dropping-particle":"","family":"McKenzie","given":"A.","non-dropping-particle":"","parse-names":false,"suffix":""},{"dropping-particle":"","family":"Cumin","given":"D.","non-dropping-particle":"","parse-names":false,"suffix":""},{"dropping-particle":"","family":"Merry","given":"A. F.","non-dropping-particle":"","parse-names":false,"suffix":""}],"container-title":"Anaesthesia","id":"ITEM-2","issue":"5","issued":{"date-parts":[["2010"]]},"page":"490-499","title":"Clinical assessment of a new anaesthetic drug administration system: A prospective, controlled, longitudinal incident monitoring study: ORIGINAL ARTICLE","type":"article-journal","volume":"65"},"uris":["http://www.mendeley.com/documents/?uuid=14b14e8c-7dda-43db-9606-a4daeb3c29c9"]},{"id":"ITEM-3","itemData":{"DOI":"10.1093/bja/aet199","ISBN":"1471-6771 (Electronic)\\n0007-0912 (Linking)","ISSN":"14716771","PMID":"23761221","abstract":"BACKGROUND Manual changeover of vasoactive drug infusion pumps (CVIP) frequently lead to haemodynamic instability. Some of the newest smart pumps allow automated CVIP. The aim of this study was to compare automated CVIP with manual 'Quick Change' relays. METHODS We performed a prospective, quasi-experimental study, in a university-affiliated intensive care unit (ICU). All adult patients receiving continuous i.v. infusion of vasoactive drugs were included. CVIP were successively performed manually (Phase 1) and automatically (Phase 2) during two 6-month periods. The primary endpoint was the frequency of haemodynamic incidents related to the relays, which were defined as variations of mean arterial pressure &gt;15 mm Hg or heart rate &gt;15 bpm. The secondary endpoints were the nursing time dedicated to relays and the number of interruptions in care because of CVIP. A multivariate mixed effects logistic regression was fitted for analytic analysis. RESULTS We studied 1329 relays (Phase 1: 681, Phase 2: 648) from 133 patients (Phase 1: 63, Phase 2: 70). Incidents related to CVIP decreased from 137 (20%) in Phase 1 to 73 (11%) in Phase 2 (P&lt;0.001). Automated relays were independently associated with a 49% risk reduction of CVIP-induced incidents (adjusted OR=0.51, 95% confidence interval 0.34-0.77, P=0.001). Time dedicated to the relays and the number of interruptions in care to manage CVIP were also significantly reduced with automated relays vs manual relays (P=0.001). CONCLUSIONS These results demonstrate the benefits of automated CVIP using smart pumps in limiting the frequency of haemodynamic incidents related to relays and in reducing the nursing workload.","author":[{"dropping-particle":"","family":"Cour","given":"M.","non-dropping-particle":"","parse-names":false,"suffix":""},{"dropping-particle":"","family":"Hernu","given":"R.","non-dropping-particle":"","parse-names":false,"suffix":""},{"dropping-particle":"","family":"Bénet","given":"T.","non-dropping-particle":"","parse-names":false,"suffix":""},{"dropping-particle":"","family":"Robert","given":"J. M.","non-dropping-particle":"","parse-names":false,"suffix":""},{"dropping-particle":"","family":"Regad","given":"D.","non-dropping-particle":"","parse-names":false,"suffix":""},{"dropping-particle":"","family":"Chabert","given":"B.","non-dropping-particle":"","parse-names":false,"suffix":""},{"dropping-particle":"","family":"Malatray","given":"A.","non-dropping-particle":"","parse-names":false,"suffix":""},{"dropping-particle":"","family":"Conrozier","given":"S.","non-dropping-particle":"","parse-names":false,"suffix":""},{"dropping-particle":"","family":"Serra","given":"P.","non-dropping-particle":"","parse-names":false,"suffix":""},{"dropping-particle":"","family":"Lassaigne","given":"M.","non-dropping-particle":"","parse-names":false,"suffix":""},{"dropping-particle":"","family":"Vanhems","given":"P.","non-dropping-particle":"","parse-names":false,"suffix":""},{"dropping-particle":"","family":"Argaud","given":"L.","non-dropping-particle":"","parse-names":false,"suffix":""}],"container-title":"British Journal of Anaesthesia","id":"ITEM-3","issue":"5","issued":{"date-parts":[["2013"]]},"page":"818-824","title":"Benefits of smart pumps for automated changeovers of vasoactive drug infusion pumps: A quasi-experimental study","type":"article-journal","volume":"111"},"uris":["http://www.mendeley.com/documents/?uuid=ef19796c-1862-4d72-9a1e-3398027ec292"]},{"id":"ITEM-4","itemData":{"DOI":"10.1097/01.PCC.0000149832.76329.90","ISBN":"1529-7535 (Print)\\r1529-7535","ISSN":"15297535","PMID":"15636655","abstract":"OBJECTIVE: To prospectively identify and reduce proximal causes of error contributing to inappropriate intravenous potassium chloride orders and reduce adverse events subsequent to these ordering errors. DESIGN: Pre-post cohort study of the reduction in both proximal causes of error and number of postinfusion elevated serum potassium levels after intervention. SETTING: Sixteen-bed, tertiary care, urban, academic pediatric intensive care unit. PATIENTS: Children 0-18 yrs old receiving intravenous potassium chloride in the pediatric intensive care unit. INTERVENTIONS: A multidisciplinary team determined proximal causes of error that were likely contributors to the occurrence of the outcome measure, elevated potassium levels after intravenous potassium chloride. A mandatory drug request form was designed for physicians ordering intravenous potassium chloride. The drug request form was designed to reduce proximal causes of error and, as a result, elevated potassium levels after intravenous potassium chloride. Demographic and laboratory data on children receiving intravenous potassium chloride in the pediatric intensive care unit and details of the drug order were analyzed. MEASUREMENTS AND MAIN RESULTS: Data from 1,492 intravenous potassium chloride administration-events before implementation of the drug request form were collected. After the drug request form was mandated, 166 consecutively completed forms were collected and analyzed. The incidence of postinfusion elevations in serum potassium decreased from a rate of 7.7% (103 of 1,341) before the drug request form to 0% (0 of 150) after the drug request form (p &lt; .001). Proximal causes of error were also reduced. The number of patients with a creatinine &gt;/=2 mg/dL receiving intravenous potassium chloride decreased from 28.4% to 14.2% (p &lt; .001). The number of intravenous potassium chloride infusions administered to patients where serum potassium value was &gt;4.5 mmol/L decreased significantly (2.9% vs. 0.0%, p &lt; .02). The incidence rates of both verbal orders and failure to write the order in a correct format were reduced to zero. CONCLUSIONS: Simple, blame-free, system-wide interventions designed to reduce proximal causes of error can be an effective, proactive means of reducing the likelihood of medical morbidity.","author":[{"dropping-particle":"","family":"White","given":"Jeanette R.M.","non-dropping-particle":"","parse-names":false,"suffix":""},{"dropping-particle":"","family":"Veltri","given":"Michael A.","non-dropping-particle":"","parse-names":false,"suffix":""},{"dropping-particle":"","family":"Fackler","given":"James C.","non-dropping-particle":"","parse-names":false,"suffix":""}],"container-title":"Pediatric Critical Care Medicine","id":"ITEM-4","issue":"1","issued":{"date-parts":[["2005"]]},"page":"25-31","title":"Preventing adverse events in the pediatric intensive care unit: Prospectively targeting factors that lead to intravenous potassium chloride order errors","type":"article-journal","volume":"6"},"uris":["http://www.mendeley.com/documents/?uuid=f0c9ab08-b840-481a-9820-fbb034b5e3e4"]},{"id":"ITEM-5","itemData":{"author":[{"dropping-particle":"","family":"Prewitt","given":"Judy","non-dropping-particle":"","parse-names":false,"suffix":""},{"dropping-particle":"","family":"Schneider","given":"Susan","non-dropping-particle":"","parse-names":false,"suffix":""},{"dropping-particle":"","family":"Horvath","given":"Monica","non-dropping-particle":"","parse-names":false,"suffix":""},{"dropping-particle":"","family":"Hammond","given":"Julia","non-dropping-particle":"","parse-names":false,"suffix":""},{"dropping-particle":"","family":"Jackson","given":"Jason","non-dropping-particle":"","parse-names":false,"suffix":""},{"dropping-particle":"","family":"Ginsberg","given":"Brian","non-dropping-particle":"","parse-names":false,"suffix":""}],"container-title":"Journal of Patient Safety","id":"ITEM-5","issue":"2","issued":{"date-parts":[["2013"]]},"page":"103-109","title":"PCA Safety Data Review After Clinical Decision Support and Smart Pump Technology Implementation Introduction","type":"article-journal","volume":"9"},"uris":["http://www.mendeley.com/documents/?uuid=8227f9f9-6802-4a9e-87ba-9b92538cb66a"]}],"mendeley":{"formattedCitation":"&lt;sup&gt;39,43,63,67,69&lt;/sup&gt;","plainTextFormattedCitation":"39,43,63,67,69","previouslyFormattedCitation":"&lt;sup&gt;39,43,63,67,69&lt;/sup&gt;"},"properties":{"noteIndex":0},"schema":"https://github.com/citation-style-language/schema/raw/master/csl-citation.json"}</w:instrText>
      </w:r>
      <w:r w:rsidR="00751CEA" w:rsidRPr="00AA0E42">
        <w:rPr>
          <w:rFonts w:asciiTheme="minorHAnsi" w:hAnsiTheme="minorHAnsi" w:cstheme="minorHAnsi"/>
          <w:color w:val="000000" w:themeColor="text1"/>
          <w:sz w:val="22"/>
          <w:szCs w:val="22"/>
          <w:lang w:val="en-US"/>
        </w:rPr>
        <w:fldChar w:fldCharType="separate"/>
      </w:r>
      <w:r w:rsidR="005C22D4" w:rsidRPr="005C22D4">
        <w:rPr>
          <w:rFonts w:asciiTheme="minorHAnsi" w:hAnsiTheme="minorHAnsi" w:cstheme="minorBidi"/>
          <w:noProof/>
          <w:color w:val="000000" w:themeColor="text1"/>
          <w:sz w:val="22"/>
          <w:szCs w:val="22"/>
          <w:vertAlign w:val="superscript"/>
          <w:lang w:val="en-US"/>
        </w:rPr>
        <w:t>39,43,63,67,69</w:t>
      </w:r>
      <w:r w:rsidR="00751CEA" w:rsidRPr="00AA0E42">
        <w:rPr>
          <w:lang w:val="en-US"/>
        </w:rPr>
        <w:fldChar w:fldCharType="end"/>
      </w:r>
      <w:r w:rsidR="00C16D07" w:rsidRPr="00AA0E42">
        <w:rPr>
          <w:rFonts w:asciiTheme="minorHAnsi" w:hAnsiTheme="minorHAnsi" w:cstheme="minorBidi"/>
          <w:color w:val="000000" w:themeColor="text1"/>
          <w:sz w:val="22"/>
          <w:szCs w:val="22"/>
          <w:lang w:val="en-US"/>
        </w:rPr>
        <w:t xml:space="preserve"> </w:t>
      </w:r>
      <w:r w:rsidR="00A83052" w:rsidRPr="00AA0E42">
        <w:rPr>
          <w:rFonts w:asciiTheme="minorHAnsi" w:hAnsiTheme="minorHAnsi" w:cstheme="minorBidi"/>
          <w:color w:val="000000" w:themeColor="text1"/>
          <w:sz w:val="22"/>
          <w:szCs w:val="22"/>
          <w:lang w:val="en-US"/>
        </w:rPr>
        <w:t>p</w:t>
      </w:r>
      <w:r w:rsidR="00C16D07" w:rsidRPr="00AA0E42">
        <w:rPr>
          <w:rFonts w:asciiTheme="minorHAnsi" w:hAnsiTheme="minorHAnsi" w:cstheme="minorBidi"/>
          <w:color w:val="000000" w:themeColor="text1"/>
          <w:sz w:val="22"/>
          <w:szCs w:val="22"/>
          <w:lang w:val="en-US"/>
        </w:rPr>
        <w:t>otentially prevented medication errors (n=4)</w:t>
      </w:r>
      <w:r w:rsidR="00E17EF2">
        <w:rPr>
          <w:rFonts w:asciiTheme="minorHAnsi" w:hAnsiTheme="minorHAnsi" w:cstheme="minorBidi"/>
          <w:color w:val="000000" w:themeColor="text1"/>
          <w:sz w:val="22"/>
          <w:szCs w:val="22"/>
          <w:lang w:val="en-US"/>
        </w:rPr>
        <w:t>,</w:t>
      </w:r>
      <w:r w:rsidR="00C16D07" w:rsidRPr="00AA0E42">
        <w:rPr>
          <w:rFonts w:asciiTheme="minorHAnsi" w:hAnsiTheme="minorHAnsi" w:cstheme="minorBidi"/>
          <w:color w:val="000000" w:themeColor="text1"/>
          <w:sz w:val="22"/>
          <w:szCs w:val="22"/>
          <w:lang w:val="en-US"/>
        </w:rPr>
        <w:t xml:space="preserve"> </w:t>
      </w:r>
      <w:r w:rsidR="00C16D07" w:rsidRPr="00AA0E42">
        <w:rPr>
          <w:lang w:val="en-US"/>
        </w:rPr>
        <w:fldChar w:fldCharType="begin" w:fldLock="1"/>
      </w:r>
      <w:r w:rsidR="007A48C4">
        <w:rPr>
          <w:rFonts w:asciiTheme="minorHAnsi" w:hAnsiTheme="minorHAnsi" w:cstheme="minorHAnsi"/>
          <w:color w:val="000000" w:themeColor="text1"/>
          <w:sz w:val="22"/>
          <w:szCs w:val="22"/>
          <w:lang w:val="en-US"/>
        </w:rPr>
        <w:instrText>ADDIN CSL_CITATION {"citationItems":[{"id":"ITEM-1","itemData":{"DOI":"10.2165/11597350-000000000-00000","ISSN":"0114-5916","PMID":"22671864","abstract":"Background: Medication errors occur in approximately one out of five doses in a typical hospital setting. Patients in the intensive care unit (ICU) are particularly susceptible to errors during the application of intravenous drugs as they receive numerous potent drugs applied by syringe pumps. Objective: The aim of this study was to analyse the effects on potential harmful medication errors and to address factors that have potential for improving medication safety after the introduction of a standardized drug library into syringe pumps with integrated decision support systems. Methods: A team of physicians and nurses developed a dataset that defined standardized drug concentrations, application rates and alert limits to prevent accidental overdosing of intravenous medications. This dataset was implemented in 100 syringe pumps with the ability to log programming errors, alerts, reprogramming events and overrides ('smart pumps'). In this retrospective pilot study, all pump-related transaction data were obtained from the pump logs, by downloading the data from the pumps, covering 20 months of use between 1 April 2008 and 30 November 2009. Patient data were gathered from the electronic patient charts. The study was performed in a cardiothoracic ICU of the Charité University Hospital, Berlin, Germany. Results: A total of 7884 patient treatment days and 133 601 infusion starts were evaluated. The drug library with the features of the dose rate was used in 92.8% of the syringe pump starts, in 1.5% of the starts a manual dosing mode without the use of the drug library was used and in 5.7% of the starts the mode 'mL/h', without any calculation features, was used. The most frequently used drugs were vasoactive drugs, followed by sedation medication. The user was alerted for a potentially harmful overdosing in 717 cases and in 66 cases the pumps were reprogrammed after the alert. During the early morning hours a higher rate of alarms was generated by the pumps, compared with the rest of the day. Conclusions: Syringe pumps with integrated safety features have the capacity to intercept medication errors. The structured evaluation of the bedside programming history in log recordings is an important benefit of smart pumps, as this enables the users to obtain an objective measurement of infusion practice, which can be used to provide team feedback and to optimize the programming of the pumps. Further research will show if the combination of these data with physiologica…","author":[{"dropping-particle":"","family":"Kastrup","given":"Marc","non-dropping-particle":"","parse-names":false,"suffix":""},{"dropping-particle":"","family":"Balzer","given":"Felix","non-dropping-particle":"","parse-names":false,"suffix":""},{"dropping-particle":"","family":"Volk","given":"Thomas","non-dropping-particle":"","parse-names":false,"suffix":""},{"dropping-particle":"","family":"Spies","given":"Claudia","non-dropping-particle":"","parse-names":false,"suffix":""}],"container-title":"Drug safety : an international journal of medical toxicology and drug experience","id":"ITEM-1","issue":"7","issued":{"date-parts":[["2012"]]},"page":"563-574","title":"Analysis of Event Logs from Syringe Pumps. A Retrospective Pilot Study to Assess Possible Effects of Syringe Pumps on Safety in a University Hospital Critical Care Unit in Germany","type":"article-journal","volume":"35"},"uris":["http://www.mendeley.com/documents/?uuid=32e52345-567b-4fab-9508-c3e195b11200"]},{"id":"ITEM-2","itemData":{"DOI":"10.2146/ajhp120767","ISBN":"1535-2900 (Electronic)\\r1079-2082 (Linking)","ISSN":"15352900","PMID":"24128965","abstract":"PURPOSE: The impact of smart infusion pumps on the interception of errors in the programming of i.v. drug administrations on a pediatric intensive care unit (PICU) is investigated.\\n\\nMETHODS: A prospective observational intervention study was conducted in the PICU of a hospital in Madrid, Spain, to estimate the patient safety benefits resulting from the implementation of smart pump technology (Alaris System, CareFusion, San Diego, CA). A systematic analysis of data stored by the devices during the designated study period (January 2010-June 2011) was conducted using the system software (Guardrails CQI Event Reporter, CareFusion). The severity of intercepted errors was independently classified by a group of four clinical pharmacists and a group of four intensive care pediatricians; analyses of intragroup and intergroup agreement in perceptions of severity were performed.\\n\\nRESULTS: During the 17-month study period, the overall rate of user compliance with the safety software was 78%. The use of smart pump technology resulted in the interception of 92 programming errors, 84% of which involved analgesics, antiinfectives, inotropes, and sedatives. About 97% of the errors resulted from user programming of doses or infusion rates above the hard limits defined in the smart pump drug library. The potential consequences of the intercepted errors were considered to be of moderate, serious, or catastrophic severity in 49% of cases.\\n\\nCONCLUSION: The use of smart pumps in a PICU improved patient safety by enabling the interception of infusion programming errors that posed the potential for severe injury to pediatric patients.","author":[{"dropping-particle":"","family":"Manrique-Rodríguez","given":"Silvia","non-dropping-particle":"","parse-names":false,"suffix":""},{"dropping-particle":"","family":"Sánchez-Galindo","given":"Amelia C.","non-dropping-particle":"","parse-names":false,"suffix":""},{"dropping-particle":"","family":"López-Herce","given":"Jesús","non-dropping-particle":"","parse-names":false,"suffix":""},{"dropping-particle":"","family":"Calleja-Hernández","given":"Miguel Ángel","non-dropping-particle":"","parse-names":false,"suffix":""},{"dropping-particle":"","family":"Martínez-Martínez","given":"Fernando","non-dropping-particle":"","parse-names":false,"suffix":""},{"dropping-particle":"","family":"Iglesias-Peinado","given":"Irene","non-dropping-particle":"","parse-names":false,"suffix":""},{"dropping-particle":"","family":"Carrillo-Álvarez","given":"Ángel","non-dropping-particle":"","parse-names":false,"suffix":""},{"dropping-particle":"","family":"Sanjurjo Sáez","given":"María","non-dropping-particle":"","parse-names":false,"suffix":""},{"dropping-particle":"","family":"Fernández-Llamazares","given":"Cecilia M.","non-dropping-particle":"","parse-names":false,"suffix":""}],"container-title":"American Journal of Health-System Pharmacy","id":"ITEM-2","issue":"21","issued":{"date-parts":[["2013"]]},"page":"1897-1906","title":"Impact of implementing smart infusion pumps in a pediatric intensive care unit","type":"article-journal","volume":"70"},"uris":["http://www.mendeley.com/documents/?uuid=0963d3b0-1ff2-4173-ad9d-6b9659717097"]},{"id":"ITEM-3","itemData":{"DOI":"10.1097/01.jps.0000230293.58149.69","ISBN":"1549-8417","ISSN":"15498417","abstract":"OBJECTIVES: To apply the new IV Medication Harm Index to continuous quality improvement data to assess the nature of harm averted by infusion-safety systems. METHODS: The IV Medication Harm Index (score range, 3.5 to 14; higher scores indicate greater harm/risk) was applied to analyze data on averted intravenous medication errors gathered from 426 \"smart pumps\" (computerized infusion devices with dose-error reduction software) during a 9-month period at 2 tertiary-care hospitals. RESULTS: Of 166 averted overdoses, 100 (60.2%) involved high-risk medications, and 105 (63.3%) were medications unlikely to be detected in the event of overdose. IV Medication Harm Index scores ranged from 3.5 to 13 (mean, 8.2; range, 3.5 to 14), and 33 (19.9%) averted overdoses scored 11 or higher. Sorted by frequency only, propofol, heparin, and dopamine accounted for more than half of all averted overdoses; however, IV Medication Harm Index analysis showed that heparin and propofol accounted for almost three-quarters of the highest-risk averted overdoses. More than three-quarters of the pumps were used with adult critical care patient types; more than half of the highest-risk averted overdoses occurred with non-intensive care unit (ICU) patient types. Results led to several practice improvements for the highest-risk-for-harm drugs. CONCLUSIONS: Findings suggest that the IV safety systems averted significant harm and that the IV Medication Harm Index provides the ability to filter large pools of data to reveal events with the greatest potential for causing harm, so these can be studied and acted on first, which is likely to have the greatest impact in improving medication safety. © 2006 Lippincott Williams &amp; Wilkins, Inc.","author":[{"dropping-particle":"","family":"Williams","given":"Carolyn K.","non-dropping-particle":"","parse-names":false,"suffix":""},{"dropping-particle":"","family":"Maddox","given":"Ray R.","non-dropping-particle":"","parse-names":false,"suffix":""},{"dropping-particle":"","family":"Heape","given":"Elizabeth","non-dropping-particle":"","parse-names":false,"suffix":""},{"dropping-particle":"","family":"Richards","given":"Hal E.","non-dropping-particle":"","parse-names":false,"suffix":""},{"dropping-particle":"","family":"Griffiths","given":"Diane L.","non-dropping-particle":"","parse-names":false,"suffix":""},{"dropping-particle":"","family":"Crass","given":"Richard E.","non-dropping-particle":"","parse-names":false,"suffix":""}],"container-title":"Journal of Patient Safety","id":"ITEM-3","issue":"3","issued":{"date-parts":[["2006"]]},"page":"132-139","title":"Application of the IV medication harm index to assess the nature of harm averted by \"smart\" infusion safety systems","type":"article-journal","volume":"2"},"uris":["http://www.mendeley.com/documents/?uuid=02d2eb32-643f-47b2-8ec3-be4a7b599c84"]},{"id":"ITEM-4","itemData":{"DOI":"10.3233/978-1-60750-588-4-734","ISBN":"9781607505877","ISSN":"18798365","PMID":"20841783","abstract":"Hospitalized patients receive countless doses of medications through manually programmed infusion pumps. Many medication errors are the result of programming incorrect pump settings. When used appropriately, smart pumps have the potential to detect some programming errors. However, based on the current use of smart pumps, there are conflicting reports on their ability to prevent patient harm without additional capabilities and interfaces to electronic medical records (EMR). We developed a smart system that is connected to the EMR including medication charting that can detect and alert on potential pump programming errors. Acceptable programming limits of dose rate increases in addition to initial drug doses for 23 high-risk medications are monitored. During 22.5 months in a 24 bed ICU, 970 alerts (4% of 25,040 doses, 1.4 alerts per day) were generated for pump settings programmed outside acceptable limits of which 137 (14%) were found to have prevented potential harm. Monitoring pump programming at the system level rather than the pump provides access to additional patient data in the EMR including previous dosage levels, other concurrent medications and caloric intake, age, gender, vitals and laboratory results.","author":[{"dropping-particle":"","family":"Evans","given":"R. Scott","non-dropping-particle":"","parse-names":false,"suffix":""},{"dropping-particle":"","family":"Carlson","given":"Rick","non-dropping-particle":"","parse-names":false,"suffix":""},{"dropping-particle":"V.","family":"Johnson","given":"Kyle","non-dropping-particle":"","parse-names":false,"suffix":""},{"dropping-particle":"","family":"Palmer","given":"Brent K.","non-dropping-particle":"","parse-names":false,"suffix":""},{"dropping-particle":"","family":"Lloyd","given":"James F.","non-dropping-particle":"","parse-names":false,"suffix":""}],"container-title":"Studies in Health Technology and Informatics","id":"ITEM-4","issue":"PART 1","issued":{"date-parts":[["2010"]]},"page":"734-738","title":"Enhanced notification of infusion pump programming errors","type":"article-journal","volume":"160"},"uris":["http://www.mendeley.com/documents/?uuid=29cd0a66-1b57-4ad0-a86d-db7e18023791"]}],"mendeley":{"formattedCitation":"&lt;sup&gt;42,45,58,66&lt;/sup&gt;","plainTextFormattedCitation":"42,45,58,66","previouslyFormattedCitation":"&lt;sup&gt;42,45,58,66&lt;/sup&gt;"},"properties":{"noteIndex":0},"schema":"https://github.com/citation-style-language/schema/raw/master/csl-citation.json"}</w:instrText>
      </w:r>
      <w:r w:rsidR="00C16D07" w:rsidRPr="00AA0E42">
        <w:rPr>
          <w:rFonts w:asciiTheme="minorHAnsi" w:hAnsiTheme="minorHAnsi" w:cstheme="minorHAnsi"/>
          <w:color w:val="000000" w:themeColor="text1"/>
          <w:sz w:val="22"/>
          <w:szCs w:val="22"/>
          <w:lang w:val="en-US"/>
        </w:rPr>
        <w:fldChar w:fldCharType="separate"/>
      </w:r>
      <w:r w:rsidR="005C22D4" w:rsidRPr="005C22D4">
        <w:rPr>
          <w:rFonts w:asciiTheme="minorHAnsi" w:hAnsiTheme="minorHAnsi" w:cstheme="minorBidi"/>
          <w:noProof/>
          <w:color w:val="000000" w:themeColor="text1"/>
          <w:sz w:val="22"/>
          <w:szCs w:val="22"/>
          <w:vertAlign w:val="superscript"/>
          <w:lang w:val="en-US"/>
        </w:rPr>
        <w:t>42,45,58,66</w:t>
      </w:r>
      <w:r w:rsidR="00C16D07" w:rsidRPr="00AA0E42">
        <w:rPr>
          <w:lang w:val="en-US"/>
        </w:rPr>
        <w:fldChar w:fldCharType="end"/>
      </w:r>
      <w:r w:rsidR="00A83052" w:rsidRPr="00AA0E42">
        <w:rPr>
          <w:rFonts w:asciiTheme="minorHAnsi" w:hAnsiTheme="minorHAnsi" w:cstheme="minorBidi"/>
          <w:color w:val="000000" w:themeColor="text1"/>
          <w:sz w:val="22"/>
          <w:szCs w:val="22"/>
          <w:lang w:val="en-US"/>
        </w:rPr>
        <w:t xml:space="preserve"> and s</w:t>
      </w:r>
      <w:r w:rsidR="00751CEA" w:rsidRPr="00AA0E42">
        <w:rPr>
          <w:rFonts w:asciiTheme="minorHAnsi" w:hAnsiTheme="minorHAnsi" w:cstheme="minorBidi"/>
          <w:color w:val="000000" w:themeColor="text1"/>
          <w:sz w:val="22"/>
          <w:szCs w:val="22"/>
          <w:lang w:val="en-US"/>
        </w:rPr>
        <w:t xml:space="preserve">erious medication errors (n=2) </w:t>
      </w:r>
      <w:r w:rsidR="00751CEA" w:rsidRPr="00AA0E42">
        <w:rPr>
          <w:lang w:val="en-US"/>
        </w:rPr>
        <w:fldChar w:fldCharType="begin" w:fldLock="1"/>
      </w:r>
      <w:r w:rsidR="007A48C4">
        <w:rPr>
          <w:rFonts w:asciiTheme="minorHAnsi" w:hAnsiTheme="minorHAnsi" w:cstheme="minorHAnsi"/>
          <w:color w:val="000000" w:themeColor="text1"/>
          <w:sz w:val="22"/>
          <w:szCs w:val="22"/>
          <w:lang w:val="en-US"/>
        </w:rPr>
        <w:instrText>ADDIN CSL_CITATION {"citationItems":[{"id":"ITEM-1","itemData":{"DOI":"10.1016/j.annemergmed.2014.12.035","ISBN":"1097-6760","ISSN":"10976760","PMID":"25701295","abstract":"Study objective The Institute of Medicine has called on the US health care system to identify and reduce medical errors. Unfortunately, medication dosing errors remain commonplace and may result in potentially life-threatening outcomes, particularly for pediatric patients when dosing requires weight-based calculations. Novel medication delivery systems that may reduce dosing errors resonate with national health care priorities. Our goal was to evaluate novel, prefilled medication syringes labeled with color-coded volumes corresponding to the weight-based dosing of the Broselow Tape, compared with conventional medication administration, in simulated pediatric emergency department (ED) resuscitation scenarios. Methods We performed a prospective, block-randomized, crossover study in which 10 emergency physician and nurse teams managed 2 simulated pediatric arrest scenarios in situ, using either prefilled, color-coded syringes (intervention) or conventional drug administration methods (control). The ED resuscitation room and the intravenous medication port were video recorded during the simulations. Data were extracted from video review by blinded, independent reviewers. Results Median time to delivery of all doses for the conventional and color-coded delivery groups was 47 seconds (95% confidence interval [CI] 40 to 53 seconds) and 19 seconds (95% CI 18 to 20 seconds), respectively (difference=27 seconds; 95% CI 21 to 33 seconds). With the conventional method, 118 doses were administered, with 20 critical dosing errors (17%); with the color-coded method, 123 doses were administered, with 0 critical dosing errors (difference=17%; 95% CI 4% to 30%). Conclusion A novel color-coded, prefilled syringe decreased time to medication administration and significantly reduced critical dosing errors by emergency physician and nurse teams during simulated pediatric ED resuscitations.","author":[{"dropping-particle":"","family":"Moreira","given":"Maria E.","non-dropping-particle":"","parse-names":false,"suffix":""},{"dropping-particle":"","family":"Hernandez","given":"Caleb","non-dropping-particle":"","parse-names":false,"suffix":""},{"dropping-particle":"","family":"Stevens","given":"Allen D.","non-dropping-particle":"","parse-names":false,"suffix":""},{"dropping-particle":"","family":"Jones","given":"Seth","non-dropping-particle":"","parse-names":false,"suffix":""},{"dropping-particle":"","family":"Sande","given":"Margaret","non-dropping-particle":"","parse-names":false,"suffix":""},{"dropping-particle":"","family":"Blumen","given":"Jason R.","non-dropping-particle":"","parse-names":false,"suffix":""},{"dropping-particle":"","family":"Hopkins","given":"Emily","non-dropping-particle":"","parse-names":false,"suffix":""},{"dropping-particle":"","family":"Bakes","given":"Katherine","non-dropping-particle":"","parse-names":false,"suffix":""},{"dropping-particle":"","family":"Haukoos","given":"Jason S.","non-dropping-particle":"","parse-names":false,"suffix":""}],"container-title":"Annals of Emergency Medicine","id":"ITEM-1","issue":"2","issued":{"date-parts":[["2015"]]},"page":"97-106.e3","publisher":"American College of Emergency Physicians","title":"Color-coded prefilled medication syringes decrease time to delivery and dosing error in simulated emergency department pediatric resuscitations","type":"article-journal","volume":"66"},"uris":["http://www.mendeley.com/documents/?uuid=000841ed-a442-445e-82ed-b5139d3464eb"]},{"id":"ITEM-2","itemData":{"DOI":"10.1097/01.CCM.0000155912.73313.CD","ISBN":"0090-3493","ISSN":"00903493","PMID":"15753744","abstract":"OBJECTIVE: Intravenous medications are vital during inpatient management. Errors associated with the administration of medications through intravenous infusion pumps to critically ill patients can result in adverse drug events. We sought to assess the impact of smart pumps with integrated decision support software on the incidence and nature of medication errors and adverse drug events. DESIGN: We performed a prospective, randomized time-series trial and compared the serious medication error rate between intervention (decision support on) and control (decision support off) periods. Serious medication errors included both near-misses and preventable adverse drug events. Pump software produced log reports to help identify potential events. Events were presented to physicians for rating of event type, preventability, and severity. SETTING: Cardiac surgical intensive care and step-down units between February and December 2002. PATIENTS: Pump data were available for 744 cardiac surgery admissions. INTERVENTIONS: Decision support during medication administration provided feedback including alerts, reminders, and unit-specific drug rate limits. MEASUREMENTS AND MAIN RESULTS: We found a total of 180 serious medication errors, including 14 and 11 preventable adverse drug events and 73 and 82 nonintercepted potential adverse drug events in the control and intervention periods, respectively. The serious medication error rates in the control and intervention periods were 2.03 and 2.41 per 100 patient-pump-days, respectively (p = .124). We also found numerous opportunities for safety improvement. Violations of infusion practice during the intervention periods included 571 (25%) bypasses of the drug library. Medications were also frequently administered without documentation of physician orders in both periods (n = 823; 7.7%). CONCLUSION: Intravenous medication errors and adverse drug events were frequent and could be detected using smart pumps. We found no measurable impact on the serious medication error rate, likely in part due to poor compliance. Although smart pumps have great promise, technological and nursing behavioral factors must be addressed if these pumps are to achieve their potential for improving medication safety.","author":[{"dropping-particle":"","family":"Rothschild","given":"Jeffrey M.","non-dropping-particle":"","parse-names":false,"suffix":""},{"dropping-particle":"","family":"Keohane","given":"Carol A.","non-dropping-particle":"","parse-names":false,"suffix":""},{"dropping-particle":"","family":"Cook","given":"E. Francis","non-dropping-particle":"","parse-names":false,"suffix":""},{"dropping-particle":"","family":"Orav","given":"E. John","non-dropping-particle":"","parse-names":false,"suffix":""},{"dropping-particle":"","family":"Burdick","given":"Elisabeth","non-dropping-particle":"","parse-names":false,"suffix":""},{"dropping-particle":"","family":"Thompson","given":"Sarah","non-dropping-particle":"","parse-names":false,"suffix":""},{"dropping-particle":"","family":"Hayes","given":"Judy","non-dropping-particle":"","parse-names":false,"suffix":""},{"dropping-particle":"","family":"Bates","given":"David W.","non-dropping-particle":"","parse-names":false,"suffix":""}],"container-title":"Critical Care Medicine","id":"ITEM-2","issue":"3","issued":{"date-parts":[["2005"]]},"page":"533-540","title":"A controlled trial of smart infusion pumps to improve medication safety in critically ill patients","type":"article-journal","volume":"33"},"uris":["http://www.mendeley.com/documents/?uuid=0002e28e-7929-4971-81e4-b8c14bbfdb26"]}],"mendeley":{"formattedCitation":"&lt;sup&gt;32,73&lt;/sup&gt;","plainTextFormattedCitation":"32,73","previouslyFormattedCitation":"&lt;sup&gt;32,73&lt;/sup&gt;"},"properties":{"noteIndex":0},"schema":"https://github.com/citation-style-language/schema/raw/master/csl-citation.json"}</w:instrText>
      </w:r>
      <w:r w:rsidR="00751CEA" w:rsidRPr="00AA0E42">
        <w:rPr>
          <w:rFonts w:asciiTheme="minorHAnsi" w:hAnsiTheme="minorHAnsi" w:cstheme="minorHAnsi"/>
          <w:color w:val="000000" w:themeColor="text1"/>
          <w:sz w:val="22"/>
          <w:szCs w:val="22"/>
          <w:lang w:val="en-US"/>
        </w:rPr>
        <w:fldChar w:fldCharType="separate"/>
      </w:r>
      <w:r w:rsidR="005C22D4" w:rsidRPr="005C22D4">
        <w:rPr>
          <w:rFonts w:asciiTheme="minorHAnsi" w:hAnsiTheme="minorHAnsi" w:cstheme="minorBidi"/>
          <w:noProof/>
          <w:color w:val="000000" w:themeColor="text1"/>
          <w:sz w:val="22"/>
          <w:szCs w:val="22"/>
          <w:vertAlign w:val="superscript"/>
          <w:lang w:val="en-US"/>
        </w:rPr>
        <w:t>32,73</w:t>
      </w:r>
      <w:r w:rsidR="00751CEA" w:rsidRPr="00AA0E42">
        <w:rPr>
          <w:lang w:val="en-US"/>
        </w:rPr>
        <w:fldChar w:fldCharType="end"/>
      </w:r>
      <w:r w:rsidR="00A83052" w:rsidRPr="00AA0E42">
        <w:rPr>
          <w:rFonts w:asciiTheme="minorHAnsi" w:hAnsiTheme="minorHAnsi" w:cstheme="minorBidi"/>
          <w:color w:val="000000" w:themeColor="text1"/>
          <w:sz w:val="22"/>
          <w:szCs w:val="22"/>
          <w:lang w:val="en-US"/>
        </w:rPr>
        <w:t xml:space="preserve"> were used in 11 studies</w:t>
      </w:r>
      <w:r w:rsidR="00EF2410" w:rsidRPr="00AA0E42">
        <w:rPr>
          <w:rFonts w:asciiTheme="minorHAnsi" w:hAnsiTheme="minorHAnsi" w:cstheme="minorBidi"/>
          <w:color w:val="000000" w:themeColor="text1"/>
          <w:sz w:val="22"/>
          <w:szCs w:val="22"/>
          <w:lang w:val="en-US"/>
        </w:rPr>
        <w:t xml:space="preserve"> (24%)</w:t>
      </w:r>
      <w:r w:rsidR="00751CEA" w:rsidRPr="00AA0E42">
        <w:rPr>
          <w:rFonts w:asciiTheme="minorHAnsi" w:hAnsiTheme="minorHAnsi" w:cstheme="minorBidi"/>
          <w:color w:val="000000" w:themeColor="text1"/>
          <w:sz w:val="22"/>
          <w:szCs w:val="22"/>
          <w:lang w:val="en-US"/>
        </w:rPr>
        <w:t>.</w:t>
      </w:r>
      <w:r w:rsidR="00A83052" w:rsidRPr="00AA0E42">
        <w:rPr>
          <w:rFonts w:asciiTheme="minorHAnsi" w:hAnsiTheme="minorHAnsi" w:cstheme="minorBidi"/>
          <w:color w:val="000000" w:themeColor="text1"/>
          <w:sz w:val="22"/>
          <w:szCs w:val="22"/>
          <w:lang w:val="en-US"/>
        </w:rPr>
        <w:t xml:space="preserve"> </w:t>
      </w:r>
      <w:r w:rsidR="00065D3C" w:rsidRPr="00AA0E42">
        <w:rPr>
          <w:rFonts w:asciiTheme="minorHAnsi" w:hAnsiTheme="minorHAnsi" w:cstheme="minorBidi"/>
          <w:sz w:val="22"/>
          <w:szCs w:val="22"/>
          <w:lang w:val="en-US"/>
        </w:rPr>
        <w:t xml:space="preserve">Time to task completion </w:t>
      </w:r>
      <w:r w:rsidR="00201743" w:rsidRPr="00AA0E42">
        <w:rPr>
          <w:rFonts w:asciiTheme="minorHAnsi" w:hAnsiTheme="minorHAnsi" w:cstheme="minorBidi"/>
          <w:sz w:val="22"/>
          <w:szCs w:val="22"/>
          <w:lang w:val="en-US"/>
        </w:rPr>
        <w:t>appeared in 12 studies</w:t>
      </w:r>
      <w:r w:rsidR="00E17EF2">
        <w:rPr>
          <w:rFonts w:asciiTheme="minorHAnsi" w:hAnsiTheme="minorHAnsi" w:cstheme="minorBidi"/>
          <w:sz w:val="22"/>
          <w:szCs w:val="22"/>
          <w:lang w:val="en-US"/>
        </w:rPr>
        <w:t>,</w:t>
      </w:r>
      <w:r w:rsidR="00201743" w:rsidRPr="00AA0E42">
        <w:rPr>
          <w:rFonts w:asciiTheme="minorHAnsi" w:hAnsiTheme="minorHAnsi" w:cstheme="minorBidi"/>
          <w:sz w:val="22"/>
          <w:szCs w:val="22"/>
          <w:lang w:val="en-US"/>
        </w:rPr>
        <w:t xml:space="preserve"> </w:t>
      </w:r>
      <w:r w:rsidR="00C9037B" w:rsidRPr="00AA0E42">
        <w:rPr>
          <w:lang w:val="en-US"/>
        </w:rPr>
        <w:fldChar w:fldCharType="begin" w:fldLock="1"/>
      </w:r>
      <w:r w:rsidR="007A48C4">
        <w:rPr>
          <w:rFonts w:asciiTheme="minorHAnsi" w:hAnsiTheme="minorHAnsi" w:cstheme="minorHAnsi"/>
          <w:sz w:val="22"/>
          <w:szCs w:val="22"/>
          <w:lang w:val="en-US"/>
        </w:rPr>
        <w:instrText>ADDIN CSL_CITATION {"citationItems":[{"id":"ITEM-1","itemData":{"DOI":"10.1093/bja/aes257","ISBN":"1471-6771 (Electronic)\\r0007-0912 (Linking)","ISSN":"14716771","PMID":"22850220","abstract":"BACKGROUND: We investigated the extent and frequency of dose errors and treatment delays made as a consequence of preparing drug infusions at the bedside, rather than using pre-filled syringes. METHODS: Forty-eight nurses with critical care experience volunteered to take part in this randomized, blinded, controlled study conducted in the simulation centre of an urban hospital. They assisted in the management of a simulated patient with septic shock. Vasopressor infusions were prepared either by diluting concentrated drugs from ampoules or were provided in syringes pre-filled beforehand by an intensive care unit resident. RESULTS: The time taken for the infusion to be started and the final concentration of the drugs were measured. We also measured the concentration of infusions prepared by a pharmacist and a pharmaceutical company. Nurses took 156 s to start infusions when using pre-filled syringes compared with 276 s when preparing them de novo, a mean delay of 106 s [95% confidence interval (CI) 73-140 s, P&lt;0.0001]. One infusion prepared from ampoules contained one-fifth of the expected concentration of epinephrine; another contained none at all. Medication errors were 17.0 times less likely when pre-filled syringes were used (95% CI 5.2-55.5), and infusions prepared by pharmacy and industry were significantly more likely to contain the expected concentration (P&lt;0.001 for norepinephrine and P=0.001 for epinephrine). CONCLUSIONS: Providing drug infusions in syringes pre-filled by pharmacists or pharmaceutical companies would reduce medication errors and treatment delays, and improve patient safety. However, this approach would have substantial financial implications for healthcare providers, especially in less developed countries.","author":[{"dropping-particle":"","family":"Adapa","given":"R. M.","non-dropping-particle":"","parse-names":false,"suffix":""},{"dropping-particle":"","family":"Mani","given":"V.","non-dropping-particle":"","parse-names":false,"suffix":""},{"dropping-particle":"","family":"Murray","given":"L. J.","non-dropping-particle":"","parse-names":false,"suffix":""},{"dropping-particle":"","family":"Degnan","given":"B. A.","non-dropping-particle":"","parse-names":false,"suffix":""},{"dropping-particle":"","family":"Ercole","given":"A.","non-dropping-particle":"","parse-names":false,"suffix":""},{"dropping-particle":"","family":"Cadman","given":"B.","non-dropping-particle":"","parse-names":false,"suffix":""},{"dropping-particle":"","family":"Williams","given":"C. E.","non-dropping-particle":"","parse-names":false,"suffix":""},{"dropping-particle":"","family":"Gupta","given":"A. K.","non-dropping-particle":"","parse-names":false,"suffix":""},{"dropping-particle":"","family":"Wheeler","given":"D. W.","non-dropping-particle":"","parse-names":false,"suffix":""}],"container-title":"British Journal of Anaesthesia","id":"ITEM-1","issue":"5","issued":{"date-parts":[["2012"]]},"page":"729-734","title":"Errors during the preparation of drug infusions: A randomized controlled trial","type":"article-journal","volume":"109"},"uris":["http://www.mendeley.com/documents/?uuid=5b0a4c5d-9ad8-4ec0-b2a1-d5d6271ebc87"]},{"id":"ITEM-2","itemData":{"DOI":"10.1111/ijn.12022","ISBN":"0146-6380","ISSN":"13227114","PMID":"23432895","abstract":"When an unexpected crisis happens to patients with multiple continuous infusion fluids in the emergency department (ED), nurses need to recognize specific medication promptly and accurately for appropriate action. This study aims to evaluate the efficiency of colour-coded label system in ED fluids during an uneventful crisis simulation event. Promptness and accuracy of finding the correct fluid between the pre- and postintervention in each three groups (emergency nurses, intensive care unit nurses and nursing students) for three different scenarios (potassium, heparin and normal saline scenario) were assessed. Time improvement for all three groups from pre- to postintervention for all three scenarios were statistically significant (P &lt; 0.001). There were no incorrect fluids indicated by all three groups of participants at postintervention analysis. Colour-coded labelling system in a simulated environment significantly improved the prompt- ness and accuracy of finding the correct fluid from multiple infused continuous fluids","author":[{"dropping-particle":"","family":"Cho","given":"Junho","non-dropping-particle":"","parse-names":false,"suffix":""},{"dropping-particle":"","family":"Chung","given":"Hyun Soo","non-dropping-particle":"","parse-names":false,"suffix":""},{"dropping-particle":"","family":"Hong","given":"Seong Hee","non-dropping-particle":"","parse-names":false,"suffix":""}],"container-title":"International Journal of Nursing Practice","id":"ITEM-2","issue":"1","issued":{"date-parts":[["2013"]]},"page":"95-100","title":"Improving the safety of continuously infused fluids in the emergency department","type":"article-journal","volume":"19"},"uris":["http://www.mendeley.com/documents/?uuid=1a82409f-47a8-4210-b4ee-e187de6b622b"]},{"id":"ITEM-3","itemData":{"ISBN":"1551-6776","ISSN":"1551-6776; 1551-6776","PMID":"22477815","abstract":"OBJECTIVE: Medication errors involving intravenous medications continue to be a significant problem, particularly in the pediatric population due to the high rate of point-of-care and weight-adjusted dosing. The pharmaceutical algorithm computerized calculator (pac2) assists in converting physician medication orders to correct volumes and rates of administration for intravenous medications. This study was designed to assess the efficacy of the pac2 in simulated clinical scenarios of point-of-care dosing. METHODS: The study design was a within-subject controlled study in which 33 nurses from pediatrics, pediatric critical care, or critical care (mean nursing experience of 10.9 years) carried out various point-of-care medication-dosing scenarios with and without the aid of the pac2. RESULTS: Use of the pac2 resulted in a significantly higher percentage (mean [95% CI]) of medication volumes calculated and drawn accurately (91% [87-95%] versus 61% [52-70%], p&lt;0.0001), a higher percentage of correct recall of essential medication information (97% [95-99%] versus 45% [36-53%], p&lt;0.0001), and better recognition of unsafe doses (93% [87-99%] versus 19% [12-27%], p&lt;0.0001) as compared to usual practice. The pac2 also significantly reduced average medication calculation times (1.5 minutes [1.3-1.7 minutes] versus 1.9 minutes [1.6-2.2 minutes], p=0.0028) as compared to usual practice. CONCLUSIONS: The pac2 significantly improved the performance of drug calculations by pediatric and critical care nurses during simulated clinical scenarios designed to mimic point-of-care dosing. These results suggest that the pac2 addresses an area of safety vulnerability for point-of-care dosing practices and could be a useful addition to a hospital's overall program to minimize medication errors.","author":[{"dropping-particle":"","family":"Deshpande","given":"Girish G","non-dropping-particle":"","parse-names":false,"suffix":""},{"dropping-particle":"","family":"Torres  Jr.","given":"Adalberto","non-dropping-particle":"","parse-names":false,"suffix":""},{"dropping-particle":"","family":"Buchanan","given":"David L","non-dropping-particle":"","parse-names":false,"suffix":""},{"dropping-particle":"","family":"Shane Gray","given":"Susan C","non-dropping-particle":"","parse-names":false,"suffix":""},{"dropping-particle":"","family":"Brown","given":"Suzanne C","non-dropping-particle":"","parse-names":false,"suffix":""},{"dropping-particle":"","family":"Hoadley","given":"Theresa","non-dropping-particle":"","parse-names":false,"suffix":""},{"dropping-particle":"","family":"Ruppel","given":"Patricia L","non-dropping-particle":"","parse-names":false,"suffix":""},{"dropping-particle":"","family":"Tobias","given":"Joseph D","non-dropping-particle":"","parse-names":false,"suffix":""}],"container-title":"The Journal of Pediatric Pharmacology &amp; Therapeutics","id":"ITEM-3","issue":"4","issued":{"date-parts":[["2010"]]},"page":"274-281","title":"Computerized pharmaceutical algorithm reduces medication administration errors during simulated resuscitations","type":"article-journal","volume":"15"},"uris":["http://www.mendeley.com/documents/?uuid=65b0c388-418d-4f88-9016-362141d35b9e"]},{"id":"ITEM-4","itemData":{"DOI":"10.1097/PTS.0b013e3181a647ab","ISBN":"1549-8417","ISSN":"15498417","PMID":"19920446","abstract":"OBJECTIVES: To compare the performance of current systems in place for preparation and administration of pediatric medications in community emergency departments to the color-coded medication safety (CCMS) system among nurses.\\n\\nMETHODS: Community ED nurses participated in simulated pediatric emergency scenarios using traditional dosing references then the CCMS system. We measured preintervention/postintervention: (1) time to task completion from physician order to medication administration; (2) accuracy of conversion to milliliters, dilution, and time for medication administration; and (3) recognition of 10-fold physician errors.\\n\\nRESULTS: A total of 320 medication and infusion orders were given to 16 nurses. The median time to task completion preintervention was 109 seconds (interquartile range, 44-626). Time to task completion was reduced to a median of 28 seconds (interquartile range, 14-43; P &lt; 0.001) with the CCMS system. Significant error reductions were noted when nurses used the CCMS system: 25.6% of medications were converted incorrectly compared with 2.5% with the system, a 23% improvement (95% confidence interval [CI], 13-33; P &lt; 0.001), 35.6% were diluted incorrectly compared with 0.63%, a 35% improvement (95% CI, 26-44; P &lt; 0.001), and 54.7% were administered incorrectly compared with 3.9%, a 51% improvement (95% CI, 39-61; P &lt; 0.001). Only 20% of 10-fold physician order errors were recognized preintervention but 93% were recognized using the CCMS system, a 73% improvement.\\n\\nCONCLUSIONS: The CCMS system reduces pediatric medication delay and improves nursing accuracy. This is important in the community ED setting where many children receive emergency care and where providers may lack familiarity with pediatric medication dosing.","author":[{"dropping-particle":"","family":"Feleke","given":"Rehema","non-dropping-particle":"","parse-names":false,"suffix":""},{"dropping-particle":"","family":"Kalynych","given":"Colleen J.","non-dropping-particle":"","parse-names":false,"suffix":""},{"dropping-particle":"","family":"Lundblom","given":"Bonnie","non-dropping-particle":"","parse-names":false,"suffix":""},{"dropping-particle":"","family":"Wears","given":"Robert","non-dropping-particle":"","parse-names":false,"suffix":""},{"dropping-particle":"","family":"Luten","given":"Robert","non-dropping-particle":"","parse-names":false,"suffix":""},{"dropping-particle":"","family":"Kling","given":"Donna","non-dropping-particle":"","parse-names":false,"suffix":""}],"container-title":"Journal of Patient Safety","id":"ITEM-4","issue":"2","issued":{"date-parts":[["2009"]]},"page":"79-85","title":"Color coded medication safety system reduces community pediatric emergency nursing medication errors","type":"article-journal","volume":"5"},"uris":["http://www.mendeley.com/documents/?uuid=1e87a9c3-8e3b-4cab-ba23-e95f3dde5905"]},{"id":"ITEM-5","itemData":{"DOI":"10.1016/j.iccn.2010.03.001","ISBN":"1532-4036 (Electronic):0964-3397 (Linking)","ISSN":"09643397","PMID":"20430622","abstract":"Background: Paper-based continuous intravenous insulin protocols for tight glycaemic control (TGC) are typically complex, error-prone, time-consuming and burdensome. Little is known about the errors that occur as a result of misinterpretation and whether computerised protocols reduce errors. Objective: To compare the errors resulting from protocol misinterpretation, time required to manage insulin infusions and nursing satisfaction between a computerised insulin protocol and a paper-based protocol. Methods: In a crossover study, 62 ICU nurses completed 10 TGC simulated scenarios for the computerised and paper protocols. Scenarios evaluated three phases of insulin management: initiation, titration and transition. Scenarios response errors, time to completion and user satisfaction were examined. Results: A total of 620 responses were recorded using both protocols. The computerised protocols were associated with higher user satisfaction, as well as: fewer errors in the titration (13 vs. 113 errors, p= .0001) and transition phases (9 vs. 23 errors, p= .001), fewer dosing errors, although not statistically significant (p= .096), in the initiation phase, and less time to complete in the titration phase (6 vs. 9.5. min, p= .0001). Conclusions: In a simulated environment, a computerised protocol for TGC resulted in significant insulin dosing error reduction, saved time and improved nurse satisfaction. © 2010 Elsevier Ltd.","author":[{"dropping-particle":"","family":"Lee","given":"Anthony","non-dropping-particle":"","parse-names":false,"suffix":""},{"dropping-particle":"","family":"Faddoul","given":"Badia","non-dropping-particle":"","parse-names":false,"suffix":""},{"dropping-particle":"","family":"Sowan","given":"Azizeh","non-dropping-particle":"","parse-names":false,"suffix":""},{"dropping-particle":"","family":"Johnson","given":"Karen L.","non-dropping-particle":"","parse-names":false,"suffix":""},{"dropping-particle":"","family":"Silver","given":"Kristi D.","non-dropping-particle":"","parse-names":false,"suffix":""},{"dropping-particle":"","family":"Vaidya","given":"Vinay","non-dropping-particle":"","parse-names":false,"suffix":""}],"container-title":"Intensive and Critical Care Nursing","id":"ITEM-5","issue":"3","issued":{"date-parts":[["2010"]]},"page":"161-168","publisher":"Elsevier Ltd","title":"Computerisation of a paper-based intravenous insulin protocol reduces errors in a prospective crossover simulated tight glycaemic control study","type":"article-journal","volume":"26"},"uris":["http://www.mendeley.com/documents/?uuid=c3f8452a-ad46-4a5a-94b4-403d77b76b98"]},{"id":"ITEM-6","itemData":{"DOI":"10.1016/j.annemergmed.2014.12.035","ISBN":"1097-6760","ISSN":"10976760","PMID":"25701295","abstract":"Study objective The Institute of Medicine has called on the US health care system to identify and reduce medical errors. Unfortunately, medication dosing errors remain commonplace and may result in potentially life-threatening outcomes, particularly for pediatric patients when dosing requires weight-based calculations. Novel medication delivery systems that may reduce dosing errors resonate with national health care priorities. Our goal was to evaluate novel, prefilled medication syringes labeled with color-coded volumes corresponding to the weight-based dosing of the Broselow Tape, compared with conventional medication administration, in simulated pediatric emergency department (ED) resuscitation scenarios. Methods We performed a prospective, block-randomized, crossover study in which 10 emergency physician and nurse teams managed 2 simulated pediatric arrest scenarios in situ, using either prefilled, color-coded syringes (intervention) or conventional drug administration methods (control). The ED resuscitation room and the intravenous medication port were video recorded during the simulations. Data were extracted from video review by blinded, independent reviewers. Results Median time to delivery of all doses for the conventional and color-coded delivery groups was 47 seconds (95% confidence interval [CI] 40 to 53 seconds) and 19 seconds (95% CI 18 to 20 seconds), respectively (difference=27 seconds; 95% CI 21 to 33 seconds). With the conventional method, 118 doses were administered, with 20 critical dosing errors (17%); with the color-coded method, 123 doses were administered, with 0 critical dosing errors (difference=17%; 95% CI 4% to 30%). Conclusion A novel color-coded, prefilled syringe decreased time to medication administration and significantly reduced critical dosing errors by emergency physician and nurse teams during simulated pediatric ED resuscitations.","author":[{"dropping-particle":"","family":"Moreira","given":"Maria E.","non-dropping-particle":"","parse-names":false,"suffix":""},{"dropping-particle":"","family":"Hernandez","given":"Caleb","non-dropping-particle":"","parse-names":false,"suffix":""},{"dropping-particle":"","family":"Stevens","given":"Allen D.","non-dropping-particle":"","parse-names":false,"suffix":""},{"dropping-particle":"","family":"Jones","given":"Seth","non-dropping-particle":"","parse-names":false,"suffix":""},{"dropping-particle":"","family":"Sande","given":"Margaret","non-dropping-particle":"","parse-names":false,"suffix":""},{"dropping-particle":"","family":"Blumen","given":"Jason R.","non-dropping-particle":"","parse-names":false,"suffix":""},{"dropping-particle":"","family":"Hopkins","given":"Emily","non-dropping-particle":"","parse-names":false,"suffix":""},{"dropping-particle":"","family":"Bakes","given":"Katherine","non-dropping-particle":"","parse-names":false,"suffix":""},{"dropping-particle":"","family":"Haukoos","given":"Jason S.","non-dropping-particle":"","parse-names":false,"suffix":""}],"container-title":"Annals of Emergency Medicine","id":"ITEM-6","issue":"2","issued":{"date-parts":[["2015"]]},"page":"97-106.e3","publisher":"American College of Emergency Physicians","title":"Color-coded prefilled medication syringes decrease time to delivery and dosing error in simulated emergency department pediatric resuscitations","type":"article-journal","volume":"66"},"uris":["http://www.mendeley.com/documents/?uuid=000841ed-a442-445e-82ed-b5139d3464eb"]},{"id":"ITEM-7","itemData":{"ISSN":"1551-6776","PMID":"22477811","abstract":"OBJECTIVES The use of continuous infusion medications with individualized concentrations may increase the risk for errors in pediatric patients. The objective of this study was to evaluate the effect of computerized prescriber order entry (CPOE) for continuous infusions with standardized concentrations on frequency of pharmacy processing errors. In addition, time to process handwritten versus computerized infusion orders was evaluated and user satisfaction with CPOE as compared to handwritten orders was measured. METHODS Using a crossover design, 10 pharmacists in the pediatric satellite within a university teaching hospital were given test scenarios of handwritten and CPOE order sheets and asked to process infusion or- ders using the pharmacy system in order to generate infusion labels. Participants were given three groups of orders: five correct handwritten orders, four handwritten orders written with deliberate errors, and five correct CPOE orders. Label errors were analyzed and time to complete the task was recorded. RESULTS Using CPOE orders, participants required less processing time per infusion order (2 min, 5 sec ± 58 sec) compared with time per infusion order in the first handwritten order sheet group (3 min, 7 sec ± 1 min, 20 sec) and the second handwritten order sheet group (3 min, 26 sec ± 1 min, 8 sec), (p&lt;0.01). CPOE elimi- nated all error types except wrong concentration. With CPOE, 4% of infusions processed contained errors, compared with 26% of the first group of handwritten orders and 45% of the second group of handwritten orders (p&lt;0.03). Pharmacists were more satisfied with CPOE orders when compared with the handwritten method (p=0.0001). CONCLUSIONS CPOE orders saved pharmacists’ time and greatly improved the safety of processing con- tinuous infusions, although not all errors were eliminated. pharmacists were overwhelmingly satisfied with the CPOE orders","author":[{"dropping-particle":"","family":"Sowan","given":"Azizeh K.","non-dropping-particle":"","parse-names":false,"suffix":""},{"dropping-particle":"","family":"Vaidya","given":"Vinay U.","non-dropping-particle":"","parse-names":false,"suffix":""},{"dropping-particle":"","family":"Soeken","given":"Karen L.","non-dropping-particle":"","parse-names":false,"suffix":""},{"dropping-particle":"","family":"Hilmas","given":"Elora","non-dropping-particle":"","parse-names":false,"suffix":""}],"container-title":"J Pediatr Pharmacol Ther","id":"ITEM-7","issue":"3","issued":{"date-parts":[["2010"]]},"page":"189-202","title":"Computerized Orders with Standardized Concentrations Decrease Dispensing Errors of Continuous Infusion Medications for Pediatrics","type":"article-journal","volume":"15"},"uris":["http://www.mendeley.com/documents/?uuid=1f4568ff-e3e5-43af-a503-465e4e53034c"]},{"id":"ITEM-8","itemData":{"DOI":"10.1016/j.pedn.2008.10.002","ISBN":"0882-5963","ISSN":"08825963","PMID":"20185061","abstract":"Continuous infusion medications are associated with fatal adverse events in pediatric intensive care units. The effect of computerized orders on detecting infusion pumps programming errors has never been studied. Using a crossover design, we examined the effect of using computerized orders for continuous infusions as compared with that of using handwritten orders on nurse ability to detect infusion pump programming errors, time required to verify pump settings, and user satisfaction. The computerized orders saved nurses time but did not improve their ability to detect infusion pumps programming errors. Nurses preferred computerized orders. High error rate was related to manual calculations and inconsistent use of computerized orders. © 2010 Elsevier Inc. All rights reserved.","author":[{"dropping-particle":"","family":"Sowan","given":"Azizeh K.","non-dropping-particle":"","parse-names":false,"suffix":""},{"dropping-particle":"","family":"Gaffoor","given":"Mohamed I.","non-dropping-particle":"","parse-names":false,"suffix":""},{"dropping-particle":"","family":"Soeken","given":"Karen","non-dropping-particle":"","parse-names":false,"suffix":""},{"dropping-particle":"","family":"Johantgen","given":"Meg E.","non-dropping-particle":"","parse-names":false,"suffix":""},{"dropping-particle":"","family":"Vaidya","given":"Vinay U.","non-dropping-particle":"","parse-names":false,"suffix":""}],"container-title":"Journal of Pediatric Nursing","id":"ITEM-8","issue":"2","issued":{"date-parts":[["2010"]]},"page":"108-118","publisher":"Elsevier Inc.","title":"Impact of Computerized Orders for Pediatric Continuous Drug Infusions on Detecting Infusion Pump Programming Errors: A Simulated Study","type":"article-journal","volume":"25"},"uris":["http://www.mendeley.com/documents/?uuid=493260dd-e8f6-486e-9b49-1cc4c2648230"]},{"id":"ITEM-9","itemData":{"DOI":"10.1016/j.resuscitation.2006.10.016","ISBN":"0300-9572","ISSN":"03009572","PMID":"17289249","abstract":"Introduction: Computerised physician order entry with clinical decision support system (CPOE + CDSS) is an important tool in attempting to reduce medication errors. The objective of this study was to evaluate the impact of a CPOE + CDSS on (1) the frequency of errors in ordering resuscitation (CPR) medications and (2) the time for printing out the order form, in a paediatric critical care department (PCCD). Methods: Setting: An 18-bed PCCD in a tertiary-care children's hospital. Design: Prospective cohort study. Measures: Compilation and comparison of number of errors and time to fill in forms before and after implementation of CPOE + CDSS. Time to fill in conventional, simulated and CPOE forms was measured and compared. Results: There were three reported incidents of errors among 13,124 CPR medications orders during the year preceding implementation of CPOE + CDSS. These represent errors that escaped the triple check by three independent staff members. There were no errors after CPOE + CDSS was implemented (100% error reduction for 46,970 orders). Time to completion of drug forms dropped from 14 min 42 s to 2 min 14 s (p &lt; 0.001). Conclusions: CPOE + CDSS completely eliminated errors in filling in the forms and significantly reduced time to completing the form. © 2006 Elsevier Ireland Ltd. All rights reserved.","author":[{"dropping-particle":"","family":"Vardi","given":"A.","non-dropping-particle":"","parse-names":false,"suffix":""},{"dropping-particle":"","family":"Efrati","given":"O.","non-dropping-particle":"","parse-names":false,"suffix":""},{"dropping-particle":"","family":"Levin","given":"I.","non-dropping-particle":"","parse-names":false,"suffix":""},{"dropping-particle":"","family":"Matok","given":"I.","non-dropping-particle":"","parse-names":false,"suffix":""},{"dropping-particle":"","family":"Rubinstein","given":"M.","non-dropping-particle":"","parse-names":false,"suffix":""},{"dropping-particle":"","family":"Paret","given":"G.","non-dropping-particle":"","parse-names":false,"suffix":""},{"dropping-particle":"","family":"Barzilay","given":"Z.","non-dropping-particle":"","parse-names":false,"suffix":""}],"container-title":"Resuscitation","id":"ITEM-9","issue":"3","issued":{"date-parts":[["2007"]]},"page":"400-406","title":"Prevention of potential errors in resuscitation medications orders by means of a computerised physician order entry in paediatric critical care","type":"article-journal","volume":"73"},"uris":["http://www.mendeley.com/documents/?uuid=6983b9b4-e16a-4fc3-ac4d-b8a11a1fea69"]},{"id":"ITEM-10","itemData":{"abstract":"OBJECTIVES: Emergency department (ED) providers are faced with the challenge of diagnosing and treating patients in a timely fashion given many obstacles including limited patient information, complex disease states, and high patient turnover. Time delays in administration or selection of appropriate drug therapies have been associated with negative outcomes in severe infections. This study was conducted to assess the impact of an emergency medicine pharmacist (EPh) on the selection of appropriate antibiotics and the timeliness of administration in pediatric patients in the ED. METHODS: Patients younger than 18 years were evaluated who were admitted through the ED and received 1 dose of intravenous antibiotic for the following conditions: community-acquired pneumonia, complicated skin and soft tissue infection (SSTI), meningitis, and sepsis. To evaluate the impact of the presence of an EPh, patients with orders placed during the EPh’s hours of 1 pm and 11 pm were compared to those with an order placed between 11 pm and 1 pm. RESULTS: A total of 142 patients were included in the study. Patients seen during EPh hours received an appropriate first antibiotic 93.4% of the time (p = 0.157) and second antibiotic 96.8% of the time (p = 0.023). Time from order to verification was significantly shorter for the first 2 antimicrobials in the EPh group (10.5 minutes [p = 0.003] and 11.4 minutes [p = 0.047], respectively). The days from discharge to return to readmis- sion to the ED were also significantly different (17.5 days vs. 62.4 days, p = 0.008). CONCLUSIONS: The available data suggest that patients are more likely to receive appropriate doses of anti- microbials, and in a more timely fashion, whenever the EPh is present. Areas for future investigation include whether the presence of EPhs at the bedside has the potential to impact areas of patient care, including readmission rates, drug costs, and medication errors.","author":[{"dropping-particle":"","family":"Bailey","given":"Abby M","non-dropping-particle":"","parse-names":false,"suffix":""},{"dropping-particle":"","family":"Stephan","given":"Maria","non-dropping-particle":"","parse-names":false,"suffix":""},{"dropping-particle":"","family":"Weant","given":"Kyle A","non-dropping-particle":"","parse-names":false,"suffix":""},{"dropping-particle":"","family":"Justice","given":"Stephanie Baker","non-dropping-particle":"","parse-names":false,"suffix":""},{"dropping-particle":"","family":"Health","given":"Kentuckyone","non-dropping-particle":"","parse-names":false,"suffix":""}],"container-title":"The Journal of Pediatric Pharmacology &amp; Therapeutics","id":"ITEM-10","issue":"4","issued":{"date-parts":[["2015"]]},"page":"309-315","title":"Dosing of Appropriate Antibiotics and Time to Administration of First Doses in the Pediatric Emergency Department","type":"article-journal","volume":"20"},"uris":["http://www.mendeley.com/documents/?uuid=6c921017-33b7-459d-9564-dbc2566ff025"]},{"id":"ITEM-11","itemData":{"DOI":"10.2146/ajhp150169","ISBN":"1535-2900","ISSN":"15352900","PMID":"26796911","abstract":"PURPOSE: The implementation and evaluation of a gravimetric i.v. workflow software system in an oncology ambulatory care pharmacy are described. SUMMARY: To estimate the risk involved in the sterile i.v. compounding process, a failure modes and effects analysis (FMEA) in the oncology ambulatory care pharmacy was performed. When a volumetric-based process was used to reconstitute vials, the actual concentration was unknown since an assumption must be made that the exact volume of diluent was used when reconstituting the drug. This gap in our process was discovered during the FMEA and was resolved with the implementation of an i.v. workflow software solution. The i.v. software system standardized preparation steps and documented each process step, enabling a systematic review of the metrics for safety, productivity, and drug waste. Over the study period, 15,843 doses were prepared utilizing the new technology, with a total of 1,126 errors (7{%}) detected by the workflow software during dose preparation. Barcode scanning detected 292 (26{%}) of the total errors, the gravimetric weighing step detected 797 (71{%}) deviation errors, and 37 (3{%}) errors were detected at the vial reconstitution step. All errors were detected during compounding, eliminating the need to correct errors after production. Technician production time decreased by 34{%}, and pharmacist checking time decreased by 37{%}. CONCLUSION: Implementation of a gravimetric-based software system that used barcode verification and real-time alerts improved the detection of errors in the chemotherapy preparation process when compared with self-reporting. Standardized workflow processes and the elimination of time-consuming manual steps increased productivity while vial management decreased costs.","author":[{"dropping-particle":"","family":"Reece","given":"Kelley M.","non-dropping-particle":"","parse-names":false,"suffix":""},{"dropping-particle":"","family":"Lozano","given":"Miguel A.","non-dropping-particle":"","parse-names":false,"suffix":""},{"dropping-particle":"","family":"Roux","given":"Ryan","non-dropping-particle":"","parse-names":false,"suffix":""},{"dropping-particle":"","family":"Spivey","given":"Susan M.","non-dropping-particle":"","parse-names":false,"suffix":""}],"container-title":"American Journal of Health-System Pharmacy","id":"ITEM-11","issue":"3","issued":{"date-parts":[["2016"]]},"page":"165-173","title":"Implementation and evaluation of a gravimetric i.v. workflow software system in an oncology ambulatory care pharmacy","type":"article-journal","volume":"73"},"uris":["http://www.mendeley.com/documents/?uuid=62a75c05-d76a-4dc1-82e4-d1355e919c36"]},{"id":"ITEM-12","itemData":{"DOI":"10.1093/bja/aet199","ISBN":"1471-6771 (Electronic)\\n0007-0912 (Linking)","ISSN":"14716771","PMID":"23761221","abstract":"BACKGROUND Manual changeover of vasoactive drug infusion pumps (CVIP) frequently lead to haemodynamic instability. Some of the newest smart pumps allow automated CVIP. The aim of this study was to compare automated CVIP with manual 'Quick Change' relays. METHODS We performed a prospective, quasi-experimental study, in a university-affiliated intensive care unit (ICU). All adult patients receiving continuous i.v. infusion of vasoactive drugs were included. CVIP were successively performed manually (Phase 1) and automatically (Phase 2) during two 6-month periods. The primary endpoint was the frequency of haemodynamic incidents related to the relays, which were defined as variations of mean arterial pressure &gt;15 mm Hg or heart rate &gt;15 bpm. The secondary endpoints were the nursing time dedicated to relays and the number of interruptions in care because of CVIP. A multivariate mixed effects logistic regression was fitted for analytic analysis. RESULTS We studied 1329 relays (Phase 1: 681, Phase 2: 648) from 133 patients (Phase 1: 63, Phase 2: 70). Incidents related to CVIP decreased from 137 (20%) in Phase 1 to 73 (11%) in Phase 2 (P&lt;0.001). Automated relays were independently associated with a 49% risk reduction of CVIP-induced incidents (adjusted OR=0.51, 95% confidence interval 0.34-0.77, P=0.001). Time dedicated to the relays and the number of interruptions in care to manage CVIP were also significantly reduced with automated relays vs manual relays (P=0.001). CONCLUSIONS These results demonstrate the benefits of automated CVIP using smart pumps in limiting the frequency of haemodynamic incidents related to relays and in reducing the nursing workload.","author":[{"dropping-particle":"","family":"Cour","given":"M.","non-dropping-particle":"","parse-names":false,"suffix":""},{"dropping-particle":"","family":"Hernu","given":"R.","non-dropping-particle":"","parse-names":false,"suffix":""},{"dropping-particle":"","family":"Bénet","given":"T.","non-dropping-particle":"","parse-names":false,"suffix":""},{"dropping-particle":"","family":"Robert","given":"J. M.","non-dropping-particle":"","parse-names":false,"suffix":""},{"dropping-particle":"","family":"Regad","given":"D.","non-dropping-particle":"","parse-names":false,"suffix":""},{"dropping-particle":"","family":"Chabert","given":"B.","non-dropping-particle":"","parse-names":false,"suffix":""},{"dropping-particle":"","family":"Malatray","given":"A.","non-dropping-particle":"","parse-names":false,"suffix":""},{"dropping-particle":"","family":"Conrozier","given":"S.","non-dropping-particle":"","parse-names":false,"suffix":""},{"dropping-particle":"","family":"Serra","given":"P.","non-dropping-particle":"","parse-names":false,"suffix":""},{"dropping-particle":"","family":"Lassaigne","given":"M.","non-dropping-particle":"","parse-names":false,"suffix":""},{"dropping-particle":"","family":"Vanhems","given":"P.","non-dropping-particle":"","parse-names":false,"suffix":""},{"dropping-particle":"","family":"Argaud","given":"L.","non-dropping-particle":"","parse-names":false,"suffix":""}],"container-title":"British Journal of Anaesthesia","id":"ITEM-12","issue":"5","issued":{"date-parts":[["2013"]]},"page":"818-824","title":"Benefits of smart pumps for automated changeovers of vasoactive drug infusion pumps: A quasi-experimental study","type":"article-journal","volume":"111"},"uris":["http://www.mendeley.com/documents/?uuid=ef19796c-1862-4d72-9a1e-3398027ec292"]}],"mendeley":{"formattedCitation":"&lt;sup&gt;40,54,59,65,69–76&lt;/sup&gt;","plainTextFormattedCitation":"40,54,59,65,69–76","previouslyFormattedCitation":"&lt;sup&gt;40,54,59,65,69–76&lt;/sup&gt;"},"properties":{"noteIndex":0},"schema":"https://github.com/citation-style-language/schema/raw/master/csl-citation.json"}</w:instrText>
      </w:r>
      <w:r w:rsidR="00C9037B" w:rsidRPr="00AA0E42">
        <w:rPr>
          <w:rFonts w:asciiTheme="minorHAnsi" w:hAnsiTheme="minorHAnsi" w:cstheme="minorHAnsi"/>
          <w:sz w:val="22"/>
          <w:szCs w:val="22"/>
          <w:lang w:val="en-US"/>
        </w:rPr>
        <w:fldChar w:fldCharType="separate"/>
      </w:r>
      <w:r w:rsidR="005C22D4" w:rsidRPr="005C22D4">
        <w:rPr>
          <w:rFonts w:asciiTheme="minorHAnsi" w:hAnsiTheme="minorHAnsi" w:cstheme="minorBidi"/>
          <w:noProof/>
          <w:sz w:val="22"/>
          <w:szCs w:val="22"/>
          <w:vertAlign w:val="superscript"/>
          <w:lang w:val="en-US"/>
        </w:rPr>
        <w:t>40,54,59,65,69–76</w:t>
      </w:r>
      <w:r w:rsidR="00C9037B" w:rsidRPr="00AA0E42">
        <w:rPr>
          <w:lang w:val="en-US"/>
        </w:rPr>
        <w:fldChar w:fldCharType="end"/>
      </w:r>
      <w:r w:rsidR="00201743" w:rsidRPr="00AA0E42">
        <w:rPr>
          <w:rFonts w:asciiTheme="minorHAnsi" w:hAnsiTheme="minorHAnsi" w:cstheme="minorBidi"/>
          <w:sz w:val="22"/>
          <w:szCs w:val="22"/>
          <w:lang w:val="en-US"/>
        </w:rPr>
        <w:t xml:space="preserve"> and it was </w:t>
      </w:r>
      <w:r w:rsidR="001457AD" w:rsidRPr="00AA0E42">
        <w:rPr>
          <w:rFonts w:asciiTheme="minorHAnsi" w:hAnsiTheme="minorHAnsi" w:cstheme="minorBidi"/>
          <w:sz w:val="22"/>
          <w:szCs w:val="22"/>
          <w:lang w:val="en-US"/>
        </w:rPr>
        <w:t>a common</w:t>
      </w:r>
      <w:r w:rsidR="00B87885" w:rsidRPr="00AA0E42">
        <w:rPr>
          <w:rFonts w:asciiTheme="minorHAnsi" w:hAnsiTheme="minorHAnsi" w:cstheme="minorBidi"/>
          <w:sz w:val="22"/>
          <w:szCs w:val="22"/>
          <w:lang w:val="en-US"/>
        </w:rPr>
        <w:t>ly</w:t>
      </w:r>
      <w:r w:rsidR="00921944">
        <w:rPr>
          <w:rFonts w:asciiTheme="minorHAnsi" w:hAnsiTheme="minorHAnsi" w:cstheme="minorBidi"/>
          <w:sz w:val="22"/>
          <w:szCs w:val="22"/>
          <w:lang w:val="en-US"/>
        </w:rPr>
        <w:t>-</w:t>
      </w:r>
      <w:r w:rsidR="00826769" w:rsidRPr="00AA0E42">
        <w:rPr>
          <w:rFonts w:asciiTheme="minorHAnsi" w:hAnsiTheme="minorHAnsi" w:cstheme="minorBidi"/>
          <w:sz w:val="22"/>
          <w:szCs w:val="22"/>
          <w:lang w:val="en-US"/>
        </w:rPr>
        <w:t>used</w:t>
      </w:r>
      <w:r w:rsidR="001457AD" w:rsidRPr="00AA0E42">
        <w:rPr>
          <w:rFonts w:asciiTheme="minorHAnsi" w:hAnsiTheme="minorHAnsi" w:cstheme="minorBidi"/>
          <w:sz w:val="22"/>
          <w:szCs w:val="22"/>
          <w:lang w:val="en-US"/>
        </w:rPr>
        <w:t xml:space="preserve"> measure especially in simulation studies</w:t>
      </w:r>
      <w:r w:rsidR="00B87885" w:rsidRPr="00AA0E42">
        <w:rPr>
          <w:rFonts w:asciiTheme="minorHAnsi" w:hAnsiTheme="minorHAnsi" w:cstheme="minorBidi"/>
          <w:sz w:val="22"/>
          <w:szCs w:val="22"/>
          <w:lang w:val="en-US"/>
        </w:rPr>
        <w:t xml:space="preserve"> </w:t>
      </w:r>
      <w:r w:rsidR="00CF38BD" w:rsidRPr="00AA0E42">
        <w:rPr>
          <w:rFonts w:asciiTheme="minorHAnsi" w:hAnsiTheme="minorHAnsi" w:cstheme="minorBidi"/>
          <w:sz w:val="22"/>
          <w:szCs w:val="22"/>
          <w:lang w:val="en-US"/>
        </w:rPr>
        <w:t>(n=</w:t>
      </w:r>
      <w:r w:rsidR="00201743" w:rsidRPr="00AA0E42">
        <w:rPr>
          <w:rFonts w:asciiTheme="minorHAnsi" w:hAnsiTheme="minorHAnsi" w:cstheme="minorBidi"/>
          <w:sz w:val="22"/>
          <w:szCs w:val="22"/>
          <w:lang w:val="en-US"/>
        </w:rPr>
        <w:t>9)</w:t>
      </w:r>
      <w:r w:rsidR="00E17EF2">
        <w:rPr>
          <w:rFonts w:asciiTheme="minorHAnsi" w:hAnsiTheme="minorHAnsi" w:cstheme="minorBidi"/>
          <w:sz w:val="22"/>
          <w:szCs w:val="22"/>
          <w:lang w:val="en-US"/>
        </w:rPr>
        <w:t>.</w:t>
      </w:r>
      <w:r w:rsidR="00201743" w:rsidRPr="00AA0E42">
        <w:rPr>
          <w:rFonts w:asciiTheme="minorHAnsi" w:hAnsiTheme="minorHAnsi" w:cstheme="minorBidi"/>
          <w:sz w:val="22"/>
          <w:szCs w:val="22"/>
          <w:lang w:val="en-US"/>
        </w:rPr>
        <w:t xml:space="preserve"> </w:t>
      </w:r>
      <w:r w:rsidR="007117F6" w:rsidRPr="00AA0E42">
        <w:rPr>
          <w:lang w:val="en-US"/>
        </w:rPr>
        <w:fldChar w:fldCharType="begin" w:fldLock="1"/>
      </w:r>
      <w:r w:rsidR="007A48C4">
        <w:rPr>
          <w:rFonts w:asciiTheme="minorHAnsi" w:hAnsiTheme="minorHAnsi" w:cstheme="minorHAnsi"/>
          <w:sz w:val="22"/>
          <w:szCs w:val="22"/>
          <w:lang w:val="en-US"/>
        </w:rPr>
        <w:instrText>ADDIN CSL_CITATION {"citationItems":[{"id":"ITEM-1","itemData":{"ISBN":"1551-6776","ISSN":"1551-6776; 1551-6776","PMID":"22477815","abstract":"OBJECTIVE: Medication errors involving intravenous medications continue to be a significant problem, particularly in the pediatric population due to the high rate of point-of-care and weight-adjusted dosing. The pharmaceutical algorithm computerized calculator (pac2) assists in converting physician medication orders to correct volumes and rates of administration for intravenous medications. This study was designed to assess the efficacy of the pac2 in simulated clinical scenarios of point-of-care dosing. METHODS: The study design was a within-subject controlled study in which 33 nurses from pediatrics, pediatric critical care, or critical care (mean nursing experience of 10.9 years) carried out various point-of-care medication-dosing scenarios with and without the aid of the pac2. RESULTS: Use of the pac2 resulted in a significantly higher percentage (mean [95% CI]) of medication volumes calculated and drawn accurately (91% [87-95%] versus 61% [52-70%], p&lt;0.0001), a higher percentage of correct recall of essential medication information (97% [95-99%] versus 45% [36-53%], p&lt;0.0001), and better recognition of unsafe doses (93% [87-99%] versus 19% [12-27%], p&lt;0.0001) as compared to usual practice. The pac2 also significantly reduced average medication calculation times (1.5 minutes [1.3-1.7 minutes] versus 1.9 minutes [1.6-2.2 minutes], p=0.0028) as compared to usual practice. CONCLUSIONS: The pac2 significantly improved the performance of drug calculations by pediatric and critical care nurses during simulated clinical scenarios designed to mimic point-of-care dosing. These results suggest that the pac2 addresses an area of safety vulnerability for point-of-care dosing practices and could be a useful addition to a hospital's overall program to minimize medication errors.","author":[{"dropping-particle":"","family":"Deshpande","given":"Girish G","non-dropping-particle":"","parse-names":false,"suffix":""},{"dropping-particle":"","family":"Torres  Jr.","given":"Adalberto","non-dropping-particle":"","parse-names":false,"suffix":""},{"dropping-particle":"","family":"Buchanan","given":"David L","non-dropping-particle":"","parse-names":false,"suffix":""},{"dropping-particle":"","family":"Shane Gray","given":"Susan C","non-dropping-particle":"","parse-names":false,"suffix":""},{"dropping-particle":"","family":"Brown","given":"Suzanne C","non-dropping-particle":"","parse-names":false,"suffix":""},{"dropping-particle":"","family":"Hoadley","given":"Theresa","non-dropping-particle":"","parse-names":false,"suffix":""},{"dropping-particle":"","family":"Ruppel","given":"Patricia L","non-dropping-particle":"","parse-names":false,"suffix":""},{"dropping-particle":"","family":"Tobias","given":"Joseph D","non-dropping-particle":"","parse-names":false,"suffix":""}],"container-title":"The Journal of Pediatric Pharmacology &amp; Therapeutics","id":"ITEM-1","issue":"4","issued":{"date-parts":[["2010"]]},"page":"274-281","title":"Computerized pharmaceutical algorithm reduces medication administration errors during simulated resuscitations","type":"article-journal","volume":"15"},"uris":["http://www.mendeley.com/documents/?uuid=65b0c388-418d-4f88-9016-362141d35b9e"]},{"id":"ITEM-2","itemData":{"DOI":"10.1093/bja/aes257","ISBN":"1471-6771 (Electronic)\\r0007-0912 (Linking)","ISSN":"14716771","PMID":"22850220","abstract":"BACKGROUND: We investigated the extent and frequency of dose errors and treatment delays made as a consequence of preparing drug infusions at the bedside, rather than using pre-filled syringes. METHODS: Forty-eight nurses with critical care experience volunteered to take part in this randomized, blinded, controlled study conducted in the simulation centre of an urban hospital. They assisted in the management of a simulated patient with septic shock. Vasopressor infusions were prepared either by diluting concentrated drugs from ampoules or were provided in syringes pre-filled beforehand by an intensive care unit resident. RESULTS: The time taken for the infusion to be started and the final concentration of the drugs were measured. We also measured the concentration of infusions prepared by a pharmacist and a pharmaceutical company. Nurses took 156 s to start infusions when using pre-filled syringes compared with 276 s when preparing them de novo, a mean delay of 106 s [95% confidence interval (CI) 73-140 s, P&lt;0.0001]. One infusion prepared from ampoules contained one-fifth of the expected concentration of epinephrine; another contained none at all. Medication errors were 17.0 times less likely when pre-filled syringes were used (95% CI 5.2-55.5), and infusions prepared by pharmacy and industry were significantly more likely to contain the expected concentration (P&lt;0.001 for norepinephrine and P=0.001 for epinephrine). CONCLUSIONS: Providing drug infusions in syringes pre-filled by pharmacists or pharmaceutical companies would reduce medication errors and treatment delays, and improve patient safety. However, this approach would have substantial financial implications for healthcare providers, especially in less developed countries.","author":[{"dropping-particle":"","family":"Adapa","given":"R. M.","non-dropping-particle":"","parse-names":false,"suffix":""},{"dropping-particle":"","family":"Mani","given":"V.","non-dropping-particle":"","parse-names":false,"suffix":""},{"dropping-particle":"","family":"Murray","given":"L. J.","non-dropping-particle":"","parse-names":false,"suffix":""},{"dropping-particle":"","family":"Degnan","given":"B. A.","non-dropping-particle":"","parse-names":false,"suffix":""},{"dropping-particle":"","family":"Ercole","given":"A.","non-dropping-particle":"","parse-names":false,"suffix":""},{"dropping-particle":"","family":"Cadman","given":"B.","non-dropping-particle":"","parse-names":false,"suffix":""},{"dropping-particle":"","family":"Williams","given":"C. E.","non-dropping-particle":"","parse-names":false,"suffix":""},{"dropping-particle":"","family":"Gupta","given":"A. K.","non-dropping-particle":"","parse-names":false,"suffix":""},{"dropping-particle":"","family":"Wheeler","given":"D. W.","non-dropping-particle":"","parse-names":false,"suffix":""}],"container-title":"British Journal of Anaesthesia","id":"ITEM-2","issue":"5","issued":{"date-parts":[["2012"]]},"page":"729-734","title":"Errors during the preparation of drug infusions: A randomized controlled trial","type":"article-journal","volume":"109"},"uris":["http://www.mendeley.com/documents/?uuid=5b0a4c5d-9ad8-4ec0-b2a1-d5d6271ebc87"]},{"id":"ITEM-3","itemData":{"DOI":"10.1097/PTS.0b013e3181a647ab","ISBN":"1549-8417","ISSN":"15498417","PMID":"19920446","abstract":"OBJECTIVES: To compare the performance of current systems in place for preparation and administration of pediatric medications in community emergency departments to the color-coded medication safety (CCMS) system among nurses.\\n\\nMETHODS: Community ED nurses participated in simulated pediatric emergency scenarios using traditional dosing references then the CCMS system. We measured preintervention/postintervention: (1) time to task completion from physician order to medication administration; (2) accuracy of conversion to milliliters, dilution, and time for medication administration; and (3) recognition of 10-fold physician errors.\\n\\nRESULTS: A total of 320 medication and infusion orders were given to 16 nurses. The median time to task completion preintervention was 109 seconds (interquartile range, 44-626). Time to task completion was reduced to a median of 28 seconds (interquartile range, 14-43; P &lt; 0.001) with the CCMS system. Significant error reductions were noted when nurses used the CCMS system: 25.6% of medications were converted incorrectly compared with 2.5% with the system, a 23% improvement (95% confidence interval [CI], 13-33; P &lt; 0.001), 35.6% were diluted incorrectly compared with 0.63%, a 35% improvement (95% CI, 26-44; P &lt; 0.001), and 54.7% were administered incorrectly compared with 3.9%, a 51% improvement (95% CI, 39-61; P &lt; 0.001). Only 20% of 10-fold physician order errors were recognized preintervention but 93% were recognized using the CCMS system, a 73% improvement.\\n\\nCONCLUSIONS: The CCMS system reduces pediatric medication delay and improves nursing accuracy. This is important in the community ED setting where many children receive emergency care and where providers may lack familiarity with pediatric medication dosing.","author":[{"dropping-particle":"","family":"Feleke","given":"Rehema","non-dropping-particle":"","parse-names":false,"suffix":""},{"dropping-particle":"","family":"Kalynych","given":"Colleen J.","non-dropping-particle":"","parse-names":false,"suffix":""},{"dropping-particle":"","family":"Lundblom","given":"Bonnie","non-dropping-particle":"","parse-names":false,"suffix":""},{"dropping-particle":"","family":"Wears","given":"Robert","non-dropping-particle":"","parse-names":false,"suffix":""},{"dropping-particle":"","family":"Luten","given":"Robert","non-dropping-particle":"","parse-names":false,"suffix":""},{"dropping-particle":"","family":"Kling","given":"Donna","non-dropping-particle":"","parse-names":false,"suffix":""}],"container-title":"Journal of Patient Safety","id":"ITEM-3","issue":"2","issued":{"date-parts":[["2009"]]},"page":"79-85","title":"Color coded medication safety system reduces community pediatric emergency nursing medication errors","type":"article-journal","volume":"5"},"uris":["http://www.mendeley.com/documents/?uuid=1e87a9c3-8e3b-4cab-ba23-e95f3dde5905"]},{"id":"ITEM-4","itemData":{"DOI":"10.1111/ijn.12022","ISBN":"0146-6380","ISSN":"13227114","PMID":"23432895","abstract":"When an unexpected crisis happens to patients with multiple continuous infusion fluids in the emergency department (ED), nurses need to recognize specific medication promptly and accurately for appropriate action. This study aims to evaluate the efficiency of colour-coded label system in ED fluids during an uneventful crisis simulation event. Promptness and accuracy of finding the correct fluid between the pre- and postintervention in each three groups (emergency nurses, intensive care unit nurses and nursing students) for three different scenarios (potassium, heparin and normal saline scenario) were assessed. Time improvement for all three groups from pre- to postintervention for all three scenarios were statistically significant (P &lt; 0.001). There were no incorrect fluids indicated by all three groups of participants at postintervention analysis. Colour-coded labelling system in a simulated environment significantly improved the prompt- ness and accuracy of finding the correct fluid from multiple infused continuous fluids","author":[{"dropping-particle":"","family":"Cho","given":"Junho","non-dropping-particle":"","parse-names":false,"suffix":""},{"dropping-particle":"","family":"Chung","given":"Hyun Soo","non-dropping-particle":"","parse-names":false,"suffix":""},{"dropping-particle":"","family":"Hong","given":"Seong Hee","non-dropping-particle":"","parse-names":false,"suffix":""}],"container-title":"International Journal of Nursing Practice","id":"ITEM-4","issue":"1","issued":{"date-parts":[["2013"]]},"page":"95-100","title":"Improving the safety of continuously infused fluids in the emergency department","type":"article-journal","volume":"19"},"uris":["http://www.mendeley.com/documents/?uuid=1a82409f-47a8-4210-b4ee-e187de6b622b"]},{"id":"ITEM-5","itemData":{"DOI":"10.1016/j.iccn.2010.03.001","ISBN":"1532-4036 (Electronic):0964-3397 (Linking)","ISSN":"09643397","PMID":"20430622","abstract":"Background: Paper-based continuous intravenous insulin protocols for tight glycaemic control (TGC) are typically complex, error-prone, time-consuming and burdensome. Little is known about the errors that occur as a result of misinterpretation and whether computerised protocols reduce errors. Objective: To compare the errors resulting from protocol misinterpretation, time required to manage insulin infusions and nursing satisfaction between a computerised insulin protocol and a paper-based protocol. Methods: In a crossover study, 62 ICU nurses completed 10 TGC simulated scenarios for the computerised and paper protocols. Scenarios evaluated three phases of insulin management: initiation, titration and transition. Scenarios response errors, time to completion and user satisfaction were examined. Results: A total of 620 responses were recorded using both protocols. The computerised protocols were associated with higher user satisfaction, as well as: fewer errors in the titration (13 vs. 113 errors, p= .0001) and transition phases (9 vs. 23 errors, p= .001), fewer dosing errors, although not statistically significant (p= .096), in the initiation phase, and less time to complete in the titration phase (6 vs. 9.5. min, p= .0001). Conclusions: In a simulated environment, a computerised protocol for TGC resulted in significant insulin dosing error reduction, saved time and improved nurse satisfaction. © 2010 Elsevier Ltd.","author":[{"dropping-particle":"","family":"Lee","given":"Anthony","non-dropping-particle":"","parse-names":false,"suffix":""},{"dropping-particle":"","family":"Faddoul","given":"Badia","non-dropping-particle":"","parse-names":false,"suffix":""},{"dropping-particle":"","family":"Sowan","given":"Azizeh","non-dropping-particle":"","parse-names":false,"suffix":""},{"dropping-particle":"","family":"Johnson","given":"Karen L.","non-dropping-particle":"","parse-names":false,"suffix":""},{"dropping-particle":"","family":"Silver","given":"Kristi D.","non-dropping-particle":"","parse-names":false,"suffix":""},{"dropping-particle":"","family":"Vaidya","given":"Vinay","non-dropping-particle":"","parse-names":false,"suffix":""}],"container-title":"Intensive and Critical Care Nursing","id":"ITEM-5","issue":"3","issued":{"date-parts":[["2010"]]},"page":"161-168","publisher":"Elsevier Ltd","title":"Computerisation of a paper-based intravenous insulin protocol reduces errors in a prospective crossover simulated tight glycaemic control study","type":"article-journal","volume":"26"},"uris":["http://www.mendeley.com/documents/?uuid=c3f8452a-ad46-4a5a-94b4-403d77b76b98"]},{"id":"ITEM-6","itemData":{"DOI":"10.1016/j.annemergmed.2014.12.035","ISBN":"1097-6760","ISSN":"10976760","PMID":"25701295","abstract":"Study objective The Institute of Medicine has called on the US health care system to identify and reduce medical errors. Unfortunately, medication dosing errors remain commonplace and may result in potentially life-threatening outcomes, particularly for pediatric patients when dosing requires weight-based calculations. Novel medication delivery systems that may reduce dosing errors resonate with national health care priorities. Our goal was to evaluate novel, prefilled medication syringes labeled with color-coded volumes corresponding to the weight-based dosing of the Broselow Tape, compared with conventional medication administration, in simulated pediatric emergency department (ED) resuscitation scenarios. Methods We performed a prospective, block-randomized, crossover study in which 10 emergency physician and nurse teams managed 2 simulated pediatric arrest scenarios in situ, using either prefilled, color-coded syringes (intervention) or conventional drug administration methods (control). The ED resuscitation room and the intravenous medication port were video recorded during the simulations. Data were extracted from video review by blinded, independent reviewers. Results Median time to delivery of all doses for the conventional and color-coded delivery groups was 47 seconds (95% confidence interval [CI] 40 to 53 seconds) and 19 seconds (95% CI 18 to 20 seconds), respectively (difference=27 seconds; 95% CI 21 to 33 seconds). With the conventional method, 118 doses were administered, with 20 critical dosing errors (17%); with the color-coded method, 123 doses were administered, with 0 critical dosing errors (difference=17%; 95% CI 4% to 30%). Conclusion A novel color-coded, prefilled syringe decreased time to medication administration and significantly reduced critical dosing errors by emergency physician and nurse teams during simulated pediatric ED resuscitations.","author":[{"dropping-particle":"","family":"Moreira","given":"Maria E.","non-dropping-particle":"","parse-names":false,"suffix":""},{"dropping-particle":"","family":"Hernandez","given":"Caleb","non-dropping-particle":"","parse-names":false,"suffix":""},{"dropping-particle":"","family":"Stevens","given":"Allen D.","non-dropping-particle":"","parse-names":false,"suffix":""},{"dropping-particle":"","family":"Jones","given":"Seth","non-dropping-particle":"","parse-names":false,"suffix":""},{"dropping-particle":"","family":"Sande","given":"Margaret","non-dropping-particle":"","parse-names":false,"suffix":""},{"dropping-particle":"","family":"Blumen","given":"Jason R.","non-dropping-particle":"","parse-names":false,"suffix":""},{"dropping-particle":"","family":"Hopkins","given":"Emily","non-dropping-particle":"","parse-names":false,"suffix":""},{"dropping-particle":"","family":"Bakes","given":"Katherine","non-dropping-particle":"","parse-names":false,"suffix":""},{"dropping-particle":"","family":"Haukoos","given":"Jason S.","non-dropping-particle":"","parse-names":false,"suffix":""}],"container-title":"Annals of Emergency Medicine","id":"ITEM-6","issue":"2","issued":{"date-parts":[["2015"]]},"page":"97-106.e3","publisher":"American College of Emergency Physicians","title":"Color-coded prefilled medication syringes decrease time to delivery and dosing error in simulated emergency department pediatric resuscitations","type":"article-journal","volume":"66"},"uris":["http://www.mendeley.com/documents/?uuid=000841ed-a442-445e-82ed-b5139d3464eb"]},{"id":"ITEM-7","itemData":{"ISSN":"1551-6776","PMID":"22477811","abstract":"OBJECTIVES The use of continuous infusion medications with individualized concentrations may increase the risk for errors in pediatric patients. The objective of this study was to evaluate the effect of computerized prescriber order entry (CPOE) for continuous infusions with standardized concentrations on frequency of pharmacy processing errors. In addition, time to process handwritten versus computerized infusion orders was evaluated and user satisfaction with CPOE as compared to handwritten orders was measured. METHODS Using a crossover design, 10 pharmacists in the pediatric satellite within a university teaching hospital were given test scenarios of handwritten and CPOE order sheets and asked to process infusion or- ders using the pharmacy system in order to generate infusion labels. Participants were given three groups of orders: five correct handwritten orders, four handwritten orders written with deliberate errors, and five correct CPOE orders. Label errors were analyzed and time to complete the task was recorded. RESULTS Using CPOE orders, participants required less processing time per infusion order (2 min, 5 sec ± 58 sec) compared with time per infusion order in the first handwritten order sheet group (3 min, 7 sec ± 1 min, 20 sec) and the second handwritten order sheet group (3 min, 26 sec ± 1 min, 8 sec), (p&lt;0.01). CPOE elimi- nated all error types except wrong concentration. With CPOE, 4% of infusions processed contained errors, compared with 26% of the first group of handwritten orders and 45% of the second group of handwritten orders (p&lt;0.03). Pharmacists were more satisfied with CPOE orders when compared with the handwritten method (p=0.0001). CONCLUSIONS CPOE orders saved pharmacists’ time and greatly improved the safety of processing con- tinuous infusions, although not all errors were eliminated. pharmacists were overwhelmingly satisfied with the CPOE orders","author":[{"dropping-particle":"","family":"Sowan","given":"Azizeh K.","non-dropping-particle":"","parse-names":false,"suffix":""},{"dropping-particle":"","family":"Vaidya","given":"Vinay U.","non-dropping-particle":"","parse-names":false,"suffix":""},{"dropping-particle":"","family":"Soeken","given":"Karen L.","non-dropping-particle":"","parse-names":false,"suffix":""},{"dropping-particle":"","family":"Hilmas","given":"Elora","non-dropping-particle":"","parse-names":false,"suffix":""}],"container-title":"J Pediatr Pharmacol Ther","id":"ITEM-7","issue":"3","issued":{"date-parts":[["2010"]]},"page":"189-202","title":"Computerized Orders with Standardized Concentrations Decrease Dispensing Errors of Continuous Infusion Medications for Pediatrics","type":"article-journal","volume":"15"},"uris":["http://www.mendeley.com/documents/?uuid=1f4568ff-e3e5-43af-a503-465e4e53034c"]},{"id":"ITEM-8","itemData":{"DOI":"10.1016/j.pedn.2008.10.002","ISBN":"0882-5963","ISSN":"08825963","PMID":"20185061","abstract":"Continuous infusion medications are associated with fatal adverse events in pediatric intensive care units. The effect of computerized orders on detecting infusion pumps programming errors has never been studied. Using a crossover design, we examined the effect of using computerized orders for continuous infusions as compared with that of using handwritten orders on nurse ability to detect infusion pump programming errors, time required to verify pump settings, and user satisfaction. The computerized orders saved nurses time but did not improve their ability to detect infusion pumps programming errors. Nurses preferred computerized orders. High error rate was related to manual calculations and inconsistent use of computerized orders. © 2010 Elsevier Inc. All rights reserved.","author":[{"dropping-particle":"","family":"Sowan","given":"Azizeh K.","non-dropping-particle":"","parse-names":false,"suffix":""},{"dropping-particle":"","family":"Gaffoor","given":"Mohamed I.","non-dropping-particle":"","parse-names":false,"suffix":""},{"dropping-particle":"","family":"Soeken","given":"Karen","non-dropping-particle":"","parse-names":false,"suffix":""},{"dropping-particle":"","family":"Johantgen","given":"Meg E.","non-dropping-particle":"","parse-names":false,"suffix":""},{"dropping-particle":"","family":"Vaidya","given":"Vinay U.","non-dropping-particle":"","parse-names":false,"suffix":""}],"container-title":"Journal of Pediatric Nursing","id":"ITEM-8","issue":"2","issued":{"date-parts":[["2010"]]},"page":"108-118","publisher":"Elsevier Inc.","title":"Impact of Computerized Orders for Pediatric Continuous Drug Infusions on Detecting Infusion Pump Programming Errors: A Simulated Study","type":"article-journal","volume":"25"},"uris":["http://www.mendeley.com/documents/?uuid=493260dd-e8f6-486e-9b49-1cc4c2648230"]}],"mendeley":{"formattedCitation":"&lt;sup&gt;54,59,65,71–75&lt;/sup&gt;","plainTextFormattedCitation":"54,59,65,71–75","previouslyFormattedCitation":"&lt;sup&gt;54,59,65,71–75&lt;/sup&gt;"},"properties":{"noteIndex":0},"schema":"https://github.com/citation-style-language/schema/raw/master/csl-citation.json"}</w:instrText>
      </w:r>
      <w:r w:rsidR="007117F6" w:rsidRPr="00AA0E42">
        <w:rPr>
          <w:rFonts w:asciiTheme="minorHAnsi" w:hAnsiTheme="minorHAnsi" w:cstheme="minorHAnsi"/>
          <w:sz w:val="22"/>
          <w:szCs w:val="22"/>
          <w:lang w:val="en-US"/>
        </w:rPr>
        <w:fldChar w:fldCharType="separate"/>
      </w:r>
      <w:r w:rsidR="005C22D4" w:rsidRPr="005C22D4">
        <w:rPr>
          <w:rFonts w:asciiTheme="minorHAnsi" w:hAnsiTheme="minorHAnsi" w:cstheme="minorBidi"/>
          <w:noProof/>
          <w:sz w:val="22"/>
          <w:szCs w:val="22"/>
          <w:vertAlign w:val="superscript"/>
          <w:lang w:val="en-US"/>
        </w:rPr>
        <w:t>54,59,65,71–75</w:t>
      </w:r>
      <w:r w:rsidR="007117F6" w:rsidRPr="00AA0E42">
        <w:rPr>
          <w:lang w:val="en-US"/>
        </w:rPr>
        <w:fldChar w:fldCharType="end"/>
      </w:r>
    </w:p>
    <w:p w14:paraId="6F8615C1" w14:textId="4F5DE135" w:rsidR="00AA726E" w:rsidRPr="00AA0E42" w:rsidRDefault="00F12C8A" w:rsidP="00EB1D0F">
      <w:pPr>
        <w:spacing w:after="120" w:line="360" w:lineRule="auto"/>
        <w:rPr>
          <w:rFonts w:asciiTheme="minorHAnsi" w:hAnsiTheme="minorHAnsi" w:cstheme="minorHAnsi"/>
          <w:color w:val="000000" w:themeColor="text1"/>
          <w:sz w:val="22"/>
          <w:szCs w:val="22"/>
          <w:lang w:val="en-US"/>
        </w:rPr>
      </w:pPr>
      <w:r w:rsidRPr="00AA0E42">
        <w:rPr>
          <w:rFonts w:asciiTheme="minorHAnsi" w:hAnsiTheme="minorHAnsi" w:cstheme="minorHAnsi"/>
          <w:b/>
          <w:sz w:val="22"/>
          <w:szCs w:val="22"/>
          <w:lang w:val="en-US"/>
        </w:rPr>
        <w:t>System</w:t>
      </w:r>
      <w:r w:rsidR="00E03416" w:rsidRPr="00AA0E42">
        <w:rPr>
          <w:rFonts w:asciiTheme="minorHAnsi" w:hAnsiTheme="minorHAnsi" w:cstheme="minorHAnsi"/>
          <w:b/>
          <w:sz w:val="22"/>
          <w:szCs w:val="22"/>
          <w:lang w:val="en-US"/>
        </w:rPr>
        <w:t>ic</w:t>
      </w:r>
      <w:r w:rsidRPr="00AA0E42">
        <w:rPr>
          <w:rFonts w:asciiTheme="minorHAnsi" w:hAnsiTheme="minorHAnsi" w:cstheme="minorHAnsi"/>
          <w:b/>
          <w:sz w:val="22"/>
          <w:szCs w:val="22"/>
          <w:lang w:val="en-US"/>
        </w:rPr>
        <w:t xml:space="preserve"> </w:t>
      </w:r>
      <w:r w:rsidR="00515963">
        <w:rPr>
          <w:rFonts w:asciiTheme="minorHAnsi" w:hAnsiTheme="minorHAnsi" w:cstheme="minorHAnsi"/>
          <w:b/>
          <w:sz w:val="22"/>
          <w:szCs w:val="22"/>
          <w:lang w:val="en-US"/>
        </w:rPr>
        <w:t>defense</w:t>
      </w:r>
      <w:r w:rsidRPr="00AA0E42">
        <w:rPr>
          <w:rFonts w:asciiTheme="minorHAnsi" w:hAnsiTheme="minorHAnsi" w:cstheme="minorHAnsi"/>
          <w:b/>
          <w:sz w:val="22"/>
          <w:szCs w:val="22"/>
          <w:lang w:val="en-US"/>
        </w:rPr>
        <w:t xml:space="preserve">s </w:t>
      </w:r>
      <w:r w:rsidR="00E43409" w:rsidRPr="00AA0E42">
        <w:rPr>
          <w:rFonts w:asciiTheme="minorHAnsi" w:hAnsiTheme="minorHAnsi" w:cstheme="minorHAnsi"/>
          <w:b/>
          <w:sz w:val="22"/>
          <w:szCs w:val="22"/>
          <w:lang w:val="en-US"/>
        </w:rPr>
        <w:t xml:space="preserve">and </w:t>
      </w:r>
      <w:r w:rsidR="00E43409" w:rsidRPr="00AA0E42">
        <w:rPr>
          <w:rFonts w:asciiTheme="minorHAnsi" w:hAnsiTheme="minorHAnsi" w:cstheme="minorHAnsi"/>
          <w:b/>
          <w:color w:val="000000" w:themeColor="text1"/>
          <w:sz w:val="22"/>
          <w:szCs w:val="22"/>
          <w:lang w:val="en-US"/>
        </w:rPr>
        <w:t xml:space="preserve">their </w:t>
      </w:r>
      <w:r w:rsidR="00B412B3" w:rsidRPr="00AA0E42">
        <w:rPr>
          <w:rFonts w:asciiTheme="minorHAnsi" w:hAnsiTheme="minorHAnsi" w:cstheme="minorHAnsi"/>
          <w:b/>
          <w:color w:val="000000" w:themeColor="text1"/>
          <w:sz w:val="22"/>
          <w:szCs w:val="22"/>
          <w:lang w:val="en-US"/>
        </w:rPr>
        <w:t xml:space="preserve">ability to prevent </w:t>
      </w:r>
      <w:r w:rsidR="00AA2E62" w:rsidRPr="00AA0E42">
        <w:rPr>
          <w:rFonts w:asciiTheme="minorHAnsi" w:hAnsiTheme="minorHAnsi" w:cstheme="minorHAnsi"/>
          <w:b/>
          <w:color w:val="000000" w:themeColor="text1"/>
          <w:sz w:val="22"/>
          <w:szCs w:val="22"/>
          <w:lang w:val="en-US"/>
        </w:rPr>
        <w:t xml:space="preserve">intravenous medication </w:t>
      </w:r>
      <w:r w:rsidR="00E368DE" w:rsidRPr="00AA0E42">
        <w:rPr>
          <w:rFonts w:asciiTheme="minorHAnsi" w:hAnsiTheme="minorHAnsi" w:cstheme="minorHAnsi"/>
          <w:b/>
          <w:color w:val="000000" w:themeColor="text1"/>
          <w:sz w:val="22"/>
          <w:szCs w:val="22"/>
          <w:lang w:val="en-US"/>
        </w:rPr>
        <w:t>errors</w:t>
      </w:r>
    </w:p>
    <w:p w14:paraId="4275F68B" w14:textId="3425A7FA" w:rsidR="00E97C4B" w:rsidRPr="00AA0E42" w:rsidRDefault="007904F5" w:rsidP="00EB1D0F">
      <w:pPr>
        <w:spacing w:after="120" w:line="360" w:lineRule="auto"/>
        <w:rPr>
          <w:rFonts w:asciiTheme="minorHAnsi" w:hAnsiTheme="minorHAnsi" w:cstheme="minorBidi"/>
          <w:color w:val="000000" w:themeColor="text1"/>
          <w:sz w:val="22"/>
          <w:szCs w:val="22"/>
          <w:lang w:val="en-US"/>
        </w:rPr>
      </w:pPr>
      <w:r w:rsidRPr="00AA0E42">
        <w:rPr>
          <w:rFonts w:asciiTheme="minorHAnsi" w:hAnsiTheme="minorHAnsi" w:cstheme="minorBidi"/>
          <w:sz w:val="22"/>
          <w:szCs w:val="22"/>
          <w:lang w:val="en-US"/>
        </w:rPr>
        <w:t>S</w:t>
      </w:r>
      <w:r w:rsidR="00AA2E62" w:rsidRPr="00AA0E42">
        <w:rPr>
          <w:rFonts w:asciiTheme="minorHAnsi" w:hAnsiTheme="minorHAnsi" w:cstheme="minorBidi"/>
          <w:color w:val="000000"/>
          <w:sz w:val="22"/>
          <w:szCs w:val="22"/>
          <w:lang w:val="en-US"/>
        </w:rPr>
        <w:t xml:space="preserve">ystemic </w:t>
      </w:r>
      <w:r w:rsidR="00515963">
        <w:rPr>
          <w:rFonts w:asciiTheme="minorHAnsi" w:hAnsiTheme="minorHAnsi" w:cstheme="minorBidi"/>
          <w:color w:val="000000"/>
          <w:sz w:val="22"/>
          <w:szCs w:val="22"/>
          <w:lang w:val="en-US"/>
        </w:rPr>
        <w:t>defense</w:t>
      </w:r>
      <w:r w:rsidR="00AA2E62" w:rsidRPr="00AA0E42">
        <w:rPr>
          <w:rFonts w:asciiTheme="minorHAnsi" w:hAnsiTheme="minorHAnsi" w:cstheme="minorBidi"/>
          <w:color w:val="000000"/>
          <w:sz w:val="22"/>
          <w:szCs w:val="22"/>
          <w:lang w:val="en-US"/>
        </w:rPr>
        <w:t>s, their ability to prevent intravenous medication errors</w:t>
      </w:r>
      <w:r w:rsidR="00921944">
        <w:rPr>
          <w:rFonts w:asciiTheme="minorHAnsi" w:hAnsiTheme="minorHAnsi" w:cstheme="minorBidi"/>
          <w:color w:val="000000"/>
          <w:sz w:val="22"/>
          <w:szCs w:val="22"/>
          <w:lang w:val="en-US"/>
        </w:rPr>
        <w:t>,</w:t>
      </w:r>
      <w:r w:rsidR="00AA2E62" w:rsidRPr="00AA0E42">
        <w:rPr>
          <w:rFonts w:asciiTheme="minorHAnsi" w:hAnsiTheme="minorHAnsi" w:cstheme="minorBidi"/>
          <w:color w:val="000000"/>
          <w:sz w:val="22"/>
          <w:szCs w:val="22"/>
          <w:lang w:val="en-US"/>
        </w:rPr>
        <w:t xml:space="preserve"> and statistical significance of the key findings are </w:t>
      </w:r>
      <w:r w:rsidRPr="00AA0E42">
        <w:rPr>
          <w:rFonts w:asciiTheme="minorHAnsi" w:hAnsiTheme="minorHAnsi" w:cstheme="minorBidi"/>
          <w:color w:val="000000"/>
          <w:sz w:val="22"/>
          <w:szCs w:val="22"/>
          <w:lang w:val="en-US"/>
        </w:rPr>
        <w:t xml:space="preserve">presented </w:t>
      </w:r>
      <w:r w:rsidR="00AA2E62" w:rsidRPr="00AA0E42">
        <w:rPr>
          <w:rFonts w:asciiTheme="minorHAnsi" w:hAnsiTheme="minorHAnsi" w:cstheme="minorBidi"/>
          <w:color w:val="000000"/>
          <w:sz w:val="22"/>
          <w:szCs w:val="22"/>
          <w:lang w:val="en-US"/>
        </w:rPr>
        <w:t xml:space="preserve">in Table 3. </w:t>
      </w:r>
      <w:r w:rsidR="002114D5" w:rsidRPr="00AA0E42">
        <w:rPr>
          <w:rFonts w:asciiTheme="minorHAnsi" w:hAnsiTheme="minorHAnsi" w:cstheme="minorBidi"/>
          <w:color w:val="000000"/>
          <w:sz w:val="22"/>
          <w:szCs w:val="22"/>
          <w:lang w:val="en-US"/>
        </w:rPr>
        <w:t>Key conclusions of the included studies and recommendations presented by the authors are presented in Table 4.</w:t>
      </w:r>
      <w:r w:rsidR="008F7C65" w:rsidRPr="00AA0E42">
        <w:rPr>
          <w:rFonts w:asciiTheme="minorHAnsi" w:hAnsiTheme="minorHAnsi" w:cstheme="minorBidi"/>
          <w:color w:val="000000"/>
          <w:sz w:val="22"/>
          <w:szCs w:val="22"/>
          <w:lang w:val="en-US"/>
        </w:rPr>
        <w:t xml:space="preserve"> Of the systemic </w:t>
      </w:r>
      <w:r w:rsidR="00515963">
        <w:rPr>
          <w:rFonts w:asciiTheme="minorHAnsi" w:hAnsiTheme="minorHAnsi" w:cstheme="minorBidi"/>
          <w:color w:val="000000"/>
          <w:sz w:val="22"/>
          <w:szCs w:val="22"/>
          <w:lang w:val="en-US"/>
        </w:rPr>
        <w:t>defense</w:t>
      </w:r>
      <w:r w:rsidR="008F7C65" w:rsidRPr="00AA0E42">
        <w:rPr>
          <w:rFonts w:asciiTheme="minorHAnsi" w:hAnsiTheme="minorHAnsi" w:cstheme="minorBidi"/>
          <w:color w:val="000000"/>
          <w:sz w:val="22"/>
          <w:szCs w:val="22"/>
          <w:lang w:val="en-US"/>
        </w:rPr>
        <w:t>s identified</w:t>
      </w:r>
      <w:r w:rsidR="00E47424" w:rsidRPr="00AA0E42">
        <w:rPr>
          <w:rFonts w:asciiTheme="minorHAnsi" w:hAnsiTheme="minorHAnsi" w:cstheme="minorBidi"/>
          <w:color w:val="000000"/>
          <w:sz w:val="22"/>
          <w:szCs w:val="22"/>
          <w:lang w:val="en-US"/>
        </w:rPr>
        <w:t>,</w:t>
      </w:r>
      <w:r w:rsidR="008F7C65" w:rsidRPr="00AA0E42">
        <w:rPr>
          <w:rFonts w:asciiTheme="minorHAnsi" w:hAnsiTheme="minorHAnsi" w:cstheme="minorBidi"/>
          <w:color w:val="000000"/>
          <w:sz w:val="22"/>
          <w:szCs w:val="22"/>
          <w:lang w:val="en-US"/>
        </w:rPr>
        <w:t xml:space="preserve"> </w:t>
      </w:r>
      <w:r w:rsidR="00660D59" w:rsidRPr="00AA0E42">
        <w:rPr>
          <w:rFonts w:asciiTheme="minorHAnsi" w:hAnsiTheme="minorHAnsi" w:cstheme="minorBidi"/>
          <w:color w:val="000000"/>
          <w:sz w:val="22"/>
          <w:szCs w:val="22"/>
          <w:lang w:val="en-US"/>
        </w:rPr>
        <w:t xml:space="preserve">a </w:t>
      </w:r>
      <w:r w:rsidR="008F7C65" w:rsidRPr="00AA0E42">
        <w:rPr>
          <w:rFonts w:asciiTheme="minorHAnsi" w:hAnsiTheme="minorHAnsi" w:cstheme="minorBidi"/>
          <w:color w:val="000000"/>
          <w:sz w:val="22"/>
          <w:szCs w:val="22"/>
          <w:lang w:val="en-US"/>
        </w:rPr>
        <w:t xml:space="preserve">majority was related to </w:t>
      </w:r>
      <w:r w:rsidR="007575F5" w:rsidRPr="00AA0E42">
        <w:rPr>
          <w:rFonts w:asciiTheme="minorHAnsi" w:hAnsiTheme="minorHAnsi" w:cstheme="minorBidi"/>
          <w:color w:val="000000" w:themeColor="text1"/>
          <w:sz w:val="22"/>
          <w:szCs w:val="22"/>
          <w:lang w:val="en-US"/>
        </w:rPr>
        <w:t>administration (n=2</w:t>
      </w:r>
      <w:r w:rsidR="00E2794D" w:rsidRPr="00AA0E42">
        <w:rPr>
          <w:rFonts w:asciiTheme="minorHAnsi" w:hAnsiTheme="minorHAnsi" w:cstheme="minorBidi"/>
          <w:color w:val="000000" w:themeColor="text1"/>
          <w:sz w:val="22"/>
          <w:szCs w:val="22"/>
          <w:lang w:val="en-US"/>
        </w:rPr>
        <w:t>4</w:t>
      </w:r>
      <w:r w:rsidR="00E47424" w:rsidRPr="00AA0E42">
        <w:rPr>
          <w:rFonts w:asciiTheme="minorHAnsi" w:hAnsiTheme="minorHAnsi" w:cstheme="minorBidi"/>
          <w:color w:val="000000" w:themeColor="text1"/>
          <w:sz w:val="22"/>
          <w:szCs w:val="22"/>
          <w:lang w:val="en-US"/>
        </w:rPr>
        <w:t xml:space="preserve"> studies</w:t>
      </w:r>
      <w:r w:rsidR="007575F5" w:rsidRPr="00AA0E42">
        <w:rPr>
          <w:rFonts w:asciiTheme="minorHAnsi" w:hAnsiTheme="minorHAnsi" w:cstheme="minorBidi"/>
          <w:color w:val="000000" w:themeColor="text1"/>
          <w:sz w:val="22"/>
          <w:szCs w:val="22"/>
          <w:lang w:val="en-US"/>
        </w:rPr>
        <w:t xml:space="preserve">; </w:t>
      </w:r>
      <w:r w:rsidR="006D4EBB" w:rsidRPr="00AA0E42">
        <w:rPr>
          <w:rFonts w:asciiTheme="minorHAnsi" w:hAnsiTheme="minorHAnsi" w:cstheme="minorBidi"/>
          <w:color w:val="000000" w:themeColor="text1"/>
          <w:sz w:val="22"/>
          <w:szCs w:val="22"/>
          <w:lang w:val="en-US"/>
        </w:rPr>
        <w:t>5</w:t>
      </w:r>
      <w:r w:rsidR="00F54737" w:rsidRPr="00AA0E42">
        <w:rPr>
          <w:rFonts w:asciiTheme="minorHAnsi" w:hAnsiTheme="minorHAnsi" w:cstheme="minorBidi"/>
          <w:color w:val="000000" w:themeColor="text1"/>
          <w:sz w:val="22"/>
          <w:szCs w:val="22"/>
          <w:lang w:val="en-US"/>
        </w:rPr>
        <w:t>2</w:t>
      </w:r>
      <w:r w:rsidR="006D4EBB" w:rsidRPr="00AA0E42">
        <w:rPr>
          <w:rFonts w:asciiTheme="minorHAnsi" w:hAnsiTheme="minorHAnsi" w:cstheme="minorBidi"/>
          <w:color w:val="000000" w:themeColor="text1"/>
          <w:sz w:val="22"/>
          <w:szCs w:val="22"/>
          <w:lang w:val="en-US"/>
        </w:rPr>
        <w:t>%</w:t>
      </w:r>
      <w:r w:rsidR="007575F5" w:rsidRPr="00AA0E42">
        <w:rPr>
          <w:rFonts w:asciiTheme="minorHAnsi" w:hAnsiTheme="minorHAnsi" w:cstheme="minorBidi"/>
          <w:color w:val="000000" w:themeColor="text1"/>
          <w:sz w:val="22"/>
          <w:szCs w:val="22"/>
          <w:lang w:val="en-US"/>
        </w:rPr>
        <w:t>)</w:t>
      </w:r>
      <w:r w:rsidR="00E17EF2">
        <w:rPr>
          <w:rFonts w:asciiTheme="minorHAnsi" w:hAnsiTheme="minorHAnsi" w:cstheme="minorBidi"/>
          <w:color w:val="000000" w:themeColor="text1"/>
          <w:sz w:val="22"/>
          <w:szCs w:val="22"/>
          <w:lang w:val="en-US"/>
        </w:rPr>
        <w:t>,</w:t>
      </w:r>
      <w:r w:rsidR="007575F5" w:rsidRPr="00AA0E42">
        <w:rPr>
          <w:rFonts w:asciiTheme="minorHAnsi" w:hAnsiTheme="minorHAnsi" w:cstheme="minorBidi"/>
          <w:color w:val="000000" w:themeColor="text1"/>
          <w:sz w:val="22"/>
          <w:szCs w:val="22"/>
          <w:lang w:val="en-US"/>
        </w:rPr>
        <w:t xml:space="preserve"> </w:t>
      </w:r>
      <w:r w:rsidR="007575F5" w:rsidRPr="00AA0E42">
        <w:rPr>
          <w:lang w:val="en-US"/>
        </w:rPr>
        <w:fldChar w:fldCharType="begin" w:fldLock="1"/>
      </w:r>
      <w:r w:rsidR="007A48C4">
        <w:rPr>
          <w:rFonts w:asciiTheme="minorHAnsi" w:hAnsiTheme="minorHAnsi" w:cstheme="minorHAnsi"/>
          <w:color w:val="000000" w:themeColor="text1"/>
          <w:sz w:val="22"/>
          <w:szCs w:val="22"/>
          <w:lang w:val="en-US"/>
        </w:rPr>
        <w:instrText>ADDIN CSL_CITATION {"citationItems":[{"id":"ITEM-1","itemData":{"DOI":"10.1007/s40264-014-0232-1","ISBN":"0114-5916 (Electronic)\\r0114-5916 (Linking)","ISSN":"11791942","PMID":"25294653","abstract":"BACKGROUND: Smart infusion pumps have been introduced to prevent medication errors and have been widely adopted nationally in the USA, though they are not always used in Europe or other regions. Despite widespread usage of smart pumps, intravenous medication errors have not been fully eliminated.\\n\\nOBJECTIVE: Through a systematic review of recent studies and reports regarding smart pump implementation and use, we aimed to identify the impact of smart pumps on error reduction and on the complex process of medication administration, and strategies to maximize the benefits of smart pumps.\\n\\nMETHODS: The medical literature related to the effects of smart pumps for improving patient safety was searched in PUBMED, EMBASE, and the Cochrane Central Register of Controlled Trials (CENTRAL) (2000-2014) and relevant papers were selected by two researchers.\\n\\nRESULTS: After the literature search, 231 papers were identified and the full texts of 138 articles were assessed for eligibility. Of these, 22 were included after removal of papers that did not meet the inclusion criteria. We assessed both the benefits and negative effects of smart pumps from these studies. One of the benefits of using smart pumps was intercepting errors such as the wrong rate, wrong dose, and pump setting errors. Other benefits include reduction of adverse drug event rates, practice improvements, and cost effectiveness. Meanwhile, the current issues or negative effects related to using smart pumps were lower compliance rates of using smart pumps, the overriding of soft alerts, non-intercepted errors, or the possibility of using the wrong drug library.\\n\\nCONCLUSION: The literature suggests that smart pumps reduce but do not eliminate programming errors. Although the hard limits of a drug library play a main role in intercepting medication errors, soft limits were still not as effective as hard limits because of high override rates. Compliance in using smart pumps is key towards effectively preventing errors. Opportunities for improvement include upgrading drug libraries, developing standardized drug libraries, decreasing the number of unnecessary warnings, and developing stronger approaches to minimize workarounds. Also, as with other clinical information systems, smart pumps should be implemented with the idea of using continuous quality improvement processes to iteratively improve their use.","author":[{"dropping-particle":"","family":"Ohashi","given":"Kumiko","non-dropping-particle":"","parse-names":false,"suffix":""},{"dropping-particle":"","family":"Dalleur","given":"Olivia","non-dropping-particle":"","parse-names":false,"suffix":""},{"dropping-particle":"","family":"Dykes","given":"Patricia C.","non-dropping-particle":"","parse-names":false,"suffix":""},{"dropping-particle":"","family":"Bates","given":"David W.","non-dropping-particle":"","parse-names":false,"suffix":""}],"container-title":"Drug Safety","id":"ITEM-1","issue":"12","issued":{"date-parts":[["2014"]]},"page":"1011-1020","title":"Benefits and Risks of Using Smart Pumps to Reduce Medication Error Rates: A Systematic Review","type":"article-journal","volume":"37"},"uris":["http://www.mendeley.com/documents/?uuid=97fa4c4b-f78f-4808-9ea2-b9fb774bcfab"]},{"id":"ITEM-2","itemData":{"DOI":"10.1007/s11606-007-0414-y","ISBN":"1525-1497 (Electronic):0884-8734 (Linking)","ISSN":"08848734","PMID":"18095043","abstract":"BACKGROUND: Patients in intensive care units (ICUs) frequently experience adverse drug events involving intravenous medications (IV-ADEs), which are often preventable. OBJECTIVES: To determine how frequently preventable IV-ADEs in ICUs match the safety features of a programmable infusion pump with safety software (\"smart pump\") and to suggest potential improvements in smart-pump design. DESIGN: Using retrospective medical-record review, we examined preventable IV-ADEs in ICUs before and after 2 hospitals replaced conventional pumps with smart pumps. The smart pumps alerted users when programmed to deliver duplicate infusions or continuous-infusion doses outside hospital-defined ranges. PARTICIPANTS: 4,604 critically ill adults at 1 academic and 1 nonacademic hospital. MEASUREMENTS: Preventable IV-ADEs matching smart-pump features and errors involved in preventable IV-ADEs. RESULTS: Of 100 preventable IV-ADEs identified, 4 involved errors matching smart-pump features. Two occurred before and 2 after smart-pump implementation. Overall, 29% of preventable IV-ADEs involved overdoses; 37%, failures to monitor for potential problems; and 45%, failures to intervene when problems appeared. Error descriptions suggested that expanding smart pumps' capabilities might enable them to prevent more IV-ADEs. CONCLUSION: The smart pumps we evaluated are unlikely to reduce preventable IV-ADEs in ICUs because they address only 4% of them. Expanding smart-pump capabilities might prevent more IV-ADEs.","author":[{"dropping-particle":"","family":"Nuckols","given":"Teryl K.","non-dropping-particle":"","parse-names":false,"suffix":""},{"dropping-particle":"","family":"Bower","given":"Anthony G.","non-dropping-particle":"","parse-names":false,"suffix":""},{"dropping-particle":"","family":"Paddock","given":"Susan M.","non-dropping-particle":"","parse-names":false,"suffix":""},{"dropping-particle":"","family":"Hilborne","given":"Lee H.","non-dropping-particle":"","parse-names":false,"suffix":""},{"dropping-particle":"","family":"Wallace","given":"Peggy","non-dropping-particle":"","parse-names":false,"suffix":""},{"dropping-particle":"","family":"Rothschild","given":"Jeffrey M.","non-dropping-particle":"","parse-names":false,"suffix":""},{"dropping-particle":"","family":"Griffin","given":"Anne","non-dropping-particle":"","parse-names":false,"suffix":""},{"dropping-particle":"","family":"Fairbanks","given":"Rollin J.","non-dropping-particle":"","parse-names":false,"suffix":""},{"dropping-particle":"","family":"Carlson","given":"Beverly","non-dropping-particle":"","parse-names":false,"suffix":""},{"dropping-particle":"","family":"Panzer","given":"Robert J.","non-dropping-particle":"","parse-names":false,"suffix":""},{"dropping-particle":"","family":"Brook","given":"Robert H.","non-dropping-particle":"","parse-names":false,"suffix":""}],"container-title":"Journal of General Internal Medicine","id":"ITEM-2","issue":"1 SUPPL.","issued":{"date-parts":[["2008"]]},"page":"41-45","title":"Programmable infusion pumps in ICUS: An analysis of corresponding adverse drug events","type":"article-journal","volume":"23"},"uris":["http://www.mendeley.com/documents/?uuid=37fae9f1-6280-4ab4-9981-aed7b7381a3d"]},{"id":"ITEM-3","itemData":{"DOI":"10.1542/peds.2004-2452","ISBN":"1098-4275 (Electronic):0031-4005 (Linking)","ISSN":"0031-4005","PMID":"15995017","abstract":"OBJECTIVE To determine if combining standard drug concentrations with \"smart-pump\" technology reduces reported medication-infusion errors. DESIGN Preintervention and postintervention comparison of reported medication errors related to infusion therapies during the calendar years 2002 and 2003. SETTING A 242-bed university-affiliated tertiary pediatric hospital. INTERVENTION Change in continuous-medication-infusion process, comprising the adoption of (1) standard drug concentrations, (2) \"smart\" syringe pumps, and (3) human-engineered medication labels. MAIN OUTCOME MEASURES Comparison of reported continuous-medication-infusion errors before and after the intervention. RESULTS The number of reported errors dropped by 73% for an absolute risk reduction of 3.1 to 0.8 per 1000 doses. Preparation errors that occurred in the pharmacy decreased from 0.66 to 0.16 per 1000 doses; the number of 10-fold errors in dosage decreased from 0.41 to 0.08 per 1000 doses. CONCLUSIONS The use of standard drug concentrations, smart syringe pumps, and user-friendly labels reduces reported errors associated with continuous medication infusions. Standard drug concentrations can be chosen to allow most neonates to receive needed medications without concerns related to excess fluid administration.","author":[{"dropping-particle":"","family":"Larsen","given":"Gitte Y.","non-dropping-particle":"","parse-names":false,"suffix":""},{"dropping-particle":"","family":"Parker","given":"Howard P.","non-dropping-particle":"","parse-names":false,"suffix":""},{"dropping-particle":"","family":"Cash","given":"Jared","non-dropping-particle":"","parse-names":false,"suffix":""},{"dropping-particle":"","family":"O'Connell","given":"Mary","non-dropping-particle":"","parse-names":false,"suffix":""},{"dropping-particle":"","family":"Grant","given":"Mary Jo C.","non-dropping-particle":"","parse-names":false,"suffix":""}],"container-title":"Pediatrics","id":"ITEM-3","issue":"1","issued":{"date-parts":[["2005"]]},"page":"e21-e25","title":"Standard Drug Concentrations and Smart-Pump Technology Reduce Continuous-Medication-Infusion Errors in Pediatric Patients","type":"article-journal","volume":"116"},"uris":["http://www.mendeley.com/documents/?uuid=3dec46e0-2863-4562-9747-8a9ccc931542"]},{"id":"ITEM-4","itemData":{"DOI":"10.1007/s40264-015-0308-6","ISBN":"0114-5916","ISSN":"11791942","PMID":"26108297","abstract":"INTRODUCTION: Smart pumps are expected to prevent and reduce medication errors. The implementation of smart pumps requires a significant effort and collaboration of physicians, nurses, pharmacists, and other stakeholders. OBJECTIVES: The main objective of this study was to evaluate the impact of new smart pumps on reported drug-related accidents and incidents (AIs). METHOD: This is a descriptive retrospective pre-post study conducted at a women's and pediatric hospital with 500 beds. A strong multidisciplinary team (nurse, pharmacist, pharmacy resident, physician, biomedical technician, information technology technician, patient safety officer, manager) was involved in the planning, implementation, and monitoring technology implementation. A total of 1045 smart pumps were implemented in 2011 in our hospital. The reported number of AIs related to intravenous drug administration (AIIV) before and after the implementation of 1045 smart pumps were collected. RESULTS: A total of 2911 AI events related to medications, devices, and equipment were self-reported by clinical staff in the pre-phase (Y0), 3523 in the post-phase (Y1), and 2788 in the post-phase (Y2). The total AIIV increased from 1432 in Y0 to 1834 in Y1 and decreased to 1389 in Y2. CONCLUSIONS: We observed no risk reduction associated with the implementation of smart pumps in a 500 bed mother-child hospital. Further studies are required to explore the details of the potential risk reduction associated with the use of smart pumps.","author":[{"dropping-particle":"","family":"Guérin","given":"Aurélie","non-dropping-particle":"","parse-names":false,"suffix":""},{"dropping-particle":"","family":"Tourel","given":"Julien","non-dropping-particle":"","parse-names":false,"suffix":""},{"dropping-particle":"","family":"Delage","given":"Emmanuelle","non-dropping-particle":"","parse-names":false,"suffix":""},{"dropping-particle":"","family":"Duval","given":"Stéphanie","non-dropping-particle":"","parse-names":false,"suffix":""},{"dropping-particle":"","family":"David","given":"Marie Johanne","non-dropping-particle":"","parse-names":false,"suffix":""},{"dropping-particle":"","family":"Lebel","given":"Denis","non-dropping-particle":"","parse-names":false,"suffix":""},{"dropping-particle":"","family":"Bussières","given":"Jean François","non-dropping-particle":"","parse-names":false,"suffix":""}],"container-title":"Drug Safety","id":"ITEM-4","issue":"8","issued":{"date-parts":[["2015"]]},"page":"729-736","title":"Accidents and Incidents Related to Intravenous Drug Administration: A Pre–Post Study Following Implementation of Smart Pumps in a Teaching Hospital","type":"article-journal","volume":"38"},"uris":["http://www.mendeley.com/documents/?uuid=651fd22f-6bfa-4a58-b081-9516377f92d8"]},{"id":"ITEM-5","itemData":{"DOI":"10.1097/01.CCM.0000155912.73313.CD","ISBN":"0090-3493","ISSN":"00903493","PMID":"15753744","abstract":"OBJECTIVE: Intravenous medications are vital during inpatient management. Errors associated with the administration of medications through intravenous infusion pumps to critically ill patients can result in adverse drug events. We sought to assess the impact of smart pumps with integrated decision support software on the incidence and nature of medication errors and adverse drug events. DESIGN: We performed a prospective, randomized time-series trial and compared the serious medication error rate between intervention (decision support on) and control (decision support off) periods. Serious medication errors included both near-misses and preventable adverse drug events. Pump software produced log reports to help identify potential events. Events were presented to physicians for rating of event type, preventability, and severity. SETTING: Cardiac surgical intensive care and step-down units between February and December 2002. PATIENTS: Pump data were available for 744 cardiac surgery admissions. INTERVENTIONS: Decision support during medication administration provided feedback including alerts, reminders, and unit-specific drug rate limits. MEASUREMENTS AND MAIN RESULTS: We found a total of 180 serious medication errors, including 14 and 11 preventable adverse drug events and 73 and 82 nonintercepted potential adverse drug events in the control and intervention periods, respectively. The serious medication error rates in the control and intervention periods were 2.03 and 2.41 per 100 patient-pump-days, respectively (p = .124). We also found numerous opportunities for safety improvement. Violations of infusion practice during the intervention periods included 571 (25%) bypasses of the drug library. Medications were also frequently administered without documentation of physician orders in both periods (n = 823; 7.7%). CONCLUSION: Intravenous medication errors and adverse drug events were frequent and could be detected using smart pumps. We found no measurable impact on the serious medication error rate, likely in part due to poor compliance. Although smart pumps have great promise, technological and nursing behavioral factors must be addressed if these pumps are to achieve their potential for improving medication safety.","author":[{"dropping-particle":"","family":"Rothschild","given":"Jeffrey M.","non-dropping-particle":"","parse-names":false,"suffix":""},{"dropping-particle":"","family":"Keohane","given":"Carol A.","non-dropping-particle":"","parse-names":false,"suffix":""},{"dropping-particle":"","family":"Cook","given":"E. Francis","non-dropping-particle":"","parse-names":false,"suffix":""},{"dropping-particle":"","family":"Orav","given":"E. John","non-dropping-particle":"","parse-names":false,"suffix":""},{"dropping-particle":"","family":"Burdick","given":"Elisabeth","non-dropping-particle":"","parse-names":false,"suffix":""},{"dropping-particle":"","family":"Thompson","given":"Sarah","non-dropping-particle":"","parse-names":false,"suffix":""},{"dropping-particle":"","family":"Hayes","given":"Judy","non-dropping-particle":"","parse-names":false,"suffix":""},{"dropping-particle":"","family":"Bates","given":"David W.","non-dropping-particle":"","parse-names":false,"suffix":""}],"container-title":"Critical Care Medicine","id":"ITEM-5","issue":"3","issued":{"date-parts":[["2005"]]},"page":"533-540","title":"A controlled trial of smart infusion pumps to improve medication safety in critically ill patients","type":"article-journal","volume":"33"},"uris":["http://www.mendeley.com/documents/?uuid=0002e28e-7929-4971-81e4-b8c14bbfdb26"]},{"id":"ITEM-6","itemData":{"DOI":"10.1136/qshc.2009.032839","ISBN":"1475-3901 (Electronic)\\n1475-3898 (Linking)","ISSN":"14753898","PMID":"20427310","abstract":"Assess the impact of infusion pump technologies (traditional pump vs smart pump vs smart pump with barcode) on nurses' ability to safely administer intravenous medications.","author":[{"dropping-particle":"","family":"Trbovich","given":"P. L.","non-dropping-particle":"","parse-names":false,"suffix":""},{"dropping-particle":"","family":"Pinkney","given":"S.","non-dropping-particle":"","parse-names":false,"suffix":""},{"dropping-particle":"","family":"Cafazzo","given":"J. A.","non-dropping-particle":"","parse-names":false,"suffix":""},{"dropping-particle":"","family":"Easty","given":"A. C.","non-dropping-particle":"","parse-names":false,"suffix":""}],"container-title":"Quality and Safety in Health Care","id":"ITEM-6","issue":"5","issued":{"date-parts":[["2010"]]},"page":"430-434","title":"The impact of traditional and smart pump infusion technology on nurse medication administration performance in a simulated inpatient unit","type":"article-journal","volume":"19"},"uris":["http://www.mendeley.com/documents/?uuid=fae7fa6f-924a-47b3-a5f7-be4ad4169abd"]},{"id":"ITEM-7","itemData":{"DOI":"10.1093/bja/aet199","ISBN":"1471-6771 (Electronic)\\n0007-0912 (Linking)","ISSN":"14716771","PMID":"23761221","abstract":"BACKGROUND Manual changeover of vasoactive drug infusion pumps (CVIP) frequently lead to haemodynamic instability. Some of the newest smart pumps allow automated CVIP. The aim of this study was to compare automated CVIP with manual 'Quick Change' relays. METHODS We performed a prospective, quasi-experimental study, in a university-affiliated intensive care unit (ICU). All adult patients receiving continuous i.v. infusion of vasoactive drugs were included. CVIP were successively performed manually (Phase 1) and automatically (Phase 2) during two 6-month periods. The primary endpoint was the frequency of haemodynamic incidents related to the relays, which were defined as variations of mean arterial pressure &gt;15 mm Hg or heart rate &gt;15 bpm. The secondary endpoints were the nursing time dedicated to relays and the number of interruptions in care because of CVIP. A multivariate mixed effects logistic regression was fitted for analytic analysis. RESULTS We studied 1329 relays (Phase 1: 681, Phase 2: 648) from 133 patients (Phase 1: 63, Phase 2: 70). Incidents related to CVIP decreased from 137 (20%) in Phase 1 to 73 (11%) in Phase 2 (P&lt;0.001). Automated relays were independently associated with a 49% risk reduction of CVIP-induced incidents (adjusted OR=0.51, 95% confidence interval 0.34-0.77, P=0.001). Time dedicated to the relays and the number of interruptions in care to manage CVIP were also significantly reduced with automated relays vs manual relays (P=0.001). CONCLUSIONS These results demonstrate the benefits of automated CVIP using smart pumps in limiting the frequency of haemodynamic incidents related to relays and in reducing the nursing workload.","author":[{"dropping-particle":"","family":"Cour","given":"M.","non-dropping-particle":"","parse-names":false,"suffix":""},{"dropping-particle":"","family":"Hernu","given":"R.","non-dropping-particle":"","parse-names":false,"suffix":""},{"dropping-particle":"","family":"Bénet","given":"T.","non-dropping-particle":"","parse-names":false,"suffix":""},{"dropping-particle":"","family":"Robert","given":"J. M.","non-dropping-particle":"","parse-names":false,"suffix":""},{"dropping-particle":"","family":"Regad","given":"D.","non-dropping-particle":"","parse-names":false,"suffix":""},{"dropping-particle":"","family":"Chabert","given":"B.","non-dropping-particle":"","parse-names":false,"suffix":""},{"dropping-particle":"","family":"Malatray","given":"A.","non-dropping-particle":"","parse-names":false,"suffix":""},{"dropping-particle":"","family":"Conrozier","given":"S.","non-dropping-particle":"","parse-names":false,"suffix":""},{"dropping-particle":"","family":"Serra","given":"P.","non-dropping-particle":"","parse-names":false,"suffix":""},{"dropping-particle":"","family":"Lassaigne","given":"M.","non-dropping-particle":"","parse-names":false,"suffix":""},{"dropping-particle":"","family":"Vanhems","given":"P.","non-dropping-particle":"","parse-names":false,"suffix":""},{"dropping-particle":"","family":"Argaud","given":"L.","non-dropping-particle":"","parse-names":false,"suffix":""}],"container-title":"British Journal of Anaesthesia","id":"ITEM-7","issue":"5","issued":{"date-parts":[["2013"]]},"page":"818-824","title":"Benefits of smart pumps for automated changeovers of vasoactive drug infusion pumps: A quasi-experimental study","type":"article-journal","volume":"111"},"uris":["http://www.mendeley.com/documents/?uuid=ef19796c-1862-4d72-9a1e-3398027ec292"]},{"id":"ITEM-8","itemData":{"DOI":"10.1097/01.jps.0000230293.58149.69","ISBN":"1549-8417","ISSN":"15498417","abstract":"OBJECTIVES: To apply the new IV Medication Harm Index to continuous quality improvement data to assess the nature of harm averted by infusion-safety systems. METHODS: The IV Medication Harm Index (score range, 3.5 to 14; higher scores indicate greater harm/risk) was applied to analyze data on averted intravenous medication errors gathered from 426 \"smart pumps\" (computerized infusion devices with dose-error reduction software) during a 9-month period at 2 tertiary-care hospitals. RESULTS: Of 166 averted overdoses, 100 (60.2%) involved high-risk medications, and 105 (63.3%) were medications unlikely to be detected in the event of overdose. IV Medication Harm Index scores ranged from 3.5 to 13 (mean, 8.2; range, 3.5 to 14), and 33 (19.9%) averted overdoses scored 11 or higher. Sorted by frequency only, propofol, heparin, and dopamine accounted for more than half of all averted overdoses; however, IV Medication Harm Index analysis showed that heparin and propofol accounted for almost three-quarters of the highest-risk averted overdoses. More than three-quarters of the pumps were used with adult critical care patient types; more than half of the highest-risk averted overdoses occurred with non-intensive care unit (ICU) patient types. Results led to several practice improvements for the highest-risk-for-harm drugs. CONCLUSIONS: Findings suggest that the IV safety systems averted significant harm and that the IV Medication Harm Index provides the ability to filter large pools of data to reveal events with the greatest potential for causing harm, so these can be studied and acted on first, which is likely to have the greatest impact in improving medication safety. © 2006 Lippincott Williams &amp; Wilkins, Inc.","author":[{"dropping-particle":"","family":"Williams","given":"Carolyn K.","non-dropping-particle":"","parse-names":false,"suffix":""},{"dropping-particle":"","family":"Maddox","given":"Ray R.","non-dropping-particle":"","parse-names":false,"suffix":""},{"dropping-particle":"","family":"Heape","given":"Elizabeth","non-dropping-particle":"","parse-names":false,"suffix":""},{"dropping-particle":"","family":"Richards","given":"Hal E.","non-dropping-particle":"","parse-names":false,"suffix":""},{"dropping-particle":"","family":"Griffiths","given":"Diane L.","non-dropping-particle":"","parse-names":false,"suffix":""},{"dropping-particle":"","family":"Crass","given":"Richard E.","non-dropping-particle":"","parse-names":false,"suffix":""}],"container-title":"Journal of Patient Safety","id":"ITEM-8","issue":"3","issued":{"date-parts":[["2006"]]},"page":"132-139","title":"Application of the IV medication harm index to assess the nature of harm averted by \"smart\" infusion safety systems","type":"article-journal","volume":"2"},"uris":["http://www.mendeley.com/documents/?uuid=02d2eb32-643f-47b2-8ec3-be4a7b599c84"]},{"id":"ITEM-9","itemData":{"DOI":"10.2165/11597350-000000000-00000","ISSN":"0114-5916","PMID":"22671864","abstract":"Background: Medication errors occur in approximately one out of five doses in a typical hospital setting. Patients in the intensive care unit (ICU) are particularly susceptible to errors during the application of intravenous drugs as they receive numerous potent drugs applied by syringe pumps. Objective: The aim of this study was to analyse the effects on potential harmful medication errors and to address factors that have potential for improving medication safety after the introduction of a standardized drug library into syringe pumps with integrated decision support systems. Methods: A team of physicians and nurses developed a dataset that defined standardized drug concentrations, application rates and alert limits to prevent accidental overdosing of intravenous medications. This dataset was implemented in 100 syringe pumps with the ability to log programming errors, alerts, reprogramming events and overrides ('smart pumps'). In this retrospective pilot study, all pump-related transaction data were obtained from the pump logs, by downloading the data from the pumps, covering 20 months of use between 1 April 2008 and 30 November 2009. Patient data were gathered from the electronic patient charts. The study was performed in a cardiothoracic ICU of the Charité University Hospital, Berlin, Germany. Results: A total of 7884 patient treatment days and 133 601 infusion starts were evaluated. The drug library with the features of the dose rate was used in 92.8% of the syringe pump starts, in 1.5% of the starts a manual dosing mode without the use of the drug library was used and in 5.7% of the starts the mode 'mL/h', without any calculation features, was used. The most frequently used drugs were vasoactive drugs, followed by sedation medication. The user was alerted for a potentially harmful overdosing in 717 cases and in 66 cases the pumps were reprogrammed after the alert. During the early morning hours a higher rate of alarms was generated by the pumps, compared with the rest of the day. Conclusions: Syringe pumps with integrated safety features have the capacity to intercept medication errors. The structured evaluation of the bedside programming history in log recordings is an important benefit of smart pumps, as this enables the users to obtain an objective measurement of infusion practice, which can be used to provide team feedback and to optimize the programming of the pumps. Further research will show if the combination of these data with physiologica…","author":[{"dropping-particle":"","family":"Kastrup","given":"Marc","non-dropping-particle":"","parse-names":false,"suffix":""},{"dropping-particle":"","family":"Balzer","given":"Felix","non-dropping-particle":"","parse-names":false,"suffix":""},{"dropping-particle":"","family":"Volk","given":"Thomas","non-dropping-particle":"","parse-names":false,"suffix":""},{"dropping-particle":"","family":"Spies","given":"Claudia","non-dropping-particle":"","parse-names":false,"suffix":""}],"container-title":"Drug safety : an international journal of medical toxicology and drug experience","id":"ITEM-9","issue":"7","issued":{"date-parts":[["2012"]]},"page":"563-574","title":"Analysis of Event Logs from Syringe Pumps. A Retrospective Pilot Study to Assess Possible Effects of Syringe Pumps on Safety in a University Hospital Critical Care Unit in Germany","type":"article-journal","volume":"35"},"uris":["http://www.mendeley.com/documents/?uuid=32e52345-567b-4fab-9508-c3e195b11200"]},{"id":"ITEM-10","itemData":{"DOI":"10.2146/ajhp120767","ISBN":"1535-2900 (Electronic)\\r1079-2082 (Linking)","ISSN":"15352900","PMID":"24128965","abstract":"PURPOSE: The impact of smart infusion pumps on the interception of errors in the programming of i.v. drug administrations on a pediatric intensive care unit (PICU) is investigated.\\n\\nMETHODS: A prospective observational intervention study was conducted in the PICU of a hospital in Madrid, Spain, to estimate the patient safety benefits resulting from the implementation of smart pump technology (Alaris System, CareFusion, San Diego, CA). A systematic analysis of data stored by the devices during the designated study period (January 2010-June 2011) was conducted using the system software (Guardrails CQI Event Reporter, CareFusion). The severity of intercepted errors was independently classified by a group of four clinical pharmacists and a group of four intensive care pediatricians; analyses of intragroup and intergroup agreement in perceptions of severity were performed.\\n\\nRESULTS: During the 17-month study period, the overall rate of user compliance with the safety software was 78%. The use of smart pump technology resulted in the interception of 92 programming errors, 84% of which involved analgesics, antiinfectives, inotropes, and sedatives. About 97% of the errors resulted from user programming of doses or infusion rates above the hard limits defined in the smart pump drug library. The potential consequences of the intercepted errors were considered to be of moderate, serious, or catastrophic severity in 49% of cases.\\n\\nCONCLUSION: The use of smart pumps in a PICU improved patient safety by enabling the interception of infusion programming errors that posed the potential for severe injury to pediatric patients.","author":[{"dropping-particle":"","family":"Manrique-Rodríguez","given":"Silvia","non-dropping-particle":"","parse-names":false,"suffix":""},{"dropping-particle":"","family":"Sánchez-Galindo","given":"Amelia C.","non-dropping-particle":"","parse-names":false,"suffix":""},{"dropping-particle":"","family":"López-Herce","given":"Jesús","non-dropping-particle":"","parse-names":false,"suffix":""},{"dropping-particle":"","family":"Calleja-Hernández","given":"Miguel Ángel","non-dropping-particle":"","parse-names":false,"suffix":""},{"dropping-particle":"","family":"Martínez-Martínez","given":"Fernando","non-dropping-particle":"","parse-names":false,"suffix":""},{"dropping-particle":"","family":"Iglesias-Peinado","given":"Irene","non-dropping-particle":"","parse-names":false,"suffix":""},{"dropping-particle":"","family":"Carrillo-Álvarez","given":"Ángel","non-dropping-particle":"","parse-names":false,"suffix":""},{"dropping-particle":"","family":"Sanjurjo Sáez","given":"María","non-dropping-particle":"","parse-names":false,"suffix":""},{"dropping-particle":"","family":"Fernández-Llamazares","given":"Cecilia M.","non-dropping-particle":"","parse-names":false,"suffix":""}],"container-title":"American Journal of Health-System Pharmacy","id":"ITEM-10","issue":"21","issued":{"date-parts":[["2013"]]},"page":"1897-1906","title":"Impact of implementing smart infusion pumps in a pediatric intensive care unit","type":"article-journal","volume":"70"},"uris":["http://www.mendeley.com/documents/?uuid=0963d3b0-1ff2-4173-ad9d-6b9659717097"]},{"id":"ITEM-11","itemData":{"DOI":"10.3233/978-1-60750-588-4-734","ISBN":"9781607505877","ISSN":"18798365","PMID":"20841783","abstract":"Hospitalized patients receive countless doses of medications through manually programmed infusion pumps. Many medication errors are the result of programming incorrect pump settings. When used appropriately, smart pumps have the potential to detect some programming errors. However, based on the current use of smart pumps, there are conflicting reports on their ability to prevent patient harm without additional capabilities and interfaces to electronic medical records (EMR). We developed a smart system that is connected to the EMR including medication charting that can detect and alert on potential pump programming errors. Acceptable programming limits of dose rate increases in addition to initial drug doses for 23 high-risk medications are monitored. During 22.5 months in a 24 bed ICU, 970 alerts (4% of 25,040 doses, 1.4 alerts per day) were generated for pump settings programmed outside acceptable limits of which 137 (14%) were found to have prevented potential harm. Monitoring pump programming at the system level rather than the pump provides access to additional patient data in the EMR including previous dosage levels, other concurrent medications and caloric intake, age, gender, vitals and laboratory results.","author":[{"dropping-particle":"","family":"Evans","given":"R. Scott","non-dropping-particle":"","parse-names":false,"suffix":""},{"dropping-particle":"","family":"Carlson","given":"Rick","non-dropping-particle":"","parse-names":false,"suffix":""},{"dropping-particle":"V.","family":"Johnson","given":"Kyle","non-dropping-particle":"","parse-names":false,"suffix":""},{"dropping-particle":"","family":"Palmer","given":"Brent K.","non-dropping-particle":"","parse-names":false,"suffix":""},{"dropping-particle":"","family":"Lloyd","given":"James F.","non-dropping-particle":"","parse-names":false,"suffix":""}],"container-title":"Studies in Health Technology and Informatics","id":"ITEM-11","issue":"PART 1","issued":{"date-parts":[["2010"]]},"page":"734-738","title":"Enhanced notification of infusion pump programming errors","type":"article-journal","volume":"160"},"uris":["http://www.mendeley.com/documents/?uuid=29cd0a66-1b57-4ad0-a86d-db7e18023791"]},{"id":"ITEM-12","itemData":{"DOI":"10.1016/j.annemergmed.2014.12.035","ISBN":"1097-6760","ISSN":"10976760","PMID":"25701295","abstract":"Study objective The Institute of Medicine has called on the US health care system to identify and reduce medical errors. Unfortunately, medication dosing errors remain commonplace and may result in potentially life-threatening outcomes, particularly for pediatric patients when dosing requires weight-based calculations. Novel medication delivery systems that may reduce dosing errors resonate with national health care priorities. Our goal was to evaluate novel, prefilled medication syringes labeled with color-coded volumes corresponding to the weight-based dosing of the Broselow Tape, compared with conventional medication administration, in simulated pediatric emergency department (ED) resuscitation scenarios. Methods We performed a prospective, block-randomized, crossover study in which 10 emergency physician and nurse teams managed 2 simulated pediatric arrest scenarios in situ, using either prefilled, color-coded syringes (intervention) or conventional drug administration methods (control). The ED resuscitation room and the intravenous medication port were video recorded during the simulations. Data were extracted from video review by blinded, independent reviewers. Results Median time to delivery of all doses for the conventional and color-coded delivery groups was 47 seconds (95% confidence interval [CI] 40 to 53 seconds) and 19 seconds (95% CI 18 to 20 seconds), respectively (difference=27 seconds; 95% CI 21 to 33 seconds). With the conventional method, 118 doses were administered, with 20 critical dosing errors (17%); with the color-coded method, 123 doses were administered, with 0 critical dosing errors (difference=17%; 95% CI 4% to 30%). Conclusion A novel color-coded, prefilled syringe decreased time to medication administration and significantly reduced critical dosing errors by emergency physician and nurse teams during simulated pediatric ED resuscitations.","author":[{"dropping-particle":"","family":"Moreira","given":"Maria E.","non-dropping-particle":"","parse-names":false,"suffix":""},{"dropping-particle":"","family":"Hernandez","given":"Caleb","non-dropping-particle":"","parse-names":false,"suffix":""},{"dropping-particle":"","family":"Stevens","given":"Allen D.","non-dropping-particle":"","parse-names":false,"suffix":""},{"dropping-particle":"","family":"Jones","given":"Seth","non-dropping-particle":"","parse-names":false,"suffix":""},{"dropping-particle":"","family":"Sande","given":"Margaret","non-dropping-particle":"","parse-names":false,"suffix":""},{"dropping-particle":"","family":"Blumen","given":"Jason R.","non-dropping-particle":"","parse-names":false,"suffix":""},{"dropping-particle":"","family":"Hopkins","given":"Emily","non-dropping-particle":"","parse-names":false,"suffix":""},{"dropping-particle":"","family":"Bakes","given":"Katherine","non-dropping-particle":"","parse-names":false,"suffix":""},{"dropping-particle":"","family":"Haukoos","given":"Jason S.","non-dropping-particle":"","parse-names":false,"suffix":""}],"container-title":"Annals of Emergency Medicine","id":"ITEM-12","issue":"2","issued":{"date-parts":[["2015"]]},"page":"97-106.e3","publisher":"American College of Emergency Physicians","title":"Color-coded prefilled medication syringes decrease time to delivery and dosing error in simulated emergency department pediatric resuscitations","type":"article-journal","volume":"66"},"uris":["http://www.mendeley.com/documents/?uuid=000841ed-a442-445e-82ed-b5139d3464eb"]},{"id":"ITEM-13","itemData":{"DOI":"10.1097/PTS.0b013e3181a647ab","ISBN":"1549-8417","ISSN":"15498417","PMID":"19920446","abstract":"OBJECTIVES: To compare the performance of current systems in place for preparation and administration of pediatric medications in community emergency departments to the color-coded medication safety (CCMS) system among nurses.\\n\\nMETHODS: Community ED nurses participated in simulated pediatric emergency scenarios using traditional dosing references then the CCMS system. We measured preintervention/postintervention: (1) time to task completion from physician order to medication administration; (2) accuracy of conversion to milliliters, dilution, and time for medication administration; and (3) recognition of 10-fold physician errors.\\n\\nRESULTS: A total of 320 medication and infusion orders were given to 16 nurses. The median time to task completion preintervention was 109 seconds (interquartile range, 44-626). Time to task completion was reduced to a median of 28 seconds (interquartile range, 14-43; P &lt; 0.001) with the CCMS system. Significant error reductions were noted when nurses used the CCMS system: 25.6% of medications were converted incorrectly compared with 2.5% with the system, a 23% improvement (95% confidence interval [CI], 13-33; P &lt; 0.001), 35.6% were diluted incorrectly compared with 0.63%, a 35% improvement (95% CI, 26-44; P &lt; 0.001), and 54.7% were administered incorrectly compared with 3.9%, a 51% improvement (95% CI, 39-61; P &lt; 0.001). Only 20% of 10-fold physician order errors were recognized preintervention but 93% were recognized using the CCMS system, a 73% improvement.\\n\\nCONCLUSIONS: The CCMS system reduces pediatric medication delay and improves nursing accuracy. This is important in the community ED setting where many children receive emergency care and where providers may lack familiarity with pediatric medication dosing.","author":[{"dropping-particle":"","family":"Feleke","given":"Rehema","non-dropping-particle":"","parse-names":false,"suffix":""},{"dropping-particle":"","family":"Kalynych","given":"Colleen J.","non-dropping-particle":"","parse-names":false,"suffix":""},{"dropping-particle":"","family":"Lundblom","given":"Bonnie","non-dropping-particle":"","parse-names":false,"suffix":""},{"dropping-particle":"","family":"Wears","given":"Robert","non-dropping-particle":"","parse-names":false,"suffix":""},{"dropping-particle":"","family":"Luten","given":"Robert","non-dropping-particle":"","parse-names":false,"suffix":""},{"dropping-particle":"","family":"Kling","given":"Donna","non-dropping-particle":"","parse-names":false,"suffix":""}],"container-title":"Journal of Patient Safety","id":"ITEM-13","issue":"2","issued":{"date-parts":[["2009"]]},"page":"79-85","title":"Color coded medication safety system reduces community pediatric emergency nursing medication errors","type":"article-journal","volume":"5"},"uris":["http://www.mendeley.com/documents/?uuid=1e87a9c3-8e3b-4cab-ba23-e95f3dde5905"]},{"id":"ITEM-14","itemData":{"DOI":"10.1111/ijn.12022","ISBN":"0146-6380","ISSN":"13227114","PMID":"23432895","abstract":"When an unexpected crisis happens to patients with multiple continuous infusion fluids in the emergency department (ED), nurses need to recognize specific medication promptly and accurately for appropriate action. This study aims to evaluate the efficiency of colour-coded label system in ED fluids during an uneventful crisis simulation event. Promptness and accuracy of finding the correct fluid between the pre- and postintervention in each three groups (emergency nurses, intensive care unit nurses and nursing students) for three different scenarios (potassium, heparin and normal saline scenario) were assessed. Time improvement for all three groups from pre- to postintervention for all three scenarios were statistically significant (P &lt; 0.001). There were no incorrect fluids indicated by all three groups of participants at postintervention analysis. Colour-coded labelling system in a simulated environment significantly improved the prompt- ness and accuracy of finding the correct fluid from multiple infused continuous fluids","author":[{"dropping-particle":"","family":"Cho","given":"Junho","non-dropping-particle":"","parse-names":false,"suffix":""},{"dropping-particle":"","family":"Chung","given":"Hyun Soo","non-dropping-particle":"","parse-names":false,"suffix":""},{"dropping-particle":"","family":"Hong","given":"Seong Hee","non-dropping-particle":"","parse-names":false,"suffix":""}],"container-title":"International Journal of Nursing Practice","id":"ITEM-14","issue":"1","issued":{"date-parts":[["2013"]]},"page":"95-100","title":"Improving the safety of continuously infused fluids in the emergency department","type":"article-journal","volume":"19"},"uris":["http://www.mendeley.com/documents/?uuid=1a82409f-47a8-4210-b4ee-e187de6b622b"]},{"id":"ITEM-15","itemData":{"DOI":"10.1007/s11096-010-9422-9","ISBN":"1573-739X (Electronic):0928-1231 (Linking)","ISSN":"09281231","PMID":"20694515","abstract":"OBJECTIVE OF THE STUDY: The purpose of this prospective intervention study was to assess the number of patients with Y-site incompatibilities before and after implementation of quality improvement measures to prevent incompatibilities consisting of a focused instruction for pantoprazole as a drug frequently involved in incompatible drug pairs and of a recommendation to use 4-lumen instead of 3-lumen catheters to increase the number of available central infusion lines.\\n\\nSETTING: Cardiovascular intensive care unit where several standard operating procedures (SOPs) dealing with compatibility were already in place.\\n\\nMETHOD: In a prospective intervention study, patients' IV medication was assessed for potential incompatibilities using a database containing compatibility information on approximately 60,000 drug pairs. In a first period, routine administration was monitored in 53 consecutive patients (control group). Then, quality improvement measures were implemented recommending a purging procedure before and after bolus administration of pantoprazole as a drug frequently causing incompatibilities in this setting. Additionally, the use of 4-lumen instead of 3-lumen catheters was suggested whenever considered useful by the responsible physicians. The monitoring was repeated during a second period in another 58 patients consecutively admitted to the same unit (intervention group).\\n\\nMAIN OUTCOME MEASURE: Overall number of patients with at least one incompatible drug pair and number of patients receiving incompatible pantoprazole combinations.\\n\\nRESULTS: The number of patients receiving incompatible pantoprazole combinations decreased from 15 of the 15 patients receiving pantoprazole (100.0%) in controls to 9/16 (56.2%) in the intervention group (P &lt; 0.01). The overall number of patients with incompatibilities was not influenced by the intervention with 36/58 (62.1%) compared to controls with 38/53 (71.7%, P = 0.28). The fraction of central lines contributed by four lumen central catheters was larger due to the intervention (80/168 lines, 47.6%) compared to controls (16/184, 8.7%, P &lt; 0.001). Only sporadically there were incompatible combinations of drugs governed by the already existing SOPs.\\n\\nCONCLUSION: In an intensive care setting with good SOP adherence, purging before and after administration decreased the respective incompatibility rate whereas the use of 4-lumen instead of 3- lumen catheters had not the expected benefit on separating drug pairs.","author":[{"dropping-particle":"","family":"Bertsche","given":"Thilo","non-dropping-particle":"","parse-names":false,"suffix":""},{"dropping-particle":"","family":"Veith","given":"Carolin","non-dropping-particle":"","parse-names":false,"suffix":""},{"dropping-particle":"","family":"Stahl","given":"Alexander","non-dropping-particle":"","parse-names":false,"suffix":""},{"dropping-particle":"","family":"Hoppe-Tichy","given":"Torsten","non-dropping-particle":"","parse-names":false,"suffix":""},{"dropping-particle":"","family":"Meyer","given":"F. Joachim","non-dropping-particle":"","parse-names":false,"suffix":""},{"dropping-particle":"","family":"Katus","given":"Hugo A.","non-dropping-particle":"","parse-names":false,"suffix":""},{"dropping-particle":"","family":"Haefeli","given":"Walter E.","non-dropping-particle":"","parse-names":false,"suffix":""}],"container-title":"Pharmacy World and Science","id":"ITEM-15","issue":"5","issued":{"date-parts":[["2010"]]},"page":"663-669","title":"A purging procedure for pantoprazole and 4-lumen catheters to prevent IV drug incompatibilities","type":"article-journal","volume":"32"},"uris":["http://www.mendeley.com/documents/?uuid=7c8e5b2e-8f83-49b5-9f58-1ea50e0d49c2"]},{"id":"ITEM-16","itemData":{"DOI":"10.2146/ajhp070633","ISBN":"1535-2900 (Electronic):1079-2082 (Linking)","ISSN":"10792082","PMID":"18796425","abstract":"PURPOSE: The frequency of drug administration errors and incompatibilities between intravenous drugs before and after an intervention in an intensive care unit (ICU) is discussed. METHODS: Critically ill adult patients with intoxications, multiorgan failure, and serious infections were included in a retrospective analysis and in a prospective two-period, one-sequence study. In the retrospective analysis, the most frequent brands of i.v. medications used in the ICU of a gastroenterologic department in a teaching hospital were identified. All possible combinations and resulting incompatibilities were defined. Based on the results, a standard operating procedure (SOP) was established to prevent frequent and well-documented incompatibilities among i.v. medications. In the prospective study, trained pharmacy students assessed incompatible coinfusions before and after SOP implementation. RESULTS: In the retrospective analysis of 100 patients, 3617 brands of drug pairs were potentially given concurrently through one i.v. line and 7.2% of the drug pairs were incompatible. Antibiotics, such as piperacillin-tazobactam and imipenem-cilastatin, were the most frequent incompatible drug pairs. The newly developed SOP mandated that administration of these drugs be separated from all other drugs and suggested the use of an idle i.v. line for infusion whenever possible. In the prospective study of 50 patients, the frequency of incompatible drug pairs was reduced by the time of intervention from 5.8% to 2.4%. Incompatible drug pairs that were governed by the new SOP were reduced from 1.9% to 0.5%. CONCLUSION: Administration of incompatible i.v. drugs in critically ill patients was frequent but significantly reduced by procedural interventions with SOPs.","author":[{"dropping-particle":"","family":"Bertsche","given":"Thilo","non-dropping-particle":"","parse-names":false,"suffix":""},{"dropping-particle":"","family":"Mayer","given":"Yvonne","non-dropping-particle":"","parse-names":false,"suffix":""},{"dropping-particle":"","family":"Stahl","given":"Rebekka","non-dropping-particle":"","parse-names":false,"suffix":""},{"dropping-particle":"","family":"Hoppe-Tichy","given":"Torsten","non-dropping-particle":"","parse-names":false,"suffix":""},{"dropping-particle":"","family":"Encke","given":"Jens","non-dropping-particle":"","parse-names":false,"suffix":""},{"dropping-particle":"","family":"Haefeli","given":"Walter Emil","non-dropping-particle":"","parse-names":false,"suffix":""}],"container-title":"American Journal of Health-System Pharmacy","id":"ITEM-16","issue":"19","issued":{"date-parts":[["2008"]]},"page":"1834-1840","title":"Prevention of intravenous drug incompatibilities in an intensive care unit","type":"article-journal","volume":"65"},"uris":["http://www.mendeley.com/documents/?uuid=37705614-4791-4abf-8f34-dcde9ab5f451"]},{"id":"ITEM-17","itemData":{"DOI":"10.1136/bmj.d5543","ISBN":"0959-535x","ISSN":"09598146","PMID":"21940742","abstract":"OBJECTIVE To clinically evaluate a new patented multimodal system (SAFERSleep) designed to reduce errors in the recording and administration of drugs in anaesthesia. DESIGN Prospective randomised open label clinical trial. SETTING Five designated operating theatres in a major tertiary referral hospital. PARTICIPANTS Eighty nine consenting anaesthetists managing 1075 cases in which there were 10,764 drug administrations. INTERVENTION Use of the new system (which includes customised drug trays and purpose designed drug trolley drawers to promote a well organised anaesthetic workspace and aseptic technique; pre-filled syringes for commonly used anaesthetic drugs; large legible colour coded drug labels; a barcode reader linked to a computer, speakers, and touch screen to provide automatic auditory and visual verification of selected drugs immediately before each administration; automatic compilation of an anaesthetic record; an on-screen and audible warning if an antibiotic has not been administered within 15 minutes of the start of anaesthesia; and certain procedural rules-notably, scanning the label before each drug administration) versus conventional practice in drug administration with a manually compiled anaesthetic record. MAIN OUTCOME MEASURES Primary: composite of errors in the recording and administration of intravenous drugs detected by direct observation and by detailed reconciliation of the contents of used drug vials against recorded administrations; and lapses in responding to an intermittent visual stimulus (vigilance latency task). Secondary: outcomes in patients; analyses of anaesthetists' tasks and assessments of workload; evaluation of the legibility of anaesthetic records; evaluation of compliance with the procedural rules of the new system; and questionnaire based ratings of the respective systems by participants. RESULTS The overall mean rate of drug errors per 100 administrations was 9.1 (95% confidence interval 6.9 to 11.4) with the new system (one in 11 administrations) and 11.6 (9.3 to 13.9) with conventional methods (one in nine administrations) (P = 0.045 for difference). Most were recording errors, and, though fewer drug administration errors occurred with the new system, the comparison with conventional methods did not reach significance. Rates of errors in drug administration were lower when anaesthetists consistently applied two key principles of the new system (scanning the drug barcode before administering each drug and kee…","author":[{"dropping-particle":"","family":"Merry","given":"Alan F.","non-dropping-particle":"","parse-names":false,"suffix":""},{"dropping-particle":"","family":"Webster","given":"Craig S.","non-dropping-particle":"","parse-names":false,"suffix":""},{"dropping-particle":"","family":"Hannam","given":"Jacqueline","non-dropping-particle":"","parse-names":false,"suffix":""},{"dropping-particle":"","family":"Mitchell","given":"Simon J.","non-dropping-particle":"","parse-names":false,"suffix":""},{"dropping-particle":"","family":"Henderson","given":"Robert","non-dropping-particle":"","parse-names":false,"suffix":""},{"dropping-particle":"","family":"Reid","given":"Papaarangi","non-dropping-particle":"","parse-names":false,"suffix":""},{"dropping-particle":"","family":"Edwards","given":"Kylie Ellen","non-dropping-particle":"","parse-names":false,"suffix":""},{"dropping-particle":"","family":"Jardim","given":"Anisoara","non-dropping-particle":"","parse-names":false,"suffix":""},{"dropping-particle":"","family":"Pak","given":"Nick","non-dropping-particle":"","parse-names":false,"suffix":""},{"dropping-particle":"","family":"Cooper","given":"Jeremy","non-dropping-particle":"","parse-names":false,"suffix":""},{"dropping-particle":"","family":"Hopley","given":"Lara","non-dropping-particle":"","parse-names":false,"suffix":""},{"dropping-particle":"","family":"Frampton","given":"Chris","non-dropping-particle":"","parse-names":false,"suffix":""},{"dropping-particle":"","family":"Short","given":"Timothy G.","non-dropping-particle":"","parse-names":false,"suffix":""}],"container-title":"BMJ (Online)","id":"ITEM-17","issue":"7826","issued":{"date-parts":[["2011"]]},"page":"1-14","title":"Multimodal system designed to reduce errors in recording and administration of drugs in anaesthesia: Prospective randomised clinical evaluation","type":"article-journal","volume":"343"},"uris":["http://www.mendeley.com/documents/?uuid=745a5120-1ab6-4a64-9673-bd6b47237169"]},{"id":"ITEM-18","itemData":{"DOI":"10.1111/j.1365-2044.2010.06325.x","ISBN":"1365-2044 (Electronic):0003-2409 (Linking)","ISSN":"00032409","PMID":"20337616","abstract":"A safety-orientated system of delivering parenteral anaesthetic drugs was assessed in a prospective incident monitoring study at two hospitals. Anaesthetists completed an incident form for every anaesthetic, indicating if an incident occurred. Case mix data were collected and the number of drug administrations made during procedures estimated. From February 1998 at Hospital A and from June 1999 at Hospital B, until November 2003, 74,478 anaesthetics were included, for which 59,273 incident forms were returned (a 79.6% response rate). Fewer parenteral drug errors occurred with the new system than with conventional methods (58 errors in an estimated 183,852 drug administrations (0.032%, 95% CI 0.024-0.041%) vs 268 in 550,105 (0.049%, 95% CI 0.043-0.055%) respectively, p = 0.002), a relative reduction of 35% (difference 0.017%, 95% CI 0.006-0.028%). No major adverse outcomes from these errors were reported with the new system while 11 (0.002%) were reported with conventional methods (p = 0.055). We conclude that targeted system re-design can reduce medical error.","author":[{"dropping-particle":"","family":"Webster","given":"C. S.","non-dropping-particle":"","parse-names":false,"suffix":""},{"dropping-particle":"","family":"Larsson","given":"L.","non-dropping-particle":"","parse-names":false,"suffix":""},{"dropping-particle":"","family":"Frampton","given":"C. M.","non-dropping-particle":"","parse-names":false,"suffix":""},{"dropping-particle":"","family":"Weller","given":"J.","non-dropping-particle":"","parse-names":false,"suffix":""},{"dropping-particle":"","family":"McKenzie","given":"A.","non-dropping-particle":"","parse-names":false,"suffix":""},{"dropping-particle":"","family":"Cumin","given":"D.","non-dropping-particle":"","parse-names":false,"suffix":""},{"dropping-particle":"","family":"Merry","given":"A. F.","non-dropping-particle":"","parse-names":false,"suffix":""}],"container-title":"Anaesthesia","id":"ITEM-18","issue":"5","issued":{"date-parts":[["2010"]]},"page":"490-499","title":"Clinical assessment of a new anaesthetic drug administration system: A prospective, controlled, longitudinal incident monitoring study: ORIGINAL ARTICLE","type":"article-journal","volume":"65"},"uris":["http://www.mendeley.com/documents/?uuid=14b14e8c-7dda-43db-9606-a4daeb3c29c9"]},{"id":"ITEM-19","itemData":{"DOI":"10.1136/qshc.2009.032862","ISBN":"1475-3901 (Electronic):1475-3898 (Linking)","ISSN":"14753898","PMID":"20724398","abstract":"OBJECTIVE To determine what components of a checklist contribute to effective detection of medication errors at the bedside. DESIGN High-fidelity simulation study of outpatient chemotherapy administration. SETTING Usability laboratory. PARTICIPANTS Nurses from an outpatient chemotherapy unit, who used two different checklists to identify four categories of medication administration errors. MAIN OUTCOME MEASURES Rates of specified types of errors related to medication administration. RESULTS As few as 0% and as many as 90% of each type of error were detected. Error detection varied as a function of error type and checklist used. Specific step-by-step instructions were more effective than abstract general reminders in helping nurses to detect errors. Adding a specific instruction to check the patient's identification improved error detection in this category by 65 percentage points. Matching the sequence of items on the checklist with nurses' workflow had a positive impact on the ease of use and efficiency of the checklist. CONCLUSIONS Checklists designed with explicit step-by-step instructions are useful for detecting specific errors when a care provider is required to perform a long series of mechanistic tasks under a high cognitive load. Further research is needed to determine how best to assist clinicians in switching between mechanistic tasks and abstract clinical problem solving.","author":[{"dropping-particle":"","family":"White","given":"Rachel E.","non-dropping-particle":"","parse-names":false,"suffix":""},{"dropping-particle":"","family":"Trbovich","given":"Patricia L.","non-dropping-particle":"","parse-names":false,"suffix":""},{"dropping-particle":"","family":"Easty","given":"Anthony C.","non-dropping-particle":"","parse-names":false,"suffix":""},{"dropping-particle":"","family":"Savage","given":"Pamela","non-dropping-particle":"","parse-names":false,"suffix":""},{"dropping-particle":"","family":"Trip","given":"Katherine","non-dropping-particle":"","parse-names":false,"suffix":""},{"dropping-particle":"","family":"Hyland","given":"Sylvia","non-dropping-particle":"","parse-names":false,"suffix":""}],"container-title":"Quality and Safety in Health Care","id":"ITEM-19","issue":"6","issued":{"date-parts":[["2010"]]},"page":"562-567","title":"Checking it twice: An evaluation of checklists for detecting medication errors at the bedside using a chemotherapy model","type":"article-journal","volume":"19"},"uris":["http://www.mendeley.com/documents/?uuid=593ec23d-c949-4ca9-a43d-a064a48d4393"]},{"id":"ITEM-20","itemData":{"ISSN":"1551-6776","PMID":"22477811","abstract":"OBJECTIVES The use of continuous infusion medications with individualized concentrations may increase the risk for errors in pediatric patients. The objective of this study was to evaluate the effect of computerized prescriber order entry (CPOE) for continuous infusions with standardized concentrations on frequency of pharmacy processing errors. In addition, time to process handwritten versus computerized infusion orders was evaluated and user satisfaction with CPOE as compared to handwritten orders was measured. METHODS Using a crossover design, 10 pharmacists in the pediatric satellite within a university teaching hospital were given test scenarios of handwritten and CPOE order sheets and asked to process infusion or- ders using the pharmacy system in order to generate infusion labels. Participants were given three groups of orders: five correct handwritten orders, four handwritten orders written with deliberate errors, and five correct CPOE orders. Label errors were analyzed and time to complete the task was recorded. RESULTS Using CPOE orders, participants required less processing time per infusion order (2 min, 5 sec ± 58 sec) compared with time per infusion order in the first handwritten order sheet group (3 min, 7 sec ± 1 min, 20 sec) and the second handwritten order sheet group (3 min, 26 sec ± 1 min, 8 sec), (p&lt;0.01). CPOE elimi- nated all error types except wrong concentration. With CPOE, 4% of infusions processed contained errors, compared with 26% of the first group of handwritten orders and 45% of the second group of handwritten orders (p&lt;0.03). Pharmacists were more satisfied with CPOE orders when compared with the handwritten method (p=0.0001). CONCLUSIONS CPOE orders saved pharmacists’ time and greatly improved the safety of processing con- tinuous infusions, although not all errors were eliminated. pharmacists were overwhelmingly satisfied with the CPOE orders","author":[{"dropping-particle":"","family":"Sowan","given":"Azizeh K.","non-dropping-particle":"","parse-names":false,"suffix":""},{"dropping-particle":"","family":"Vaidya","given":"Vinay U.","non-dropping-particle":"","parse-names":false,"suffix":""},{"dropping-particle":"","family":"Soeken","given":"Karen L.","non-dropping-particle":"","parse-names":false,"suffix":""},{"dropping-particle":"","family":"Hilmas","given":"Elora","non-dropping-particle":"","parse-names":false,"suffix":""}],"container-title":"J Pediatr Pharmacol Ther","id":"ITEM-20","issue":"3","issued":{"date-parts":[["2010"]]},"page":"189-202","title":"Computerized Orders with Standardized Concentrations Decrease Dispensing Errors of Continuous Infusion Medications for Pediatrics","type":"article-journal","volume":"15"},"uris":["http://www.mendeley.com/documents/?uuid=1f4568ff-e3e5-43af-a503-465e4e53034c"]},{"id":"ITEM-21","itemData":{"DOI":"10.1016/j.pedn.2008.10.002","ISBN":"0882-5963","ISSN":"08825963","PMID":"20185061","abstract":"Continuous infusion medications are associated with fatal adverse events in pediatric intensive care units. The effect of computerized orders on detecting infusion pumps programming errors has never been studied. Using a crossover design, we examined the effect of using computerized orders for continuous infusions as compared with that of using handwritten orders on nurse ability to detect infusion pump programming errors, time required to verify pump settings, and user satisfaction. The computerized orders saved nurses time but did not improve their ability to detect infusion pumps programming errors. Nurses preferred computerized orders. High error rate was related to manual calculations and inconsistent use of computerized orders. © 2010 Elsevier Inc. All rights reserved.","author":[{"dropping-particle":"","family":"Sowan","given":"Azizeh K.","non-dropping-particle":"","parse-names":false,"suffix":""},{"dropping-particle":"","family":"Gaffoor","given":"Mohamed I.","non-dropping-particle":"","parse-names":false,"suffix":""},{"dropping-particle":"","family":"Soeken","given":"Karen","non-dropping-particle":"","parse-names":false,"suffix":""},{"dropping-particle":"","family":"Johantgen","given":"Meg E.","non-dropping-particle":"","parse-names":false,"suffix":""},{"dropping-particle":"","family":"Vaidya","given":"Vinay U.","non-dropping-particle":"","parse-names":false,"suffix":""}],"container-title":"Journal of Pediatric Nursing","id":"ITEM-21","issue":"2","issued":{"date-parts":[["2010"]]},"page":"108-118","publisher":"Elsevier Inc.","title":"Impact of Computerized Orders for Pediatric Continuous Drug Infusions on Detecting Infusion Pump Programming Errors: A Simulated Study","type":"article-journal","volume":"25"},"uris":["http://www.mendeley.com/documents/?uuid=493260dd-e8f6-486e-9b49-1cc4c2648230"]},{"id":"ITEM-22","itemData":{"DOI":"10.1093/bja/aeq194","ISBN":"1471-6771 (Electronic):0007-0912 (Linking)","ISSN":"14716771","PMID":"20659912","abstract":"Key points The use of double-checking for all drugs used during anaesthesia has been proposed. Two-person checking and electronic checking were evaluated for feasibility. Both systems were perceived to improve safety. The electronic system appeared to be more feasible. Technical aspects and a cultural change need more attention. Background. To help prevent drug errors, it is recommended that drugs should be confirmed/checked with a second person before administration. We aimed to assess the feasibility of introducing second-person or electronic bar-code confirmation of drugs, administered during anaesthesia, in the National Health Service (NHS) settings in the UK. Methods. Seven NHS sites took part in a pilot study over a 3 month period. Five used a second-person and two used bar-code electronic confirmation of drugs given during anaesthesia. A total of 36 consultant anaesthetists and three trainees, 15 operating department practitioners (ODPs), and seven anaesthetic nurses participated. A group of anaesthetists, ODPs, and nurse practitioners (n¼11) from different NHS sites independently observed both methodologies. In addition, each site was visited and observed by one of the study investigators. At the end of the study period, four focus groups (two with participants from pilot sites and two with observers) were held. The discussions were taped, transcribed, and qualitatively analysed. Data were triangulated using observer's notes and investigator's reflective diaries, and processed using line-by-line coding. The codes were then synthesized into themes.","author":[{"dropping-particle":"","family":"Evley","given":"R.","non-dropping-particle":"","parse-names":false,"suffix":""},{"dropping-particle":"","family":"Russell","given":"J.","non-dropping-particle":"","parse-names":false,"suffix":""},{"dropping-particle":"","family":"Mathew","given":"D.","non-dropping-particle":"","parse-names":false,"suffix":""},{"dropping-particle":"","family":"Hall","given":"R.","non-dropping-particle":"","parse-names":false,"suffix":""},{"dropping-particle":"","family":"Gemmell","given":"L.","non-dropping-particle":"","parse-names":false,"suffix":""},{"dropping-particle":"","family":"Mahajan","given":"R. P.","non-dropping-particle":"","parse-names":false,"suffix":""}],"container-title":"British Journal of Anaesthesia","id":"ITEM-22","issue":"3","issued":{"date-parts":[["2010"]]},"page":"289-296","title":"Confirming the drugs administered during anaesthesia: A feasibility study in the pilot National Health Service sites, UK","type":"article-journal","volume":"105"},"uris":["http://www.mendeley.com/documents/?uuid=70eff847-78a6-417c-af2b-18a34e6da27f"]},{"id":"ITEM-23","itemData":{"ISBN":"1551-6776","ISSN":"1551-6776; 1551-6776","PMID":"22477815","abstract":"OBJECTIVE: Medication errors involving intravenous medications continue to be a significant problem, particularly in the pediatric population due to the high rate of point-of-care and weight-adjusted dosing. The pharmaceutical algorithm computerized calculator (pac2) assists in converting physician medication orders to correct volumes and rates of administration for intravenous medications. This study was designed to assess the efficacy of the pac2 in simulated clinical scenarios of point-of-care dosing. METHODS: The study design was a within-subject controlled study in which 33 nurses from pediatrics, pediatric critical care, or critical care (mean nursing experience of 10.9 years) carried out various point-of-care medication-dosing scenarios with and without the aid of the pac2. RESULTS: Use of the pac2 resulted in a significantly higher percentage (mean [95% CI]) of medication volumes calculated and drawn accurately (91% [87-95%] versus 61% [52-70%], p&lt;0.0001), a higher percentage of correct recall of essential medication information (97% [95-99%] versus 45% [36-53%], p&lt;0.0001), and better recognition of unsafe doses (93% [87-99%] versus 19% [12-27%], p&lt;0.0001) as compared to usual practice. The pac2 also significantly reduced average medication calculation times (1.5 minutes [1.3-1.7 minutes] versus 1.9 minutes [1.6-2.2 minutes], p=0.0028) as compared to usual practice. CONCLUSIONS: The pac2 significantly improved the performance of drug calculations by pediatric and critical care nurses during simulated clinical scenarios designed to mimic point-of-care dosing. These results suggest that the pac2 addresses an area of safety vulnerability for point-of-care dosing practices and could be a useful addition to a hospital's overall program to minimize medication errors.","author":[{"dropping-particle":"","family":"Deshpande","given":"Girish G","non-dropping-particle":"","parse-names":false,"suffix":""},{"dropping-particle":"","family":"Torres  Jr.","given":"Adalberto","non-dropping-particle":"","parse-names":false,"suffix":""},{"dropping-particle":"","family":"Buchanan","given":"David L","non-dropping-particle":"","parse-names":false,"suffix":""},{"dropping-particle":"","family":"Shane Gray","given":"Susan C","non-dropping-particle":"","parse-names":false,"suffix":""},{"dropping-particle":"","family":"Brown","given":"Suzanne C","non-dropping-particle":"","parse-names":false,"suffix":""},{"dropping-particle":"","family":"Hoadley","given":"Theresa","non-dropping-particle":"","parse-names":false,"suffix":""},{"dropping-particle":"","family":"Ruppel","given":"Patricia L","non-dropping-particle":"","parse-names":false,"suffix":""},{"dropping-particle":"","family":"Tobias","given":"Joseph D","non-dropping-particle":"","parse-names":false,"suffix":""}],"container-title":"The Journal of Pediatric Pharmacology &amp; Therapeutics","id":"ITEM-23","issue":"4","issued":{"date-parts":[["2010"]]},"page":"274-281","title":"Computerized pharmaceutical algorithm reduces medication administration errors during simulated resuscitations","type":"article-journal","volume":"15"},"uris":["http://www.mendeley.com/documents/?uuid=65b0c388-418d-4f88-9016-362141d35b9e"]},{"id":"ITEM-24","itemData":{"DOI":"10.1136/bmjqs-2013-002484","ISBN":"2044-5423","ISSN":"20445415","PMID":"24906806","abstract":"BACKGROUND: Nurses are frequently interrupted during medication verification and administration; however, few interventions exist to mitigate resulting errors, and the impact of these interventions on medication safety is poorly understood.\\n\\nOBJECTIVE: The study objectives were to (A) assess the effects of interruptions on medication verification and administration errors, and (B) design and test the effectiveness of targeted interventions at reducing these errors.\\n\\nMETHODS: The study focused on medication verification and administration in an ambulatory chemotherapy setting. A simulation laboratory experiment was conducted to determine interruption-related error rates during specific medication verification and administration tasks. Interventions to reduce these errors were developed through a participatory design process, and their error reduction effectiveness was assessed through a postintervention experiment.\\n\\nRESULTS: Significantly more nurses committed medication errors when interrupted than when uninterrupted. With use of interventions when interrupted, significantly fewer nurses made errors in verifying medication volumes contained in syringes (16/18; 89% preintervention error rate vs 11/19; 58% postintervention error rate; p=0.038; Fisher's exact test) and programmed in ambulatory pumps (17/18; 94% preintervention vs 11/19; 58% postintervention; p=0.012). The rate of error commission significantly decreased with use of interventions when interrupted during intravenous push (16/18; 89% preintervention vs 6/19; 32% postintervention; p=0.017) and pump programming (7/18; 39% preintervention vs 1/19; 5% postintervention; p=0.017). No statistically significant differences were observed for other medication verification tasks.\\n\\nCONCLUSIONS: Interruptions can lead to medication verification and administration errors. Interventions were highly effective at reducing unanticipated errors of commission in medication administration tasks, but showed mixed effectiveness at reducing predictable errors of detection in medication verification tasks. These findings can be generalised and adapted to mitigate interruption-related errors in other settings where medication verification and administration are required.","author":[{"dropping-particle":"","family":"Prakash","given":"Varuna","non-dropping-particle":"","parse-names":false,"suffix":""},{"dropping-particle":"","family":"Koczmara","given":"Christine","non-dropping-particle":"","parse-names":false,"suffix":""},{"dropping-particle":"","family":"Savage","given":"Pamela","non-dropping-particle":"","parse-names":false,"suffix":""},{"dropping-particle":"","family":"Trip","given":"Katherine","non-dropping-particle":"","parse-names":false,"suffix":""},{"dropping-particle":"","family":"Stewart","given":"Janice","non-dropping-particle":"","parse-names":false,"suffix":""},{"dropping-particle":"","family":"McCurdie","given":"Tara","non-dropping-particle":"","parse-names":false,"suffix":""},{"dropping-particle":"","family":"Cafazzo","given":"Joseph A.","non-dropping-particle":"","parse-names":false,"suffix":""},{"dropping-particle":"","family":"Trbovich","given":"Patricia","non-dropping-particle":"","parse-names":false,"suffix":""}],"container-title":"BMJ Quality and Safety","id":"ITEM-24","issue":"11","issued":{"date-parts":[["2014"]]},"page":"884-892","title":"Mitigating errors caused by interruptions during medication verification and administration: Interventions in a simulated ambulatory chemotherapy setting","type":"article-journal","volume":"23"},"uris":["http://www.mendeley.com/documents/?uuid=90030a57-0141-443b-a658-765c6afe9be4"]},{"id":"ITEM-25","itemData":{"DOI":"10.1016/j.ejon.2011.01.005","ISBN":"1462-3889\r1532-2122","ISSN":"14623889","PMID":"21440502","abstract":"Purpose: The antineoplastic agents infusion through peripheral lines may lead to several adverse events such as extravasation that is one of the most severe acute reactions of this sort of treatment. The extravasation prevention and management must be part of a safe and evidence-based nursing care. Due to this fact, two algorithms were developed with the purpose of guiding nursing care to children who undergo chemotherapy through peripheral line. The objectives of this study were to determine the content validity of both algorithms with pediatric oncology nurses in Brazil and United States of America, and to verify the agreement between the evaluations of both groups. Methods and Sample: A descriptive validation study was carried out through the Delphi Technique that has the following steps: development of the data collection instrument, application to the specialists, data analysis, algorithms' review, re-evaluation by the specialists, final data analysis and content validity determination. Results: The data analysis was descriptive and based on the specialists agreement consensus equal or higher than 80% in every step of the algorithms. The process showed that the agreement with both instruments ranged from 92.8% to 99.0%. Conclusion: The algorithms are valid for application in nursing care with the main purpose of preventing and managing the antineoplastic agents' extravasation. © 2011 Elsevier Ltd.","author":[{"dropping-particle":"","family":"Chanes","given":"Daniella Cristina","non-dropping-particle":"","parse-names":false,"suffix":""},{"dropping-particle":"","family":"Pedreira","given":"Mavilde da Luz Gonçalves","non-dropping-particle":"","parse-names":false,"suffix":""},{"dropping-particle":"","family":"Gutiérrez","given":"Maria Gaby Rivero","non-dropping-particle":"De","parse-names":false,"suffix":""}],"container-title":"European Journal of Oncology Nursing","id":"ITEM-25","issue":"1","issued":{"date-parts":[["2012"]]},"page":"17-25","publisher":"Elsevier Ltd","title":"Antineoplastic agents extravasation from peripheral intravenous line in children: A simple strategy for a safer nursing care","type":"article-journal","volume":"16"},"uris":["http://www.mendeley.com/documents/?uuid=364bd953-2e08-4ed9-9c53-705dedcd32bc"]}],"mendeley":{"formattedCitation":"&lt;sup&gt;24,32,36,38,42,45,48–50,53–56,58,61–63,65,66,68,69,71,73–75&lt;/sup&gt;","plainTextFormattedCitation":"24,32,36,38,42,45,48–50,53–56,58,61–63,65,66,68,69,71,73–75","previouslyFormattedCitation":"&lt;sup&gt;24,32,36,38,42,45,48–50,53–56,58,61–63,65,66,68,69,71,73–75&lt;/sup&gt;"},"properties":{"noteIndex":0},"schema":"https://github.com/citation-style-language/schema/raw/master/csl-citation.json"}</w:instrText>
      </w:r>
      <w:r w:rsidR="007575F5" w:rsidRPr="00AA0E42">
        <w:rPr>
          <w:rFonts w:asciiTheme="minorHAnsi" w:hAnsiTheme="minorHAnsi" w:cstheme="minorHAnsi"/>
          <w:color w:val="000000" w:themeColor="text1"/>
          <w:sz w:val="22"/>
          <w:szCs w:val="22"/>
          <w:lang w:val="en-US"/>
        </w:rPr>
        <w:fldChar w:fldCharType="separate"/>
      </w:r>
      <w:r w:rsidR="005C22D4" w:rsidRPr="005C22D4">
        <w:rPr>
          <w:rFonts w:asciiTheme="minorHAnsi" w:hAnsiTheme="minorHAnsi" w:cstheme="minorBidi"/>
          <w:noProof/>
          <w:color w:val="000000" w:themeColor="text1"/>
          <w:sz w:val="22"/>
          <w:szCs w:val="22"/>
          <w:vertAlign w:val="superscript"/>
          <w:lang w:val="en-US"/>
        </w:rPr>
        <w:t>24,32,36,38,42,45,48–50,53–56,58,61–63,65,66,68,69,71,73–75</w:t>
      </w:r>
      <w:r w:rsidR="007575F5" w:rsidRPr="00AA0E42">
        <w:rPr>
          <w:lang w:val="en-US"/>
        </w:rPr>
        <w:fldChar w:fldCharType="end"/>
      </w:r>
      <w:r w:rsidR="008F7C65" w:rsidRPr="00AA0E42">
        <w:rPr>
          <w:rFonts w:asciiTheme="minorHAnsi" w:hAnsiTheme="minorHAnsi" w:cstheme="minorBidi"/>
          <w:color w:val="000000"/>
          <w:sz w:val="22"/>
          <w:szCs w:val="22"/>
          <w:lang w:val="en-US"/>
        </w:rPr>
        <w:t xml:space="preserve"> followed by </w:t>
      </w:r>
      <w:r w:rsidR="0001340D" w:rsidRPr="00AA0E42">
        <w:rPr>
          <w:rFonts w:asciiTheme="minorHAnsi" w:hAnsiTheme="minorHAnsi" w:cstheme="minorHAnsi"/>
          <w:color w:val="000000" w:themeColor="text1"/>
          <w:sz w:val="22"/>
          <w:szCs w:val="22"/>
          <w:lang w:val="en-US"/>
        </w:rPr>
        <w:t>prescribing (n=8</w:t>
      </w:r>
      <w:r w:rsidR="008B105B" w:rsidRPr="00AA0E42">
        <w:rPr>
          <w:rFonts w:asciiTheme="minorHAnsi" w:hAnsiTheme="minorHAnsi" w:cstheme="minorHAnsi"/>
          <w:color w:val="000000" w:themeColor="text1"/>
          <w:sz w:val="22"/>
          <w:szCs w:val="22"/>
          <w:lang w:val="en-US"/>
        </w:rPr>
        <w:t>; 1</w:t>
      </w:r>
      <w:r w:rsidR="00E60C4D" w:rsidRPr="00AA0E42">
        <w:rPr>
          <w:rFonts w:asciiTheme="minorHAnsi" w:hAnsiTheme="minorHAnsi" w:cstheme="minorHAnsi"/>
          <w:color w:val="000000" w:themeColor="text1"/>
          <w:sz w:val="22"/>
          <w:szCs w:val="22"/>
          <w:lang w:val="en-US"/>
        </w:rPr>
        <w:t>8</w:t>
      </w:r>
      <w:r w:rsidR="008B105B" w:rsidRPr="00AA0E42">
        <w:rPr>
          <w:rFonts w:asciiTheme="minorHAnsi" w:hAnsiTheme="minorHAnsi" w:cstheme="minorHAnsi"/>
          <w:color w:val="000000" w:themeColor="text1"/>
          <w:sz w:val="22"/>
          <w:szCs w:val="22"/>
          <w:lang w:val="en-US"/>
        </w:rPr>
        <w:t>%</w:t>
      </w:r>
      <w:r w:rsidR="0001340D" w:rsidRPr="00AA0E42">
        <w:rPr>
          <w:rFonts w:asciiTheme="minorHAnsi" w:hAnsiTheme="minorHAnsi" w:cstheme="minorHAnsi"/>
          <w:color w:val="000000" w:themeColor="text1"/>
          <w:sz w:val="22"/>
          <w:szCs w:val="22"/>
          <w:lang w:val="en-US"/>
        </w:rPr>
        <w:t>)</w:t>
      </w:r>
      <w:r w:rsidR="00E17EF2">
        <w:rPr>
          <w:rFonts w:asciiTheme="minorHAnsi" w:hAnsiTheme="minorHAnsi" w:cstheme="minorHAnsi"/>
          <w:color w:val="000000" w:themeColor="text1"/>
          <w:sz w:val="22"/>
          <w:szCs w:val="22"/>
          <w:lang w:val="en-US"/>
        </w:rPr>
        <w:t>,</w:t>
      </w:r>
      <w:r w:rsidR="0001340D" w:rsidRPr="00AA0E42">
        <w:rPr>
          <w:rFonts w:asciiTheme="minorHAnsi" w:hAnsiTheme="minorHAnsi" w:cstheme="minorHAnsi"/>
          <w:color w:val="000000" w:themeColor="text1"/>
          <w:sz w:val="22"/>
          <w:szCs w:val="22"/>
          <w:lang w:val="en-US"/>
        </w:rPr>
        <w:t xml:space="preserve"> </w:t>
      </w:r>
      <w:r w:rsidR="0001340D" w:rsidRPr="00AA0E42">
        <w:rPr>
          <w:rFonts w:asciiTheme="minorHAnsi" w:hAnsiTheme="minorHAnsi" w:cstheme="minorHAnsi"/>
          <w:sz w:val="22"/>
          <w:szCs w:val="22"/>
          <w:lang w:val="en-US"/>
        </w:rPr>
        <w:fldChar w:fldCharType="begin" w:fldLock="1"/>
      </w:r>
      <w:r w:rsidR="007A48C4">
        <w:rPr>
          <w:rFonts w:asciiTheme="minorHAnsi" w:hAnsiTheme="minorHAnsi" w:cstheme="minorHAnsi"/>
          <w:color w:val="000000" w:themeColor="text1"/>
          <w:sz w:val="22"/>
          <w:szCs w:val="22"/>
          <w:lang w:val="en-US"/>
        </w:rPr>
        <w:instrText>ADDIN CSL_CITATION {"citationItems":[{"id":"ITEM-1","itemData":{"DOI":"10.1136/amiajnl-2014-002777","ISBN":"1527-974X (Electronic)\r1067-5027 (Linking)","ISSN":"1527974X","PMID":"24928174","abstract":"Delivering useful clinical decision support to providers who are ordering high risk drugs for high risk patients is imperative for safe pharmacotherapy. This paper presents a focused electronic clinical decision support intervention designed to decrease the risk of corrected QT interval (QTc) related adverse drug events in a high risk patient population. Results showed that a customized alert can both decrease the number of alerts sent to providers while still improving the safety of prescribing practices for intravenous haloperidol. The alert leveraged components of the electronic health record to significantly decrease the rate of inappropriate prescription of intravenous haloperidol in patients with QTc &gt;500 ms from 50% to 14%. The results also suggest providers may abandon the appropriate prescription of a medication in response to an alert. The findings support the necessity of careful targeting of electronic alerts and monitoring for unintended consequences when implementing these types of electronic alerts.","author":[{"dropping-particle":"","family":"Pell","given":"Jonathan Michael","non-dropping-particle":"","parse-names":false,"suffix":""},{"dropping-particle":"","family":"Cheung","given":"Dora","non-dropping-particle":"","parse-names":false,"suffix":""},{"dropping-particle":"","family":"Jones","given":"Michael A.","non-dropping-particle":"","parse-names":false,"suffix":""},{"dropping-particle":"","family":"Cumbler","given":"Ethan","non-dropping-particle":"","parse-names":false,"suffix":""}],"container-title":"Journal of the American Medical Informatics Association","id":"ITEM-1","issue":"6","issued":{"date-parts":[["2014"]]},"page":"1109-1112","title":"Don't fuel the fire: Decreasing intravenous haloperidol use in high risk patients via a customized electronic alert","type":"article-journal","volume":"21"},"uris":["http://www.mendeley.com/documents/?uuid=3c77c5df-327c-43f7-9b98-abe715265829"]},{"id":"ITEM-2","itemData":{"DOI":"10.1016/j.resuscitation.2006.10.016","ISBN":"0300-9572","ISSN":"03009572","PMID":"17289249","abstract":"Introduction: Computerised physician order entry with clinical decision support system (CPOE + CDSS) is an important tool in attempting to reduce medication errors. The objective of this study was to evaluate the impact of a CPOE + CDSS on (1) the frequency of errors in ordering resuscitation (CPR) medications and (2) the time for printing out the order form, in a paediatric critical care department (PCCD). Methods: Setting: An 18-bed PCCD in a tertiary-care children's hospital. Design: Prospective cohort study. Measures: Compilation and comparison of number of errors and time to fill in forms before and after implementation of CPOE + CDSS. Time to fill in conventional, simulated and CPOE forms was measured and compared. Results: There were three reported incidents of errors among 13,124 CPR medications orders during the year preceding implementation of CPOE + CDSS. These represent errors that escaped the triple check by three independent staff members. There were no errors after CPOE + CDSS was implemented (100% error reduction for 46,970 orders). Time to completion of drug forms dropped from 14 min 42 s to 2 min 14 s (p &lt; 0.001). Conclusions: CPOE + CDSS completely eliminated errors in filling in the forms and significantly reduced time to completing the form. © 2006 Elsevier Ireland Ltd. All rights reserved.","author":[{"dropping-particle":"","family":"Vardi","given":"A.","non-dropping-particle":"","parse-names":false,"suffix":""},{"dropping-particle":"","family":"Efrati","given":"O.","non-dropping-particle":"","parse-names":false,"suffix":""},{"dropping-particle":"","family":"Levin","given":"I.","non-dropping-particle":"","parse-names":false,"suffix":""},{"dropping-particle":"","family":"Matok","given":"I.","non-dropping-particle":"","parse-names":false,"suffix":""},{"dropping-particle":"","family":"Rubinstein","given":"M.","non-dropping-particle":"","parse-names":false,"suffix":""},{"dropping-particle":"","family":"Paret","given":"G.","non-dropping-particle":"","parse-names":false,"suffix":""},{"dropping-particle":"","family":"Barzilay","given":"Z.","non-dropping-particle":"","parse-names":false,"suffix":""}],"container-title":"Resuscitation","id":"ITEM-2","issue":"3","issued":{"date-parts":[["2007"]]},"page":"400-406","title":"Prevention of potential errors in resuscitation medications orders by means of a computerised physician order entry in paediatric critical care","type":"article-journal","volume":"73"},"uris":["http://www.mendeley.com/documents/?uuid=6983b9b4-e16a-4fc3-ac4d-b8a11a1fea69"]},{"id":"ITEM-3","itemData":{"DOI":"10.1258/shorts.2012.011131","ISBN":"2042-5333 (Electronic)","ISSN":"2042-5333","PMID":"22715426","abstract":"OBJECTIVES: To assess the use of an electronic dose calculator to improve accuracy in the use of a complex Gentamicin prescription policy and assess turnaround time of blood sampling to dose delivery in an NHS hospital.\\n\\nDESIGN: Retrospective review of drug chart, case notes and hospital antibiotic database.\\n\\nSETTING: University Hospitals Bristol, UK PARTICIPANTS: Patients receiving once daily intravenous gentamicin using the trust protocol, during the same time window for 3 consecutive years.\\n\\nMAIN OUTCOME MEASURES: i) Accuracy of dose and frequency prescription of Gentamicin. ii) Time frame for measurement of serum Gentamicin levels.\\n\\nRESULTS: Following the introduction of the online calculator, prescribing errors in obese patients dropped from 43% to 20%, a similar level as in non-obese patients. Errors in frequency calculations dropped from 12.8% to 4%. On average, drug doses could be administered within 2.5 hours of a blood sample being taken.\\n\\nCONCLUSIONS: Online tools can be used to improve prescribing for the complex dosing policies that will increasingly been required to tailor prescribing in obese patients. Serum gentamicin levels can be measured within a 2.5 hour time frame in the environment of an NHS hospital.","author":[{"dropping-particle":"","family":"Manjaly","given":"Joseph G","non-dropping-particle":"","parse-names":false,"suffix":""},{"dropping-particle":"","family":"Reece-Smith","given":"Alexander M","non-dropping-particle":"","parse-names":false,"suffix":""},{"dropping-particle":"","family":"Sivaloganathan","given":"Sivan S","non-dropping-particle":"","parse-names":false,"suffix":""},{"dropping-particle":"","family":"Thuraisamy","given":"Christina","non-dropping-particle":"","parse-names":false,"suffix":""},{"dropping-particle":"","family":"Smallwood","given":"Katie Lm","non-dropping-particle":"","parse-names":false,"suffix":""},{"dropping-particle":"","family":"Jonas","given":"Elizabeth","non-dropping-particle":"","parse-names":false,"suffix":""},{"dropping-particle":"","family":"Longman","given":"Robert J","non-dropping-particle":"","parse-names":false,"suffix":""}],"container-title":"JRSM Short Reports","id":"ITEM-3","issue":"4","issued":{"date-parts":[["2012"]]},"page":"1-12","title":"Improving dosing of gentamicin in the obese patient: a 3-cycle drug chart and case note audit","type":"article-journal","volume":"3"},"uris":["http://www.mendeley.com/documents/?uuid=dd284897-58ef-4087-8330-2b155a6b8332"]},{"id":"ITEM-4","itemData":{"DOI":"10.1097/01.PCC.0000216415.12120.FF","ISBN":"1364-8535","ISSN":"15297535","PMID":"11056713","abstract":"Objective: To evaluate the effect of a Web-based calculator and decision-support system on infusion ordering errors and to estimate error frequency in pharmacy infusion preparation.\\nDesign: Data on ordering error frequency and typology were collected before and after implementation of an online infusion ordering system. Data on pharmacy preparation errors of infusions were collected.\\nSetting: A children's hospital at an academic medical center.\\nPatients: None. Data were abstracted from infusion orders.\\nInterventions: Introduction of a voluntary-use Web-based calculator into infusion ordering workflow. Observation only.\\nMain Outcome measures: Number and type of errors in handwritten and calculator-generated orders. Number and type of errors in pharmacy infusion preparation.\\nResults: Before calculator deployment, 129 sequential handwritten infusion orders were collected over 5 weeks. After deployment, of 162 sequential infusion orders, 88% (142) were calculator-generated. Calculator-generated infusion orders contained 83% fewer (p &lt; .001) orders containing one or more errors than handwritten orders. Calculator-generated orders contained no high-risk errors (incorrect decimal, dose, or unit of measure) when compared with handwritten orders and were associated with fewer pharmacy interventions. In 118 sequential pharmacy infusion preparations over 4 wks, there were no errors observed.\\nConclusion: A Web-based calculator reduced significantly the total number of errors and eliminated all high-risk errors in the prescribing process for continuous pediatric infusions. With no observed errors in pharmacy preparation, this study provides data to support the use of computerized ordering as an independent safe and viable method for ordering continuous pediatric infusions.","author":[{"dropping-particle":"","family":"Lehmann","given":"Christoph U.","non-dropping-particle":"","parse-names":false,"suffix":""},{"dropping-particle":"","family":"Kim","given":"George R.","non-dropping-particle":"","parse-names":false,"suffix":""},{"dropping-particle":"","family":"Gujral","given":"Renmeet","non-dropping-particle":"","parse-names":false,"suffix":""},{"dropping-particle":"","family":"Veltri","given":"Michael A.","non-dropping-particle":"","parse-names":false,"suffix":""},{"dropping-particle":"","family":"Clark","given":"John S.","non-dropping-particle":"","parse-names":false,"suffix":""},{"dropping-particle":"","family":"Miller","given":"Marlene R.","non-dropping-particle":"","parse-names":false,"suffix":""}],"container-title":"Pediatric Critical Care Medicine","id":"ITEM-4","issue":"3","issued":{"date-parts":[["2006"]]},"page":"225-230","title":"Decreasing errors in pediatric continuous intravenous infusions","type":"article-journal","volume":"7"},"uris":["http://www.mendeley.com/documents/?uuid=2181fd11-7357-4c10-810a-c52cce7cd9fd"]},{"id":"ITEM-5","itemData":{"DOI":"10.1097/PEC.0b013e3181850cb7","ISBN":"0749-5161","ISSN":"07495161","PMID":"18807289","abstract":"OBJECTIVE: The aim of this study was to evaluate both the errors and completeness of orders for intravenous medications and fluids in the resuscitation/trauma room of a pediatric emergency department before and after implementation of a standard order form. METHODS: After implementing a standard order form in March 2004, a retrospective chart review of patients admitted to the resuscitation/trauma room of a pediatric tertiary care hospital in March, May, and July 2003 and, again in the same months 1 year later, in 2004. The completeness criteria were based on recommendations from the Institute for Safe Medication Practice and are the same as the ones used in our hospital. Medication errors and their severity were classified according to definitions of the American Society of Health-System Pharmacists. RESULTS: In the 3 months studied in 2003, 14 (5%) of 276 written orders fit the standard of completeness, whereas in the 3 months studied in 2004, 93 (33%) of 281 were complete. There were 55 (15%) medication errors of 372 orders in 2003 and 20 (6%) of 347 orders in 2004. Thus, during the 2 study periods, there was an increase in completeness (Delta 28%; 95% confidence interval, 22%-34%) and a decrease in medication errors (Delta 9%; 95% confidence interval, 5%-13%). Most of the errors had no adverse effects on patients. However, 11 errors (10 in 2003 and 1 in 2004) required some intervention. Most interventions resulted in the need for an additional dose of medication because of underdosage. CONCLUSIONS: A standard designated order form was associated with an increase in completeness and with a decrease in prescribing errors in the resuscitation/trauma room of a pediatric emergency department.","author":[{"dropping-particle":"","family":"Larose","given":"Guylaine","non-dropping-particle":"","parse-names":false,"suffix":""},{"dropping-particle":"","family":"Bailey","given":"Benoit","non-dropping-particle":"","parse-names":false,"suffix":""},{"dropping-particle":"","family":"Lebel","given":"Denis","non-dropping-particle":"","parse-names":false,"suffix":""}],"container-title":"Pediatric Emergency Care","id":"ITEM-5","issue":"9","issued":{"date-parts":[["2008"]]},"page":"609-614","title":"Quality of orders for medication in the resuscitation room of a pediatric emergency department","type":"article-journal","volume":"24"},"uris":["http://www.mendeley.com/documents/?uuid=dff1aa9d-79fd-485a-bb1f-096e1bb13bc0"]},{"id":"ITEM-6","itemData":{"DOI":"10.1097/01.PCC.0000149832.76329.90","ISBN":"1529-7535 (Print)\\r1529-7535","ISSN":"15297535","PMID":"15636655","abstract":"OBJECTIVE: To prospectively identify and reduce proximal causes of error contributing to inappropriate intravenous potassium chloride orders and reduce adverse events subsequent to these ordering errors. DESIGN: Pre-post cohort study of the reduction in both proximal causes of error and number of postinfusion elevated serum potassium levels after intervention. SETTING: Sixteen-bed, tertiary care, urban, academic pediatric intensive care unit. PATIENTS: Children 0-18 yrs old receiving intravenous potassium chloride in the pediatric intensive care unit. INTERVENTIONS: A multidisciplinary team determined proximal causes of error that were likely contributors to the occurrence of the outcome measure, elevated potassium levels after intravenous potassium chloride. A mandatory drug request form was designed for physicians ordering intravenous potassium chloride. The drug request form was designed to reduce proximal causes of error and, as a result, elevated potassium levels after intravenous potassium chloride. Demographic and laboratory data on children receiving intravenous potassium chloride in the pediatric intensive care unit and details of the drug order were analyzed. MEASUREMENTS AND MAIN RESULTS: Data from 1,492 intravenous potassium chloride administration-events before implementation of the drug request form were collected. After the drug request form was mandated, 166 consecutively completed forms were collected and analyzed. The incidence of postinfusion elevations in serum potassium decreased from a rate of 7.7% (103 of 1,341) before the drug request form to 0% (0 of 150) after the drug request form (p &lt; .001). Proximal causes of error were also reduced. The number of patients with a creatinine &gt;/=2 mg/dL receiving intravenous potassium chloride decreased from 28.4% to 14.2% (p &lt; .001). The number of intravenous potassium chloride infusions administered to patients where serum potassium value was &gt;4.5 mmol/L decreased significantly (2.9% vs. 0.0%, p &lt; .02). The incidence rates of both verbal orders and failure to write the order in a correct format were reduced to zero. CONCLUSIONS: Simple, blame-free, system-wide interventions designed to reduce proximal causes of error can be an effective, proactive means of reducing the likelihood of medical morbidity.","author":[{"dropping-particle":"","family":"White","given":"Jeanette R.M.","non-dropping-particle":"","parse-names":false,"suffix":""},{"dropping-particle":"","family":"Veltri","given":"Michael A.","non-dropping-particle":"","parse-names":false,"suffix":""},{"dropping-particle":"","family":"Fackler","given":"James C.","non-dropping-particle":"","parse-names":false,"suffix":""}],"container-title":"Pediatric Critical Care Medicine","id":"ITEM-6","issue":"1","issued":{"date-parts":[["2005"]]},"page":"25-31","title":"Preventing adverse events in the pediatric intensive care unit: Prospectively targeting factors that lead to intravenous potassium chloride order errors","type":"article-journal","volume":"6"},"uris":["http://www.mendeley.com/documents/?uuid=f0c9ab08-b840-481a-9820-fbb034b5e3e4"]},{"id":"ITEM-7","itemData":{"DOI":"10.1016/S1542-3565(05)00757-3","ISBN":"1542-3565","ISSN":"15423565","PMID":"16361046","abstract":"Background &amp; Aims: Indications for intravenous proton pump inhibitors (IV PPI) include upper gastrointestinal bleeding (UGIB) from peptic ulcer disease with high-risk stigmata and patients receiving nothing by mouth (NPO). The objectives were to assess the extent of errors in indications for IV PPI use and to determine whether multidisciplinary interventions could improve IV PPI use and costs. Methods: Part 1: Patients prescribed IV PPI during a period of 4 months were divided into 2 settings, UGIB or non-UGIB. The setting-specific appropriateness of the IV PPI indication and dosing regimen was determined. Part 2: Patients prescribed IV PPI before and after multidisciplinary interventions (educating physicians, a computerized dose template, pharmacists altering IV PPI orders in non-UGIB patients who were not NPO, and recommending a GI consult when a continuous infusion was ordered) were studied. Incidence of prescribing errors, IV PPI costs, and potential confounders were compared. Results: Part 1: Only 50% of UGIB (n = 145) patients received IV PPI for an appropriate indication. Both indication and dosing regimen were appropriate in 21%. In the non-UGIB group (n = 95), 33% were truly NPO; 51% had a correct dosing frequency. Part 2: The postintervention (n = 105) group (vs the preintervention group, n = 113) showed a significant absolute reduction in the degree of inappropriate indication in the UGIB (26%; 95% confidence interval [CI], 10%-42%; P &lt; .0001) and in the non-UGIB (41%; 95% CI, 24%-58%; P &lt; .0001) subgroups. However, a greater improvement in underspending than overspending meant that overall costs were unchanged. Conclusions: IV PPI was frequently prescribed inappropriately and incorrectly; simple maneuvers resulted in reductions in errors. © 2005 by the American Gastroenterological Association.","author":[{"dropping-particle":"","family":"Kaplan","given":"Gilaad G.","non-dropping-particle":"","parse-names":false,"suffix":""},{"dropping-particle":"","family":"Bates","given":"Duane","non-dropping-particle":"","parse-names":false,"suffix":""},{"dropping-particle":"","family":"Mcdonald","given":"Dawn","non-dropping-particle":"","parse-names":false,"suffix":""},{"dropping-particle":"","family":"Panaccione","given":"Remo","non-dropping-particle":"","parse-names":false,"suffix":""},{"dropping-particle":"","family":"Romagnuolo","given":"Joseph","non-dropping-particle":"","parse-names":false,"suffix":""}],"container-title":"Clinical Gastroenterology and Hepatology","id":"ITEM-7","issue":"12","issued":{"date-parts":[["2005"]]},"page":"1207-1214","title":"Inappropriate use of intravenous pantoprazole: Extent of the problem and successful solutions","type":"article-journal","volume":"3"},"uris":["http://www.mendeley.com/documents/?uuid=9929784a-f144-483f-848c-39770642990e"]},{"id":"ITEM-8","itemData":{"abstract":"OBJECTIVES: Emergency department (ED) providers are faced with the challenge of diagnosing and treating patients in a timely fashion given many obstacles including limited patient information, complex disease states, and high patient turnover. Time delays in administration or selection of appropriate drug therapies have been associated with negative outcomes in severe infections. This study was conducted to assess the impact of an emergency medicine pharmacist (EPh) on the selection of appropriate antibiotics and the timeliness of administration in pediatric patients in the ED. METHODS: Patients younger than 18 years were evaluated who were admitted through the ED and received 1 dose of intravenous antibiotic for the following conditions: community-acquired pneumonia, complicated skin and soft tissue infection (SSTI), meningitis, and sepsis. To evaluate the impact of the presence of an EPh, patients with orders placed during the EPh’s hours of 1 pm and 11 pm were compared to those with an order placed between 11 pm and 1 pm. RESULTS: A total of 142 patients were included in the study. Patients seen during EPh hours received an appropriate first antibiotic 93.4% of the time (p = 0.157) and second antibiotic 96.8% of the time (p = 0.023). Time from order to verification was significantly shorter for the first 2 antimicrobials in the EPh group (10.5 minutes [p = 0.003] and 11.4 minutes [p = 0.047], respectively). The days from discharge to return to readmis- sion to the ED were also significantly different (17.5 days vs. 62.4 days, p = 0.008). CONCLUSIONS: The available data suggest that patients are more likely to receive appropriate doses of anti- microbials, and in a more timely fashion, whenever the EPh is present. Areas for future investigation include whether the presence of EPhs at the bedside has the potential to impact areas of patient care, including readmission rates, drug costs, and medication errors.","author":[{"dropping-particle":"","family":"Bailey","given":"Abby M","non-dropping-particle":"","parse-names":false,"suffix":""},{"dropping-particle":"","family":"Stephan","given":"Maria","non-dropping-particle":"","parse-names":false,"suffix":""},{"dropping-particle":"","family":"Weant","given":"Kyle A","non-dropping-particle":"","parse-names":false,"suffix":""},{"dropping-particle":"","family":"Justice","given":"Stephanie Baker","non-dropping-particle":"","parse-names":false,"suffix":""},{"dropping-particle":"","family":"Health","given":"Kentuckyone","non-dropping-particle":"","parse-names":false,"suffix":""}],"container-title":"The Journal of Pediatric Pharmacology &amp; Therapeutics","id":"ITEM-8","issue":"4","issued":{"date-parts":[["2015"]]},"page":"309-315","title":"Dosing of Appropriate Antibiotics and Time to Administration of First Doses in the Pediatric Emergency Department","type":"article-journal","volume":"20"},"uris":["http://www.mendeley.com/documents/?uuid=6c921017-33b7-459d-9564-dbc2566ff025"]}],"mendeley":{"formattedCitation":"&lt;sup&gt;34,37,43,46,52,60,70,76&lt;/sup&gt;","plainTextFormattedCitation":"34,37,43,46,52,60,70,76","previouslyFormattedCitation":"&lt;sup&gt;34,37,43,46,52,60,70,76&lt;/sup&gt;"},"properties":{"noteIndex":0},"schema":"https://github.com/citation-style-language/schema/raw/master/csl-citation.json"}</w:instrText>
      </w:r>
      <w:r w:rsidR="0001340D" w:rsidRPr="00AA0E42">
        <w:rPr>
          <w:rFonts w:asciiTheme="minorHAnsi" w:hAnsiTheme="minorHAnsi" w:cstheme="minorHAnsi"/>
          <w:color w:val="000000" w:themeColor="text1"/>
          <w:sz w:val="22"/>
          <w:szCs w:val="22"/>
          <w:lang w:val="en-US"/>
        </w:rPr>
        <w:fldChar w:fldCharType="separate"/>
      </w:r>
      <w:r w:rsidR="005C22D4" w:rsidRPr="005C22D4">
        <w:rPr>
          <w:rFonts w:asciiTheme="minorHAnsi" w:hAnsiTheme="minorHAnsi" w:cstheme="minorHAnsi"/>
          <w:noProof/>
          <w:color w:val="000000" w:themeColor="text1"/>
          <w:sz w:val="22"/>
          <w:szCs w:val="22"/>
          <w:vertAlign w:val="superscript"/>
          <w:lang w:val="en-US"/>
        </w:rPr>
        <w:t>34,37,43,46,52,60,70,76</w:t>
      </w:r>
      <w:r w:rsidR="0001340D" w:rsidRPr="00AA0E42">
        <w:rPr>
          <w:rFonts w:asciiTheme="minorHAnsi" w:hAnsiTheme="minorHAnsi" w:cstheme="minorHAnsi"/>
          <w:sz w:val="22"/>
          <w:szCs w:val="22"/>
          <w:lang w:val="en-US"/>
        </w:rPr>
        <w:fldChar w:fldCharType="end"/>
      </w:r>
      <w:r w:rsidR="0001340D" w:rsidRPr="00AA0E42">
        <w:rPr>
          <w:rFonts w:asciiTheme="minorHAnsi" w:hAnsiTheme="minorHAnsi" w:cstheme="minorHAnsi"/>
          <w:color w:val="000000" w:themeColor="text1"/>
          <w:sz w:val="22"/>
          <w:szCs w:val="22"/>
          <w:lang w:val="en-US"/>
        </w:rPr>
        <w:t xml:space="preserve"> preparation (n=6</w:t>
      </w:r>
      <w:r w:rsidR="008B105B" w:rsidRPr="00AA0E42">
        <w:rPr>
          <w:rFonts w:asciiTheme="minorHAnsi" w:hAnsiTheme="minorHAnsi" w:cstheme="minorHAnsi"/>
          <w:color w:val="000000" w:themeColor="text1"/>
          <w:sz w:val="22"/>
          <w:szCs w:val="22"/>
          <w:lang w:val="en-US"/>
        </w:rPr>
        <w:t xml:space="preserve">; </w:t>
      </w:r>
      <w:r w:rsidR="008F1115" w:rsidRPr="00AA0E42">
        <w:rPr>
          <w:rFonts w:asciiTheme="minorHAnsi" w:hAnsiTheme="minorHAnsi" w:cstheme="minorHAnsi"/>
          <w:color w:val="000000" w:themeColor="text1"/>
          <w:sz w:val="22"/>
          <w:szCs w:val="22"/>
          <w:lang w:val="en-US"/>
        </w:rPr>
        <w:t>13%</w:t>
      </w:r>
      <w:r w:rsidR="0001340D" w:rsidRPr="00AA0E42">
        <w:rPr>
          <w:rFonts w:asciiTheme="minorHAnsi" w:hAnsiTheme="minorHAnsi" w:cstheme="minorHAnsi"/>
          <w:color w:val="000000" w:themeColor="text1"/>
          <w:sz w:val="22"/>
          <w:szCs w:val="22"/>
          <w:lang w:val="en-US"/>
        </w:rPr>
        <w:t>)</w:t>
      </w:r>
      <w:r w:rsidR="00E17EF2">
        <w:rPr>
          <w:rFonts w:asciiTheme="minorHAnsi" w:hAnsiTheme="minorHAnsi" w:cstheme="minorHAnsi"/>
          <w:color w:val="000000" w:themeColor="text1"/>
          <w:sz w:val="22"/>
          <w:szCs w:val="22"/>
          <w:lang w:val="en-US"/>
        </w:rPr>
        <w:t>,</w:t>
      </w:r>
      <w:r w:rsidR="0001340D" w:rsidRPr="00AA0E42">
        <w:rPr>
          <w:rFonts w:asciiTheme="minorHAnsi" w:hAnsiTheme="minorHAnsi" w:cstheme="minorHAnsi"/>
          <w:color w:val="000000" w:themeColor="text1"/>
          <w:sz w:val="22"/>
          <w:szCs w:val="22"/>
          <w:lang w:val="en-US"/>
        </w:rPr>
        <w:t xml:space="preserve"> </w:t>
      </w:r>
      <w:r w:rsidR="0001340D" w:rsidRPr="00AA0E42">
        <w:rPr>
          <w:rFonts w:asciiTheme="minorHAnsi" w:hAnsiTheme="minorHAnsi" w:cstheme="minorHAnsi"/>
          <w:sz w:val="22"/>
          <w:szCs w:val="22"/>
          <w:lang w:val="en-US"/>
        </w:rPr>
        <w:fldChar w:fldCharType="begin" w:fldLock="1"/>
      </w:r>
      <w:r w:rsidR="007A48C4">
        <w:rPr>
          <w:rFonts w:asciiTheme="minorHAnsi" w:hAnsiTheme="minorHAnsi" w:cstheme="minorHAnsi"/>
          <w:color w:val="000000" w:themeColor="text1"/>
          <w:sz w:val="22"/>
          <w:szCs w:val="22"/>
          <w:lang w:val="en-US"/>
        </w:rPr>
        <w:instrText>ADDIN CSL_CITATION {"citationItems":[{"id":"ITEM-1","itemData":{"DOI":"10.2146/ajhp150278","author":[{"dropping-particle":"","family":"Deng","given":"Yihong","non-dropping-particle":"","parse-names":false,"suffix":""},{"dropping-particle":"","family":"Lin","given":"Alex C.","non-dropping-particle":"","parse-names":false,"suffix":""},{"dropping-particle":"","family":"Hingl","given":"John","non-dropping-particle":"","parse-names":false,"suffix":""},{"dropping-particle":"","family":"Huang","given":"Guxia","non-dropping-particle":"","parse-names":false,"suffix":""},{"dropping-particle":"","family":"Altaye","given":"Mekibib","non-dropping-particle":"","parse-names":false,"suffix":""},{"dropping-particle":"","family":"Maynard","given":"Heather","non-dropping-particle":"","parse-names":false,"suffix":""},{"dropping-particle":"","family":"Mayhaus","given":"Dave","non-dropping-particle":"","parse-names":false,"suffix":""},{"dropping-particle":"","family":"Penm","given":"Jonathan","non-dropping-particle":"","parse-names":false,"suffix":""}],"container-title":"Am J Health-Syst Pharm","id":"ITEM-1","issue":"12","issued":{"date-parts":[["2016"]]},"page":"887-894","title":"Risk factors for i . v . compounding errors when using an automated workflow management system","type":"article-journal","volume":"73"},"uris":["http://www.mendeley.com/documents/?uuid=57368bfd-eb56-478a-9af0-3c69b3e41748"]},{"id":"ITEM-2","itemData":{"DOI":"10.2146/ajhp150169","ISBN":"1535-2900","ISSN":"15352900","PMID":"26796911","abstract":"PURPOSE: The implementation and evaluation of a gravimetric i.v. workflow software system in an oncology ambulatory care pharmacy are described. SUMMARY: To estimate the risk involved in the sterile i.v. compounding process, a failure modes and effects analysis (FMEA) in the oncology ambulatory care pharmacy was performed. When a volumetric-based process was used to reconstitute vials, the actual concentration was unknown since an assumption must be made that the exact volume of diluent was used when reconstituting the drug. This gap in our process was discovered during the FMEA and was resolved with the implementation of an i.v. workflow software solution. The i.v. software system standardized preparation steps and documented each process step, enabling a systematic review of the metrics for safety, productivity, and drug waste. Over the study period, 15,843 doses were prepared utilizing the new technology, with a total of 1,126 errors (7{%}) detected by the workflow software during dose preparation. Barcode scanning detected 292 (26{%}) of the total errors, the gravimetric weighing step detected 797 (71{%}) deviation errors, and 37 (3{%}) errors were detected at the vial reconstitution step. All errors were detected during compounding, eliminating the need to correct errors after production. Technician production time decreased by 34{%}, and pharmacist checking time decreased by 37{%}. CONCLUSION: Implementation of a gravimetric-based software system that used barcode verification and real-time alerts improved the detection of errors in the chemotherapy preparation process when compared with self-reporting. Standardized workflow processes and the elimination of time-consuming manual steps increased productivity while vial management decreased costs.","author":[{"dropping-particle":"","family":"Reece","given":"Kelley M.","non-dropping-particle":"","parse-names":false,"suffix":""},{"dropping-particle":"","family":"Lozano","given":"Miguel A.","non-dropping-particle":"","parse-names":false,"suffix":""},{"dropping-particle":"","family":"Roux","given":"Ryan","non-dropping-particle":"","parse-names":false,"suffix":""},{"dropping-particle":"","family":"Spivey","given":"Susan M.","non-dropping-particle":"","parse-names":false,"suffix":""}],"container-title":"American Journal of Health-System Pharmacy","id":"ITEM-2","issue":"3","issued":{"date-parts":[["2016"]]},"page":"165-173","title":"Implementation and evaluation of a gravimetric i.v. workflow software system in an oncology ambulatory care pharmacy","type":"article-journal","volume":"73"},"uris":["http://www.mendeley.com/documents/?uuid=62a75c05-d76a-4dc1-82e4-d1355e919c36"]},{"id":"ITEM-3","itemData":{"DOI":"10.1007/s00134-011-2230-4","ISBN":"4915222817083","ISSN":"03424642","PMID":"21533570","abstract":"To compare the concentration conformity of infusion solutions manually prepared on intensive care units (ICU) with solutions from pharmacy-based, automated production.","author":[{"dropping-particle":"","family":"Dehmel","given":"Carola","non-dropping-particle":"","parse-names":false,"suffix":""},{"dropping-particle":"","family":"Braune","given":"Stephan A.","non-dropping-particle":"","parse-names":false,"suffix":""},{"dropping-particle":"","family":"Kreymann","given":"Georg","non-dropping-particle":"","parse-names":false,"suffix":""},{"dropping-particle":"","family":"Baehr","given":"Michael","non-dropping-particle":"","parse-names":false,"suffix":""},{"dropping-particle":"","family":"Langebrake","given":"Claudia","non-dropping-particle":"","parse-names":false,"suffix":""},{"dropping-particle":"","family":"Hilgarth","given":"Heike","non-dropping-particle":"","parse-names":false,"suffix":""},{"dropping-particle":"","family":"Nierhaus","given":"Axel","non-dropping-particle":"","parse-names":false,"suffix":""},{"dropping-particle":"","family":"Dartsch","given":"Dorothee C.","non-dropping-particle":"","parse-names":false,"suffix":""},{"dropping-particle":"","family":"Kluge","given":"Stefan","non-dropping-particle":"","parse-names":false,"suffix":""}],"container-title":"Intensive Care Medicine","id":"ITEM-3","issue":"8","issued":{"date-parts":[["2011"]]},"page":"1311-1316","title":"Do centrally pre-prepared solutions achieve more reliable drug concentrations than solutions prepared on the ward?","type":"article-journal","volume":"37"},"uris":["http://www.mendeley.com/documents/?uuid=253f5eb7-eb37-43ff-b474-564fc5a89815"]},{"id":"ITEM-4","itemData":{"DOI":"10.1093/bja/aes257","ISBN":"1471-6771 (Electronic)\\r0007-0912 (Linking)","ISSN":"14716771","PMID":"22850220","abstract":"BACKGROUND: We investigated the extent and frequency of dose errors and treatment delays made as a consequence of preparing drug infusions at the bedside, rather than using pre-filled syringes. METHODS: Forty-eight nurses with critical care experience volunteered to take part in this randomized, blinded, controlled study conducted in the simulation centre of an urban hospital. They assisted in the management of a simulated patient with septic shock. Vasopressor infusions were prepared either by diluting concentrated drugs from ampoules or were provided in syringes pre-filled beforehand by an intensive care unit resident. RESULTS: The time taken for the infusion to be started and the final concentration of the drugs were measured. We also measured the concentration of infusions prepared by a pharmacist and a pharmaceutical company. Nurses took 156 s to start infusions when using pre-filled syringes compared with 276 s when preparing them de novo, a mean delay of 106 s [95% confidence interval (CI) 73-140 s, P&lt;0.0001]. One infusion prepared from ampoules contained one-fifth of the expected concentration of epinephrine; another contained none at all. Medication errors were 17.0 times less likely when pre-filled syringes were used (95% CI 5.2-55.5), and infusions prepared by pharmacy and industry were significantly more likely to contain the expected concentration (P&lt;0.001 for norepinephrine and P=0.001 for epinephrine). CONCLUSIONS: Providing drug infusions in syringes pre-filled by pharmacists or pharmaceutical companies would reduce medication errors and treatment delays, and improve patient safety. However, this approach would have substantial financial implications for healthcare providers, especially in less developed countries.","author":[{"dropping-particle":"","family":"Adapa","given":"R. M.","non-dropping-particle":"","parse-names":false,"suffix":""},{"dropping-particle":"","family":"Mani","given":"V.","non-dropping-particle":"","parse-names":false,"suffix":""},{"dropping-particle":"","family":"Murray","given":"L. J.","non-dropping-particle":"","parse-names":false,"suffix":""},{"dropping-particle":"","family":"Degnan","given":"B. A.","non-dropping-particle":"","parse-names":false,"suffix":""},{"dropping-particle":"","family":"Ercole","given":"A.","non-dropping-particle":"","parse-names":false,"suffix":""},{"dropping-particle":"","family":"Cadman","given":"B.","non-dropping-particle":"","parse-names":false,"suffix":""},{"dropping-particle":"","family":"Williams","given":"C. E.","non-dropping-particle":"","parse-names":false,"suffix":""},{"dropping-particle":"","family":"Gupta","given":"A. K.","non-dropping-particle":"","parse-names":false,"suffix":""},{"dropping-particle":"","family":"Wheeler","given":"D. W.","non-dropping-particle":"","parse-names":false,"suffix":""}],"container-title":"British Journal of Anaesthesia","id":"ITEM-4","issue":"5","issued":{"date-parts":[["2012"]]},"page":"729-734","title":"Errors during the preparation of drug infusions: A randomized controlled trial","type":"article-journal","volume":"109"},"uris":["http://www.mendeley.com/documents/?uuid=5b0a4c5d-9ad8-4ec0-b2a1-d5d6271ebc87"]},{"id":"ITEM-5","itemData":{"DOI":"10.2146/ajhp060626","ISBN":"1535-2900 (Electronic)\\r1079-2082 (Linking)","ISSN":"10792082","PMID":"18159039","abstract":"PURPOSE The sensitivity and specificity of enhanced photoemission spectroscopy (EPS) for performing an automated final check of compounded i.v. admixtures at a pediatric hospital pharmacy were studied. METHODS A tabletop EPS device was used to test samples of seven high-risk drug-diluent combinations compounded in the pharmacy; the drugs were vancomycin, lorazepam, morphine, insulin, hydromorphone, gentamicin, and epinephrine. Ten sets of samples were prepared for each drug. Typically, a sample set consisted of dilutions ranging from 10-fold above to 10-fold below the targeted concentration. Testing was performed twice weekly between November 2005 and March 2006. RESULTS The EPS device detected errors departing from the targeted concentration by 20% or more with a sensitivity of at least 95%. Specificity in distinguishing among test medications at targeted concentrations was 100%. The percentage of passing samples with intermediate concentrations varied among the drugs. CONCLUSION A tabletop EPS device demonstrated acceptable sensitivity and specificity for validating the identity and concentrations of selected high-risk i.v. medications compounded for pediatric patients. The device may help prevent clinically important medication errors caused by inaccurate compounding.","author":[{"dropping-particle":"","family":"Kaakeh","given":"Yaman","non-dropping-particle":"","parse-names":false,"suffix":""},{"dropping-particle":"","family":"Phan","given":"Hanna","non-dropping-particle":"","parse-names":false,"suffix":""},{"dropping-particle":"","family":"DeSmet","given":"Brian D.","non-dropping-particle":"","parse-names":false,"suffix":""},{"dropping-particle":"","family":"Pasko","given":"Deborah A.","non-dropping-particle":"","parse-names":false,"suffix":""},{"dropping-particle":"","family":"Glenn","given":"Denise K.","non-dropping-particle":"","parse-names":false,"suffix":""},{"dropping-particle":"","family":"Stevenson","given":"James G.","non-dropping-particle":"","parse-names":false,"suffix":""}],"container-title":"American Journal of Health-System Pharmacy","id":"ITEM-5","issue":"1","issued":{"date-parts":[["2008"]]},"page":"49-54","title":"Enhanced photoemission spectroscopy for verification of high-risk i.v. medications","type":"article-journal","volume":"65"},"uris":["http://www.mendeley.com/documents/?uuid=a37b829b-86f2-484d-b11b-918122bb03f0"]},{"id":"ITEM-6","itemData":{"DOI":"10.1007/s00431-015-2679-1","ISBN":"0043101526","ISSN":"14321076","PMID":"26670025","abstract":"This study assessed the rate of errors in intravenous medicine preparation at bedside in neonatal intensive care units versus preparation error rate in a hospital pharmacy service before and after several strategies were implemented. We performed a prospective observational study during 2013-2015. Ten Spanish neonatal intensive care units and one hospital pharmacy service participated in the study. Two types of preparation errors were considered, calculation errors and accuracy errors. The study was carried out over three consecutive phases: (1) pre-intervention phase, when medicine preparation samples were collected from neonatal intensive care units and hospital pharmacy service according to their normal clinical practice; (2) intervention phase, when protocol standardisation and educational strategy took place; and (3) post-intervention phase, when new medicine samples were collected after strategy implementation. In neonatal intensive care units, 1.35 % of samples registered calculation errors in pre-intervention phase; no calculation errors were registered in hospital pharmacy service samples. In post-intervention phase, no calculation errors were registered in either group. Accuracy error rate decreased both in neonatal intensive care units (54.7 vs 23 %) and hospital pharmacy service (38.3 vs 14.6 %). CONCLUSION: Calculation errors can disappear with good standardisation protocols. Decrease in accuracy error depends on good preparation technique and environmental factors. WHAT IS KNOWN: * Medication use is associated with a risk of errors and adverse events. Medication errors are more frequent and have more severe consequences in paediatric patients. * Lack of commercial drug formulations adapted to newborn infants makes medicine preparation process more prone to error. What is New: * Calculation errors are minimising using concentration standard protocols. Preparation rules are essential to ensure the accuracy process. * Environmental conditions affect the accuracy process.","author":[{"dropping-particle":"","family":"Campino","given":"Ainara","non-dropping-particle":"","parse-names":false,"suffix":""},{"dropping-particle":"","family":"Santesteban","given":"Elena","non-dropping-particle":"","parse-names":false,"suffix":""},{"dropping-particle":"","family":"Pascual","given":"Pilar","non-dropping-particle":"","parse-names":false,"suffix":""},{"dropping-particle":"","family":"Sordo","given":"Beatriz","non-dropping-particle":"","parse-names":false,"suffix":""},{"dropping-particle":"","family":"Arranz","given":"Casilda","non-dropping-particle":"","parse-names":false,"suffix":""},{"dropping-particle":"","family":"Unceta","given":"Maria","non-dropping-particle":"","parse-names":false,"suffix":""},{"dropping-particle":"","family":"Lopez-De-Heredia","given":"Ion","non-dropping-particle":"","parse-names":false,"suffix":""}],"container-title":"European Journal of Pediatrics","id":"ITEM-6","issue":"6","issued":{"date-parts":[["2016"]]},"page":"755-765","publisher":"European Journal of Pediatrics","title":"Strategies implementation to reduce medicine preparation error rate in neonatal intensive care units","type":"article-journal","volume":"175"},"uris":["http://www.mendeley.com/documents/?uuid=872a099e-b842-43a8-a2e4-83e6062dd4b1"]}],"mendeley":{"formattedCitation":"&lt;sup&gt;40,41,44,57,59,64&lt;/sup&gt;","plainTextFormattedCitation":"40,41,44,57,59,64","previouslyFormattedCitation":"&lt;sup&gt;40,41,44,57,59,64&lt;/sup&gt;"},"properties":{"noteIndex":0},"schema":"https://github.com/citation-style-language/schema/raw/master/csl-citation.json"}</w:instrText>
      </w:r>
      <w:r w:rsidR="0001340D" w:rsidRPr="00AA0E42">
        <w:rPr>
          <w:rFonts w:asciiTheme="minorHAnsi" w:hAnsiTheme="minorHAnsi" w:cstheme="minorHAnsi"/>
          <w:color w:val="000000" w:themeColor="text1"/>
          <w:sz w:val="22"/>
          <w:szCs w:val="22"/>
          <w:lang w:val="en-US"/>
        </w:rPr>
        <w:fldChar w:fldCharType="separate"/>
      </w:r>
      <w:r w:rsidR="005C22D4" w:rsidRPr="005C22D4">
        <w:rPr>
          <w:rFonts w:asciiTheme="minorHAnsi" w:hAnsiTheme="minorHAnsi" w:cstheme="minorHAnsi"/>
          <w:noProof/>
          <w:color w:val="000000" w:themeColor="text1"/>
          <w:sz w:val="22"/>
          <w:szCs w:val="22"/>
          <w:vertAlign w:val="superscript"/>
          <w:lang w:val="en-US"/>
        </w:rPr>
        <w:t>40,41,44,57,59,64</w:t>
      </w:r>
      <w:r w:rsidR="0001340D" w:rsidRPr="00AA0E42">
        <w:rPr>
          <w:rFonts w:asciiTheme="minorHAnsi" w:hAnsiTheme="minorHAnsi" w:cstheme="minorHAnsi"/>
          <w:sz w:val="22"/>
          <w:szCs w:val="22"/>
          <w:lang w:val="en-US"/>
        </w:rPr>
        <w:fldChar w:fldCharType="end"/>
      </w:r>
      <w:r w:rsidR="0001340D" w:rsidRPr="00AA0E42">
        <w:rPr>
          <w:rFonts w:asciiTheme="minorHAnsi" w:hAnsiTheme="minorHAnsi" w:cstheme="minorHAnsi"/>
          <w:color w:val="000000" w:themeColor="text1"/>
          <w:sz w:val="22"/>
          <w:szCs w:val="22"/>
          <w:lang w:val="en-US"/>
        </w:rPr>
        <w:t xml:space="preserve"> treatment monitoring (n=2</w:t>
      </w:r>
      <w:r w:rsidR="00165581" w:rsidRPr="00AA0E42">
        <w:rPr>
          <w:rFonts w:asciiTheme="minorHAnsi" w:hAnsiTheme="minorHAnsi" w:cstheme="minorHAnsi"/>
          <w:color w:val="000000" w:themeColor="text1"/>
          <w:sz w:val="22"/>
          <w:szCs w:val="22"/>
          <w:lang w:val="en-US"/>
        </w:rPr>
        <w:t>; 4%</w:t>
      </w:r>
      <w:r w:rsidR="0001340D" w:rsidRPr="00AA0E42">
        <w:rPr>
          <w:rFonts w:asciiTheme="minorHAnsi" w:hAnsiTheme="minorHAnsi" w:cstheme="minorHAnsi"/>
          <w:color w:val="000000" w:themeColor="text1"/>
          <w:sz w:val="22"/>
          <w:szCs w:val="22"/>
          <w:lang w:val="en-US"/>
        </w:rPr>
        <w:t>)</w:t>
      </w:r>
      <w:r w:rsidR="00E17EF2">
        <w:rPr>
          <w:rFonts w:asciiTheme="minorHAnsi" w:hAnsiTheme="minorHAnsi" w:cstheme="minorHAnsi"/>
          <w:color w:val="000000" w:themeColor="text1"/>
          <w:sz w:val="22"/>
          <w:szCs w:val="22"/>
          <w:lang w:val="en-US"/>
        </w:rPr>
        <w:t>,</w:t>
      </w:r>
      <w:r w:rsidR="0001340D" w:rsidRPr="00AA0E42">
        <w:rPr>
          <w:rFonts w:asciiTheme="minorHAnsi" w:hAnsiTheme="minorHAnsi" w:cstheme="minorHAnsi"/>
          <w:color w:val="000000" w:themeColor="text1"/>
          <w:sz w:val="22"/>
          <w:szCs w:val="22"/>
          <w:lang w:val="en-US"/>
        </w:rPr>
        <w:t xml:space="preserve"> </w:t>
      </w:r>
      <w:r w:rsidR="0001340D" w:rsidRPr="00AA0E42">
        <w:rPr>
          <w:rFonts w:asciiTheme="minorHAnsi" w:hAnsiTheme="minorHAnsi" w:cstheme="minorHAnsi"/>
          <w:sz w:val="22"/>
          <w:szCs w:val="22"/>
          <w:lang w:val="en-US"/>
        </w:rPr>
        <w:fldChar w:fldCharType="begin" w:fldLock="1"/>
      </w:r>
      <w:r w:rsidR="007A48C4">
        <w:rPr>
          <w:rFonts w:asciiTheme="minorHAnsi" w:hAnsiTheme="minorHAnsi" w:cstheme="minorHAnsi"/>
          <w:color w:val="000000" w:themeColor="text1"/>
          <w:sz w:val="22"/>
          <w:szCs w:val="22"/>
          <w:lang w:val="en-US"/>
        </w:rPr>
        <w:instrText>ADDIN CSL_CITATION {"citationItems":[{"id":"ITEM-1","itemData":{"DOI":"10.1197/jamia.M2292","ISBN":"1067-5027","ISSN":"10675027","PMID":"17329722","abstract":"Objective: Hyperglycemia worsens clinical outcomes in critically ill patients. Precise glycemia control using intravenous insulin improves outcomes. To determine if we could improve glycemia control over a previous paper-based, manual protocol, authors implemented, in a surgical intensive care unit (SICU), an intravenous insulin protocol integrated into a care provider order entry (CPOE) system. Design: Retrospective before-after study of consecutive adult patients admitted to a SICU during pre (manual protocol, 32 days) and post (computer-based protocol, 49 days) periods. Measurements: Percentage of glucose readings in ideal range of 70-109 mg/dl, and minutes spent in ideal range of control during the first 5 days of SICU stay. Results: The computer-based protocol reduced time from first glucose measurement to initiation of insulin protocol, improved the percentage of all SICU glucose readings in the ideal range, and improved control in patients on IV insulin for ≥24 hours. Hypoglycemia (&lt;40 mg/dl) was rare in both groups. Conclusion: The CPOE-based intravenous insulin protocol improved glycemia control in SICU patients compared to a previous manual protocol, and reduced time to insulin therapy initiation. Integrating a computer-based insulin protocol into a CPOE system achieved efficient, safe, and effective glycemia control in SICU patients. © 2007 J Am Med Inform Assoc.","author":[{"dropping-particle":"","family":"Boord","given":"Jeffrey B.","non-dropping-particle":"","parse-names":false,"suffix":""},{"dropping-particle":"","family":"Sharifi","given":"Mona","non-dropping-particle":"","parse-names":false,"suffix":""},{"dropping-particle":"","family":"Greevy","given":"Robert A.","non-dropping-particle":"","parse-names":false,"suffix":""},{"dropping-particle":"","family":"Griffin","given":"Marie R.","non-dropping-particle":"","parse-names":false,"suffix":""},{"dropping-particle":"","family":"Lee","given":"Vivian K.","non-dropping-particle":"","parse-names":false,"suffix":""},{"dropping-particle":"","family":"Webb","given":"Ty A.","non-dropping-particle":"","parse-names":false,"suffix":""},{"dropping-particle":"","family":"May","given":"Michael E.","non-dropping-particle":"","parse-names":false,"suffix":""},{"dropping-particle":"","family":"Waitman","given":"Lemuel R.","non-dropping-particle":"","parse-names":false,"suffix":""},{"dropping-particle":"","family":"May","given":"Addison K.","non-dropping-particle":"","parse-names":false,"suffix":""},{"dropping-particle":"","family":"Miller","given":"Randolph A.","non-dropping-particle":"","parse-names":false,"suffix":""}],"container-title":"Journal of the American Medical Informatics Association","id":"ITEM-1","issue":"3","issued":{"date-parts":[["2007"]]},"page":"278-287","title":"Computer-based Insulin Infusion Protocol Improves Glycemia Control over Manual Protocol","type":"article-journal","volume":"14"},"uris":["http://www.mendeley.com/documents/?uuid=cc360f00-d08b-471d-946c-a7ce2ef77c0d"]},{"id":"ITEM-2","itemData":{"DOI":"10.4172/2329-6887.S1.009","ISBN":"13298100","ISSN":"23296887","abstract":"Background: Intravenous haloperidol can increase the risk for corrected QT (QTc) interval prolongation, torsades de pointes (TdP) and sudden death.","author":[{"dropping-particle":"","family":"Muzyk","given":"Andrew J","non-dropping-particle":"","parse-names":false,"suffix":""},{"dropping-particle":"","family":"Rivelli","given":"Sarah K","non-dropping-particle":"","parse-names":false,"suffix":""},{"dropping-particle":"","family":"Jiang","given":"Wei","non-dropping-particle":"","parse-names":false,"suffix":""},{"dropping-particle":"","family":"Heinz","given":"Heather","non-dropping-particle":"","parse-names":false,"suffix":""},{"dropping-particle":"","family":"Rayfield","given":"Amber","non-dropping-particle":"","parse-names":false,"suffix":""},{"dropping-particle":"","family":"Gagliardi","given":"Jane P","non-dropping-particle":"","parse-names":false,"suffix":""}],"container-title":"Drug Saf","id":"ITEM-2","issue":"9","issued":{"date-parts":[["2012"]]},"page":"725-731","title":"A computerized physician order entry set designed to improve safety of intravenous haloperidol utilization. A Retrospective Study in Agitated Hospitalized Patients.","type":"article-journal","volume":"35"},"uris":["http://www.mendeley.com/documents/?uuid=f7bf80ac-feb1-476a-9274-7aae79bf1553"]}],"mendeley":{"formattedCitation":"&lt;sup&gt;33,35&lt;/sup&gt;","plainTextFormattedCitation":"33,35","previouslyFormattedCitation":"&lt;sup&gt;33,35&lt;/sup&gt;"},"properties":{"noteIndex":0},"schema":"https://github.com/citation-style-language/schema/raw/master/csl-citation.json"}</w:instrText>
      </w:r>
      <w:r w:rsidR="0001340D" w:rsidRPr="00AA0E42">
        <w:rPr>
          <w:rFonts w:asciiTheme="minorHAnsi" w:hAnsiTheme="minorHAnsi" w:cstheme="minorHAnsi"/>
          <w:color w:val="000000" w:themeColor="text1"/>
          <w:sz w:val="22"/>
          <w:szCs w:val="22"/>
          <w:lang w:val="en-US"/>
        </w:rPr>
        <w:fldChar w:fldCharType="separate"/>
      </w:r>
      <w:r w:rsidR="005C22D4" w:rsidRPr="005C22D4">
        <w:rPr>
          <w:rFonts w:asciiTheme="minorHAnsi" w:hAnsiTheme="minorHAnsi" w:cstheme="minorHAnsi"/>
          <w:noProof/>
          <w:color w:val="000000" w:themeColor="text1"/>
          <w:sz w:val="22"/>
          <w:szCs w:val="22"/>
          <w:vertAlign w:val="superscript"/>
          <w:lang w:val="en-US"/>
        </w:rPr>
        <w:t>33,35</w:t>
      </w:r>
      <w:r w:rsidR="0001340D" w:rsidRPr="00AA0E42">
        <w:rPr>
          <w:rFonts w:asciiTheme="minorHAnsi" w:hAnsiTheme="minorHAnsi" w:cstheme="minorHAnsi"/>
          <w:sz w:val="22"/>
          <w:szCs w:val="22"/>
          <w:lang w:val="en-US"/>
        </w:rPr>
        <w:fldChar w:fldCharType="end"/>
      </w:r>
      <w:r w:rsidR="006D4EBB" w:rsidRPr="00AA0E42">
        <w:rPr>
          <w:rFonts w:asciiTheme="minorHAnsi" w:hAnsiTheme="minorHAnsi" w:cstheme="minorHAnsi"/>
          <w:sz w:val="22"/>
          <w:szCs w:val="22"/>
          <w:lang w:val="en-US"/>
        </w:rPr>
        <w:t xml:space="preserve"> </w:t>
      </w:r>
      <w:r w:rsidR="00E47424" w:rsidRPr="00AA0E42">
        <w:rPr>
          <w:rFonts w:asciiTheme="minorHAnsi" w:hAnsiTheme="minorHAnsi" w:cstheme="minorHAnsi"/>
          <w:sz w:val="22"/>
          <w:szCs w:val="22"/>
          <w:lang w:val="en-US"/>
        </w:rPr>
        <w:t xml:space="preserve">and </w:t>
      </w:r>
      <w:r w:rsidR="006D4EBB" w:rsidRPr="00AA0E42">
        <w:rPr>
          <w:rFonts w:asciiTheme="minorHAnsi" w:hAnsiTheme="minorHAnsi" w:cstheme="minorHAnsi"/>
          <w:color w:val="000000" w:themeColor="text1"/>
          <w:sz w:val="22"/>
          <w:szCs w:val="22"/>
          <w:lang w:val="en-US"/>
        </w:rPr>
        <w:t>dispensing (n=1</w:t>
      </w:r>
      <w:r w:rsidR="00165581" w:rsidRPr="00AA0E42">
        <w:rPr>
          <w:rFonts w:asciiTheme="minorHAnsi" w:hAnsiTheme="minorHAnsi" w:cstheme="minorHAnsi"/>
          <w:color w:val="000000" w:themeColor="text1"/>
          <w:sz w:val="22"/>
          <w:szCs w:val="22"/>
          <w:lang w:val="en-US"/>
        </w:rPr>
        <w:t>; 2%</w:t>
      </w:r>
      <w:r w:rsidR="006D4EBB" w:rsidRPr="00AA0E42">
        <w:rPr>
          <w:rFonts w:asciiTheme="minorHAnsi" w:hAnsiTheme="minorHAnsi" w:cstheme="minorHAnsi"/>
          <w:color w:val="000000" w:themeColor="text1"/>
          <w:sz w:val="22"/>
          <w:szCs w:val="22"/>
          <w:lang w:val="en-US"/>
        </w:rPr>
        <w:t>)</w:t>
      </w:r>
      <w:r w:rsidR="00E17EF2">
        <w:rPr>
          <w:rFonts w:asciiTheme="minorHAnsi" w:hAnsiTheme="minorHAnsi" w:cstheme="minorHAnsi"/>
          <w:color w:val="000000" w:themeColor="text1"/>
          <w:sz w:val="22"/>
          <w:szCs w:val="22"/>
          <w:lang w:val="en-US"/>
        </w:rPr>
        <w:t>.</w:t>
      </w:r>
      <w:r w:rsidR="006D4EBB" w:rsidRPr="00AA0E42">
        <w:rPr>
          <w:rFonts w:asciiTheme="minorHAnsi" w:hAnsiTheme="minorHAnsi" w:cstheme="minorHAnsi"/>
          <w:color w:val="000000" w:themeColor="text1"/>
          <w:sz w:val="22"/>
          <w:szCs w:val="22"/>
          <w:lang w:val="en-US"/>
        </w:rPr>
        <w:t xml:space="preserve"> </w:t>
      </w:r>
      <w:r w:rsidR="006D4EBB" w:rsidRPr="00AA0E42">
        <w:rPr>
          <w:rFonts w:asciiTheme="minorHAnsi" w:hAnsiTheme="minorHAnsi" w:cstheme="minorHAnsi"/>
          <w:sz w:val="22"/>
          <w:szCs w:val="22"/>
          <w:lang w:val="en-US"/>
        </w:rPr>
        <w:fldChar w:fldCharType="begin" w:fldLock="1"/>
      </w:r>
      <w:r w:rsidR="007A48C4">
        <w:rPr>
          <w:rFonts w:asciiTheme="minorHAnsi" w:hAnsiTheme="minorHAnsi" w:cstheme="minorHAnsi"/>
          <w:sz w:val="22"/>
          <w:szCs w:val="22"/>
          <w:lang w:val="en-US"/>
        </w:rPr>
        <w:instrText>ADDIN CSL_CITATION {"citationItems":[{"id":"ITEM-1","itemData":{"ISSN":"1551-6776","PMID":"22477811","abstract":"OBJECTIVES The use of continuous infusion medications with individualized concentrations may increase the risk for errors in pediatric patients. The objective of this study was to evaluate the effect of computerized prescriber order entry (CPOE) for continuous infusions with standardized concentrations on frequency of pharmacy processing errors. In addition, time to process handwritten versus computerized infusion orders was evaluated and user satisfaction with CPOE as compared to handwritten orders was measured. METHODS Using a crossover design, 10 pharmacists in the pediatric satellite within a university teaching hospital were given test scenarios of handwritten and CPOE order sheets and asked to process infusion or- ders using the pharmacy system in order to generate infusion labels. Participants were given three groups of orders: five correct handwritten orders, four handwritten orders written with deliberate errors, and five correct CPOE orders. Label errors were analyzed and time to complete the task was recorded. RESULTS Using CPOE orders, participants required less processing time per infusion order (2 min, 5 sec ± 58 sec) compared with time per infusion order in the first handwritten order sheet group (3 min, 7 sec ± 1 min, 20 sec) and the second handwritten order sheet group (3 min, 26 sec ± 1 min, 8 sec), (p&lt;0.01). CPOE elimi- nated all error types except wrong concentration. With CPOE, 4% of infusions processed contained errors, compared with 26% of the first group of handwritten orders and 45% of the second group of handwritten orders (p&lt;0.03). Pharmacists were more satisfied with CPOE orders when compared with the handwritten method (p=0.0001). CONCLUSIONS CPOE orders saved pharmacists’ time and greatly improved the safety of processing con- tinuous infusions, although not all errors were eliminated. pharmacists were overwhelmingly satisfied with the CPOE orders","author":[{"dropping-particle":"","family":"Sowan","given":"Azizeh K.","non-dropping-particle":"","parse-names":false,"suffix":""},{"dropping-particle":"","family":"Vaidya","given":"Vinay U.","non-dropping-particle":"","parse-names":false,"suffix":""},{"dropping-particle":"","family":"Soeken","given":"Karen L.","non-dropping-particle":"","parse-names":false,"suffix":""},{"dropping-particle":"","family":"Hilmas","given":"Elora","non-dropping-particle":"","parse-names":false,"suffix":""}],"container-title":"J Pediatr Pharmacol Ther","id":"ITEM-1","issue":"3","issued":{"date-parts":[["2010"]]},"page":"189-202","title":"Computerized Orders with Standardized Concentrations Decrease Dispensing Errors of Continuous Infusion Medications for Pediatrics","type":"article-journal","volume":"15"},"uris":["http://www.mendeley.com/documents/?uuid=1f4568ff-e3e5-43af-a503-465e4e53034c"]}],"mendeley":{"formattedCitation":"&lt;sup&gt;74&lt;/sup&gt;","plainTextFormattedCitation":"74","previouslyFormattedCitation":"&lt;sup&gt;74&lt;/sup&gt;"},"properties":{"noteIndex":0},"schema":"https://github.com/citation-style-language/schema/raw/master/csl-citation.json"}</w:instrText>
      </w:r>
      <w:r w:rsidR="006D4EBB" w:rsidRPr="00AA0E42">
        <w:rPr>
          <w:rFonts w:asciiTheme="minorHAnsi" w:hAnsiTheme="minorHAnsi" w:cstheme="minorHAnsi"/>
          <w:sz w:val="22"/>
          <w:szCs w:val="22"/>
          <w:lang w:val="en-US"/>
        </w:rPr>
        <w:fldChar w:fldCharType="separate"/>
      </w:r>
      <w:r w:rsidR="005C22D4" w:rsidRPr="005C22D4">
        <w:rPr>
          <w:rFonts w:asciiTheme="minorHAnsi" w:hAnsiTheme="minorHAnsi" w:cstheme="minorHAnsi"/>
          <w:noProof/>
          <w:sz w:val="22"/>
          <w:szCs w:val="22"/>
          <w:vertAlign w:val="superscript"/>
          <w:lang w:val="en-US"/>
        </w:rPr>
        <w:t>74</w:t>
      </w:r>
      <w:r w:rsidR="006D4EBB" w:rsidRPr="00AA0E42">
        <w:rPr>
          <w:rFonts w:asciiTheme="minorHAnsi" w:hAnsiTheme="minorHAnsi" w:cstheme="minorHAnsi"/>
          <w:sz w:val="22"/>
          <w:szCs w:val="22"/>
          <w:lang w:val="en-US"/>
        </w:rPr>
        <w:fldChar w:fldCharType="end"/>
      </w:r>
      <w:r w:rsidR="0001340D" w:rsidRPr="00AA0E42">
        <w:rPr>
          <w:rFonts w:asciiTheme="minorHAnsi" w:hAnsiTheme="minorHAnsi" w:cstheme="minorHAnsi"/>
          <w:color w:val="000000" w:themeColor="text1"/>
          <w:sz w:val="22"/>
          <w:szCs w:val="22"/>
          <w:lang w:val="en-US"/>
        </w:rPr>
        <w:t xml:space="preserve"> Five studies</w:t>
      </w:r>
      <w:r w:rsidR="002D51DA">
        <w:rPr>
          <w:rFonts w:asciiTheme="minorHAnsi" w:hAnsiTheme="minorHAnsi" w:cstheme="minorHAnsi"/>
          <w:color w:val="000000" w:themeColor="text1"/>
          <w:sz w:val="22"/>
          <w:szCs w:val="22"/>
          <w:lang w:val="en-US"/>
        </w:rPr>
        <w:t xml:space="preserve"> </w:t>
      </w:r>
      <w:r w:rsidR="0001340D" w:rsidRPr="00AA0E42">
        <w:rPr>
          <w:rFonts w:asciiTheme="minorHAnsi" w:hAnsiTheme="minorHAnsi" w:cstheme="minorHAnsi"/>
          <w:sz w:val="22"/>
          <w:szCs w:val="22"/>
          <w:lang w:val="en-US"/>
        </w:rPr>
        <w:fldChar w:fldCharType="begin" w:fldLock="1"/>
      </w:r>
      <w:r w:rsidR="007A48C4">
        <w:rPr>
          <w:rFonts w:asciiTheme="minorHAnsi" w:hAnsiTheme="minorHAnsi" w:cstheme="minorHAnsi"/>
          <w:color w:val="000000" w:themeColor="text1"/>
          <w:sz w:val="22"/>
          <w:szCs w:val="22"/>
          <w:lang w:val="en-US"/>
        </w:rPr>
        <w:instrText>ADDIN CSL_CITATION {"citationItems":[{"id":"ITEM-1","itemData":{"author":[{"dropping-particle":"","family":"Dubrofsky","given":"Lisa","non-dropping-particle":"","parse-names":false,"suffix":""},{"dropping-particle":"","family":"Kerzner","given":"Ryan S","non-dropping-particle":"","parse-names":false,"suffix":""},{"dropping-particle":"","family":"Delaunay","given":"Chloe","non-dropping-particle":"","parse-names":false,"suffix":""},{"dropping-particle":"","family":"Kolendra","given":"Camille","non-dropping-particle":"","parse-names":false,"suffix":""},{"dropping-particle":"","family":"Pepin","given":"Jocelyne","non-dropping-particle":"","parse-names":false,"suffix":""},{"dropping-particle":"","family":"Schwartz","given":"Blair C","non-dropping-particle":"","parse-names":false,"suffix":""}],"container-title":"The Canadian Journal of Hospital Pharmacy","id":"ITEM-1","issue":"1","issued":{"date-parts":[["2016"]]},"page":"7-13","title":"Interdisciplinary Systems-Based Intervention to Improve IV Hydration during Parenteral Administration of Acyclovir","type":"article-journal","volume":"69"},"uris":["http://www.mendeley.com/documents/?uuid=2a736cc7-eaee-432c-bb7e-001508d92c14"]},{"id":"ITEM-2","itemData":{"DOI":"10.1177/1078155213504443","ISBN":"1477-092X (Electronic)\\r1078-1552 (Linking)","ISSN":"1477092X","PMID":"24057453","abstract":"Aims: To describe the implementation of safety systems for the use of intravenous potassium chloride in haematology patients. Methods: We assessed the use of intravenous potassium in a haematology ward at a tertiary hospital. Initially, we prospectively analysed the prescribing and administration of intravenous potassium to all patients over a two-week period. To complement this data, we retrospectively analysed all clinical incidents involving intravenous potassium and the dispensing patterns of potassium ampoules for the past 12 months. Drawing on evidence and recommendations from international safety literature, gaps in the safe use of potassium were identified, and a multi-factorial approach to system change was implemented. Results: A total of 18 patients were analysed with 90 intravenous bags of potassium prepared on the ward using 624 ampoules. We identified multiple opportunities for error and a lack of standardisation of therapy. The following safety systems were introduced: (i) a new prescribing and monitoring form that included dose calculation, prescriber support and pre-printed orders; (ii) removal of potassium ampoules and introduction of premixed bags; (iii) independent double checking by nursing staff at point of administration; (iv) dedicated labelling of intravenous lines; (v) extensive clinician training supported by guidelines; and (vi) introduction of 'smart pump' infusion software. The number of incidents significantly reduced from 23 to 9 (p&lt;0.001), and the number of ampoules dispensed reduced from 10,100 to 0. Conclusions: A multi-factorial approach to the safe prescribing, dispensing and administration of intravenous potassium has reduced the potential for patient harm in the haematology setting. © The Author(s) 2013.","author":[{"dropping-particle":"","family":"Barras","given":"Michael","non-dropping-particle":"","parse-names":false,"suffix":""},{"dropping-particle":"","family":"Moore","given":"Diana","non-dropping-particle":"","parse-names":false,"suffix":""},{"dropping-particle":"","family":"Pocock","given":"Daniel","non-dropping-particle":"","parse-names":false,"suffix":""},{"dropping-particle":"","family":"Sweedman","given":"Myles","non-dropping-particle":"","parse-names":false,"suffix":""},{"dropping-particle":"","family":"Wilkinson","given":"Cathy","non-dropping-particle":"","parse-names":false,"suffix":""},{"dropping-particle":"","family":"Taylor","given":"Kerry","non-dropping-particle":"","parse-names":false,"suffix":""},{"dropping-particle":"","family":"Morton","given":"James","non-dropping-particle":"","parse-names":false,"suffix":""}],"container-title":"Journal of Oncology Pharmacy Practice","id":"ITEM-2","issue":"5","issued":{"date-parts":[["2014"]]},"page":"323-331","title":"Reducing the risk of harm from intravenous potassium: A multi-factorial approach in the haematology setting","type":"article-journal","volume":"20"},"uris":["http://www.mendeley.com/documents/?uuid=6136e086-7211-4cd3-a54a-4f091a499e79"]},{"id":"ITEM-3","itemData":{"DOI":"10.1016/j.iccn.2010.03.001","ISBN":"1532-4036 (Electronic):0964-3397 (Linking)","ISSN":"09643397","PMID":"20430622","abstract":"Background: Paper-based continuous intravenous insulin protocols for tight glycaemic control (TGC) are typically complex, error-prone, time-consuming and burdensome. Little is known about the errors that occur as a result of misinterpretation and whether computerised protocols reduce errors. Objective: To compare the errors resulting from protocol misinterpretation, time required to manage insulin infusions and nursing satisfaction between a computerised insulin protocol and a paper-based protocol. Methods: In a crossover study, 62 ICU nurses completed 10 TGC simulated scenarios for the computerised and paper protocols. Scenarios evaluated three phases of insulin management: initiation, titration and transition. Scenarios response errors, time to completion and user satisfaction were examined. Results: A total of 620 responses were recorded using both protocols. The computerised protocols were associated with higher user satisfaction, as well as: fewer errors in the titration (13 vs. 113 errors, p= .0001) and transition phases (9 vs. 23 errors, p= .001), fewer dosing errors, although not statistically significant (p= .096), in the initiation phase, and less time to complete in the titration phase (6 vs. 9.5. min, p= .0001). Conclusions: In a simulated environment, a computerised protocol for TGC resulted in significant insulin dosing error reduction, saved time and improved nurse satisfaction. © 2010 Elsevier Ltd.","author":[{"dropping-particle":"","family":"Lee","given":"Anthony","non-dropping-particle":"","parse-names":false,"suffix":""},{"dropping-particle":"","family":"Faddoul","given":"Badia","non-dropping-particle":"","parse-names":false,"suffix":""},{"dropping-particle":"","family":"Sowan","given":"Azizeh","non-dropping-particle":"","parse-names":false,"suffix":""},{"dropping-particle":"","family":"Johnson","given":"Karen L.","non-dropping-particle":"","parse-names":false,"suffix":""},{"dropping-particle":"","family":"Silver","given":"Kristi D.","non-dropping-particle":"","parse-names":false,"suffix":""},{"dropping-particle":"","family":"Vaidya","given":"Vinay","non-dropping-particle":"","parse-names":false,"suffix":""}],"container-title":"Intensive and Critical Care Nursing","id":"ITEM-3","issue":"3","issued":{"date-parts":[["2010"]]},"page":"161-168","publisher":"Elsevier Ltd","title":"Computerisation of a paper-based intravenous insulin protocol reduces errors in a prospective crossover simulated tight glycaemic control study","type":"article-journal","volume":"26"},"uris":["http://www.mendeley.com/documents/?uuid=c3f8452a-ad46-4a5a-94b4-403d77b76b98"]},{"id":"ITEM-4","itemData":{"DOI":"10.1097/ALN.0b013e3181fcb427","ISBN":"1528-1175 (Electronic):0003-3022 (Linking)","ISSN":"15281175","PMID":"21068659","abstract":"Adverse drug events related to patient-controlled analgesia (PCA) place patients at risk.","author":[{"dropping-particle":"","family":"Paul","given":"James E.","non-dropping-particle":"","parse-names":false,"suffix":""},{"dropping-particle":"","family":"Bertram","given":"Barbara","non-dropping-particle":"","parse-names":false,"suffix":""},{"dropping-particle":"","family":"Antoni","given":"Karen","non-dropping-particle":"","parse-names":false,"suffix":""},{"dropping-particle":"","family":"Kampf","given":"Marianne","non-dropping-particle":"","parse-names":false,"suffix":""},{"dropping-particle":"","family":"Kitowski","given":"Terri","non-dropping-particle":"","parse-names":false,"suffix":""},{"dropping-particle":"","family":"Morgan","given":"Aled","non-dropping-particle":"","parse-names":false,"suffix":""},{"dropping-particle":"","family":"Cheng","given":"Ji","non-dropping-particle":"","parse-names":false,"suffix":""},{"dropping-particle":"","family":"Thabane","given":"Lehana","non-dropping-particle":"","parse-names":false,"suffix":""}],"container-title":"Anesthesiology","id":"ITEM-4","issue":"6","issued":{"date-parts":[["2010"]]},"page":"1427-1432","title":"Impact of a comprehensive safety initiative on patient-controlled analgesia errors","type":"article-journal","volume":"113"},"uris":["http://www.mendeley.com/documents/?uuid=a274d608-748b-4e9d-8ef7-014d8baa72c3"]},{"id":"ITEM-5","itemData":{"author":[{"dropping-particle":"","family":"Prewitt","given":"Judy","non-dropping-particle":"","parse-names":false,"suffix":""},{"dropping-particle":"","family":"Schneider","given":"Susan","non-dropping-particle":"","parse-names":false,"suffix":""},{"dropping-particle":"","family":"Horvath","given":"Monica","non-dropping-particle":"","parse-names":false,"suffix":""},{"dropping-particle":"","family":"Hammond","given":"Julia","non-dropping-particle":"","parse-names":false,"suffix":""},{"dropping-particle":"","family":"Jackson","given":"Jason","non-dropping-particle":"","parse-names":false,"suffix":""},{"dropping-particle":"","family":"Ginsberg","given":"Brian","non-dropping-particle":"","parse-names":false,"suffix":""}],"container-title":"Journal of Patient Safety","id":"ITEM-5","issue":"2","issued":{"date-parts":[["2013"]]},"page":"103-109","title":"PCA Safety Data Review After Clinical Decision Support and Smart Pump Technology Implementation Introduction","type":"article-journal","volume":"9"},"uris":["http://www.mendeley.com/documents/?uuid=8227f9f9-6802-4a9e-87ba-9b92538cb66a"]}],"mendeley":{"formattedCitation":"&lt;sup&gt;39,47,51,67,72&lt;/sup&gt;","plainTextFormattedCitation":"39,47,51,67,72","previouslyFormattedCitation":"&lt;sup&gt;39,47,51,67,72&lt;/sup&gt;"},"properties":{"noteIndex":0},"schema":"https://github.com/citation-style-language/schema/raw/master/csl-citation.json"}</w:instrText>
      </w:r>
      <w:r w:rsidR="0001340D" w:rsidRPr="00AA0E42">
        <w:rPr>
          <w:rFonts w:asciiTheme="minorHAnsi" w:hAnsiTheme="minorHAnsi" w:cstheme="minorHAnsi"/>
          <w:color w:val="000000" w:themeColor="text1"/>
          <w:sz w:val="22"/>
          <w:szCs w:val="22"/>
          <w:lang w:val="en-US"/>
        </w:rPr>
        <w:fldChar w:fldCharType="separate"/>
      </w:r>
      <w:r w:rsidR="005C22D4" w:rsidRPr="005C22D4">
        <w:rPr>
          <w:rFonts w:asciiTheme="minorHAnsi" w:hAnsiTheme="minorHAnsi" w:cstheme="minorHAnsi"/>
          <w:noProof/>
          <w:color w:val="000000" w:themeColor="text1"/>
          <w:sz w:val="22"/>
          <w:szCs w:val="22"/>
          <w:vertAlign w:val="superscript"/>
          <w:lang w:val="en-US"/>
        </w:rPr>
        <w:t>39,47,51,67,72</w:t>
      </w:r>
      <w:r w:rsidR="0001340D" w:rsidRPr="00AA0E42">
        <w:rPr>
          <w:rFonts w:asciiTheme="minorHAnsi" w:hAnsiTheme="minorHAnsi" w:cstheme="minorHAnsi"/>
          <w:sz w:val="22"/>
          <w:szCs w:val="22"/>
          <w:lang w:val="en-US"/>
        </w:rPr>
        <w:fldChar w:fldCharType="end"/>
      </w:r>
      <w:r w:rsidR="0001340D" w:rsidRPr="00AA0E42">
        <w:rPr>
          <w:rFonts w:asciiTheme="minorHAnsi" w:hAnsiTheme="minorHAnsi" w:cstheme="minorHAnsi"/>
          <w:color w:val="000000" w:themeColor="text1"/>
          <w:sz w:val="22"/>
          <w:szCs w:val="22"/>
          <w:lang w:val="en-US"/>
        </w:rPr>
        <w:t xml:space="preserve"> </w:t>
      </w:r>
      <w:r w:rsidR="00FC56FA" w:rsidRPr="00AA0E42">
        <w:rPr>
          <w:rFonts w:asciiTheme="minorHAnsi" w:hAnsiTheme="minorHAnsi" w:cstheme="minorHAnsi"/>
          <w:color w:val="000000" w:themeColor="text1"/>
          <w:sz w:val="22"/>
          <w:szCs w:val="22"/>
          <w:lang w:val="en-US"/>
        </w:rPr>
        <w:t>(1</w:t>
      </w:r>
      <w:r w:rsidR="00E60C4D" w:rsidRPr="00AA0E42">
        <w:rPr>
          <w:rFonts w:asciiTheme="minorHAnsi" w:hAnsiTheme="minorHAnsi" w:cstheme="minorHAnsi"/>
          <w:color w:val="000000" w:themeColor="text1"/>
          <w:sz w:val="22"/>
          <w:szCs w:val="22"/>
          <w:lang w:val="en-US"/>
        </w:rPr>
        <w:t>1</w:t>
      </w:r>
      <w:r w:rsidR="00FC56FA" w:rsidRPr="00AA0E42">
        <w:rPr>
          <w:rFonts w:asciiTheme="minorHAnsi" w:hAnsiTheme="minorHAnsi" w:cstheme="minorHAnsi"/>
          <w:color w:val="000000" w:themeColor="text1"/>
          <w:sz w:val="22"/>
          <w:szCs w:val="22"/>
          <w:lang w:val="en-US"/>
        </w:rPr>
        <w:t xml:space="preserve">%) </w:t>
      </w:r>
      <w:r w:rsidR="0001340D" w:rsidRPr="00AA0E42">
        <w:rPr>
          <w:rFonts w:asciiTheme="minorHAnsi" w:hAnsiTheme="minorHAnsi" w:cstheme="minorHAnsi"/>
          <w:color w:val="000000" w:themeColor="text1"/>
          <w:sz w:val="22"/>
          <w:szCs w:val="22"/>
          <w:lang w:val="en-US"/>
        </w:rPr>
        <w:t>focused on high-risk process standardization</w:t>
      </w:r>
      <w:r w:rsidR="00E60C4D" w:rsidRPr="00AA0E42">
        <w:rPr>
          <w:rFonts w:asciiTheme="minorHAnsi" w:hAnsiTheme="minorHAnsi" w:cstheme="minorHAnsi"/>
          <w:color w:val="000000" w:themeColor="text1"/>
          <w:sz w:val="22"/>
          <w:szCs w:val="22"/>
          <w:lang w:val="en-US"/>
        </w:rPr>
        <w:t>,</w:t>
      </w:r>
      <w:r w:rsidR="0001340D" w:rsidRPr="00AA0E42">
        <w:rPr>
          <w:rFonts w:asciiTheme="minorHAnsi" w:hAnsiTheme="minorHAnsi" w:cstheme="minorHAnsi"/>
          <w:color w:val="000000" w:themeColor="text1"/>
          <w:sz w:val="22"/>
          <w:szCs w:val="22"/>
          <w:lang w:val="en-US"/>
        </w:rPr>
        <w:t xml:space="preserve"> and</w:t>
      </w:r>
      <w:r w:rsidR="0001340D" w:rsidRPr="00AA0E42">
        <w:rPr>
          <w:rFonts w:asciiTheme="minorHAnsi" w:hAnsiTheme="minorHAnsi" w:cstheme="minorBidi"/>
          <w:color w:val="000000" w:themeColor="text1"/>
          <w:sz w:val="22"/>
          <w:szCs w:val="22"/>
          <w:lang w:val="en-US"/>
        </w:rPr>
        <w:t xml:space="preserve"> involved </w:t>
      </w:r>
      <w:r w:rsidR="00E60C4D" w:rsidRPr="00AA0E42">
        <w:rPr>
          <w:rFonts w:asciiTheme="minorHAnsi" w:hAnsiTheme="minorHAnsi" w:cstheme="minorBidi"/>
          <w:color w:val="000000" w:themeColor="text1"/>
          <w:sz w:val="22"/>
          <w:szCs w:val="22"/>
          <w:lang w:val="en-US"/>
        </w:rPr>
        <w:t xml:space="preserve">implementation of </w:t>
      </w:r>
      <w:r w:rsidR="0001340D" w:rsidRPr="00AA0E42">
        <w:rPr>
          <w:rFonts w:asciiTheme="minorHAnsi" w:hAnsiTheme="minorHAnsi" w:cstheme="minorBidi"/>
          <w:color w:val="000000" w:themeColor="text1"/>
          <w:sz w:val="22"/>
          <w:szCs w:val="22"/>
          <w:lang w:val="en-US"/>
        </w:rPr>
        <w:t xml:space="preserve">systemic </w:t>
      </w:r>
      <w:r w:rsidR="00515963">
        <w:rPr>
          <w:rFonts w:asciiTheme="minorHAnsi" w:hAnsiTheme="minorHAnsi" w:cstheme="minorBidi"/>
          <w:color w:val="000000" w:themeColor="text1"/>
          <w:sz w:val="22"/>
          <w:szCs w:val="22"/>
          <w:lang w:val="en-US"/>
        </w:rPr>
        <w:t>defense</w:t>
      </w:r>
      <w:r w:rsidR="0001340D" w:rsidRPr="00AA0E42">
        <w:rPr>
          <w:rFonts w:asciiTheme="minorHAnsi" w:hAnsiTheme="minorHAnsi" w:cstheme="minorBidi"/>
          <w:color w:val="000000" w:themeColor="text1"/>
          <w:sz w:val="22"/>
          <w:szCs w:val="22"/>
          <w:lang w:val="en-US"/>
        </w:rPr>
        <w:t xml:space="preserve">s </w:t>
      </w:r>
      <w:r w:rsidR="00E60C4D" w:rsidRPr="00AA0E42">
        <w:rPr>
          <w:rFonts w:asciiTheme="minorHAnsi" w:hAnsiTheme="minorHAnsi" w:cstheme="minorBidi"/>
          <w:color w:val="000000" w:themeColor="text1"/>
          <w:sz w:val="22"/>
          <w:szCs w:val="22"/>
          <w:lang w:val="en-US"/>
        </w:rPr>
        <w:t>related</w:t>
      </w:r>
      <w:r w:rsidR="0001340D" w:rsidRPr="00AA0E42">
        <w:rPr>
          <w:rFonts w:asciiTheme="minorHAnsi" w:hAnsiTheme="minorHAnsi" w:cstheme="minorBidi"/>
          <w:color w:val="000000" w:themeColor="text1"/>
          <w:sz w:val="22"/>
          <w:szCs w:val="22"/>
          <w:lang w:val="en-US"/>
        </w:rPr>
        <w:t xml:space="preserve"> </w:t>
      </w:r>
      <w:r w:rsidR="00D15482">
        <w:rPr>
          <w:rFonts w:asciiTheme="minorHAnsi" w:hAnsiTheme="minorHAnsi" w:cstheme="minorBidi"/>
          <w:color w:val="000000" w:themeColor="text1"/>
          <w:sz w:val="22"/>
          <w:szCs w:val="22"/>
          <w:lang w:val="en-US"/>
        </w:rPr>
        <w:t xml:space="preserve">to </w:t>
      </w:r>
      <w:r w:rsidR="0001340D" w:rsidRPr="00AA0E42">
        <w:rPr>
          <w:rFonts w:asciiTheme="minorHAnsi" w:hAnsiTheme="minorHAnsi" w:cstheme="minorBidi"/>
          <w:color w:val="000000" w:themeColor="text1"/>
          <w:sz w:val="22"/>
          <w:szCs w:val="22"/>
          <w:lang w:val="en-US"/>
        </w:rPr>
        <w:t xml:space="preserve">multiple </w:t>
      </w:r>
      <w:r w:rsidR="00E60C4D" w:rsidRPr="00AA0E42">
        <w:rPr>
          <w:rFonts w:asciiTheme="minorHAnsi" w:hAnsiTheme="minorHAnsi" w:cstheme="minorBidi"/>
          <w:color w:val="000000" w:themeColor="text1"/>
          <w:sz w:val="22"/>
          <w:szCs w:val="22"/>
          <w:lang w:val="en-US"/>
        </w:rPr>
        <w:t>drug delivery</w:t>
      </w:r>
      <w:r w:rsidR="0001340D" w:rsidRPr="00AA0E42">
        <w:rPr>
          <w:rFonts w:asciiTheme="minorHAnsi" w:hAnsiTheme="minorHAnsi" w:cstheme="minorBidi"/>
          <w:color w:val="000000" w:themeColor="text1"/>
          <w:sz w:val="22"/>
          <w:szCs w:val="22"/>
          <w:lang w:val="en-US"/>
        </w:rPr>
        <w:t xml:space="preserve"> process stages.</w:t>
      </w:r>
    </w:p>
    <w:p w14:paraId="402F5202" w14:textId="0CFDF0E2" w:rsidR="0001340D" w:rsidRPr="00AA0E42" w:rsidRDefault="0001340D" w:rsidP="3FE5CC09">
      <w:pPr>
        <w:spacing w:after="120" w:line="360" w:lineRule="auto"/>
        <w:rPr>
          <w:rFonts w:asciiTheme="minorHAnsi" w:hAnsiTheme="minorHAnsi" w:cstheme="minorBidi"/>
          <w:color w:val="000000" w:themeColor="text1"/>
          <w:sz w:val="22"/>
          <w:szCs w:val="22"/>
          <w:lang w:val="en-US"/>
        </w:rPr>
      </w:pPr>
      <w:r w:rsidRPr="00AA0E42">
        <w:rPr>
          <w:rFonts w:asciiTheme="minorHAnsi" w:hAnsiTheme="minorHAnsi" w:cstheme="minorBidi"/>
          <w:color w:val="000000" w:themeColor="text1"/>
          <w:sz w:val="22"/>
          <w:szCs w:val="22"/>
          <w:lang w:val="en-US"/>
        </w:rPr>
        <w:t xml:space="preserve">Systemic </w:t>
      </w:r>
      <w:r w:rsidR="00515963">
        <w:rPr>
          <w:rFonts w:asciiTheme="minorHAnsi" w:hAnsiTheme="minorHAnsi" w:cstheme="minorBidi"/>
          <w:color w:val="000000" w:themeColor="text1"/>
          <w:sz w:val="22"/>
          <w:szCs w:val="22"/>
          <w:lang w:val="en-US"/>
        </w:rPr>
        <w:t>defense</w:t>
      </w:r>
      <w:r w:rsidRPr="00AA0E42">
        <w:rPr>
          <w:rFonts w:asciiTheme="minorHAnsi" w:hAnsiTheme="minorHAnsi" w:cstheme="minorBidi"/>
          <w:color w:val="000000" w:themeColor="text1"/>
          <w:sz w:val="22"/>
          <w:szCs w:val="22"/>
          <w:lang w:val="en-US"/>
        </w:rPr>
        <w:t>s</w:t>
      </w:r>
      <w:r w:rsidR="00921944">
        <w:rPr>
          <w:rFonts w:asciiTheme="minorHAnsi" w:hAnsiTheme="minorHAnsi" w:cstheme="minorBidi"/>
          <w:color w:val="000000" w:themeColor="text1"/>
          <w:sz w:val="22"/>
          <w:szCs w:val="22"/>
          <w:lang w:val="en-US"/>
        </w:rPr>
        <w:t>,</w:t>
      </w:r>
      <w:r w:rsidRPr="00AA0E42">
        <w:rPr>
          <w:rFonts w:asciiTheme="minorHAnsi" w:hAnsiTheme="minorHAnsi" w:cstheme="minorBidi"/>
          <w:color w:val="000000" w:themeColor="text1"/>
          <w:sz w:val="22"/>
          <w:szCs w:val="22"/>
          <w:lang w:val="en-US"/>
        </w:rPr>
        <w:t xml:space="preserve"> </w:t>
      </w:r>
      <w:r w:rsidR="006064DC" w:rsidRPr="00AA0E42">
        <w:rPr>
          <w:rFonts w:asciiTheme="minorHAnsi" w:hAnsiTheme="minorHAnsi" w:cstheme="minorBidi"/>
          <w:color w:val="000000" w:themeColor="text1"/>
          <w:sz w:val="22"/>
          <w:szCs w:val="22"/>
          <w:lang w:val="en-US"/>
        </w:rPr>
        <w:t>including</w:t>
      </w:r>
      <w:r w:rsidRPr="00AA0E42">
        <w:rPr>
          <w:rFonts w:asciiTheme="minorHAnsi" w:hAnsiTheme="minorHAnsi" w:cstheme="minorBidi"/>
          <w:color w:val="000000" w:themeColor="text1"/>
          <w:sz w:val="22"/>
          <w:szCs w:val="22"/>
          <w:lang w:val="en-US"/>
        </w:rPr>
        <w:t xml:space="preserve"> features of closed loop medication management systems</w:t>
      </w:r>
      <w:r w:rsidR="00F721FD">
        <w:rPr>
          <w:rFonts w:asciiTheme="minorHAnsi" w:hAnsiTheme="minorHAnsi" w:cstheme="minorBidi"/>
          <w:color w:val="000000" w:themeColor="text1"/>
          <w:sz w:val="22"/>
          <w:szCs w:val="22"/>
          <w:lang w:val="en-US"/>
        </w:rPr>
        <w:t>,</w:t>
      </w:r>
      <w:r w:rsidRPr="00AA0E42">
        <w:rPr>
          <w:rFonts w:asciiTheme="minorHAnsi" w:hAnsiTheme="minorHAnsi" w:cstheme="minorBidi"/>
          <w:color w:val="000000" w:themeColor="text1"/>
          <w:sz w:val="22"/>
          <w:szCs w:val="22"/>
          <w:lang w:val="en-US"/>
        </w:rPr>
        <w:t xml:space="preserve"> appeared in </w:t>
      </w:r>
      <w:r w:rsidR="00B31FBA" w:rsidRPr="00AA0E42">
        <w:rPr>
          <w:rFonts w:asciiTheme="minorHAnsi" w:hAnsiTheme="minorHAnsi" w:cstheme="minorBidi"/>
          <w:color w:val="000000" w:themeColor="text1"/>
          <w:sz w:val="22"/>
          <w:szCs w:val="22"/>
          <w:lang w:val="en-US"/>
        </w:rPr>
        <w:t>61</w:t>
      </w:r>
      <w:r w:rsidRPr="00AA0E42">
        <w:rPr>
          <w:rFonts w:asciiTheme="minorHAnsi" w:hAnsiTheme="minorHAnsi" w:cstheme="minorBidi"/>
          <w:color w:val="000000" w:themeColor="text1"/>
          <w:sz w:val="22"/>
          <w:szCs w:val="22"/>
          <w:lang w:val="en-US"/>
        </w:rPr>
        <w:t xml:space="preserve">% </w:t>
      </w:r>
      <w:r w:rsidR="00E3120C" w:rsidRPr="00AA0E42">
        <w:rPr>
          <w:rFonts w:asciiTheme="minorHAnsi" w:hAnsiTheme="minorHAnsi" w:cstheme="minorBidi"/>
          <w:color w:val="000000" w:themeColor="text1"/>
          <w:sz w:val="22"/>
          <w:szCs w:val="22"/>
          <w:lang w:val="en-US"/>
        </w:rPr>
        <w:t xml:space="preserve">of the studies </w:t>
      </w:r>
      <w:r w:rsidRPr="00AA0E42">
        <w:rPr>
          <w:rFonts w:asciiTheme="minorHAnsi" w:hAnsiTheme="minorHAnsi" w:cstheme="minorBidi"/>
          <w:color w:val="000000" w:themeColor="text1"/>
          <w:sz w:val="22"/>
          <w:szCs w:val="22"/>
          <w:lang w:val="en-US"/>
        </w:rPr>
        <w:t>(</w:t>
      </w:r>
      <w:r w:rsidR="00E60C4D" w:rsidRPr="00AA0E42">
        <w:rPr>
          <w:rFonts w:asciiTheme="minorHAnsi" w:hAnsiTheme="minorHAnsi" w:cstheme="minorBidi"/>
          <w:color w:val="000000" w:themeColor="text1"/>
          <w:sz w:val="22"/>
          <w:szCs w:val="22"/>
          <w:lang w:val="en-US"/>
        </w:rPr>
        <w:t>n=</w:t>
      </w:r>
      <w:r w:rsidRPr="00AA0E42">
        <w:rPr>
          <w:rFonts w:asciiTheme="minorHAnsi" w:hAnsiTheme="minorHAnsi" w:cstheme="minorBidi"/>
          <w:color w:val="000000" w:themeColor="text1"/>
          <w:sz w:val="22"/>
          <w:szCs w:val="22"/>
          <w:lang w:val="en-US"/>
        </w:rPr>
        <w:t>28) (Figure 2)</w:t>
      </w:r>
      <w:r w:rsidR="00E17EF2">
        <w:rPr>
          <w:rFonts w:asciiTheme="minorHAnsi" w:hAnsiTheme="minorHAnsi" w:cstheme="minorBidi"/>
          <w:color w:val="000000" w:themeColor="text1"/>
          <w:sz w:val="22"/>
          <w:szCs w:val="22"/>
          <w:lang w:val="en-US"/>
        </w:rPr>
        <w:t>,</w:t>
      </w:r>
      <w:r w:rsidR="00DF7BC9" w:rsidRPr="00AA0E42">
        <w:rPr>
          <w:rFonts w:asciiTheme="minorHAnsi" w:hAnsiTheme="minorHAnsi" w:cstheme="minorBidi"/>
          <w:color w:val="000000" w:themeColor="text1"/>
          <w:sz w:val="22"/>
          <w:szCs w:val="22"/>
          <w:lang w:val="en-US"/>
        </w:rPr>
        <w:t xml:space="preserve"> </w:t>
      </w:r>
      <w:r w:rsidR="00DF7BC9" w:rsidRPr="00AA0E42">
        <w:rPr>
          <w:lang w:val="en-US"/>
        </w:rPr>
        <w:fldChar w:fldCharType="begin" w:fldLock="1"/>
      </w:r>
      <w:r w:rsidR="007A48C4">
        <w:rPr>
          <w:rFonts w:asciiTheme="minorHAnsi" w:hAnsiTheme="minorHAnsi" w:cstheme="minorHAnsi"/>
          <w:color w:val="000000" w:themeColor="text1"/>
          <w:sz w:val="22"/>
          <w:szCs w:val="22"/>
          <w:lang w:val="en-US"/>
        </w:rPr>
        <w:instrText>ADDIN CSL_CITATION {"citationItems":[{"id":"ITEM-1","itemData":{"DOI":"10.1136/bmj.d5543","ISBN":"0959-535x","ISSN":"09598146","PMID":"21940742","abstract":"OBJECTIVE To clinically evaluate a new patented multimodal system (SAFERSleep) designed to reduce errors in the recording and administration of drugs in anaesthesia. DESIGN Prospective randomised open label clinical trial. SETTING Five designated operating theatres in a major tertiary referral hospital. PARTICIPANTS Eighty nine consenting anaesthetists managing 1075 cases in which there were 10,764 drug administrations. INTERVENTION Use of the new system (which includes customised drug trays and purpose designed drug trolley drawers to promote a well organised anaesthetic workspace and aseptic technique; pre-filled syringes for commonly used anaesthetic drugs; large legible colour coded drug labels; a barcode reader linked to a computer, speakers, and touch screen to provide automatic auditory and visual verification of selected drugs immediately before each administration; automatic compilation of an anaesthetic record; an on-screen and audible warning if an antibiotic has not been administered within 15 minutes of the start of anaesthesia; and certain procedural rules-notably, scanning the label before each drug administration) versus conventional practice in drug administration with a manually compiled anaesthetic record. MAIN OUTCOME MEASURES Primary: composite of errors in the recording and administration of intravenous drugs detected by direct observation and by detailed reconciliation of the contents of used drug vials against recorded administrations; and lapses in responding to an intermittent visual stimulus (vigilance latency task). Secondary: outcomes in patients; analyses of anaesthetists' tasks and assessments of workload; evaluation of the legibility of anaesthetic records; evaluation of compliance with the procedural rules of the new system; and questionnaire based ratings of the respective systems by participants. RESULTS The overall mean rate of drug errors per 100 administrations was 9.1 (95% confidence interval 6.9 to 11.4) with the new system (one in 11 administrations) and 11.6 (9.3 to 13.9) with conventional methods (one in nine administrations) (P = 0.045 for difference). Most were recording errors, and, though fewer drug administration errors occurred with the new system, the comparison with conventional methods did not reach significance. Rates of errors in drug administration were lower when anaesthetists consistently applied two key principles of the new system (scanning the drug barcode before administering each drug and kee…","author":[{"dropping-particle":"","family":"Merry","given":"Alan F.","non-dropping-particle":"","parse-names":false,"suffix":""},{"dropping-particle":"","family":"Webster","given":"Craig S.","non-dropping-particle":"","parse-names":false,"suffix":""},{"dropping-particle":"","family":"Hannam","given":"Jacqueline","non-dropping-particle":"","parse-names":false,"suffix":""},{"dropping-particle":"","family":"Mitchell","given":"Simon J.","non-dropping-particle":"","parse-names":false,"suffix":""},{"dropping-particle":"","family":"Henderson","given":"Robert","non-dropping-particle":"","parse-names":false,"suffix":""},{"dropping-particle":"","family":"Reid","given":"Papaarangi","non-dropping-particle":"","parse-names":false,"suffix":""},{"dropping-particle":"","family":"Edwards","given":"Kylie Ellen","non-dropping-particle":"","parse-names":false,"suffix":""},{"dropping-particle":"","family":"Jardim","given":"Anisoara","non-dropping-particle":"","parse-names":false,"suffix":""},{"dropping-particle":"","family":"Pak","given":"Nick","non-dropping-particle":"","parse-names":false,"suffix":""},{"dropping-particle":"","family":"Cooper","given":"Jeremy","non-dropping-particle":"","parse-names":false,"suffix":""},{"dropping-particle":"","family":"Hopley","given":"Lara","non-dropping-particle":"","parse-names":false,"suffix":""},{"dropping-particle":"","family":"Frampton","given":"Chris","non-dropping-particle":"","parse-names":false,"suffix":""},{"dropping-particle":"","family":"Short","given":"Timothy G.","non-dropping-particle":"","parse-names":false,"suffix":""}],"container-title":"BMJ (Online)","id":"ITEM-1","issue":"7826","issued":{"date-parts":[["2011"]]},"page":"1-14","title":"Multimodal system designed to reduce errors in recording and administration of drugs in anaesthesia: Prospective randomised clinical evaluation","type":"article-journal","volume":"343"},"uris":["http://www.mendeley.com/documents/?uuid=745a5120-1ab6-4a64-9673-bd6b47237169"]},{"id":"ITEM-2","itemData":{"DOI":"10.1007/s40264-014-0232-1","ISBN":"0114-5916 (Electronic)\\r0114-5916 (Linking)","ISSN":"11791942","PMID":"25294653","abstract":"BACKGROUND: Smart infusion pumps have been introduced to prevent medication errors and have been widely adopted nationally in the USA, though they are not always used in Europe or other regions. Despite widespread usage of smart pumps, intravenous medication errors have not been fully eliminated.\\n\\nOBJECTIVE: Through a systematic review of recent studies and reports regarding smart pump implementation and use, we aimed to identify the impact of smart pumps on error reduction and on the complex process of medication administration, and strategies to maximize the benefits of smart pumps.\\n\\nMETHODS: The medical literature related to the effects of smart pumps for improving patient safety was searched in PUBMED, EMBASE, and the Cochrane Central Register of Controlled Trials (CENTRAL) (2000-2014) and relevant papers were selected by two researchers.\\n\\nRESULTS: After the literature search, 231 papers were identified and the full texts of 138 articles were assessed for eligibility. Of these, 22 were included after removal of papers that did not meet the inclusion criteria. We assessed both the benefits and negative effects of smart pumps from these studies. One of the benefits of using smart pumps was intercepting errors such as the wrong rate, wrong dose, and pump setting errors. Other benefits include reduction of adverse drug event rates, practice improvements, and cost effectiveness. Meanwhile, the current issues or negative effects related to using smart pumps were lower compliance rates of using smart pumps, the overriding of soft alerts, non-intercepted errors, or the possibility of using the wrong drug library.\\n\\nCONCLUSION: The literature suggests that smart pumps reduce but do not eliminate programming errors. Although the hard limits of a drug library play a main role in intercepting medication errors, soft limits were still not as effective as hard limits because of high override rates. Compliance in using smart pumps is key towards effectively preventing errors. Opportunities for improvement include upgrading drug libraries, developing standardized drug libraries, decreasing the number of unnecessary warnings, and developing stronger approaches to minimize workarounds. Also, as with other clinical information systems, smart pumps should be implemented with the idea of using continuous quality improvement processes to iteratively improve their use.","author":[{"dropping-particle":"","family":"Ohashi","given":"Kumiko","non-dropping-particle":"","parse-names":false,"suffix":""},{"dropping-particle":"","family":"Dalleur","given":"Olivia","non-dropping-particle":"","parse-names":false,"suffix":""},{"dropping-particle":"","family":"Dykes","given":"Patricia C.","non-dropping-particle":"","parse-names":false,"suffix":""},{"dropping-particle":"","family":"Bates","given":"David W.","non-dropping-particle":"","parse-names":false,"suffix":""}],"container-title":"Drug Safety","id":"ITEM-2","issue":"12","issued":{"date-parts":[["2014"]]},"page":"1011-1020","title":"Benefits and Risks of Using Smart Pumps to Reduce Medication Error Rates: A Systematic Review","type":"article-journal","volume":"37"},"uris":["http://www.mendeley.com/documents/?uuid=97fa4c4b-f78f-4808-9ea2-b9fb774bcfab"]},{"id":"ITEM-3","itemData":{"author":[{"dropping-particle":"","family":"Prewitt","given":"Judy","non-dropping-particle":"","parse-names":false,"suffix":""},{"dropping-particle":"","family":"Schneider","given":"Susan","non-dropping-particle":"","parse-names":false,"suffix":""},{"dropping-particle":"","family":"Horvath","given":"Monica","non-dropping-particle":"","parse-names":false,"suffix":""},{"dropping-particle":"","family":"Hammond","given":"Julia","non-dropping-particle":"","parse-names":false,"suffix":""},{"dropping-particle":"","family":"Jackson","given":"Jason","non-dropping-particle":"","parse-names":false,"suffix":""},{"dropping-particle":"","family":"Ginsberg","given":"Brian","non-dropping-particle":"","parse-names":false,"suffix":""}],"container-title":"Journal of Patient Safety","id":"ITEM-3","issue":"2","issued":{"date-parts":[["2013"]]},"page":"103-109","title":"PCA Safety Data Review After Clinical Decision Support and Smart Pump Technology Implementation Introduction","type":"article-journal","volume":"9"},"uris":["http://www.mendeley.com/documents/?uuid=8227f9f9-6802-4a9e-87ba-9b92538cb66a"]},{"id":"ITEM-4","itemData":{"DOI":"10.1097/01.CCM.0000155912.73313.CD","ISBN":"0090-3493","ISSN":"00903493","PMID":"15753744","abstract":"OBJECTIVE: Intravenous medications are vital during inpatient management. Errors associated with the administration of medications through intravenous infusion pumps to critically ill patients can result in adverse drug events. We sought to assess the impact of smart pumps with integrated decision support software on the incidence and nature of medication errors and adverse drug events. DESIGN: We performed a prospective, randomized time-series trial and compared the serious medication error rate between intervention (decision support on) and control (decision support off) periods. Serious medication errors included both near-misses and preventable adverse drug events. Pump software produced log reports to help identify potential events. Events were presented to physicians for rating of event type, preventability, and severity. SETTING: Cardiac surgical intensive care and step-down units between February and December 2002. PATIENTS: Pump data were available for 744 cardiac surgery admissions. INTERVENTIONS: Decision support during medication administration provided feedback including alerts, reminders, and unit-specific drug rate limits. MEASUREMENTS AND MAIN RESULTS: We found a total of 180 serious medication errors, including 14 and 11 preventable adverse drug events and 73 and 82 nonintercepted potential adverse drug events in the control and intervention periods, respectively. The serious medication error rates in the control and intervention periods were 2.03 and 2.41 per 100 patient-pump-days, respectively (p = .124). We also found numerous opportunities for safety improvement. Violations of infusion practice during the intervention periods included 571 (25%) bypasses of the drug library. Medications were also frequently administered without documentation of physician orders in both periods (n = 823; 7.7%). CONCLUSION: Intravenous medication errors and adverse drug events were frequent and could be detected using smart pumps. We found no measurable impact on the serious medication error rate, likely in part due to poor compliance. Although smart pumps have great promise, technological and nursing behavioral factors must be addressed if these pumps are to achieve their potential for improving medication safety.","author":[{"dropping-particle":"","family":"Rothschild","given":"Jeffrey M.","non-dropping-particle":"","parse-names":false,"suffix":""},{"dropping-particle":"","family":"Keohane","given":"Carol A.","non-dropping-particle":"","parse-names":false,"suffix":""},{"dropping-particle":"","family":"Cook","given":"E. Francis","non-dropping-particle":"","parse-names":false,"suffix":""},{"dropping-particle":"","family":"Orav","given":"E. John","non-dropping-particle":"","parse-names":false,"suffix":""},{"dropping-particle":"","family":"Burdick","given":"Elisabeth","non-dropping-particle":"","parse-names":false,"suffix":""},{"dropping-particle":"","family":"Thompson","given":"Sarah","non-dropping-particle":"","parse-names":false,"suffix":""},{"dropping-particle":"","family":"Hayes","given":"Judy","non-dropping-particle":"","parse-names":false,"suffix":""},{"dropping-particle":"","family":"Bates","given":"David W.","non-dropping-particle":"","parse-names":false,"suffix":""}],"container-title":"Critical Care Medicine","id":"ITEM-4","issue":"3","issued":{"date-parts":[["2005"]]},"page":"533-540","title":"A controlled trial of smart infusion pumps to improve medication safety in critically ill patients","type":"article-journal","volume":"33"},"uris":["http://www.mendeley.com/documents/?uuid=0002e28e-7929-4971-81e4-b8c14bbfdb26"]},{"id":"ITEM-5","itemData":{"DOI":"10.1111/j.1365-2044.2010.06325.x","ISBN":"1365-2044 (Electronic):0003-2409 (Linking)","ISSN":"00032409","PMID":"20337616","abstract":"A safety-orientated system of delivering parenteral anaesthetic drugs was assessed in a prospective incident monitoring study at two hospitals. Anaesthetists completed an incident form for every anaesthetic, indicating if an incident occurred. Case mix data were collected and the number of drug administrations made during procedures estimated. From February 1998 at Hospital A and from June 1999 at Hospital B, until November 2003, 74,478 anaesthetics were included, for which 59,273 incident forms were returned (a 79.6% response rate). Fewer parenteral drug errors occurred with the new system than with conventional methods (58 errors in an estimated 183,852 drug administrations (0.032%, 95% CI 0.024-0.041%) vs 268 in 550,105 (0.049%, 95% CI 0.043-0.055%) respectively, p = 0.002), a relative reduction of 35% (difference 0.017%, 95% CI 0.006-0.028%). No major adverse outcomes from these errors were reported with the new system while 11 (0.002%) were reported with conventional methods (p = 0.055). We conclude that targeted system re-design can reduce medical error.","author":[{"dropping-particle":"","family":"Webster","given":"C. S.","non-dropping-particle":"","parse-names":false,"suffix":""},{"dropping-particle":"","family":"Larsson","given":"L.","non-dropping-particle":"","parse-names":false,"suffix":""},{"dropping-particle":"","family":"Frampton","given":"C. M.","non-dropping-particle":"","parse-names":false,"suffix":""},{"dropping-particle":"","family":"Weller","given":"J.","non-dropping-particle":"","parse-names":false,"suffix":""},{"dropping-particle":"","family":"McKenzie","given":"A.","non-dropping-particle":"","parse-names":false,"suffix":""},{"dropping-particle":"","family":"Cumin","given":"D.","non-dropping-particle":"","parse-names":false,"suffix":""},{"dropping-particle":"","family":"Merry","given":"A. F.","non-dropping-particle":"","parse-names":false,"suffix":""}],"container-title":"Anaesthesia","id":"ITEM-5","issue":"5","issued":{"date-parts":[["2010"]]},"page":"490-499","title":"Clinical assessment of a new anaesthetic drug administration system: A prospective, controlled, longitudinal incident monitoring study: ORIGINAL ARTICLE","type":"article-journal","volume":"65"},"uris":["http://www.mendeley.com/documents/?uuid=14b14e8c-7dda-43db-9606-a4daeb3c29c9"]},{"id":"ITEM-6","itemData":{"ISBN":"1551-6776","ISSN":"1551-6776; 1551-6776","PMID":"22477815","abstract":"OBJECTIVE: Medication errors involving intravenous medications continue to be a significant problem, particularly in the pediatric population due to the high rate of point-of-care and weight-adjusted dosing. The pharmaceutical algorithm computerized calculator (pac2) assists in converting physician medication orders to correct volumes and rates of administration for intravenous medications. This study was designed to assess the efficacy of the pac2 in simulated clinical scenarios of point-of-care dosing. METHODS: The study design was a within-subject controlled study in which 33 nurses from pediatrics, pediatric critical care, or critical care (mean nursing experience of 10.9 years) carried out various point-of-care medication-dosing scenarios with and without the aid of the pac2. RESULTS: Use of the pac2 resulted in a significantly higher percentage (mean [95% CI]) of medication volumes calculated and drawn accurately (91% [87-95%] versus 61% [52-70%], p&lt;0.0001), a higher percentage of correct recall of essential medication information (97% [95-99%] versus 45% [36-53%], p&lt;0.0001), and better recognition of unsafe doses (93% [87-99%] versus 19% [12-27%], p&lt;0.0001) as compared to usual practice. The pac2 also significantly reduced average medication calculation times (1.5 minutes [1.3-1.7 minutes] versus 1.9 minutes [1.6-2.2 minutes], p=0.0028) as compared to usual practice. CONCLUSIONS: The pac2 significantly improved the performance of drug calculations by pediatric and critical care nurses during simulated clinical scenarios designed to mimic point-of-care dosing. These results suggest that the pac2 addresses an area of safety vulnerability for point-of-care dosing practices and could be a useful addition to a hospital's overall program to minimize medication errors.","author":[{"dropping-particle":"","family":"Deshpande","given":"Girish G","non-dropping-particle":"","parse-names":false,"suffix":""},{"dropping-particle":"","family":"Torres  Jr.","given":"Adalberto","non-dropping-particle":"","parse-names":false,"suffix":""},{"dropping-particle":"","family":"Buchanan","given":"David L","non-dropping-particle":"","parse-names":false,"suffix":""},{"dropping-particle":"","family":"Shane Gray","given":"Susan C","non-dropping-particle":"","parse-names":false,"suffix":""},{"dropping-particle":"","family":"Brown","given":"Suzanne C","non-dropping-particle":"","parse-names":false,"suffix":""},{"dropping-particle":"","family":"Hoadley","given":"Theresa","non-dropping-particle":"","parse-names":false,"suffix":""},{"dropping-particle":"","family":"Ruppel","given":"Patricia L","non-dropping-particle":"","parse-names":false,"suffix":""},{"dropping-particle":"","family":"Tobias","given":"Joseph D","non-dropping-particle":"","parse-names":false,"suffix":""}],"container-title":"The Journal of Pediatric Pharmacology &amp; Therapeutics","id":"ITEM-6","issue":"4","issued":{"date-parts":[["2010"]]},"page":"274-281","title":"Computerized pharmaceutical algorithm reduces medication administration errors during simulated resuscitations","type":"article-journal","volume":"15"},"uris":["http://www.mendeley.com/documents/?uuid=65b0c388-418d-4f88-9016-362141d35b9e"]},{"id":"ITEM-7","itemData":{"DOI":"10.1016/j.iccn.2010.03.001","ISBN":"1532-4036 (Electronic):0964-3397 (Linking)","ISSN":"09643397","PMID":"20430622","abstract":"Background: Paper-based continuous intravenous insulin protocols for tight glycaemic control (TGC) are typically complex, error-prone, time-consuming and burdensome. Little is known about the errors that occur as a result of misinterpretation and whether computerised protocols reduce errors. Objective: To compare the errors resulting from protocol misinterpretation, time required to manage insulin infusions and nursing satisfaction between a computerised insulin protocol and a paper-based protocol. Methods: In a crossover study, 62 ICU nurses completed 10 TGC simulated scenarios for the computerised and paper protocols. Scenarios evaluated three phases of insulin management: initiation, titration and transition. Scenarios response errors, time to completion and user satisfaction were examined. Results: A total of 620 responses were recorded using both protocols. The computerised protocols were associated with higher user satisfaction, as well as: fewer errors in the titration (13 vs. 113 errors, p= .0001) and transition phases (9 vs. 23 errors, p= .001), fewer dosing errors, although not statistically significant (p= .096), in the initiation phase, and less time to complete in the titration phase (6 vs. 9.5. min, p= .0001). Conclusions: In a simulated environment, a computerised protocol for TGC resulted in significant insulin dosing error reduction, saved time and improved nurse satisfaction. © 2010 Elsevier Ltd.","author":[{"dropping-particle":"","family":"Lee","given":"Anthony","non-dropping-particle":"","parse-names":false,"suffix":""},{"dropping-particle":"","family":"Faddoul","given":"Badia","non-dropping-particle":"","parse-names":false,"suffix":""},{"dropping-particle":"","family":"Sowan","given":"Azizeh","non-dropping-particle":"","parse-names":false,"suffix":""},{"dropping-particle":"","family":"Johnson","given":"Karen L.","non-dropping-particle":"","parse-names":false,"suffix":""},{"dropping-particle":"","family":"Silver","given":"Kristi D.","non-dropping-particle":"","parse-names":false,"suffix":""},{"dropping-particle":"","family":"Vaidya","given":"Vinay","non-dropping-particle":"","parse-names":false,"suffix":""}],"container-title":"Intensive and Critical Care Nursing","id":"ITEM-7","issue":"3","issued":{"date-parts":[["2010"]]},"page":"161-168","publisher":"Elsevier Ltd","title":"Computerisation of a paper-based intravenous insulin protocol reduces errors in a prospective crossover simulated tight glycaemic control study","type":"article-journal","volume":"26"},"uris":["http://www.mendeley.com/documents/?uuid=c3f8452a-ad46-4a5a-94b4-403d77b76b98"]},{"id":"ITEM-8","itemData":{"ISSN":"1551-6776","PMID":"22477811","abstract":"OBJECTIVES The use of continuous infusion medications with individualized concentrations may increase the risk for errors in pediatric patients. The objective of this study was to evaluate the effect of computerized prescriber order entry (CPOE) for continuous infusions with standardized concentrations on frequency of pharmacy processing errors. In addition, time to process handwritten versus computerized infusion orders was evaluated and user satisfaction with CPOE as compared to handwritten orders was measured. METHODS Using a crossover design, 10 pharmacists in the pediatric satellite within a university teaching hospital were given test scenarios of handwritten and CPOE order sheets and asked to process infusion or- ders using the pharmacy system in order to generate infusion labels. Participants were given three groups of orders: five correct handwritten orders, four handwritten orders written with deliberate errors, and five correct CPOE orders. Label errors were analyzed and time to complete the task was recorded. RESULTS Using CPOE orders, participants required less processing time per infusion order (2 min, 5 sec ± 58 sec) compared with time per infusion order in the first handwritten order sheet group (3 min, 7 sec ± 1 min, 20 sec) and the second handwritten order sheet group (3 min, 26 sec ± 1 min, 8 sec), (p&lt;0.01). CPOE elimi- nated all error types except wrong concentration. With CPOE, 4% of infusions processed contained errors, compared with 26% of the first group of handwritten orders and 45% of the second group of handwritten orders (p&lt;0.03). Pharmacists were more satisfied with CPOE orders when compared with the handwritten method (p=0.0001). CONCLUSIONS CPOE orders saved pharmacists’ time and greatly improved the safety of processing con- tinuous infusions, although not all errors were eliminated. pharmacists were overwhelmingly satisfied with the CPOE orders","author":[{"dropping-particle":"","family":"Sowan","given":"Azizeh K.","non-dropping-particle":"","parse-names":false,"suffix":""},{"dropping-particle":"","family":"Vaidya","given":"Vinay U.","non-dropping-particle":"","parse-names":false,"suffix":""},{"dropping-particle":"","family":"Soeken","given":"Karen L.","non-dropping-particle":"","parse-names":false,"suffix":""},{"dropping-particle":"","family":"Hilmas","given":"Elora","non-dropping-particle":"","parse-names":false,"suffix":""}],"container-title":"J Pediatr Pharmacol Ther","id":"ITEM-8","issue":"3","issued":{"date-parts":[["2010"]]},"page":"189-202","title":"Computerized Orders with Standardized Concentrations Decrease Dispensing Errors of Continuous Infusion Medications for Pediatrics","type":"article-journal","volume":"15"},"uris":["http://www.mendeley.com/documents/?uuid=1f4568ff-e3e5-43af-a503-465e4e53034c"]},{"id":"ITEM-9","itemData":{"DOI":"10.1016/j.pedn.2008.10.002","ISBN":"0882-5963","ISSN":"08825963","PMID":"20185061","abstract":"Continuous infusion medications are associated with fatal adverse events in pediatric intensive care units. The effect of computerized orders on detecting infusion pumps programming errors has never been studied. Using a crossover design, we examined the effect of using computerized orders for continuous infusions as compared with that of using handwritten orders on nurse ability to detect infusion pump programming errors, time required to verify pump settings, and user satisfaction. The computerized orders saved nurses time but did not improve their ability to detect infusion pumps programming errors. Nurses preferred computerized orders. High error rate was related to manual calculations and inconsistent use of computerized orders. © 2010 Elsevier Inc. All rights reserved.","author":[{"dropping-particle":"","family":"Sowan","given":"Azizeh K.","non-dropping-particle":"","parse-names":false,"suffix":""},{"dropping-particle":"","family":"Gaffoor","given":"Mohamed I.","non-dropping-particle":"","parse-names":false,"suffix":""},{"dropping-particle":"","family":"Soeken","given":"Karen","non-dropping-particle":"","parse-names":false,"suffix":""},{"dropping-particle":"","family":"Johantgen","given":"Meg E.","non-dropping-particle":"","parse-names":false,"suffix":""},{"dropping-particle":"","family":"Vaidya","given":"Vinay U.","non-dropping-particle":"","parse-names":false,"suffix":""}],"container-title":"Journal of Pediatric Nursing","id":"ITEM-9","issue":"2","issued":{"date-parts":[["2010"]]},"page":"108-118","publisher":"Elsevier Inc.","title":"Impact of Computerized Orders for Pediatric Continuous Drug Infusions on Detecting Infusion Pump Programming Errors: A Simulated Study","type":"article-journal","volume":"25"},"uris":["http://www.mendeley.com/documents/?uuid=493260dd-e8f6-486e-9b49-1cc4c2648230"]},{"id":"ITEM-10","itemData":{"DOI":"10.1136/qshc.2009.032839","ISBN":"1475-3901 (Electronic)\\n1475-3898 (Linking)","ISSN":"14753898","PMID":"20427310","abstract":"Assess the impact of infusion pump technologies (traditional pump vs smart pump vs smart pump with barcode) on nurses' ability to safely administer intravenous medications.","author":[{"dropping-particle":"","family":"Trbovich","given":"P. L.","non-dropping-particle":"","parse-names":false,"suffix":""},{"dropping-particle":"","family":"Pinkney","given":"S.","non-dropping-particle":"","parse-names":false,"suffix":""},{"dropping-particle":"","family":"Cafazzo","given":"J. A.","non-dropping-particle":"","parse-names":false,"suffix":""},{"dropping-particle":"","family":"Easty","given":"A. C.","non-dropping-particle":"","parse-names":false,"suffix":""}],"container-title":"Quality and Safety in Health Care","id":"ITEM-10","issue":"5","issued":{"date-parts":[["2010"]]},"page":"430-434","title":"The impact of traditional and smart pump infusion technology on nurse medication administration performance in a simulated inpatient unit","type":"article-journal","volume":"19"},"uris":["http://www.mendeley.com/documents/?uuid=fae7fa6f-924a-47b3-a5f7-be4ad4169abd"]},{"id":"ITEM-11","itemData":{"DOI":"10.1197/jamia.M2292","ISBN":"1067-5027","ISSN":"10675027","PMID":"17329722","abstract":"Objective: Hyperglycemia worsens clinical outcomes in critically ill patients. Precise glycemia control using intravenous insulin improves outcomes. To determine if we could improve glycemia control over a previous paper-based, manual protocol, authors implemented, in a surgical intensive care unit (SICU), an intravenous insulin protocol integrated into a care provider order entry (CPOE) system. Design: Retrospective before-after study of consecutive adult patients admitted to a SICU during pre (manual protocol, 32 days) and post (computer-based protocol, 49 days) periods. Measurements: Percentage of glucose readings in ideal range of 70-109 mg/dl, and minutes spent in ideal range of control during the first 5 days of SICU stay. Results: The computer-based protocol reduced time from first glucose measurement to initiation of insulin protocol, improved the percentage of all SICU glucose readings in the ideal range, and improved control in patients on IV insulin for ≥24 hours. Hypoglycemia (&lt;40 mg/dl) was rare in both groups. Conclusion: The CPOE-based intravenous insulin protocol improved glycemia control in SICU patients compared to a previous manual protocol, and reduced time to insulin therapy initiation. Integrating a computer-based insulin protocol into a CPOE system achieved efficient, safe, and effective glycemia control in SICU patients. © 2007 J Am Med Inform Assoc.","author":[{"dropping-particle":"","family":"Boord","given":"Jeffrey B.","non-dropping-particle":"","parse-names":false,"suffix":""},{"dropping-particle":"","family":"Sharifi","given":"Mona","non-dropping-particle":"","parse-names":false,"suffix":""},{"dropping-particle":"","family":"Greevy","given":"Robert A.","non-dropping-particle":"","parse-names":false,"suffix":""},{"dropping-particle":"","family":"Griffin","given":"Marie R.","non-dropping-particle":"","parse-names":false,"suffix":""},{"dropping-particle":"","family":"Lee","given":"Vivian K.","non-dropping-particle":"","parse-names":false,"suffix":""},{"dropping-particle":"","family":"Webb","given":"Ty A.","non-dropping-particle":"","parse-names":false,"suffix":""},{"dropping-particle":"","family":"May","given":"Michael E.","non-dropping-particle":"","parse-names":false,"suffix":""},{"dropping-particle":"","family":"Waitman","given":"Lemuel R.","non-dropping-particle":"","parse-names":false,"suffix":""},{"dropping-particle":"","family":"May","given":"Addison K.","non-dropping-particle":"","parse-names":false,"suffix":""},{"dropping-particle":"","family":"Miller","given":"Randolph A.","non-dropping-particle":"","parse-names":false,"suffix":""}],"container-title":"Journal of the American Medical Informatics Association","id":"ITEM-11","issue":"3","issued":{"date-parts":[["2007"]]},"page":"278-287","title":"Computer-based Insulin Infusion Protocol Improves Glycemia Control over Manual Protocol","type":"article-journal","volume":"14"},"uris":["http://www.mendeley.com/documents/?uuid=cc360f00-d08b-471d-946c-a7ce2ef77c0d"]},{"id":"ITEM-12","itemData":{"DOI":"10.1097/01.PCC.0000216415.12120.FF","ISBN":"1364-8535","ISSN":"15297535","PMID":"11056713","abstract":"Objective: To evaluate the effect of a Web-based calculator and decision-support system on infusion ordering errors and to estimate error frequency in pharmacy infusion preparation.\\nDesign: Data on ordering error frequency and typology were collected before and after implementation of an online infusion ordering system. Data on pharmacy preparation errors of infusions were collected.\\nSetting: A children's hospital at an academic medical center.\\nPatients: None. Data were abstracted from infusion orders.\\nInterventions: Introduction of a voluntary-use Web-based calculator into infusion ordering workflow. Observation only.\\nMain Outcome measures: Number and type of errors in handwritten and calculator-generated orders. Number and type of errors in pharmacy infusion preparation.\\nResults: Before calculator deployment, 129 sequential handwritten infusion orders were collected over 5 weeks. After deployment, of 162 sequential infusion orders, 88% (142) were calculator-generated. Calculator-generated infusion orders contained 83% fewer (p &lt; .001) orders containing one or more errors than handwritten orders. Calculator-generated orders contained no high-risk errors (incorrect decimal, dose, or unit of measure) when compared with handwritten orders and were associated with fewer pharmacy interventions. In 118 sequential pharmacy infusion preparations over 4 wks, there were no errors observed.\\nConclusion: A Web-based calculator reduced significantly the total number of errors and eliminated all high-risk errors in the prescribing process for continuous pediatric infusions. With no observed errors in pharmacy preparation, this study provides data to support the use of computerized ordering as an independent safe and viable method for ordering continuous pediatric infusions.","author":[{"dropping-particle":"","family":"Lehmann","given":"Christoph U.","non-dropping-particle":"","parse-names":false,"suffix":""},{"dropping-particle":"","family":"Kim","given":"George R.","non-dropping-particle":"","parse-names":false,"suffix":""},{"dropping-particle":"","family":"Gujral","given":"Renmeet","non-dropping-particle":"","parse-names":false,"suffix":""},{"dropping-particle":"","family":"Veltri","given":"Michael A.","non-dropping-particle":"","parse-names":false,"suffix":""},{"dropping-particle":"","family":"Clark","given":"John S.","non-dropping-particle":"","parse-names":false,"suffix":""},{"dropping-particle":"","family":"Miller","given":"Marlene R.","non-dropping-particle":"","parse-names":false,"suffix":""}],"container-title":"Pediatric Critical Care Medicine","id":"ITEM-12","issue":"3","issued":{"date-parts":[["2006"]]},"page":"225-230","title":"Decreasing errors in pediatric continuous intravenous infusions","type":"article-journal","volume":"7"},"uris":["http://www.mendeley.com/documents/?uuid=2181fd11-7357-4c10-810a-c52cce7cd9fd"]},{"id":"ITEM-13","itemData":{"DOI":"10.1258/shorts.2012.011131","ISBN":"2042-5333 (Electronic)","ISSN":"2042-5333","PMID":"22715426","abstract":"OBJECTIVES: To assess the use of an electronic dose calculator to improve accuracy in the use of a complex Gentamicin prescription policy and assess turnaround time of blood sampling to dose delivery in an NHS hospital.\\n\\nDESIGN: Retrospective review of drug chart, case notes and hospital antibiotic database.\\n\\nSETTING: University Hospitals Bristol, UK PARTICIPANTS: Patients receiving once daily intravenous gentamicin using the trust protocol, during the same time window for 3 consecutive years.\\n\\nMAIN OUTCOME MEASURES: i) Accuracy of dose and frequency prescription of Gentamicin. ii) Time frame for measurement of serum Gentamicin levels.\\n\\nRESULTS: Following the introduction of the online calculator, prescribing errors in obese patients dropped from 43% to 20%, a similar level as in non-obese patients. Errors in frequency calculations dropped from 12.8% to 4%. On average, drug doses could be administered within 2.5 hours of a blood sample being taken.\\n\\nCONCLUSIONS: Online tools can be used to improve prescribing for the complex dosing policies that will increasingly been required to tailor prescribing in obese patients. Serum gentamicin levels can be measured within a 2.5 hour time frame in the environment of an NHS hospital.","author":[{"dropping-particle":"","family":"Manjaly","given":"Joseph G","non-dropping-particle":"","parse-names":false,"suffix":""},{"dropping-particle":"","family":"Reece-Smith","given":"Alexander M","non-dropping-particle":"","parse-names":false,"suffix":""},{"dropping-particle":"","family":"Sivaloganathan","given":"Sivan S","non-dropping-particle":"","parse-names":false,"suffix":""},{"dropping-particle":"","family":"Thuraisamy","given":"Christina","non-dropping-particle":"","parse-names":false,"suffix":""},{"dropping-particle":"","family":"Smallwood","given":"Katie Lm","non-dropping-particle":"","parse-names":false,"suffix":""},{"dropping-particle":"","family":"Jonas","given":"Elizabeth","non-dropping-particle":"","parse-names":false,"suffix":""},{"dropping-particle":"","family":"Longman","given":"Robert J","non-dropping-particle":"","parse-names":false,"suffix":""}],"container-title":"JRSM Short Reports","id":"ITEM-13","issue":"4","issued":{"date-parts":[["2012"]]},"page":"1-12","title":"Improving dosing of gentamicin in the obese patient: a 3-cycle drug chart and case note audit","type":"article-journal","volume":"3"},"uris":["http://www.mendeley.com/documents/?uuid=dd284897-58ef-4087-8330-2b155a6b8332"]},{"id":"ITEM-14","itemData":{"DOI":"10.4172/2329-6887.S1.009","ISBN":"13298100","ISSN":"23296887","abstract":"Background: Intravenous haloperidol can increase the risk for corrected QT (QTc) interval prolongation, torsades de pointes (TdP) and sudden death.","author":[{"dropping-particle":"","family":"Muzyk","given":"Andrew J","non-dropping-particle":"","parse-names":false,"suffix":""},{"dropping-particle":"","family":"Rivelli","given":"Sarah K","non-dropping-particle":"","parse-names":false,"suffix":""},{"dropping-particle":"","family":"Jiang","given":"Wei","non-dropping-particle":"","parse-names":false,"suffix":""},{"dropping-particle":"","family":"Heinz","given":"Heather","non-dropping-particle":"","parse-names":false,"suffix":""},{"dropping-particle":"","family":"Rayfield","given":"Amber","non-dropping-particle":"","parse-names":false,"suffix":""},{"dropping-particle":"","family":"Gagliardi","given":"Jane P","non-dropping-particle":"","parse-names":false,"suffix":""}],"container-title":"Drug Saf","id":"ITEM-14","issue":"9","issued":{"date-parts":[["2012"]]},"page":"725-731","title":"A computerized physician order entry set designed to improve safety of intravenous haloperidol utilization. A Retrospective Study in Agitated Hospitalized Patients.","type":"article-journal","volume":"35"},"uris":["http://www.mendeley.com/documents/?uuid=f7bf80ac-feb1-476a-9274-7aae79bf1553"]},{"id":"ITEM-15","itemData":{"DOI":"10.1007/s11606-007-0414-y","ISBN":"1525-1497 (Electronic):0884-8734 (Linking)","ISSN":"08848734","PMID":"18095043","abstract":"BACKGROUND: Patients in intensive care units (ICUs) frequently experience adverse drug events involving intravenous medications (IV-ADEs), which are often preventable. OBJECTIVES: To determine how frequently preventable IV-ADEs in ICUs match the safety features of a programmable infusion pump with safety software (\"smart pump\") and to suggest potential improvements in smart-pump design. DESIGN: Using retrospective medical-record review, we examined preventable IV-ADEs in ICUs before and after 2 hospitals replaced conventional pumps with smart pumps. The smart pumps alerted users when programmed to deliver duplicate infusions or continuous-infusion doses outside hospital-defined ranges. PARTICIPANTS: 4,604 critically ill adults at 1 academic and 1 nonacademic hospital. MEASUREMENTS: Preventable IV-ADEs matching smart-pump features and errors involved in preventable IV-ADEs. RESULTS: Of 100 preventable IV-ADEs identified, 4 involved errors matching smart-pump features. Two occurred before and 2 after smart-pump implementation. Overall, 29% of preventable IV-ADEs involved overdoses; 37%, failures to monitor for potential problems; and 45%, failures to intervene when problems appeared. Error descriptions suggested that expanding smart pumps' capabilities might enable them to prevent more IV-ADEs. CONCLUSION: The smart pumps we evaluated are unlikely to reduce preventable IV-ADEs in ICUs because they address only 4% of them. Expanding smart-pump capabilities might prevent more IV-ADEs.","author":[{"dropping-particle":"","family":"Nuckols","given":"Teryl K.","non-dropping-particle":"","parse-names":false,"suffix":""},{"dropping-particle":"","family":"Bower","given":"Anthony G.","non-dropping-particle":"","parse-names":false,"suffix":""},{"dropping-particle":"","family":"Paddock","given":"Susan M.","non-dropping-particle":"","parse-names":false,"suffix":""},{"dropping-particle":"","family":"Hilborne","given":"Lee H.","non-dropping-particle":"","parse-names":false,"suffix":""},{"dropping-particle":"","family":"Wallace","given":"Peggy","non-dropping-particle":"","parse-names":false,"suffix":""},{"dropping-particle":"","family":"Rothschild","given":"Jeffrey M.","non-dropping-particle":"","parse-names":false,"suffix":""},{"dropping-particle":"","family":"Griffin","given":"Anne","non-dropping-particle":"","parse-names":false,"suffix":""},{"dropping-particle":"","family":"Fairbanks","given":"Rollin J.","non-dropping-particle":"","parse-names":false,"suffix":""},{"dropping-particle":"","family":"Carlson","given":"Beverly","non-dropping-particle":"","parse-names":false,"suffix":""},{"dropping-particle":"","family":"Panzer","given":"Robert J.","non-dropping-particle":"","parse-names":false,"suffix":""},{"dropping-particle":"","family":"Brook","given":"Robert H.","non-dropping-particle":"","parse-names":false,"suffix":""}],"container-title":"Journal of General Internal Medicine","id":"ITEM-15","issue":"1 SUPPL.","issued":{"date-parts":[["2008"]]},"page":"41-45","title":"Programmable infusion pumps in ICUS: An analysis of corresponding adverse drug events","type":"article-journal","volume":"23"},"uris":["http://www.mendeley.com/documents/?uuid=37fae9f1-6280-4ab4-9981-aed7b7381a3d"]},{"id":"ITEM-16","itemData":{"DOI":"10.1136/amiajnl-2014-002777","ISBN":"1527-974X (Electronic)\r1067-5027 (Linking)","ISSN":"1527974X","PMID":"24928174","abstract":"Delivering useful clinical decision support to providers who are ordering high risk drugs for high risk patients is imperative for safe pharmacotherapy. This paper presents a focused electronic clinical decision support intervention designed to decrease the risk of corrected QT interval (QTc) related adverse drug events in a high risk patient population. Results showed that a customized alert can both decrease the number of alerts sent to providers while still improving the safety of prescribing practices for intravenous haloperidol. The alert leveraged components of the electronic health record to significantly decrease the rate of inappropriate prescription of intravenous haloperidol in patients with QTc &gt;500 ms from 50% to 14%. The results also suggest providers may abandon the appropriate prescription of a medication in response to an alert. The findings support the necessity of careful targeting of electronic alerts and monitoring for unintended consequences when implementing these types of electronic alerts.","author":[{"dropping-particle":"","family":"Pell","given":"Jonathan Michael","non-dropping-particle":"","parse-names":false,"suffix":""},{"dropping-particle":"","family":"Cheung","given":"Dora","non-dropping-particle":"","parse-names":false,"suffix":""},{"dropping-particle":"","family":"Jones","given":"Michael A.","non-dropping-particle":"","parse-names":false,"suffix":""},{"dropping-particle":"","family":"Cumbler","given":"Ethan","non-dropping-particle":"","parse-names":false,"suffix":""}],"container-title":"Journal of the American Medical Informatics Association","id":"ITEM-16","issue":"6","issued":{"date-parts":[["2014"]]},"page":"1109-1112","title":"Don't fuel the fire: Decreasing intravenous haloperidol use in high risk patients via a customized electronic alert","type":"article-journal","volume":"21"},"uris":["http://www.mendeley.com/documents/?uuid=3c77c5df-327c-43f7-9b98-abe715265829"]},{"id":"ITEM-17","itemData":{"DOI":"10.1007/s40264-015-0308-6","ISBN":"0114-5916","ISSN":"11791942","PMID":"26108297","abstract":"INTRODUCTION: Smart pumps are expected to prevent and reduce medication errors. The implementation of smart pumps requires a significant effort and collaboration of physicians, nurses, pharmacists, and other stakeholders. OBJECTIVES: The main objective of this study was to evaluate the impact of new smart pumps on reported drug-related accidents and incidents (AIs). METHOD: This is a descriptive retrospective pre-post study conducted at a women's and pediatric hospital with 500 beds. A strong multidisciplinary team (nurse, pharmacist, pharmacy resident, physician, biomedical technician, information technology technician, patient safety officer, manager) was involved in the planning, implementation, and monitoring technology implementation. A total of 1045 smart pumps were implemented in 2011 in our hospital. The reported number of AIs related to intravenous drug administration (AIIV) before and after the implementation of 1045 smart pumps were collected. RESULTS: A total of 2911 AI events related to medications, devices, and equipment were self-reported by clinical staff in the pre-phase (Y0), 3523 in the post-phase (Y1), and 2788 in the post-phase (Y2). The total AIIV increased from 1432 in Y0 to 1834 in Y1 and decreased to 1389 in Y2. CONCLUSIONS: We observed no risk reduction associated with the implementation of smart pumps in a 500 bed mother-child hospital. Further studies are required to explore the details of the potential risk reduction associated with the use of smart pumps.","author":[{"dropping-particle":"","family":"Guérin","given":"Aurélie","non-dropping-particle":"","parse-names":false,"suffix":""},{"dropping-particle":"","family":"Tourel","given":"Julien","non-dropping-particle":"","parse-names":false,"suffix":""},{"dropping-particle":"","family":"Delage","given":"Emmanuelle","non-dropping-particle":"","parse-names":false,"suffix":""},{"dropping-particle":"","family":"Duval","given":"Stéphanie","non-dropping-particle":"","parse-names":false,"suffix":""},{"dropping-particle":"","family":"David","given":"Marie Johanne","non-dropping-particle":"","parse-names":false,"suffix":""},{"dropping-particle":"","family":"Lebel","given":"Denis","non-dropping-particle":"","parse-names":false,"suffix":""},{"dropping-particle":"","family":"Bussières","given":"Jean François","non-dropping-particle":"","parse-names":false,"suffix":""}],"container-title":"Drug Safety","id":"ITEM-17","issue":"8","issued":{"date-parts":[["2015"]]},"page":"729-736","title":"Accidents and Incidents Related to Intravenous Drug Administration: A Pre–Post Study Following Implementation of Smart Pumps in a Teaching Hospital","type":"article-journal","volume":"38"},"uris":["http://www.mendeley.com/documents/?uuid=651fd22f-6bfa-4a58-b081-9516377f92d8"]},{"id":"ITEM-18","itemData":{"DOI":"10.1542/peds.2004-2452","ISBN":"1098-4275 (Electronic):0031-4005 (Linking)","ISSN":"0031-4005","PMID":"15995017","abstract":"OBJECTIVE To determine if combining standard drug concentrations with \"smart-pump\" technology reduces reported medication-infusion errors. DESIGN Preintervention and postintervention comparison of reported medication errors related to infusion therapies during the calendar years 2002 and 2003. SETTING A 242-bed university-affiliated tertiary pediatric hospital. INTERVENTION Change in continuous-medication-infusion process, comprising the adoption of (1) standard drug concentrations, (2) \"smart\" syringe pumps, and (3) human-engineered medication labels. MAIN OUTCOME MEASURES Comparison of reported continuous-medication-infusion errors before and after the intervention. RESULTS The number of reported errors dropped by 73% for an absolute risk reduction of 3.1 to 0.8 per 1000 doses. Preparation errors that occurred in the pharmacy decreased from 0.66 to 0.16 per 1000 doses; the number of 10-fold errors in dosage decreased from 0.41 to 0.08 per 1000 doses. CONCLUSIONS The use of standard drug concentrations, smart syringe pumps, and user-friendly labels reduces reported errors associated with continuous medication infusions. Standard drug concentrations can be chosen to allow most neonates to receive needed medications without concerns related to excess fluid administration.","author":[{"dropping-particle":"","family":"Larsen","given":"Gitte Y.","non-dropping-particle":"","parse-names":false,"suffix":""},{"dropping-particle":"","family":"Parker","given":"Howard P.","non-dropping-particle":"","parse-names":false,"suffix":""},{"dropping-particle":"","family":"Cash","given":"Jared","non-dropping-particle":"","parse-names":false,"suffix":""},{"dropping-particle":"","family":"O'Connell","given":"Mary","non-dropping-particle":"","parse-names":false,"suffix":""},{"dropping-particle":"","family":"Grant","given":"Mary Jo C.","non-dropping-particle":"","parse-names":false,"suffix":""}],"container-title":"Pediatrics","id":"ITEM-18","issue":"1","issued":{"date-parts":[["2005"]]},"page":"e21-e25","title":"Standard Drug Concentrations and Smart-Pump Technology Reduce Continuous-Medication-Infusion Errors in Pediatric Patients","type":"article-journal","volume":"116"},"uris":["http://www.mendeley.com/documents/?uuid=3dec46e0-2863-4562-9747-8a9ccc931542"]},{"id":"ITEM-19","itemData":{"DOI":"10.2146/ajhp150169","ISBN":"1535-2900","ISSN":"15352900","PMID":"26796911","abstract":"PURPOSE: The implementation and evaluation of a gravimetric i.v. workflow software system in an oncology ambulatory care pharmacy are described. SUMMARY: To estimate the risk involved in the sterile i.v. compounding process, a failure modes and effects analysis (FMEA) in the oncology ambulatory care pharmacy was performed. When a volumetric-based process was used to reconstitute vials, the actual concentration was unknown since an assumption must be made that the exact volume of diluent was used when reconstituting the drug. This gap in our process was discovered during the FMEA and was resolved with the implementation of an i.v. workflow software solution. The i.v. software system standardized preparation steps and documented each process step, enabling a systematic review of the metrics for safety, productivity, and drug waste. Over the study period, 15,843 doses were prepared utilizing the new technology, with a total of 1,126 errors (7{%}) detected by the workflow software during dose preparation. Barcode scanning detected 292 (26{%}) of the total errors, the gravimetric weighing step detected 797 (71{%}) deviation errors, and 37 (3{%}) errors were detected at the vial reconstitution step. All errors were detected during compounding, eliminating the need to correct errors after production. Technician production time decreased by 34{%}, and pharmacist checking time decreased by 37{%}. CONCLUSION: Implementation of a gravimetric-based software system that used barcode verification and real-time alerts improved the detection of errors in the chemotherapy preparation process when compared with self-reporting. Standardized workflow processes and the elimination of time-consuming manual steps increased productivity while vial management decreased costs.","author":[{"dropping-particle":"","family":"Reece","given":"Kelley M.","non-dropping-particle":"","parse-names":false,"suffix":""},{"dropping-particle":"","family":"Lozano","given":"Miguel A.","non-dropping-particle":"","parse-names":false,"suffix":""},{"dropping-particle":"","family":"Roux","given":"Ryan","non-dropping-particle":"","parse-names":false,"suffix":""},{"dropping-particle":"","family":"Spivey","given":"Susan M.","non-dropping-particle":"","parse-names":false,"suffix":""}],"container-title":"American Journal of Health-System Pharmacy","id":"ITEM-19","issue":"3","issued":{"date-parts":[["2016"]]},"page":"165-173","title":"Implementation and evaluation of a gravimetric i.v. workflow software system in an oncology ambulatory care pharmacy","type":"article-journal","volume":"73"},"uris":["http://www.mendeley.com/documents/?uuid=62a75c05-d76a-4dc1-82e4-d1355e919c36"]},{"id":"ITEM-20","itemData":{"DOI":"10.1016/j.resuscitation.2006.10.016","ISBN":"0300-9572","ISSN":"03009572","PMID":"17289249","abstract":"Introduction: Computerised physician order entry with clinical decision support system (CPOE + CDSS) is an important tool in attempting to reduce medication errors. The objective of this study was to evaluate the impact of a CPOE + CDSS on (1) the frequency of errors in ordering resuscitation (CPR) medications and (2) the time for printing out the order form, in a paediatric critical care department (PCCD). Methods: Setting: An 18-bed PCCD in a tertiary-care children's hospital. Design: Prospective cohort study. Measures: Compilation and comparison of number of errors and time to fill in forms before and after implementation of CPOE + CDSS. Time to fill in conventional, simulated and CPOE forms was measured and compared. Results: There were three reported incidents of errors among 13,124 CPR medications orders during the year preceding implementation of CPOE + CDSS. These represent errors that escaped the triple check by three independent staff members. There were no errors after CPOE + CDSS was implemented (100% error reduction for 46,970 orders). Time to completion of drug forms dropped from 14 min 42 s to 2 min 14 s (p &lt; 0.001). Conclusions: CPOE + CDSS completely eliminated errors in filling in the forms and significantly reduced time to completing the form. © 2006 Elsevier Ireland Ltd. All rights reserved.","author":[{"dropping-particle":"","family":"Vardi","given":"A.","non-dropping-particle":"","parse-names":false,"suffix":""},{"dropping-particle":"","family":"Efrati","given":"O.","non-dropping-particle":"","parse-names":false,"suffix":""},{"dropping-particle":"","family":"Levin","given":"I.","non-dropping-particle":"","parse-names":false,"suffix":""},{"dropping-particle":"","family":"Matok","given":"I.","non-dropping-particle":"","parse-names":false,"suffix":""},{"dropping-particle":"","family":"Rubinstein","given":"M.","non-dropping-particle":"","parse-names":false,"suffix":""},{"dropping-particle":"","family":"Paret","given":"G.","non-dropping-particle":"","parse-names":false,"suffix":""},{"dropping-particle":"","family":"Barzilay","given":"Z.","non-dropping-particle":"","parse-names":false,"suffix":""}],"container-title":"Resuscitation","id":"ITEM-20","issue":"3","issued":{"date-parts":[["2007"]]},"page":"400-406","title":"Prevention of potential errors in resuscitation medications orders by means of a computerised physician order entry in paediatric critical care","type":"article-journal","volume":"73"},"uris":["http://www.mendeley.com/documents/?uuid=6983b9b4-e16a-4fc3-ac4d-b8a11a1fea69"]},{"id":"ITEM-21","itemData":{"DOI":"10.1093/bja/aet199","ISBN":"1471-6771 (Electronic)\\n0007-0912 (Linking)","ISSN":"14716771","PMID":"23761221","abstract":"BACKGROUND Manual changeover of vasoactive drug infusion pumps (CVIP) frequently lead to haemodynamic instability. Some of the newest smart pumps allow automated CVIP. The aim of this study was to compare automated CVIP with manual 'Quick Change' relays. METHODS We performed a prospective, quasi-experimental study, in a university-affiliated intensive care unit (ICU). All adult patients receiving continuous i.v. infusion of vasoactive drugs were included. CVIP were successively performed manually (Phase 1) and automatically (Phase 2) during two 6-month periods. The primary endpoint was the frequency of haemodynamic incidents related to the relays, which were defined as variations of mean arterial pressure &gt;15 mm Hg or heart rate &gt;15 bpm. The secondary endpoints were the nursing time dedicated to relays and the number of interruptions in care because of CVIP. A multivariate mixed effects logistic regression was fitted for analytic analysis. RESULTS We studied 1329 relays (Phase 1: 681, Phase 2: 648) from 133 patients (Phase 1: 63, Phase 2: 70). Incidents related to CVIP decreased from 137 (20%) in Phase 1 to 73 (11%) in Phase 2 (P&lt;0.001). Automated relays were independently associated with a 49% risk reduction of CVIP-induced incidents (adjusted OR=0.51, 95% confidence interval 0.34-0.77, P=0.001). Time dedicated to the relays and the number of interruptions in care to manage CVIP were also significantly reduced with automated relays vs manual relays (P=0.001). CONCLUSIONS These results demonstrate the benefits of automated CVIP using smart pumps in limiting the frequency of haemodynamic incidents related to relays and in reducing the nursing workload.","author":[{"dropping-particle":"","family":"Cour","given":"M.","non-dropping-particle":"","parse-names":false,"suffix":""},{"dropping-particle":"","family":"Hernu","given":"R.","non-dropping-particle":"","parse-names":false,"suffix":""},{"dropping-particle":"","family":"Bénet","given":"T.","non-dropping-particle":"","parse-names":false,"suffix":""},{"dropping-particle":"","family":"Robert","given":"J. M.","non-dropping-particle":"","parse-names":false,"suffix":""},{"dropping-particle":"","family":"Regad","given":"D.","non-dropping-particle":"","parse-names":false,"suffix":""},{"dropping-particle":"","family":"Chabert","given":"B.","non-dropping-particle":"","parse-names":false,"suffix":""},{"dropping-particle":"","family":"Malatray","given":"A.","non-dropping-particle":"","parse-names":false,"suffix":""},{"dropping-particle":"","family":"Conrozier","given":"S.","non-dropping-particle":"","parse-names":false,"suffix":""},{"dropping-particle":"","family":"Serra","given":"P.","non-dropping-particle":"","parse-names":false,"suffix":""},{"dropping-particle":"","family":"Lassaigne","given":"M.","non-dropping-particle":"","parse-names":false,"suffix":""},{"dropping-particle":"","family":"Vanhems","given":"P.","non-dropping-particle":"","parse-names":false,"suffix":""},{"dropping-particle":"","family":"Argaud","given":"L.","non-dropping-particle":"","parse-names":false,"suffix":""}],"container-title":"British Journal of Anaesthesia","id":"ITEM-21","issue":"5","issued":{"date-parts":[["2013"]]},"page":"818-824","title":"Benefits of smart pumps for automated changeovers of vasoactive drug infusion pumps: A quasi-experimental study","type":"article-journal","volume":"111"},"uris":["http://www.mendeley.com/documents/?uuid=ef19796c-1862-4d72-9a1e-3398027ec292"]},{"id":"ITEM-22","itemData":{"DOI":"10.1093/bja/aeq194","ISBN":"1471-6771 (Electronic):0007-0912 (Linking)","ISSN":"14716771","PMID":"20659912","abstract":"Key points The use of double-checking for all drugs used during anaesthesia has been proposed. Two-person checking and electronic checking were evaluated for feasibility. Both systems were perceived to improve safety. The electronic system appeared to be more feasible. Technical aspects and a cultural change need more attention. Background. To help prevent drug errors, it is recommended that drugs should be confirmed/checked with a second person before administration. We aimed to assess the feasibility of introducing second-person or electronic bar-code confirmation of drugs, administered during anaesthesia, in the National Health Service (NHS) settings in the UK. Methods. Seven NHS sites took part in a pilot study over a 3 month period. Five used a second-person and two used bar-code electronic confirmation of drugs given during anaesthesia. A total of 36 consultant anaesthetists and three trainees, 15 operating department practitioners (ODPs), and seven anaesthetic nurses participated. A group of anaesthetists, ODPs, and nurse practitioners (n¼11) from different NHS sites independently observed both methodologies. In addition, each site was visited and observed by one of the study investigators. At the end of the study period, four focus groups (two with participants from pilot sites and two with observers) were held. The discussions were taped, transcribed, and qualitatively analysed. Data were triangulated using observer's notes and investigator's reflective diaries, and processed using line-by-line coding. The codes were then synthesized into themes.","author":[{"dropping-particle":"","family":"Evley","given":"R.","non-dropping-particle":"","parse-names":false,"suffix":""},{"dropping-particle":"","family":"Russell","given":"J.","non-dropping-particle":"","parse-names":false,"suffix":""},{"dropping-particle":"","family":"Mathew","given":"D.","non-dropping-particle":"","parse-names":false,"suffix":""},{"dropping-particle":"","family":"Hall","given":"R.","non-dropping-particle":"","parse-names":false,"suffix":""},{"dropping-particle":"","family":"Gemmell","given":"L.","non-dropping-particle":"","parse-names":false,"suffix":""},{"dropping-particle":"","family":"Mahajan","given":"R. P.","non-dropping-particle":"","parse-names":false,"suffix":""}],"container-title":"British Journal of Anaesthesia","id":"ITEM-22","issue":"3","issued":{"date-parts":[["2010"]]},"page":"289-296","title":"Confirming the drugs administered during anaesthesia: A feasibility study in the pilot National Health Service sites, UK","type":"article-journal","volume":"105"},"uris":["http://www.mendeley.com/documents/?uuid=70eff847-78a6-417c-af2b-18a34e6da27f"]},{"id":"ITEM-23","itemData":{"DOI":"10.1007/s00134-011-2230-4","ISBN":"4915222817083","ISSN":"03424642","PMID":"21533570","abstract":"To compare the concentration conformity of infusion solutions manually prepared on intensive care units (ICU) with solutions from pharmacy-based, automated production.","author":[{"dropping-particle":"","family":"Dehmel","given":"Carola","non-dropping-particle":"","parse-names":false,"suffix":""},{"dropping-particle":"","family":"Braune","given":"Stephan A.","non-dropping-particle":"","parse-names":false,"suffix":""},{"dropping-particle":"","family":"Kreymann","given":"Georg","non-dropping-particle":"","parse-names":false,"suffix":""},{"dropping-particle":"","family":"Baehr","given":"Michael","non-dropping-particle":"","parse-names":false,"suffix":""},{"dropping-particle":"","family":"Langebrake","given":"Claudia","non-dropping-particle":"","parse-names":false,"suffix":""},{"dropping-particle":"","family":"Hilgarth","given":"Heike","non-dropping-particle":"","parse-names":false,"suffix":""},{"dropping-particle":"","family":"Nierhaus","given":"Axel","non-dropping-particle":"","parse-names":false,"suffix":""},{"dropping-particle":"","family":"Dartsch","given":"Dorothee C.","non-dropping-particle":"","parse-names":false,"suffix":""},{"dropping-particle":"","family":"Kluge","given":"Stefan","non-dropping-particle":"","parse-names":false,"suffix":""}],"container-title":"Intensive Care Medicine","id":"ITEM-23","issue":"8","issued":{"date-parts":[["2011"]]},"page":"1311-1316","title":"Do centrally pre-prepared solutions achieve more reliable drug concentrations than solutions prepared on the ward?","type":"article-journal","volume":"37"},"uris":["http://www.mendeley.com/documents/?uuid=253f5eb7-eb37-43ff-b474-564fc5a89815"]},{"id":"ITEM-24","itemData":{"DOI":"10.2146/ajhp150278","author":[{"dropping-particle":"","family":"Deng","given":"Yihong","non-dropping-particle":"","parse-names":false,"suffix":""},{"dropping-particle":"","family":"Lin","given":"Alex C.","non-dropping-particle":"","parse-names":false,"suffix":""},{"dropping-particle":"","family":"Hingl","given":"John","non-dropping-particle":"","parse-names":false,"suffix":""},{"dropping-particle":"","family":"Huang","given":"Guxia","non-dropping-particle":"","parse-names":false,"suffix":""},{"dropping-particle":"","family":"Altaye","given":"Mekibib","non-dropping-particle":"","parse-names":false,"suffix":""},{"dropping-particle":"","family":"Maynard","given":"Heather","non-dropping-particle":"","parse-names":false,"suffix":""},{"dropping-particle":"","family":"Mayhaus","given":"Dave","non-dropping-particle":"","parse-names":false,"suffix":""},{"dropping-particle":"","family":"Penm","given":"Jonathan","non-dropping-particle":"","parse-names":false,"suffix":""}],"container-title":"Am J Health-Syst Pharm","id":"ITEM-24","issue":"12","issued":{"date-parts":[["2016"]]},"page":"887-894","title":"Risk factors for i . v . compounding errors when using an automated workflow management system","type":"article-journal","volume":"73"},"uris":["http://www.mendeley.com/documents/?uuid=57368bfd-eb56-478a-9af0-3c69b3e41748"]},{"id":"ITEM-25","itemData":{"DOI":"10.3233/978-1-60750-588-4-734","ISBN":"9781607505877","ISSN":"18798365","PMID":"20841783","abstract":"Hospitalized patients receive countless doses of medications through manually programmed infusion pumps. Many medication errors are the result of programming incorrect pump settings. When used appropriately, smart pumps have the potential to detect some programming errors. However, based on the current use of smart pumps, there are conflicting reports on their ability to prevent patient harm without additional capabilities and interfaces to electronic medical records (EMR). We developed a smart system that is connected to the EMR including medication charting that can detect and alert on potential pump programming errors. Acceptable programming limits of dose rate increases in addition to initial drug doses for 23 high-risk medications are monitored. During 22.5 months in a 24 bed ICU, 970 alerts (4% of 25,040 doses, 1.4 alerts per day) were generated for pump settings programmed outside acceptable limits of which 137 (14%) were found to have prevented potential harm. Monitoring pump programming at the system level rather than the pump provides access to additional patient data in the EMR including previous dosage levels, other concurrent medications and caloric intake, age, gender, vitals and laboratory results.","author":[{"dropping-particle":"","family":"Evans","given":"R. Scott","non-dropping-particle":"","parse-names":false,"suffix":""},{"dropping-particle":"","family":"Carlson","given":"Rick","non-dropping-particle":"","parse-names":false,"suffix":""},{"dropping-particle":"V.","family":"Johnson","given":"Kyle","non-dropping-particle":"","parse-names":false,"suffix":""},{"dropping-particle":"","family":"Palmer","given":"Brent K.","non-dropping-particle":"","parse-names":false,"suffix":""},{"dropping-particle":"","family":"Lloyd","given":"James F.","non-dropping-particle":"","parse-names":false,"suffix":""}],"container-title":"Studies in Health Technology and Informatics","id":"ITEM-25","issue":"PART 1","issued":{"date-parts":[["2010"]]},"page":"734-738","title":"Enhanced notification of infusion pump programming errors","type":"article-journal","volume":"160"},"uris":["http://www.mendeley.com/documents/?uuid=29cd0a66-1b57-4ad0-a86d-db7e18023791"]},{"id":"ITEM-26","itemData":{"DOI":"10.2165/11597350-000000000-00000","ISSN":"0114-5916","PMID":"22671864","abstract":"Background: Medication errors occur in approximately one out of five doses in a typical hospital setting. Patients in the intensive care unit (ICU) are particularly susceptible to errors during the application of intravenous drugs as they receive numerous potent drugs applied by syringe pumps. Objective: The aim of this study was to analyse the effects on potential harmful medication errors and to address factors that have potential for improving medication safety after the introduction of a standardized drug library into syringe pumps with integrated decision support systems. Methods: A team of physicians and nurses developed a dataset that defined standardized drug concentrations, application rates and alert limits to prevent accidental overdosing of intravenous medications. This dataset was implemented in 100 syringe pumps with the ability to log programming errors, alerts, reprogramming events and overrides ('smart pumps'). In this retrospective pilot study, all pump-related transaction data were obtained from the pump logs, by downloading the data from the pumps, covering 20 months of use between 1 April 2008 and 30 November 2009. Patient data were gathered from the electronic patient charts. The study was performed in a cardiothoracic ICU of the Charité University Hospital, Berlin, Germany. Results: A total of 7884 patient treatment days and 133 601 infusion starts were evaluated. The drug library with the features of the dose rate was used in 92.8% of the syringe pump starts, in 1.5% of the starts a manual dosing mode without the use of the drug library was used and in 5.7% of the starts the mode 'mL/h', without any calculation features, was used. The most frequently used drugs were vasoactive drugs, followed by sedation medication. The user was alerted for a potentially harmful overdosing in 717 cases and in 66 cases the pumps were reprogrammed after the alert. During the early morning hours a higher rate of alarms was generated by the pumps, compared with the rest of the day. Conclusions: Syringe pumps with integrated safety features have the capacity to intercept medication errors. The structured evaluation of the bedside programming history in log recordings is an important benefit of smart pumps, as this enables the users to obtain an objective measurement of infusion practice, which can be used to provide team feedback and to optimize the programming of the pumps. Further research will show if the combination of these data with physiologica…","author":[{"dropping-particle":"","family":"Kastrup","given":"Marc","non-dropping-particle":"","parse-names":false,"suffix":""},{"dropping-particle":"","family":"Balzer","given":"Felix","non-dropping-particle":"","parse-names":false,"suffix":""},{"dropping-particle":"","family":"Volk","given":"Thomas","non-dropping-particle":"","parse-names":false,"suffix":""},{"dropping-particle":"","family":"Spies","given":"Claudia","non-dropping-particle":"","parse-names":false,"suffix":""}],"container-title":"Drug safety : an international journal of medical toxicology and drug experience","id":"ITEM-26","issue":"7","issued":{"date-parts":[["2012"]]},"page":"563-574","title":"Analysis of Event Logs from Syringe Pumps. A Retrospective Pilot Study to Assess Possible Effects of Syringe Pumps on Safety in a University Hospital Critical Care Unit in Germany","type":"article-journal","volume":"35"},"uris":["http://www.mendeley.com/documents/?uuid=32e52345-567b-4fab-9508-c3e195b11200"]},{"id":"ITEM-27","itemData":{"DOI":"10.2146/ajhp120767","ISBN":"1535-2900 (Electronic)\\r1079-2082 (Linking)","ISSN":"15352900","PMID":"24128965","abstract":"PURPOSE: The impact of smart infusion pumps on the interception of errors in the programming of i.v. drug administrations on a pediatric intensive care unit (PICU) is investigated.\\n\\nMETHODS: A prospective observational intervention study was conducted in the PICU of a hospital in Madrid, Spain, to estimate the patient safety benefits resulting from the implementation of smart pump technology (Alaris System, CareFusion, San Diego, CA). A systematic analysis of data stored by the devices during the designated study period (January 2010-June 2011) was conducted using the system software (Guardrails CQI Event Reporter, CareFusion). The severity of intercepted errors was independently classified by a group of four clinical pharmacists and a group of four intensive care pediatricians; analyses of intragroup and intergroup agreement in perceptions of severity were performed.\\n\\nRESULTS: During the 17-month study period, the overall rate of user compliance with the safety software was 78%. The use of smart pump technology resulted in the interception of 92 programming errors, 84% of which involved analgesics, antiinfectives, inotropes, and sedatives. About 97% of the errors resulted from user programming of doses or infusion rates above the hard limits defined in the smart pump drug library. The potential consequences of the intercepted errors were considered to be of moderate, serious, or catastrophic severity in 49% of cases.\\n\\nCONCLUSION: The use of smart pumps in a PICU improved patient safety by enabling the interception of infusion programming errors that posed the potential for severe injury to pediatric patients.","author":[{"dropping-particle":"","family":"Manrique-Rodríguez","given":"Silvia","non-dropping-particle":"","parse-names":false,"suffix":""},{"dropping-particle":"","family":"Sánchez-Galindo","given":"Amelia C.","non-dropping-particle":"","parse-names":false,"suffix":""},{"dropping-particle":"","family":"López-Herce","given":"Jesús","non-dropping-particle":"","parse-names":false,"suffix":""},{"dropping-particle":"","family":"Calleja-Hernández","given":"Miguel Ángel","non-dropping-particle":"","parse-names":false,"suffix":""},{"dropping-particle":"","family":"Martínez-Martínez","given":"Fernando","non-dropping-particle":"","parse-names":false,"suffix":""},{"dropping-particle":"","family":"Iglesias-Peinado","given":"Irene","non-dropping-particle":"","parse-names":false,"suffix":""},{"dropping-particle":"","family":"Carrillo-Álvarez","given":"Ángel","non-dropping-particle":"","parse-names":false,"suffix":""},{"dropping-particle":"","family":"Sanjurjo Sáez","given":"María","non-dropping-particle":"","parse-names":false,"suffix":""},{"dropping-particle":"","family":"Fernández-Llamazares","given":"Cecilia M.","non-dropping-particle":"","parse-names":false,"suffix":""}],"container-title":"American Journal of Health-System Pharmacy","id":"ITEM-27","issue":"21","issued":{"date-parts":[["2013"]]},"page":"1897-1906","title":"Impact of implementing smart infusion pumps in a pediatric intensive care unit","type":"article-journal","volume":"70"},"uris":["http://www.mendeley.com/documents/?uuid=0963d3b0-1ff2-4173-ad9d-6b9659717097"]},{"id":"ITEM-28","itemData":{"DOI":"10.1097/01.jps.0000230293.58149.69","ISBN":"1549-8417","ISSN":"15498417","abstract":"OBJECTIVES: To apply the new IV Medication Harm Index to continuous quality improvement data to assess the nature of harm averted by infusion-safety systems. METHODS: The IV Medication Harm Index (score range, 3.5 to 14; higher scores indicate greater harm/risk) was applied to analyze data on averted intravenous medication errors gathered from 426 \"smart pumps\" (computerized infusion devices with dose-error reduction software) during a 9-month period at 2 tertiary-care hospitals. RESULTS: Of 166 averted overdoses, 100 (60.2%) involved high-risk medications, and 105 (63.3%) were medications unlikely to be detected in the event of overdose. IV Medication Harm Index scores ranged from 3.5 to 13 (mean, 8.2; range, 3.5 to 14), and 33 (19.9%) averted overdoses scored 11 or higher. Sorted by frequency only, propofol, heparin, and dopamine accounted for more than half of all averted overdoses; however, IV Medication Harm Index analysis showed that heparin and propofol accounted for almost three-quarters of the highest-risk averted overdoses. More than three-quarters of the pumps were used with adult critical care patient types; more than half of the highest-risk averted overdoses occurred with non-intensive care unit (ICU) patient types. Results led to several practice improvements for the highest-risk-for-harm drugs. CONCLUSIONS: Findings suggest that the IV safety systems averted significant harm and that the IV Medication Harm Index provides the ability to filter large pools of data to reveal events with the greatest potential for causing harm, so these can be studied and acted on first, which is likely to have the greatest impact in improving medication safety. © 2006 Lippincott Williams &amp; Wilkins, Inc.","author":[{"dropping-particle":"","family":"Williams","given":"Carolyn K.","non-dropping-particle":"","parse-names":false,"suffix":""},{"dropping-particle":"","family":"Maddox","given":"Ray R.","non-dropping-particle":"","parse-names":false,"suffix":""},{"dropping-particle":"","family":"Heape","given":"Elizabeth","non-dropping-particle":"","parse-names":false,"suffix":""},{"dropping-particle":"","family":"Richards","given":"Hal E.","non-dropping-particle":"","parse-names":false,"suffix":""},{"dropping-particle":"","family":"Griffiths","given":"Diane L.","non-dropping-particle":"","parse-names":false,"suffix":""},{"dropping-particle":"","family":"Crass","given":"Richard E.","non-dropping-particle":"","parse-names":false,"suffix":""}],"container-title":"Journal of Patient Safety","id":"ITEM-28","issue":"3","issued":{"date-parts":[["2006"]]},"page":"132-139","title":"Application of the IV medication harm index to assess the nature of harm averted by \"smart\" infusion safety systems","type":"article-journal","volume":"2"},"uris":["http://www.mendeley.com/documents/?uuid=02d2eb32-643f-47b2-8ec3-be4a7b599c84"]}],"mendeley":{"formattedCitation":"&lt;sup&gt;24,32–42,45,49,53,54,57,58,60–63,66,69,70,72,74,75&lt;/sup&gt;","plainTextFormattedCitation":"24,32–42,45,49,53,54,57,58,60–63,66,69,70,72,74,75","previouslyFormattedCitation":"&lt;sup&gt;24,32–42,45,49,53,54,57,58,60–63,66,69,70,72,74,75&lt;/sup&gt;"},"properties":{"noteIndex":0},"schema":"https://github.com/citation-style-language/schema/raw/master/csl-citation.json"}</w:instrText>
      </w:r>
      <w:r w:rsidR="00DF7BC9" w:rsidRPr="00AA0E42">
        <w:rPr>
          <w:rFonts w:asciiTheme="minorHAnsi" w:hAnsiTheme="minorHAnsi" w:cstheme="minorHAnsi"/>
          <w:color w:val="000000" w:themeColor="text1"/>
          <w:sz w:val="22"/>
          <w:szCs w:val="22"/>
          <w:lang w:val="en-US"/>
        </w:rPr>
        <w:fldChar w:fldCharType="separate"/>
      </w:r>
      <w:r w:rsidR="005C22D4" w:rsidRPr="005C22D4">
        <w:rPr>
          <w:rFonts w:asciiTheme="minorHAnsi" w:hAnsiTheme="minorHAnsi" w:cstheme="minorBidi"/>
          <w:noProof/>
          <w:color w:val="000000" w:themeColor="text1"/>
          <w:sz w:val="22"/>
          <w:szCs w:val="22"/>
          <w:vertAlign w:val="superscript"/>
          <w:lang w:val="en-US"/>
        </w:rPr>
        <w:t>24,32–42,45,49,53,54,57,58,60–63,66,69,70,72,74,75</w:t>
      </w:r>
      <w:r w:rsidR="00DF7BC9" w:rsidRPr="00AA0E42">
        <w:rPr>
          <w:lang w:val="en-US"/>
        </w:rPr>
        <w:fldChar w:fldCharType="end"/>
      </w:r>
      <w:r w:rsidRPr="00AA0E42">
        <w:rPr>
          <w:rFonts w:asciiTheme="minorHAnsi" w:hAnsiTheme="minorHAnsi" w:cstheme="minorBidi"/>
          <w:color w:val="000000" w:themeColor="text1"/>
          <w:sz w:val="22"/>
          <w:szCs w:val="22"/>
          <w:lang w:val="en-US"/>
        </w:rPr>
        <w:t xml:space="preserve"> smart pumps being the systemic </w:t>
      </w:r>
      <w:r w:rsidR="00515963">
        <w:rPr>
          <w:rFonts w:asciiTheme="minorHAnsi" w:hAnsiTheme="minorHAnsi" w:cstheme="minorBidi"/>
          <w:color w:val="000000" w:themeColor="text1"/>
          <w:sz w:val="22"/>
          <w:szCs w:val="22"/>
          <w:lang w:val="en-US"/>
        </w:rPr>
        <w:t>defense</w:t>
      </w:r>
      <w:r w:rsidRPr="00AA0E42">
        <w:rPr>
          <w:rFonts w:asciiTheme="minorHAnsi" w:hAnsiTheme="minorHAnsi" w:cstheme="minorBidi"/>
          <w:color w:val="000000" w:themeColor="text1"/>
          <w:sz w:val="22"/>
          <w:szCs w:val="22"/>
          <w:lang w:val="en-US"/>
        </w:rPr>
        <w:t xml:space="preserve"> most widely studied (</w:t>
      </w:r>
      <w:r w:rsidR="00E60C4D" w:rsidRPr="00AA0E42">
        <w:rPr>
          <w:rFonts w:asciiTheme="minorHAnsi" w:hAnsiTheme="minorHAnsi" w:cstheme="minorBidi"/>
          <w:color w:val="000000" w:themeColor="text1"/>
          <w:sz w:val="22"/>
          <w:szCs w:val="22"/>
          <w:lang w:val="en-US"/>
        </w:rPr>
        <w:t xml:space="preserve">n=11; </w:t>
      </w:r>
      <w:r w:rsidR="00A831AF" w:rsidRPr="00AA0E42">
        <w:rPr>
          <w:rFonts w:asciiTheme="minorHAnsi" w:hAnsiTheme="minorHAnsi" w:cstheme="minorBidi"/>
          <w:color w:val="000000" w:themeColor="text1"/>
          <w:sz w:val="22"/>
          <w:szCs w:val="22"/>
          <w:lang w:val="en-US"/>
        </w:rPr>
        <w:t>24</w:t>
      </w:r>
      <w:r w:rsidRPr="00AA0E42">
        <w:rPr>
          <w:rFonts w:asciiTheme="minorHAnsi" w:hAnsiTheme="minorHAnsi" w:cstheme="minorBidi"/>
          <w:color w:val="000000" w:themeColor="text1"/>
          <w:sz w:val="22"/>
          <w:szCs w:val="22"/>
          <w:lang w:val="en-US"/>
        </w:rPr>
        <w:t>%</w:t>
      </w:r>
      <w:r w:rsidR="00A831AF" w:rsidRPr="00AA0E42">
        <w:rPr>
          <w:rFonts w:asciiTheme="minorHAnsi" w:hAnsiTheme="minorHAnsi" w:cstheme="minorBidi"/>
          <w:color w:val="000000" w:themeColor="text1"/>
          <w:sz w:val="22"/>
          <w:szCs w:val="22"/>
          <w:lang w:val="en-US"/>
        </w:rPr>
        <w:t>)</w:t>
      </w:r>
      <w:r w:rsidR="00E17EF2">
        <w:rPr>
          <w:rFonts w:asciiTheme="minorHAnsi" w:hAnsiTheme="minorHAnsi" w:cstheme="minorBidi"/>
          <w:color w:val="000000" w:themeColor="text1"/>
          <w:sz w:val="22"/>
          <w:szCs w:val="22"/>
          <w:lang w:val="en-US"/>
        </w:rPr>
        <w:t>.</w:t>
      </w:r>
      <w:r w:rsidR="00A831AF" w:rsidRPr="00AA0E42">
        <w:rPr>
          <w:rFonts w:asciiTheme="minorHAnsi" w:hAnsiTheme="minorHAnsi" w:cstheme="minorBidi"/>
          <w:color w:val="000000" w:themeColor="text1"/>
          <w:sz w:val="22"/>
          <w:szCs w:val="22"/>
          <w:lang w:val="en-US"/>
        </w:rPr>
        <w:t xml:space="preserve"> </w:t>
      </w:r>
      <w:r w:rsidR="00A831AF" w:rsidRPr="00AA0E42">
        <w:rPr>
          <w:lang w:val="en-US"/>
        </w:rPr>
        <w:fldChar w:fldCharType="begin" w:fldLock="1"/>
      </w:r>
      <w:r w:rsidR="007A48C4">
        <w:rPr>
          <w:rFonts w:asciiTheme="minorHAnsi" w:hAnsiTheme="minorHAnsi" w:cstheme="minorHAnsi"/>
          <w:color w:val="000000" w:themeColor="text1"/>
          <w:sz w:val="22"/>
          <w:szCs w:val="22"/>
          <w:lang w:val="en-US"/>
        </w:rPr>
        <w:instrText>ADDIN CSL_CITATION {"citationItems":[{"id":"ITEM-1","itemData":{"DOI":"10.1007/s40264-014-0232-1","ISBN":"0114-5916 (Electronic)\\r0114-5916 (Linking)","ISSN":"11791942","PMID":"25294653","abstract":"BACKGROUND: Smart infusion pumps have been introduced to prevent medication errors and have been widely adopted nationally in the USA, though they are not always used in Europe or other regions. Despite widespread usage of smart pumps, intravenous medication errors have not been fully eliminated.\\n\\nOBJECTIVE: Through a systematic review of recent studies and reports regarding smart pump implementation and use, we aimed to identify the impact of smart pumps on error reduction and on the complex process of medication administration, and strategies to maximize the benefits of smart pumps.\\n\\nMETHODS: The medical literature related to the effects of smart pumps for improving patient safety was searched in PUBMED, EMBASE, and the Cochrane Central Register of Controlled Trials (CENTRAL) (2000-2014) and relevant papers were selected by two researchers.\\n\\nRESULTS: After the literature search, 231 papers were identified and the full texts of 138 articles were assessed for eligibility. Of these, 22 were included after removal of papers that did not meet the inclusion criteria. We assessed both the benefits and negative effects of smart pumps from these studies. One of the benefits of using smart pumps was intercepting errors such as the wrong rate, wrong dose, and pump setting errors. Other benefits include reduction of adverse drug event rates, practice improvements, and cost effectiveness. Meanwhile, the current issues or negative effects related to using smart pumps were lower compliance rates of using smart pumps, the overriding of soft alerts, non-intercepted errors, or the possibility of using the wrong drug library.\\n\\nCONCLUSION: The literature suggests that smart pumps reduce but do not eliminate programming errors. Although the hard limits of a drug library play a main role in intercepting medication errors, soft limits were still not as effective as hard limits because of high override rates. Compliance in using smart pumps is key towards effectively preventing errors. Opportunities for improvement include upgrading drug libraries, developing standardized drug libraries, decreasing the number of unnecessary warnings, and developing stronger approaches to minimize workarounds. Also, as with other clinical information systems, smart pumps should be implemented with the idea of using continuous quality improvement processes to iteratively improve their use.","author":[{"dropping-particle":"","family":"Ohashi","given":"Kumiko","non-dropping-particle":"","parse-names":false,"suffix":""},{"dropping-particle":"","family":"Dalleur","given":"Olivia","non-dropping-particle":"","parse-names":false,"suffix":""},{"dropping-particle":"","family":"Dykes","given":"Patricia C.","non-dropping-particle":"","parse-names":false,"suffix":""},{"dropping-particle":"","family":"Bates","given":"David W.","non-dropping-particle":"","parse-names":false,"suffix":""}],"container-title":"Drug Safety","id":"ITEM-1","issue":"12","issued":{"date-parts":[["2014"]]},"page":"1011-1020","title":"Benefits and Risks of Using Smart Pumps to Reduce Medication Error Rates: A Systematic Review","type":"article-journal","volume":"37"},"uris":["http://www.mendeley.com/documents/?uuid=97fa4c4b-f78f-4808-9ea2-b9fb774bcfab"]},{"id":"ITEM-2","itemData":{"DOI":"10.1007/s11606-007-0414-y","ISBN":"1525-1497 (Electronic):0884-8734 (Linking)","ISSN":"08848734","PMID":"18095043","abstract":"BACKGROUND: Patients in intensive care units (ICUs) frequently experience adverse drug events involving intravenous medications (IV-ADEs), which are often preventable. OBJECTIVES: To determine how frequently preventable IV-ADEs in ICUs match the safety features of a programmable infusion pump with safety software (\"smart pump\") and to suggest potential improvements in smart-pump design. DESIGN: Using retrospective medical-record review, we examined preventable IV-ADEs in ICUs before and after 2 hospitals replaced conventional pumps with smart pumps. The smart pumps alerted users when programmed to deliver duplicate infusions or continuous-infusion doses outside hospital-defined ranges. PARTICIPANTS: 4,604 critically ill adults at 1 academic and 1 nonacademic hospital. MEASUREMENTS: Preventable IV-ADEs matching smart-pump features and errors involved in preventable IV-ADEs. RESULTS: Of 100 preventable IV-ADEs identified, 4 involved errors matching smart-pump features. Two occurred before and 2 after smart-pump implementation. Overall, 29% of preventable IV-ADEs involved overdoses; 37%, failures to monitor for potential problems; and 45%, failures to intervene when problems appeared. Error descriptions suggested that expanding smart pumps' capabilities might enable them to prevent more IV-ADEs. CONCLUSION: The smart pumps we evaluated are unlikely to reduce preventable IV-ADEs in ICUs because they address only 4% of them. Expanding smart-pump capabilities might prevent more IV-ADEs.","author":[{"dropping-particle":"","family":"Nuckols","given":"Teryl K.","non-dropping-particle":"","parse-names":false,"suffix":""},{"dropping-particle":"","family":"Bower","given":"Anthony G.","non-dropping-particle":"","parse-names":false,"suffix":""},{"dropping-particle":"","family":"Paddock","given":"Susan M.","non-dropping-particle":"","parse-names":false,"suffix":""},{"dropping-particle":"","family":"Hilborne","given":"Lee H.","non-dropping-particle":"","parse-names":false,"suffix":""},{"dropping-particle":"","family":"Wallace","given":"Peggy","non-dropping-particle":"","parse-names":false,"suffix":""},{"dropping-particle":"","family":"Rothschild","given":"Jeffrey M.","non-dropping-particle":"","parse-names":false,"suffix":""},{"dropping-particle":"","family":"Griffin","given":"Anne","non-dropping-particle":"","parse-names":false,"suffix":""},{"dropping-particle":"","family":"Fairbanks","given":"Rollin J.","non-dropping-particle":"","parse-names":false,"suffix":""},{"dropping-particle":"","family":"Carlson","given":"Beverly","non-dropping-particle":"","parse-names":false,"suffix":""},{"dropping-particle":"","family":"Panzer","given":"Robert J.","non-dropping-particle":"","parse-names":false,"suffix":""},{"dropping-particle":"","family":"Brook","given":"Robert H.","non-dropping-particle":"","parse-names":false,"suffix":""}],"container-title":"Journal of General Internal Medicine","id":"ITEM-2","issue":"1 SUPPL.","issued":{"date-parts":[["2008"]]},"page":"41-45","title":"Programmable infusion pumps in ICUS: An analysis of corresponding adverse drug events","type":"article-journal","volume":"23"},"uris":["http://www.mendeley.com/documents/?uuid=37fae9f1-6280-4ab4-9981-aed7b7381a3d"]},{"id":"ITEM-3","itemData":{"DOI":"10.1542/peds.2004-2452","ISBN":"1098-4275 (Electronic):0031-4005 (Linking)","ISSN":"0031-4005","PMID":"15995017","abstract":"OBJECTIVE To determine if combining standard drug concentrations with \"smart-pump\" technology reduces reported medication-infusion errors. DESIGN Preintervention and postintervention comparison of reported medication errors related to infusion therapies during the calendar years 2002 and 2003. SETTING A 242-bed university-affiliated tertiary pediatric hospital. INTERVENTION Change in continuous-medication-infusion process, comprising the adoption of (1) standard drug concentrations, (2) \"smart\" syringe pumps, and (3) human-engineered medication labels. MAIN OUTCOME MEASURES Comparison of reported continuous-medication-infusion errors before and after the intervention. RESULTS The number of reported errors dropped by 73% for an absolute risk reduction of 3.1 to 0.8 per 1000 doses. Preparation errors that occurred in the pharmacy decreased from 0.66 to 0.16 per 1000 doses; the number of 10-fold errors in dosage decreased from 0.41 to 0.08 per 1000 doses. CONCLUSIONS The use of standard drug concentrations, smart syringe pumps, and user-friendly labels reduces reported errors associated with continuous medication infusions. Standard drug concentrations can be chosen to allow most neonates to receive needed medications without concerns related to excess fluid administration.","author":[{"dropping-particle":"","family":"Larsen","given":"Gitte Y.","non-dropping-particle":"","parse-names":false,"suffix":""},{"dropping-particle":"","family":"Parker","given":"Howard P.","non-dropping-particle":"","parse-names":false,"suffix":""},{"dropping-particle":"","family":"Cash","given":"Jared","non-dropping-particle":"","parse-names":false,"suffix":""},{"dropping-particle":"","family":"O'Connell","given":"Mary","non-dropping-particle":"","parse-names":false,"suffix":""},{"dropping-particle":"","family":"Grant","given":"Mary Jo C.","non-dropping-particle":"","parse-names":false,"suffix":""}],"container-title":"Pediatrics","id":"ITEM-3","issue":"1","issued":{"date-parts":[["2005"]]},"page":"e21-e25","title":"Standard Drug Concentrations and Smart-Pump Technology Reduce Continuous-Medication-Infusion Errors in Pediatric Patients","type":"article-journal","volume":"116"},"uris":["http://www.mendeley.com/documents/?uuid=3dec46e0-2863-4562-9747-8a9ccc931542"]},{"id":"ITEM-4","itemData":{"DOI":"10.1007/s40264-015-0308-6","ISBN":"0114-5916","ISSN":"11791942","PMID":"26108297","abstract":"INTRODUCTION: Smart pumps are expected to prevent and reduce medication errors. The implementation of smart pumps requires a significant effort and collaboration of physicians, nurses, pharmacists, and other stakeholders. OBJECTIVES: The main objective of this study was to evaluate the impact of new smart pumps on reported drug-related accidents and incidents (AIs). METHOD: This is a descriptive retrospective pre-post study conducted at a women's and pediatric hospital with 500 beds. A strong multidisciplinary team (nurse, pharmacist, pharmacy resident, physician, biomedical technician, information technology technician, patient safety officer, manager) was involved in the planning, implementation, and monitoring technology implementation. A total of 1045 smart pumps were implemented in 2011 in our hospital. The reported number of AIs related to intravenous drug administration (AIIV) before and after the implementation of 1045 smart pumps were collected. RESULTS: A total of 2911 AI events related to medications, devices, and equipment were self-reported by clinical staff in the pre-phase (Y0), 3523 in the post-phase (Y1), and 2788 in the post-phase (Y2). The total AIIV increased from 1432 in Y0 to 1834 in Y1 and decreased to 1389 in Y2. CONCLUSIONS: We observed no risk reduction associated with the implementation of smart pumps in a 500 bed mother-child hospital. Further studies are required to explore the details of the potential risk reduction associated with the use of smart pumps.","author":[{"dropping-particle":"","family":"Guérin","given":"Aurélie","non-dropping-particle":"","parse-names":false,"suffix":""},{"dropping-particle":"","family":"Tourel","given":"Julien","non-dropping-particle":"","parse-names":false,"suffix":""},{"dropping-particle":"","family":"Delage","given":"Emmanuelle","non-dropping-particle":"","parse-names":false,"suffix":""},{"dropping-particle":"","family":"Duval","given":"Stéphanie","non-dropping-particle":"","parse-names":false,"suffix":""},{"dropping-particle":"","family":"David","given":"Marie Johanne","non-dropping-particle":"","parse-names":false,"suffix":""},{"dropping-particle":"","family":"Lebel","given":"Denis","non-dropping-particle":"","parse-names":false,"suffix":""},{"dropping-particle":"","family":"Bussières","given":"Jean François","non-dropping-particle":"","parse-names":false,"suffix":""}],"container-title":"Drug Safety","id":"ITEM-4","issue":"8","issued":{"date-parts":[["2015"]]},"page":"729-736","title":"Accidents and Incidents Related to Intravenous Drug Administration: A Pre–Post Study Following Implementation of Smart Pumps in a Teaching Hospital","type":"article-journal","volume":"38"},"uris":["http://www.mendeley.com/documents/?uuid=651fd22f-6bfa-4a58-b081-9516377f92d8"]},{"id":"ITEM-5","itemData":{"DOI":"10.1097/01.CCM.0000155912.73313.CD","ISBN":"0090-3493","ISSN":"00903493","PMID":"15753744","abstract":"OBJECTIVE: Intravenous medications are vital during inpatient management. Errors associated with the administration of medications through intravenous infusion pumps to critically ill patients can result in adverse drug events. We sought to assess the impact of smart pumps with integrated decision support software on the incidence and nature of medication errors and adverse drug events. DESIGN: We performed a prospective, randomized time-series trial and compared the serious medication error rate between intervention (decision support on) and control (decision support off) periods. Serious medication errors included both near-misses and preventable adverse drug events. Pump software produced log reports to help identify potential events. Events were presented to physicians for rating of event type, preventability, and severity. SETTING: Cardiac surgical intensive care and step-down units between February and December 2002. PATIENTS: Pump data were available for 744 cardiac surgery admissions. INTERVENTIONS: Decision support during medication administration provided feedback including alerts, reminders, and unit-specific drug rate limits. MEASUREMENTS AND MAIN RESULTS: We found a total of 180 serious medication errors, including 14 and 11 preventable adverse drug events and 73 and 82 nonintercepted potential adverse drug events in the control and intervention periods, respectively. The serious medication error rates in the control and intervention periods were 2.03 and 2.41 per 100 patient-pump-days, respectively (p = .124). We also found numerous opportunities for safety improvement. Violations of infusion practice during the intervention periods included 571 (25%) bypasses of the drug library. Medications were also frequently administered without documentation of physician orders in both periods (n = 823; 7.7%). CONCLUSION: Intravenous medication errors and adverse drug events were frequent and could be detected using smart pumps. We found no measurable impact on the serious medication error rate, likely in part due to poor compliance. Although smart pumps have great promise, technological and nursing behavioral factors must be addressed if these pumps are to achieve their potential for improving medication safety.","author":[{"dropping-particle":"","family":"Rothschild","given":"Jeffrey M.","non-dropping-particle":"","parse-names":false,"suffix":""},{"dropping-particle":"","family":"Keohane","given":"Carol A.","non-dropping-particle":"","parse-names":false,"suffix":""},{"dropping-particle":"","family":"Cook","given":"E. Francis","non-dropping-particle":"","parse-names":false,"suffix":""},{"dropping-particle":"","family":"Orav","given":"E. John","non-dropping-particle":"","parse-names":false,"suffix":""},{"dropping-particle":"","family":"Burdick","given":"Elisabeth","non-dropping-particle":"","parse-names":false,"suffix":""},{"dropping-particle":"","family":"Thompson","given":"Sarah","non-dropping-particle":"","parse-names":false,"suffix":""},{"dropping-particle":"","family":"Hayes","given":"Judy","non-dropping-particle":"","parse-names":false,"suffix":""},{"dropping-particle":"","family":"Bates","given":"David W.","non-dropping-particle":"","parse-names":false,"suffix":""}],"container-title":"Critical Care Medicine","id":"ITEM-5","issue":"3","issued":{"date-parts":[["2005"]]},"page":"533-540","title":"A controlled trial of smart infusion pumps to improve medication safety in critically ill patients","type":"article-journal","volume":"33"},"uris":["http://www.mendeley.com/documents/?uuid=0002e28e-7929-4971-81e4-b8c14bbfdb26"]},{"id":"ITEM-6","itemData":{"DOI":"10.1136/qshc.2009.032839","ISBN":"1475-3901 (Electronic)\\n1475-3898 (Linking)","ISSN":"14753898","PMID":"20427310","abstract":"Assess the impact of infusion pump technologies (traditional pump vs smart pump vs smart pump with barcode) on nurses' ability to safely administer intravenous medications.","author":[{"dropping-particle":"","family":"Trbovich","given":"P. L.","non-dropping-particle":"","parse-names":false,"suffix":""},{"dropping-particle":"","family":"Pinkney","given":"S.","non-dropping-particle":"","parse-names":false,"suffix":""},{"dropping-particle":"","family":"Cafazzo","given":"J. A.","non-dropping-particle":"","parse-names":false,"suffix":""},{"dropping-particle":"","family":"Easty","given":"A. C.","non-dropping-particle":"","parse-names":false,"suffix":""}],"container-title":"Quality and Safety in Health Care","id":"ITEM-6","issue":"5","issued":{"date-parts":[["2010"]]},"page":"430-434","title":"The impact of traditional and smart pump infusion technology on nurse medication administration performance in a simulated inpatient unit","type":"article-journal","volume":"19"},"uris":["http://www.mendeley.com/documents/?uuid=fae7fa6f-924a-47b3-a5f7-be4ad4169abd"]},{"id":"ITEM-7","itemData":{"DOI":"10.1093/bja/aet199","ISBN":"1471-6771 (Electronic)\\n0007-0912 (Linking)","ISSN":"14716771","PMID":"23761221","abstract":"BACKGROUND Manual changeover of vasoactive drug infusion pumps (CVIP) frequently lead to haemodynamic instability. Some of the newest smart pumps allow automated CVIP. The aim of this study was to compare automated CVIP with manual 'Quick Change' relays. METHODS We performed a prospective, quasi-experimental study, in a university-affiliated intensive care unit (ICU). All adult patients receiving continuous i.v. infusion of vasoactive drugs were included. CVIP were successively performed manually (Phase 1) and automatically (Phase 2) during two 6-month periods. The primary endpoint was the frequency of haemodynamic incidents related to the relays, which were defined as variations of mean arterial pressure &gt;15 mm Hg or heart rate &gt;15 bpm. The secondary endpoints were the nursing time dedicated to relays and the number of interruptions in care because of CVIP. A multivariate mixed effects logistic regression was fitted for analytic analysis. RESULTS We studied 1329 relays (Phase 1: 681, Phase 2: 648) from 133 patients (Phase 1: 63, Phase 2: 70). Incidents related to CVIP decreased from 137 (20%) in Phase 1 to 73 (11%) in Phase 2 (P&lt;0.001). Automated relays were independently associated with a 49% risk reduction of CVIP-induced incidents (adjusted OR=0.51, 95% confidence interval 0.34-0.77, P=0.001). Time dedicated to the relays and the number of interruptions in care to manage CVIP were also significantly reduced with automated relays vs manual relays (P=0.001). CONCLUSIONS These results demonstrate the benefits of automated CVIP using smart pumps in limiting the frequency of haemodynamic incidents related to relays and in reducing the nursing workload.","author":[{"dropping-particle":"","family":"Cour","given":"M.","non-dropping-particle":"","parse-names":false,"suffix":""},{"dropping-particle":"","family":"Hernu","given":"R.","non-dropping-particle":"","parse-names":false,"suffix":""},{"dropping-particle":"","family":"Bénet","given":"T.","non-dropping-particle":"","parse-names":false,"suffix":""},{"dropping-particle":"","family":"Robert","given":"J. M.","non-dropping-particle":"","parse-names":false,"suffix":""},{"dropping-particle":"","family":"Regad","given":"D.","non-dropping-particle":"","parse-names":false,"suffix":""},{"dropping-particle":"","family":"Chabert","given":"B.","non-dropping-particle":"","parse-names":false,"suffix":""},{"dropping-particle":"","family":"Malatray","given":"A.","non-dropping-particle":"","parse-names":false,"suffix":""},{"dropping-particle":"","family":"Conrozier","given":"S.","non-dropping-particle":"","parse-names":false,"suffix":""},{"dropping-particle":"","family":"Serra","given":"P.","non-dropping-particle":"","parse-names":false,"suffix":""},{"dropping-particle":"","family":"Lassaigne","given":"M.","non-dropping-particle":"","parse-names":false,"suffix":""},{"dropping-particle":"","family":"Vanhems","given":"P.","non-dropping-particle":"","parse-names":false,"suffix":""},{"dropping-particle":"","family":"Argaud","given":"L.","non-dropping-particle":"","parse-names":false,"suffix":""}],"container-title":"British Journal of Anaesthesia","id":"ITEM-7","issue":"5","issued":{"date-parts":[["2013"]]},"page":"818-824","title":"Benefits of smart pumps for automated changeovers of vasoactive drug infusion pumps: A quasi-experimental study","type":"article-journal","volume":"111"},"uris":["http://www.mendeley.com/documents/?uuid=ef19796c-1862-4d72-9a1e-3398027ec292"]},{"id":"ITEM-8","itemData":{"DOI":"10.1097/01.jps.0000230293.58149.69","ISBN":"1549-8417","ISSN":"15498417","abstract":"OBJECTIVES: To apply the new IV Medication Harm Index to continuous quality improvement data to assess the nature of harm averted by infusion-safety systems. METHODS: The IV Medication Harm Index (score range, 3.5 to 14; higher scores indicate greater harm/risk) was applied to analyze data on averted intravenous medication errors gathered from 426 \"smart pumps\" (computerized infusion devices with dose-error reduction software) during a 9-month period at 2 tertiary-care hospitals. RESULTS: Of 166 averted overdoses, 100 (60.2%) involved high-risk medications, and 105 (63.3%) were medications unlikely to be detected in the event of overdose. IV Medication Harm Index scores ranged from 3.5 to 13 (mean, 8.2; range, 3.5 to 14), and 33 (19.9%) averted overdoses scored 11 or higher. Sorted by frequency only, propofol, heparin, and dopamine accounted for more than half of all averted overdoses; however, IV Medication Harm Index analysis showed that heparin and propofol accounted for almost three-quarters of the highest-risk averted overdoses. More than three-quarters of the pumps were used with adult critical care patient types; more than half of the highest-risk averted overdoses occurred with non-intensive care unit (ICU) patient types. Results led to several practice improvements for the highest-risk-for-harm drugs. CONCLUSIONS: Findings suggest that the IV safety systems averted significant harm and that the IV Medication Harm Index provides the ability to filter large pools of data to reveal events with the greatest potential for causing harm, so these can be studied and acted on first, which is likely to have the greatest impact in improving medication safety. © 2006 Lippincott Williams &amp; Wilkins, Inc.","author":[{"dropping-particle":"","family":"Williams","given":"Carolyn K.","non-dropping-particle":"","parse-names":false,"suffix":""},{"dropping-particle":"","family":"Maddox","given":"Ray R.","non-dropping-particle":"","parse-names":false,"suffix":""},{"dropping-particle":"","family":"Heape","given":"Elizabeth","non-dropping-particle":"","parse-names":false,"suffix":""},{"dropping-particle":"","family":"Richards","given":"Hal E.","non-dropping-particle":"","parse-names":false,"suffix":""},{"dropping-particle":"","family":"Griffiths","given":"Diane L.","non-dropping-particle":"","parse-names":false,"suffix":""},{"dropping-particle":"","family":"Crass","given":"Richard E.","non-dropping-particle":"","parse-names":false,"suffix":""}],"container-title":"Journal of Patient Safety","id":"ITEM-8","issue":"3","issued":{"date-parts":[["2006"]]},"page":"132-139","title":"Application of the IV medication harm index to assess the nature of harm averted by \"smart\" infusion safety systems","type":"article-journal","volume":"2"},"uris":["http://www.mendeley.com/documents/?uuid=02d2eb32-643f-47b2-8ec3-be4a7b599c84"]},{"id":"ITEM-9","itemData":{"DOI":"10.2165/11597350-000000000-00000","ISSN":"0114-5916","PMID":"22671864","abstract":"Background: Medication errors occur in approximately one out of five doses in a typical hospital setting. Patients in the intensive care unit (ICU) are particularly susceptible to errors during the application of intravenous drugs as they receive numerous potent drugs applied by syringe pumps. Objective: The aim of this study was to analyse the effects on potential harmful medication errors and to address factors that have potential for improving medication safety after the introduction of a standardized drug library into syringe pumps with integrated decision support systems. Methods: A team of physicians and nurses developed a dataset that defined standardized drug concentrations, application rates and alert limits to prevent accidental overdosing of intravenous medications. This dataset was implemented in 100 syringe pumps with the ability to log programming errors, alerts, reprogramming events and overrides ('smart pumps'). In this retrospective pilot study, all pump-related transaction data were obtained from the pump logs, by downloading the data from the pumps, covering 20 months of use between 1 April 2008 and 30 November 2009. Patient data were gathered from the electronic patient charts. The study was performed in a cardiothoracic ICU of the Charité University Hospital, Berlin, Germany. Results: A total of 7884 patient treatment days and 133 601 infusion starts were evaluated. The drug library with the features of the dose rate was used in 92.8% of the syringe pump starts, in 1.5% of the starts a manual dosing mode without the use of the drug library was used and in 5.7% of the starts the mode 'mL/h', without any calculation features, was used. The most frequently used drugs were vasoactive drugs, followed by sedation medication. The user was alerted for a potentially harmful overdosing in 717 cases and in 66 cases the pumps were reprogrammed after the alert. During the early morning hours a higher rate of alarms was generated by the pumps, compared with the rest of the day. Conclusions: Syringe pumps with integrated safety features have the capacity to intercept medication errors. The structured evaluation of the bedside programming history in log recordings is an important benefit of smart pumps, as this enables the users to obtain an objective measurement of infusion practice, which can be used to provide team feedback and to optimize the programming of the pumps. Further research will show if the combination of these data with physiologica…","author":[{"dropping-particle":"","family":"Kastrup","given":"Marc","non-dropping-particle":"","parse-names":false,"suffix":""},{"dropping-particle":"","family":"Balzer","given":"Felix","non-dropping-particle":"","parse-names":false,"suffix":""},{"dropping-particle":"","family":"Volk","given":"Thomas","non-dropping-particle":"","parse-names":false,"suffix":""},{"dropping-particle":"","family":"Spies","given":"Claudia","non-dropping-particle":"","parse-names":false,"suffix":""}],"container-title":"Drug safety : an international journal of medical toxicology and drug experience","id":"ITEM-9","issue":"7","issued":{"date-parts":[["2012"]]},"page":"563-574","title":"Analysis of Event Logs from Syringe Pumps. A Retrospective Pilot Study to Assess Possible Effects of Syringe Pumps on Safety in a University Hospital Critical Care Unit in Germany","type":"article-journal","volume":"35"},"uris":["http://www.mendeley.com/documents/?uuid=32e52345-567b-4fab-9508-c3e195b11200"]},{"id":"ITEM-10","itemData":{"DOI":"10.2146/ajhp120767","ISBN":"1535-2900 (Electronic)\\r1079-2082 (Linking)","ISSN":"15352900","PMID":"24128965","abstract":"PURPOSE: The impact of smart infusion pumps on the interception of errors in the programming of i.v. drug administrations on a pediatric intensive care unit (PICU) is investigated.\\n\\nMETHODS: A prospective observational intervention study was conducted in the PICU of a hospital in Madrid, Spain, to estimate the patient safety benefits resulting from the implementation of smart pump technology (Alaris System, CareFusion, San Diego, CA). A systematic analysis of data stored by the devices during the designated study period (January 2010-June 2011) was conducted using the system software (Guardrails CQI Event Reporter, CareFusion). The severity of intercepted errors was independently classified by a group of four clinical pharmacists and a group of four intensive care pediatricians; analyses of intragroup and intergroup agreement in perceptions of severity were performed.\\n\\nRESULTS: During the 17-month study period, the overall rate of user compliance with the safety software was 78%. The use of smart pump technology resulted in the interception of 92 programming errors, 84% of which involved analgesics, antiinfectives, inotropes, and sedatives. About 97% of the errors resulted from user programming of doses or infusion rates above the hard limits defined in the smart pump drug library. The potential consequences of the intercepted errors were considered to be of moderate, serious, or catastrophic severity in 49% of cases.\\n\\nCONCLUSION: The use of smart pumps in a PICU improved patient safety by enabling the interception of infusion programming errors that posed the potential for severe injury to pediatric patients.","author":[{"dropping-particle":"","family":"Manrique-Rodríguez","given":"Silvia","non-dropping-particle":"","parse-names":false,"suffix":""},{"dropping-particle":"","family":"Sánchez-Galindo","given":"Amelia C.","non-dropping-particle":"","parse-names":false,"suffix":""},{"dropping-particle":"","family":"López-Herce","given":"Jesús","non-dropping-particle":"","parse-names":false,"suffix":""},{"dropping-particle":"","family":"Calleja-Hernández","given":"Miguel Ángel","non-dropping-particle":"","parse-names":false,"suffix":""},{"dropping-particle":"","family":"Martínez-Martínez","given":"Fernando","non-dropping-particle":"","parse-names":false,"suffix":""},{"dropping-particle":"","family":"Iglesias-Peinado","given":"Irene","non-dropping-particle":"","parse-names":false,"suffix":""},{"dropping-particle":"","family":"Carrillo-Álvarez","given":"Ángel","non-dropping-particle":"","parse-names":false,"suffix":""},{"dropping-particle":"","family":"Sanjurjo Sáez","given":"María","non-dropping-particle":"","parse-names":false,"suffix":""},{"dropping-particle":"","family":"Fernández-Llamazares","given":"Cecilia M.","non-dropping-particle":"","parse-names":false,"suffix":""}],"container-title":"American Journal of Health-System Pharmacy","id":"ITEM-10","issue":"21","issued":{"date-parts":[["2013"]]},"page":"1897-1906","title":"Impact of implementing smart infusion pumps in a pediatric intensive care unit","type":"article-journal","volume":"70"},"uris":["http://www.mendeley.com/documents/?uuid=0963d3b0-1ff2-4173-ad9d-6b9659717097"]},{"id":"ITEM-11","itemData":{"DOI":"10.3233/978-1-60750-588-4-734","ISBN":"9781607505877","ISSN":"18798365","PMID":"20841783","abstract":"Hospitalized patients receive countless doses of medications through manually programmed infusion pumps. Many medication errors are the result of programming incorrect pump settings. When used appropriately, smart pumps have the potential to detect some programming errors. However, based on the current use of smart pumps, there are conflicting reports on their ability to prevent patient harm without additional capabilities and interfaces to electronic medical records (EMR). We developed a smart system that is connected to the EMR including medication charting that can detect and alert on potential pump programming errors. Acceptable programming limits of dose rate increases in addition to initial drug doses for 23 high-risk medications are monitored. During 22.5 months in a 24 bed ICU, 970 alerts (4% of 25,040 doses, 1.4 alerts per day) were generated for pump settings programmed outside acceptable limits of which 137 (14%) were found to have prevented potential harm. Monitoring pump programming at the system level rather than the pump provides access to additional patient data in the EMR including previous dosage levels, other concurrent medications and caloric intake, age, gender, vitals and laboratory results.","author":[{"dropping-particle":"","family":"Evans","given":"R. Scott","non-dropping-particle":"","parse-names":false,"suffix":""},{"dropping-particle":"","family":"Carlson","given":"Rick","non-dropping-particle":"","parse-names":false,"suffix":""},{"dropping-particle":"V.","family":"Johnson","given":"Kyle","non-dropping-particle":"","parse-names":false,"suffix":""},{"dropping-particle":"","family":"Palmer","given":"Brent K.","non-dropping-particle":"","parse-names":false,"suffix":""},{"dropping-particle":"","family":"Lloyd","given":"James F.","non-dropping-particle":"","parse-names":false,"suffix":""}],"container-title":"Studies in Health Technology and Informatics","id":"ITEM-11","issue":"PART 1","issued":{"date-parts":[["2010"]]},"page":"734-738","title":"Enhanced notification of infusion pump programming errors","type":"article-journal","volume":"160"},"uris":["http://www.mendeley.com/documents/?uuid=29cd0a66-1b57-4ad0-a86d-db7e18023791"]}],"mendeley":{"formattedCitation":"&lt;sup&gt;24,32,36,38,42,45,49,53,58,66,69&lt;/sup&gt;","plainTextFormattedCitation":"24,32,36,38,42,45,49,53,58,66,69","previouslyFormattedCitation":"&lt;sup&gt;24,32,36,38,42,45,49,53,58,66,69&lt;/sup&gt;"},"properties":{"noteIndex":0},"schema":"https://github.com/citation-style-language/schema/raw/master/csl-citation.json"}</w:instrText>
      </w:r>
      <w:r w:rsidR="00A831AF" w:rsidRPr="00AA0E42">
        <w:rPr>
          <w:rFonts w:asciiTheme="minorHAnsi" w:hAnsiTheme="minorHAnsi" w:cstheme="minorHAnsi"/>
          <w:color w:val="000000" w:themeColor="text1"/>
          <w:sz w:val="22"/>
          <w:szCs w:val="22"/>
          <w:lang w:val="en-US"/>
        </w:rPr>
        <w:fldChar w:fldCharType="separate"/>
      </w:r>
      <w:r w:rsidR="005C22D4" w:rsidRPr="005C22D4">
        <w:rPr>
          <w:rFonts w:asciiTheme="minorHAnsi" w:hAnsiTheme="minorHAnsi" w:cstheme="minorBidi"/>
          <w:noProof/>
          <w:color w:val="000000" w:themeColor="text1"/>
          <w:sz w:val="22"/>
          <w:szCs w:val="22"/>
          <w:vertAlign w:val="superscript"/>
          <w:lang w:val="en-US"/>
        </w:rPr>
        <w:t>24,32,36,38,42,45,49,53,58,66,69</w:t>
      </w:r>
      <w:r w:rsidR="00A831AF" w:rsidRPr="00AA0E42">
        <w:rPr>
          <w:lang w:val="en-US"/>
        </w:rPr>
        <w:fldChar w:fldCharType="end"/>
      </w:r>
      <w:r w:rsidRPr="00AA0E42">
        <w:rPr>
          <w:rFonts w:asciiTheme="minorHAnsi" w:hAnsiTheme="minorHAnsi" w:cstheme="minorBidi"/>
          <w:color w:val="000000" w:themeColor="text1"/>
          <w:sz w:val="22"/>
          <w:szCs w:val="22"/>
          <w:lang w:val="en-US"/>
        </w:rPr>
        <w:t xml:space="preserve"> </w:t>
      </w:r>
      <w:r w:rsidR="006064DC" w:rsidRPr="00AA0E42">
        <w:rPr>
          <w:rFonts w:asciiTheme="minorHAnsi" w:hAnsiTheme="minorHAnsi" w:cstheme="minorBidi"/>
          <w:color w:val="000000" w:themeColor="text1"/>
          <w:sz w:val="22"/>
          <w:szCs w:val="22"/>
          <w:lang w:val="en-US"/>
        </w:rPr>
        <w:t>Besides</w:t>
      </w:r>
      <w:r w:rsidRPr="00AA0E42">
        <w:rPr>
          <w:rFonts w:asciiTheme="minorHAnsi" w:hAnsiTheme="minorHAnsi" w:cstheme="minorBidi"/>
          <w:color w:val="000000" w:themeColor="text1"/>
          <w:sz w:val="22"/>
          <w:szCs w:val="22"/>
          <w:lang w:val="en-US"/>
        </w:rPr>
        <w:t xml:space="preserve"> preventing prescribing errors, computeri</w:t>
      </w:r>
      <w:r w:rsidR="002D51DA">
        <w:rPr>
          <w:rFonts w:asciiTheme="minorHAnsi" w:hAnsiTheme="minorHAnsi" w:cstheme="minorBidi"/>
          <w:color w:val="000000" w:themeColor="text1"/>
          <w:sz w:val="22"/>
          <w:szCs w:val="22"/>
          <w:lang w:val="en-US"/>
        </w:rPr>
        <w:t>z</w:t>
      </w:r>
      <w:r w:rsidRPr="00AA0E42">
        <w:rPr>
          <w:rFonts w:asciiTheme="minorHAnsi" w:hAnsiTheme="minorHAnsi" w:cstheme="minorBidi"/>
          <w:color w:val="000000" w:themeColor="text1"/>
          <w:sz w:val="22"/>
          <w:szCs w:val="22"/>
          <w:lang w:val="en-US"/>
        </w:rPr>
        <w:t xml:space="preserve">ed orders and decision support systems were found to </w:t>
      </w:r>
      <w:r w:rsidRPr="00AA0E42">
        <w:rPr>
          <w:rFonts w:asciiTheme="minorHAnsi" w:hAnsiTheme="minorHAnsi" w:cstheme="minorBidi"/>
          <w:sz w:val="22"/>
          <w:szCs w:val="22"/>
          <w:lang w:val="en-US"/>
        </w:rPr>
        <w:t>contribute to</w:t>
      </w:r>
      <w:r w:rsidR="002D51DA">
        <w:rPr>
          <w:rFonts w:asciiTheme="minorHAnsi" w:hAnsiTheme="minorHAnsi" w:cstheme="minorBidi"/>
          <w:sz w:val="22"/>
          <w:szCs w:val="22"/>
          <w:lang w:val="en-US"/>
        </w:rPr>
        <w:t>ward</w:t>
      </w:r>
      <w:r w:rsidRPr="00AA0E42">
        <w:rPr>
          <w:rFonts w:asciiTheme="minorHAnsi" w:hAnsiTheme="minorHAnsi" w:cstheme="minorBidi"/>
          <w:sz w:val="22"/>
          <w:szCs w:val="22"/>
          <w:lang w:val="en-US"/>
        </w:rPr>
        <w:t xml:space="preserve"> safe</w:t>
      </w:r>
      <w:r w:rsidRPr="00AA0E42">
        <w:rPr>
          <w:rFonts w:asciiTheme="minorHAnsi" w:hAnsiTheme="minorHAnsi" w:cstheme="minorBidi"/>
          <w:color w:val="000000" w:themeColor="text1"/>
          <w:sz w:val="22"/>
          <w:szCs w:val="22"/>
          <w:lang w:val="en-US"/>
        </w:rPr>
        <w:t xml:space="preserve"> dispensing</w:t>
      </w:r>
      <w:r w:rsidR="00E17EF2">
        <w:rPr>
          <w:rFonts w:asciiTheme="minorHAnsi" w:hAnsiTheme="minorHAnsi" w:cstheme="minorBidi"/>
          <w:color w:val="000000" w:themeColor="text1"/>
          <w:sz w:val="22"/>
          <w:szCs w:val="22"/>
          <w:lang w:val="en-US"/>
        </w:rPr>
        <w:t>,</w:t>
      </w:r>
      <w:r w:rsidR="006064DC" w:rsidRPr="00AA0E42">
        <w:rPr>
          <w:rFonts w:asciiTheme="minorHAnsi" w:hAnsiTheme="minorHAnsi" w:cstheme="minorBidi"/>
          <w:color w:val="000000" w:themeColor="text1"/>
          <w:sz w:val="22"/>
          <w:szCs w:val="22"/>
          <w:lang w:val="en-US"/>
        </w:rPr>
        <w:t xml:space="preserve"> </w:t>
      </w:r>
      <w:r w:rsidR="006064DC" w:rsidRPr="00AA0E42">
        <w:rPr>
          <w:rFonts w:asciiTheme="minorHAnsi" w:hAnsiTheme="minorHAnsi" w:cstheme="minorBidi"/>
          <w:color w:val="000000" w:themeColor="text1"/>
          <w:sz w:val="22"/>
          <w:szCs w:val="22"/>
          <w:lang w:val="en-US"/>
        </w:rPr>
        <w:fldChar w:fldCharType="begin" w:fldLock="1"/>
      </w:r>
      <w:r w:rsidR="007A48C4">
        <w:rPr>
          <w:rFonts w:asciiTheme="minorHAnsi" w:hAnsiTheme="minorHAnsi" w:cstheme="minorBidi"/>
          <w:color w:val="000000" w:themeColor="text1"/>
          <w:sz w:val="22"/>
          <w:szCs w:val="22"/>
          <w:lang w:val="en-US"/>
        </w:rPr>
        <w:instrText>ADDIN CSL_CITATION {"citationItems":[{"id":"ITEM-1","itemData":{"ISSN":"1551-6776","PMID":"22477811","abstract":"OBJECTIVES The use of continuous infusion medications with individualized concentrations may increase the risk for errors in pediatric patients. The objective of this study was to evaluate the effect of computerized prescriber order entry (CPOE) for continuous infusions with standardized concentrations on frequency of pharmacy processing errors. In addition, time to process handwritten versus computerized infusion orders was evaluated and user satisfaction with CPOE as compared to handwritten orders was measured. METHODS Using a crossover design, 10 pharmacists in the pediatric satellite within a university teaching hospital were given test scenarios of handwritten and CPOE order sheets and asked to process infusion or- ders using the pharmacy system in order to generate infusion labels. Participants were given three groups of orders: five correct handwritten orders, four handwritten orders written with deliberate errors, and five correct CPOE orders. Label errors were analyzed and time to complete the task was recorded. RESULTS Using CPOE orders, participants required less processing time per infusion order (2 min, 5 sec ± 58 sec) compared with time per infusion order in the first handwritten order sheet group (3 min, 7 sec ± 1 min, 20 sec) and the second handwritten order sheet group (3 min, 26 sec ± 1 min, 8 sec), (p&lt;0.01). CPOE elimi- nated all error types except wrong concentration. With CPOE, 4% of infusions processed contained errors, compared with 26% of the first group of handwritten orders and 45% of the second group of handwritten orders (p&lt;0.03). Pharmacists were more satisfied with CPOE orders when compared with the handwritten method (p=0.0001). CONCLUSIONS CPOE orders saved pharmacists’ time and greatly improved the safety of processing con- tinuous infusions, although not all errors were eliminated. pharmacists were overwhelmingly satisfied with the CPOE orders","author":[{"dropping-particle":"","family":"Sowan","given":"Azizeh K.","non-dropping-particle":"","parse-names":false,"suffix":""},{"dropping-particle":"","family":"Vaidya","given":"Vinay U.","non-dropping-particle":"","parse-names":false,"suffix":""},{"dropping-particle":"","family":"Soeken","given":"Karen L.","non-dropping-particle":"","parse-names":false,"suffix":""},{"dropping-particle":"","family":"Hilmas","given":"Elora","non-dropping-particle":"","parse-names":false,"suffix":""}],"container-title":"J Pediatr Pharmacol Ther","id":"ITEM-1","issue":"3","issued":{"date-parts":[["2010"]]},"page":"189-202","title":"Computerized Orders with Standardized Concentrations Decrease Dispensing Errors of Continuous Infusion Medications for Pediatrics","type":"article-journal","volume":"15"},"uris":["http://www.mendeley.com/documents/?uuid=1f4568ff-e3e5-43af-a503-465e4e53034c"]}],"mendeley":{"formattedCitation":"&lt;sup&gt;74&lt;/sup&gt;","plainTextFormattedCitation":"74","previouslyFormattedCitation":"&lt;sup&gt;74&lt;/sup&gt;"},"properties":{"noteIndex":0},"schema":"https://github.com/citation-style-language/schema/raw/master/csl-citation.json"}</w:instrText>
      </w:r>
      <w:r w:rsidR="006064DC" w:rsidRPr="00AA0E42">
        <w:rPr>
          <w:rFonts w:asciiTheme="minorHAnsi" w:hAnsiTheme="minorHAnsi" w:cstheme="minorBidi"/>
          <w:color w:val="000000" w:themeColor="text1"/>
          <w:sz w:val="22"/>
          <w:szCs w:val="22"/>
          <w:lang w:val="en-US"/>
        </w:rPr>
        <w:fldChar w:fldCharType="separate"/>
      </w:r>
      <w:r w:rsidR="005C22D4" w:rsidRPr="005C22D4">
        <w:rPr>
          <w:rFonts w:asciiTheme="minorHAnsi" w:hAnsiTheme="minorHAnsi" w:cstheme="minorBidi"/>
          <w:noProof/>
          <w:color w:val="000000" w:themeColor="text1"/>
          <w:sz w:val="22"/>
          <w:szCs w:val="22"/>
          <w:vertAlign w:val="superscript"/>
          <w:lang w:val="en-US"/>
        </w:rPr>
        <w:t>74</w:t>
      </w:r>
      <w:r w:rsidR="006064DC" w:rsidRPr="00AA0E42">
        <w:rPr>
          <w:rFonts w:asciiTheme="minorHAnsi" w:hAnsiTheme="minorHAnsi" w:cstheme="minorBidi"/>
          <w:color w:val="000000" w:themeColor="text1"/>
          <w:sz w:val="22"/>
          <w:szCs w:val="22"/>
          <w:lang w:val="en-US"/>
        </w:rPr>
        <w:fldChar w:fldCharType="end"/>
      </w:r>
      <w:r w:rsidRPr="00AA0E42">
        <w:rPr>
          <w:rFonts w:asciiTheme="minorHAnsi" w:hAnsiTheme="minorHAnsi" w:cstheme="minorBidi"/>
          <w:color w:val="000000" w:themeColor="text1"/>
          <w:sz w:val="22"/>
          <w:szCs w:val="22"/>
          <w:lang w:val="en-US"/>
        </w:rPr>
        <w:t xml:space="preserve"> administration</w:t>
      </w:r>
      <w:r w:rsidR="00E17EF2">
        <w:rPr>
          <w:rFonts w:asciiTheme="minorHAnsi" w:hAnsiTheme="minorHAnsi" w:cstheme="minorBidi"/>
          <w:color w:val="000000" w:themeColor="text1"/>
          <w:sz w:val="22"/>
          <w:szCs w:val="22"/>
          <w:lang w:val="en-US"/>
        </w:rPr>
        <w:t>,</w:t>
      </w:r>
      <w:r w:rsidRPr="00AA0E42">
        <w:rPr>
          <w:rFonts w:asciiTheme="minorHAnsi" w:hAnsiTheme="minorHAnsi" w:cstheme="minorBidi"/>
          <w:color w:val="000000" w:themeColor="text1"/>
          <w:sz w:val="22"/>
          <w:szCs w:val="22"/>
          <w:lang w:val="en-US"/>
        </w:rPr>
        <w:t xml:space="preserve"> </w:t>
      </w:r>
      <w:r w:rsidR="00947F5A" w:rsidRPr="00AA0E42">
        <w:rPr>
          <w:rFonts w:asciiTheme="minorHAnsi" w:hAnsiTheme="minorHAnsi" w:cstheme="minorBidi"/>
          <w:color w:val="000000" w:themeColor="text1"/>
          <w:sz w:val="22"/>
          <w:szCs w:val="22"/>
          <w:lang w:val="en-US"/>
        </w:rPr>
        <w:fldChar w:fldCharType="begin" w:fldLock="1"/>
      </w:r>
      <w:r w:rsidR="007A48C4">
        <w:rPr>
          <w:rFonts w:asciiTheme="minorHAnsi" w:hAnsiTheme="minorHAnsi" w:cstheme="minorBidi"/>
          <w:color w:val="000000" w:themeColor="text1"/>
          <w:sz w:val="22"/>
          <w:szCs w:val="22"/>
          <w:lang w:val="en-US"/>
        </w:rPr>
        <w:instrText>ADDIN CSL_CITATION {"citationItems":[{"id":"ITEM-1","itemData":{"ISBN":"1551-6776","ISSN":"1551-6776; 1551-6776","PMID":"22477815","abstract":"OBJECTIVE: Medication errors involving intravenous medications continue to be a significant problem, particularly in the pediatric population due to the high rate of point-of-care and weight-adjusted dosing. The pharmaceutical algorithm computerized calculator (pac2) assists in converting physician medication orders to correct volumes and rates of administration for intravenous medications. This study was designed to assess the efficacy of the pac2 in simulated clinical scenarios of point-of-care dosing. METHODS: The study design was a within-subject controlled study in which 33 nurses from pediatrics, pediatric critical care, or critical care (mean nursing experience of 10.9 years) carried out various point-of-care medication-dosing scenarios with and without the aid of the pac2. RESULTS: Use of the pac2 resulted in a significantly higher percentage (mean [95% CI]) of medication volumes calculated and drawn accurately (91% [87-95%] versus 61% [52-70%], p&lt;0.0001), a higher percentage of correct recall of essential medication information (97% [95-99%] versus 45% [36-53%], p&lt;0.0001), and better recognition of unsafe doses (93% [87-99%] versus 19% [12-27%], p&lt;0.0001) as compared to usual practice. The pac2 also significantly reduced average medication calculation times (1.5 minutes [1.3-1.7 minutes] versus 1.9 minutes [1.6-2.2 minutes], p=0.0028) as compared to usual practice. CONCLUSIONS: The pac2 significantly improved the performance of drug calculations by pediatric and critical care nurses during simulated clinical scenarios designed to mimic point-of-care dosing. These results suggest that the pac2 addresses an area of safety vulnerability for point-of-care dosing practices and could be a useful addition to a hospital's overall program to minimize medication errors.","author":[{"dropping-particle":"","family":"Deshpande","given":"Girish G","non-dropping-particle":"","parse-names":false,"suffix":""},{"dropping-particle":"","family":"Torres  Jr.","given":"Adalberto","non-dropping-particle":"","parse-names":false,"suffix":""},{"dropping-particle":"","family":"Buchanan","given":"David L","non-dropping-particle":"","parse-names":false,"suffix":""},{"dropping-particle":"","family":"Shane Gray","given":"Susan C","non-dropping-particle":"","parse-names":false,"suffix":""},{"dropping-particle":"","family":"Brown","given":"Suzanne C","non-dropping-particle":"","parse-names":false,"suffix":""},{"dropping-particle":"","family":"Hoadley","given":"Theresa","non-dropping-particle":"","parse-names":false,"suffix":""},{"dropping-particle":"","family":"Ruppel","given":"Patricia L","non-dropping-particle":"","parse-names":false,"suffix":""},{"dropping-particle":"","family":"Tobias","given":"Joseph D","non-dropping-particle":"","parse-names":false,"suffix":""}],"container-title":"The Journal of Pediatric Pharmacology &amp; Therapeutics","id":"ITEM-1","issue":"4","issued":{"date-parts":[["2010"]]},"page":"274-281","title":"Computerized pharmaceutical algorithm reduces medication administration errors during simulated resuscitations","type":"article-journal","volume":"15"},"uris":["http://www.mendeley.com/documents/?uuid=65b0c388-418d-4f88-9016-362141d35b9e"]},{"id":"ITEM-2","itemData":{"DOI":"10.1016/j.iccn.2010.03.001","ISBN":"1532-4036 (Electronic):0964-3397 (Linking)","ISSN":"09643397","PMID":"20430622","abstract":"Background: Paper-based continuous intravenous insulin protocols for tight glycaemic control (TGC) are typically complex, error-prone, time-consuming and burdensome. Little is known about the errors that occur as a result of misinterpretation and whether computerised protocols reduce errors. Objective: To compare the errors resulting from protocol misinterpretation, time required to manage insulin infusions and nursing satisfaction between a computerised insulin protocol and a paper-based protocol. Methods: In a crossover study, 62 ICU nurses completed 10 TGC simulated scenarios for the computerised and paper protocols. Scenarios evaluated three phases of insulin management: initiation, titration and transition. Scenarios response errors, time to completion and user satisfaction were examined. Results: A total of 620 responses were recorded using both protocols. The computerised protocols were associated with higher user satisfaction, as well as: fewer errors in the titration (13 vs. 113 errors, p= .0001) and transition phases (9 vs. 23 errors, p= .001), fewer dosing errors, although not statistically significant (p= .096), in the initiation phase, and less time to complete in the titration phase (6 vs. 9.5. min, p= .0001). Conclusions: In a simulated environment, a computerised protocol for TGC resulted in significant insulin dosing error reduction, saved time and improved nurse satisfaction. © 2010 Elsevier Ltd.","author":[{"dropping-particle":"","family":"Lee","given":"Anthony","non-dropping-particle":"","parse-names":false,"suffix":""},{"dropping-particle":"","family":"Faddoul","given":"Badia","non-dropping-particle":"","parse-names":false,"suffix":""},{"dropping-particle":"","family":"Sowan","given":"Azizeh","non-dropping-particle":"","parse-names":false,"suffix":""},{"dropping-particle":"","family":"Johnson","given":"Karen L.","non-dropping-particle":"","parse-names":false,"suffix":""},{"dropping-particle":"","family":"Silver","given":"Kristi D.","non-dropping-particle":"","parse-names":false,"suffix":""},{"dropping-particle":"","family":"Vaidya","given":"Vinay","non-dropping-particle":"","parse-names":false,"suffix":""}],"container-title":"Intensive and Critical Care Nursing","id":"ITEM-2","issue":"3","issued":{"date-parts":[["2010"]]},"page":"161-168","publisher":"Elsevier Ltd","title":"Computerisation of a paper-based intravenous insulin protocol reduces errors in a prospective crossover simulated tight glycaemic control study","type":"article-journal","volume":"26"},"uris":["http://www.mendeley.com/documents/?uuid=c3f8452a-ad46-4a5a-94b4-403d77b76b98"]},{"id":"ITEM-3","itemData":{"DOI":"10.1016/j.pedn.2008.10.002","ISBN":"0882-5963","ISSN":"08825963","PMID":"20185061","abstract":"Continuous infusion medications are associated with fatal adverse events in pediatric intensive care units. The effect of computerized orders on detecting infusion pumps programming errors has never been studied. Using a crossover design, we examined the effect of using computerized orders for continuous infusions as compared with that of using handwritten orders on nurse ability to detect infusion pump programming errors, time required to verify pump settings, and user satisfaction. The computerized orders saved nurses time but did not improve their ability to detect infusion pumps programming errors. Nurses preferred computerized orders. High error rate was related to manual calculations and inconsistent use of computerized orders. © 2010 Elsevier Inc. All rights reserved.","author":[{"dropping-particle":"","family":"Sowan","given":"Azizeh K.","non-dropping-particle":"","parse-names":false,"suffix":""},{"dropping-particle":"","family":"Gaffoor","given":"Mohamed I.","non-dropping-particle":"","parse-names":false,"suffix":""},{"dropping-particle":"","family":"Soeken","given":"Karen","non-dropping-particle":"","parse-names":false,"suffix":""},{"dropping-particle":"","family":"Johantgen","given":"Meg E.","non-dropping-particle":"","parse-names":false,"suffix":""},{"dropping-particle":"","family":"Vaidya","given":"Vinay U.","non-dropping-particle":"","parse-names":false,"suffix":""}],"container-title":"Journal of Pediatric Nursing","id":"ITEM-3","issue":"2","issued":{"date-parts":[["2010"]]},"page":"108-118","publisher":"Elsevier Inc.","title":"Impact of Computerized Orders for Pediatric Continuous Drug Infusions on Detecting Infusion Pump Programming Errors: A Simulated Study","type":"article-journal","volume":"25"},"uris":["http://www.mendeley.com/documents/?uuid=493260dd-e8f6-486e-9b49-1cc4c2648230"]}],"mendeley":{"formattedCitation":"&lt;sup&gt;54,72,75&lt;/sup&gt;","plainTextFormattedCitation":"54,72,75","previouslyFormattedCitation":"&lt;sup&gt;54,72,75&lt;/sup&gt;"},"properties":{"noteIndex":0},"schema":"https://github.com/citation-style-language/schema/raw/master/csl-citation.json"}</w:instrText>
      </w:r>
      <w:r w:rsidR="00947F5A" w:rsidRPr="00AA0E42">
        <w:rPr>
          <w:rFonts w:asciiTheme="minorHAnsi" w:hAnsiTheme="minorHAnsi" w:cstheme="minorBidi"/>
          <w:color w:val="000000" w:themeColor="text1"/>
          <w:sz w:val="22"/>
          <w:szCs w:val="22"/>
          <w:lang w:val="en-US"/>
        </w:rPr>
        <w:fldChar w:fldCharType="separate"/>
      </w:r>
      <w:r w:rsidR="005C22D4" w:rsidRPr="005C22D4">
        <w:rPr>
          <w:rFonts w:asciiTheme="minorHAnsi" w:hAnsiTheme="minorHAnsi" w:cstheme="minorBidi"/>
          <w:noProof/>
          <w:color w:val="000000" w:themeColor="text1"/>
          <w:sz w:val="22"/>
          <w:szCs w:val="22"/>
          <w:vertAlign w:val="superscript"/>
          <w:lang w:val="en-US"/>
        </w:rPr>
        <w:t>54,72,75</w:t>
      </w:r>
      <w:r w:rsidR="00947F5A" w:rsidRPr="00AA0E42">
        <w:rPr>
          <w:rFonts w:asciiTheme="minorHAnsi" w:hAnsiTheme="minorHAnsi" w:cstheme="minorBidi"/>
          <w:color w:val="000000" w:themeColor="text1"/>
          <w:sz w:val="22"/>
          <w:szCs w:val="22"/>
          <w:lang w:val="en-US"/>
        </w:rPr>
        <w:fldChar w:fldCharType="end"/>
      </w:r>
      <w:r w:rsidR="00947F5A" w:rsidRPr="00AA0E42">
        <w:rPr>
          <w:rFonts w:asciiTheme="minorHAnsi" w:hAnsiTheme="minorHAnsi" w:cstheme="minorBidi"/>
          <w:color w:val="000000" w:themeColor="text1"/>
          <w:sz w:val="22"/>
          <w:szCs w:val="22"/>
          <w:lang w:val="en-US"/>
        </w:rPr>
        <w:t xml:space="preserve"> </w:t>
      </w:r>
      <w:r w:rsidR="00580216" w:rsidRPr="00AA0E42">
        <w:rPr>
          <w:rFonts w:asciiTheme="minorHAnsi" w:hAnsiTheme="minorHAnsi" w:cstheme="minorBidi"/>
          <w:color w:val="000000" w:themeColor="text1"/>
          <w:sz w:val="22"/>
          <w:szCs w:val="22"/>
          <w:lang w:val="en-US"/>
        </w:rPr>
        <w:t xml:space="preserve">and treatment monitoring </w:t>
      </w:r>
      <w:r w:rsidR="006064DC" w:rsidRPr="00AA0E42">
        <w:rPr>
          <w:rFonts w:asciiTheme="minorHAnsi" w:hAnsiTheme="minorHAnsi" w:cstheme="minorBidi"/>
          <w:color w:val="000000" w:themeColor="text1"/>
          <w:sz w:val="22"/>
          <w:szCs w:val="22"/>
          <w:lang w:val="en-US"/>
        </w:rPr>
        <w:fldChar w:fldCharType="begin" w:fldLock="1"/>
      </w:r>
      <w:r w:rsidR="007A48C4">
        <w:rPr>
          <w:rFonts w:asciiTheme="minorHAnsi" w:hAnsiTheme="minorHAnsi" w:cstheme="minorBidi"/>
          <w:color w:val="000000" w:themeColor="text1"/>
          <w:sz w:val="22"/>
          <w:szCs w:val="22"/>
          <w:lang w:val="en-US"/>
        </w:rPr>
        <w:instrText>ADDIN CSL_CITATION {"citationItems":[{"id":"ITEM-1","itemData":{"DOI":"10.1197/jamia.M2292","ISBN":"1067-5027","ISSN":"10675027","PMID":"17329722","abstract":"Objective: Hyperglycemia worsens clinical outcomes in critically ill patients. Precise glycemia control using intravenous insulin improves outcomes. To determine if we could improve glycemia control over a previous paper-based, manual protocol, authors implemented, in a surgical intensive care unit (SICU), an intravenous insulin protocol integrated into a care provider order entry (CPOE) system. Design: Retrospective before-after study of consecutive adult patients admitted to a SICU during pre (manual protocol, 32 days) and post (computer-based protocol, 49 days) periods. Measurements: Percentage of glucose readings in ideal range of 70-109 mg/dl, and minutes spent in ideal range of control during the first 5 days of SICU stay. Results: The computer-based protocol reduced time from first glucose measurement to initiation of insulin protocol, improved the percentage of all SICU glucose readings in the ideal range, and improved control in patients on IV insulin for ≥24 hours. Hypoglycemia (&lt;40 mg/dl) was rare in both groups. Conclusion: The CPOE-based intravenous insulin protocol improved glycemia control in SICU patients compared to a previous manual protocol, and reduced time to insulin therapy initiation. Integrating a computer-based insulin protocol into a CPOE system achieved efficient, safe, and effective glycemia control in SICU patients. © 2007 J Am Med Inform Assoc.","author":[{"dropping-particle":"","family":"Boord","given":"Jeffrey B.","non-dropping-particle":"","parse-names":false,"suffix":""},{"dropping-particle":"","family":"Sharifi","given":"Mona","non-dropping-particle":"","parse-names":false,"suffix":""},{"dropping-particle":"","family":"Greevy","given":"Robert A.","non-dropping-particle":"","parse-names":false,"suffix":""},{"dropping-particle":"","family":"Griffin","given":"Marie R.","non-dropping-particle":"","parse-names":false,"suffix":""},{"dropping-particle":"","family":"Lee","given":"Vivian K.","non-dropping-particle":"","parse-names":false,"suffix":""},{"dropping-particle":"","family":"Webb","given":"Ty A.","non-dropping-particle":"","parse-names":false,"suffix":""},{"dropping-particle":"","family":"May","given":"Michael E.","non-dropping-particle":"","parse-names":false,"suffix":""},{"dropping-particle":"","family":"Waitman","given":"Lemuel R.","non-dropping-particle":"","parse-names":false,"suffix":""},{"dropping-particle":"","family":"May","given":"Addison K.","non-dropping-particle":"","parse-names":false,"suffix":""},{"dropping-particle":"","family":"Miller","given":"Randolph A.","non-dropping-particle":"","parse-names":false,"suffix":""}],"container-title":"Journal of the American Medical Informatics Association","id":"ITEM-1","issue":"3","issued":{"date-parts":[["2007"]]},"page":"278-287","title":"Computer-based Insulin Infusion Protocol Improves Glycemia Control over Manual Protocol","type":"article-journal","volume":"14"},"uris":["http://www.mendeley.com/documents/?uuid=cc360f00-d08b-471d-946c-a7ce2ef77c0d"]},{"id":"ITEM-2","itemData":{"DOI":"10.4172/2329-6887.S1.009","ISBN":"13298100","ISSN":"23296887","abstract":"Background: Intravenous haloperidol can increase the risk for corrected QT (QTc) interval prolongation, torsades de pointes (TdP) and sudden death.","author":[{"dropping-particle":"","family":"Muzyk","given":"Andrew J","non-dropping-particle":"","parse-names":false,"suffix":""},{"dropping-particle":"","family":"Rivelli","given":"Sarah K","non-dropping-particle":"","parse-names":false,"suffix":""},{"dropping-particle":"","family":"Jiang","given":"Wei","non-dropping-particle":"","parse-names":false,"suffix":""},{"dropping-particle":"","family":"Heinz","given":"Heather","non-dropping-particle":"","parse-names":false,"suffix":""},{"dropping-particle":"","family":"Rayfield","given":"Amber","non-dropping-particle":"","parse-names":false,"suffix":""},{"dropping-particle":"","family":"Gagliardi","given":"Jane P","non-dropping-particle":"","parse-names":false,"suffix":""}],"container-title":"Drug Saf","id":"ITEM-2","issue":"9","issued":{"date-parts":[["2012"]]},"page":"725-731","title":"A computerized physician order entry set designed to improve safety of intravenous haloperidol utilization. A Retrospective Study in Agitated Hospitalized Patients.","type":"article-journal","volume":"35"},"uris":["http://www.mendeley.com/documents/?uuid=f7bf80ac-feb1-476a-9274-7aae79bf1553"]},{"id":"ITEM-3","itemData":{"DOI":"10.1016/j.iccn.2010.03.001","ISBN":"1532-4036 (Electronic):0964-3397 (Linking)","ISSN":"09643397","PMID":"20430622","abstract":"Background: Paper-based continuous intravenous insulin protocols for tight glycaemic control (TGC) are typically complex, error-prone, time-consuming and burdensome. Little is known about the errors that occur as a result of misinterpretation and whether computerised protocols reduce errors. Objective: To compare the errors resulting from protocol misinterpretation, time required to manage insulin infusions and nursing satisfaction between a computerised insulin protocol and a paper-based protocol. Methods: In a crossover study, 62 ICU nurses completed 10 TGC simulated scenarios for the computerised and paper protocols. Scenarios evaluated three phases of insulin management: initiation, titration and transition. Scenarios response errors, time to completion and user satisfaction were examined. Results: A total of 620 responses were recorded using both protocols. The computerised protocols were associated with higher user satisfaction, as well as: fewer errors in the titration (13 vs. 113 errors, p= .0001) and transition phases (9 vs. 23 errors, p= .001), fewer dosing errors, although not statistically significant (p= .096), in the initiation phase, and less time to complete in the titration phase (6 vs. 9.5. min, p= .0001). Conclusions: In a simulated environment, a computerised protocol for TGC resulted in significant insulin dosing error reduction, saved time and improved nurse satisfaction. © 2010 Elsevier Ltd.","author":[{"dropping-particle":"","family":"Lee","given":"Anthony","non-dropping-particle":"","parse-names":false,"suffix":""},{"dropping-particle":"","family":"Faddoul","given":"Badia","non-dropping-particle":"","parse-names":false,"suffix":""},{"dropping-particle":"","family":"Sowan","given":"Azizeh","non-dropping-particle":"","parse-names":false,"suffix":""},{"dropping-particle":"","family":"Johnson","given":"Karen L.","non-dropping-particle":"","parse-names":false,"suffix":""},{"dropping-particle":"","family":"Silver","given":"Kristi D.","non-dropping-particle":"","parse-names":false,"suffix":""},{"dropping-particle":"","family":"Vaidya","given":"Vinay","non-dropping-particle":"","parse-names":false,"suffix":""}],"container-title":"Intensive and Critical Care Nursing","id":"ITEM-3","issue":"3","issued":{"date-parts":[["2010"]]},"page":"161-168","publisher":"Elsevier Ltd","title":"Computerisation of a paper-based intravenous insulin protocol reduces errors in a prospective crossover simulated tight glycaemic control study","type":"article-journal","volume":"26"},"uris":["http://www.mendeley.com/documents/?uuid=c3f8452a-ad46-4a5a-94b4-403d77b76b98"]}],"mendeley":{"formattedCitation":"&lt;sup&gt;33,35,72&lt;/sup&gt;","plainTextFormattedCitation":"33,35,72","previouslyFormattedCitation":"&lt;sup&gt;33,35,72&lt;/sup&gt;"},"properties":{"noteIndex":0},"schema":"https://github.com/citation-style-language/schema/raw/master/csl-citation.json"}</w:instrText>
      </w:r>
      <w:r w:rsidR="006064DC" w:rsidRPr="00AA0E42">
        <w:rPr>
          <w:rFonts w:asciiTheme="minorHAnsi" w:hAnsiTheme="minorHAnsi" w:cstheme="minorBidi"/>
          <w:color w:val="000000" w:themeColor="text1"/>
          <w:sz w:val="22"/>
          <w:szCs w:val="22"/>
          <w:lang w:val="en-US"/>
        </w:rPr>
        <w:fldChar w:fldCharType="separate"/>
      </w:r>
      <w:r w:rsidR="005C22D4" w:rsidRPr="005C22D4">
        <w:rPr>
          <w:rFonts w:asciiTheme="minorHAnsi" w:hAnsiTheme="minorHAnsi" w:cstheme="minorBidi"/>
          <w:noProof/>
          <w:color w:val="000000" w:themeColor="text1"/>
          <w:sz w:val="22"/>
          <w:szCs w:val="22"/>
          <w:vertAlign w:val="superscript"/>
          <w:lang w:val="en-US"/>
        </w:rPr>
        <w:t>33,35,72</w:t>
      </w:r>
      <w:r w:rsidR="006064DC" w:rsidRPr="00AA0E42">
        <w:rPr>
          <w:rFonts w:asciiTheme="minorHAnsi" w:hAnsiTheme="minorHAnsi" w:cstheme="minorBidi"/>
          <w:color w:val="000000" w:themeColor="text1"/>
          <w:sz w:val="22"/>
          <w:szCs w:val="22"/>
          <w:lang w:val="en-US"/>
        </w:rPr>
        <w:fldChar w:fldCharType="end"/>
      </w:r>
      <w:r w:rsidR="006064DC" w:rsidRPr="00AA0E42">
        <w:rPr>
          <w:rFonts w:asciiTheme="minorHAnsi" w:hAnsiTheme="minorHAnsi" w:cstheme="minorBidi"/>
          <w:color w:val="000000" w:themeColor="text1"/>
          <w:sz w:val="22"/>
          <w:szCs w:val="22"/>
          <w:lang w:val="en-US"/>
        </w:rPr>
        <w:t xml:space="preserve"> </w:t>
      </w:r>
      <w:r w:rsidRPr="00AA0E42">
        <w:rPr>
          <w:rFonts w:asciiTheme="minorHAnsi" w:hAnsiTheme="minorHAnsi" w:cstheme="minorBidi"/>
          <w:color w:val="000000" w:themeColor="text1"/>
          <w:sz w:val="22"/>
          <w:szCs w:val="22"/>
          <w:lang w:val="en-US"/>
        </w:rPr>
        <w:t xml:space="preserve">by preventing errors related to interpretation of orders, calculation tasks and </w:t>
      </w:r>
      <w:r w:rsidR="00947F5A" w:rsidRPr="00AA0E42">
        <w:rPr>
          <w:rFonts w:asciiTheme="minorHAnsi" w:hAnsiTheme="minorHAnsi" w:cstheme="minorBidi"/>
          <w:color w:val="000000" w:themeColor="text1"/>
          <w:sz w:val="22"/>
          <w:szCs w:val="22"/>
          <w:lang w:val="en-US"/>
        </w:rPr>
        <w:t>follow up</w:t>
      </w:r>
      <w:r w:rsidR="00E82D0F" w:rsidRPr="00AA0E42">
        <w:rPr>
          <w:rFonts w:asciiTheme="minorHAnsi" w:hAnsiTheme="minorHAnsi" w:cstheme="minorBidi"/>
          <w:color w:val="000000" w:themeColor="text1"/>
          <w:sz w:val="22"/>
          <w:szCs w:val="22"/>
          <w:lang w:val="en-US"/>
        </w:rPr>
        <w:t>. I</w:t>
      </w:r>
      <w:r w:rsidR="007F6F5A" w:rsidRPr="00AA0E42">
        <w:rPr>
          <w:rFonts w:asciiTheme="minorHAnsi" w:hAnsiTheme="minorHAnsi" w:cstheme="minorBidi"/>
          <w:color w:val="000000" w:themeColor="text1"/>
          <w:sz w:val="22"/>
          <w:szCs w:val="22"/>
          <w:lang w:val="en-US"/>
        </w:rPr>
        <w:t xml:space="preserve">n addition to systemic </w:t>
      </w:r>
      <w:r w:rsidR="00515963">
        <w:rPr>
          <w:rFonts w:asciiTheme="minorHAnsi" w:hAnsiTheme="minorHAnsi" w:cstheme="minorBidi"/>
          <w:color w:val="000000" w:themeColor="text1"/>
          <w:sz w:val="22"/>
          <w:szCs w:val="22"/>
          <w:lang w:val="en-US"/>
        </w:rPr>
        <w:t>defense</w:t>
      </w:r>
      <w:r w:rsidR="007F6F5A" w:rsidRPr="00AA0E42">
        <w:rPr>
          <w:rFonts w:asciiTheme="minorHAnsi" w:hAnsiTheme="minorHAnsi" w:cstheme="minorBidi"/>
          <w:color w:val="000000" w:themeColor="text1"/>
          <w:sz w:val="22"/>
          <w:szCs w:val="22"/>
          <w:lang w:val="en-US"/>
        </w:rPr>
        <w:t>s related to closed loop</w:t>
      </w:r>
      <w:r w:rsidR="00E60C4D" w:rsidRPr="00AA0E42">
        <w:rPr>
          <w:rFonts w:asciiTheme="minorHAnsi" w:hAnsiTheme="minorHAnsi" w:cstheme="minorBidi"/>
          <w:color w:val="000000" w:themeColor="text1"/>
          <w:sz w:val="22"/>
          <w:szCs w:val="22"/>
          <w:lang w:val="en-US"/>
        </w:rPr>
        <w:t xml:space="preserve"> medication management</w:t>
      </w:r>
      <w:r w:rsidR="007F6F5A" w:rsidRPr="00AA0E42">
        <w:rPr>
          <w:rFonts w:asciiTheme="minorHAnsi" w:hAnsiTheme="minorHAnsi" w:cstheme="minorBidi"/>
          <w:color w:val="000000" w:themeColor="text1"/>
          <w:sz w:val="22"/>
          <w:szCs w:val="22"/>
          <w:lang w:val="en-US"/>
        </w:rPr>
        <w:t xml:space="preserve"> systems, prefilled syringes </w:t>
      </w:r>
      <w:r w:rsidR="00934D17" w:rsidRPr="00AA0E42">
        <w:rPr>
          <w:rFonts w:asciiTheme="minorHAnsi" w:hAnsiTheme="minorHAnsi" w:cstheme="minorBidi"/>
          <w:color w:val="000000" w:themeColor="text1"/>
          <w:sz w:val="22"/>
          <w:szCs w:val="22"/>
          <w:lang w:val="en-US"/>
        </w:rPr>
        <w:fldChar w:fldCharType="begin" w:fldLock="1"/>
      </w:r>
      <w:r w:rsidR="007A48C4">
        <w:rPr>
          <w:rFonts w:asciiTheme="minorHAnsi" w:hAnsiTheme="minorHAnsi" w:cstheme="minorBidi"/>
          <w:color w:val="000000" w:themeColor="text1"/>
          <w:sz w:val="22"/>
          <w:szCs w:val="22"/>
          <w:lang w:val="en-US"/>
        </w:rPr>
        <w:instrText>ADDIN CSL_CITATION {"citationItems":[{"id":"ITEM-1","itemData":{"DOI":"10.1016/j.annemergmed.2014.12.035","ISBN":"1097-6760","ISSN":"10976760","PMID":"25701295","abstract":"Study objective The Institute of Medicine has called on the US health care system to identify and reduce medical errors. Unfortunately, medication dosing errors remain commonplace and may result in potentially life-threatening outcomes, particularly for pediatric patients when dosing requires weight-based calculations. Novel medication delivery systems that may reduce dosing errors resonate with national health care priorities. Our goal was to evaluate novel, prefilled medication syringes labeled with color-coded volumes corresponding to the weight-based dosing of the Broselow Tape, compared with conventional medication administration, in simulated pediatric emergency department (ED) resuscitation scenarios. Methods We performed a prospective, block-randomized, crossover study in which 10 emergency physician and nurse teams managed 2 simulated pediatric arrest scenarios in situ, using either prefilled, color-coded syringes (intervention) or conventional drug administration methods (control). The ED resuscitation room and the intravenous medication port were video recorded during the simulations. Data were extracted from video review by blinded, independent reviewers. Results Median time to delivery of all doses for the conventional and color-coded delivery groups was 47 seconds (95% confidence interval [CI] 40 to 53 seconds) and 19 seconds (95% CI 18 to 20 seconds), respectively (difference=27 seconds; 95% CI 21 to 33 seconds). With the conventional method, 118 doses were administered, with 20 critical dosing errors (17%); with the color-coded method, 123 doses were administered, with 0 critical dosing errors (difference=17%; 95% CI 4% to 30%). Conclusion A novel color-coded, prefilled syringe decreased time to medication administration and significantly reduced critical dosing errors by emergency physician and nurse teams during simulated pediatric ED resuscitations.","author":[{"dropping-particle":"","family":"Moreira","given":"Maria E.","non-dropping-particle":"","parse-names":false,"suffix":""},{"dropping-particle":"","family":"Hernandez","given":"Caleb","non-dropping-particle":"","parse-names":false,"suffix":""},{"dropping-particle":"","family":"Stevens","given":"Allen D.","non-dropping-particle":"","parse-names":false,"suffix":""},{"dropping-particle":"","family":"Jones","given":"Seth","non-dropping-particle":"","parse-names":false,"suffix":""},{"dropping-particle":"","family":"Sande","given":"Margaret","non-dropping-particle":"","parse-names":false,"suffix":""},{"dropping-particle":"","family":"Blumen","given":"Jason R.","non-dropping-particle":"","parse-names":false,"suffix":""},{"dropping-particle":"","family":"Hopkins","given":"Emily","non-dropping-particle":"","parse-names":false,"suffix":""},{"dropping-particle":"","family":"Bakes","given":"Katherine","non-dropping-particle":"","parse-names":false,"suffix":""},{"dropping-particle":"","family":"Haukoos","given":"Jason S.","non-dropping-particle":"","parse-names":false,"suffix":""}],"container-title":"Annals of Emergency Medicine","id":"ITEM-1","issue":"2","issued":{"date-parts":[["2015"]]},"page":"97-106.e3","publisher":"American College of Emergency Physicians","title":"Color-coded prefilled medication syringes decrease time to delivery and dosing error in simulated emergency department pediatric resuscitations","type":"article-journal","volume":"66"},"uris":["http://www.mendeley.com/documents/?uuid=000841ed-a442-445e-82ed-b5139d3464eb"]},{"id":"ITEM-2","itemData":{"DOI":"10.1093/bja/aes257","ISBN":"1471-6771 (Electronic)\\r0007-0912 (Linking)","ISSN":"14716771","PMID":"22850220","abstract":"BACKGROUND: We investigated the extent and frequency of dose errors and treatment delays made as a consequence of preparing drug infusions at the bedside, rather than using pre-filled syringes. METHODS: Forty-eight nurses with critical care experience volunteered to take part in this randomized, blinded, controlled study conducted in the simulation centre of an urban hospital. They assisted in the management of a simulated patient with septic shock. Vasopressor infusions were prepared either by diluting concentrated drugs from ampoules or were provided in syringes pre-filled beforehand by an intensive care unit resident. RESULTS: The time taken for the infusion to be started and the final concentration of the drugs were measured. We also measured the concentration of infusions prepared by a pharmacist and a pharmaceutical company. Nurses took 156 s to start infusions when using pre-filled syringes compared with 276 s when preparing them de novo, a mean delay of 106 s [95% confidence interval (CI) 73-140 s, P&lt;0.0001]. One infusion prepared from ampoules contained one-fifth of the expected concentration of epinephrine; another contained none at all. Medication errors were 17.0 times less likely when pre-filled syringes were used (95% CI 5.2-55.5), and infusions prepared by pharmacy and industry were significantly more likely to contain the expected concentration (P&lt;0.001 for norepinephrine and P=0.001 for epinephrine). CONCLUSIONS: Providing drug infusions in syringes pre-filled by pharmacists or pharmaceutical companies would reduce medication errors and treatment delays, and improve patient safety. However, this approach would have substantial financial implications for healthcare providers, especially in less developed countries.","author":[{"dropping-particle":"","family":"Adapa","given":"R. M.","non-dropping-particle":"","parse-names":false,"suffix":""},{"dropping-particle":"","family":"Mani","given":"V.","non-dropping-particle":"","parse-names":false,"suffix":""},{"dropping-particle":"","family":"Murray","given":"L. J.","non-dropping-particle":"","parse-names":false,"suffix":""},{"dropping-particle":"","family":"Degnan","given":"B. A.","non-dropping-particle":"","parse-names":false,"suffix":""},{"dropping-particle":"","family":"Ercole","given":"A.","non-dropping-particle":"","parse-names":false,"suffix":""},{"dropping-particle":"","family":"Cadman","given":"B.","non-dropping-particle":"","parse-names":false,"suffix":""},{"dropping-particle":"","family":"Williams","given":"C. E.","non-dropping-particle":"","parse-names":false,"suffix":""},{"dropping-particle":"","family":"Gupta","given":"A. K.","non-dropping-particle":"","parse-names":false,"suffix":""},{"dropping-particle":"","family":"Wheeler","given":"D. W.","non-dropping-particle":"","parse-names":false,"suffix":""}],"container-title":"British Journal of Anaesthesia","id":"ITEM-2","issue":"5","issued":{"date-parts":[["2012"]]},"page":"729-734","title":"Errors during the preparation of drug infusions: A randomized controlled trial","type":"article-journal","volume":"109"},"uris":["http://www.mendeley.com/documents/?uuid=5b0a4c5d-9ad8-4ec0-b2a1-d5d6271ebc87"]}],"mendeley":{"formattedCitation":"&lt;sup&gt;59,73&lt;/sup&gt;","plainTextFormattedCitation":"59,73","previouslyFormattedCitation":"&lt;sup&gt;59,73&lt;/sup&gt;"},"properties":{"noteIndex":0},"schema":"https://github.com/citation-style-language/schema/raw/master/csl-citation.json"}</w:instrText>
      </w:r>
      <w:r w:rsidR="00934D17" w:rsidRPr="00AA0E42">
        <w:rPr>
          <w:rFonts w:asciiTheme="minorHAnsi" w:hAnsiTheme="minorHAnsi" w:cstheme="minorBidi"/>
          <w:color w:val="000000" w:themeColor="text1"/>
          <w:sz w:val="22"/>
          <w:szCs w:val="22"/>
          <w:lang w:val="en-US"/>
        </w:rPr>
        <w:fldChar w:fldCharType="separate"/>
      </w:r>
      <w:r w:rsidR="005C22D4" w:rsidRPr="005C22D4">
        <w:rPr>
          <w:rFonts w:asciiTheme="minorHAnsi" w:hAnsiTheme="minorHAnsi" w:cstheme="minorBidi"/>
          <w:noProof/>
          <w:color w:val="000000" w:themeColor="text1"/>
          <w:sz w:val="22"/>
          <w:szCs w:val="22"/>
          <w:vertAlign w:val="superscript"/>
          <w:lang w:val="en-US"/>
        </w:rPr>
        <w:t>59,73</w:t>
      </w:r>
      <w:r w:rsidR="00934D17" w:rsidRPr="00AA0E42">
        <w:rPr>
          <w:rFonts w:asciiTheme="minorHAnsi" w:hAnsiTheme="minorHAnsi" w:cstheme="minorBidi"/>
          <w:color w:val="000000" w:themeColor="text1"/>
          <w:sz w:val="22"/>
          <w:szCs w:val="22"/>
          <w:lang w:val="en-US"/>
        </w:rPr>
        <w:fldChar w:fldCharType="end"/>
      </w:r>
      <w:r w:rsidR="00934D17" w:rsidRPr="00AA0E42">
        <w:rPr>
          <w:rFonts w:asciiTheme="minorHAnsi" w:hAnsiTheme="minorHAnsi" w:cstheme="minorBidi"/>
          <w:color w:val="000000" w:themeColor="text1"/>
          <w:sz w:val="22"/>
          <w:szCs w:val="22"/>
          <w:lang w:val="en-US"/>
        </w:rPr>
        <w:t xml:space="preserve"> </w:t>
      </w:r>
      <w:r w:rsidR="007F6F5A" w:rsidRPr="00AA0E42">
        <w:rPr>
          <w:rFonts w:asciiTheme="minorHAnsi" w:hAnsiTheme="minorHAnsi" w:cstheme="minorBidi"/>
          <w:color w:val="000000" w:themeColor="text1"/>
          <w:sz w:val="22"/>
          <w:szCs w:val="22"/>
          <w:lang w:val="en-US"/>
        </w:rPr>
        <w:t xml:space="preserve">and </w:t>
      </w:r>
      <w:r w:rsidR="006B5556" w:rsidRPr="00AA0E42">
        <w:rPr>
          <w:rFonts w:asciiTheme="minorHAnsi" w:hAnsiTheme="minorHAnsi" w:cstheme="minorBidi"/>
          <w:color w:val="000000" w:themeColor="text1"/>
          <w:sz w:val="22"/>
          <w:szCs w:val="22"/>
          <w:lang w:val="en-US"/>
        </w:rPr>
        <w:t xml:space="preserve">color-coded systems </w:t>
      </w:r>
      <w:r w:rsidR="00934D17" w:rsidRPr="00AA0E42">
        <w:rPr>
          <w:rFonts w:asciiTheme="minorHAnsi" w:hAnsiTheme="minorHAnsi" w:cstheme="minorBidi"/>
          <w:color w:val="000000" w:themeColor="text1"/>
          <w:sz w:val="22"/>
          <w:szCs w:val="22"/>
          <w:lang w:val="en-US"/>
        </w:rPr>
        <w:fldChar w:fldCharType="begin" w:fldLock="1"/>
      </w:r>
      <w:r w:rsidR="007A48C4">
        <w:rPr>
          <w:rFonts w:asciiTheme="minorHAnsi" w:hAnsiTheme="minorHAnsi" w:cstheme="minorBidi"/>
          <w:color w:val="000000" w:themeColor="text1"/>
          <w:sz w:val="22"/>
          <w:szCs w:val="22"/>
          <w:lang w:val="en-US"/>
        </w:rPr>
        <w:instrText>ADDIN CSL_CITATION {"citationItems":[{"id":"ITEM-1","itemData":{"DOI":"10.1016/j.annemergmed.2014.12.035","ISBN":"1097-6760","ISSN":"10976760","PMID":"25701295","abstract":"Study objective The Institute of Medicine has called on the US health care system to identify and reduce medical errors. Unfortunately, medication dosing errors remain commonplace and may result in potentially life-threatening outcomes, particularly for pediatric patients when dosing requires weight-based calculations. Novel medication delivery systems that may reduce dosing errors resonate with national health care priorities. Our goal was to evaluate novel, prefilled medication syringes labeled with color-coded volumes corresponding to the weight-based dosing of the Broselow Tape, compared with conventional medication administration, in simulated pediatric emergency department (ED) resuscitation scenarios. Methods We performed a prospective, block-randomized, crossover study in which 10 emergency physician and nurse teams managed 2 simulated pediatric arrest scenarios in situ, using either prefilled, color-coded syringes (intervention) or conventional drug administration methods (control). The ED resuscitation room and the intravenous medication port were video recorded during the simulations. Data were extracted from video review by blinded, independent reviewers. Results Median time to delivery of all doses for the conventional and color-coded delivery groups was 47 seconds (95% confidence interval [CI] 40 to 53 seconds) and 19 seconds (95% CI 18 to 20 seconds), respectively (difference=27 seconds; 95% CI 21 to 33 seconds). With the conventional method, 118 doses were administered, with 20 critical dosing errors (17%); with the color-coded method, 123 doses were administered, with 0 critical dosing errors (difference=17%; 95% CI 4% to 30%). Conclusion A novel color-coded, prefilled syringe decreased time to medication administration and significantly reduced critical dosing errors by emergency physician and nurse teams during simulated pediatric ED resuscitations.","author":[{"dropping-particle":"","family":"Moreira","given":"Maria E.","non-dropping-particle":"","parse-names":false,"suffix":""},{"dropping-particle":"","family":"Hernandez","given":"Caleb","non-dropping-particle":"","parse-names":false,"suffix":""},{"dropping-particle":"","family":"Stevens","given":"Allen D.","non-dropping-particle":"","parse-names":false,"suffix":""},{"dropping-particle":"","family":"Jones","given":"Seth","non-dropping-particle":"","parse-names":false,"suffix":""},{"dropping-particle":"","family":"Sande","given":"Margaret","non-dropping-particle":"","parse-names":false,"suffix":""},{"dropping-particle":"","family":"Blumen","given":"Jason R.","non-dropping-particle":"","parse-names":false,"suffix":""},{"dropping-particle":"","family":"Hopkins","given":"Emily","non-dropping-particle":"","parse-names":false,"suffix":""},{"dropping-particle":"","family":"Bakes","given":"Katherine","non-dropping-particle":"","parse-names":false,"suffix":""},{"dropping-particle":"","family":"Haukoos","given":"Jason S.","non-dropping-particle":"","parse-names":false,"suffix":""}],"container-title":"Annals of Emergency Medicine","id":"ITEM-1","issue":"2","issued":{"date-parts":[["2015"]]},"page":"97-106.e3","publisher":"American College of Emergency Physicians","title":"Color-coded prefilled medication syringes decrease time to delivery and dosing error in simulated emergency department pediatric resuscitations","type":"article-journal","volume":"66"},"uris":["http://www.mendeley.com/documents/?uuid=000841ed-a442-445e-82ed-b5139d3464eb"]},{"id":"ITEM-2","itemData":{"DOI":"10.1097/PTS.0b013e3181a647ab","ISBN":"1549-8417","ISSN":"15498417","PMID":"19920446","abstract":"OBJECTIVES: To compare the performance of current systems in place for preparation and administration of pediatric medications in community emergency departments to the color-coded medication safety (CCMS) system among nurses.\\n\\nMETHODS: Community ED nurses participated in simulated pediatric emergency scenarios using traditional dosing references then the CCMS system. We measured preintervention/postintervention: (1) time to task completion from physician order to medication administration; (2) accuracy of conversion to milliliters, dilution, and time for medication administration; and (3) recognition of 10-fold physician errors.\\n\\nRESULTS: A total of 320 medication and infusion orders were given to 16 nurses. The median time to task completion preintervention was 109 seconds (interquartile range, 44-626). Time to task completion was reduced to a median of 28 seconds (interquartile range, 14-43; P &lt; 0.001) with the CCMS system. Significant error reductions were noted when nurses used the CCMS system: 25.6% of medications were converted incorrectly compared with 2.5% with the system, a 23% improvement (95% confidence interval [CI], 13-33; P &lt; 0.001), 35.6% were diluted incorrectly compared with 0.63%, a 35% improvement (95% CI, 26-44; P &lt; 0.001), and 54.7% were administered incorrectly compared with 3.9%, a 51% improvement (95% CI, 39-61; P &lt; 0.001). Only 20% of 10-fold physician order errors were recognized preintervention but 93% were recognized using the CCMS system, a 73% improvement.\\n\\nCONCLUSIONS: The CCMS system reduces pediatric medication delay and improves nursing accuracy. This is important in the community ED setting where many children receive emergency care and where providers may lack familiarity with pediatric medication dosing.","author":[{"dropping-particle":"","family":"Feleke","given":"Rehema","non-dropping-particle":"","parse-names":false,"suffix":""},{"dropping-particle":"","family":"Kalynych","given":"Colleen J.","non-dropping-particle":"","parse-names":false,"suffix":""},{"dropping-particle":"","family":"Lundblom","given":"Bonnie","non-dropping-particle":"","parse-names":false,"suffix":""},{"dropping-particle":"","family":"Wears","given":"Robert","non-dropping-particle":"","parse-names":false,"suffix":""},{"dropping-particle":"","family":"Luten","given":"Robert","non-dropping-particle":"","parse-names":false,"suffix":""},{"dropping-particle":"","family":"Kling","given":"Donna","non-dropping-particle":"","parse-names":false,"suffix":""}],"container-title":"Journal of Patient Safety","id":"ITEM-2","issue":"2","issued":{"date-parts":[["2009"]]},"page":"79-85","title":"Color coded medication safety system reduces community pediatric emergency nursing medication errors","type":"article-journal","volume":"5"},"uris":["http://www.mendeley.com/documents/?uuid=1e87a9c3-8e3b-4cab-ba23-e95f3dde5905"]},{"id":"ITEM-3","itemData":{"DOI":"10.1111/ijn.12022","ISBN":"0146-6380","ISSN":"13227114","PMID":"23432895","abstract":"When an unexpected crisis happens to patients with multiple continuous infusion fluids in the emergency department (ED), nurses need to recognize specific medication promptly and accurately for appropriate action. This study aims to evaluate the efficiency of colour-coded label system in ED fluids during an uneventful crisis simulation event. Promptness and accuracy of finding the correct fluid between the pre- and postintervention in each three groups (emergency nurses, intensive care unit nurses and nursing students) for three different scenarios (potassium, heparin and normal saline scenario) were assessed. Time improvement for all three groups from pre- to postintervention for all three scenarios were statistically significant (P &lt; 0.001). There were no incorrect fluids indicated by all three groups of participants at postintervention analysis. Colour-coded labelling system in a simulated environment significantly improved the prompt- ness and accuracy of finding the correct fluid from multiple infused continuous fluids","author":[{"dropping-particle":"","family":"Cho","given":"Junho","non-dropping-particle":"","parse-names":false,"suffix":""},{"dropping-particle":"","family":"Chung","given":"Hyun Soo","non-dropping-particle":"","parse-names":false,"suffix":""},{"dropping-particle":"","family":"Hong","given":"Seong Hee","non-dropping-particle":"","parse-names":false,"suffix":""}],"container-title":"International Journal of Nursing Practice","id":"ITEM-3","issue":"1","issued":{"date-parts":[["2013"]]},"page":"95-100","title":"Improving the safety of continuously infused fluids in the emergency department","type":"article-journal","volume":"19"},"uris":["http://www.mendeley.com/documents/?uuid=1a82409f-47a8-4210-b4ee-e187de6b622b"]}],"mendeley":{"formattedCitation":"&lt;sup&gt;65,71,73&lt;/sup&gt;","plainTextFormattedCitation":"65,71,73","previouslyFormattedCitation":"&lt;sup&gt;65,71,73&lt;/sup&gt;"},"properties":{"noteIndex":0},"schema":"https://github.com/citation-style-language/schema/raw/master/csl-citation.json"}</w:instrText>
      </w:r>
      <w:r w:rsidR="00934D17" w:rsidRPr="00AA0E42">
        <w:rPr>
          <w:rFonts w:asciiTheme="minorHAnsi" w:hAnsiTheme="minorHAnsi" w:cstheme="minorBidi"/>
          <w:color w:val="000000" w:themeColor="text1"/>
          <w:sz w:val="22"/>
          <w:szCs w:val="22"/>
          <w:lang w:val="en-US"/>
        </w:rPr>
        <w:fldChar w:fldCharType="separate"/>
      </w:r>
      <w:r w:rsidR="005C22D4" w:rsidRPr="005C22D4">
        <w:rPr>
          <w:rFonts w:asciiTheme="minorHAnsi" w:hAnsiTheme="minorHAnsi" w:cstheme="minorBidi"/>
          <w:noProof/>
          <w:color w:val="000000" w:themeColor="text1"/>
          <w:sz w:val="22"/>
          <w:szCs w:val="22"/>
          <w:vertAlign w:val="superscript"/>
          <w:lang w:val="en-US"/>
        </w:rPr>
        <w:t>65,71,73</w:t>
      </w:r>
      <w:r w:rsidR="00934D17" w:rsidRPr="00AA0E42">
        <w:rPr>
          <w:rFonts w:asciiTheme="minorHAnsi" w:hAnsiTheme="minorHAnsi" w:cstheme="minorBidi"/>
          <w:color w:val="000000" w:themeColor="text1"/>
          <w:sz w:val="22"/>
          <w:szCs w:val="22"/>
          <w:lang w:val="en-US"/>
        </w:rPr>
        <w:fldChar w:fldCharType="end"/>
      </w:r>
      <w:r w:rsidR="00934D17" w:rsidRPr="00AA0E42">
        <w:rPr>
          <w:rFonts w:asciiTheme="minorHAnsi" w:hAnsiTheme="minorHAnsi" w:cstheme="minorBidi"/>
          <w:color w:val="000000" w:themeColor="text1"/>
          <w:sz w:val="22"/>
          <w:szCs w:val="22"/>
          <w:lang w:val="en-US"/>
        </w:rPr>
        <w:t xml:space="preserve"> </w:t>
      </w:r>
      <w:r w:rsidR="006B5556" w:rsidRPr="00AA0E42">
        <w:rPr>
          <w:rFonts w:asciiTheme="minorHAnsi" w:hAnsiTheme="minorHAnsi" w:cstheme="minorBidi"/>
          <w:color w:val="000000" w:themeColor="text1"/>
          <w:sz w:val="22"/>
          <w:szCs w:val="22"/>
          <w:lang w:val="en-US"/>
        </w:rPr>
        <w:t xml:space="preserve">were found to reduce errors </w:t>
      </w:r>
      <w:r w:rsidR="004A6353" w:rsidRPr="00AA0E42">
        <w:rPr>
          <w:rFonts w:asciiTheme="minorHAnsi" w:hAnsiTheme="minorHAnsi" w:cstheme="minorBidi"/>
          <w:color w:val="000000" w:themeColor="text1"/>
          <w:sz w:val="22"/>
          <w:szCs w:val="22"/>
          <w:lang w:val="en-US"/>
        </w:rPr>
        <w:t>in high-risk environments and situations, such as operating rooms and re</w:t>
      </w:r>
      <w:r w:rsidR="001F5617" w:rsidRPr="00AA0E42">
        <w:rPr>
          <w:rFonts w:asciiTheme="minorHAnsi" w:hAnsiTheme="minorHAnsi" w:cstheme="minorBidi"/>
          <w:color w:val="000000" w:themeColor="text1"/>
          <w:sz w:val="22"/>
          <w:szCs w:val="22"/>
          <w:lang w:val="en-US"/>
        </w:rPr>
        <w:t>suscitation.</w:t>
      </w:r>
      <w:r w:rsidR="004B4811" w:rsidRPr="00AA0E42">
        <w:rPr>
          <w:rFonts w:asciiTheme="minorHAnsi" w:hAnsiTheme="minorHAnsi" w:cstheme="minorBidi"/>
          <w:color w:val="000000" w:themeColor="text1"/>
          <w:sz w:val="22"/>
          <w:szCs w:val="22"/>
          <w:lang w:val="en-US"/>
        </w:rPr>
        <w:t xml:space="preserve"> </w:t>
      </w:r>
    </w:p>
    <w:p w14:paraId="7269F835" w14:textId="586BEE5E" w:rsidR="0001340D" w:rsidRPr="00AA0E42" w:rsidRDefault="0001340D" w:rsidP="007C3FCE">
      <w:pPr>
        <w:spacing w:after="120" w:line="360" w:lineRule="auto"/>
        <w:rPr>
          <w:rFonts w:asciiTheme="minorHAnsi" w:hAnsiTheme="minorHAnsi" w:cstheme="minorBidi"/>
          <w:color w:val="000000" w:themeColor="text1"/>
          <w:sz w:val="22"/>
          <w:szCs w:val="22"/>
          <w:lang w:val="en-US"/>
        </w:rPr>
      </w:pPr>
      <w:r w:rsidRPr="00AA0E42">
        <w:rPr>
          <w:rFonts w:asciiTheme="minorHAnsi" w:hAnsiTheme="minorHAnsi" w:cstheme="minorBidi"/>
          <w:color w:val="000000" w:themeColor="text1"/>
          <w:sz w:val="22"/>
          <w:szCs w:val="22"/>
          <w:lang w:val="en-US"/>
        </w:rPr>
        <w:t xml:space="preserve">Even though smart infusion pumps were the systemic </w:t>
      </w:r>
      <w:r w:rsidR="00515963">
        <w:rPr>
          <w:rFonts w:asciiTheme="minorHAnsi" w:hAnsiTheme="minorHAnsi" w:cstheme="minorBidi"/>
          <w:color w:val="000000" w:themeColor="text1"/>
          <w:sz w:val="22"/>
          <w:szCs w:val="22"/>
          <w:lang w:val="en-US"/>
        </w:rPr>
        <w:t>defense</w:t>
      </w:r>
      <w:r w:rsidRPr="00AA0E42">
        <w:rPr>
          <w:rFonts w:asciiTheme="minorHAnsi" w:hAnsiTheme="minorHAnsi" w:cstheme="minorBidi"/>
          <w:color w:val="000000" w:themeColor="text1"/>
          <w:sz w:val="22"/>
          <w:szCs w:val="22"/>
          <w:lang w:val="en-US"/>
        </w:rPr>
        <w:t xml:space="preserve"> most widely studied, their effectiveness in medication error prevention remains unclear</w:t>
      </w:r>
      <w:r w:rsidR="00921944">
        <w:rPr>
          <w:rFonts w:asciiTheme="minorHAnsi" w:hAnsiTheme="minorHAnsi" w:cstheme="minorBidi"/>
          <w:color w:val="000000" w:themeColor="text1"/>
          <w:sz w:val="22"/>
          <w:szCs w:val="22"/>
          <w:lang w:val="en-US"/>
        </w:rPr>
        <w:t xml:space="preserve"> </w:t>
      </w:r>
      <w:r w:rsidR="00921944" w:rsidRPr="00AA0E42">
        <w:rPr>
          <w:rFonts w:asciiTheme="minorHAnsi" w:hAnsiTheme="minorHAnsi" w:cstheme="minorBidi"/>
          <w:color w:val="000000" w:themeColor="text1"/>
          <w:sz w:val="22"/>
          <w:szCs w:val="22"/>
          <w:lang w:val="en-US"/>
        </w:rPr>
        <w:t>(Tables 3 and 4)</w:t>
      </w:r>
      <w:r w:rsidR="00921944">
        <w:rPr>
          <w:rFonts w:asciiTheme="minorHAnsi" w:hAnsiTheme="minorHAnsi" w:cstheme="minorBidi"/>
          <w:color w:val="000000" w:themeColor="text1"/>
          <w:sz w:val="22"/>
          <w:szCs w:val="22"/>
          <w:lang w:val="en-US"/>
        </w:rPr>
        <w:t xml:space="preserve">. </w:t>
      </w:r>
      <w:r w:rsidR="007C3FCE">
        <w:rPr>
          <w:rFonts w:asciiTheme="minorHAnsi" w:hAnsiTheme="minorHAnsi" w:cstheme="minorBidi"/>
          <w:color w:val="000000" w:themeColor="text1"/>
          <w:sz w:val="22"/>
          <w:szCs w:val="22"/>
          <w:lang w:val="en-US"/>
        </w:rPr>
        <w:t xml:space="preserve">The key component of smart pump is </w:t>
      </w:r>
      <w:r w:rsidR="00F9638E">
        <w:rPr>
          <w:rFonts w:asciiTheme="minorHAnsi" w:hAnsiTheme="minorHAnsi" w:cstheme="minorBidi"/>
          <w:color w:val="000000" w:themeColor="text1"/>
          <w:sz w:val="22"/>
          <w:szCs w:val="22"/>
          <w:lang w:val="en-US"/>
        </w:rPr>
        <w:t xml:space="preserve">a </w:t>
      </w:r>
      <w:r w:rsidR="007C3FCE">
        <w:rPr>
          <w:rFonts w:asciiTheme="minorHAnsi" w:hAnsiTheme="minorHAnsi" w:cstheme="minorBidi"/>
          <w:color w:val="000000" w:themeColor="text1"/>
          <w:sz w:val="22"/>
          <w:szCs w:val="22"/>
          <w:lang w:val="en-US"/>
        </w:rPr>
        <w:t xml:space="preserve">drug library </w:t>
      </w:r>
      <w:r w:rsidR="007C3FCE" w:rsidRPr="000B16A1">
        <w:rPr>
          <w:rFonts w:asciiTheme="minorHAnsi" w:hAnsiTheme="minorHAnsi" w:cstheme="minorBidi"/>
          <w:color w:val="000000" w:themeColor="text1"/>
          <w:sz w:val="22"/>
          <w:szCs w:val="22"/>
          <w:lang w:val="en-US"/>
        </w:rPr>
        <w:t>contain</w:t>
      </w:r>
      <w:r w:rsidR="00F9638E">
        <w:rPr>
          <w:rFonts w:asciiTheme="minorHAnsi" w:hAnsiTheme="minorHAnsi" w:cstheme="minorBidi"/>
          <w:color w:val="000000" w:themeColor="text1"/>
          <w:sz w:val="22"/>
          <w:szCs w:val="22"/>
          <w:lang w:val="en-US"/>
        </w:rPr>
        <w:t>ing</w:t>
      </w:r>
      <w:r w:rsidR="007C3FCE" w:rsidRPr="000B16A1">
        <w:rPr>
          <w:rFonts w:asciiTheme="minorHAnsi" w:hAnsiTheme="minorHAnsi" w:cstheme="minorBidi"/>
          <w:color w:val="000000" w:themeColor="text1"/>
          <w:sz w:val="22"/>
          <w:szCs w:val="22"/>
          <w:lang w:val="en-US"/>
        </w:rPr>
        <w:t xml:space="preserve"> predefined</w:t>
      </w:r>
      <w:r w:rsidR="007C3FCE">
        <w:rPr>
          <w:rFonts w:asciiTheme="minorHAnsi" w:hAnsiTheme="minorHAnsi" w:cstheme="minorBidi"/>
          <w:color w:val="000000" w:themeColor="text1"/>
          <w:sz w:val="22"/>
          <w:szCs w:val="22"/>
          <w:lang w:val="en-US"/>
        </w:rPr>
        <w:t xml:space="preserve"> </w:t>
      </w:r>
      <w:r w:rsidR="007C3FCE" w:rsidRPr="000B16A1">
        <w:rPr>
          <w:rFonts w:asciiTheme="minorHAnsi" w:hAnsiTheme="minorHAnsi" w:cstheme="minorBidi"/>
          <w:color w:val="000000" w:themeColor="text1"/>
          <w:sz w:val="22"/>
          <w:szCs w:val="22"/>
          <w:lang w:val="en-US"/>
        </w:rPr>
        <w:t>parameters for the drug type, strength, and dosing</w:t>
      </w:r>
      <w:r w:rsidR="007C3FCE">
        <w:rPr>
          <w:rFonts w:asciiTheme="minorHAnsi" w:hAnsiTheme="minorHAnsi" w:cstheme="minorBidi"/>
          <w:color w:val="000000" w:themeColor="text1"/>
          <w:sz w:val="22"/>
          <w:szCs w:val="22"/>
          <w:lang w:val="en-US"/>
        </w:rPr>
        <w:t xml:space="preserve"> </w:t>
      </w:r>
      <w:r w:rsidR="007C3FCE" w:rsidRPr="000B16A1">
        <w:rPr>
          <w:rFonts w:asciiTheme="minorHAnsi" w:hAnsiTheme="minorHAnsi" w:cstheme="minorBidi"/>
          <w:color w:val="000000" w:themeColor="text1"/>
          <w:sz w:val="22"/>
          <w:szCs w:val="22"/>
          <w:lang w:val="en-US"/>
        </w:rPr>
        <w:t>limits of specific drugs</w:t>
      </w:r>
      <w:r w:rsidR="007C3FCE">
        <w:rPr>
          <w:rFonts w:asciiTheme="minorHAnsi" w:hAnsiTheme="minorHAnsi" w:cstheme="minorBidi"/>
          <w:color w:val="000000" w:themeColor="text1"/>
          <w:sz w:val="22"/>
          <w:szCs w:val="22"/>
          <w:lang w:val="en-US"/>
        </w:rPr>
        <w:t xml:space="preserve">. </w:t>
      </w:r>
      <w:r w:rsidR="007C3FCE" w:rsidRPr="000B16A1">
        <w:rPr>
          <w:rFonts w:asciiTheme="minorHAnsi" w:hAnsiTheme="minorHAnsi" w:cstheme="minorBidi"/>
          <w:color w:val="000000" w:themeColor="text1"/>
          <w:sz w:val="22"/>
          <w:szCs w:val="22"/>
          <w:lang w:val="en-US"/>
        </w:rPr>
        <w:t>Soft</w:t>
      </w:r>
      <w:r w:rsidR="007C3FCE">
        <w:rPr>
          <w:rFonts w:asciiTheme="minorHAnsi" w:hAnsiTheme="minorHAnsi" w:cstheme="minorBidi"/>
          <w:color w:val="000000" w:themeColor="text1"/>
          <w:sz w:val="22"/>
          <w:szCs w:val="22"/>
          <w:lang w:val="en-US"/>
        </w:rPr>
        <w:t xml:space="preserve"> </w:t>
      </w:r>
      <w:r w:rsidR="007C3FCE" w:rsidRPr="000B16A1">
        <w:rPr>
          <w:rFonts w:asciiTheme="minorHAnsi" w:hAnsiTheme="minorHAnsi" w:cstheme="minorBidi"/>
          <w:color w:val="000000" w:themeColor="text1"/>
          <w:sz w:val="22"/>
          <w:szCs w:val="22"/>
          <w:lang w:val="en-US"/>
        </w:rPr>
        <w:t>limits are alerts that can be overridden by clinicians,</w:t>
      </w:r>
      <w:r w:rsidR="007C3FCE">
        <w:rPr>
          <w:rFonts w:asciiTheme="minorHAnsi" w:hAnsiTheme="minorHAnsi" w:cstheme="minorBidi"/>
          <w:color w:val="000000" w:themeColor="text1"/>
          <w:sz w:val="22"/>
          <w:szCs w:val="22"/>
          <w:lang w:val="en-US"/>
        </w:rPr>
        <w:t xml:space="preserve"> </w:t>
      </w:r>
      <w:r w:rsidR="007C3FCE" w:rsidRPr="000B16A1">
        <w:rPr>
          <w:rFonts w:asciiTheme="minorHAnsi" w:hAnsiTheme="minorHAnsi" w:cstheme="minorBidi"/>
          <w:color w:val="000000" w:themeColor="text1"/>
          <w:sz w:val="22"/>
          <w:szCs w:val="22"/>
          <w:lang w:val="en-US"/>
        </w:rPr>
        <w:t>while hard limits cannot be overridden.</w:t>
      </w:r>
      <w:r w:rsidR="007C3FCE">
        <w:rPr>
          <w:rFonts w:asciiTheme="minorHAnsi" w:hAnsiTheme="minorHAnsi" w:cstheme="minorBidi"/>
          <w:color w:val="000000" w:themeColor="text1"/>
          <w:sz w:val="22"/>
          <w:szCs w:val="22"/>
          <w:lang w:val="en-US"/>
        </w:rPr>
        <w:t xml:space="preserve"> </w:t>
      </w:r>
      <w:r w:rsidR="00921944">
        <w:rPr>
          <w:rFonts w:asciiTheme="minorHAnsi" w:hAnsiTheme="minorHAnsi" w:cstheme="minorBidi"/>
          <w:color w:val="000000" w:themeColor="text1"/>
          <w:sz w:val="22"/>
          <w:szCs w:val="22"/>
          <w:lang w:val="en-US"/>
        </w:rPr>
        <w:t xml:space="preserve">Insufficient </w:t>
      </w:r>
      <w:r w:rsidR="00921944" w:rsidRPr="00AA0E42">
        <w:rPr>
          <w:rFonts w:asciiTheme="minorHAnsi" w:hAnsiTheme="minorHAnsi" w:cstheme="minorBidi"/>
          <w:color w:val="000000" w:themeColor="text1"/>
          <w:sz w:val="22"/>
          <w:szCs w:val="22"/>
          <w:lang w:val="en-US"/>
        </w:rPr>
        <w:t>compliance in drug library use</w:t>
      </w:r>
      <w:r w:rsidR="00921944">
        <w:rPr>
          <w:rFonts w:asciiTheme="minorHAnsi" w:hAnsiTheme="minorHAnsi" w:cstheme="minorBidi"/>
          <w:color w:val="000000" w:themeColor="text1"/>
          <w:sz w:val="22"/>
          <w:szCs w:val="22"/>
          <w:lang w:val="en-US"/>
        </w:rPr>
        <w:t xml:space="preserve"> is problematic, as the </w:t>
      </w:r>
      <w:r w:rsidR="007C3FCE">
        <w:rPr>
          <w:rFonts w:asciiTheme="minorHAnsi" w:hAnsiTheme="minorHAnsi" w:cstheme="minorBidi"/>
          <w:color w:val="000000" w:themeColor="text1"/>
          <w:sz w:val="22"/>
          <w:szCs w:val="22"/>
          <w:lang w:val="en-US"/>
        </w:rPr>
        <w:t>systemic defen</w:t>
      </w:r>
      <w:r w:rsidR="000B16A1">
        <w:rPr>
          <w:rFonts w:asciiTheme="minorHAnsi" w:hAnsiTheme="minorHAnsi" w:cstheme="minorBidi"/>
          <w:color w:val="000000" w:themeColor="text1"/>
          <w:sz w:val="22"/>
          <w:szCs w:val="22"/>
          <w:lang w:val="en-US"/>
        </w:rPr>
        <w:t>s</w:t>
      </w:r>
      <w:r w:rsidR="007C3FCE">
        <w:rPr>
          <w:rFonts w:asciiTheme="minorHAnsi" w:hAnsiTheme="minorHAnsi" w:cstheme="minorBidi"/>
          <w:color w:val="000000" w:themeColor="text1"/>
          <w:sz w:val="22"/>
          <w:szCs w:val="22"/>
          <w:lang w:val="en-US"/>
        </w:rPr>
        <w:t>e</w:t>
      </w:r>
      <w:r w:rsidR="00921944">
        <w:rPr>
          <w:rFonts w:asciiTheme="minorHAnsi" w:hAnsiTheme="minorHAnsi" w:cstheme="minorBidi"/>
          <w:color w:val="000000" w:themeColor="text1"/>
          <w:sz w:val="22"/>
          <w:szCs w:val="22"/>
          <w:lang w:val="en-US"/>
        </w:rPr>
        <w:t xml:space="preserve"> is not active </w:t>
      </w:r>
      <w:r w:rsidR="000B16A1">
        <w:rPr>
          <w:rFonts w:asciiTheme="minorHAnsi" w:hAnsiTheme="minorHAnsi" w:cstheme="minorBidi"/>
          <w:color w:val="000000" w:themeColor="text1"/>
          <w:sz w:val="22"/>
          <w:szCs w:val="22"/>
          <w:lang w:val="en-US"/>
        </w:rPr>
        <w:t>if</w:t>
      </w:r>
      <w:r w:rsidR="00921944">
        <w:rPr>
          <w:rFonts w:asciiTheme="minorHAnsi" w:hAnsiTheme="minorHAnsi" w:cstheme="minorBidi"/>
          <w:color w:val="000000" w:themeColor="text1"/>
          <w:sz w:val="22"/>
          <w:szCs w:val="22"/>
          <w:lang w:val="en-US"/>
        </w:rPr>
        <w:t xml:space="preserve"> </w:t>
      </w:r>
      <w:r w:rsidR="007C3FCE">
        <w:rPr>
          <w:rFonts w:asciiTheme="minorHAnsi" w:hAnsiTheme="minorHAnsi" w:cstheme="minorBidi"/>
          <w:color w:val="000000" w:themeColor="text1"/>
          <w:sz w:val="22"/>
          <w:szCs w:val="22"/>
          <w:lang w:val="en-US"/>
        </w:rPr>
        <w:t>drug library is bypassed</w:t>
      </w:r>
      <w:r w:rsidR="00921944">
        <w:rPr>
          <w:rFonts w:asciiTheme="minorHAnsi" w:hAnsiTheme="minorHAnsi" w:cstheme="minorBidi"/>
          <w:color w:val="000000" w:themeColor="text1"/>
          <w:sz w:val="22"/>
          <w:szCs w:val="22"/>
          <w:lang w:val="en-US"/>
        </w:rPr>
        <w:t xml:space="preserve">. </w:t>
      </w:r>
      <w:r w:rsidR="00921944" w:rsidRPr="00AA0E42">
        <w:rPr>
          <w:rFonts w:asciiTheme="minorHAnsi" w:hAnsiTheme="minorHAnsi" w:cstheme="minorHAnsi"/>
          <w:sz w:val="18"/>
          <w:szCs w:val="18"/>
          <w:lang w:val="en-US"/>
        </w:rPr>
        <w:fldChar w:fldCharType="begin" w:fldLock="1"/>
      </w:r>
      <w:r w:rsidR="007A48C4">
        <w:rPr>
          <w:rFonts w:asciiTheme="minorHAnsi" w:hAnsiTheme="minorHAnsi" w:cstheme="minorHAnsi"/>
          <w:sz w:val="18"/>
          <w:szCs w:val="18"/>
          <w:lang w:val="en-US"/>
        </w:rPr>
        <w:instrText>ADDIN CSL_CITATION {"citationItems":[{"id":"ITEM-1","itemData":{"DOI":"10.1097/01.CCM.0000155912.73313.CD","ISBN":"0090-3493","ISSN":"00903493","PMID":"15753744","abstract":"OBJECTIVE: Intravenous medications are vital during inpatient management. Errors associated with the administration of medications through intravenous infusion pumps to critically ill patients can result in adverse drug events. We sought to assess the impact of smart pumps with integrated decision support software on the incidence and nature of medication errors and adverse drug events. DESIGN: We performed a prospective, randomized time-series trial and compared the serious medication error rate between intervention (decision support on) and control (decision support off) periods. Serious medication errors included both near-misses and preventable adverse drug events. Pump software produced log reports to help identify potential events. Events were presented to physicians for rating of event type, preventability, and severity. SETTING: Cardiac surgical intensive care and step-down units between February and December 2002. PATIENTS: Pump data were available for 744 cardiac surgery admissions. INTERVENTIONS: Decision support during medication administration provided feedback including alerts, reminders, and unit-specific drug rate limits. MEASUREMENTS AND MAIN RESULTS: We found a total of 180 serious medication errors, including 14 and 11 preventable adverse drug events and 73 and 82 nonintercepted potential adverse drug events in the control and intervention periods, respectively. The serious medication error rates in the control and intervention periods were 2.03 and 2.41 per 100 patient-pump-days, respectively (p = .124). We also found numerous opportunities for safety improvement. Violations of infusion practice during the intervention periods included 571 (25%) bypasses of the drug library. Medications were also frequently administered without documentation of physician orders in both periods (n = 823; 7.7%). CONCLUSION: Intravenous medication errors and adverse drug events were frequent and could be detected using smart pumps. We found no measurable impact on the serious medication error rate, likely in part due to poor compliance. Although smart pumps have great promise, technological and nursing behavioral factors must be addressed if these pumps are to achieve their potential for improving medication safety.","author":[{"dropping-particle":"","family":"Rothschild","given":"Jeffrey M.","non-dropping-particle":"","parse-names":false,"suffix":""},{"dropping-particle":"","family":"Keohane","given":"Carol A.","non-dropping-particle":"","parse-names":false,"suffix":""},{"dropping-particle":"","family":"Cook","given":"E. Francis","non-dropping-particle":"","parse-names":false,"suffix":""},{"dropping-particle":"","family":"Orav","given":"E. John","non-dropping-particle":"","parse-names":false,"suffix":""},{"dropping-particle":"","family":"Burdick","given":"Elisabeth","non-dropping-particle":"","parse-names":false,"suffix":""},{"dropping-particle":"","family":"Thompson","given":"Sarah","non-dropping-particle":"","parse-names":false,"suffix":""},{"dropping-particle":"","family":"Hayes","given":"Judy","non-dropping-particle":"","parse-names":false,"suffix":""},{"dropping-particle":"","family":"Bates","given":"David W.","non-dropping-particle":"","parse-names":false,"suffix":""}],"container-title":"Critical Care Medicine","id":"ITEM-1","issue":"3","issued":{"date-parts":[["2005"]]},"page":"533-540","title":"A controlled trial of smart infusion pumps to improve medication safety in critically ill patients","type":"article-journal","volume":"33"},"uris":["http://www.mendeley.com/documents/?uuid=0002e28e-7929-4971-81e4-b8c14bbfdb26"]},{"id":"ITEM-2","itemData":{"DOI":"10.1007/s40264-014-0232-1","ISBN":"0114-5916 (Electronic)\\r0114-5916 (Linking)","ISSN":"11791942","PMID":"25294653","abstract":"BACKGROUND: Smart infusion pumps have been introduced to prevent medication errors and have been widely adopted nationally in the USA, though they are not always used in Europe or other regions. Despite widespread usage of smart pumps, intravenous medication errors have not been fully eliminated.\\n\\nOBJECTIVE: Through a systematic review of recent studies and reports regarding smart pump implementation and use, we aimed to identify the impact of smart pumps on error reduction and on the complex process of medication administration, and strategies to maximize the benefits of smart pumps.\\n\\nMETHODS: The medical literature related to the effects of smart pumps for improving patient safety was searched in PUBMED, EMBASE, and the Cochrane Central Register of Controlled Trials (CENTRAL) (2000-2014) and relevant papers were selected by two researchers.\\n\\nRESULTS: After the literature search, 231 papers were identified and the full texts of 138 articles were assessed for eligibility. Of these, 22 were included after removal of papers that did not meet the inclusion criteria. We assessed both the benefits and negative effects of smart pumps from these studies. One of the benefits of using smart pumps was intercepting errors such as the wrong rate, wrong dose, and pump setting errors. Other benefits include reduction of adverse drug event rates, practice improvements, and cost effectiveness. Meanwhile, the current issues or negative effects related to using smart pumps were lower compliance rates of using smart pumps, the overriding of soft alerts, non-intercepted errors, or the possibility of using the wrong drug library.\\n\\nCONCLUSION: The literature suggests that smart pumps reduce but do not eliminate programming errors. Although the hard limits of a drug library play a main role in intercepting medication errors, soft limits were still not as effective as hard limits because of high override rates. Compliance in using smart pumps is key towards effectively preventing errors. Opportunities for improvement include upgrading drug libraries, developing standardized drug libraries, decreasing the number of unnecessary warnings, and developing stronger approaches to minimize workarounds. Also, as with other clinical information systems, smart pumps should be implemented with the idea of using continuous quality improvement processes to iteratively improve their use.","author":[{"dropping-particle":"","family":"Ohashi","given":"Kumiko","non-dropping-particle":"","parse-names":false,"suffix":""},{"dropping-particle":"","family":"Dalleur","given":"Olivia","non-dropping-particle":"","parse-names":false,"suffix":""},{"dropping-particle":"","family":"Dykes","given":"Patricia C.","non-dropping-particle":"","parse-names":false,"suffix":""},{"dropping-particle":"","family":"Bates","given":"David W.","non-dropping-particle":"","parse-names":false,"suffix":""}],"container-title":"Drug Safety","id":"ITEM-2","issue":"12","issued":{"date-parts":[["2014"]]},"page":"1011-1020","title":"Benefits and Risks of Using Smart Pumps to Reduce Medication Error Rates: A Systematic Review","type":"article-journal","volume":"37"},"uris":["http://www.mendeley.com/documents/?uuid=97fa4c4b-f78f-4808-9ea2-b9fb774bcfab"]},{"id":"ITEM-3","itemData":{"DOI":"10.2165/11597350-000000000-00000","ISSN":"0114-5916","PMID":"22671864","abstract":"Background: Medication errors occur in approximately one out of five doses in a typical hospital setting. Patients in the intensive care unit (ICU) are particularly susceptible to errors during the application of intravenous drugs as they receive numerous potent drugs applied by syringe pumps. Objective: The aim of this study was to analyse the effects on potential harmful medication errors and to address factors that have potential for improving medication safety after the introduction of a standardized drug library into syringe pumps with integrated decision support systems. Methods: A team of physicians and nurses developed a dataset that defined standardized drug concentrations, application rates and alert limits to prevent accidental overdosing of intravenous medications. This dataset was implemented in 100 syringe pumps with the ability to log programming errors, alerts, reprogramming events and overrides ('smart pumps'). In this retrospective pilot study, all pump-related transaction data were obtained from the pump logs, by downloading the data from the pumps, covering 20 months of use between 1 April 2008 and 30 November 2009. Patient data were gathered from the electronic patient charts. The study was performed in a cardiothoracic ICU of the Charité University Hospital, Berlin, Germany. Results: A total of 7884 patient treatment days and 133 601 infusion starts were evaluated. The drug library with the features of the dose rate was used in 92.8% of the syringe pump starts, in 1.5% of the starts a manual dosing mode without the use of the drug library was used and in 5.7% of the starts the mode 'mL/h', without any calculation features, was used. The most frequently used drugs were vasoactive drugs, followed by sedation medication. The user was alerted for a potentially harmful overdosing in 717 cases and in 66 cases the pumps were reprogrammed after the alert. During the early morning hours a higher rate of alarms was generated by the pumps, compared with the rest of the day. Conclusions: Syringe pumps with integrated safety features have the capacity to intercept medication errors. The structured evaluation of the bedside programming history in log recordings is an important benefit of smart pumps, as this enables the users to obtain an objective measurement of infusion practice, which can be used to provide team feedback and to optimize the programming of the pumps. Further research will show if the combination of these data with physiologica…","author":[{"dropping-particle":"","family":"Kastrup","given":"Marc","non-dropping-particle":"","parse-names":false,"suffix":""},{"dropping-particle":"","family":"Balzer","given":"Felix","non-dropping-particle":"","parse-names":false,"suffix":""},{"dropping-particle":"","family":"Volk","given":"Thomas","non-dropping-particle":"","parse-names":false,"suffix":""},{"dropping-particle":"","family":"Spies","given":"Claudia","non-dropping-particle":"","parse-names":false,"suffix":""}],"container-title":"Drug safety : an international journal of medical toxicology and drug experience","id":"ITEM-3","issue":"7","issued":{"date-parts":[["2012"]]},"page":"563-574","title":"Analysis of Event Logs from Syringe Pumps. A Retrospective Pilot Study to Assess Possible Effects of Syringe Pumps on Safety in a University Hospital Critical Care Unit in Germany","type":"article-journal","volume":"35"},"uris":["http://www.mendeley.com/documents/?uuid=32e52345-567b-4fab-9508-c3e195b11200"]},{"id":"ITEM-4","itemData":{"DOI":"10.2146/ajhp120767","ISBN":"1535-2900 (Electronic)\\r1079-2082 (Linking)","ISSN":"15352900","PMID":"24128965","abstract":"PURPOSE: The impact of smart infusion pumps on the interception of errors in the programming of i.v. drug administrations on a pediatric intensive care unit (PICU) is investigated.\\n\\nMETHODS: A prospective observational intervention study was conducted in the PICU of a hospital in Madrid, Spain, to estimate the patient safety benefits resulting from the implementation of smart pump technology (Alaris System, CareFusion, San Diego, CA). A systematic analysis of data stored by the devices during the designated study period (January 2010-June 2011) was conducted using the system software (Guardrails CQI Event Reporter, CareFusion). The severity of intercepted errors was independently classified by a group of four clinical pharmacists and a group of four intensive care pediatricians; analyses of intragroup and intergroup agreement in perceptions of severity were performed.\\n\\nRESULTS: During the 17-month study period, the overall rate of user compliance with the safety software was 78%. The use of smart pump technology resulted in the interception of 92 programming errors, 84% of which involved analgesics, antiinfectives, inotropes, and sedatives. About 97% of the errors resulted from user programming of doses or infusion rates above the hard limits defined in the smart pump drug library. The potential consequences of the intercepted errors were considered to be of moderate, serious, or catastrophic severity in 49% of cases.\\n\\nCONCLUSION: The use of smart pumps in a PICU improved patient safety by enabling the interception of infusion programming errors that posed the potential for severe injury to pediatric patients.","author":[{"dropping-particle":"","family":"Manrique-Rodríguez","given":"Silvia","non-dropping-particle":"","parse-names":false,"suffix":""},{"dropping-particle":"","family":"Sánchez-Galindo","given":"Amelia C.","non-dropping-particle":"","parse-names":false,"suffix":""},{"dropping-particle":"","family":"López-Herce","given":"Jesús","non-dropping-particle":"","parse-names":false,"suffix":""},{"dropping-particle":"","family":"Calleja-Hernández","given":"Miguel Ángel","non-dropping-particle":"","parse-names":false,"suffix":""},{"dropping-particle":"","family":"Martínez-Martínez","given":"Fernando","non-dropping-particle":"","parse-names":false,"suffix":""},{"dropping-particle":"","family":"Iglesias-Peinado","given":"Irene","non-dropping-particle":"","parse-names":false,"suffix":""},{"dropping-particle":"","family":"Carrillo-Álvarez","given":"Ángel","non-dropping-particle":"","parse-names":false,"suffix":""},{"dropping-particle":"","family":"Sanjurjo Sáez","given":"María","non-dropping-particle":"","parse-names":false,"suffix":""},{"dropping-particle":"","family":"Fernández-Llamazares","given":"Cecilia M.","non-dropping-particle":"","parse-names":false,"suffix":""}],"container-title":"American Journal of Health-System Pharmacy","id":"ITEM-4","issue":"21","issued":{"date-parts":[["2013"]]},"page":"1897-1906","title":"Impact of implementing smart infusion pumps in a pediatric intensive care unit","type":"article-journal","volume":"70"},"uris":["http://www.mendeley.com/documents/?uuid=0963d3b0-1ff2-4173-ad9d-6b9659717097"]}],"mendeley":{"formattedCitation":"&lt;sup&gt;24,32,58,66&lt;/sup&gt;","plainTextFormattedCitation":"24,32,58,66","previouslyFormattedCitation":"&lt;sup&gt;24,32,58,66&lt;/sup&gt;"},"properties":{"noteIndex":0},"schema":"https://github.com/citation-style-language/schema/raw/master/csl-citation.json"}</w:instrText>
      </w:r>
      <w:r w:rsidR="00921944" w:rsidRPr="00AA0E42">
        <w:rPr>
          <w:rFonts w:asciiTheme="minorHAnsi" w:hAnsiTheme="minorHAnsi" w:cstheme="minorHAnsi"/>
          <w:sz w:val="18"/>
          <w:szCs w:val="18"/>
          <w:lang w:val="en-US"/>
        </w:rPr>
        <w:fldChar w:fldCharType="separate"/>
      </w:r>
      <w:r w:rsidR="005C22D4" w:rsidRPr="005C22D4">
        <w:rPr>
          <w:rFonts w:asciiTheme="minorHAnsi" w:hAnsiTheme="minorHAnsi" w:cstheme="minorHAnsi"/>
          <w:noProof/>
          <w:sz w:val="18"/>
          <w:szCs w:val="18"/>
          <w:vertAlign w:val="superscript"/>
          <w:lang w:val="en-US"/>
        </w:rPr>
        <w:t>24,32,58,66</w:t>
      </w:r>
      <w:r w:rsidR="00921944" w:rsidRPr="00AA0E42">
        <w:rPr>
          <w:rFonts w:asciiTheme="minorHAnsi" w:hAnsiTheme="minorHAnsi" w:cstheme="minorHAnsi"/>
          <w:sz w:val="18"/>
          <w:szCs w:val="18"/>
          <w:lang w:val="en-US"/>
        </w:rPr>
        <w:fldChar w:fldCharType="end"/>
      </w:r>
      <w:r w:rsidR="00921944" w:rsidRPr="00AA0E42">
        <w:rPr>
          <w:rFonts w:asciiTheme="minorHAnsi" w:hAnsiTheme="minorHAnsi" w:cstheme="minorHAnsi"/>
          <w:sz w:val="18"/>
          <w:szCs w:val="18"/>
          <w:lang w:val="en-US"/>
        </w:rPr>
        <w:t xml:space="preserve"> </w:t>
      </w:r>
      <w:r w:rsidR="00921944">
        <w:rPr>
          <w:rFonts w:asciiTheme="minorHAnsi" w:hAnsiTheme="minorHAnsi" w:cstheme="minorBidi"/>
          <w:color w:val="000000" w:themeColor="text1"/>
          <w:sz w:val="22"/>
          <w:szCs w:val="22"/>
          <w:lang w:val="en-US"/>
        </w:rPr>
        <w:t xml:space="preserve"> Another issue is </w:t>
      </w:r>
      <w:r w:rsidRPr="00AA0E42">
        <w:rPr>
          <w:rFonts w:asciiTheme="minorHAnsi" w:hAnsiTheme="minorHAnsi" w:cstheme="minorBidi"/>
          <w:color w:val="000000" w:themeColor="text1"/>
          <w:sz w:val="22"/>
          <w:szCs w:val="22"/>
          <w:lang w:val="en-US"/>
        </w:rPr>
        <w:t>high override rate of soft limits</w:t>
      </w:r>
      <w:r w:rsidR="00C37501" w:rsidRPr="00C37501">
        <w:rPr>
          <w:rFonts w:asciiTheme="minorHAnsi" w:hAnsiTheme="minorHAnsi" w:cstheme="minorBidi"/>
          <w:color w:val="000000" w:themeColor="text1"/>
          <w:sz w:val="22"/>
          <w:szCs w:val="22"/>
          <w:lang w:val="en-US"/>
        </w:rPr>
        <w:t xml:space="preserve">, </w:t>
      </w:r>
      <w:r w:rsidR="00C37501" w:rsidRPr="000B16A1">
        <w:rPr>
          <w:rFonts w:asciiTheme="minorHAnsi" w:hAnsiTheme="minorHAnsi" w:cstheme="minorBidi"/>
          <w:color w:val="000000" w:themeColor="text1"/>
          <w:sz w:val="22"/>
          <w:szCs w:val="22"/>
          <w:lang w:val="en-US"/>
        </w:rPr>
        <w:t xml:space="preserve">which unlike hard limits do not </w:t>
      </w:r>
      <w:r w:rsidR="00C37501" w:rsidRPr="000B16A1">
        <w:rPr>
          <w:rFonts w:asciiTheme="minorHAnsi" w:hAnsiTheme="minorHAnsi" w:cstheme="minorBidi"/>
          <w:color w:val="000000" w:themeColor="text1"/>
          <w:sz w:val="22"/>
          <w:szCs w:val="22"/>
          <w:lang w:val="en-US"/>
        </w:rPr>
        <w:lastRenderedPageBreak/>
        <w:t>require changes to pump programming when patient is at risk to get wrong dose</w:t>
      </w:r>
      <w:r w:rsidR="00921944">
        <w:rPr>
          <w:rFonts w:asciiTheme="minorHAnsi" w:hAnsiTheme="minorHAnsi" w:cstheme="minorBidi"/>
          <w:color w:val="000000" w:themeColor="text1"/>
          <w:sz w:val="22"/>
          <w:szCs w:val="22"/>
          <w:lang w:val="en-US"/>
        </w:rPr>
        <w:t>.</w:t>
      </w:r>
      <w:r w:rsidRPr="00AA0E42">
        <w:rPr>
          <w:rFonts w:asciiTheme="minorHAnsi" w:hAnsiTheme="minorHAnsi" w:cstheme="minorBidi"/>
          <w:color w:val="000000" w:themeColor="text1"/>
          <w:sz w:val="22"/>
          <w:szCs w:val="22"/>
          <w:lang w:val="en-US"/>
        </w:rPr>
        <w:t xml:space="preserve"> </w:t>
      </w:r>
      <w:r w:rsidR="00921944">
        <w:rPr>
          <w:rFonts w:asciiTheme="minorHAnsi" w:hAnsiTheme="minorHAnsi" w:cstheme="minorHAnsi"/>
          <w:sz w:val="18"/>
          <w:szCs w:val="18"/>
          <w:lang w:val="en-US"/>
        </w:rPr>
        <w:fldChar w:fldCharType="begin" w:fldLock="1"/>
      </w:r>
      <w:r w:rsidR="007A48C4">
        <w:rPr>
          <w:rFonts w:asciiTheme="minorHAnsi" w:hAnsiTheme="minorHAnsi" w:cstheme="minorHAnsi"/>
          <w:sz w:val="18"/>
          <w:szCs w:val="18"/>
          <w:lang w:val="en-US"/>
        </w:rPr>
        <w:instrText>ADDIN CSL_CITATION {"citationItems":[{"id":"ITEM-1","itemData":{"DOI":"10.1136/qshc.2009.032839","ISBN":"1475-3901 (Electronic)\\n1475-3898 (Linking)","ISSN":"14753898","PMID":"20427310","abstract":"Assess the impact of infusion pump technologies (traditional pump vs smart pump vs smart pump with barcode) on nurses' ability to safely administer intravenous medications.","author":[{"dropping-particle":"","family":"Trbovich","given":"P. L.","non-dropping-particle":"","parse-names":false,"suffix":""},{"dropping-particle":"","family":"Pinkney","given":"S.","non-dropping-particle":"","parse-names":false,"suffix":""},{"dropping-particle":"","family":"Cafazzo","given":"J. A.","non-dropping-particle":"","parse-names":false,"suffix":""},{"dropping-particle":"","family":"Easty","given":"A. C.","non-dropping-particle":"","parse-names":false,"suffix":""}],"container-title":"Quality and Safety in Health Care","id":"ITEM-1","issue":"5","issued":{"date-parts":[["2010"]]},"page":"430-434","title":"The impact of traditional and smart pump infusion technology on nurse medication administration performance in a simulated inpatient unit","type":"article-journal","volume":"19"},"uris":["http://www.mendeley.com/documents/?uuid=fae7fa6f-924a-47b3-a5f7-be4ad4169abd"]},{"id":"ITEM-2","itemData":{"DOI":"10.1007/s11606-007-0414-y","ISBN":"1525-1497 (Electronic):0884-8734 (Linking)","ISSN":"08848734","PMID":"18095043","abstract":"BACKGROUND: Patients in intensive care units (ICUs) frequently experience adverse drug events involving intravenous medications (IV-ADEs), which are often preventable. OBJECTIVES: To determine how frequently preventable IV-ADEs in ICUs match the safety features of a programmable infusion pump with safety software (\"smart pump\") and to suggest potential improvements in smart-pump design. DESIGN: Using retrospective medical-record review, we examined preventable IV-ADEs in ICUs before and after 2 hospitals replaced conventional pumps with smart pumps. The smart pumps alerted users when programmed to deliver duplicate infusions or continuous-infusion doses outside hospital-defined ranges. PARTICIPANTS: 4,604 critically ill adults at 1 academic and 1 nonacademic hospital. MEASUREMENTS: Preventable IV-ADEs matching smart-pump features and errors involved in preventable IV-ADEs. RESULTS: Of 100 preventable IV-ADEs identified, 4 involved errors matching smart-pump features. Two occurred before and 2 after smart-pump implementation. Overall, 29% of preventable IV-ADEs involved overdoses; 37%, failures to monitor for potential problems; and 45%, failures to intervene when problems appeared. Error descriptions suggested that expanding smart pumps' capabilities might enable them to prevent more IV-ADEs. CONCLUSION: The smart pumps we evaluated are unlikely to reduce preventable IV-ADEs in ICUs because they address only 4% of them. Expanding smart-pump capabilities might prevent more IV-ADEs.","author":[{"dropping-particle":"","family":"Nuckols","given":"Teryl K.","non-dropping-particle":"","parse-names":false,"suffix":""},{"dropping-particle":"","family":"Bower","given":"Anthony G.","non-dropping-particle":"","parse-names":false,"suffix":""},{"dropping-particle":"","family":"Paddock","given":"Susan M.","non-dropping-particle":"","parse-names":false,"suffix":""},{"dropping-particle":"","family":"Hilborne","given":"Lee H.","non-dropping-particle":"","parse-names":false,"suffix":""},{"dropping-particle":"","family":"Wallace","given":"Peggy","non-dropping-particle":"","parse-names":false,"suffix":""},{"dropping-particle":"","family":"Rothschild","given":"Jeffrey M.","non-dropping-particle":"","parse-names":false,"suffix":""},{"dropping-particle":"","family":"Griffin","given":"Anne","non-dropping-particle":"","parse-names":false,"suffix":""},{"dropping-particle":"","family":"Fairbanks","given":"Rollin J.","non-dropping-particle":"","parse-names":false,"suffix":""},{"dropping-particle":"","family":"Carlson","given":"Beverly","non-dropping-particle":"","parse-names":false,"suffix":""},{"dropping-particle":"","family":"Panzer","given":"Robert J.","non-dropping-particle":"","parse-names":false,"suffix":""},{"dropping-particle":"","family":"Brook","given":"Robert H.","non-dropping-particle":"","parse-names":false,"suffix":""}],"container-title":"Journal of General Internal Medicine","id":"ITEM-2","issue":"1 SUPPL.","issued":{"date-parts":[["2008"]]},"page":"41-45","title":"Programmable infusion pumps in ICUS: An analysis of corresponding adverse drug events","type":"article-journal","volume":"23"},"uris":["http://www.mendeley.com/documents/?uuid=37fae9f1-6280-4ab4-9981-aed7b7381a3d"]},{"id":"ITEM-3","itemData":{"DOI":"10.1097/01.CCM.0000155912.73313.CD","ISBN":"0090-3493","ISSN":"00903493","PMID":"15753744","abstract":"OBJECTIVE: Intravenous medications are vital during inpatient management. Errors associated with the administration of medications through intravenous infusion pumps to critically ill patients can result in adverse drug events. We sought to assess the impact of smart pumps with integrated decision support software on the incidence and nature of medication errors and adverse drug events. DESIGN: We performed a prospective, randomized time-series trial and compared the serious medication error rate between intervention (decision support on) and control (decision support off) periods. Serious medication errors included both near-misses and preventable adverse drug events. Pump software produced log reports to help identify potential events. Events were presented to physicians for rating of event type, preventability, and severity. SETTING: Cardiac surgical intensive care and step-down units between February and December 2002. PATIENTS: Pump data were available for 744 cardiac surgery admissions. INTERVENTIONS: Decision support during medication administration provided feedback including alerts, reminders, and unit-specific drug rate limits. MEASUREMENTS AND MAIN RESULTS: We found a total of 180 serious medication errors, including 14 and 11 preventable adverse drug events and 73 and 82 nonintercepted potential adverse drug events in the control and intervention periods, respectively. The serious medication error rates in the control and intervention periods were 2.03 and 2.41 per 100 patient-pump-days, respectively (p = .124). We also found numerous opportunities for safety improvement. Violations of infusion practice during the intervention periods included 571 (25%) bypasses of the drug library. Medications were also frequently administered without documentation of physician orders in both periods (n = 823; 7.7%). CONCLUSION: Intravenous medication errors and adverse drug events were frequent and could be detected using smart pumps. We found no measurable impact on the serious medication error rate, likely in part due to poor compliance. Although smart pumps have great promise, technological and nursing behavioral factors must be addressed if these pumps are to achieve their potential for improving medication safety.","author":[{"dropping-particle":"","family":"Rothschild","given":"Jeffrey M.","non-dropping-particle":"","parse-names":false,"suffix":""},{"dropping-particle":"","family":"Keohane","given":"Carol A.","non-dropping-particle":"","parse-names":false,"suffix":""},{"dropping-particle":"","family":"Cook","given":"E. Francis","non-dropping-particle":"","parse-names":false,"suffix":""},{"dropping-particle":"","family":"Orav","given":"E. John","non-dropping-particle":"","parse-names":false,"suffix":""},{"dropping-particle":"","family":"Burdick","given":"Elisabeth","non-dropping-particle":"","parse-names":false,"suffix":""},{"dropping-particle":"","family":"Thompson","given":"Sarah","non-dropping-particle":"","parse-names":false,"suffix":""},{"dropping-particle":"","family":"Hayes","given":"Judy","non-dropping-particle":"","parse-names":false,"suffix":""},{"dropping-particle":"","family":"Bates","given":"David W.","non-dropping-particle":"","parse-names":false,"suffix":""}],"container-title":"Critical Care Medicine","id":"ITEM-3","issue":"3","issued":{"date-parts":[["2005"]]},"page":"533-540","title":"A controlled trial of smart infusion pumps to improve medication safety in critically ill patients","type":"article-journal","volume":"33"},"uris":["http://www.mendeley.com/documents/?uuid=0002e28e-7929-4971-81e4-b8c14bbfdb26"]},{"id":"ITEM-4","itemData":{"DOI":"10.1093/bja/aet199","ISBN":"1471-6771 (Electronic)\\n0007-0912 (Linking)","ISSN":"14716771","PMID":"23761221","abstract":"BACKGROUND Manual changeover of vasoactive drug infusion pumps (CVIP) frequently lead to haemodynamic instability. Some of the newest smart pumps allow automated CVIP. The aim of this study was to compare automated CVIP with manual 'Quick Change' relays. METHODS We performed a prospective, quasi-experimental study, in a university-affiliated intensive care unit (ICU). All adult patients receiving continuous i.v. infusion of vasoactive drugs were included. CVIP were successively performed manually (Phase 1) and automatically (Phase 2) during two 6-month periods. The primary endpoint was the frequency of haemodynamic incidents related to the relays, which were defined as variations of mean arterial pressure &gt;15 mm Hg or heart rate &gt;15 bpm. The secondary endpoints were the nursing time dedicated to relays and the number of interruptions in care because of CVIP. A multivariate mixed effects logistic regression was fitted for analytic analysis. RESULTS We studied 1329 relays (Phase 1: 681, Phase 2: 648) from 133 patients (Phase 1: 63, Phase 2: 70). Incidents related to CVIP decreased from 137 (20%) in Phase 1 to 73 (11%) in Phase 2 (P&lt;0.001). Automated relays were independently associated with a 49% risk reduction of CVIP-induced incidents (adjusted OR=0.51, 95% confidence interval 0.34-0.77, P=0.001). Time dedicated to the relays and the number of interruptions in care to manage CVIP were also significantly reduced with automated relays vs manual relays (P=0.001). CONCLUSIONS These results demonstrate the benefits of automated CVIP using smart pumps in limiting the frequency of haemodynamic incidents related to relays and in reducing the nursing workload.","author":[{"dropping-particle":"","family":"Cour","given":"M.","non-dropping-particle":"","parse-names":false,"suffix":""},{"dropping-particle":"","family":"Hernu","given":"R.","non-dropping-particle":"","parse-names":false,"suffix":""},{"dropping-particle":"","family":"Bénet","given":"T.","non-dropping-particle":"","parse-names":false,"suffix":""},{"dropping-particle":"","family":"Robert","given":"J. M.","non-dropping-particle":"","parse-names":false,"suffix":""},{"dropping-particle":"","family":"Regad","given":"D.","non-dropping-particle":"","parse-names":false,"suffix":""},{"dropping-particle":"","family":"Chabert","given":"B.","non-dropping-particle":"","parse-names":false,"suffix":""},{"dropping-particle":"","family":"Malatray","given":"A.","non-dropping-particle":"","parse-names":false,"suffix":""},{"dropping-particle":"","family":"Conrozier","given":"S.","non-dropping-particle":"","parse-names":false,"suffix":""},{"dropping-particle":"","family":"Serra","given":"P.","non-dropping-particle":"","parse-names":false,"suffix":""},{"dropping-particle":"","family":"Lassaigne","given":"M.","non-dropping-particle":"","parse-names":false,"suffix":""},{"dropping-particle":"","family":"Vanhems","given":"P.","non-dropping-particle":"","parse-names":false,"suffix":""},{"dropping-particle":"","family":"Argaud","given":"L.","non-dropping-particle":"","parse-names":false,"suffix":""}],"container-title":"British Journal of Anaesthesia","id":"ITEM-4","issue":"5","issued":{"date-parts":[["2013"]]},"page":"818-824","title":"Benefits of smart pumps for automated changeovers of vasoactive drug infusion pumps: A quasi-experimental study","type":"article-journal","volume":"111"},"uris":["http://www.mendeley.com/documents/?uuid=ef19796c-1862-4d72-9a1e-3398027ec292"]},{"id":"ITEM-5","itemData":{"DOI":"10.1007/s40264-015-0308-6","ISBN":"0114-5916","ISSN":"11791942","PMID":"26108297","abstract":"INTRODUCTION: Smart pumps are expected to prevent and reduce medication errors. The implementation of smart pumps requires a significant effort and collaboration of physicians, nurses, pharmacists, and other stakeholders. OBJECTIVES: The main objective of this study was to evaluate the impact of new smart pumps on reported drug-related accidents and incidents (AIs). METHOD: This is a descriptive retrospective pre-post study conducted at a women's and pediatric hospital with 500 beds. A strong multidisciplinary team (nurse, pharmacist, pharmacy resident, physician, biomedical technician, information technology technician, patient safety officer, manager) was involved in the planning, implementation, and monitoring technology implementation. A total of 1045 smart pumps were implemented in 2011 in our hospital. The reported number of AIs related to intravenous drug administration (AIIV) before and after the implementation of 1045 smart pumps were collected. RESULTS: A total of 2911 AI events related to medications, devices, and equipment were self-reported by clinical staff in the pre-phase (Y0), 3523 in the post-phase (Y1), and 2788 in the post-phase (Y2). The total AIIV increased from 1432 in Y0 to 1834 in Y1 and decreased to 1389 in Y2. CONCLUSIONS: We observed no risk reduction associated with the implementation of smart pumps in a 500 bed mother-child hospital. Further studies are required to explore the details of the potential risk reduction associated with the use of smart pumps.","author":[{"dropping-particle":"","family":"Guérin","given":"Aurélie","non-dropping-particle":"","parse-names":false,"suffix":""},{"dropping-particle":"","family":"Tourel","given":"Julien","non-dropping-particle":"","parse-names":false,"suffix":""},{"dropping-particle":"","family":"Delage","given":"Emmanuelle","non-dropping-particle":"","parse-names":false,"suffix":""},{"dropping-particle":"","family":"Duval","given":"Stéphanie","non-dropping-particle":"","parse-names":false,"suffix":""},{"dropping-particle":"","family":"David","given":"Marie Johanne","non-dropping-particle":"","parse-names":false,"suffix":""},{"dropping-particle":"","family":"Lebel","given":"Denis","non-dropping-particle":"","parse-names":false,"suffix":""},{"dropping-particle":"","family":"Bussières","given":"Jean François","non-dropping-particle":"","parse-names":false,"suffix":""}],"container-title":"Drug Safety","id":"ITEM-5","issue":"8","issued":{"date-parts":[["2015"]]},"page":"729-736","title":"Accidents and Incidents Related to Intravenous Drug Administration: A Pre–Post Study Following Implementation of Smart Pumps in a Teaching Hospital","type":"article-journal","volume":"38"},"uris":["http://www.mendeley.com/documents/?uuid=651fd22f-6bfa-4a58-b081-9516377f92d8"]},{"id":"ITEM-6","itemData":{"DOI":"10.1097/01.jps.0000230293.58149.69","ISBN":"1549-8417","ISSN":"15498417","abstract":"OBJECTIVES: To apply the new IV Medication Harm Index to continuous quality improvement data to assess the nature of harm averted by infusion-safety systems. METHODS: The IV Medication Harm Index (score range, 3.5 to 14; higher scores indicate greater harm/risk) was applied to analyze data on averted intravenous medication errors gathered from 426 \"smart pumps\" (computerized infusion devices with dose-error reduction software) during a 9-month period at 2 tertiary-care hospitals. RESULTS: Of 166 averted overdoses, 100 (60.2%) involved high-risk medications, and 105 (63.3%) were medications unlikely to be detected in the event of overdose. IV Medication Harm Index scores ranged from 3.5 to 13 (mean, 8.2; range, 3.5 to 14), and 33 (19.9%) averted overdoses scored 11 or higher. Sorted by frequency only, propofol, heparin, and dopamine accounted for more than half of all averted overdoses; however, IV Medication Harm Index analysis showed that heparin and propofol accounted for almost three-quarters of the highest-risk averted overdoses. More than three-quarters of the pumps were used with adult critical care patient types; more than half of the highest-risk averted overdoses occurred with non-intensive care unit (ICU) patient types. Results led to several practice improvements for the highest-risk-for-harm drugs. CONCLUSIONS: Findings suggest that the IV safety systems averted significant harm and that the IV Medication Harm Index provides the ability to filter large pools of data to reveal events with the greatest potential for causing harm, so these can be studied and acted on first, which is likely to have the greatest impact in improving medication safety. © 2006 Lippincott Williams &amp; Wilkins, Inc.","author":[{"dropping-particle":"","family":"Williams","given":"Carolyn K.","non-dropping-particle":"","parse-names":false,"suffix":""},{"dropping-particle":"","family":"Maddox","given":"Ray R.","non-dropping-particle":"","parse-names":false,"suffix":""},{"dropping-particle":"","family":"Heape","given":"Elizabeth","non-dropping-particle":"","parse-names":false,"suffix":""},{"dropping-particle":"","family":"Richards","given":"Hal E.","non-dropping-particle":"","parse-names":false,"suffix":""},{"dropping-particle":"","family":"Griffiths","given":"Diane L.","non-dropping-particle":"","parse-names":false,"suffix":""},{"dropping-particle":"","family":"Crass","given":"Richard E.","non-dropping-particle":"","parse-names":false,"suffix":""}],"container-title":"Journal of Patient Safety","id":"ITEM-6","issue":"3","issued":{"date-parts":[["2006"]]},"page":"132-139","title":"Application of the IV medication harm index to assess the nature of harm averted by \"smart\" infusion safety systems","type":"article-journal","volume":"2"},"uris":["http://www.mendeley.com/documents/?uuid=02d2eb32-643f-47b2-8ec3-be4a7b599c84"]},{"id":"ITEM-7","itemData":{"DOI":"10.3233/978-1-60750-588-4-734","ISBN":"9781607505877","ISSN":"18798365","PMID":"20841783","abstract":"Hospitalized patients receive countless doses of medications through manually programmed infusion pumps. Many medication errors are the result of programming incorrect pump settings. When used appropriately, smart pumps have the potential to detect some programming errors. However, based on the current use of smart pumps, there are conflicting reports on their ability to prevent patient harm without additional capabilities and interfaces to electronic medical records (EMR). We developed a smart system that is connected to the EMR including medication charting that can detect and alert on potential pump programming errors. Acceptable programming limits of dose rate increases in addition to initial drug doses for 23 high-risk medications are monitored. During 22.5 months in a 24 bed ICU, 970 alerts (4% of 25,040 doses, 1.4 alerts per day) were generated for pump settings programmed outside acceptable limits of which 137 (14%) were found to have prevented potential harm. Monitoring pump programming at the system level rather than the pump provides access to additional patient data in the EMR including previous dosage levels, other concurrent medications and caloric intake, age, gender, vitals and laboratory results.","author":[{"dropping-particle":"","family":"Evans","given":"R. Scott","non-dropping-particle":"","parse-names":false,"suffix":""},{"dropping-particle":"","family":"Carlson","given":"Rick","non-dropping-particle":"","parse-names":false,"suffix":""},{"dropping-particle":"V.","family":"Johnson","given":"Kyle","non-dropping-particle":"","parse-names":false,"suffix":""},{"dropping-particle":"","family":"Palmer","given":"Brent K.","non-dropping-particle":"","parse-names":false,"suffix":""},{"dropping-particle":"","family":"Lloyd","given":"James F.","non-dropping-particle":"","parse-names":false,"suffix":""}],"container-title":"Studies in Health Technology and Informatics","id":"ITEM-7","issue":"PART 1","issued":{"date-parts":[["2010"]]},"page":"734-738","title":"Enhanced notification of infusion pump programming errors","type":"article-journal","volume":"160"},"uris":["http://www.mendeley.com/documents/?uuid=29cd0a66-1b57-4ad0-a86d-db7e18023791"]},{"id":"ITEM-8","itemData":{"DOI":"10.2165/11597350-000000000-00000","ISSN":"0114-5916","PMID":"22671864","abstract":"Background: Medication errors occur in approximately one out of five doses in a typical hospital setting. Patients in the intensive care unit (ICU) are particularly susceptible to errors during the application of intravenous drugs as they receive numerous potent drugs applied by syringe pumps. Objective: The aim of this study was to analyse the effects on potential harmful medication errors and to address factors that have potential for improving medication safety after the introduction of a standardized drug library into syringe pumps with integrated decision support systems. Methods: A team of physicians and nurses developed a dataset that defined standardized drug concentrations, application rates and alert limits to prevent accidental overdosing of intravenous medications. This dataset was implemented in 100 syringe pumps with the ability to log programming errors, alerts, reprogramming events and overrides ('smart pumps'). In this retrospective pilot study, all pump-related transaction data were obtained from the pump logs, by downloading the data from the pumps, covering 20 months of use between 1 April 2008 and 30 November 2009. Patient data were gathered from the electronic patient charts. The study was performed in a cardiothoracic ICU of the Charité University Hospital, Berlin, Germany. Results: A total of 7884 patient treatment days and 133 601 infusion starts were evaluated. The drug library with the features of the dose rate was used in 92.8% of the syringe pump starts, in 1.5% of the starts a manual dosing mode without the use of the drug library was used and in 5.7% of the starts the mode 'mL/h', without any calculation features, was used. The most frequently used drugs were vasoactive drugs, followed by sedation medication. The user was alerted for a potentially harmful overdosing in 717 cases and in 66 cases the pumps were reprogrammed after the alert. During the early morning hours a higher rate of alarms was generated by the pumps, compared with the rest of the day. Conclusions: Syringe pumps with integrated safety features have the capacity to intercept medication errors. The structured evaluation of the bedside programming history in log recordings is an important benefit of smart pumps, as this enables the users to obtain an objective measurement of infusion practice, which can be used to provide team feedback and to optimize the programming of the pumps. Further research will show if the combination of these data with physiologica…","author":[{"dropping-particle":"","family":"Kastrup","given":"Marc","non-dropping-particle":"","parse-names":false,"suffix":""},{"dropping-particle":"","family":"Balzer","given":"Felix","non-dropping-particle":"","parse-names":false,"suffix":""},{"dropping-particle":"","family":"Volk","given":"Thomas","non-dropping-particle":"","parse-names":false,"suffix":""},{"dropping-particle":"","family":"Spies","given":"Claudia","non-dropping-particle":"","parse-names":false,"suffix":""}],"container-title":"Drug safety : an international journal of medical toxicology and drug experience","id":"ITEM-8","issue":"7","issued":{"date-parts":[["2012"]]},"page":"563-574","title":"Analysis of Event Logs from Syringe Pumps. A Retrospective Pilot Study to Assess Possible Effects of Syringe Pumps on Safety in a University Hospital Critical Care Unit in Germany","type":"article-journal","volume":"35"},"uris":["http://www.mendeley.com/documents/?uuid=32e52345-567b-4fab-9508-c3e195b11200"]}],"mendeley":{"formattedCitation":"&lt;sup&gt;32,36,42,45,49,53,58,69&lt;/sup&gt;","plainTextFormattedCitation":"32,36,42,45,49,53,58,69","previouslyFormattedCitation":"&lt;sup&gt;32,36,42,45,49,53,58,69&lt;/sup&gt;"},"properties":{"noteIndex":0},"schema":"https://github.com/citation-style-language/schema/raw/master/csl-citation.json"}</w:instrText>
      </w:r>
      <w:r w:rsidR="00921944">
        <w:rPr>
          <w:rFonts w:asciiTheme="minorHAnsi" w:hAnsiTheme="minorHAnsi" w:cstheme="minorHAnsi"/>
          <w:sz w:val="18"/>
          <w:szCs w:val="18"/>
          <w:lang w:val="en-US"/>
        </w:rPr>
        <w:fldChar w:fldCharType="separate"/>
      </w:r>
      <w:r w:rsidR="005C22D4" w:rsidRPr="005C22D4">
        <w:rPr>
          <w:rFonts w:asciiTheme="minorHAnsi" w:hAnsiTheme="minorHAnsi" w:cstheme="minorHAnsi"/>
          <w:noProof/>
          <w:sz w:val="18"/>
          <w:szCs w:val="18"/>
          <w:vertAlign w:val="superscript"/>
          <w:lang w:val="en-US"/>
        </w:rPr>
        <w:t>32,36,42,45,49,53,58,69</w:t>
      </w:r>
      <w:r w:rsidR="00921944">
        <w:rPr>
          <w:rFonts w:asciiTheme="minorHAnsi" w:hAnsiTheme="minorHAnsi" w:cstheme="minorHAnsi"/>
          <w:sz w:val="18"/>
          <w:szCs w:val="18"/>
          <w:lang w:val="en-US"/>
        </w:rPr>
        <w:fldChar w:fldCharType="end"/>
      </w:r>
      <w:r w:rsidR="00921944">
        <w:rPr>
          <w:rFonts w:asciiTheme="minorHAnsi" w:hAnsiTheme="minorHAnsi" w:cstheme="minorBidi"/>
          <w:color w:val="000000" w:themeColor="text1"/>
          <w:sz w:val="22"/>
          <w:szCs w:val="22"/>
          <w:lang w:val="en-US"/>
        </w:rPr>
        <w:t xml:space="preserve"> </w:t>
      </w:r>
      <w:r w:rsidRPr="00AA0E42">
        <w:rPr>
          <w:rFonts w:asciiTheme="minorHAnsi" w:hAnsiTheme="minorHAnsi" w:cstheme="minorBidi"/>
          <w:color w:val="000000" w:themeColor="text1"/>
          <w:sz w:val="22"/>
          <w:szCs w:val="22"/>
          <w:lang w:val="en-US"/>
        </w:rPr>
        <w:t xml:space="preserve">Opportunities for improvement include use of hard limits and integrating smart pumps with other systemic </w:t>
      </w:r>
      <w:r w:rsidR="00515963">
        <w:rPr>
          <w:rFonts w:asciiTheme="minorHAnsi" w:hAnsiTheme="minorHAnsi" w:cstheme="minorBidi"/>
          <w:color w:val="000000" w:themeColor="text1"/>
          <w:sz w:val="22"/>
          <w:szCs w:val="22"/>
          <w:lang w:val="en-US"/>
        </w:rPr>
        <w:t>defense</w:t>
      </w:r>
      <w:r w:rsidRPr="00AA0E42">
        <w:rPr>
          <w:rFonts w:asciiTheme="minorHAnsi" w:hAnsiTheme="minorHAnsi" w:cstheme="minorBidi"/>
          <w:color w:val="000000" w:themeColor="text1"/>
          <w:sz w:val="22"/>
          <w:szCs w:val="22"/>
          <w:lang w:val="en-US"/>
        </w:rPr>
        <w:t xml:space="preserve">s, such as barcode readers and </w:t>
      </w:r>
      <w:r w:rsidR="00921944">
        <w:rPr>
          <w:rFonts w:asciiTheme="minorHAnsi" w:hAnsiTheme="minorHAnsi" w:cstheme="minorBidi"/>
          <w:color w:val="000000" w:themeColor="text1"/>
          <w:sz w:val="22"/>
          <w:szCs w:val="22"/>
          <w:lang w:val="en-US"/>
        </w:rPr>
        <w:t>computerized physician order entry (</w:t>
      </w:r>
      <w:r w:rsidRPr="00AA0E42">
        <w:rPr>
          <w:rFonts w:asciiTheme="minorHAnsi" w:hAnsiTheme="minorHAnsi" w:cstheme="minorBidi"/>
          <w:color w:val="000000" w:themeColor="text1"/>
          <w:sz w:val="22"/>
          <w:szCs w:val="22"/>
          <w:lang w:val="en-US"/>
        </w:rPr>
        <w:t>CPOE</w:t>
      </w:r>
      <w:r w:rsidR="00921944">
        <w:rPr>
          <w:rFonts w:asciiTheme="minorHAnsi" w:hAnsiTheme="minorHAnsi" w:cstheme="minorBidi"/>
          <w:color w:val="000000" w:themeColor="text1"/>
          <w:sz w:val="22"/>
          <w:szCs w:val="22"/>
          <w:lang w:val="en-US"/>
        </w:rPr>
        <w:t>)</w:t>
      </w:r>
      <w:r w:rsidRPr="00AA0E42">
        <w:rPr>
          <w:rFonts w:asciiTheme="minorHAnsi" w:hAnsiTheme="minorHAnsi" w:cstheme="minorBidi"/>
          <w:color w:val="000000" w:themeColor="text1"/>
          <w:sz w:val="22"/>
          <w:szCs w:val="22"/>
          <w:lang w:val="en-US"/>
        </w:rPr>
        <w:t xml:space="preserve"> real-time clinical data (e.g., glucose control, respiratory monitoring)</w:t>
      </w:r>
      <w:r w:rsidR="00E17EF2">
        <w:rPr>
          <w:rFonts w:asciiTheme="minorHAnsi" w:hAnsiTheme="minorHAnsi" w:cstheme="minorBidi"/>
          <w:color w:val="000000" w:themeColor="text1"/>
          <w:sz w:val="22"/>
          <w:szCs w:val="22"/>
          <w:lang w:val="en-US"/>
        </w:rPr>
        <w:t>.</w:t>
      </w:r>
      <w:r w:rsidRPr="00AA0E42">
        <w:rPr>
          <w:rFonts w:asciiTheme="minorHAnsi" w:hAnsiTheme="minorHAnsi" w:cstheme="minorBidi"/>
          <w:color w:val="000000" w:themeColor="text1"/>
          <w:sz w:val="22"/>
          <w:szCs w:val="22"/>
          <w:lang w:val="en-US"/>
        </w:rPr>
        <w:t xml:space="preserve"> </w:t>
      </w:r>
      <w:r w:rsidRPr="00AA0E42">
        <w:rPr>
          <w:lang w:val="en-US"/>
        </w:rPr>
        <w:fldChar w:fldCharType="begin" w:fldLock="1"/>
      </w:r>
      <w:r w:rsidR="007A48C4">
        <w:rPr>
          <w:rFonts w:asciiTheme="minorHAnsi" w:hAnsiTheme="minorHAnsi" w:cstheme="minorHAnsi"/>
          <w:color w:val="000000" w:themeColor="text1"/>
          <w:sz w:val="22"/>
          <w:szCs w:val="22"/>
          <w:lang w:val="en-US"/>
        </w:rPr>
        <w:instrText>ADDIN CSL_CITATION {"citationItems":[{"id":"ITEM-1","itemData":{"DOI":"10.1007/s40264-014-0232-1","ISBN":"0114-5916 (Electronic)\\r0114-5916 (Linking)","ISSN":"11791942","PMID":"25294653","abstract":"BACKGROUND: Smart infusion pumps have been introduced to prevent medication errors and have been widely adopted nationally in the USA, though they are not always used in Europe or other regions. Despite widespread usage of smart pumps, intravenous medication errors have not been fully eliminated.\\n\\nOBJECTIVE: Through a systematic review of recent studies and reports regarding smart pump implementation and use, we aimed to identify the impact of smart pumps on error reduction and on the complex process of medication administration, and strategies to maximize the benefits of smart pumps.\\n\\nMETHODS: The medical literature related to the effects of smart pumps for improving patient safety was searched in PUBMED, EMBASE, and the Cochrane Central Register of Controlled Trials (CENTRAL) (2000-2014) and relevant papers were selected by two researchers.\\n\\nRESULTS: After the literature search, 231 papers were identified and the full texts of 138 articles were assessed for eligibility. Of these, 22 were included after removal of papers that did not meet the inclusion criteria. We assessed both the benefits and negative effects of smart pumps from these studies. One of the benefits of using smart pumps was intercepting errors such as the wrong rate, wrong dose, and pump setting errors. Other benefits include reduction of adverse drug event rates, practice improvements, and cost effectiveness. Meanwhile, the current issues or negative effects related to using smart pumps were lower compliance rates of using smart pumps, the overriding of soft alerts, non-intercepted errors, or the possibility of using the wrong drug library.\\n\\nCONCLUSION: The literature suggests that smart pumps reduce but do not eliminate programming errors. Although the hard limits of a drug library play a main role in intercepting medication errors, soft limits were still not as effective as hard limits because of high override rates. Compliance in using smart pumps is key towards effectively preventing errors. Opportunities for improvement include upgrading drug libraries, developing standardized drug libraries, decreasing the number of unnecessary warnings, and developing stronger approaches to minimize workarounds. Also, as with other clinical information systems, smart pumps should be implemented with the idea of using continuous quality improvement processes to iteratively improve their use.","author":[{"dropping-particle":"","family":"Ohashi","given":"Kumiko","non-dropping-particle":"","parse-names":false,"suffix":""},{"dropping-particle":"","family":"Dalleur","given":"Olivia","non-dropping-particle":"","parse-names":false,"suffix":""},{"dropping-particle":"","family":"Dykes","given":"Patricia C.","non-dropping-particle":"","parse-names":false,"suffix":""},{"dropping-particle":"","family":"Bates","given":"David W.","non-dropping-particle":"","parse-names":false,"suffix":""}],"container-title":"Drug Safety","id":"ITEM-1","issue":"12","issued":{"date-parts":[["2014"]]},"page":"1011-1020","title":"Benefits and Risks of Using Smart Pumps to Reduce Medication Error Rates: A Systematic Review","type":"article-journal","volume":"37"},"uris":["http://www.mendeley.com/documents/?uuid=97fa4c4b-f78f-4808-9ea2-b9fb774bcfab"]},{"id":"ITEM-2","itemData":{"DOI":"10.1007/s11606-007-0414-y","ISBN":"1525-1497 (Electronic):0884-8734 (Linking)","ISSN":"08848734","PMID":"18095043","abstract":"BACKGROUND: Patients in intensive care units (ICUs) frequently experience adverse drug events involving intravenous medications (IV-ADEs), which are often preventable. OBJECTIVES: To determine how frequently preventable IV-ADEs in ICUs match the safety features of a programmable infusion pump with safety software (\"smart pump\") and to suggest potential improvements in smart-pump design. DESIGN: Using retrospective medical-record review, we examined preventable IV-ADEs in ICUs before and after 2 hospitals replaced conventional pumps with smart pumps. The smart pumps alerted users when programmed to deliver duplicate infusions or continuous-infusion doses outside hospital-defined ranges. PARTICIPANTS: 4,604 critically ill adults at 1 academic and 1 nonacademic hospital. MEASUREMENTS: Preventable IV-ADEs matching smart-pump features and errors involved in preventable IV-ADEs. RESULTS: Of 100 preventable IV-ADEs identified, 4 involved errors matching smart-pump features. Two occurred before and 2 after smart-pump implementation. Overall, 29% of preventable IV-ADEs involved overdoses; 37%, failures to monitor for potential problems; and 45%, failures to intervene when problems appeared. Error descriptions suggested that expanding smart pumps' capabilities might enable them to prevent more IV-ADEs. CONCLUSION: The smart pumps we evaluated are unlikely to reduce preventable IV-ADEs in ICUs because they address only 4% of them. Expanding smart-pump capabilities might prevent more IV-ADEs.","author":[{"dropping-particle":"","family":"Nuckols","given":"Teryl K.","non-dropping-particle":"","parse-names":false,"suffix":""},{"dropping-particle":"","family":"Bower","given":"Anthony G.","non-dropping-particle":"","parse-names":false,"suffix":""},{"dropping-particle":"","family":"Paddock","given":"Susan M.","non-dropping-particle":"","parse-names":false,"suffix":""},{"dropping-particle":"","family":"Hilborne","given":"Lee H.","non-dropping-particle":"","parse-names":false,"suffix":""},{"dropping-particle":"","family":"Wallace","given":"Peggy","non-dropping-particle":"","parse-names":false,"suffix":""},{"dropping-particle":"","family":"Rothschild","given":"Jeffrey M.","non-dropping-particle":"","parse-names":false,"suffix":""},{"dropping-particle":"","family":"Griffin","given":"Anne","non-dropping-particle":"","parse-names":false,"suffix":""},{"dropping-particle":"","family":"Fairbanks","given":"Rollin J.","non-dropping-particle":"","parse-names":false,"suffix":""},{"dropping-particle":"","family":"Carlson","given":"Beverly","non-dropping-particle":"","parse-names":false,"suffix":""},{"dropping-particle":"","family":"Panzer","given":"Robert J.","non-dropping-particle":"","parse-names":false,"suffix":""},{"dropping-particle":"","family":"Brook","given":"Robert H.","non-dropping-particle":"","parse-names":false,"suffix":""}],"container-title":"Journal of General Internal Medicine","id":"ITEM-2","issue":"1 SUPPL.","issued":{"date-parts":[["2008"]]},"page":"41-45","title":"Programmable infusion pumps in ICUS: An analysis of corresponding adverse drug events","type":"article-journal","volume":"23"},"uris":["http://www.mendeley.com/documents/?uuid=37fae9f1-6280-4ab4-9981-aed7b7381a3d"]},{"id":"ITEM-3","itemData":{"DOI":"10.1097/01.jps.0000230293.58149.69","ISBN":"1549-8417","ISSN":"15498417","abstract":"OBJECTIVES: To apply the new IV Medication Harm Index to continuous quality improvement data to assess the nature of harm averted by infusion-safety systems. METHODS: The IV Medication Harm Index (score range, 3.5 to 14; higher scores indicate greater harm/risk) was applied to analyze data on averted intravenous medication errors gathered from 426 \"smart pumps\" (computerized infusion devices with dose-error reduction software) during a 9-month period at 2 tertiary-care hospitals. RESULTS: Of 166 averted overdoses, 100 (60.2%) involved high-risk medications, and 105 (63.3%) were medications unlikely to be detected in the event of overdose. IV Medication Harm Index scores ranged from 3.5 to 13 (mean, 8.2; range, 3.5 to 14), and 33 (19.9%) averted overdoses scored 11 or higher. Sorted by frequency only, propofol, heparin, and dopamine accounted for more than half of all averted overdoses; however, IV Medication Harm Index analysis showed that heparin and propofol accounted for almost three-quarters of the highest-risk averted overdoses. More than three-quarters of the pumps were used with adult critical care patient types; more than half of the highest-risk averted overdoses occurred with non-intensive care unit (ICU) patient types. Results led to several practice improvements for the highest-risk-for-harm drugs. CONCLUSIONS: Findings suggest that the IV safety systems averted significant harm and that the IV Medication Harm Index provides the ability to filter large pools of data to reveal events with the greatest potential for causing harm, so these can be studied and acted on first, which is likely to have the greatest impact in improving medication safety. © 2006 Lippincott Williams &amp; Wilkins, Inc.","author":[{"dropping-particle":"","family":"Williams","given":"Carolyn K.","non-dropping-particle":"","parse-names":false,"suffix":""},{"dropping-particle":"","family":"Maddox","given":"Ray R.","non-dropping-particle":"","parse-names":false,"suffix":""},{"dropping-particle":"","family":"Heape","given":"Elizabeth","non-dropping-particle":"","parse-names":false,"suffix":""},{"dropping-particle":"","family":"Richards","given":"Hal E.","non-dropping-particle":"","parse-names":false,"suffix":""},{"dropping-particle":"","family":"Griffiths","given":"Diane L.","non-dropping-particle":"","parse-names":false,"suffix":""},{"dropping-particle":"","family":"Crass","given":"Richard E.","non-dropping-particle":"","parse-names":false,"suffix":""}],"container-title":"Journal of Patient Safety","id":"ITEM-3","issue":"3","issued":{"date-parts":[["2006"]]},"page":"132-139","title":"Application of the IV medication harm index to assess the nature of harm averted by \"smart\" infusion safety systems","type":"article-journal","volume":"2"},"uris":["http://www.mendeley.com/documents/?uuid=02d2eb32-643f-47b2-8ec3-be4a7b599c84"]},{"id":"ITEM-4","itemData":{"DOI":"10.2165/11597350-000000000-00000","ISSN":"0114-5916","PMID":"22671864","abstract":"Background: Medication errors occur in approximately one out of five doses in a typical hospital setting. Patients in the intensive care unit (ICU) are particularly susceptible to errors during the application of intravenous drugs as they receive numerous potent drugs applied by syringe pumps. Objective: The aim of this study was to analyse the effects on potential harmful medication errors and to address factors that have potential for improving medication safety after the introduction of a standardized drug library into syringe pumps with integrated decision support systems. Methods: A team of physicians and nurses developed a dataset that defined standardized drug concentrations, application rates and alert limits to prevent accidental overdosing of intravenous medications. This dataset was implemented in 100 syringe pumps with the ability to log programming errors, alerts, reprogramming events and overrides ('smart pumps'). In this retrospective pilot study, all pump-related transaction data were obtained from the pump logs, by downloading the data from the pumps, covering 20 months of use between 1 April 2008 and 30 November 2009. Patient data were gathered from the electronic patient charts. The study was performed in a cardiothoracic ICU of the Charité University Hospital, Berlin, Germany. Results: A total of 7884 patient treatment days and 133 601 infusion starts were evaluated. The drug library with the features of the dose rate was used in 92.8% of the syringe pump starts, in 1.5% of the starts a manual dosing mode without the use of the drug library was used and in 5.7% of the starts the mode 'mL/h', without any calculation features, was used. The most frequently used drugs were vasoactive drugs, followed by sedation medication. The user was alerted for a potentially harmful overdosing in 717 cases and in 66 cases the pumps were reprogrammed after the alert. During the early morning hours a higher rate of alarms was generated by the pumps, compared with the rest of the day. Conclusions: Syringe pumps with integrated safety features have the capacity to intercept medication errors. The structured evaluation of the bedside programming history in log recordings is an important benefit of smart pumps, as this enables the users to obtain an objective measurement of infusion practice, which can be used to provide team feedback and to optimize the programming of the pumps. Further research will show if the combination of these data with physiologica…","author":[{"dropping-particle":"","family":"Kastrup","given":"Marc","non-dropping-particle":"","parse-names":false,"suffix":""},{"dropping-particle":"","family":"Balzer","given":"Felix","non-dropping-particle":"","parse-names":false,"suffix":""},{"dropping-particle":"","family":"Volk","given":"Thomas","non-dropping-particle":"","parse-names":false,"suffix":""},{"dropping-particle":"","family":"Spies","given":"Claudia","non-dropping-particle":"","parse-names":false,"suffix":""}],"container-title":"Drug safety : an international journal of medical toxicology and drug experience","id":"ITEM-4","issue":"7","issued":{"date-parts":[["2012"]]},"page":"563-574","title":"Analysis of Event Logs from Syringe Pumps. A Retrospective Pilot Study to Assess Possible Effects of Syringe Pumps on Safety in a University Hospital Critical Care Unit in Germany","type":"article-journal","volume":"35"},"uris":["http://www.mendeley.com/documents/?uuid=32e52345-567b-4fab-9508-c3e195b11200"]},{"id":"ITEM-5","itemData":{"DOI":"10.2146/ajhp120767","ISBN":"1535-2900 (Electronic)\\r1079-2082 (Linking)","ISSN":"15352900","PMID":"24128965","abstract":"PURPOSE: The impact of smart infusion pumps on the interception of errors in the programming of i.v. drug administrations on a pediatric intensive care unit (PICU) is investigated.\\n\\nMETHODS: A prospective observational intervention study was conducted in the PICU of a hospital in Madrid, Spain, to estimate the patient safety benefits resulting from the implementation of smart pump technology (Alaris System, CareFusion, San Diego, CA). A systematic analysis of data stored by the devices during the designated study period (January 2010-June 2011) was conducted using the system software (Guardrails CQI Event Reporter, CareFusion). The severity of intercepted errors was independently classified by a group of four clinical pharmacists and a group of four intensive care pediatricians; analyses of intragroup and intergroup agreement in perceptions of severity were performed.\\n\\nRESULTS: During the 17-month study period, the overall rate of user compliance with the safety software was 78%. The use of smart pump technology resulted in the interception of 92 programming errors, 84% of which involved analgesics, antiinfectives, inotropes, and sedatives. About 97% of the errors resulted from user programming of doses or infusion rates above the hard limits defined in the smart pump drug library. The potential consequences of the intercepted errors were considered to be of moderate, serious, or catastrophic severity in 49% of cases.\\n\\nCONCLUSION: The use of smart pumps in a PICU improved patient safety by enabling the interception of infusion programming errors that posed the potential for severe injury to pediatric patients.","author":[{"dropping-particle":"","family":"Manrique-Rodríguez","given":"Silvia","non-dropping-particle":"","parse-names":false,"suffix":""},{"dropping-particle":"","family":"Sánchez-Galindo","given":"Amelia C.","non-dropping-particle":"","parse-names":false,"suffix":""},{"dropping-particle":"","family":"López-Herce","given":"Jesús","non-dropping-particle":"","parse-names":false,"suffix":""},{"dropping-particle":"","family":"Calleja-Hernández","given":"Miguel Ángel","non-dropping-particle":"","parse-names":false,"suffix":""},{"dropping-particle":"","family":"Martínez-Martínez","given":"Fernando","non-dropping-particle":"","parse-names":false,"suffix":""},{"dropping-particle":"","family":"Iglesias-Peinado","given":"Irene","non-dropping-particle":"","parse-names":false,"suffix":""},{"dropping-particle":"","family":"Carrillo-Álvarez","given":"Ángel","non-dropping-particle":"","parse-names":false,"suffix":""},{"dropping-particle":"","family":"Sanjurjo Sáez","given":"María","non-dropping-particle":"","parse-names":false,"suffix":""},{"dropping-particle":"","family":"Fernández-Llamazares","given":"Cecilia M.","non-dropping-particle":"","parse-names":false,"suffix":""}],"container-title":"American Journal of Health-System Pharmacy","id":"ITEM-5","issue":"21","issued":{"date-parts":[["2013"]]},"page":"1897-1906","title":"Impact of implementing smart infusion pumps in a pediatric intensive care unit","type":"article-journal","volume":"70"},"uris":["http://www.mendeley.com/documents/?uuid=0963d3b0-1ff2-4173-ad9d-6b9659717097"]},{"id":"ITEM-6","itemData":{"DOI":"10.3233/978-1-60750-588-4-734","ISBN":"9781607505877","ISSN":"18798365","PMID":"20841783","abstract":"Hospitalized patients receive countless doses of medications through manually programmed infusion pumps. Many medication errors are the result of programming incorrect pump settings. When used appropriately, smart pumps have the potential to detect some programming errors. However, based on the current use of smart pumps, there are conflicting reports on their ability to prevent patient harm without additional capabilities and interfaces to electronic medical records (EMR). We developed a smart system that is connected to the EMR including medication charting that can detect and alert on potential pump programming errors. Acceptable programming limits of dose rate increases in addition to initial drug doses for 23 high-risk medications are monitored. During 22.5 months in a 24 bed ICU, 970 alerts (4% of 25,040 doses, 1.4 alerts per day) were generated for pump settings programmed outside acceptable limits of which 137 (14%) were found to have prevented potential harm. Monitoring pump programming at the system level rather than the pump provides access to additional patient data in the EMR including previous dosage levels, other concurrent medications and caloric intake, age, gender, vitals and laboratory results.","author":[{"dropping-particle":"","family":"Evans","given":"R. Scott","non-dropping-particle":"","parse-names":false,"suffix":""},{"dropping-particle":"","family":"Carlson","given":"Rick","non-dropping-particle":"","parse-names":false,"suffix":""},{"dropping-particle":"V.","family":"Johnson","given":"Kyle","non-dropping-particle":"","parse-names":false,"suffix":""},{"dropping-particle":"","family":"Palmer","given":"Brent K.","non-dropping-particle":"","parse-names":false,"suffix":""},{"dropping-particle":"","family":"Lloyd","given":"James F.","non-dropping-particle":"","parse-names":false,"suffix":""}],"container-title":"Studies in Health Technology and Informatics","id":"ITEM-6","issue":"PART 1","issued":{"date-parts":[["2010"]]},"page":"734-738","title":"Enhanced notification of infusion pump programming errors","type":"article-journal","volume":"160"},"uris":["http://www.mendeley.com/documents/?uuid=29cd0a66-1b57-4ad0-a86d-db7e18023791"]},{"id":"ITEM-7","itemData":{"DOI":"10.1136/qshc.2009.032839","ISBN":"1475-3901 (Electronic)\\n1475-3898 (Linking)","ISSN":"14753898","PMID":"20427310","abstract":"Assess the impact of infusion pump technologies (traditional pump vs smart pump vs smart pump with barcode) on nurses' ability to safely administer intravenous medications.","author":[{"dropping-particle":"","family":"Trbovich","given":"P. L.","non-dropping-particle":"","parse-names":false,"suffix":""},{"dropping-particle":"","family":"Pinkney","given":"S.","non-dropping-particle":"","parse-names":false,"suffix":""},{"dropping-particle":"","family":"Cafazzo","given":"J. A.","non-dropping-particle":"","parse-names":false,"suffix":""},{"dropping-particle":"","family":"Easty","given":"A. C.","non-dropping-particle":"","parse-names":false,"suffix":""}],"container-title":"Quality and Safety in Health Care","id":"ITEM-7","issue":"5","issued":{"date-parts":[["2010"]]},"page":"430-434","title":"The impact of traditional and smart pump infusion technology on nurse medication administration performance in a simulated inpatient unit","type":"article-journal","volume":"19"},"uris":["http://www.mendeley.com/documents/?uuid=fae7fa6f-924a-47b3-a5f7-be4ad4169abd"]}],"mendeley":{"formattedCitation":"&lt;sup&gt;24,36,42,45,49,58,66&lt;/sup&gt;","plainTextFormattedCitation":"24,36,42,45,49,58,66","previouslyFormattedCitation":"&lt;sup&gt;24,36,42,45,49,58,66&lt;/sup&gt;"},"properties":{"noteIndex":0},"schema":"https://github.com/citation-style-language/schema/raw/master/csl-citation.json"}</w:instrText>
      </w:r>
      <w:r w:rsidRPr="00AA0E42">
        <w:rPr>
          <w:rFonts w:asciiTheme="minorHAnsi" w:hAnsiTheme="minorHAnsi" w:cstheme="minorHAnsi"/>
          <w:color w:val="000000" w:themeColor="text1"/>
          <w:sz w:val="22"/>
          <w:szCs w:val="22"/>
          <w:lang w:val="en-US"/>
        </w:rPr>
        <w:fldChar w:fldCharType="separate"/>
      </w:r>
      <w:r w:rsidR="005C22D4" w:rsidRPr="005C22D4">
        <w:rPr>
          <w:rFonts w:asciiTheme="minorHAnsi" w:hAnsiTheme="minorHAnsi" w:cstheme="minorBidi"/>
          <w:noProof/>
          <w:color w:val="000000" w:themeColor="text1"/>
          <w:sz w:val="22"/>
          <w:szCs w:val="22"/>
          <w:vertAlign w:val="superscript"/>
          <w:lang w:val="en-US"/>
        </w:rPr>
        <w:t>24,36,42,45,49,58,66</w:t>
      </w:r>
      <w:r w:rsidRPr="00AA0E42">
        <w:rPr>
          <w:lang w:val="en-US"/>
        </w:rPr>
        <w:fldChar w:fldCharType="end"/>
      </w:r>
    </w:p>
    <w:p w14:paraId="4572BF8C" w14:textId="7F5295FD" w:rsidR="002D594E" w:rsidRPr="00E03579" w:rsidRDefault="65686682" w:rsidP="00D80194">
      <w:pPr>
        <w:rPr>
          <w:rFonts w:asciiTheme="minorHAnsi" w:hAnsiTheme="minorHAnsi" w:cstheme="minorBidi"/>
          <w:sz w:val="22"/>
          <w:szCs w:val="22"/>
          <w:lang w:val="en-US"/>
        </w:rPr>
      </w:pPr>
      <w:r w:rsidRPr="00AA0E42">
        <w:rPr>
          <w:rFonts w:asciiTheme="minorHAnsi" w:hAnsiTheme="minorHAnsi" w:cstheme="minorBidi"/>
          <w:b/>
          <w:bCs/>
          <w:color w:val="000000" w:themeColor="text1"/>
          <w:sz w:val="22"/>
          <w:szCs w:val="22"/>
          <w:lang w:val="en-US"/>
        </w:rPr>
        <w:t>DISCUSSION</w:t>
      </w:r>
    </w:p>
    <w:p w14:paraId="5C4ECE1F" w14:textId="50030F55" w:rsidR="00757110" w:rsidRPr="00AA0E42" w:rsidRDefault="005A1E70" w:rsidP="00D55E24">
      <w:pPr>
        <w:spacing w:before="100" w:beforeAutospacing="1" w:after="120" w:line="360" w:lineRule="auto"/>
        <w:outlineLvl w:val="0"/>
        <w:rPr>
          <w:rFonts w:asciiTheme="minorHAnsi" w:hAnsiTheme="minorHAnsi" w:cstheme="minorHAnsi"/>
          <w:color w:val="000000" w:themeColor="text1"/>
          <w:sz w:val="22"/>
          <w:szCs w:val="22"/>
          <w:lang w:val="en-US"/>
        </w:rPr>
      </w:pPr>
      <w:r w:rsidRPr="00AA0E42">
        <w:rPr>
          <w:rFonts w:asciiTheme="minorHAnsi" w:hAnsiTheme="minorHAnsi" w:cstheme="minorHAnsi"/>
          <w:color w:val="000000" w:themeColor="text1"/>
          <w:sz w:val="22"/>
          <w:szCs w:val="22"/>
          <w:lang w:val="en-US"/>
        </w:rPr>
        <w:t>To the best of our knowledge, this is the first systematic review to summari</w:t>
      </w:r>
      <w:r w:rsidR="003039C9">
        <w:rPr>
          <w:rFonts w:asciiTheme="minorHAnsi" w:hAnsiTheme="minorHAnsi" w:cstheme="minorHAnsi"/>
          <w:color w:val="000000" w:themeColor="text1"/>
          <w:sz w:val="22"/>
          <w:szCs w:val="22"/>
          <w:lang w:val="en-US"/>
        </w:rPr>
        <w:t>z</w:t>
      </w:r>
      <w:r w:rsidRPr="00AA0E42">
        <w:rPr>
          <w:rFonts w:asciiTheme="minorHAnsi" w:hAnsiTheme="minorHAnsi" w:cstheme="minorHAnsi"/>
          <w:color w:val="000000" w:themeColor="text1"/>
          <w:sz w:val="22"/>
          <w:szCs w:val="22"/>
          <w:lang w:val="en-US"/>
        </w:rPr>
        <w:t xml:space="preserve">e </w:t>
      </w:r>
      <w:r w:rsidR="00A21AAF" w:rsidRPr="00AA0E42">
        <w:rPr>
          <w:rFonts w:asciiTheme="minorHAnsi" w:hAnsiTheme="minorHAnsi" w:cstheme="minorHAnsi"/>
          <w:color w:val="000000" w:themeColor="text1"/>
          <w:sz w:val="22"/>
          <w:szCs w:val="22"/>
          <w:lang w:val="en-US"/>
        </w:rPr>
        <w:t>system</w:t>
      </w:r>
      <w:r w:rsidR="001F6795" w:rsidRPr="00AA0E42">
        <w:rPr>
          <w:rFonts w:asciiTheme="minorHAnsi" w:hAnsiTheme="minorHAnsi" w:cstheme="minorHAnsi"/>
          <w:color w:val="000000" w:themeColor="text1"/>
          <w:sz w:val="22"/>
          <w:szCs w:val="22"/>
          <w:lang w:val="en-US"/>
        </w:rPr>
        <w:t>ic</w:t>
      </w:r>
      <w:r w:rsidRPr="00AA0E42">
        <w:rPr>
          <w:rFonts w:asciiTheme="minorHAnsi" w:hAnsiTheme="minorHAnsi" w:cstheme="minorHAnsi"/>
          <w:color w:val="000000" w:themeColor="text1"/>
          <w:sz w:val="22"/>
          <w:szCs w:val="22"/>
          <w:lang w:val="en-US"/>
        </w:rPr>
        <w:t xml:space="preserve"> </w:t>
      </w:r>
      <w:r w:rsidR="00515963">
        <w:rPr>
          <w:rFonts w:asciiTheme="minorHAnsi" w:hAnsiTheme="minorHAnsi" w:cstheme="minorHAnsi"/>
          <w:color w:val="000000" w:themeColor="text1"/>
          <w:sz w:val="22"/>
          <w:szCs w:val="22"/>
          <w:lang w:val="en-US"/>
        </w:rPr>
        <w:t>defense</w:t>
      </w:r>
      <w:r w:rsidRPr="00AA0E42">
        <w:rPr>
          <w:rFonts w:asciiTheme="minorHAnsi" w:hAnsiTheme="minorHAnsi" w:cstheme="minorHAnsi"/>
          <w:color w:val="000000" w:themeColor="text1"/>
          <w:sz w:val="22"/>
          <w:szCs w:val="22"/>
          <w:lang w:val="en-US"/>
        </w:rPr>
        <w:t xml:space="preserve">s </w:t>
      </w:r>
      <w:r w:rsidR="00570EBB" w:rsidRPr="00AA0E42">
        <w:rPr>
          <w:rFonts w:asciiTheme="minorHAnsi" w:hAnsiTheme="minorHAnsi" w:cstheme="minorHAnsi"/>
          <w:color w:val="000000" w:themeColor="text1"/>
          <w:sz w:val="22"/>
          <w:szCs w:val="22"/>
          <w:lang w:val="en-US"/>
        </w:rPr>
        <w:t xml:space="preserve">and their ability to prevent </w:t>
      </w:r>
      <w:r w:rsidR="009A58CB" w:rsidRPr="00AA0E42">
        <w:rPr>
          <w:rFonts w:asciiTheme="minorHAnsi" w:hAnsiTheme="minorHAnsi" w:cstheme="minorHAnsi"/>
          <w:color w:val="000000" w:themeColor="text1"/>
          <w:sz w:val="22"/>
          <w:szCs w:val="22"/>
          <w:lang w:val="en-US"/>
        </w:rPr>
        <w:t xml:space="preserve">intravenous medication </w:t>
      </w:r>
      <w:r w:rsidR="00570EBB" w:rsidRPr="00AA0E42">
        <w:rPr>
          <w:rFonts w:asciiTheme="minorHAnsi" w:hAnsiTheme="minorHAnsi" w:cstheme="minorHAnsi"/>
          <w:color w:val="000000" w:themeColor="text1"/>
          <w:sz w:val="22"/>
          <w:szCs w:val="22"/>
          <w:lang w:val="en-US"/>
        </w:rPr>
        <w:t xml:space="preserve">errors </w:t>
      </w:r>
      <w:r w:rsidRPr="00AA0E42">
        <w:rPr>
          <w:rFonts w:asciiTheme="minorHAnsi" w:hAnsiTheme="minorHAnsi" w:cstheme="minorHAnsi"/>
          <w:color w:val="000000" w:themeColor="text1"/>
          <w:sz w:val="22"/>
          <w:szCs w:val="22"/>
          <w:lang w:val="en-US"/>
        </w:rPr>
        <w:t>in</w:t>
      </w:r>
      <w:r w:rsidR="001F6795" w:rsidRPr="00AA0E42">
        <w:rPr>
          <w:rFonts w:asciiTheme="minorHAnsi" w:hAnsiTheme="minorHAnsi" w:cstheme="minorHAnsi"/>
          <w:color w:val="000000" w:themeColor="text1"/>
          <w:sz w:val="22"/>
          <w:szCs w:val="22"/>
          <w:lang w:val="en-US"/>
        </w:rPr>
        <w:t xml:space="preserve"> </w:t>
      </w:r>
      <w:r w:rsidRPr="00AA0E42">
        <w:rPr>
          <w:rFonts w:asciiTheme="minorHAnsi" w:hAnsiTheme="minorHAnsi" w:cstheme="minorHAnsi"/>
          <w:color w:val="000000" w:themeColor="text1"/>
          <w:sz w:val="22"/>
          <w:szCs w:val="22"/>
          <w:lang w:val="en-US"/>
        </w:rPr>
        <w:t>hospital</w:t>
      </w:r>
      <w:r w:rsidR="001F6795" w:rsidRPr="00AA0E42">
        <w:rPr>
          <w:rFonts w:asciiTheme="minorHAnsi" w:hAnsiTheme="minorHAnsi" w:cstheme="minorHAnsi"/>
          <w:color w:val="000000" w:themeColor="text1"/>
          <w:sz w:val="22"/>
          <w:szCs w:val="22"/>
          <w:lang w:val="en-US"/>
        </w:rPr>
        <w:t>s</w:t>
      </w:r>
      <w:r w:rsidRPr="00AA0E42">
        <w:rPr>
          <w:rFonts w:asciiTheme="minorHAnsi" w:hAnsiTheme="minorHAnsi" w:cstheme="minorHAnsi"/>
          <w:color w:val="000000" w:themeColor="text1"/>
          <w:sz w:val="22"/>
          <w:szCs w:val="22"/>
          <w:lang w:val="en-US"/>
        </w:rPr>
        <w:t xml:space="preserve">. </w:t>
      </w:r>
      <w:r w:rsidR="00B02ADE" w:rsidRPr="00AA0E42">
        <w:rPr>
          <w:rFonts w:asciiTheme="minorHAnsi" w:hAnsiTheme="minorHAnsi" w:cstheme="minorHAnsi"/>
          <w:color w:val="000000" w:themeColor="text1"/>
          <w:sz w:val="22"/>
          <w:szCs w:val="22"/>
          <w:lang w:val="en-US"/>
        </w:rPr>
        <w:t xml:space="preserve">We found 46 studies involving variable systemic </w:t>
      </w:r>
      <w:r w:rsidR="00515963">
        <w:rPr>
          <w:rFonts w:asciiTheme="minorHAnsi" w:hAnsiTheme="minorHAnsi" w:cstheme="minorHAnsi"/>
          <w:color w:val="000000" w:themeColor="text1"/>
          <w:sz w:val="22"/>
          <w:szCs w:val="22"/>
          <w:lang w:val="en-US"/>
        </w:rPr>
        <w:t>defense</w:t>
      </w:r>
      <w:r w:rsidR="00B02ADE" w:rsidRPr="00AA0E42">
        <w:rPr>
          <w:rFonts w:asciiTheme="minorHAnsi" w:hAnsiTheme="minorHAnsi" w:cstheme="minorHAnsi"/>
          <w:color w:val="000000" w:themeColor="text1"/>
          <w:sz w:val="22"/>
          <w:szCs w:val="22"/>
          <w:lang w:val="en-US"/>
        </w:rPr>
        <w:t xml:space="preserve">s, study designs and evidence quality. </w:t>
      </w:r>
      <w:r w:rsidR="00F04601" w:rsidRPr="00AA0E42">
        <w:rPr>
          <w:rFonts w:asciiTheme="minorHAnsi" w:hAnsiTheme="minorHAnsi" w:cstheme="minorHAnsi"/>
          <w:color w:val="000000" w:themeColor="text1"/>
          <w:sz w:val="22"/>
          <w:szCs w:val="22"/>
          <w:lang w:val="en-US"/>
        </w:rPr>
        <w:t>T</w:t>
      </w:r>
      <w:r w:rsidR="00B02ADE" w:rsidRPr="00AA0E42">
        <w:rPr>
          <w:rFonts w:asciiTheme="minorHAnsi" w:hAnsiTheme="minorHAnsi" w:cstheme="minorHAnsi"/>
          <w:color w:val="000000" w:themeColor="text1"/>
          <w:sz w:val="22"/>
          <w:szCs w:val="22"/>
          <w:lang w:val="en-US"/>
        </w:rPr>
        <w:t xml:space="preserve">here were two high quality studies </w:t>
      </w:r>
      <w:r w:rsidR="00CF6C76" w:rsidRPr="00AA0E42">
        <w:rPr>
          <w:rFonts w:asciiTheme="minorHAnsi" w:hAnsiTheme="minorHAnsi" w:cstheme="minorHAnsi"/>
          <w:color w:val="000000" w:themeColor="text1"/>
          <w:sz w:val="22"/>
          <w:szCs w:val="22"/>
          <w:lang w:val="en-US"/>
        </w:rPr>
        <w:t>and six observational studies with large magnitude of effect</w:t>
      </w:r>
      <w:r w:rsidR="004A1E4B" w:rsidRPr="00AA0E42">
        <w:rPr>
          <w:rFonts w:asciiTheme="minorHAnsi" w:hAnsiTheme="minorHAnsi" w:cstheme="minorHAnsi"/>
          <w:color w:val="000000" w:themeColor="text1"/>
          <w:sz w:val="22"/>
          <w:szCs w:val="22"/>
          <w:lang w:val="en-US"/>
        </w:rPr>
        <w:t>. W</w:t>
      </w:r>
      <w:r w:rsidR="00F04601" w:rsidRPr="00AA0E42">
        <w:rPr>
          <w:rFonts w:asciiTheme="minorHAnsi" w:hAnsiTheme="minorHAnsi" w:cstheme="minorHAnsi"/>
          <w:color w:val="000000" w:themeColor="text1"/>
          <w:sz w:val="22"/>
          <w:szCs w:val="22"/>
          <w:lang w:val="en-US"/>
        </w:rPr>
        <w:t xml:space="preserve">ithin the included articles, </w:t>
      </w:r>
      <w:r w:rsidR="00B02ADE" w:rsidRPr="00AA0E42">
        <w:rPr>
          <w:rFonts w:asciiTheme="minorHAnsi" w:hAnsiTheme="minorHAnsi" w:cstheme="minorHAnsi"/>
          <w:color w:val="000000" w:themeColor="text1"/>
          <w:sz w:val="22"/>
          <w:szCs w:val="22"/>
          <w:lang w:val="en-US"/>
        </w:rPr>
        <w:t xml:space="preserve">most studies applied an observational study design without large magnitude of effect and </w:t>
      </w:r>
      <w:r w:rsidR="003039C9">
        <w:rPr>
          <w:rFonts w:asciiTheme="minorHAnsi" w:hAnsiTheme="minorHAnsi" w:cstheme="minorHAnsi"/>
          <w:color w:val="000000" w:themeColor="text1"/>
          <w:sz w:val="22"/>
          <w:szCs w:val="22"/>
          <w:lang w:val="en-US"/>
        </w:rPr>
        <w:t xml:space="preserve">did </w:t>
      </w:r>
      <w:r w:rsidR="00B02ADE" w:rsidRPr="00AA0E42">
        <w:rPr>
          <w:rFonts w:asciiTheme="minorHAnsi" w:hAnsiTheme="minorHAnsi" w:cstheme="minorHAnsi"/>
          <w:color w:val="000000" w:themeColor="text1"/>
          <w:sz w:val="22"/>
          <w:szCs w:val="22"/>
          <w:lang w:val="en-US"/>
        </w:rPr>
        <w:t>not provid</w:t>
      </w:r>
      <w:r w:rsidR="003039C9">
        <w:rPr>
          <w:rFonts w:asciiTheme="minorHAnsi" w:hAnsiTheme="minorHAnsi" w:cstheme="minorHAnsi"/>
          <w:color w:val="000000" w:themeColor="text1"/>
          <w:sz w:val="22"/>
          <w:szCs w:val="22"/>
          <w:lang w:val="en-US"/>
        </w:rPr>
        <w:t>e</w:t>
      </w:r>
      <w:r w:rsidR="00B02ADE" w:rsidRPr="00AA0E42">
        <w:rPr>
          <w:rFonts w:asciiTheme="minorHAnsi" w:hAnsiTheme="minorHAnsi" w:cstheme="minorHAnsi"/>
          <w:color w:val="000000" w:themeColor="text1"/>
          <w:sz w:val="22"/>
          <w:szCs w:val="22"/>
          <w:lang w:val="en-US"/>
        </w:rPr>
        <w:t xml:space="preserve"> the most rigorous evidence. </w:t>
      </w:r>
      <w:r w:rsidR="001062F5" w:rsidRPr="00AA0E42">
        <w:rPr>
          <w:rFonts w:asciiTheme="minorHAnsi" w:hAnsiTheme="minorHAnsi" w:cstheme="minorHAnsi"/>
          <w:color w:val="000000" w:themeColor="text1"/>
          <w:sz w:val="22"/>
          <w:szCs w:val="22"/>
          <w:lang w:val="en-US"/>
        </w:rPr>
        <w:t>Over 50% of the studies focused on a</w:t>
      </w:r>
      <w:r w:rsidR="008373A4" w:rsidRPr="00AA0E42">
        <w:rPr>
          <w:rFonts w:asciiTheme="minorHAnsi" w:hAnsiTheme="minorHAnsi" w:cstheme="minorHAnsi"/>
          <w:color w:val="000000" w:themeColor="text1"/>
          <w:sz w:val="22"/>
          <w:szCs w:val="22"/>
          <w:lang w:val="en-US"/>
        </w:rPr>
        <w:t>dministration stage</w:t>
      </w:r>
      <w:r w:rsidR="00B02ADE" w:rsidRPr="00AA0E42">
        <w:rPr>
          <w:rFonts w:asciiTheme="minorHAnsi" w:hAnsiTheme="minorHAnsi" w:cstheme="minorHAnsi"/>
          <w:color w:val="000000" w:themeColor="text1"/>
          <w:sz w:val="22"/>
          <w:szCs w:val="22"/>
          <w:lang w:val="en-US"/>
        </w:rPr>
        <w:t xml:space="preserve">, </w:t>
      </w:r>
      <w:r w:rsidR="00921944">
        <w:rPr>
          <w:rFonts w:asciiTheme="minorHAnsi" w:hAnsiTheme="minorHAnsi" w:cstheme="minorHAnsi"/>
          <w:color w:val="000000" w:themeColor="text1"/>
          <w:sz w:val="22"/>
          <w:szCs w:val="22"/>
          <w:lang w:val="en-US"/>
        </w:rPr>
        <w:t xml:space="preserve">with </w:t>
      </w:r>
      <w:r w:rsidR="00B02ADE" w:rsidRPr="00AA0E42">
        <w:rPr>
          <w:rFonts w:asciiTheme="minorHAnsi" w:hAnsiTheme="minorHAnsi" w:cstheme="minorHAnsi"/>
          <w:color w:val="000000" w:themeColor="text1"/>
          <w:sz w:val="22"/>
          <w:szCs w:val="22"/>
          <w:lang w:val="en-US"/>
        </w:rPr>
        <w:t>smart infusion pumps the most widely</w:t>
      </w:r>
      <w:r w:rsidR="007903C6">
        <w:rPr>
          <w:rFonts w:asciiTheme="minorHAnsi" w:hAnsiTheme="minorHAnsi" w:cstheme="minorHAnsi"/>
          <w:color w:val="000000" w:themeColor="text1"/>
          <w:sz w:val="22"/>
          <w:szCs w:val="22"/>
          <w:lang w:val="en-US"/>
        </w:rPr>
        <w:t>-</w:t>
      </w:r>
      <w:r w:rsidR="00B02ADE" w:rsidRPr="00AA0E42">
        <w:rPr>
          <w:rFonts w:asciiTheme="minorHAnsi" w:hAnsiTheme="minorHAnsi" w:cstheme="minorHAnsi"/>
          <w:color w:val="000000" w:themeColor="text1"/>
          <w:sz w:val="22"/>
          <w:szCs w:val="22"/>
          <w:lang w:val="en-US"/>
        </w:rPr>
        <w:t>studied</w:t>
      </w:r>
      <w:r w:rsidR="00757110" w:rsidRPr="00AA0E42">
        <w:rPr>
          <w:rFonts w:asciiTheme="minorHAnsi" w:hAnsiTheme="minorHAnsi" w:cstheme="minorHAnsi"/>
          <w:color w:val="000000" w:themeColor="text1"/>
          <w:sz w:val="22"/>
          <w:szCs w:val="22"/>
          <w:lang w:val="en-US"/>
        </w:rPr>
        <w:t xml:space="preserve"> </w:t>
      </w:r>
      <w:r w:rsidR="00921944">
        <w:rPr>
          <w:rFonts w:asciiTheme="minorHAnsi" w:hAnsiTheme="minorHAnsi" w:cstheme="minorHAnsi"/>
          <w:color w:val="000000" w:themeColor="text1"/>
          <w:sz w:val="22"/>
          <w:szCs w:val="22"/>
          <w:lang w:val="en-US"/>
        </w:rPr>
        <w:t xml:space="preserve">systemic </w:t>
      </w:r>
      <w:proofErr w:type="spellStart"/>
      <w:r w:rsidR="00921944">
        <w:rPr>
          <w:rFonts w:asciiTheme="minorHAnsi" w:hAnsiTheme="minorHAnsi" w:cstheme="minorHAnsi"/>
          <w:color w:val="000000" w:themeColor="text1"/>
          <w:sz w:val="22"/>
          <w:szCs w:val="22"/>
          <w:lang w:val="en-US"/>
        </w:rPr>
        <w:t>defence</w:t>
      </w:r>
      <w:proofErr w:type="spellEnd"/>
      <w:r w:rsidR="00921944">
        <w:rPr>
          <w:rFonts w:asciiTheme="minorHAnsi" w:hAnsiTheme="minorHAnsi" w:cstheme="minorHAnsi"/>
          <w:color w:val="000000" w:themeColor="text1"/>
          <w:sz w:val="22"/>
          <w:szCs w:val="22"/>
          <w:lang w:val="en-US"/>
        </w:rPr>
        <w:t xml:space="preserve"> </w:t>
      </w:r>
      <w:r w:rsidR="00757110" w:rsidRPr="00AA0E42">
        <w:rPr>
          <w:rFonts w:asciiTheme="minorHAnsi" w:hAnsiTheme="minorHAnsi" w:cstheme="minorHAnsi"/>
          <w:color w:val="000000" w:themeColor="text1"/>
          <w:sz w:val="22"/>
          <w:szCs w:val="22"/>
          <w:lang w:val="en-US"/>
        </w:rPr>
        <w:t>(n=11)</w:t>
      </w:r>
      <w:r w:rsidR="00B02ADE" w:rsidRPr="00AA0E42">
        <w:rPr>
          <w:rFonts w:asciiTheme="minorHAnsi" w:hAnsiTheme="minorHAnsi" w:cstheme="minorHAnsi"/>
          <w:color w:val="000000" w:themeColor="text1"/>
          <w:sz w:val="22"/>
          <w:szCs w:val="22"/>
          <w:lang w:val="en-US"/>
        </w:rPr>
        <w:t xml:space="preserve">. </w:t>
      </w:r>
      <w:r w:rsidR="00757110" w:rsidRPr="00AA0E42">
        <w:rPr>
          <w:rFonts w:asciiTheme="minorHAnsi" w:hAnsiTheme="minorHAnsi" w:cstheme="minorHAnsi"/>
          <w:color w:val="000000" w:themeColor="text1"/>
          <w:sz w:val="22"/>
          <w:szCs w:val="22"/>
          <w:lang w:val="en-US"/>
        </w:rPr>
        <w:t>We found a limited number of studies exploring other stages of medication use</w:t>
      </w:r>
      <w:r w:rsidR="00AD1D49">
        <w:rPr>
          <w:rFonts w:asciiTheme="minorHAnsi" w:hAnsiTheme="minorHAnsi" w:cstheme="minorHAnsi"/>
          <w:color w:val="000000" w:themeColor="text1"/>
          <w:sz w:val="22"/>
          <w:szCs w:val="22"/>
          <w:lang w:val="en-US"/>
        </w:rPr>
        <w:t>-</w:t>
      </w:r>
      <w:r w:rsidR="00757110" w:rsidRPr="00AA0E42">
        <w:rPr>
          <w:rFonts w:asciiTheme="minorHAnsi" w:hAnsiTheme="minorHAnsi" w:cstheme="minorHAnsi"/>
          <w:color w:val="000000" w:themeColor="text1"/>
          <w:sz w:val="22"/>
          <w:szCs w:val="22"/>
          <w:lang w:val="en-US"/>
        </w:rPr>
        <w:t>process</w:t>
      </w:r>
      <w:r w:rsidR="00AD1D49">
        <w:rPr>
          <w:rFonts w:asciiTheme="minorHAnsi" w:hAnsiTheme="minorHAnsi" w:cstheme="minorHAnsi"/>
          <w:color w:val="000000" w:themeColor="text1"/>
          <w:sz w:val="22"/>
          <w:szCs w:val="22"/>
          <w:lang w:val="en-US"/>
        </w:rPr>
        <w:t>;</w:t>
      </w:r>
      <w:r w:rsidR="00757110" w:rsidRPr="00AA0E42">
        <w:rPr>
          <w:rFonts w:asciiTheme="minorHAnsi" w:hAnsiTheme="minorHAnsi" w:cstheme="minorHAnsi"/>
          <w:color w:val="000000" w:themeColor="text1"/>
          <w:sz w:val="22"/>
          <w:szCs w:val="22"/>
          <w:lang w:val="en-US"/>
        </w:rPr>
        <w:t xml:space="preserve"> all of them </w:t>
      </w:r>
      <w:r w:rsidR="00AD1D49">
        <w:rPr>
          <w:rFonts w:asciiTheme="minorHAnsi" w:hAnsiTheme="minorHAnsi" w:cstheme="minorHAnsi"/>
          <w:color w:val="000000" w:themeColor="text1"/>
          <w:sz w:val="22"/>
          <w:szCs w:val="22"/>
          <w:lang w:val="en-US"/>
        </w:rPr>
        <w:t>were</w:t>
      </w:r>
      <w:r w:rsidR="00AD1D49" w:rsidRPr="00AA0E42">
        <w:rPr>
          <w:rFonts w:asciiTheme="minorHAnsi" w:hAnsiTheme="minorHAnsi" w:cstheme="minorHAnsi"/>
          <w:color w:val="000000" w:themeColor="text1"/>
          <w:sz w:val="22"/>
          <w:szCs w:val="22"/>
          <w:lang w:val="en-US"/>
        </w:rPr>
        <w:t xml:space="preserve"> </w:t>
      </w:r>
      <w:r w:rsidR="00757110" w:rsidRPr="00AA0E42">
        <w:rPr>
          <w:rFonts w:asciiTheme="minorHAnsi" w:hAnsiTheme="minorHAnsi" w:cstheme="minorHAnsi"/>
          <w:color w:val="000000" w:themeColor="text1"/>
          <w:sz w:val="22"/>
          <w:szCs w:val="22"/>
          <w:lang w:val="en-US"/>
        </w:rPr>
        <w:t xml:space="preserve">observational </w:t>
      </w:r>
      <w:r w:rsidR="00A523BF" w:rsidRPr="00AA0E42">
        <w:rPr>
          <w:rFonts w:asciiTheme="minorHAnsi" w:hAnsiTheme="minorHAnsi" w:cstheme="minorHAnsi"/>
          <w:color w:val="000000" w:themeColor="text1"/>
          <w:sz w:val="22"/>
          <w:szCs w:val="22"/>
          <w:lang w:val="en-US"/>
        </w:rPr>
        <w:t xml:space="preserve">low or moderate quality </w:t>
      </w:r>
      <w:r w:rsidR="00757110" w:rsidRPr="00AA0E42">
        <w:rPr>
          <w:rFonts w:asciiTheme="minorHAnsi" w:hAnsiTheme="minorHAnsi" w:cstheme="minorHAnsi"/>
          <w:color w:val="000000" w:themeColor="text1"/>
          <w:sz w:val="22"/>
          <w:szCs w:val="22"/>
          <w:lang w:val="en-US"/>
        </w:rPr>
        <w:t xml:space="preserve">studies </w:t>
      </w:r>
      <w:r w:rsidR="00AD1D49">
        <w:rPr>
          <w:rFonts w:asciiTheme="minorHAnsi" w:hAnsiTheme="minorHAnsi" w:cstheme="minorHAnsi"/>
          <w:color w:val="000000" w:themeColor="text1"/>
          <w:sz w:val="22"/>
          <w:szCs w:val="22"/>
          <w:lang w:val="en-US"/>
        </w:rPr>
        <w:t xml:space="preserve">that did </w:t>
      </w:r>
      <w:r w:rsidR="00757110" w:rsidRPr="00AA0E42">
        <w:rPr>
          <w:rFonts w:asciiTheme="minorHAnsi" w:hAnsiTheme="minorHAnsi" w:cstheme="minorHAnsi"/>
          <w:color w:val="000000" w:themeColor="text1"/>
          <w:sz w:val="22"/>
          <w:szCs w:val="22"/>
          <w:lang w:val="en-US"/>
        </w:rPr>
        <w:t>not provid</w:t>
      </w:r>
      <w:r w:rsidR="00AD1D49">
        <w:rPr>
          <w:rFonts w:asciiTheme="minorHAnsi" w:hAnsiTheme="minorHAnsi" w:cstheme="minorHAnsi"/>
          <w:color w:val="000000" w:themeColor="text1"/>
          <w:sz w:val="22"/>
          <w:szCs w:val="22"/>
          <w:lang w:val="en-US"/>
        </w:rPr>
        <w:t>e</w:t>
      </w:r>
      <w:r w:rsidR="00757110" w:rsidRPr="00AA0E42">
        <w:rPr>
          <w:rFonts w:asciiTheme="minorHAnsi" w:hAnsiTheme="minorHAnsi" w:cstheme="minorHAnsi"/>
          <w:color w:val="000000" w:themeColor="text1"/>
          <w:sz w:val="22"/>
          <w:szCs w:val="22"/>
          <w:lang w:val="en-US"/>
        </w:rPr>
        <w:t xml:space="preserve"> the most rigorous evidence. Systemic </w:t>
      </w:r>
      <w:r w:rsidR="00515963">
        <w:rPr>
          <w:rFonts w:asciiTheme="minorHAnsi" w:hAnsiTheme="minorHAnsi" w:cstheme="minorHAnsi"/>
          <w:color w:val="000000" w:themeColor="text1"/>
          <w:sz w:val="22"/>
          <w:szCs w:val="22"/>
          <w:lang w:val="en-US"/>
        </w:rPr>
        <w:t>defense</w:t>
      </w:r>
      <w:r w:rsidR="00757110" w:rsidRPr="00AA0E42">
        <w:rPr>
          <w:rFonts w:asciiTheme="minorHAnsi" w:hAnsiTheme="minorHAnsi" w:cstheme="minorHAnsi"/>
          <w:color w:val="000000" w:themeColor="text1"/>
          <w:sz w:val="22"/>
          <w:szCs w:val="22"/>
          <w:lang w:val="en-US"/>
        </w:rPr>
        <w:t>s involving features related to closed loop medication management systems were explored in 28</w:t>
      </w:r>
      <w:r w:rsidR="00660D59" w:rsidRPr="00AA0E42">
        <w:rPr>
          <w:rFonts w:asciiTheme="minorHAnsi" w:hAnsiTheme="minorHAnsi" w:cstheme="minorHAnsi"/>
          <w:color w:val="000000" w:themeColor="text1"/>
          <w:sz w:val="22"/>
          <w:szCs w:val="22"/>
          <w:lang w:val="en-US"/>
        </w:rPr>
        <w:t xml:space="preserve"> out of 46</w:t>
      </w:r>
      <w:r w:rsidR="00757110" w:rsidRPr="00AA0E42">
        <w:rPr>
          <w:rFonts w:asciiTheme="minorHAnsi" w:hAnsiTheme="minorHAnsi" w:cstheme="minorHAnsi"/>
          <w:color w:val="000000" w:themeColor="text1"/>
          <w:sz w:val="22"/>
          <w:szCs w:val="22"/>
          <w:lang w:val="en-US"/>
        </w:rPr>
        <w:t xml:space="preserve"> studies.</w:t>
      </w:r>
    </w:p>
    <w:p w14:paraId="49822978" w14:textId="367C9FC1" w:rsidR="00E81A74" w:rsidRPr="00AA0E42" w:rsidRDefault="00FA3309" w:rsidP="00920ED1">
      <w:pPr>
        <w:spacing w:before="100" w:beforeAutospacing="1" w:after="120" w:line="360" w:lineRule="auto"/>
        <w:outlineLvl w:val="0"/>
        <w:rPr>
          <w:rFonts w:asciiTheme="minorHAnsi" w:hAnsiTheme="minorHAnsi" w:cstheme="minorHAnsi"/>
          <w:color w:val="000000" w:themeColor="text1"/>
          <w:sz w:val="22"/>
          <w:szCs w:val="22"/>
          <w:lang w:val="en-US"/>
        </w:rPr>
      </w:pPr>
      <w:r w:rsidRPr="00AA0E42">
        <w:rPr>
          <w:rFonts w:asciiTheme="minorHAnsi" w:hAnsiTheme="minorHAnsi" w:cstheme="minorHAnsi"/>
          <w:color w:val="000000" w:themeColor="text1"/>
          <w:sz w:val="22"/>
          <w:szCs w:val="22"/>
          <w:lang w:val="en-US"/>
        </w:rPr>
        <w:t xml:space="preserve">According to our </w:t>
      </w:r>
      <w:r w:rsidR="00920ED1" w:rsidRPr="00AA0E42">
        <w:rPr>
          <w:rFonts w:asciiTheme="minorHAnsi" w:hAnsiTheme="minorHAnsi" w:cstheme="minorHAnsi"/>
          <w:color w:val="000000" w:themeColor="text1"/>
          <w:sz w:val="22"/>
          <w:szCs w:val="22"/>
          <w:lang w:val="en-US"/>
        </w:rPr>
        <w:t>findings</w:t>
      </w:r>
      <w:r w:rsidRPr="00AA0E42">
        <w:rPr>
          <w:rFonts w:asciiTheme="minorHAnsi" w:hAnsiTheme="minorHAnsi" w:cstheme="minorHAnsi"/>
          <w:color w:val="000000" w:themeColor="text1"/>
          <w:sz w:val="22"/>
          <w:szCs w:val="22"/>
          <w:lang w:val="en-US"/>
        </w:rPr>
        <w:t>, smart infusion systems reduce</w:t>
      </w:r>
      <w:r w:rsidR="002362CA" w:rsidRPr="00AA0E42">
        <w:rPr>
          <w:rFonts w:asciiTheme="minorHAnsi" w:hAnsiTheme="minorHAnsi" w:cstheme="minorHAnsi"/>
          <w:color w:val="000000" w:themeColor="text1"/>
          <w:sz w:val="22"/>
          <w:szCs w:val="22"/>
          <w:lang w:val="en-US"/>
        </w:rPr>
        <w:t>,</w:t>
      </w:r>
      <w:r w:rsidRPr="00AA0E42">
        <w:rPr>
          <w:rFonts w:asciiTheme="minorHAnsi" w:hAnsiTheme="minorHAnsi" w:cstheme="minorHAnsi"/>
          <w:color w:val="000000" w:themeColor="text1"/>
          <w:sz w:val="22"/>
          <w:szCs w:val="22"/>
          <w:lang w:val="en-US"/>
        </w:rPr>
        <w:t xml:space="preserve"> but do not completely prevent</w:t>
      </w:r>
      <w:r w:rsidR="00921944">
        <w:rPr>
          <w:rFonts w:asciiTheme="minorHAnsi" w:hAnsiTheme="minorHAnsi" w:cstheme="minorHAnsi"/>
          <w:color w:val="000000" w:themeColor="text1"/>
          <w:sz w:val="22"/>
          <w:szCs w:val="22"/>
          <w:lang w:val="en-US"/>
        </w:rPr>
        <w:t>,</w:t>
      </w:r>
      <w:r w:rsidRPr="00AA0E42">
        <w:rPr>
          <w:rFonts w:asciiTheme="minorHAnsi" w:hAnsiTheme="minorHAnsi" w:cstheme="minorHAnsi"/>
          <w:color w:val="000000" w:themeColor="text1"/>
          <w:sz w:val="22"/>
          <w:szCs w:val="22"/>
          <w:lang w:val="en-US"/>
        </w:rPr>
        <w:t xml:space="preserve"> </w:t>
      </w:r>
      <w:r w:rsidR="002362CA" w:rsidRPr="00AA0E42">
        <w:rPr>
          <w:rFonts w:asciiTheme="minorHAnsi" w:hAnsiTheme="minorHAnsi" w:cstheme="minorHAnsi"/>
          <w:color w:val="000000" w:themeColor="text1"/>
          <w:sz w:val="22"/>
          <w:szCs w:val="22"/>
          <w:lang w:val="en-US"/>
        </w:rPr>
        <w:t>pump programming errors</w:t>
      </w:r>
      <w:r w:rsidR="00E17EF2">
        <w:rPr>
          <w:rFonts w:asciiTheme="minorHAnsi" w:hAnsiTheme="minorHAnsi" w:cstheme="minorHAnsi"/>
          <w:color w:val="000000" w:themeColor="text1"/>
          <w:sz w:val="22"/>
          <w:szCs w:val="22"/>
          <w:lang w:val="en-US"/>
        </w:rPr>
        <w:t>,</w:t>
      </w:r>
      <w:r w:rsidR="009E30B6" w:rsidRPr="00AA0E42">
        <w:rPr>
          <w:rFonts w:asciiTheme="minorHAnsi" w:hAnsiTheme="minorHAnsi" w:cstheme="minorHAnsi"/>
          <w:color w:val="000000" w:themeColor="text1"/>
          <w:sz w:val="22"/>
          <w:szCs w:val="22"/>
          <w:lang w:val="en-US"/>
        </w:rPr>
        <w:t xml:space="preserve"> </w:t>
      </w:r>
      <w:r w:rsidR="002362CA" w:rsidRPr="00AA0E42">
        <w:rPr>
          <w:rFonts w:asciiTheme="minorHAnsi" w:hAnsiTheme="minorHAnsi" w:cstheme="minorHAnsi"/>
          <w:color w:val="000000" w:themeColor="text1"/>
          <w:sz w:val="22"/>
          <w:szCs w:val="22"/>
          <w:lang w:val="en-US"/>
        </w:rPr>
        <w:fldChar w:fldCharType="begin" w:fldLock="1"/>
      </w:r>
      <w:r w:rsidR="007A48C4">
        <w:rPr>
          <w:rFonts w:asciiTheme="minorHAnsi" w:hAnsiTheme="minorHAnsi" w:cstheme="minorHAnsi"/>
          <w:color w:val="000000" w:themeColor="text1"/>
          <w:sz w:val="22"/>
          <w:szCs w:val="22"/>
          <w:lang w:val="en-US"/>
        </w:rPr>
        <w:instrText>ADDIN CSL_CITATION {"citationItems":[{"id":"ITEM-1","itemData":{"DOI":"10.1542/peds.2004-2452","ISBN":"1098-4275 (Electronic):0031-4005 (Linking)","ISSN":"0031-4005","PMID":"15995017","abstract":"OBJECTIVE To determine if combining standard drug concentrations with \"smart-pump\" technology reduces reported medication-infusion errors. DESIGN Preintervention and postintervention comparison of reported medication errors related to infusion therapies during the calendar years 2002 and 2003. SETTING A 242-bed university-affiliated tertiary pediatric hospital. INTERVENTION Change in continuous-medication-infusion process, comprising the adoption of (1) standard drug concentrations, (2) \"smart\" syringe pumps, and (3) human-engineered medication labels. MAIN OUTCOME MEASURES Comparison of reported continuous-medication-infusion errors before and after the intervention. RESULTS The number of reported errors dropped by 73% for an absolute risk reduction of 3.1 to 0.8 per 1000 doses. Preparation errors that occurred in the pharmacy decreased from 0.66 to 0.16 per 1000 doses; the number of 10-fold errors in dosage decreased from 0.41 to 0.08 per 1000 doses. CONCLUSIONS The use of standard drug concentrations, smart syringe pumps, and user-friendly labels reduces reported errors associated with continuous medication infusions. Standard drug concentrations can be chosen to allow most neonates to receive needed medications without concerns related to excess fluid administration.","author":[{"dropping-particle":"","family":"Larsen","given":"Gitte Y.","non-dropping-particle":"","parse-names":false,"suffix":""},{"dropping-particle":"","family":"Parker","given":"Howard P.","non-dropping-particle":"","parse-names":false,"suffix":""},{"dropping-particle":"","family":"Cash","given":"Jared","non-dropping-particle":"","parse-names":false,"suffix":""},{"dropping-particle":"","family":"O'Connell","given":"Mary","non-dropping-particle":"","parse-names":false,"suffix":""},{"dropping-particle":"","family":"Grant","given":"Mary Jo C.","non-dropping-particle":"","parse-names":false,"suffix":""}],"container-title":"Pediatrics","id":"ITEM-1","issue":"1","issued":{"date-parts":[["2005"]]},"page":"e21-e25","title":"Standard Drug Concentrations and Smart-Pump Technology Reduce Continuous-Medication-Infusion Errors in Pediatric Patients","type":"article-journal","volume":"116"},"uris":["http://www.mendeley.com/documents/?uuid=3dec46e0-2863-4562-9747-8a9ccc931542"]},{"id":"ITEM-2","itemData":{"DOI":"10.1097/01.jps.0000230293.58149.69","ISBN":"1549-8417","ISSN":"15498417","abstract":"OBJECTIVES: To apply the new IV Medication Harm Index to continuous quality improvement data to assess the nature of harm averted by infusion-safety systems. METHODS: The IV Medication Harm Index (score range, 3.5 to 14; higher scores indicate greater harm/risk) was applied to analyze data on averted intravenous medication errors gathered from 426 \"smart pumps\" (computerized infusion devices with dose-error reduction software) during a 9-month period at 2 tertiary-care hospitals. RESULTS: Of 166 averted overdoses, 100 (60.2%) involved high-risk medications, and 105 (63.3%) were medications unlikely to be detected in the event of overdose. IV Medication Harm Index scores ranged from 3.5 to 13 (mean, 8.2; range, 3.5 to 14), and 33 (19.9%) averted overdoses scored 11 or higher. Sorted by frequency only, propofol, heparin, and dopamine accounted for more than half of all averted overdoses; however, IV Medication Harm Index analysis showed that heparin and propofol accounted for almost three-quarters of the highest-risk averted overdoses. More than three-quarters of the pumps were used with adult critical care patient types; more than half of the highest-risk averted overdoses occurred with non-intensive care unit (ICU) patient types. Results led to several practice improvements for the highest-risk-for-harm drugs. CONCLUSIONS: Findings suggest that the IV safety systems averted significant harm and that the IV Medication Harm Index provides the ability to filter large pools of data to reveal events with the greatest potential for causing harm, so these can be studied and acted on first, which is likely to have the greatest impact in improving medication safety. © 2006 Lippincott Williams &amp; Wilkins, Inc.","author":[{"dropping-particle":"","family":"Williams","given":"Carolyn K.","non-dropping-particle":"","parse-names":false,"suffix":""},{"dropping-particle":"","family":"Maddox","given":"Ray R.","non-dropping-particle":"","parse-names":false,"suffix":""},{"dropping-particle":"","family":"Heape","given":"Elizabeth","non-dropping-particle":"","parse-names":false,"suffix":""},{"dropping-particle":"","family":"Richards","given":"Hal E.","non-dropping-particle":"","parse-names":false,"suffix":""},{"dropping-particle":"","family":"Griffiths","given":"Diane L.","non-dropping-particle":"","parse-names":false,"suffix":""},{"dropping-particle":"","family":"Crass","given":"Richard E.","non-dropping-particle":"","parse-names":false,"suffix":""}],"container-title":"Journal of Patient Safety","id":"ITEM-2","issue":"3","issued":{"date-parts":[["2006"]]},"page":"132-139","title":"Application of the IV medication harm index to assess the nature of harm averted by \"smart\" infusion safety systems","type":"article-journal","volume":"2"},"uris":["http://www.mendeley.com/documents/?uuid=02d2eb32-643f-47b2-8ec3-be4a7b599c84"]},{"id":"ITEM-3","itemData":{"DOI":"10.1136/qshc.2009.032839","ISBN":"1475-3901 (Electronic)\\n1475-3898 (Linking)","ISSN":"14753898","PMID":"20427310","abstract":"Assess the impact of infusion pump technologies (traditional pump vs smart pump vs smart pump with barcode) on nurses' ability to safely administer intravenous medications.","author":[{"dropping-particle":"","family":"Trbovich","given":"P. L.","non-dropping-particle":"","parse-names":false,"suffix":""},{"dropping-particle":"","family":"Pinkney","given":"S.","non-dropping-particle":"","parse-names":false,"suffix":""},{"dropping-particle":"","family":"Cafazzo","given":"J. A.","non-dropping-particle":"","parse-names":false,"suffix":""},{"dropping-particle":"","family":"Easty","given":"A. C.","non-dropping-particle":"","parse-names":false,"suffix":""}],"container-title":"Quality and Safety in Health Care","id":"ITEM-3","issue":"5","issued":{"date-parts":[["2010"]]},"page":"430-434","title":"The impact of traditional and smart pump infusion technology on nurse medication administration performance in a simulated inpatient unit","type":"article-journal","volume":"19"},"uris":["http://www.mendeley.com/documents/?uuid=fae7fa6f-924a-47b3-a5f7-be4ad4169abd"]},{"id":"ITEM-4","itemData":{"DOI":"10.2165/11597350-000000000-00000","ISSN":"0114-5916","PMID":"22671864","abstract":"Background: Medication errors occur in approximately one out of five doses in a typical hospital setting. Patients in the intensive care unit (ICU) are particularly susceptible to errors during the application of intravenous drugs as they receive numerous potent drugs applied by syringe pumps. Objective: The aim of this study was to analyse the effects on potential harmful medication errors and to address factors that have potential for improving medication safety after the introduction of a standardized drug library into syringe pumps with integrated decision support systems. Methods: A team of physicians and nurses developed a dataset that defined standardized drug concentrations, application rates and alert limits to prevent accidental overdosing of intravenous medications. This dataset was implemented in 100 syringe pumps with the ability to log programming errors, alerts, reprogramming events and overrides ('smart pumps'). In this retrospective pilot study, all pump-related transaction data were obtained from the pump logs, by downloading the data from the pumps, covering 20 months of use between 1 April 2008 and 30 November 2009. Patient data were gathered from the electronic patient charts. The study was performed in a cardiothoracic ICU of the Charité University Hospital, Berlin, Germany. Results: A total of 7884 patient treatment days and 133 601 infusion starts were evaluated. The drug library with the features of the dose rate was used in 92.8% of the syringe pump starts, in 1.5% of the starts a manual dosing mode without the use of the drug library was used and in 5.7% of the starts the mode 'mL/h', without any calculation features, was used. The most frequently used drugs were vasoactive drugs, followed by sedation medication. The user was alerted for a potentially harmful overdosing in 717 cases and in 66 cases the pumps were reprogrammed after the alert. During the early morning hours a higher rate of alarms was generated by the pumps, compared with the rest of the day. Conclusions: Syringe pumps with integrated safety features have the capacity to intercept medication errors. The structured evaluation of the bedside programming history in log recordings is an important benefit of smart pumps, as this enables the users to obtain an objective measurement of infusion practice, which can be used to provide team feedback and to optimize the programming of the pumps. Further research will show if the combination of these data with physiologica…","author":[{"dropping-particle":"","family":"Kastrup","given":"Marc","non-dropping-particle":"","parse-names":false,"suffix":""},{"dropping-particle":"","family":"Balzer","given":"Felix","non-dropping-particle":"","parse-names":false,"suffix":""},{"dropping-particle":"","family":"Volk","given":"Thomas","non-dropping-particle":"","parse-names":false,"suffix":""},{"dropping-particle":"","family":"Spies","given":"Claudia","non-dropping-particle":"","parse-names":false,"suffix":""}],"container-title":"Drug safety : an international journal of medical toxicology and drug experience","id":"ITEM-4","issue":"7","issued":{"date-parts":[["2012"]]},"page":"563-574","title":"Analysis of Event Logs from Syringe Pumps. A Retrospective Pilot Study to Assess Possible Effects of Syringe Pumps on Safety in a University Hospital Critical Care Unit in Germany","type":"article-journal","volume":"35"},"uris":["http://www.mendeley.com/documents/?uuid=32e52345-567b-4fab-9508-c3e195b11200"]},{"id":"ITEM-5","itemData":{"DOI":"10.1093/bja/aet199","ISBN":"1471-6771 (Electronic)\\n0007-0912 (Linking)","ISSN":"14716771","PMID":"23761221","abstract":"BACKGROUND Manual changeover of vasoactive drug infusion pumps (CVIP) frequently lead to haemodynamic instability. Some of the newest smart pumps allow automated CVIP. The aim of this study was to compare automated CVIP with manual 'Quick Change' relays. METHODS We performed a prospective, quasi-experimental study, in a university-affiliated intensive care unit (ICU). All adult patients receiving continuous i.v. infusion of vasoactive drugs were included. CVIP were successively performed manually (Phase 1) and automatically (Phase 2) during two 6-month periods. The primary endpoint was the frequency of haemodynamic incidents related to the relays, which were defined as variations of mean arterial pressure &gt;15 mm Hg or heart rate &gt;15 bpm. The secondary endpoints were the nursing time dedicated to relays and the number of interruptions in care because of CVIP. A multivariate mixed effects logistic regression was fitted for analytic analysis. RESULTS We studied 1329 relays (Phase 1: 681, Phase 2: 648) from 133 patients (Phase 1: 63, Phase 2: 70). Incidents related to CVIP decreased from 137 (20%) in Phase 1 to 73 (11%) in Phase 2 (P&lt;0.001). Automated relays were independently associated with a 49% risk reduction of CVIP-induced incidents (adjusted OR=0.51, 95% confidence interval 0.34-0.77, P=0.001). Time dedicated to the relays and the number of interruptions in care to manage CVIP were also significantly reduced with automated relays vs manual relays (P=0.001). CONCLUSIONS These results demonstrate the benefits of automated CVIP using smart pumps in limiting the frequency of haemodynamic incidents related to relays and in reducing the nursing workload.","author":[{"dropping-particle":"","family":"Cour","given":"M.","non-dropping-particle":"","parse-names":false,"suffix":""},{"dropping-particle":"","family":"Hernu","given":"R.","non-dropping-particle":"","parse-names":false,"suffix":""},{"dropping-particle":"","family":"Bénet","given":"T.","non-dropping-particle":"","parse-names":false,"suffix":""},{"dropping-particle":"","family":"Robert","given":"J. M.","non-dropping-particle":"","parse-names":false,"suffix":""},{"dropping-particle":"","family":"Regad","given":"D.","non-dropping-particle":"","parse-names":false,"suffix":""},{"dropping-particle":"","family":"Chabert","given":"B.","non-dropping-particle":"","parse-names":false,"suffix":""},{"dropping-particle":"","family":"Malatray","given":"A.","non-dropping-particle":"","parse-names":false,"suffix":""},{"dropping-particle":"","family":"Conrozier","given":"S.","non-dropping-particle":"","parse-names":false,"suffix":""},{"dropping-particle":"","family":"Serra","given":"P.","non-dropping-particle":"","parse-names":false,"suffix":""},{"dropping-particle":"","family":"Lassaigne","given":"M.","non-dropping-particle":"","parse-names":false,"suffix":""},{"dropping-particle":"","family":"Vanhems","given":"P.","non-dropping-particle":"","parse-names":false,"suffix":""},{"dropping-particle":"","family":"Argaud","given":"L.","non-dropping-particle":"","parse-names":false,"suffix":""}],"container-title":"British Journal of Anaesthesia","id":"ITEM-5","issue":"5","issued":{"date-parts":[["2013"]]},"page":"818-824","title":"Benefits of smart pumps for automated changeovers of vasoactive drug infusion pumps: A quasi-experimental study","type":"article-journal","volume":"111"},"uris":["http://www.mendeley.com/documents/?uuid=ef19796c-1862-4d72-9a1e-3398027ec292"]},{"id":"ITEM-6","itemData":{"DOI":"10.2146/ajhp120767","ISBN":"1535-2900 (Electronic)\\r1079-2082 (Linking)","ISSN":"15352900","PMID":"24128965","abstract":"PURPOSE: The impact of smart infusion pumps on the interception of errors in the programming of i.v. drug administrations on a pediatric intensive care unit (PICU) is investigated.\\n\\nMETHODS: A prospective observational intervention study was conducted in the PICU of a hospital in Madrid, Spain, to estimate the patient safety benefits resulting from the implementation of smart pump technology (Alaris System, CareFusion, San Diego, CA). A systematic analysis of data stored by the devices during the designated study period (January 2010-June 2011) was conducted using the system software (Guardrails CQI Event Reporter, CareFusion). The severity of intercepted errors was independently classified by a group of four clinical pharmacists and a group of four intensive care pediatricians; analyses of intragroup and intergroup agreement in perceptions of severity were performed.\\n\\nRESULTS: During the 17-month study period, the overall rate of user compliance with the safety software was 78%. The use of smart pump technology resulted in the interception of 92 programming errors, 84% of which involved analgesics, antiinfectives, inotropes, and sedatives. About 97% of the errors resulted from user programming of doses or infusion rates above the hard limits defined in the smart pump drug library. The potential consequences of the intercepted errors were considered to be of moderate, serious, or catastrophic severity in 49% of cases.\\n\\nCONCLUSION: The use of smart pumps in a PICU improved patient safety by enabling the interception of infusion programming errors that posed the potential for severe injury to pediatric patients.","author":[{"dropping-particle":"","family":"Manrique-Rodríguez","given":"Silvia","non-dropping-particle":"","parse-names":false,"suffix":""},{"dropping-particle":"","family":"Sánchez-Galindo","given":"Amelia C.","non-dropping-particle":"","parse-names":false,"suffix":""},{"dropping-particle":"","family":"López-Herce","given":"Jesús","non-dropping-particle":"","parse-names":false,"suffix":""},{"dropping-particle":"","family":"Calleja-Hernández","given":"Miguel Ángel","non-dropping-particle":"","parse-names":false,"suffix":""},{"dropping-particle":"","family":"Martínez-Martínez","given":"Fernando","non-dropping-particle":"","parse-names":false,"suffix":""},{"dropping-particle":"","family":"Iglesias-Peinado","given":"Irene","non-dropping-particle":"","parse-names":false,"suffix":""},{"dropping-particle":"","family":"Carrillo-Álvarez","given":"Ángel","non-dropping-particle":"","parse-names":false,"suffix":""},{"dropping-particle":"","family":"Sanjurjo Sáez","given":"María","non-dropping-particle":"","parse-names":false,"suffix":""},{"dropping-particle":"","family":"Fernández-Llamazares","given":"Cecilia M.","non-dropping-particle":"","parse-names":false,"suffix":""}],"container-title":"American Journal of Health-System Pharmacy","id":"ITEM-6","issue":"21","issued":{"date-parts":[["2013"]]},"page":"1897-1906","title":"Impact of implementing smart infusion pumps in a pediatric intensive care unit","type":"article-journal","volume":"70"},"uris":["http://www.mendeley.com/documents/?uuid=0963d3b0-1ff2-4173-ad9d-6b9659717097"]},{"id":"ITEM-7","itemData":{"DOI":"10.1007/s40264-014-0232-1","ISBN":"0114-5916 (Electronic)\\r0114-5916 (Linking)","ISSN":"11791942","PMID":"25294653","abstract":"BACKGROUND: Smart infusion pumps have been introduced to prevent medication errors and have been widely adopted nationally in the USA, though they are not always used in Europe or other regions. Despite widespread usage of smart pumps, intravenous medication errors have not been fully eliminated.\\n\\nOBJECTIVE: Through a systematic review of recent studies and reports regarding smart pump implementation and use, we aimed to identify the impact of smart pumps on error reduction and on the complex process of medication administration, and strategies to maximize the benefits of smart pumps.\\n\\nMETHODS: The medical literature related to the effects of smart pumps for improving patient safety was searched in PUBMED, EMBASE, and the Cochrane Central Register of Controlled Trials (CENTRAL) (2000-2014) and relevant papers were selected by two researchers.\\n\\nRESULTS: After the literature search, 231 papers were identified and the full texts of 138 articles were assessed for eligibility. Of these, 22 were included after removal of papers that did not meet the inclusion criteria. We assessed both the benefits and negative effects of smart pumps from these studies. One of the benefits of using smart pumps was intercepting errors such as the wrong rate, wrong dose, and pump setting errors. Other benefits include reduction of adverse drug event rates, practice improvements, and cost effectiveness. Meanwhile, the current issues or negative effects related to using smart pumps were lower compliance rates of using smart pumps, the overriding of soft alerts, non-intercepted errors, or the possibility of using the wrong drug library.\\n\\nCONCLUSION: The literature suggests that smart pumps reduce but do not eliminate programming errors. Although the hard limits of a drug library play a main role in intercepting medication errors, soft limits were still not as effective as hard limits because of high override rates. Compliance in using smart pumps is key towards effectively preventing errors. Opportunities for improvement include upgrading drug libraries, developing standardized drug libraries, decreasing the number of unnecessary warnings, and developing stronger approaches to minimize workarounds. Also, as with other clinical information systems, smart pumps should be implemented with the idea of using continuous quality improvement processes to iteratively improve their use.","author":[{"dropping-particle":"","family":"Ohashi","given":"Kumiko","non-dropping-particle":"","parse-names":false,"suffix":""},{"dropping-particle":"","family":"Dalleur","given":"Olivia","non-dropping-particle":"","parse-names":false,"suffix":""},{"dropping-particle":"","family":"Dykes","given":"Patricia C.","non-dropping-particle":"","parse-names":false,"suffix":""},{"dropping-particle":"","family":"Bates","given":"David W.","non-dropping-particle":"","parse-names":false,"suffix":""}],"container-title":"Drug Safety","id":"ITEM-7","issue":"12","issued":{"date-parts":[["2014"]]},"page":"1011-1020","title":"Benefits and Risks of Using Smart Pumps to Reduce Medication Error Rates: A Systematic Review","type":"article-journal","volume":"37"},"uris":["http://www.mendeley.com/documents/?uuid=97fa4c4b-f78f-4808-9ea2-b9fb774bcfab"]},{"id":"ITEM-8","itemData":{"DOI":"10.3233/978-1-60750-588-4-734","ISBN":"9781607505877","ISSN":"18798365","PMID":"20841783","abstract":"Hospitalized patients receive countless doses of medications through manually programmed infusion pumps. Many medication errors are the result of programming incorrect pump settings. When used appropriately, smart pumps have the potential to detect some programming errors. However, based on the current use of smart pumps, there are conflicting reports on their ability to prevent patient harm without additional capabilities and interfaces to electronic medical records (EMR). We developed a smart system that is connected to the EMR including medication charting that can detect and alert on potential pump programming errors. Acceptable programming limits of dose rate increases in addition to initial drug doses for 23 high-risk medications are monitored. During 22.5 months in a 24 bed ICU, 970 alerts (4% of 25,040 doses, 1.4 alerts per day) were generated for pump settings programmed outside acceptable limits of which 137 (14%) were found to have prevented potential harm. Monitoring pump programming at the system level rather than the pump provides access to additional patient data in the EMR including previous dosage levels, other concurrent medications and caloric intake, age, gender, vitals and laboratory results.","author":[{"dropping-particle":"","family":"Evans","given":"R. Scott","non-dropping-particle":"","parse-names":false,"suffix":""},{"dropping-particle":"","family":"Carlson","given":"Rick","non-dropping-particle":"","parse-names":false,"suffix":""},{"dropping-particle":"V.","family":"Johnson","given":"Kyle","non-dropping-particle":"","parse-names":false,"suffix":""},{"dropping-particle":"","family":"Palmer","given":"Brent K.","non-dropping-particle":"","parse-names":false,"suffix":""},{"dropping-particle":"","family":"Lloyd","given":"James F.","non-dropping-particle":"","parse-names":false,"suffix":""}],"container-title":"Studies in Health Technology and Informatics","id":"ITEM-8","issue":"PART 1","issued":{"date-parts":[["2010"]]},"page":"734-738","title":"Enhanced notification of infusion pump programming errors","type":"article-journal","volume":"160"},"uris":["http://www.mendeley.com/documents/?uuid=29cd0a66-1b57-4ad0-a86d-db7e18023791"]}],"mendeley":{"formattedCitation":"&lt;sup&gt;24,38,42,45,49,58,66,69&lt;/sup&gt;","plainTextFormattedCitation":"24,38,42,45,49,58,66,69","previouslyFormattedCitation":"&lt;sup&gt;24,38,42,45,49,58,66,69&lt;/sup&gt;"},"properties":{"noteIndex":0},"schema":"https://github.com/citation-style-language/schema/raw/master/csl-citation.json"}</w:instrText>
      </w:r>
      <w:r w:rsidR="002362CA" w:rsidRPr="00AA0E42">
        <w:rPr>
          <w:rFonts w:asciiTheme="minorHAnsi" w:hAnsiTheme="minorHAnsi" w:cstheme="minorHAnsi"/>
          <w:color w:val="000000" w:themeColor="text1"/>
          <w:sz w:val="22"/>
          <w:szCs w:val="22"/>
          <w:lang w:val="en-US"/>
        </w:rPr>
        <w:fldChar w:fldCharType="separate"/>
      </w:r>
      <w:r w:rsidR="005C22D4" w:rsidRPr="005C22D4">
        <w:rPr>
          <w:rFonts w:asciiTheme="minorHAnsi" w:hAnsiTheme="minorHAnsi" w:cstheme="minorHAnsi"/>
          <w:noProof/>
          <w:color w:val="000000" w:themeColor="text1"/>
          <w:sz w:val="22"/>
          <w:szCs w:val="22"/>
          <w:vertAlign w:val="superscript"/>
          <w:lang w:val="en-US"/>
        </w:rPr>
        <w:t>24,38,42,45,49,58,66,69</w:t>
      </w:r>
      <w:r w:rsidR="002362CA" w:rsidRPr="00AA0E42">
        <w:rPr>
          <w:rFonts w:asciiTheme="minorHAnsi" w:hAnsiTheme="minorHAnsi" w:cstheme="minorHAnsi"/>
          <w:color w:val="000000" w:themeColor="text1"/>
          <w:sz w:val="22"/>
          <w:szCs w:val="22"/>
          <w:lang w:val="en-US"/>
        </w:rPr>
        <w:fldChar w:fldCharType="end"/>
      </w:r>
      <w:r w:rsidRPr="00AA0E42">
        <w:rPr>
          <w:rFonts w:asciiTheme="minorHAnsi" w:hAnsiTheme="minorHAnsi" w:cstheme="minorHAnsi"/>
          <w:color w:val="000000" w:themeColor="text1"/>
          <w:sz w:val="22"/>
          <w:szCs w:val="22"/>
          <w:lang w:val="en-US"/>
        </w:rPr>
        <w:t xml:space="preserve"> which has also been stated in </w:t>
      </w:r>
      <w:r w:rsidR="001F789B" w:rsidRPr="00AA0E42">
        <w:rPr>
          <w:rFonts w:asciiTheme="minorHAnsi" w:hAnsiTheme="minorHAnsi" w:cstheme="minorHAnsi"/>
          <w:color w:val="000000" w:themeColor="text1"/>
          <w:sz w:val="22"/>
          <w:szCs w:val="22"/>
          <w:lang w:val="en-US"/>
        </w:rPr>
        <w:t>an earlier</w:t>
      </w:r>
      <w:r w:rsidRPr="00AA0E42">
        <w:rPr>
          <w:rFonts w:asciiTheme="minorHAnsi" w:hAnsiTheme="minorHAnsi" w:cstheme="minorHAnsi"/>
          <w:color w:val="000000" w:themeColor="text1"/>
          <w:sz w:val="22"/>
          <w:szCs w:val="22"/>
          <w:lang w:val="en-US"/>
        </w:rPr>
        <w:t xml:space="preserve"> systematic review</w:t>
      </w:r>
      <w:r w:rsidR="00E17EF2">
        <w:rPr>
          <w:rFonts w:asciiTheme="minorHAnsi" w:hAnsiTheme="minorHAnsi" w:cstheme="minorHAnsi"/>
          <w:color w:val="000000" w:themeColor="text1"/>
          <w:sz w:val="22"/>
          <w:szCs w:val="22"/>
          <w:lang w:val="en-US"/>
        </w:rPr>
        <w:t>.</w:t>
      </w:r>
      <w:r w:rsidR="00B02ADE" w:rsidRPr="00AA0E42">
        <w:rPr>
          <w:rFonts w:asciiTheme="minorHAnsi" w:hAnsiTheme="minorHAnsi" w:cstheme="minorHAnsi"/>
          <w:color w:val="000000" w:themeColor="text1"/>
          <w:sz w:val="22"/>
          <w:szCs w:val="22"/>
          <w:lang w:val="en-US"/>
        </w:rPr>
        <w:t xml:space="preserve"> </w:t>
      </w:r>
      <w:r w:rsidRPr="00AA0E42">
        <w:rPr>
          <w:rFonts w:asciiTheme="minorHAnsi" w:hAnsiTheme="minorHAnsi" w:cstheme="minorHAnsi"/>
          <w:color w:val="000000" w:themeColor="text1"/>
          <w:sz w:val="22"/>
          <w:szCs w:val="22"/>
          <w:lang w:val="en-US"/>
        </w:rPr>
        <w:fldChar w:fldCharType="begin" w:fldLock="1"/>
      </w:r>
      <w:r w:rsidR="006064DC" w:rsidRPr="00AA0E42">
        <w:rPr>
          <w:rFonts w:asciiTheme="minorHAnsi" w:hAnsiTheme="minorHAnsi" w:cstheme="minorHAnsi"/>
          <w:color w:val="000000" w:themeColor="text1"/>
          <w:sz w:val="22"/>
          <w:szCs w:val="22"/>
          <w:lang w:val="en-US"/>
        </w:rPr>
        <w:instrText>ADDIN CSL_CITATION {"citationItems":[{"id":"ITEM-1","itemData":{"DOI":"10.1007/s40264-014-0232-1","ISBN":"0114-5916 (Electronic)\\r0114-5916 (Linking)","ISSN":"11791942","PMID":"25294653","abstract":"BACKGROUND: Smart infusion pumps have been introduced to prevent medication errors and have been widely adopted nationally in the USA, though they are not always used in Europe or other regions. Despite widespread usage of smart pumps, intravenous medication errors have not been fully eliminated.\\n\\nOBJECTIVE: Through a systematic review of recent studies and reports regarding smart pump implementation and use, we aimed to identify the impact of smart pumps on error reduction and on the complex process of medication administration, and strategies to maximize the benefits of smart pumps.\\n\\nMETHODS: The medical literature related to the effects of smart pumps for improving patient safety was searched in PUBMED, EMBASE, and the Cochrane Central Register of Controlled Trials (CENTRAL) (2000-2014) and relevant papers were selected by two researchers.\\n\\nRESULTS: After the literature search, 231 papers were identified and the full texts of 138 articles were assessed for eligibility. Of these, 22 were included after removal of papers that did not meet the inclusion criteria. We assessed both the benefits and negative effects of smart pumps from these studies. One of the benefits of using smart pumps was intercepting errors such as the wrong rate, wrong dose, and pump setting errors. Other benefits include reduction of adverse drug event rates, practice improvements, and cost effectiveness. Meanwhile, the current issues or negative effects related to using smart pumps were lower compliance rates of using smart pumps, the overriding of soft alerts, non-intercepted errors, or the possibility of using the wrong drug library.\\n\\nCONCLUSION: The literature suggests that smart pumps reduce but do not eliminate programming errors. Although the hard limits of a drug library play a main role in intercepting medication errors, soft limits were still not as effective as hard limits because of high override rates. Compliance in using smart pumps is key towards effectively preventing errors. Opportunities for improvement include upgrading drug libraries, developing standardized drug libraries, decreasing the number of unnecessary warnings, and developing stronger approaches to minimize workarounds. Also, as with other clinical information systems, smart pumps should be implemented with the idea of using continuous quality improvement processes to iteratively improve their use.","author":[{"dropping-particle":"","family":"Ohashi","given":"Kumiko","non-dropping-particle":"","parse-names":false,"suffix":""},{"dropping-particle":"","family":"Dalleur","given":"Olivia","non-dropping-particle":"","parse-names":false,"suffix":""},{"dropping-particle":"","family":"Dykes","given":"Patricia C.","non-dropping-particle":"","parse-names":false,"suffix":""},{"dropping-particle":"","family":"Bates","given":"David W.","non-dropping-particle":"","parse-names":false,"suffix":""}],"container-title":"Drug Safety","id":"ITEM-1","issue":"12","issued":{"date-parts":[["2014"]]},"page":"1011-1020","title":"Benefits and Risks of Using Smart Pumps to Reduce Medication Error Rates: A Systematic Review","type":"article-journal","volume":"37"},"uris":["http://www.mendeley.com/documents/?uuid=97fa4c4b-f78f-4808-9ea2-b9fb774bcfab"]}],"mendeley":{"formattedCitation":"&lt;sup&gt;24&lt;/sup&gt;","plainTextFormattedCitation":"24","previouslyFormattedCitation":"&lt;sup&gt;24&lt;/sup&gt;"},"properties":{"noteIndex":0},"schema":"https://github.com/citation-style-language/schema/raw/master/csl-citation.json"}</w:instrText>
      </w:r>
      <w:r w:rsidRPr="00AA0E42">
        <w:rPr>
          <w:rFonts w:asciiTheme="minorHAnsi" w:hAnsiTheme="minorHAnsi" w:cstheme="minorHAnsi"/>
          <w:color w:val="000000" w:themeColor="text1"/>
          <w:sz w:val="22"/>
          <w:szCs w:val="22"/>
          <w:lang w:val="en-US"/>
        </w:rPr>
        <w:fldChar w:fldCharType="separate"/>
      </w:r>
      <w:r w:rsidR="00D81FC3" w:rsidRPr="00AA0E42">
        <w:rPr>
          <w:rFonts w:asciiTheme="minorHAnsi" w:hAnsiTheme="minorHAnsi" w:cstheme="minorHAnsi"/>
          <w:noProof/>
          <w:color w:val="000000" w:themeColor="text1"/>
          <w:sz w:val="22"/>
          <w:szCs w:val="22"/>
          <w:vertAlign w:val="superscript"/>
          <w:lang w:val="en-US"/>
        </w:rPr>
        <w:t>24</w:t>
      </w:r>
      <w:r w:rsidRPr="00AA0E42">
        <w:rPr>
          <w:rFonts w:asciiTheme="minorHAnsi" w:hAnsiTheme="minorHAnsi" w:cstheme="minorHAnsi"/>
          <w:color w:val="000000" w:themeColor="text1"/>
          <w:sz w:val="22"/>
          <w:szCs w:val="22"/>
          <w:lang w:val="en-US"/>
        </w:rPr>
        <w:fldChar w:fldCharType="end"/>
      </w:r>
      <w:r w:rsidR="00921944">
        <w:rPr>
          <w:rFonts w:asciiTheme="minorHAnsi" w:hAnsiTheme="minorHAnsi" w:cstheme="minorHAnsi"/>
          <w:color w:val="000000" w:themeColor="text1"/>
          <w:sz w:val="22"/>
          <w:szCs w:val="22"/>
          <w:lang w:val="en-US"/>
        </w:rPr>
        <w:t xml:space="preserve"> </w:t>
      </w:r>
      <w:r w:rsidR="0046204E" w:rsidRPr="00AA0E42">
        <w:rPr>
          <w:rFonts w:asciiTheme="minorHAnsi" w:hAnsiTheme="minorHAnsi" w:cstheme="minorHAnsi"/>
          <w:color w:val="000000" w:themeColor="text1"/>
          <w:sz w:val="22"/>
          <w:szCs w:val="22"/>
          <w:lang w:val="en-US"/>
        </w:rPr>
        <w:t>We identified h</w:t>
      </w:r>
      <w:r w:rsidRPr="00AA0E42">
        <w:rPr>
          <w:rFonts w:asciiTheme="minorHAnsi" w:hAnsiTheme="minorHAnsi" w:cstheme="minorHAnsi"/>
          <w:color w:val="000000" w:themeColor="text1"/>
          <w:sz w:val="22"/>
          <w:szCs w:val="22"/>
          <w:lang w:val="en-US"/>
        </w:rPr>
        <w:t>igh override rates of soft limits and insufficient compliance in drug library use</w:t>
      </w:r>
      <w:r w:rsidR="00660D59" w:rsidRPr="00AA0E42">
        <w:rPr>
          <w:rFonts w:asciiTheme="minorHAnsi" w:hAnsiTheme="minorHAnsi" w:cstheme="minorHAnsi"/>
          <w:color w:val="000000" w:themeColor="text1"/>
          <w:sz w:val="22"/>
          <w:szCs w:val="22"/>
          <w:lang w:val="en-US"/>
        </w:rPr>
        <w:t xml:space="preserve"> as</w:t>
      </w:r>
      <w:r w:rsidRPr="00AA0E42">
        <w:rPr>
          <w:rFonts w:asciiTheme="minorHAnsi" w:hAnsiTheme="minorHAnsi" w:cstheme="minorHAnsi"/>
          <w:color w:val="000000" w:themeColor="text1"/>
          <w:sz w:val="22"/>
          <w:szCs w:val="22"/>
          <w:lang w:val="en-US"/>
        </w:rPr>
        <w:t xml:space="preserve"> </w:t>
      </w:r>
      <w:r w:rsidR="005D5CCA" w:rsidRPr="00AA0E42">
        <w:rPr>
          <w:rFonts w:asciiTheme="minorHAnsi" w:hAnsiTheme="minorHAnsi" w:cstheme="minorHAnsi"/>
          <w:color w:val="000000" w:themeColor="text1"/>
          <w:sz w:val="22"/>
          <w:szCs w:val="22"/>
          <w:lang w:val="en-US"/>
        </w:rPr>
        <w:t>key limitations for</w:t>
      </w:r>
      <w:r w:rsidRPr="00AA0E42">
        <w:rPr>
          <w:rFonts w:asciiTheme="minorHAnsi" w:hAnsiTheme="minorHAnsi" w:cstheme="minorHAnsi"/>
          <w:color w:val="000000" w:themeColor="text1"/>
          <w:sz w:val="22"/>
          <w:szCs w:val="22"/>
          <w:lang w:val="en-US"/>
        </w:rPr>
        <w:t xml:space="preserve"> effectiveness</w:t>
      </w:r>
      <w:r w:rsidR="00E17EF2">
        <w:rPr>
          <w:rFonts w:asciiTheme="minorHAnsi" w:hAnsiTheme="minorHAnsi" w:cstheme="minorHAnsi"/>
          <w:color w:val="000000" w:themeColor="text1"/>
          <w:sz w:val="22"/>
          <w:szCs w:val="22"/>
          <w:lang w:val="en-US"/>
        </w:rPr>
        <w:t>.</w:t>
      </w:r>
      <w:r w:rsidR="00B02ADE" w:rsidRPr="00AA0E42">
        <w:rPr>
          <w:rFonts w:asciiTheme="minorHAnsi" w:hAnsiTheme="minorHAnsi" w:cstheme="minorHAnsi"/>
          <w:color w:val="000000" w:themeColor="text1"/>
          <w:sz w:val="22"/>
          <w:szCs w:val="22"/>
          <w:lang w:val="en-US"/>
        </w:rPr>
        <w:t xml:space="preserve"> </w:t>
      </w:r>
      <w:r w:rsidRPr="00AA0E42">
        <w:rPr>
          <w:rFonts w:asciiTheme="minorHAnsi" w:hAnsiTheme="minorHAnsi" w:cstheme="minorHAnsi"/>
          <w:color w:val="000000" w:themeColor="text1"/>
          <w:sz w:val="22"/>
          <w:szCs w:val="22"/>
          <w:lang w:val="en-US"/>
        </w:rPr>
        <w:fldChar w:fldCharType="begin" w:fldLock="1"/>
      </w:r>
      <w:r w:rsidR="007A48C4">
        <w:rPr>
          <w:rFonts w:asciiTheme="minorHAnsi" w:hAnsiTheme="minorHAnsi" w:cstheme="minorHAnsi"/>
          <w:color w:val="000000" w:themeColor="text1"/>
          <w:sz w:val="22"/>
          <w:szCs w:val="22"/>
          <w:lang w:val="en-US"/>
        </w:rPr>
        <w:instrText>ADDIN CSL_CITATION {"citationItems":[{"id":"ITEM-1","itemData":{"DOI":"10.1136/qshc.2009.032839","ISBN":"1475-3901 (Electronic)\\n1475-3898 (Linking)","ISSN":"14753898","PMID":"20427310","abstract":"Assess the impact of infusion pump technologies (traditional pump vs smart pump vs smart pump with barcode) on nurses' ability to safely administer intravenous medications.","author":[{"dropping-particle":"","family":"Trbovich","given":"P. L.","non-dropping-particle":"","parse-names":false,"suffix":""},{"dropping-particle":"","family":"Pinkney","given":"S.","non-dropping-particle":"","parse-names":false,"suffix":""},{"dropping-particle":"","family":"Cafazzo","given":"J. A.","non-dropping-particle":"","parse-names":false,"suffix":""},{"dropping-particle":"","family":"Easty","given":"A. C.","non-dropping-particle":"","parse-names":false,"suffix":""}],"container-title":"Quality and Safety in Health Care","id":"ITEM-1","issue":"5","issued":{"date-parts":[["2010"]]},"page":"430-434","title":"The impact of traditional and smart pump infusion technology on nurse medication administration performance in a simulated inpatient unit","type":"article-journal","volume":"19"},"uris":["http://www.mendeley.com/documents/?uuid=fae7fa6f-924a-47b3-a5f7-be4ad4169abd"]},{"id":"ITEM-2","itemData":{"DOI":"10.1007/s11606-007-0414-y","ISBN":"1525-1497 (Electronic):0884-8734 (Linking)","ISSN":"08848734","PMID":"18095043","abstract":"BACKGROUND: Patients in intensive care units (ICUs) frequently experience adverse drug events involving intravenous medications (IV-ADEs), which are often preventable. OBJECTIVES: To determine how frequently preventable IV-ADEs in ICUs match the safety features of a programmable infusion pump with safety software (\"smart pump\") and to suggest potential improvements in smart-pump design. DESIGN: Using retrospective medical-record review, we examined preventable IV-ADEs in ICUs before and after 2 hospitals replaced conventional pumps with smart pumps. The smart pumps alerted users when programmed to deliver duplicate infusions or continuous-infusion doses outside hospital-defined ranges. PARTICIPANTS: 4,604 critically ill adults at 1 academic and 1 nonacademic hospital. MEASUREMENTS: Preventable IV-ADEs matching smart-pump features and errors involved in preventable IV-ADEs. RESULTS: Of 100 preventable IV-ADEs identified, 4 involved errors matching smart-pump features. Two occurred before and 2 after smart-pump implementation. Overall, 29% of preventable IV-ADEs involved overdoses; 37%, failures to monitor for potential problems; and 45%, failures to intervene when problems appeared. Error descriptions suggested that expanding smart pumps' capabilities might enable them to prevent more IV-ADEs. CONCLUSION: The smart pumps we evaluated are unlikely to reduce preventable IV-ADEs in ICUs because they address only 4% of them. Expanding smart-pump capabilities might prevent more IV-ADEs.","author":[{"dropping-particle":"","family":"Nuckols","given":"Teryl K.","non-dropping-particle":"","parse-names":false,"suffix":""},{"dropping-particle":"","family":"Bower","given":"Anthony G.","non-dropping-particle":"","parse-names":false,"suffix":""},{"dropping-particle":"","family":"Paddock","given":"Susan M.","non-dropping-particle":"","parse-names":false,"suffix":""},{"dropping-particle":"","family":"Hilborne","given":"Lee H.","non-dropping-particle":"","parse-names":false,"suffix":""},{"dropping-particle":"","family":"Wallace","given":"Peggy","non-dropping-particle":"","parse-names":false,"suffix":""},{"dropping-particle":"","family":"Rothschild","given":"Jeffrey M.","non-dropping-particle":"","parse-names":false,"suffix":""},{"dropping-particle":"","family":"Griffin","given":"Anne","non-dropping-particle":"","parse-names":false,"suffix":""},{"dropping-particle":"","family":"Fairbanks","given":"Rollin J.","non-dropping-particle":"","parse-names":false,"suffix":""},{"dropping-particle":"","family":"Carlson","given":"Beverly","non-dropping-particle":"","parse-names":false,"suffix":""},{"dropping-particle":"","family":"Panzer","given":"Robert J.","non-dropping-particle":"","parse-names":false,"suffix":""},{"dropping-particle":"","family":"Brook","given":"Robert H.","non-dropping-particle":"","parse-names":false,"suffix":""}],"container-title":"Journal of General Internal Medicine","id":"ITEM-2","issue":"1 SUPPL.","issued":{"date-parts":[["2008"]]},"page":"41-45","title":"Programmable infusion pumps in ICUS: An analysis of corresponding adverse drug events","type":"article-journal","volume":"23"},"uris":["http://www.mendeley.com/documents/?uuid=37fae9f1-6280-4ab4-9981-aed7b7381a3d"]},{"id":"ITEM-3","itemData":{"DOI":"10.1097/01.CCM.0000155912.73313.CD","ISBN":"0090-3493","ISSN":"00903493","PMID":"15753744","abstract":"OBJECTIVE: Intravenous medications are vital during inpatient management. Errors associated with the administration of medications through intravenous infusion pumps to critically ill patients can result in adverse drug events. We sought to assess the impact of smart pumps with integrated decision support software on the incidence and nature of medication errors and adverse drug events. DESIGN: We performed a prospective, randomized time-series trial and compared the serious medication error rate between intervention (decision support on) and control (decision support off) periods. Serious medication errors included both near-misses and preventable adverse drug events. Pump software produced log reports to help identify potential events. Events were presented to physicians for rating of event type, preventability, and severity. SETTING: Cardiac surgical intensive care and step-down units between February and December 2002. PATIENTS: Pump data were available for 744 cardiac surgery admissions. INTERVENTIONS: Decision support during medication administration provided feedback including alerts, reminders, and unit-specific drug rate limits. MEASUREMENTS AND MAIN RESULTS: We found a total of 180 serious medication errors, including 14 and 11 preventable adverse drug events and 73 and 82 nonintercepted potential adverse drug events in the control and intervention periods, respectively. The serious medication error rates in the control and intervention periods were 2.03 and 2.41 per 100 patient-pump-days, respectively (p = .124). We also found numerous opportunities for safety improvement. Violations of infusion practice during the intervention periods included 571 (25%) bypasses of the drug library. Medications were also frequently administered without documentation of physician orders in both periods (n = 823; 7.7%). CONCLUSION: Intravenous medication errors and adverse drug events were frequent and could be detected using smart pumps. We found no measurable impact on the serious medication error rate, likely in part due to poor compliance. Although smart pumps have great promise, technological and nursing behavioral factors must be addressed if these pumps are to achieve their potential for improving medication safety.","author":[{"dropping-particle":"","family":"Rothschild","given":"Jeffrey M.","non-dropping-particle":"","parse-names":false,"suffix":""},{"dropping-particle":"","family":"Keohane","given":"Carol A.","non-dropping-particle":"","parse-names":false,"suffix":""},{"dropping-particle":"","family":"Cook","given":"E. Francis","non-dropping-particle":"","parse-names":false,"suffix":""},{"dropping-particle":"","family":"Orav","given":"E. John","non-dropping-particle":"","parse-names":false,"suffix":""},{"dropping-particle":"","family":"Burdick","given":"Elisabeth","non-dropping-particle":"","parse-names":false,"suffix":""},{"dropping-particle":"","family":"Thompson","given":"Sarah","non-dropping-particle":"","parse-names":false,"suffix":""},{"dropping-particle":"","family":"Hayes","given":"Judy","non-dropping-particle":"","parse-names":false,"suffix":""},{"dropping-particle":"","family":"Bates","given":"David W.","non-dropping-particle":"","parse-names":false,"suffix":""}],"container-title":"Critical Care Medicine","id":"ITEM-3","issue":"3","issued":{"date-parts":[["2005"]]},"page":"533-540","title":"A controlled trial of smart infusion pumps to improve medication safety in critically ill patients","type":"article-journal","volume":"33"},"uris":["http://www.mendeley.com/documents/?uuid=0002e28e-7929-4971-81e4-b8c14bbfdb26"]},{"id":"ITEM-4","itemData":{"DOI":"10.1007/s40264-015-0308-6","ISBN":"0114-5916","ISSN":"11791942","PMID":"26108297","abstract":"INTRODUCTION: Smart pumps are expected to prevent and reduce medication errors. The implementation of smart pumps requires a significant effort and collaboration of physicians, nurses, pharmacists, and other stakeholders. OBJECTIVES: The main objective of this study was to evaluate the impact of new smart pumps on reported drug-related accidents and incidents (AIs). METHOD: This is a descriptive retrospective pre-post study conducted at a women's and pediatric hospital with 500 beds. A strong multidisciplinary team (nurse, pharmacist, pharmacy resident, physician, biomedical technician, information technology technician, patient safety officer, manager) was involved in the planning, implementation, and monitoring technology implementation. A total of 1045 smart pumps were implemented in 2011 in our hospital. The reported number of AIs related to intravenous drug administration (AIIV) before and after the implementation of 1045 smart pumps were collected. RESULTS: A total of 2911 AI events related to medications, devices, and equipment were self-reported by clinical staff in the pre-phase (Y0), 3523 in the post-phase (Y1), and 2788 in the post-phase (Y2). The total AIIV increased from 1432 in Y0 to 1834 in Y1 and decreased to 1389 in Y2. CONCLUSIONS: We observed no risk reduction associated with the implementation of smart pumps in a 500 bed mother-child hospital. Further studies are required to explore the details of the potential risk reduction associated with the use of smart pumps.","author":[{"dropping-particle":"","family":"Guérin","given":"Aurélie","non-dropping-particle":"","parse-names":false,"suffix":""},{"dropping-particle":"","family":"Tourel","given":"Julien","non-dropping-particle":"","parse-names":false,"suffix":""},{"dropping-particle":"","family":"Delage","given":"Emmanuelle","non-dropping-particle":"","parse-names":false,"suffix":""},{"dropping-particle":"","family":"Duval","given":"Stéphanie","non-dropping-particle":"","parse-names":false,"suffix":""},{"dropping-particle":"","family":"David","given":"Marie Johanne","non-dropping-particle":"","parse-names":false,"suffix":""},{"dropping-particle":"","family":"Lebel","given":"Denis","non-dropping-particle":"","parse-names":false,"suffix":""},{"dropping-particle":"","family":"Bussières","given":"Jean François","non-dropping-particle":"","parse-names":false,"suffix":""}],"container-title":"Drug Safety","id":"ITEM-4","issue":"8","issued":{"date-parts":[["2015"]]},"page":"729-736","title":"Accidents and Incidents Related to Intravenous Drug Administration: A Pre–Post Study Following Implementation of Smart Pumps in a Teaching Hospital","type":"article-journal","volume":"38"},"uris":["http://www.mendeley.com/documents/?uuid=651fd22f-6bfa-4a58-b081-9516377f92d8"]},{"id":"ITEM-5","itemData":{"DOI":"10.2146/ajhp120767","ISBN":"1535-2900 (Electronic)\\r1079-2082 (Linking)","ISSN":"15352900","PMID":"24128965","abstract":"PURPOSE: The impact of smart infusion pumps on the interception of errors in the programming of i.v. drug administrations on a pediatric intensive care unit (PICU) is investigated.\\n\\nMETHODS: A prospective observational intervention study was conducted in the PICU of a hospital in Madrid, Spain, to estimate the patient safety benefits resulting from the implementation of smart pump technology (Alaris System, CareFusion, San Diego, CA). A systematic analysis of data stored by the devices during the designated study period (January 2010-June 2011) was conducted using the system software (Guardrails CQI Event Reporter, CareFusion). The severity of intercepted errors was independently classified by a group of four clinical pharmacists and a group of four intensive care pediatricians; analyses of intragroup and intergroup agreement in perceptions of severity were performed.\\n\\nRESULTS: During the 17-month study period, the overall rate of user compliance with the safety software was 78%. The use of smart pump technology resulted in the interception of 92 programming errors, 84% of which involved analgesics, antiinfectives, inotropes, and sedatives. About 97% of the errors resulted from user programming of doses or infusion rates above the hard limits defined in the smart pump drug library. The potential consequences of the intercepted errors were considered to be of moderate, serious, or catastrophic severity in 49% of cases.\\n\\nCONCLUSION: The use of smart pumps in a PICU improved patient safety by enabling the interception of infusion programming errors that posed the potential for severe injury to pediatric patients.","author":[{"dropping-particle":"","family":"Manrique-Rodríguez","given":"Silvia","non-dropping-particle":"","parse-names":false,"suffix":""},{"dropping-particle":"","family":"Sánchez-Galindo","given":"Amelia C.","non-dropping-particle":"","parse-names":false,"suffix":""},{"dropping-particle":"","family":"López-Herce","given":"Jesús","non-dropping-particle":"","parse-names":false,"suffix":""},{"dropping-particle":"","family":"Calleja-Hernández","given":"Miguel Ángel","non-dropping-particle":"","parse-names":false,"suffix":""},{"dropping-particle":"","family":"Martínez-Martínez","given":"Fernando","non-dropping-particle":"","parse-names":false,"suffix":""},{"dropping-particle":"","family":"Iglesias-Peinado","given":"Irene","non-dropping-particle":"","parse-names":false,"suffix":""},{"dropping-particle":"","family":"Carrillo-Álvarez","given":"Ángel","non-dropping-particle":"","parse-names":false,"suffix":""},{"dropping-particle":"","family":"Sanjurjo Sáez","given":"María","non-dropping-particle":"","parse-names":false,"suffix":""},{"dropping-particle":"","family":"Fernández-Llamazares","given":"Cecilia M.","non-dropping-particle":"","parse-names":false,"suffix":""}],"container-title":"American Journal of Health-System Pharmacy","id":"ITEM-5","issue":"21","issued":{"date-parts":[["2013"]]},"page":"1897-1906","title":"Impact of implementing smart infusion pumps in a pediatric intensive care unit","type":"article-journal","volume":"70"},"uris":["http://www.mendeley.com/documents/?uuid=0963d3b0-1ff2-4173-ad9d-6b9659717097"]},{"id":"ITEM-6","itemData":{"DOI":"10.1007/s40264-014-0232-1","ISBN":"0114-5916 (Electronic)\\r0114-5916 (Linking)","ISSN":"11791942","PMID":"25294653","abstract":"BACKGROUND: Smart infusion pumps have been introduced to prevent medication errors and have been widely adopted nationally in the USA, though they are not always used in Europe or other regions. Despite widespread usage of smart pumps, intravenous medication errors have not been fully eliminated.\\n\\nOBJECTIVE: Through a systematic review of recent studies and reports regarding smart pump implementation and use, we aimed to identify the impact of smart pumps on error reduction and on the complex process of medication administration, and strategies to maximize the benefits of smart pumps.\\n\\nMETHODS: The medical literature related to the effects of smart pumps for improving patient safety was searched in PUBMED, EMBASE, and the Cochrane Central Register of Controlled Trials (CENTRAL) (2000-2014) and relevant papers were selected by two researchers.\\n\\nRESULTS: After the literature search, 231 papers were identified and the full texts of 138 articles were assessed for eligibility. Of these, 22 were included after removal of papers that did not meet the inclusion criteria. We assessed both the benefits and negative effects of smart pumps from these studies. One of the benefits of using smart pumps was intercepting errors such as the wrong rate, wrong dose, and pump setting errors. Other benefits include reduction of adverse drug event rates, practice improvements, and cost effectiveness. Meanwhile, the current issues or negative effects related to using smart pumps were lower compliance rates of using smart pumps, the overriding of soft alerts, non-intercepted errors, or the possibility of using the wrong drug library.\\n\\nCONCLUSION: The literature suggests that smart pumps reduce but do not eliminate programming errors. Although the hard limits of a drug library play a main role in intercepting medication errors, soft limits were still not as effective as hard limits because of high override rates. Compliance in using smart pumps is key towards effectively preventing errors. Opportunities for improvement include upgrading drug libraries, developing standardized drug libraries, decreasing the number of unnecessary warnings, and developing stronger approaches to minimize workarounds. Also, as with other clinical information systems, smart pumps should be implemented with the idea of using continuous quality improvement processes to iteratively improve their use.","author":[{"dropping-particle":"","family":"Ohashi","given":"Kumiko","non-dropping-particle":"","parse-names":false,"suffix":""},{"dropping-particle":"","family":"Dalleur","given":"Olivia","non-dropping-particle":"","parse-names":false,"suffix":""},{"dropping-particle":"","family":"Dykes","given":"Patricia C.","non-dropping-particle":"","parse-names":false,"suffix":""},{"dropping-particle":"","family":"Bates","given":"David W.","non-dropping-particle":"","parse-names":false,"suffix":""}],"container-title":"Drug Safety","id":"ITEM-6","issue":"12","issued":{"date-parts":[["2014"]]},"page":"1011-1020","title":"Benefits and Risks of Using Smart Pumps to Reduce Medication Error Rates: A Systematic Review","type":"article-journal","volume":"37"},"uris":["http://www.mendeley.com/documents/?uuid=97fa4c4b-f78f-4808-9ea2-b9fb774bcfab"]},{"id":"ITEM-7","itemData":{"DOI":"10.2165/11597350-000000000-00000","ISSN":"0114-5916","PMID":"22671864","abstract":"Background: Medication errors occur in approximately one out of five doses in a typical hospital setting. Patients in the intensive care unit (ICU) are particularly susceptible to errors during the application of intravenous drugs as they receive numerous potent drugs applied by syringe pumps. Objective: The aim of this study was to analyse the effects on potential harmful medication errors and to address factors that have potential for improving medication safety after the introduction of a standardized drug library into syringe pumps with integrated decision support systems. Methods: A team of physicians and nurses developed a dataset that defined standardized drug concentrations, application rates and alert limits to prevent accidental overdosing of intravenous medications. This dataset was implemented in 100 syringe pumps with the ability to log programming errors, alerts, reprogramming events and overrides ('smart pumps'). In this retrospective pilot study, all pump-related transaction data were obtained from the pump logs, by downloading the data from the pumps, covering 20 months of use between 1 April 2008 and 30 November 2009. Patient data were gathered from the electronic patient charts. The study was performed in a cardiothoracic ICU of the Charité University Hospital, Berlin, Germany. Results: A total of 7884 patient treatment days and 133 601 infusion starts were evaluated. The drug library with the features of the dose rate was used in 92.8% of the syringe pump starts, in 1.5% of the starts a manual dosing mode without the use of the drug library was used and in 5.7% of the starts the mode 'mL/h', without any calculation features, was used. The most frequently used drugs were vasoactive drugs, followed by sedation medication. The user was alerted for a potentially harmful overdosing in 717 cases and in 66 cases the pumps were reprogrammed after the alert. During the early morning hours a higher rate of alarms was generated by the pumps, compared with the rest of the day. Conclusions: Syringe pumps with integrated safety features have the capacity to intercept medication errors. The structured evaluation of the bedside programming history in log recordings is an important benefit of smart pumps, as this enables the users to obtain an objective measurement of infusion practice, which can be used to provide team feedback and to optimize the programming of the pumps. Further research will show if the combination of these data with physiologica…","author":[{"dropping-particle":"","family":"Kastrup","given":"Marc","non-dropping-particle":"","parse-names":false,"suffix":""},{"dropping-particle":"","family":"Balzer","given":"Felix","non-dropping-particle":"","parse-names":false,"suffix":""},{"dropping-particle":"","family":"Volk","given":"Thomas","non-dropping-particle":"","parse-names":false,"suffix":""},{"dropping-particle":"","family":"Spies","given":"Claudia","non-dropping-particle":"","parse-names":false,"suffix":""}],"container-title":"Drug safety : an international journal of medical toxicology and drug experience","id":"ITEM-7","issue":"7","issued":{"date-parts":[["2012"]]},"page":"563-574","title":"Analysis of Event Logs from Syringe Pumps. A Retrospective Pilot Study to Assess Possible Effects of Syringe Pumps on Safety in a University Hospital Critical Care Unit in Germany","type":"article-journal","volume":"35"},"uris":["http://www.mendeley.com/documents/?uuid=32e52345-567b-4fab-9508-c3e195b11200"]}],"mendeley":{"formattedCitation":"&lt;sup&gt;24,32,36,49,53,58,66&lt;/sup&gt;","plainTextFormattedCitation":"24,32,36,49,53,58,66","previouslyFormattedCitation":"&lt;sup&gt;24,32,36,49,53,58,66&lt;/sup&gt;"},"properties":{"noteIndex":0},"schema":"https://github.com/citation-style-language/schema/raw/master/csl-citation.json"}</w:instrText>
      </w:r>
      <w:r w:rsidRPr="00AA0E42">
        <w:rPr>
          <w:rFonts w:asciiTheme="minorHAnsi" w:hAnsiTheme="minorHAnsi" w:cstheme="minorHAnsi"/>
          <w:color w:val="000000" w:themeColor="text1"/>
          <w:sz w:val="22"/>
          <w:szCs w:val="22"/>
          <w:lang w:val="en-US"/>
        </w:rPr>
        <w:fldChar w:fldCharType="separate"/>
      </w:r>
      <w:r w:rsidR="005C22D4" w:rsidRPr="005C22D4">
        <w:rPr>
          <w:rFonts w:asciiTheme="minorHAnsi" w:hAnsiTheme="minorHAnsi" w:cstheme="minorHAnsi"/>
          <w:noProof/>
          <w:color w:val="000000" w:themeColor="text1"/>
          <w:sz w:val="22"/>
          <w:szCs w:val="22"/>
          <w:vertAlign w:val="superscript"/>
          <w:lang w:val="en-US"/>
        </w:rPr>
        <w:t>24,32,36,49,53,58,66</w:t>
      </w:r>
      <w:r w:rsidRPr="00AA0E42">
        <w:rPr>
          <w:rFonts w:asciiTheme="minorHAnsi" w:hAnsiTheme="minorHAnsi" w:cstheme="minorHAnsi"/>
          <w:color w:val="000000" w:themeColor="text1"/>
          <w:sz w:val="22"/>
          <w:szCs w:val="22"/>
          <w:lang w:val="en-US"/>
        </w:rPr>
        <w:fldChar w:fldCharType="end"/>
      </w:r>
      <w:r w:rsidR="00B02ADE" w:rsidRPr="00AA0E42">
        <w:rPr>
          <w:rFonts w:asciiTheme="minorHAnsi" w:hAnsiTheme="minorHAnsi" w:cstheme="minorHAnsi"/>
          <w:color w:val="000000" w:themeColor="text1"/>
          <w:sz w:val="22"/>
          <w:szCs w:val="22"/>
          <w:lang w:val="en-US"/>
        </w:rPr>
        <w:t xml:space="preserve"> </w:t>
      </w:r>
      <w:r w:rsidR="00921944">
        <w:rPr>
          <w:rFonts w:asciiTheme="minorHAnsi" w:hAnsiTheme="minorHAnsi" w:cstheme="minorHAnsi"/>
          <w:color w:val="000000" w:themeColor="text1"/>
          <w:sz w:val="22"/>
          <w:szCs w:val="22"/>
          <w:lang w:val="en-US"/>
        </w:rPr>
        <w:t>T</w:t>
      </w:r>
      <w:r w:rsidR="00790399" w:rsidRPr="00AA0E42">
        <w:rPr>
          <w:rFonts w:asciiTheme="minorHAnsi" w:hAnsiTheme="minorHAnsi" w:cstheme="minorHAnsi"/>
          <w:color w:val="000000" w:themeColor="text1"/>
          <w:sz w:val="22"/>
          <w:szCs w:val="22"/>
          <w:lang w:val="en-US"/>
        </w:rPr>
        <w:t xml:space="preserve">o make </w:t>
      </w:r>
      <w:r w:rsidR="005C0DB4" w:rsidRPr="00AA0E42">
        <w:rPr>
          <w:rFonts w:asciiTheme="minorHAnsi" w:hAnsiTheme="minorHAnsi" w:cstheme="minorHAnsi"/>
          <w:color w:val="000000" w:themeColor="text1"/>
          <w:sz w:val="22"/>
          <w:szCs w:val="22"/>
          <w:lang w:val="en-US"/>
        </w:rPr>
        <w:t>smart pumps</w:t>
      </w:r>
      <w:r w:rsidR="00093805" w:rsidRPr="00AA0E42">
        <w:rPr>
          <w:rFonts w:asciiTheme="minorHAnsi" w:hAnsiTheme="minorHAnsi" w:cstheme="minorHAnsi"/>
          <w:color w:val="000000" w:themeColor="text1"/>
          <w:sz w:val="22"/>
          <w:szCs w:val="22"/>
          <w:lang w:val="en-US"/>
        </w:rPr>
        <w:t xml:space="preserve"> more effective</w:t>
      </w:r>
      <w:r w:rsidR="00921944">
        <w:rPr>
          <w:rFonts w:asciiTheme="minorHAnsi" w:hAnsiTheme="minorHAnsi" w:cstheme="minorHAnsi"/>
          <w:color w:val="000000" w:themeColor="text1"/>
          <w:sz w:val="22"/>
          <w:szCs w:val="22"/>
          <w:lang w:val="en-US"/>
        </w:rPr>
        <w:t>,</w:t>
      </w:r>
      <w:r w:rsidR="00093805" w:rsidRPr="00AA0E42">
        <w:rPr>
          <w:rFonts w:asciiTheme="minorHAnsi" w:hAnsiTheme="minorHAnsi" w:cstheme="minorHAnsi"/>
          <w:color w:val="000000" w:themeColor="text1"/>
          <w:sz w:val="22"/>
          <w:szCs w:val="22"/>
          <w:lang w:val="en-US"/>
        </w:rPr>
        <w:t xml:space="preserve"> </w:t>
      </w:r>
      <w:r w:rsidR="00AD1D49">
        <w:rPr>
          <w:rFonts w:asciiTheme="minorHAnsi" w:hAnsiTheme="minorHAnsi" w:cstheme="minorHAnsi"/>
          <w:color w:val="000000" w:themeColor="text1"/>
          <w:sz w:val="22"/>
          <w:szCs w:val="22"/>
          <w:lang w:val="en-US"/>
        </w:rPr>
        <w:t>and thus</w:t>
      </w:r>
      <w:r w:rsidR="00093805" w:rsidRPr="00AA0E42">
        <w:rPr>
          <w:rFonts w:asciiTheme="minorHAnsi" w:hAnsiTheme="minorHAnsi" w:cstheme="minorHAnsi"/>
          <w:color w:val="000000" w:themeColor="text1"/>
          <w:sz w:val="22"/>
          <w:szCs w:val="22"/>
          <w:lang w:val="en-US"/>
        </w:rPr>
        <w:t xml:space="preserve"> prevent pump programming erro</w:t>
      </w:r>
      <w:r w:rsidR="00660D59" w:rsidRPr="00AA0E42">
        <w:rPr>
          <w:rFonts w:asciiTheme="minorHAnsi" w:hAnsiTheme="minorHAnsi" w:cstheme="minorHAnsi"/>
          <w:color w:val="000000" w:themeColor="text1"/>
          <w:sz w:val="22"/>
          <w:szCs w:val="22"/>
          <w:lang w:val="en-US"/>
        </w:rPr>
        <w:t>r</w:t>
      </w:r>
      <w:r w:rsidR="00093805" w:rsidRPr="00AA0E42">
        <w:rPr>
          <w:rFonts w:asciiTheme="minorHAnsi" w:hAnsiTheme="minorHAnsi" w:cstheme="minorHAnsi"/>
          <w:color w:val="000000" w:themeColor="text1"/>
          <w:sz w:val="22"/>
          <w:szCs w:val="22"/>
          <w:lang w:val="en-US"/>
        </w:rPr>
        <w:t xml:space="preserve">s, </w:t>
      </w:r>
      <w:r w:rsidR="00920ED1" w:rsidRPr="00AA0E42">
        <w:rPr>
          <w:rFonts w:asciiTheme="minorHAnsi" w:hAnsiTheme="minorHAnsi" w:cstheme="minorHAnsi"/>
          <w:color w:val="000000" w:themeColor="text1"/>
          <w:sz w:val="22"/>
          <w:szCs w:val="22"/>
          <w:lang w:val="en-US"/>
        </w:rPr>
        <w:t xml:space="preserve">increasing the use of </w:t>
      </w:r>
      <w:r w:rsidR="00B02ADE" w:rsidRPr="00AA0E42">
        <w:rPr>
          <w:rFonts w:asciiTheme="minorHAnsi" w:hAnsiTheme="minorHAnsi" w:cstheme="minorHAnsi"/>
          <w:color w:val="000000" w:themeColor="text1"/>
          <w:sz w:val="22"/>
          <w:szCs w:val="22"/>
          <w:lang w:val="en-US"/>
        </w:rPr>
        <w:t xml:space="preserve">hard limits </w:t>
      </w:r>
      <w:r w:rsidR="00920ED1" w:rsidRPr="00AA0E42">
        <w:rPr>
          <w:rFonts w:asciiTheme="minorHAnsi" w:hAnsiTheme="minorHAnsi" w:cstheme="minorHAnsi"/>
          <w:color w:val="000000" w:themeColor="text1"/>
          <w:sz w:val="22"/>
          <w:szCs w:val="22"/>
          <w:lang w:val="en-US"/>
        </w:rPr>
        <w:t>in the drug libraries</w:t>
      </w:r>
      <w:r w:rsidR="005A71F9" w:rsidRPr="00AA0E42">
        <w:rPr>
          <w:rFonts w:asciiTheme="minorHAnsi" w:hAnsiTheme="minorHAnsi" w:cstheme="minorHAnsi"/>
          <w:color w:val="000000" w:themeColor="text1"/>
          <w:sz w:val="22"/>
          <w:szCs w:val="22"/>
          <w:lang w:val="en-US"/>
        </w:rPr>
        <w:t xml:space="preserve"> is important</w:t>
      </w:r>
      <w:r w:rsidR="00E17EF2">
        <w:rPr>
          <w:rFonts w:asciiTheme="minorHAnsi" w:hAnsiTheme="minorHAnsi" w:cstheme="minorHAnsi"/>
          <w:color w:val="000000" w:themeColor="text1"/>
          <w:sz w:val="22"/>
          <w:szCs w:val="22"/>
          <w:lang w:val="en-US"/>
        </w:rPr>
        <w:t>.</w:t>
      </w:r>
      <w:r w:rsidR="00920ED1" w:rsidRPr="00AA0E42">
        <w:rPr>
          <w:rFonts w:asciiTheme="minorHAnsi" w:hAnsiTheme="minorHAnsi" w:cstheme="minorHAnsi"/>
          <w:color w:val="000000" w:themeColor="text1"/>
          <w:sz w:val="22"/>
          <w:szCs w:val="22"/>
          <w:lang w:val="en-US"/>
        </w:rPr>
        <w:t xml:space="preserve"> </w:t>
      </w:r>
      <w:r w:rsidR="00AA0D94" w:rsidRPr="00AA0E42">
        <w:rPr>
          <w:rFonts w:asciiTheme="minorHAnsi" w:hAnsiTheme="minorHAnsi" w:cstheme="minorHAnsi"/>
          <w:color w:val="000000" w:themeColor="text1"/>
          <w:sz w:val="22"/>
          <w:szCs w:val="22"/>
          <w:lang w:val="en-US"/>
        </w:rPr>
        <w:fldChar w:fldCharType="begin" w:fldLock="1"/>
      </w:r>
      <w:r w:rsidR="007A48C4">
        <w:rPr>
          <w:rFonts w:asciiTheme="minorHAnsi" w:hAnsiTheme="minorHAnsi" w:cstheme="minorHAnsi"/>
          <w:color w:val="000000" w:themeColor="text1"/>
          <w:sz w:val="22"/>
          <w:szCs w:val="22"/>
          <w:lang w:val="en-US"/>
        </w:rPr>
        <w:instrText>ADDIN CSL_CITATION {"citationItems":[{"id":"ITEM-1","itemData":{"DOI":"10.1007/s40264-014-0232-1","ISBN":"0114-5916 (Electronic)\\r0114-5916 (Linking)","ISSN":"11791942","PMID":"25294653","abstract":"BACKGROUND: Smart infusion pumps have been introduced to prevent medication errors and have been widely adopted nationally in the USA, though they are not always used in Europe or other regions. Despite widespread usage of smart pumps, intravenous medication errors have not been fully eliminated.\\n\\nOBJECTIVE: Through a systematic review of recent studies and reports regarding smart pump implementation and use, we aimed to identify the impact of smart pumps on error reduction and on the complex process of medication administration, and strategies to maximize the benefits of smart pumps.\\n\\nMETHODS: The medical literature related to the effects of smart pumps for improving patient safety was searched in PUBMED, EMBASE, and the Cochrane Central Register of Controlled Trials (CENTRAL) (2000-2014) and relevant papers were selected by two researchers.\\n\\nRESULTS: After the literature search, 231 papers were identified and the full texts of 138 articles were assessed for eligibility. Of these, 22 were included after removal of papers that did not meet the inclusion criteria. We assessed both the benefits and negative effects of smart pumps from these studies. One of the benefits of using smart pumps was intercepting errors such as the wrong rate, wrong dose, and pump setting errors. Other benefits include reduction of adverse drug event rates, practice improvements, and cost effectiveness. Meanwhile, the current issues or negative effects related to using smart pumps were lower compliance rates of using smart pumps, the overriding of soft alerts, non-intercepted errors, or the possibility of using the wrong drug library.\\n\\nCONCLUSION: The literature suggests that smart pumps reduce but do not eliminate programming errors. Although the hard limits of a drug library play a main role in intercepting medication errors, soft limits were still not as effective as hard limits because of high override rates. Compliance in using smart pumps is key towards effectively preventing errors. Opportunities for improvement include upgrading drug libraries, developing standardized drug libraries, decreasing the number of unnecessary warnings, and developing stronger approaches to minimize workarounds. Also, as with other clinical information systems, smart pumps should be implemented with the idea of using continuous quality improvement processes to iteratively improve their use.","author":[{"dropping-particle":"","family":"Ohashi","given":"Kumiko","non-dropping-particle":"","parse-names":false,"suffix":""},{"dropping-particle":"","family":"Dalleur","given":"Olivia","non-dropping-particle":"","parse-names":false,"suffix":""},{"dropping-particle":"","family":"Dykes","given":"Patricia C.","non-dropping-particle":"","parse-names":false,"suffix":""},{"dropping-particle":"","family":"Bates","given":"David W.","non-dropping-particle":"","parse-names":false,"suffix":""}],"container-title":"Drug Safety","id":"ITEM-1","issue":"12","issued":{"date-parts":[["2014"]]},"page":"1011-1020","title":"Benefits and Risks of Using Smart Pumps to Reduce Medication Error Rates: A Systematic Review","type":"article-journal","volume":"37"},"uris":["http://www.mendeley.com/documents/?uuid=97fa4c4b-f78f-4808-9ea2-b9fb774bcfab"]},{"id":"ITEM-2","itemData":{"DOI":"10.1136/qshc.2009.032839","ISBN":"1475-3901 (Electronic)\\n1475-3898 (Linking)","ISSN":"14753898","PMID":"20427310","abstract":"Assess the impact of infusion pump technologies (traditional pump vs smart pump vs smart pump with barcode) on nurses' ability to safely administer intravenous medications.","author":[{"dropping-particle":"","family":"Trbovich","given":"P. L.","non-dropping-particle":"","parse-names":false,"suffix":""},{"dropping-particle":"","family":"Pinkney","given":"S.","non-dropping-particle":"","parse-names":false,"suffix":""},{"dropping-particle":"","family":"Cafazzo","given":"J. A.","non-dropping-particle":"","parse-names":false,"suffix":""},{"dropping-particle":"","family":"Easty","given":"A. C.","non-dropping-particle":"","parse-names":false,"suffix":""}],"container-title":"Quality and Safety in Health Care","id":"ITEM-2","issue":"5","issued":{"date-parts":[["2010"]]},"page":"430-434","title":"The impact of traditional and smart pump infusion technology on nurse medication administration performance in a simulated inpatient unit","type":"article-journal","volume":"19"},"uris":["http://www.mendeley.com/documents/?uuid=fae7fa6f-924a-47b3-a5f7-be4ad4169abd"]}],"mendeley":{"formattedCitation":"&lt;sup&gt;24,49&lt;/sup&gt;","plainTextFormattedCitation":"24,49","previouslyFormattedCitation":"&lt;sup&gt;24,49&lt;/sup&gt;"},"properties":{"noteIndex":0},"schema":"https://github.com/citation-style-language/schema/raw/master/csl-citation.json"}</w:instrText>
      </w:r>
      <w:r w:rsidR="00AA0D94" w:rsidRPr="00AA0E42">
        <w:rPr>
          <w:rFonts w:asciiTheme="minorHAnsi" w:hAnsiTheme="minorHAnsi" w:cstheme="minorHAnsi"/>
          <w:color w:val="000000" w:themeColor="text1"/>
          <w:sz w:val="22"/>
          <w:szCs w:val="22"/>
          <w:lang w:val="en-US"/>
        </w:rPr>
        <w:fldChar w:fldCharType="separate"/>
      </w:r>
      <w:r w:rsidR="005C22D4" w:rsidRPr="005C22D4">
        <w:rPr>
          <w:rFonts w:asciiTheme="minorHAnsi" w:hAnsiTheme="minorHAnsi" w:cstheme="minorHAnsi"/>
          <w:noProof/>
          <w:color w:val="000000" w:themeColor="text1"/>
          <w:sz w:val="22"/>
          <w:szCs w:val="22"/>
          <w:vertAlign w:val="superscript"/>
          <w:lang w:val="en-US"/>
        </w:rPr>
        <w:t>24,49</w:t>
      </w:r>
      <w:r w:rsidR="00AA0D94" w:rsidRPr="00AA0E42">
        <w:rPr>
          <w:rFonts w:asciiTheme="minorHAnsi" w:hAnsiTheme="minorHAnsi" w:cstheme="minorHAnsi"/>
          <w:color w:val="000000" w:themeColor="text1"/>
          <w:sz w:val="22"/>
          <w:szCs w:val="22"/>
          <w:lang w:val="en-US"/>
        </w:rPr>
        <w:fldChar w:fldCharType="end"/>
      </w:r>
      <w:r w:rsidR="00AA0D94" w:rsidRPr="00AA0E42">
        <w:rPr>
          <w:rFonts w:asciiTheme="minorHAnsi" w:hAnsiTheme="minorHAnsi" w:cstheme="minorHAnsi"/>
          <w:color w:val="000000" w:themeColor="text1"/>
          <w:sz w:val="22"/>
          <w:szCs w:val="22"/>
          <w:lang w:val="en-US"/>
        </w:rPr>
        <w:t xml:space="preserve"> </w:t>
      </w:r>
      <w:r w:rsidR="00196D2D" w:rsidRPr="00AA0E42">
        <w:rPr>
          <w:rFonts w:asciiTheme="minorHAnsi" w:hAnsiTheme="minorHAnsi" w:cstheme="minorHAnsi"/>
          <w:color w:val="000000" w:themeColor="text1"/>
          <w:sz w:val="22"/>
          <w:szCs w:val="22"/>
          <w:lang w:val="en-US"/>
        </w:rPr>
        <w:t>Another area of development is the functionality of smart pumps and drug libraries, as a recent study found differences in smart pump compliance both within and between hospital systems, which might be influenced by pump type and the number of drug library profiles</w:t>
      </w:r>
      <w:r w:rsidR="00E17EF2">
        <w:rPr>
          <w:rFonts w:asciiTheme="minorHAnsi" w:hAnsiTheme="minorHAnsi" w:cstheme="minorHAnsi"/>
          <w:color w:val="000000" w:themeColor="text1"/>
          <w:sz w:val="22"/>
          <w:szCs w:val="22"/>
          <w:lang w:val="en-US"/>
        </w:rPr>
        <w:t>.</w:t>
      </w:r>
      <w:r w:rsidR="00196D2D" w:rsidRPr="00AA0E42">
        <w:rPr>
          <w:rFonts w:asciiTheme="minorHAnsi" w:hAnsiTheme="minorHAnsi" w:cstheme="minorHAnsi"/>
          <w:color w:val="000000" w:themeColor="text1"/>
          <w:sz w:val="22"/>
          <w:szCs w:val="22"/>
          <w:lang w:val="en-US"/>
        </w:rPr>
        <w:t xml:space="preserve"> </w:t>
      </w:r>
      <w:r w:rsidR="00196D2D" w:rsidRPr="00AA0E42">
        <w:rPr>
          <w:rFonts w:asciiTheme="minorHAnsi" w:hAnsiTheme="minorHAnsi" w:cstheme="minorHAnsi"/>
          <w:color w:val="000000" w:themeColor="text1"/>
          <w:sz w:val="22"/>
          <w:szCs w:val="22"/>
          <w:lang w:val="en-US"/>
        </w:rPr>
        <w:fldChar w:fldCharType="begin" w:fldLock="1"/>
      </w:r>
      <w:r w:rsidR="001F1964">
        <w:rPr>
          <w:rFonts w:asciiTheme="minorHAnsi" w:hAnsiTheme="minorHAnsi" w:cstheme="minorHAnsi"/>
          <w:color w:val="000000" w:themeColor="text1"/>
          <w:sz w:val="22"/>
          <w:szCs w:val="22"/>
          <w:lang w:val="en-US"/>
        </w:rPr>
        <w:instrText>ADDIN CSL_CITATION {"citationItems":[{"id":"ITEM-1","itemData":{"DOI":"10.1097/PTS.0000000000000383","ISBN":"1549-8417","ISSN":"15498425","PMID":"28574959","abstract":"BACKGROUND: Although intravenous (IV) smart pumps with built-in dose-error reduction systems (DERS) can reduce IV medication administration error, most serious adverse events still occur during IV medication administration. Sources of error include overriding DERS and manually bypassing drug libraries and the DERS. METHODS: Our purpose was to use the Regenstrief National Center for Medical Device Informatics data set to better understand IV smart pump drug library and DERS compliance. Our sample consisted of 12 months of data from 7 hospital systems, 44 individual hospitals, and descriptive data from the American Hospital Directory (AHD) for 2015. The aims of the study were (1) to determine whether there are differences in IV smart pump drug library compliance between hospital systems and (2) to provide a broad descriptive overview of relevant trends related to IV smart pump compliance. RESULTS: For aim 1, we found 3 significant relationships among the 7 hospital systems: systems 3 (P &lt; 0.001), 6 (P = 0.003), and 7 (P = 0.002) had significantly higher IV smart compliance as compared with system 4. For aim 2, the number of drug library profiles was positively correlated (P = 0.029) with IV smart pump compliance and the IV smart pump type used was significantly correlated (P = 0.013) with IV smart pump compliance. CONCLUSIONS: Our findings support that there are differences in IV smart pump compliance both within and between hospital systems and that IV smart pump type and the number of drug library profiles may be influencing factors. Further research is required to more accurately identify the impact of these factors in this very important area of patient safety.","author":[{"dropping-particle":"","family":"Giuliano","given":"Karen K.","non-dropping-particle":"","parse-names":false,"suffix":""},{"dropping-particle":"","family":"Su","given":"Wan Ting","non-dropping-particle":"","parse-names":false,"suffix":""},{"dropping-particle":"","family":"Degnan","given":"Daniel D.","non-dropping-particle":"","parse-names":false,"suffix":""},{"dropping-particle":"","family":"Fitzgerald","given":"Kristy","non-dropping-particle":"","parse-names":false,"suffix":""},{"dropping-particle":"","family":"Zink","given":"Richard J.","non-dropping-particle":"","parse-names":false,"suffix":""},{"dropping-particle":"","family":"DeLaurentis","given":"Poching","non-dropping-particle":"","parse-names":false,"suffix":""}],"container-title":"Journal of patient safety","id":"ITEM-1","issue":"4","issued":{"date-parts":[["2018"]]},"page":"e76-e82","title":"Intravenous Smart Pump Drug Library Compliance: A Descriptive Study of 44 Hospitals","type":"article-journal","volume":"14"},"uris":["http://www.mendeley.com/documents/?uuid=eeb044bf-f77e-4a0c-a0c4-8823942fda43"]}],"mendeley":{"formattedCitation":"&lt;sup&gt;77&lt;/sup&gt;","plainTextFormattedCitation":"77","previouslyFormattedCitation":"&lt;sup&gt;77&lt;/sup&gt;"},"properties":{"noteIndex":0},"schema":"https://github.com/citation-style-language/schema/raw/master/csl-citation.json"}</w:instrText>
      </w:r>
      <w:r w:rsidR="00196D2D" w:rsidRPr="00AA0E42">
        <w:rPr>
          <w:rFonts w:asciiTheme="minorHAnsi" w:hAnsiTheme="minorHAnsi" w:cstheme="minorHAnsi"/>
          <w:color w:val="000000" w:themeColor="text1"/>
          <w:sz w:val="22"/>
          <w:szCs w:val="22"/>
          <w:lang w:val="en-US"/>
        </w:rPr>
        <w:fldChar w:fldCharType="separate"/>
      </w:r>
      <w:r w:rsidR="009D36ED" w:rsidRPr="009D36ED">
        <w:rPr>
          <w:rFonts w:asciiTheme="minorHAnsi" w:hAnsiTheme="minorHAnsi" w:cstheme="minorHAnsi"/>
          <w:noProof/>
          <w:color w:val="000000" w:themeColor="text1"/>
          <w:sz w:val="22"/>
          <w:szCs w:val="22"/>
          <w:vertAlign w:val="superscript"/>
          <w:lang w:val="en-US"/>
        </w:rPr>
        <w:t>77</w:t>
      </w:r>
      <w:r w:rsidR="00196D2D" w:rsidRPr="00AA0E42">
        <w:rPr>
          <w:rFonts w:asciiTheme="minorHAnsi" w:hAnsiTheme="minorHAnsi" w:cstheme="minorHAnsi"/>
          <w:color w:val="000000" w:themeColor="text1"/>
          <w:sz w:val="22"/>
          <w:szCs w:val="22"/>
          <w:lang w:val="en-US"/>
        </w:rPr>
        <w:fldChar w:fldCharType="end"/>
      </w:r>
      <w:r w:rsidR="00196D2D" w:rsidRPr="00AA0E42">
        <w:rPr>
          <w:rFonts w:asciiTheme="minorHAnsi" w:hAnsiTheme="minorHAnsi" w:cstheme="minorHAnsi"/>
          <w:color w:val="000000" w:themeColor="text1"/>
          <w:sz w:val="22"/>
          <w:szCs w:val="22"/>
          <w:lang w:val="en-US"/>
        </w:rPr>
        <w:t xml:space="preserve"> </w:t>
      </w:r>
      <w:r w:rsidR="00531960" w:rsidRPr="00AA0E42">
        <w:rPr>
          <w:rFonts w:asciiTheme="minorHAnsi" w:hAnsiTheme="minorHAnsi" w:cstheme="minorHAnsi"/>
          <w:color w:val="000000" w:themeColor="text1"/>
          <w:sz w:val="22"/>
          <w:szCs w:val="22"/>
          <w:lang w:val="en-US"/>
        </w:rPr>
        <w:t xml:space="preserve">Prevention of </w:t>
      </w:r>
      <w:r w:rsidR="0049041C" w:rsidRPr="00AA0E42">
        <w:rPr>
          <w:rFonts w:asciiTheme="minorHAnsi" w:hAnsiTheme="minorHAnsi" w:cstheme="minorHAnsi"/>
          <w:color w:val="000000" w:themeColor="text1"/>
          <w:sz w:val="22"/>
          <w:szCs w:val="22"/>
          <w:lang w:val="en-US"/>
        </w:rPr>
        <w:t xml:space="preserve">errors </w:t>
      </w:r>
      <w:r w:rsidR="00E81A74" w:rsidRPr="00AA0E42">
        <w:rPr>
          <w:rFonts w:asciiTheme="minorHAnsi" w:hAnsiTheme="minorHAnsi" w:cstheme="minorHAnsi"/>
          <w:color w:val="000000" w:themeColor="text1"/>
          <w:sz w:val="22"/>
          <w:szCs w:val="22"/>
          <w:lang w:val="en-US"/>
        </w:rPr>
        <w:t>throughout the</w:t>
      </w:r>
      <w:r w:rsidR="00D77A1C" w:rsidRPr="00AA0E42">
        <w:rPr>
          <w:rFonts w:asciiTheme="minorHAnsi" w:hAnsiTheme="minorHAnsi" w:cstheme="minorHAnsi"/>
          <w:color w:val="000000" w:themeColor="text1"/>
          <w:sz w:val="22"/>
          <w:szCs w:val="22"/>
          <w:lang w:val="en-US"/>
        </w:rPr>
        <w:t xml:space="preserve"> </w:t>
      </w:r>
      <w:r w:rsidR="00C83E1E" w:rsidRPr="00AA0E42">
        <w:rPr>
          <w:rFonts w:asciiTheme="minorHAnsi" w:hAnsiTheme="minorHAnsi" w:cstheme="minorHAnsi"/>
          <w:color w:val="000000" w:themeColor="text1"/>
          <w:sz w:val="22"/>
          <w:szCs w:val="22"/>
          <w:lang w:val="en-US"/>
        </w:rPr>
        <w:t>intra</w:t>
      </w:r>
      <w:r w:rsidR="00952163" w:rsidRPr="00AA0E42">
        <w:rPr>
          <w:rFonts w:asciiTheme="minorHAnsi" w:hAnsiTheme="minorHAnsi" w:cstheme="minorHAnsi"/>
          <w:color w:val="000000" w:themeColor="text1"/>
          <w:sz w:val="22"/>
          <w:szCs w:val="22"/>
          <w:lang w:val="en-US"/>
        </w:rPr>
        <w:t>v</w:t>
      </w:r>
      <w:r w:rsidR="00C83E1E" w:rsidRPr="00AA0E42">
        <w:rPr>
          <w:rFonts w:asciiTheme="minorHAnsi" w:hAnsiTheme="minorHAnsi" w:cstheme="minorHAnsi"/>
          <w:color w:val="000000" w:themeColor="text1"/>
          <w:sz w:val="22"/>
          <w:szCs w:val="22"/>
          <w:lang w:val="en-US"/>
        </w:rPr>
        <w:t xml:space="preserve">enous </w:t>
      </w:r>
      <w:r w:rsidR="00BB7E4D" w:rsidRPr="00AA0E42">
        <w:rPr>
          <w:rFonts w:asciiTheme="minorHAnsi" w:hAnsiTheme="minorHAnsi" w:cstheme="minorHAnsi"/>
          <w:color w:val="000000" w:themeColor="text1"/>
          <w:sz w:val="22"/>
          <w:szCs w:val="22"/>
          <w:lang w:val="en-US"/>
        </w:rPr>
        <w:t xml:space="preserve">medication process </w:t>
      </w:r>
      <w:r w:rsidR="00C83E1E" w:rsidRPr="00AA0E42">
        <w:rPr>
          <w:rFonts w:asciiTheme="minorHAnsi" w:hAnsiTheme="minorHAnsi" w:cstheme="minorHAnsi"/>
          <w:color w:val="000000" w:themeColor="text1"/>
          <w:sz w:val="22"/>
          <w:szCs w:val="22"/>
          <w:lang w:val="en-US"/>
        </w:rPr>
        <w:t>requires</w:t>
      </w:r>
      <w:r w:rsidR="00EC54F0" w:rsidRPr="00AA0E42">
        <w:rPr>
          <w:rFonts w:asciiTheme="minorHAnsi" w:hAnsiTheme="minorHAnsi" w:cstheme="minorHAnsi"/>
          <w:color w:val="000000" w:themeColor="text1"/>
          <w:sz w:val="22"/>
          <w:szCs w:val="22"/>
          <w:lang w:val="en-US"/>
        </w:rPr>
        <w:t xml:space="preserve"> </w:t>
      </w:r>
      <w:r w:rsidR="00B02ADE" w:rsidRPr="00AA0E42">
        <w:rPr>
          <w:rFonts w:asciiTheme="minorHAnsi" w:hAnsiTheme="minorHAnsi" w:cstheme="minorHAnsi"/>
          <w:color w:val="000000" w:themeColor="text1"/>
          <w:sz w:val="22"/>
          <w:szCs w:val="22"/>
          <w:lang w:val="en-US"/>
        </w:rPr>
        <w:t xml:space="preserve">integrating smart pumps </w:t>
      </w:r>
      <w:r w:rsidR="00A6507F">
        <w:rPr>
          <w:rFonts w:asciiTheme="minorHAnsi" w:hAnsiTheme="minorHAnsi" w:cstheme="minorHAnsi"/>
          <w:color w:val="000000" w:themeColor="text1"/>
          <w:sz w:val="22"/>
          <w:szCs w:val="22"/>
          <w:lang w:val="en-US"/>
        </w:rPr>
        <w:t>in</w:t>
      </w:r>
      <w:r w:rsidR="00D15A7E" w:rsidRPr="00AA0E42">
        <w:rPr>
          <w:rFonts w:asciiTheme="minorHAnsi" w:hAnsiTheme="minorHAnsi" w:cstheme="minorHAnsi"/>
          <w:color w:val="000000" w:themeColor="text1"/>
          <w:sz w:val="22"/>
          <w:szCs w:val="22"/>
          <w:lang w:val="en-US"/>
        </w:rPr>
        <w:t>to closed loop medication management systems</w:t>
      </w:r>
      <w:r w:rsidR="00B02ADE" w:rsidRPr="00AA0E42">
        <w:rPr>
          <w:rFonts w:asciiTheme="minorHAnsi" w:hAnsiTheme="minorHAnsi" w:cstheme="minorHAnsi"/>
          <w:color w:val="000000" w:themeColor="text1"/>
          <w:sz w:val="22"/>
          <w:szCs w:val="22"/>
          <w:lang w:val="en-US"/>
        </w:rPr>
        <w:t xml:space="preserve">, such as </w:t>
      </w:r>
      <w:r w:rsidR="00920ED1" w:rsidRPr="00AA0E42">
        <w:rPr>
          <w:rFonts w:asciiTheme="minorHAnsi" w:hAnsiTheme="minorHAnsi" w:cstheme="minorHAnsi"/>
          <w:color w:val="000000" w:themeColor="text1"/>
          <w:sz w:val="22"/>
          <w:szCs w:val="22"/>
          <w:lang w:val="en-US"/>
        </w:rPr>
        <w:t>electronic patient record</w:t>
      </w:r>
      <w:r w:rsidR="00AD1D49">
        <w:rPr>
          <w:rFonts w:asciiTheme="minorHAnsi" w:hAnsiTheme="minorHAnsi" w:cstheme="minorHAnsi"/>
          <w:color w:val="000000" w:themeColor="text1"/>
          <w:sz w:val="22"/>
          <w:szCs w:val="22"/>
          <w:lang w:val="en-US"/>
        </w:rPr>
        <w:t>s</w:t>
      </w:r>
      <w:r w:rsidR="00920ED1" w:rsidRPr="00AA0E42">
        <w:rPr>
          <w:rFonts w:asciiTheme="minorHAnsi" w:hAnsiTheme="minorHAnsi" w:cstheme="minorHAnsi"/>
          <w:color w:val="000000" w:themeColor="text1"/>
          <w:sz w:val="22"/>
          <w:szCs w:val="22"/>
          <w:lang w:val="en-US"/>
        </w:rPr>
        <w:t>, ﻿clinical pharmacist</w:t>
      </w:r>
      <w:r w:rsidR="005F079C" w:rsidRPr="00AA0E42">
        <w:rPr>
          <w:rFonts w:asciiTheme="minorHAnsi" w:hAnsiTheme="minorHAnsi" w:cstheme="minorHAnsi"/>
          <w:color w:val="000000" w:themeColor="text1"/>
          <w:sz w:val="22"/>
          <w:szCs w:val="22"/>
          <w:lang w:val="en-US"/>
        </w:rPr>
        <w:t>’s</w:t>
      </w:r>
      <w:r w:rsidR="00920ED1" w:rsidRPr="00AA0E42">
        <w:rPr>
          <w:rFonts w:asciiTheme="minorHAnsi" w:hAnsiTheme="minorHAnsi" w:cstheme="minorHAnsi"/>
          <w:color w:val="000000" w:themeColor="text1"/>
          <w:sz w:val="22"/>
          <w:szCs w:val="22"/>
          <w:lang w:val="en-US"/>
        </w:rPr>
        <w:t xml:space="preserve"> review of orders</w:t>
      </w:r>
      <w:r w:rsidR="005F079C" w:rsidRPr="00AA0E42">
        <w:rPr>
          <w:rFonts w:asciiTheme="minorHAnsi" w:hAnsiTheme="minorHAnsi" w:cstheme="minorHAnsi"/>
          <w:color w:val="000000" w:themeColor="text1"/>
          <w:sz w:val="22"/>
          <w:szCs w:val="22"/>
          <w:lang w:val="en-US"/>
        </w:rPr>
        <w:t>,</w:t>
      </w:r>
      <w:r w:rsidR="00920ED1" w:rsidRPr="00AA0E42">
        <w:rPr>
          <w:rFonts w:asciiTheme="minorHAnsi" w:hAnsiTheme="minorHAnsi" w:cstheme="minorHAnsi"/>
          <w:color w:val="000000" w:themeColor="text1"/>
          <w:sz w:val="22"/>
          <w:szCs w:val="22"/>
          <w:lang w:val="en-US"/>
        </w:rPr>
        <w:t xml:space="preserve"> </w:t>
      </w:r>
      <w:r w:rsidR="00E3602C" w:rsidRPr="00AA0E42">
        <w:rPr>
          <w:rFonts w:asciiTheme="minorHAnsi" w:hAnsiTheme="minorHAnsi" w:cstheme="minorHAnsi"/>
          <w:color w:val="000000" w:themeColor="text1"/>
          <w:sz w:val="22"/>
          <w:szCs w:val="22"/>
          <w:lang w:val="en-US"/>
        </w:rPr>
        <w:t xml:space="preserve">automated compounding systems, </w:t>
      </w:r>
      <w:r w:rsidR="00B02ADE" w:rsidRPr="00AA0E42">
        <w:rPr>
          <w:rFonts w:asciiTheme="minorHAnsi" w:hAnsiTheme="minorHAnsi" w:cstheme="minorHAnsi"/>
          <w:color w:val="000000" w:themeColor="text1"/>
          <w:sz w:val="22"/>
          <w:szCs w:val="22"/>
          <w:lang w:val="en-US"/>
        </w:rPr>
        <w:t xml:space="preserve">barcode </w:t>
      </w:r>
      <w:r w:rsidR="00920ED1" w:rsidRPr="00AA0E42">
        <w:rPr>
          <w:rFonts w:asciiTheme="minorHAnsi" w:hAnsiTheme="minorHAnsi" w:cstheme="minorHAnsi"/>
          <w:sz w:val="22"/>
          <w:szCs w:val="22"/>
          <w:lang w:val="en-US"/>
        </w:rPr>
        <w:t>verification at the bedside</w:t>
      </w:r>
      <w:r w:rsidR="005F079C" w:rsidRPr="00AA0E42">
        <w:rPr>
          <w:rFonts w:asciiTheme="minorHAnsi" w:hAnsiTheme="minorHAnsi" w:cstheme="minorHAnsi"/>
          <w:sz w:val="22"/>
          <w:szCs w:val="22"/>
          <w:lang w:val="en-US"/>
        </w:rPr>
        <w:t xml:space="preserve">, and </w:t>
      </w:r>
      <w:r w:rsidR="00213DE0" w:rsidRPr="00AA0E42">
        <w:rPr>
          <w:rFonts w:asciiTheme="minorHAnsi" w:hAnsiTheme="minorHAnsi" w:cstheme="minorHAnsi"/>
          <w:sz w:val="22"/>
          <w:szCs w:val="22"/>
          <w:lang w:val="en-US"/>
        </w:rPr>
        <w:t xml:space="preserve">real-time clinical </w:t>
      </w:r>
      <w:r w:rsidR="00D15A7E" w:rsidRPr="00AA0E42">
        <w:rPr>
          <w:rFonts w:asciiTheme="minorHAnsi" w:hAnsiTheme="minorHAnsi" w:cstheme="minorHAnsi"/>
          <w:sz w:val="22"/>
          <w:szCs w:val="22"/>
          <w:lang w:val="en-US"/>
        </w:rPr>
        <w:t xml:space="preserve">monitoring </w:t>
      </w:r>
      <w:r w:rsidR="00213DE0" w:rsidRPr="00AA0E42">
        <w:rPr>
          <w:rFonts w:asciiTheme="minorHAnsi" w:hAnsiTheme="minorHAnsi" w:cstheme="minorHAnsi"/>
          <w:sz w:val="22"/>
          <w:szCs w:val="22"/>
          <w:lang w:val="en-US"/>
        </w:rPr>
        <w:t>data</w:t>
      </w:r>
      <w:r w:rsidR="00E17EF2">
        <w:rPr>
          <w:rFonts w:asciiTheme="minorHAnsi" w:hAnsiTheme="minorHAnsi" w:cstheme="minorHAnsi"/>
          <w:sz w:val="22"/>
          <w:szCs w:val="22"/>
          <w:lang w:val="en-US"/>
        </w:rPr>
        <w:t>.</w:t>
      </w:r>
      <w:r w:rsidR="00920ED1" w:rsidRPr="00AA0E42">
        <w:rPr>
          <w:rFonts w:asciiTheme="minorHAnsi" w:hAnsiTheme="minorHAnsi" w:cstheme="minorHAnsi"/>
          <w:sz w:val="22"/>
          <w:szCs w:val="22"/>
          <w:lang w:val="en-US"/>
        </w:rPr>
        <w:t xml:space="preserve"> </w:t>
      </w:r>
      <w:r w:rsidR="00CB5F6D" w:rsidRPr="00AA0E42">
        <w:rPr>
          <w:rFonts w:asciiTheme="minorHAnsi" w:hAnsiTheme="minorHAnsi" w:cstheme="minorHAnsi"/>
          <w:color w:val="000000" w:themeColor="text1"/>
          <w:sz w:val="22"/>
          <w:szCs w:val="22"/>
          <w:lang w:val="en-US"/>
        </w:rPr>
        <w:fldChar w:fldCharType="begin" w:fldLock="1"/>
      </w:r>
      <w:r w:rsidR="007A48C4">
        <w:rPr>
          <w:rFonts w:asciiTheme="minorHAnsi" w:hAnsiTheme="minorHAnsi" w:cstheme="minorHAnsi"/>
          <w:color w:val="000000" w:themeColor="text1"/>
          <w:sz w:val="22"/>
          <w:szCs w:val="22"/>
          <w:lang w:val="en-US"/>
        </w:rPr>
        <w:instrText>ADDIN CSL_CITATION {"citationItems":[{"id":"ITEM-1","itemData":{"DOI":"10.1007/s40264-014-0232-1","ISBN":"0114-5916 (Electronic)\\r0114-5916 (Linking)","ISSN":"11791942","PMID":"25294653","abstract":"BACKGROUND: Smart infusion pumps have been introduced to prevent medication errors and have been widely adopted nationally in the USA, though they are not always used in Europe or other regions. Despite widespread usage of smart pumps, intravenous medication errors have not been fully eliminated.\\n\\nOBJECTIVE: Through a systematic review of recent studies and reports regarding smart pump implementation and use, we aimed to identify the impact of smart pumps on error reduction and on the complex process of medication administration, and strategies to maximize the benefits of smart pumps.\\n\\nMETHODS: The medical literature related to the effects of smart pumps for improving patient safety was searched in PUBMED, EMBASE, and the Cochrane Central Register of Controlled Trials (CENTRAL) (2000-2014) and relevant papers were selected by two researchers.\\n\\nRESULTS: After the literature search, 231 papers were identified and the full texts of 138 articles were assessed for eligibility. Of these, 22 were included after removal of papers that did not meet the inclusion criteria. We assessed both the benefits and negative effects of smart pumps from these studies. One of the benefits of using smart pumps was intercepting errors such as the wrong rate, wrong dose, and pump setting errors. Other benefits include reduction of adverse drug event rates, practice improvements, and cost effectiveness. Meanwhile, the current issues or negative effects related to using smart pumps were lower compliance rates of using smart pumps, the overriding of soft alerts, non-intercepted errors, or the possibility of using the wrong drug library.\\n\\nCONCLUSION: The literature suggests that smart pumps reduce but do not eliminate programming errors. Although the hard limits of a drug library play a main role in intercepting medication errors, soft limits were still not as effective as hard limits because of high override rates. Compliance in using smart pumps is key towards effectively preventing errors. Opportunities for improvement include upgrading drug libraries, developing standardized drug libraries, decreasing the number of unnecessary warnings, and developing stronger approaches to minimize workarounds. Also, as with other clinical information systems, smart pumps should be implemented with the idea of using continuous quality improvement processes to iteratively improve their use.","author":[{"dropping-particle":"","family":"Ohashi","given":"Kumiko","non-dropping-particle":"","parse-names":false,"suffix":""},{"dropping-particle":"","family":"Dalleur","given":"Olivia","non-dropping-particle":"","parse-names":false,"suffix":""},{"dropping-particle":"","family":"Dykes","given":"Patricia C.","non-dropping-particle":"","parse-names":false,"suffix":""},{"dropping-particle":"","family":"Bates","given":"David W.","non-dropping-particle":"","parse-names":false,"suffix":""}],"container-title":"Drug Safety","id":"ITEM-1","issue":"12","issued":{"date-parts":[["2014"]]},"page":"1011-1020","title":"Benefits and Risks of Using Smart Pumps to Reduce Medication Error Rates: A Systematic Review","type":"article-journal","volume":"37"},"uris":["http://www.mendeley.com/documents/?uuid=97fa4c4b-f78f-4808-9ea2-b9fb774bcfab"]},{"id":"ITEM-2","itemData":{"DOI":"10.1007/s11606-007-0414-y","ISBN":"1525-1497 (Electronic):0884-8734 (Linking)","ISSN":"08848734","PMID":"18095043","abstract":"BACKGROUND: Patients in intensive care units (ICUs) frequently experience adverse drug events involving intravenous medications (IV-ADEs), which are often preventable. OBJECTIVES: To determine how frequently preventable IV-ADEs in ICUs match the safety features of a programmable infusion pump with safety software (\"smart pump\") and to suggest potential improvements in smart-pump design. DESIGN: Using retrospective medical-record review, we examined preventable IV-ADEs in ICUs before and after 2 hospitals replaced conventional pumps with smart pumps. The smart pumps alerted users when programmed to deliver duplicate infusions or continuous-infusion doses outside hospital-defined ranges. PARTICIPANTS: 4,604 critically ill adults at 1 academic and 1 nonacademic hospital. MEASUREMENTS: Preventable IV-ADEs matching smart-pump features and errors involved in preventable IV-ADEs. RESULTS: Of 100 preventable IV-ADEs identified, 4 involved errors matching smart-pump features. Two occurred before and 2 after smart-pump implementation. Overall, 29% of preventable IV-ADEs involved overdoses; 37%, failures to monitor for potential problems; and 45%, failures to intervene when problems appeared. Error descriptions suggested that expanding smart pumps' capabilities might enable them to prevent more IV-ADEs. CONCLUSION: The smart pumps we evaluated are unlikely to reduce preventable IV-ADEs in ICUs because they address only 4% of them. Expanding smart-pump capabilities might prevent more IV-ADEs.","author":[{"dropping-particle":"","family":"Nuckols","given":"Teryl K.","non-dropping-particle":"","parse-names":false,"suffix":""},{"dropping-particle":"","family":"Bower","given":"Anthony G.","non-dropping-particle":"","parse-names":false,"suffix":""},{"dropping-particle":"","family":"Paddock","given":"Susan M.","non-dropping-particle":"","parse-names":false,"suffix":""},{"dropping-particle":"","family":"Hilborne","given":"Lee H.","non-dropping-particle":"","parse-names":false,"suffix":""},{"dropping-particle":"","family":"Wallace","given":"Peggy","non-dropping-particle":"","parse-names":false,"suffix":""},{"dropping-particle":"","family":"Rothschild","given":"Jeffrey M.","non-dropping-particle":"","parse-names":false,"suffix":""},{"dropping-particle":"","family":"Griffin","given":"Anne","non-dropping-particle":"","parse-names":false,"suffix":""},{"dropping-particle":"","family":"Fairbanks","given":"Rollin J.","non-dropping-particle":"","parse-names":false,"suffix":""},{"dropping-particle":"","family":"Carlson","given":"Beverly","non-dropping-particle":"","parse-names":false,"suffix":""},{"dropping-particle":"","family":"Panzer","given":"Robert J.","non-dropping-particle":"","parse-names":false,"suffix":""},{"dropping-particle":"","family":"Brook","given":"Robert H.","non-dropping-particle":"","parse-names":false,"suffix":""}],"container-title":"Journal of General Internal Medicine","id":"ITEM-2","issue":"1 SUPPL.","issued":{"date-parts":[["2008"]]},"page":"41-45","title":"Programmable infusion pumps in ICUS: An analysis of corresponding adverse drug events","type":"article-journal","volume":"23"},"uris":["http://www.mendeley.com/documents/?uuid=37fae9f1-6280-4ab4-9981-aed7b7381a3d"]},{"id":"ITEM-3","itemData":{"DOI":"10.1097/01.jps.0000230293.58149.69","ISBN":"1549-8417","ISSN":"15498417","abstract":"OBJECTIVES: To apply the new IV Medication Harm Index to continuous quality improvement data to assess the nature of harm averted by infusion-safety systems. METHODS: The IV Medication Harm Index (score range, 3.5 to 14; higher scores indicate greater harm/risk) was applied to analyze data on averted intravenous medication errors gathered from 426 \"smart pumps\" (computerized infusion devices with dose-error reduction software) during a 9-month period at 2 tertiary-care hospitals. RESULTS: Of 166 averted overdoses, 100 (60.2%) involved high-risk medications, and 105 (63.3%) were medications unlikely to be detected in the event of overdose. IV Medication Harm Index scores ranged from 3.5 to 13 (mean, 8.2; range, 3.5 to 14), and 33 (19.9%) averted overdoses scored 11 or higher. Sorted by frequency only, propofol, heparin, and dopamine accounted for more than half of all averted overdoses; however, IV Medication Harm Index analysis showed that heparin and propofol accounted for almost three-quarters of the highest-risk averted overdoses. More than three-quarters of the pumps were used with adult critical care patient types; more than half of the highest-risk averted overdoses occurred with non-intensive care unit (ICU) patient types. Results led to several practice improvements for the highest-risk-for-harm drugs. CONCLUSIONS: Findings suggest that the IV safety systems averted significant harm and that the IV Medication Harm Index provides the ability to filter large pools of data to reveal events with the greatest potential for causing harm, so these can be studied and acted on first, which is likely to have the greatest impact in improving medication safety. © 2006 Lippincott Williams &amp; Wilkins, Inc.","author":[{"dropping-particle":"","family":"Williams","given":"Carolyn K.","non-dropping-particle":"","parse-names":false,"suffix":""},{"dropping-particle":"","family":"Maddox","given":"Ray R.","non-dropping-particle":"","parse-names":false,"suffix":""},{"dropping-particle":"","family":"Heape","given":"Elizabeth","non-dropping-particle":"","parse-names":false,"suffix":""},{"dropping-particle":"","family":"Richards","given":"Hal E.","non-dropping-particle":"","parse-names":false,"suffix":""},{"dropping-particle":"","family":"Griffiths","given":"Diane L.","non-dropping-particle":"","parse-names":false,"suffix":""},{"dropping-particle":"","family":"Crass","given":"Richard E.","non-dropping-particle":"","parse-names":false,"suffix":""}],"container-title":"Journal of Patient Safety","id":"ITEM-3","issue":"3","issued":{"date-parts":[["2006"]]},"page":"132-139","title":"Application of the IV medication harm index to assess the nature of harm averted by \"smart\" infusion safety systems","type":"article-journal","volume":"2"},"uris":["http://www.mendeley.com/documents/?uuid=02d2eb32-643f-47b2-8ec3-be4a7b599c84"]},{"id":"ITEM-4","itemData":{"DOI":"10.2165/11597350-000000000-00000","ISSN":"0114-5916","PMID":"22671864","abstract":"Background: Medication errors occur in approximately one out of five doses in a typical hospital setting. Patients in the intensive care unit (ICU) are particularly susceptible to errors during the application of intravenous drugs as they receive numerous potent drugs applied by syringe pumps. Objective: The aim of this study was to analyse the effects on potential harmful medication errors and to address factors that have potential for improving medication safety after the introduction of a standardized drug library into syringe pumps with integrated decision support systems. Methods: A team of physicians and nurses developed a dataset that defined standardized drug concentrations, application rates and alert limits to prevent accidental overdosing of intravenous medications. This dataset was implemented in 100 syringe pumps with the ability to log programming errors, alerts, reprogramming events and overrides ('smart pumps'). In this retrospective pilot study, all pump-related transaction data were obtained from the pump logs, by downloading the data from the pumps, covering 20 months of use between 1 April 2008 and 30 November 2009. Patient data were gathered from the electronic patient charts. The study was performed in a cardiothoracic ICU of the Charité University Hospital, Berlin, Germany. Results: A total of 7884 patient treatment days and 133 601 infusion starts were evaluated. The drug library with the features of the dose rate was used in 92.8% of the syringe pump starts, in 1.5% of the starts a manual dosing mode without the use of the drug library was used and in 5.7% of the starts the mode 'mL/h', without any calculation features, was used. The most frequently used drugs were vasoactive drugs, followed by sedation medication. The user was alerted for a potentially harmful overdosing in 717 cases and in 66 cases the pumps were reprogrammed after the alert. During the early morning hours a higher rate of alarms was generated by the pumps, compared with the rest of the day. Conclusions: Syringe pumps with integrated safety features have the capacity to intercept medication errors. The structured evaluation of the bedside programming history in log recordings is an important benefit of smart pumps, as this enables the users to obtain an objective measurement of infusion practice, which can be used to provide team feedback and to optimize the programming of the pumps. Further research will show if the combination of these data with physiologica…","author":[{"dropping-particle":"","family":"Kastrup","given":"Marc","non-dropping-particle":"","parse-names":false,"suffix":""},{"dropping-particle":"","family":"Balzer","given":"Felix","non-dropping-particle":"","parse-names":false,"suffix":""},{"dropping-particle":"","family":"Volk","given":"Thomas","non-dropping-particle":"","parse-names":false,"suffix":""},{"dropping-particle":"","family":"Spies","given":"Claudia","non-dropping-particle":"","parse-names":false,"suffix":""}],"container-title":"Drug safety : an international journal of medical toxicology and drug experience","id":"ITEM-4","issue":"7","issued":{"date-parts":[["2012"]]},"page":"563-574","title":"Analysis of Event Logs from Syringe Pumps. A Retrospective Pilot Study to Assess Possible Effects of Syringe Pumps on Safety in a University Hospital Critical Care Unit in Germany","type":"article-journal","volume":"35"},"uris":["http://www.mendeley.com/documents/?uuid=32e52345-567b-4fab-9508-c3e195b11200"]},{"id":"ITEM-5","itemData":{"DOI":"10.2146/ajhp120767","ISBN":"1535-2900 (Electronic)\\r1079-2082 (Linking)","ISSN":"15352900","PMID":"24128965","abstract":"PURPOSE: The impact of smart infusion pumps on the interception of errors in the programming of i.v. drug administrations on a pediatric intensive care unit (PICU) is investigated.\\n\\nMETHODS: A prospective observational intervention study was conducted in the PICU of a hospital in Madrid, Spain, to estimate the patient safety benefits resulting from the implementation of smart pump technology (Alaris System, CareFusion, San Diego, CA). A systematic analysis of data stored by the devices during the designated study period (January 2010-June 2011) was conducted using the system software (Guardrails CQI Event Reporter, CareFusion). The severity of intercepted errors was independently classified by a group of four clinical pharmacists and a group of four intensive care pediatricians; analyses of intragroup and intergroup agreement in perceptions of severity were performed.\\n\\nRESULTS: During the 17-month study period, the overall rate of user compliance with the safety software was 78%. The use of smart pump technology resulted in the interception of 92 programming errors, 84% of which involved analgesics, antiinfectives, inotropes, and sedatives. About 97% of the errors resulted from user programming of doses or infusion rates above the hard limits defined in the smart pump drug library. The potential consequences of the intercepted errors were considered to be of moderate, serious, or catastrophic severity in 49% of cases.\\n\\nCONCLUSION: The use of smart pumps in a PICU improved patient safety by enabling the interception of infusion programming errors that posed the potential for severe injury to pediatric patients.","author":[{"dropping-particle":"","family":"Manrique-Rodríguez","given":"Silvia","non-dropping-particle":"","parse-names":false,"suffix":""},{"dropping-particle":"","family":"Sánchez-Galindo","given":"Amelia C.","non-dropping-particle":"","parse-names":false,"suffix":""},{"dropping-particle":"","family":"López-Herce","given":"Jesús","non-dropping-particle":"","parse-names":false,"suffix":""},{"dropping-particle":"","family":"Calleja-Hernández","given":"Miguel Ángel","non-dropping-particle":"","parse-names":false,"suffix":""},{"dropping-particle":"","family":"Martínez-Martínez","given":"Fernando","non-dropping-particle":"","parse-names":false,"suffix":""},{"dropping-particle":"","family":"Iglesias-Peinado","given":"Irene","non-dropping-particle":"","parse-names":false,"suffix":""},{"dropping-particle":"","family":"Carrillo-Álvarez","given":"Ángel","non-dropping-particle":"","parse-names":false,"suffix":""},{"dropping-particle":"","family":"Sanjurjo Sáez","given":"María","non-dropping-particle":"","parse-names":false,"suffix":""},{"dropping-particle":"","family":"Fernández-Llamazares","given":"Cecilia M.","non-dropping-particle":"","parse-names":false,"suffix":""}],"container-title":"American Journal of Health-System Pharmacy","id":"ITEM-5","issue":"21","issued":{"date-parts":[["2013"]]},"page":"1897-1906","title":"Impact of implementing smart infusion pumps in a pediatric intensive care unit","type":"article-journal","volume":"70"},"uris":["http://www.mendeley.com/documents/?uuid=0963d3b0-1ff2-4173-ad9d-6b9659717097"]},{"id":"ITEM-6","itemData":{"DOI":"10.3233/978-1-60750-588-4-734","ISBN":"9781607505877","ISSN":"18798365","PMID":"20841783","abstract":"Hospitalized patients receive countless doses of medications through manually programmed infusion pumps. Many medication errors are the result of programming incorrect pump settings. When used appropriately, smart pumps have the potential to detect some programming errors. However, based on the current use of smart pumps, there are conflicting reports on their ability to prevent patient harm without additional capabilities and interfaces to electronic medical records (EMR). We developed a smart system that is connected to the EMR including medication charting that can detect and alert on potential pump programming errors. Acceptable programming limits of dose rate increases in addition to initial drug doses for 23 high-risk medications are monitored. During 22.5 months in a 24 bed ICU, 970 alerts (4% of 25,040 doses, 1.4 alerts per day) were generated for pump settings programmed outside acceptable limits of which 137 (14%) were found to have prevented potential harm. Monitoring pump programming at the system level rather than the pump provides access to additional patient data in the EMR including previous dosage levels, other concurrent medications and caloric intake, age, gender, vitals and laboratory results.","author":[{"dropping-particle":"","family":"Evans","given":"R. Scott","non-dropping-particle":"","parse-names":false,"suffix":""},{"dropping-particle":"","family":"Carlson","given":"Rick","non-dropping-particle":"","parse-names":false,"suffix":""},{"dropping-particle":"V.","family":"Johnson","given":"Kyle","non-dropping-particle":"","parse-names":false,"suffix":""},{"dropping-particle":"","family":"Palmer","given":"Brent K.","non-dropping-particle":"","parse-names":false,"suffix":""},{"dropping-particle":"","family":"Lloyd","given":"James F.","non-dropping-particle":"","parse-names":false,"suffix":""}],"container-title":"Studies in Health Technology and Informatics","id":"ITEM-6","issue":"PART 1","issued":{"date-parts":[["2010"]]},"page":"734-738","title":"Enhanced notification of infusion pump programming errors","type":"article-journal","volume":"160"},"uris":["http://www.mendeley.com/documents/?uuid=29cd0a66-1b57-4ad0-a86d-db7e18023791"]},{"id":"ITEM-7","itemData":{"DOI":"10.1136/qshc.2009.032839","ISBN":"1475-3901 (Electronic)\\n1475-3898 (Linking)","ISSN":"14753898","PMID":"20427310","abstract":"Assess the impact of infusion pump technologies (traditional pump vs smart pump vs smart pump with barcode) on nurses' ability to safely administer intravenous medications.","author":[{"dropping-particle":"","family":"Trbovich","given":"P. L.","non-dropping-particle":"","parse-names":false,"suffix":""},{"dropping-particle":"","family":"Pinkney","given":"S.","non-dropping-particle":"","parse-names":false,"suffix":""},{"dropping-particle":"","family":"Cafazzo","given":"J. A.","non-dropping-particle":"","parse-names":false,"suffix":""},{"dropping-particle":"","family":"Easty","given":"A. C.","non-dropping-particle":"","parse-names":false,"suffix":""}],"container-title":"Quality and Safety in Health Care","id":"ITEM-7","issue":"5","issued":{"date-parts":[["2010"]]},"page":"430-434","title":"The impact of traditional and smart pump infusion technology on nurse medication administration performance in a simulated inpatient unit","type":"article-journal","volume":"19"},"uris":["http://www.mendeley.com/documents/?uuid=fae7fa6f-924a-47b3-a5f7-be4ad4169abd"]},{"id":"ITEM-8","itemData":{"DOI":"10.1002/jppr.1339","ISSN":"1445937X","abstract":"Medication administration errors account for the largest proportion of medication errors in hospitals, impacting significantly on patient safety. Intravenous infusions carry a high risk for error due to their complex nature and use in high acuity settings. Two safety strategies for infusion safety introduced across a tertiary hospital network include the utilisation of the clinical pharmacy review and annotation of infusion orders, and the introduction of smart infusion pump technology with dose error reduction software. The objective of this study was to evaluate the effects of two medication safety strategies: clinical pharmacist review including medication order annotation, and introduction of smart infusion pumps on rate and severity medication administration errors. A pre‐ and post‐intervention, observational study was undertaken at four time points over a five‐year period which included the review of 16 866 patients in a large tertiary referral hospital. Pharmacist annotation independently resulted in a reduction in errors from 16.6 to 8.1%. Subsequent implementation of smart pumps with a comprehensive drug library and high user compliance resulted in a further reduction from 8.1 to 3.9%. These reductions were sustained, with an overall error rate of 5% after two years. The importance of timely clinical pharmacist review of intravenous infusion medication orders, and the implementation of smart infusion pump technology, along with well‐resourced drug library development with emphasis on quality management, education and training, should be prioritised, in order to reduce medication administration errors and to maximise patient safety.","author":[{"dropping-particle":"","family":"Wiseman","given":"Meredith L.","non-dropping-particle":"","parse-names":false,"suffix":""},{"dropping-particle":"","family":"Poole","given":"Susan","non-dropping-particle":"","parse-names":false,"suffix":""},{"dropping-particle":"","family":"Ahlin","given":"Andrea","non-dropping-particle":"","parse-names":false,"suffix":""},{"dropping-particle":"","family":"Dooley","given":"Michael J.","non-dropping-particle":"","parse-names":false,"suffix":""}],"container-title":"Journal of Pharmacy Practice and Research","id":"ITEM-8","issue":"1","issued":{"date-parts":[["2018"]]},"page":"49-55","title":"Reducing intravenous infusion errors: an observational study of 16 866 patients over five years","type":"article-journal","volume":"48"},"uris":["http://www.mendeley.com/documents/?uuid=23e74dbd-d92e-4844-b6a5-54baab54a016"]},{"id":"ITEM-9","itemData":{"author":[{"dropping-particle":"","family":"Trbovich","given":"Patricia","non-dropping-particle":"","parse-names":false,"suffix":""},{"dropping-particle":"","family":"Easty","given":"Anthony","non-dropping-particle":"","parse-names":false,"suffix":""}],"container-title":"Aami","id":"ITEM-9","issued":{"date-parts":[["2012"]]},"number-of-pages":"1-9","title":"Smart Pump Implementation: A Guide for Healthcare Institutions","type":"report"},"uris":["http://www.mendeley.com/documents/?uuid=bb1b9d12-2cc3-45c8-a8db-5063865b104b"]},{"id":"ITEM-10","itemData":{"DOI":"10.1093/bja/aes257","ISBN":"1471-6771 (Electronic)\\r0007-0912 (Linking)","ISSN":"14716771","PMID":"22850220","abstract":"BACKGROUND: We investigated the extent and frequency of dose errors and treatment delays made as a consequence of preparing drug infusions at the bedside, rather than using pre-filled syringes. METHODS: Forty-eight nurses with critical care experience volunteered to take part in this randomized, blinded, controlled study conducted in the simulation centre of an urban hospital. They assisted in the management of a simulated patient with septic shock. Vasopressor infusions were prepared either by diluting concentrated drugs from ampoules or were provided in syringes pre-filled beforehand by an intensive care unit resident. RESULTS: The time taken for the infusion to be started and the final concentration of the drugs were measured. We also measured the concentration of infusions prepared by a pharmacist and a pharmaceutical company. Nurses took 156 s to start infusions when using pre-filled syringes compared with 276 s when preparing them de novo, a mean delay of 106 s [95% confidence interval (CI) 73-140 s, P&lt;0.0001]. One infusion prepared from ampoules contained one-fifth of the expected concentration of epinephrine; another contained none at all. Medication errors were 17.0 times less likely when pre-filled syringes were used (95% CI 5.2-55.5), and infusions prepared by pharmacy and industry were significantly more likely to contain the expected concentration (P&lt;0.001 for norepinephrine and P=0.001 for epinephrine). CONCLUSIONS: Providing drug infusions in syringes pre-filled by pharmacists or pharmaceutical companies would reduce medication errors and treatment delays, and improve patient safety. However, this approach would have substantial financial implications for healthcare providers, especially in less developed countries.","author":[{"dropping-particle":"","family":"Adapa","given":"R. M.","non-dropping-particle":"","parse-names":false,"suffix":""},{"dropping-particle":"","family":"Mani","given":"V.","non-dropping-particle":"","parse-names":false,"suffix":""},{"dropping-particle":"","family":"Murray","given":"L. J.","non-dropping-particle":"","parse-names":false,"suffix":""},{"dropping-particle":"","family":"Degnan","given":"B. A.","non-dropping-particle":"","parse-names":false,"suffix":""},{"dropping-particle":"","family":"Ercole","given":"A.","non-dropping-particle":"","parse-names":false,"suffix":""},{"dropping-particle":"","family":"Cadman","given":"B.","non-dropping-particle":"","parse-names":false,"suffix":""},{"dropping-particle":"","family":"Williams","given":"C. E.","non-dropping-particle":"","parse-names":false,"suffix":""},{"dropping-particle":"","family":"Gupta","given":"A. K.","non-dropping-particle":"","parse-names":false,"suffix":""},{"dropping-particle":"","family":"Wheeler","given":"D. W.","non-dropping-particle":"","parse-names":false,"suffix":""}],"container-title":"British Journal of Anaesthesia","id":"ITEM-10","issue":"5","issued":{"date-parts":[["2012"]]},"page":"729-734","title":"Errors during the preparation of drug infusions: A randomized controlled trial","type":"article-journal","volume":"109"},"uris":["http://www.mendeley.com/documents/?uuid=5b0a4c5d-9ad8-4ec0-b2a1-d5d6271ebc87"]},{"id":"ITEM-11","itemData":{"DOI":"10.2146/ajhp150278","author":[{"dropping-particle":"","family":"Deng","given":"Yihong","non-dropping-particle":"","parse-names":false,"suffix":""},{"dropping-particle":"","family":"Lin","given":"Alex C.","non-dropping-particle":"","parse-names":false,"suffix":""},{"dropping-particle":"","family":"Hingl","given":"John","non-dropping-particle":"","parse-names":false,"suffix":""},{"dropping-particle":"","family":"Huang","given":"Guxia","non-dropping-particle":"","parse-names":false,"suffix":""},{"dropping-particle":"","family":"Altaye","given":"Mekibib","non-dropping-particle":"","parse-names":false,"suffix":""},{"dropping-particle":"","family":"Maynard","given":"Heather","non-dropping-particle":"","parse-names":false,"suffix":""},{"dropping-particle":"","family":"Mayhaus","given":"Dave","non-dropping-particle":"","parse-names":false,"suffix":""},{"dropping-particle":"","family":"Penm","given":"Jonathan","non-dropping-particle":"","parse-names":false,"suffix":""}],"container-title":"Am J Health-Syst Pharm","id":"ITEM-11","issue":"12","issued":{"date-parts":[["2016"]]},"page":"887-894","title":"Risk factors for i . v . compounding errors when using an automated workflow management system","type":"article-journal","volume":"73"},"uris":["http://www.mendeley.com/documents/?uuid=57368bfd-eb56-478a-9af0-3c69b3e41748"]},{"id":"ITEM-12","itemData":{"DOI":"10.2146/ajhp150169","ISBN":"1535-2900","ISSN":"15352900","PMID":"26796911","abstract":"PURPOSE: The implementation and evaluation of a gravimetric i.v. workflow software system in an oncology ambulatory care pharmacy are described. SUMMARY: To estimate the risk involved in the sterile i.v. compounding process, a failure modes and effects analysis (FMEA) in the oncology ambulatory care pharmacy was performed. When a volumetric-based process was used to reconstitute vials, the actual concentration was unknown since an assumption must be made that the exact volume of diluent was used when reconstituting the drug. This gap in our process was discovered during the FMEA and was resolved with the implementation of an i.v. workflow software solution. The i.v. software system standardized preparation steps and documented each process step, enabling a systematic review of the metrics for safety, productivity, and drug waste. Over the study period, 15,843 doses were prepared utilizing the new technology, with a total of 1,126 errors (7{%}) detected by the workflow software during dose preparation. Barcode scanning detected 292 (26{%}) of the total errors, the gravimetric weighing step detected 797 (71{%}) deviation errors, and 37 (3{%}) errors were detected at the vial reconstitution step. All errors were detected during compounding, eliminating the need to correct errors after production. Technician production time decreased by 34{%}, and pharmacist checking time decreased by 37{%}. CONCLUSION: Implementation of a gravimetric-based software system that used barcode verification and real-time alerts improved the detection of errors in the chemotherapy preparation process when compared with self-reporting. Standardized workflow processes and the elimination of time-consuming manual steps increased productivity while vial management decreased costs.","author":[{"dropping-particle":"","family":"Reece","given":"Kelley M.","non-dropping-particle":"","parse-names":false,"suffix":""},{"dropping-particle":"","family":"Lozano","given":"Miguel A.","non-dropping-particle":"","parse-names":false,"suffix":""},{"dropping-particle":"","family":"Roux","given":"Ryan","non-dropping-particle":"","parse-names":false,"suffix":""},{"dropping-particle":"","family":"Spivey","given":"Susan M.","non-dropping-particle":"","parse-names":false,"suffix":""}],"container-title":"American Journal of Health-System Pharmacy","id":"ITEM-12","issue":"3","issued":{"date-parts":[["2016"]]},"page":"165-173","title":"Implementation and evaluation of a gravimetric i.v. workflow software system in an oncology ambulatory care pharmacy","type":"article-journal","volume":"73"},"uris":["http://www.mendeley.com/documents/?uuid=62a75c05-d76a-4dc1-82e4-d1355e919c36"]},{"id":"ITEM-13","itemData":{"DOI":"10.1007/s00134-011-2230-4","ISBN":"4915222817083","ISSN":"03424642","PMID":"21533570","abstract":"To compare the concentration conformity of infusion solutions manually prepared on intensive care units (ICU) with solutions from pharmacy-based, automated production.","author":[{"dropping-particle":"","family":"Dehmel","given":"Carola","non-dropping-particle":"","parse-names":false,"suffix":""},{"dropping-particle":"","family":"Braune","given":"Stephan A.","non-dropping-particle":"","parse-names":false,"suffix":""},{"dropping-particle":"","family":"Kreymann","given":"Georg","non-dropping-particle":"","parse-names":false,"suffix":""},{"dropping-particle":"","family":"Baehr","given":"Michael","non-dropping-particle":"","parse-names":false,"suffix":""},{"dropping-particle":"","family":"Langebrake","given":"Claudia","non-dropping-particle":"","parse-names":false,"suffix":""},{"dropping-particle":"","family":"Hilgarth","given":"Heike","non-dropping-particle":"","parse-names":false,"suffix":""},{"dropping-particle":"","family":"Nierhaus","given":"Axel","non-dropping-particle":"","parse-names":false,"suffix":""},{"dropping-particle":"","family":"Dartsch","given":"Dorothee C.","non-dropping-particle":"","parse-names":false,"suffix":""},{"dropping-particle":"","family":"Kluge","given":"Stefan","non-dropping-particle":"","parse-names":false,"suffix":""}],"container-title":"Intensive Care Medicine","id":"ITEM-13","issue":"8","issued":{"date-parts":[["2011"]]},"page":"1311-1316","title":"Do centrally pre-prepared solutions achieve more reliable drug concentrations than solutions prepared on the ward?","type":"article-journal","volume":"37"},"uris":["http://www.mendeley.com/documents/?uuid=253f5eb7-eb37-43ff-b474-564fc5a89815"]}],"mendeley":{"formattedCitation":"&lt;sup&gt;20,24,36,40–42,45,49,57–59,66,78&lt;/sup&gt;","plainTextFormattedCitation":"20,24,36,40–42,45,49,57–59,66,78","previouslyFormattedCitation":"&lt;sup&gt;20,24,36,40–42,45,49,57–59,66,78&lt;/sup&gt;"},"properties":{"noteIndex":0},"schema":"https://github.com/citation-style-language/schema/raw/master/csl-citation.json"}</w:instrText>
      </w:r>
      <w:r w:rsidR="00CB5F6D" w:rsidRPr="00AA0E42">
        <w:rPr>
          <w:rFonts w:asciiTheme="minorHAnsi" w:hAnsiTheme="minorHAnsi" w:cstheme="minorHAnsi"/>
          <w:color w:val="000000" w:themeColor="text1"/>
          <w:sz w:val="22"/>
          <w:szCs w:val="22"/>
          <w:lang w:val="en-US"/>
        </w:rPr>
        <w:fldChar w:fldCharType="separate"/>
      </w:r>
      <w:r w:rsidR="005C22D4" w:rsidRPr="005C22D4">
        <w:rPr>
          <w:rFonts w:asciiTheme="minorHAnsi" w:hAnsiTheme="minorHAnsi" w:cstheme="minorHAnsi"/>
          <w:noProof/>
          <w:color w:val="000000" w:themeColor="text1"/>
          <w:sz w:val="22"/>
          <w:szCs w:val="22"/>
          <w:vertAlign w:val="superscript"/>
          <w:lang w:val="en-US"/>
        </w:rPr>
        <w:t>20,24,36,40–42,45,49,57–59,66,78</w:t>
      </w:r>
      <w:r w:rsidR="00CB5F6D" w:rsidRPr="00AA0E42">
        <w:rPr>
          <w:rFonts w:asciiTheme="minorHAnsi" w:hAnsiTheme="minorHAnsi" w:cstheme="minorHAnsi"/>
          <w:color w:val="000000" w:themeColor="text1"/>
          <w:sz w:val="22"/>
          <w:szCs w:val="22"/>
          <w:lang w:val="en-US"/>
        </w:rPr>
        <w:fldChar w:fldCharType="end"/>
      </w:r>
    </w:p>
    <w:p w14:paraId="3F3BCBA2" w14:textId="6DA4AFF2" w:rsidR="00667A85" w:rsidRPr="00AA0E42" w:rsidRDefault="00B02ADE" w:rsidP="00667A85">
      <w:pPr>
        <w:spacing w:before="100" w:beforeAutospacing="1" w:after="120" w:line="360" w:lineRule="auto"/>
        <w:outlineLvl w:val="0"/>
        <w:rPr>
          <w:rFonts w:asciiTheme="minorHAnsi" w:hAnsiTheme="minorHAnsi" w:cstheme="minorHAnsi"/>
          <w:color w:val="000000" w:themeColor="text1"/>
          <w:sz w:val="22"/>
          <w:szCs w:val="22"/>
          <w:lang w:val="en-US"/>
        </w:rPr>
      </w:pPr>
      <w:r w:rsidRPr="00AA0E42">
        <w:rPr>
          <w:rFonts w:asciiTheme="minorHAnsi" w:hAnsiTheme="minorHAnsi" w:cstheme="minorHAnsi"/>
          <w:color w:val="000000" w:themeColor="text1"/>
          <w:sz w:val="22"/>
          <w:szCs w:val="22"/>
          <w:lang w:val="en-US"/>
        </w:rPr>
        <w:t>A significant error reduction was reached in o</w:t>
      </w:r>
      <w:r w:rsidR="00F644B9" w:rsidRPr="00AA0E42">
        <w:rPr>
          <w:rFonts w:asciiTheme="minorHAnsi" w:hAnsiTheme="minorHAnsi" w:cstheme="minorHAnsi"/>
          <w:color w:val="000000" w:themeColor="text1"/>
          <w:sz w:val="22"/>
          <w:szCs w:val="22"/>
          <w:lang w:val="en-US"/>
        </w:rPr>
        <w:t>ne</w:t>
      </w:r>
      <w:r w:rsidRPr="00AA0E42">
        <w:rPr>
          <w:rFonts w:asciiTheme="minorHAnsi" w:hAnsiTheme="minorHAnsi" w:cstheme="minorHAnsi"/>
          <w:color w:val="000000" w:themeColor="text1"/>
          <w:sz w:val="22"/>
          <w:szCs w:val="22"/>
          <w:lang w:val="en-US"/>
        </w:rPr>
        <w:t xml:space="preserve"> of the high quality studies, which was an RCT study exploring a system designed to reduce errors in the recording and administration of drugs in </w:t>
      </w:r>
      <w:r w:rsidR="00AD1D49" w:rsidRPr="00AA0E42">
        <w:rPr>
          <w:rFonts w:asciiTheme="minorHAnsi" w:hAnsiTheme="minorHAnsi" w:cstheme="minorHAnsi"/>
          <w:color w:val="000000" w:themeColor="text1"/>
          <w:sz w:val="22"/>
          <w:szCs w:val="22"/>
          <w:lang w:val="en-US"/>
        </w:rPr>
        <w:t>anesthesia</w:t>
      </w:r>
      <w:r w:rsidR="00E17EF2">
        <w:rPr>
          <w:rFonts w:asciiTheme="minorHAnsi" w:hAnsiTheme="minorHAnsi" w:cstheme="minorHAnsi"/>
          <w:color w:val="000000" w:themeColor="text1"/>
          <w:sz w:val="22"/>
          <w:szCs w:val="22"/>
          <w:lang w:val="en-US"/>
        </w:rPr>
        <w:t>.</w:t>
      </w:r>
      <w:r w:rsidRPr="00AA0E42">
        <w:rPr>
          <w:rFonts w:asciiTheme="minorHAnsi" w:hAnsiTheme="minorHAnsi" w:cstheme="minorHAnsi"/>
          <w:color w:val="000000" w:themeColor="text1"/>
          <w:sz w:val="22"/>
          <w:szCs w:val="22"/>
          <w:lang w:val="en-US"/>
        </w:rPr>
        <w:t xml:space="preserve"> </w:t>
      </w:r>
      <w:r w:rsidRPr="00AA0E42">
        <w:rPr>
          <w:rFonts w:asciiTheme="minorHAnsi" w:hAnsiTheme="minorHAnsi" w:cstheme="minorHAnsi"/>
          <w:color w:val="000000" w:themeColor="text1"/>
          <w:sz w:val="22"/>
          <w:szCs w:val="22"/>
          <w:lang w:val="en-US"/>
        </w:rPr>
        <w:fldChar w:fldCharType="begin" w:fldLock="1"/>
      </w:r>
      <w:r w:rsidR="007A48C4">
        <w:rPr>
          <w:rFonts w:asciiTheme="minorHAnsi" w:hAnsiTheme="minorHAnsi" w:cstheme="minorHAnsi"/>
          <w:color w:val="000000" w:themeColor="text1"/>
          <w:sz w:val="22"/>
          <w:szCs w:val="22"/>
          <w:lang w:val="en-US"/>
        </w:rPr>
        <w:instrText>ADDIN CSL_CITATION {"citationItems":[{"id":"ITEM-1","itemData":{"DOI":"10.1136/bmj.d5543","ISBN":"0959-535x","ISSN":"09598146","PMID":"21940742","abstract":"OBJECTIVE To clinically evaluate a new patented multimodal system (SAFERSleep) designed to reduce errors in the recording and administration of drugs in anaesthesia. DESIGN Prospective randomised open label clinical trial. SETTING Five designated operating theatres in a major tertiary referral hospital. PARTICIPANTS Eighty nine consenting anaesthetists managing 1075 cases in which there were 10,764 drug administrations. INTERVENTION Use of the new system (which includes customised drug trays and purpose designed drug trolley drawers to promote a well organised anaesthetic workspace and aseptic technique; pre-filled syringes for commonly used anaesthetic drugs; large legible colour coded drug labels; a barcode reader linked to a computer, speakers, and touch screen to provide automatic auditory and visual verification of selected drugs immediately before each administration; automatic compilation of an anaesthetic record; an on-screen and audible warning if an antibiotic has not been administered within 15 minutes of the start of anaesthesia; and certain procedural rules-notably, scanning the label before each drug administration) versus conventional practice in drug administration with a manually compiled anaesthetic record. MAIN OUTCOME MEASURES Primary: composite of errors in the recording and administration of intravenous drugs detected by direct observation and by detailed reconciliation of the contents of used drug vials against recorded administrations; and lapses in responding to an intermittent visual stimulus (vigilance latency task). Secondary: outcomes in patients; analyses of anaesthetists' tasks and assessments of workload; evaluation of the legibility of anaesthetic records; evaluation of compliance with the procedural rules of the new system; and questionnaire based ratings of the respective systems by participants. RESULTS The overall mean rate of drug errors per 100 administrations was 9.1 (95% confidence interval 6.9 to 11.4) with the new system (one in 11 administrations) and 11.6 (9.3 to 13.9) with conventional methods (one in nine administrations) (P = 0.045 for difference). Most were recording errors, and, though fewer drug administration errors occurred with the new system, the comparison with conventional methods did not reach significance. Rates of errors in drug administration were lower when anaesthetists consistently applied two key principles of the new system (scanning the drug barcode before administering each drug and kee…","author":[{"dropping-particle":"","family":"Merry","given":"Alan F.","non-dropping-particle":"","parse-names":false,"suffix":""},{"dropping-particle":"","family":"Webster","given":"Craig S.","non-dropping-particle":"","parse-names":false,"suffix":""},{"dropping-particle":"","family":"Hannam","given":"Jacqueline","non-dropping-particle":"","parse-names":false,"suffix":""},{"dropping-particle":"","family":"Mitchell","given":"Simon J.","non-dropping-particle":"","parse-names":false,"suffix":""},{"dropping-particle":"","family":"Henderson","given":"Robert","non-dropping-particle":"","parse-names":false,"suffix":""},{"dropping-particle":"","family":"Reid","given":"Papaarangi","non-dropping-particle":"","parse-names":false,"suffix":""},{"dropping-particle":"","family":"Edwards","given":"Kylie Ellen","non-dropping-particle":"","parse-names":false,"suffix":""},{"dropping-particle":"","family":"Jardim","given":"Anisoara","non-dropping-particle":"","parse-names":false,"suffix":""},{"dropping-particle":"","family":"Pak","given":"Nick","non-dropping-particle":"","parse-names":false,"suffix":""},{"dropping-particle":"","family":"Cooper","given":"Jeremy","non-dropping-particle":"","parse-names":false,"suffix":""},{"dropping-particle":"","family":"Hopley","given":"Lara","non-dropping-particle":"","parse-names":false,"suffix":""},{"dropping-particle":"","family":"Frampton","given":"Chris","non-dropping-particle":"","parse-names":false,"suffix":""},{"dropping-particle":"","family":"Short","given":"Timothy G.","non-dropping-particle":"","parse-names":false,"suffix":""}],"container-title":"BMJ (Online)","id":"ITEM-1","issue":"7826","issued":{"date-parts":[["2011"]]},"page":"1-14","title":"Multimodal system designed to reduce errors in recording and administration of drugs in anaesthesia: Prospective randomised clinical evaluation","type":"article-journal","volume":"343"},"uris":["http://www.mendeley.com/documents/?uuid=745a5120-1ab6-4a64-9673-bd6b47237169"]}],"mendeley":{"formattedCitation":"&lt;sup&gt;62&lt;/sup&gt;","plainTextFormattedCitation":"62","previouslyFormattedCitation":"&lt;sup&gt;62&lt;/sup&gt;"},"properties":{"noteIndex":0},"schema":"https://github.com/citation-style-language/schema/raw/master/csl-citation.json"}</w:instrText>
      </w:r>
      <w:r w:rsidRPr="00AA0E42">
        <w:rPr>
          <w:rFonts w:asciiTheme="minorHAnsi" w:hAnsiTheme="minorHAnsi" w:cstheme="minorHAnsi"/>
          <w:color w:val="000000" w:themeColor="text1"/>
          <w:sz w:val="22"/>
          <w:szCs w:val="22"/>
          <w:lang w:val="en-US"/>
        </w:rPr>
        <w:fldChar w:fldCharType="separate"/>
      </w:r>
      <w:r w:rsidR="005C22D4" w:rsidRPr="005C22D4">
        <w:rPr>
          <w:rFonts w:asciiTheme="minorHAnsi" w:hAnsiTheme="minorHAnsi" w:cstheme="minorHAnsi"/>
          <w:noProof/>
          <w:color w:val="000000" w:themeColor="text1"/>
          <w:sz w:val="22"/>
          <w:szCs w:val="22"/>
          <w:vertAlign w:val="superscript"/>
          <w:lang w:val="en-US"/>
        </w:rPr>
        <w:t>62</w:t>
      </w:r>
      <w:r w:rsidRPr="00AA0E42">
        <w:rPr>
          <w:rFonts w:asciiTheme="minorHAnsi" w:hAnsiTheme="minorHAnsi" w:cstheme="minorHAnsi"/>
          <w:color w:val="000000" w:themeColor="text1"/>
          <w:sz w:val="22"/>
          <w:szCs w:val="22"/>
          <w:lang w:val="en-US"/>
        </w:rPr>
        <w:fldChar w:fldCharType="end"/>
      </w:r>
      <w:r w:rsidRPr="00AA0E42">
        <w:rPr>
          <w:rFonts w:asciiTheme="minorHAnsi" w:hAnsiTheme="minorHAnsi" w:cstheme="minorHAnsi"/>
          <w:color w:val="000000" w:themeColor="text1"/>
          <w:sz w:val="22"/>
          <w:szCs w:val="22"/>
          <w:lang w:val="en-US"/>
        </w:rPr>
        <w:t xml:space="preserve"> The </w:t>
      </w:r>
      <w:r w:rsidR="00667A85" w:rsidRPr="00AA0E42">
        <w:rPr>
          <w:rFonts w:asciiTheme="minorHAnsi" w:hAnsiTheme="minorHAnsi" w:cstheme="minorHAnsi"/>
          <w:color w:val="000000" w:themeColor="text1"/>
          <w:sz w:val="22"/>
          <w:szCs w:val="22"/>
          <w:lang w:val="en-US"/>
        </w:rPr>
        <w:t xml:space="preserve">same </w:t>
      </w:r>
      <w:r w:rsidRPr="00AA0E42">
        <w:rPr>
          <w:rFonts w:asciiTheme="minorHAnsi" w:hAnsiTheme="minorHAnsi" w:cstheme="minorHAnsi"/>
          <w:color w:val="000000" w:themeColor="text1"/>
          <w:sz w:val="22"/>
          <w:szCs w:val="22"/>
          <w:lang w:val="en-US"/>
        </w:rPr>
        <w:t>system</w:t>
      </w:r>
      <w:r w:rsidR="00667A85" w:rsidRPr="00AA0E42">
        <w:rPr>
          <w:rFonts w:asciiTheme="minorHAnsi" w:hAnsiTheme="minorHAnsi" w:cstheme="minorHAnsi"/>
          <w:color w:val="000000" w:themeColor="text1"/>
          <w:sz w:val="22"/>
          <w:szCs w:val="22"/>
          <w:lang w:val="en-US"/>
        </w:rPr>
        <w:t xml:space="preserve"> was </w:t>
      </w:r>
      <w:r w:rsidR="00853993" w:rsidRPr="00AA0E42">
        <w:rPr>
          <w:rFonts w:asciiTheme="minorHAnsi" w:hAnsiTheme="minorHAnsi" w:cstheme="minorHAnsi"/>
          <w:color w:val="000000" w:themeColor="text1"/>
          <w:sz w:val="22"/>
          <w:szCs w:val="22"/>
          <w:lang w:val="en-US"/>
        </w:rPr>
        <w:t xml:space="preserve">also </w:t>
      </w:r>
      <w:r w:rsidR="00667A85" w:rsidRPr="00AA0E42">
        <w:rPr>
          <w:rFonts w:asciiTheme="minorHAnsi" w:hAnsiTheme="minorHAnsi" w:cstheme="minorHAnsi"/>
          <w:color w:val="000000" w:themeColor="text1"/>
          <w:sz w:val="22"/>
          <w:szCs w:val="22"/>
          <w:lang w:val="en-US"/>
        </w:rPr>
        <w:t xml:space="preserve">studied in another study included </w:t>
      </w:r>
      <w:r w:rsidR="00AD1D49">
        <w:rPr>
          <w:rFonts w:asciiTheme="minorHAnsi" w:hAnsiTheme="minorHAnsi" w:cstheme="minorHAnsi"/>
          <w:color w:val="000000" w:themeColor="text1"/>
          <w:sz w:val="22"/>
          <w:szCs w:val="22"/>
          <w:lang w:val="en-US"/>
        </w:rPr>
        <w:t>in</w:t>
      </w:r>
      <w:r w:rsidR="00667A85" w:rsidRPr="00AA0E42">
        <w:rPr>
          <w:rFonts w:asciiTheme="minorHAnsi" w:hAnsiTheme="minorHAnsi" w:cstheme="minorHAnsi"/>
          <w:color w:val="000000" w:themeColor="text1"/>
          <w:sz w:val="22"/>
          <w:szCs w:val="22"/>
          <w:lang w:val="en-US"/>
        </w:rPr>
        <w:t xml:space="preserve"> our systematic review</w:t>
      </w:r>
      <w:r w:rsidR="00780A20" w:rsidRPr="00AA0E42">
        <w:rPr>
          <w:rFonts w:asciiTheme="minorHAnsi" w:hAnsiTheme="minorHAnsi" w:cstheme="minorHAnsi"/>
          <w:color w:val="000000" w:themeColor="text1"/>
          <w:sz w:val="22"/>
          <w:szCs w:val="22"/>
          <w:lang w:val="en-US"/>
        </w:rPr>
        <w:t>,</w:t>
      </w:r>
      <w:r w:rsidR="00667A85" w:rsidRPr="00AA0E42">
        <w:rPr>
          <w:rFonts w:asciiTheme="minorHAnsi" w:hAnsiTheme="minorHAnsi" w:cstheme="minorHAnsi"/>
          <w:color w:val="000000" w:themeColor="text1"/>
          <w:sz w:val="22"/>
          <w:szCs w:val="22"/>
          <w:lang w:val="en-US"/>
        </w:rPr>
        <w:t xml:space="preserve"> and it</w:t>
      </w:r>
      <w:r w:rsidRPr="00AA0E42">
        <w:rPr>
          <w:rFonts w:asciiTheme="minorHAnsi" w:hAnsiTheme="minorHAnsi" w:cstheme="minorHAnsi"/>
          <w:color w:val="000000" w:themeColor="text1"/>
          <w:sz w:val="22"/>
          <w:szCs w:val="22"/>
          <w:lang w:val="en-US"/>
        </w:rPr>
        <w:t xml:space="preserve"> involved</w:t>
      </w:r>
      <w:r w:rsidR="00667A85" w:rsidRPr="00AA0E42">
        <w:rPr>
          <w:rFonts w:asciiTheme="minorHAnsi" w:hAnsiTheme="minorHAnsi" w:cstheme="minorHAnsi"/>
          <w:sz w:val="18"/>
          <w:szCs w:val="16"/>
          <w:lang w:val="en-US"/>
        </w:rPr>
        <w:t xml:space="preserve"> </w:t>
      </w:r>
      <w:r w:rsidR="00667A85" w:rsidRPr="00AA0E42">
        <w:rPr>
          <w:rFonts w:asciiTheme="minorHAnsi" w:hAnsiTheme="minorHAnsi" w:cstheme="minorHAnsi"/>
          <w:color w:val="000000" w:themeColor="text1"/>
          <w:sz w:val="22"/>
          <w:szCs w:val="22"/>
          <w:lang w:val="en-US"/>
        </w:rPr>
        <w:t xml:space="preserve">drug trays and </w:t>
      </w:r>
      <w:r w:rsidR="00A6507F">
        <w:rPr>
          <w:rFonts w:asciiTheme="minorHAnsi" w:hAnsiTheme="minorHAnsi" w:cstheme="minorHAnsi"/>
          <w:color w:val="000000" w:themeColor="text1"/>
          <w:sz w:val="22"/>
          <w:szCs w:val="22"/>
          <w:lang w:val="en-US"/>
        </w:rPr>
        <w:t xml:space="preserve">a drug </w:t>
      </w:r>
      <w:r w:rsidR="00667A85" w:rsidRPr="00AA0E42">
        <w:rPr>
          <w:rFonts w:asciiTheme="minorHAnsi" w:hAnsiTheme="minorHAnsi" w:cstheme="minorHAnsi"/>
          <w:color w:val="000000" w:themeColor="text1"/>
          <w:sz w:val="22"/>
          <w:szCs w:val="22"/>
          <w:lang w:val="en-US"/>
        </w:rPr>
        <w:t>trol</w:t>
      </w:r>
      <w:r w:rsidR="009B5CE4" w:rsidRPr="00AA0E42">
        <w:rPr>
          <w:rFonts w:asciiTheme="minorHAnsi" w:hAnsiTheme="minorHAnsi" w:cstheme="minorHAnsi"/>
          <w:color w:val="000000" w:themeColor="text1"/>
          <w:sz w:val="22"/>
          <w:szCs w:val="22"/>
          <w:lang w:val="en-US"/>
        </w:rPr>
        <w:t>ley, pre-filled syringes, color-</w:t>
      </w:r>
      <w:r w:rsidR="00667A85" w:rsidRPr="00AA0E42">
        <w:rPr>
          <w:rFonts w:asciiTheme="minorHAnsi" w:hAnsiTheme="minorHAnsi" w:cstheme="minorHAnsi"/>
          <w:color w:val="000000" w:themeColor="text1"/>
          <w:sz w:val="22"/>
          <w:szCs w:val="22"/>
          <w:lang w:val="en-US"/>
        </w:rPr>
        <w:t>coded labels, barcode drug verification and administration record</w:t>
      </w:r>
      <w:r w:rsidR="00AD1D49">
        <w:rPr>
          <w:rFonts w:asciiTheme="minorHAnsi" w:hAnsiTheme="minorHAnsi" w:cstheme="minorHAnsi"/>
          <w:color w:val="000000" w:themeColor="text1"/>
          <w:sz w:val="22"/>
          <w:szCs w:val="22"/>
          <w:lang w:val="en-US"/>
        </w:rPr>
        <w:t>s</w:t>
      </w:r>
      <w:r w:rsidR="00703437" w:rsidRPr="00AA0E42">
        <w:rPr>
          <w:rFonts w:asciiTheme="minorHAnsi" w:hAnsiTheme="minorHAnsi" w:cstheme="minorHAnsi"/>
          <w:color w:val="000000" w:themeColor="text1"/>
          <w:sz w:val="22"/>
          <w:szCs w:val="22"/>
          <w:lang w:val="en-US"/>
        </w:rPr>
        <w:t>,</w:t>
      </w:r>
      <w:r w:rsidR="00667A85" w:rsidRPr="00AA0E42">
        <w:rPr>
          <w:rFonts w:asciiTheme="minorHAnsi" w:hAnsiTheme="minorHAnsi" w:cstheme="minorHAnsi"/>
          <w:color w:val="000000" w:themeColor="text1"/>
          <w:sz w:val="22"/>
          <w:szCs w:val="22"/>
          <w:lang w:val="en-US"/>
        </w:rPr>
        <w:t xml:space="preserve"> and safety alarms to support safe drug administration</w:t>
      </w:r>
      <w:r w:rsidR="00E17EF2">
        <w:rPr>
          <w:rFonts w:asciiTheme="minorHAnsi" w:hAnsiTheme="minorHAnsi" w:cstheme="minorHAnsi"/>
          <w:color w:val="000000" w:themeColor="text1"/>
          <w:sz w:val="22"/>
          <w:szCs w:val="22"/>
          <w:lang w:val="en-US"/>
        </w:rPr>
        <w:t>.</w:t>
      </w:r>
      <w:r w:rsidR="00667A85" w:rsidRPr="00AA0E42">
        <w:rPr>
          <w:rFonts w:asciiTheme="minorHAnsi" w:hAnsiTheme="minorHAnsi" w:cstheme="minorHAnsi"/>
          <w:color w:val="000000" w:themeColor="text1"/>
          <w:sz w:val="22"/>
          <w:szCs w:val="22"/>
          <w:lang w:val="en-US"/>
        </w:rPr>
        <w:t xml:space="preserve"> </w:t>
      </w:r>
      <w:r w:rsidR="00667A85" w:rsidRPr="00AA0E42">
        <w:rPr>
          <w:rFonts w:asciiTheme="minorHAnsi" w:hAnsiTheme="minorHAnsi" w:cstheme="minorHAnsi"/>
          <w:color w:val="000000" w:themeColor="text1"/>
          <w:sz w:val="22"/>
          <w:szCs w:val="22"/>
          <w:lang w:val="en-US"/>
        </w:rPr>
        <w:fldChar w:fldCharType="begin" w:fldLock="1"/>
      </w:r>
      <w:r w:rsidR="007A48C4">
        <w:rPr>
          <w:rFonts w:asciiTheme="minorHAnsi" w:hAnsiTheme="minorHAnsi" w:cstheme="minorHAnsi"/>
          <w:color w:val="000000" w:themeColor="text1"/>
          <w:sz w:val="22"/>
          <w:szCs w:val="22"/>
          <w:lang w:val="en-US"/>
        </w:rPr>
        <w:instrText>ADDIN CSL_CITATION {"citationItems":[{"id":"ITEM-1","itemData":{"DOI":"10.1136/bmj.d5543","ISBN":"0959-535x","ISSN":"09598146","PMID":"21940742","abstract":"OBJECTIVE To clinically evaluate a new patented multimodal system (SAFERSleep) designed to reduce errors in the recording and administration of drugs in anaesthesia. DESIGN Prospective randomised open label clinical trial. SETTING Five designated operating theatres in a major tertiary referral hospital. PARTICIPANTS Eighty nine consenting anaesthetists managing 1075 cases in which there were 10,764 drug administrations. INTERVENTION Use of the new system (which includes customised drug trays and purpose designed drug trolley drawers to promote a well organised anaesthetic workspace and aseptic technique; pre-filled syringes for commonly used anaesthetic drugs; large legible colour coded drug labels; a barcode reader linked to a computer, speakers, and touch screen to provide automatic auditory and visual verification of selected drugs immediately before each administration; automatic compilation of an anaesthetic record; an on-screen and audible warning if an antibiotic has not been administered within 15 minutes of the start of anaesthesia; and certain procedural rules-notably, scanning the label before each drug administration) versus conventional practice in drug administration with a manually compiled anaesthetic record. MAIN OUTCOME MEASURES Primary: composite of errors in the recording and administration of intravenous drugs detected by direct observation and by detailed reconciliation of the contents of used drug vials against recorded administrations; and lapses in responding to an intermittent visual stimulus (vigilance latency task). Secondary: outcomes in patients; analyses of anaesthetists' tasks and assessments of workload; evaluation of the legibility of anaesthetic records; evaluation of compliance with the procedural rules of the new system; and questionnaire based ratings of the respective systems by participants. RESULTS The overall mean rate of drug errors per 100 administrations was 9.1 (95% confidence interval 6.9 to 11.4) with the new system (one in 11 administrations) and 11.6 (9.3 to 13.9) with conventional methods (one in nine administrations) (P = 0.045 for difference). Most were recording errors, and, though fewer drug administration errors occurred with the new system, the comparison with conventional methods did not reach significance. Rates of errors in drug administration were lower when anaesthetists consistently applied two key principles of the new system (scanning the drug barcode before administering each drug and kee…","author":[{"dropping-particle":"","family":"Merry","given":"Alan F.","non-dropping-particle":"","parse-names":false,"suffix":""},{"dropping-particle":"","family":"Webster","given":"Craig S.","non-dropping-particle":"","parse-names":false,"suffix":""},{"dropping-particle":"","family":"Hannam","given":"Jacqueline","non-dropping-particle":"","parse-names":false,"suffix":""},{"dropping-particle":"","family":"Mitchell","given":"Simon J.","non-dropping-particle":"","parse-names":false,"suffix":""},{"dropping-particle":"","family":"Henderson","given":"Robert","non-dropping-particle":"","parse-names":false,"suffix":""},{"dropping-particle":"","family":"Reid","given":"Papaarangi","non-dropping-particle":"","parse-names":false,"suffix":""},{"dropping-particle":"","family":"Edwards","given":"Kylie Ellen","non-dropping-particle":"","parse-names":false,"suffix":""},{"dropping-particle":"","family":"Jardim","given":"Anisoara","non-dropping-particle":"","parse-names":false,"suffix":""},{"dropping-particle":"","family":"Pak","given":"Nick","non-dropping-particle":"","parse-names":false,"suffix":""},{"dropping-particle":"","family":"Cooper","given":"Jeremy","non-dropping-particle":"","parse-names":false,"suffix":""},{"dropping-particle":"","family":"Hopley","given":"Lara","non-dropping-particle":"","parse-names":false,"suffix":""},{"dropping-particle":"","family":"Frampton","given":"Chris","non-dropping-particle":"","parse-names":false,"suffix":""},{"dropping-particle":"","family":"Short","given":"Timothy G.","non-dropping-particle":"","parse-names":false,"suffix":""}],"container-title":"BMJ (Online)","id":"ITEM-1","issue":"7826","issued":{"date-parts":[["2011"]]},"page":"1-14","title":"Multimodal system designed to reduce errors in recording and administration of drugs in anaesthesia: Prospective randomised clinical evaluation","type":"article-journal","volume":"343"},"uris":["http://www.mendeley.com/documents/?uuid=745a5120-1ab6-4a64-9673-bd6b47237169"]},{"id":"ITEM-2","itemData":{"DOI":"10.1111/j.1365-2044.2010.06325.x","ISBN":"1365-2044 (Electronic):0003-2409 (Linking)","ISSN":"00032409","PMID":"20337616","abstract":"A safety-orientated system of delivering parenteral anaesthetic drugs was assessed in a prospective incident monitoring study at two hospitals. Anaesthetists completed an incident form for every anaesthetic, indicating if an incident occurred. Case mix data were collected and the number of drug administrations made during procedures estimated. From February 1998 at Hospital A and from June 1999 at Hospital B, until November 2003, 74,478 anaesthetics were included, for which 59,273 incident forms were returned (a 79.6% response rate). Fewer parenteral drug errors occurred with the new system than with conventional methods (58 errors in an estimated 183,852 drug administrations (0.032%, 95% CI 0.024-0.041%) vs 268 in 550,105 (0.049%, 95% CI 0.043-0.055%) respectively, p = 0.002), a relative reduction of 35% (difference 0.017%, 95% CI 0.006-0.028%). No major adverse outcomes from these errors were reported with the new system while 11 (0.002%) were reported with conventional methods (p = 0.055). We conclude that targeted system re-design can reduce medical error.","author":[{"dropping-particle":"","family":"Webster","given":"C. S.","non-dropping-particle":"","parse-names":false,"suffix":""},{"dropping-particle":"","family":"Larsson","given":"L.","non-dropping-particle":"","parse-names":false,"suffix":""},{"dropping-particle":"","family":"Frampton","given":"C. M.","non-dropping-particle":"","parse-names":false,"suffix":""},{"dropping-particle":"","family":"Weller","given":"J.","non-dropping-particle":"","parse-names":false,"suffix":""},{"dropping-particle":"","family":"McKenzie","given":"A.","non-dropping-particle":"","parse-names":false,"suffix":""},{"dropping-particle":"","family":"Cumin","given":"D.","non-dropping-particle":"","parse-names":false,"suffix":""},{"dropping-particle":"","family":"Merry","given":"A. F.","non-dropping-particle":"","parse-names":false,"suffix":""}],"container-title":"Anaesthesia","id":"ITEM-2","issue":"5","issued":{"date-parts":[["2010"]]},"page":"490-499","title":"Clinical assessment of a new anaesthetic drug administration system: A prospective, controlled, longitudinal incident monitoring study: ORIGINAL ARTICLE","type":"article-journal","volume":"65"},"uris":["http://www.mendeley.com/documents/?uuid=14b14e8c-7dda-43db-9606-a4daeb3c29c9"]}],"mendeley":{"formattedCitation":"&lt;sup&gt;62,63&lt;/sup&gt;","plainTextFormattedCitation":"62,63","previouslyFormattedCitation":"&lt;sup&gt;62,63&lt;/sup&gt;"},"properties":{"noteIndex":0},"schema":"https://github.com/citation-style-language/schema/raw/master/csl-citation.json"}</w:instrText>
      </w:r>
      <w:r w:rsidR="00667A85" w:rsidRPr="00AA0E42">
        <w:rPr>
          <w:rFonts w:asciiTheme="minorHAnsi" w:hAnsiTheme="minorHAnsi" w:cstheme="minorHAnsi"/>
          <w:color w:val="000000" w:themeColor="text1"/>
          <w:sz w:val="22"/>
          <w:szCs w:val="22"/>
          <w:lang w:val="en-US"/>
        </w:rPr>
        <w:fldChar w:fldCharType="separate"/>
      </w:r>
      <w:r w:rsidR="005C22D4" w:rsidRPr="005C22D4">
        <w:rPr>
          <w:rFonts w:asciiTheme="minorHAnsi" w:hAnsiTheme="minorHAnsi" w:cstheme="minorHAnsi"/>
          <w:noProof/>
          <w:color w:val="000000" w:themeColor="text1"/>
          <w:sz w:val="22"/>
          <w:szCs w:val="22"/>
          <w:vertAlign w:val="superscript"/>
          <w:lang w:val="en-US"/>
        </w:rPr>
        <w:t>62,63</w:t>
      </w:r>
      <w:r w:rsidR="00667A85" w:rsidRPr="00AA0E42">
        <w:rPr>
          <w:rFonts w:asciiTheme="minorHAnsi" w:hAnsiTheme="minorHAnsi" w:cstheme="minorHAnsi"/>
          <w:color w:val="000000" w:themeColor="text1"/>
          <w:sz w:val="22"/>
          <w:szCs w:val="22"/>
          <w:lang w:val="en-US"/>
        </w:rPr>
        <w:fldChar w:fldCharType="end"/>
      </w:r>
      <w:r w:rsidR="00667A85" w:rsidRPr="00AA0E42">
        <w:rPr>
          <w:rFonts w:asciiTheme="minorHAnsi" w:hAnsiTheme="minorHAnsi" w:cstheme="minorHAnsi"/>
          <w:color w:val="000000" w:themeColor="text1"/>
          <w:sz w:val="22"/>
          <w:szCs w:val="22"/>
          <w:lang w:val="en-US"/>
        </w:rPr>
        <w:t xml:space="preserve"> </w:t>
      </w:r>
      <w:r w:rsidR="00293DB9" w:rsidRPr="00AA0E42">
        <w:rPr>
          <w:rFonts w:asciiTheme="minorHAnsi" w:hAnsiTheme="minorHAnsi" w:cstheme="minorBidi"/>
          <w:color w:val="000000" w:themeColor="text1"/>
          <w:sz w:val="22"/>
          <w:szCs w:val="22"/>
          <w:lang w:val="en-US"/>
        </w:rPr>
        <w:t xml:space="preserve">Color-coded systems </w:t>
      </w:r>
      <w:r w:rsidR="00293DB9" w:rsidRPr="00AA0E42">
        <w:rPr>
          <w:rFonts w:asciiTheme="minorHAnsi" w:hAnsiTheme="minorHAnsi" w:cstheme="minorBidi"/>
          <w:color w:val="000000" w:themeColor="text1"/>
          <w:sz w:val="22"/>
          <w:szCs w:val="22"/>
          <w:lang w:val="en-US"/>
        </w:rPr>
        <w:fldChar w:fldCharType="begin" w:fldLock="1"/>
      </w:r>
      <w:r w:rsidR="007A48C4">
        <w:rPr>
          <w:rFonts w:asciiTheme="minorHAnsi" w:hAnsiTheme="minorHAnsi" w:cstheme="minorBidi"/>
          <w:color w:val="000000" w:themeColor="text1"/>
          <w:sz w:val="22"/>
          <w:szCs w:val="22"/>
          <w:lang w:val="en-US"/>
        </w:rPr>
        <w:instrText>ADDIN CSL_CITATION {"citationItems":[{"id":"ITEM-1","itemData":{"DOI":"10.1016/j.annemergmed.2014.12.035","ISBN":"1097-6760","ISSN":"10976760","PMID":"25701295","abstract":"Study objective The Institute of Medicine has called on the US health care system to identify and reduce medical errors. Unfortunately, medication dosing errors remain commonplace and may result in potentially life-threatening outcomes, particularly for pediatric patients when dosing requires weight-based calculations. Novel medication delivery systems that may reduce dosing errors resonate with national health care priorities. Our goal was to evaluate novel, prefilled medication syringes labeled with color-coded volumes corresponding to the weight-based dosing of the Broselow Tape, compared with conventional medication administration, in simulated pediatric emergency department (ED) resuscitation scenarios. Methods We performed a prospective, block-randomized, crossover study in which 10 emergency physician and nurse teams managed 2 simulated pediatric arrest scenarios in situ, using either prefilled, color-coded syringes (intervention) or conventional drug administration methods (control). The ED resuscitation room and the intravenous medication port were video recorded during the simulations. Data were extracted from video review by blinded, independent reviewers. Results Median time to delivery of all doses for the conventional and color-coded delivery groups was 47 seconds (95% confidence interval [CI] 40 to 53 seconds) and 19 seconds (95% CI 18 to 20 seconds), respectively (difference=27 seconds; 95% CI 21 to 33 seconds). With the conventional method, 118 doses were administered, with 20 critical dosing errors (17%); with the color-coded method, 123 doses were administered, with 0 critical dosing errors (difference=17%; 95% CI 4% to 30%). Conclusion A novel color-coded, prefilled syringe decreased time to medication administration and significantly reduced critical dosing errors by emergency physician and nurse teams during simulated pediatric ED resuscitations.","author":[{"dropping-particle":"","family":"Moreira","given":"Maria E.","non-dropping-particle":"","parse-names":false,"suffix":""},{"dropping-particle":"","family":"Hernandez","given":"Caleb","non-dropping-particle":"","parse-names":false,"suffix":""},{"dropping-particle":"","family":"Stevens","given":"Allen D.","non-dropping-particle":"","parse-names":false,"suffix":""},{"dropping-particle":"","family":"Jones","given":"Seth","non-dropping-particle":"","parse-names":false,"suffix":""},{"dropping-particle":"","family":"Sande","given":"Margaret","non-dropping-particle":"","parse-names":false,"suffix":""},{"dropping-particle":"","family":"Blumen","given":"Jason R.","non-dropping-particle":"","parse-names":false,"suffix":""},{"dropping-particle":"","family":"Hopkins","given":"Emily","non-dropping-particle":"","parse-names":false,"suffix":""},{"dropping-particle":"","family":"Bakes","given":"Katherine","non-dropping-particle":"","parse-names":false,"suffix":""},{"dropping-particle":"","family":"Haukoos","given":"Jason S.","non-dropping-particle":"","parse-names":false,"suffix":""}],"container-title":"Annals of Emergency Medicine","id":"ITEM-1","issue":"2","issued":{"date-parts":[["2015"]]},"page":"97-106.e3","publisher":"American College of Emergency Physicians","title":"Color-coded prefilled medication syringes decrease time to delivery and dosing error in simulated emergency department pediatric resuscitations","type":"article-journal","volume":"66"},"uris":["http://www.mendeley.com/documents/?uuid=000841ed-a442-445e-82ed-b5139d3464eb"]},{"id":"ITEM-2","itemData":{"DOI":"10.1097/PTS.0b013e3181a647ab","ISBN":"1549-8417","ISSN":"15498417","PMID":"19920446","abstract":"OBJECTIVES: To compare the performance of current systems in place for preparation and administration of pediatric medications in community emergency departments to the color-coded medication safety (CCMS) system among nurses.\\n\\nMETHODS: Community ED nurses participated in simulated pediatric emergency scenarios using traditional dosing references then the CCMS system. We measured preintervention/postintervention: (1) time to task completion from physician order to medication administration; (2) accuracy of conversion to milliliters, dilution, and time for medication administration; and (3) recognition of 10-fold physician errors.\\n\\nRESULTS: A total of 320 medication and infusion orders were given to 16 nurses. The median time to task completion preintervention was 109 seconds (interquartile range, 44-626). Time to task completion was reduced to a median of 28 seconds (interquartile range, 14-43; P &lt; 0.001) with the CCMS system. Significant error reductions were noted when nurses used the CCMS system: 25.6% of medications were converted incorrectly compared with 2.5% with the system, a 23% improvement (95% confidence interval [CI], 13-33; P &lt; 0.001), 35.6% were diluted incorrectly compared with 0.63%, a 35% improvement (95% CI, 26-44; P &lt; 0.001), and 54.7% were administered incorrectly compared with 3.9%, a 51% improvement (95% CI, 39-61; P &lt; 0.001). Only 20% of 10-fold physician order errors were recognized preintervention but 93% were recognized using the CCMS system, a 73% improvement.\\n\\nCONCLUSIONS: The CCMS system reduces pediatric medication delay and improves nursing accuracy. This is important in the community ED setting where many children receive emergency care and where providers may lack familiarity with pediatric medication dosing.","author":[{"dropping-particle":"","family":"Feleke","given":"Rehema","non-dropping-particle":"","parse-names":false,"suffix":""},{"dropping-particle":"","family":"Kalynych","given":"Colleen J.","non-dropping-particle":"","parse-names":false,"suffix":""},{"dropping-particle":"","family":"Lundblom","given":"Bonnie","non-dropping-particle":"","parse-names":false,"suffix":""},{"dropping-particle":"","family":"Wears","given":"Robert","non-dropping-particle":"","parse-names":false,"suffix":""},{"dropping-particle":"","family":"Luten","given":"Robert","non-dropping-particle":"","parse-names":false,"suffix":""},{"dropping-particle":"","family":"Kling","given":"Donna","non-dropping-particle":"","parse-names":false,"suffix":""}],"container-title":"Journal of Patient Safety","id":"ITEM-2","issue":"2","issued":{"date-parts":[["2009"]]},"page":"79-85","title":"Color coded medication safety system reduces community pediatric emergency nursing medication errors","type":"article-journal","volume":"5"},"uris":["http://www.mendeley.com/documents/?uuid=1e87a9c3-8e3b-4cab-ba23-e95f3dde5905"]},{"id":"ITEM-3","itemData":{"DOI":"10.1111/ijn.12022","ISBN":"0146-6380","ISSN":"13227114","PMID":"23432895","abstract":"When an unexpected crisis happens to patients with multiple continuous infusion fluids in the emergency department (ED), nurses need to recognize specific medication promptly and accurately for appropriate action. This study aims to evaluate the efficiency of colour-coded label system in ED fluids during an uneventful crisis simulation event. Promptness and accuracy of finding the correct fluid between the pre- and postintervention in each three groups (emergency nurses, intensive care unit nurses and nursing students) for three different scenarios (potassium, heparin and normal saline scenario) were assessed. Time improvement for all three groups from pre- to postintervention for all three scenarios were statistically significant (P &lt; 0.001). There were no incorrect fluids indicated by all three groups of participants at postintervention analysis. Colour-coded labelling system in a simulated environment significantly improved the prompt- ness and accuracy of finding the correct fluid from multiple infused continuous fluids","author":[{"dropping-particle":"","family":"Cho","given":"Junho","non-dropping-particle":"","parse-names":false,"suffix":""},{"dropping-particle":"","family":"Chung","given":"Hyun Soo","non-dropping-particle":"","parse-names":false,"suffix":""},{"dropping-particle":"","family":"Hong","given":"Seong Hee","non-dropping-particle":"","parse-names":false,"suffix":""}],"container-title":"International Journal of Nursing Practice","id":"ITEM-3","issue":"1","issued":{"date-parts":[["2013"]]},"page":"95-100","title":"Improving the safety of continuously infused fluids in the emergency department","type":"article-journal","volume":"19"},"uris":["http://www.mendeley.com/documents/?uuid=1a82409f-47a8-4210-b4ee-e187de6b622b"]}],"mendeley":{"formattedCitation":"&lt;sup&gt;65,71,73&lt;/sup&gt;","plainTextFormattedCitation":"65,71,73","previouslyFormattedCitation":"&lt;sup&gt;65,71,73&lt;/sup&gt;"},"properties":{"noteIndex":0},"schema":"https://github.com/citation-style-language/schema/raw/master/csl-citation.json"}</w:instrText>
      </w:r>
      <w:r w:rsidR="00293DB9" w:rsidRPr="00AA0E42">
        <w:rPr>
          <w:rFonts w:asciiTheme="minorHAnsi" w:hAnsiTheme="minorHAnsi" w:cstheme="minorBidi"/>
          <w:color w:val="000000" w:themeColor="text1"/>
          <w:sz w:val="22"/>
          <w:szCs w:val="22"/>
          <w:lang w:val="en-US"/>
        </w:rPr>
        <w:fldChar w:fldCharType="separate"/>
      </w:r>
      <w:r w:rsidR="005C22D4" w:rsidRPr="005C22D4">
        <w:rPr>
          <w:rFonts w:asciiTheme="minorHAnsi" w:hAnsiTheme="minorHAnsi" w:cstheme="minorBidi"/>
          <w:noProof/>
          <w:color w:val="000000" w:themeColor="text1"/>
          <w:sz w:val="22"/>
          <w:szCs w:val="22"/>
          <w:vertAlign w:val="superscript"/>
          <w:lang w:val="en-US"/>
        </w:rPr>
        <w:t>65,71,73</w:t>
      </w:r>
      <w:r w:rsidR="00293DB9" w:rsidRPr="00AA0E42">
        <w:rPr>
          <w:rFonts w:asciiTheme="minorHAnsi" w:hAnsiTheme="minorHAnsi" w:cstheme="minorBidi"/>
          <w:color w:val="000000" w:themeColor="text1"/>
          <w:sz w:val="22"/>
          <w:szCs w:val="22"/>
          <w:lang w:val="en-US"/>
        </w:rPr>
        <w:fldChar w:fldCharType="end"/>
      </w:r>
      <w:r w:rsidR="00293DB9" w:rsidRPr="00AA0E42">
        <w:rPr>
          <w:rFonts w:asciiTheme="minorHAnsi" w:hAnsiTheme="minorHAnsi" w:cstheme="minorBidi"/>
          <w:color w:val="000000" w:themeColor="text1"/>
          <w:sz w:val="22"/>
          <w:szCs w:val="22"/>
          <w:lang w:val="en-US"/>
        </w:rPr>
        <w:t xml:space="preserve"> and prefilled syringes </w:t>
      </w:r>
      <w:r w:rsidR="00293DB9" w:rsidRPr="00AA0E42">
        <w:rPr>
          <w:rFonts w:asciiTheme="minorHAnsi" w:hAnsiTheme="minorHAnsi" w:cstheme="minorBidi"/>
          <w:color w:val="000000" w:themeColor="text1"/>
          <w:sz w:val="22"/>
          <w:szCs w:val="22"/>
          <w:lang w:val="en-US"/>
        </w:rPr>
        <w:fldChar w:fldCharType="begin" w:fldLock="1"/>
      </w:r>
      <w:r w:rsidR="007A48C4">
        <w:rPr>
          <w:rFonts w:asciiTheme="minorHAnsi" w:hAnsiTheme="minorHAnsi" w:cstheme="minorBidi"/>
          <w:color w:val="000000" w:themeColor="text1"/>
          <w:sz w:val="22"/>
          <w:szCs w:val="22"/>
          <w:lang w:val="en-US"/>
        </w:rPr>
        <w:instrText>ADDIN CSL_CITATION {"citationItems":[{"id":"ITEM-1","itemData":{"DOI":"10.1016/j.annemergmed.2014.12.035","ISBN":"1097-6760","ISSN":"10976760","PMID":"25701295","abstract":"Study objective The Institute of Medicine has called on the US health care system to identify and reduce medical errors. Unfortunately, medication dosing errors remain commonplace and may result in potentially life-threatening outcomes, particularly for pediatric patients when dosing requires weight-based calculations. Novel medication delivery systems that may reduce dosing errors resonate with national health care priorities. Our goal was to evaluate novel, prefilled medication syringes labeled with color-coded volumes corresponding to the weight-based dosing of the Broselow Tape, compared with conventional medication administration, in simulated pediatric emergency department (ED) resuscitation scenarios. Methods We performed a prospective, block-randomized, crossover study in which 10 emergency physician and nurse teams managed 2 simulated pediatric arrest scenarios in situ, using either prefilled, color-coded syringes (intervention) or conventional drug administration methods (control). The ED resuscitation room and the intravenous medication port were video recorded during the simulations. Data were extracted from video review by blinded, independent reviewers. Results Median time to delivery of all doses for the conventional and color-coded delivery groups was 47 seconds (95% confidence interval [CI] 40 to 53 seconds) and 19 seconds (95% CI 18 to 20 seconds), respectively (difference=27 seconds; 95% CI 21 to 33 seconds). With the conventional method, 118 doses were administered, with 20 critical dosing errors (17%); with the color-coded method, 123 doses were administered, with 0 critical dosing errors (difference=17%; 95% CI 4% to 30%). Conclusion A novel color-coded, prefilled syringe decreased time to medication administration and significantly reduced critical dosing errors by emergency physician and nurse teams during simulated pediatric ED resuscitations.","author":[{"dropping-particle":"","family":"Moreira","given":"Maria E.","non-dropping-particle":"","parse-names":false,"suffix":""},{"dropping-particle":"","family":"Hernandez","given":"Caleb","non-dropping-particle":"","parse-names":false,"suffix":""},{"dropping-particle":"","family":"Stevens","given":"Allen D.","non-dropping-particle":"","parse-names":false,"suffix":""},{"dropping-particle":"","family":"Jones","given":"Seth","non-dropping-particle":"","parse-names":false,"suffix":""},{"dropping-particle":"","family":"Sande","given":"Margaret","non-dropping-particle":"","parse-names":false,"suffix":""},{"dropping-particle":"","family":"Blumen","given":"Jason R.","non-dropping-particle":"","parse-names":false,"suffix":""},{"dropping-particle":"","family":"Hopkins","given":"Emily","non-dropping-particle":"","parse-names":false,"suffix":""},{"dropping-particle":"","family":"Bakes","given":"Katherine","non-dropping-particle":"","parse-names":false,"suffix":""},{"dropping-particle":"","family":"Haukoos","given":"Jason S.","non-dropping-particle":"","parse-names":false,"suffix":""}],"container-title":"Annals of Emergency Medicine","id":"ITEM-1","issue":"2","issued":{"date-parts":[["2015"]]},"page":"97-106.e3","publisher":"American College of Emergency Physicians","title":"Color-coded prefilled medication syringes decrease time to delivery and dosing error in simulated emergency department pediatric resuscitations","type":"article-journal","volume":"66"},"uris":["http://www.mendeley.com/documents/?uuid=000841ed-a442-445e-82ed-b5139d3464eb"]},{"id":"ITEM-2","itemData":{"DOI":"10.1093/bja/aes257","ISBN":"1471-6771 (Electronic)\\r0007-0912 (Linking)","ISSN":"14716771","PMID":"22850220","abstract":"BACKGROUND: We investigated the extent and frequency of dose errors and treatment delays made as a consequence of preparing drug infusions at the bedside, rather than using pre-filled syringes. METHODS: Forty-eight nurses with critical care experience volunteered to take part in this randomized, blinded, controlled study conducted in the simulation centre of an urban hospital. They assisted in the management of a simulated patient with septic shock. Vasopressor infusions were prepared either by diluting concentrated drugs from ampoules or were provided in syringes pre-filled beforehand by an intensive care unit resident. RESULTS: The time taken for the infusion to be started and the final concentration of the drugs were measured. We also measured the concentration of infusions prepared by a pharmacist and a pharmaceutical company. Nurses took 156 s to start infusions when using pre-filled syringes compared with 276 s when preparing them de novo, a mean delay of 106 s [95% confidence interval (CI) 73-140 s, P&lt;0.0001]. One infusion prepared from ampoules contained one-fifth of the expected concentration of epinephrine; another contained none at all. Medication errors were 17.0 times less likely when pre-filled syringes were used (95% CI 5.2-55.5), and infusions prepared by pharmacy and industry were significantly more likely to contain the expected concentration (P&lt;0.001 for norepinephrine and P=0.001 for epinephrine). CONCLUSIONS: Providing drug infusions in syringes pre-filled by pharmacists or pharmaceutical companies would reduce medication errors and treatment delays, and improve patient safety. However, this approach would have substantial financial implications for healthcare providers, especially in less developed countries.","author":[{"dropping-particle":"","family":"Adapa","given":"R. M.","non-dropping-particle":"","parse-names":false,"suffix":""},{"dropping-particle":"","family":"Mani","given":"V.","non-dropping-particle":"","parse-names":false,"suffix":""},{"dropping-particle":"","family":"Murray","given":"L. J.","non-dropping-particle":"","parse-names":false,"suffix":""},{"dropping-particle":"","family":"Degnan","given":"B. A.","non-dropping-particle":"","parse-names":false,"suffix":""},{"dropping-particle":"","family":"Ercole","given":"A.","non-dropping-particle":"","parse-names":false,"suffix":""},{"dropping-particle":"","family":"Cadman","given":"B.","non-dropping-particle":"","parse-names":false,"suffix":""},{"dropping-particle":"","family":"Williams","given":"C. E.","non-dropping-particle":"","parse-names":false,"suffix":""},{"dropping-particle":"","family":"Gupta","given":"A. K.","non-dropping-particle":"","parse-names":false,"suffix":""},{"dropping-particle":"","family":"Wheeler","given":"D. W.","non-dropping-particle":"","parse-names":false,"suffix":""}],"container-title":"British Journal of Anaesthesia","id":"ITEM-2","issue":"5","issued":{"date-parts":[["2012"]]},"page":"729-734","title":"Errors during the preparation of drug infusions: A randomized controlled trial","type":"article-journal","volume":"109"},"uris":["http://www.mendeley.com/documents/?uuid=5b0a4c5d-9ad8-4ec0-b2a1-d5d6271ebc87"]}],"mendeley":{"formattedCitation":"&lt;sup&gt;59,73&lt;/sup&gt;","plainTextFormattedCitation":"59,73","previouslyFormattedCitation":"&lt;sup&gt;59,73&lt;/sup&gt;"},"properties":{"noteIndex":0},"schema":"https://github.com/citation-style-language/schema/raw/master/csl-citation.json"}</w:instrText>
      </w:r>
      <w:r w:rsidR="00293DB9" w:rsidRPr="00AA0E42">
        <w:rPr>
          <w:rFonts w:asciiTheme="minorHAnsi" w:hAnsiTheme="minorHAnsi" w:cstheme="minorBidi"/>
          <w:color w:val="000000" w:themeColor="text1"/>
          <w:sz w:val="22"/>
          <w:szCs w:val="22"/>
          <w:lang w:val="en-US"/>
        </w:rPr>
        <w:fldChar w:fldCharType="separate"/>
      </w:r>
      <w:r w:rsidR="005C22D4" w:rsidRPr="005C22D4">
        <w:rPr>
          <w:rFonts w:asciiTheme="minorHAnsi" w:hAnsiTheme="minorHAnsi" w:cstheme="minorBidi"/>
          <w:noProof/>
          <w:color w:val="000000" w:themeColor="text1"/>
          <w:sz w:val="22"/>
          <w:szCs w:val="22"/>
          <w:vertAlign w:val="superscript"/>
          <w:lang w:val="en-US"/>
        </w:rPr>
        <w:t>59,73</w:t>
      </w:r>
      <w:r w:rsidR="00293DB9" w:rsidRPr="00AA0E42">
        <w:rPr>
          <w:rFonts w:asciiTheme="minorHAnsi" w:hAnsiTheme="minorHAnsi" w:cstheme="minorBidi"/>
          <w:color w:val="000000" w:themeColor="text1"/>
          <w:sz w:val="22"/>
          <w:szCs w:val="22"/>
          <w:lang w:val="en-US"/>
        </w:rPr>
        <w:fldChar w:fldCharType="end"/>
      </w:r>
      <w:r w:rsidR="00293DB9" w:rsidRPr="00AA0E42">
        <w:rPr>
          <w:rFonts w:asciiTheme="minorHAnsi" w:hAnsiTheme="minorHAnsi" w:cstheme="minorHAnsi"/>
          <w:color w:val="000000" w:themeColor="text1"/>
          <w:sz w:val="22"/>
          <w:szCs w:val="22"/>
          <w:lang w:val="en-US"/>
        </w:rPr>
        <w:t xml:space="preserve"> </w:t>
      </w:r>
      <w:r w:rsidR="00667A85" w:rsidRPr="00AA0E42">
        <w:rPr>
          <w:rFonts w:asciiTheme="minorHAnsi" w:hAnsiTheme="minorHAnsi" w:cstheme="minorHAnsi"/>
          <w:color w:val="000000" w:themeColor="text1"/>
          <w:sz w:val="22"/>
          <w:szCs w:val="22"/>
          <w:lang w:val="en-US"/>
        </w:rPr>
        <w:t>also showed effectiveness in other studies by reducing errors and time to medication administration in simulated emergency situations</w:t>
      </w:r>
      <w:r w:rsidR="0061124E" w:rsidRPr="00AA0E42">
        <w:rPr>
          <w:rFonts w:asciiTheme="minorHAnsi" w:hAnsiTheme="minorHAnsi" w:cstheme="minorHAnsi"/>
          <w:color w:val="000000" w:themeColor="text1"/>
          <w:sz w:val="22"/>
          <w:szCs w:val="22"/>
          <w:lang w:val="en-US"/>
        </w:rPr>
        <w:t>.</w:t>
      </w:r>
      <w:r w:rsidR="00667A85" w:rsidRPr="00AA0E42">
        <w:rPr>
          <w:rFonts w:asciiTheme="minorHAnsi" w:hAnsiTheme="minorHAnsi" w:cstheme="minorHAnsi"/>
          <w:color w:val="000000" w:themeColor="text1"/>
          <w:sz w:val="22"/>
          <w:szCs w:val="22"/>
          <w:lang w:val="en-US"/>
        </w:rPr>
        <w:t xml:space="preserve"> </w:t>
      </w:r>
      <w:r w:rsidR="00401FAB" w:rsidRPr="00AA0E42">
        <w:rPr>
          <w:rFonts w:asciiTheme="minorHAnsi" w:hAnsiTheme="minorHAnsi" w:cstheme="minorHAnsi"/>
          <w:color w:val="000000" w:themeColor="text1"/>
          <w:sz w:val="22"/>
          <w:szCs w:val="22"/>
          <w:lang w:val="en-US"/>
        </w:rPr>
        <w:t>I</w:t>
      </w:r>
      <w:r w:rsidR="00B256B0" w:rsidRPr="00AA0E42">
        <w:rPr>
          <w:rFonts w:asciiTheme="minorHAnsi" w:hAnsiTheme="minorHAnsi" w:cstheme="minorHAnsi"/>
          <w:color w:val="000000" w:themeColor="text1"/>
          <w:sz w:val="22"/>
          <w:szCs w:val="22"/>
          <w:lang w:val="en-US"/>
        </w:rPr>
        <w:t xml:space="preserve">n the future, it is important to ensure </w:t>
      </w:r>
      <w:r w:rsidR="0061124E" w:rsidRPr="00AA0E42">
        <w:rPr>
          <w:rFonts w:asciiTheme="minorHAnsi" w:hAnsiTheme="minorHAnsi" w:cstheme="minorHAnsi"/>
          <w:color w:val="000000" w:themeColor="text1"/>
          <w:sz w:val="22"/>
          <w:szCs w:val="22"/>
          <w:lang w:val="en-US"/>
        </w:rPr>
        <w:t xml:space="preserve">the </w:t>
      </w:r>
      <w:r w:rsidR="00B256B0" w:rsidRPr="00AA0E42">
        <w:rPr>
          <w:rFonts w:asciiTheme="minorHAnsi" w:hAnsiTheme="minorHAnsi" w:cstheme="minorHAnsi"/>
          <w:color w:val="000000" w:themeColor="text1"/>
          <w:sz w:val="22"/>
          <w:szCs w:val="22"/>
          <w:lang w:val="en-US"/>
        </w:rPr>
        <w:t xml:space="preserve">availability of </w:t>
      </w:r>
      <w:r w:rsidR="00B256B0" w:rsidRPr="00AA0E42">
        <w:rPr>
          <w:rFonts w:asciiTheme="minorHAnsi" w:hAnsiTheme="minorHAnsi" w:cstheme="minorHAnsi"/>
          <w:color w:val="000000" w:themeColor="text1"/>
          <w:sz w:val="22"/>
          <w:szCs w:val="22"/>
          <w:lang w:val="en-US"/>
        </w:rPr>
        <w:lastRenderedPageBreak/>
        <w:t>barcoded unit-dose medications</w:t>
      </w:r>
      <w:r w:rsidR="007D02D3" w:rsidRPr="00AA0E42">
        <w:rPr>
          <w:rFonts w:asciiTheme="minorHAnsi" w:hAnsiTheme="minorHAnsi" w:cstheme="minorHAnsi"/>
          <w:color w:val="000000" w:themeColor="text1"/>
          <w:sz w:val="22"/>
          <w:szCs w:val="22"/>
          <w:lang w:val="en-US"/>
        </w:rPr>
        <w:t xml:space="preserve"> to simplify the intravenous </w:t>
      </w:r>
      <w:r w:rsidR="0061124E" w:rsidRPr="00AA0E42">
        <w:rPr>
          <w:rFonts w:asciiTheme="minorHAnsi" w:hAnsiTheme="minorHAnsi" w:cstheme="minorHAnsi"/>
          <w:color w:val="000000" w:themeColor="text1"/>
          <w:sz w:val="22"/>
          <w:szCs w:val="22"/>
          <w:lang w:val="en-US"/>
        </w:rPr>
        <w:t>drug delivery</w:t>
      </w:r>
      <w:r w:rsidR="007D02D3" w:rsidRPr="00AA0E42">
        <w:rPr>
          <w:rFonts w:asciiTheme="minorHAnsi" w:hAnsiTheme="minorHAnsi" w:cstheme="minorHAnsi"/>
          <w:color w:val="000000" w:themeColor="text1"/>
          <w:sz w:val="22"/>
          <w:szCs w:val="22"/>
          <w:lang w:val="en-US"/>
        </w:rPr>
        <w:t xml:space="preserve"> process in the</w:t>
      </w:r>
      <w:r w:rsidR="0050038B" w:rsidRPr="00AA0E42">
        <w:rPr>
          <w:rFonts w:asciiTheme="minorHAnsi" w:hAnsiTheme="minorHAnsi" w:cstheme="minorHAnsi"/>
          <w:color w:val="000000" w:themeColor="text1"/>
          <w:sz w:val="22"/>
          <w:szCs w:val="22"/>
          <w:lang w:val="en-US"/>
        </w:rPr>
        <w:t xml:space="preserve"> clin</w:t>
      </w:r>
      <w:r w:rsidR="0061124E" w:rsidRPr="00AA0E42">
        <w:rPr>
          <w:rFonts w:asciiTheme="minorHAnsi" w:hAnsiTheme="minorHAnsi" w:cstheme="minorHAnsi"/>
          <w:color w:val="000000" w:themeColor="text1"/>
          <w:sz w:val="22"/>
          <w:szCs w:val="22"/>
          <w:lang w:val="en-US"/>
        </w:rPr>
        <w:t>i</w:t>
      </w:r>
      <w:r w:rsidR="0050038B" w:rsidRPr="00AA0E42">
        <w:rPr>
          <w:rFonts w:asciiTheme="minorHAnsi" w:hAnsiTheme="minorHAnsi" w:cstheme="minorHAnsi"/>
          <w:color w:val="000000" w:themeColor="text1"/>
          <w:sz w:val="22"/>
          <w:szCs w:val="22"/>
          <w:lang w:val="en-US"/>
        </w:rPr>
        <w:t xml:space="preserve">cal area. </w:t>
      </w:r>
      <w:r w:rsidR="00E41978">
        <w:rPr>
          <w:rFonts w:asciiTheme="minorHAnsi" w:hAnsiTheme="minorHAnsi" w:cstheme="minorHAnsi"/>
          <w:color w:val="000000" w:themeColor="text1"/>
          <w:sz w:val="22"/>
          <w:szCs w:val="22"/>
          <w:lang w:val="en-US"/>
        </w:rPr>
        <w:t>In many countries</w:t>
      </w:r>
      <w:r w:rsidR="0050038B" w:rsidRPr="00AA0E42">
        <w:rPr>
          <w:rFonts w:asciiTheme="minorHAnsi" w:hAnsiTheme="minorHAnsi" w:cstheme="minorHAnsi"/>
          <w:color w:val="000000" w:themeColor="text1"/>
          <w:sz w:val="22"/>
          <w:szCs w:val="22"/>
          <w:lang w:val="en-US"/>
        </w:rPr>
        <w:t xml:space="preserve"> </w:t>
      </w:r>
      <w:r w:rsidR="00437446" w:rsidRPr="00AA0E42">
        <w:rPr>
          <w:rFonts w:asciiTheme="minorHAnsi" w:hAnsiTheme="minorHAnsi" w:cstheme="minorHAnsi"/>
          <w:color w:val="000000" w:themeColor="text1"/>
          <w:sz w:val="22"/>
          <w:szCs w:val="22"/>
          <w:lang w:val="en-US"/>
        </w:rPr>
        <w:t xml:space="preserve">bar-coded unit dose medications are not </w:t>
      </w:r>
      <w:r w:rsidR="002738D7" w:rsidRPr="00AA0E42">
        <w:rPr>
          <w:rFonts w:asciiTheme="minorHAnsi" w:hAnsiTheme="minorHAnsi" w:cstheme="minorHAnsi"/>
          <w:color w:val="000000" w:themeColor="text1"/>
          <w:sz w:val="22"/>
          <w:szCs w:val="22"/>
          <w:lang w:val="en-US"/>
        </w:rPr>
        <w:t xml:space="preserve">yet commercially available and </w:t>
      </w:r>
      <w:r w:rsidR="008637EF" w:rsidRPr="00AA0E42">
        <w:rPr>
          <w:rFonts w:asciiTheme="minorHAnsi" w:hAnsiTheme="minorHAnsi" w:cstheme="minorHAnsi"/>
          <w:color w:val="000000" w:themeColor="text1"/>
          <w:sz w:val="22"/>
          <w:szCs w:val="22"/>
          <w:lang w:val="en-US"/>
        </w:rPr>
        <w:t xml:space="preserve">most of the </w:t>
      </w:r>
      <w:r w:rsidR="00767264" w:rsidRPr="00AA0E42">
        <w:rPr>
          <w:rFonts w:asciiTheme="minorHAnsi" w:hAnsiTheme="minorHAnsi" w:cstheme="minorHAnsi"/>
          <w:color w:val="000000" w:themeColor="text1"/>
          <w:sz w:val="22"/>
          <w:szCs w:val="22"/>
          <w:lang w:val="en-US"/>
        </w:rPr>
        <w:t xml:space="preserve">intravenous drug </w:t>
      </w:r>
      <w:r w:rsidR="008637EF" w:rsidRPr="00AA0E42">
        <w:rPr>
          <w:rFonts w:asciiTheme="minorHAnsi" w:hAnsiTheme="minorHAnsi" w:cstheme="minorHAnsi"/>
          <w:color w:val="000000" w:themeColor="text1"/>
          <w:sz w:val="22"/>
          <w:szCs w:val="22"/>
          <w:lang w:val="en-US"/>
        </w:rPr>
        <w:t xml:space="preserve">preparation is </w:t>
      </w:r>
      <w:r w:rsidR="00FF1A2E">
        <w:rPr>
          <w:rFonts w:asciiTheme="minorHAnsi" w:hAnsiTheme="minorHAnsi" w:cstheme="minorHAnsi"/>
          <w:color w:val="000000" w:themeColor="text1"/>
          <w:sz w:val="22"/>
          <w:szCs w:val="22"/>
          <w:lang w:val="en-US"/>
        </w:rPr>
        <w:t>carried out</w:t>
      </w:r>
      <w:r w:rsidR="00FF1A2E" w:rsidRPr="00AA0E42">
        <w:rPr>
          <w:rFonts w:asciiTheme="minorHAnsi" w:hAnsiTheme="minorHAnsi" w:cstheme="minorHAnsi"/>
          <w:color w:val="000000" w:themeColor="text1"/>
          <w:sz w:val="22"/>
          <w:szCs w:val="22"/>
          <w:lang w:val="en-US"/>
        </w:rPr>
        <w:t xml:space="preserve"> </w:t>
      </w:r>
      <w:r w:rsidR="00EF1F74" w:rsidRPr="00AA0E42">
        <w:rPr>
          <w:rFonts w:asciiTheme="minorHAnsi" w:hAnsiTheme="minorHAnsi" w:cstheme="minorHAnsi"/>
          <w:color w:val="000000" w:themeColor="text1"/>
          <w:sz w:val="22"/>
          <w:szCs w:val="22"/>
          <w:lang w:val="en-US"/>
        </w:rPr>
        <w:t xml:space="preserve">by nurses and pharmacists in </w:t>
      </w:r>
      <w:r w:rsidR="00767264" w:rsidRPr="00AA0E42">
        <w:rPr>
          <w:rFonts w:asciiTheme="minorHAnsi" w:hAnsiTheme="minorHAnsi" w:cstheme="minorHAnsi"/>
          <w:color w:val="000000" w:themeColor="text1"/>
          <w:sz w:val="22"/>
          <w:szCs w:val="22"/>
          <w:lang w:val="en-US"/>
        </w:rPr>
        <w:t xml:space="preserve">the </w:t>
      </w:r>
      <w:r w:rsidR="00EF1F74" w:rsidRPr="00AA0E42">
        <w:rPr>
          <w:rFonts w:asciiTheme="minorHAnsi" w:hAnsiTheme="minorHAnsi" w:cstheme="minorHAnsi"/>
          <w:color w:val="000000" w:themeColor="text1"/>
          <w:sz w:val="22"/>
          <w:szCs w:val="22"/>
          <w:lang w:val="en-US"/>
        </w:rPr>
        <w:t>ward environment</w:t>
      </w:r>
      <w:r w:rsidR="00C33865" w:rsidRPr="00AA0E42">
        <w:rPr>
          <w:rFonts w:asciiTheme="minorHAnsi" w:hAnsiTheme="minorHAnsi" w:cstheme="minorHAnsi"/>
          <w:color w:val="000000" w:themeColor="text1"/>
          <w:sz w:val="22"/>
          <w:szCs w:val="22"/>
          <w:lang w:val="en-US"/>
        </w:rPr>
        <w:t>, where errors are more likely to happen</w:t>
      </w:r>
      <w:r w:rsidR="00E17EF2">
        <w:rPr>
          <w:rFonts w:asciiTheme="minorHAnsi" w:hAnsiTheme="minorHAnsi" w:cstheme="minorHAnsi"/>
          <w:color w:val="000000" w:themeColor="text1"/>
          <w:sz w:val="22"/>
          <w:szCs w:val="22"/>
          <w:lang w:val="en-US"/>
        </w:rPr>
        <w:t>.</w:t>
      </w:r>
      <w:r w:rsidR="00C33865" w:rsidRPr="00AA0E42">
        <w:rPr>
          <w:rFonts w:asciiTheme="minorHAnsi" w:hAnsiTheme="minorHAnsi" w:cstheme="minorHAnsi"/>
          <w:color w:val="000000" w:themeColor="text1"/>
          <w:sz w:val="22"/>
          <w:szCs w:val="22"/>
          <w:lang w:val="en-US"/>
        </w:rPr>
        <w:t xml:space="preserve"> </w:t>
      </w:r>
      <w:r w:rsidR="00233BCA" w:rsidRPr="00AA0E42">
        <w:rPr>
          <w:rFonts w:asciiTheme="minorHAnsi" w:hAnsiTheme="minorHAnsi" w:cstheme="minorHAnsi"/>
          <w:color w:val="000000" w:themeColor="text1"/>
          <w:sz w:val="22"/>
          <w:szCs w:val="22"/>
          <w:lang w:val="en-US"/>
        </w:rPr>
        <w:fldChar w:fldCharType="begin" w:fldLock="1"/>
      </w:r>
      <w:r w:rsidR="001F1964">
        <w:rPr>
          <w:rFonts w:asciiTheme="minorHAnsi" w:hAnsiTheme="minorHAnsi" w:cstheme="minorHAnsi"/>
          <w:color w:val="000000" w:themeColor="text1"/>
          <w:sz w:val="22"/>
          <w:szCs w:val="22"/>
          <w:lang w:val="en-US"/>
        </w:rPr>
        <w:instrText>ADDIN CSL_CITATION {"citationItems":[{"id":"ITEM-1","itemData":{"DOI":"10.1136/archdischild-2013-304522","ISBN":"1468-2044 (Electronic)\\r0003-9888 (Linking)","ISSN":"00039888","PMID":"24148890","abstract":"OBJECTIVE To investigate the accuracy of morphine infusions prepared for neonates in relation to the label strength and to identify the differences in deviation between infusions made in neonatal intensive care unit (NICU) and those dispensed ready-to-use from pharmacy. METHODS Unused portions of morphine solution for infusion were collected over a 6-weeks period and used to determine the concentration of the drug by high-performance liquid chromatography (HPLC). RESULTS A total of 19.2% of infusions prepared by nurses in the ward and 7.8% prepared in the pharmacy were outside the limit required by the British Pharmacopoeia (±7.5%). Moreover, a deviation in concentration of more than 20% was found in ward-prepared infusions, although this was caused by volume discrepancies of less than 0.2 mL. The frequency and magnitude of deviations found in infusions prepared in pharmacy was lower than in those prepared by NICU. The latter showed significantly higher number of out-of-specification samples (p=0.015); however, deviations from intended concentration occurred in both settings. Significant differences between pharmacy and NICU for volumes of less than 0.5 mL or for less than 1 mL were not identified probably due to small sample size, but statistical data show a trend for differences. CONCLUSIONS Current practice of preparation of infusions from strengths intended for older children and adults involves dilution of small volumes in a syringe and leads to inaccuracy in the final concentration of infusions for neonatal use. We propose the implementation of standard concentrations for this patient group to effectively eliminate these errors.","author":[{"dropping-particle":"","family":"Aguado-Lorenzo","given":"Virginia","non-dropping-particle":"","parse-names":false,"suffix":""},{"dropping-particle":"","family":"Weeks","given":"Kevin","non-dropping-particle":"","parse-names":false,"suffix":""},{"dropping-particle":"","family":"Tunstell","given":"Paul","non-dropping-particle":"","parse-names":false,"suffix":""},{"dropping-particle":"","family":"Turnock","given":"Karen","non-dropping-particle":"","parse-names":false,"suffix":""},{"dropping-particle":"","family":"Watts","given":"Timothy","non-dropping-particle":"","parse-names":false,"suffix":""},{"dropping-particle":"","family":"Arenas-Lopez","given":"Sara","non-dropping-particle":"","parse-names":false,"suffix":""}],"container-title":"Archives of Disease in Childhood","id":"ITEM-1","issue":"12","issued":{"date-parts":[["2013"]]},"page":"975-979","title":"Accuracy of the concentration of morphine infusions prepared for patients in a neonatal intensive care unit","type":"article-journal","volume":"98"},"uris":["http://www.mendeley.com/documents/?uuid=7eeee30e-9938-4f33-b7a4-04ec52095d5d"]},{"id":"ITEM-2","itemData":{"DOI":"10.1007/s00431-015-2615-4","ISBN":"0043101526154","ISSN":"14321076","PMID":"26311566","abstract":"UNLABELLED This study assessed the rate of errors in intravenous medicine preparation at the bedside in neonatal intensive care units vs the preparation error rate in a hospital pharmacy service. We conducted a prospective observational study between June and September 2013. Ten Spanish neonatal intensive care units and one hospital pharmacy service participated in the study. Two types of preparation errors were considered: calculation errors and accuracy errors. A total of 522 samples were collected: 238 of vancomycin, 139 of gentamicin, 39 of phenobarbital and 88 of caffeine citrate preparations. Of these, 444 samples were collected by nurses in neonatal intensive care units, and 60 were provided by the hospital pharmacy service. Overall, 18 samples were excluded from the analysis. We detected calculation errors in 6/444 (1.35%) and accuracy errors in 243/444 (54.7%) samples from the neonatal intensive care units. In contrast, in samples from the hospital pharmacy service, no calculation errors were detected, but there were accuracy errors in 23/60 (38.3%) samples. CONCLUSION While calculation errors can be eliminated using protocols based on standard drug concentrations, accuracy error rates depend on several variables that affect both neonatal intensive care units and hospital pharmacy services. WHAT IS KNOWN Medication use is associated with a risk of errors and adverse events. Medication errors are more frequent and have more severe consequences in paediatric patients. Lack of knowledge of drug pharmacokinetics and pharmacodynamics in relation to physiological immaturity makes neonates more vulnerable to medication errors. WHAT IS NEW Calculation errors are avoided using concentration standard preparation protocols. Accuracy in the preparation process depends mainly on the degree to which commercial drug preparations meet current legal requirements and the syringes and preparation techniques used.","author":[{"dropping-particle":"","family":"Campino","given":"Ainara","non-dropping-particle":"","parse-names":false,"suffix":""},{"dropping-particle":"","family":"Arranz","given":"Casilda","non-dropping-particle":"","parse-names":false,"suffix":""},{"dropping-particle":"","family":"Unceta","given":"Maria","non-dropping-particle":"","parse-names":false,"suffix":""},{"dropping-particle":"","family":"Rueda","given":"Miguel","non-dropping-particle":"","parse-names":false,"suffix":""},{"dropping-particle":"","family":"Sordo","given":"Beatriz","non-dropping-particle":"","parse-names":false,"suffix":""},{"dropping-particle":"","family":"Pascual","given":"Pilar","non-dropping-particle":"","parse-names":false,"suffix":""},{"dropping-particle":"","family":"Lopez-de-Heredia","given":"Ion","non-dropping-particle":"","parse-names":false,"suffix":""},{"dropping-particle":"","family":"Santesteban","given":"Elena","non-dropping-particle":"","parse-names":false,"suffix":""}],"container-title":"European Journal of Pediatrics","id":"ITEM-2","issue":"2","issued":{"date-parts":[["2016"]]},"page":"203-210","title":"Medicine preparation errors in ten Spanish neonatal intensive care units","type":"article-journal","volume":"175"},"uris":["http://www.mendeley.com/documents/?uuid=1348579f-fc6c-4d56-a041-45ad0651c0cf"]},{"id":"ITEM-3","itemData":{"DOI":"10.1136/qshc.2008.029785","author":[{"dropping-particle":"","family":"Mcdowell","given":"Sarah E","non-dropping-particle":"","parse-names":false,"suffix":""},{"dropping-particle":"","family":"Mt-isa","given":"Shahrul","non-dropping-particle":"","parse-names":false,"suffix":""},{"dropping-particle":"","family":"Ashby","given":"Deborah","non-dropping-particle":"","parse-names":false,"suffix":""},{"dropping-particle":"","family":"Ferner","given":"R E","non-dropping-particle":"","parse-names":false,"suffix":""}],"container-title":"Qual Saf Health Care","id":"ITEM-3","issue":"4","issued":{"date-parts":[["2010"]]},"page":"341-345","title":"Where errors occur in the preparation and administration of intravenous medicines : a systematic review and Bayesian analysis","type":"article-journal","volume":"19"},"uris":["http://www.mendeley.com/documents/?uuid=bbd19d1a-7f98-4176-a88b-fbd2f9ad2371"]}],"mendeley":{"formattedCitation":"&lt;sup&gt;2,79,80&lt;/sup&gt;","plainTextFormattedCitation":"2,79,80","previouslyFormattedCitation":"&lt;sup&gt;2,79,80&lt;/sup&gt;"},"properties":{"noteIndex":0},"schema":"https://github.com/citation-style-language/schema/raw/master/csl-citation.json"}</w:instrText>
      </w:r>
      <w:r w:rsidR="00233BCA" w:rsidRPr="00AA0E42">
        <w:rPr>
          <w:rFonts w:asciiTheme="minorHAnsi" w:hAnsiTheme="minorHAnsi" w:cstheme="minorHAnsi"/>
          <w:color w:val="000000" w:themeColor="text1"/>
          <w:sz w:val="22"/>
          <w:szCs w:val="22"/>
          <w:lang w:val="en-US"/>
        </w:rPr>
        <w:fldChar w:fldCharType="separate"/>
      </w:r>
      <w:r w:rsidR="009D36ED" w:rsidRPr="009D36ED">
        <w:rPr>
          <w:rFonts w:asciiTheme="minorHAnsi" w:hAnsiTheme="minorHAnsi" w:cstheme="minorHAnsi"/>
          <w:noProof/>
          <w:color w:val="000000" w:themeColor="text1"/>
          <w:sz w:val="22"/>
          <w:szCs w:val="22"/>
          <w:vertAlign w:val="superscript"/>
          <w:lang w:val="en-US"/>
        </w:rPr>
        <w:t>2,79,80</w:t>
      </w:r>
      <w:r w:rsidR="00233BCA" w:rsidRPr="00AA0E42">
        <w:rPr>
          <w:rFonts w:asciiTheme="minorHAnsi" w:hAnsiTheme="minorHAnsi" w:cstheme="minorHAnsi"/>
          <w:color w:val="000000" w:themeColor="text1"/>
          <w:sz w:val="22"/>
          <w:szCs w:val="22"/>
          <w:lang w:val="en-US"/>
        </w:rPr>
        <w:fldChar w:fldCharType="end"/>
      </w:r>
    </w:p>
    <w:p w14:paraId="18E38B53" w14:textId="5CCE7DF3" w:rsidR="00667A85" w:rsidRPr="00AA0E42" w:rsidRDefault="00667A85" w:rsidP="00667A85">
      <w:pPr>
        <w:spacing w:after="120" w:line="360" w:lineRule="auto"/>
        <w:rPr>
          <w:rFonts w:asciiTheme="minorHAnsi" w:hAnsiTheme="minorHAnsi" w:cstheme="minorBidi"/>
          <w:sz w:val="22"/>
          <w:szCs w:val="22"/>
          <w:lang w:val="en-US"/>
        </w:rPr>
      </w:pPr>
      <w:r w:rsidRPr="00AA0E42">
        <w:rPr>
          <w:rFonts w:asciiTheme="minorHAnsi" w:hAnsiTheme="minorHAnsi" w:cstheme="minorBidi"/>
          <w:color w:val="000000" w:themeColor="text1"/>
          <w:sz w:val="22"/>
          <w:szCs w:val="22"/>
          <w:lang w:val="en-US"/>
        </w:rPr>
        <w:t>Five of the included studies</w:t>
      </w:r>
      <w:r w:rsidR="00FF1A2E">
        <w:rPr>
          <w:rFonts w:asciiTheme="minorHAnsi" w:hAnsiTheme="minorHAnsi" w:cstheme="minorBidi"/>
          <w:color w:val="000000" w:themeColor="text1"/>
          <w:sz w:val="22"/>
          <w:szCs w:val="22"/>
          <w:lang w:val="en-US"/>
        </w:rPr>
        <w:t xml:space="preserve"> </w:t>
      </w:r>
      <w:r w:rsidRPr="00AA0E42">
        <w:rPr>
          <w:lang w:val="en-US"/>
        </w:rPr>
        <w:fldChar w:fldCharType="begin" w:fldLock="1"/>
      </w:r>
      <w:r w:rsidR="007A48C4">
        <w:rPr>
          <w:rFonts w:asciiTheme="minorHAnsi" w:hAnsiTheme="minorHAnsi" w:cstheme="minorHAnsi"/>
          <w:color w:val="000000" w:themeColor="text1"/>
          <w:sz w:val="22"/>
          <w:szCs w:val="22"/>
          <w:lang w:val="en-US"/>
        </w:rPr>
        <w:instrText>ADDIN CSL_CITATION {"citationItems":[{"id":"ITEM-1","itemData":{"author":[{"dropping-particle":"","family":"Dubrofsky","given":"Lisa","non-dropping-particle":"","parse-names":false,"suffix":""},{"dropping-particle":"","family":"Kerzner","given":"Ryan S","non-dropping-particle":"","parse-names":false,"suffix":""},{"dropping-particle":"","family":"Delaunay","given":"Chloe","non-dropping-particle":"","parse-names":false,"suffix":""},{"dropping-particle":"","family":"Kolendra","given":"Camille","non-dropping-particle":"","parse-names":false,"suffix":""},{"dropping-particle":"","family":"Pepin","given":"Jocelyne","non-dropping-particle":"","parse-names":false,"suffix":""},{"dropping-particle":"","family":"Schwartz","given":"Blair C","non-dropping-particle":"","parse-names":false,"suffix":""}],"container-title":"The Canadian Journal of Hospital Pharmacy","id":"ITEM-1","issue":"1","issued":{"date-parts":[["2016"]]},"page":"7-13","title":"Interdisciplinary Systems-Based Intervention to Improve IV Hydration during Parenteral Administration of Acyclovir","type":"article-journal","volume":"69"},"uris":["http://www.mendeley.com/documents/?uuid=2a736cc7-eaee-432c-bb7e-001508d92c14"]},{"id":"ITEM-2","itemData":{"DOI":"10.1177/1078155213504443","ISBN":"1477-092X (Electronic)\\r1078-1552 (Linking)","ISSN":"1477092X","PMID":"24057453","abstract":"Aims: To describe the implementation of safety systems for the use of intravenous potassium chloride in haematology patients. Methods: We assessed the use of intravenous potassium in a haematology ward at a tertiary hospital. Initially, we prospectively analysed the prescribing and administration of intravenous potassium to all patients over a two-week period. To complement this data, we retrospectively analysed all clinical incidents involving intravenous potassium and the dispensing patterns of potassium ampoules for the past 12 months. Drawing on evidence and recommendations from international safety literature, gaps in the safe use of potassium were identified, and a multi-factorial approach to system change was implemented. Results: A total of 18 patients were analysed with 90 intravenous bags of potassium prepared on the ward using 624 ampoules. We identified multiple opportunities for error and a lack of standardisation of therapy. The following safety systems were introduced: (i) a new prescribing and monitoring form that included dose calculation, prescriber support and pre-printed orders; (ii) removal of potassium ampoules and introduction of premixed bags; (iii) independent double checking by nursing staff at point of administration; (iv) dedicated labelling of intravenous lines; (v) extensive clinician training supported by guidelines; and (vi) introduction of 'smart pump' infusion software. The number of incidents significantly reduced from 23 to 9 (p&lt;0.001), and the number of ampoules dispensed reduced from 10,100 to 0. Conclusions: A multi-factorial approach to the safe prescribing, dispensing and administration of intravenous potassium has reduced the potential for patient harm in the haematology setting. © The Author(s) 2013.","author":[{"dropping-particle":"","family":"Barras","given":"Michael","non-dropping-particle":"","parse-names":false,"suffix":""},{"dropping-particle":"","family":"Moore","given":"Diana","non-dropping-particle":"","parse-names":false,"suffix":""},{"dropping-particle":"","family":"Pocock","given":"Daniel","non-dropping-particle":"","parse-names":false,"suffix":""},{"dropping-particle":"","family":"Sweedman","given":"Myles","non-dropping-particle":"","parse-names":false,"suffix":""},{"dropping-particle":"","family":"Wilkinson","given":"Cathy","non-dropping-particle":"","parse-names":false,"suffix":""},{"dropping-particle":"","family":"Taylor","given":"Kerry","non-dropping-particle":"","parse-names":false,"suffix":""},{"dropping-particle":"","family":"Morton","given":"James","non-dropping-particle":"","parse-names":false,"suffix":""}],"container-title":"Journal of Oncology Pharmacy Practice","id":"ITEM-2","issue":"5","issued":{"date-parts":[["2014"]]},"page":"323-331","title":"Reducing the risk of harm from intravenous potassium: A multi-factorial approach in the haematology setting","type":"article-journal","volume":"20"},"uris":["http://www.mendeley.com/documents/?uuid=6136e086-7211-4cd3-a54a-4f091a499e79"]},{"id":"ITEM-3","itemData":{"DOI":"10.1016/j.iccn.2010.03.001","ISBN":"1532-4036 (Electronic):0964-3397 (Linking)","ISSN":"09643397","PMID":"20430622","abstract":"Background: Paper-based continuous intravenous insulin protocols for tight glycaemic control (TGC) are typically complex, error-prone, time-consuming and burdensome. Little is known about the errors that occur as a result of misinterpretation and whether computerised protocols reduce errors. Objective: To compare the errors resulting from protocol misinterpretation, time required to manage insulin infusions and nursing satisfaction between a computerised insulin protocol and a paper-based protocol. Methods: In a crossover study, 62 ICU nurses completed 10 TGC simulated scenarios for the computerised and paper protocols. Scenarios evaluated three phases of insulin management: initiation, titration and transition. Scenarios response errors, time to completion and user satisfaction were examined. Results: A total of 620 responses were recorded using both protocols. The computerised protocols were associated with higher user satisfaction, as well as: fewer errors in the titration (13 vs. 113 errors, p= .0001) and transition phases (9 vs. 23 errors, p= .001), fewer dosing errors, although not statistically significant (p= .096), in the initiation phase, and less time to complete in the titration phase (6 vs. 9.5. min, p= .0001). Conclusions: In a simulated environment, a computerised protocol for TGC resulted in significant insulin dosing error reduction, saved time and improved nurse satisfaction. © 2010 Elsevier Ltd.","author":[{"dropping-particle":"","family":"Lee","given":"Anthony","non-dropping-particle":"","parse-names":false,"suffix":""},{"dropping-particle":"","family":"Faddoul","given":"Badia","non-dropping-particle":"","parse-names":false,"suffix":""},{"dropping-particle":"","family":"Sowan","given":"Azizeh","non-dropping-particle":"","parse-names":false,"suffix":""},{"dropping-particle":"","family":"Johnson","given":"Karen L.","non-dropping-particle":"","parse-names":false,"suffix":""},{"dropping-particle":"","family":"Silver","given":"Kristi D.","non-dropping-particle":"","parse-names":false,"suffix":""},{"dropping-particle":"","family":"Vaidya","given":"Vinay","non-dropping-particle":"","parse-names":false,"suffix":""}],"container-title":"Intensive and Critical Care Nursing","id":"ITEM-3","issue":"3","issued":{"date-parts":[["2010"]]},"page":"161-168","publisher":"Elsevier Ltd","title":"Computerisation of a paper-based intravenous insulin protocol reduces errors in a prospective crossover simulated tight glycaemic control study","type":"article-journal","volume":"26"},"uris":["http://www.mendeley.com/documents/?uuid=c3f8452a-ad46-4a5a-94b4-403d77b76b98"]},{"id":"ITEM-4","itemData":{"DOI":"10.1097/ALN.0b013e3181fcb427","ISBN":"1528-1175 (Electronic):0003-3022 (Linking)","ISSN":"15281175","PMID":"21068659","abstract":"Adverse drug events related to patient-controlled analgesia (PCA) place patients at risk.","author":[{"dropping-particle":"","family":"Paul","given":"James E.","non-dropping-particle":"","parse-names":false,"suffix":""},{"dropping-particle":"","family":"Bertram","given":"Barbara","non-dropping-particle":"","parse-names":false,"suffix":""},{"dropping-particle":"","family":"Antoni","given":"Karen","non-dropping-particle":"","parse-names":false,"suffix":""},{"dropping-particle":"","family":"Kampf","given":"Marianne","non-dropping-particle":"","parse-names":false,"suffix":""},{"dropping-particle":"","family":"Kitowski","given":"Terri","non-dropping-particle":"","parse-names":false,"suffix":""},{"dropping-particle":"","family":"Morgan","given":"Aled","non-dropping-particle":"","parse-names":false,"suffix":""},{"dropping-particle":"","family":"Cheng","given":"Ji","non-dropping-particle":"","parse-names":false,"suffix":""},{"dropping-particle":"","family":"Thabane","given":"Lehana","non-dropping-particle":"","parse-names":false,"suffix":""}],"container-title":"Anesthesiology","id":"ITEM-4","issue":"6","issued":{"date-parts":[["2010"]]},"page":"1427-1432","title":"Impact of a comprehensive safety initiative on patient-controlled analgesia errors","type":"article-journal","volume":"113"},"uris":["http://www.mendeley.com/documents/?uuid=a274d608-748b-4e9d-8ef7-014d8baa72c3"]},{"id":"ITEM-5","itemData":{"author":[{"dropping-particle":"","family":"Prewitt","given":"Judy","non-dropping-particle":"","parse-names":false,"suffix":""},{"dropping-particle":"","family":"Schneider","given":"Susan","non-dropping-particle":"","parse-names":false,"suffix":""},{"dropping-particle":"","family":"Horvath","given":"Monica","non-dropping-particle":"","parse-names":false,"suffix":""},{"dropping-particle":"","family":"Hammond","given":"Julia","non-dropping-particle":"","parse-names":false,"suffix":""},{"dropping-particle":"","family":"Jackson","given":"Jason","non-dropping-particle":"","parse-names":false,"suffix":""},{"dropping-particle":"","family":"Ginsberg","given":"Brian","non-dropping-particle":"","parse-names":false,"suffix":""}],"container-title":"Journal of Patient Safety","id":"ITEM-5","issue":"2","issued":{"date-parts":[["2013"]]},"page":"103-109","title":"PCA Safety Data Review After Clinical Decision Support and Smart Pump Technology Implementation Introduction","type":"article-journal","volume":"9"},"uris":["http://www.mendeley.com/documents/?uuid=8227f9f9-6802-4a9e-87ba-9b92538cb66a"]}],"mendeley":{"formattedCitation":"&lt;sup&gt;39,47,51,67,72&lt;/sup&gt;","plainTextFormattedCitation":"39,47,51,67,72","previouslyFormattedCitation":"&lt;sup&gt;39,47,51,67,72&lt;/sup&gt;"},"properties":{"noteIndex":0},"schema":"https://github.com/citation-style-language/schema/raw/master/csl-citation.json"}</w:instrText>
      </w:r>
      <w:r w:rsidRPr="00AA0E42">
        <w:rPr>
          <w:rFonts w:asciiTheme="minorHAnsi" w:hAnsiTheme="minorHAnsi" w:cstheme="minorHAnsi"/>
          <w:color w:val="000000" w:themeColor="text1"/>
          <w:sz w:val="22"/>
          <w:szCs w:val="22"/>
          <w:lang w:val="en-US"/>
        </w:rPr>
        <w:fldChar w:fldCharType="separate"/>
      </w:r>
      <w:r w:rsidR="005C22D4" w:rsidRPr="005C22D4">
        <w:rPr>
          <w:rFonts w:asciiTheme="minorHAnsi" w:hAnsiTheme="minorHAnsi" w:cstheme="minorBidi"/>
          <w:noProof/>
          <w:color w:val="000000" w:themeColor="text1"/>
          <w:sz w:val="22"/>
          <w:szCs w:val="22"/>
          <w:vertAlign w:val="superscript"/>
          <w:lang w:val="en-US"/>
        </w:rPr>
        <w:t>39,47,51,67,72</w:t>
      </w:r>
      <w:r w:rsidRPr="00AA0E42">
        <w:rPr>
          <w:lang w:val="en-US"/>
        </w:rPr>
        <w:fldChar w:fldCharType="end"/>
      </w:r>
      <w:r w:rsidRPr="00AA0E42">
        <w:rPr>
          <w:rFonts w:asciiTheme="minorHAnsi" w:hAnsiTheme="minorHAnsi" w:cstheme="minorBidi"/>
          <w:color w:val="000000" w:themeColor="text1"/>
          <w:sz w:val="22"/>
          <w:szCs w:val="22"/>
          <w:lang w:val="en-US"/>
        </w:rPr>
        <w:t xml:space="preserve"> focused on high-risk medication process standardization and involved systemic </w:t>
      </w:r>
      <w:r w:rsidR="00515963">
        <w:rPr>
          <w:rFonts w:asciiTheme="minorHAnsi" w:hAnsiTheme="minorHAnsi" w:cstheme="minorBidi"/>
          <w:color w:val="000000" w:themeColor="text1"/>
          <w:sz w:val="22"/>
          <w:szCs w:val="22"/>
          <w:lang w:val="en-US"/>
        </w:rPr>
        <w:t>defense</w:t>
      </w:r>
      <w:r w:rsidRPr="00AA0E42">
        <w:rPr>
          <w:rFonts w:asciiTheme="minorHAnsi" w:hAnsiTheme="minorHAnsi" w:cstheme="minorBidi"/>
          <w:color w:val="000000" w:themeColor="text1"/>
          <w:sz w:val="22"/>
          <w:szCs w:val="22"/>
          <w:lang w:val="en-US"/>
        </w:rPr>
        <w:t xml:space="preserve">s in multiple stages of </w:t>
      </w:r>
      <w:r w:rsidR="00952F40" w:rsidRPr="00AA0E42">
        <w:rPr>
          <w:rFonts w:asciiTheme="minorHAnsi" w:hAnsiTheme="minorHAnsi" w:cstheme="minorBidi"/>
          <w:color w:val="000000" w:themeColor="text1"/>
          <w:sz w:val="22"/>
          <w:szCs w:val="22"/>
          <w:lang w:val="en-US"/>
        </w:rPr>
        <w:t xml:space="preserve">the </w:t>
      </w:r>
      <w:r w:rsidRPr="00AA0E42">
        <w:rPr>
          <w:rFonts w:asciiTheme="minorHAnsi" w:hAnsiTheme="minorHAnsi" w:cstheme="minorBidi"/>
          <w:color w:val="000000" w:themeColor="text1"/>
          <w:sz w:val="22"/>
          <w:szCs w:val="22"/>
          <w:lang w:val="en-US"/>
        </w:rPr>
        <w:t>drug delivery process</w:t>
      </w:r>
      <w:r w:rsidR="00952F40" w:rsidRPr="00AA0E42">
        <w:rPr>
          <w:rFonts w:asciiTheme="minorHAnsi" w:hAnsiTheme="minorHAnsi" w:cstheme="minorBidi"/>
          <w:color w:val="000000" w:themeColor="text1"/>
          <w:sz w:val="22"/>
          <w:szCs w:val="22"/>
          <w:lang w:val="en-US"/>
        </w:rPr>
        <w:t>, which</w:t>
      </w:r>
      <w:r w:rsidRPr="00AA0E42">
        <w:rPr>
          <w:rFonts w:asciiTheme="minorHAnsi" w:hAnsiTheme="minorHAnsi" w:cstheme="minorBidi"/>
          <w:color w:val="000000" w:themeColor="text1"/>
          <w:sz w:val="22"/>
          <w:szCs w:val="22"/>
          <w:lang w:val="en-US"/>
        </w:rPr>
        <w:t xml:space="preserve"> is what the </w:t>
      </w:r>
      <w:r w:rsidRPr="00AA0E42">
        <w:rPr>
          <w:rFonts w:asciiTheme="minorHAnsi" w:hAnsiTheme="minorHAnsi" w:cstheme="minorBidi"/>
          <w:sz w:val="22"/>
          <w:szCs w:val="22"/>
          <w:lang w:val="en-US"/>
        </w:rPr>
        <w:t>Institute for Safe Medication Practices (ISMP) recommends to support resolving medication safety issues related to high alert medications</w:t>
      </w:r>
      <w:r w:rsidR="00921944">
        <w:rPr>
          <w:rFonts w:asciiTheme="minorHAnsi" w:hAnsiTheme="minorHAnsi" w:cstheme="minorBidi"/>
          <w:sz w:val="22"/>
          <w:szCs w:val="22"/>
          <w:lang w:val="en-US"/>
        </w:rPr>
        <w:t>.</w:t>
      </w:r>
      <w:r w:rsidRPr="00AA0E42">
        <w:rPr>
          <w:rFonts w:asciiTheme="minorHAnsi" w:hAnsiTheme="minorHAnsi" w:cstheme="minorBidi"/>
          <w:sz w:val="22"/>
          <w:szCs w:val="22"/>
          <w:lang w:val="en-US"/>
        </w:rPr>
        <w:t xml:space="preserve"> </w:t>
      </w:r>
      <w:r w:rsidRPr="00AA0E42">
        <w:rPr>
          <w:lang w:val="en-US"/>
        </w:rPr>
        <w:fldChar w:fldCharType="begin" w:fldLock="1"/>
      </w:r>
      <w:r w:rsidR="00920ED1" w:rsidRPr="00AA0E42">
        <w:rPr>
          <w:rFonts w:asciiTheme="minorHAnsi" w:hAnsiTheme="minorHAnsi" w:cstheme="minorHAnsi"/>
          <w:sz w:val="22"/>
          <w:szCs w:val="22"/>
          <w:lang w:val="en-US"/>
        </w:rPr>
        <w:instrText>ADDIN CSL_CITATION {"citationItems":[{"id":"ITEM-1","itemData":{"URL":"http://www.ismp.org/tools/highalertmedications.pdf","abstract":"antiretroviral agents (e.g., efavirenz, lamiVUDine, raltegravir, ritonavir, combination antiretroviral products) chemotherapeutic agents, oral (excluding hormonal agents) (e.g., cyclophosphamide, mercaptopurine, temozolomide) hypoglycemic agents, oral immunosuppressant agents (e.g., azaTHIOprine, cycloSPORINE, tacrolimus) insulin, all formulations opioids, all formulations pediatric liquid medications that require measurement pregnancy category X drugs (e.g., bosentan, ISOtretinoin) igh-alert medications are drugs that bear a heightened risk of causing significant patient harm when they are used in error. Although mistakes may or may not be more common with these drugs, the consequences of an error are clearly more devastating to patients. We hope you will use this list to determine which medications require special safeguards to reduce the risk of errors and minimize harm. This may include strategies like providing mandatory patient education; improving access to information about these drugs; using auxiliary labels and automated alerts; employing automated or independent double checks when necessary; and standardizing the prescribing, storage, dispensing, and administration of these products. Specific Medications carBAMazepine chloral hydrate liquid, for sedation of children heparin, including unfractionated and low molecular weight heparin metFORMIN methotrexate, non-oncologic use midazolam liquid, for sedation of children propylthiouracil warfarin Background Based on error reports submitted to the ISMP Medication Errors Reporting Program (ISMP MERP), reports of harmful errors in the literature, and input from practitioners and safety experts, ISMP created a list of potential high-alert medications. During June-August 2006, 463 practitioners responded to an ISMP survey designed to identify which medications were most frequently considered high-alert drugs by individuals and organizations. In 2008, the preliminary list and survey data as well as data about preventable adverse drug events from the ISMP MERP, the Pennsylvania Patient Safety Reporting System, the FDA MedWatch database, databases from participating pharmacies, public litigation data, literature review, and a small focus group of ambulatory care pharmacists and medication safety experts were evaluated as part of a research study funded by an Agency for Healthcare Research and Quality (AHRQ) grant. This list of drugs and drug categories reflects the collective thinking of all who provided i…","accessed":{"date-parts":[["2018","11","30"]]},"author":[{"dropping-particle":"","family":"Institute for Safe Medication Practices","given":"","non-dropping-particle":"","parse-names":false,"suffix":""}],"id":"ITEM-1","issued":{"date-parts":[["2018"]]},"page":"1","title":"ISMP list of High-Alert Medications in Acute Care Settings","type":"webpage"},"uris":["http://www.mendeley.com/documents/?uuid=0f9ad9af-5a79-4342-a1c1-cf2e6cf10f32"]}],"mendeley":{"formattedCitation":"&lt;sup&gt;3&lt;/sup&gt;","plainTextFormattedCitation":"3","previouslyFormattedCitation":"&lt;sup&gt;3&lt;/sup&gt;"},"properties":{"noteIndex":0},"schema":"https://github.com/citation-style-language/schema/raw/master/csl-citation.json"}</w:instrText>
      </w:r>
      <w:r w:rsidRPr="00AA0E42">
        <w:rPr>
          <w:rFonts w:asciiTheme="minorHAnsi" w:hAnsiTheme="minorHAnsi" w:cstheme="minorHAnsi"/>
          <w:sz w:val="22"/>
          <w:szCs w:val="22"/>
          <w:lang w:val="en-US"/>
        </w:rPr>
        <w:fldChar w:fldCharType="separate"/>
      </w:r>
      <w:r w:rsidRPr="00AA0E42">
        <w:rPr>
          <w:rFonts w:asciiTheme="minorHAnsi" w:hAnsiTheme="minorHAnsi" w:cstheme="minorBidi"/>
          <w:noProof/>
          <w:sz w:val="22"/>
          <w:szCs w:val="22"/>
          <w:vertAlign w:val="superscript"/>
          <w:lang w:val="en-US"/>
        </w:rPr>
        <w:t>3</w:t>
      </w:r>
      <w:r w:rsidRPr="00AA0E42">
        <w:rPr>
          <w:lang w:val="en-US"/>
        </w:rPr>
        <w:fldChar w:fldCharType="end"/>
      </w:r>
      <w:r w:rsidRPr="00AA0E42">
        <w:rPr>
          <w:rFonts w:asciiTheme="minorHAnsi" w:hAnsiTheme="minorHAnsi" w:cstheme="minorBidi"/>
          <w:sz w:val="22"/>
          <w:szCs w:val="22"/>
          <w:lang w:val="en-US"/>
        </w:rPr>
        <w:t xml:space="preserve"> </w:t>
      </w:r>
      <w:r w:rsidR="008258C6" w:rsidRPr="00AA0E42">
        <w:rPr>
          <w:rFonts w:asciiTheme="minorHAnsi" w:hAnsiTheme="minorHAnsi" w:cstheme="minorBidi"/>
          <w:sz w:val="22"/>
          <w:szCs w:val="22"/>
          <w:lang w:val="en-US"/>
        </w:rPr>
        <w:t xml:space="preserve">Another reason to </w:t>
      </w:r>
      <w:r w:rsidR="006059D2" w:rsidRPr="00AA0E42">
        <w:rPr>
          <w:rFonts w:asciiTheme="minorHAnsi" w:hAnsiTheme="minorHAnsi" w:cstheme="minorBidi"/>
          <w:sz w:val="22"/>
          <w:szCs w:val="22"/>
          <w:lang w:val="en-US"/>
        </w:rPr>
        <w:t xml:space="preserve">study </w:t>
      </w:r>
      <w:r w:rsidR="00DE762B" w:rsidRPr="00AA0E42">
        <w:rPr>
          <w:rFonts w:asciiTheme="minorHAnsi" w:hAnsiTheme="minorHAnsi" w:cstheme="minorBidi"/>
          <w:sz w:val="22"/>
          <w:szCs w:val="22"/>
          <w:lang w:val="en-US"/>
        </w:rPr>
        <w:t>larger part</w:t>
      </w:r>
      <w:r w:rsidR="003745C6" w:rsidRPr="00AA0E42">
        <w:rPr>
          <w:rFonts w:asciiTheme="minorHAnsi" w:hAnsiTheme="minorHAnsi" w:cstheme="minorBidi"/>
          <w:sz w:val="22"/>
          <w:szCs w:val="22"/>
          <w:lang w:val="en-US"/>
        </w:rPr>
        <w:t>s</w:t>
      </w:r>
      <w:r w:rsidR="00DE762B" w:rsidRPr="00AA0E42">
        <w:rPr>
          <w:rFonts w:asciiTheme="minorHAnsi" w:hAnsiTheme="minorHAnsi" w:cstheme="minorBidi"/>
          <w:sz w:val="22"/>
          <w:szCs w:val="22"/>
          <w:lang w:val="en-US"/>
        </w:rPr>
        <w:t xml:space="preserve"> of the</w:t>
      </w:r>
      <w:r w:rsidR="006059D2" w:rsidRPr="00AA0E42">
        <w:rPr>
          <w:rFonts w:asciiTheme="minorHAnsi" w:hAnsiTheme="minorHAnsi" w:cstheme="minorBidi"/>
          <w:sz w:val="22"/>
          <w:szCs w:val="22"/>
          <w:lang w:val="en-US"/>
        </w:rPr>
        <w:t xml:space="preserve"> </w:t>
      </w:r>
      <w:r w:rsidR="003745C6" w:rsidRPr="00AA0E42">
        <w:rPr>
          <w:rFonts w:asciiTheme="minorHAnsi" w:hAnsiTheme="minorHAnsi" w:cstheme="minorBidi"/>
          <w:sz w:val="22"/>
          <w:szCs w:val="22"/>
          <w:lang w:val="en-US"/>
        </w:rPr>
        <w:t xml:space="preserve">drug delivery </w:t>
      </w:r>
      <w:r w:rsidR="006059D2" w:rsidRPr="00AA0E42">
        <w:rPr>
          <w:rFonts w:asciiTheme="minorHAnsi" w:hAnsiTheme="minorHAnsi" w:cstheme="minorBidi"/>
          <w:sz w:val="22"/>
          <w:szCs w:val="22"/>
          <w:lang w:val="en-US"/>
        </w:rPr>
        <w:t>process is to fin</w:t>
      </w:r>
      <w:r w:rsidR="00453710" w:rsidRPr="00AA0E42">
        <w:rPr>
          <w:rFonts w:asciiTheme="minorHAnsi" w:hAnsiTheme="minorHAnsi" w:cstheme="minorBidi"/>
          <w:sz w:val="22"/>
          <w:szCs w:val="22"/>
          <w:lang w:val="en-US"/>
        </w:rPr>
        <w:t>d out</w:t>
      </w:r>
      <w:r w:rsidR="006059D2" w:rsidRPr="00AA0E42">
        <w:rPr>
          <w:rFonts w:asciiTheme="minorHAnsi" w:hAnsiTheme="minorHAnsi" w:cstheme="minorBidi"/>
          <w:sz w:val="22"/>
          <w:szCs w:val="22"/>
          <w:lang w:val="en-US"/>
        </w:rPr>
        <w:t xml:space="preserve"> how </w:t>
      </w:r>
      <w:r w:rsidR="001E7F87" w:rsidRPr="00AA0E42">
        <w:rPr>
          <w:rFonts w:asciiTheme="minorHAnsi" w:hAnsiTheme="minorHAnsi" w:cstheme="minorBidi"/>
          <w:sz w:val="22"/>
          <w:szCs w:val="22"/>
          <w:lang w:val="en-US"/>
        </w:rPr>
        <w:t xml:space="preserve">different systemic </w:t>
      </w:r>
      <w:r w:rsidR="00515963">
        <w:rPr>
          <w:rFonts w:asciiTheme="minorHAnsi" w:hAnsiTheme="minorHAnsi" w:cstheme="minorBidi"/>
          <w:sz w:val="22"/>
          <w:szCs w:val="22"/>
          <w:lang w:val="en-US"/>
        </w:rPr>
        <w:t>defense</w:t>
      </w:r>
      <w:r w:rsidR="001E7F87" w:rsidRPr="00AA0E42">
        <w:rPr>
          <w:rFonts w:asciiTheme="minorHAnsi" w:hAnsiTheme="minorHAnsi" w:cstheme="minorBidi"/>
          <w:sz w:val="22"/>
          <w:szCs w:val="22"/>
          <w:lang w:val="en-US"/>
        </w:rPr>
        <w:t>s work together</w:t>
      </w:r>
      <w:r w:rsidR="00453710" w:rsidRPr="00AA0E42">
        <w:rPr>
          <w:rFonts w:asciiTheme="minorHAnsi" w:hAnsiTheme="minorHAnsi" w:cstheme="minorBidi"/>
          <w:sz w:val="22"/>
          <w:szCs w:val="22"/>
          <w:lang w:val="en-US"/>
        </w:rPr>
        <w:t>,</w:t>
      </w:r>
      <w:r w:rsidR="008228CF" w:rsidRPr="00AA0E42">
        <w:rPr>
          <w:rFonts w:asciiTheme="minorHAnsi" w:hAnsiTheme="minorHAnsi" w:cstheme="minorBidi"/>
          <w:sz w:val="22"/>
          <w:szCs w:val="22"/>
          <w:lang w:val="en-US"/>
        </w:rPr>
        <w:t xml:space="preserve"> and on the other hand, how one systemic </w:t>
      </w:r>
      <w:r w:rsidR="00515963">
        <w:rPr>
          <w:rFonts w:asciiTheme="minorHAnsi" w:hAnsiTheme="minorHAnsi" w:cstheme="minorBidi"/>
          <w:sz w:val="22"/>
          <w:szCs w:val="22"/>
          <w:lang w:val="en-US"/>
        </w:rPr>
        <w:t>defense</w:t>
      </w:r>
      <w:r w:rsidR="008228CF" w:rsidRPr="00AA0E42">
        <w:rPr>
          <w:rFonts w:asciiTheme="minorHAnsi" w:hAnsiTheme="minorHAnsi" w:cstheme="minorBidi"/>
          <w:sz w:val="22"/>
          <w:szCs w:val="22"/>
          <w:lang w:val="en-US"/>
        </w:rPr>
        <w:t xml:space="preserve"> can affect </w:t>
      </w:r>
      <w:r w:rsidR="00DE762B" w:rsidRPr="00AA0E42">
        <w:rPr>
          <w:rFonts w:asciiTheme="minorHAnsi" w:hAnsiTheme="minorHAnsi" w:cstheme="minorBidi"/>
          <w:sz w:val="22"/>
          <w:szCs w:val="22"/>
          <w:lang w:val="en-US"/>
        </w:rPr>
        <w:t>multiple</w:t>
      </w:r>
      <w:r w:rsidR="00461D43" w:rsidRPr="00AA0E42">
        <w:rPr>
          <w:rFonts w:asciiTheme="minorHAnsi" w:hAnsiTheme="minorHAnsi" w:cstheme="minorBidi"/>
          <w:sz w:val="22"/>
          <w:szCs w:val="22"/>
          <w:lang w:val="en-US"/>
        </w:rPr>
        <w:t xml:space="preserve"> process stages</w:t>
      </w:r>
      <w:r w:rsidR="001E7F87" w:rsidRPr="00AA0E42">
        <w:rPr>
          <w:rFonts w:asciiTheme="minorHAnsi" w:hAnsiTheme="minorHAnsi" w:cstheme="minorBidi"/>
          <w:sz w:val="22"/>
          <w:szCs w:val="22"/>
          <w:lang w:val="en-US"/>
        </w:rPr>
        <w:t xml:space="preserve">. </w:t>
      </w:r>
      <w:r w:rsidR="001E7F87" w:rsidRPr="00AA0E42">
        <w:rPr>
          <w:rFonts w:asciiTheme="minorHAnsi" w:hAnsiTheme="minorHAnsi" w:cstheme="minorBidi"/>
          <w:color w:val="000000" w:themeColor="text1"/>
          <w:sz w:val="22"/>
          <w:szCs w:val="22"/>
          <w:lang w:val="en-US"/>
        </w:rPr>
        <w:t>As an example, in addition to preventing prescribing errors, computeri</w:t>
      </w:r>
      <w:r w:rsidR="00FF1A2E">
        <w:rPr>
          <w:rFonts w:asciiTheme="minorHAnsi" w:hAnsiTheme="minorHAnsi" w:cstheme="minorBidi"/>
          <w:color w:val="000000" w:themeColor="text1"/>
          <w:sz w:val="22"/>
          <w:szCs w:val="22"/>
          <w:lang w:val="en-US"/>
        </w:rPr>
        <w:t>z</w:t>
      </w:r>
      <w:r w:rsidR="001E7F87" w:rsidRPr="00AA0E42">
        <w:rPr>
          <w:rFonts w:asciiTheme="minorHAnsi" w:hAnsiTheme="minorHAnsi" w:cstheme="minorBidi"/>
          <w:color w:val="000000" w:themeColor="text1"/>
          <w:sz w:val="22"/>
          <w:szCs w:val="22"/>
          <w:lang w:val="en-US"/>
        </w:rPr>
        <w:t xml:space="preserve">ed orders and decision support systems were found to </w:t>
      </w:r>
      <w:r w:rsidR="001E7F87" w:rsidRPr="00AA0E42">
        <w:rPr>
          <w:rFonts w:asciiTheme="minorHAnsi" w:hAnsiTheme="minorHAnsi" w:cstheme="minorBidi"/>
          <w:sz w:val="22"/>
          <w:szCs w:val="22"/>
          <w:lang w:val="en-US"/>
        </w:rPr>
        <w:t>contribute to safe</w:t>
      </w:r>
      <w:r w:rsidR="001E7F87" w:rsidRPr="00AA0E42">
        <w:rPr>
          <w:rFonts w:asciiTheme="minorHAnsi" w:hAnsiTheme="minorHAnsi" w:cstheme="minorBidi"/>
          <w:color w:val="000000" w:themeColor="text1"/>
          <w:sz w:val="22"/>
          <w:szCs w:val="22"/>
          <w:lang w:val="en-US"/>
        </w:rPr>
        <w:t xml:space="preserve"> dispensing, administration</w:t>
      </w:r>
      <w:r w:rsidR="00921944">
        <w:rPr>
          <w:rFonts w:asciiTheme="minorHAnsi" w:hAnsiTheme="minorHAnsi" w:cstheme="minorBidi"/>
          <w:color w:val="000000" w:themeColor="text1"/>
          <w:sz w:val="22"/>
          <w:szCs w:val="22"/>
          <w:lang w:val="en-US"/>
        </w:rPr>
        <w:t>,</w:t>
      </w:r>
      <w:r w:rsidR="001E7F87" w:rsidRPr="00AA0E42">
        <w:rPr>
          <w:rFonts w:asciiTheme="minorHAnsi" w:hAnsiTheme="minorHAnsi" w:cstheme="minorBidi"/>
          <w:color w:val="000000" w:themeColor="text1"/>
          <w:sz w:val="22"/>
          <w:szCs w:val="22"/>
          <w:lang w:val="en-US"/>
        </w:rPr>
        <w:t xml:space="preserve"> and treatment monitoring by preventing errors related to interpretation of orders, calculation tasks</w:t>
      </w:r>
      <w:r w:rsidR="00921944">
        <w:rPr>
          <w:rFonts w:asciiTheme="minorHAnsi" w:hAnsiTheme="minorHAnsi" w:cstheme="minorBidi"/>
          <w:color w:val="000000" w:themeColor="text1"/>
          <w:sz w:val="22"/>
          <w:szCs w:val="22"/>
          <w:lang w:val="en-US"/>
        </w:rPr>
        <w:t>,</w:t>
      </w:r>
      <w:r w:rsidR="001E7F87" w:rsidRPr="00AA0E42">
        <w:rPr>
          <w:rFonts w:asciiTheme="minorHAnsi" w:hAnsiTheme="minorHAnsi" w:cstheme="minorBidi"/>
          <w:color w:val="000000" w:themeColor="text1"/>
          <w:sz w:val="22"/>
          <w:szCs w:val="22"/>
          <w:lang w:val="en-US"/>
        </w:rPr>
        <w:t xml:space="preserve"> and treatment monitoring</w:t>
      </w:r>
      <w:r w:rsidR="00E17EF2">
        <w:rPr>
          <w:rFonts w:asciiTheme="minorHAnsi" w:hAnsiTheme="minorHAnsi" w:cstheme="minorBidi"/>
          <w:color w:val="000000" w:themeColor="text1"/>
          <w:sz w:val="22"/>
          <w:szCs w:val="22"/>
          <w:lang w:val="en-US"/>
        </w:rPr>
        <w:t>.</w:t>
      </w:r>
      <w:r w:rsidR="001E7F87" w:rsidRPr="00AA0E42">
        <w:rPr>
          <w:rFonts w:asciiTheme="minorHAnsi" w:hAnsiTheme="minorHAnsi" w:cstheme="minorBidi"/>
          <w:color w:val="000000" w:themeColor="text1"/>
          <w:sz w:val="22"/>
          <w:szCs w:val="22"/>
          <w:lang w:val="en-US"/>
        </w:rPr>
        <w:t xml:space="preserve"> </w:t>
      </w:r>
      <w:r w:rsidR="00662379" w:rsidRPr="00AA0E42">
        <w:rPr>
          <w:rFonts w:asciiTheme="minorHAnsi" w:hAnsiTheme="minorHAnsi" w:cstheme="minorBidi"/>
          <w:color w:val="000000" w:themeColor="text1"/>
          <w:sz w:val="22"/>
          <w:szCs w:val="22"/>
          <w:lang w:val="en-US"/>
        </w:rPr>
        <w:fldChar w:fldCharType="begin" w:fldLock="1"/>
      </w:r>
      <w:r w:rsidR="007A48C4">
        <w:rPr>
          <w:rFonts w:asciiTheme="minorHAnsi" w:hAnsiTheme="minorHAnsi" w:cstheme="minorBidi"/>
          <w:color w:val="000000" w:themeColor="text1"/>
          <w:sz w:val="22"/>
          <w:szCs w:val="22"/>
          <w:lang w:val="en-US"/>
        </w:rPr>
        <w:instrText>ADDIN CSL_CITATION {"citationItems":[{"id":"ITEM-1","itemData":{"ISBN":"1551-6776","ISSN":"1551-6776; 1551-6776","PMID":"22477815","abstract":"OBJECTIVE: Medication errors involving intravenous medications continue to be a significant problem, particularly in the pediatric population due to the high rate of point-of-care and weight-adjusted dosing. The pharmaceutical algorithm computerized calculator (pac2) assists in converting physician medication orders to correct volumes and rates of administration for intravenous medications. This study was designed to assess the efficacy of the pac2 in simulated clinical scenarios of point-of-care dosing. METHODS: The study design was a within-subject controlled study in which 33 nurses from pediatrics, pediatric critical care, or critical care (mean nursing experience of 10.9 years) carried out various point-of-care medication-dosing scenarios with and without the aid of the pac2. RESULTS: Use of the pac2 resulted in a significantly higher percentage (mean [95% CI]) of medication volumes calculated and drawn accurately (91% [87-95%] versus 61% [52-70%], p&lt;0.0001), a higher percentage of correct recall of essential medication information (97% [95-99%] versus 45% [36-53%], p&lt;0.0001), and better recognition of unsafe doses (93% [87-99%] versus 19% [12-27%], p&lt;0.0001) as compared to usual practice. The pac2 also significantly reduced average medication calculation times (1.5 minutes [1.3-1.7 minutes] versus 1.9 minutes [1.6-2.2 minutes], p=0.0028) as compared to usual practice. CONCLUSIONS: The pac2 significantly improved the performance of drug calculations by pediatric and critical care nurses during simulated clinical scenarios designed to mimic point-of-care dosing. These results suggest that the pac2 addresses an area of safety vulnerability for point-of-care dosing practices and could be a useful addition to a hospital's overall program to minimize medication errors.","author":[{"dropping-particle":"","family":"Deshpande","given":"Girish G","non-dropping-particle":"","parse-names":false,"suffix":""},{"dropping-particle":"","family":"Torres  Jr.","given":"Adalberto","non-dropping-particle":"","parse-names":false,"suffix":""},{"dropping-particle":"","family":"Buchanan","given":"David L","non-dropping-particle":"","parse-names":false,"suffix":""},{"dropping-particle":"","family":"Shane Gray","given":"Susan C","non-dropping-particle":"","parse-names":false,"suffix":""},{"dropping-particle":"","family":"Brown","given":"Suzanne C","non-dropping-particle":"","parse-names":false,"suffix":""},{"dropping-particle":"","family":"Hoadley","given":"Theresa","non-dropping-particle":"","parse-names":false,"suffix":""},{"dropping-particle":"","family":"Ruppel","given":"Patricia L","non-dropping-particle":"","parse-names":false,"suffix":""},{"dropping-particle":"","family":"Tobias","given":"Joseph D","non-dropping-particle":"","parse-names":false,"suffix":""}],"container-title":"The Journal of Pediatric Pharmacology &amp; Therapeutics","id":"ITEM-1","issue":"4","issued":{"date-parts":[["2010"]]},"page":"274-281","title":"Computerized pharmaceutical algorithm reduces medication administration errors during simulated resuscitations","type":"article-journal","volume":"15"},"uris":["http://www.mendeley.com/documents/?uuid=65b0c388-418d-4f88-9016-362141d35b9e"]},{"id":"ITEM-2","itemData":{"DOI":"10.1016/j.iccn.2010.03.001","ISBN":"1532-4036 (Electronic):0964-3397 (Linking)","ISSN":"09643397","PMID":"20430622","abstract":"Background: Paper-based continuous intravenous insulin protocols for tight glycaemic control (TGC) are typically complex, error-prone, time-consuming and burdensome. Little is known about the errors that occur as a result of misinterpretation and whether computerised protocols reduce errors. Objective: To compare the errors resulting from protocol misinterpretation, time required to manage insulin infusions and nursing satisfaction between a computerised insulin protocol and a paper-based protocol. Methods: In a crossover study, 62 ICU nurses completed 10 TGC simulated scenarios for the computerised and paper protocols. Scenarios evaluated three phases of insulin management: initiation, titration and transition. Scenarios response errors, time to completion and user satisfaction were examined. Results: A total of 620 responses were recorded using both protocols. The computerised protocols were associated with higher user satisfaction, as well as: fewer errors in the titration (13 vs. 113 errors, p= .0001) and transition phases (9 vs. 23 errors, p= .001), fewer dosing errors, although not statistically significant (p= .096), in the initiation phase, and less time to complete in the titration phase (6 vs. 9.5. min, p= .0001). Conclusions: In a simulated environment, a computerised protocol for TGC resulted in significant insulin dosing error reduction, saved time and improved nurse satisfaction. © 2010 Elsevier Ltd.","author":[{"dropping-particle":"","family":"Lee","given":"Anthony","non-dropping-particle":"","parse-names":false,"suffix":""},{"dropping-particle":"","family":"Faddoul","given":"Badia","non-dropping-particle":"","parse-names":false,"suffix":""},{"dropping-particle":"","family":"Sowan","given":"Azizeh","non-dropping-particle":"","parse-names":false,"suffix":""},{"dropping-particle":"","family":"Johnson","given":"Karen L.","non-dropping-particle":"","parse-names":false,"suffix":""},{"dropping-particle":"","family":"Silver","given":"Kristi D.","non-dropping-particle":"","parse-names":false,"suffix":""},{"dropping-particle":"","family":"Vaidya","given":"Vinay","non-dropping-particle":"","parse-names":false,"suffix":""}],"container-title":"Intensive and Critical Care Nursing","id":"ITEM-2","issue":"3","issued":{"date-parts":[["2010"]]},"page":"161-168","publisher":"Elsevier Ltd","title":"Computerisation of a paper-based intravenous insulin protocol reduces errors in a prospective crossover simulated tight glycaemic control study","type":"article-journal","volume":"26"},"uris":["http://www.mendeley.com/documents/?uuid=c3f8452a-ad46-4a5a-94b4-403d77b76b98"]},{"id":"ITEM-3","itemData":{"DOI":"10.1016/j.pedn.2008.10.002","ISBN":"0882-5963","ISSN":"08825963","PMID":"20185061","abstract":"Continuous infusion medications are associated with fatal adverse events in pediatric intensive care units. The effect of computerized orders on detecting infusion pumps programming errors has never been studied. Using a crossover design, we examined the effect of using computerized orders for continuous infusions as compared with that of using handwritten orders on nurse ability to detect infusion pump programming errors, time required to verify pump settings, and user satisfaction. The computerized orders saved nurses time but did not improve their ability to detect infusion pumps programming errors. Nurses preferred computerized orders. High error rate was related to manual calculations and inconsistent use of computerized orders. © 2010 Elsevier Inc. All rights reserved.","author":[{"dropping-particle":"","family":"Sowan","given":"Azizeh K.","non-dropping-particle":"","parse-names":false,"suffix":""},{"dropping-particle":"","family":"Gaffoor","given":"Mohamed I.","non-dropping-particle":"","parse-names":false,"suffix":""},{"dropping-particle":"","family":"Soeken","given":"Karen","non-dropping-particle":"","parse-names":false,"suffix":""},{"dropping-particle":"","family":"Johantgen","given":"Meg E.","non-dropping-particle":"","parse-names":false,"suffix":""},{"dropping-particle":"","family":"Vaidya","given":"Vinay U.","non-dropping-particle":"","parse-names":false,"suffix":""}],"container-title":"Journal of Pediatric Nursing","id":"ITEM-3","issue":"2","issued":{"date-parts":[["2010"]]},"page":"108-118","publisher":"Elsevier Inc.","title":"Impact of Computerized Orders for Pediatric Continuous Drug Infusions on Detecting Infusion Pump Programming Errors: A Simulated Study","type":"article-journal","volume":"25"},"uris":["http://www.mendeley.com/documents/?uuid=493260dd-e8f6-486e-9b49-1cc4c2648230"]},{"id":"ITEM-4","itemData":{"ISSN":"1551-6776","PMID":"22477811","abstract":"OBJECTIVES The use of continuous infusion medications with individualized concentrations may increase the risk for errors in pediatric patients. The objective of this study was to evaluate the effect of computerized prescriber order entry (CPOE) for continuous infusions with standardized concentrations on frequency of pharmacy processing errors. In addition, time to process handwritten versus computerized infusion orders was evaluated and user satisfaction with CPOE as compared to handwritten orders was measured. METHODS Using a crossover design, 10 pharmacists in the pediatric satellite within a university teaching hospital were given test scenarios of handwritten and CPOE order sheets and asked to process infusion or- ders using the pharmacy system in order to generate infusion labels. Participants were given three groups of orders: five correct handwritten orders, four handwritten orders written with deliberate errors, and five correct CPOE orders. Label errors were analyzed and time to complete the task was recorded. RESULTS Using CPOE orders, participants required less processing time per infusion order (2 min, 5 sec ± 58 sec) compared with time per infusion order in the first handwritten order sheet group (3 min, 7 sec ± 1 min, 20 sec) and the second handwritten order sheet group (3 min, 26 sec ± 1 min, 8 sec), (p&lt;0.01). CPOE elimi- nated all error types except wrong concentration. With CPOE, 4% of infusions processed contained errors, compared with 26% of the first group of handwritten orders and 45% of the second group of handwritten orders (p&lt;0.03). Pharmacists were more satisfied with CPOE orders when compared with the handwritten method (p=0.0001). CONCLUSIONS CPOE orders saved pharmacists’ time and greatly improved the safety of processing con- tinuous infusions, although not all errors were eliminated. pharmacists were overwhelmingly satisfied with the CPOE orders","author":[{"dropping-particle":"","family":"Sowan","given":"Azizeh K.","non-dropping-particle":"","parse-names":false,"suffix":""},{"dropping-particle":"","family":"Vaidya","given":"Vinay U.","non-dropping-particle":"","parse-names":false,"suffix":""},{"dropping-particle":"","family":"Soeken","given":"Karen L.","non-dropping-particle":"","parse-names":false,"suffix":""},{"dropping-particle":"","family":"Hilmas","given":"Elora","non-dropping-particle":"","parse-names":false,"suffix":""}],"container-title":"J Pediatr Pharmacol Ther","id":"ITEM-4","issue":"3","issued":{"date-parts":[["2010"]]},"page":"189-202","title":"Computerized Orders with Standardized Concentrations Decrease Dispensing Errors of Continuous Infusion Medications for Pediatrics","type":"article-journal","volume":"15"},"uris":["http://www.mendeley.com/documents/?uuid=1f4568ff-e3e5-43af-a503-465e4e53034c"]},{"id":"ITEM-5","itemData":{"DOI":"10.1197/jamia.M2292","ISBN":"1067-5027","ISSN":"10675027","PMID":"17329722","abstract":"Objective: Hyperglycemia worsens clinical outcomes in critically ill patients. Precise glycemia control using intravenous insulin improves outcomes. To determine if we could improve glycemia control over a previous paper-based, manual protocol, authors implemented, in a surgical intensive care unit (SICU), an intravenous insulin protocol integrated into a care provider order entry (CPOE) system. Design: Retrospective before-after study of consecutive adult patients admitted to a SICU during pre (manual protocol, 32 days) and post (computer-based protocol, 49 days) periods. Measurements: Percentage of glucose readings in ideal range of 70-109 mg/dl, and minutes spent in ideal range of control during the first 5 days of SICU stay. Results: The computer-based protocol reduced time from first glucose measurement to initiation of insulin protocol, improved the percentage of all SICU glucose readings in the ideal range, and improved control in patients on IV insulin for ≥24 hours. Hypoglycemia (&lt;40 mg/dl) was rare in both groups. Conclusion: The CPOE-based intravenous insulin protocol improved glycemia control in SICU patients compared to a previous manual protocol, and reduced time to insulin therapy initiation. Integrating a computer-based insulin protocol into a CPOE system achieved efficient, safe, and effective glycemia control in SICU patients. © 2007 J Am Med Inform Assoc.","author":[{"dropping-particle":"","family":"Boord","given":"Jeffrey B.","non-dropping-particle":"","parse-names":false,"suffix":""},{"dropping-particle":"","family":"Sharifi","given":"Mona","non-dropping-particle":"","parse-names":false,"suffix":""},{"dropping-particle":"","family":"Greevy","given":"Robert A.","non-dropping-particle":"","parse-names":false,"suffix":""},{"dropping-particle":"","family":"Griffin","given":"Marie R.","non-dropping-particle":"","parse-names":false,"suffix":""},{"dropping-particle":"","family":"Lee","given":"Vivian K.","non-dropping-particle":"","parse-names":false,"suffix":""},{"dropping-particle":"","family":"Webb","given":"Ty A.","non-dropping-particle":"","parse-names":false,"suffix":""},{"dropping-particle":"","family":"May","given":"Michael E.","non-dropping-particle":"","parse-names":false,"suffix":""},{"dropping-particle":"","family":"Waitman","given":"Lemuel R.","non-dropping-particle":"","parse-names":false,"suffix":""},{"dropping-particle":"","family":"May","given":"Addison K.","non-dropping-particle":"","parse-names":false,"suffix":""},{"dropping-particle":"","family":"Miller","given":"Randolph A.","non-dropping-particle":"","parse-names":false,"suffix":""}],"container-title":"Journal of the American Medical Informatics Association","id":"ITEM-5","issue":"3","issued":{"date-parts":[["2007"]]},"page":"278-287","title":"Computer-based Insulin Infusion Protocol Improves Glycemia Control over Manual Protocol","type":"article-journal","volume":"14"},"uris":["http://www.mendeley.com/documents/?uuid=cc360f00-d08b-471d-946c-a7ce2ef77c0d"]},{"id":"ITEM-6","itemData":{"DOI":"10.4172/2329-6887.S1.009","ISBN":"13298100","ISSN":"23296887","abstract":"Background: Intravenous haloperidol can increase the risk for corrected QT (QTc) interval prolongation, torsades de pointes (TdP) and sudden death.","author":[{"dropping-particle":"","family":"Muzyk","given":"Andrew J","non-dropping-particle":"","parse-names":false,"suffix":""},{"dropping-particle":"","family":"Rivelli","given":"Sarah K","non-dropping-particle":"","parse-names":false,"suffix":""},{"dropping-particle":"","family":"Jiang","given":"Wei","non-dropping-particle":"","parse-names":false,"suffix":""},{"dropping-particle":"","family":"Heinz","given":"Heather","non-dropping-particle":"","parse-names":false,"suffix":""},{"dropping-particle":"","family":"Rayfield","given":"Amber","non-dropping-particle":"","parse-names":false,"suffix":""},{"dropping-particle":"","family":"Gagliardi","given":"Jane P","non-dropping-particle":"","parse-names":false,"suffix":""}],"container-title":"Drug Saf","id":"ITEM-6","issue":"9","issued":{"date-parts":[["2012"]]},"page":"725-731","title":"A computerized physician order entry set designed to improve safety of intravenous haloperidol utilization. A Retrospective Study in Agitated Hospitalized Patients.","type":"article-journal","volume":"35"},"uris":["http://www.mendeley.com/documents/?uuid=f7bf80ac-feb1-476a-9274-7aae79bf1553"]}],"mendeley":{"formattedCitation":"&lt;sup&gt;33,35,54,72,74,75&lt;/sup&gt;","plainTextFormattedCitation":"33,35,54,72,74,75","previouslyFormattedCitation":"&lt;sup&gt;33,35,54,72,74,75&lt;/sup&gt;"},"properties":{"noteIndex":0},"schema":"https://github.com/citation-style-language/schema/raw/master/csl-citation.json"}</w:instrText>
      </w:r>
      <w:r w:rsidR="00662379" w:rsidRPr="00AA0E42">
        <w:rPr>
          <w:rFonts w:asciiTheme="minorHAnsi" w:hAnsiTheme="minorHAnsi" w:cstheme="minorBidi"/>
          <w:color w:val="000000" w:themeColor="text1"/>
          <w:sz w:val="22"/>
          <w:szCs w:val="22"/>
          <w:lang w:val="en-US"/>
        </w:rPr>
        <w:fldChar w:fldCharType="separate"/>
      </w:r>
      <w:r w:rsidR="005C22D4" w:rsidRPr="005C22D4">
        <w:rPr>
          <w:rFonts w:asciiTheme="minorHAnsi" w:hAnsiTheme="minorHAnsi" w:cstheme="minorBidi"/>
          <w:noProof/>
          <w:color w:val="000000" w:themeColor="text1"/>
          <w:sz w:val="22"/>
          <w:szCs w:val="22"/>
          <w:vertAlign w:val="superscript"/>
          <w:lang w:val="en-US"/>
        </w:rPr>
        <w:t>33,35,54,72,74,75</w:t>
      </w:r>
      <w:r w:rsidR="00662379" w:rsidRPr="00AA0E42">
        <w:rPr>
          <w:rFonts w:asciiTheme="minorHAnsi" w:hAnsiTheme="minorHAnsi" w:cstheme="minorBidi"/>
          <w:color w:val="000000" w:themeColor="text1"/>
          <w:sz w:val="22"/>
          <w:szCs w:val="22"/>
          <w:lang w:val="en-US"/>
        </w:rPr>
        <w:fldChar w:fldCharType="end"/>
      </w:r>
      <w:r w:rsidR="00244E51" w:rsidRPr="00AA0E42">
        <w:rPr>
          <w:rFonts w:asciiTheme="minorHAnsi" w:hAnsiTheme="minorHAnsi" w:cstheme="minorBidi"/>
          <w:sz w:val="22"/>
          <w:szCs w:val="22"/>
          <w:lang w:val="en-US"/>
        </w:rPr>
        <w:t xml:space="preserve"> </w:t>
      </w:r>
    </w:p>
    <w:p w14:paraId="31BE90B9" w14:textId="53137467" w:rsidR="000D684C" w:rsidRDefault="006F5834" w:rsidP="006F5834">
      <w:pPr>
        <w:spacing w:after="120" w:line="360" w:lineRule="auto"/>
        <w:rPr>
          <w:rFonts w:asciiTheme="minorHAnsi" w:hAnsiTheme="minorHAnsi" w:cstheme="minorHAnsi"/>
          <w:sz w:val="22"/>
          <w:szCs w:val="22"/>
          <w:lang w:val="en-US"/>
        </w:rPr>
      </w:pPr>
      <w:r w:rsidRPr="00AA0E42">
        <w:rPr>
          <w:rFonts w:asciiTheme="minorHAnsi" w:hAnsiTheme="minorHAnsi" w:cstheme="minorHAnsi"/>
          <w:color w:val="000000" w:themeColor="text1"/>
          <w:sz w:val="22"/>
          <w:szCs w:val="22"/>
          <w:lang w:val="en-US"/>
        </w:rPr>
        <w:t>Our study was conducted in accordance with the PRISMA checklist</w:t>
      </w:r>
      <w:r w:rsidR="00E17EF2">
        <w:rPr>
          <w:rFonts w:asciiTheme="minorHAnsi" w:hAnsiTheme="minorHAnsi" w:cstheme="minorHAnsi"/>
          <w:color w:val="000000" w:themeColor="text1"/>
          <w:sz w:val="22"/>
          <w:szCs w:val="22"/>
          <w:lang w:val="en-US"/>
        </w:rPr>
        <w:t>.</w:t>
      </w:r>
      <w:r w:rsidRPr="00AA0E42">
        <w:rPr>
          <w:rFonts w:asciiTheme="minorHAnsi" w:hAnsiTheme="minorHAnsi" w:cstheme="minorHAnsi"/>
          <w:color w:val="000000" w:themeColor="text1"/>
          <w:sz w:val="22"/>
          <w:szCs w:val="22"/>
          <w:lang w:val="en-US"/>
        </w:rPr>
        <w:t xml:space="preserve"> </w:t>
      </w:r>
      <w:r w:rsidRPr="00AA0E42">
        <w:rPr>
          <w:rFonts w:asciiTheme="minorHAnsi" w:hAnsiTheme="minorHAnsi" w:cstheme="minorHAnsi"/>
          <w:color w:val="000000" w:themeColor="text1"/>
          <w:sz w:val="22"/>
          <w:szCs w:val="22"/>
          <w:lang w:val="en-US"/>
        </w:rPr>
        <w:fldChar w:fldCharType="begin" w:fldLock="1"/>
      </w:r>
      <w:r w:rsidR="006064DC" w:rsidRPr="00AA0E42">
        <w:rPr>
          <w:rFonts w:asciiTheme="minorHAnsi" w:hAnsiTheme="minorHAnsi" w:cstheme="minorHAnsi"/>
          <w:color w:val="000000" w:themeColor="text1"/>
          <w:sz w:val="22"/>
          <w:szCs w:val="22"/>
          <w:lang w:val="en-US"/>
        </w:rPr>
        <w:instrText>ADDIN CSL_CITATION {"citationItems":[{"id":"ITEM-1","itemData":{"author":[{"dropping-particle":"","family":"Moher D, Shamseer L, Clarke M, Ghersi D, Liberati A, Petticrew M, Shekelle P","given":"Stewart LA.","non-dropping-particle":"","parse-names":false,"suffix":""}],"container-title":"Syst Rev.","id":"ITEM-1","issue":"1","issued":{"date-parts":[["2015"]]},"page":"1-9","title":"Preferred Reporting Items for Systematic Review and Meta-Analysis Protocols (PRISMA-P) 2015 statement.","type":"article-journal","volume":"4"},"uris":["http://www.mendeley.com/documents/?uuid=5b83e31a-053f-41e9-9799-5700b2d0bb3e"]}],"mendeley":{"formattedCitation":"&lt;sup&gt;25&lt;/sup&gt;","plainTextFormattedCitation":"25","previouslyFormattedCitation":"&lt;sup&gt;25&lt;/sup&gt;"},"properties":{"noteIndex":0},"schema":"https://github.com/citation-style-language/schema/raw/master/csl-citation.json"}</w:instrText>
      </w:r>
      <w:r w:rsidRPr="00AA0E42">
        <w:rPr>
          <w:rFonts w:asciiTheme="minorHAnsi" w:hAnsiTheme="minorHAnsi" w:cstheme="minorHAnsi"/>
          <w:color w:val="000000" w:themeColor="text1"/>
          <w:sz w:val="22"/>
          <w:szCs w:val="22"/>
          <w:lang w:val="en-US"/>
        </w:rPr>
        <w:fldChar w:fldCharType="separate"/>
      </w:r>
      <w:r w:rsidR="00D81FC3" w:rsidRPr="00AA0E42">
        <w:rPr>
          <w:rFonts w:asciiTheme="minorHAnsi" w:hAnsiTheme="minorHAnsi" w:cstheme="minorHAnsi"/>
          <w:noProof/>
          <w:color w:val="000000" w:themeColor="text1"/>
          <w:sz w:val="22"/>
          <w:szCs w:val="22"/>
          <w:vertAlign w:val="superscript"/>
          <w:lang w:val="en-US"/>
        </w:rPr>
        <w:t>25</w:t>
      </w:r>
      <w:r w:rsidRPr="00AA0E42">
        <w:rPr>
          <w:rFonts w:asciiTheme="minorHAnsi" w:hAnsiTheme="minorHAnsi" w:cstheme="minorHAnsi"/>
          <w:color w:val="000000" w:themeColor="text1"/>
          <w:sz w:val="22"/>
          <w:szCs w:val="22"/>
          <w:lang w:val="en-US"/>
        </w:rPr>
        <w:fldChar w:fldCharType="end"/>
      </w:r>
      <w:r w:rsidRPr="00AA0E42">
        <w:rPr>
          <w:rFonts w:asciiTheme="minorHAnsi" w:hAnsiTheme="minorHAnsi" w:cstheme="minorHAnsi"/>
          <w:color w:val="000000" w:themeColor="text1"/>
          <w:sz w:val="22"/>
          <w:szCs w:val="22"/>
          <w:lang w:val="en-US"/>
        </w:rPr>
        <w:t xml:space="preserve"> </w:t>
      </w:r>
      <w:r w:rsidR="00CF6C76" w:rsidRPr="00AA0E42">
        <w:rPr>
          <w:rFonts w:asciiTheme="minorHAnsi" w:hAnsiTheme="minorHAnsi" w:cstheme="minorHAnsi"/>
          <w:color w:val="000000" w:themeColor="text1"/>
          <w:sz w:val="22"/>
          <w:szCs w:val="22"/>
          <w:lang w:val="en-US"/>
        </w:rPr>
        <w:t>We included o</w:t>
      </w:r>
      <w:r w:rsidRPr="00AA0E42">
        <w:rPr>
          <w:rFonts w:asciiTheme="minorHAnsi" w:hAnsiTheme="minorHAnsi" w:cstheme="minorHAnsi"/>
          <w:color w:val="000000" w:themeColor="text1"/>
          <w:sz w:val="22"/>
          <w:szCs w:val="22"/>
          <w:lang w:val="en-US"/>
        </w:rPr>
        <w:t xml:space="preserve">nly peer-reviewed articles </w:t>
      </w:r>
      <w:r w:rsidRPr="00AA0E42">
        <w:rPr>
          <w:rFonts w:asciiTheme="minorHAnsi" w:hAnsiTheme="minorHAnsi" w:cstheme="minorHAnsi"/>
          <w:color w:val="000000"/>
          <w:sz w:val="22"/>
          <w:szCs w:val="22"/>
          <w:lang w:val="en-US" w:eastAsia="en-US"/>
        </w:rPr>
        <w:t>in the analysis and the quality of selected studies was assessed using the GRADE system</w:t>
      </w:r>
      <w:r w:rsidR="00E17EF2">
        <w:rPr>
          <w:rFonts w:asciiTheme="minorHAnsi" w:hAnsiTheme="minorHAnsi" w:cstheme="minorHAnsi"/>
          <w:color w:val="000000"/>
          <w:sz w:val="22"/>
          <w:szCs w:val="22"/>
          <w:lang w:val="en-US" w:eastAsia="en-US"/>
        </w:rPr>
        <w:t>.</w:t>
      </w:r>
      <w:r w:rsidRPr="00AA0E42">
        <w:rPr>
          <w:rFonts w:asciiTheme="minorHAnsi" w:hAnsiTheme="minorHAnsi" w:cstheme="minorHAnsi"/>
          <w:color w:val="000000"/>
          <w:sz w:val="22"/>
          <w:szCs w:val="22"/>
          <w:lang w:val="en-US" w:eastAsia="en-US"/>
        </w:rPr>
        <w:t xml:space="preserve"> </w:t>
      </w:r>
      <w:r w:rsidRPr="00AA0E42">
        <w:rPr>
          <w:rFonts w:asciiTheme="minorHAnsi" w:hAnsiTheme="minorHAnsi" w:cstheme="minorHAnsi"/>
          <w:color w:val="000000"/>
          <w:sz w:val="22"/>
          <w:szCs w:val="22"/>
          <w:lang w:val="en-US" w:eastAsia="en-US"/>
        </w:rPr>
        <w:fldChar w:fldCharType="begin" w:fldLock="1"/>
      </w:r>
      <w:r w:rsidR="006064DC" w:rsidRPr="00AA0E42">
        <w:rPr>
          <w:rFonts w:asciiTheme="minorHAnsi" w:hAnsiTheme="minorHAnsi" w:cstheme="minorHAnsi"/>
          <w:color w:val="000000"/>
          <w:sz w:val="22"/>
          <w:szCs w:val="22"/>
          <w:lang w:val="en-US" w:eastAsia="en-US"/>
        </w:rPr>
        <w:instrText>ADDIN CSL_CITATION {"citationItems":[{"id":"ITEM-1","itemData":{"DOI":"10.1136/bmj.39490.551019.BE","ISBN":"0959-8146","ISSN":"16722531","PMID":"18456631","abstract":"Guideline developers use a bewildering variety of systems to rate the quality of the evidence underlying their recommendations. Some are facile, some confused, and others sophisticated but complex","author":[{"dropping-particle":"","family":"Guyatt","given":"Gordon H.","non-dropping-particle":"","parse-names":false,"suffix":""},{"dropping-particle":"","family":"Oxman","given":"Andrew D.","non-dropping-particle":"","parse-names":false,"suffix":""},{"dropping-particle":"","family":"Kunz","given":"Regina","non-dropping-particle":"","parse-names":false,"suffix":""},{"dropping-particle":"","family":"Vist","given":"Gunn E.","non-dropping-particle":"","parse-names":false,"suffix":""},{"dropping-particle":"","family":"Falck-Ytter","given":"Yngve","non-dropping-particle":"","parse-names":false,"suffix":""},{"dropping-particle":"","family":"Schünemann","given":"Holger J.","non-dropping-particle":"","parse-names":false,"suffix":""}],"container-title":"BMJ","id":"ITEM-1","issued":{"date-parts":[["2008"]]},"page":"995-998","title":"GRADE: What is \"Quality of evidence\" and why is it important to clinicians?","type":"article-journal","volume":"336"},"uris":["http://www.mendeley.com/documents/?uuid=7ffca5f6-e03c-4972-b8dd-ac4efd779b3b"]}],"mendeley":{"formattedCitation":"&lt;sup&gt;26&lt;/sup&gt;","plainTextFormattedCitation":"26","previouslyFormattedCitation":"&lt;sup&gt;26&lt;/sup&gt;"},"properties":{"noteIndex":0},"schema":"https://github.com/citation-style-language/schema/raw/master/csl-citation.json"}</w:instrText>
      </w:r>
      <w:r w:rsidRPr="00AA0E42">
        <w:rPr>
          <w:rFonts w:asciiTheme="minorHAnsi" w:hAnsiTheme="minorHAnsi" w:cstheme="minorHAnsi"/>
          <w:color w:val="000000"/>
          <w:sz w:val="22"/>
          <w:szCs w:val="22"/>
          <w:lang w:val="en-US" w:eastAsia="en-US"/>
        </w:rPr>
        <w:fldChar w:fldCharType="separate"/>
      </w:r>
      <w:r w:rsidR="00D81FC3" w:rsidRPr="00AA0E42">
        <w:rPr>
          <w:rFonts w:asciiTheme="minorHAnsi" w:hAnsiTheme="minorHAnsi" w:cstheme="minorHAnsi"/>
          <w:noProof/>
          <w:color w:val="000000"/>
          <w:sz w:val="22"/>
          <w:szCs w:val="22"/>
          <w:vertAlign w:val="superscript"/>
          <w:lang w:val="en-US" w:eastAsia="en-US"/>
        </w:rPr>
        <w:t>26</w:t>
      </w:r>
      <w:r w:rsidRPr="00AA0E42">
        <w:rPr>
          <w:rFonts w:asciiTheme="minorHAnsi" w:hAnsiTheme="minorHAnsi" w:cstheme="minorHAnsi"/>
          <w:color w:val="000000"/>
          <w:sz w:val="22"/>
          <w:szCs w:val="22"/>
          <w:lang w:val="en-US" w:eastAsia="en-US"/>
        </w:rPr>
        <w:fldChar w:fldCharType="end"/>
      </w:r>
      <w:r w:rsidRPr="00AA0E42">
        <w:rPr>
          <w:rFonts w:asciiTheme="minorHAnsi" w:hAnsiTheme="minorHAnsi" w:cstheme="minorHAnsi"/>
          <w:color w:val="000000" w:themeColor="text1"/>
          <w:sz w:val="22"/>
          <w:szCs w:val="22"/>
          <w:lang w:val="en-US"/>
        </w:rPr>
        <w:t xml:space="preserve"> </w:t>
      </w:r>
      <w:r w:rsidR="00453710" w:rsidRPr="00AA0E42">
        <w:rPr>
          <w:rFonts w:asciiTheme="minorHAnsi" w:hAnsiTheme="minorHAnsi" w:cstheme="minorHAnsi"/>
          <w:color w:val="000000" w:themeColor="text1"/>
          <w:sz w:val="22"/>
          <w:szCs w:val="22"/>
          <w:lang w:val="en-US"/>
        </w:rPr>
        <w:t>In addition, we ex</w:t>
      </w:r>
      <w:r w:rsidR="00CF6C76" w:rsidRPr="00AA0E42">
        <w:rPr>
          <w:rFonts w:asciiTheme="minorHAnsi" w:hAnsiTheme="minorHAnsi" w:cstheme="minorHAnsi"/>
          <w:color w:val="000000" w:themeColor="text1"/>
          <w:sz w:val="22"/>
          <w:szCs w:val="22"/>
          <w:lang w:val="en-US"/>
        </w:rPr>
        <w:t xml:space="preserve">tracted and evaluated the statistical significance of the results presented in the included studies. </w:t>
      </w:r>
      <w:r w:rsidRPr="00AA0E42">
        <w:rPr>
          <w:rFonts w:asciiTheme="minorHAnsi" w:hAnsiTheme="minorHAnsi" w:cstheme="minorHAnsi"/>
          <w:color w:val="000000" w:themeColor="text1"/>
          <w:sz w:val="22"/>
          <w:szCs w:val="22"/>
          <w:lang w:val="en-US" w:eastAsia="en-US"/>
        </w:rPr>
        <w:t xml:space="preserve">The literature </w:t>
      </w:r>
      <w:r w:rsidRPr="00AA0E42">
        <w:rPr>
          <w:rFonts w:asciiTheme="minorHAnsi" w:hAnsiTheme="minorHAnsi" w:cstheme="minorHAnsi"/>
          <w:sz w:val="22"/>
          <w:szCs w:val="22"/>
          <w:lang w:val="en-US"/>
        </w:rPr>
        <w:t>search was restricted to articles published in English</w:t>
      </w:r>
      <w:r w:rsidR="00FF1A2E">
        <w:rPr>
          <w:rFonts w:asciiTheme="minorHAnsi" w:hAnsiTheme="minorHAnsi" w:cstheme="minorHAnsi"/>
          <w:sz w:val="22"/>
          <w:szCs w:val="22"/>
          <w:lang w:val="en-US"/>
        </w:rPr>
        <w:t>;</w:t>
      </w:r>
      <w:r w:rsidRPr="00AA0E42">
        <w:rPr>
          <w:rFonts w:asciiTheme="minorHAnsi" w:hAnsiTheme="minorHAnsi" w:cstheme="minorHAnsi"/>
          <w:sz w:val="22"/>
          <w:szCs w:val="22"/>
          <w:lang w:val="en-US"/>
        </w:rPr>
        <w:t xml:space="preserve"> </w:t>
      </w:r>
      <w:r w:rsidR="00CF6C76" w:rsidRPr="00AA0E42">
        <w:rPr>
          <w:rFonts w:asciiTheme="minorHAnsi" w:hAnsiTheme="minorHAnsi" w:cstheme="minorHAnsi"/>
          <w:sz w:val="22"/>
          <w:szCs w:val="22"/>
          <w:lang w:val="en-US"/>
        </w:rPr>
        <w:t xml:space="preserve">thus, studies published in other languages were excluded. </w:t>
      </w:r>
      <w:r w:rsidR="004961F7" w:rsidRPr="00AA0E42">
        <w:rPr>
          <w:rFonts w:asciiTheme="minorHAnsi" w:hAnsiTheme="minorHAnsi" w:cstheme="minorHAnsi"/>
          <w:sz w:val="22"/>
          <w:szCs w:val="22"/>
          <w:lang w:val="en-US"/>
        </w:rPr>
        <w:t>However, our study indicated that the majority of current evidence in this research area has been published in English-speaking countries</w:t>
      </w:r>
      <w:r w:rsidR="00A62F08" w:rsidRPr="00AA0E42">
        <w:rPr>
          <w:rFonts w:asciiTheme="minorHAnsi" w:hAnsiTheme="minorHAnsi" w:cstheme="minorHAnsi"/>
          <w:sz w:val="22"/>
          <w:szCs w:val="22"/>
          <w:lang w:val="en-US"/>
        </w:rPr>
        <w:t>, especially in North America</w:t>
      </w:r>
      <w:r w:rsidR="004961F7" w:rsidRPr="00AA0E42">
        <w:rPr>
          <w:rFonts w:asciiTheme="minorHAnsi" w:hAnsiTheme="minorHAnsi" w:cstheme="minorHAnsi"/>
          <w:sz w:val="22"/>
          <w:szCs w:val="22"/>
          <w:lang w:val="en-US"/>
        </w:rPr>
        <w:t xml:space="preserve">. </w:t>
      </w:r>
    </w:p>
    <w:p w14:paraId="6591380E" w14:textId="34758714" w:rsidR="00E71AFF" w:rsidRDefault="000D684C" w:rsidP="006F5834">
      <w:pPr>
        <w:spacing w:after="120" w:line="360" w:lineRule="auto"/>
        <w:rPr>
          <w:rFonts w:asciiTheme="minorHAnsi" w:hAnsiTheme="minorHAnsi" w:cstheme="minorHAnsi"/>
          <w:color w:val="000000" w:themeColor="text1"/>
          <w:sz w:val="22"/>
          <w:szCs w:val="22"/>
          <w:lang w:val="en-US" w:eastAsia="en-US"/>
        </w:rPr>
      </w:pPr>
      <w:r w:rsidRPr="00921944">
        <w:rPr>
          <w:rFonts w:asciiTheme="minorHAnsi" w:hAnsiTheme="minorHAnsi" w:cstheme="minorHAnsi"/>
          <w:color w:val="000000" w:themeColor="text1"/>
          <w:sz w:val="22"/>
          <w:szCs w:val="22"/>
          <w:lang w:val="en-US"/>
        </w:rPr>
        <w:t>This systematic review has several limitations.</w:t>
      </w:r>
      <w:r>
        <w:rPr>
          <w:rFonts w:asciiTheme="minorHAnsi" w:hAnsiTheme="minorHAnsi" w:cstheme="minorHAnsi"/>
          <w:color w:val="000000" w:themeColor="text1"/>
          <w:sz w:val="22"/>
          <w:szCs w:val="22"/>
          <w:lang w:val="en-US"/>
        </w:rPr>
        <w:t xml:space="preserve"> </w:t>
      </w:r>
      <w:r w:rsidR="00096939">
        <w:rPr>
          <w:rFonts w:asciiTheme="minorHAnsi" w:hAnsiTheme="minorHAnsi" w:cstheme="minorHAnsi"/>
          <w:color w:val="000000" w:themeColor="text1"/>
          <w:sz w:val="22"/>
          <w:szCs w:val="22"/>
          <w:lang w:val="en-US"/>
        </w:rPr>
        <w:t xml:space="preserve">The quality of included studies was relatively low, as most studies (44/46) </w:t>
      </w:r>
      <w:r w:rsidR="00096939" w:rsidRPr="00096939">
        <w:rPr>
          <w:rFonts w:asciiTheme="minorHAnsi" w:hAnsiTheme="minorHAnsi" w:cstheme="minorHAnsi"/>
          <w:color w:val="000000" w:themeColor="text1"/>
          <w:sz w:val="22"/>
          <w:szCs w:val="22"/>
          <w:lang w:val="en-US"/>
        </w:rPr>
        <w:t>applied observational methodologies</w:t>
      </w:r>
      <w:r w:rsidR="00096939">
        <w:rPr>
          <w:rFonts w:asciiTheme="minorHAnsi" w:hAnsiTheme="minorHAnsi" w:cstheme="minorHAnsi"/>
          <w:color w:val="000000" w:themeColor="text1"/>
          <w:sz w:val="22"/>
          <w:szCs w:val="22"/>
          <w:lang w:val="en-US" w:eastAsia="en-US"/>
        </w:rPr>
        <w:t>.</w:t>
      </w:r>
      <w:r w:rsidRPr="00AA0E42">
        <w:rPr>
          <w:rFonts w:asciiTheme="minorHAnsi" w:hAnsiTheme="minorHAnsi" w:cstheme="minorHAnsi"/>
          <w:color w:val="000000" w:themeColor="text1"/>
          <w:sz w:val="22"/>
          <w:szCs w:val="22"/>
          <w:lang w:val="en-US" w:eastAsia="en-US"/>
        </w:rPr>
        <w:t xml:space="preserve"> </w:t>
      </w:r>
      <w:r w:rsidR="001C5BD8" w:rsidRPr="001C5BD8">
        <w:rPr>
          <w:rFonts w:asciiTheme="minorHAnsi" w:hAnsiTheme="minorHAnsi" w:cstheme="minorHAnsi"/>
          <w:color w:val="000000" w:themeColor="text1"/>
          <w:sz w:val="22"/>
          <w:szCs w:val="22"/>
          <w:lang w:val="en-US" w:eastAsia="en-US"/>
        </w:rPr>
        <w:t xml:space="preserve">The </w:t>
      </w:r>
      <w:r w:rsidR="00867276">
        <w:rPr>
          <w:rFonts w:asciiTheme="minorHAnsi" w:hAnsiTheme="minorHAnsi" w:cstheme="minorHAnsi"/>
          <w:color w:val="000000" w:themeColor="text1"/>
          <w:sz w:val="22"/>
          <w:szCs w:val="22"/>
          <w:lang w:val="en-US" w:eastAsia="en-US"/>
        </w:rPr>
        <w:t>studies</w:t>
      </w:r>
      <w:r w:rsidR="001C5BD8" w:rsidRPr="001C5BD8">
        <w:rPr>
          <w:rFonts w:asciiTheme="minorHAnsi" w:hAnsiTheme="minorHAnsi" w:cstheme="minorHAnsi"/>
          <w:color w:val="000000" w:themeColor="text1"/>
          <w:sz w:val="22"/>
          <w:szCs w:val="22"/>
          <w:lang w:val="en-US" w:eastAsia="en-US"/>
        </w:rPr>
        <w:t xml:space="preserve"> </w:t>
      </w:r>
      <w:r w:rsidR="001C5BD8">
        <w:rPr>
          <w:rFonts w:asciiTheme="minorHAnsi" w:hAnsiTheme="minorHAnsi" w:cstheme="minorHAnsi"/>
          <w:color w:val="000000" w:themeColor="text1"/>
          <w:sz w:val="22"/>
          <w:szCs w:val="22"/>
          <w:lang w:val="en-US" w:eastAsia="en-US"/>
        </w:rPr>
        <w:t>utilized</w:t>
      </w:r>
      <w:r w:rsidR="001C5BD8" w:rsidRPr="001C5BD8">
        <w:rPr>
          <w:rFonts w:asciiTheme="minorHAnsi" w:hAnsiTheme="minorHAnsi" w:cstheme="minorHAnsi"/>
          <w:color w:val="000000" w:themeColor="text1"/>
          <w:sz w:val="22"/>
          <w:szCs w:val="22"/>
          <w:lang w:val="en-US" w:eastAsia="en-US"/>
        </w:rPr>
        <w:t xml:space="preserve"> different measures</w:t>
      </w:r>
      <w:r w:rsidR="00867276">
        <w:rPr>
          <w:rFonts w:asciiTheme="minorHAnsi" w:hAnsiTheme="minorHAnsi" w:cstheme="minorHAnsi"/>
          <w:color w:val="000000" w:themeColor="text1"/>
          <w:sz w:val="22"/>
          <w:szCs w:val="22"/>
          <w:lang w:val="en-US" w:eastAsia="en-US"/>
        </w:rPr>
        <w:t xml:space="preserve"> and </w:t>
      </w:r>
      <w:r w:rsidR="00867276" w:rsidRPr="001C5BD8">
        <w:rPr>
          <w:rFonts w:asciiTheme="minorHAnsi" w:hAnsiTheme="minorHAnsi" w:cstheme="minorHAnsi"/>
          <w:color w:val="000000" w:themeColor="text1"/>
          <w:sz w:val="22"/>
          <w:szCs w:val="22"/>
          <w:lang w:val="en-US" w:eastAsia="en-US"/>
        </w:rPr>
        <w:t>study designs</w:t>
      </w:r>
      <w:r w:rsidR="001C5BD8" w:rsidRPr="001C5BD8">
        <w:rPr>
          <w:rFonts w:asciiTheme="minorHAnsi" w:hAnsiTheme="minorHAnsi" w:cstheme="minorHAnsi"/>
          <w:color w:val="000000" w:themeColor="text1"/>
          <w:sz w:val="22"/>
          <w:szCs w:val="22"/>
          <w:lang w:val="en-US" w:eastAsia="en-US"/>
        </w:rPr>
        <w:t xml:space="preserve">, </w:t>
      </w:r>
      <w:r w:rsidR="001C5BD8">
        <w:rPr>
          <w:rFonts w:asciiTheme="minorHAnsi" w:hAnsiTheme="minorHAnsi" w:cstheme="minorHAnsi"/>
          <w:color w:val="000000" w:themeColor="text1"/>
          <w:sz w:val="22"/>
          <w:szCs w:val="22"/>
          <w:lang w:val="en-US" w:eastAsia="en-US"/>
        </w:rPr>
        <w:t xml:space="preserve">which is why </w:t>
      </w:r>
      <w:r w:rsidR="00C125EF">
        <w:rPr>
          <w:rFonts w:asciiTheme="minorHAnsi" w:hAnsiTheme="minorHAnsi" w:cstheme="minorHAnsi"/>
          <w:color w:val="000000"/>
          <w:sz w:val="22"/>
          <w:szCs w:val="22"/>
          <w:lang w:val="en-US" w:eastAsia="en-US"/>
        </w:rPr>
        <w:t>quantitative analysis was not performed</w:t>
      </w:r>
      <w:r w:rsidR="001C5BD8">
        <w:rPr>
          <w:rFonts w:asciiTheme="minorHAnsi" w:hAnsiTheme="minorHAnsi" w:cstheme="minorHAnsi"/>
          <w:color w:val="000000"/>
          <w:sz w:val="22"/>
          <w:szCs w:val="22"/>
          <w:lang w:val="en-US" w:eastAsia="en-US"/>
        </w:rPr>
        <w:t xml:space="preserve">. </w:t>
      </w:r>
      <w:r w:rsidR="006B37C1">
        <w:rPr>
          <w:rFonts w:asciiTheme="minorHAnsi" w:hAnsiTheme="minorHAnsi" w:cstheme="minorBidi"/>
          <w:sz w:val="22"/>
          <w:szCs w:val="22"/>
          <w:lang w:val="en-US"/>
        </w:rPr>
        <w:t>I</w:t>
      </w:r>
      <w:r w:rsidR="001C5BD8" w:rsidRPr="00AA0E42">
        <w:rPr>
          <w:rFonts w:asciiTheme="minorHAnsi" w:hAnsiTheme="minorHAnsi" w:cstheme="minorBidi"/>
          <w:sz w:val="22"/>
          <w:szCs w:val="22"/>
          <w:lang w:val="en-US"/>
        </w:rPr>
        <w:t>ncidence of medication errors was a commonly</w:t>
      </w:r>
      <w:r w:rsidR="001C5BD8">
        <w:rPr>
          <w:rFonts w:asciiTheme="minorHAnsi" w:hAnsiTheme="minorHAnsi" w:cstheme="minorBidi"/>
          <w:sz w:val="22"/>
          <w:szCs w:val="22"/>
          <w:lang w:val="en-US"/>
        </w:rPr>
        <w:t>-</w:t>
      </w:r>
      <w:r w:rsidR="001C5BD8" w:rsidRPr="00AA0E42">
        <w:rPr>
          <w:rFonts w:asciiTheme="minorHAnsi" w:hAnsiTheme="minorHAnsi" w:cstheme="minorBidi"/>
          <w:sz w:val="22"/>
          <w:szCs w:val="22"/>
          <w:lang w:val="en-US"/>
        </w:rPr>
        <w:t xml:space="preserve">used measure, but there was variation between the error detection methods. </w:t>
      </w:r>
      <w:r w:rsidR="00E41978">
        <w:rPr>
          <w:rFonts w:asciiTheme="minorHAnsi" w:hAnsiTheme="minorHAnsi" w:cstheme="minorBidi"/>
          <w:sz w:val="22"/>
          <w:szCs w:val="22"/>
          <w:lang w:val="en-US"/>
        </w:rPr>
        <w:t>N</w:t>
      </w:r>
      <w:r w:rsidR="001C5BD8" w:rsidRPr="00AA0E42">
        <w:rPr>
          <w:rFonts w:asciiTheme="minorHAnsi" w:hAnsiTheme="minorHAnsi" w:cstheme="minorBidi"/>
          <w:sz w:val="22"/>
          <w:szCs w:val="22"/>
          <w:lang w:val="en-US"/>
        </w:rPr>
        <w:t xml:space="preserve">one of the studies </w:t>
      </w:r>
      <w:r w:rsidR="00867276">
        <w:rPr>
          <w:rFonts w:asciiTheme="minorHAnsi" w:hAnsiTheme="minorHAnsi" w:cstheme="minorBidi"/>
          <w:color w:val="000000"/>
          <w:sz w:val="22"/>
          <w:szCs w:val="22"/>
          <w:lang w:val="en-US"/>
        </w:rPr>
        <w:t>utilized</w:t>
      </w:r>
      <w:r w:rsidR="001C5BD8" w:rsidRPr="00AA0E42">
        <w:rPr>
          <w:rFonts w:asciiTheme="minorHAnsi" w:hAnsiTheme="minorHAnsi" w:cstheme="minorBidi"/>
          <w:color w:val="000000"/>
          <w:sz w:val="22"/>
          <w:szCs w:val="22"/>
          <w:lang w:val="en-US"/>
        </w:rPr>
        <w:t xml:space="preserve"> more than one error detection method, </w:t>
      </w:r>
      <w:r w:rsidR="001C5BD8" w:rsidRPr="00AA0E42">
        <w:rPr>
          <w:rFonts w:asciiTheme="minorHAnsi" w:hAnsiTheme="minorHAnsi" w:cstheme="minorBidi"/>
          <w:color w:val="000000" w:themeColor="text1"/>
          <w:sz w:val="22"/>
          <w:szCs w:val="22"/>
          <w:lang w:val="en-US"/>
        </w:rPr>
        <w:t>which has been</w:t>
      </w:r>
      <w:r w:rsidR="00C125EF">
        <w:rPr>
          <w:rFonts w:asciiTheme="minorHAnsi" w:hAnsiTheme="minorHAnsi" w:cstheme="minorBidi"/>
          <w:color w:val="000000" w:themeColor="text1"/>
          <w:sz w:val="22"/>
          <w:szCs w:val="22"/>
          <w:lang w:val="en-US"/>
        </w:rPr>
        <w:t xml:space="preserve"> </w:t>
      </w:r>
      <w:r w:rsidR="001C5BD8" w:rsidRPr="00AA0E42">
        <w:rPr>
          <w:rFonts w:asciiTheme="minorHAnsi" w:hAnsiTheme="minorHAnsi" w:cstheme="minorBidi"/>
          <w:color w:val="000000" w:themeColor="text1"/>
          <w:sz w:val="22"/>
          <w:szCs w:val="22"/>
          <w:lang w:val="en-US"/>
        </w:rPr>
        <w:t xml:space="preserve">recommended </w:t>
      </w:r>
      <w:r w:rsidR="001C5BD8">
        <w:rPr>
          <w:rFonts w:asciiTheme="minorHAnsi" w:hAnsiTheme="minorHAnsi" w:cstheme="minorBidi"/>
          <w:color w:val="000000" w:themeColor="text1"/>
          <w:sz w:val="22"/>
          <w:szCs w:val="22"/>
          <w:lang w:val="en-US"/>
        </w:rPr>
        <w:t>for</w:t>
      </w:r>
      <w:r w:rsidR="001C5BD8" w:rsidRPr="00AA0E42">
        <w:rPr>
          <w:rFonts w:asciiTheme="minorHAnsi" w:hAnsiTheme="minorHAnsi" w:cstheme="minorBidi"/>
          <w:color w:val="000000" w:themeColor="text1"/>
          <w:sz w:val="22"/>
          <w:szCs w:val="22"/>
          <w:lang w:val="en-US"/>
        </w:rPr>
        <w:t xml:space="preserve"> discover</w:t>
      </w:r>
      <w:r w:rsidR="001C5BD8">
        <w:rPr>
          <w:rFonts w:asciiTheme="minorHAnsi" w:hAnsiTheme="minorHAnsi" w:cstheme="minorBidi"/>
          <w:color w:val="000000" w:themeColor="text1"/>
          <w:sz w:val="22"/>
          <w:szCs w:val="22"/>
          <w:lang w:val="en-US"/>
        </w:rPr>
        <w:t>ing</w:t>
      </w:r>
      <w:r w:rsidR="001C5BD8" w:rsidRPr="00AA0E42">
        <w:rPr>
          <w:rFonts w:asciiTheme="minorHAnsi" w:hAnsiTheme="minorHAnsi" w:cstheme="minorBidi"/>
          <w:color w:val="000000" w:themeColor="text1"/>
          <w:sz w:val="22"/>
          <w:szCs w:val="22"/>
          <w:lang w:val="en-US"/>
        </w:rPr>
        <w:t xml:space="preserve"> representative information concerning medication errors</w:t>
      </w:r>
      <w:r w:rsidR="001C5BD8">
        <w:rPr>
          <w:rFonts w:asciiTheme="minorHAnsi" w:hAnsiTheme="minorHAnsi" w:cstheme="minorBidi"/>
          <w:color w:val="000000" w:themeColor="text1"/>
          <w:sz w:val="22"/>
          <w:szCs w:val="22"/>
          <w:lang w:val="en-US"/>
        </w:rPr>
        <w:t>.</w:t>
      </w:r>
      <w:r w:rsidR="001C5BD8" w:rsidRPr="00AA0E42">
        <w:rPr>
          <w:rFonts w:asciiTheme="minorHAnsi" w:hAnsiTheme="minorHAnsi" w:cstheme="minorBidi"/>
          <w:color w:val="000000" w:themeColor="text1"/>
          <w:sz w:val="22"/>
          <w:szCs w:val="22"/>
          <w:lang w:val="en-US"/>
        </w:rPr>
        <w:t xml:space="preserve"> </w:t>
      </w:r>
      <w:r w:rsidR="001C5BD8" w:rsidRPr="00AA0E42">
        <w:rPr>
          <w:lang w:val="en-US"/>
        </w:rPr>
        <w:fldChar w:fldCharType="begin" w:fldLock="1"/>
      </w:r>
      <w:r w:rsidR="001C5BD8">
        <w:rPr>
          <w:rFonts w:asciiTheme="minorHAnsi" w:hAnsiTheme="minorHAnsi" w:cstheme="minorHAnsi"/>
          <w:color w:val="000000" w:themeColor="text1"/>
          <w:sz w:val="22"/>
          <w:szCs w:val="22"/>
          <w:lang w:val="en-US"/>
        </w:rPr>
        <w:instrText>ADDIN CSL_CITATION {"citationItems":[{"id":"ITEM-1","itemData":{"DOI":"10.1097/PTS.0000000000000261","ISBN":"1549-8417","ISSN":"15498425","PMID":"27010325","abstract":"OBJECTIVES This study aimed to compare medication administration errors detected by 3 different methods in terms of severity, type, and contributing factors. METHODS The study was performed in one university hospital in Finland. A convenience sample of medication administration errors (n = 451) reported on incident reports or detected by reviewing randomly selected patient records via the Global Trigger Tool method and direct observations of patient record reviews were collected for reanalysis. The severity of the medication administration errors, the types thereof, and factors contributing to such errors were reclassified using the National Coordinating Council for Medication Error Reporting and Prevention's taxonomy of medication errors. RESULTS The observational method revealed fewer medication errors that were more likely to cause harm to patients than did the incident reports or the Global Trigger Tool method. The incident reports and the Global Trigger Tool method mainly revealed wrong doses, whereas most medication administration errors in the observational data were errors involving the use of the incorrect technique. In addition, each method produced different information regarding the factors contributing to medication administration errors. CONCLUSIONS Based on the study's findings and the limitations of each method, a combination of different methods should be used to discover representative information concerning medication administration errors. To increase medication administration safety, advanced multiprofessional collaboration, effective communication, adequate skills, more systematic medication processes, and distraction-free work environments are needed.","author":[{"dropping-particle":"","family":"Härkänen","given":"Marja","non-dropping-particle":"","parse-names":false,"suffix":""},{"dropping-particle":"","family":"Turunen","given":"Hannele","non-dropping-particle":"","parse-names":false,"suffix":""},{"dropping-particle":"","family":"Vehviläinen-Julkunen","given":"Katri","non-dropping-particle":"","parse-names":false,"suffix":""}],"container-title":"Journal of Patient Safety","id":"ITEM-1","issue":"00","issued":{"date-parts":[["2016"]]},"page":"1-9","title":"Differences Between Methods of Detecting Medication Errors: A Secondary Analysis of Medication Administration Errors Using Incident Reports, the Global Trigger Tool Method, and Observations","type":"article-journal","volume":"00"},"uris":["http://www.mendeley.com/documents/?uuid=9e0b3ccf-afb4-4be9-9c79-4be630f5710a"]}],"mendeley":{"formattedCitation":"&lt;sup&gt;81&lt;/sup&gt;","plainTextFormattedCitation":"81","previouslyFormattedCitation":"&lt;sup&gt;81&lt;/sup&gt;"},"properties":{"noteIndex":0},"schema":"https://github.com/citation-style-language/schema/raw/master/csl-citation.json"}</w:instrText>
      </w:r>
      <w:r w:rsidR="001C5BD8" w:rsidRPr="00AA0E42">
        <w:rPr>
          <w:rFonts w:asciiTheme="minorHAnsi" w:hAnsiTheme="minorHAnsi" w:cstheme="minorHAnsi"/>
          <w:color w:val="000000" w:themeColor="text1"/>
          <w:sz w:val="22"/>
          <w:szCs w:val="22"/>
          <w:lang w:val="en-US"/>
        </w:rPr>
        <w:fldChar w:fldCharType="separate"/>
      </w:r>
      <w:r w:rsidR="001C5BD8" w:rsidRPr="009D36ED">
        <w:rPr>
          <w:rFonts w:asciiTheme="minorHAnsi" w:hAnsiTheme="minorHAnsi" w:cstheme="minorBidi"/>
          <w:noProof/>
          <w:color w:val="000000" w:themeColor="text1"/>
          <w:sz w:val="22"/>
          <w:szCs w:val="22"/>
          <w:vertAlign w:val="superscript"/>
          <w:lang w:val="en-US"/>
        </w:rPr>
        <w:t>81</w:t>
      </w:r>
      <w:r w:rsidR="001C5BD8" w:rsidRPr="00AA0E42">
        <w:rPr>
          <w:lang w:val="en-US"/>
        </w:rPr>
        <w:fldChar w:fldCharType="end"/>
      </w:r>
      <w:r w:rsidR="006B37C1">
        <w:rPr>
          <w:rFonts w:asciiTheme="minorHAnsi" w:hAnsiTheme="minorHAnsi" w:cstheme="minorHAnsi"/>
          <w:color w:val="000000" w:themeColor="text1"/>
          <w:sz w:val="22"/>
          <w:szCs w:val="22"/>
          <w:lang w:val="en-US" w:eastAsia="en-US"/>
        </w:rPr>
        <w:t xml:space="preserve"> </w:t>
      </w:r>
      <w:r w:rsidR="00C125EF">
        <w:rPr>
          <w:rFonts w:asciiTheme="minorHAnsi" w:hAnsiTheme="minorHAnsi" w:cstheme="minorHAnsi"/>
          <w:color w:val="000000"/>
          <w:sz w:val="22"/>
          <w:szCs w:val="22"/>
          <w:lang w:val="en-US" w:eastAsia="en-US"/>
        </w:rPr>
        <w:t xml:space="preserve">Because </w:t>
      </w:r>
      <w:r w:rsidR="00C125EF">
        <w:rPr>
          <w:rFonts w:asciiTheme="minorHAnsi" w:hAnsiTheme="minorHAnsi" w:cstheme="minorHAnsi"/>
          <w:color w:val="000000" w:themeColor="text1"/>
          <w:sz w:val="22"/>
          <w:szCs w:val="22"/>
          <w:lang w:val="en-US" w:eastAsia="en-US"/>
        </w:rPr>
        <w:t>t</w:t>
      </w:r>
      <w:r w:rsidR="00C125EF" w:rsidRPr="00AA0E42">
        <w:rPr>
          <w:rFonts w:asciiTheme="minorHAnsi" w:hAnsiTheme="minorHAnsi" w:cstheme="minorHAnsi"/>
          <w:color w:val="000000"/>
          <w:sz w:val="22"/>
          <w:szCs w:val="22"/>
          <w:lang w:val="en-US" w:eastAsia="en-US"/>
        </w:rPr>
        <w:t>h</w:t>
      </w:r>
      <w:r w:rsidR="00C125EF">
        <w:rPr>
          <w:rFonts w:asciiTheme="minorHAnsi" w:hAnsiTheme="minorHAnsi" w:cstheme="minorHAnsi"/>
          <w:color w:val="000000"/>
          <w:sz w:val="22"/>
          <w:szCs w:val="22"/>
          <w:lang w:val="en-US" w:eastAsia="en-US"/>
        </w:rPr>
        <w:t>e</w:t>
      </w:r>
      <w:r w:rsidR="00C125EF" w:rsidRPr="00AA0E42">
        <w:rPr>
          <w:rFonts w:asciiTheme="minorHAnsi" w:hAnsiTheme="minorHAnsi" w:cstheme="minorHAnsi"/>
          <w:color w:val="000000"/>
          <w:sz w:val="22"/>
          <w:szCs w:val="22"/>
          <w:lang w:val="en-US" w:eastAsia="en-US"/>
        </w:rPr>
        <w:t xml:space="preserve"> data </w:t>
      </w:r>
      <w:r w:rsidR="00D842E0">
        <w:rPr>
          <w:rFonts w:asciiTheme="minorHAnsi" w:hAnsiTheme="minorHAnsi" w:cstheme="minorHAnsi"/>
          <w:color w:val="000000"/>
          <w:sz w:val="22"/>
          <w:szCs w:val="22"/>
          <w:lang w:val="en-US" w:eastAsia="en-US"/>
        </w:rPr>
        <w:t>was not</w:t>
      </w:r>
      <w:r w:rsidR="00C125EF" w:rsidRPr="00AA0E42">
        <w:rPr>
          <w:rFonts w:asciiTheme="minorHAnsi" w:hAnsiTheme="minorHAnsi" w:cstheme="minorHAnsi"/>
          <w:color w:val="000000"/>
          <w:sz w:val="22"/>
          <w:szCs w:val="22"/>
          <w:lang w:val="en-US" w:eastAsia="en-US"/>
        </w:rPr>
        <w:t xml:space="preserve"> summari</w:t>
      </w:r>
      <w:r w:rsidR="00C125EF">
        <w:rPr>
          <w:rFonts w:asciiTheme="minorHAnsi" w:hAnsiTheme="minorHAnsi" w:cstheme="minorHAnsi"/>
          <w:color w:val="000000"/>
          <w:sz w:val="22"/>
          <w:szCs w:val="22"/>
          <w:lang w:val="en-US" w:eastAsia="en-US"/>
        </w:rPr>
        <w:t>z</w:t>
      </w:r>
      <w:r w:rsidR="00C125EF" w:rsidRPr="00AA0E42">
        <w:rPr>
          <w:rFonts w:asciiTheme="minorHAnsi" w:hAnsiTheme="minorHAnsi" w:cstheme="minorHAnsi"/>
          <w:color w:val="000000"/>
          <w:sz w:val="22"/>
          <w:szCs w:val="22"/>
          <w:lang w:val="en-US" w:eastAsia="en-US"/>
        </w:rPr>
        <w:t>ed statistically</w:t>
      </w:r>
      <w:r w:rsidR="00C125EF">
        <w:rPr>
          <w:rFonts w:asciiTheme="minorHAnsi" w:hAnsiTheme="minorHAnsi" w:cstheme="minorHAnsi"/>
          <w:color w:val="000000"/>
          <w:sz w:val="22"/>
          <w:szCs w:val="22"/>
          <w:lang w:val="en-US" w:eastAsia="en-US"/>
        </w:rPr>
        <w:t xml:space="preserve">, </w:t>
      </w:r>
      <w:r w:rsidR="00A0637F">
        <w:rPr>
          <w:rFonts w:asciiTheme="minorHAnsi" w:hAnsiTheme="minorHAnsi" w:cstheme="minorHAnsi"/>
          <w:color w:val="000000"/>
          <w:sz w:val="22"/>
          <w:szCs w:val="22"/>
          <w:lang w:val="en-US" w:eastAsia="en-US"/>
        </w:rPr>
        <w:t>w</w:t>
      </w:r>
      <w:r w:rsidR="000A52BD">
        <w:rPr>
          <w:rFonts w:asciiTheme="minorHAnsi" w:hAnsiTheme="minorHAnsi" w:cstheme="minorHAnsi"/>
          <w:color w:val="000000"/>
          <w:sz w:val="22"/>
          <w:szCs w:val="22"/>
          <w:lang w:val="en-US" w:eastAsia="en-US"/>
        </w:rPr>
        <w:t xml:space="preserve">e </w:t>
      </w:r>
      <w:r w:rsidR="00A0637F">
        <w:rPr>
          <w:rFonts w:asciiTheme="minorHAnsi" w:hAnsiTheme="minorHAnsi" w:cstheme="minorHAnsi"/>
          <w:color w:val="000000"/>
          <w:sz w:val="22"/>
          <w:szCs w:val="22"/>
          <w:lang w:val="en-US" w:eastAsia="en-US"/>
        </w:rPr>
        <w:t xml:space="preserve">decided to include </w:t>
      </w:r>
      <w:r w:rsidR="00096939">
        <w:rPr>
          <w:rFonts w:asciiTheme="minorHAnsi" w:hAnsiTheme="minorHAnsi" w:cstheme="minorHAnsi"/>
          <w:color w:val="000000"/>
          <w:sz w:val="22"/>
          <w:szCs w:val="22"/>
          <w:lang w:val="en-US" w:eastAsia="en-US"/>
        </w:rPr>
        <w:t xml:space="preserve">an earlier systematic review by </w:t>
      </w:r>
      <w:r w:rsidR="00096939">
        <w:rPr>
          <w:rFonts w:asciiTheme="minorHAnsi" w:hAnsiTheme="minorHAnsi" w:cstheme="minorBidi"/>
          <w:color w:val="000000" w:themeColor="text1"/>
          <w:sz w:val="22"/>
          <w:szCs w:val="22"/>
          <w:lang w:val="en-US"/>
        </w:rPr>
        <w:t>Ohashi et al</w:t>
      </w:r>
      <w:r w:rsidR="00096939">
        <w:rPr>
          <w:rFonts w:asciiTheme="minorHAnsi" w:hAnsiTheme="minorHAnsi" w:cstheme="minorHAnsi"/>
          <w:color w:val="000000"/>
          <w:sz w:val="22"/>
          <w:szCs w:val="22"/>
          <w:lang w:val="en-US" w:eastAsia="en-US"/>
        </w:rPr>
        <w:t xml:space="preserve"> </w:t>
      </w:r>
      <w:r w:rsidR="00096939">
        <w:rPr>
          <w:rFonts w:asciiTheme="minorHAnsi" w:hAnsiTheme="minorHAnsi" w:cstheme="minorHAnsi"/>
          <w:color w:val="000000"/>
          <w:sz w:val="22"/>
          <w:szCs w:val="22"/>
          <w:lang w:val="en-US" w:eastAsia="en-US"/>
        </w:rPr>
        <w:fldChar w:fldCharType="begin" w:fldLock="1"/>
      </w:r>
      <w:r w:rsidR="007A48C4">
        <w:rPr>
          <w:rFonts w:asciiTheme="minorHAnsi" w:hAnsiTheme="minorHAnsi" w:cstheme="minorHAnsi"/>
          <w:color w:val="000000"/>
          <w:sz w:val="22"/>
          <w:szCs w:val="22"/>
          <w:lang w:val="en-US" w:eastAsia="en-US"/>
        </w:rPr>
        <w:instrText>ADDIN CSL_CITATION {"citationItems":[{"id":"ITEM-1","itemData":{"DOI":"10.1007/s40264-014-0232-1","ISBN":"0114-5916 (Electronic)\\r0114-5916 (Linking)","ISSN":"11791942","PMID":"25294653","abstract":"BACKGROUND: Smart infusion pumps have been introduced to prevent medication errors and have been widely adopted nationally in the USA, though they are not always used in Europe or other regions. Despite widespread usage of smart pumps, intravenous medication errors have not been fully eliminated.\\n\\nOBJECTIVE: Through a systematic review of recent studies and reports regarding smart pump implementation and use, we aimed to identify the impact of smart pumps on error reduction and on the complex process of medication administration, and strategies to maximize the benefits of smart pumps.\\n\\nMETHODS: The medical literature related to the effects of smart pumps for improving patient safety was searched in PUBMED, EMBASE, and the Cochrane Central Register of Controlled Trials (CENTRAL) (2000-2014) and relevant papers were selected by two researchers.\\n\\nRESULTS: After the literature search, 231 papers were identified and the full texts of 138 articles were assessed for eligibility. Of these, 22 were included after removal of papers that did not meet the inclusion criteria. We assessed both the benefits and negative effects of smart pumps from these studies. One of the benefits of using smart pumps was intercepting errors such as the wrong rate, wrong dose, and pump setting errors. Other benefits include reduction of adverse drug event rates, practice improvements, and cost effectiveness. Meanwhile, the current issues or negative effects related to using smart pumps were lower compliance rates of using smart pumps, the overriding of soft alerts, non-intercepted errors, or the possibility of using the wrong drug library.\\n\\nCONCLUSION: The literature suggests that smart pumps reduce but do not eliminate programming errors. Although the hard limits of a drug library play a main role in intercepting medication errors, soft limits were still not as effective as hard limits because of high override rates. Compliance in using smart pumps is key towards effectively preventing errors. Opportunities for improvement include upgrading drug libraries, developing standardized drug libraries, decreasing the number of unnecessary warnings, and developing stronger approaches to minimize workarounds. Also, as with other clinical information systems, smart pumps should be implemented with the idea of using continuous quality improvement processes to iteratively improve their use.","author":[{"dropping-particle":"","family":"Ohashi","given":"Kumiko","non-dropping-particle":"","parse-names":false,"suffix":""},{"dropping-particle":"","family":"Dalleur","given":"Olivia","non-dropping-particle":"","parse-names":false,"suffix":""},{"dropping-particle":"","family":"Dykes","given":"Patricia C.","non-dropping-particle":"","parse-names":false,"suffix":""},{"dropping-particle":"","family":"Bates","given":"David W.","non-dropping-particle":"","parse-names":false,"suffix":""}],"container-title":"Drug Safety","id":"ITEM-1","issue":"12","issued":{"date-parts":[["2014"]]},"page":"1011-1020","title":"Benefits and Risks of Using Smart Pumps to Reduce Medication Error Rates: A Systematic Review","type":"article-journal","volume":"37"},"uris":["http://www.mendeley.com/documents/?uuid=97fa4c4b-f78f-4808-9ea2-b9fb774bcfab"]}],"mendeley":{"formattedCitation":"&lt;sup&gt;24&lt;/sup&gt;","plainTextFormattedCitation":"24","previouslyFormattedCitation":"&lt;sup&gt;24&lt;/sup&gt;"},"properties":{"noteIndex":0},"schema":"https://github.com/citation-style-language/schema/raw/master/csl-citation.json"}</w:instrText>
      </w:r>
      <w:r w:rsidR="00096939">
        <w:rPr>
          <w:rFonts w:asciiTheme="minorHAnsi" w:hAnsiTheme="minorHAnsi" w:cstheme="minorHAnsi"/>
          <w:color w:val="000000"/>
          <w:sz w:val="22"/>
          <w:szCs w:val="22"/>
          <w:lang w:val="en-US" w:eastAsia="en-US"/>
        </w:rPr>
        <w:fldChar w:fldCharType="separate"/>
      </w:r>
      <w:r w:rsidR="00096939" w:rsidRPr="005C22D4">
        <w:rPr>
          <w:rFonts w:asciiTheme="minorHAnsi" w:hAnsiTheme="minorHAnsi" w:cstheme="minorHAnsi"/>
          <w:noProof/>
          <w:color w:val="000000"/>
          <w:sz w:val="22"/>
          <w:szCs w:val="22"/>
          <w:vertAlign w:val="superscript"/>
          <w:lang w:val="en-US" w:eastAsia="en-US"/>
        </w:rPr>
        <w:t>24</w:t>
      </w:r>
      <w:r w:rsidR="00096939">
        <w:rPr>
          <w:rFonts w:asciiTheme="minorHAnsi" w:hAnsiTheme="minorHAnsi" w:cstheme="minorHAnsi"/>
          <w:color w:val="000000"/>
          <w:sz w:val="22"/>
          <w:szCs w:val="22"/>
          <w:lang w:val="en-US" w:eastAsia="en-US"/>
        </w:rPr>
        <w:fldChar w:fldCharType="end"/>
      </w:r>
      <w:r w:rsidR="00A0637F">
        <w:rPr>
          <w:rFonts w:asciiTheme="minorHAnsi" w:hAnsiTheme="minorHAnsi" w:cstheme="minorHAnsi"/>
          <w:color w:val="000000"/>
          <w:sz w:val="22"/>
          <w:szCs w:val="22"/>
          <w:lang w:val="en-US" w:eastAsia="en-US"/>
        </w:rPr>
        <w:t xml:space="preserve"> to the analysis</w:t>
      </w:r>
      <w:r w:rsidR="000A52BD">
        <w:rPr>
          <w:rFonts w:asciiTheme="minorHAnsi" w:hAnsiTheme="minorHAnsi" w:cstheme="minorHAnsi"/>
          <w:color w:val="000000"/>
          <w:sz w:val="22"/>
          <w:szCs w:val="22"/>
          <w:lang w:val="en-US" w:eastAsia="en-US"/>
        </w:rPr>
        <w:t xml:space="preserve">. </w:t>
      </w:r>
      <w:r w:rsidR="007A48C4">
        <w:rPr>
          <w:rFonts w:asciiTheme="minorHAnsi" w:hAnsiTheme="minorHAnsi" w:cstheme="minorHAnsi"/>
          <w:color w:val="000000"/>
          <w:sz w:val="22"/>
          <w:szCs w:val="22"/>
          <w:lang w:val="en-US" w:eastAsia="en-US"/>
        </w:rPr>
        <w:t>I</w:t>
      </w:r>
      <w:r w:rsidR="006B37C1">
        <w:rPr>
          <w:rFonts w:asciiTheme="minorHAnsi" w:hAnsiTheme="minorHAnsi" w:cstheme="minorHAnsi"/>
          <w:color w:val="000000"/>
          <w:sz w:val="22"/>
          <w:szCs w:val="22"/>
          <w:lang w:val="en-US" w:eastAsia="en-US"/>
        </w:rPr>
        <w:t>f</w:t>
      </w:r>
      <w:r w:rsidR="007A48C4">
        <w:rPr>
          <w:rFonts w:asciiTheme="minorHAnsi" w:hAnsiTheme="minorHAnsi" w:cstheme="minorHAnsi"/>
          <w:color w:val="000000"/>
          <w:sz w:val="22"/>
          <w:szCs w:val="22"/>
          <w:lang w:val="en-US" w:eastAsia="en-US"/>
        </w:rPr>
        <w:t xml:space="preserve"> quantitative analysis </w:t>
      </w:r>
      <w:r w:rsidR="006B37C1">
        <w:rPr>
          <w:rFonts w:asciiTheme="minorHAnsi" w:hAnsiTheme="minorHAnsi" w:cstheme="minorHAnsi"/>
          <w:color w:val="000000"/>
          <w:sz w:val="22"/>
          <w:szCs w:val="22"/>
          <w:lang w:val="en-US" w:eastAsia="en-US"/>
        </w:rPr>
        <w:t>c</w:t>
      </w:r>
      <w:r w:rsidR="007A48C4">
        <w:rPr>
          <w:rFonts w:asciiTheme="minorHAnsi" w:hAnsiTheme="minorHAnsi" w:cstheme="minorHAnsi"/>
          <w:color w:val="000000"/>
          <w:sz w:val="22"/>
          <w:szCs w:val="22"/>
          <w:lang w:val="en-US" w:eastAsia="en-US"/>
        </w:rPr>
        <w:t xml:space="preserve">ould have been performed, double-counting the articles included both in our study and systematic review by </w:t>
      </w:r>
      <w:r w:rsidR="007A48C4">
        <w:rPr>
          <w:rFonts w:asciiTheme="minorHAnsi" w:hAnsiTheme="minorHAnsi" w:cstheme="minorBidi"/>
          <w:color w:val="000000" w:themeColor="text1"/>
          <w:sz w:val="22"/>
          <w:szCs w:val="22"/>
          <w:lang w:val="en-US"/>
        </w:rPr>
        <w:t>Ohashi et al</w:t>
      </w:r>
      <w:r w:rsidR="007A48C4">
        <w:rPr>
          <w:rFonts w:asciiTheme="minorHAnsi" w:hAnsiTheme="minorHAnsi" w:cstheme="minorHAnsi"/>
          <w:color w:val="000000"/>
          <w:sz w:val="22"/>
          <w:szCs w:val="22"/>
          <w:lang w:val="en-US" w:eastAsia="en-US"/>
        </w:rPr>
        <w:t xml:space="preserve"> </w:t>
      </w:r>
      <w:r w:rsidR="007A48C4">
        <w:rPr>
          <w:rFonts w:asciiTheme="minorHAnsi" w:hAnsiTheme="minorHAnsi" w:cstheme="minorHAnsi"/>
          <w:color w:val="000000"/>
          <w:sz w:val="22"/>
          <w:szCs w:val="22"/>
          <w:lang w:val="en-US" w:eastAsia="en-US"/>
        </w:rPr>
        <w:fldChar w:fldCharType="begin" w:fldLock="1"/>
      </w:r>
      <w:r w:rsidR="007A48C4">
        <w:rPr>
          <w:rFonts w:asciiTheme="minorHAnsi" w:hAnsiTheme="minorHAnsi" w:cstheme="minorHAnsi"/>
          <w:color w:val="000000"/>
          <w:sz w:val="22"/>
          <w:szCs w:val="22"/>
          <w:lang w:val="en-US" w:eastAsia="en-US"/>
        </w:rPr>
        <w:instrText>ADDIN CSL_CITATION {"citationItems":[{"id":"ITEM-1","itemData":{"DOI":"10.1007/s40264-014-0232-1","ISBN":"0114-5916 (Electronic)\\r0114-5916 (Linking)","ISSN":"11791942","PMID":"25294653","abstract":"BACKGROUND: Smart infusion pumps have been introduced to prevent medication errors and have been widely adopted nationally in the USA, though they are not always used in Europe or other regions. Despite widespread usage of smart pumps, intravenous medication errors have not been fully eliminated.\\n\\nOBJECTIVE: Through a systematic review of recent studies and reports regarding smart pump implementation and use, we aimed to identify the impact of smart pumps on error reduction and on the complex process of medication administration, and strategies to maximize the benefits of smart pumps.\\n\\nMETHODS: The medical literature related to the effects of smart pumps for improving patient safety was searched in PUBMED, EMBASE, and the Cochrane Central Register of Controlled Trials (CENTRAL) (2000-2014) and relevant papers were selected by two researchers.\\n\\nRESULTS: After the literature search, 231 papers were identified and the full texts of 138 articles were assessed for eligibility. Of these, 22 were included after removal of papers that did not meet the inclusion criteria. We assessed both the benefits and negative effects of smart pumps from these studies. One of the benefits of using smart pumps was intercepting errors such as the wrong rate, wrong dose, and pump setting errors. Other benefits include reduction of adverse drug event rates, practice improvements, and cost effectiveness. Meanwhile, the current issues or negative effects related to using smart pumps were lower compliance rates of using smart pumps, the overriding of soft alerts, non-intercepted errors, or the possibility of using the wrong drug library.\\n\\nCONCLUSION: The literature suggests that smart pumps reduce but do not eliminate programming errors. Although the hard limits of a drug library play a main role in intercepting medication errors, soft limits were still not as effective as hard limits because of high override rates. Compliance in using smart pumps is key towards effectively preventing errors. Opportunities for improvement include upgrading drug libraries, developing standardized drug libraries, decreasing the number of unnecessary warnings, and developing stronger approaches to minimize workarounds. Also, as with other clinical information systems, smart pumps should be implemented with the idea of using continuous quality improvement processes to iteratively improve their use.","author":[{"dropping-particle":"","family":"Ohashi","given":"Kumiko","non-dropping-particle":"","parse-names":false,"suffix":""},{"dropping-particle":"","family":"Dalleur","given":"Olivia","non-dropping-particle":"","parse-names":false,"suffix":""},{"dropping-particle":"","family":"Dykes","given":"Patricia C.","non-dropping-particle":"","parse-names":false,"suffix":""},{"dropping-particle":"","family":"Bates","given":"David W.","non-dropping-particle":"","parse-names":false,"suffix":""}],"container-title":"Drug Safety","id":"ITEM-1","issue":"12","issued":{"date-parts":[["2014"]]},"page":"1011-1020","title":"Benefits and Risks of Using Smart Pumps to Reduce Medication Error Rates: A Systematic Review","type":"article-journal","volume":"37"},"uris":["http://www.mendeley.com/documents/?uuid=97fa4c4b-f78f-4808-9ea2-b9fb774bcfab"]}],"mendeley":{"formattedCitation":"&lt;sup&gt;24&lt;/sup&gt;","plainTextFormattedCitation":"24","previouslyFormattedCitation":"&lt;sup&gt;24&lt;/sup&gt;"},"properties":{"noteIndex":0},"schema":"https://github.com/citation-style-language/schema/raw/master/csl-citation.json"}</w:instrText>
      </w:r>
      <w:r w:rsidR="007A48C4">
        <w:rPr>
          <w:rFonts w:asciiTheme="minorHAnsi" w:hAnsiTheme="minorHAnsi" w:cstheme="minorHAnsi"/>
          <w:color w:val="000000"/>
          <w:sz w:val="22"/>
          <w:szCs w:val="22"/>
          <w:lang w:val="en-US" w:eastAsia="en-US"/>
        </w:rPr>
        <w:fldChar w:fldCharType="separate"/>
      </w:r>
      <w:r w:rsidR="007A48C4" w:rsidRPr="005C22D4">
        <w:rPr>
          <w:rFonts w:asciiTheme="minorHAnsi" w:hAnsiTheme="minorHAnsi" w:cstheme="minorHAnsi"/>
          <w:noProof/>
          <w:color w:val="000000"/>
          <w:sz w:val="22"/>
          <w:szCs w:val="22"/>
          <w:vertAlign w:val="superscript"/>
          <w:lang w:val="en-US" w:eastAsia="en-US"/>
        </w:rPr>
        <w:t>24</w:t>
      </w:r>
      <w:r w:rsidR="007A48C4">
        <w:rPr>
          <w:rFonts w:asciiTheme="minorHAnsi" w:hAnsiTheme="minorHAnsi" w:cstheme="minorHAnsi"/>
          <w:color w:val="000000"/>
          <w:sz w:val="22"/>
          <w:szCs w:val="22"/>
          <w:lang w:val="en-US" w:eastAsia="en-US"/>
        </w:rPr>
        <w:fldChar w:fldCharType="end"/>
      </w:r>
      <w:r w:rsidR="007A48C4">
        <w:rPr>
          <w:rFonts w:asciiTheme="minorHAnsi" w:hAnsiTheme="minorHAnsi" w:cstheme="minorHAnsi"/>
          <w:color w:val="000000"/>
          <w:sz w:val="22"/>
          <w:szCs w:val="22"/>
          <w:lang w:val="en-US" w:eastAsia="en-US"/>
        </w:rPr>
        <w:t xml:space="preserve"> (n=9) </w:t>
      </w:r>
      <w:r w:rsidR="007A48C4">
        <w:rPr>
          <w:rFonts w:asciiTheme="minorHAnsi" w:hAnsiTheme="minorHAnsi" w:cstheme="minorHAnsi"/>
          <w:color w:val="000000"/>
          <w:sz w:val="22"/>
          <w:szCs w:val="22"/>
          <w:lang w:val="en-US" w:eastAsia="en-US"/>
        </w:rPr>
        <w:fldChar w:fldCharType="begin" w:fldLock="1"/>
      </w:r>
      <w:r w:rsidR="00907285">
        <w:rPr>
          <w:rFonts w:asciiTheme="minorHAnsi" w:hAnsiTheme="minorHAnsi" w:cstheme="minorHAnsi"/>
          <w:color w:val="000000"/>
          <w:sz w:val="22"/>
          <w:szCs w:val="22"/>
          <w:lang w:val="en-US" w:eastAsia="en-US"/>
        </w:rPr>
        <w:instrText>ADDIN CSL_CITATION {"citationItems":[{"id":"ITEM-1","itemData":{"DOI":"10.1097/01.CCM.0000155912.73313.CD","ISBN":"0090-3493","ISSN":"00903493","PMID":"15753744","abstract":"OBJECTIVE: Intravenous medications are vital during inpatient management. Errors associated with the administration of medications through intravenous infusion pumps to critically ill patients can result in adverse drug events. We sought to assess the impact of smart pumps with integrated decision support software on the incidence and nature of medication errors and adverse drug events. DESIGN: We performed a prospective, randomized time-series trial and compared the serious medication error rate between intervention (decision support on) and control (decision support off) periods. Serious medication errors included both near-misses and preventable adverse drug events. Pump software produced log reports to help identify potential events. Events were presented to physicians for rating of event type, preventability, and severity. SETTING: Cardiac surgical intensive care and step-down units between February and December 2002. PATIENTS: Pump data were available for 744 cardiac surgery admissions. INTERVENTIONS: Decision support during medication administration provided feedback including alerts, reminders, and unit-specific drug rate limits. MEASUREMENTS AND MAIN RESULTS: We found a total of 180 serious medication errors, including 14 and 11 preventable adverse drug events and 73 and 82 nonintercepted potential adverse drug events in the control and intervention periods, respectively. The serious medication error rates in the control and intervention periods were 2.03 and 2.41 per 100 patient-pump-days, respectively (p = .124). We also found numerous opportunities for safety improvement. Violations of infusion practice during the intervention periods included 571 (25%) bypasses of the drug library. Medications were also frequently administered without documentation of physician orders in both periods (n = 823; 7.7%). CONCLUSION: Intravenous medication errors and adverse drug events were frequent and could be detected using smart pumps. We found no measurable impact on the serious medication error rate, likely in part due to poor compliance. Although smart pumps have great promise, technological and nursing behavioral factors must be addressed if these pumps are to achieve their potential for improving medication safety.","author":[{"dropping-particle":"","family":"Rothschild","given":"Jeffrey M.","non-dropping-particle":"","parse-names":false,"suffix":""},{"dropping-particle":"","family":"Keohane","given":"Carol A.","non-dropping-particle":"","parse-names":false,"suffix":""},{"dropping-particle":"","family":"Cook","given":"E. Francis","non-dropping-particle":"","parse-names":false,"suffix":""},{"dropping-particle":"","family":"Orav","given":"E. John","non-dropping-particle":"","parse-names":false,"suffix":""},{"dropping-particle":"","family":"Burdick","given":"Elisabeth","non-dropping-particle":"","parse-names":false,"suffix":""},{"dropping-particle":"","family":"Thompson","given":"Sarah","non-dropping-particle":"","parse-names":false,"suffix":""},{"dropping-particle":"","family":"Hayes","given":"Judy","non-dropping-particle":"","parse-names":false,"suffix":""},{"dropping-particle":"","family":"Bates","given":"David W.","non-dropping-particle":"","parse-names":false,"suffix":""}],"container-title":"Critical Care Medicine","id":"ITEM-1","issue":"3","issued":{"date-parts":[["2005"]]},"page":"533-540","title":"A controlled trial of smart infusion pumps to improve medication safety in critically ill patients","type":"article-journal","volume":"33"},"uris":["http://www.mendeley.com/documents/?uuid=0002e28e-7929-4971-81e4-b8c14bbfdb26"]},{"id":"ITEM-2","itemData":{"DOI":"10.3233/978-1-60750-588-4-734","ISBN":"9781607505877","ISSN":"18798365","PMID":"20841783","abstract":"Hospitalized patients receive countless doses of medications through manually programmed infusion pumps. Many medication errors are the result of programming incorrect pump settings. When used appropriately, smart pumps have the potential to detect some programming errors. However, based on the current use of smart pumps, there are conflicting reports on their ability to prevent patient harm without additional capabilities and interfaces to electronic medical records (EMR). We developed a smart system that is connected to the EMR including medication charting that can detect and alert on potential pump programming errors. Acceptable programming limits of dose rate increases in addition to initial drug doses for 23 high-risk medications are monitored. During 22.5 months in a 24 bed ICU, 970 alerts (4% of 25,040 doses, 1.4 alerts per day) were generated for pump settings programmed outside acceptable limits of which 137 (14%) were found to have prevented potential harm. Monitoring pump programming at the system level rather than the pump provides access to additional patient data in the EMR including previous dosage levels, other concurrent medications and caloric intake, age, gender, vitals and laboratory results.","author":[{"dropping-particle":"","family":"Evans","given":"R. Scott","non-dropping-particle":"","parse-names":false,"suffix":""},{"dropping-particle":"","family":"Carlson","given":"Rick","non-dropping-particle":"","parse-names":false,"suffix":""},{"dropping-particle":"V.","family":"Johnson","given":"Kyle","non-dropping-particle":"","parse-names":false,"suffix":""},{"dropping-particle":"","family":"Palmer","given":"Brent K.","non-dropping-particle":"","parse-names":false,"suffix":""},{"dropping-particle":"","family":"Lloyd","given":"James F.","non-dropping-particle":"","parse-names":false,"suffix":""}],"container-title":"Studies in Health Technology and Informatics","id":"ITEM-2","issue":"PART 1","issued":{"date-parts":[["2010"]]},"page":"734-738","title":"Enhanced notification of infusion pump programming errors","type":"article-journal","volume":"160"},"uris":["http://www.mendeley.com/documents/?uuid=29cd0a66-1b57-4ad0-a86d-db7e18023791"]},{"id":"ITEM-3","itemData":{"DOI":"10.1542/peds.2004-2452","ISBN":"1098-4275 (Electronic):0031-4005 (Linking)","ISSN":"0031-4005","PMID":"15995017","abstract":"OBJECTIVE To determine if combining standard drug concentrations with \"smart-pump\" technology reduces reported medication-infusion errors. DESIGN Preintervention and postintervention comparison of reported medication errors related to infusion therapies during the calendar years 2002 and 2003. SETTING A 242-bed university-affiliated tertiary pediatric hospital. INTERVENTION Change in continuous-medication-infusion process, comprising the adoption of (1) standard drug concentrations, (2) \"smart\" syringe pumps, and (3) human-engineered medication labels. MAIN OUTCOME MEASURES Comparison of reported continuous-medication-infusion errors before and after the intervention. RESULTS The number of reported errors dropped by 73% for an absolute risk reduction of 3.1 to 0.8 per 1000 doses. Preparation errors that occurred in the pharmacy decreased from 0.66 to 0.16 per 1000 doses; the number of 10-fold errors in dosage decreased from 0.41 to 0.08 per 1000 doses. CONCLUSIONS The use of standard drug concentrations, smart syringe pumps, and user-friendly labels reduces reported errors associated with continuous medication infusions. Standard drug concentrations can be chosen to allow most neonates to receive needed medications without concerns related to excess fluid administration.","author":[{"dropping-particle":"","family":"Larsen","given":"Gitte Y.","non-dropping-particle":"","parse-names":false,"suffix":""},{"dropping-particle":"","family":"Parker","given":"Howard P.","non-dropping-particle":"","parse-names":false,"suffix":""},{"dropping-particle":"","family":"Cash","given":"Jared","non-dropping-particle":"","parse-names":false,"suffix":""},{"dropping-particle":"","family":"O'Connell","given":"Mary","non-dropping-particle":"","parse-names":false,"suffix":""},{"dropping-particle":"","family":"Grant","given":"Mary Jo C.","non-dropping-particle":"","parse-names":false,"suffix":""}],"container-title":"Pediatrics","id":"ITEM-3","issue":"1","issued":{"date-parts":[["2005"]]},"page":"e21-e25","title":"Standard Drug Concentrations and Smart-Pump Technology Reduce Continuous-Medication-Infusion Errors in Pediatric Patients","type":"article-journal","volume":"116"},"uris":["http://www.mendeley.com/documents/?uuid=3dec46e0-2863-4562-9747-8a9ccc931542"]},{"id":"ITEM-4","itemData":{"author":[{"dropping-particle":"","family":"Prewitt","given":"Judy","non-dropping-particle":"","parse-names":false,"suffix":""},{"dropping-particle":"","family":"Schneider","given":"Susan","non-dropping-particle":"","parse-names":false,"suffix":""},{"dropping-particle":"","family":"Horvath","given":"Monica","non-dropping-particle":"","parse-names":false,"suffix":""},{"dropping-particle":"","family":"Hammond","given":"Julia","non-dropping-particle":"","parse-names":false,"suffix":""},{"dropping-particle":"","family":"Jackson","given":"Jason","non-dropping-particle":"","parse-names":false,"suffix":""},{"dropping-particle":"","family":"Ginsberg","given":"Brian","non-dropping-particle":"","parse-names":false,"suffix":""}],"container-title":"Journal of Patient Safety","id":"ITEM-4","issue":"2","issued":{"date-parts":[["2013"]]},"page":"103-109","title":"PCA Safety Data Review After Clinical Decision Support and Smart Pump Technology Implementation Introduction","type":"article-journal","volume":"9"},"uris":["http://www.mendeley.com/documents/?uuid=8227f9f9-6802-4a9e-87ba-9b92538cb66a"]},{"id":"ITEM-5","itemData":{"DOI":"10.1007/s11606-007-0414-y","ISBN":"1525-1497 (Electronic):0884-8734 (Linking)","ISSN":"08848734","PMID":"18095043","abstract":"BACKGROUND: Patients in intensive care units (ICUs) frequently experience adverse drug events involving intravenous medications (IV-ADEs), which are often preventable. OBJECTIVES: To determine how frequently preventable IV-ADEs in ICUs match the safety features of a programmable infusion pump with safety software (\"smart pump\") and to suggest potential improvements in smart-pump design. DESIGN: Using retrospective medical-record review, we examined preventable IV-ADEs in ICUs before and after 2 hospitals replaced conventional pumps with smart pumps. The smart pumps alerted users when programmed to deliver duplicate infusions or continuous-infusion doses outside hospital-defined ranges. PARTICIPANTS: 4,604 critically ill adults at 1 academic and 1 nonacademic hospital. MEASUREMENTS: Preventable IV-ADEs matching smart-pump features and errors involved in preventable IV-ADEs. RESULTS: Of 100 preventable IV-ADEs identified, 4 involved errors matching smart-pump features. Two occurred before and 2 after smart-pump implementation. Overall, 29% of preventable IV-ADEs involved overdoses; 37%, failures to monitor for potential problems; and 45%, failures to intervene when problems appeared. Error descriptions suggested that expanding smart pumps' capabilities might enable them to prevent more IV-ADEs. CONCLUSION: The smart pumps we evaluated are unlikely to reduce preventable IV-ADEs in ICUs because they address only 4% of them. Expanding smart-pump capabilities might prevent more IV-ADEs.","author":[{"dropping-particle":"","family":"Nuckols","given":"Teryl K.","non-dropping-particle":"","parse-names":false,"suffix":""},{"dropping-particle":"","family":"Bower","given":"Anthony G.","non-dropping-particle":"","parse-names":false,"suffix":""},{"dropping-particle":"","family":"Paddock","given":"Susan M.","non-dropping-particle":"","parse-names":false,"suffix":""},{"dropping-particle":"","family":"Hilborne","given":"Lee H.","non-dropping-particle":"","parse-names":false,"suffix":""},{"dropping-particle":"","family":"Wallace","given":"Peggy","non-dropping-particle":"","parse-names":false,"suffix":""},{"dropping-particle":"","family":"Rothschild","given":"Jeffrey M.","non-dropping-particle":"","parse-names":false,"suffix":""},{"dropping-particle":"","family":"Griffin","given":"Anne","non-dropping-particle":"","parse-names":false,"suffix":""},{"dropping-particle":"","family":"Fairbanks","given":"Rollin J.","non-dropping-particle":"","parse-names":false,"suffix":""},{"dropping-particle":"","family":"Carlson","given":"Beverly","non-dropping-particle":"","parse-names":false,"suffix":""},{"dropping-particle":"","family":"Panzer","given":"Robert J.","non-dropping-particle":"","parse-names":false,"suffix":""},{"dropping-particle":"","family":"Brook","given":"Robert H.","non-dropping-particle":"","parse-names":false,"suffix":""}],"container-title":"Journal of General Internal Medicine","id":"ITEM-5","issue":"1 SUPPL.","issued":{"date-parts":[["2008"]]},"page":"41-45","title":"Programmable infusion pumps in ICUS: An analysis of corresponding adverse drug events","type":"article-journal","volume":"23"},"uris":["http://www.mendeley.com/documents/?uuid=37fae9f1-6280-4ab4-9981-aed7b7381a3d"]},{"id":"ITEM-6","itemData":{"DOI":"10.1097/ALN.0b013e3181fcb427","ISBN":"1528-1175 (Electronic):0003-3022 (Linking)","ISSN":"15281175","PMID":"21068659","abstract":"Adverse drug events related to patient-controlled analgesia (PCA) place patients at risk.","author":[{"dropping-particle":"","family":"Paul","given":"James E.","non-dropping-particle":"","parse-names":false,"suffix":""},{"dropping-particle":"","family":"Bertram","given":"Barbara","non-dropping-particle":"","parse-names":false,"suffix":""},{"dropping-particle":"","family":"Antoni","given":"Karen","non-dropping-particle":"","parse-names":false,"suffix":""},{"dropping-particle":"","family":"Kampf","given":"Marianne","non-dropping-particle":"","parse-names":false,"suffix":""},{"dropping-particle":"","family":"Kitowski","given":"Terri","non-dropping-particle":"","parse-names":false,"suffix":""},{"dropping-particle":"","family":"Morgan","given":"Aled","non-dropping-particle":"","parse-names":false,"suffix":""},{"dropping-particle":"","family":"Cheng","given":"Ji","non-dropping-particle":"","parse-names":false,"suffix":""},{"dropping-particle":"","family":"Thabane","given":"Lehana","non-dropping-particle":"","parse-names":false,"suffix":""}],"container-title":"Anesthesiology","id":"ITEM-6","issue":"6","issued":{"date-parts":[["2010"]]},"page":"1427-1432","title":"Impact of a comprehensive safety initiative on patient-controlled analgesia errors","type":"article-journal","volume":"113"},"uris":["http://www.mendeley.com/documents/?uuid=a274d608-748b-4e9d-8ef7-014d8baa72c3"]},{"id":"ITEM-7","itemData":{"DOI":"10.1136/qshc.2009.032839","ISBN":"1475-3901 (Electronic)\\n1475-3898 (Linking)","ISSN":"14753898","PMID":"20427310","abstract":"Assess the impact of infusion pump technologies (traditional pump vs smart pump vs smart pump with barcode) on nurses' ability to safely administer intravenous medications.","author":[{"dropping-particle":"","family":"Trbovich","given":"P. L.","non-dropping-particle":"","parse-names":false,"suffix":""},{"dropping-particle":"","family":"Pinkney","given":"S.","non-dropping-particle":"","parse-names":false,"suffix":""},{"dropping-particle":"","family":"Cafazzo","given":"J. A.","non-dropping-particle":"","parse-names":false,"suffix":""},{"dropping-particle":"","family":"Easty","given":"A. C.","non-dropping-particle":"","parse-names":false,"suffix":""}],"container-title":"Quality and Safety in Health Care","id":"ITEM-7","issue":"5","issued":{"date-parts":[["2010"]]},"page":"430-434","title":"The impact of traditional and smart pump infusion technology on nurse medication administration performance in a simulated inpatient unit","type":"article-journal","volume":"19"},"uris":["http://www.mendeley.com/documents/?uuid=fae7fa6f-924a-47b3-a5f7-be4ad4169abd"]},{"id":"ITEM-8","itemData":{"DOI":"10.2146/ajhp120767","ISBN":"1535-2900 (Electronic)\\r1079-2082 (Linking)","ISSN":"15352900","PMID":"24128965","abstract":"PURPOSE: The impact of smart infusion pumps on the interception of errors in the programming of i.v. drug administrations on a pediatric intensive care unit (PICU) is investigated.\\n\\nMETHODS: A prospective observational intervention study was conducted in the PICU of a hospital in Madrid, Spain, to estimate the patient safety benefits resulting from the implementation of smart pump technology (Alaris System, CareFusion, San Diego, CA). A systematic analysis of data stored by the devices during the designated study period (January 2010-June 2011) was conducted using the system software (Guardrails CQI Event Reporter, CareFusion). The severity of intercepted errors was independently classified by a group of four clinical pharmacists and a group of four intensive care pediatricians; analyses of intragroup and intergroup agreement in perceptions of severity were performed.\\n\\nRESULTS: During the 17-month study period, the overall rate of user compliance with the safety software was 78%. The use of smart pump technology resulted in the interception of 92 programming errors, 84% of which involved analgesics, antiinfectives, inotropes, and sedatives. About 97% of the errors resulted from user programming of doses or infusion rates above the hard limits defined in the smart pump drug library. The potential consequences of the intercepted errors were considered to be of moderate, serious, or catastrophic severity in 49% of cases.\\n\\nCONCLUSION: The use of smart pumps in a PICU improved patient safety by enabling the interception of infusion programming errors that posed the potential for severe injury to pediatric patients.","author":[{"dropping-particle":"","family":"Manrique-Rodríguez","given":"Silvia","non-dropping-particle":"","parse-names":false,"suffix":""},{"dropping-particle":"","family":"Sánchez-Galindo","given":"Amelia C.","non-dropping-particle":"","parse-names":false,"suffix":""},{"dropping-particle":"","family":"López-Herce","given":"Jesús","non-dropping-particle":"","parse-names":false,"suffix":""},{"dropping-particle":"","family":"Calleja-Hernández","given":"Miguel Ángel","non-dropping-particle":"","parse-names":false,"suffix":""},{"dropping-particle":"","family":"Martínez-Martínez","given":"Fernando","non-dropping-particle":"","parse-names":false,"suffix":""},{"dropping-particle":"","family":"Iglesias-Peinado","given":"Irene","non-dropping-particle":"","parse-names":false,"suffix":""},{"dropping-particle":"","family":"Carrillo-Álvarez","given":"Ángel","non-dropping-particle":"","parse-names":false,"suffix":""},{"dropping-particle":"","family":"Sanjurjo Sáez","given":"María","non-dropping-particle":"","parse-names":false,"suffix":""},{"dropping-particle":"","family":"Fernández-Llamazares","given":"Cecilia M.","non-dropping-particle":"","parse-names":false,"suffix":""}],"container-title":"American Journal of Health-System Pharmacy","id":"ITEM-8","issue":"21","issued":{"date-parts":[["2013"]]},"page":"1897-1906","title":"Impact of implementing smart infusion pumps in a pediatric intensive care unit","type":"article-journal","volume":"70"},"uris":["http://www.mendeley.com/documents/?uuid=0963d3b0-1ff2-4173-ad9d-6b9659717097"]},{"id":"ITEM-9","itemData":{"DOI":"10.2165/11597350-000000000-00000","ISSN":"0114-5916","PMID":"22671864","abstract":"Background: Medication errors occur in approximately one out of five doses in a typical hospital setting. Patients in the intensive care unit (ICU) are particularly susceptible to errors during the application of intravenous drugs as they receive numerous potent drugs applied by syringe pumps. Objective: The aim of this study was to analyse the effects on potential harmful medication errors and to address factors that have potential for improving medication safety after the introduction of a standardized drug library into syringe pumps with integrated decision support systems. Methods: A team of physicians and nurses developed a dataset that defined standardized drug concentrations, application rates and alert limits to prevent accidental overdosing of intravenous medications. This dataset was implemented in 100 syringe pumps with the ability to log programming errors, alerts, reprogramming events and overrides ('smart pumps'). In this retrospective pilot study, all pump-related transaction data were obtained from the pump logs, by downloading the data from the pumps, covering 20 months of use between 1 April 2008 and 30 November 2009. Patient data were gathered from the electronic patient charts. The study was performed in a cardiothoracic ICU of the Charité University Hospital, Berlin, Germany. Results: A total of 7884 patient treatment days and 133 601 infusion starts were evaluated. The drug library with the features of the dose rate was used in 92.8% of the syringe pump starts, in 1.5% of the starts a manual dosing mode without the use of the drug library was used and in 5.7% of the starts the mode 'mL/h', without any calculation features, was used. The most frequently used drugs were vasoactive drugs, followed by sedation medication. The user was alerted for a potentially harmful overdosing in 717 cases and in 66 cases the pumps were reprogrammed after the alert. During the early morning hours a higher rate of alarms was generated by the pumps, compared with the rest of the day. Conclusions: Syringe pumps with integrated safety features have the capacity to intercept medication errors. The structured evaluation of the bedside programming history in log recordings is an important benefit of smart pumps, as this enables the users to obtain an objective measurement of infusion practice, which can be used to provide team feedback and to optimize the programming of the pumps. Further research will show if the combination of these data with physiologica…","author":[{"dropping-particle":"","family":"Kastrup","given":"Marc","non-dropping-particle":"","parse-names":false,"suffix":""},{"dropping-particle":"","family":"Balzer","given":"Felix","non-dropping-particle":"","parse-names":false,"suffix":""},{"dropping-particle":"","family":"Volk","given":"Thomas","non-dropping-particle":"","parse-names":false,"suffix":""},{"dropping-particle":"","family":"Spies","given":"Claudia","non-dropping-particle":"","parse-names":false,"suffix":""}],"container-title":"Drug safety : an international journal of medical toxicology and drug experience","id":"ITEM-9","issue":"7","issued":{"date-parts":[["2012"]]},"page":"563-574","title":"Analysis of Event Logs from Syringe Pumps. A Retrospective Pilot Study to Assess Possible Effects of Syringe Pumps on Safety in a University Hospital Critical Care Unit in Germany","type":"article-journal","volume":"35"},"uris":["http://www.mendeley.com/documents/?uuid=32e52345-567b-4fab-9508-c3e195b11200"]}],"mendeley":{"formattedCitation":"&lt;sup&gt;32,36,38,39,42,47,49,58,66&lt;/sup&gt;","plainTextFormattedCitation":"32,36,38,39,42,47,49,58,66","previouslyFormattedCitation":"&lt;sup&gt;32,36,38,39,42,47,49,58,66&lt;/sup&gt;"},"properties":{"noteIndex":0},"schema":"https://github.com/citation-style-language/schema/raw/master/csl-citation.json"}</w:instrText>
      </w:r>
      <w:r w:rsidR="007A48C4">
        <w:rPr>
          <w:rFonts w:asciiTheme="minorHAnsi" w:hAnsiTheme="minorHAnsi" w:cstheme="minorHAnsi"/>
          <w:color w:val="000000"/>
          <w:sz w:val="22"/>
          <w:szCs w:val="22"/>
          <w:lang w:val="en-US" w:eastAsia="en-US"/>
        </w:rPr>
        <w:fldChar w:fldCharType="separate"/>
      </w:r>
      <w:r w:rsidR="007A48C4" w:rsidRPr="007A48C4">
        <w:rPr>
          <w:rFonts w:asciiTheme="minorHAnsi" w:hAnsiTheme="minorHAnsi" w:cstheme="minorHAnsi"/>
          <w:noProof/>
          <w:color w:val="000000"/>
          <w:sz w:val="22"/>
          <w:szCs w:val="22"/>
          <w:vertAlign w:val="superscript"/>
          <w:lang w:val="en-US" w:eastAsia="en-US"/>
        </w:rPr>
        <w:t>32,36,38,39,42,47,49,58,66</w:t>
      </w:r>
      <w:r w:rsidR="007A48C4">
        <w:rPr>
          <w:rFonts w:asciiTheme="minorHAnsi" w:hAnsiTheme="minorHAnsi" w:cstheme="minorHAnsi"/>
          <w:color w:val="000000"/>
          <w:sz w:val="22"/>
          <w:szCs w:val="22"/>
          <w:lang w:val="en-US" w:eastAsia="en-US"/>
        </w:rPr>
        <w:fldChar w:fldCharType="end"/>
      </w:r>
      <w:r w:rsidR="007A48C4">
        <w:rPr>
          <w:rFonts w:asciiTheme="minorHAnsi" w:hAnsiTheme="minorHAnsi" w:cstheme="minorHAnsi"/>
          <w:color w:val="000000"/>
          <w:sz w:val="22"/>
          <w:szCs w:val="22"/>
          <w:lang w:val="en-US" w:eastAsia="en-US"/>
        </w:rPr>
        <w:t xml:space="preserve"> would have been more critical source of bias.</w:t>
      </w:r>
      <w:r w:rsidR="00867276">
        <w:rPr>
          <w:rFonts w:asciiTheme="minorHAnsi" w:hAnsiTheme="minorHAnsi" w:cstheme="minorHAnsi"/>
          <w:color w:val="000000"/>
          <w:sz w:val="22"/>
          <w:szCs w:val="22"/>
          <w:lang w:val="en-US" w:eastAsia="en-US"/>
        </w:rPr>
        <w:t xml:space="preserve"> </w:t>
      </w:r>
      <w:r w:rsidR="00CF6C76" w:rsidRPr="00AA0E42">
        <w:rPr>
          <w:rFonts w:asciiTheme="minorHAnsi" w:hAnsiTheme="minorHAnsi" w:cstheme="minorHAnsi"/>
          <w:color w:val="000000" w:themeColor="text1"/>
          <w:sz w:val="22"/>
          <w:szCs w:val="22"/>
          <w:lang w:val="en-US"/>
        </w:rPr>
        <w:t>Most included studies focused on</w:t>
      </w:r>
      <w:r w:rsidR="00FF1A2E">
        <w:rPr>
          <w:rFonts w:asciiTheme="minorHAnsi" w:hAnsiTheme="minorHAnsi" w:cstheme="minorHAnsi"/>
          <w:color w:val="000000" w:themeColor="text1"/>
          <w:sz w:val="22"/>
          <w:szCs w:val="22"/>
          <w:lang w:val="en-US"/>
        </w:rPr>
        <w:t xml:space="preserve"> the</w:t>
      </w:r>
      <w:r w:rsidR="00CF6C76" w:rsidRPr="00AA0E42">
        <w:rPr>
          <w:rFonts w:asciiTheme="minorHAnsi" w:hAnsiTheme="minorHAnsi" w:cstheme="minorHAnsi"/>
          <w:color w:val="000000" w:themeColor="text1"/>
          <w:sz w:val="22"/>
          <w:szCs w:val="22"/>
          <w:lang w:val="en-US"/>
        </w:rPr>
        <w:t xml:space="preserve"> administration stage, </w:t>
      </w:r>
      <w:r w:rsidR="00CF6C76" w:rsidRPr="00AA0E42">
        <w:rPr>
          <w:rFonts w:asciiTheme="minorHAnsi" w:hAnsiTheme="minorHAnsi" w:cstheme="minorHAnsi"/>
          <w:sz w:val="22"/>
          <w:szCs w:val="22"/>
          <w:lang w:val="en-US"/>
        </w:rPr>
        <w:t xml:space="preserve">probably due to </w:t>
      </w:r>
      <w:r w:rsidR="00CF6C76" w:rsidRPr="00AA0E42">
        <w:rPr>
          <w:rFonts w:asciiTheme="minorHAnsi" w:hAnsiTheme="minorHAnsi" w:cstheme="minorHAnsi"/>
          <w:color w:val="000000" w:themeColor="text1"/>
          <w:sz w:val="22"/>
          <w:szCs w:val="22"/>
          <w:lang w:val="en-US"/>
        </w:rPr>
        <w:t>administration being the most error-prone stage of the intravenous medication process</w:t>
      </w:r>
      <w:r w:rsidR="00E17EF2">
        <w:rPr>
          <w:rFonts w:asciiTheme="minorHAnsi" w:hAnsiTheme="minorHAnsi" w:cstheme="minorHAnsi"/>
          <w:color w:val="000000" w:themeColor="text1"/>
          <w:sz w:val="22"/>
          <w:szCs w:val="22"/>
          <w:lang w:val="en-US"/>
        </w:rPr>
        <w:t>.</w:t>
      </w:r>
      <w:r w:rsidR="00CF6C76" w:rsidRPr="00AA0E42">
        <w:rPr>
          <w:rFonts w:asciiTheme="minorHAnsi" w:hAnsiTheme="minorHAnsi" w:cstheme="minorHAnsi"/>
          <w:color w:val="000000" w:themeColor="text1"/>
          <w:sz w:val="22"/>
          <w:szCs w:val="22"/>
          <w:lang w:val="en-US"/>
        </w:rPr>
        <w:t xml:space="preserve"> </w:t>
      </w:r>
      <w:r w:rsidR="00CF6C76" w:rsidRPr="00AA0E42">
        <w:rPr>
          <w:rFonts w:asciiTheme="minorHAnsi" w:hAnsiTheme="minorHAnsi" w:cstheme="minorHAnsi"/>
          <w:color w:val="000000" w:themeColor="text1"/>
          <w:sz w:val="22"/>
          <w:szCs w:val="22"/>
          <w:lang w:val="en-US"/>
        </w:rPr>
        <w:fldChar w:fldCharType="begin" w:fldLock="1"/>
      </w:r>
      <w:r w:rsidR="00E04C8E" w:rsidRPr="00AA0E42">
        <w:rPr>
          <w:rFonts w:asciiTheme="minorHAnsi" w:hAnsiTheme="minorHAnsi" w:cstheme="minorHAnsi"/>
          <w:color w:val="000000" w:themeColor="text1"/>
          <w:sz w:val="22"/>
          <w:szCs w:val="22"/>
          <w:lang w:val="en-US"/>
        </w:rPr>
        <w:instrText>ADDIN CSL_CITATION {"citationItems":[{"id":"ITEM-1","itemData":{"DOI":"10.1136/bmj.b814","author":[{"dropping-particle":"","family":"Valentin","given":"Andreas","non-dropping-particle":"","parse-names":false,"suffix":""},{"dropping-particle":"","family":"Capuzzo","given":"Maurizia","non-dropping-particle":"","parse-names":false,"suffix":""},{"dropping-particle":"","family":"Guidet","given":"Bertrand","non-dropping-particle":"","parse-names":false,"suffix":""},{"dropping-particle":"","family":"Moreno","given":"Rui","non-dropping-particle":"","parse-names":false,"suffix":""},{"dropping-particle":"","family":"Bauer","given":"Peter","non-dropping-particle":"","parse-names":false,"suffix":""},{"dropping-particle":"","family":"Metnitz","given":"Philipp","non-dropping-particle":"","parse-names":false,"suffix":""}],"container-title":"BMJ","id":"ITEM-1","issued":{"date-parts":[["2009"]]},"title":"Errors in administration of parenteral drugs in intensive care","type":"article-journal","volume":"338"},"uris":["http://www.mendeley.com/documents/?uuid=6242120c-b4a2-4448-893f-ef1e12b6bc9c"]},{"id":"ITEM-2","itemData":{"DOI":"10.1111/anae.13547","author":[{"dropping-particle":"","family":"Thomas","given":"A N","non-dropping-particle":"","parse-names":false,"suffix":""},{"dropping-particle":"","family":"Macdonald","given":"J J","non-dropping-particle":"","parse-names":false,"suffix":""}],"container-title":"Anaesthesia","id":"ITEM-2","issued":{"date-parts":[["2016"]]},"page":"1013-1023","title":"A review of patient safety incidents reported as ‘severe’ or ‘death’ from critical care units in England and Wales between 2004 and 2014","type":"article-journal","volume":"71"},"uris":["http://www.mendeley.com/documents/?uuid=5824fa75-236a-4171-8e84-6f08723f990f"]},{"id":"ITEM-3","itemData":{"author":[{"dropping-particle":"","family":"Krähenbühl-Melcher","given":"A","non-dropping-particle":"","parse-names":false,"suffix":""},{"dropping-particle":"","family":"Schlienger","given":"R","non-dropping-particle":"","parse-names":false,"suffix":""},{"dropping-particle":"","family":"Lampert","given":"M","non-dropping-particle":"","parse-names":false,"suffix":""},{"dropping-particle":"","family":"Haschke","given":"M","non-dropping-particle":"","parse-names":false,"suffix":""},{"dropping-particle":"","family":"Drewe","given":"J","non-dropping-particle":"","parse-names":false,"suffix":""},{"dropping-particle":"","family":"Krähenbühl","given":"S","non-dropping-particle":"","parse-names":false,"suffix":""}],"container-title":"Drug Saf.","id":"ITEM-3","issue":"5","issued":{"date-parts":[["2007"]]},"page":"379-407","title":"Drug-related problems in hospitals: a review of the recent literature","type":"article-journal","volume":"30"},"uris":["http://www.mendeley.com/documents/?uuid=00a3d05b-6f8c-4be1-a746-c28fafb5ba74"]}],"mendeley":{"formattedCitation":"&lt;sup&gt;6,18,19&lt;/sup&gt;","plainTextFormattedCitation":"6,18,19","previouslyFormattedCitation":"&lt;sup&gt;6,18,19&lt;/sup&gt;"},"properties":{"noteIndex":0},"schema":"https://github.com/citation-style-language/schema/raw/master/csl-citation.json"}</w:instrText>
      </w:r>
      <w:r w:rsidR="00CF6C76" w:rsidRPr="00AA0E42">
        <w:rPr>
          <w:rFonts w:asciiTheme="minorHAnsi" w:hAnsiTheme="minorHAnsi" w:cstheme="minorHAnsi"/>
          <w:color w:val="000000" w:themeColor="text1"/>
          <w:sz w:val="22"/>
          <w:szCs w:val="22"/>
          <w:lang w:val="en-US"/>
        </w:rPr>
        <w:fldChar w:fldCharType="separate"/>
      </w:r>
      <w:r w:rsidR="00A22210" w:rsidRPr="00AA0E42">
        <w:rPr>
          <w:rFonts w:asciiTheme="minorHAnsi" w:hAnsiTheme="minorHAnsi" w:cstheme="minorHAnsi"/>
          <w:noProof/>
          <w:color w:val="000000" w:themeColor="text1"/>
          <w:sz w:val="22"/>
          <w:szCs w:val="22"/>
          <w:vertAlign w:val="superscript"/>
          <w:lang w:val="en-US"/>
        </w:rPr>
        <w:t>6,18,19</w:t>
      </w:r>
      <w:r w:rsidR="00CF6C76" w:rsidRPr="00AA0E42">
        <w:rPr>
          <w:rFonts w:asciiTheme="minorHAnsi" w:hAnsiTheme="minorHAnsi" w:cstheme="minorHAnsi"/>
          <w:color w:val="000000" w:themeColor="text1"/>
          <w:sz w:val="22"/>
          <w:szCs w:val="22"/>
          <w:lang w:val="en-US"/>
        </w:rPr>
        <w:fldChar w:fldCharType="end"/>
      </w:r>
      <w:r w:rsidR="00CF6C76" w:rsidRPr="00AA0E42">
        <w:rPr>
          <w:rFonts w:asciiTheme="minorHAnsi" w:hAnsiTheme="minorHAnsi" w:cstheme="minorHAnsi"/>
          <w:color w:val="000000" w:themeColor="text1"/>
          <w:sz w:val="22"/>
          <w:szCs w:val="22"/>
          <w:lang w:val="en-US"/>
        </w:rPr>
        <w:t xml:space="preserve"> </w:t>
      </w:r>
      <w:r w:rsidR="00CF6C76" w:rsidRPr="00AA0E42">
        <w:rPr>
          <w:rFonts w:asciiTheme="minorHAnsi" w:hAnsiTheme="minorHAnsi" w:cstheme="minorHAnsi"/>
          <w:sz w:val="22"/>
          <w:szCs w:val="22"/>
          <w:lang w:val="en-US"/>
        </w:rPr>
        <w:t xml:space="preserve">The number of studies covering other medication </w:t>
      </w:r>
      <w:r w:rsidR="00FB726A">
        <w:rPr>
          <w:rFonts w:asciiTheme="minorHAnsi" w:hAnsiTheme="minorHAnsi" w:cstheme="minorHAnsi"/>
          <w:sz w:val="22"/>
          <w:szCs w:val="22"/>
          <w:lang w:val="en-US"/>
        </w:rPr>
        <w:t>use-</w:t>
      </w:r>
      <w:r w:rsidR="00CF6C76" w:rsidRPr="00AA0E42">
        <w:rPr>
          <w:rFonts w:asciiTheme="minorHAnsi" w:hAnsiTheme="minorHAnsi" w:cstheme="minorHAnsi"/>
          <w:sz w:val="22"/>
          <w:szCs w:val="22"/>
          <w:lang w:val="en-US"/>
        </w:rPr>
        <w:t xml:space="preserve">process stages was limited, </w:t>
      </w:r>
      <w:r w:rsidR="00CF6C76" w:rsidRPr="00AA0E42">
        <w:rPr>
          <w:rFonts w:asciiTheme="minorHAnsi" w:hAnsiTheme="minorHAnsi" w:cstheme="minorHAnsi"/>
          <w:color w:val="000000" w:themeColor="text1"/>
          <w:sz w:val="22"/>
          <w:szCs w:val="22"/>
          <w:lang w:val="en-US"/>
        </w:rPr>
        <w:t xml:space="preserve">which might be </w:t>
      </w:r>
      <w:r w:rsidR="005219CE">
        <w:rPr>
          <w:rFonts w:asciiTheme="minorHAnsi" w:hAnsiTheme="minorHAnsi" w:cstheme="minorHAnsi"/>
          <w:color w:val="000000" w:themeColor="text1"/>
          <w:sz w:val="22"/>
          <w:szCs w:val="22"/>
          <w:lang w:val="en-US"/>
        </w:rPr>
        <w:t>due to the fact</w:t>
      </w:r>
      <w:r w:rsidR="005219CE" w:rsidRPr="00AA0E42">
        <w:rPr>
          <w:rFonts w:asciiTheme="minorHAnsi" w:hAnsiTheme="minorHAnsi" w:cstheme="minorHAnsi"/>
          <w:color w:val="000000" w:themeColor="text1"/>
          <w:sz w:val="22"/>
          <w:szCs w:val="22"/>
          <w:lang w:val="en-US"/>
        </w:rPr>
        <w:t xml:space="preserve"> </w:t>
      </w:r>
      <w:r w:rsidR="00CF6C76" w:rsidRPr="00AA0E42">
        <w:rPr>
          <w:rFonts w:asciiTheme="minorHAnsi" w:hAnsiTheme="minorHAnsi" w:cstheme="minorHAnsi"/>
          <w:color w:val="000000" w:themeColor="text1"/>
          <w:sz w:val="22"/>
          <w:szCs w:val="22"/>
          <w:lang w:val="en-US"/>
        </w:rPr>
        <w:t>that the studies exploring other phases might involve multiple administration routes. As an example, none of the included studies explored automated drug distribution systems, which have been indicated to improve medication safety</w:t>
      </w:r>
      <w:r w:rsidR="00E17EF2">
        <w:rPr>
          <w:rFonts w:asciiTheme="minorHAnsi" w:hAnsiTheme="minorHAnsi" w:cstheme="minorHAnsi"/>
          <w:color w:val="000000" w:themeColor="text1"/>
          <w:sz w:val="22"/>
          <w:szCs w:val="22"/>
          <w:lang w:val="en-US"/>
        </w:rPr>
        <w:t>.</w:t>
      </w:r>
      <w:r w:rsidR="00CF6C76" w:rsidRPr="00AA0E42">
        <w:rPr>
          <w:rFonts w:asciiTheme="minorHAnsi" w:hAnsiTheme="minorHAnsi" w:cstheme="minorHAnsi"/>
          <w:color w:val="000000" w:themeColor="text1"/>
          <w:sz w:val="22"/>
          <w:szCs w:val="22"/>
          <w:lang w:val="en-US"/>
        </w:rPr>
        <w:t xml:space="preserve"> </w:t>
      </w:r>
      <w:r w:rsidR="00CF6C76" w:rsidRPr="00AA0E42">
        <w:rPr>
          <w:rFonts w:asciiTheme="minorHAnsi" w:hAnsiTheme="minorHAnsi" w:cstheme="minorHAnsi"/>
          <w:color w:val="000000" w:themeColor="text1"/>
          <w:sz w:val="22"/>
          <w:szCs w:val="22"/>
          <w:lang w:val="en-US"/>
        </w:rPr>
        <w:fldChar w:fldCharType="begin" w:fldLock="1"/>
      </w:r>
      <w:r w:rsidR="00E04C8E" w:rsidRPr="00AA0E42">
        <w:rPr>
          <w:rFonts w:asciiTheme="minorHAnsi" w:hAnsiTheme="minorHAnsi" w:cstheme="minorHAnsi"/>
          <w:color w:val="000000" w:themeColor="text1"/>
          <w:sz w:val="22"/>
          <w:szCs w:val="22"/>
          <w:lang w:val="en-US"/>
        </w:rPr>
        <w:instrText>ADDIN CSL_CITATION {"citationItems":[{"id":"ITEM-1","itemData":{"DOI":"10.1136/ejhpharm-2018-001791","ISSN":"20479964","abstract":"Objectives To systematically review automated and semi-automated drug distribution systems (DDSs) in hospitals and to evaluate their effectiveness on medication safety, time and costs of medication care.\n\nMethods A systematic literature search was conducted in MEDLINE Ovid, Scopus, CINAHL and EMB Reviews covering the period 2005 to May 2016. Studies were included if they (1) concerned technologies used in the drug distribution and administration process in acute care hospitals and (2) reported medication safety, time and cost-related outcomes.\n\nResults Key outcomes, conclusions and recommendations of the included studies (n=30) were categorised according to the dispensing method: decentralised (n=19 studies), centralised (n=6) or hybrid system (n=5). Patient safety improved (n=27) with automation, and reduction in medication errors was found in all three systems. Centralised and decentralised systems were reported to support clinical pharmacy practice in hospitals. The impact of the medication distribution system on time allocation such as labour time, staffing workload or changes in work process was explored in the majority of studies (n=24). Six studies explored economic outcomes.\n\nConclusions No medication distribution system was found to be better than another in terms of outcomes assessed in the studies included in the systematic review. All DDSs improved medication safety and quality of care, mainly by decreasing medication errors. However, many error types still remained—for example, prescribing errors. Centralised and hybrid systems saved more time than a decentralised system. Costs of medication care were reduced in decentralised systems mainly in high-expense units. However, no evidence was shown that implementation of decentralised systems in small units would save costs. More comparable evidence on the benefits and costs of decentralised and hybrid systems should be available. Changes in processes due to a new DDS may create new medication safety risks; to minimise these risks, training and reallocation of staff resources are needed.","author":[{"dropping-particle":"","family":"Ahtiainen","given":"Hanne Katriina","non-dropping-particle":"","parse-names":false,"suffix":""},{"dropping-particle":"","family":"Kallio","given":"Miia Marjukka","non-dropping-particle":"","parse-names":false,"suffix":""},{"dropping-particle":"","family":"Airaksinen","given":"Marja","non-dropping-particle":"","parse-names":false,"suffix":""},{"dropping-particle":"","family":"Holmström","given":"Anna Riia","non-dropping-particle":"","parse-names":false,"suffix":""}],"container-title":"European Journal of Hospital Pharmacy ","id":"ITEM-1","issued":{"date-parts":[["2019"]]},"page":"1-10","title":"Safety, time and cost evaluation of automated and semi-automated drug distribution systems in hospitals: A systematic review","type":"article-journal"},"uris":["http://www.mendeley.com/documents/?uuid=49368ca8-5587-4462-ab7f-b1a75df3822d"]}],"mendeley":{"formattedCitation":"&lt;sup&gt;16&lt;/sup&gt;","plainTextFormattedCitation":"16","previouslyFormattedCitation":"&lt;sup&gt;16&lt;/sup&gt;"},"properties":{"noteIndex":0},"schema":"https://github.com/citation-style-language/schema/raw/master/csl-citation.json"}</w:instrText>
      </w:r>
      <w:r w:rsidR="00CF6C76" w:rsidRPr="00AA0E42">
        <w:rPr>
          <w:rFonts w:asciiTheme="minorHAnsi" w:hAnsiTheme="minorHAnsi" w:cstheme="minorHAnsi"/>
          <w:color w:val="000000" w:themeColor="text1"/>
          <w:sz w:val="22"/>
          <w:szCs w:val="22"/>
          <w:lang w:val="en-US"/>
        </w:rPr>
        <w:fldChar w:fldCharType="separate"/>
      </w:r>
      <w:r w:rsidR="00A22210" w:rsidRPr="00AA0E42">
        <w:rPr>
          <w:rFonts w:asciiTheme="minorHAnsi" w:hAnsiTheme="minorHAnsi" w:cstheme="minorHAnsi"/>
          <w:noProof/>
          <w:color w:val="000000" w:themeColor="text1"/>
          <w:sz w:val="22"/>
          <w:szCs w:val="22"/>
          <w:vertAlign w:val="superscript"/>
          <w:lang w:val="en-US"/>
        </w:rPr>
        <w:t>16</w:t>
      </w:r>
      <w:r w:rsidR="00CF6C76" w:rsidRPr="00AA0E42">
        <w:rPr>
          <w:rFonts w:asciiTheme="minorHAnsi" w:hAnsiTheme="minorHAnsi" w:cstheme="minorHAnsi"/>
          <w:color w:val="000000" w:themeColor="text1"/>
          <w:sz w:val="22"/>
          <w:szCs w:val="22"/>
          <w:lang w:val="en-US"/>
        </w:rPr>
        <w:fldChar w:fldCharType="end"/>
      </w:r>
      <w:r w:rsidR="00CF6C76" w:rsidRPr="00AA0E42">
        <w:rPr>
          <w:rFonts w:asciiTheme="minorHAnsi" w:hAnsiTheme="minorHAnsi" w:cstheme="minorHAnsi"/>
          <w:color w:val="000000" w:themeColor="text1"/>
          <w:sz w:val="22"/>
          <w:szCs w:val="22"/>
          <w:lang w:val="en-US"/>
        </w:rPr>
        <w:t xml:space="preserve"> </w:t>
      </w:r>
    </w:p>
    <w:p w14:paraId="3D61B188" w14:textId="7EDAAAD2" w:rsidR="00213DE9" w:rsidRPr="00AA0E42" w:rsidRDefault="00CF6C76" w:rsidP="00D55E24">
      <w:pPr>
        <w:spacing w:after="120" w:line="360" w:lineRule="auto"/>
        <w:rPr>
          <w:rFonts w:asciiTheme="minorHAnsi" w:hAnsiTheme="minorHAnsi" w:cstheme="minorHAnsi"/>
          <w:color w:val="000000"/>
          <w:sz w:val="22"/>
          <w:szCs w:val="22"/>
          <w:lang w:val="en-US"/>
        </w:rPr>
      </w:pPr>
      <w:r w:rsidRPr="00AA0E42">
        <w:rPr>
          <w:rFonts w:asciiTheme="minorHAnsi" w:hAnsiTheme="minorHAnsi" w:cstheme="minorHAnsi"/>
          <w:color w:val="000000" w:themeColor="text1"/>
          <w:sz w:val="22"/>
          <w:szCs w:val="22"/>
          <w:lang w:val="en-US"/>
        </w:rPr>
        <w:lastRenderedPageBreak/>
        <w:t>We had to exclude some promising articles as they appeared to be descriptive project reports and lacked a scientific study design, which might indicate that this research area is still under development.</w:t>
      </w:r>
      <w:r w:rsidR="006B37C1">
        <w:rPr>
          <w:rFonts w:asciiTheme="minorHAnsi" w:hAnsiTheme="minorHAnsi" w:cstheme="minorHAnsi"/>
          <w:color w:val="000000" w:themeColor="text1"/>
          <w:sz w:val="22"/>
          <w:szCs w:val="22"/>
          <w:lang w:val="en-US"/>
        </w:rPr>
        <w:t xml:space="preserve"> </w:t>
      </w:r>
      <w:r w:rsidR="00E71AFF">
        <w:rPr>
          <w:rFonts w:asciiTheme="minorHAnsi" w:hAnsiTheme="minorHAnsi" w:cstheme="minorHAnsi"/>
          <w:color w:val="000000" w:themeColor="text1"/>
          <w:sz w:val="22"/>
          <w:szCs w:val="22"/>
          <w:lang w:val="en-US"/>
        </w:rPr>
        <w:t xml:space="preserve">This is why our decision </w:t>
      </w:r>
      <w:r w:rsidR="000B16A1">
        <w:rPr>
          <w:rFonts w:asciiTheme="minorHAnsi" w:hAnsiTheme="minorHAnsi" w:cstheme="minorHAnsi"/>
          <w:color w:val="000000" w:themeColor="text1"/>
          <w:sz w:val="22"/>
          <w:szCs w:val="22"/>
          <w:lang w:val="en-US"/>
        </w:rPr>
        <w:t>to study systemic defenses in all hospital environments</w:t>
      </w:r>
      <w:r w:rsidR="00E71AFF">
        <w:rPr>
          <w:rFonts w:asciiTheme="minorHAnsi" w:hAnsiTheme="minorHAnsi" w:cstheme="minorHAnsi"/>
          <w:color w:val="000000" w:themeColor="text1"/>
          <w:sz w:val="22"/>
          <w:szCs w:val="22"/>
          <w:lang w:val="en-US"/>
        </w:rPr>
        <w:t xml:space="preserve"> was a good choice, as m</w:t>
      </w:r>
      <w:r w:rsidR="00E71AFF" w:rsidRPr="000B16A1">
        <w:rPr>
          <w:rFonts w:asciiTheme="minorHAnsi" w:hAnsiTheme="minorHAnsi" w:cstheme="minorHAnsi"/>
          <w:color w:val="000000" w:themeColor="text1"/>
          <w:sz w:val="22"/>
          <w:szCs w:val="22"/>
          <w:lang w:val="en-US"/>
        </w:rPr>
        <w:t>any defenses can be modified and applied in different care settings</w:t>
      </w:r>
      <w:r w:rsidR="00E71AFF">
        <w:rPr>
          <w:rFonts w:asciiTheme="minorHAnsi" w:hAnsiTheme="minorHAnsi" w:cstheme="minorHAnsi"/>
          <w:color w:val="000000" w:themeColor="text1"/>
          <w:sz w:val="22"/>
          <w:szCs w:val="22"/>
          <w:lang w:val="en-US"/>
        </w:rPr>
        <w:t xml:space="preserve">. </w:t>
      </w:r>
      <w:r w:rsidR="00F547E5" w:rsidRPr="000B16A1">
        <w:rPr>
          <w:rFonts w:asciiTheme="minorHAnsi" w:hAnsiTheme="minorHAnsi" w:cstheme="minorHAnsi"/>
          <w:color w:val="000000" w:themeColor="text1"/>
          <w:sz w:val="22"/>
          <w:szCs w:val="22"/>
          <w:lang w:val="en-US"/>
        </w:rPr>
        <w:t xml:space="preserve">An interesting area for further studies </w:t>
      </w:r>
      <w:r w:rsidR="00F547E5">
        <w:rPr>
          <w:rFonts w:asciiTheme="minorHAnsi" w:hAnsiTheme="minorHAnsi" w:cstheme="minorHAnsi"/>
          <w:color w:val="000000" w:themeColor="text1"/>
          <w:sz w:val="22"/>
          <w:szCs w:val="22"/>
          <w:lang w:val="en-US"/>
        </w:rPr>
        <w:t>is</w:t>
      </w:r>
      <w:r w:rsidR="00F547E5" w:rsidRPr="000B16A1">
        <w:rPr>
          <w:rFonts w:asciiTheme="minorHAnsi" w:hAnsiTheme="minorHAnsi" w:cstheme="minorHAnsi"/>
          <w:color w:val="000000" w:themeColor="text1"/>
          <w:sz w:val="22"/>
          <w:szCs w:val="22"/>
          <w:lang w:val="en-US"/>
        </w:rPr>
        <w:t xml:space="preserve"> to </w:t>
      </w:r>
      <w:r w:rsidR="00F547E5">
        <w:rPr>
          <w:rFonts w:asciiTheme="minorHAnsi" w:hAnsiTheme="minorHAnsi" w:cstheme="minorHAnsi"/>
          <w:color w:val="000000" w:themeColor="text1"/>
          <w:sz w:val="22"/>
          <w:szCs w:val="22"/>
          <w:lang w:val="en-US"/>
        </w:rPr>
        <w:t>explore</w:t>
      </w:r>
      <w:r w:rsidR="00F547E5" w:rsidRPr="000B16A1">
        <w:rPr>
          <w:rFonts w:asciiTheme="minorHAnsi" w:hAnsiTheme="minorHAnsi" w:cstheme="minorHAnsi"/>
          <w:color w:val="000000" w:themeColor="text1"/>
          <w:sz w:val="22"/>
          <w:szCs w:val="22"/>
          <w:lang w:val="en-US"/>
        </w:rPr>
        <w:t xml:space="preserve"> systemic defenses related to intravenous medication in certain </w:t>
      </w:r>
      <w:r w:rsidR="00F547E5">
        <w:rPr>
          <w:rFonts w:asciiTheme="minorHAnsi" w:hAnsiTheme="minorHAnsi" w:cstheme="minorHAnsi"/>
          <w:color w:val="000000" w:themeColor="text1"/>
          <w:sz w:val="22"/>
          <w:szCs w:val="22"/>
          <w:lang w:val="en-US"/>
        </w:rPr>
        <w:t xml:space="preserve">care </w:t>
      </w:r>
      <w:r w:rsidR="00F547E5" w:rsidRPr="000B16A1">
        <w:rPr>
          <w:rFonts w:asciiTheme="minorHAnsi" w:hAnsiTheme="minorHAnsi" w:cstheme="minorHAnsi"/>
          <w:color w:val="000000" w:themeColor="text1"/>
          <w:sz w:val="22"/>
          <w:szCs w:val="22"/>
          <w:lang w:val="en-US"/>
        </w:rPr>
        <w:t>environment</w:t>
      </w:r>
      <w:r w:rsidR="000B16A1">
        <w:rPr>
          <w:rFonts w:asciiTheme="minorHAnsi" w:hAnsiTheme="minorHAnsi" w:cstheme="minorHAnsi"/>
          <w:color w:val="000000" w:themeColor="text1"/>
          <w:sz w:val="22"/>
          <w:szCs w:val="22"/>
          <w:lang w:val="en-US"/>
        </w:rPr>
        <w:t>s</w:t>
      </w:r>
      <w:r w:rsidR="00F547E5" w:rsidRPr="004B18EE">
        <w:rPr>
          <w:rFonts w:asciiTheme="minorHAnsi" w:hAnsiTheme="minorHAnsi" w:cstheme="minorHAnsi"/>
          <w:color w:val="000000" w:themeColor="text1"/>
          <w:sz w:val="22"/>
          <w:szCs w:val="22"/>
          <w:lang w:val="en-US"/>
        </w:rPr>
        <w:t>, medical specialt</w:t>
      </w:r>
      <w:r w:rsidR="000B16A1">
        <w:rPr>
          <w:rFonts w:asciiTheme="minorHAnsi" w:hAnsiTheme="minorHAnsi" w:cstheme="minorHAnsi"/>
          <w:color w:val="000000" w:themeColor="text1"/>
          <w:sz w:val="22"/>
          <w:szCs w:val="22"/>
          <w:lang w:val="en-US"/>
        </w:rPr>
        <w:t>ies</w:t>
      </w:r>
      <w:r w:rsidR="00F547E5" w:rsidRPr="004B18EE">
        <w:rPr>
          <w:rFonts w:asciiTheme="minorHAnsi" w:hAnsiTheme="minorHAnsi" w:cstheme="minorHAnsi"/>
          <w:color w:val="000000" w:themeColor="text1"/>
          <w:sz w:val="22"/>
          <w:szCs w:val="22"/>
          <w:lang w:val="en-US"/>
        </w:rPr>
        <w:t xml:space="preserve"> </w:t>
      </w:r>
      <w:r w:rsidR="000B16A1">
        <w:rPr>
          <w:rFonts w:asciiTheme="minorHAnsi" w:hAnsiTheme="minorHAnsi" w:cstheme="minorHAnsi"/>
          <w:color w:val="000000" w:themeColor="text1"/>
          <w:sz w:val="22"/>
          <w:szCs w:val="22"/>
          <w:lang w:val="en-US"/>
        </w:rPr>
        <w:t>and</w:t>
      </w:r>
      <w:r w:rsidR="00F547E5" w:rsidRPr="004B18EE">
        <w:rPr>
          <w:rFonts w:asciiTheme="minorHAnsi" w:hAnsiTheme="minorHAnsi" w:cstheme="minorHAnsi"/>
          <w:color w:val="000000" w:themeColor="text1"/>
          <w:sz w:val="22"/>
          <w:szCs w:val="22"/>
          <w:lang w:val="en-US"/>
        </w:rPr>
        <w:t xml:space="preserve"> patient group</w:t>
      </w:r>
      <w:r w:rsidR="000B16A1">
        <w:rPr>
          <w:rFonts w:asciiTheme="minorHAnsi" w:hAnsiTheme="minorHAnsi" w:cstheme="minorHAnsi"/>
          <w:color w:val="000000" w:themeColor="text1"/>
          <w:sz w:val="22"/>
          <w:szCs w:val="22"/>
          <w:lang w:val="en-US"/>
        </w:rPr>
        <w:t>s</w:t>
      </w:r>
      <w:r w:rsidR="00F547E5" w:rsidRPr="004B18EE">
        <w:rPr>
          <w:rFonts w:asciiTheme="minorHAnsi" w:hAnsiTheme="minorHAnsi" w:cstheme="minorHAnsi"/>
          <w:color w:val="000000" w:themeColor="text1"/>
          <w:sz w:val="22"/>
          <w:szCs w:val="22"/>
          <w:lang w:val="en-US"/>
        </w:rPr>
        <w:t>.</w:t>
      </w:r>
      <w:r w:rsidR="00F547E5">
        <w:rPr>
          <w:rFonts w:asciiTheme="minorHAnsi" w:hAnsiTheme="minorHAnsi" w:cstheme="minorHAnsi"/>
          <w:color w:val="000000" w:themeColor="text1"/>
          <w:sz w:val="22"/>
          <w:szCs w:val="22"/>
          <w:lang w:val="en-US"/>
        </w:rPr>
        <w:t xml:space="preserve"> </w:t>
      </w:r>
      <w:r w:rsidR="00EC5888">
        <w:rPr>
          <w:rFonts w:asciiTheme="minorHAnsi" w:hAnsiTheme="minorHAnsi" w:cstheme="minorBidi"/>
          <w:color w:val="000000" w:themeColor="text1"/>
          <w:sz w:val="22"/>
          <w:szCs w:val="22"/>
          <w:lang w:val="en-US"/>
        </w:rPr>
        <w:t>11</w:t>
      </w:r>
      <w:r w:rsidR="00E71AFF">
        <w:rPr>
          <w:rFonts w:asciiTheme="minorHAnsi" w:hAnsiTheme="minorHAnsi" w:cstheme="minorBidi"/>
          <w:color w:val="000000" w:themeColor="text1"/>
          <w:sz w:val="22"/>
          <w:szCs w:val="22"/>
          <w:lang w:val="en-US"/>
        </w:rPr>
        <w:t xml:space="preserve"> </w:t>
      </w:r>
      <w:r w:rsidR="00EC5888">
        <w:rPr>
          <w:rFonts w:asciiTheme="minorHAnsi" w:hAnsiTheme="minorHAnsi" w:cstheme="minorBidi"/>
          <w:color w:val="000000" w:themeColor="text1"/>
          <w:sz w:val="22"/>
          <w:szCs w:val="22"/>
          <w:lang w:val="en-US"/>
        </w:rPr>
        <w:t>studies were conducted in simulated environment</w:t>
      </w:r>
      <w:r w:rsidR="00FB5C9D">
        <w:rPr>
          <w:rFonts w:asciiTheme="minorHAnsi" w:hAnsiTheme="minorHAnsi" w:cstheme="minorBidi"/>
          <w:color w:val="000000" w:themeColor="text1"/>
          <w:sz w:val="22"/>
          <w:szCs w:val="22"/>
          <w:lang w:val="en-US"/>
        </w:rPr>
        <w:t xml:space="preserve">, and </w:t>
      </w:r>
      <w:r w:rsidR="00EC5888">
        <w:rPr>
          <w:rFonts w:asciiTheme="minorHAnsi" w:hAnsiTheme="minorHAnsi" w:cstheme="minorBidi"/>
          <w:color w:val="000000" w:themeColor="text1"/>
          <w:sz w:val="22"/>
          <w:szCs w:val="22"/>
          <w:lang w:val="en-US"/>
        </w:rPr>
        <w:t xml:space="preserve">it </w:t>
      </w:r>
      <w:r w:rsidR="004F772B">
        <w:rPr>
          <w:rFonts w:asciiTheme="minorHAnsi" w:hAnsiTheme="minorHAnsi" w:cstheme="minorBidi"/>
          <w:color w:val="000000" w:themeColor="text1"/>
          <w:sz w:val="22"/>
          <w:szCs w:val="22"/>
          <w:lang w:val="en-US"/>
        </w:rPr>
        <w:t>is</w:t>
      </w:r>
      <w:r w:rsidR="00EC5888">
        <w:rPr>
          <w:rFonts w:asciiTheme="minorHAnsi" w:hAnsiTheme="minorHAnsi" w:cstheme="minorBidi"/>
          <w:color w:val="000000" w:themeColor="text1"/>
          <w:sz w:val="22"/>
          <w:szCs w:val="22"/>
          <w:lang w:val="en-US"/>
        </w:rPr>
        <w:t xml:space="preserve"> important to examine </w:t>
      </w:r>
      <w:r w:rsidR="00FB5C9D">
        <w:rPr>
          <w:rFonts w:asciiTheme="minorHAnsi" w:hAnsiTheme="minorHAnsi" w:cstheme="minorBidi"/>
          <w:color w:val="000000" w:themeColor="text1"/>
          <w:sz w:val="22"/>
          <w:szCs w:val="22"/>
          <w:lang w:val="en-US"/>
        </w:rPr>
        <w:t>these</w:t>
      </w:r>
      <w:r w:rsidR="00EC5888">
        <w:rPr>
          <w:rFonts w:asciiTheme="minorHAnsi" w:hAnsiTheme="minorHAnsi" w:cstheme="minorBidi"/>
          <w:color w:val="000000" w:themeColor="text1"/>
          <w:sz w:val="22"/>
          <w:szCs w:val="22"/>
          <w:lang w:val="en-US"/>
        </w:rPr>
        <w:t xml:space="preserve"> defenses in real life as well. </w:t>
      </w:r>
      <w:r w:rsidR="00F547E5">
        <w:rPr>
          <w:rFonts w:asciiTheme="minorHAnsi" w:hAnsiTheme="minorHAnsi" w:cstheme="minorHAnsi"/>
          <w:color w:val="000000"/>
          <w:sz w:val="22"/>
          <w:szCs w:val="22"/>
          <w:lang w:val="en-US"/>
        </w:rPr>
        <w:t>Future studies should</w:t>
      </w:r>
      <w:r w:rsidRPr="00AA0E42">
        <w:rPr>
          <w:rFonts w:asciiTheme="minorHAnsi" w:hAnsiTheme="minorHAnsi" w:cstheme="minorHAnsi"/>
          <w:color w:val="000000"/>
          <w:sz w:val="22"/>
          <w:szCs w:val="22"/>
          <w:lang w:val="en-US"/>
        </w:rPr>
        <w:t xml:space="preserve"> explore combinations of systemic </w:t>
      </w:r>
      <w:r w:rsidR="00515963">
        <w:rPr>
          <w:rFonts w:asciiTheme="minorHAnsi" w:hAnsiTheme="minorHAnsi" w:cstheme="minorHAnsi"/>
          <w:color w:val="000000"/>
          <w:sz w:val="22"/>
          <w:szCs w:val="22"/>
          <w:lang w:val="en-US"/>
        </w:rPr>
        <w:t>defense</w:t>
      </w:r>
      <w:r w:rsidRPr="00AA0E42">
        <w:rPr>
          <w:rFonts w:asciiTheme="minorHAnsi" w:hAnsiTheme="minorHAnsi" w:cstheme="minorHAnsi"/>
          <w:color w:val="000000"/>
          <w:sz w:val="22"/>
          <w:szCs w:val="22"/>
          <w:lang w:val="en-US"/>
        </w:rPr>
        <w:t>s and their effectiveness in error prevention</w:t>
      </w:r>
      <w:r w:rsidR="003F50FA" w:rsidRPr="00AA0E42">
        <w:rPr>
          <w:rFonts w:asciiTheme="minorHAnsi" w:hAnsiTheme="minorHAnsi" w:cstheme="minorHAnsi"/>
          <w:color w:val="000000"/>
          <w:sz w:val="22"/>
          <w:szCs w:val="22"/>
          <w:lang w:val="en-US"/>
        </w:rPr>
        <w:t xml:space="preserve"> in multiple stages of the drug delivery process</w:t>
      </w:r>
      <w:r w:rsidRPr="00AA0E42">
        <w:rPr>
          <w:rFonts w:asciiTheme="minorHAnsi" w:hAnsiTheme="minorHAnsi" w:cstheme="minorHAnsi"/>
          <w:color w:val="000000"/>
          <w:sz w:val="22"/>
          <w:szCs w:val="22"/>
          <w:lang w:val="en-US"/>
        </w:rPr>
        <w:t>. As new technology is implemented and more data is available from the systems, it is essential to use this information to assess the effectiveness and areas of development.</w:t>
      </w:r>
      <w:r w:rsidR="003F50FA" w:rsidRPr="00AA0E42">
        <w:rPr>
          <w:rFonts w:asciiTheme="minorHAnsi" w:hAnsiTheme="minorHAnsi" w:cstheme="minorHAnsi"/>
          <w:color w:val="000000"/>
          <w:sz w:val="22"/>
          <w:szCs w:val="22"/>
          <w:lang w:val="en-US"/>
        </w:rPr>
        <w:t xml:space="preserve"> </w:t>
      </w:r>
      <w:r w:rsidR="00D13531" w:rsidRPr="00AA0E42">
        <w:rPr>
          <w:rFonts w:asciiTheme="minorHAnsi" w:hAnsiTheme="minorHAnsi" w:cstheme="minorHAnsi"/>
          <w:color w:val="000000"/>
          <w:sz w:val="22"/>
          <w:szCs w:val="22"/>
          <w:lang w:val="en-US"/>
        </w:rPr>
        <w:t xml:space="preserve">There is also a need to explore systemic </w:t>
      </w:r>
      <w:r w:rsidR="00515963">
        <w:rPr>
          <w:rFonts w:asciiTheme="minorHAnsi" w:hAnsiTheme="minorHAnsi" w:cstheme="minorHAnsi"/>
          <w:color w:val="000000"/>
          <w:sz w:val="22"/>
          <w:szCs w:val="22"/>
          <w:lang w:val="en-US"/>
        </w:rPr>
        <w:t>defense</w:t>
      </w:r>
      <w:r w:rsidR="00D13531" w:rsidRPr="00AA0E42">
        <w:rPr>
          <w:rFonts w:asciiTheme="minorHAnsi" w:hAnsiTheme="minorHAnsi" w:cstheme="minorHAnsi"/>
          <w:color w:val="000000"/>
          <w:sz w:val="22"/>
          <w:szCs w:val="22"/>
          <w:lang w:val="en-US"/>
        </w:rPr>
        <w:t>s</w:t>
      </w:r>
      <w:r w:rsidR="0055638E">
        <w:rPr>
          <w:rFonts w:asciiTheme="minorHAnsi" w:hAnsiTheme="minorHAnsi" w:cstheme="minorHAnsi"/>
          <w:color w:val="000000"/>
          <w:sz w:val="22"/>
          <w:szCs w:val="22"/>
          <w:lang w:val="en-US"/>
        </w:rPr>
        <w:t xml:space="preserve"> in</w:t>
      </w:r>
      <w:r w:rsidR="00D13531" w:rsidRPr="00AA0E42">
        <w:rPr>
          <w:rFonts w:asciiTheme="minorHAnsi" w:hAnsiTheme="minorHAnsi" w:cstheme="minorHAnsi"/>
          <w:color w:val="000000"/>
          <w:sz w:val="22"/>
          <w:szCs w:val="22"/>
          <w:lang w:val="en-US"/>
        </w:rPr>
        <w:t xml:space="preserve"> other settings than inpatient care, </w:t>
      </w:r>
      <w:r w:rsidR="00921944">
        <w:rPr>
          <w:rFonts w:asciiTheme="minorHAnsi" w:hAnsiTheme="minorHAnsi" w:cstheme="minorHAnsi"/>
          <w:color w:val="000000"/>
          <w:sz w:val="22"/>
          <w:szCs w:val="22"/>
          <w:lang w:val="en-US"/>
        </w:rPr>
        <w:t>while</w:t>
      </w:r>
      <w:r w:rsidR="00921944" w:rsidRPr="00AA0E42">
        <w:rPr>
          <w:rFonts w:asciiTheme="minorHAnsi" w:hAnsiTheme="minorHAnsi" w:cstheme="minorHAnsi"/>
          <w:color w:val="000000"/>
          <w:sz w:val="22"/>
          <w:szCs w:val="22"/>
          <w:lang w:val="en-US"/>
        </w:rPr>
        <w:t xml:space="preserve"> </w:t>
      </w:r>
      <w:r w:rsidR="00D13531" w:rsidRPr="00AA0E42">
        <w:rPr>
          <w:rFonts w:asciiTheme="minorHAnsi" w:hAnsiTheme="minorHAnsi" w:cstheme="minorHAnsi"/>
          <w:color w:val="000000"/>
          <w:sz w:val="22"/>
          <w:szCs w:val="22"/>
          <w:lang w:val="en-US"/>
        </w:rPr>
        <w:t xml:space="preserve">intravenous administration is </w:t>
      </w:r>
      <w:r w:rsidR="007903C6" w:rsidRPr="007903C6">
        <w:rPr>
          <w:rFonts w:asciiTheme="minorHAnsi" w:hAnsiTheme="minorHAnsi" w:cstheme="minorHAnsi"/>
          <w:color w:val="000000"/>
          <w:sz w:val="22"/>
          <w:szCs w:val="22"/>
          <w:lang w:val="en-US"/>
        </w:rPr>
        <w:t xml:space="preserve">increasingly </w:t>
      </w:r>
      <w:r w:rsidR="00D13531" w:rsidRPr="00AA0E42">
        <w:rPr>
          <w:rFonts w:asciiTheme="minorHAnsi" w:hAnsiTheme="minorHAnsi" w:cstheme="minorHAnsi"/>
          <w:color w:val="000000"/>
          <w:sz w:val="22"/>
          <w:szCs w:val="22"/>
          <w:lang w:val="en-US"/>
        </w:rPr>
        <w:t>common in ambulatory settings.</w:t>
      </w:r>
    </w:p>
    <w:p w14:paraId="48EF7204" w14:textId="51E3B35A" w:rsidR="005D69D3" w:rsidRPr="00AA0E42" w:rsidRDefault="005D69D3" w:rsidP="00D55E24">
      <w:pPr>
        <w:spacing w:after="120" w:line="360" w:lineRule="auto"/>
        <w:rPr>
          <w:rFonts w:asciiTheme="minorHAnsi" w:hAnsiTheme="minorHAnsi" w:cstheme="minorHAnsi"/>
          <w:b/>
          <w:bCs/>
          <w:sz w:val="22"/>
          <w:szCs w:val="22"/>
          <w:lang w:val="en-US"/>
        </w:rPr>
      </w:pPr>
      <w:r w:rsidRPr="00AA0E42">
        <w:rPr>
          <w:rFonts w:asciiTheme="minorHAnsi" w:hAnsiTheme="minorHAnsi" w:cstheme="minorHAnsi"/>
          <w:b/>
          <w:bCs/>
          <w:sz w:val="22"/>
          <w:szCs w:val="22"/>
          <w:lang w:val="en-US"/>
        </w:rPr>
        <w:t>CONCLUSIONS</w:t>
      </w:r>
    </w:p>
    <w:p w14:paraId="0FFA36BB" w14:textId="4EFA019E" w:rsidR="00E11596" w:rsidRPr="00AA0E42" w:rsidRDefault="00E150C3" w:rsidP="006474A0">
      <w:pPr>
        <w:spacing w:after="120" w:line="360" w:lineRule="auto"/>
        <w:rPr>
          <w:rFonts w:asciiTheme="minorHAnsi" w:hAnsiTheme="minorHAnsi" w:cstheme="minorBidi"/>
          <w:color w:val="FF0000"/>
          <w:sz w:val="22"/>
          <w:szCs w:val="22"/>
          <w:lang w:val="en-US" w:eastAsia="en-US"/>
        </w:rPr>
      </w:pPr>
      <w:r w:rsidRPr="00AA0E42">
        <w:rPr>
          <w:rFonts w:asciiTheme="minorHAnsi" w:hAnsiTheme="minorHAnsi" w:cstheme="minorHAnsi"/>
          <w:color w:val="000000" w:themeColor="text1"/>
          <w:sz w:val="22"/>
          <w:szCs w:val="22"/>
          <w:lang w:val="en-US"/>
        </w:rPr>
        <w:t xml:space="preserve">Most included studies focused on </w:t>
      </w:r>
      <w:r w:rsidR="00FF1A2E">
        <w:rPr>
          <w:rFonts w:asciiTheme="minorHAnsi" w:hAnsiTheme="minorHAnsi" w:cstheme="minorHAnsi"/>
          <w:color w:val="000000" w:themeColor="text1"/>
          <w:sz w:val="22"/>
          <w:szCs w:val="22"/>
          <w:lang w:val="en-US"/>
        </w:rPr>
        <w:t xml:space="preserve">the </w:t>
      </w:r>
      <w:r w:rsidRPr="00AA0E42">
        <w:rPr>
          <w:rFonts w:asciiTheme="minorHAnsi" w:hAnsiTheme="minorHAnsi" w:cstheme="minorHAnsi"/>
          <w:color w:val="000000" w:themeColor="text1"/>
          <w:sz w:val="22"/>
          <w:szCs w:val="22"/>
          <w:lang w:val="en-US"/>
        </w:rPr>
        <w:t xml:space="preserve">administration stage, </w:t>
      </w:r>
      <w:r w:rsidR="007903C6">
        <w:rPr>
          <w:rFonts w:asciiTheme="minorHAnsi" w:hAnsiTheme="minorHAnsi" w:cstheme="minorHAnsi"/>
          <w:color w:val="000000" w:themeColor="text1"/>
          <w:sz w:val="22"/>
          <w:szCs w:val="22"/>
          <w:lang w:val="en-US"/>
        </w:rPr>
        <w:t xml:space="preserve">with </w:t>
      </w:r>
      <w:r w:rsidRPr="00AA0E42">
        <w:rPr>
          <w:rFonts w:asciiTheme="minorHAnsi" w:hAnsiTheme="minorHAnsi" w:cstheme="minorHAnsi"/>
          <w:color w:val="000000" w:themeColor="text1"/>
          <w:sz w:val="22"/>
          <w:szCs w:val="22"/>
          <w:lang w:val="en-US"/>
        </w:rPr>
        <w:t xml:space="preserve">smart infusion pumps </w:t>
      </w:r>
      <w:r w:rsidR="007903C6">
        <w:rPr>
          <w:rFonts w:asciiTheme="minorHAnsi" w:hAnsiTheme="minorHAnsi" w:cstheme="minorHAnsi"/>
          <w:color w:val="000000" w:themeColor="text1"/>
          <w:sz w:val="22"/>
          <w:szCs w:val="22"/>
          <w:lang w:val="en-US"/>
        </w:rPr>
        <w:t xml:space="preserve">being </w:t>
      </w:r>
      <w:r w:rsidRPr="00AA0E42">
        <w:rPr>
          <w:rFonts w:asciiTheme="minorHAnsi" w:hAnsiTheme="minorHAnsi" w:cstheme="minorHAnsi"/>
          <w:color w:val="000000" w:themeColor="text1"/>
          <w:sz w:val="22"/>
          <w:szCs w:val="22"/>
          <w:lang w:val="en-US"/>
        </w:rPr>
        <w:t>the most widely</w:t>
      </w:r>
      <w:r w:rsidR="007903C6">
        <w:rPr>
          <w:rFonts w:asciiTheme="minorHAnsi" w:hAnsiTheme="minorHAnsi" w:cstheme="minorHAnsi"/>
          <w:color w:val="000000" w:themeColor="text1"/>
          <w:sz w:val="22"/>
          <w:szCs w:val="22"/>
          <w:lang w:val="en-US"/>
        </w:rPr>
        <w:t>-</w:t>
      </w:r>
      <w:r w:rsidRPr="00AA0E42">
        <w:rPr>
          <w:rFonts w:asciiTheme="minorHAnsi" w:hAnsiTheme="minorHAnsi" w:cstheme="minorHAnsi"/>
          <w:color w:val="000000" w:themeColor="text1"/>
          <w:sz w:val="22"/>
          <w:szCs w:val="22"/>
          <w:lang w:val="en-US"/>
        </w:rPr>
        <w:t>studied</w:t>
      </w:r>
      <w:r w:rsidR="007903C6">
        <w:rPr>
          <w:rFonts w:asciiTheme="minorHAnsi" w:hAnsiTheme="minorHAnsi" w:cstheme="minorHAnsi"/>
          <w:color w:val="000000" w:themeColor="text1"/>
          <w:sz w:val="22"/>
          <w:szCs w:val="22"/>
          <w:lang w:val="en-US"/>
        </w:rPr>
        <w:t xml:space="preserve"> </w:t>
      </w:r>
      <w:r w:rsidR="007903C6" w:rsidRPr="00AA0E42">
        <w:rPr>
          <w:rFonts w:asciiTheme="minorHAnsi" w:hAnsiTheme="minorHAnsi" w:cstheme="minorHAnsi"/>
          <w:color w:val="000000" w:themeColor="text1"/>
          <w:sz w:val="22"/>
          <w:szCs w:val="22"/>
          <w:lang w:val="en-US"/>
        </w:rPr>
        <w:t xml:space="preserve">systemic </w:t>
      </w:r>
      <w:r w:rsidR="007903C6">
        <w:rPr>
          <w:rFonts w:asciiTheme="minorHAnsi" w:hAnsiTheme="minorHAnsi" w:cstheme="minorHAnsi"/>
          <w:color w:val="000000" w:themeColor="text1"/>
          <w:sz w:val="22"/>
          <w:szCs w:val="22"/>
          <w:lang w:val="en-US"/>
        </w:rPr>
        <w:t>defense</w:t>
      </w:r>
      <w:r w:rsidRPr="00AA0E42">
        <w:rPr>
          <w:rFonts w:asciiTheme="minorHAnsi" w:hAnsiTheme="minorHAnsi" w:cstheme="minorHAnsi"/>
          <w:color w:val="000000" w:themeColor="text1"/>
          <w:sz w:val="22"/>
          <w:szCs w:val="22"/>
          <w:lang w:val="en-US"/>
        </w:rPr>
        <w:t xml:space="preserve">. We </w:t>
      </w:r>
      <w:r w:rsidR="00EF14F1" w:rsidRPr="00AA0E42">
        <w:rPr>
          <w:rFonts w:asciiTheme="minorHAnsi" w:hAnsiTheme="minorHAnsi" w:cstheme="minorHAnsi"/>
          <w:color w:val="000000" w:themeColor="text1"/>
          <w:sz w:val="22"/>
          <w:szCs w:val="22"/>
          <w:lang w:val="en-US"/>
        </w:rPr>
        <w:t xml:space="preserve">also </w:t>
      </w:r>
      <w:r w:rsidRPr="00AA0E42">
        <w:rPr>
          <w:rFonts w:asciiTheme="minorHAnsi" w:hAnsiTheme="minorHAnsi" w:cstheme="minorHAnsi"/>
          <w:color w:val="000000" w:themeColor="text1"/>
          <w:sz w:val="22"/>
          <w:szCs w:val="22"/>
          <w:lang w:val="en-US"/>
        </w:rPr>
        <w:t xml:space="preserve">found a limited number of studies exploring other stages of </w:t>
      </w:r>
      <w:r w:rsidR="00FF1A2E">
        <w:rPr>
          <w:rFonts w:asciiTheme="minorHAnsi" w:hAnsiTheme="minorHAnsi" w:cstheme="minorHAnsi"/>
          <w:color w:val="000000" w:themeColor="text1"/>
          <w:sz w:val="22"/>
          <w:szCs w:val="22"/>
          <w:lang w:val="en-US"/>
        </w:rPr>
        <w:t xml:space="preserve">the </w:t>
      </w:r>
      <w:r w:rsidRPr="00AA0E42">
        <w:rPr>
          <w:rFonts w:asciiTheme="minorHAnsi" w:hAnsiTheme="minorHAnsi" w:cstheme="minorHAnsi"/>
          <w:color w:val="000000" w:themeColor="text1"/>
          <w:sz w:val="22"/>
          <w:szCs w:val="22"/>
          <w:lang w:val="en-US"/>
        </w:rPr>
        <w:t>medication use</w:t>
      </w:r>
      <w:r w:rsidR="005219CE">
        <w:rPr>
          <w:rFonts w:asciiTheme="minorHAnsi" w:hAnsiTheme="minorHAnsi" w:cstheme="minorHAnsi"/>
          <w:color w:val="000000" w:themeColor="text1"/>
          <w:sz w:val="22"/>
          <w:szCs w:val="22"/>
          <w:lang w:val="en-US"/>
        </w:rPr>
        <w:t>-</w:t>
      </w:r>
      <w:r w:rsidRPr="00AA0E42">
        <w:rPr>
          <w:rFonts w:asciiTheme="minorHAnsi" w:hAnsiTheme="minorHAnsi" w:cstheme="minorHAnsi"/>
          <w:color w:val="000000" w:themeColor="text1"/>
          <w:sz w:val="22"/>
          <w:szCs w:val="22"/>
          <w:lang w:val="en-US"/>
        </w:rPr>
        <w:t>process</w:t>
      </w:r>
      <w:r w:rsidR="00EF14F1" w:rsidRPr="00AA0E42">
        <w:rPr>
          <w:rFonts w:asciiTheme="minorHAnsi" w:hAnsiTheme="minorHAnsi" w:cstheme="minorHAnsi"/>
          <w:color w:val="000000" w:themeColor="text1"/>
          <w:sz w:val="22"/>
          <w:szCs w:val="22"/>
          <w:lang w:val="en-US"/>
        </w:rPr>
        <w:t xml:space="preserve">. </w:t>
      </w:r>
      <w:r w:rsidR="00C7353A" w:rsidRPr="00AA0E42">
        <w:rPr>
          <w:rFonts w:asciiTheme="minorHAnsi" w:hAnsiTheme="minorHAnsi" w:cstheme="minorHAnsi"/>
          <w:color w:val="000000" w:themeColor="text1"/>
          <w:sz w:val="22"/>
          <w:szCs w:val="22"/>
          <w:lang w:val="en-US"/>
        </w:rPr>
        <w:t xml:space="preserve">Most of the systemic </w:t>
      </w:r>
      <w:r w:rsidR="00515963">
        <w:rPr>
          <w:rFonts w:asciiTheme="minorHAnsi" w:hAnsiTheme="minorHAnsi" w:cstheme="minorHAnsi"/>
          <w:color w:val="000000" w:themeColor="text1"/>
          <w:sz w:val="22"/>
          <w:szCs w:val="22"/>
          <w:lang w:val="en-US"/>
        </w:rPr>
        <w:t>defense</w:t>
      </w:r>
      <w:r w:rsidR="00C7353A" w:rsidRPr="00AA0E42">
        <w:rPr>
          <w:rFonts w:asciiTheme="minorHAnsi" w:hAnsiTheme="minorHAnsi" w:cstheme="minorHAnsi"/>
          <w:color w:val="000000" w:themeColor="text1"/>
          <w:sz w:val="22"/>
          <w:szCs w:val="22"/>
          <w:lang w:val="en-US"/>
        </w:rPr>
        <w:t xml:space="preserve">s </w:t>
      </w:r>
      <w:r w:rsidR="00976A25" w:rsidRPr="00AA0E42">
        <w:rPr>
          <w:rFonts w:asciiTheme="minorHAnsi" w:hAnsiTheme="minorHAnsi" w:cstheme="minorHAnsi"/>
          <w:color w:val="000000" w:themeColor="text1"/>
          <w:sz w:val="22"/>
          <w:szCs w:val="22"/>
          <w:lang w:val="en-US"/>
        </w:rPr>
        <w:t xml:space="preserve">involved features related to closed loop medication management systems. </w:t>
      </w:r>
      <w:r w:rsidR="009A7091" w:rsidRPr="00AA0E42">
        <w:rPr>
          <w:rFonts w:asciiTheme="minorHAnsi" w:hAnsiTheme="minorHAnsi" w:cstheme="minorHAnsi"/>
          <w:sz w:val="22"/>
          <w:szCs w:val="22"/>
          <w:lang w:val="en-US"/>
        </w:rPr>
        <w:t>Our study provides healthcare organi</w:t>
      </w:r>
      <w:r w:rsidR="0023472A" w:rsidRPr="00AA0E42">
        <w:rPr>
          <w:rFonts w:asciiTheme="minorHAnsi" w:hAnsiTheme="minorHAnsi" w:cstheme="minorHAnsi"/>
          <w:sz w:val="22"/>
          <w:szCs w:val="22"/>
          <w:lang w:val="en-US"/>
        </w:rPr>
        <w:t>z</w:t>
      </w:r>
      <w:r w:rsidR="009A7091" w:rsidRPr="00AA0E42">
        <w:rPr>
          <w:rFonts w:asciiTheme="minorHAnsi" w:hAnsiTheme="minorHAnsi" w:cstheme="minorHAnsi"/>
          <w:sz w:val="22"/>
          <w:szCs w:val="22"/>
          <w:lang w:val="en-US"/>
        </w:rPr>
        <w:t xml:space="preserve">ations with preliminary knowledge about systemic </w:t>
      </w:r>
      <w:r w:rsidR="00515963">
        <w:rPr>
          <w:rFonts w:asciiTheme="minorHAnsi" w:hAnsiTheme="minorHAnsi" w:cstheme="minorHAnsi"/>
          <w:sz w:val="22"/>
          <w:szCs w:val="22"/>
          <w:lang w:val="en-US"/>
        </w:rPr>
        <w:t>defense</w:t>
      </w:r>
      <w:r w:rsidR="001E35ED" w:rsidRPr="00AA0E42">
        <w:rPr>
          <w:rFonts w:asciiTheme="minorHAnsi" w:hAnsiTheme="minorHAnsi" w:cstheme="minorHAnsi"/>
          <w:sz w:val="22"/>
          <w:szCs w:val="22"/>
          <w:lang w:val="en-US"/>
        </w:rPr>
        <w:t>s</w:t>
      </w:r>
      <w:r w:rsidR="00E01FBB" w:rsidRPr="00AA0E42">
        <w:rPr>
          <w:rFonts w:asciiTheme="minorHAnsi" w:hAnsiTheme="minorHAnsi" w:cstheme="minorHAnsi"/>
          <w:sz w:val="22"/>
          <w:szCs w:val="22"/>
          <w:lang w:val="en-US"/>
        </w:rPr>
        <w:t xml:space="preserve"> </w:t>
      </w:r>
      <w:r w:rsidR="00FF1A2E">
        <w:rPr>
          <w:rFonts w:asciiTheme="minorHAnsi" w:hAnsiTheme="minorHAnsi" w:cstheme="minorHAnsi"/>
          <w:sz w:val="22"/>
          <w:szCs w:val="22"/>
          <w:lang w:val="en-US"/>
        </w:rPr>
        <w:t xml:space="preserve">intended </w:t>
      </w:r>
      <w:r w:rsidR="00E01FBB" w:rsidRPr="00AA0E42">
        <w:rPr>
          <w:rFonts w:asciiTheme="minorHAnsi" w:hAnsiTheme="minorHAnsi" w:cstheme="minorHAnsi"/>
          <w:sz w:val="22"/>
          <w:szCs w:val="22"/>
          <w:lang w:val="en-US"/>
        </w:rPr>
        <w:t>to prevent</w:t>
      </w:r>
      <w:r w:rsidR="009A7091" w:rsidRPr="00AA0E42">
        <w:rPr>
          <w:rFonts w:asciiTheme="minorHAnsi" w:hAnsiTheme="minorHAnsi" w:cstheme="minorHAnsi"/>
          <w:sz w:val="22"/>
          <w:szCs w:val="22"/>
          <w:lang w:val="en-US"/>
        </w:rPr>
        <w:t xml:space="preserve"> intravenous medication errors, but more rigorous evidence is needed.</w:t>
      </w:r>
      <w:r w:rsidR="00976A25" w:rsidRPr="00AA0E42">
        <w:rPr>
          <w:rFonts w:asciiTheme="minorHAnsi" w:hAnsiTheme="minorHAnsi" w:cstheme="minorHAnsi"/>
          <w:sz w:val="22"/>
          <w:szCs w:val="22"/>
          <w:lang w:val="en-US"/>
        </w:rPr>
        <w:t xml:space="preserve"> </w:t>
      </w:r>
      <w:r w:rsidR="006474A0" w:rsidRPr="00AA0E42">
        <w:rPr>
          <w:rFonts w:asciiTheme="minorHAnsi" w:hAnsiTheme="minorHAnsi" w:cstheme="minorHAnsi"/>
          <w:sz w:val="22"/>
          <w:szCs w:val="22"/>
          <w:lang w:val="en-US"/>
        </w:rPr>
        <w:t>T</w:t>
      </w:r>
      <w:r w:rsidR="0080605C" w:rsidRPr="00AA0E42">
        <w:rPr>
          <w:rFonts w:asciiTheme="minorHAnsi" w:hAnsiTheme="minorHAnsi" w:cstheme="minorHAnsi"/>
          <w:color w:val="000000"/>
          <w:sz w:val="22"/>
          <w:szCs w:val="22"/>
          <w:lang w:val="en-US"/>
        </w:rPr>
        <w:t xml:space="preserve">here is a need for further studies to explore combinations of systemic </w:t>
      </w:r>
      <w:r w:rsidR="00515963">
        <w:rPr>
          <w:rFonts w:asciiTheme="minorHAnsi" w:hAnsiTheme="minorHAnsi" w:cstheme="minorHAnsi"/>
          <w:color w:val="000000"/>
          <w:sz w:val="22"/>
          <w:szCs w:val="22"/>
          <w:lang w:val="en-US"/>
        </w:rPr>
        <w:t>defense</w:t>
      </w:r>
      <w:r w:rsidR="0080605C" w:rsidRPr="00AA0E42">
        <w:rPr>
          <w:rFonts w:asciiTheme="minorHAnsi" w:hAnsiTheme="minorHAnsi" w:cstheme="minorHAnsi"/>
          <w:color w:val="000000"/>
          <w:sz w:val="22"/>
          <w:szCs w:val="22"/>
          <w:lang w:val="en-US"/>
        </w:rPr>
        <w:t>s and their effectiveness in error prevention.</w:t>
      </w:r>
    </w:p>
    <w:p w14:paraId="64648EBF" w14:textId="7F67B749" w:rsidR="00D55E24" w:rsidRPr="00AA0E42" w:rsidRDefault="00D55E24" w:rsidP="00D55E24">
      <w:pPr>
        <w:spacing w:after="120" w:line="360" w:lineRule="auto"/>
        <w:rPr>
          <w:rFonts w:asciiTheme="minorHAnsi" w:hAnsiTheme="minorHAnsi" w:cstheme="minorHAnsi"/>
          <w:b/>
          <w:sz w:val="22"/>
          <w:szCs w:val="22"/>
          <w:lang w:val="en-US"/>
        </w:rPr>
      </w:pPr>
      <w:r w:rsidRPr="00AA0E42">
        <w:rPr>
          <w:rFonts w:asciiTheme="minorHAnsi" w:hAnsiTheme="minorHAnsi" w:cstheme="minorHAnsi"/>
          <w:b/>
          <w:bCs/>
          <w:sz w:val="22"/>
          <w:szCs w:val="22"/>
          <w:lang w:val="en-US"/>
        </w:rPr>
        <w:t>ACKNOWLEDGE</w:t>
      </w:r>
      <w:r w:rsidRPr="00AA0E42">
        <w:rPr>
          <w:rFonts w:asciiTheme="minorHAnsi" w:hAnsiTheme="minorHAnsi" w:cstheme="minorHAnsi"/>
          <w:b/>
          <w:sz w:val="22"/>
          <w:szCs w:val="22"/>
          <w:lang w:val="en-US"/>
        </w:rPr>
        <w:t>MENTS</w:t>
      </w:r>
    </w:p>
    <w:p w14:paraId="00C534D8" w14:textId="42C0F70F" w:rsidR="00D55E24" w:rsidRPr="00AA0E42" w:rsidRDefault="00D55E24" w:rsidP="00D55E24">
      <w:pPr>
        <w:spacing w:after="120" w:line="360" w:lineRule="auto"/>
        <w:rPr>
          <w:rFonts w:asciiTheme="minorHAnsi" w:hAnsiTheme="minorHAnsi" w:cstheme="minorHAnsi"/>
          <w:sz w:val="22"/>
          <w:szCs w:val="22"/>
          <w:lang w:val="en-US"/>
        </w:rPr>
      </w:pPr>
      <w:r w:rsidRPr="00AA0E42">
        <w:rPr>
          <w:rFonts w:asciiTheme="minorHAnsi" w:hAnsiTheme="minorHAnsi" w:cstheme="minorHAnsi"/>
          <w:sz w:val="22"/>
          <w:szCs w:val="22"/>
          <w:lang w:val="en-US"/>
        </w:rPr>
        <w:t xml:space="preserve">Sini Kuitunen </w:t>
      </w:r>
      <w:r w:rsidR="00FF1A2E">
        <w:rPr>
          <w:rFonts w:asciiTheme="minorHAnsi" w:hAnsiTheme="minorHAnsi" w:cstheme="minorHAnsi"/>
          <w:sz w:val="22"/>
          <w:szCs w:val="22"/>
          <w:lang w:val="en-US"/>
        </w:rPr>
        <w:t>received</w:t>
      </w:r>
      <w:r w:rsidR="00FF1A2E" w:rsidRPr="00AA0E42">
        <w:rPr>
          <w:rFonts w:asciiTheme="minorHAnsi" w:hAnsiTheme="minorHAnsi" w:cstheme="minorHAnsi"/>
          <w:sz w:val="22"/>
          <w:szCs w:val="22"/>
          <w:lang w:val="en-US"/>
        </w:rPr>
        <w:t xml:space="preserve"> </w:t>
      </w:r>
      <w:r w:rsidRPr="00AA0E42">
        <w:rPr>
          <w:rFonts w:asciiTheme="minorHAnsi" w:hAnsiTheme="minorHAnsi" w:cstheme="minorHAnsi"/>
          <w:sz w:val="22"/>
          <w:szCs w:val="22"/>
          <w:lang w:val="en-US"/>
        </w:rPr>
        <w:t>a PhD research grant from the University Pharmacy (</w:t>
      </w:r>
      <w:proofErr w:type="spellStart"/>
      <w:r w:rsidRPr="00AA0E42">
        <w:rPr>
          <w:rFonts w:asciiTheme="minorHAnsi" w:hAnsiTheme="minorHAnsi" w:cstheme="minorHAnsi"/>
          <w:sz w:val="22"/>
          <w:szCs w:val="22"/>
          <w:lang w:val="en-US"/>
        </w:rPr>
        <w:t>Yliopiston</w:t>
      </w:r>
      <w:proofErr w:type="spellEnd"/>
      <w:r w:rsidRPr="00AA0E42">
        <w:rPr>
          <w:rFonts w:asciiTheme="minorHAnsi" w:hAnsiTheme="minorHAnsi" w:cstheme="minorHAnsi"/>
          <w:sz w:val="22"/>
          <w:szCs w:val="22"/>
          <w:lang w:val="en-US"/>
        </w:rPr>
        <w:t xml:space="preserve"> </w:t>
      </w:r>
      <w:proofErr w:type="spellStart"/>
      <w:r w:rsidRPr="00AA0E42">
        <w:rPr>
          <w:rFonts w:asciiTheme="minorHAnsi" w:hAnsiTheme="minorHAnsi" w:cstheme="minorHAnsi"/>
          <w:sz w:val="22"/>
          <w:szCs w:val="22"/>
          <w:lang w:val="en-US"/>
        </w:rPr>
        <w:t>Apteekki</w:t>
      </w:r>
      <w:proofErr w:type="spellEnd"/>
      <w:r w:rsidRPr="00AA0E42">
        <w:rPr>
          <w:rFonts w:asciiTheme="minorHAnsi" w:hAnsiTheme="minorHAnsi" w:cstheme="minorHAnsi"/>
          <w:sz w:val="22"/>
          <w:szCs w:val="22"/>
          <w:lang w:val="en-US"/>
        </w:rPr>
        <w:t xml:space="preserve">), which is a pharmacy corporation owned by the University of Helsinki. The funder had no input in the design, methods, data collection, analysis, or preparation of this paper. </w:t>
      </w:r>
    </w:p>
    <w:p w14:paraId="77145D19" w14:textId="77777777" w:rsidR="00984794" w:rsidRPr="00AA0E42" w:rsidRDefault="00D55E24" w:rsidP="00D55E24">
      <w:pPr>
        <w:spacing w:after="120" w:line="360" w:lineRule="auto"/>
        <w:rPr>
          <w:rFonts w:asciiTheme="minorHAnsi" w:hAnsiTheme="minorHAnsi" w:cstheme="minorHAnsi"/>
          <w:b/>
          <w:sz w:val="22"/>
          <w:szCs w:val="22"/>
          <w:lang w:val="en-US"/>
        </w:rPr>
      </w:pPr>
      <w:r w:rsidRPr="00AA0E42">
        <w:rPr>
          <w:rFonts w:asciiTheme="minorHAnsi" w:hAnsiTheme="minorHAnsi" w:cstheme="minorHAnsi"/>
          <w:b/>
          <w:sz w:val="22"/>
          <w:szCs w:val="22"/>
          <w:lang w:val="en-US"/>
        </w:rPr>
        <w:t>REFERENCES</w:t>
      </w:r>
      <w:r w:rsidR="00984794" w:rsidRPr="00AA0E42">
        <w:rPr>
          <w:rFonts w:asciiTheme="minorHAnsi" w:hAnsiTheme="minorHAnsi" w:cstheme="minorHAnsi"/>
          <w:b/>
          <w:sz w:val="22"/>
          <w:szCs w:val="22"/>
          <w:lang w:val="en-US"/>
        </w:rPr>
        <w:t xml:space="preserve"> </w:t>
      </w:r>
    </w:p>
    <w:p w14:paraId="0AC6C9D7" w14:textId="22CEB3D5" w:rsidR="00907285" w:rsidRPr="00A5782E" w:rsidRDefault="00411257" w:rsidP="00907285">
      <w:pPr>
        <w:widowControl w:val="0"/>
        <w:autoSpaceDE w:val="0"/>
        <w:autoSpaceDN w:val="0"/>
        <w:adjustRightInd w:val="0"/>
        <w:spacing w:after="120" w:line="360" w:lineRule="auto"/>
        <w:ind w:left="640" w:hanging="640"/>
        <w:rPr>
          <w:rFonts w:ascii="Calibri" w:hAnsi="Calibri" w:cs="Calibri"/>
          <w:noProof/>
          <w:sz w:val="22"/>
          <w:lang w:val="en-US"/>
        </w:rPr>
      </w:pPr>
      <w:r>
        <w:rPr>
          <w:rFonts w:asciiTheme="minorHAnsi" w:hAnsiTheme="minorHAnsi" w:cstheme="minorHAnsi"/>
          <w:b/>
          <w:sz w:val="22"/>
          <w:szCs w:val="22"/>
          <w:lang w:val="en-US"/>
        </w:rPr>
        <w:fldChar w:fldCharType="begin" w:fldLock="1"/>
      </w:r>
      <w:r>
        <w:rPr>
          <w:rFonts w:asciiTheme="minorHAnsi" w:hAnsiTheme="minorHAnsi" w:cstheme="minorHAnsi"/>
          <w:b/>
          <w:sz w:val="22"/>
          <w:szCs w:val="22"/>
          <w:lang w:val="en-US"/>
        </w:rPr>
        <w:instrText xml:space="preserve">ADDIN Mendeley Bibliography CSL_BIBLIOGRAPHY </w:instrText>
      </w:r>
      <w:r>
        <w:rPr>
          <w:rFonts w:asciiTheme="minorHAnsi" w:hAnsiTheme="minorHAnsi" w:cstheme="minorHAnsi"/>
          <w:b/>
          <w:sz w:val="22"/>
          <w:szCs w:val="22"/>
          <w:lang w:val="en-US"/>
        </w:rPr>
        <w:fldChar w:fldCharType="separate"/>
      </w:r>
      <w:r w:rsidR="00907285" w:rsidRPr="00A5782E">
        <w:rPr>
          <w:rFonts w:ascii="Calibri" w:hAnsi="Calibri" w:cs="Calibri"/>
          <w:noProof/>
          <w:sz w:val="22"/>
          <w:lang w:val="en-US"/>
        </w:rPr>
        <w:t xml:space="preserve">1. </w:t>
      </w:r>
      <w:r w:rsidR="00907285" w:rsidRPr="00A5782E">
        <w:rPr>
          <w:rFonts w:ascii="Calibri" w:hAnsi="Calibri" w:cs="Calibri"/>
          <w:noProof/>
          <w:sz w:val="22"/>
          <w:lang w:val="en-US"/>
        </w:rPr>
        <w:tab/>
        <w:t xml:space="preserve">Taxis K, Barber N. Causes of intravenous medication errors: an ethnographic study. </w:t>
      </w:r>
      <w:r w:rsidR="00907285" w:rsidRPr="00A5782E">
        <w:rPr>
          <w:rFonts w:ascii="Calibri" w:hAnsi="Calibri" w:cs="Calibri"/>
          <w:i/>
          <w:iCs/>
          <w:noProof/>
          <w:sz w:val="22"/>
          <w:lang w:val="en-US"/>
        </w:rPr>
        <w:t>Qual Saf Heal Care</w:t>
      </w:r>
      <w:r w:rsidR="00907285" w:rsidRPr="00A5782E">
        <w:rPr>
          <w:rFonts w:ascii="Calibri" w:hAnsi="Calibri" w:cs="Calibri"/>
          <w:noProof/>
          <w:sz w:val="22"/>
          <w:lang w:val="en-US"/>
        </w:rPr>
        <w:t xml:space="preserve">. 2003;12(5):343-347. </w:t>
      </w:r>
    </w:p>
    <w:p w14:paraId="0739E964" w14:textId="77777777" w:rsidR="00907285" w:rsidRPr="00A5782E" w:rsidRDefault="00907285" w:rsidP="00907285">
      <w:pPr>
        <w:widowControl w:val="0"/>
        <w:autoSpaceDE w:val="0"/>
        <w:autoSpaceDN w:val="0"/>
        <w:adjustRightInd w:val="0"/>
        <w:spacing w:after="120" w:line="360" w:lineRule="auto"/>
        <w:ind w:left="640" w:hanging="640"/>
        <w:rPr>
          <w:rFonts w:ascii="Calibri" w:hAnsi="Calibri" w:cs="Calibri"/>
          <w:noProof/>
          <w:sz w:val="22"/>
          <w:lang w:val="en-US"/>
        </w:rPr>
      </w:pPr>
      <w:r w:rsidRPr="00A5782E">
        <w:rPr>
          <w:rFonts w:ascii="Calibri" w:hAnsi="Calibri" w:cs="Calibri"/>
          <w:noProof/>
          <w:sz w:val="22"/>
          <w:lang w:val="en-US"/>
        </w:rPr>
        <w:t xml:space="preserve">2. </w:t>
      </w:r>
      <w:r w:rsidRPr="00A5782E">
        <w:rPr>
          <w:rFonts w:ascii="Calibri" w:hAnsi="Calibri" w:cs="Calibri"/>
          <w:noProof/>
          <w:sz w:val="22"/>
          <w:lang w:val="en-US"/>
        </w:rPr>
        <w:tab/>
        <w:t xml:space="preserve">Mcdowell SE, Mt-isa S, Ashby D, et al. Where errors occur in the preparation and administration of intravenous medicines : a systematic review and Bayesian analysis. </w:t>
      </w:r>
      <w:r w:rsidRPr="00A5782E">
        <w:rPr>
          <w:rFonts w:ascii="Calibri" w:hAnsi="Calibri" w:cs="Calibri"/>
          <w:i/>
          <w:iCs/>
          <w:noProof/>
          <w:sz w:val="22"/>
          <w:lang w:val="en-US"/>
        </w:rPr>
        <w:t>Qual Saf Heal Care</w:t>
      </w:r>
      <w:r w:rsidRPr="00A5782E">
        <w:rPr>
          <w:rFonts w:ascii="Calibri" w:hAnsi="Calibri" w:cs="Calibri"/>
          <w:noProof/>
          <w:sz w:val="22"/>
          <w:lang w:val="en-US"/>
        </w:rPr>
        <w:t>. 2010;19(4):341-345.</w:t>
      </w:r>
    </w:p>
    <w:p w14:paraId="53BB6237" w14:textId="77777777" w:rsidR="00907285" w:rsidRPr="00A5782E" w:rsidRDefault="00907285" w:rsidP="00907285">
      <w:pPr>
        <w:widowControl w:val="0"/>
        <w:autoSpaceDE w:val="0"/>
        <w:autoSpaceDN w:val="0"/>
        <w:adjustRightInd w:val="0"/>
        <w:spacing w:after="120" w:line="360" w:lineRule="auto"/>
        <w:ind w:left="640" w:hanging="640"/>
        <w:rPr>
          <w:rFonts w:ascii="Calibri" w:hAnsi="Calibri" w:cs="Calibri"/>
          <w:noProof/>
          <w:sz w:val="22"/>
          <w:lang w:val="en-US"/>
        </w:rPr>
      </w:pPr>
      <w:r w:rsidRPr="00A5782E">
        <w:rPr>
          <w:rFonts w:ascii="Calibri" w:hAnsi="Calibri" w:cs="Calibri"/>
          <w:noProof/>
          <w:sz w:val="22"/>
          <w:lang w:val="en-US"/>
        </w:rPr>
        <w:t xml:space="preserve">3. </w:t>
      </w:r>
      <w:r w:rsidRPr="00A5782E">
        <w:rPr>
          <w:rFonts w:ascii="Calibri" w:hAnsi="Calibri" w:cs="Calibri"/>
          <w:noProof/>
          <w:sz w:val="22"/>
          <w:lang w:val="en-US"/>
        </w:rPr>
        <w:tab/>
        <w:t xml:space="preserve">Institute for Safe Medication Practices. ISMP list of High-Alert Medications in Acute Care Settings. http://www.ismp.org/tools/highalertmedications.pdf. Published 2018. Accessed November 30, </w:t>
      </w:r>
      <w:r w:rsidRPr="00A5782E">
        <w:rPr>
          <w:rFonts w:ascii="Calibri" w:hAnsi="Calibri" w:cs="Calibri"/>
          <w:noProof/>
          <w:sz w:val="22"/>
          <w:lang w:val="en-US"/>
        </w:rPr>
        <w:lastRenderedPageBreak/>
        <w:t>2018.</w:t>
      </w:r>
    </w:p>
    <w:p w14:paraId="56B3BD5B" w14:textId="77777777" w:rsidR="00907285" w:rsidRPr="00A5782E" w:rsidRDefault="00907285" w:rsidP="00907285">
      <w:pPr>
        <w:widowControl w:val="0"/>
        <w:autoSpaceDE w:val="0"/>
        <w:autoSpaceDN w:val="0"/>
        <w:adjustRightInd w:val="0"/>
        <w:spacing w:after="120" w:line="360" w:lineRule="auto"/>
        <w:ind w:left="640" w:hanging="640"/>
        <w:rPr>
          <w:rFonts w:ascii="Calibri" w:hAnsi="Calibri" w:cs="Calibri"/>
          <w:noProof/>
          <w:sz w:val="22"/>
          <w:lang w:val="en-US"/>
        </w:rPr>
      </w:pPr>
      <w:r w:rsidRPr="00A5782E">
        <w:rPr>
          <w:rFonts w:ascii="Calibri" w:hAnsi="Calibri" w:cs="Calibri"/>
          <w:noProof/>
          <w:sz w:val="22"/>
          <w:lang w:val="en-US"/>
        </w:rPr>
        <w:t xml:space="preserve">4. </w:t>
      </w:r>
      <w:r w:rsidRPr="00A5782E">
        <w:rPr>
          <w:rFonts w:ascii="Calibri" w:hAnsi="Calibri" w:cs="Calibri"/>
          <w:noProof/>
          <w:sz w:val="22"/>
          <w:lang w:val="en-US"/>
        </w:rPr>
        <w:tab/>
        <w:t xml:space="preserve">Westbrook JI, Rob MI, Woods A, et al. Errors in the administration of intravenous medications in hospital and the role of correct procedures and nurse experience. </w:t>
      </w:r>
      <w:r w:rsidRPr="00A5782E">
        <w:rPr>
          <w:rFonts w:ascii="Calibri" w:hAnsi="Calibri" w:cs="Calibri"/>
          <w:i/>
          <w:iCs/>
          <w:noProof/>
          <w:sz w:val="22"/>
          <w:lang w:val="en-US"/>
        </w:rPr>
        <w:t>BMJ Qual Saf</w:t>
      </w:r>
      <w:r w:rsidRPr="00A5782E">
        <w:rPr>
          <w:rFonts w:ascii="Calibri" w:hAnsi="Calibri" w:cs="Calibri"/>
          <w:noProof/>
          <w:sz w:val="22"/>
          <w:lang w:val="en-US"/>
        </w:rPr>
        <w:t>. 2011;20(12):1027-1034.</w:t>
      </w:r>
    </w:p>
    <w:p w14:paraId="4874430B" w14:textId="77777777" w:rsidR="00907285" w:rsidRPr="00A5782E" w:rsidRDefault="00907285" w:rsidP="00907285">
      <w:pPr>
        <w:widowControl w:val="0"/>
        <w:autoSpaceDE w:val="0"/>
        <w:autoSpaceDN w:val="0"/>
        <w:adjustRightInd w:val="0"/>
        <w:spacing w:after="120" w:line="360" w:lineRule="auto"/>
        <w:ind w:left="640" w:hanging="640"/>
        <w:rPr>
          <w:rFonts w:ascii="Calibri" w:hAnsi="Calibri" w:cs="Calibri"/>
          <w:noProof/>
          <w:sz w:val="22"/>
          <w:lang w:val="en-US"/>
        </w:rPr>
      </w:pPr>
      <w:r w:rsidRPr="00A5782E">
        <w:rPr>
          <w:rFonts w:ascii="Calibri" w:hAnsi="Calibri" w:cs="Calibri"/>
          <w:noProof/>
          <w:sz w:val="22"/>
          <w:lang w:val="en-US"/>
        </w:rPr>
        <w:t xml:space="preserve">5. </w:t>
      </w:r>
      <w:r w:rsidRPr="00A5782E">
        <w:rPr>
          <w:rFonts w:ascii="Calibri" w:hAnsi="Calibri" w:cs="Calibri"/>
          <w:noProof/>
          <w:sz w:val="22"/>
          <w:lang w:val="en-US"/>
        </w:rPr>
        <w:tab/>
        <w:t xml:space="preserve">Keers RN, Williams SD, Cooke J, et al. Causes of medication administration errors in hospitals: A systematic review of quantitative and qualitative evidence. </w:t>
      </w:r>
      <w:r w:rsidRPr="00A5782E">
        <w:rPr>
          <w:rFonts w:ascii="Calibri" w:hAnsi="Calibri" w:cs="Calibri"/>
          <w:i/>
          <w:iCs/>
          <w:noProof/>
          <w:sz w:val="22"/>
          <w:lang w:val="en-US"/>
        </w:rPr>
        <w:t>Drug Saf</w:t>
      </w:r>
      <w:r w:rsidRPr="00A5782E">
        <w:rPr>
          <w:rFonts w:ascii="Calibri" w:hAnsi="Calibri" w:cs="Calibri"/>
          <w:noProof/>
          <w:sz w:val="22"/>
          <w:lang w:val="en-US"/>
        </w:rPr>
        <w:t>. 2013;36(11):1045-1067.</w:t>
      </w:r>
    </w:p>
    <w:p w14:paraId="2F3CE7EC" w14:textId="77777777" w:rsidR="00907285" w:rsidRPr="00A5782E" w:rsidRDefault="00907285" w:rsidP="00907285">
      <w:pPr>
        <w:widowControl w:val="0"/>
        <w:autoSpaceDE w:val="0"/>
        <w:autoSpaceDN w:val="0"/>
        <w:adjustRightInd w:val="0"/>
        <w:spacing w:after="120" w:line="360" w:lineRule="auto"/>
        <w:ind w:left="640" w:hanging="640"/>
        <w:rPr>
          <w:rFonts w:ascii="Calibri" w:hAnsi="Calibri" w:cs="Calibri"/>
          <w:noProof/>
          <w:sz w:val="22"/>
          <w:lang w:val="en-US"/>
        </w:rPr>
      </w:pPr>
      <w:r w:rsidRPr="00A5782E">
        <w:rPr>
          <w:rFonts w:ascii="Calibri" w:hAnsi="Calibri" w:cs="Calibri"/>
          <w:noProof/>
          <w:sz w:val="22"/>
          <w:lang w:val="en-US"/>
        </w:rPr>
        <w:t xml:space="preserve">6. </w:t>
      </w:r>
      <w:r w:rsidRPr="00A5782E">
        <w:rPr>
          <w:rFonts w:ascii="Calibri" w:hAnsi="Calibri" w:cs="Calibri"/>
          <w:noProof/>
          <w:sz w:val="22"/>
          <w:lang w:val="en-US"/>
        </w:rPr>
        <w:tab/>
        <w:t xml:space="preserve">Krähenbühl-Melcher A, Schlienger R, Lampert M, et al. Drug-related problems in hospitals: a review of the recent literature. </w:t>
      </w:r>
      <w:r w:rsidRPr="00A5782E">
        <w:rPr>
          <w:rFonts w:ascii="Calibri" w:hAnsi="Calibri" w:cs="Calibri"/>
          <w:i/>
          <w:iCs/>
          <w:noProof/>
          <w:sz w:val="22"/>
          <w:lang w:val="en-US"/>
        </w:rPr>
        <w:t>Drug Saf</w:t>
      </w:r>
      <w:r w:rsidRPr="00A5782E">
        <w:rPr>
          <w:rFonts w:ascii="Calibri" w:hAnsi="Calibri" w:cs="Calibri"/>
          <w:noProof/>
          <w:sz w:val="22"/>
          <w:lang w:val="en-US"/>
        </w:rPr>
        <w:t>. 2007;30(5):379-407.</w:t>
      </w:r>
    </w:p>
    <w:p w14:paraId="4E9A03ED" w14:textId="77777777" w:rsidR="00907285" w:rsidRPr="00A5782E" w:rsidRDefault="00907285" w:rsidP="00907285">
      <w:pPr>
        <w:widowControl w:val="0"/>
        <w:autoSpaceDE w:val="0"/>
        <w:autoSpaceDN w:val="0"/>
        <w:adjustRightInd w:val="0"/>
        <w:spacing w:after="120" w:line="360" w:lineRule="auto"/>
        <w:ind w:left="640" w:hanging="640"/>
        <w:rPr>
          <w:rFonts w:ascii="Calibri" w:hAnsi="Calibri" w:cs="Calibri"/>
          <w:noProof/>
          <w:sz w:val="22"/>
          <w:lang w:val="en-US"/>
        </w:rPr>
      </w:pPr>
      <w:r w:rsidRPr="00A5782E">
        <w:rPr>
          <w:rFonts w:ascii="Calibri" w:hAnsi="Calibri" w:cs="Calibri"/>
          <w:noProof/>
          <w:sz w:val="22"/>
          <w:lang w:val="en-US"/>
        </w:rPr>
        <w:t xml:space="preserve">7. </w:t>
      </w:r>
      <w:r w:rsidRPr="00A5782E">
        <w:rPr>
          <w:rFonts w:ascii="Calibri" w:hAnsi="Calibri" w:cs="Calibri"/>
          <w:noProof/>
          <w:sz w:val="22"/>
          <w:lang w:val="en-US"/>
        </w:rPr>
        <w:tab/>
        <w:t xml:space="preserve">Mcleod MC, Barber N, Franklin BD. Methodological variations and their effects on reported medication administration error rates. </w:t>
      </w:r>
      <w:r w:rsidRPr="00A5782E">
        <w:rPr>
          <w:rFonts w:ascii="Calibri" w:hAnsi="Calibri" w:cs="Calibri"/>
          <w:i/>
          <w:iCs/>
          <w:noProof/>
          <w:sz w:val="22"/>
          <w:lang w:val="en-US"/>
        </w:rPr>
        <w:t>BMJ Qual Saf</w:t>
      </w:r>
      <w:r w:rsidRPr="00A5782E">
        <w:rPr>
          <w:rFonts w:ascii="Calibri" w:hAnsi="Calibri" w:cs="Calibri"/>
          <w:noProof/>
          <w:sz w:val="22"/>
          <w:lang w:val="en-US"/>
        </w:rPr>
        <w:t>. 2013;22(4):278-289.</w:t>
      </w:r>
    </w:p>
    <w:p w14:paraId="059587F9" w14:textId="77777777" w:rsidR="00907285" w:rsidRPr="00A5782E" w:rsidRDefault="00907285" w:rsidP="00907285">
      <w:pPr>
        <w:widowControl w:val="0"/>
        <w:autoSpaceDE w:val="0"/>
        <w:autoSpaceDN w:val="0"/>
        <w:adjustRightInd w:val="0"/>
        <w:spacing w:after="120" w:line="360" w:lineRule="auto"/>
        <w:ind w:left="640" w:hanging="640"/>
        <w:rPr>
          <w:rFonts w:ascii="Calibri" w:hAnsi="Calibri" w:cs="Calibri"/>
          <w:noProof/>
          <w:sz w:val="22"/>
          <w:lang w:val="en-US"/>
        </w:rPr>
      </w:pPr>
      <w:r w:rsidRPr="00A5782E">
        <w:rPr>
          <w:rFonts w:ascii="Calibri" w:hAnsi="Calibri" w:cs="Calibri"/>
          <w:noProof/>
          <w:sz w:val="22"/>
          <w:lang w:val="en-US"/>
        </w:rPr>
        <w:t xml:space="preserve">8. </w:t>
      </w:r>
      <w:r w:rsidRPr="00A5782E">
        <w:rPr>
          <w:rFonts w:ascii="Calibri" w:hAnsi="Calibri" w:cs="Calibri"/>
          <w:noProof/>
          <w:sz w:val="22"/>
          <w:lang w:val="en-US"/>
        </w:rPr>
        <w:tab/>
        <w:t xml:space="preserve">Schnock KO, Dykes PC, Albert J, et al. The frequency of intravenous medication administration errors related to smart infusion pumps: A multihospital observational study. </w:t>
      </w:r>
      <w:r w:rsidRPr="00A5782E">
        <w:rPr>
          <w:rFonts w:ascii="Calibri" w:hAnsi="Calibri" w:cs="Calibri"/>
          <w:i/>
          <w:iCs/>
          <w:noProof/>
          <w:sz w:val="22"/>
          <w:lang w:val="en-US"/>
        </w:rPr>
        <w:t>BMJ Qual Saf</w:t>
      </w:r>
      <w:r w:rsidRPr="00A5782E">
        <w:rPr>
          <w:rFonts w:ascii="Calibri" w:hAnsi="Calibri" w:cs="Calibri"/>
          <w:noProof/>
          <w:sz w:val="22"/>
          <w:lang w:val="en-US"/>
        </w:rPr>
        <w:t>. 2017;26(2):131-140.</w:t>
      </w:r>
    </w:p>
    <w:p w14:paraId="548E0C02" w14:textId="77777777" w:rsidR="00907285" w:rsidRPr="00A5782E" w:rsidRDefault="00907285" w:rsidP="00907285">
      <w:pPr>
        <w:widowControl w:val="0"/>
        <w:autoSpaceDE w:val="0"/>
        <w:autoSpaceDN w:val="0"/>
        <w:adjustRightInd w:val="0"/>
        <w:spacing w:after="120" w:line="360" w:lineRule="auto"/>
        <w:ind w:left="640" w:hanging="640"/>
        <w:rPr>
          <w:rFonts w:ascii="Calibri" w:hAnsi="Calibri" w:cs="Calibri"/>
          <w:noProof/>
          <w:sz w:val="22"/>
          <w:lang w:val="en-US"/>
        </w:rPr>
      </w:pPr>
      <w:r w:rsidRPr="00A5782E">
        <w:rPr>
          <w:rFonts w:ascii="Calibri" w:hAnsi="Calibri" w:cs="Calibri"/>
          <w:noProof/>
          <w:sz w:val="22"/>
          <w:lang w:val="en-US"/>
        </w:rPr>
        <w:t xml:space="preserve">9. </w:t>
      </w:r>
      <w:r w:rsidRPr="00A5782E">
        <w:rPr>
          <w:rFonts w:ascii="Calibri" w:hAnsi="Calibri" w:cs="Calibri"/>
          <w:noProof/>
          <w:sz w:val="22"/>
          <w:lang w:val="en-US"/>
        </w:rPr>
        <w:tab/>
        <w:t xml:space="preserve">Lyons I, Furniss D, Blandford A, et al. Errors and discrepancies in the administration of intravenous infusions: A mixed methods multihospital observational study. </w:t>
      </w:r>
      <w:r w:rsidRPr="00A5782E">
        <w:rPr>
          <w:rFonts w:ascii="Calibri" w:hAnsi="Calibri" w:cs="Calibri"/>
          <w:i/>
          <w:iCs/>
          <w:noProof/>
          <w:sz w:val="22"/>
          <w:lang w:val="en-US"/>
        </w:rPr>
        <w:t>BMJ Qual Saf</w:t>
      </w:r>
      <w:r w:rsidRPr="00A5782E">
        <w:rPr>
          <w:rFonts w:ascii="Calibri" w:hAnsi="Calibri" w:cs="Calibri"/>
          <w:noProof/>
          <w:sz w:val="22"/>
          <w:lang w:val="en-US"/>
        </w:rPr>
        <w:t>. 2018;27(11):892-901.</w:t>
      </w:r>
    </w:p>
    <w:p w14:paraId="686F9D8A" w14:textId="6DC53096" w:rsidR="00907285" w:rsidRPr="00A5782E" w:rsidRDefault="00907285" w:rsidP="00907285">
      <w:pPr>
        <w:widowControl w:val="0"/>
        <w:autoSpaceDE w:val="0"/>
        <w:autoSpaceDN w:val="0"/>
        <w:adjustRightInd w:val="0"/>
        <w:spacing w:after="120" w:line="360" w:lineRule="auto"/>
        <w:ind w:left="640" w:hanging="640"/>
        <w:rPr>
          <w:rFonts w:ascii="Calibri" w:hAnsi="Calibri" w:cs="Calibri"/>
          <w:noProof/>
          <w:sz w:val="22"/>
          <w:lang w:val="en-US"/>
        </w:rPr>
      </w:pPr>
      <w:r w:rsidRPr="00A5782E">
        <w:rPr>
          <w:rFonts w:ascii="Calibri" w:hAnsi="Calibri" w:cs="Calibri"/>
          <w:noProof/>
          <w:sz w:val="22"/>
          <w:lang w:val="en-US"/>
        </w:rPr>
        <w:t xml:space="preserve">10. </w:t>
      </w:r>
      <w:r w:rsidRPr="00A5782E">
        <w:rPr>
          <w:rFonts w:ascii="Calibri" w:hAnsi="Calibri" w:cs="Calibri"/>
          <w:noProof/>
          <w:sz w:val="22"/>
          <w:lang w:val="en-US"/>
        </w:rPr>
        <w:tab/>
        <w:t xml:space="preserve">Boysen PG. Just culture: a foundation for balanced accountability and patient safety. </w:t>
      </w:r>
      <w:r w:rsidRPr="00A5782E">
        <w:rPr>
          <w:rFonts w:ascii="Calibri" w:hAnsi="Calibri" w:cs="Calibri"/>
          <w:i/>
          <w:iCs/>
          <w:noProof/>
          <w:sz w:val="22"/>
          <w:lang w:val="en-US"/>
        </w:rPr>
        <w:t>Ochsner J</w:t>
      </w:r>
      <w:r w:rsidRPr="00A5782E">
        <w:rPr>
          <w:rFonts w:ascii="Calibri" w:hAnsi="Calibri" w:cs="Calibri"/>
          <w:noProof/>
          <w:sz w:val="22"/>
          <w:lang w:val="en-US"/>
        </w:rPr>
        <w:t xml:space="preserve">. 2013;13(3):400-406. </w:t>
      </w:r>
    </w:p>
    <w:p w14:paraId="1CFB97CB" w14:textId="77777777" w:rsidR="00907285" w:rsidRPr="00A5782E" w:rsidRDefault="00907285" w:rsidP="00907285">
      <w:pPr>
        <w:widowControl w:val="0"/>
        <w:autoSpaceDE w:val="0"/>
        <w:autoSpaceDN w:val="0"/>
        <w:adjustRightInd w:val="0"/>
        <w:spacing w:after="120" w:line="360" w:lineRule="auto"/>
        <w:ind w:left="640" w:hanging="640"/>
        <w:rPr>
          <w:rFonts w:ascii="Calibri" w:hAnsi="Calibri" w:cs="Calibri"/>
          <w:noProof/>
          <w:sz w:val="22"/>
          <w:lang w:val="en-US"/>
        </w:rPr>
      </w:pPr>
      <w:r w:rsidRPr="00A5782E">
        <w:rPr>
          <w:rFonts w:ascii="Calibri" w:hAnsi="Calibri" w:cs="Calibri"/>
          <w:noProof/>
          <w:sz w:val="22"/>
          <w:lang w:val="en-US"/>
        </w:rPr>
        <w:t xml:space="preserve">11. </w:t>
      </w:r>
      <w:r w:rsidRPr="00A5782E">
        <w:rPr>
          <w:rFonts w:ascii="Calibri" w:hAnsi="Calibri" w:cs="Calibri"/>
          <w:noProof/>
          <w:sz w:val="22"/>
          <w:lang w:val="en-US"/>
        </w:rPr>
        <w:tab/>
        <w:t xml:space="preserve">Reason J. Human error: models and management. </w:t>
      </w:r>
      <w:r w:rsidRPr="00A5782E">
        <w:rPr>
          <w:rFonts w:ascii="Calibri" w:hAnsi="Calibri" w:cs="Calibri"/>
          <w:i/>
          <w:iCs/>
          <w:noProof/>
          <w:sz w:val="22"/>
          <w:lang w:val="en-US"/>
        </w:rPr>
        <w:t>Bmj</w:t>
      </w:r>
      <w:r w:rsidRPr="00A5782E">
        <w:rPr>
          <w:rFonts w:ascii="Calibri" w:hAnsi="Calibri" w:cs="Calibri"/>
          <w:noProof/>
          <w:sz w:val="22"/>
          <w:lang w:val="en-US"/>
        </w:rPr>
        <w:t>. 2000;320(March):768-770.</w:t>
      </w:r>
    </w:p>
    <w:p w14:paraId="7AFB065B" w14:textId="77777777" w:rsidR="00907285" w:rsidRPr="00A5782E" w:rsidRDefault="00907285" w:rsidP="00907285">
      <w:pPr>
        <w:widowControl w:val="0"/>
        <w:autoSpaceDE w:val="0"/>
        <w:autoSpaceDN w:val="0"/>
        <w:adjustRightInd w:val="0"/>
        <w:spacing w:after="120" w:line="360" w:lineRule="auto"/>
        <w:ind w:left="640" w:hanging="640"/>
        <w:rPr>
          <w:rFonts w:ascii="Calibri" w:hAnsi="Calibri" w:cs="Calibri"/>
          <w:noProof/>
          <w:sz w:val="22"/>
          <w:lang w:val="en-US"/>
        </w:rPr>
      </w:pPr>
      <w:r w:rsidRPr="00A5782E">
        <w:rPr>
          <w:rFonts w:ascii="Calibri" w:hAnsi="Calibri" w:cs="Calibri"/>
          <w:noProof/>
          <w:sz w:val="22"/>
          <w:lang w:val="en-US"/>
        </w:rPr>
        <w:t xml:space="preserve">12. </w:t>
      </w:r>
      <w:r w:rsidRPr="00A5782E">
        <w:rPr>
          <w:rFonts w:ascii="Calibri" w:hAnsi="Calibri" w:cs="Calibri"/>
          <w:noProof/>
          <w:sz w:val="22"/>
          <w:lang w:val="en-US"/>
        </w:rPr>
        <w:tab/>
        <w:t xml:space="preserve">Yip L, Farmer B. High Reliability Organizations—Medication Safety. </w:t>
      </w:r>
      <w:r w:rsidRPr="00A5782E">
        <w:rPr>
          <w:rFonts w:ascii="Calibri" w:hAnsi="Calibri" w:cs="Calibri"/>
          <w:i/>
          <w:iCs/>
          <w:noProof/>
          <w:sz w:val="22"/>
          <w:lang w:val="en-US"/>
        </w:rPr>
        <w:t>J Med Toxicol</w:t>
      </w:r>
      <w:r w:rsidRPr="00A5782E">
        <w:rPr>
          <w:rFonts w:ascii="Calibri" w:hAnsi="Calibri" w:cs="Calibri"/>
          <w:noProof/>
          <w:sz w:val="22"/>
          <w:lang w:val="en-US"/>
        </w:rPr>
        <w:t>. 2015;11(2):257-261.</w:t>
      </w:r>
    </w:p>
    <w:p w14:paraId="0B2FD96E" w14:textId="77777777" w:rsidR="00907285" w:rsidRPr="00A5782E" w:rsidRDefault="00907285" w:rsidP="00907285">
      <w:pPr>
        <w:widowControl w:val="0"/>
        <w:autoSpaceDE w:val="0"/>
        <w:autoSpaceDN w:val="0"/>
        <w:adjustRightInd w:val="0"/>
        <w:spacing w:after="120" w:line="360" w:lineRule="auto"/>
        <w:ind w:left="640" w:hanging="640"/>
        <w:rPr>
          <w:rFonts w:ascii="Calibri" w:hAnsi="Calibri" w:cs="Calibri"/>
          <w:noProof/>
          <w:sz w:val="22"/>
          <w:lang w:val="en-US"/>
        </w:rPr>
      </w:pPr>
      <w:r w:rsidRPr="00A5782E">
        <w:rPr>
          <w:rFonts w:ascii="Calibri" w:hAnsi="Calibri" w:cs="Calibri"/>
          <w:noProof/>
          <w:sz w:val="22"/>
          <w:lang w:val="en-US"/>
        </w:rPr>
        <w:t xml:space="preserve">13. </w:t>
      </w:r>
      <w:r w:rsidRPr="00A5782E">
        <w:rPr>
          <w:rFonts w:ascii="Calibri" w:hAnsi="Calibri" w:cs="Calibri"/>
          <w:noProof/>
          <w:sz w:val="22"/>
          <w:lang w:val="en-US"/>
        </w:rPr>
        <w:tab/>
        <w:t xml:space="preserve">Franklin BD, O’Grady K, Donyai P, et al. The impact of a closed-loop electronic prescribing and administration system on prescribing errors, administration errors and staff time: A before-and-after study. </w:t>
      </w:r>
      <w:r w:rsidRPr="00A5782E">
        <w:rPr>
          <w:rFonts w:ascii="Calibri" w:hAnsi="Calibri" w:cs="Calibri"/>
          <w:i/>
          <w:iCs/>
          <w:noProof/>
          <w:sz w:val="22"/>
          <w:lang w:val="en-US"/>
        </w:rPr>
        <w:t>Qual Saf Heal Care</w:t>
      </w:r>
      <w:r w:rsidRPr="00A5782E">
        <w:rPr>
          <w:rFonts w:ascii="Calibri" w:hAnsi="Calibri" w:cs="Calibri"/>
          <w:noProof/>
          <w:sz w:val="22"/>
          <w:lang w:val="en-US"/>
        </w:rPr>
        <w:t>. 2007;16(4):279-284.</w:t>
      </w:r>
    </w:p>
    <w:p w14:paraId="45B51AEA" w14:textId="4F6F83B6" w:rsidR="00907285" w:rsidRPr="00A5782E" w:rsidRDefault="00907285" w:rsidP="00907285">
      <w:pPr>
        <w:widowControl w:val="0"/>
        <w:autoSpaceDE w:val="0"/>
        <w:autoSpaceDN w:val="0"/>
        <w:adjustRightInd w:val="0"/>
        <w:spacing w:after="120" w:line="360" w:lineRule="auto"/>
        <w:ind w:left="640" w:hanging="640"/>
        <w:rPr>
          <w:rFonts w:ascii="Calibri" w:hAnsi="Calibri" w:cs="Calibri"/>
          <w:noProof/>
          <w:sz w:val="22"/>
          <w:lang w:val="en-US"/>
        </w:rPr>
      </w:pPr>
      <w:r w:rsidRPr="00A5782E">
        <w:rPr>
          <w:rFonts w:ascii="Calibri" w:hAnsi="Calibri" w:cs="Calibri"/>
          <w:noProof/>
          <w:sz w:val="22"/>
          <w:lang w:val="en-US"/>
        </w:rPr>
        <w:t xml:space="preserve">14. </w:t>
      </w:r>
      <w:r w:rsidRPr="00A5782E">
        <w:rPr>
          <w:rFonts w:ascii="Calibri" w:hAnsi="Calibri" w:cs="Calibri"/>
          <w:noProof/>
          <w:sz w:val="22"/>
          <w:lang w:val="en-US"/>
        </w:rPr>
        <w:tab/>
        <w:t xml:space="preserve">Austin JA, Smith IR, Tariq A. The impact of closed-loop electronic medication management on time to first dose: a comparative study between paper and digital hospital environments. </w:t>
      </w:r>
      <w:r w:rsidRPr="00A5782E">
        <w:rPr>
          <w:rFonts w:ascii="Calibri" w:hAnsi="Calibri" w:cs="Calibri"/>
          <w:i/>
          <w:iCs/>
          <w:noProof/>
          <w:sz w:val="22"/>
          <w:lang w:val="en-US"/>
        </w:rPr>
        <w:t>Int J Pharm Pract</w:t>
      </w:r>
      <w:r w:rsidRPr="00A5782E">
        <w:rPr>
          <w:rFonts w:ascii="Calibri" w:hAnsi="Calibri" w:cs="Calibri"/>
          <w:noProof/>
          <w:sz w:val="22"/>
          <w:lang w:val="en-US"/>
        </w:rPr>
        <w:t xml:space="preserve">. 2018. </w:t>
      </w:r>
    </w:p>
    <w:p w14:paraId="4FD66790" w14:textId="77777777" w:rsidR="00907285" w:rsidRPr="00907285" w:rsidRDefault="00907285" w:rsidP="00907285">
      <w:pPr>
        <w:widowControl w:val="0"/>
        <w:autoSpaceDE w:val="0"/>
        <w:autoSpaceDN w:val="0"/>
        <w:adjustRightInd w:val="0"/>
        <w:spacing w:after="120" w:line="360" w:lineRule="auto"/>
        <w:ind w:left="640" w:hanging="640"/>
        <w:rPr>
          <w:rFonts w:ascii="Calibri" w:hAnsi="Calibri" w:cs="Calibri"/>
          <w:noProof/>
          <w:sz w:val="22"/>
        </w:rPr>
      </w:pPr>
      <w:r w:rsidRPr="00A5782E">
        <w:rPr>
          <w:rFonts w:ascii="Calibri" w:hAnsi="Calibri" w:cs="Calibri"/>
          <w:noProof/>
          <w:sz w:val="22"/>
          <w:lang w:val="en-US"/>
        </w:rPr>
        <w:t xml:space="preserve">15. </w:t>
      </w:r>
      <w:r w:rsidRPr="00A5782E">
        <w:rPr>
          <w:rFonts w:ascii="Calibri" w:hAnsi="Calibri" w:cs="Calibri"/>
          <w:noProof/>
          <w:sz w:val="22"/>
          <w:lang w:val="en-US"/>
        </w:rPr>
        <w:tab/>
        <w:t xml:space="preserve">Hwang Y, Yoon D, Ahn EK, et al. Provider risk factors for medication administration error alerts: analyses of a large-scale closed-loop medication administration system using RFID and barcode. </w:t>
      </w:r>
      <w:r w:rsidRPr="00907285">
        <w:rPr>
          <w:rFonts w:ascii="Calibri" w:hAnsi="Calibri" w:cs="Calibri"/>
          <w:i/>
          <w:iCs/>
          <w:noProof/>
          <w:sz w:val="22"/>
        </w:rPr>
        <w:t>Pharmacoepidemiol Drug Saf</w:t>
      </w:r>
      <w:r w:rsidRPr="00907285">
        <w:rPr>
          <w:rFonts w:ascii="Calibri" w:hAnsi="Calibri" w:cs="Calibri"/>
          <w:noProof/>
          <w:sz w:val="22"/>
        </w:rPr>
        <w:t>. 2016;25:1387-1396.</w:t>
      </w:r>
    </w:p>
    <w:p w14:paraId="6F4FD002" w14:textId="77777777" w:rsidR="00907285" w:rsidRPr="00A5782E" w:rsidRDefault="00907285" w:rsidP="00907285">
      <w:pPr>
        <w:widowControl w:val="0"/>
        <w:autoSpaceDE w:val="0"/>
        <w:autoSpaceDN w:val="0"/>
        <w:adjustRightInd w:val="0"/>
        <w:spacing w:after="120" w:line="360" w:lineRule="auto"/>
        <w:ind w:left="640" w:hanging="640"/>
        <w:rPr>
          <w:rFonts w:ascii="Calibri" w:hAnsi="Calibri" w:cs="Calibri"/>
          <w:noProof/>
          <w:sz w:val="22"/>
          <w:lang w:val="en-US"/>
        </w:rPr>
      </w:pPr>
      <w:r w:rsidRPr="00907285">
        <w:rPr>
          <w:rFonts w:ascii="Calibri" w:hAnsi="Calibri" w:cs="Calibri"/>
          <w:noProof/>
          <w:sz w:val="22"/>
        </w:rPr>
        <w:t xml:space="preserve">16. </w:t>
      </w:r>
      <w:r w:rsidRPr="00907285">
        <w:rPr>
          <w:rFonts w:ascii="Calibri" w:hAnsi="Calibri" w:cs="Calibri"/>
          <w:noProof/>
          <w:sz w:val="22"/>
        </w:rPr>
        <w:tab/>
        <w:t xml:space="preserve">Ahtiainen HK, Kallio MM, Airaksinen M, et al. </w:t>
      </w:r>
      <w:r w:rsidRPr="00A5782E">
        <w:rPr>
          <w:rFonts w:ascii="Calibri" w:hAnsi="Calibri" w:cs="Calibri"/>
          <w:noProof/>
          <w:sz w:val="22"/>
          <w:lang w:val="en-US"/>
        </w:rPr>
        <w:t xml:space="preserve">Safety, time and cost evaluation of automated and semi-automated drug distribution systems in hospitals: A systematic review. </w:t>
      </w:r>
      <w:r w:rsidRPr="00A5782E">
        <w:rPr>
          <w:rFonts w:ascii="Calibri" w:hAnsi="Calibri" w:cs="Calibri"/>
          <w:i/>
          <w:iCs/>
          <w:noProof/>
          <w:sz w:val="22"/>
          <w:lang w:val="en-US"/>
        </w:rPr>
        <w:t xml:space="preserve">Eur J Hosp Pharm </w:t>
      </w:r>
      <w:r w:rsidRPr="00A5782E">
        <w:rPr>
          <w:rFonts w:ascii="Calibri" w:hAnsi="Calibri" w:cs="Calibri"/>
          <w:noProof/>
          <w:sz w:val="22"/>
          <w:lang w:val="en-US"/>
        </w:rPr>
        <w:t xml:space="preserve">. </w:t>
      </w:r>
      <w:r w:rsidRPr="00A5782E">
        <w:rPr>
          <w:rFonts w:ascii="Calibri" w:hAnsi="Calibri" w:cs="Calibri"/>
          <w:noProof/>
          <w:sz w:val="22"/>
          <w:lang w:val="en-US"/>
        </w:rPr>
        <w:lastRenderedPageBreak/>
        <w:t>2019:1-10.</w:t>
      </w:r>
    </w:p>
    <w:p w14:paraId="63EBCE9E" w14:textId="77777777" w:rsidR="00907285" w:rsidRPr="00A5782E" w:rsidRDefault="00907285" w:rsidP="00907285">
      <w:pPr>
        <w:widowControl w:val="0"/>
        <w:autoSpaceDE w:val="0"/>
        <w:autoSpaceDN w:val="0"/>
        <w:adjustRightInd w:val="0"/>
        <w:spacing w:after="120" w:line="360" w:lineRule="auto"/>
        <w:ind w:left="640" w:hanging="640"/>
        <w:rPr>
          <w:rFonts w:ascii="Calibri" w:hAnsi="Calibri" w:cs="Calibri"/>
          <w:noProof/>
          <w:sz w:val="22"/>
          <w:lang w:val="en-US"/>
        </w:rPr>
      </w:pPr>
      <w:r w:rsidRPr="00A5782E">
        <w:rPr>
          <w:rFonts w:ascii="Calibri" w:hAnsi="Calibri" w:cs="Calibri"/>
          <w:noProof/>
          <w:sz w:val="22"/>
          <w:lang w:val="en-US"/>
        </w:rPr>
        <w:t xml:space="preserve">17. </w:t>
      </w:r>
      <w:r w:rsidRPr="00A5782E">
        <w:rPr>
          <w:rFonts w:ascii="Calibri" w:hAnsi="Calibri" w:cs="Calibri"/>
          <w:noProof/>
          <w:sz w:val="22"/>
          <w:lang w:val="en-US"/>
        </w:rPr>
        <w:tab/>
        <w:t xml:space="preserve">Young J, Slebodnik M, Sands L. Bar Code Technology and Medication Administration Error. </w:t>
      </w:r>
      <w:r w:rsidRPr="00A5782E">
        <w:rPr>
          <w:rFonts w:ascii="Calibri" w:hAnsi="Calibri" w:cs="Calibri"/>
          <w:i/>
          <w:iCs/>
          <w:noProof/>
          <w:sz w:val="22"/>
          <w:lang w:val="en-US"/>
        </w:rPr>
        <w:t>J Patient Saf</w:t>
      </w:r>
      <w:r w:rsidRPr="00A5782E">
        <w:rPr>
          <w:rFonts w:ascii="Calibri" w:hAnsi="Calibri" w:cs="Calibri"/>
          <w:noProof/>
          <w:sz w:val="22"/>
          <w:lang w:val="en-US"/>
        </w:rPr>
        <w:t>. 2010;6(2):115-120.</w:t>
      </w:r>
    </w:p>
    <w:p w14:paraId="686260D5" w14:textId="77777777" w:rsidR="00907285" w:rsidRPr="00A5782E" w:rsidRDefault="00907285" w:rsidP="00907285">
      <w:pPr>
        <w:widowControl w:val="0"/>
        <w:autoSpaceDE w:val="0"/>
        <w:autoSpaceDN w:val="0"/>
        <w:adjustRightInd w:val="0"/>
        <w:spacing w:after="120" w:line="360" w:lineRule="auto"/>
        <w:ind w:left="640" w:hanging="640"/>
        <w:rPr>
          <w:rFonts w:ascii="Calibri" w:hAnsi="Calibri" w:cs="Calibri"/>
          <w:noProof/>
          <w:sz w:val="22"/>
          <w:lang w:val="en-US"/>
        </w:rPr>
      </w:pPr>
      <w:r w:rsidRPr="00A5782E">
        <w:rPr>
          <w:rFonts w:ascii="Calibri" w:hAnsi="Calibri" w:cs="Calibri"/>
          <w:noProof/>
          <w:sz w:val="22"/>
          <w:lang w:val="en-US"/>
        </w:rPr>
        <w:t xml:space="preserve">18. </w:t>
      </w:r>
      <w:r w:rsidRPr="00A5782E">
        <w:rPr>
          <w:rFonts w:ascii="Calibri" w:hAnsi="Calibri" w:cs="Calibri"/>
          <w:noProof/>
          <w:sz w:val="22"/>
          <w:lang w:val="en-US"/>
        </w:rPr>
        <w:tab/>
        <w:t xml:space="preserve">Valentin A, Capuzzo M, Guidet B, et al. Errors in administration of parenteral drugs in intensive care. </w:t>
      </w:r>
      <w:r w:rsidRPr="00A5782E">
        <w:rPr>
          <w:rFonts w:ascii="Calibri" w:hAnsi="Calibri" w:cs="Calibri"/>
          <w:i/>
          <w:iCs/>
          <w:noProof/>
          <w:sz w:val="22"/>
          <w:lang w:val="en-US"/>
        </w:rPr>
        <w:t>BMJ</w:t>
      </w:r>
      <w:r w:rsidRPr="00A5782E">
        <w:rPr>
          <w:rFonts w:ascii="Calibri" w:hAnsi="Calibri" w:cs="Calibri"/>
          <w:noProof/>
          <w:sz w:val="22"/>
          <w:lang w:val="en-US"/>
        </w:rPr>
        <w:t>. 2009;338.</w:t>
      </w:r>
    </w:p>
    <w:p w14:paraId="2129B8A0" w14:textId="77777777" w:rsidR="00907285" w:rsidRPr="00A5782E" w:rsidRDefault="00907285" w:rsidP="00907285">
      <w:pPr>
        <w:widowControl w:val="0"/>
        <w:autoSpaceDE w:val="0"/>
        <w:autoSpaceDN w:val="0"/>
        <w:adjustRightInd w:val="0"/>
        <w:spacing w:after="120" w:line="360" w:lineRule="auto"/>
        <w:ind w:left="640" w:hanging="640"/>
        <w:rPr>
          <w:rFonts w:ascii="Calibri" w:hAnsi="Calibri" w:cs="Calibri"/>
          <w:noProof/>
          <w:sz w:val="22"/>
          <w:lang w:val="en-US"/>
        </w:rPr>
      </w:pPr>
      <w:r w:rsidRPr="00A5782E">
        <w:rPr>
          <w:rFonts w:ascii="Calibri" w:hAnsi="Calibri" w:cs="Calibri"/>
          <w:noProof/>
          <w:sz w:val="22"/>
          <w:lang w:val="en-US"/>
        </w:rPr>
        <w:t xml:space="preserve">19. </w:t>
      </w:r>
      <w:r w:rsidRPr="00A5782E">
        <w:rPr>
          <w:rFonts w:ascii="Calibri" w:hAnsi="Calibri" w:cs="Calibri"/>
          <w:noProof/>
          <w:sz w:val="22"/>
          <w:lang w:val="en-US"/>
        </w:rPr>
        <w:tab/>
        <w:t xml:space="preserve">Thomas AN, Macdonald JJ. A review of patient safety incidents reported as ‘severe’ or ‘death’ from critical care units in England and Wales between 2004 and 2014. </w:t>
      </w:r>
      <w:r w:rsidRPr="00A5782E">
        <w:rPr>
          <w:rFonts w:ascii="Calibri" w:hAnsi="Calibri" w:cs="Calibri"/>
          <w:i/>
          <w:iCs/>
          <w:noProof/>
          <w:sz w:val="22"/>
          <w:lang w:val="en-US"/>
        </w:rPr>
        <w:t>Anaesthesia</w:t>
      </w:r>
      <w:r w:rsidRPr="00A5782E">
        <w:rPr>
          <w:rFonts w:ascii="Calibri" w:hAnsi="Calibri" w:cs="Calibri"/>
          <w:noProof/>
          <w:sz w:val="22"/>
          <w:lang w:val="en-US"/>
        </w:rPr>
        <w:t>. 2016;71:1013-1023.</w:t>
      </w:r>
    </w:p>
    <w:p w14:paraId="589CA585" w14:textId="77777777" w:rsidR="00907285" w:rsidRPr="00A5782E" w:rsidRDefault="00907285" w:rsidP="00907285">
      <w:pPr>
        <w:widowControl w:val="0"/>
        <w:autoSpaceDE w:val="0"/>
        <w:autoSpaceDN w:val="0"/>
        <w:adjustRightInd w:val="0"/>
        <w:spacing w:after="120" w:line="360" w:lineRule="auto"/>
        <w:ind w:left="640" w:hanging="640"/>
        <w:rPr>
          <w:rFonts w:ascii="Calibri" w:hAnsi="Calibri" w:cs="Calibri"/>
          <w:noProof/>
          <w:sz w:val="22"/>
          <w:lang w:val="en-US"/>
        </w:rPr>
      </w:pPr>
      <w:r w:rsidRPr="00A5782E">
        <w:rPr>
          <w:rFonts w:ascii="Calibri" w:hAnsi="Calibri" w:cs="Calibri"/>
          <w:noProof/>
          <w:sz w:val="22"/>
          <w:lang w:val="en-US"/>
        </w:rPr>
        <w:t xml:space="preserve">20. </w:t>
      </w:r>
      <w:r w:rsidRPr="00A5782E">
        <w:rPr>
          <w:rFonts w:ascii="Calibri" w:hAnsi="Calibri" w:cs="Calibri"/>
          <w:noProof/>
          <w:sz w:val="22"/>
          <w:lang w:val="en-US"/>
        </w:rPr>
        <w:tab/>
        <w:t xml:space="preserve">Trbovich P, Easty A. </w:t>
      </w:r>
      <w:r w:rsidRPr="00A5782E">
        <w:rPr>
          <w:rFonts w:ascii="Calibri" w:hAnsi="Calibri" w:cs="Calibri"/>
          <w:i/>
          <w:iCs/>
          <w:noProof/>
          <w:sz w:val="22"/>
          <w:lang w:val="en-US"/>
        </w:rPr>
        <w:t>Smart Pump Implementation: A Guide for Healthcare Institutions</w:t>
      </w:r>
      <w:r w:rsidRPr="00A5782E">
        <w:rPr>
          <w:rFonts w:ascii="Calibri" w:hAnsi="Calibri" w:cs="Calibri"/>
          <w:noProof/>
          <w:sz w:val="22"/>
          <w:lang w:val="en-US"/>
        </w:rPr>
        <w:t>.; 2012. http://s3.amazonaws.com/rdcms-aami/files/production/public/FileDownloads/Foundation/SafetyInnovation/2012_SI_Smart_Pump_Implementation.pdf.</w:t>
      </w:r>
    </w:p>
    <w:p w14:paraId="0C86BF87" w14:textId="77777777" w:rsidR="00907285" w:rsidRPr="00A5782E" w:rsidRDefault="00907285" w:rsidP="00907285">
      <w:pPr>
        <w:widowControl w:val="0"/>
        <w:autoSpaceDE w:val="0"/>
        <w:autoSpaceDN w:val="0"/>
        <w:adjustRightInd w:val="0"/>
        <w:spacing w:after="120" w:line="360" w:lineRule="auto"/>
        <w:ind w:left="640" w:hanging="640"/>
        <w:rPr>
          <w:rFonts w:ascii="Calibri" w:hAnsi="Calibri" w:cs="Calibri"/>
          <w:noProof/>
          <w:sz w:val="22"/>
          <w:lang w:val="en-US"/>
        </w:rPr>
      </w:pPr>
      <w:r w:rsidRPr="00A5782E">
        <w:rPr>
          <w:rFonts w:ascii="Calibri" w:hAnsi="Calibri" w:cs="Calibri"/>
          <w:noProof/>
          <w:sz w:val="22"/>
          <w:lang w:val="en-US"/>
        </w:rPr>
        <w:t xml:space="preserve">21. </w:t>
      </w:r>
      <w:r w:rsidRPr="00A5782E">
        <w:rPr>
          <w:rFonts w:ascii="Calibri" w:hAnsi="Calibri" w:cs="Calibri"/>
          <w:noProof/>
          <w:sz w:val="22"/>
          <w:lang w:val="en-US"/>
        </w:rPr>
        <w:tab/>
        <w:t xml:space="preserve">Grissinger M. Oral Syringes : Making Better Use of a Crucial And Economical Risk-Reduction Strategy. </w:t>
      </w:r>
      <w:r w:rsidRPr="00A5782E">
        <w:rPr>
          <w:rFonts w:ascii="Calibri" w:hAnsi="Calibri" w:cs="Calibri"/>
          <w:i/>
          <w:iCs/>
          <w:noProof/>
          <w:sz w:val="22"/>
          <w:lang w:val="en-US"/>
        </w:rPr>
        <w:t>P&amp;T</w:t>
      </w:r>
      <w:r w:rsidRPr="00A5782E">
        <w:rPr>
          <w:rFonts w:ascii="Calibri" w:hAnsi="Calibri" w:cs="Calibri"/>
          <w:noProof/>
          <w:sz w:val="22"/>
          <w:lang w:val="en-US"/>
        </w:rPr>
        <w:t>. 2013;38(1):5-6.</w:t>
      </w:r>
    </w:p>
    <w:p w14:paraId="286E5A36" w14:textId="77777777" w:rsidR="00907285" w:rsidRPr="00A5782E" w:rsidRDefault="00907285" w:rsidP="00907285">
      <w:pPr>
        <w:widowControl w:val="0"/>
        <w:autoSpaceDE w:val="0"/>
        <w:autoSpaceDN w:val="0"/>
        <w:adjustRightInd w:val="0"/>
        <w:spacing w:after="120" w:line="360" w:lineRule="auto"/>
        <w:ind w:left="640" w:hanging="640"/>
        <w:rPr>
          <w:rFonts w:ascii="Calibri" w:hAnsi="Calibri" w:cs="Calibri"/>
          <w:noProof/>
          <w:sz w:val="22"/>
          <w:lang w:val="en-US"/>
        </w:rPr>
      </w:pPr>
      <w:r w:rsidRPr="00A5782E">
        <w:rPr>
          <w:rFonts w:ascii="Calibri" w:hAnsi="Calibri" w:cs="Calibri"/>
          <w:noProof/>
          <w:sz w:val="22"/>
          <w:lang w:val="en-US"/>
        </w:rPr>
        <w:t xml:space="preserve">22. </w:t>
      </w:r>
      <w:r w:rsidRPr="00A5782E">
        <w:rPr>
          <w:rFonts w:ascii="Calibri" w:hAnsi="Calibri" w:cs="Calibri"/>
          <w:noProof/>
          <w:sz w:val="22"/>
          <w:lang w:val="en-US"/>
        </w:rPr>
        <w:tab/>
        <w:t xml:space="preserve">Manias E, Williams A, Liew D. Interventions to reduce medication errors in adult intensive care : a systematic review. </w:t>
      </w:r>
      <w:r w:rsidRPr="00A5782E">
        <w:rPr>
          <w:rFonts w:ascii="Calibri" w:hAnsi="Calibri" w:cs="Calibri"/>
          <w:i/>
          <w:iCs/>
          <w:noProof/>
          <w:sz w:val="22"/>
          <w:lang w:val="en-US"/>
        </w:rPr>
        <w:t>Br J Clin Pharmacol</w:t>
      </w:r>
      <w:r w:rsidRPr="00A5782E">
        <w:rPr>
          <w:rFonts w:ascii="Calibri" w:hAnsi="Calibri" w:cs="Calibri"/>
          <w:noProof/>
          <w:sz w:val="22"/>
          <w:lang w:val="en-US"/>
        </w:rPr>
        <w:t>. 2012;74(October 2011).</w:t>
      </w:r>
    </w:p>
    <w:p w14:paraId="2C879DFD" w14:textId="77777777" w:rsidR="00907285" w:rsidRPr="00A5782E" w:rsidRDefault="00907285" w:rsidP="00907285">
      <w:pPr>
        <w:widowControl w:val="0"/>
        <w:autoSpaceDE w:val="0"/>
        <w:autoSpaceDN w:val="0"/>
        <w:adjustRightInd w:val="0"/>
        <w:spacing w:after="120" w:line="360" w:lineRule="auto"/>
        <w:ind w:left="640" w:hanging="640"/>
        <w:rPr>
          <w:rFonts w:ascii="Calibri" w:hAnsi="Calibri" w:cs="Calibri"/>
          <w:noProof/>
          <w:sz w:val="22"/>
          <w:lang w:val="en-US"/>
        </w:rPr>
      </w:pPr>
      <w:r w:rsidRPr="00A5782E">
        <w:rPr>
          <w:rFonts w:ascii="Calibri" w:hAnsi="Calibri" w:cs="Calibri"/>
          <w:noProof/>
          <w:sz w:val="22"/>
          <w:lang w:val="en-US"/>
        </w:rPr>
        <w:t xml:space="preserve">23. </w:t>
      </w:r>
      <w:r w:rsidRPr="00A5782E">
        <w:rPr>
          <w:rFonts w:ascii="Calibri" w:hAnsi="Calibri" w:cs="Calibri"/>
          <w:noProof/>
          <w:sz w:val="22"/>
          <w:lang w:val="en-US"/>
        </w:rPr>
        <w:tab/>
        <w:t xml:space="preserve">Manias E, Kinney S, Cranswick N, et al. Interventions to Reduce Medication Errors in Pediatric Intensive Care. </w:t>
      </w:r>
      <w:r w:rsidRPr="00A5782E">
        <w:rPr>
          <w:rFonts w:ascii="Calibri" w:hAnsi="Calibri" w:cs="Calibri"/>
          <w:i/>
          <w:iCs/>
          <w:noProof/>
          <w:sz w:val="22"/>
          <w:lang w:val="en-US"/>
        </w:rPr>
        <w:t>Ann Pharmacother</w:t>
      </w:r>
      <w:r w:rsidRPr="00A5782E">
        <w:rPr>
          <w:rFonts w:ascii="Calibri" w:hAnsi="Calibri" w:cs="Calibri"/>
          <w:noProof/>
          <w:sz w:val="22"/>
          <w:lang w:val="en-US"/>
        </w:rPr>
        <w:t>. 2014;48(10):1313-1331.</w:t>
      </w:r>
    </w:p>
    <w:p w14:paraId="69C4BA9D" w14:textId="77777777" w:rsidR="00907285" w:rsidRPr="00A5782E" w:rsidRDefault="00907285" w:rsidP="00907285">
      <w:pPr>
        <w:widowControl w:val="0"/>
        <w:autoSpaceDE w:val="0"/>
        <w:autoSpaceDN w:val="0"/>
        <w:adjustRightInd w:val="0"/>
        <w:spacing w:after="120" w:line="360" w:lineRule="auto"/>
        <w:ind w:left="640" w:hanging="640"/>
        <w:rPr>
          <w:rFonts w:ascii="Calibri" w:hAnsi="Calibri" w:cs="Calibri"/>
          <w:noProof/>
          <w:sz w:val="22"/>
          <w:lang w:val="en-US"/>
        </w:rPr>
      </w:pPr>
      <w:r w:rsidRPr="00A5782E">
        <w:rPr>
          <w:rFonts w:ascii="Calibri" w:hAnsi="Calibri" w:cs="Calibri"/>
          <w:noProof/>
          <w:sz w:val="22"/>
          <w:lang w:val="en-US"/>
        </w:rPr>
        <w:t xml:space="preserve">24. </w:t>
      </w:r>
      <w:r w:rsidRPr="00A5782E">
        <w:rPr>
          <w:rFonts w:ascii="Calibri" w:hAnsi="Calibri" w:cs="Calibri"/>
          <w:noProof/>
          <w:sz w:val="22"/>
          <w:lang w:val="en-US"/>
        </w:rPr>
        <w:tab/>
        <w:t xml:space="preserve">Ohashi K, Dalleur O, Dykes PC, et al. Benefits and Risks of Using Smart Pumps to Reduce Medication Error Rates: A Systematic Review. </w:t>
      </w:r>
      <w:r w:rsidRPr="00A5782E">
        <w:rPr>
          <w:rFonts w:ascii="Calibri" w:hAnsi="Calibri" w:cs="Calibri"/>
          <w:i/>
          <w:iCs/>
          <w:noProof/>
          <w:sz w:val="22"/>
          <w:lang w:val="en-US"/>
        </w:rPr>
        <w:t>Drug Saf</w:t>
      </w:r>
      <w:r w:rsidRPr="00A5782E">
        <w:rPr>
          <w:rFonts w:ascii="Calibri" w:hAnsi="Calibri" w:cs="Calibri"/>
          <w:noProof/>
          <w:sz w:val="22"/>
          <w:lang w:val="en-US"/>
        </w:rPr>
        <w:t>. 2014;37(12):1011-1020.</w:t>
      </w:r>
    </w:p>
    <w:p w14:paraId="3B3812B8" w14:textId="77777777" w:rsidR="00907285" w:rsidRPr="00A5782E" w:rsidRDefault="00907285" w:rsidP="00907285">
      <w:pPr>
        <w:widowControl w:val="0"/>
        <w:autoSpaceDE w:val="0"/>
        <w:autoSpaceDN w:val="0"/>
        <w:adjustRightInd w:val="0"/>
        <w:spacing w:after="120" w:line="360" w:lineRule="auto"/>
        <w:ind w:left="640" w:hanging="640"/>
        <w:rPr>
          <w:rFonts w:ascii="Calibri" w:hAnsi="Calibri" w:cs="Calibri"/>
          <w:noProof/>
          <w:sz w:val="22"/>
          <w:lang w:val="en-US"/>
        </w:rPr>
      </w:pPr>
      <w:r w:rsidRPr="00A5782E">
        <w:rPr>
          <w:rFonts w:ascii="Calibri" w:hAnsi="Calibri" w:cs="Calibri"/>
          <w:noProof/>
          <w:sz w:val="22"/>
          <w:lang w:val="en-US"/>
        </w:rPr>
        <w:t xml:space="preserve">25. </w:t>
      </w:r>
      <w:r w:rsidRPr="00A5782E">
        <w:rPr>
          <w:rFonts w:ascii="Calibri" w:hAnsi="Calibri" w:cs="Calibri"/>
          <w:noProof/>
          <w:sz w:val="22"/>
          <w:lang w:val="en-US"/>
        </w:rPr>
        <w:tab/>
        <w:t xml:space="preserve">Moher D, Shamseer L, Clarke M, Ghersi D, Liberati A, Petticrew M, Shekelle P SL. Preferred Reporting Items for Systematic Review and Meta-Analysis Protocols (PRISMA-P) 2015 statement. </w:t>
      </w:r>
      <w:r w:rsidRPr="00A5782E">
        <w:rPr>
          <w:rFonts w:ascii="Calibri" w:hAnsi="Calibri" w:cs="Calibri"/>
          <w:i/>
          <w:iCs/>
          <w:noProof/>
          <w:sz w:val="22"/>
          <w:lang w:val="en-US"/>
        </w:rPr>
        <w:t>Syst Rev</w:t>
      </w:r>
      <w:r w:rsidRPr="00A5782E">
        <w:rPr>
          <w:rFonts w:ascii="Calibri" w:hAnsi="Calibri" w:cs="Calibri"/>
          <w:noProof/>
          <w:sz w:val="22"/>
          <w:lang w:val="en-US"/>
        </w:rPr>
        <w:t>. 2015;4(1):1-9.</w:t>
      </w:r>
    </w:p>
    <w:p w14:paraId="7132F615" w14:textId="77777777" w:rsidR="00907285" w:rsidRPr="00A5782E" w:rsidRDefault="00907285" w:rsidP="00907285">
      <w:pPr>
        <w:widowControl w:val="0"/>
        <w:autoSpaceDE w:val="0"/>
        <w:autoSpaceDN w:val="0"/>
        <w:adjustRightInd w:val="0"/>
        <w:spacing w:after="120" w:line="360" w:lineRule="auto"/>
        <w:ind w:left="640" w:hanging="640"/>
        <w:rPr>
          <w:rFonts w:ascii="Calibri" w:hAnsi="Calibri" w:cs="Calibri"/>
          <w:noProof/>
          <w:sz w:val="22"/>
          <w:lang w:val="en-US"/>
        </w:rPr>
      </w:pPr>
      <w:r w:rsidRPr="00A5782E">
        <w:rPr>
          <w:rFonts w:ascii="Calibri" w:hAnsi="Calibri" w:cs="Calibri"/>
          <w:noProof/>
          <w:sz w:val="22"/>
          <w:lang w:val="en-US"/>
        </w:rPr>
        <w:t xml:space="preserve">26. </w:t>
      </w:r>
      <w:r w:rsidRPr="00A5782E">
        <w:rPr>
          <w:rFonts w:ascii="Calibri" w:hAnsi="Calibri" w:cs="Calibri"/>
          <w:noProof/>
          <w:sz w:val="22"/>
          <w:lang w:val="en-US"/>
        </w:rPr>
        <w:tab/>
        <w:t xml:space="preserve">Guyatt GH, Oxman AD, Kunz R, et al. GRADE: What is “Quality of evidence” and why is it important to clinicians? </w:t>
      </w:r>
      <w:r w:rsidRPr="00A5782E">
        <w:rPr>
          <w:rFonts w:ascii="Calibri" w:hAnsi="Calibri" w:cs="Calibri"/>
          <w:i/>
          <w:iCs/>
          <w:noProof/>
          <w:sz w:val="22"/>
          <w:lang w:val="en-US"/>
        </w:rPr>
        <w:t>BMJ</w:t>
      </w:r>
      <w:r w:rsidRPr="00A5782E">
        <w:rPr>
          <w:rFonts w:ascii="Calibri" w:hAnsi="Calibri" w:cs="Calibri"/>
          <w:noProof/>
          <w:sz w:val="22"/>
          <w:lang w:val="en-US"/>
        </w:rPr>
        <w:t>. 2008;336:995-998.</w:t>
      </w:r>
    </w:p>
    <w:p w14:paraId="4B176A48" w14:textId="77777777" w:rsidR="00907285" w:rsidRPr="00A5782E" w:rsidRDefault="00907285" w:rsidP="00907285">
      <w:pPr>
        <w:widowControl w:val="0"/>
        <w:autoSpaceDE w:val="0"/>
        <w:autoSpaceDN w:val="0"/>
        <w:adjustRightInd w:val="0"/>
        <w:spacing w:after="120" w:line="360" w:lineRule="auto"/>
        <w:ind w:left="640" w:hanging="640"/>
        <w:rPr>
          <w:rFonts w:ascii="Calibri" w:hAnsi="Calibri" w:cs="Calibri"/>
          <w:noProof/>
          <w:sz w:val="22"/>
          <w:lang w:val="en-US"/>
        </w:rPr>
      </w:pPr>
      <w:r w:rsidRPr="00A5782E">
        <w:rPr>
          <w:rFonts w:ascii="Calibri" w:hAnsi="Calibri" w:cs="Calibri"/>
          <w:noProof/>
          <w:sz w:val="22"/>
          <w:lang w:val="en-US"/>
        </w:rPr>
        <w:t xml:space="preserve">27. </w:t>
      </w:r>
      <w:r w:rsidRPr="00A5782E">
        <w:rPr>
          <w:rFonts w:ascii="Calibri" w:hAnsi="Calibri" w:cs="Calibri"/>
          <w:noProof/>
          <w:sz w:val="22"/>
          <w:lang w:val="en-US"/>
        </w:rPr>
        <w:tab/>
        <w:t xml:space="preserve">Elo S, Kyngäs H. The qualitative content analysis process. </w:t>
      </w:r>
      <w:r w:rsidRPr="00A5782E">
        <w:rPr>
          <w:rFonts w:ascii="Calibri" w:hAnsi="Calibri" w:cs="Calibri"/>
          <w:i/>
          <w:iCs/>
          <w:noProof/>
          <w:sz w:val="22"/>
          <w:lang w:val="en-US"/>
        </w:rPr>
        <w:t>J Adv Nurs</w:t>
      </w:r>
      <w:r w:rsidRPr="00A5782E">
        <w:rPr>
          <w:rFonts w:ascii="Calibri" w:hAnsi="Calibri" w:cs="Calibri"/>
          <w:noProof/>
          <w:sz w:val="22"/>
          <w:lang w:val="en-US"/>
        </w:rPr>
        <w:t>. 2008;62(1):107-115.</w:t>
      </w:r>
    </w:p>
    <w:p w14:paraId="5C55204D" w14:textId="77777777" w:rsidR="00907285" w:rsidRPr="00A5782E" w:rsidRDefault="00907285" w:rsidP="00907285">
      <w:pPr>
        <w:widowControl w:val="0"/>
        <w:autoSpaceDE w:val="0"/>
        <w:autoSpaceDN w:val="0"/>
        <w:adjustRightInd w:val="0"/>
        <w:spacing w:after="120" w:line="360" w:lineRule="auto"/>
        <w:ind w:left="640" w:hanging="640"/>
        <w:rPr>
          <w:rFonts w:ascii="Calibri" w:hAnsi="Calibri" w:cs="Calibri"/>
          <w:noProof/>
          <w:sz w:val="22"/>
          <w:lang w:val="en-US"/>
        </w:rPr>
      </w:pPr>
      <w:r w:rsidRPr="00A5782E">
        <w:rPr>
          <w:rFonts w:ascii="Calibri" w:hAnsi="Calibri" w:cs="Calibri"/>
          <w:noProof/>
          <w:sz w:val="22"/>
          <w:lang w:val="en-US"/>
        </w:rPr>
        <w:t xml:space="preserve">28. </w:t>
      </w:r>
      <w:r w:rsidRPr="00A5782E">
        <w:rPr>
          <w:rFonts w:ascii="Calibri" w:hAnsi="Calibri" w:cs="Calibri"/>
          <w:noProof/>
          <w:sz w:val="22"/>
          <w:lang w:val="en-US"/>
        </w:rPr>
        <w:tab/>
        <w:t xml:space="preserve">Hsieh H-F, Shannon SE. Three Approaches to Qualitative Content Analysis. </w:t>
      </w:r>
      <w:r w:rsidRPr="00A5782E">
        <w:rPr>
          <w:rFonts w:ascii="Calibri" w:hAnsi="Calibri" w:cs="Calibri"/>
          <w:i/>
          <w:iCs/>
          <w:noProof/>
          <w:sz w:val="22"/>
          <w:lang w:val="en-US"/>
        </w:rPr>
        <w:t>Qual Healthc Res</w:t>
      </w:r>
      <w:r w:rsidRPr="00A5782E">
        <w:rPr>
          <w:rFonts w:ascii="Calibri" w:hAnsi="Calibri" w:cs="Calibri"/>
          <w:noProof/>
          <w:sz w:val="22"/>
          <w:lang w:val="en-US"/>
        </w:rPr>
        <w:t>. 2005;15(9):1277-1288.</w:t>
      </w:r>
    </w:p>
    <w:p w14:paraId="48C50323" w14:textId="77777777" w:rsidR="00907285" w:rsidRPr="00A5782E" w:rsidRDefault="00907285" w:rsidP="00907285">
      <w:pPr>
        <w:widowControl w:val="0"/>
        <w:autoSpaceDE w:val="0"/>
        <w:autoSpaceDN w:val="0"/>
        <w:adjustRightInd w:val="0"/>
        <w:spacing w:after="120" w:line="360" w:lineRule="auto"/>
        <w:ind w:left="640" w:hanging="640"/>
        <w:rPr>
          <w:rFonts w:ascii="Calibri" w:hAnsi="Calibri" w:cs="Calibri"/>
          <w:noProof/>
          <w:sz w:val="22"/>
          <w:lang w:val="en-US"/>
        </w:rPr>
      </w:pPr>
      <w:r w:rsidRPr="00A5782E">
        <w:rPr>
          <w:rFonts w:ascii="Calibri" w:hAnsi="Calibri" w:cs="Calibri"/>
          <w:noProof/>
          <w:sz w:val="22"/>
          <w:lang w:val="en-US"/>
        </w:rPr>
        <w:t xml:space="preserve">29. </w:t>
      </w:r>
      <w:r w:rsidRPr="00A5782E">
        <w:rPr>
          <w:rFonts w:ascii="Calibri" w:hAnsi="Calibri" w:cs="Calibri"/>
          <w:noProof/>
          <w:sz w:val="22"/>
          <w:lang w:val="en-US"/>
        </w:rPr>
        <w:tab/>
        <w:t>National Coordinating Council for Medication Error Reporting and Prevention. About Medication Errors. https://www.nccmerp.org/about-medication-errors. Accessed November 28, 2018.</w:t>
      </w:r>
    </w:p>
    <w:p w14:paraId="49163566" w14:textId="77777777" w:rsidR="00907285" w:rsidRPr="00A5782E" w:rsidRDefault="00907285" w:rsidP="00907285">
      <w:pPr>
        <w:widowControl w:val="0"/>
        <w:autoSpaceDE w:val="0"/>
        <w:autoSpaceDN w:val="0"/>
        <w:adjustRightInd w:val="0"/>
        <w:spacing w:after="120" w:line="360" w:lineRule="auto"/>
        <w:ind w:left="640" w:hanging="640"/>
        <w:rPr>
          <w:rFonts w:ascii="Calibri" w:hAnsi="Calibri" w:cs="Calibri"/>
          <w:noProof/>
          <w:sz w:val="22"/>
          <w:lang w:val="en-US"/>
        </w:rPr>
      </w:pPr>
      <w:r w:rsidRPr="00A5782E">
        <w:rPr>
          <w:rFonts w:ascii="Calibri" w:hAnsi="Calibri" w:cs="Calibri"/>
          <w:noProof/>
          <w:sz w:val="22"/>
          <w:lang w:val="en-US"/>
        </w:rPr>
        <w:t xml:space="preserve">30. </w:t>
      </w:r>
      <w:r w:rsidRPr="00A5782E">
        <w:rPr>
          <w:rFonts w:ascii="Calibri" w:hAnsi="Calibri" w:cs="Calibri"/>
          <w:noProof/>
          <w:sz w:val="22"/>
          <w:lang w:val="en-US"/>
        </w:rPr>
        <w:tab/>
        <w:t xml:space="preserve">Lisby M, Nielsen LP, Brock B, et al. How are medication errors defined? A systematic literature </w:t>
      </w:r>
      <w:r w:rsidRPr="00A5782E">
        <w:rPr>
          <w:rFonts w:ascii="Calibri" w:hAnsi="Calibri" w:cs="Calibri"/>
          <w:noProof/>
          <w:sz w:val="22"/>
          <w:lang w:val="en-US"/>
        </w:rPr>
        <w:lastRenderedPageBreak/>
        <w:t xml:space="preserve">review of definitions and characteristics. </w:t>
      </w:r>
      <w:r w:rsidRPr="00A5782E">
        <w:rPr>
          <w:rFonts w:ascii="Calibri" w:hAnsi="Calibri" w:cs="Calibri"/>
          <w:i/>
          <w:iCs/>
          <w:noProof/>
          <w:sz w:val="22"/>
          <w:lang w:val="en-US"/>
        </w:rPr>
        <w:t>Int J Qual Heal Care</w:t>
      </w:r>
      <w:r w:rsidRPr="00A5782E">
        <w:rPr>
          <w:rFonts w:ascii="Calibri" w:hAnsi="Calibri" w:cs="Calibri"/>
          <w:noProof/>
          <w:sz w:val="22"/>
          <w:lang w:val="en-US"/>
        </w:rPr>
        <w:t>. 2010;22(6):507-518.</w:t>
      </w:r>
    </w:p>
    <w:p w14:paraId="740B622B" w14:textId="77777777" w:rsidR="00907285" w:rsidRPr="00A5782E" w:rsidRDefault="00907285" w:rsidP="00907285">
      <w:pPr>
        <w:widowControl w:val="0"/>
        <w:autoSpaceDE w:val="0"/>
        <w:autoSpaceDN w:val="0"/>
        <w:adjustRightInd w:val="0"/>
        <w:spacing w:after="120" w:line="360" w:lineRule="auto"/>
        <w:ind w:left="640" w:hanging="640"/>
        <w:rPr>
          <w:rFonts w:ascii="Calibri" w:hAnsi="Calibri" w:cs="Calibri"/>
          <w:noProof/>
          <w:sz w:val="22"/>
          <w:lang w:val="en-US"/>
        </w:rPr>
      </w:pPr>
      <w:r w:rsidRPr="00A5782E">
        <w:rPr>
          <w:rFonts w:ascii="Calibri" w:hAnsi="Calibri" w:cs="Calibri"/>
          <w:noProof/>
          <w:sz w:val="22"/>
          <w:lang w:val="en-US"/>
        </w:rPr>
        <w:t xml:space="preserve">31. </w:t>
      </w:r>
      <w:r w:rsidRPr="00A5782E">
        <w:rPr>
          <w:rFonts w:ascii="Calibri" w:hAnsi="Calibri" w:cs="Calibri"/>
          <w:noProof/>
          <w:sz w:val="22"/>
          <w:lang w:val="en-US"/>
        </w:rPr>
        <w:tab/>
        <w:t xml:space="preserve">Lamé G, Dixon-Woods M. Using clinical simulation to study how to improve quality and safety in healthcare. </w:t>
      </w:r>
      <w:r w:rsidRPr="00A5782E">
        <w:rPr>
          <w:rFonts w:ascii="Calibri" w:hAnsi="Calibri" w:cs="Calibri"/>
          <w:i/>
          <w:iCs/>
          <w:noProof/>
          <w:sz w:val="22"/>
          <w:lang w:val="en-US"/>
        </w:rPr>
        <w:t>BMJ Simul Technol Enhanc Learn</w:t>
      </w:r>
      <w:r w:rsidRPr="00A5782E">
        <w:rPr>
          <w:rFonts w:ascii="Calibri" w:hAnsi="Calibri" w:cs="Calibri"/>
          <w:noProof/>
          <w:sz w:val="22"/>
          <w:lang w:val="en-US"/>
        </w:rPr>
        <w:t>. 2018:bmjstel-2018-000370.</w:t>
      </w:r>
    </w:p>
    <w:p w14:paraId="73C1FCD6" w14:textId="77777777" w:rsidR="00907285" w:rsidRPr="00A5782E" w:rsidRDefault="00907285" w:rsidP="00907285">
      <w:pPr>
        <w:widowControl w:val="0"/>
        <w:autoSpaceDE w:val="0"/>
        <w:autoSpaceDN w:val="0"/>
        <w:adjustRightInd w:val="0"/>
        <w:spacing w:after="120" w:line="360" w:lineRule="auto"/>
        <w:ind w:left="640" w:hanging="640"/>
        <w:rPr>
          <w:rFonts w:ascii="Calibri" w:hAnsi="Calibri" w:cs="Calibri"/>
          <w:noProof/>
          <w:sz w:val="22"/>
          <w:lang w:val="en-US"/>
        </w:rPr>
      </w:pPr>
      <w:r w:rsidRPr="00A5782E">
        <w:rPr>
          <w:rFonts w:ascii="Calibri" w:hAnsi="Calibri" w:cs="Calibri"/>
          <w:noProof/>
          <w:sz w:val="22"/>
          <w:lang w:val="en-US"/>
        </w:rPr>
        <w:t xml:space="preserve">32. </w:t>
      </w:r>
      <w:r w:rsidRPr="00A5782E">
        <w:rPr>
          <w:rFonts w:ascii="Calibri" w:hAnsi="Calibri" w:cs="Calibri"/>
          <w:noProof/>
          <w:sz w:val="22"/>
          <w:lang w:val="en-US"/>
        </w:rPr>
        <w:tab/>
        <w:t xml:space="preserve">Rothschild JM, Keohane CA, Cook EF, et al. A controlled trial of smart infusion pumps to improve medication safety in critically ill patients. </w:t>
      </w:r>
      <w:r w:rsidRPr="00A5782E">
        <w:rPr>
          <w:rFonts w:ascii="Calibri" w:hAnsi="Calibri" w:cs="Calibri"/>
          <w:i/>
          <w:iCs/>
          <w:noProof/>
          <w:sz w:val="22"/>
          <w:lang w:val="en-US"/>
        </w:rPr>
        <w:t>Crit Care Med</w:t>
      </w:r>
      <w:r w:rsidRPr="00A5782E">
        <w:rPr>
          <w:rFonts w:ascii="Calibri" w:hAnsi="Calibri" w:cs="Calibri"/>
          <w:noProof/>
          <w:sz w:val="22"/>
          <w:lang w:val="en-US"/>
        </w:rPr>
        <w:t>. 2005;33(3):533-540.</w:t>
      </w:r>
    </w:p>
    <w:p w14:paraId="740D8943" w14:textId="77777777" w:rsidR="00907285" w:rsidRPr="00A5782E" w:rsidRDefault="00907285" w:rsidP="00907285">
      <w:pPr>
        <w:widowControl w:val="0"/>
        <w:autoSpaceDE w:val="0"/>
        <w:autoSpaceDN w:val="0"/>
        <w:adjustRightInd w:val="0"/>
        <w:spacing w:after="120" w:line="360" w:lineRule="auto"/>
        <w:ind w:left="640" w:hanging="640"/>
        <w:rPr>
          <w:rFonts w:ascii="Calibri" w:hAnsi="Calibri" w:cs="Calibri"/>
          <w:noProof/>
          <w:sz w:val="22"/>
          <w:lang w:val="en-US"/>
        </w:rPr>
      </w:pPr>
      <w:r w:rsidRPr="00A5782E">
        <w:rPr>
          <w:rFonts w:ascii="Calibri" w:hAnsi="Calibri" w:cs="Calibri"/>
          <w:noProof/>
          <w:sz w:val="22"/>
          <w:lang w:val="en-US"/>
        </w:rPr>
        <w:t xml:space="preserve">33. </w:t>
      </w:r>
      <w:r w:rsidRPr="00A5782E">
        <w:rPr>
          <w:rFonts w:ascii="Calibri" w:hAnsi="Calibri" w:cs="Calibri"/>
          <w:noProof/>
          <w:sz w:val="22"/>
          <w:lang w:val="en-US"/>
        </w:rPr>
        <w:tab/>
        <w:t xml:space="preserve">Boord JB, Sharifi M, Greevy RA, et al. Computer-based Insulin Infusion Protocol Improves Glycemia Control over Manual Protocol. </w:t>
      </w:r>
      <w:r w:rsidRPr="00A5782E">
        <w:rPr>
          <w:rFonts w:ascii="Calibri" w:hAnsi="Calibri" w:cs="Calibri"/>
          <w:i/>
          <w:iCs/>
          <w:noProof/>
          <w:sz w:val="22"/>
          <w:lang w:val="en-US"/>
        </w:rPr>
        <w:t>J Am Med Informatics Assoc</w:t>
      </w:r>
      <w:r w:rsidRPr="00A5782E">
        <w:rPr>
          <w:rFonts w:ascii="Calibri" w:hAnsi="Calibri" w:cs="Calibri"/>
          <w:noProof/>
          <w:sz w:val="22"/>
          <w:lang w:val="en-US"/>
        </w:rPr>
        <w:t>. 2007;14(3):278-287.</w:t>
      </w:r>
    </w:p>
    <w:p w14:paraId="4657C25B" w14:textId="77777777" w:rsidR="00907285" w:rsidRPr="00A5782E" w:rsidRDefault="00907285" w:rsidP="00907285">
      <w:pPr>
        <w:widowControl w:val="0"/>
        <w:autoSpaceDE w:val="0"/>
        <w:autoSpaceDN w:val="0"/>
        <w:adjustRightInd w:val="0"/>
        <w:spacing w:after="120" w:line="360" w:lineRule="auto"/>
        <w:ind w:left="640" w:hanging="640"/>
        <w:rPr>
          <w:rFonts w:ascii="Calibri" w:hAnsi="Calibri" w:cs="Calibri"/>
          <w:noProof/>
          <w:sz w:val="22"/>
          <w:lang w:val="en-US"/>
        </w:rPr>
      </w:pPr>
      <w:r w:rsidRPr="00A5782E">
        <w:rPr>
          <w:rFonts w:ascii="Calibri" w:hAnsi="Calibri" w:cs="Calibri"/>
          <w:noProof/>
          <w:sz w:val="22"/>
          <w:lang w:val="en-US"/>
        </w:rPr>
        <w:t xml:space="preserve">34. </w:t>
      </w:r>
      <w:r w:rsidRPr="00A5782E">
        <w:rPr>
          <w:rFonts w:ascii="Calibri" w:hAnsi="Calibri" w:cs="Calibri"/>
          <w:noProof/>
          <w:sz w:val="22"/>
          <w:lang w:val="en-US"/>
        </w:rPr>
        <w:tab/>
        <w:t xml:space="preserve">Lehmann CU, Kim GR, Gujral R, et al. Decreasing errors in pediatric continuous intravenous infusions. </w:t>
      </w:r>
      <w:r w:rsidRPr="00A5782E">
        <w:rPr>
          <w:rFonts w:ascii="Calibri" w:hAnsi="Calibri" w:cs="Calibri"/>
          <w:i/>
          <w:iCs/>
          <w:noProof/>
          <w:sz w:val="22"/>
          <w:lang w:val="en-US"/>
        </w:rPr>
        <w:t>Pediatr Crit Care Med</w:t>
      </w:r>
      <w:r w:rsidRPr="00A5782E">
        <w:rPr>
          <w:rFonts w:ascii="Calibri" w:hAnsi="Calibri" w:cs="Calibri"/>
          <w:noProof/>
          <w:sz w:val="22"/>
          <w:lang w:val="en-US"/>
        </w:rPr>
        <w:t>. 2006;7(3):225-230.</w:t>
      </w:r>
    </w:p>
    <w:p w14:paraId="2FC7F001" w14:textId="1D7FFD17" w:rsidR="00907285" w:rsidRPr="00A5782E" w:rsidRDefault="00907285" w:rsidP="00907285">
      <w:pPr>
        <w:widowControl w:val="0"/>
        <w:autoSpaceDE w:val="0"/>
        <w:autoSpaceDN w:val="0"/>
        <w:adjustRightInd w:val="0"/>
        <w:spacing w:after="120" w:line="360" w:lineRule="auto"/>
        <w:ind w:left="640" w:hanging="640"/>
        <w:rPr>
          <w:rFonts w:ascii="Calibri" w:hAnsi="Calibri" w:cs="Calibri"/>
          <w:noProof/>
          <w:sz w:val="22"/>
          <w:lang w:val="en-US"/>
        </w:rPr>
      </w:pPr>
      <w:r w:rsidRPr="00A5782E">
        <w:rPr>
          <w:rFonts w:ascii="Calibri" w:hAnsi="Calibri" w:cs="Calibri"/>
          <w:noProof/>
          <w:sz w:val="22"/>
          <w:lang w:val="en-US"/>
        </w:rPr>
        <w:t xml:space="preserve">35. </w:t>
      </w:r>
      <w:r w:rsidRPr="00A5782E">
        <w:rPr>
          <w:rFonts w:ascii="Calibri" w:hAnsi="Calibri" w:cs="Calibri"/>
          <w:noProof/>
          <w:sz w:val="22"/>
          <w:lang w:val="en-US"/>
        </w:rPr>
        <w:tab/>
        <w:t xml:space="preserve">Muzyk AJ, Rivelli SK, Jiang W, et al. A computerized physician order entry set designed to improve safety of intravenous haloperidol utilization. A Retrospective Study in Agitated Hospitalized Patients. </w:t>
      </w:r>
      <w:r w:rsidRPr="00A5782E">
        <w:rPr>
          <w:rFonts w:ascii="Calibri" w:hAnsi="Calibri" w:cs="Calibri"/>
          <w:i/>
          <w:iCs/>
          <w:noProof/>
          <w:sz w:val="22"/>
          <w:lang w:val="en-US"/>
        </w:rPr>
        <w:t>Drug Saf</w:t>
      </w:r>
      <w:r w:rsidRPr="00A5782E">
        <w:rPr>
          <w:rFonts w:ascii="Calibri" w:hAnsi="Calibri" w:cs="Calibri"/>
          <w:noProof/>
          <w:sz w:val="22"/>
          <w:lang w:val="en-US"/>
        </w:rPr>
        <w:t xml:space="preserve">. 2012;35(9):725-731. </w:t>
      </w:r>
    </w:p>
    <w:p w14:paraId="244F3320" w14:textId="77777777" w:rsidR="00907285" w:rsidRPr="00A5782E" w:rsidRDefault="00907285" w:rsidP="00907285">
      <w:pPr>
        <w:widowControl w:val="0"/>
        <w:autoSpaceDE w:val="0"/>
        <w:autoSpaceDN w:val="0"/>
        <w:adjustRightInd w:val="0"/>
        <w:spacing w:after="120" w:line="360" w:lineRule="auto"/>
        <w:ind w:left="640" w:hanging="640"/>
        <w:rPr>
          <w:rFonts w:ascii="Calibri" w:hAnsi="Calibri" w:cs="Calibri"/>
          <w:noProof/>
          <w:sz w:val="22"/>
          <w:lang w:val="en-US"/>
        </w:rPr>
      </w:pPr>
      <w:r w:rsidRPr="00A5782E">
        <w:rPr>
          <w:rFonts w:ascii="Calibri" w:hAnsi="Calibri" w:cs="Calibri"/>
          <w:noProof/>
          <w:sz w:val="22"/>
          <w:lang w:val="en-US"/>
        </w:rPr>
        <w:t xml:space="preserve">36. </w:t>
      </w:r>
      <w:r w:rsidRPr="00A5782E">
        <w:rPr>
          <w:rFonts w:ascii="Calibri" w:hAnsi="Calibri" w:cs="Calibri"/>
          <w:noProof/>
          <w:sz w:val="22"/>
          <w:lang w:val="en-US"/>
        </w:rPr>
        <w:tab/>
        <w:t xml:space="preserve">Nuckols TK, Bower AG, Paddock SM, et al. Programmable infusion pumps in ICUS: An analysis of corresponding adverse drug events. </w:t>
      </w:r>
      <w:r w:rsidRPr="00A5782E">
        <w:rPr>
          <w:rFonts w:ascii="Calibri" w:hAnsi="Calibri" w:cs="Calibri"/>
          <w:i/>
          <w:iCs/>
          <w:noProof/>
          <w:sz w:val="22"/>
          <w:lang w:val="en-US"/>
        </w:rPr>
        <w:t>J Gen Intern Med</w:t>
      </w:r>
      <w:r w:rsidRPr="00A5782E">
        <w:rPr>
          <w:rFonts w:ascii="Calibri" w:hAnsi="Calibri" w:cs="Calibri"/>
          <w:noProof/>
          <w:sz w:val="22"/>
          <w:lang w:val="en-US"/>
        </w:rPr>
        <w:t>. 2008;23(1 SUPPL.):41-45.</w:t>
      </w:r>
    </w:p>
    <w:p w14:paraId="0D692786" w14:textId="77777777" w:rsidR="00907285" w:rsidRPr="00A5782E" w:rsidRDefault="00907285" w:rsidP="00907285">
      <w:pPr>
        <w:widowControl w:val="0"/>
        <w:autoSpaceDE w:val="0"/>
        <w:autoSpaceDN w:val="0"/>
        <w:adjustRightInd w:val="0"/>
        <w:spacing w:after="120" w:line="360" w:lineRule="auto"/>
        <w:ind w:left="640" w:hanging="640"/>
        <w:rPr>
          <w:rFonts w:ascii="Calibri" w:hAnsi="Calibri" w:cs="Calibri"/>
          <w:noProof/>
          <w:sz w:val="22"/>
          <w:lang w:val="en-US"/>
        </w:rPr>
      </w:pPr>
      <w:r w:rsidRPr="00A5782E">
        <w:rPr>
          <w:rFonts w:ascii="Calibri" w:hAnsi="Calibri" w:cs="Calibri"/>
          <w:noProof/>
          <w:sz w:val="22"/>
          <w:lang w:val="en-US"/>
        </w:rPr>
        <w:t xml:space="preserve">37. </w:t>
      </w:r>
      <w:r w:rsidRPr="00A5782E">
        <w:rPr>
          <w:rFonts w:ascii="Calibri" w:hAnsi="Calibri" w:cs="Calibri"/>
          <w:noProof/>
          <w:sz w:val="22"/>
          <w:lang w:val="en-US"/>
        </w:rPr>
        <w:tab/>
        <w:t xml:space="preserve">Pell JM, Cheung D, Jones MA, et al. Don’t fuel the fire: Decreasing intravenous haloperidol use in high risk patients via a customized electronic alert. </w:t>
      </w:r>
      <w:r w:rsidRPr="00A5782E">
        <w:rPr>
          <w:rFonts w:ascii="Calibri" w:hAnsi="Calibri" w:cs="Calibri"/>
          <w:i/>
          <w:iCs/>
          <w:noProof/>
          <w:sz w:val="22"/>
          <w:lang w:val="en-US"/>
        </w:rPr>
        <w:t>J Am Med Informatics Assoc</w:t>
      </w:r>
      <w:r w:rsidRPr="00A5782E">
        <w:rPr>
          <w:rFonts w:ascii="Calibri" w:hAnsi="Calibri" w:cs="Calibri"/>
          <w:noProof/>
          <w:sz w:val="22"/>
          <w:lang w:val="en-US"/>
        </w:rPr>
        <w:t>. 2014;21(6):1109-1112.</w:t>
      </w:r>
    </w:p>
    <w:p w14:paraId="161DEB71" w14:textId="4DCDCB89" w:rsidR="00907285" w:rsidRPr="00A5782E" w:rsidRDefault="00907285" w:rsidP="00907285">
      <w:pPr>
        <w:widowControl w:val="0"/>
        <w:autoSpaceDE w:val="0"/>
        <w:autoSpaceDN w:val="0"/>
        <w:adjustRightInd w:val="0"/>
        <w:spacing w:after="120" w:line="360" w:lineRule="auto"/>
        <w:ind w:left="640" w:hanging="640"/>
        <w:rPr>
          <w:rFonts w:ascii="Calibri" w:hAnsi="Calibri" w:cs="Calibri"/>
          <w:noProof/>
          <w:sz w:val="22"/>
          <w:lang w:val="en-US"/>
        </w:rPr>
      </w:pPr>
      <w:r w:rsidRPr="00A5782E">
        <w:rPr>
          <w:rFonts w:ascii="Calibri" w:hAnsi="Calibri" w:cs="Calibri"/>
          <w:noProof/>
          <w:sz w:val="22"/>
          <w:lang w:val="en-US"/>
        </w:rPr>
        <w:t xml:space="preserve">38. </w:t>
      </w:r>
      <w:r w:rsidRPr="00A5782E">
        <w:rPr>
          <w:rFonts w:ascii="Calibri" w:hAnsi="Calibri" w:cs="Calibri"/>
          <w:noProof/>
          <w:sz w:val="22"/>
          <w:lang w:val="en-US"/>
        </w:rPr>
        <w:tab/>
        <w:t xml:space="preserve">Larsen GY, Parker HP, Cash J, et al. Standard Drug Concentrations and Smart-Pump Technology Reduce Continuous-Medication-Infusion Errors in Pediatric Patients. </w:t>
      </w:r>
      <w:r w:rsidRPr="00A5782E">
        <w:rPr>
          <w:rFonts w:ascii="Calibri" w:hAnsi="Calibri" w:cs="Calibri"/>
          <w:i/>
          <w:iCs/>
          <w:noProof/>
          <w:sz w:val="22"/>
          <w:lang w:val="en-US"/>
        </w:rPr>
        <w:t>Pediatrics</w:t>
      </w:r>
      <w:r w:rsidRPr="00A5782E">
        <w:rPr>
          <w:rFonts w:ascii="Calibri" w:hAnsi="Calibri" w:cs="Calibri"/>
          <w:noProof/>
          <w:sz w:val="22"/>
          <w:lang w:val="en-US"/>
        </w:rPr>
        <w:t xml:space="preserve">. 2005;116(1):e21-e25. </w:t>
      </w:r>
    </w:p>
    <w:p w14:paraId="14DE0487" w14:textId="77777777" w:rsidR="00907285" w:rsidRPr="00A5782E" w:rsidRDefault="00907285" w:rsidP="00907285">
      <w:pPr>
        <w:widowControl w:val="0"/>
        <w:autoSpaceDE w:val="0"/>
        <w:autoSpaceDN w:val="0"/>
        <w:adjustRightInd w:val="0"/>
        <w:spacing w:after="120" w:line="360" w:lineRule="auto"/>
        <w:ind w:left="640" w:hanging="640"/>
        <w:rPr>
          <w:rFonts w:ascii="Calibri" w:hAnsi="Calibri" w:cs="Calibri"/>
          <w:noProof/>
          <w:sz w:val="22"/>
          <w:lang w:val="en-US"/>
        </w:rPr>
      </w:pPr>
      <w:r w:rsidRPr="00A5782E">
        <w:rPr>
          <w:rFonts w:ascii="Calibri" w:hAnsi="Calibri" w:cs="Calibri"/>
          <w:noProof/>
          <w:sz w:val="22"/>
          <w:lang w:val="en-US"/>
        </w:rPr>
        <w:t xml:space="preserve">39. </w:t>
      </w:r>
      <w:r w:rsidRPr="00A5782E">
        <w:rPr>
          <w:rFonts w:ascii="Calibri" w:hAnsi="Calibri" w:cs="Calibri"/>
          <w:noProof/>
          <w:sz w:val="22"/>
          <w:lang w:val="en-US"/>
        </w:rPr>
        <w:tab/>
        <w:t xml:space="preserve">Prewitt J, Schneider S, Horvath M, et al. PCA Safety Data Review After Clinical Decision Support and Smart Pump Technology Implementation Introduction. </w:t>
      </w:r>
      <w:r w:rsidRPr="00A5782E">
        <w:rPr>
          <w:rFonts w:ascii="Calibri" w:hAnsi="Calibri" w:cs="Calibri"/>
          <w:i/>
          <w:iCs/>
          <w:noProof/>
          <w:sz w:val="22"/>
          <w:lang w:val="en-US"/>
        </w:rPr>
        <w:t>J Patient Saf</w:t>
      </w:r>
      <w:r w:rsidRPr="00A5782E">
        <w:rPr>
          <w:rFonts w:ascii="Calibri" w:hAnsi="Calibri" w:cs="Calibri"/>
          <w:noProof/>
          <w:sz w:val="22"/>
          <w:lang w:val="en-US"/>
        </w:rPr>
        <w:t>. 2013;9(2):103-109.</w:t>
      </w:r>
    </w:p>
    <w:p w14:paraId="2460648B" w14:textId="77777777" w:rsidR="00907285" w:rsidRPr="00A5782E" w:rsidRDefault="00907285" w:rsidP="00907285">
      <w:pPr>
        <w:widowControl w:val="0"/>
        <w:autoSpaceDE w:val="0"/>
        <w:autoSpaceDN w:val="0"/>
        <w:adjustRightInd w:val="0"/>
        <w:spacing w:after="120" w:line="360" w:lineRule="auto"/>
        <w:ind w:left="640" w:hanging="640"/>
        <w:rPr>
          <w:rFonts w:ascii="Calibri" w:hAnsi="Calibri" w:cs="Calibri"/>
          <w:noProof/>
          <w:sz w:val="22"/>
          <w:lang w:val="en-US"/>
        </w:rPr>
      </w:pPr>
      <w:r w:rsidRPr="00A5782E">
        <w:rPr>
          <w:rFonts w:ascii="Calibri" w:hAnsi="Calibri" w:cs="Calibri"/>
          <w:noProof/>
          <w:sz w:val="22"/>
          <w:lang w:val="en-US"/>
        </w:rPr>
        <w:t xml:space="preserve">40. </w:t>
      </w:r>
      <w:r w:rsidRPr="00A5782E">
        <w:rPr>
          <w:rFonts w:ascii="Calibri" w:hAnsi="Calibri" w:cs="Calibri"/>
          <w:noProof/>
          <w:sz w:val="22"/>
          <w:lang w:val="en-US"/>
        </w:rPr>
        <w:tab/>
        <w:t xml:space="preserve">Reece KM, Lozano MA, Roux R, et al. Implementation and evaluation of a gravimetric i.v. workflow software system in an oncology ambulatory care pharmacy. </w:t>
      </w:r>
      <w:r w:rsidRPr="00A5782E">
        <w:rPr>
          <w:rFonts w:ascii="Calibri" w:hAnsi="Calibri" w:cs="Calibri"/>
          <w:i/>
          <w:iCs/>
          <w:noProof/>
          <w:sz w:val="22"/>
          <w:lang w:val="en-US"/>
        </w:rPr>
        <w:t>Am J Heal Pharm</w:t>
      </w:r>
      <w:r w:rsidRPr="00A5782E">
        <w:rPr>
          <w:rFonts w:ascii="Calibri" w:hAnsi="Calibri" w:cs="Calibri"/>
          <w:noProof/>
          <w:sz w:val="22"/>
          <w:lang w:val="en-US"/>
        </w:rPr>
        <w:t>. 2016;73(3):165-173.</w:t>
      </w:r>
    </w:p>
    <w:p w14:paraId="20FDF680" w14:textId="77777777" w:rsidR="00907285" w:rsidRPr="00A5782E" w:rsidRDefault="00907285" w:rsidP="00907285">
      <w:pPr>
        <w:widowControl w:val="0"/>
        <w:autoSpaceDE w:val="0"/>
        <w:autoSpaceDN w:val="0"/>
        <w:adjustRightInd w:val="0"/>
        <w:spacing w:after="120" w:line="360" w:lineRule="auto"/>
        <w:ind w:left="640" w:hanging="640"/>
        <w:rPr>
          <w:rFonts w:ascii="Calibri" w:hAnsi="Calibri" w:cs="Calibri"/>
          <w:noProof/>
          <w:sz w:val="22"/>
          <w:lang w:val="en-US"/>
        </w:rPr>
      </w:pPr>
      <w:r w:rsidRPr="00A5782E">
        <w:rPr>
          <w:rFonts w:ascii="Calibri" w:hAnsi="Calibri" w:cs="Calibri"/>
          <w:noProof/>
          <w:sz w:val="22"/>
          <w:lang w:val="en-US"/>
        </w:rPr>
        <w:t xml:space="preserve">41. </w:t>
      </w:r>
      <w:r w:rsidRPr="00A5782E">
        <w:rPr>
          <w:rFonts w:ascii="Calibri" w:hAnsi="Calibri" w:cs="Calibri"/>
          <w:noProof/>
          <w:sz w:val="22"/>
          <w:lang w:val="en-US"/>
        </w:rPr>
        <w:tab/>
        <w:t xml:space="preserve">Deng Y, Lin AC, Hingl J, et al. Risk factors for i . v . compounding errors when using an automated workflow management system. </w:t>
      </w:r>
      <w:r w:rsidRPr="00A5782E">
        <w:rPr>
          <w:rFonts w:ascii="Calibri" w:hAnsi="Calibri" w:cs="Calibri"/>
          <w:i/>
          <w:iCs/>
          <w:noProof/>
          <w:sz w:val="22"/>
          <w:lang w:val="en-US"/>
        </w:rPr>
        <w:t>Am J Heal Pharm</w:t>
      </w:r>
      <w:r w:rsidRPr="00A5782E">
        <w:rPr>
          <w:rFonts w:ascii="Calibri" w:hAnsi="Calibri" w:cs="Calibri"/>
          <w:noProof/>
          <w:sz w:val="22"/>
          <w:lang w:val="en-US"/>
        </w:rPr>
        <w:t>. 2016;73(12):887-894.</w:t>
      </w:r>
    </w:p>
    <w:p w14:paraId="49E64359" w14:textId="77777777" w:rsidR="00907285" w:rsidRPr="00A5782E" w:rsidRDefault="00907285" w:rsidP="00907285">
      <w:pPr>
        <w:widowControl w:val="0"/>
        <w:autoSpaceDE w:val="0"/>
        <w:autoSpaceDN w:val="0"/>
        <w:adjustRightInd w:val="0"/>
        <w:spacing w:after="120" w:line="360" w:lineRule="auto"/>
        <w:ind w:left="640" w:hanging="640"/>
        <w:rPr>
          <w:rFonts w:ascii="Calibri" w:hAnsi="Calibri" w:cs="Calibri"/>
          <w:noProof/>
          <w:sz w:val="22"/>
          <w:lang w:val="en-US"/>
        </w:rPr>
      </w:pPr>
      <w:r w:rsidRPr="00A5782E">
        <w:rPr>
          <w:rFonts w:ascii="Calibri" w:hAnsi="Calibri" w:cs="Calibri"/>
          <w:noProof/>
          <w:sz w:val="22"/>
          <w:lang w:val="en-US"/>
        </w:rPr>
        <w:t xml:space="preserve">42. </w:t>
      </w:r>
      <w:r w:rsidRPr="00A5782E">
        <w:rPr>
          <w:rFonts w:ascii="Calibri" w:hAnsi="Calibri" w:cs="Calibri"/>
          <w:noProof/>
          <w:sz w:val="22"/>
          <w:lang w:val="en-US"/>
        </w:rPr>
        <w:tab/>
        <w:t xml:space="preserve">Evans RS, Carlson R, Johnson K V., et al. Enhanced notification of infusion pump programming errors. </w:t>
      </w:r>
      <w:r w:rsidRPr="00A5782E">
        <w:rPr>
          <w:rFonts w:ascii="Calibri" w:hAnsi="Calibri" w:cs="Calibri"/>
          <w:i/>
          <w:iCs/>
          <w:noProof/>
          <w:sz w:val="22"/>
          <w:lang w:val="en-US"/>
        </w:rPr>
        <w:t>Stud Health Technol Inform</w:t>
      </w:r>
      <w:r w:rsidRPr="00A5782E">
        <w:rPr>
          <w:rFonts w:ascii="Calibri" w:hAnsi="Calibri" w:cs="Calibri"/>
          <w:noProof/>
          <w:sz w:val="22"/>
          <w:lang w:val="en-US"/>
        </w:rPr>
        <w:t>. 2010;160(PART 1):734-738.</w:t>
      </w:r>
    </w:p>
    <w:p w14:paraId="21B285AD" w14:textId="77777777" w:rsidR="00907285" w:rsidRPr="00A5782E" w:rsidRDefault="00907285" w:rsidP="00907285">
      <w:pPr>
        <w:widowControl w:val="0"/>
        <w:autoSpaceDE w:val="0"/>
        <w:autoSpaceDN w:val="0"/>
        <w:adjustRightInd w:val="0"/>
        <w:spacing w:after="120" w:line="360" w:lineRule="auto"/>
        <w:ind w:left="640" w:hanging="640"/>
        <w:rPr>
          <w:rFonts w:ascii="Calibri" w:hAnsi="Calibri" w:cs="Calibri"/>
          <w:noProof/>
          <w:sz w:val="22"/>
          <w:lang w:val="en-US"/>
        </w:rPr>
      </w:pPr>
      <w:r w:rsidRPr="00A5782E">
        <w:rPr>
          <w:rFonts w:ascii="Calibri" w:hAnsi="Calibri" w:cs="Calibri"/>
          <w:noProof/>
          <w:sz w:val="22"/>
          <w:lang w:val="en-US"/>
        </w:rPr>
        <w:t xml:space="preserve">43. </w:t>
      </w:r>
      <w:r w:rsidRPr="00A5782E">
        <w:rPr>
          <w:rFonts w:ascii="Calibri" w:hAnsi="Calibri" w:cs="Calibri"/>
          <w:noProof/>
          <w:sz w:val="22"/>
          <w:lang w:val="en-US"/>
        </w:rPr>
        <w:tab/>
        <w:t xml:space="preserve">White JRM, Veltri MA, Fackler JC. Preventing adverse events in the pediatric intensive care unit: Prospectively targeting factors that lead to intravenous potassium chloride order errors. </w:t>
      </w:r>
      <w:r w:rsidRPr="00A5782E">
        <w:rPr>
          <w:rFonts w:ascii="Calibri" w:hAnsi="Calibri" w:cs="Calibri"/>
          <w:i/>
          <w:iCs/>
          <w:noProof/>
          <w:sz w:val="22"/>
          <w:lang w:val="en-US"/>
        </w:rPr>
        <w:t>Pediatr Crit Care Med</w:t>
      </w:r>
      <w:r w:rsidRPr="00A5782E">
        <w:rPr>
          <w:rFonts w:ascii="Calibri" w:hAnsi="Calibri" w:cs="Calibri"/>
          <w:noProof/>
          <w:sz w:val="22"/>
          <w:lang w:val="en-US"/>
        </w:rPr>
        <w:t>. 2005;6(1):25-31.</w:t>
      </w:r>
    </w:p>
    <w:p w14:paraId="58BEF73E" w14:textId="77777777" w:rsidR="00907285" w:rsidRPr="00A5782E" w:rsidRDefault="00907285" w:rsidP="00907285">
      <w:pPr>
        <w:widowControl w:val="0"/>
        <w:autoSpaceDE w:val="0"/>
        <w:autoSpaceDN w:val="0"/>
        <w:adjustRightInd w:val="0"/>
        <w:spacing w:after="120" w:line="360" w:lineRule="auto"/>
        <w:ind w:left="640" w:hanging="640"/>
        <w:rPr>
          <w:rFonts w:ascii="Calibri" w:hAnsi="Calibri" w:cs="Calibri"/>
          <w:noProof/>
          <w:sz w:val="22"/>
          <w:lang w:val="en-US"/>
        </w:rPr>
      </w:pPr>
      <w:r w:rsidRPr="00A5782E">
        <w:rPr>
          <w:rFonts w:ascii="Calibri" w:hAnsi="Calibri" w:cs="Calibri"/>
          <w:noProof/>
          <w:sz w:val="22"/>
          <w:lang w:val="en-US"/>
        </w:rPr>
        <w:lastRenderedPageBreak/>
        <w:t xml:space="preserve">44. </w:t>
      </w:r>
      <w:r w:rsidRPr="00A5782E">
        <w:rPr>
          <w:rFonts w:ascii="Calibri" w:hAnsi="Calibri" w:cs="Calibri"/>
          <w:noProof/>
          <w:sz w:val="22"/>
          <w:lang w:val="en-US"/>
        </w:rPr>
        <w:tab/>
        <w:t xml:space="preserve">Kaakeh Y, Phan H, DeSmet BD, et al. Enhanced photoemission spectroscopy for verification of high-risk i.v. medications. </w:t>
      </w:r>
      <w:r w:rsidRPr="00A5782E">
        <w:rPr>
          <w:rFonts w:ascii="Calibri" w:hAnsi="Calibri" w:cs="Calibri"/>
          <w:i/>
          <w:iCs/>
          <w:noProof/>
          <w:sz w:val="22"/>
          <w:lang w:val="en-US"/>
        </w:rPr>
        <w:t>Am J Heal Pharm</w:t>
      </w:r>
      <w:r w:rsidRPr="00A5782E">
        <w:rPr>
          <w:rFonts w:ascii="Calibri" w:hAnsi="Calibri" w:cs="Calibri"/>
          <w:noProof/>
          <w:sz w:val="22"/>
          <w:lang w:val="en-US"/>
        </w:rPr>
        <w:t>. 2008;65(1):49-54.</w:t>
      </w:r>
    </w:p>
    <w:p w14:paraId="311FE49C" w14:textId="77777777" w:rsidR="00907285" w:rsidRPr="00A5782E" w:rsidRDefault="00907285" w:rsidP="00907285">
      <w:pPr>
        <w:widowControl w:val="0"/>
        <w:autoSpaceDE w:val="0"/>
        <w:autoSpaceDN w:val="0"/>
        <w:adjustRightInd w:val="0"/>
        <w:spacing w:after="120" w:line="360" w:lineRule="auto"/>
        <w:ind w:left="640" w:hanging="640"/>
        <w:rPr>
          <w:rFonts w:ascii="Calibri" w:hAnsi="Calibri" w:cs="Calibri"/>
          <w:noProof/>
          <w:sz w:val="22"/>
          <w:lang w:val="en-US"/>
        </w:rPr>
      </w:pPr>
      <w:r w:rsidRPr="00A5782E">
        <w:rPr>
          <w:rFonts w:ascii="Calibri" w:hAnsi="Calibri" w:cs="Calibri"/>
          <w:noProof/>
          <w:sz w:val="22"/>
          <w:lang w:val="en-US"/>
        </w:rPr>
        <w:t xml:space="preserve">45. </w:t>
      </w:r>
      <w:r w:rsidRPr="00A5782E">
        <w:rPr>
          <w:rFonts w:ascii="Calibri" w:hAnsi="Calibri" w:cs="Calibri"/>
          <w:noProof/>
          <w:sz w:val="22"/>
          <w:lang w:val="en-US"/>
        </w:rPr>
        <w:tab/>
        <w:t xml:space="preserve">Williams CK, Maddox RR, Heape E, et al. Application of the IV medication harm index to assess the nature of harm averted by “smart” infusion safety systems. </w:t>
      </w:r>
      <w:r w:rsidRPr="00A5782E">
        <w:rPr>
          <w:rFonts w:ascii="Calibri" w:hAnsi="Calibri" w:cs="Calibri"/>
          <w:i/>
          <w:iCs/>
          <w:noProof/>
          <w:sz w:val="22"/>
          <w:lang w:val="en-US"/>
        </w:rPr>
        <w:t>J Patient Saf</w:t>
      </w:r>
      <w:r w:rsidRPr="00A5782E">
        <w:rPr>
          <w:rFonts w:ascii="Calibri" w:hAnsi="Calibri" w:cs="Calibri"/>
          <w:noProof/>
          <w:sz w:val="22"/>
          <w:lang w:val="en-US"/>
        </w:rPr>
        <w:t>. 2006;2(3):132-139.</w:t>
      </w:r>
    </w:p>
    <w:p w14:paraId="2F91FB68" w14:textId="77777777" w:rsidR="00907285" w:rsidRPr="00A5782E" w:rsidRDefault="00907285" w:rsidP="00907285">
      <w:pPr>
        <w:widowControl w:val="0"/>
        <w:autoSpaceDE w:val="0"/>
        <w:autoSpaceDN w:val="0"/>
        <w:adjustRightInd w:val="0"/>
        <w:spacing w:after="120" w:line="360" w:lineRule="auto"/>
        <w:ind w:left="640" w:hanging="640"/>
        <w:rPr>
          <w:rFonts w:ascii="Calibri" w:hAnsi="Calibri" w:cs="Calibri"/>
          <w:noProof/>
          <w:sz w:val="22"/>
          <w:lang w:val="en-US"/>
        </w:rPr>
      </w:pPr>
      <w:r w:rsidRPr="00A5782E">
        <w:rPr>
          <w:rFonts w:ascii="Calibri" w:hAnsi="Calibri" w:cs="Calibri"/>
          <w:noProof/>
          <w:sz w:val="22"/>
          <w:lang w:val="en-US"/>
        </w:rPr>
        <w:t xml:space="preserve">46. </w:t>
      </w:r>
      <w:r w:rsidRPr="00A5782E">
        <w:rPr>
          <w:rFonts w:ascii="Calibri" w:hAnsi="Calibri" w:cs="Calibri"/>
          <w:noProof/>
          <w:sz w:val="22"/>
          <w:lang w:val="en-US"/>
        </w:rPr>
        <w:tab/>
        <w:t xml:space="preserve">Larose G, Bailey B, Lebel D. Quality of orders for medication in the resuscitation room of a pediatric emergency department. </w:t>
      </w:r>
      <w:r w:rsidRPr="00A5782E">
        <w:rPr>
          <w:rFonts w:ascii="Calibri" w:hAnsi="Calibri" w:cs="Calibri"/>
          <w:i/>
          <w:iCs/>
          <w:noProof/>
          <w:sz w:val="22"/>
          <w:lang w:val="en-US"/>
        </w:rPr>
        <w:t>Pediatr Emerg Care</w:t>
      </w:r>
      <w:r w:rsidRPr="00A5782E">
        <w:rPr>
          <w:rFonts w:ascii="Calibri" w:hAnsi="Calibri" w:cs="Calibri"/>
          <w:noProof/>
          <w:sz w:val="22"/>
          <w:lang w:val="en-US"/>
        </w:rPr>
        <w:t>. 2008;24(9):609-614.</w:t>
      </w:r>
    </w:p>
    <w:p w14:paraId="0E668A3E" w14:textId="77777777" w:rsidR="00907285" w:rsidRPr="00A5782E" w:rsidRDefault="00907285" w:rsidP="00907285">
      <w:pPr>
        <w:widowControl w:val="0"/>
        <w:autoSpaceDE w:val="0"/>
        <w:autoSpaceDN w:val="0"/>
        <w:adjustRightInd w:val="0"/>
        <w:spacing w:after="120" w:line="360" w:lineRule="auto"/>
        <w:ind w:left="640" w:hanging="640"/>
        <w:rPr>
          <w:rFonts w:ascii="Calibri" w:hAnsi="Calibri" w:cs="Calibri"/>
          <w:noProof/>
          <w:sz w:val="22"/>
          <w:lang w:val="en-US"/>
        </w:rPr>
      </w:pPr>
      <w:r w:rsidRPr="00A5782E">
        <w:rPr>
          <w:rFonts w:ascii="Calibri" w:hAnsi="Calibri" w:cs="Calibri"/>
          <w:noProof/>
          <w:sz w:val="22"/>
          <w:lang w:val="en-US"/>
        </w:rPr>
        <w:t xml:space="preserve">47. </w:t>
      </w:r>
      <w:r w:rsidRPr="00A5782E">
        <w:rPr>
          <w:rFonts w:ascii="Calibri" w:hAnsi="Calibri" w:cs="Calibri"/>
          <w:noProof/>
          <w:sz w:val="22"/>
          <w:lang w:val="en-US"/>
        </w:rPr>
        <w:tab/>
        <w:t xml:space="preserve">Paul JE, Bertram B, Antoni K, et al. Impact of a comprehensive safety initiative on patient-controlled analgesia errors. </w:t>
      </w:r>
      <w:r w:rsidRPr="00A5782E">
        <w:rPr>
          <w:rFonts w:ascii="Calibri" w:hAnsi="Calibri" w:cs="Calibri"/>
          <w:i/>
          <w:iCs/>
          <w:noProof/>
          <w:sz w:val="22"/>
          <w:lang w:val="en-US"/>
        </w:rPr>
        <w:t>Anesthesiology</w:t>
      </w:r>
      <w:r w:rsidRPr="00A5782E">
        <w:rPr>
          <w:rFonts w:ascii="Calibri" w:hAnsi="Calibri" w:cs="Calibri"/>
          <w:noProof/>
          <w:sz w:val="22"/>
          <w:lang w:val="en-US"/>
        </w:rPr>
        <w:t>. 2010;113(6):1427-1432.</w:t>
      </w:r>
    </w:p>
    <w:p w14:paraId="0ED22E9D" w14:textId="77777777" w:rsidR="00907285" w:rsidRPr="00A5782E" w:rsidRDefault="00907285" w:rsidP="00907285">
      <w:pPr>
        <w:widowControl w:val="0"/>
        <w:autoSpaceDE w:val="0"/>
        <w:autoSpaceDN w:val="0"/>
        <w:adjustRightInd w:val="0"/>
        <w:spacing w:after="120" w:line="360" w:lineRule="auto"/>
        <w:ind w:left="640" w:hanging="640"/>
        <w:rPr>
          <w:rFonts w:ascii="Calibri" w:hAnsi="Calibri" w:cs="Calibri"/>
          <w:noProof/>
          <w:sz w:val="22"/>
          <w:lang w:val="en-US"/>
        </w:rPr>
      </w:pPr>
      <w:r w:rsidRPr="00A5782E">
        <w:rPr>
          <w:rFonts w:ascii="Calibri" w:hAnsi="Calibri" w:cs="Calibri"/>
          <w:noProof/>
          <w:sz w:val="22"/>
          <w:lang w:val="en-US"/>
        </w:rPr>
        <w:t xml:space="preserve">48. </w:t>
      </w:r>
      <w:r w:rsidRPr="00A5782E">
        <w:rPr>
          <w:rFonts w:ascii="Calibri" w:hAnsi="Calibri" w:cs="Calibri"/>
          <w:noProof/>
          <w:sz w:val="22"/>
          <w:lang w:val="en-US"/>
        </w:rPr>
        <w:tab/>
        <w:t xml:space="preserve">Prakash V, Koczmara C, Savage P, et al. Mitigating errors caused by interruptions during medication verification and administration: Interventions in a simulated ambulatory chemotherapy setting. </w:t>
      </w:r>
      <w:r w:rsidRPr="00A5782E">
        <w:rPr>
          <w:rFonts w:ascii="Calibri" w:hAnsi="Calibri" w:cs="Calibri"/>
          <w:i/>
          <w:iCs/>
          <w:noProof/>
          <w:sz w:val="22"/>
          <w:lang w:val="en-US"/>
        </w:rPr>
        <w:t>BMJ Qual Saf</w:t>
      </w:r>
      <w:r w:rsidRPr="00A5782E">
        <w:rPr>
          <w:rFonts w:ascii="Calibri" w:hAnsi="Calibri" w:cs="Calibri"/>
          <w:noProof/>
          <w:sz w:val="22"/>
          <w:lang w:val="en-US"/>
        </w:rPr>
        <w:t>. 2014;23(11):884-892.</w:t>
      </w:r>
    </w:p>
    <w:p w14:paraId="3052F874" w14:textId="77777777" w:rsidR="00907285" w:rsidRPr="00A5782E" w:rsidRDefault="00907285" w:rsidP="00907285">
      <w:pPr>
        <w:widowControl w:val="0"/>
        <w:autoSpaceDE w:val="0"/>
        <w:autoSpaceDN w:val="0"/>
        <w:adjustRightInd w:val="0"/>
        <w:spacing w:after="120" w:line="360" w:lineRule="auto"/>
        <w:ind w:left="640" w:hanging="640"/>
        <w:rPr>
          <w:rFonts w:ascii="Calibri" w:hAnsi="Calibri" w:cs="Calibri"/>
          <w:noProof/>
          <w:sz w:val="22"/>
          <w:lang w:val="en-US"/>
        </w:rPr>
      </w:pPr>
      <w:r w:rsidRPr="00A5782E">
        <w:rPr>
          <w:rFonts w:ascii="Calibri" w:hAnsi="Calibri" w:cs="Calibri"/>
          <w:noProof/>
          <w:sz w:val="22"/>
          <w:lang w:val="en-US"/>
        </w:rPr>
        <w:t xml:space="preserve">49. </w:t>
      </w:r>
      <w:r w:rsidRPr="00A5782E">
        <w:rPr>
          <w:rFonts w:ascii="Calibri" w:hAnsi="Calibri" w:cs="Calibri"/>
          <w:noProof/>
          <w:sz w:val="22"/>
          <w:lang w:val="en-US"/>
        </w:rPr>
        <w:tab/>
        <w:t xml:space="preserve">Trbovich PL, Pinkney S, Cafazzo JA, et al. The impact of traditional and smart pump infusion technology on nurse medication administration performance in a simulated inpatient unit. </w:t>
      </w:r>
      <w:r w:rsidRPr="00A5782E">
        <w:rPr>
          <w:rFonts w:ascii="Calibri" w:hAnsi="Calibri" w:cs="Calibri"/>
          <w:i/>
          <w:iCs/>
          <w:noProof/>
          <w:sz w:val="22"/>
          <w:lang w:val="en-US"/>
        </w:rPr>
        <w:t>Qual Saf Heal Care</w:t>
      </w:r>
      <w:r w:rsidRPr="00A5782E">
        <w:rPr>
          <w:rFonts w:ascii="Calibri" w:hAnsi="Calibri" w:cs="Calibri"/>
          <w:noProof/>
          <w:sz w:val="22"/>
          <w:lang w:val="en-US"/>
        </w:rPr>
        <w:t>. 2010;19(5):430-434.</w:t>
      </w:r>
    </w:p>
    <w:p w14:paraId="7A12558D" w14:textId="77777777" w:rsidR="00907285" w:rsidRPr="00A5782E" w:rsidRDefault="00907285" w:rsidP="00907285">
      <w:pPr>
        <w:widowControl w:val="0"/>
        <w:autoSpaceDE w:val="0"/>
        <w:autoSpaceDN w:val="0"/>
        <w:adjustRightInd w:val="0"/>
        <w:spacing w:after="120" w:line="360" w:lineRule="auto"/>
        <w:ind w:left="640" w:hanging="640"/>
        <w:rPr>
          <w:rFonts w:ascii="Calibri" w:hAnsi="Calibri" w:cs="Calibri"/>
          <w:noProof/>
          <w:sz w:val="22"/>
          <w:lang w:val="en-US"/>
        </w:rPr>
      </w:pPr>
      <w:r w:rsidRPr="00A5782E">
        <w:rPr>
          <w:rFonts w:ascii="Calibri" w:hAnsi="Calibri" w:cs="Calibri"/>
          <w:noProof/>
          <w:sz w:val="22"/>
          <w:lang w:val="en-US"/>
        </w:rPr>
        <w:t xml:space="preserve">50. </w:t>
      </w:r>
      <w:r w:rsidRPr="00A5782E">
        <w:rPr>
          <w:rFonts w:ascii="Calibri" w:hAnsi="Calibri" w:cs="Calibri"/>
          <w:noProof/>
          <w:sz w:val="22"/>
          <w:lang w:val="en-US"/>
        </w:rPr>
        <w:tab/>
        <w:t xml:space="preserve">White RE, Trbovich PL, Easty AC, et al. Checking it twice: An evaluation of checklists for detecting medication errors at the bedside using a chemotherapy model. </w:t>
      </w:r>
      <w:r w:rsidRPr="00A5782E">
        <w:rPr>
          <w:rFonts w:ascii="Calibri" w:hAnsi="Calibri" w:cs="Calibri"/>
          <w:i/>
          <w:iCs/>
          <w:noProof/>
          <w:sz w:val="22"/>
          <w:lang w:val="en-US"/>
        </w:rPr>
        <w:t>Qual Saf Heal Care</w:t>
      </w:r>
      <w:r w:rsidRPr="00A5782E">
        <w:rPr>
          <w:rFonts w:ascii="Calibri" w:hAnsi="Calibri" w:cs="Calibri"/>
          <w:noProof/>
          <w:sz w:val="22"/>
          <w:lang w:val="en-US"/>
        </w:rPr>
        <w:t>. 2010;19(6):562-567.</w:t>
      </w:r>
    </w:p>
    <w:p w14:paraId="2C68F324" w14:textId="77777777" w:rsidR="00907285" w:rsidRPr="00A5782E" w:rsidRDefault="00907285" w:rsidP="00907285">
      <w:pPr>
        <w:widowControl w:val="0"/>
        <w:autoSpaceDE w:val="0"/>
        <w:autoSpaceDN w:val="0"/>
        <w:adjustRightInd w:val="0"/>
        <w:spacing w:after="120" w:line="360" w:lineRule="auto"/>
        <w:ind w:left="640" w:hanging="640"/>
        <w:rPr>
          <w:rFonts w:ascii="Calibri" w:hAnsi="Calibri" w:cs="Calibri"/>
          <w:noProof/>
          <w:sz w:val="22"/>
          <w:lang w:val="en-US"/>
        </w:rPr>
      </w:pPr>
      <w:r w:rsidRPr="00A5782E">
        <w:rPr>
          <w:rFonts w:ascii="Calibri" w:hAnsi="Calibri" w:cs="Calibri"/>
          <w:noProof/>
          <w:sz w:val="22"/>
          <w:lang w:val="en-US"/>
        </w:rPr>
        <w:t xml:space="preserve">51. </w:t>
      </w:r>
      <w:r w:rsidRPr="00A5782E">
        <w:rPr>
          <w:rFonts w:ascii="Calibri" w:hAnsi="Calibri" w:cs="Calibri"/>
          <w:noProof/>
          <w:sz w:val="22"/>
          <w:lang w:val="en-US"/>
        </w:rPr>
        <w:tab/>
        <w:t xml:space="preserve">Dubrofsky L, Kerzner RS, Delaunay C, et al. Interdisciplinary Systems-Based Intervention to Improve IV Hydration during Parenteral Administration of Acyclovir. </w:t>
      </w:r>
      <w:r w:rsidRPr="00A5782E">
        <w:rPr>
          <w:rFonts w:ascii="Calibri" w:hAnsi="Calibri" w:cs="Calibri"/>
          <w:i/>
          <w:iCs/>
          <w:noProof/>
          <w:sz w:val="22"/>
          <w:lang w:val="en-US"/>
        </w:rPr>
        <w:t>Can J Hosp Pharm</w:t>
      </w:r>
      <w:r w:rsidRPr="00A5782E">
        <w:rPr>
          <w:rFonts w:ascii="Calibri" w:hAnsi="Calibri" w:cs="Calibri"/>
          <w:noProof/>
          <w:sz w:val="22"/>
          <w:lang w:val="en-US"/>
        </w:rPr>
        <w:t>. 2016;69(1):7-13.</w:t>
      </w:r>
    </w:p>
    <w:p w14:paraId="51447BBA" w14:textId="77777777" w:rsidR="00907285" w:rsidRPr="00A5782E" w:rsidRDefault="00907285" w:rsidP="00907285">
      <w:pPr>
        <w:widowControl w:val="0"/>
        <w:autoSpaceDE w:val="0"/>
        <w:autoSpaceDN w:val="0"/>
        <w:adjustRightInd w:val="0"/>
        <w:spacing w:after="120" w:line="360" w:lineRule="auto"/>
        <w:ind w:left="640" w:hanging="640"/>
        <w:rPr>
          <w:rFonts w:ascii="Calibri" w:hAnsi="Calibri" w:cs="Calibri"/>
          <w:noProof/>
          <w:sz w:val="22"/>
          <w:lang w:val="en-US"/>
        </w:rPr>
      </w:pPr>
      <w:r w:rsidRPr="00A5782E">
        <w:rPr>
          <w:rFonts w:ascii="Calibri" w:hAnsi="Calibri" w:cs="Calibri"/>
          <w:noProof/>
          <w:sz w:val="22"/>
          <w:lang w:val="en-US"/>
        </w:rPr>
        <w:t xml:space="preserve">52. </w:t>
      </w:r>
      <w:r w:rsidRPr="00A5782E">
        <w:rPr>
          <w:rFonts w:ascii="Calibri" w:hAnsi="Calibri" w:cs="Calibri"/>
          <w:noProof/>
          <w:sz w:val="22"/>
          <w:lang w:val="en-US"/>
        </w:rPr>
        <w:tab/>
        <w:t xml:space="preserve">Kaplan GG, Bates D, Mcdonald D, et al. Inappropriate use of intravenous pantoprazole: Extent of the problem and successful solutions. </w:t>
      </w:r>
      <w:r w:rsidRPr="00A5782E">
        <w:rPr>
          <w:rFonts w:ascii="Calibri" w:hAnsi="Calibri" w:cs="Calibri"/>
          <w:i/>
          <w:iCs/>
          <w:noProof/>
          <w:sz w:val="22"/>
          <w:lang w:val="en-US"/>
        </w:rPr>
        <w:t>Clin Gastroenterol Hepatol</w:t>
      </w:r>
      <w:r w:rsidRPr="00A5782E">
        <w:rPr>
          <w:rFonts w:ascii="Calibri" w:hAnsi="Calibri" w:cs="Calibri"/>
          <w:noProof/>
          <w:sz w:val="22"/>
          <w:lang w:val="en-US"/>
        </w:rPr>
        <w:t>. 2005;3(12):1207-1214.</w:t>
      </w:r>
    </w:p>
    <w:p w14:paraId="4B4B6BA2" w14:textId="77777777" w:rsidR="00907285" w:rsidRPr="00A5782E" w:rsidRDefault="00907285" w:rsidP="00907285">
      <w:pPr>
        <w:widowControl w:val="0"/>
        <w:autoSpaceDE w:val="0"/>
        <w:autoSpaceDN w:val="0"/>
        <w:adjustRightInd w:val="0"/>
        <w:spacing w:after="120" w:line="360" w:lineRule="auto"/>
        <w:ind w:left="640" w:hanging="640"/>
        <w:rPr>
          <w:rFonts w:ascii="Calibri" w:hAnsi="Calibri" w:cs="Calibri"/>
          <w:noProof/>
          <w:sz w:val="22"/>
          <w:lang w:val="en-US"/>
        </w:rPr>
      </w:pPr>
      <w:r w:rsidRPr="00A5782E">
        <w:rPr>
          <w:rFonts w:ascii="Calibri" w:hAnsi="Calibri" w:cs="Calibri"/>
          <w:noProof/>
          <w:sz w:val="22"/>
          <w:lang w:val="en-US"/>
        </w:rPr>
        <w:t xml:space="preserve">53. </w:t>
      </w:r>
      <w:r w:rsidRPr="00A5782E">
        <w:rPr>
          <w:rFonts w:ascii="Calibri" w:hAnsi="Calibri" w:cs="Calibri"/>
          <w:noProof/>
          <w:sz w:val="22"/>
          <w:lang w:val="en-US"/>
        </w:rPr>
        <w:tab/>
        <w:t xml:space="preserve">Guérin A, Tourel J, Delage E, et al. Accidents and Incidents Related to Intravenous Drug Administration: A Pre–Post Study Following Implementation of Smart Pumps in a Teaching Hospital. </w:t>
      </w:r>
      <w:r w:rsidRPr="00A5782E">
        <w:rPr>
          <w:rFonts w:ascii="Calibri" w:hAnsi="Calibri" w:cs="Calibri"/>
          <w:i/>
          <w:iCs/>
          <w:noProof/>
          <w:sz w:val="22"/>
          <w:lang w:val="en-US"/>
        </w:rPr>
        <w:t>Drug Saf</w:t>
      </w:r>
      <w:r w:rsidRPr="00A5782E">
        <w:rPr>
          <w:rFonts w:ascii="Calibri" w:hAnsi="Calibri" w:cs="Calibri"/>
          <w:noProof/>
          <w:sz w:val="22"/>
          <w:lang w:val="en-US"/>
        </w:rPr>
        <w:t>. 2015;38(8):729-736.</w:t>
      </w:r>
    </w:p>
    <w:p w14:paraId="276CF042" w14:textId="5E825388" w:rsidR="00907285" w:rsidRPr="00A5782E" w:rsidRDefault="00907285" w:rsidP="00907285">
      <w:pPr>
        <w:widowControl w:val="0"/>
        <w:autoSpaceDE w:val="0"/>
        <w:autoSpaceDN w:val="0"/>
        <w:adjustRightInd w:val="0"/>
        <w:spacing w:after="120" w:line="360" w:lineRule="auto"/>
        <w:ind w:left="640" w:hanging="640"/>
        <w:rPr>
          <w:rFonts w:ascii="Calibri" w:hAnsi="Calibri" w:cs="Calibri"/>
          <w:noProof/>
          <w:sz w:val="22"/>
          <w:lang w:val="en-US"/>
        </w:rPr>
      </w:pPr>
      <w:r w:rsidRPr="00A5782E">
        <w:rPr>
          <w:rFonts w:ascii="Calibri" w:hAnsi="Calibri" w:cs="Calibri"/>
          <w:noProof/>
          <w:sz w:val="22"/>
          <w:lang w:val="en-US"/>
        </w:rPr>
        <w:t xml:space="preserve">54. </w:t>
      </w:r>
      <w:r w:rsidRPr="00A5782E">
        <w:rPr>
          <w:rFonts w:ascii="Calibri" w:hAnsi="Calibri" w:cs="Calibri"/>
          <w:noProof/>
          <w:sz w:val="22"/>
          <w:lang w:val="en-US"/>
        </w:rPr>
        <w:tab/>
        <w:t xml:space="preserve">Deshpande GG, Torres  Jr. A, Buchanan DL, et al. Computerized pharmaceutical algorithm reduces medication administration errors during simulated resuscitations. </w:t>
      </w:r>
      <w:r w:rsidRPr="00A5782E">
        <w:rPr>
          <w:rFonts w:ascii="Calibri" w:hAnsi="Calibri" w:cs="Calibri"/>
          <w:i/>
          <w:iCs/>
          <w:noProof/>
          <w:sz w:val="22"/>
          <w:lang w:val="en-US"/>
        </w:rPr>
        <w:t>J Pediatr Pharmacol Ther</w:t>
      </w:r>
      <w:r w:rsidRPr="00A5782E">
        <w:rPr>
          <w:rFonts w:ascii="Calibri" w:hAnsi="Calibri" w:cs="Calibri"/>
          <w:noProof/>
          <w:sz w:val="22"/>
          <w:lang w:val="en-US"/>
        </w:rPr>
        <w:t xml:space="preserve">. 2010;15(4):274-281. </w:t>
      </w:r>
    </w:p>
    <w:p w14:paraId="1949D59E" w14:textId="77777777" w:rsidR="00907285" w:rsidRPr="00A5782E" w:rsidRDefault="00907285" w:rsidP="00907285">
      <w:pPr>
        <w:widowControl w:val="0"/>
        <w:autoSpaceDE w:val="0"/>
        <w:autoSpaceDN w:val="0"/>
        <w:adjustRightInd w:val="0"/>
        <w:spacing w:after="120" w:line="360" w:lineRule="auto"/>
        <w:ind w:left="640" w:hanging="640"/>
        <w:rPr>
          <w:rFonts w:ascii="Calibri" w:hAnsi="Calibri" w:cs="Calibri"/>
          <w:noProof/>
          <w:sz w:val="22"/>
          <w:lang w:val="en-US"/>
        </w:rPr>
      </w:pPr>
      <w:r w:rsidRPr="00A5782E">
        <w:rPr>
          <w:rFonts w:ascii="Calibri" w:hAnsi="Calibri" w:cs="Calibri"/>
          <w:noProof/>
          <w:sz w:val="22"/>
          <w:lang w:val="en-US"/>
        </w:rPr>
        <w:t xml:space="preserve">55. </w:t>
      </w:r>
      <w:r w:rsidRPr="00A5782E">
        <w:rPr>
          <w:rFonts w:ascii="Calibri" w:hAnsi="Calibri" w:cs="Calibri"/>
          <w:noProof/>
          <w:sz w:val="22"/>
          <w:lang w:val="en-US"/>
        </w:rPr>
        <w:tab/>
        <w:t xml:space="preserve">Bertsche T, Mayer Y, Stahl R, et al. Prevention of intravenous drug incompatibilities in an intensive care unit. </w:t>
      </w:r>
      <w:r w:rsidRPr="00A5782E">
        <w:rPr>
          <w:rFonts w:ascii="Calibri" w:hAnsi="Calibri" w:cs="Calibri"/>
          <w:i/>
          <w:iCs/>
          <w:noProof/>
          <w:sz w:val="22"/>
          <w:lang w:val="en-US"/>
        </w:rPr>
        <w:t>Am J Heal Pharm</w:t>
      </w:r>
      <w:r w:rsidRPr="00A5782E">
        <w:rPr>
          <w:rFonts w:ascii="Calibri" w:hAnsi="Calibri" w:cs="Calibri"/>
          <w:noProof/>
          <w:sz w:val="22"/>
          <w:lang w:val="en-US"/>
        </w:rPr>
        <w:t>. 2008;65(19):1834-1840.</w:t>
      </w:r>
    </w:p>
    <w:p w14:paraId="4094C65F" w14:textId="77777777" w:rsidR="00907285" w:rsidRPr="00A5782E" w:rsidRDefault="00907285" w:rsidP="00907285">
      <w:pPr>
        <w:widowControl w:val="0"/>
        <w:autoSpaceDE w:val="0"/>
        <w:autoSpaceDN w:val="0"/>
        <w:adjustRightInd w:val="0"/>
        <w:spacing w:after="120" w:line="360" w:lineRule="auto"/>
        <w:ind w:left="640" w:hanging="640"/>
        <w:rPr>
          <w:rFonts w:ascii="Calibri" w:hAnsi="Calibri" w:cs="Calibri"/>
          <w:noProof/>
          <w:sz w:val="22"/>
          <w:lang w:val="en-US"/>
        </w:rPr>
      </w:pPr>
      <w:r w:rsidRPr="00A5782E">
        <w:rPr>
          <w:rFonts w:ascii="Calibri" w:hAnsi="Calibri" w:cs="Calibri"/>
          <w:noProof/>
          <w:sz w:val="22"/>
          <w:lang w:val="en-US"/>
        </w:rPr>
        <w:t xml:space="preserve">56. </w:t>
      </w:r>
      <w:r w:rsidRPr="00A5782E">
        <w:rPr>
          <w:rFonts w:ascii="Calibri" w:hAnsi="Calibri" w:cs="Calibri"/>
          <w:noProof/>
          <w:sz w:val="22"/>
          <w:lang w:val="en-US"/>
        </w:rPr>
        <w:tab/>
        <w:t xml:space="preserve">Bertsche T, Veith C, Stahl A, et al. A purging procedure for pantoprazole and 4-lumen catheters to prevent IV drug incompatibilities. </w:t>
      </w:r>
      <w:r w:rsidRPr="00A5782E">
        <w:rPr>
          <w:rFonts w:ascii="Calibri" w:hAnsi="Calibri" w:cs="Calibri"/>
          <w:i/>
          <w:iCs/>
          <w:noProof/>
          <w:sz w:val="22"/>
          <w:lang w:val="en-US"/>
        </w:rPr>
        <w:t>Pharm World Sci</w:t>
      </w:r>
      <w:r w:rsidRPr="00A5782E">
        <w:rPr>
          <w:rFonts w:ascii="Calibri" w:hAnsi="Calibri" w:cs="Calibri"/>
          <w:noProof/>
          <w:sz w:val="22"/>
          <w:lang w:val="en-US"/>
        </w:rPr>
        <w:t>. 2010;32(5):663-669.</w:t>
      </w:r>
    </w:p>
    <w:p w14:paraId="268AF84A" w14:textId="77777777" w:rsidR="00907285" w:rsidRPr="00A5782E" w:rsidRDefault="00907285" w:rsidP="00907285">
      <w:pPr>
        <w:widowControl w:val="0"/>
        <w:autoSpaceDE w:val="0"/>
        <w:autoSpaceDN w:val="0"/>
        <w:adjustRightInd w:val="0"/>
        <w:spacing w:after="120" w:line="360" w:lineRule="auto"/>
        <w:ind w:left="640" w:hanging="640"/>
        <w:rPr>
          <w:rFonts w:ascii="Calibri" w:hAnsi="Calibri" w:cs="Calibri"/>
          <w:noProof/>
          <w:sz w:val="22"/>
          <w:lang w:val="en-US"/>
        </w:rPr>
      </w:pPr>
      <w:r w:rsidRPr="00A5782E">
        <w:rPr>
          <w:rFonts w:ascii="Calibri" w:hAnsi="Calibri" w:cs="Calibri"/>
          <w:noProof/>
          <w:sz w:val="22"/>
          <w:lang w:val="en-US"/>
        </w:rPr>
        <w:lastRenderedPageBreak/>
        <w:t xml:space="preserve">57. </w:t>
      </w:r>
      <w:r w:rsidRPr="00A5782E">
        <w:rPr>
          <w:rFonts w:ascii="Calibri" w:hAnsi="Calibri" w:cs="Calibri"/>
          <w:noProof/>
          <w:sz w:val="22"/>
          <w:lang w:val="en-US"/>
        </w:rPr>
        <w:tab/>
        <w:t xml:space="preserve">Dehmel C, Braune SA, Kreymann G, et al. Do centrally pre-prepared solutions achieve more reliable drug concentrations than solutions prepared on the ward? </w:t>
      </w:r>
      <w:r w:rsidRPr="00A5782E">
        <w:rPr>
          <w:rFonts w:ascii="Calibri" w:hAnsi="Calibri" w:cs="Calibri"/>
          <w:i/>
          <w:iCs/>
          <w:noProof/>
          <w:sz w:val="22"/>
          <w:lang w:val="en-US"/>
        </w:rPr>
        <w:t>Intensive Care Med</w:t>
      </w:r>
      <w:r w:rsidRPr="00A5782E">
        <w:rPr>
          <w:rFonts w:ascii="Calibri" w:hAnsi="Calibri" w:cs="Calibri"/>
          <w:noProof/>
          <w:sz w:val="22"/>
          <w:lang w:val="en-US"/>
        </w:rPr>
        <w:t>. 2011;37(8):1311-1316.</w:t>
      </w:r>
    </w:p>
    <w:p w14:paraId="3C63F730" w14:textId="77777777" w:rsidR="00907285" w:rsidRPr="00A5782E" w:rsidRDefault="00907285" w:rsidP="00907285">
      <w:pPr>
        <w:widowControl w:val="0"/>
        <w:autoSpaceDE w:val="0"/>
        <w:autoSpaceDN w:val="0"/>
        <w:adjustRightInd w:val="0"/>
        <w:spacing w:after="120" w:line="360" w:lineRule="auto"/>
        <w:ind w:left="640" w:hanging="640"/>
        <w:rPr>
          <w:rFonts w:ascii="Calibri" w:hAnsi="Calibri" w:cs="Calibri"/>
          <w:noProof/>
          <w:sz w:val="22"/>
          <w:lang w:val="en-US"/>
        </w:rPr>
      </w:pPr>
      <w:r w:rsidRPr="00A5782E">
        <w:rPr>
          <w:rFonts w:ascii="Calibri" w:hAnsi="Calibri" w:cs="Calibri"/>
          <w:noProof/>
          <w:sz w:val="22"/>
          <w:lang w:val="en-US"/>
        </w:rPr>
        <w:t xml:space="preserve">58. </w:t>
      </w:r>
      <w:r w:rsidRPr="00A5782E">
        <w:rPr>
          <w:rFonts w:ascii="Calibri" w:hAnsi="Calibri" w:cs="Calibri"/>
          <w:noProof/>
          <w:sz w:val="22"/>
          <w:lang w:val="en-US"/>
        </w:rPr>
        <w:tab/>
        <w:t xml:space="preserve">Kastrup M, Balzer F, Volk T, et al. Analysis of Event Logs from Syringe Pumps. A Retrospective Pilot Study to Assess Possible Effects of Syringe Pumps on Safety in a University Hospital Critical Care Unit in Germany. </w:t>
      </w:r>
      <w:r w:rsidRPr="00A5782E">
        <w:rPr>
          <w:rFonts w:ascii="Calibri" w:hAnsi="Calibri" w:cs="Calibri"/>
          <w:i/>
          <w:iCs/>
          <w:noProof/>
          <w:sz w:val="22"/>
          <w:lang w:val="en-US"/>
        </w:rPr>
        <w:t>Drug Saf</w:t>
      </w:r>
      <w:r w:rsidRPr="00A5782E">
        <w:rPr>
          <w:rFonts w:ascii="Calibri" w:hAnsi="Calibri" w:cs="Calibri"/>
          <w:noProof/>
          <w:sz w:val="22"/>
          <w:lang w:val="en-US"/>
        </w:rPr>
        <w:t>. 2012;35(7):563-574.</w:t>
      </w:r>
    </w:p>
    <w:p w14:paraId="620ED124" w14:textId="77777777" w:rsidR="00907285" w:rsidRPr="00A5782E" w:rsidRDefault="00907285" w:rsidP="00907285">
      <w:pPr>
        <w:widowControl w:val="0"/>
        <w:autoSpaceDE w:val="0"/>
        <w:autoSpaceDN w:val="0"/>
        <w:adjustRightInd w:val="0"/>
        <w:spacing w:after="120" w:line="360" w:lineRule="auto"/>
        <w:ind w:left="640" w:hanging="640"/>
        <w:rPr>
          <w:rFonts w:ascii="Calibri" w:hAnsi="Calibri" w:cs="Calibri"/>
          <w:noProof/>
          <w:sz w:val="22"/>
          <w:lang w:val="en-US"/>
        </w:rPr>
      </w:pPr>
      <w:r w:rsidRPr="00A5782E">
        <w:rPr>
          <w:rFonts w:ascii="Calibri" w:hAnsi="Calibri" w:cs="Calibri"/>
          <w:noProof/>
          <w:sz w:val="22"/>
          <w:lang w:val="en-US"/>
        </w:rPr>
        <w:t xml:space="preserve">59. </w:t>
      </w:r>
      <w:r w:rsidRPr="00A5782E">
        <w:rPr>
          <w:rFonts w:ascii="Calibri" w:hAnsi="Calibri" w:cs="Calibri"/>
          <w:noProof/>
          <w:sz w:val="22"/>
          <w:lang w:val="en-US"/>
        </w:rPr>
        <w:tab/>
        <w:t xml:space="preserve">Adapa RM, Mani V, Murray LJ, et al. Errors during the preparation of drug infusions: A randomized controlled trial. </w:t>
      </w:r>
      <w:r w:rsidRPr="00A5782E">
        <w:rPr>
          <w:rFonts w:ascii="Calibri" w:hAnsi="Calibri" w:cs="Calibri"/>
          <w:i/>
          <w:iCs/>
          <w:noProof/>
          <w:sz w:val="22"/>
          <w:lang w:val="en-US"/>
        </w:rPr>
        <w:t>Br J Anaesth</w:t>
      </w:r>
      <w:r w:rsidRPr="00A5782E">
        <w:rPr>
          <w:rFonts w:ascii="Calibri" w:hAnsi="Calibri" w:cs="Calibri"/>
          <w:noProof/>
          <w:sz w:val="22"/>
          <w:lang w:val="en-US"/>
        </w:rPr>
        <w:t>. 2012;109(5):729-734.</w:t>
      </w:r>
    </w:p>
    <w:p w14:paraId="6D7A30B6" w14:textId="0DC42705" w:rsidR="00907285" w:rsidRPr="00A5782E" w:rsidRDefault="00907285" w:rsidP="00907285">
      <w:pPr>
        <w:widowControl w:val="0"/>
        <w:autoSpaceDE w:val="0"/>
        <w:autoSpaceDN w:val="0"/>
        <w:adjustRightInd w:val="0"/>
        <w:spacing w:after="120" w:line="360" w:lineRule="auto"/>
        <w:ind w:left="640" w:hanging="640"/>
        <w:rPr>
          <w:rFonts w:ascii="Calibri" w:hAnsi="Calibri" w:cs="Calibri"/>
          <w:noProof/>
          <w:sz w:val="22"/>
          <w:lang w:val="en-US"/>
        </w:rPr>
      </w:pPr>
      <w:r w:rsidRPr="00A5782E">
        <w:rPr>
          <w:rFonts w:ascii="Calibri" w:hAnsi="Calibri" w:cs="Calibri"/>
          <w:noProof/>
          <w:sz w:val="22"/>
          <w:lang w:val="en-US"/>
        </w:rPr>
        <w:t xml:space="preserve">60. </w:t>
      </w:r>
      <w:r w:rsidRPr="00A5782E">
        <w:rPr>
          <w:rFonts w:ascii="Calibri" w:hAnsi="Calibri" w:cs="Calibri"/>
          <w:noProof/>
          <w:sz w:val="22"/>
          <w:lang w:val="en-US"/>
        </w:rPr>
        <w:tab/>
        <w:t xml:space="preserve">Manjaly JG, Reece-Smith AM, Sivaloganathan SS, et al. Improving dosing of gentamicin in the obese patient: a 3-cycle drug chart and case note audit. </w:t>
      </w:r>
      <w:r w:rsidRPr="00A5782E">
        <w:rPr>
          <w:rFonts w:ascii="Calibri" w:hAnsi="Calibri" w:cs="Calibri"/>
          <w:i/>
          <w:iCs/>
          <w:noProof/>
          <w:sz w:val="22"/>
          <w:lang w:val="en-US"/>
        </w:rPr>
        <w:t>JRSM Short Rep</w:t>
      </w:r>
      <w:r w:rsidRPr="00A5782E">
        <w:rPr>
          <w:rFonts w:ascii="Calibri" w:hAnsi="Calibri" w:cs="Calibri"/>
          <w:noProof/>
          <w:sz w:val="22"/>
          <w:lang w:val="en-US"/>
        </w:rPr>
        <w:t xml:space="preserve">. 2012;3(4):1-12. </w:t>
      </w:r>
    </w:p>
    <w:p w14:paraId="03AB9FC5" w14:textId="77777777" w:rsidR="00907285" w:rsidRPr="00A5782E" w:rsidRDefault="00907285" w:rsidP="00907285">
      <w:pPr>
        <w:widowControl w:val="0"/>
        <w:autoSpaceDE w:val="0"/>
        <w:autoSpaceDN w:val="0"/>
        <w:adjustRightInd w:val="0"/>
        <w:spacing w:after="120" w:line="360" w:lineRule="auto"/>
        <w:ind w:left="640" w:hanging="640"/>
        <w:rPr>
          <w:rFonts w:ascii="Calibri" w:hAnsi="Calibri" w:cs="Calibri"/>
          <w:noProof/>
          <w:sz w:val="22"/>
          <w:lang w:val="en-US"/>
        </w:rPr>
      </w:pPr>
      <w:r w:rsidRPr="00A5782E">
        <w:rPr>
          <w:rFonts w:ascii="Calibri" w:hAnsi="Calibri" w:cs="Calibri"/>
          <w:noProof/>
          <w:sz w:val="22"/>
          <w:lang w:val="en-US"/>
        </w:rPr>
        <w:t xml:space="preserve">61. </w:t>
      </w:r>
      <w:r w:rsidRPr="00A5782E">
        <w:rPr>
          <w:rFonts w:ascii="Calibri" w:hAnsi="Calibri" w:cs="Calibri"/>
          <w:noProof/>
          <w:sz w:val="22"/>
          <w:lang w:val="en-US"/>
        </w:rPr>
        <w:tab/>
        <w:t xml:space="preserve">Evley R, Russell J, Mathew D, et al. Confirming the drugs administered during anaesthesia: A feasibility study in the pilot National Health Service sites, UK. </w:t>
      </w:r>
      <w:r w:rsidRPr="00A5782E">
        <w:rPr>
          <w:rFonts w:ascii="Calibri" w:hAnsi="Calibri" w:cs="Calibri"/>
          <w:i/>
          <w:iCs/>
          <w:noProof/>
          <w:sz w:val="22"/>
          <w:lang w:val="en-US"/>
        </w:rPr>
        <w:t>Br J Anaesth</w:t>
      </w:r>
      <w:r w:rsidRPr="00A5782E">
        <w:rPr>
          <w:rFonts w:ascii="Calibri" w:hAnsi="Calibri" w:cs="Calibri"/>
          <w:noProof/>
          <w:sz w:val="22"/>
          <w:lang w:val="en-US"/>
        </w:rPr>
        <w:t>. 2010;105(3):289-296.</w:t>
      </w:r>
    </w:p>
    <w:p w14:paraId="6A1D0089" w14:textId="77777777" w:rsidR="00907285" w:rsidRPr="00A5782E" w:rsidRDefault="00907285" w:rsidP="00907285">
      <w:pPr>
        <w:widowControl w:val="0"/>
        <w:autoSpaceDE w:val="0"/>
        <w:autoSpaceDN w:val="0"/>
        <w:adjustRightInd w:val="0"/>
        <w:spacing w:after="120" w:line="360" w:lineRule="auto"/>
        <w:ind w:left="640" w:hanging="640"/>
        <w:rPr>
          <w:rFonts w:ascii="Calibri" w:hAnsi="Calibri" w:cs="Calibri"/>
          <w:noProof/>
          <w:sz w:val="22"/>
          <w:lang w:val="en-US"/>
        </w:rPr>
      </w:pPr>
      <w:r w:rsidRPr="00A5782E">
        <w:rPr>
          <w:rFonts w:ascii="Calibri" w:hAnsi="Calibri" w:cs="Calibri"/>
          <w:noProof/>
          <w:sz w:val="22"/>
          <w:lang w:val="en-US"/>
        </w:rPr>
        <w:t xml:space="preserve">62. </w:t>
      </w:r>
      <w:r w:rsidRPr="00A5782E">
        <w:rPr>
          <w:rFonts w:ascii="Calibri" w:hAnsi="Calibri" w:cs="Calibri"/>
          <w:noProof/>
          <w:sz w:val="22"/>
          <w:lang w:val="en-US"/>
        </w:rPr>
        <w:tab/>
        <w:t xml:space="preserve">Merry AF, Webster CS, Hannam J, et al. Multimodal system designed to reduce errors in recording and administration of drugs in anaesthesia: Prospective randomised clinical evaluation. </w:t>
      </w:r>
      <w:r w:rsidRPr="00A5782E">
        <w:rPr>
          <w:rFonts w:ascii="Calibri" w:hAnsi="Calibri" w:cs="Calibri"/>
          <w:i/>
          <w:iCs/>
          <w:noProof/>
          <w:sz w:val="22"/>
          <w:lang w:val="en-US"/>
        </w:rPr>
        <w:t>BMJ</w:t>
      </w:r>
      <w:r w:rsidRPr="00A5782E">
        <w:rPr>
          <w:rFonts w:ascii="Calibri" w:hAnsi="Calibri" w:cs="Calibri"/>
          <w:noProof/>
          <w:sz w:val="22"/>
          <w:lang w:val="en-US"/>
        </w:rPr>
        <w:t>. 2011;343(7826):1-14.</w:t>
      </w:r>
    </w:p>
    <w:p w14:paraId="75AA7BE8" w14:textId="77777777" w:rsidR="00907285" w:rsidRPr="00A5782E" w:rsidRDefault="00907285" w:rsidP="00907285">
      <w:pPr>
        <w:widowControl w:val="0"/>
        <w:autoSpaceDE w:val="0"/>
        <w:autoSpaceDN w:val="0"/>
        <w:adjustRightInd w:val="0"/>
        <w:spacing w:after="120" w:line="360" w:lineRule="auto"/>
        <w:ind w:left="640" w:hanging="640"/>
        <w:rPr>
          <w:rFonts w:ascii="Calibri" w:hAnsi="Calibri" w:cs="Calibri"/>
          <w:noProof/>
          <w:sz w:val="22"/>
          <w:lang w:val="en-US"/>
        </w:rPr>
      </w:pPr>
      <w:r w:rsidRPr="00A5782E">
        <w:rPr>
          <w:rFonts w:ascii="Calibri" w:hAnsi="Calibri" w:cs="Calibri"/>
          <w:noProof/>
          <w:sz w:val="22"/>
          <w:lang w:val="en-US"/>
        </w:rPr>
        <w:t xml:space="preserve">63. </w:t>
      </w:r>
      <w:r w:rsidRPr="00A5782E">
        <w:rPr>
          <w:rFonts w:ascii="Calibri" w:hAnsi="Calibri" w:cs="Calibri"/>
          <w:noProof/>
          <w:sz w:val="22"/>
          <w:lang w:val="en-US"/>
        </w:rPr>
        <w:tab/>
        <w:t xml:space="preserve">Webster CS, Larsson L, Frampton CM, et al. Clinical assessment of a new anaesthetic drug administration system: A prospective, controlled, longitudinal incident monitoring study: ORIGINAL ARTICLE. </w:t>
      </w:r>
      <w:r w:rsidRPr="00A5782E">
        <w:rPr>
          <w:rFonts w:ascii="Calibri" w:hAnsi="Calibri" w:cs="Calibri"/>
          <w:i/>
          <w:iCs/>
          <w:noProof/>
          <w:sz w:val="22"/>
          <w:lang w:val="en-US"/>
        </w:rPr>
        <w:t>Anaesthesia</w:t>
      </w:r>
      <w:r w:rsidRPr="00A5782E">
        <w:rPr>
          <w:rFonts w:ascii="Calibri" w:hAnsi="Calibri" w:cs="Calibri"/>
          <w:noProof/>
          <w:sz w:val="22"/>
          <w:lang w:val="en-US"/>
        </w:rPr>
        <w:t>. 2010;65(5):490-499.</w:t>
      </w:r>
    </w:p>
    <w:p w14:paraId="286061F4" w14:textId="0C1370F5" w:rsidR="00907285" w:rsidRPr="00A5782E" w:rsidRDefault="00907285" w:rsidP="00907285">
      <w:pPr>
        <w:widowControl w:val="0"/>
        <w:autoSpaceDE w:val="0"/>
        <w:autoSpaceDN w:val="0"/>
        <w:adjustRightInd w:val="0"/>
        <w:spacing w:after="120" w:line="360" w:lineRule="auto"/>
        <w:ind w:left="640" w:hanging="640"/>
        <w:rPr>
          <w:rFonts w:ascii="Calibri" w:hAnsi="Calibri" w:cs="Calibri"/>
          <w:noProof/>
          <w:sz w:val="22"/>
          <w:lang w:val="en-US"/>
        </w:rPr>
      </w:pPr>
      <w:r w:rsidRPr="00A5782E">
        <w:rPr>
          <w:rFonts w:ascii="Calibri" w:hAnsi="Calibri" w:cs="Calibri"/>
          <w:noProof/>
          <w:sz w:val="22"/>
          <w:lang w:val="en-US"/>
        </w:rPr>
        <w:t xml:space="preserve">64. </w:t>
      </w:r>
      <w:r w:rsidRPr="00A5782E">
        <w:rPr>
          <w:rFonts w:ascii="Calibri" w:hAnsi="Calibri" w:cs="Calibri"/>
          <w:noProof/>
          <w:sz w:val="22"/>
          <w:lang w:val="en-US"/>
        </w:rPr>
        <w:tab/>
        <w:t xml:space="preserve">Campino A, Santesteban E, Pascual P, et al. Strategies implementation to reduce medicine preparation error rate in neonatal intensive care units. </w:t>
      </w:r>
      <w:r w:rsidRPr="00A5782E">
        <w:rPr>
          <w:rFonts w:ascii="Calibri" w:hAnsi="Calibri" w:cs="Calibri"/>
          <w:i/>
          <w:iCs/>
          <w:noProof/>
          <w:sz w:val="22"/>
          <w:lang w:val="en-US"/>
        </w:rPr>
        <w:t>Eur J Pediatr</w:t>
      </w:r>
      <w:r w:rsidRPr="00A5782E">
        <w:rPr>
          <w:rFonts w:ascii="Calibri" w:hAnsi="Calibri" w:cs="Calibri"/>
          <w:noProof/>
          <w:sz w:val="22"/>
          <w:lang w:val="en-US"/>
        </w:rPr>
        <w:t xml:space="preserve">. 2016;175(6):755-765. </w:t>
      </w:r>
    </w:p>
    <w:p w14:paraId="149A8C0F" w14:textId="77777777" w:rsidR="00907285" w:rsidRPr="00A5782E" w:rsidRDefault="00907285" w:rsidP="00907285">
      <w:pPr>
        <w:widowControl w:val="0"/>
        <w:autoSpaceDE w:val="0"/>
        <w:autoSpaceDN w:val="0"/>
        <w:adjustRightInd w:val="0"/>
        <w:spacing w:after="120" w:line="360" w:lineRule="auto"/>
        <w:ind w:left="640" w:hanging="640"/>
        <w:rPr>
          <w:rFonts w:ascii="Calibri" w:hAnsi="Calibri" w:cs="Calibri"/>
          <w:noProof/>
          <w:sz w:val="22"/>
          <w:lang w:val="en-US"/>
        </w:rPr>
      </w:pPr>
      <w:r w:rsidRPr="00A5782E">
        <w:rPr>
          <w:rFonts w:ascii="Calibri" w:hAnsi="Calibri" w:cs="Calibri"/>
          <w:noProof/>
          <w:sz w:val="22"/>
          <w:lang w:val="en-US"/>
        </w:rPr>
        <w:t xml:space="preserve">65. </w:t>
      </w:r>
      <w:r w:rsidRPr="00A5782E">
        <w:rPr>
          <w:rFonts w:ascii="Calibri" w:hAnsi="Calibri" w:cs="Calibri"/>
          <w:noProof/>
          <w:sz w:val="22"/>
          <w:lang w:val="en-US"/>
        </w:rPr>
        <w:tab/>
        <w:t xml:space="preserve">Feleke R, Kalynych CJ, Lundblom B, et al. Color coded medication safety system reduces community pediatric emergency nursing medication errors. </w:t>
      </w:r>
      <w:r w:rsidRPr="00A5782E">
        <w:rPr>
          <w:rFonts w:ascii="Calibri" w:hAnsi="Calibri" w:cs="Calibri"/>
          <w:i/>
          <w:iCs/>
          <w:noProof/>
          <w:sz w:val="22"/>
          <w:lang w:val="en-US"/>
        </w:rPr>
        <w:t>J Patient Saf</w:t>
      </w:r>
      <w:r w:rsidRPr="00A5782E">
        <w:rPr>
          <w:rFonts w:ascii="Calibri" w:hAnsi="Calibri" w:cs="Calibri"/>
          <w:noProof/>
          <w:sz w:val="22"/>
          <w:lang w:val="en-US"/>
        </w:rPr>
        <w:t>. 2009;5(2):79-85.</w:t>
      </w:r>
    </w:p>
    <w:p w14:paraId="07FBDAB1" w14:textId="77777777" w:rsidR="00907285" w:rsidRPr="00A5782E" w:rsidRDefault="00907285" w:rsidP="00907285">
      <w:pPr>
        <w:widowControl w:val="0"/>
        <w:autoSpaceDE w:val="0"/>
        <w:autoSpaceDN w:val="0"/>
        <w:adjustRightInd w:val="0"/>
        <w:spacing w:after="120" w:line="360" w:lineRule="auto"/>
        <w:ind w:left="640" w:hanging="640"/>
        <w:rPr>
          <w:rFonts w:ascii="Calibri" w:hAnsi="Calibri" w:cs="Calibri"/>
          <w:noProof/>
          <w:sz w:val="22"/>
          <w:lang w:val="en-US"/>
        </w:rPr>
      </w:pPr>
      <w:r w:rsidRPr="00A5782E">
        <w:rPr>
          <w:rFonts w:ascii="Calibri" w:hAnsi="Calibri" w:cs="Calibri"/>
          <w:noProof/>
          <w:sz w:val="22"/>
          <w:lang w:val="en-US"/>
        </w:rPr>
        <w:t xml:space="preserve">66. </w:t>
      </w:r>
      <w:r w:rsidRPr="00A5782E">
        <w:rPr>
          <w:rFonts w:ascii="Calibri" w:hAnsi="Calibri" w:cs="Calibri"/>
          <w:noProof/>
          <w:sz w:val="22"/>
          <w:lang w:val="en-US"/>
        </w:rPr>
        <w:tab/>
        <w:t xml:space="preserve">Manrique-Rodríguez S, Sánchez-Galindo AC, López-Herce J, et al. Impact of implementing smart infusion pumps in a pediatric intensive care unit. </w:t>
      </w:r>
      <w:r w:rsidRPr="00A5782E">
        <w:rPr>
          <w:rFonts w:ascii="Calibri" w:hAnsi="Calibri" w:cs="Calibri"/>
          <w:i/>
          <w:iCs/>
          <w:noProof/>
          <w:sz w:val="22"/>
          <w:lang w:val="en-US"/>
        </w:rPr>
        <w:t>Am J Heal Pharm</w:t>
      </w:r>
      <w:r w:rsidRPr="00A5782E">
        <w:rPr>
          <w:rFonts w:ascii="Calibri" w:hAnsi="Calibri" w:cs="Calibri"/>
          <w:noProof/>
          <w:sz w:val="22"/>
          <w:lang w:val="en-US"/>
        </w:rPr>
        <w:t>. 2013;70(21):1897-1906.</w:t>
      </w:r>
    </w:p>
    <w:p w14:paraId="64017777" w14:textId="77777777" w:rsidR="00907285" w:rsidRPr="00A5782E" w:rsidRDefault="00907285" w:rsidP="00907285">
      <w:pPr>
        <w:widowControl w:val="0"/>
        <w:autoSpaceDE w:val="0"/>
        <w:autoSpaceDN w:val="0"/>
        <w:adjustRightInd w:val="0"/>
        <w:spacing w:after="120" w:line="360" w:lineRule="auto"/>
        <w:ind w:left="640" w:hanging="640"/>
        <w:rPr>
          <w:rFonts w:ascii="Calibri" w:hAnsi="Calibri" w:cs="Calibri"/>
          <w:noProof/>
          <w:sz w:val="22"/>
          <w:lang w:val="en-US"/>
        </w:rPr>
      </w:pPr>
      <w:r w:rsidRPr="00A5782E">
        <w:rPr>
          <w:rFonts w:ascii="Calibri" w:hAnsi="Calibri" w:cs="Calibri"/>
          <w:noProof/>
          <w:sz w:val="22"/>
          <w:lang w:val="en-US"/>
        </w:rPr>
        <w:t xml:space="preserve">67. </w:t>
      </w:r>
      <w:r w:rsidRPr="00A5782E">
        <w:rPr>
          <w:rFonts w:ascii="Calibri" w:hAnsi="Calibri" w:cs="Calibri"/>
          <w:noProof/>
          <w:sz w:val="22"/>
          <w:lang w:val="en-US"/>
        </w:rPr>
        <w:tab/>
        <w:t xml:space="preserve">Barras M, Moore D, Pocock D, et al. Reducing the risk of harm from intravenous potassium: A multi-factorial approach in the haematology setting. </w:t>
      </w:r>
      <w:r w:rsidRPr="00A5782E">
        <w:rPr>
          <w:rFonts w:ascii="Calibri" w:hAnsi="Calibri" w:cs="Calibri"/>
          <w:i/>
          <w:iCs/>
          <w:noProof/>
          <w:sz w:val="22"/>
          <w:lang w:val="en-US"/>
        </w:rPr>
        <w:t>J Oncol Pharm Pract</w:t>
      </w:r>
      <w:r w:rsidRPr="00A5782E">
        <w:rPr>
          <w:rFonts w:ascii="Calibri" w:hAnsi="Calibri" w:cs="Calibri"/>
          <w:noProof/>
          <w:sz w:val="22"/>
          <w:lang w:val="en-US"/>
        </w:rPr>
        <w:t>. 2014;20(5):323-331.</w:t>
      </w:r>
    </w:p>
    <w:p w14:paraId="2750EECB" w14:textId="58234C0C" w:rsidR="00907285" w:rsidRPr="00A5782E" w:rsidRDefault="00907285" w:rsidP="00907285">
      <w:pPr>
        <w:widowControl w:val="0"/>
        <w:autoSpaceDE w:val="0"/>
        <w:autoSpaceDN w:val="0"/>
        <w:adjustRightInd w:val="0"/>
        <w:spacing w:after="120" w:line="360" w:lineRule="auto"/>
        <w:ind w:left="640" w:hanging="640"/>
        <w:rPr>
          <w:rFonts w:ascii="Calibri" w:hAnsi="Calibri" w:cs="Calibri"/>
          <w:noProof/>
          <w:sz w:val="22"/>
          <w:lang w:val="en-US"/>
        </w:rPr>
      </w:pPr>
      <w:r w:rsidRPr="00A5782E">
        <w:rPr>
          <w:rFonts w:ascii="Calibri" w:hAnsi="Calibri" w:cs="Calibri"/>
          <w:noProof/>
          <w:sz w:val="22"/>
          <w:lang w:val="en-US"/>
        </w:rPr>
        <w:t xml:space="preserve">68. </w:t>
      </w:r>
      <w:r w:rsidRPr="00A5782E">
        <w:rPr>
          <w:rFonts w:ascii="Calibri" w:hAnsi="Calibri" w:cs="Calibri"/>
          <w:noProof/>
          <w:sz w:val="22"/>
          <w:lang w:val="en-US"/>
        </w:rPr>
        <w:tab/>
        <w:t xml:space="preserve">Chanes DC, Pedreira M da LG, De Gutiérrez MGR. Antineoplastic agents extravasation from peripheral intravenous line in children: A simple strategy for a safer nursing care. </w:t>
      </w:r>
      <w:r w:rsidRPr="00A5782E">
        <w:rPr>
          <w:rFonts w:ascii="Calibri" w:hAnsi="Calibri" w:cs="Calibri"/>
          <w:i/>
          <w:iCs/>
          <w:noProof/>
          <w:sz w:val="22"/>
          <w:lang w:val="en-US"/>
        </w:rPr>
        <w:t>Eur J Oncol Nurs</w:t>
      </w:r>
      <w:r w:rsidRPr="00A5782E">
        <w:rPr>
          <w:rFonts w:ascii="Calibri" w:hAnsi="Calibri" w:cs="Calibri"/>
          <w:noProof/>
          <w:sz w:val="22"/>
          <w:lang w:val="en-US"/>
        </w:rPr>
        <w:t xml:space="preserve">. 2012;16(1):17-25. </w:t>
      </w:r>
    </w:p>
    <w:p w14:paraId="66E59E10" w14:textId="77777777" w:rsidR="00907285" w:rsidRPr="0000770C" w:rsidRDefault="00907285" w:rsidP="00907285">
      <w:pPr>
        <w:widowControl w:val="0"/>
        <w:autoSpaceDE w:val="0"/>
        <w:autoSpaceDN w:val="0"/>
        <w:adjustRightInd w:val="0"/>
        <w:spacing w:after="120" w:line="360" w:lineRule="auto"/>
        <w:ind w:left="640" w:hanging="640"/>
        <w:rPr>
          <w:rFonts w:ascii="Calibri" w:hAnsi="Calibri" w:cs="Calibri"/>
          <w:noProof/>
          <w:sz w:val="22"/>
          <w:lang w:val="it-IT"/>
        </w:rPr>
      </w:pPr>
      <w:r w:rsidRPr="00A5782E">
        <w:rPr>
          <w:rFonts w:ascii="Calibri" w:hAnsi="Calibri" w:cs="Calibri"/>
          <w:noProof/>
          <w:sz w:val="22"/>
          <w:lang w:val="en-US"/>
        </w:rPr>
        <w:t xml:space="preserve">69. </w:t>
      </w:r>
      <w:r w:rsidRPr="00A5782E">
        <w:rPr>
          <w:rFonts w:ascii="Calibri" w:hAnsi="Calibri" w:cs="Calibri"/>
          <w:noProof/>
          <w:sz w:val="22"/>
          <w:lang w:val="en-US"/>
        </w:rPr>
        <w:tab/>
        <w:t xml:space="preserve">Cour M, Hernu R, Bénet T, et al. Benefits of smart pumps for automated changeovers of vasoactive drug infusion pumps: A quasi-experimental study. </w:t>
      </w:r>
      <w:r w:rsidRPr="0000770C">
        <w:rPr>
          <w:rFonts w:ascii="Calibri" w:hAnsi="Calibri" w:cs="Calibri"/>
          <w:i/>
          <w:iCs/>
          <w:noProof/>
          <w:sz w:val="22"/>
          <w:lang w:val="it-IT"/>
        </w:rPr>
        <w:t>Br J Anaesth</w:t>
      </w:r>
      <w:r w:rsidRPr="0000770C">
        <w:rPr>
          <w:rFonts w:ascii="Calibri" w:hAnsi="Calibri" w:cs="Calibri"/>
          <w:noProof/>
          <w:sz w:val="22"/>
          <w:lang w:val="it-IT"/>
        </w:rPr>
        <w:t>. 2013;111(5):818-824.</w:t>
      </w:r>
    </w:p>
    <w:p w14:paraId="11EDAE1F" w14:textId="77777777" w:rsidR="00907285" w:rsidRPr="00A5782E" w:rsidRDefault="00907285" w:rsidP="00907285">
      <w:pPr>
        <w:widowControl w:val="0"/>
        <w:autoSpaceDE w:val="0"/>
        <w:autoSpaceDN w:val="0"/>
        <w:adjustRightInd w:val="0"/>
        <w:spacing w:after="120" w:line="360" w:lineRule="auto"/>
        <w:ind w:left="640" w:hanging="640"/>
        <w:rPr>
          <w:rFonts w:ascii="Calibri" w:hAnsi="Calibri" w:cs="Calibri"/>
          <w:noProof/>
          <w:sz w:val="22"/>
          <w:lang w:val="en-US"/>
        </w:rPr>
      </w:pPr>
      <w:r w:rsidRPr="0000770C">
        <w:rPr>
          <w:rFonts w:ascii="Calibri" w:hAnsi="Calibri" w:cs="Calibri"/>
          <w:noProof/>
          <w:sz w:val="22"/>
          <w:lang w:val="it-IT"/>
        </w:rPr>
        <w:lastRenderedPageBreak/>
        <w:t xml:space="preserve">70. </w:t>
      </w:r>
      <w:r w:rsidRPr="0000770C">
        <w:rPr>
          <w:rFonts w:ascii="Calibri" w:hAnsi="Calibri" w:cs="Calibri"/>
          <w:noProof/>
          <w:sz w:val="22"/>
          <w:lang w:val="it-IT"/>
        </w:rPr>
        <w:tab/>
        <w:t xml:space="preserve">Vardi A, Efrati O, Levin I, et al. </w:t>
      </w:r>
      <w:r w:rsidRPr="00A5782E">
        <w:rPr>
          <w:rFonts w:ascii="Calibri" w:hAnsi="Calibri" w:cs="Calibri"/>
          <w:noProof/>
          <w:sz w:val="22"/>
          <w:lang w:val="en-US"/>
        </w:rPr>
        <w:t xml:space="preserve">Prevention of potential errors in resuscitation medications orders by means of a computerised physician order entry in paediatric critical care. </w:t>
      </w:r>
      <w:r w:rsidRPr="00A5782E">
        <w:rPr>
          <w:rFonts w:ascii="Calibri" w:hAnsi="Calibri" w:cs="Calibri"/>
          <w:i/>
          <w:iCs/>
          <w:noProof/>
          <w:sz w:val="22"/>
          <w:lang w:val="en-US"/>
        </w:rPr>
        <w:t>Resuscitation</w:t>
      </w:r>
      <w:r w:rsidRPr="00A5782E">
        <w:rPr>
          <w:rFonts w:ascii="Calibri" w:hAnsi="Calibri" w:cs="Calibri"/>
          <w:noProof/>
          <w:sz w:val="22"/>
          <w:lang w:val="en-US"/>
        </w:rPr>
        <w:t>. 2007;73(3):400-406.</w:t>
      </w:r>
    </w:p>
    <w:p w14:paraId="663D9AB9" w14:textId="77777777" w:rsidR="00907285" w:rsidRPr="00A5782E" w:rsidRDefault="00907285" w:rsidP="00907285">
      <w:pPr>
        <w:widowControl w:val="0"/>
        <w:autoSpaceDE w:val="0"/>
        <w:autoSpaceDN w:val="0"/>
        <w:adjustRightInd w:val="0"/>
        <w:spacing w:after="120" w:line="360" w:lineRule="auto"/>
        <w:ind w:left="640" w:hanging="640"/>
        <w:rPr>
          <w:rFonts w:ascii="Calibri" w:hAnsi="Calibri" w:cs="Calibri"/>
          <w:noProof/>
          <w:sz w:val="22"/>
          <w:lang w:val="en-US"/>
        </w:rPr>
      </w:pPr>
      <w:r w:rsidRPr="00A5782E">
        <w:rPr>
          <w:rFonts w:ascii="Calibri" w:hAnsi="Calibri" w:cs="Calibri"/>
          <w:noProof/>
          <w:sz w:val="22"/>
          <w:lang w:val="en-US"/>
        </w:rPr>
        <w:t xml:space="preserve">71. </w:t>
      </w:r>
      <w:r w:rsidRPr="00A5782E">
        <w:rPr>
          <w:rFonts w:ascii="Calibri" w:hAnsi="Calibri" w:cs="Calibri"/>
          <w:noProof/>
          <w:sz w:val="22"/>
          <w:lang w:val="en-US"/>
        </w:rPr>
        <w:tab/>
        <w:t xml:space="preserve">Cho J, Chung HS, Hong SH. Improving the safety of continuously infused fluids in the emergency department. </w:t>
      </w:r>
      <w:r w:rsidRPr="00A5782E">
        <w:rPr>
          <w:rFonts w:ascii="Calibri" w:hAnsi="Calibri" w:cs="Calibri"/>
          <w:i/>
          <w:iCs/>
          <w:noProof/>
          <w:sz w:val="22"/>
          <w:lang w:val="en-US"/>
        </w:rPr>
        <w:t>Int J Nurs Pract</w:t>
      </w:r>
      <w:r w:rsidRPr="00A5782E">
        <w:rPr>
          <w:rFonts w:ascii="Calibri" w:hAnsi="Calibri" w:cs="Calibri"/>
          <w:noProof/>
          <w:sz w:val="22"/>
          <w:lang w:val="en-US"/>
        </w:rPr>
        <w:t>. 2013;19(1):95-100.</w:t>
      </w:r>
    </w:p>
    <w:p w14:paraId="6465A5A3" w14:textId="28782A40" w:rsidR="00907285" w:rsidRPr="00A5782E" w:rsidRDefault="00907285" w:rsidP="00907285">
      <w:pPr>
        <w:widowControl w:val="0"/>
        <w:autoSpaceDE w:val="0"/>
        <w:autoSpaceDN w:val="0"/>
        <w:adjustRightInd w:val="0"/>
        <w:spacing w:after="120" w:line="360" w:lineRule="auto"/>
        <w:ind w:left="640" w:hanging="640"/>
        <w:rPr>
          <w:rFonts w:ascii="Calibri" w:hAnsi="Calibri" w:cs="Calibri"/>
          <w:noProof/>
          <w:sz w:val="22"/>
          <w:lang w:val="en-US"/>
        </w:rPr>
      </w:pPr>
      <w:r w:rsidRPr="00A5782E">
        <w:rPr>
          <w:rFonts w:ascii="Calibri" w:hAnsi="Calibri" w:cs="Calibri"/>
          <w:noProof/>
          <w:sz w:val="22"/>
          <w:lang w:val="en-US"/>
        </w:rPr>
        <w:t xml:space="preserve">72. </w:t>
      </w:r>
      <w:r w:rsidRPr="00A5782E">
        <w:rPr>
          <w:rFonts w:ascii="Calibri" w:hAnsi="Calibri" w:cs="Calibri"/>
          <w:noProof/>
          <w:sz w:val="22"/>
          <w:lang w:val="en-US"/>
        </w:rPr>
        <w:tab/>
        <w:t xml:space="preserve">Lee A, Faddoul B, Sowan A, et al. Computerisation of a paper-based intravenous insulin protocol reduces errors in a prospective crossover simulated tight glycaemic control study. </w:t>
      </w:r>
      <w:r w:rsidRPr="00A5782E">
        <w:rPr>
          <w:rFonts w:ascii="Calibri" w:hAnsi="Calibri" w:cs="Calibri"/>
          <w:i/>
          <w:iCs/>
          <w:noProof/>
          <w:sz w:val="22"/>
          <w:lang w:val="en-US"/>
        </w:rPr>
        <w:t>Intensive Crit Care Nurs</w:t>
      </w:r>
      <w:r w:rsidRPr="00A5782E">
        <w:rPr>
          <w:rFonts w:ascii="Calibri" w:hAnsi="Calibri" w:cs="Calibri"/>
          <w:noProof/>
          <w:sz w:val="22"/>
          <w:lang w:val="en-US"/>
        </w:rPr>
        <w:t xml:space="preserve">. 2010;26(3):161-168. </w:t>
      </w:r>
    </w:p>
    <w:p w14:paraId="2A9056C7" w14:textId="4331A1E9" w:rsidR="00907285" w:rsidRPr="00A5782E" w:rsidRDefault="00907285" w:rsidP="00907285">
      <w:pPr>
        <w:widowControl w:val="0"/>
        <w:autoSpaceDE w:val="0"/>
        <w:autoSpaceDN w:val="0"/>
        <w:adjustRightInd w:val="0"/>
        <w:spacing w:after="120" w:line="360" w:lineRule="auto"/>
        <w:ind w:left="640" w:hanging="640"/>
        <w:rPr>
          <w:rFonts w:ascii="Calibri" w:hAnsi="Calibri" w:cs="Calibri"/>
          <w:noProof/>
          <w:sz w:val="22"/>
          <w:lang w:val="en-US"/>
        </w:rPr>
      </w:pPr>
      <w:r w:rsidRPr="00A5782E">
        <w:rPr>
          <w:rFonts w:ascii="Calibri" w:hAnsi="Calibri" w:cs="Calibri"/>
          <w:noProof/>
          <w:sz w:val="22"/>
          <w:lang w:val="en-US"/>
        </w:rPr>
        <w:t xml:space="preserve">73. </w:t>
      </w:r>
      <w:r w:rsidRPr="00A5782E">
        <w:rPr>
          <w:rFonts w:ascii="Calibri" w:hAnsi="Calibri" w:cs="Calibri"/>
          <w:noProof/>
          <w:sz w:val="22"/>
          <w:lang w:val="en-US"/>
        </w:rPr>
        <w:tab/>
        <w:t xml:space="preserve">Moreira ME, Hernandez C, Stevens AD, et al. Color-coded prefilled medication syringes decrease time to delivery and dosing error in simulated emergency department pediatric resuscitations. </w:t>
      </w:r>
      <w:r w:rsidRPr="00A5782E">
        <w:rPr>
          <w:rFonts w:ascii="Calibri" w:hAnsi="Calibri" w:cs="Calibri"/>
          <w:i/>
          <w:iCs/>
          <w:noProof/>
          <w:sz w:val="22"/>
          <w:lang w:val="en-US"/>
        </w:rPr>
        <w:t>Ann Emerg Med</w:t>
      </w:r>
      <w:r w:rsidRPr="00A5782E">
        <w:rPr>
          <w:rFonts w:ascii="Calibri" w:hAnsi="Calibri" w:cs="Calibri"/>
          <w:noProof/>
          <w:sz w:val="22"/>
          <w:lang w:val="en-US"/>
        </w:rPr>
        <w:t xml:space="preserve">. 2015;66(2):97-106. </w:t>
      </w:r>
    </w:p>
    <w:p w14:paraId="7E5DCDBB" w14:textId="77777777" w:rsidR="00907285" w:rsidRPr="00A5782E" w:rsidRDefault="00907285" w:rsidP="00907285">
      <w:pPr>
        <w:widowControl w:val="0"/>
        <w:autoSpaceDE w:val="0"/>
        <w:autoSpaceDN w:val="0"/>
        <w:adjustRightInd w:val="0"/>
        <w:spacing w:after="120" w:line="360" w:lineRule="auto"/>
        <w:ind w:left="640" w:hanging="640"/>
        <w:rPr>
          <w:rFonts w:ascii="Calibri" w:hAnsi="Calibri" w:cs="Calibri"/>
          <w:noProof/>
          <w:sz w:val="22"/>
          <w:lang w:val="en-US"/>
        </w:rPr>
      </w:pPr>
      <w:r w:rsidRPr="00907285">
        <w:rPr>
          <w:rFonts w:ascii="Calibri" w:hAnsi="Calibri" w:cs="Calibri"/>
          <w:noProof/>
          <w:sz w:val="22"/>
        </w:rPr>
        <w:t xml:space="preserve">74. </w:t>
      </w:r>
      <w:r w:rsidRPr="00907285">
        <w:rPr>
          <w:rFonts w:ascii="Calibri" w:hAnsi="Calibri" w:cs="Calibri"/>
          <w:noProof/>
          <w:sz w:val="22"/>
        </w:rPr>
        <w:tab/>
        <w:t xml:space="preserve">Sowan AK, Vaidya VU, Soeken KL, et al. </w:t>
      </w:r>
      <w:r w:rsidRPr="00A5782E">
        <w:rPr>
          <w:rFonts w:ascii="Calibri" w:hAnsi="Calibri" w:cs="Calibri"/>
          <w:noProof/>
          <w:sz w:val="22"/>
          <w:lang w:val="en-US"/>
        </w:rPr>
        <w:t xml:space="preserve">Computerized Orders with Standardized Concentrations Decrease Dispensing Errors of Continuous Infusion Medications for Pediatrics. </w:t>
      </w:r>
      <w:r w:rsidRPr="00A5782E">
        <w:rPr>
          <w:rFonts w:ascii="Calibri" w:hAnsi="Calibri" w:cs="Calibri"/>
          <w:i/>
          <w:iCs/>
          <w:noProof/>
          <w:sz w:val="22"/>
          <w:lang w:val="en-US"/>
        </w:rPr>
        <w:t>J Pediatr Pharmacol Ther</w:t>
      </w:r>
      <w:r w:rsidRPr="00A5782E">
        <w:rPr>
          <w:rFonts w:ascii="Calibri" w:hAnsi="Calibri" w:cs="Calibri"/>
          <w:noProof/>
          <w:sz w:val="22"/>
          <w:lang w:val="en-US"/>
        </w:rPr>
        <w:t>. 2010;15(3):189-202.</w:t>
      </w:r>
    </w:p>
    <w:p w14:paraId="6FAA7D09" w14:textId="037D3FFB" w:rsidR="00907285" w:rsidRPr="00A5782E" w:rsidRDefault="00907285" w:rsidP="00907285">
      <w:pPr>
        <w:widowControl w:val="0"/>
        <w:autoSpaceDE w:val="0"/>
        <w:autoSpaceDN w:val="0"/>
        <w:adjustRightInd w:val="0"/>
        <w:spacing w:after="120" w:line="360" w:lineRule="auto"/>
        <w:ind w:left="640" w:hanging="640"/>
        <w:rPr>
          <w:rFonts w:ascii="Calibri" w:hAnsi="Calibri" w:cs="Calibri"/>
          <w:noProof/>
          <w:sz w:val="22"/>
          <w:lang w:val="en-US"/>
        </w:rPr>
      </w:pPr>
      <w:r w:rsidRPr="00A5782E">
        <w:rPr>
          <w:rFonts w:ascii="Calibri" w:hAnsi="Calibri" w:cs="Calibri"/>
          <w:noProof/>
          <w:sz w:val="22"/>
          <w:lang w:val="en-US"/>
        </w:rPr>
        <w:t xml:space="preserve">75. </w:t>
      </w:r>
      <w:r w:rsidRPr="00A5782E">
        <w:rPr>
          <w:rFonts w:ascii="Calibri" w:hAnsi="Calibri" w:cs="Calibri"/>
          <w:noProof/>
          <w:sz w:val="22"/>
          <w:lang w:val="en-US"/>
        </w:rPr>
        <w:tab/>
        <w:t xml:space="preserve">Sowan AK, Gaffoor MI, Soeken K, et al. Impact of Computerized Orders for Pediatric Continuous Drug Infusions on Detecting Infusion Pump Programming Errors: A Simulated Study. </w:t>
      </w:r>
      <w:r w:rsidRPr="00A5782E">
        <w:rPr>
          <w:rFonts w:ascii="Calibri" w:hAnsi="Calibri" w:cs="Calibri"/>
          <w:i/>
          <w:iCs/>
          <w:noProof/>
          <w:sz w:val="22"/>
          <w:lang w:val="en-US"/>
        </w:rPr>
        <w:t>J Pediatr Nurs</w:t>
      </w:r>
      <w:r w:rsidRPr="00A5782E">
        <w:rPr>
          <w:rFonts w:ascii="Calibri" w:hAnsi="Calibri" w:cs="Calibri"/>
          <w:noProof/>
          <w:sz w:val="22"/>
          <w:lang w:val="en-US"/>
        </w:rPr>
        <w:t xml:space="preserve">. 2010;25(2):108-118. </w:t>
      </w:r>
    </w:p>
    <w:p w14:paraId="7A8BB714" w14:textId="77777777" w:rsidR="00907285" w:rsidRPr="0000770C" w:rsidRDefault="00907285" w:rsidP="00907285">
      <w:pPr>
        <w:widowControl w:val="0"/>
        <w:autoSpaceDE w:val="0"/>
        <w:autoSpaceDN w:val="0"/>
        <w:adjustRightInd w:val="0"/>
        <w:spacing w:after="120" w:line="360" w:lineRule="auto"/>
        <w:ind w:left="640" w:hanging="640"/>
        <w:rPr>
          <w:rFonts w:ascii="Calibri" w:hAnsi="Calibri" w:cs="Calibri"/>
          <w:noProof/>
          <w:sz w:val="22"/>
          <w:lang w:val="it-IT"/>
        </w:rPr>
      </w:pPr>
      <w:r w:rsidRPr="00A5782E">
        <w:rPr>
          <w:rFonts w:ascii="Calibri" w:hAnsi="Calibri" w:cs="Calibri"/>
          <w:noProof/>
          <w:sz w:val="22"/>
          <w:lang w:val="en-US"/>
        </w:rPr>
        <w:t xml:space="preserve">76. </w:t>
      </w:r>
      <w:r w:rsidRPr="00A5782E">
        <w:rPr>
          <w:rFonts w:ascii="Calibri" w:hAnsi="Calibri" w:cs="Calibri"/>
          <w:noProof/>
          <w:sz w:val="22"/>
          <w:lang w:val="en-US"/>
        </w:rPr>
        <w:tab/>
        <w:t xml:space="preserve">Bailey AM, Stephan M, Weant KA, et al. Dosing of Appropriate Antibiotics and Time to Administration of First Doses in the Pediatric Emergency Department. </w:t>
      </w:r>
      <w:r w:rsidRPr="0000770C">
        <w:rPr>
          <w:rFonts w:ascii="Calibri" w:hAnsi="Calibri" w:cs="Calibri"/>
          <w:i/>
          <w:iCs/>
          <w:noProof/>
          <w:sz w:val="22"/>
          <w:lang w:val="it-IT"/>
        </w:rPr>
        <w:t>J Pediatr Pharmacol Ther</w:t>
      </w:r>
      <w:r w:rsidRPr="0000770C">
        <w:rPr>
          <w:rFonts w:ascii="Calibri" w:hAnsi="Calibri" w:cs="Calibri"/>
          <w:noProof/>
          <w:sz w:val="22"/>
          <w:lang w:val="it-IT"/>
        </w:rPr>
        <w:t>. 2015;20(4):309-315.</w:t>
      </w:r>
    </w:p>
    <w:p w14:paraId="5CFB815C" w14:textId="77777777" w:rsidR="00907285" w:rsidRPr="00A5782E" w:rsidRDefault="00907285" w:rsidP="00907285">
      <w:pPr>
        <w:widowControl w:val="0"/>
        <w:autoSpaceDE w:val="0"/>
        <w:autoSpaceDN w:val="0"/>
        <w:adjustRightInd w:val="0"/>
        <w:spacing w:after="120" w:line="360" w:lineRule="auto"/>
        <w:ind w:left="640" w:hanging="640"/>
        <w:rPr>
          <w:rFonts w:ascii="Calibri" w:hAnsi="Calibri" w:cs="Calibri"/>
          <w:noProof/>
          <w:sz w:val="22"/>
          <w:lang w:val="en-US"/>
        </w:rPr>
      </w:pPr>
      <w:r w:rsidRPr="0000770C">
        <w:rPr>
          <w:rFonts w:ascii="Calibri" w:hAnsi="Calibri" w:cs="Calibri"/>
          <w:noProof/>
          <w:sz w:val="22"/>
          <w:lang w:val="it-IT"/>
        </w:rPr>
        <w:t xml:space="preserve">77. </w:t>
      </w:r>
      <w:r w:rsidRPr="0000770C">
        <w:rPr>
          <w:rFonts w:ascii="Calibri" w:hAnsi="Calibri" w:cs="Calibri"/>
          <w:noProof/>
          <w:sz w:val="22"/>
          <w:lang w:val="it-IT"/>
        </w:rPr>
        <w:tab/>
        <w:t xml:space="preserve">Giuliano KK, Su WT, Degnan DD, et al. </w:t>
      </w:r>
      <w:r w:rsidRPr="00A5782E">
        <w:rPr>
          <w:rFonts w:ascii="Calibri" w:hAnsi="Calibri" w:cs="Calibri"/>
          <w:noProof/>
          <w:sz w:val="22"/>
          <w:lang w:val="en-US"/>
        </w:rPr>
        <w:t xml:space="preserve">Intravenous Smart Pump Drug Library Compliance: A Descriptive Study of 44 Hospitals. </w:t>
      </w:r>
      <w:r w:rsidRPr="00A5782E">
        <w:rPr>
          <w:rFonts w:ascii="Calibri" w:hAnsi="Calibri" w:cs="Calibri"/>
          <w:i/>
          <w:iCs/>
          <w:noProof/>
          <w:sz w:val="22"/>
          <w:lang w:val="en-US"/>
        </w:rPr>
        <w:t>J Patient Saf</w:t>
      </w:r>
      <w:r w:rsidRPr="00A5782E">
        <w:rPr>
          <w:rFonts w:ascii="Calibri" w:hAnsi="Calibri" w:cs="Calibri"/>
          <w:noProof/>
          <w:sz w:val="22"/>
          <w:lang w:val="en-US"/>
        </w:rPr>
        <w:t>. 2018;14(4):e76-e82.</w:t>
      </w:r>
    </w:p>
    <w:p w14:paraId="379E9372" w14:textId="77777777" w:rsidR="00907285" w:rsidRPr="00A5782E" w:rsidRDefault="00907285" w:rsidP="00907285">
      <w:pPr>
        <w:widowControl w:val="0"/>
        <w:autoSpaceDE w:val="0"/>
        <w:autoSpaceDN w:val="0"/>
        <w:adjustRightInd w:val="0"/>
        <w:spacing w:after="120" w:line="360" w:lineRule="auto"/>
        <w:ind w:left="640" w:hanging="640"/>
        <w:rPr>
          <w:rFonts w:ascii="Calibri" w:hAnsi="Calibri" w:cs="Calibri"/>
          <w:noProof/>
          <w:sz w:val="22"/>
          <w:lang w:val="en-US"/>
        </w:rPr>
      </w:pPr>
      <w:r w:rsidRPr="00A5782E">
        <w:rPr>
          <w:rFonts w:ascii="Calibri" w:hAnsi="Calibri" w:cs="Calibri"/>
          <w:noProof/>
          <w:sz w:val="22"/>
          <w:lang w:val="en-US"/>
        </w:rPr>
        <w:t xml:space="preserve">78. </w:t>
      </w:r>
      <w:r w:rsidRPr="00A5782E">
        <w:rPr>
          <w:rFonts w:ascii="Calibri" w:hAnsi="Calibri" w:cs="Calibri"/>
          <w:noProof/>
          <w:sz w:val="22"/>
          <w:lang w:val="en-US"/>
        </w:rPr>
        <w:tab/>
        <w:t xml:space="preserve">Wiseman ML, Poole S, Ahlin A, et al. Reducing intravenous infusion errors: an observational study of 16 866 patients over five years. </w:t>
      </w:r>
      <w:r w:rsidRPr="00A5782E">
        <w:rPr>
          <w:rFonts w:ascii="Calibri" w:hAnsi="Calibri" w:cs="Calibri"/>
          <w:i/>
          <w:iCs/>
          <w:noProof/>
          <w:sz w:val="22"/>
          <w:lang w:val="en-US"/>
        </w:rPr>
        <w:t>J Pharm Pract Res</w:t>
      </w:r>
      <w:r w:rsidRPr="00A5782E">
        <w:rPr>
          <w:rFonts w:ascii="Calibri" w:hAnsi="Calibri" w:cs="Calibri"/>
          <w:noProof/>
          <w:sz w:val="22"/>
          <w:lang w:val="en-US"/>
        </w:rPr>
        <w:t>. 2018;48(1):49-55.</w:t>
      </w:r>
    </w:p>
    <w:p w14:paraId="598B3AE7" w14:textId="77777777" w:rsidR="00907285" w:rsidRPr="00A5782E" w:rsidRDefault="00907285" w:rsidP="00907285">
      <w:pPr>
        <w:widowControl w:val="0"/>
        <w:autoSpaceDE w:val="0"/>
        <w:autoSpaceDN w:val="0"/>
        <w:adjustRightInd w:val="0"/>
        <w:spacing w:after="120" w:line="360" w:lineRule="auto"/>
        <w:ind w:left="640" w:hanging="640"/>
        <w:rPr>
          <w:rFonts w:ascii="Calibri" w:hAnsi="Calibri" w:cs="Calibri"/>
          <w:noProof/>
          <w:sz w:val="22"/>
          <w:lang w:val="en-US"/>
        </w:rPr>
      </w:pPr>
      <w:r w:rsidRPr="00A5782E">
        <w:rPr>
          <w:rFonts w:ascii="Calibri" w:hAnsi="Calibri" w:cs="Calibri"/>
          <w:noProof/>
          <w:sz w:val="22"/>
          <w:lang w:val="en-US"/>
        </w:rPr>
        <w:t xml:space="preserve">79. </w:t>
      </w:r>
      <w:r w:rsidRPr="00A5782E">
        <w:rPr>
          <w:rFonts w:ascii="Calibri" w:hAnsi="Calibri" w:cs="Calibri"/>
          <w:noProof/>
          <w:sz w:val="22"/>
          <w:lang w:val="en-US"/>
        </w:rPr>
        <w:tab/>
        <w:t xml:space="preserve">Aguado-Lorenzo V, Weeks K, Tunstell P, et al. Accuracy of the concentration of morphine infusions prepared for patients in a neonatal intensive care unit. </w:t>
      </w:r>
      <w:r w:rsidRPr="00A5782E">
        <w:rPr>
          <w:rFonts w:ascii="Calibri" w:hAnsi="Calibri" w:cs="Calibri"/>
          <w:i/>
          <w:iCs/>
          <w:noProof/>
          <w:sz w:val="22"/>
          <w:lang w:val="en-US"/>
        </w:rPr>
        <w:t>Arch Dis Child</w:t>
      </w:r>
      <w:r w:rsidRPr="00A5782E">
        <w:rPr>
          <w:rFonts w:ascii="Calibri" w:hAnsi="Calibri" w:cs="Calibri"/>
          <w:noProof/>
          <w:sz w:val="22"/>
          <w:lang w:val="en-US"/>
        </w:rPr>
        <w:t>. 2013;98(12):975-979.</w:t>
      </w:r>
    </w:p>
    <w:p w14:paraId="4D5F9C7D" w14:textId="77777777" w:rsidR="00907285" w:rsidRPr="00A5782E" w:rsidRDefault="00907285" w:rsidP="00907285">
      <w:pPr>
        <w:widowControl w:val="0"/>
        <w:autoSpaceDE w:val="0"/>
        <w:autoSpaceDN w:val="0"/>
        <w:adjustRightInd w:val="0"/>
        <w:spacing w:after="120" w:line="360" w:lineRule="auto"/>
        <w:ind w:left="640" w:hanging="640"/>
        <w:rPr>
          <w:rFonts w:ascii="Calibri" w:hAnsi="Calibri" w:cs="Calibri"/>
          <w:noProof/>
          <w:sz w:val="22"/>
          <w:lang w:val="en-US"/>
        </w:rPr>
      </w:pPr>
      <w:r w:rsidRPr="00A5782E">
        <w:rPr>
          <w:rFonts w:ascii="Calibri" w:hAnsi="Calibri" w:cs="Calibri"/>
          <w:noProof/>
          <w:sz w:val="22"/>
          <w:lang w:val="en-US"/>
        </w:rPr>
        <w:t xml:space="preserve">80. </w:t>
      </w:r>
      <w:r w:rsidRPr="00A5782E">
        <w:rPr>
          <w:rFonts w:ascii="Calibri" w:hAnsi="Calibri" w:cs="Calibri"/>
          <w:noProof/>
          <w:sz w:val="22"/>
          <w:lang w:val="en-US"/>
        </w:rPr>
        <w:tab/>
        <w:t xml:space="preserve">Campino A, Arranz C, Unceta M, et al. Medicine preparation errors in ten Spanish neonatal intensive care units. </w:t>
      </w:r>
      <w:r w:rsidRPr="00A5782E">
        <w:rPr>
          <w:rFonts w:ascii="Calibri" w:hAnsi="Calibri" w:cs="Calibri"/>
          <w:i/>
          <w:iCs/>
          <w:noProof/>
          <w:sz w:val="22"/>
          <w:lang w:val="en-US"/>
        </w:rPr>
        <w:t>Eur J Pediatr</w:t>
      </w:r>
      <w:r w:rsidRPr="00A5782E">
        <w:rPr>
          <w:rFonts w:ascii="Calibri" w:hAnsi="Calibri" w:cs="Calibri"/>
          <w:noProof/>
          <w:sz w:val="22"/>
          <w:lang w:val="en-US"/>
        </w:rPr>
        <w:t>. 2016;175(2):203-210.</w:t>
      </w:r>
    </w:p>
    <w:p w14:paraId="680348D1" w14:textId="77777777" w:rsidR="00907285" w:rsidRPr="00A5782E" w:rsidRDefault="00907285" w:rsidP="00907285">
      <w:pPr>
        <w:widowControl w:val="0"/>
        <w:autoSpaceDE w:val="0"/>
        <w:autoSpaceDN w:val="0"/>
        <w:adjustRightInd w:val="0"/>
        <w:spacing w:after="120" w:line="360" w:lineRule="auto"/>
        <w:ind w:left="640" w:hanging="640"/>
        <w:rPr>
          <w:rFonts w:ascii="Calibri" w:hAnsi="Calibri" w:cs="Calibri"/>
          <w:noProof/>
          <w:sz w:val="22"/>
          <w:lang w:val="en-US"/>
        </w:rPr>
      </w:pPr>
      <w:r w:rsidRPr="00A5782E">
        <w:rPr>
          <w:rFonts w:ascii="Calibri" w:hAnsi="Calibri" w:cs="Calibri"/>
          <w:noProof/>
          <w:sz w:val="22"/>
          <w:lang w:val="en-US"/>
        </w:rPr>
        <w:t xml:space="preserve">81. </w:t>
      </w:r>
      <w:r w:rsidRPr="00A5782E">
        <w:rPr>
          <w:rFonts w:ascii="Calibri" w:hAnsi="Calibri" w:cs="Calibri"/>
          <w:noProof/>
          <w:sz w:val="22"/>
          <w:lang w:val="en-US"/>
        </w:rPr>
        <w:tab/>
        <w:t xml:space="preserve">Härkänen M, Turunen H, Vehviläinen-Julkunen K. Differences Between Methods of Detecting Medication Errors: A Secondary Analysis of Medication Administration Errors Using Incident Reports, the Global Trigger Tool Method, and Observations. </w:t>
      </w:r>
      <w:r w:rsidRPr="00A5782E">
        <w:rPr>
          <w:rFonts w:ascii="Calibri" w:hAnsi="Calibri" w:cs="Calibri"/>
          <w:i/>
          <w:iCs/>
          <w:noProof/>
          <w:sz w:val="22"/>
          <w:lang w:val="en-US"/>
        </w:rPr>
        <w:t>J Patient Saf</w:t>
      </w:r>
      <w:r w:rsidRPr="00A5782E">
        <w:rPr>
          <w:rFonts w:ascii="Calibri" w:hAnsi="Calibri" w:cs="Calibri"/>
          <w:noProof/>
          <w:sz w:val="22"/>
          <w:lang w:val="en-US"/>
        </w:rPr>
        <w:t>. 2016;00(00):1-9.</w:t>
      </w:r>
    </w:p>
    <w:p w14:paraId="669E195D" w14:textId="610D58DC" w:rsidR="00D55E24" w:rsidRDefault="00411257" w:rsidP="00907285">
      <w:pPr>
        <w:widowControl w:val="0"/>
        <w:autoSpaceDE w:val="0"/>
        <w:autoSpaceDN w:val="0"/>
        <w:adjustRightInd w:val="0"/>
        <w:spacing w:after="120" w:line="360" w:lineRule="auto"/>
        <w:ind w:left="640" w:hanging="640"/>
        <w:rPr>
          <w:rFonts w:asciiTheme="minorHAnsi" w:hAnsiTheme="minorHAnsi" w:cstheme="minorHAnsi"/>
          <w:b/>
          <w:sz w:val="22"/>
          <w:szCs w:val="22"/>
          <w:lang w:val="en-US"/>
        </w:rPr>
      </w:pPr>
      <w:r>
        <w:rPr>
          <w:rFonts w:asciiTheme="minorHAnsi" w:hAnsiTheme="minorHAnsi" w:cstheme="minorHAnsi"/>
          <w:b/>
          <w:sz w:val="22"/>
          <w:szCs w:val="22"/>
          <w:lang w:val="en-US"/>
        </w:rPr>
        <w:lastRenderedPageBreak/>
        <w:fldChar w:fldCharType="end"/>
      </w:r>
    </w:p>
    <w:p w14:paraId="697CBCBC" w14:textId="77777777" w:rsidR="00ED3B10" w:rsidRDefault="00ED3B10">
      <w:pPr>
        <w:rPr>
          <w:rFonts w:asciiTheme="minorHAnsi" w:hAnsiTheme="minorHAnsi" w:cstheme="minorHAnsi"/>
          <w:b/>
          <w:sz w:val="22"/>
          <w:szCs w:val="22"/>
          <w:lang w:val="en-US"/>
        </w:rPr>
      </w:pPr>
      <w:r>
        <w:rPr>
          <w:rFonts w:asciiTheme="minorHAnsi" w:hAnsiTheme="minorHAnsi" w:cstheme="minorHAnsi"/>
          <w:b/>
          <w:sz w:val="22"/>
          <w:szCs w:val="22"/>
          <w:lang w:val="en-US"/>
        </w:rPr>
        <w:br w:type="page"/>
      </w:r>
    </w:p>
    <w:p w14:paraId="31A41B5E" w14:textId="4A19FF0C" w:rsidR="00ED3B10" w:rsidRDefault="00ED3B10" w:rsidP="00E97CD8">
      <w:pPr>
        <w:widowControl w:val="0"/>
        <w:autoSpaceDE w:val="0"/>
        <w:autoSpaceDN w:val="0"/>
        <w:adjustRightInd w:val="0"/>
        <w:spacing w:after="240"/>
        <w:ind w:left="640" w:hanging="640"/>
        <w:rPr>
          <w:rFonts w:asciiTheme="minorHAnsi" w:hAnsiTheme="minorHAnsi" w:cstheme="minorHAnsi"/>
          <w:sz w:val="22"/>
          <w:szCs w:val="22"/>
          <w:lang w:val="en-US"/>
        </w:rPr>
      </w:pPr>
      <w:r w:rsidRPr="00ED3B10">
        <w:rPr>
          <w:rFonts w:asciiTheme="minorHAnsi" w:hAnsiTheme="minorHAnsi" w:cstheme="minorHAnsi"/>
          <w:sz w:val="22"/>
          <w:szCs w:val="22"/>
          <w:lang w:val="en-US"/>
        </w:rPr>
        <w:lastRenderedPageBreak/>
        <w:t xml:space="preserve">Figure 1. </w:t>
      </w:r>
      <w:r w:rsidR="008E67C1" w:rsidRPr="008E67C1">
        <w:rPr>
          <w:rFonts w:asciiTheme="minorHAnsi" w:hAnsiTheme="minorHAnsi" w:cstheme="minorHAnsi"/>
          <w:sz w:val="22"/>
          <w:szCs w:val="22"/>
          <w:lang w:val="en-US"/>
        </w:rPr>
        <w:t>Flowchart of study.</w:t>
      </w:r>
    </w:p>
    <w:p w14:paraId="10F870C4" w14:textId="6717F369" w:rsidR="00E97CD8" w:rsidRDefault="00E97CD8" w:rsidP="00E97CD8">
      <w:pPr>
        <w:widowControl w:val="0"/>
        <w:autoSpaceDE w:val="0"/>
        <w:autoSpaceDN w:val="0"/>
        <w:adjustRightInd w:val="0"/>
        <w:spacing w:after="240"/>
        <w:rPr>
          <w:rFonts w:asciiTheme="minorHAnsi" w:hAnsiTheme="minorHAnsi" w:cstheme="minorHAnsi"/>
          <w:sz w:val="22"/>
          <w:szCs w:val="22"/>
          <w:lang w:val="en-US"/>
        </w:rPr>
      </w:pPr>
      <w:r>
        <w:rPr>
          <w:rFonts w:asciiTheme="minorHAnsi" w:hAnsiTheme="minorHAnsi" w:cstheme="minorHAnsi"/>
          <w:sz w:val="22"/>
          <w:szCs w:val="22"/>
          <w:lang w:val="en-US"/>
        </w:rPr>
        <w:t xml:space="preserve">Figure 2. </w:t>
      </w:r>
      <w:r w:rsidRPr="00E97CD8">
        <w:rPr>
          <w:rFonts w:asciiTheme="minorHAnsi" w:hAnsiTheme="minorHAnsi" w:cstheme="minorHAnsi"/>
          <w:sz w:val="22"/>
          <w:szCs w:val="22"/>
          <w:lang w:val="en-US"/>
        </w:rPr>
        <w:t xml:space="preserve">Systemic defenses related to closed loop medication management explored in the included studies </w:t>
      </w:r>
      <w:r w:rsidR="009A6771">
        <w:rPr>
          <w:rFonts w:asciiTheme="minorHAnsi" w:hAnsiTheme="minorHAnsi" w:cstheme="minorHAnsi"/>
          <w:sz w:val="22"/>
          <w:szCs w:val="22"/>
          <w:lang w:val="en-US"/>
        </w:rPr>
        <w:t xml:space="preserve">(n=46) </w:t>
      </w:r>
      <w:r w:rsidRPr="00E97CD8">
        <w:rPr>
          <w:rFonts w:asciiTheme="minorHAnsi" w:hAnsiTheme="minorHAnsi" w:cstheme="minorHAnsi"/>
          <w:sz w:val="22"/>
          <w:szCs w:val="22"/>
          <w:lang w:val="en-US"/>
        </w:rPr>
        <w:t xml:space="preserve">(modified </w:t>
      </w:r>
      <w:r w:rsidRPr="00E97CD8">
        <w:rPr>
          <w:rFonts w:asciiTheme="minorHAnsi" w:hAnsiTheme="minorHAnsi" w:cstheme="minorHAnsi"/>
          <w:sz w:val="22"/>
          <w:szCs w:val="22"/>
          <w:vertAlign w:val="superscript"/>
          <w:lang w:val="en-US"/>
        </w:rPr>
        <w:t>13–16,20</w:t>
      </w:r>
      <w:r w:rsidRPr="00E97CD8">
        <w:rPr>
          <w:rFonts w:asciiTheme="minorHAnsi" w:hAnsiTheme="minorHAnsi" w:cstheme="minorHAnsi"/>
          <w:sz w:val="22"/>
          <w:szCs w:val="22"/>
          <w:lang w:val="en-US"/>
        </w:rPr>
        <w:t xml:space="preserve">). </w:t>
      </w:r>
    </w:p>
    <w:p w14:paraId="30A4AAFC" w14:textId="45E583A7" w:rsidR="00B9370A" w:rsidRDefault="00B9370A" w:rsidP="00E97CD8">
      <w:pPr>
        <w:widowControl w:val="0"/>
        <w:autoSpaceDE w:val="0"/>
        <w:autoSpaceDN w:val="0"/>
        <w:adjustRightInd w:val="0"/>
        <w:spacing w:after="240"/>
        <w:rPr>
          <w:rFonts w:asciiTheme="minorHAnsi" w:eastAsia="FldgbfAdvTT86d47313" w:hAnsiTheme="minorHAnsi" w:cstheme="minorHAnsi"/>
          <w:sz w:val="22"/>
          <w:szCs w:val="22"/>
          <w:lang w:val="en-US"/>
        </w:rPr>
      </w:pPr>
      <w:r w:rsidRPr="00AA0E42">
        <w:rPr>
          <w:rFonts w:asciiTheme="minorHAnsi" w:eastAsia="FldgbfAdvTT86d47313" w:hAnsiTheme="minorHAnsi" w:cstheme="minorHAnsi"/>
          <w:sz w:val="22"/>
          <w:szCs w:val="22"/>
          <w:lang w:val="en-US"/>
        </w:rPr>
        <w:t xml:space="preserve">Table 1. Search strategy for </w:t>
      </w:r>
      <w:r w:rsidRPr="00AA0E42">
        <w:rPr>
          <w:rFonts w:asciiTheme="minorHAnsi" w:hAnsiTheme="minorHAnsi" w:cstheme="minorHAnsi"/>
          <w:color w:val="000000"/>
          <w:sz w:val="22"/>
          <w:szCs w:val="22"/>
          <w:lang w:val="en-US"/>
        </w:rPr>
        <w:t>MEDLINE (Ovid)</w:t>
      </w:r>
      <w:r w:rsidRPr="00AA0E42">
        <w:rPr>
          <w:rFonts w:asciiTheme="minorHAnsi" w:eastAsia="FldgbfAdvTT86d47313" w:hAnsiTheme="minorHAnsi" w:cstheme="minorHAnsi"/>
          <w:sz w:val="22"/>
          <w:szCs w:val="22"/>
          <w:lang w:val="en-US"/>
        </w:rPr>
        <w:t>.</w:t>
      </w:r>
    </w:p>
    <w:p w14:paraId="43370433" w14:textId="60B66D2A" w:rsidR="00B9370A" w:rsidRDefault="00B9370A" w:rsidP="00E97CD8">
      <w:pPr>
        <w:widowControl w:val="0"/>
        <w:autoSpaceDE w:val="0"/>
        <w:autoSpaceDN w:val="0"/>
        <w:adjustRightInd w:val="0"/>
        <w:spacing w:after="240"/>
        <w:rPr>
          <w:rFonts w:asciiTheme="minorHAnsi" w:eastAsia="FldgbfAdvTT86d47313" w:hAnsiTheme="minorHAnsi" w:cstheme="minorHAnsi"/>
          <w:sz w:val="22"/>
          <w:szCs w:val="22"/>
          <w:lang w:val="en-US"/>
        </w:rPr>
      </w:pPr>
      <w:r>
        <w:rPr>
          <w:rFonts w:asciiTheme="minorHAnsi" w:eastAsia="FldgbfAdvTT86d47313" w:hAnsiTheme="minorHAnsi" w:cstheme="minorHAnsi"/>
          <w:sz w:val="22"/>
          <w:szCs w:val="22"/>
          <w:lang w:val="en-US"/>
        </w:rPr>
        <w:t xml:space="preserve">Table 2. </w:t>
      </w:r>
      <w:r w:rsidR="00E97CD8" w:rsidRPr="00E97CD8">
        <w:rPr>
          <w:rFonts w:asciiTheme="minorHAnsi" w:eastAsia="FldgbfAdvTT86d47313" w:hAnsiTheme="minorHAnsi" w:cstheme="minorHAnsi"/>
          <w:sz w:val="22"/>
          <w:szCs w:val="22"/>
          <w:lang w:val="en-US"/>
        </w:rPr>
        <w:t>Synthesis of the primary measures used in the included studies (n=46).</w:t>
      </w:r>
    </w:p>
    <w:p w14:paraId="6413B5FF" w14:textId="121983FE" w:rsidR="00E97CD8" w:rsidRPr="00E97CD8" w:rsidRDefault="00E97CD8" w:rsidP="00E97CD8">
      <w:pPr>
        <w:spacing w:after="240"/>
        <w:rPr>
          <w:rFonts w:asciiTheme="minorHAnsi" w:hAnsiTheme="minorHAnsi" w:cstheme="minorBidi"/>
          <w:color w:val="FF0000"/>
          <w:sz w:val="22"/>
          <w:szCs w:val="22"/>
          <w:lang w:val="en-US"/>
        </w:rPr>
      </w:pPr>
      <w:r w:rsidRPr="00AA0E42">
        <w:rPr>
          <w:rFonts w:asciiTheme="minorHAnsi" w:hAnsiTheme="minorHAnsi" w:cstheme="minorBidi"/>
          <w:sz w:val="22"/>
          <w:szCs w:val="22"/>
          <w:lang w:val="en-US"/>
        </w:rPr>
        <w:t>Table 3. S</w:t>
      </w:r>
      <w:r w:rsidRPr="00AA0E42">
        <w:rPr>
          <w:rFonts w:asciiTheme="minorHAnsi" w:hAnsiTheme="minorHAnsi" w:cstheme="minorHAnsi"/>
          <w:color w:val="000000"/>
          <w:sz w:val="22"/>
          <w:szCs w:val="22"/>
          <w:lang w:val="en-US"/>
        </w:rPr>
        <w:t xml:space="preserve">ystemic </w:t>
      </w:r>
      <w:r>
        <w:rPr>
          <w:rFonts w:asciiTheme="minorHAnsi" w:hAnsiTheme="minorHAnsi" w:cstheme="minorHAnsi"/>
          <w:color w:val="000000"/>
          <w:sz w:val="22"/>
          <w:szCs w:val="22"/>
          <w:lang w:val="en-US"/>
        </w:rPr>
        <w:t>defense</w:t>
      </w:r>
      <w:r w:rsidRPr="00AA0E42">
        <w:rPr>
          <w:rFonts w:asciiTheme="minorHAnsi" w:hAnsiTheme="minorHAnsi" w:cstheme="minorHAnsi"/>
          <w:color w:val="000000"/>
          <w:sz w:val="22"/>
          <w:szCs w:val="22"/>
          <w:lang w:val="en-US"/>
        </w:rPr>
        <w:t>s,</w:t>
      </w:r>
      <w:r>
        <w:rPr>
          <w:rFonts w:asciiTheme="minorHAnsi" w:hAnsiTheme="minorHAnsi" w:cstheme="minorHAnsi"/>
          <w:color w:val="000000"/>
          <w:sz w:val="22"/>
          <w:szCs w:val="22"/>
          <w:lang w:val="en-US"/>
        </w:rPr>
        <w:t xml:space="preserve"> evidence quality (L=low, M=moderate,</w:t>
      </w:r>
      <w:r w:rsidRPr="00AA0E42">
        <w:rPr>
          <w:rFonts w:asciiTheme="minorHAnsi" w:hAnsiTheme="minorHAnsi" w:cstheme="minorHAnsi"/>
          <w:color w:val="000000"/>
          <w:sz w:val="22"/>
          <w:szCs w:val="22"/>
          <w:lang w:val="en-US"/>
        </w:rPr>
        <w:t xml:space="preserve"> H=high), key findings</w:t>
      </w:r>
      <w:r w:rsidR="002743A0">
        <w:rPr>
          <w:rFonts w:asciiTheme="minorHAnsi" w:hAnsiTheme="minorHAnsi" w:cstheme="minorHAnsi"/>
          <w:color w:val="000000"/>
          <w:sz w:val="22"/>
          <w:szCs w:val="22"/>
          <w:lang w:val="en-US"/>
        </w:rPr>
        <w:t>,</w:t>
      </w:r>
      <w:r w:rsidRPr="00AA0E42">
        <w:rPr>
          <w:rFonts w:asciiTheme="minorHAnsi" w:hAnsiTheme="minorHAnsi" w:cstheme="minorHAnsi"/>
          <w:color w:val="000000"/>
          <w:sz w:val="22"/>
          <w:szCs w:val="22"/>
          <w:lang w:val="en-US"/>
        </w:rPr>
        <w:t xml:space="preserve"> and statistical significance of the findings in the included studies (n=46). </w:t>
      </w:r>
    </w:p>
    <w:p w14:paraId="60FD0265" w14:textId="26B3E008" w:rsidR="009D36ED" w:rsidRPr="00D76E35" w:rsidRDefault="00B9370A" w:rsidP="00D76E35">
      <w:pPr>
        <w:widowControl w:val="0"/>
        <w:autoSpaceDE w:val="0"/>
        <w:autoSpaceDN w:val="0"/>
        <w:adjustRightInd w:val="0"/>
        <w:spacing w:after="240"/>
        <w:rPr>
          <w:rFonts w:asciiTheme="minorHAnsi" w:eastAsia="FldgbfAdvTT86d47313" w:hAnsiTheme="minorHAnsi" w:cstheme="minorHAnsi"/>
          <w:sz w:val="22"/>
          <w:szCs w:val="22"/>
          <w:lang w:val="en-US"/>
        </w:rPr>
      </w:pPr>
      <w:r>
        <w:rPr>
          <w:rFonts w:asciiTheme="minorHAnsi" w:eastAsia="FldgbfAdvTT86d47313" w:hAnsiTheme="minorHAnsi" w:cstheme="minorHAnsi"/>
          <w:sz w:val="22"/>
          <w:szCs w:val="22"/>
          <w:lang w:val="en-US"/>
        </w:rPr>
        <w:t>Table 4.</w:t>
      </w:r>
      <w:r w:rsidR="00E97CD8" w:rsidRPr="00E97CD8">
        <w:rPr>
          <w:lang w:val="en-US"/>
        </w:rPr>
        <w:t xml:space="preserve"> </w:t>
      </w:r>
      <w:r w:rsidR="00E97CD8" w:rsidRPr="00E97CD8">
        <w:rPr>
          <w:rFonts w:asciiTheme="minorHAnsi" w:eastAsia="FldgbfAdvTT86d47313" w:hAnsiTheme="minorHAnsi" w:cstheme="minorHAnsi"/>
          <w:sz w:val="22"/>
          <w:szCs w:val="22"/>
          <w:lang w:val="en-US"/>
        </w:rPr>
        <w:t>Conclusions and recommendations presented by the authors of the included studies (n=46).</w:t>
      </w:r>
      <w:r w:rsidR="006471CE" w:rsidRPr="00AA0E42">
        <w:rPr>
          <w:lang w:val="en-US"/>
        </w:rPr>
        <w:t xml:space="preserve"> </w:t>
      </w:r>
    </w:p>
    <w:sectPr w:rsidR="009D36ED" w:rsidRPr="00D76E35" w:rsidSect="00134840">
      <w:pgSz w:w="11900" w:h="16840"/>
      <w:pgMar w:top="1417" w:right="1134" w:bottom="1417"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17BF719" w14:textId="77777777" w:rsidR="00774F6A" w:rsidRDefault="00774F6A" w:rsidP="009F4168">
      <w:r>
        <w:separator/>
      </w:r>
    </w:p>
  </w:endnote>
  <w:endnote w:type="continuationSeparator" w:id="0">
    <w:p w14:paraId="1CCB3530" w14:textId="77777777" w:rsidR="00774F6A" w:rsidRDefault="00774F6A" w:rsidP="009F41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FldgbfAdvTT86d47313">
    <w:altName w:val="Cambria"/>
    <w:panose1 w:val="00000000000000000000"/>
    <w:charset w:val="00"/>
    <w:family w:val="roman"/>
    <w:notTrueType/>
    <w:pitch w:val="default"/>
    <w:sig w:usb0="00000003" w:usb1="00000000" w:usb2="00000000" w:usb3="00000000" w:csb0="00000001"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D76A99E" w14:textId="77777777" w:rsidR="00774F6A" w:rsidRDefault="00774F6A" w:rsidP="009F4168">
      <w:r>
        <w:separator/>
      </w:r>
    </w:p>
  </w:footnote>
  <w:footnote w:type="continuationSeparator" w:id="0">
    <w:p w14:paraId="6890E39B" w14:textId="77777777" w:rsidR="00774F6A" w:rsidRDefault="00774F6A" w:rsidP="009F416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A24A61"/>
    <w:multiLevelType w:val="hybridMultilevel"/>
    <w:tmpl w:val="52E208F0"/>
    <w:lvl w:ilvl="0" w:tplc="040B0003">
      <w:start w:val="1"/>
      <w:numFmt w:val="bullet"/>
      <w:lvlText w:val="o"/>
      <w:lvlJc w:val="left"/>
      <w:pPr>
        <w:ind w:left="360" w:hanging="360"/>
      </w:pPr>
      <w:rPr>
        <w:rFonts w:ascii="Courier New" w:hAnsi="Courier New" w:cs="Courier New"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1" w15:restartNumberingAfterBreak="0">
    <w:nsid w:val="08A84D33"/>
    <w:multiLevelType w:val="hybridMultilevel"/>
    <w:tmpl w:val="CA5014C0"/>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 w15:restartNumberingAfterBreak="0">
    <w:nsid w:val="0C3923AA"/>
    <w:multiLevelType w:val="hybridMultilevel"/>
    <w:tmpl w:val="819845B4"/>
    <w:lvl w:ilvl="0" w:tplc="040B0011">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3" w15:restartNumberingAfterBreak="0">
    <w:nsid w:val="0E43432E"/>
    <w:multiLevelType w:val="hybridMultilevel"/>
    <w:tmpl w:val="18001AD2"/>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4" w15:restartNumberingAfterBreak="0">
    <w:nsid w:val="18E117DE"/>
    <w:multiLevelType w:val="hybridMultilevel"/>
    <w:tmpl w:val="8EA015DC"/>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5" w15:restartNumberingAfterBreak="0">
    <w:nsid w:val="1AC94580"/>
    <w:multiLevelType w:val="hybridMultilevel"/>
    <w:tmpl w:val="2F0E8A68"/>
    <w:lvl w:ilvl="0" w:tplc="4AA404AA">
      <w:start w:val="2"/>
      <w:numFmt w:val="bullet"/>
      <w:lvlText w:val="-"/>
      <w:lvlJc w:val="left"/>
      <w:pPr>
        <w:ind w:left="720" w:hanging="360"/>
      </w:pPr>
      <w:rPr>
        <w:rFonts w:ascii="Calibri" w:eastAsiaTheme="minorHAnsi" w:hAnsi="Calibri" w:cstheme="minorBid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6" w15:restartNumberingAfterBreak="0">
    <w:nsid w:val="1AF606E5"/>
    <w:multiLevelType w:val="hybridMultilevel"/>
    <w:tmpl w:val="5CBCEFCC"/>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7" w15:restartNumberingAfterBreak="0">
    <w:nsid w:val="2AA666C2"/>
    <w:multiLevelType w:val="hybridMultilevel"/>
    <w:tmpl w:val="FA5C5E44"/>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8" w15:restartNumberingAfterBreak="0">
    <w:nsid w:val="2BD96814"/>
    <w:multiLevelType w:val="hybridMultilevel"/>
    <w:tmpl w:val="46D24978"/>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9" w15:restartNumberingAfterBreak="0">
    <w:nsid w:val="2EE94B4B"/>
    <w:multiLevelType w:val="hybridMultilevel"/>
    <w:tmpl w:val="6B122F70"/>
    <w:lvl w:ilvl="0" w:tplc="040B0001">
      <w:start w:val="1"/>
      <w:numFmt w:val="bullet"/>
      <w:lvlText w:val=""/>
      <w:lvlJc w:val="left"/>
      <w:pPr>
        <w:ind w:left="360" w:hanging="360"/>
      </w:pPr>
      <w:rPr>
        <w:rFonts w:ascii="Symbol" w:hAnsi="Symbol"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10" w15:restartNumberingAfterBreak="0">
    <w:nsid w:val="314F6FFC"/>
    <w:multiLevelType w:val="hybridMultilevel"/>
    <w:tmpl w:val="79CC0D98"/>
    <w:lvl w:ilvl="0" w:tplc="507E896C">
      <w:start w:val="1"/>
      <w:numFmt w:val="bullet"/>
      <w:lvlText w:val="-"/>
      <w:lvlJc w:val="left"/>
      <w:pPr>
        <w:ind w:left="720" w:hanging="360"/>
      </w:pPr>
      <w:rPr>
        <w:rFonts w:ascii="Times New Roman" w:eastAsia="Times New Roman" w:hAnsi="Times New Roman"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1" w15:restartNumberingAfterBreak="0">
    <w:nsid w:val="374875EE"/>
    <w:multiLevelType w:val="hybridMultilevel"/>
    <w:tmpl w:val="E88C0296"/>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2" w15:restartNumberingAfterBreak="0">
    <w:nsid w:val="397A4078"/>
    <w:multiLevelType w:val="hybridMultilevel"/>
    <w:tmpl w:val="DCE4A8FE"/>
    <w:lvl w:ilvl="0" w:tplc="040B0001">
      <w:start w:val="1"/>
      <w:numFmt w:val="bullet"/>
      <w:lvlText w:val=""/>
      <w:lvlJc w:val="left"/>
      <w:pPr>
        <w:ind w:left="360" w:hanging="360"/>
      </w:pPr>
      <w:rPr>
        <w:rFonts w:ascii="Symbol" w:hAnsi="Symbol"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13" w15:restartNumberingAfterBreak="0">
    <w:nsid w:val="3D9B27D9"/>
    <w:multiLevelType w:val="hybridMultilevel"/>
    <w:tmpl w:val="713451E8"/>
    <w:lvl w:ilvl="0" w:tplc="6554B33C">
      <w:start w:val="2"/>
      <w:numFmt w:val="bullet"/>
      <w:lvlText w:val="-"/>
      <w:lvlJc w:val="left"/>
      <w:pPr>
        <w:ind w:left="720" w:hanging="360"/>
      </w:pPr>
      <w:rPr>
        <w:rFonts w:ascii="Calibri" w:eastAsiaTheme="minorHAnsi" w:hAnsi="Calibri" w:cstheme="minorBid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4" w15:restartNumberingAfterBreak="0">
    <w:nsid w:val="41395E48"/>
    <w:multiLevelType w:val="hybridMultilevel"/>
    <w:tmpl w:val="580AFC40"/>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5" w15:restartNumberingAfterBreak="0">
    <w:nsid w:val="424936A2"/>
    <w:multiLevelType w:val="hybridMultilevel"/>
    <w:tmpl w:val="4BD23C26"/>
    <w:lvl w:ilvl="0" w:tplc="040B0001">
      <w:start w:val="1"/>
      <w:numFmt w:val="bullet"/>
      <w:lvlText w:val=""/>
      <w:lvlJc w:val="left"/>
      <w:pPr>
        <w:ind w:left="720" w:hanging="360"/>
      </w:pPr>
      <w:rPr>
        <w:rFonts w:ascii="Symbol" w:hAnsi="Symbol" w:hint="default"/>
      </w:rPr>
    </w:lvl>
    <w:lvl w:ilvl="1" w:tplc="040B0003">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6" w15:restartNumberingAfterBreak="0">
    <w:nsid w:val="46E1588E"/>
    <w:multiLevelType w:val="hybridMultilevel"/>
    <w:tmpl w:val="3DAEABDC"/>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7" w15:restartNumberingAfterBreak="0">
    <w:nsid w:val="491F7D21"/>
    <w:multiLevelType w:val="hybridMultilevel"/>
    <w:tmpl w:val="4EB0274C"/>
    <w:lvl w:ilvl="0" w:tplc="040B0001">
      <w:start w:val="1"/>
      <w:numFmt w:val="bullet"/>
      <w:lvlText w:val=""/>
      <w:lvlJc w:val="left"/>
      <w:pPr>
        <w:ind w:left="360" w:hanging="360"/>
      </w:pPr>
      <w:rPr>
        <w:rFonts w:ascii="Symbol" w:hAnsi="Symbol"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18" w15:restartNumberingAfterBreak="0">
    <w:nsid w:val="49DD5E6E"/>
    <w:multiLevelType w:val="hybridMultilevel"/>
    <w:tmpl w:val="DC24E588"/>
    <w:lvl w:ilvl="0" w:tplc="7A8EFE0E">
      <w:start w:val="1244"/>
      <w:numFmt w:val="bullet"/>
      <w:lvlText w:val="-"/>
      <w:lvlJc w:val="left"/>
      <w:pPr>
        <w:ind w:left="720" w:hanging="360"/>
      </w:pPr>
      <w:rPr>
        <w:rFonts w:ascii="Calibri" w:eastAsiaTheme="minorHAnsi" w:hAnsi="Calibri" w:cs="Calibr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9" w15:restartNumberingAfterBreak="0">
    <w:nsid w:val="4B3031D0"/>
    <w:multiLevelType w:val="hybridMultilevel"/>
    <w:tmpl w:val="49546CE6"/>
    <w:lvl w:ilvl="0" w:tplc="040B0001">
      <w:start w:val="1"/>
      <w:numFmt w:val="bullet"/>
      <w:lvlText w:val=""/>
      <w:lvlJc w:val="left"/>
      <w:pPr>
        <w:ind w:left="502" w:hanging="360"/>
      </w:pPr>
      <w:rPr>
        <w:rFonts w:ascii="Symbol" w:hAnsi="Symbol" w:hint="default"/>
      </w:rPr>
    </w:lvl>
    <w:lvl w:ilvl="1" w:tplc="040B0003" w:tentative="1">
      <w:start w:val="1"/>
      <w:numFmt w:val="bullet"/>
      <w:lvlText w:val="o"/>
      <w:lvlJc w:val="left"/>
      <w:pPr>
        <w:ind w:left="1222" w:hanging="360"/>
      </w:pPr>
      <w:rPr>
        <w:rFonts w:ascii="Courier New" w:hAnsi="Courier New" w:cs="Courier New" w:hint="default"/>
      </w:rPr>
    </w:lvl>
    <w:lvl w:ilvl="2" w:tplc="040B0005" w:tentative="1">
      <w:start w:val="1"/>
      <w:numFmt w:val="bullet"/>
      <w:lvlText w:val=""/>
      <w:lvlJc w:val="left"/>
      <w:pPr>
        <w:ind w:left="1942" w:hanging="360"/>
      </w:pPr>
      <w:rPr>
        <w:rFonts w:ascii="Wingdings" w:hAnsi="Wingdings" w:hint="default"/>
      </w:rPr>
    </w:lvl>
    <w:lvl w:ilvl="3" w:tplc="040B0001" w:tentative="1">
      <w:start w:val="1"/>
      <w:numFmt w:val="bullet"/>
      <w:lvlText w:val=""/>
      <w:lvlJc w:val="left"/>
      <w:pPr>
        <w:ind w:left="2662" w:hanging="360"/>
      </w:pPr>
      <w:rPr>
        <w:rFonts w:ascii="Symbol" w:hAnsi="Symbol" w:hint="default"/>
      </w:rPr>
    </w:lvl>
    <w:lvl w:ilvl="4" w:tplc="040B0003" w:tentative="1">
      <w:start w:val="1"/>
      <w:numFmt w:val="bullet"/>
      <w:lvlText w:val="o"/>
      <w:lvlJc w:val="left"/>
      <w:pPr>
        <w:ind w:left="3382" w:hanging="360"/>
      </w:pPr>
      <w:rPr>
        <w:rFonts w:ascii="Courier New" w:hAnsi="Courier New" w:cs="Courier New" w:hint="default"/>
      </w:rPr>
    </w:lvl>
    <w:lvl w:ilvl="5" w:tplc="040B0005" w:tentative="1">
      <w:start w:val="1"/>
      <w:numFmt w:val="bullet"/>
      <w:lvlText w:val=""/>
      <w:lvlJc w:val="left"/>
      <w:pPr>
        <w:ind w:left="4102" w:hanging="360"/>
      </w:pPr>
      <w:rPr>
        <w:rFonts w:ascii="Wingdings" w:hAnsi="Wingdings" w:hint="default"/>
      </w:rPr>
    </w:lvl>
    <w:lvl w:ilvl="6" w:tplc="040B0001" w:tentative="1">
      <w:start w:val="1"/>
      <w:numFmt w:val="bullet"/>
      <w:lvlText w:val=""/>
      <w:lvlJc w:val="left"/>
      <w:pPr>
        <w:ind w:left="4822" w:hanging="360"/>
      </w:pPr>
      <w:rPr>
        <w:rFonts w:ascii="Symbol" w:hAnsi="Symbol" w:hint="default"/>
      </w:rPr>
    </w:lvl>
    <w:lvl w:ilvl="7" w:tplc="040B0003" w:tentative="1">
      <w:start w:val="1"/>
      <w:numFmt w:val="bullet"/>
      <w:lvlText w:val="o"/>
      <w:lvlJc w:val="left"/>
      <w:pPr>
        <w:ind w:left="5542" w:hanging="360"/>
      </w:pPr>
      <w:rPr>
        <w:rFonts w:ascii="Courier New" w:hAnsi="Courier New" w:cs="Courier New" w:hint="default"/>
      </w:rPr>
    </w:lvl>
    <w:lvl w:ilvl="8" w:tplc="040B0005" w:tentative="1">
      <w:start w:val="1"/>
      <w:numFmt w:val="bullet"/>
      <w:lvlText w:val=""/>
      <w:lvlJc w:val="left"/>
      <w:pPr>
        <w:ind w:left="6262" w:hanging="360"/>
      </w:pPr>
      <w:rPr>
        <w:rFonts w:ascii="Wingdings" w:hAnsi="Wingdings" w:hint="default"/>
      </w:rPr>
    </w:lvl>
  </w:abstractNum>
  <w:abstractNum w:abstractNumId="20" w15:restartNumberingAfterBreak="0">
    <w:nsid w:val="4E1D780E"/>
    <w:multiLevelType w:val="hybridMultilevel"/>
    <w:tmpl w:val="EC24A6A4"/>
    <w:lvl w:ilvl="0" w:tplc="040B0001">
      <w:start w:val="1"/>
      <w:numFmt w:val="bullet"/>
      <w:lvlText w:val=""/>
      <w:lvlJc w:val="left"/>
      <w:pPr>
        <w:ind w:left="36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1" w15:restartNumberingAfterBreak="0">
    <w:nsid w:val="4E31662C"/>
    <w:multiLevelType w:val="hybridMultilevel"/>
    <w:tmpl w:val="01FEC328"/>
    <w:lvl w:ilvl="0" w:tplc="5E241A00">
      <w:start w:val="1"/>
      <w:numFmt w:val="bullet"/>
      <w:lvlText w:val="•"/>
      <w:lvlJc w:val="left"/>
      <w:pPr>
        <w:tabs>
          <w:tab w:val="num" w:pos="720"/>
        </w:tabs>
        <w:ind w:left="720" w:hanging="360"/>
      </w:pPr>
      <w:rPr>
        <w:rFonts w:ascii="Times New Roman" w:hAnsi="Times New Roman" w:hint="default"/>
      </w:rPr>
    </w:lvl>
    <w:lvl w:ilvl="1" w:tplc="E550EBF2" w:tentative="1">
      <w:start w:val="1"/>
      <w:numFmt w:val="bullet"/>
      <w:lvlText w:val="•"/>
      <w:lvlJc w:val="left"/>
      <w:pPr>
        <w:tabs>
          <w:tab w:val="num" w:pos="1440"/>
        </w:tabs>
        <w:ind w:left="1440" w:hanging="360"/>
      </w:pPr>
      <w:rPr>
        <w:rFonts w:ascii="Times New Roman" w:hAnsi="Times New Roman" w:hint="default"/>
      </w:rPr>
    </w:lvl>
    <w:lvl w:ilvl="2" w:tplc="69A089E8" w:tentative="1">
      <w:start w:val="1"/>
      <w:numFmt w:val="bullet"/>
      <w:lvlText w:val="•"/>
      <w:lvlJc w:val="left"/>
      <w:pPr>
        <w:tabs>
          <w:tab w:val="num" w:pos="2160"/>
        </w:tabs>
        <w:ind w:left="2160" w:hanging="360"/>
      </w:pPr>
      <w:rPr>
        <w:rFonts w:ascii="Times New Roman" w:hAnsi="Times New Roman" w:hint="default"/>
      </w:rPr>
    </w:lvl>
    <w:lvl w:ilvl="3" w:tplc="1FA437B8" w:tentative="1">
      <w:start w:val="1"/>
      <w:numFmt w:val="bullet"/>
      <w:lvlText w:val="•"/>
      <w:lvlJc w:val="left"/>
      <w:pPr>
        <w:tabs>
          <w:tab w:val="num" w:pos="2880"/>
        </w:tabs>
        <w:ind w:left="2880" w:hanging="360"/>
      </w:pPr>
      <w:rPr>
        <w:rFonts w:ascii="Times New Roman" w:hAnsi="Times New Roman" w:hint="default"/>
      </w:rPr>
    </w:lvl>
    <w:lvl w:ilvl="4" w:tplc="FFE20466" w:tentative="1">
      <w:start w:val="1"/>
      <w:numFmt w:val="bullet"/>
      <w:lvlText w:val="•"/>
      <w:lvlJc w:val="left"/>
      <w:pPr>
        <w:tabs>
          <w:tab w:val="num" w:pos="3600"/>
        </w:tabs>
        <w:ind w:left="3600" w:hanging="360"/>
      </w:pPr>
      <w:rPr>
        <w:rFonts w:ascii="Times New Roman" w:hAnsi="Times New Roman" w:hint="default"/>
      </w:rPr>
    </w:lvl>
    <w:lvl w:ilvl="5" w:tplc="395E259C" w:tentative="1">
      <w:start w:val="1"/>
      <w:numFmt w:val="bullet"/>
      <w:lvlText w:val="•"/>
      <w:lvlJc w:val="left"/>
      <w:pPr>
        <w:tabs>
          <w:tab w:val="num" w:pos="4320"/>
        </w:tabs>
        <w:ind w:left="4320" w:hanging="360"/>
      </w:pPr>
      <w:rPr>
        <w:rFonts w:ascii="Times New Roman" w:hAnsi="Times New Roman" w:hint="default"/>
      </w:rPr>
    </w:lvl>
    <w:lvl w:ilvl="6" w:tplc="433A747C" w:tentative="1">
      <w:start w:val="1"/>
      <w:numFmt w:val="bullet"/>
      <w:lvlText w:val="•"/>
      <w:lvlJc w:val="left"/>
      <w:pPr>
        <w:tabs>
          <w:tab w:val="num" w:pos="5040"/>
        </w:tabs>
        <w:ind w:left="5040" w:hanging="360"/>
      </w:pPr>
      <w:rPr>
        <w:rFonts w:ascii="Times New Roman" w:hAnsi="Times New Roman" w:hint="default"/>
      </w:rPr>
    </w:lvl>
    <w:lvl w:ilvl="7" w:tplc="5DBEC542" w:tentative="1">
      <w:start w:val="1"/>
      <w:numFmt w:val="bullet"/>
      <w:lvlText w:val="•"/>
      <w:lvlJc w:val="left"/>
      <w:pPr>
        <w:tabs>
          <w:tab w:val="num" w:pos="5760"/>
        </w:tabs>
        <w:ind w:left="5760" w:hanging="360"/>
      </w:pPr>
      <w:rPr>
        <w:rFonts w:ascii="Times New Roman" w:hAnsi="Times New Roman" w:hint="default"/>
      </w:rPr>
    </w:lvl>
    <w:lvl w:ilvl="8" w:tplc="0FCEA26A" w:tentative="1">
      <w:start w:val="1"/>
      <w:numFmt w:val="bullet"/>
      <w:lvlText w:val="•"/>
      <w:lvlJc w:val="left"/>
      <w:pPr>
        <w:tabs>
          <w:tab w:val="num" w:pos="6480"/>
        </w:tabs>
        <w:ind w:left="6480" w:hanging="360"/>
      </w:pPr>
      <w:rPr>
        <w:rFonts w:ascii="Times New Roman" w:hAnsi="Times New Roman" w:hint="default"/>
      </w:rPr>
    </w:lvl>
  </w:abstractNum>
  <w:abstractNum w:abstractNumId="22" w15:restartNumberingAfterBreak="0">
    <w:nsid w:val="50686FC6"/>
    <w:multiLevelType w:val="hybridMultilevel"/>
    <w:tmpl w:val="B6DCAC7C"/>
    <w:lvl w:ilvl="0" w:tplc="040B0001">
      <w:start w:val="1"/>
      <w:numFmt w:val="bullet"/>
      <w:lvlText w:val=""/>
      <w:lvlJc w:val="left"/>
      <w:pPr>
        <w:ind w:left="360" w:hanging="360"/>
      </w:pPr>
      <w:rPr>
        <w:rFonts w:ascii="Symbol" w:hAnsi="Symbol"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23" w15:restartNumberingAfterBreak="0">
    <w:nsid w:val="545B63AF"/>
    <w:multiLevelType w:val="hybridMultilevel"/>
    <w:tmpl w:val="0908B77A"/>
    <w:lvl w:ilvl="0" w:tplc="8FF653B0">
      <w:start w:val="1"/>
      <w:numFmt w:val="bullet"/>
      <w:lvlText w:val=""/>
      <w:lvlJc w:val="left"/>
      <w:pPr>
        <w:ind w:left="227" w:hanging="114"/>
      </w:pPr>
      <w:rPr>
        <w:rFonts w:ascii="Symbol" w:hAnsi="Symbol" w:hint="default"/>
        <w:color w:val="000000" w:themeColor="text1"/>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4" w15:restartNumberingAfterBreak="0">
    <w:nsid w:val="5B9D4CC1"/>
    <w:multiLevelType w:val="hybridMultilevel"/>
    <w:tmpl w:val="C5B69460"/>
    <w:lvl w:ilvl="0" w:tplc="040B0001">
      <w:start w:val="1"/>
      <w:numFmt w:val="bullet"/>
      <w:lvlText w:val=""/>
      <w:lvlJc w:val="left"/>
      <w:pPr>
        <w:ind w:left="360" w:hanging="360"/>
      </w:pPr>
      <w:rPr>
        <w:rFonts w:ascii="Symbol" w:hAnsi="Symbol"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25" w15:restartNumberingAfterBreak="0">
    <w:nsid w:val="62424167"/>
    <w:multiLevelType w:val="hybridMultilevel"/>
    <w:tmpl w:val="EED037FA"/>
    <w:lvl w:ilvl="0" w:tplc="8FF653B0">
      <w:start w:val="1"/>
      <w:numFmt w:val="bullet"/>
      <w:lvlText w:val=""/>
      <w:lvlJc w:val="left"/>
      <w:pPr>
        <w:ind w:left="227" w:hanging="114"/>
      </w:pPr>
      <w:rPr>
        <w:rFonts w:ascii="Symbol" w:hAnsi="Symbol" w:hint="default"/>
        <w:color w:val="000000" w:themeColor="text1"/>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6" w15:restartNumberingAfterBreak="0">
    <w:nsid w:val="677C3A68"/>
    <w:multiLevelType w:val="hybridMultilevel"/>
    <w:tmpl w:val="AB28A390"/>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7" w15:restartNumberingAfterBreak="0">
    <w:nsid w:val="6912210F"/>
    <w:multiLevelType w:val="hybridMultilevel"/>
    <w:tmpl w:val="EA06ABCC"/>
    <w:lvl w:ilvl="0" w:tplc="402E8F2C">
      <w:start w:val="1"/>
      <w:numFmt w:val="bullet"/>
      <w:lvlText w:val="•"/>
      <w:lvlJc w:val="left"/>
      <w:pPr>
        <w:tabs>
          <w:tab w:val="num" w:pos="720"/>
        </w:tabs>
        <w:ind w:left="720" w:hanging="360"/>
      </w:pPr>
      <w:rPr>
        <w:rFonts w:ascii="Times New Roman" w:hAnsi="Times New Roman" w:hint="default"/>
      </w:rPr>
    </w:lvl>
    <w:lvl w:ilvl="1" w:tplc="11A8E10A">
      <w:start w:val="1"/>
      <w:numFmt w:val="bullet"/>
      <w:lvlText w:val="•"/>
      <w:lvlJc w:val="left"/>
      <w:pPr>
        <w:tabs>
          <w:tab w:val="num" w:pos="1440"/>
        </w:tabs>
        <w:ind w:left="1440" w:hanging="360"/>
      </w:pPr>
      <w:rPr>
        <w:rFonts w:ascii="Times New Roman" w:hAnsi="Times New Roman" w:hint="default"/>
      </w:rPr>
    </w:lvl>
    <w:lvl w:ilvl="2" w:tplc="EDB6E6D4" w:tentative="1">
      <w:start w:val="1"/>
      <w:numFmt w:val="bullet"/>
      <w:lvlText w:val="•"/>
      <w:lvlJc w:val="left"/>
      <w:pPr>
        <w:tabs>
          <w:tab w:val="num" w:pos="2160"/>
        </w:tabs>
        <w:ind w:left="2160" w:hanging="360"/>
      </w:pPr>
      <w:rPr>
        <w:rFonts w:ascii="Times New Roman" w:hAnsi="Times New Roman" w:hint="default"/>
      </w:rPr>
    </w:lvl>
    <w:lvl w:ilvl="3" w:tplc="068C758C" w:tentative="1">
      <w:start w:val="1"/>
      <w:numFmt w:val="bullet"/>
      <w:lvlText w:val="•"/>
      <w:lvlJc w:val="left"/>
      <w:pPr>
        <w:tabs>
          <w:tab w:val="num" w:pos="2880"/>
        </w:tabs>
        <w:ind w:left="2880" w:hanging="360"/>
      </w:pPr>
      <w:rPr>
        <w:rFonts w:ascii="Times New Roman" w:hAnsi="Times New Roman" w:hint="default"/>
      </w:rPr>
    </w:lvl>
    <w:lvl w:ilvl="4" w:tplc="FEB03E92" w:tentative="1">
      <w:start w:val="1"/>
      <w:numFmt w:val="bullet"/>
      <w:lvlText w:val="•"/>
      <w:lvlJc w:val="left"/>
      <w:pPr>
        <w:tabs>
          <w:tab w:val="num" w:pos="3600"/>
        </w:tabs>
        <w:ind w:left="3600" w:hanging="360"/>
      </w:pPr>
      <w:rPr>
        <w:rFonts w:ascii="Times New Roman" w:hAnsi="Times New Roman" w:hint="default"/>
      </w:rPr>
    </w:lvl>
    <w:lvl w:ilvl="5" w:tplc="B8D8D512" w:tentative="1">
      <w:start w:val="1"/>
      <w:numFmt w:val="bullet"/>
      <w:lvlText w:val="•"/>
      <w:lvlJc w:val="left"/>
      <w:pPr>
        <w:tabs>
          <w:tab w:val="num" w:pos="4320"/>
        </w:tabs>
        <w:ind w:left="4320" w:hanging="360"/>
      </w:pPr>
      <w:rPr>
        <w:rFonts w:ascii="Times New Roman" w:hAnsi="Times New Roman" w:hint="default"/>
      </w:rPr>
    </w:lvl>
    <w:lvl w:ilvl="6" w:tplc="B3B4A4D8" w:tentative="1">
      <w:start w:val="1"/>
      <w:numFmt w:val="bullet"/>
      <w:lvlText w:val="•"/>
      <w:lvlJc w:val="left"/>
      <w:pPr>
        <w:tabs>
          <w:tab w:val="num" w:pos="5040"/>
        </w:tabs>
        <w:ind w:left="5040" w:hanging="360"/>
      </w:pPr>
      <w:rPr>
        <w:rFonts w:ascii="Times New Roman" w:hAnsi="Times New Roman" w:hint="default"/>
      </w:rPr>
    </w:lvl>
    <w:lvl w:ilvl="7" w:tplc="89D888CE" w:tentative="1">
      <w:start w:val="1"/>
      <w:numFmt w:val="bullet"/>
      <w:lvlText w:val="•"/>
      <w:lvlJc w:val="left"/>
      <w:pPr>
        <w:tabs>
          <w:tab w:val="num" w:pos="5760"/>
        </w:tabs>
        <w:ind w:left="5760" w:hanging="360"/>
      </w:pPr>
      <w:rPr>
        <w:rFonts w:ascii="Times New Roman" w:hAnsi="Times New Roman" w:hint="default"/>
      </w:rPr>
    </w:lvl>
    <w:lvl w:ilvl="8" w:tplc="D7A6BDC0" w:tentative="1">
      <w:start w:val="1"/>
      <w:numFmt w:val="bullet"/>
      <w:lvlText w:val="•"/>
      <w:lvlJc w:val="left"/>
      <w:pPr>
        <w:tabs>
          <w:tab w:val="num" w:pos="6480"/>
        </w:tabs>
        <w:ind w:left="6480" w:hanging="360"/>
      </w:pPr>
      <w:rPr>
        <w:rFonts w:ascii="Times New Roman" w:hAnsi="Times New Roman" w:hint="default"/>
      </w:rPr>
    </w:lvl>
  </w:abstractNum>
  <w:abstractNum w:abstractNumId="28" w15:restartNumberingAfterBreak="0">
    <w:nsid w:val="6A9D6556"/>
    <w:multiLevelType w:val="hybridMultilevel"/>
    <w:tmpl w:val="A2B81A30"/>
    <w:lvl w:ilvl="0" w:tplc="0B6CA764">
      <w:start w:val="1"/>
      <w:numFmt w:val="bullet"/>
      <w:lvlText w:val=""/>
      <w:lvlJc w:val="left"/>
      <w:pPr>
        <w:ind w:left="720" w:hanging="360"/>
      </w:pPr>
      <w:rPr>
        <w:rFonts w:ascii="Symbol" w:hAnsi="Symbol" w:hint="default"/>
      </w:rPr>
    </w:lvl>
    <w:lvl w:ilvl="1" w:tplc="5072997A">
      <w:start w:val="1"/>
      <w:numFmt w:val="bullet"/>
      <w:lvlText w:val="o"/>
      <w:lvlJc w:val="left"/>
      <w:pPr>
        <w:ind w:left="1440" w:hanging="360"/>
      </w:pPr>
      <w:rPr>
        <w:rFonts w:ascii="Courier New" w:hAnsi="Courier New" w:hint="default"/>
      </w:rPr>
    </w:lvl>
    <w:lvl w:ilvl="2" w:tplc="4C421352">
      <w:start w:val="1"/>
      <w:numFmt w:val="bullet"/>
      <w:lvlText w:val=""/>
      <w:lvlJc w:val="left"/>
      <w:pPr>
        <w:ind w:left="2160" w:hanging="360"/>
      </w:pPr>
      <w:rPr>
        <w:rFonts w:ascii="Wingdings" w:hAnsi="Wingdings" w:hint="default"/>
      </w:rPr>
    </w:lvl>
    <w:lvl w:ilvl="3" w:tplc="7BF02034">
      <w:start w:val="1"/>
      <w:numFmt w:val="bullet"/>
      <w:lvlText w:val=""/>
      <w:lvlJc w:val="left"/>
      <w:pPr>
        <w:ind w:left="2880" w:hanging="360"/>
      </w:pPr>
      <w:rPr>
        <w:rFonts w:ascii="Symbol" w:hAnsi="Symbol" w:hint="default"/>
      </w:rPr>
    </w:lvl>
    <w:lvl w:ilvl="4" w:tplc="BE0A1296">
      <w:start w:val="1"/>
      <w:numFmt w:val="bullet"/>
      <w:lvlText w:val="o"/>
      <w:lvlJc w:val="left"/>
      <w:pPr>
        <w:ind w:left="3600" w:hanging="360"/>
      </w:pPr>
      <w:rPr>
        <w:rFonts w:ascii="Courier New" w:hAnsi="Courier New" w:hint="default"/>
      </w:rPr>
    </w:lvl>
    <w:lvl w:ilvl="5" w:tplc="505687FE">
      <w:start w:val="1"/>
      <w:numFmt w:val="bullet"/>
      <w:lvlText w:val=""/>
      <w:lvlJc w:val="left"/>
      <w:pPr>
        <w:ind w:left="4320" w:hanging="360"/>
      </w:pPr>
      <w:rPr>
        <w:rFonts w:ascii="Wingdings" w:hAnsi="Wingdings" w:hint="default"/>
      </w:rPr>
    </w:lvl>
    <w:lvl w:ilvl="6" w:tplc="844A7D24">
      <w:start w:val="1"/>
      <w:numFmt w:val="bullet"/>
      <w:lvlText w:val=""/>
      <w:lvlJc w:val="left"/>
      <w:pPr>
        <w:ind w:left="5040" w:hanging="360"/>
      </w:pPr>
      <w:rPr>
        <w:rFonts w:ascii="Symbol" w:hAnsi="Symbol" w:hint="default"/>
      </w:rPr>
    </w:lvl>
    <w:lvl w:ilvl="7" w:tplc="69AEA15E">
      <w:start w:val="1"/>
      <w:numFmt w:val="bullet"/>
      <w:lvlText w:val="o"/>
      <w:lvlJc w:val="left"/>
      <w:pPr>
        <w:ind w:left="5760" w:hanging="360"/>
      </w:pPr>
      <w:rPr>
        <w:rFonts w:ascii="Courier New" w:hAnsi="Courier New" w:hint="default"/>
      </w:rPr>
    </w:lvl>
    <w:lvl w:ilvl="8" w:tplc="391C6776">
      <w:start w:val="1"/>
      <w:numFmt w:val="bullet"/>
      <w:lvlText w:val=""/>
      <w:lvlJc w:val="left"/>
      <w:pPr>
        <w:ind w:left="6480" w:hanging="360"/>
      </w:pPr>
      <w:rPr>
        <w:rFonts w:ascii="Wingdings" w:hAnsi="Wingdings" w:hint="default"/>
      </w:rPr>
    </w:lvl>
  </w:abstractNum>
  <w:abstractNum w:abstractNumId="29" w15:restartNumberingAfterBreak="0">
    <w:nsid w:val="6D4F3294"/>
    <w:multiLevelType w:val="hybridMultilevel"/>
    <w:tmpl w:val="23CCD2F6"/>
    <w:lvl w:ilvl="0" w:tplc="A8F65E32">
      <w:start w:val="1"/>
      <w:numFmt w:val="bullet"/>
      <w:lvlText w:val=""/>
      <w:lvlJc w:val="left"/>
      <w:pPr>
        <w:ind w:left="720" w:hanging="360"/>
      </w:pPr>
      <w:rPr>
        <w:rFonts w:ascii="Symbol" w:hAnsi="Symbol" w:hint="default"/>
      </w:rPr>
    </w:lvl>
    <w:lvl w:ilvl="1" w:tplc="05EC7A4C">
      <w:start w:val="1"/>
      <w:numFmt w:val="bullet"/>
      <w:lvlText w:val="o"/>
      <w:lvlJc w:val="left"/>
      <w:pPr>
        <w:ind w:left="1440" w:hanging="360"/>
      </w:pPr>
      <w:rPr>
        <w:rFonts w:ascii="Courier New" w:hAnsi="Courier New" w:hint="default"/>
      </w:rPr>
    </w:lvl>
    <w:lvl w:ilvl="2" w:tplc="26A4EC4A">
      <w:start w:val="1"/>
      <w:numFmt w:val="bullet"/>
      <w:lvlText w:val=""/>
      <w:lvlJc w:val="left"/>
      <w:pPr>
        <w:ind w:left="2160" w:hanging="360"/>
      </w:pPr>
      <w:rPr>
        <w:rFonts w:ascii="Wingdings" w:hAnsi="Wingdings" w:hint="default"/>
      </w:rPr>
    </w:lvl>
    <w:lvl w:ilvl="3" w:tplc="982EBB50">
      <w:start w:val="1"/>
      <w:numFmt w:val="bullet"/>
      <w:lvlText w:val=""/>
      <w:lvlJc w:val="left"/>
      <w:pPr>
        <w:ind w:left="2880" w:hanging="360"/>
      </w:pPr>
      <w:rPr>
        <w:rFonts w:ascii="Symbol" w:hAnsi="Symbol" w:hint="default"/>
      </w:rPr>
    </w:lvl>
    <w:lvl w:ilvl="4" w:tplc="9E662A90">
      <w:start w:val="1"/>
      <w:numFmt w:val="bullet"/>
      <w:lvlText w:val="o"/>
      <w:lvlJc w:val="left"/>
      <w:pPr>
        <w:ind w:left="3600" w:hanging="360"/>
      </w:pPr>
      <w:rPr>
        <w:rFonts w:ascii="Courier New" w:hAnsi="Courier New" w:hint="default"/>
      </w:rPr>
    </w:lvl>
    <w:lvl w:ilvl="5" w:tplc="516057FE">
      <w:start w:val="1"/>
      <w:numFmt w:val="bullet"/>
      <w:lvlText w:val=""/>
      <w:lvlJc w:val="left"/>
      <w:pPr>
        <w:ind w:left="4320" w:hanging="360"/>
      </w:pPr>
      <w:rPr>
        <w:rFonts w:ascii="Wingdings" w:hAnsi="Wingdings" w:hint="default"/>
      </w:rPr>
    </w:lvl>
    <w:lvl w:ilvl="6" w:tplc="1D6282F6">
      <w:start w:val="1"/>
      <w:numFmt w:val="bullet"/>
      <w:lvlText w:val=""/>
      <w:lvlJc w:val="left"/>
      <w:pPr>
        <w:ind w:left="5040" w:hanging="360"/>
      </w:pPr>
      <w:rPr>
        <w:rFonts w:ascii="Symbol" w:hAnsi="Symbol" w:hint="default"/>
      </w:rPr>
    </w:lvl>
    <w:lvl w:ilvl="7" w:tplc="9370A1DA">
      <w:start w:val="1"/>
      <w:numFmt w:val="bullet"/>
      <w:lvlText w:val="o"/>
      <w:lvlJc w:val="left"/>
      <w:pPr>
        <w:ind w:left="5760" w:hanging="360"/>
      </w:pPr>
      <w:rPr>
        <w:rFonts w:ascii="Courier New" w:hAnsi="Courier New" w:hint="default"/>
      </w:rPr>
    </w:lvl>
    <w:lvl w:ilvl="8" w:tplc="B46ADA78">
      <w:start w:val="1"/>
      <w:numFmt w:val="bullet"/>
      <w:lvlText w:val=""/>
      <w:lvlJc w:val="left"/>
      <w:pPr>
        <w:ind w:left="6480" w:hanging="360"/>
      </w:pPr>
      <w:rPr>
        <w:rFonts w:ascii="Wingdings" w:hAnsi="Wingdings" w:hint="default"/>
      </w:rPr>
    </w:lvl>
  </w:abstractNum>
  <w:abstractNum w:abstractNumId="30" w15:restartNumberingAfterBreak="0">
    <w:nsid w:val="6ED11FDB"/>
    <w:multiLevelType w:val="hybridMultilevel"/>
    <w:tmpl w:val="88685E0A"/>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31" w15:restartNumberingAfterBreak="0">
    <w:nsid w:val="7010536C"/>
    <w:multiLevelType w:val="hybridMultilevel"/>
    <w:tmpl w:val="3EA6C584"/>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32" w15:restartNumberingAfterBreak="0">
    <w:nsid w:val="70CE50B9"/>
    <w:multiLevelType w:val="hybridMultilevel"/>
    <w:tmpl w:val="06B81336"/>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33" w15:restartNumberingAfterBreak="0">
    <w:nsid w:val="713379F8"/>
    <w:multiLevelType w:val="hybridMultilevel"/>
    <w:tmpl w:val="34202690"/>
    <w:lvl w:ilvl="0" w:tplc="040B0001">
      <w:start w:val="1"/>
      <w:numFmt w:val="bullet"/>
      <w:lvlText w:val=""/>
      <w:lvlJc w:val="left"/>
      <w:pPr>
        <w:ind w:left="360" w:hanging="360"/>
      </w:pPr>
      <w:rPr>
        <w:rFonts w:ascii="Symbol" w:hAnsi="Symbol"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34" w15:restartNumberingAfterBreak="0">
    <w:nsid w:val="713A150C"/>
    <w:multiLevelType w:val="hybridMultilevel"/>
    <w:tmpl w:val="42703C1C"/>
    <w:lvl w:ilvl="0" w:tplc="040B0001">
      <w:start w:val="1"/>
      <w:numFmt w:val="bullet"/>
      <w:lvlText w:val=""/>
      <w:lvlJc w:val="left"/>
      <w:pPr>
        <w:ind w:left="502" w:hanging="360"/>
      </w:pPr>
      <w:rPr>
        <w:rFonts w:ascii="Symbol" w:hAnsi="Symbol" w:hint="default"/>
      </w:rPr>
    </w:lvl>
    <w:lvl w:ilvl="1" w:tplc="040B0003" w:tentative="1">
      <w:start w:val="1"/>
      <w:numFmt w:val="bullet"/>
      <w:lvlText w:val="o"/>
      <w:lvlJc w:val="left"/>
      <w:pPr>
        <w:ind w:left="1222" w:hanging="360"/>
      </w:pPr>
      <w:rPr>
        <w:rFonts w:ascii="Courier New" w:hAnsi="Courier New" w:cs="Courier New" w:hint="default"/>
      </w:rPr>
    </w:lvl>
    <w:lvl w:ilvl="2" w:tplc="040B0005" w:tentative="1">
      <w:start w:val="1"/>
      <w:numFmt w:val="bullet"/>
      <w:lvlText w:val=""/>
      <w:lvlJc w:val="left"/>
      <w:pPr>
        <w:ind w:left="1942" w:hanging="360"/>
      </w:pPr>
      <w:rPr>
        <w:rFonts w:ascii="Wingdings" w:hAnsi="Wingdings" w:hint="default"/>
      </w:rPr>
    </w:lvl>
    <w:lvl w:ilvl="3" w:tplc="040B0001" w:tentative="1">
      <w:start w:val="1"/>
      <w:numFmt w:val="bullet"/>
      <w:lvlText w:val=""/>
      <w:lvlJc w:val="left"/>
      <w:pPr>
        <w:ind w:left="2662" w:hanging="360"/>
      </w:pPr>
      <w:rPr>
        <w:rFonts w:ascii="Symbol" w:hAnsi="Symbol" w:hint="default"/>
      </w:rPr>
    </w:lvl>
    <w:lvl w:ilvl="4" w:tplc="040B0003" w:tentative="1">
      <w:start w:val="1"/>
      <w:numFmt w:val="bullet"/>
      <w:lvlText w:val="o"/>
      <w:lvlJc w:val="left"/>
      <w:pPr>
        <w:ind w:left="3382" w:hanging="360"/>
      </w:pPr>
      <w:rPr>
        <w:rFonts w:ascii="Courier New" w:hAnsi="Courier New" w:cs="Courier New" w:hint="default"/>
      </w:rPr>
    </w:lvl>
    <w:lvl w:ilvl="5" w:tplc="040B0005" w:tentative="1">
      <w:start w:val="1"/>
      <w:numFmt w:val="bullet"/>
      <w:lvlText w:val=""/>
      <w:lvlJc w:val="left"/>
      <w:pPr>
        <w:ind w:left="4102" w:hanging="360"/>
      </w:pPr>
      <w:rPr>
        <w:rFonts w:ascii="Wingdings" w:hAnsi="Wingdings" w:hint="default"/>
      </w:rPr>
    </w:lvl>
    <w:lvl w:ilvl="6" w:tplc="040B0001" w:tentative="1">
      <w:start w:val="1"/>
      <w:numFmt w:val="bullet"/>
      <w:lvlText w:val=""/>
      <w:lvlJc w:val="left"/>
      <w:pPr>
        <w:ind w:left="4822" w:hanging="360"/>
      </w:pPr>
      <w:rPr>
        <w:rFonts w:ascii="Symbol" w:hAnsi="Symbol" w:hint="default"/>
      </w:rPr>
    </w:lvl>
    <w:lvl w:ilvl="7" w:tplc="040B0003" w:tentative="1">
      <w:start w:val="1"/>
      <w:numFmt w:val="bullet"/>
      <w:lvlText w:val="o"/>
      <w:lvlJc w:val="left"/>
      <w:pPr>
        <w:ind w:left="5542" w:hanging="360"/>
      </w:pPr>
      <w:rPr>
        <w:rFonts w:ascii="Courier New" w:hAnsi="Courier New" w:cs="Courier New" w:hint="default"/>
      </w:rPr>
    </w:lvl>
    <w:lvl w:ilvl="8" w:tplc="040B0005" w:tentative="1">
      <w:start w:val="1"/>
      <w:numFmt w:val="bullet"/>
      <w:lvlText w:val=""/>
      <w:lvlJc w:val="left"/>
      <w:pPr>
        <w:ind w:left="6262" w:hanging="360"/>
      </w:pPr>
      <w:rPr>
        <w:rFonts w:ascii="Wingdings" w:hAnsi="Wingdings" w:hint="default"/>
      </w:rPr>
    </w:lvl>
  </w:abstractNum>
  <w:abstractNum w:abstractNumId="35" w15:restartNumberingAfterBreak="0">
    <w:nsid w:val="717262CD"/>
    <w:multiLevelType w:val="hybridMultilevel"/>
    <w:tmpl w:val="2222C16A"/>
    <w:lvl w:ilvl="0" w:tplc="040B0001">
      <w:start w:val="1"/>
      <w:numFmt w:val="bullet"/>
      <w:lvlText w:val=""/>
      <w:lvlJc w:val="left"/>
      <w:pPr>
        <w:ind w:left="360" w:hanging="360"/>
      </w:pPr>
      <w:rPr>
        <w:rFonts w:ascii="Symbol" w:hAnsi="Symbol"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36" w15:restartNumberingAfterBreak="0">
    <w:nsid w:val="738E6ADB"/>
    <w:multiLevelType w:val="hybridMultilevel"/>
    <w:tmpl w:val="4452675A"/>
    <w:lvl w:ilvl="0" w:tplc="D980BFA8">
      <w:start w:val="1"/>
      <w:numFmt w:val="bullet"/>
      <w:lvlText w:val="-"/>
      <w:lvlJc w:val="left"/>
      <w:pPr>
        <w:ind w:left="720" w:hanging="360"/>
      </w:pPr>
      <w:rPr>
        <w:rFonts w:ascii="Calibri" w:eastAsia="Times New Roman" w:hAnsi="Calibri" w:cs="Calibr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37" w15:restartNumberingAfterBreak="0">
    <w:nsid w:val="7440145E"/>
    <w:multiLevelType w:val="hybridMultilevel"/>
    <w:tmpl w:val="E336310A"/>
    <w:lvl w:ilvl="0" w:tplc="040B0011">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num w:numId="1">
    <w:abstractNumId w:val="29"/>
  </w:num>
  <w:num w:numId="2">
    <w:abstractNumId w:val="28"/>
  </w:num>
  <w:num w:numId="3">
    <w:abstractNumId w:val="16"/>
  </w:num>
  <w:num w:numId="4">
    <w:abstractNumId w:val="3"/>
  </w:num>
  <w:num w:numId="5">
    <w:abstractNumId w:val="0"/>
  </w:num>
  <w:num w:numId="6">
    <w:abstractNumId w:val="14"/>
  </w:num>
  <w:num w:numId="7">
    <w:abstractNumId w:val="4"/>
  </w:num>
  <w:num w:numId="8">
    <w:abstractNumId w:val="10"/>
  </w:num>
  <w:num w:numId="9">
    <w:abstractNumId w:val="26"/>
  </w:num>
  <w:num w:numId="10">
    <w:abstractNumId w:val="6"/>
  </w:num>
  <w:num w:numId="11">
    <w:abstractNumId w:val="25"/>
  </w:num>
  <w:num w:numId="12">
    <w:abstractNumId w:val="34"/>
  </w:num>
  <w:num w:numId="13">
    <w:abstractNumId w:val="8"/>
  </w:num>
  <w:num w:numId="14">
    <w:abstractNumId w:val="36"/>
  </w:num>
  <w:num w:numId="15">
    <w:abstractNumId w:val="23"/>
  </w:num>
  <w:num w:numId="16">
    <w:abstractNumId w:val="30"/>
  </w:num>
  <w:num w:numId="17">
    <w:abstractNumId w:val="1"/>
  </w:num>
  <w:num w:numId="18">
    <w:abstractNumId w:val="24"/>
  </w:num>
  <w:num w:numId="19">
    <w:abstractNumId w:val="12"/>
  </w:num>
  <w:num w:numId="20">
    <w:abstractNumId w:val="35"/>
  </w:num>
  <w:num w:numId="21">
    <w:abstractNumId w:val="33"/>
  </w:num>
  <w:num w:numId="22">
    <w:abstractNumId w:val="19"/>
  </w:num>
  <w:num w:numId="23">
    <w:abstractNumId w:val="22"/>
  </w:num>
  <w:num w:numId="24">
    <w:abstractNumId w:val="9"/>
  </w:num>
  <w:num w:numId="25">
    <w:abstractNumId w:val="17"/>
  </w:num>
  <w:num w:numId="26">
    <w:abstractNumId w:val="27"/>
  </w:num>
  <w:num w:numId="27">
    <w:abstractNumId w:val="21"/>
  </w:num>
  <w:num w:numId="28">
    <w:abstractNumId w:val="2"/>
  </w:num>
  <w:num w:numId="29">
    <w:abstractNumId w:val="37"/>
  </w:num>
  <w:num w:numId="30">
    <w:abstractNumId w:val="20"/>
  </w:num>
  <w:num w:numId="31">
    <w:abstractNumId w:val="15"/>
  </w:num>
  <w:num w:numId="32">
    <w:abstractNumId w:val="11"/>
  </w:num>
  <w:num w:numId="33">
    <w:abstractNumId w:val="18"/>
  </w:num>
  <w:num w:numId="34">
    <w:abstractNumId w:val="13"/>
  </w:num>
  <w:num w:numId="35">
    <w:abstractNumId w:val="5"/>
  </w:num>
  <w:num w:numId="36">
    <w:abstractNumId w:val="32"/>
  </w:num>
  <w:num w:numId="37">
    <w:abstractNumId w:val="31"/>
  </w:num>
  <w:num w:numId="38">
    <w:abstractNumId w:val="7"/>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PersonalInformation/>
  <w:removeDateAndTime/>
  <w:proofState w:spelling="clean" w:grammar="clean"/>
  <w:defaultTabStop w:val="1304"/>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808A9"/>
    <w:rsid w:val="000013FB"/>
    <w:rsid w:val="00001FC5"/>
    <w:rsid w:val="00006735"/>
    <w:rsid w:val="00006B04"/>
    <w:rsid w:val="000071E7"/>
    <w:rsid w:val="000075C5"/>
    <w:rsid w:val="0000770C"/>
    <w:rsid w:val="00011555"/>
    <w:rsid w:val="0001247D"/>
    <w:rsid w:val="0001335F"/>
    <w:rsid w:val="000133B6"/>
    <w:rsid w:val="0001340D"/>
    <w:rsid w:val="00013DE1"/>
    <w:rsid w:val="0001403A"/>
    <w:rsid w:val="000149A7"/>
    <w:rsid w:val="00014A25"/>
    <w:rsid w:val="000154CB"/>
    <w:rsid w:val="00016794"/>
    <w:rsid w:val="00016E1B"/>
    <w:rsid w:val="000175E5"/>
    <w:rsid w:val="000201A6"/>
    <w:rsid w:val="00020933"/>
    <w:rsid w:val="00021C5C"/>
    <w:rsid w:val="00021FCA"/>
    <w:rsid w:val="00022488"/>
    <w:rsid w:val="00022A75"/>
    <w:rsid w:val="000233C5"/>
    <w:rsid w:val="00024000"/>
    <w:rsid w:val="000240A0"/>
    <w:rsid w:val="00024465"/>
    <w:rsid w:val="00024593"/>
    <w:rsid w:val="000247C3"/>
    <w:rsid w:val="00024F45"/>
    <w:rsid w:val="00026ED1"/>
    <w:rsid w:val="00027ECA"/>
    <w:rsid w:val="00030920"/>
    <w:rsid w:val="00030F8D"/>
    <w:rsid w:val="00031C76"/>
    <w:rsid w:val="00032315"/>
    <w:rsid w:val="000329D1"/>
    <w:rsid w:val="00032E08"/>
    <w:rsid w:val="000345CB"/>
    <w:rsid w:val="0003468D"/>
    <w:rsid w:val="000346FF"/>
    <w:rsid w:val="000360E6"/>
    <w:rsid w:val="000369A8"/>
    <w:rsid w:val="00037193"/>
    <w:rsid w:val="00037399"/>
    <w:rsid w:val="000400F0"/>
    <w:rsid w:val="000408CF"/>
    <w:rsid w:val="00040945"/>
    <w:rsid w:val="00041188"/>
    <w:rsid w:val="00041CEA"/>
    <w:rsid w:val="00042E93"/>
    <w:rsid w:val="000435F1"/>
    <w:rsid w:val="00045915"/>
    <w:rsid w:val="000464D4"/>
    <w:rsid w:val="00046692"/>
    <w:rsid w:val="00046DB8"/>
    <w:rsid w:val="00046FBF"/>
    <w:rsid w:val="00047E9E"/>
    <w:rsid w:val="00050695"/>
    <w:rsid w:val="000518B5"/>
    <w:rsid w:val="00051DBB"/>
    <w:rsid w:val="000534A0"/>
    <w:rsid w:val="00053DED"/>
    <w:rsid w:val="0005498D"/>
    <w:rsid w:val="00055BDD"/>
    <w:rsid w:val="0005602C"/>
    <w:rsid w:val="000569B3"/>
    <w:rsid w:val="00056F0F"/>
    <w:rsid w:val="00057DA0"/>
    <w:rsid w:val="000600E7"/>
    <w:rsid w:val="00060C53"/>
    <w:rsid w:val="00061410"/>
    <w:rsid w:val="000615AF"/>
    <w:rsid w:val="00061B5F"/>
    <w:rsid w:val="000621ED"/>
    <w:rsid w:val="0006431D"/>
    <w:rsid w:val="000645DF"/>
    <w:rsid w:val="000648CD"/>
    <w:rsid w:val="00064934"/>
    <w:rsid w:val="00064DCC"/>
    <w:rsid w:val="000652CE"/>
    <w:rsid w:val="00065483"/>
    <w:rsid w:val="000655F4"/>
    <w:rsid w:val="00065911"/>
    <w:rsid w:val="00065D3C"/>
    <w:rsid w:val="00067258"/>
    <w:rsid w:val="00070D1F"/>
    <w:rsid w:val="00070DA5"/>
    <w:rsid w:val="00071BF1"/>
    <w:rsid w:val="00072970"/>
    <w:rsid w:val="0007349E"/>
    <w:rsid w:val="00073668"/>
    <w:rsid w:val="0007379B"/>
    <w:rsid w:val="00075181"/>
    <w:rsid w:val="000752E5"/>
    <w:rsid w:val="00075A40"/>
    <w:rsid w:val="00075F61"/>
    <w:rsid w:val="000762B1"/>
    <w:rsid w:val="000765CF"/>
    <w:rsid w:val="00081B0F"/>
    <w:rsid w:val="00081FDA"/>
    <w:rsid w:val="00083354"/>
    <w:rsid w:val="000836B5"/>
    <w:rsid w:val="0008426B"/>
    <w:rsid w:val="000855E4"/>
    <w:rsid w:val="00086A49"/>
    <w:rsid w:val="000871D6"/>
    <w:rsid w:val="000874B9"/>
    <w:rsid w:val="000909EB"/>
    <w:rsid w:val="00091B90"/>
    <w:rsid w:val="00091E28"/>
    <w:rsid w:val="000933BD"/>
    <w:rsid w:val="000933D8"/>
    <w:rsid w:val="00093805"/>
    <w:rsid w:val="00093C83"/>
    <w:rsid w:val="000952E4"/>
    <w:rsid w:val="000954F4"/>
    <w:rsid w:val="00095818"/>
    <w:rsid w:val="00095DF6"/>
    <w:rsid w:val="00096939"/>
    <w:rsid w:val="00097211"/>
    <w:rsid w:val="0009731D"/>
    <w:rsid w:val="00097AFD"/>
    <w:rsid w:val="00097ECA"/>
    <w:rsid w:val="000A029C"/>
    <w:rsid w:val="000A035E"/>
    <w:rsid w:val="000A0457"/>
    <w:rsid w:val="000A0693"/>
    <w:rsid w:val="000A0A10"/>
    <w:rsid w:val="000A0B3B"/>
    <w:rsid w:val="000A28A3"/>
    <w:rsid w:val="000A28E0"/>
    <w:rsid w:val="000A49BB"/>
    <w:rsid w:val="000A52BD"/>
    <w:rsid w:val="000A56DD"/>
    <w:rsid w:val="000A65C4"/>
    <w:rsid w:val="000A771C"/>
    <w:rsid w:val="000A7985"/>
    <w:rsid w:val="000B16A1"/>
    <w:rsid w:val="000B2A8A"/>
    <w:rsid w:val="000B39D1"/>
    <w:rsid w:val="000B3AE6"/>
    <w:rsid w:val="000B422B"/>
    <w:rsid w:val="000B44AE"/>
    <w:rsid w:val="000B489F"/>
    <w:rsid w:val="000B48D7"/>
    <w:rsid w:val="000B4AD8"/>
    <w:rsid w:val="000B4BBE"/>
    <w:rsid w:val="000B5893"/>
    <w:rsid w:val="000B656B"/>
    <w:rsid w:val="000B6D08"/>
    <w:rsid w:val="000B7500"/>
    <w:rsid w:val="000B7627"/>
    <w:rsid w:val="000C0B2A"/>
    <w:rsid w:val="000C1BE4"/>
    <w:rsid w:val="000C245E"/>
    <w:rsid w:val="000C278D"/>
    <w:rsid w:val="000C2BD3"/>
    <w:rsid w:val="000C31C9"/>
    <w:rsid w:val="000C345E"/>
    <w:rsid w:val="000C3D02"/>
    <w:rsid w:val="000C412D"/>
    <w:rsid w:val="000C4988"/>
    <w:rsid w:val="000C4BAD"/>
    <w:rsid w:val="000C4D01"/>
    <w:rsid w:val="000C50E3"/>
    <w:rsid w:val="000C544D"/>
    <w:rsid w:val="000C624F"/>
    <w:rsid w:val="000C6A64"/>
    <w:rsid w:val="000C7671"/>
    <w:rsid w:val="000C7AAD"/>
    <w:rsid w:val="000C7D22"/>
    <w:rsid w:val="000D04AC"/>
    <w:rsid w:val="000D0B5A"/>
    <w:rsid w:val="000D0FB5"/>
    <w:rsid w:val="000D1321"/>
    <w:rsid w:val="000D1CB5"/>
    <w:rsid w:val="000D239C"/>
    <w:rsid w:val="000D3A35"/>
    <w:rsid w:val="000D449E"/>
    <w:rsid w:val="000D44D3"/>
    <w:rsid w:val="000D4BF8"/>
    <w:rsid w:val="000D4CA9"/>
    <w:rsid w:val="000D4F05"/>
    <w:rsid w:val="000D5FBD"/>
    <w:rsid w:val="000D67E4"/>
    <w:rsid w:val="000D684C"/>
    <w:rsid w:val="000D71A3"/>
    <w:rsid w:val="000D7274"/>
    <w:rsid w:val="000D765B"/>
    <w:rsid w:val="000D79F3"/>
    <w:rsid w:val="000E1231"/>
    <w:rsid w:val="000E1F25"/>
    <w:rsid w:val="000E2B3E"/>
    <w:rsid w:val="000E3FCA"/>
    <w:rsid w:val="000E46BA"/>
    <w:rsid w:val="000E4BE3"/>
    <w:rsid w:val="000E4DED"/>
    <w:rsid w:val="000E53FD"/>
    <w:rsid w:val="000E567A"/>
    <w:rsid w:val="000E56A4"/>
    <w:rsid w:val="000E6123"/>
    <w:rsid w:val="000E6447"/>
    <w:rsid w:val="000E6BF6"/>
    <w:rsid w:val="000E6DCD"/>
    <w:rsid w:val="000F19F0"/>
    <w:rsid w:val="000F2008"/>
    <w:rsid w:val="000F2759"/>
    <w:rsid w:val="000F299E"/>
    <w:rsid w:val="000F3C69"/>
    <w:rsid w:val="000F3D09"/>
    <w:rsid w:val="000F3E12"/>
    <w:rsid w:val="000F46E7"/>
    <w:rsid w:val="000F50FF"/>
    <w:rsid w:val="000F578A"/>
    <w:rsid w:val="000F5E35"/>
    <w:rsid w:val="000F6977"/>
    <w:rsid w:val="000F6BA6"/>
    <w:rsid w:val="000F6CE5"/>
    <w:rsid w:val="000F7B69"/>
    <w:rsid w:val="001005CA"/>
    <w:rsid w:val="00100718"/>
    <w:rsid w:val="00102B4D"/>
    <w:rsid w:val="00102C47"/>
    <w:rsid w:val="001032CB"/>
    <w:rsid w:val="001035D1"/>
    <w:rsid w:val="001055B0"/>
    <w:rsid w:val="00105C61"/>
    <w:rsid w:val="00106087"/>
    <w:rsid w:val="0010628D"/>
    <w:rsid w:val="001062F5"/>
    <w:rsid w:val="00106F1F"/>
    <w:rsid w:val="00107694"/>
    <w:rsid w:val="00107A87"/>
    <w:rsid w:val="00107FBA"/>
    <w:rsid w:val="00110326"/>
    <w:rsid w:val="0011152B"/>
    <w:rsid w:val="00111A62"/>
    <w:rsid w:val="00114DB2"/>
    <w:rsid w:val="00115366"/>
    <w:rsid w:val="001162EE"/>
    <w:rsid w:val="00116A65"/>
    <w:rsid w:val="001174D7"/>
    <w:rsid w:val="00117E73"/>
    <w:rsid w:val="00121568"/>
    <w:rsid w:val="001220D4"/>
    <w:rsid w:val="001223B9"/>
    <w:rsid w:val="001223C5"/>
    <w:rsid w:val="00122427"/>
    <w:rsid w:val="00122F85"/>
    <w:rsid w:val="001240AA"/>
    <w:rsid w:val="001241ED"/>
    <w:rsid w:val="00124767"/>
    <w:rsid w:val="001248EE"/>
    <w:rsid w:val="00124C12"/>
    <w:rsid w:val="00125981"/>
    <w:rsid w:val="00126712"/>
    <w:rsid w:val="00127321"/>
    <w:rsid w:val="00127708"/>
    <w:rsid w:val="00127F84"/>
    <w:rsid w:val="001305BF"/>
    <w:rsid w:val="00130FB9"/>
    <w:rsid w:val="0013134E"/>
    <w:rsid w:val="0013342B"/>
    <w:rsid w:val="00134362"/>
    <w:rsid w:val="00134840"/>
    <w:rsid w:val="001353A4"/>
    <w:rsid w:val="00136D3B"/>
    <w:rsid w:val="00137F10"/>
    <w:rsid w:val="001401AB"/>
    <w:rsid w:val="00141AC7"/>
    <w:rsid w:val="00142429"/>
    <w:rsid w:val="00144202"/>
    <w:rsid w:val="00144491"/>
    <w:rsid w:val="0014469C"/>
    <w:rsid w:val="00144B9A"/>
    <w:rsid w:val="00144C8C"/>
    <w:rsid w:val="001457AD"/>
    <w:rsid w:val="00145FC6"/>
    <w:rsid w:val="001460C2"/>
    <w:rsid w:val="0015224F"/>
    <w:rsid w:val="00152A65"/>
    <w:rsid w:val="00153EF1"/>
    <w:rsid w:val="00154460"/>
    <w:rsid w:val="0015530C"/>
    <w:rsid w:val="001553B5"/>
    <w:rsid w:val="00155591"/>
    <w:rsid w:val="0015568D"/>
    <w:rsid w:val="00156F40"/>
    <w:rsid w:val="00157D45"/>
    <w:rsid w:val="00160074"/>
    <w:rsid w:val="00161257"/>
    <w:rsid w:val="0016126B"/>
    <w:rsid w:val="00161859"/>
    <w:rsid w:val="00163169"/>
    <w:rsid w:val="00164102"/>
    <w:rsid w:val="0016446E"/>
    <w:rsid w:val="00164520"/>
    <w:rsid w:val="00164645"/>
    <w:rsid w:val="00164A12"/>
    <w:rsid w:val="00164EF9"/>
    <w:rsid w:val="00165581"/>
    <w:rsid w:val="00165DCB"/>
    <w:rsid w:val="00165E06"/>
    <w:rsid w:val="00166FAA"/>
    <w:rsid w:val="00167B97"/>
    <w:rsid w:val="0017091A"/>
    <w:rsid w:val="00170E19"/>
    <w:rsid w:val="001721D4"/>
    <w:rsid w:val="00172730"/>
    <w:rsid w:val="00172F67"/>
    <w:rsid w:val="001734BA"/>
    <w:rsid w:val="00174216"/>
    <w:rsid w:val="00174230"/>
    <w:rsid w:val="001745C4"/>
    <w:rsid w:val="00174B79"/>
    <w:rsid w:val="0017605B"/>
    <w:rsid w:val="00176234"/>
    <w:rsid w:val="0017713C"/>
    <w:rsid w:val="00177583"/>
    <w:rsid w:val="001777E3"/>
    <w:rsid w:val="00177C24"/>
    <w:rsid w:val="00177FE3"/>
    <w:rsid w:val="00180095"/>
    <w:rsid w:val="001808A9"/>
    <w:rsid w:val="0018186C"/>
    <w:rsid w:val="001822E5"/>
    <w:rsid w:val="001829C5"/>
    <w:rsid w:val="001829E9"/>
    <w:rsid w:val="0018323C"/>
    <w:rsid w:val="00183580"/>
    <w:rsid w:val="00186280"/>
    <w:rsid w:val="00187BB1"/>
    <w:rsid w:val="00187C07"/>
    <w:rsid w:val="00191DB1"/>
    <w:rsid w:val="00192BDB"/>
    <w:rsid w:val="00193676"/>
    <w:rsid w:val="001946F0"/>
    <w:rsid w:val="0019492A"/>
    <w:rsid w:val="001952AF"/>
    <w:rsid w:val="001958E7"/>
    <w:rsid w:val="00196D2D"/>
    <w:rsid w:val="00197ACD"/>
    <w:rsid w:val="001A0AE2"/>
    <w:rsid w:val="001A0DA6"/>
    <w:rsid w:val="001A1685"/>
    <w:rsid w:val="001A3B7B"/>
    <w:rsid w:val="001A4402"/>
    <w:rsid w:val="001A4E05"/>
    <w:rsid w:val="001A57DF"/>
    <w:rsid w:val="001A619E"/>
    <w:rsid w:val="001A651F"/>
    <w:rsid w:val="001A69B3"/>
    <w:rsid w:val="001A73AF"/>
    <w:rsid w:val="001A783F"/>
    <w:rsid w:val="001A79B6"/>
    <w:rsid w:val="001A7BD5"/>
    <w:rsid w:val="001A7D3E"/>
    <w:rsid w:val="001A7FAF"/>
    <w:rsid w:val="001B01BB"/>
    <w:rsid w:val="001B070C"/>
    <w:rsid w:val="001B0DDC"/>
    <w:rsid w:val="001B1439"/>
    <w:rsid w:val="001B4930"/>
    <w:rsid w:val="001B59E5"/>
    <w:rsid w:val="001B6893"/>
    <w:rsid w:val="001B6AEA"/>
    <w:rsid w:val="001B7C33"/>
    <w:rsid w:val="001C07A5"/>
    <w:rsid w:val="001C0973"/>
    <w:rsid w:val="001C0CCC"/>
    <w:rsid w:val="001C1ABB"/>
    <w:rsid w:val="001C2722"/>
    <w:rsid w:val="001C308B"/>
    <w:rsid w:val="001C48D0"/>
    <w:rsid w:val="001C5231"/>
    <w:rsid w:val="001C5AAE"/>
    <w:rsid w:val="001C5BD8"/>
    <w:rsid w:val="001C63CF"/>
    <w:rsid w:val="001C6C25"/>
    <w:rsid w:val="001C6D2E"/>
    <w:rsid w:val="001C7DE8"/>
    <w:rsid w:val="001C7E76"/>
    <w:rsid w:val="001D006D"/>
    <w:rsid w:val="001D0920"/>
    <w:rsid w:val="001D09A3"/>
    <w:rsid w:val="001D1287"/>
    <w:rsid w:val="001D140C"/>
    <w:rsid w:val="001D1442"/>
    <w:rsid w:val="001D1F19"/>
    <w:rsid w:val="001D20BF"/>
    <w:rsid w:val="001D35D5"/>
    <w:rsid w:val="001D3997"/>
    <w:rsid w:val="001D3DAA"/>
    <w:rsid w:val="001D3F8F"/>
    <w:rsid w:val="001D4549"/>
    <w:rsid w:val="001D6F24"/>
    <w:rsid w:val="001E00BF"/>
    <w:rsid w:val="001E0C58"/>
    <w:rsid w:val="001E1227"/>
    <w:rsid w:val="001E1337"/>
    <w:rsid w:val="001E2CD4"/>
    <w:rsid w:val="001E300A"/>
    <w:rsid w:val="001E35ED"/>
    <w:rsid w:val="001E3796"/>
    <w:rsid w:val="001E4A00"/>
    <w:rsid w:val="001E4B37"/>
    <w:rsid w:val="001E534D"/>
    <w:rsid w:val="001E5454"/>
    <w:rsid w:val="001E54CF"/>
    <w:rsid w:val="001E5B15"/>
    <w:rsid w:val="001E6228"/>
    <w:rsid w:val="001E6DB5"/>
    <w:rsid w:val="001E7B27"/>
    <w:rsid w:val="001E7EB8"/>
    <w:rsid w:val="001E7F87"/>
    <w:rsid w:val="001F0889"/>
    <w:rsid w:val="001F0F66"/>
    <w:rsid w:val="001F122D"/>
    <w:rsid w:val="001F1486"/>
    <w:rsid w:val="001F1964"/>
    <w:rsid w:val="001F1A81"/>
    <w:rsid w:val="001F2219"/>
    <w:rsid w:val="001F2513"/>
    <w:rsid w:val="001F279E"/>
    <w:rsid w:val="001F29B9"/>
    <w:rsid w:val="001F2E2F"/>
    <w:rsid w:val="001F39B4"/>
    <w:rsid w:val="001F4094"/>
    <w:rsid w:val="001F4202"/>
    <w:rsid w:val="001F5617"/>
    <w:rsid w:val="001F5D7A"/>
    <w:rsid w:val="001F6453"/>
    <w:rsid w:val="001F65B7"/>
    <w:rsid w:val="001F6779"/>
    <w:rsid w:val="001F6795"/>
    <w:rsid w:val="001F6F67"/>
    <w:rsid w:val="001F6FF9"/>
    <w:rsid w:val="001F76B9"/>
    <w:rsid w:val="001F789B"/>
    <w:rsid w:val="001F7B75"/>
    <w:rsid w:val="00200A57"/>
    <w:rsid w:val="002016AB"/>
    <w:rsid w:val="00201743"/>
    <w:rsid w:val="002019F1"/>
    <w:rsid w:val="00203376"/>
    <w:rsid w:val="00203547"/>
    <w:rsid w:val="002042B3"/>
    <w:rsid w:val="0020498C"/>
    <w:rsid w:val="002049F7"/>
    <w:rsid w:val="00205AC3"/>
    <w:rsid w:val="002067A4"/>
    <w:rsid w:val="00206B55"/>
    <w:rsid w:val="0020753A"/>
    <w:rsid w:val="002075A9"/>
    <w:rsid w:val="0021017B"/>
    <w:rsid w:val="002114D5"/>
    <w:rsid w:val="00211500"/>
    <w:rsid w:val="002121D5"/>
    <w:rsid w:val="00212686"/>
    <w:rsid w:val="002131B0"/>
    <w:rsid w:val="00213771"/>
    <w:rsid w:val="00213CC2"/>
    <w:rsid w:val="00213DE0"/>
    <w:rsid w:val="00213DE9"/>
    <w:rsid w:val="00214904"/>
    <w:rsid w:val="00216168"/>
    <w:rsid w:val="00216296"/>
    <w:rsid w:val="00216849"/>
    <w:rsid w:val="002171AE"/>
    <w:rsid w:val="002177D6"/>
    <w:rsid w:val="00217D2F"/>
    <w:rsid w:val="0022040C"/>
    <w:rsid w:val="00220F00"/>
    <w:rsid w:val="0022187B"/>
    <w:rsid w:val="002231EF"/>
    <w:rsid w:val="00223B15"/>
    <w:rsid w:val="00224468"/>
    <w:rsid w:val="002248EB"/>
    <w:rsid w:val="002302F2"/>
    <w:rsid w:val="002304AD"/>
    <w:rsid w:val="00232119"/>
    <w:rsid w:val="00233199"/>
    <w:rsid w:val="00233A8B"/>
    <w:rsid w:val="00233BCA"/>
    <w:rsid w:val="00234569"/>
    <w:rsid w:val="0023472A"/>
    <w:rsid w:val="00234910"/>
    <w:rsid w:val="00235AD7"/>
    <w:rsid w:val="002362CA"/>
    <w:rsid w:val="00236E46"/>
    <w:rsid w:val="00237838"/>
    <w:rsid w:val="00237E99"/>
    <w:rsid w:val="002404BC"/>
    <w:rsid w:val="00240FFF"/>
    <w:rsid w:val="00241826"/>
    <w:rsid w:val="00241BC1"/>
    <w:rsid w:val="00242EBD"/>
    <w:rsid w:val="00243982"/>
    <w:rsid w:val="002440DC"/>
    <w:rsid w:val="002440F1"/>
    <w:rsid w:val="00244E51"/>
    <w:rsid w:val="002453B2"/>
    <w:rsid w:val="00245592"/>
    <w:rsid w:val="002467BA"/>
    <w:rsid w:val="00246B12"/>
    <w:rsid w:val="00246D94"/>
    <w:rsid w:val="0024709A"/>
    <w:rsid w:val="002471A0"/>
    <w:rsid w:val="00247454"/>
    <w:rsid w:val="002478FA"/>
    <w:rsid w:val="00247CEA"/>
    <w:rsid w:val="00247FAA"/>
    <w:rsid w:val="00250D88"/>
    <w:rsid w:val="0025195C"/>
    <w:rsid w:val="00252D66"/>
    <w:rsid w:val="00252E22"/>
    <w:rsid w:val="00252FAB"/>
    <w:rsid w:val="002544D5"/>
    <w:rsid w:val="00255049"/>
    <w:rsid w:val="00256607"/>
    <w:rsid w:val="002601E6"/>
    <w:rsid w:val="00260807"/>
    <w:rsid w:val="00260DA4"/>
    <w:rsid w:val="00261C09"/>
    <w:rsid w:val="00262A52"/>
    <w:rsid w:val="002640D7"/>
    <w:rsid w:val="002640E6"/>
    <w:rsid w:val="002655D5"/>
    <w:rsid w:val="0026653E"/>
    <w:rsid w:val="0026667D"/>
    <w:rsid w:val="00270C82"/>
    <w:rsid w:val="002710BD"/>
    <w:rsid w:val="00272B6A"/>
    <w:rsid w:val="00272DC5"/>
    <w:rsid w:val="00272FAB"/>
    <w:rsid w:val="0027330B"/>
    <w:rsid w:val="002738D7"/>
    <w:rsid w:val="002743A0"/>
    <w:rsid w:val="00274954"/>
    <w:rsid w:val="002754D3"/>
    <w:rsid w:val="00275857"/>
    <w:rsid w:val="00275E82"/>
    <w:rsid w:val="00275F3E"/>
    <w:rsid w:val="00275FF5"/>
    <w:rsid w:val="00276039"/>
    <w:rsid w:val="00276359"/>
    <w:rsid w:val="0027644B"/>
    <w:rsid w:val="00276553"/>
    <w:rsid w:val="00276D01"/>
    <w:rsid w:val="00277401"/>
    <w:rsid w:val="0027770D"/>
    <w:rsid w:val="0027790F"/>
    <w:rsid w:val="00277DFE"/>
    <w:rsid w:val="00280F9C"/>
    <w:rsid w:val="00283A8D"/>
    <w:rsid w:val="00283DDC"/>
    <w:rsid w:val="00284972"/>
    <w:rsid w:val="00285CE5"/>
    <w:rsid w:val="00285D84"/>
    <w:rsid w:val="002860CB"/>
    <w:rsid w:val="00286E44"/>
    <w:rsid w:val="002877AA"/>
    <w:rsid w:val="00287BA3"/>
    <w:rsid w:val="002901F0"/>
    <w:rsid w:val="00290C7D"/>
    <w:rsid w:val="002910F5"/>
    <w:rsid w:val="002913E3"/>
    <w:rsid w:val="00291E1F"/>
    <w:rsid w:val="00292320"/>
    <w:rsid w:val="0029258B"/>
    <w:rsid w:val="00292C4E"/>
    <w:rsid w:val="0029336E"/>
    <w:rsid w:val="00293DB9"/>
    <w:rsid w:val="002947AE"/>
    <w:rsid w:val="002947BE"/>
    <w:rsid w:val="00294A34"/>
    <w:rsid w:val="00294D8C"/>
    <w:rsid w:val="00294F11"/>
    <w:rsid w:val="00295747"/>
    <w:rsid w:val="002958DB"/>
    <w:rsid w:val="0029763B"/>
    <w:rsid w:val="002978FB"/>
    <w:rsid w:val="002979EE"/>
    <w:rsid w:val="00297D68"/>
    <w:rsid w:val="002A08E4"/>
    <w:rsid w:val="002A0C9C"/>
    <w:rsid w:val="002A1ADD"/>
    <w:rsid w:val="002A1F77"/>
    <w:rsid w:val="002A2A3D"/>
    <w:rsid w:val="002A3918"/>
    <w:rsid w:val="002A569D"/>
    <w:rsid w:val="002A6557"/>
    <w:rsid w:val="002A7190"/>
    <w:rsid w:val="002B0EB8"/>
    <w:rsid w:val="002B1A6D"/>
    <w:rsid w:val="002B4669"/>
    <w:rsid w:val="002B4C44"/>
    <w:rsid w:val="002B4DAD"/>
    <w:rsid w:val="002B4F38"/>
    <w:rsid w:val="002B501C"/>
    <w:rsid w:val="002B5413"/>
    <w:rsid w:val="002B55E1"/>
    <w:rsid w:val="002B58E3"/>
    <w:rsid w:val="002B631A"/>
    <w:rsid w:val="002B7495"/>
    <w:rsid w:val="002B75A2"/>
    <w:rsid w:val="002C04BC"/>
    <w:rsid w:val="002C0A55"/>
    <w:rsid w:val="002C12C0"/>
    <w:rsid w:val="002C1C95"/>
    <w:rsid w:val="002C22D7"/>
    <w:rsid w:val="002C268D"/>
    <w:rsid w:val="002C2829"/>
    <w:rsid w:val="002C2C28"/>
    <w:rsid w:val="002C2E72"/>
    <w:rsid w:val="002C35C1"/>
    <w:rsid w:val="002C37D7"/>
    <w:rsid w:val="002C4127"/>
    <w:rsid w:val="002C4C64"/>
    <w:rsid w:val="002C4DD7"/>
    <w:rsid w:val="002C5357"/>
    <w:rsid w:val="002C5464"/>
    <w:rsid w:val="002C5B54"/>
    <w:rsid w:val="002C5C02"/>
    <w:rsid w:val="002C5E55"/>
    <w:rsid w:val="002C68C8"/>
    <w:rsid w:val="002C6ACA"/>
    <w:rsid w:val="002C7D26"/>
    <w:rsid w:val="002D0BB0"/>
    <w:rsid w:val="002D11F4"/>
    <w:rsid w:val="002D2B5F"/>
    <w:rsid w:val="002D2C18"/>
    <w:rsid w:val="002D31D0"/>
    <w:rsid w:val="002D433B"/>
    <w:rsid w:val="002D47FA"/>
    <w:rsid w:val="002D49AC"/>
    <w:rsid w:val="002D51DA"/>
    <w:rsid w:val="002D5605"/>
    <w:rsid w:val="002D594E"/>
    <w:rsid w:val="002D5D08"/>
    <w:rsid w:val="002D5F35"/>
    <w:rsid w:val="002D69E2"/>
    <w:rsid w:val="002D7329"/>
    <w:rsid w:val="002D7BC2"/>
    <w:rsid w:val="002D7EB8"/>
    <w:rsid w:val="002D7ED4"/>
    <w:rsid w:val="002E0DA1"/>
    <w:rsid w:val="002E1691"/>
    <w:rsid w:val="002E1F5B"/>
    <w:rsid w:val="002E1FE9"/>
    <w:rsid w:val="002E2B4C"/>
    <w:rsid w:val="002E303D"/>
    <w:rsid w:val="002E34B7"/>
    <w:rsid w:val="002E3A9D"/>
    <w:rsid w:val="002E4D1D"/>
    <w:rsid w:val="002E4D9B"/>
    <w:rsid w:val="002E5033"/>
    <w:rsid w:val="002E5436"/>
    <w:rsid w:val="002E73F5"/>
    <w:rsid w:val="002E74D6"/>
    <w:rsid w:val="002F07D4"/>
    <w:rsid w:val="002F1554"/>
    <w:rsid w:val="002F1A08"/>
    <w:rsid w:val="002F259A"/>
    <w:rsid w:val="002F298B"/>
    <w:rsid w:val="002F2A0E"/>
    <w:rsid w:val="002F3873"/>
    <w:rsid w:val="002F58BC"/>
    <w:rsid w:val="002F5BE4"/>
    <w:rsid w:val="002F5FD5"/>
    <w:rsid w:val="002F6692"/>
    <w:rsid w:val="002F6751"/>
    <w:rsid w:val="002F7258"/>
    <w:rsid w:val="002F7AB4"/>
    <w:rsid w:val="00301E32"/>
    <w:rsid w:val="003023B3"/>
    <w:rsid w:val="00302B65"/>
    <w:rsid w:val="003030D6"/>
    <w:rsid w:val="00303310"/>
    <w:rsid w:val="003039C9"/>
    <w:rsid w:val="003040BE"/>
    <w:rsid w:val="00304E84"/>
    <w:rsid w:val="0030562C"/>
    <w:rsid w:val="00305CCD"/>
    <w:rsid w:val="003061CD"/>
    <w:rsid w:val="00306814"/>
    <w:rsid w:val="00307B38"/>
    <w:rsid w:val="00307E57"/>
    <w:rsid w:val="00310CBB"/>
    <w:rsid w:val="00311391"/>
    <w:rsid w:val="0031187E"/>
    <w:rsid w:val="00311FF5"/>
    <w:rsid w:val="00313D85"/>
    <w:rsid w:val="00314C0C"/>
    <w:rsid w:val="00315E83"/>
    <w:rsid w:val="003162DF"/>
    <w:rsid w:val="00316706"/>
    <w:rsid w:val="003174D9"/>
    <w:rsid w:val="00317589"/>
    <w:rsid w:val="003176BC"/>
    <w:rsid w:val="00317A1F"/>
    <w:rsid w:val="00317AE9"/>
    <w:rsid w:val="00320DB4"/>
    <w:rsid w:val="00322A92"/>
    <w:rsid w:val="00322F11"/>
    <w:rsid w:val="00322F45"/>
    <w:rsid w:val="00322F80"/>
    <w:rsid w:val="0032315C"/>
    <w:rsid w:val="00323B95"/>
    <w:rsid w:val="003240A2"/>
    <w:rsid w:val="00324FDE"/>
    <w:rsid w:val="00325547"/>
    <w:rsid w:val="0032569A"/>
    <w:rsid w:val="003262F4"/>
    <w:rsid w:val="00326687"/>
    <w:rsid w:val="00331376"/>
    <w:rsid w:val="003316C7"/>
    <w:rsid w:val="003319A1"/>
    <w:rsid w:val="003324B6"/>
    <w:rsid w:val="0033344B"/>
    <w:rsid w:val="00333903"/>
    <w:rsid w:val="003351A6"/>
    <w:rsid w:val="00335200"/>
    <w:rsid w:val="00335A2E"/>
    <w:rsid w:val="00337A3A"/>
    <w:rsid w:val="0034020F"/>
    <w:rsid w:val="00341A79"/>
    <w:rsid w:val="0034355C"/>
    <w:rsid w:val="00343C79"/>
    <w:rsid w:val="00343FC1"/>
    <w:rsid w:val="00345041"/>
    <w:rsid w:val="00345696"/>
    <w:rsid w:val="0034584C"/>
    <w:rsid w:val="003463D7"/>
    <w:rsid w:val="00346C59"/>
    <w:rsid w:val="00346FE6"/>
    <w:rsid w:val="00347563"/>
    <w:rsid w:val="00347D58"/>
    <w:rsid w:val="00350819"/>
    <w:rsid w:val="0035083C"/>
    <w:rsid w:val="00351ADB"/>
    <w:rsid w:val="00352E2B"/>
    <w:rsid w:val="00354669"/>
    <w:rsid w:val="00355B64"/>
    <w:rsid w:val="00357138"/>
    <w:rsid w:val="00357721"/>
    <w:rsid w:val="00361A92"/>
    <w:rsid w:val="00361F93"/>
    <w:rsid w:val="003631FD"/>
    <w:rsid w:val="00363880"/>
    <w:rsid w:val="00364117"/>
    <w:rsid w:val="003668D4"/>
    <w:rsid w:val="003675D9"/>
    <w:rsid w:val="00371A6D"/>
    <w:rsid w:val="00372BE1"/>
    <w:rsid w:val="00373217"/>
    <w:rsid w:val="00373669"/>
    <w:rsid w:val="00373831"/>
    <w:rsid w:val="0037391C"/>
    <w:rsid w:val="003745C6"/>
    <w:rsid w:val="0037574E"/>
    <w:rsid w:val="00375967"/>
    <w:rsid w:val="00376F33"/>
    <w:rsid w:val="00380551"/>
    <w:rsid w:val="00380992"/>
    <w:rsid w:val="00380CFB"/>
    <w:rsid w:val="003828D3"/>
    <w:rsid w:val="00384008"/>
    <w:rsid w:val="0038466A"/>
    <w:rsid w:val="00384724"/>
    <w:rsid w:val="00384FC9"/>
    <w:rsid w:val="00385490"/>
    <w:rsid w:val="00385FD6"/>
    <w:rsid w:val="003904A6"/>
    <w:rsid w:val="00390B7A"/>
    <w:rsid w:val="0039133C"/>
    <w:rsid w:val="003913E7"/>
    <w:rsid w:val="00391EE1"/>
    <w:rsid w:val="003923E4"/>
    <w:rsid w:val="0039385D"/>
    <w:rsid w:val="00393FFC"/>
    <w:rsid w:val="0039461F"/>
    <w:rsid w:val="00394C23"/>
    <w:rsid w:val="00395C50"/>
    <w:rsid w:val="00396C2B"/>
    <w:rsid w:val="003A0269"/>
    <w:rsid w:val="003A03B8"/>
    <w:rsid w:val="003A0D59"/>
    <w:rsid w:val="003A1357"/>
    <w:rsid w:val="003A15AB"/>
    <w:rsid w:val="003A3956"/>
    <w:rsid w:val="003A3A68"/>
    <w:rsid w:val="003A457F"/>
    <w:rsid w:val="003A4A88"/>
    <w:rsid w:val="003A4D1C"/>
    <w:rsid w:val="003A4E86"/>
    <w:rsid w:val="003A536A"/>
    <w:rsid w:val="003A58BA"/>
    <w:rsid w:val="003A591F"/>
    <w:rsid w:val="003A644E"/>
    <w:rsid w:val="003A78CB"/>
    <w:rsid w:val="003A7910"/>
    <w:rsid w:val="003B02FD"/>
    <w:rsid w:val="003B0FA8"/>
    <w:rsid w:val="003B1FD8"/>
    <w:rsid w:val="003B2EDC"/>
    <w:rsid w:val="003B3257"/>
    <w:rsid w:val="003B37BB"/>
    <w:rsid w:val="003B3F7E"/>
    <w:rsid w:val="003B41C2"/>
    <w:rsid w:val="003B6BA0"/>
    <w:rsid w:val="003B756C"/>
    <w:rsid w:val="003B7574"/>
    <w:rsid w:val="003B7801"/>
    <w:rsid w:val="003B797F"/>
    <w:rsid w:val="003B7F9D"/>
    <w:rsid w:val="003C016F"/>
    <w:rsid w:val="003C0670"/>
    <w:rsid w:val="003C0BB2"/>
    <w:rsid w:val="003C1FC0"/>
    <w:rsid w:val="003C347E"/>
    <w:rsid w:val="003C3789"/>
    <w:rsid w:val="003C39FB"/>
    <w:rsid w:val="003C5A7E"/>
    <w:rsid w:val="003C6AB5"/>
    <w:rsid w:val="003C74EE"/>
    <w:rsid w:val="003D1293"/>
    <w:rsid w:val="003D26E5"/>
    <w:rsid w:val="003D3DB0"/>
    <w:rsid w:val="003D3FEC"/>
    <w:rsid w:val="003D54EA"/>
    <w:rsid w:val="003D58AD"/>
    <w:rsid w:val="003D5E91"/>
    <w:rsid w:val="003D65CD"/>
    <w:rsid w:val="003D68E9"/>
    <w:rsid w:val="003D6973"/>
    <w:rsid w:val="003D6CCB"/>
    <w:rsid w:val="003D7E99"/>
    <w:rsid w:val="003E02AD"/>
    <w:rsid w:val="003E0F78"/>
    <w:rsid w:val="003E2658"/>
    <w:rsid w:val="003E2699"/>
    <w:rsid w:val="003E3993"/>
    <w:rsid w:val="003E3F85"/>
    <w:rsid w:val="003E4035"/>
    <w:rsid w:val="003E40AB"/>
    <w:rsid w:val="003E4C5A"/>
    <w:rsid w:val="003E5B23"/>
    <w:rsid w:val="003E5D96"/>
    <w:rsid w:val="003E6648"/>
    <w:rsid w:val="003F0E72"/>
    <w:rsid w:val="003F1405"/>
    <w:rsid w:val="003F24DC"/>
    <w:rsid w:val="003F325E"/>
    <w:rsid w:val="003F4256"/>
    <w:rsid w:val="003F42FE"/>
    <w:rsid w:val="003F46AD"/>
    <w:rsid w:val="003F4B23"/>
    <w:rsid w:val="003F50FA"/>
    <w:rsid w:val="003F58F1"/>
    <w:rsid w:val="003F6A38"/>
    <w:rsid w:val="003F7517"/>
    <w:rsid w:val="003F7ED1"/>
    <w:rsid w:val="003F7F4E"/>
    <w:rsid w:val="00400902"/>
    <w:rsid w:val="00400DCF"/>
    <w:rsid w:val="00400ED5"/>
    <w:rsid w:val="00401FAB"/>
    <w:rsid w:val="00402173"/>
    <w:rsid w:val="004022DF"/>
    <w:rsid w:val="00402BE5"/>
    <w:rsid w:val="00402EDF"/>
    <w:rsid w:val="004031C1"/>
    <w:rsid w:val="00403A1C"/>
    <w:rsid w:val="00404C08"/>
    <w:rsid w:val="004053DE"/>
    <w:rsid w:val="00405D4A"/>
    <w:rsid w:val="00405F11"/>
    <w:rsid w:val="0040782E"/>
    <w:rsid w:val="004104D2"/>
    <w:rsid w:val="004105D2"/>
    <w:rsid w:val="004105E5"/>
    <w:rsid w:val="0041078C"/>
    <w:rsid w:val="004111B1"/>
    <w:rsid w:val="00411257"/>
    <w:rsid w:val="00411D82"/>
    <w:rsid w:val="004122D2"/>
    <w:rsid w:val="00412593"/>
    <w:rsid w:val="00412C2A"/>
    <w:rsid w:val="00412D41"/>
    <w:rsid w:val="004131A0"/>
    <w:rsid w:val="00413878"/>
    <w:rsid w:val="00414279"/>
    <w:rsid w:val="00414E07"/>
    <w:rsid w:val="0041531F"/>
    <w:rsid w:val="00415B3F"/>
    <w:rsid w:val="0041682E"/>
    <w:rsid w:val="004201BA"/>
    <w:rsid w:val="00420A83"/>
    <w:rsid w:val="00420EB0"/>
    <w:rsid w:val="00420F4A"/>
    <w:rsid w:val="0042227B"/>
    <w:rsid w:val="00422D4E"/>
    <w:rsid w:val="004233A8"/>
    <w:rsid w:val="00424123"/>
    <w:rsid w:val="00424222"/>
    <w:rsid w:val="00424D20"/>
    <w:rsid w:val="004252F5"/>
    <w:rsid w:val="004277E0"/>
    <w:rsid w:val="0042798E"/>
    <w:rsid w:val="00430A1B"/>
    <w:rsid w:val="00430A22"/>
    <w:rsid w:val="00431339"/>
    <w:rsid w:val="00431DD5"/>
    <w:rsid w:val="004332EB"/>
    <w:rsid w:val="004344B7"/>
    <w:rsid w:val="004349BC"/>
    <w:rsid w:val="00436029"/>
    <w:rsid w:val="00436183"/>
    <w:rsid w:val="004365FC"/>
    <w:rsid w:val="00436EF1"/>
    <w:rsid w:val="00437446"/>
    <w:rsid w:val="00437C19"/>
    <w:rsid w:val="00441324"/>
    <w:rsid w:val="00441826"/>
    <w:rsid w:val="00441B35"/>
    <w:rsid w:val="00441D9F"/>
    <w:rsid w:val="0044202A"/>
    <w:rsid w:val="004422FF"/>
    <w:rsid w:val="00442780"/>
    <w:rsid w:val="004432F3"/>
    <w:rsid w:val="0044356E"/>
    <w:rsid w:val="004436ED"/>
    <w:rsid w:val="004448C1"/>
    <w:rsid w:val="0044511B"/>
    <w:rsid w:val="004456C7"/>
    <w:rsid w:val="004458F2"/>
    <w:rsid w:val="00445A5F"/>
    <w:rsid w:val="00446391"/>
    <w:rsid w:val="00446429"/>
    <w:rsid w:val="00446FCE"/>
    <w:rsid w:val="00450996"/>
    <w:rsid w:val="00451E75"/>
    <w:rsid w:val="00452103"/>
    <w:rsid w:val="00452A97"/>
    <w:rsid w:val="00453000"/>
    <w:rsid w:val="004532F0"/>
    <w:rsid w:val="00453710"/>
    <w:rsid w:val="00453F2B"/>
    <w:rsid w:val="00455AF7"/>
    <w:rsid w:val="00455E98"/>
    <w:rsid w:val="004561D4"/>
    <w:rsid w:val="00456C57"/>
    <w:rsid w:val="00460B6C"/>
    <w:rsid w:val="00460EAF"/>
    <w:rsid w:val="004618D0"/>
    <w:rsid w:val="00461D43"/>
    <w:rsid w:val="00461E25"/>
    <w:rsid w:val="0046204E"/>
    <w:rsid w:val="004647AC"/>
    <w:rsid w:val="00464A53"/>
    <w:rsid w:val="00465505"/>
    <w:rsid w:val="004662AA"/>
    <w:rsid w:val="004706C3"/>
    <w:rsid w:val="00470840"/>
    <w:rsid w:val="00470FDB"/>
    <w:rsid w:val="00471AA6"/>
    <w:rsid w:val="004734A8"/>
    <w:rsid w:val="00473CDC"/>
    <w:rsid w:val="00473FED"/>
    <w:rsid w:val="00474DDD"/>
    <w:rsid w:val="00475896"/>
    <w:rsid w:val="00475D65"/>
    <w:rsid w:val="004768E1"/>
    <w:rsid w:val="0047741F"/>
    <w:rsid w:val="00477902"/>
    <w:rsid w:val="00480145"/>
    <w:rsid w:val="004806A2"/>
    <w:rsid w:val="0048076A"/>
    <w:rsid w:val="004807FD"/>
    <w:rsid w:val="004808D3"/>
    <w:rsid w:val="00480A02"/>
    <w:rsid w:val="00481077"/>
    <w:rsid w:val="00481948"/>
    <w:rsid w:val="00481C32"/>
    <w:rsid w:val="00483039"/>
    <w:rsid w:val="0048329A"/>
    <w:rsid w:val="00483FFD"/>
    <w:rsid w:val="00484249"/>
    <w:rsid w:val="00484B55"/>
    <w:rsid w:val="004856CF"/>
    <w:rsid w:val="00485D8E"/>
    <w:rsid w:val="004864CF"/>
    <w:rsid w:val="00486839"/>
    <w:rsid w:val="00486906"/>
    <w:rsid w:val="00486A28"/>
    <w:rsid w:val="0048766A"/>
    <w:rsid w:val="0049041C"/>
    <w:rsid w:val="0049093A"/>
    <w:rsid w:val="00490AA3"/>
    <w:rsid w:val="00491417"/>
    <w:rsid w:val="00491F42"/>
    <w:rsid w:val="00492BE7"/>
    <w:rsid w:val="00492F66"/>
    <w:rsid w:val="00493DBF"/>
    <w:rsid w:val="0049593F"/>
    <w:rsid w:val="004959F1"/>
    <w:rsid w:val="004961F7"/>
    <w:rsid w:val="00496B77"/>
    <w:rsid w:val="004972A5"/>
    <w:rsid w:val="004976B9"/>
    <w:rsid w:val="004A0552"/>
    <w:rsid w:val="004A1469"/>
    <w:rsid w:val="004A16A7"/>
    <w:rsid w:val="004A1E4B"/>
    <w:rsid w:val="004A3649"/>
    <w:rsid w:val="004A4A79"/>
    <w:rsid w:val="004A5245"/>
    <w:rsid w:val="004A539E"/>
    <w:rsid w:val="004A5476"/>
    <w:rsid w:val="004A5E36"/>
    <w:rsid w:val="004A5F9A"/>
    <w:rsid w:val="004A6353"/>
    <w:rsid w:val="004A69DF"/>
    <w:rsid w:val="004A6A1E"/>
    <w:rsid w:val="004A6F51"/>
    <w:rsid w:val="004A760A"/>
    <w:rsid w:val="004B019B"/>
    <w:rsid w:val="004B0309"/>
    <w:rsid w:val="004B172E"/>
    <w:rsid w:val="004B18EE"/>
    <w:rsid w:val="004B1F4C"/>
    <w:rsid w:val="004B2221"/>
    <w:rsid w:val="004B23E8"/>
    <w:rsid w:val="004B4437"/>
    <w:rsid w:val="004B4811"/>
    <w:rsid w:val="004B507B"/>
    <w:rsid w:val="004B5259"/>
    <w:rsid w:val="004B5599"/>
    <w:rsid w:val="004B5C98"/>
    <w:rsid w:val="004B608B"/>
    <w:rsid w:val="004B64A7"/>
    <w:rsid w:val="004B6B8B"/>
    <w:rsid w:val="004B7B5A"/>
    <w:rsid w:val="004C112B"/>
    <w:rsid w:val="004C375A"/>
    <w:rsid w:val="004C3934"/>
    <w:rsid w:val="004C3F7A"/>
    <w:rsid w:val="004C3FC9"/>
    <w:rsid w:val="004C4AEE"/>
    <w:rsid w:val="004C513F"/>
    <w:rsid w:val="004C520B"/>
    <w:rsid w:val="004C52D4"/>
    <w:rsid w:val="004C6077"/>
    <w:rsid w:val="004C6E6B"/>
    <w:rsid w:val="004C70DF"/>
    <w:rsid w:val="004D01B0"/>
    <w:rsid w:val="004D032B"/>
    <w:rsid w:val="004D23FE"/>
    <w:rsid w:val="004D2886"/>
    <w:rsid w:val="004D4C93"/>
    <w:rsid w:val="004D4E56"/>
    <w:rsid w:val="004D60CD"/>
    <w:rsid w:val="004D6C13"/>
    <w:rsid w:val="004D7FD0"/>
    <w:rsid w:val="004E022E"/>
    <w:rsid w:val="004E12E2"/>
    <w:rsid w:val="004E30D3"/>
    <w:rsid w:val="004E3960"/>
    <w:rsid w:val="004E44C7"/>
    <w:rsid w:val="004E490F"/>
    <w:rsid w:val="004E4D55"/>
    <w:rsid w:val="004E5146"/>
    <w:rsid w:val="004E5328"/>
    <w:rsid w:val="004E5686"/>
    <w:rsid w:val="004E5D52"/>
    <w:rsid w:val="004E5E34"/>
    <w:rsid w:val="004E5FAF"/>
    <w:rsid w:val="004E606D"/>
    <w:rsid w:val="004F0764"/>
    <w:rsid w:val="004F1478"/>
    <w:rsid w:val="004F16DD"/>
    <w:rsid w:val="004F2A3B"/>
    <w:rsid w:val="004F410D"/>
    <w:rsid w:val="004F4554"/>
    <w:rsid w:val="004F4645"/>
    <w:rsid w:val="004F5035"/>
    <w:rsid w:val="004F5108"/>
    <w:rsid w:val="004F52D4"/>
    <w:rsid w:val="004F63A8"/>
    <w:rsid w:val="004F6A3C"/>
    <w:rsid w:val="004F772B"/>
    <w:rsid w:val="0050038B"/>
    <w:rsid w:val="0050134C"/>
    <w:rsid w:val="00501CEC"/>
    <w:rsid w:val="00501D2F"/>
    <w:rsid w:val="00501DB1"/>
    <w:rsid w:val="00502F17"/>
    <w:rsid w:val="0050397A"/>
    <w:rsid w:val="00504768"/>
    <w:rsid w:val="00505774"/>
    <w:rsid w:val="005058D4"/>
    <w:rsid w:val="00505A84"/>
    <w:rsid w:val="00505C86"/>
    <w:rsid w:val="005070B2"/>
    <w:rsid w:val="005074E7"/>
    <w:rsid w:val="005078A0"/>
    <w:rsid w:val="00507F13"/>
    <w:rsid w:val="0051033E"/>
    <w:rsid w:val="00510453"/>
    <w:rsid w:val="00510E73"/>
    <w:rsid w:val="0051121F"/>
    <w:rsid w:val="005119CB"/>
    <w:rsid w:val="00511F7E"/>
    <w:rsid w:val="00513020"/>
    <w:rsid w:val="0051304D"/>
    <w:rsid w:val="00513A86"/>
    <w:rsid w:val="00513AE9"/>
    <w:rsid w:val="00514549"/>
    <w:rsid w:val="00515963"/>
    <w:rsid w:val="00515DF5"/>
    <w:rsid w:val="00517C32"/>
    <w:rsid w:val="00517F17"/>
    <w:rsid w:val="0052050A"/>
    <w:rsid w:val="00520CB4"/>
    <w:rsid w:val="005219CE"/>
    <w:rsid w:val="00522F13"/>
    <w:rsid w:val="005231E8"/>
    <w:rsid w:val="00523726"/>
    <w:rsid w:val="005267A8"/>
    <w:rsid w:val="00526877"/>
    <w:rsid w:val="00526AA8"/>
    <w:rsid w:val="00526C78"/>
    <w:rsid w:val="00526F2D"/>
    <w:rsid w:val="005277C1"/>
    <w:rsid w:val="00527AE8"/>
    <w:rsid w:val="00527C80"/>
    <w:rsid w:val="00530812"/>
    <w:rsid w:val="00530F16"/>
    <w:rsid w:val="00531344"/>
    <w:rsid w:val="00531960"/>
    <w:rsid w:val="00531FBA"/>
    <w:rsid w:val="005326B4"/>
    <w:rsid w:val="00532B2A"/>
    <w:rsid w:val="005331B5"/>
    <w:rsid w:val="00540CDD"/>
    <w:rsid w:val="00541894"/>
    <w:rsid w:val="00541D09"/>
    <w:rsid w:val="005427AB"/>
    <w:rsid w:val="00543BE1"/>
    <w:rsid w:val="005447E1"/>
    <w:rsid w:val="00545877"/>
    <w:rsid w:val="00545F22"/>
    <w:rsid w:val="00546A20"/>
    <w:rsid w:val="005507F2"/>
    <w:rsid w:val="005508BE"/>
    <w:rsid w:val="0055186B"/>
    <w:rsid w:val="0055304B"/>
    <w:rsid w:val="00553F1F"/>
    <w:rsid w:val="00554620"/>
    <w:rsid w:val="005550DA"/>
    <w:rsid w:val="00555330"/>
    <w:rsid w:val="0055638E"/>
    <w:rsid w:val="00556A3C"/>
    <w:rsid w:val="005570B4"/>
    <w:rsid w:val="005570E8"/>
    <w:rsid w:val="00561346"/>
    <w:rsid w:val="00561688"/>
    <w:rsid w:val="0056188C"/>
    <w:rsid w:val="00561AF1"/>
    <w:rsid w:val="00561CAA"/>
    <w:rsid w:val="0056261D"/>
    <w:rsid w:val="00562713"/>
    <w:rsid w:val="00562AFD"/>
    <w:rsid w:val="0056322C"/>
    <w:rsid w:val="00563464"/>
    <w:rsid w:val="00564EDD"/>
    <w:rsid w:val="005664A1"/>
    <w:rsid w:val="005677C4"/>
    <w:rsid w:val="00570C43"/>
    <w:rsid w:val="00570EBB"/>
    <w:rsid w:val="00571ACA"/>
    <w:rsid w:val="005727D9"/>
    <w:rsid w:val="0057290B"/>
    <w:rsid w:val="00572E7C"/>
    <w:rsid w:val="005735F9"/>
    <w:rsid w:val="00573F46"/>
    <w:rsid w:val="00574B1C"/>
    <w:rsid w:val="005755DD"/>
    <w:rsid w:val="00575DB0"/>
    <w:rsid w:val="00576273"/>
    <w:rsid w:val="00576BB8"/>
    <w:rsid w:val="00577EBF"/>
    <w:rsid w:val="00580216"/>
    <w:rsid w:val="005806D8"/>
    <w:rsid w:val="00581600"/>
    <w:rsid w:val="00581D08"/>
    <w:rsid w:val="00581FE7"/>
    <w:rsid w:val="0058222D"/>
    <w:rsid w:val="00582B12"/>
    <w:rsid w:val="0058331B"/>
    <w:rsid w:val="005834D4"/>
    <w:rsid w:val="00583949"/>
    <w:rsid w:val="0058470F"/>
    <w:rsid w:val="00584779"/>
    <w:rsid w:val="00584E22"/>
    <w:rsid w:val="00585122"/>
    <w:rsid w:val="005852B3"/>
    <w:rsid w:val="00585543"/>
    <w:rsid w:val="0058747A"/>
    <w:rsid w:val="00587BA6"/>
    <w:rsid w:val="00590304"/>
    <w:rsid w:val="00590DAC"/>
    <w:rsid w:val="00591594"/>
    <w:rsid w:val="005918C7"/>
    <w:rsid w:val="00591953"/>
    <w:rsid w:val="00591A6F"/>
    <w:rsid w:val="00593274"/>
    <w:rsid w:val="00593658"/>
    <w:rsid w:val="005936C0"/>
    <w:rsid w:val="00593987"/>
    <w:rsid w:val="005944DB"/>
    <w:rsid w:val="005945F9"/>
    <w:rsid w:val="00595178"/>
    <w:rsid w:val="00595F26"/>
    <w:rsid w:val="005961FD"/>
    <w:rsid w:val="0059678B"/>
    <w:rsid w:val="005967EB"/>
    <w:rsid w:val="005978E0"/>
    <w:rsid w:val="005A0975"/>
    <w:rsid w:val="005A09F6"/>
    <w:rsid w:val="005A0A85"/>
    <w:rsid w:val="005A0D06"/>
    <w:rsid w:val="005A13CA"/>
    <w:rsid w:val="005A1E70"/>
    <w:rsid w:val="005A222A"/>
    <w:rsid w:val="005A23DD"/>
    <w:rsid w:val="005A2D32"/>
    <w:rsid w:val="005A37EC"/>
    <w:rsid w:val="005A3A7C"/>
    <w:rsid w:val="005A3B6D"/>
    <w:rsid w:val="005A42FB"/>
    <w:rsid w:val="005A4D81"/>
    <w:rsid w:val="005A5BB6"/>
    <w:rsid w:val="005A5D41"/>
    <w:rsid w:val="005A71F9"/>
    <w:rsid w:val="005B01EA"/>
    <w:rsid w:val="005B02AA"/>
    <w:rsid w:val="005B0C1C"/>
    <w:rsid w:val="005B1673"/>
    <w:rsid w:val="005B1B9F"/>
    <w:rsid w:val="005B2F96"/>
    <w:rsid w:val="005B3D8D"/>
    <w:rsid w:val="005B3EC5"/>
    <w:rsid w:val="005B411B"/>
    <w:rsid w:val="005B4597"/>
    <w:rsid w:val="005B59E1"/>
    <w:rsid w:val="005B6295"/>
    <w:rsid w:val="005B689B"/>
    <w:rsid w:val="005B6C1B"/>
    <w:rsid w:val="005B6FDE"/>
    <w:rsid w:val="005B7180"/>
    <w:rsid w:val="005B7765"/>
    <w:rsid w:val="005B77AD"/>
    <w:rsid w:val="005B7929"/>
    <w:rsid w:val="005C0C32"/>
    <w:rsid w:val="005C0DB4"/>
    <w:rsid w:val="005C18AD"/>
    <w:rsid w:val="005C22D4"/>
    <w:rsid w:val="005C26B9"/>
    <w:rsid w:val="005C369B"/>
    <w:rsid w:val="005C39D9"/>
    <w:rsid w:val="005C3DCA"/>
    <w:rsid w:val="005C4319"/>
    <w:rsid w:val="005C44EF"/>
    <w:rsid w:val="005C4ED7"/>
    <w:rsid w:val="005C5232"/>
    <w:rsid w:val="005C53EC"/>
    <w:rsid w:val="005C5BDE"/>
    <w:rsid w:val="005C68A5"/>
    <w:rsid w:val="005C68AA"/>
    <w:rsid w:val="005C68C1"/>
    <w:rsid w:val="005C6C36"/>
    <w:rsid w:val="005C7288"/>
    <w:rsid w:val="005D08E3"/>
    <w:rsid w:val="005D2F1D"/>
    <w:rsid w:val="005D301E"/>
    <w:rsid w:val="005D4066"/>
    <w:rsid w:val="005D4F8A"/>
    <w:rsid w:val="005D52D8"/>
    <w:rsid w:val="005D58D4"/>
    <w:rsid w:val="005D58F2"/>
    <w:rsid w:val="005D5CCA"/>
    <w:rsid w:val="005D69D3"/>
    <w:rsid w:val="005D7AC7"/>
    <w:rsid w:val="005D7C53"/>
    <w:rsid w:val="005E039F"/>
    <w:rsid w:val="005E03E9"/>
    <w:rsid w:val="005E05FC"/>
    <w:rsid w:val="005E0A9E"/>
    <w:rsid w:val="005E0EEF"/>
    <w:rsid w:val="005E1904"/>
    <w:rsid w:val="005E2999"/>
    <w:rsid w:val="005E2BB0"/>
    <w:rsid w:val="005E314C"/>
    <w:rsid w:val="005E4090"/>
    <w:rsid w:val="005E4530"/>
    <w:rsid w:val="005E45A9"/>
    <w:rsid w:val="005E4604"/>
    <w:rsid w:val="005E4823"/>
    <w:rsid w:val="005E492C"/>
    <w:rsid w:val="005E564A"/>
    <w:rsid w:val="005E5F0E"/>
    <w:rsid w:val="005E6CF6"/>
    <w:rsid w:val="005E7BE0"/>
    <w:rsid w:val="005E7C23"/>
    <w:rsid w:val="005E7C40"/>
    <w:rsid w:val="005F00BA"/>
    <w:rsid w:val="005F0139"/>
    <w:rsid w:val="005F079C"/>
    <w:rsid w:val="005F0C49"/>
    <w:rsid w:val="005F0C7D"/>
    <w:rsid w:val="005F1CA0"/>
    <w:rsid w:val="005F24DA"/>
    <w:rsid w:val="005F2E5F"/>
    <w:rsid w:val="005F2FE5"/>
    <w:rsid w:val="005F35AD"/>
    <w:rsid w:val="005F4352"/>
    <w:rsid w:val="005F6FA5"/>
    <w:rsid w:val="005F7AA8"/>
    <w:rsid w:val="005F7E56"/>
    <w:rsid w:val="006007FB"/>
    <w:rsid w:val="00600E30"/>
    <w:rsid w:val="00601562"/>
    <w:rsid w:val="00602A97"/>
    <w:rsid w:val="00602EA5"/>
    <w:rsid w:val="006032B6"/>
    <w:rsid w:val="0060338F"/>
    <w:rsid w:val="00603ACE"/>
    <w:rsid w:val="006050B6"/>
    <w:rsid w:val="00605173"/>
    <w:rsid w:val="006059D2"/>
    <w:rsid w:val="00605CAA"/>
    <w:rsid w:val="006063D9"/>
    <w:rsid w:val="006064DC"/>
    <w:rsid w:val="0061060B"/>
    <w:rsid w:val="00610A0E"/>
    <w:rsid w:val="0061124E"/>
    <w:rsid w:val="006116C8"/>
    <w:rsid w:val="00611A96"/>
    <w:rsid w:val="0061266E"/>
    <w:rsid w:val="00613DDE"/>
    <w:rsid w:val="00614A71"/>
    <w:rsid w:val="00614B27"/>
    <w:rsid w:val="00614B75"/>
    <w:rsid w:val="00616787"/>
    <w:rsid w:val="006167A9"/>
    <w:rsid w:val="00616D79"/>
    <w:rsid w:val="00617601"/>
    <w:rsid w:val="00617E78"/>
    <w:rsid w:val="006202AC"/>
    <w:rsid w:val="006207B6"/>
    <w:rsid w:val="0062223D"/>
    <w:rsid w:val="00622499"/>
    <w:rsid w:val="00623C90"/>
    <w:rsid w:val="00624355"/>
    <w:rsid w:val="00625193"/>
    <w:rsid w:val="006271A2"/>
    <w:rsid w:val="006272E8"/>
    <w:rsid w:val="006273C0"/>
    <w:rsid w:val="00627CD8"/>
    <w:rsid w:val="00627FDA"/>
    <w:rsid w:val="0063084F"/>
    <w:rsid w:val="00630E67"/>
    <w:rsid w:val="00631A2E"/>
    <w:rsid w:val="00632142"/>
    <w:rsid w:val="0063378E"/>
    <w:rsid w:val="00633EA1"/>
    <w:rsid w:val="00634B65"/>
    <w:rsid w:val="00634DD1"/>
    <w:rsid w:val="00635072"/>
    <w:rsid w:val="006365D4"/>
    <w:rsid w:val="00636A54"/>
    <w:rsid w:val="0063743B"/>
    <w:rsid w:val="00637C40"/>
    <w:rsid w:val="00640C93"/>
    <w:rsid w:val="006418EE"/>
    <w:rsid w:val="00641EB1"/>
    <w:rsid w:val="00642AC7"/>
    <w:rsid w:val="0064463A"/>
    <w:rsid w:val="00644A98"/>
    <w:rsid w:val="00644BD4"/>
    <w:rsid w:val="006452F7"/>
    <w:rsid w:val="0064535E"/>
    <w:rsid w:val="0064572D"/>
    <w:rsid w:val="006464D6"/>
    <w:rsid w:val="00646843"/>
    <w:rsid w:val="00646E5B"/>
    <w:rsid w:val="006471CE"/>
    <w:rsid w:val="00647404"/>
    <w:rsid w:val="006474A0"/>
    <w:rsid w:val="006476B4"/>
    <w:rsid w:val="00647F19"/>
    <w:rsid w:val="00650528"/>
    <w:rsid w:val="006520CE"/>
    <w:rsid w:val="00653A32"/>
    <w:rsid w:val="006553FC"/>
    <w:rsid w:val="00656538"/>
    <w:rsid w:val="00657532"/>
    <w:rsid w:val="0065761C"/>
    <w:rsid w:val="00660186"/>
    <w:rsid w:val="00660D59"/>
    <w:rsid w:val="00661509"/>
    <w:rsid w:val="006615B9"/>
    <w:rsid w:val="00662379"/>
    <w:rsid w:val="00662C73"/>
    <w:rsid w:val="006672BB"/>
    <w:rsid w:val="00667A85"/>
    <w:rsid w:val="00667F51"/>
    <w:rsid w:val="006702B5"/>
    <w:rsid w:val="00670D32"/>
    <w:rsid w:val="00670D43"/>
    <w:rsid w:val="00671E20"/>
    <w:rsid w:val="00672BDA"/>
    <w:rsid w:val="00672EA1"/>
    <w:rsid w:val="006733D7"/>
    <w:rsid w:val="00673A81"/>
    <w:rsid w:val="00673CAE"/>
    <w:rsid w:val="00675722"/>
    <w:rsid w:val="0067582B"/>
    <w:rsid w:val="006759FE"/>
    <w:rsid w:val="00675DE1"/>
    <w:rsid w:val="00676057"/>
    <w:rsid w:val="00676132"/>
    <w:rsid w:val="00676AE8"/>
    <w:rsid w:val="00676BBD"/>
    <w:rsid w:val="006779C4"/>
    <w:rsid w:val="00680C52"/>
    <w:rsid w:val="006825B8"/>
    <w:rsid w:val="006838F0"/>
    <w:rsid w:val="00683CEF"/>
    <w:rsid w:val="00684A28"/>
    <w:rsid w:val="0068537E"/>
    <w:rsid w:val="006855BA"/>
    <w:rsid w:val="00685B01"/>
    <w:rsid w:val="00686648"/>
    <w:rsid w:val="00686C49"/>
    <w:rsid w:val="0068757A"/>
    <w:rsid w:val="00687F3F"/>
    <w:rsid w:val="0069025E"/>
    <w:rsid w:val="00691302"/>
    <w:rsid w:val="00691478"/>
    <w:rsid w:val="006914D9"/>
    <w:rsid w:val="00691D9B"/>
    <w:rsid w:val="00693E9F"/>
    <w:rsid w:val="006963F2"/>
    <w:rsid w:val="0069651B"/>
    <w:rsid w:val="0069731A"/>
    <w:rsid w:val="006A0142"/>
    <w:rsid w:val="006A0D21"/>
    <w:rsid w:val="006A1A74"/>
    <w:rsid w:val="006A25FF"/>
    <w:rsid w:val="006A2E23"/>
    <w:rsid w:val="006A2E39"/>
    <w:rsid w:val="006A3370"/>
    <w:rsid w:val="006A4996"/>
    <w:rsid w:val="006A52A0"/>
    <w:rsid w:val="006A56DA"/>
    <w:rsid w:val="006A5B27"/>
    <w:rsid w:val="006A61D5"/>
    <w:rsid w:val="006A6478"/>
    <w:rsid w:val="006A6911"/>
    <w:rsid w:val="006A6B55"/>
    <w:rsid w:val="006B0788"/>
    <w:rsid w:val="006B1C6A"/>
    <w:rsid w:val="006B1DFE"/>
    <w:rsid w:val="006B22B7"/>
    <w:rsid w:val="006B289B"/>
    <w:rsid w:val="006B37C1"/>
    <w:rsid w:val="006B4883"/>
    <w:rsid w:val="006B4DF9"/>
    <w:rsid w:val="006B546D"/>
    <w:rsid w:val="006B5556"/>
    <w:rsid w:val="006B5A7B"/>
    <w:rsid w:val="006B6E95"/>
    <w:rsid w:val="006B798C"/>
    <w:rsid w:val="006C023D"/>
    <w:rsid w:val="006C16D1"/>
    <w:rsid w:val="006C1D00"/>
    <w:rsid w:val="006C2F70"/>
    <w:rsid w:val="006C381D"/>
    <w:rsid w:val="006C3C7A"/>
    <w:rsid w:val="006C3EA8"/>
    <w:rsid w:val="006C664D"/>
    <w:rsid w:val="006C6D12"/>
    <w:rsid w:val="006C6F85"/>
    <w:rsid w:val="006D0096"/>
    <w:rsid w:val="006D01D1"/>
    <w:rsid w:val="006D1354"/>
    <w:rsid w:val="006D1573"/>
    <w:rsid w:val="006D1D20"/>
    <w:rsid w:val="006D2667"/>
    <w:rsid w:val="006D28F4"/>
    <w:rsid w:val="006D4E1C"/>
    <w:rsid w:val="006D4EBB"/>
    <w:rsid w:val="006D6D97"/>
    <w:rsid w:val="006D6EBE"/>
    <w:rsid w:val="006E0420"/>
    <w:rsid w:val="006E1249"/>
    <w:rsid w:val="006E12EC"/>
    <w:rsid w:val="006E15B1"/>
    <w:rsid w:val="006E1757"/>
    <w:rsid w:val="006E1AA6"/>
    <w:rsid w:val="006E2A18"/>
    <w:rsid w:val="006E3F12"/>
    <w:rsid w:val="006E4CBE"/>
    <w:rsid w:val="006E5646"/>
    <w:rsid w:val="006E677B"/>
    <w:rsid w:val="006E70B6"/>
    <w:rsid w:val="006E7B35"/>
    <w:rsid w:val="006F0AB0"/>
    <w:rsid w:val="006F22AB"/>
    <w:rsid w:val="006F2694"/>
    <w:rsid w:val="006F324C"/>
    <w:rsid w:val="006F3320"/>
    <w:rsid w:val="006F3F4F"/>
    <w:rsid w:val="006F50CE"/>
    <w:rsid w:val="006F5834"/>
    <w:rsid w:val="006F5DE9"/>
    <w:rsid w:val="006F78C4"/>
    <w:rsid w:val="006F7B53"/>
    <w:rsid w:val="006F7F9D"/>
    <w:rsid w:val="007011ED"/>
    <w:rsid w:val="00702B02"/>
    <w:rsid w:val="00702B46"/>
    <w:rsid w:val="00703437"/>
    <w:rsid w:val="007040E8"/>
    <w:rsid w:val="007042D3"/>
    <w:rsid w:val="0070459A"/>
    <w:rsid w:val="007045B4"/>
    <w:rsid w:val="00704A1E"/>
    <w:rsid w:val="00707187"/>
    <w:rsid w:val="00710EC1"/>
    <w:rsid w:val="0071162F"/>
    <w:rsid w:val="007117F6"/>
    <w:rsid w:val="007138D8"/>
    <w:rsid w:val="00713A4C"/>
    <w:rsid w:val="00714218"/>
    <w:rsid w:val="00714511"/>
    <w:rsid w:val="0071489A"/>
    <w:rsid w:val="00714F99"/>
    <w:rsid w:val="0071556A"/>
    <w:rsid w:val="007163EA"/>
    <w:rsid w:val="007166EE"/>
    <w:rsid w:val="00716CD7"/>
    <w:rsid w:val="00717164"/>
    <w:rsid w:val="00717557"/>
    <w:rsid w:val="00717864"/>
    <w:rsid w:val="00717C46"/>
    <w:rsid w:val="00720299"/>
    <w:rsid w:val="0072393A"/>
    <w:rsid w:val="00723C6C"/>
    <w:rsid w:val="00723EB6"/>
    <w:rsid w:val="00724EFC"/>
    <w:rsid w:val="0072514F"/>
    <w:rsid w:val="0072536D"/>
    <w:rsid w:val="007253A1"/>
    <w:rsid w:val="00725FF9"/>
    <w:rsid w:val="00726578"/>
    <w:rsid w:val="0072685B"/>
    <w:rsid w:val="00726C32"/>
    <w:rsid w:val="007273F2"/>
    <w:rsid w:val="00727779"/>
    <w:rsid w:val="00727AF8"/>
    <w:rsid w:val="00730FCA"/>
    <w:rsid w:val="007311D8"/>
    <w:rsid w:val="00731738"/>
    <w:rsid w:val="00731D6A"/>
    <w:rsid w:val="0073258C"/>
    <w:rsid w:val="0073349C"/>
    <w:rsid w:val="00734082"/>
    <w:rsid w:val="007372AD"/>
    <w:rsid w:val="00737B7A"/>
    <w:rsid w:val="007408AC"/>
    <w:rsid w:val="00740E97"/>
    <w:rsid w:val="00741625"/>
    <w:rsid w:val="007424CA"/>
    <w:rsid w:val="00742705"/>
    <w:rsid w:val="00742A81"/>
    <w:rsid w:val="00743C29"/>
    <w:rsid w:val="00743E20"/>
    <w:rsid w:val="00745212"/>
    <w:rsid w:val="007456EB"/>
    <w:rsid w:val="00746CFC"/>
    <w:rsid w:val="007505E0"/>
    <w:rsid w:val="0075060E"/>
    <w:rsid w:val="00751629"/>
    <w:rsid w:val="00751CEA"/>
    <w:rsid w:val="007521C8"/>
    <w:rsid w:val="007524EA"/>
    <w:rsid w:val="0075347C"/>
    <w:rsid w:val="00754143"/>
    <w:rsid w:val="007547EF"/>
    <w:rsid w:val="00756355"/>
    <w:rsid w:val="00757110"/>
    <w:rsid w:val="007575F5"/>
    <w:rsid w:val="00760058"/>
    <w:rsid w:val="007600F9"/>
    <w:rsid w:val="007612B0"/>
    <w:rsid w:val="00762D13"/>
    <w:rsid w:val="00762EE4"/>
    <w:rsid w:val="00764697"/>
    <w:rsid w:val="00765291"/>
    <w:rsid w:val="00765E0C"/>
    <w:rsid w:val="00766E88"/>
    <w:rsid w:val="00767031"/>
    <w:rsid w:val="00767264"/>
    <w:rsid w:val="00767393"/>
    <w:rsid w:val="007674AA"/>
    <w:rsid w:val="007674F5"/>
    <w:rsid w:val="00770918"/>
    <w:rsid w:val="007709C9"/>
    <w:rsid w:val="00770CCF"/>
    <w:rsid w:val="00771EE6"/>
    <w:rsid w:val="007722C3"/>
    <w:rsid w:val="00772517"/>
    <w:rsid w:val="00772698"/>
    <w:rsid w:val="00773C31"/>
    <w:rsid w:val="007745A4"/>
    <w:rsid w:val="00774AC8"/>
    <w:rsid w:val="00774F6A"/>
    <w:rsid w:val="007751F8"/>
    <w:rsid w:val="007763FF"/>
    <w:rsid w:val="0077700A"/>
    <w:rsid w:val="0077748D"/>
    <w:rsid w:val="00777D4A"/>
    <w:rsid w:val="00777FEB"/>
    <w:rsid w:val="00780135"/>
    <w:rsid w:val="00780A20"/>
    <w:rsid w:val="00780CAC"/>
    <w:rsid w:val="00783359"/>
    <w:rsid w:val="007838D6"/>
    <w:rsid w:val="007843C1"/>
    <w:rsid w:val="00785F34"/>
    <w:rsid w:val="007869F3"/>
    <w:rsid w:val="00786E5C"/>
    <w:rsid w:val="00787EE6"/>
    <w:rsid w:val="00787EEB"/>
    <w:rsid w:val="00790399"/>
    <w:rsid w:val="007903C6"/>
    <w:rsid w:val="007904F5"/>
    <w:rsid w:val="007922CF"/>
    <w:rsid w:val="007925E5"/>
    <w:rsid w:val="00793D75"/>
    <w:rsid w:val="007943B5"/>
    <w:rsid w:val="00794D72"/>
    <w:rsid w:val="00795589"/>
    <w:rsid w:val="00796934"/>
    <w:rsid w:val="007969B4"/>
    <w:rsid w:val="00796AFF"/>
    <w:rsid w:val="00796DDA"/>
    <w:rsid w:val="0079706B"/>
    <w:rsid w:val="007A00B6"/>
    <w:rsid w:val="007A0103"/>
    <w:rsid w:val="007A0294"/>
    <w:rsid w:val="007A3B0D"/>
    <w:rsid w:val="007A3BFB"/>
    <w:rsid w:val="007A3FD4"/>
    <w:rsid w:val="007A4747"/>
    <w:rsid w:val="007A48C4"/>
    <w:rsid w:val="007A50A3"/>
    <w:rsid w:val="007A50F3"/>
    <w:rsid w:val="007A575C"/>
    <w:rsid w:val="007A5AE9"/>
    <w:rsid w:val="007A5CF8"/>
    <w:rsid w:val="007A7124"/>
    <w:rsid w:val="007A71E3"/>
    <w:rsid w:val="007A76DF"/>
    <w:rsid w:val="007A7816"/>
    <w:rsid w:val="007A7C22"/>
    <w:rsid w:val="007B09E8"/>
    <w:rsid w:val="007B0B49"/>
    <w:rsid w:val="007B1922"/>
    <w:rsid w:val="007B2DC6"/>
    <w:rsid w:val="007B4E09"/>
    <w:rsid w:val="007B50CD"/>
    <w:rsid w:val="007B53F6"/>
    <w:rsid w:val="007B6169"/>
    <w:rsid w:val="007B6896"/>
    <w:rsid w:val="007B6BD7"/>
    <w:rsid w:val="007B755A"/>
    <w:rsid w:val="007B772B"/>
    <w:rsid w:val="007B77D8"/>
    <w:rsid w:val="007C1FC4"/>
    <w:rsid w:val="007C2383"/>
    <w:rsid w:val="007C2F19"/>
    <w:rsid w:val="007C345F"/>
    <w:rsid w:val="007C37FF"/>
    <w:rsid w:val="007C39C7"/>
    <w:rsid w:val="007C3DE5"/>
    <w:rsid w:val="007C3FCE"/>
    <w:rsid w:val="007C5B5C"/>
    <w:rsid w:val="007C605D"/>
    <w:rsid w:val="007C742A"/>
    <w:rsid w:val="007C74B5"/>
    <w:rsid w:val="007C74C2"/>
    <w:rsid w:val="007C7A8F"/>
    <w:rsid w:val="007D02D3"/>
    <w:rsid w:val="007D0AAE"/>
    <w:rsid w:val="007D0CAA"/>
    <w:rsid w:val="007D10D5"/>
    <w:rsid w:val="007D1F5A"/>
    <w:rsid w:val="007D2BDB"/>
    <w:rsid w:val="007D36FF"/>
    <w:rsid w:val="007D3806"/>
    <w:rsid w:val="007D3CBD"/>
    <w:rsid w:val="007D3FD7"/>
    <w:rsid w:val="007D4326"/>
    <w:rsid w:val="007D580E"/>
    <w:rsid w:val="007D66A7"/>
    <w:rsid w:val="007E0ECE"/>
    <w:rsid w:val="007E1288"/>
    <w:rsid w:val="007E17D5"/>
    <w:rsid w:val="007E1F50"/>
    <w:rsid w:val="007E270F"/>
    <w:rsid w:val="007E39FB"/>
    <w:rsid w:val="007E4364"/>
    <w:rsid w:val="007E4689"/>
    <w:rsid w:val="007E51CD"/>
    <w:rsid w:val="007E73DA"/>
    <w:rsid w:val="007E7ED5"/>
    <w:rsid w:val="007F0DE3"/>
    <w:rsid w:val="007F1074"/>
    <w:rsid w:val="007F15A3"/>
    <w:rsid w:val="007F196A"/>
    <w:rsid w:val="007F20AE"/>
    <w:rsid w:val="007F2EF1"/>
    <w:rsid w:val="007F3555"/>
    <w:rsid w:val="007F373A"/>
    <w:rsid w:val="007F406E"/>
    <w:rsid w:val="007F53AC"/>
    <w:rsid w:val="007F5518"/>
    <w:rsid w:val="007F621F"/>
    <w:rsid w:val="007F62A0"/>
    <w:rsid w:val="007F6871"/>
    <w:rsid w:val="007F6E00"/>
    <w:rsid w:val="007F6F5A"/>
    <w:rsid w:val="007F7562"/>
    <w:rsid w:val="007F760F"/>
    <w:rsid w:val="007F7EF5"/>
    <w:rsid w:val="007F7FD5"/>
    <w:rsid w:val="008005E3"/>
    <w:rsid w:val="0080064F"/>
    <w:rsid w:val="0080143B"/>
    <w:rsid w:val="00801672"/>
    <w:rsid w:val="00802F97"/>
    <w:rsid w:val="00804212"/>
    <w:rsid w:val="00805511"/>
    <w:rsid w:val="00805768"/>
    <w:rsid w:val="0080605C"/>
    <w:rsid w:val="00806270"/>
    <w:rsid w:val="008063BB"/>
    <w:rsid w:val="00811060"/>
    <w:rsid w:val="00811603"/>
    <w:rsid w:val="00811939"/>
    <w:rsid w:val="008119F8"/>
    <w:rsid w:val="00812371"/>
    <w:rsid w:val="00813DA2"/>
    <w:rsid w:val="0081432E"/>
    <w:rsid w:val="00815D6A"/>
    <w:rsid w:val="008173A7"/>
    <w:rsid w:val="00817F8B"/>
    <w:rsid w:val="00820822"/>
    <w:rsid w:val="00821AC7"/>
    <w:rsid w:val="00821F18"/>
    <w:rsid w:val="008228CF"/>
    <w:rsid w:val="00822E4D"/>
    <w:rsid w:val="0082359E"/>
    <w:rsid w:val="00823B11"/>
    <w:rsid w:val="008248F2"/>
    <w:rsid w:val="008258C6"/>
    <w:rsid w:val="00826320"/>
    <w:rsid w:val="00826769"/>
    <w:rsid w:val="00826896"/>
    <w:rsid w:val="00827A22"/>
    <w:rsid w:val="0083072A"/>
    <w:rsid w:val="00830C93"/>
    <w:rsid w:val="00830D7C"/>
    <w:rsid w:val="00830EC0"/>
    <w:rsid w:val="0083194C"/>
    <w:rsid w:val="00831B6C"/>
    <w:rsid w:val="00832F54"/>
    <w:rsid w:val="00835506"/>
    <w:rsid w:val="00835589"/>
    <w:rsid w:val="00835C36"/>
    <w:rsid w:val="008373A4"/>
    <w:rsid w:val="0084011A"/>
    <w:rsid w:val="00840C3E"/>
    <w:rsid w:val="00841209"/>
    <w:rsid w:val="00842831"/>
    <w:rsid w:val="00842B33"/>
    <w:rsid w:val="0084591A"/>
    <w:rsid w:val="0084640D"/>
    <w:rsid w:val="00846D7B"/>
    <w:rsid w:val="00846F12"/>
    <w:rsid w:val="008471F8"/>
    <w:rsid w:val="00847713"/>
    <w:rsid w:val="00847AA2"/>
    <w:rsid w:val="00851C05"/>
    <w:rsid w:val="00851F2F"/>
    <w:rsid w:val="00852D64"/>
    <w:rsid w:val="00852ECD"/>
    <w:rsid w:val="008535AA"/>
    <w:rsid w:val="00853638"/>
    <w:rsid w:val="00853993"/>
    <w:rsid w:val="00853ED1"/>
    <w:rsid w:val="00854992"/>
    <w:rsid w:val="00854BDE"/>
    <w:rsid w:val="008556F9"/>
    <w:rsid w:val="00855DAA"/>
    <w:rsid w:val="008573A1"/>
    <w:rsid w:val="00860446"/>
    <w:rsid w:val="00860B60"/>
    <w:rsid w:val="00860E98"/>
    <w:rsid w:val="00860ED5"/>
    <w:rsid w:val="00861773"/>
    <w:rsid w:val="008617DB"/>
    <w:rsid w:val="00861948"/>
    <w:rsid w:val="008619F8"/>
    <w:rsid w:val="00862460"/>
    <w:rsid w:val="00862AA2"/>
    <w:rsid w:val="00862EC0"/>
    <w:rsid w:val="008637EF"/>
    <w:rsid w:val="00864A9C"/>
    <w:rsid w:val="008651DC"/>
    <w:rsid w:val="0086654A"/>
    <w:rsid w:val="00867276"/>
    <w:rsid w:val="00867870"/>
    <w:rsid w:val="00870296"/>
    <w:rsid w:val="008706C6"/>
    <w:rsid w:val="00870F83"/>
    <w:rsid w:val="00871D72"/>
    <w:rsid w:val="00873D60"/>
    <w:rsid w:val="008740D2"/>
    <w:rsid w:val="008746D8"/>
    <w:rsid w:val="0087552F"/>
    <w:rsid w:val="008773B1"/>
    <w:rsid w:val="00881D1F"/>
    <w:rsid w:val="008828EA"/>
    <w:rsid w:val="00882AE2"/>
    <w:rsid w:val="00883F6E"/>
    <w:rsid w:val="0088472F"/>
    <w:rsid w:val="00884A7B"/>
    <w:rsid w:val="00885CA2"/>
    <w:rsid w:val="00886CC8"/>
    <w:rsid w:val="00886FA7"/>
    <w:rsid w:val="00887159"/>
    <w:rsid w:val="0088797C"/>
    <w:rsid w:val="00890379"/>
    <w:rsid w:val="00890717"/>
    <w:rsid w:val="0089104F"/>
    <w:rsid w:val="008928D1"/>
    <w:rsid w:val="00892C2C"/>
    <w:rsid w:val="00892C4D"/>
    <w:rsid w:val="00892F34"/>
    <w:rsid w:val="0089371C"/>
    <w:rsid w:val="008939E8"/>
    <w:rsid w:val="00894AF4"/>
    <w:rsid w:val="00895933"/>
    <w:rsid w:val="008968EE"/>
    <w:rsid w:val="008A1552"/>
    <w:rsid w:val="008A1DE6"/>
    <w:rsid w:val="008A26D7"/>
    <w:rsid w:val="008A2F04"/>
    <w:rsid w:val="008A2F71"/>
    <w:rsid w:val="008A38AB"/>
    <w:rsid w:val="008A3F05"/>
    <w:rsid w:val="008A4F80"/>
    <w:rsid w:val="008A51CB"/>
    <w:rsid w:val="008A5375"/>
    <w:rsid w:val="008A7D4F"/>
    <w:rsid w:val="008B01D4"/>
    <w:rsid w:val="008B0A44"/>
    <w:rsid w:val="008B0B35"/>
    <w:rsid w:val="008B105B"/>
    <w:rsid w:val="008B1554"/>
    <w:rsid w:val="008B1CEB"/>
    <w:rsid w:val="008B3070"/>
    <w:rsid w:val="008B326D"/>
    <w:rsid w:val="008B3DEC"/>
    <w:rsid w:val="008B4E61"/>
    <w:rsid w:val="008B5225"/>
    <w:rsid w:val="008B5645"/>
    <w:rsid w:val="008B5ACF"/>
    <w:rsid w:val="008B5EFD"/>
    <w:rsid w:val="008B684C"/>
    <w:rsid w:val="008B68CA"/>
    <w:rsid w:val="008B6EEE"/>
    <w:rsid w:val="008B752E"/>
    <w:rsid w:val="008B7FE8"/>
    <w:rsid w:val="008C0AB9"/>
    <w:rsid w:val="008C0ED7"/>
    <w:rsid w:val="008C208F"/>
    <w:rsid w:val="008C3D09"/>
    <w:rsid w:val="008C5082"/>
    <w:rsid w:val="008C5224"/>
    <w:rsid w:val="008C5590"/>
    <w:rsid w:val="008C684B"/>
    <w:rsid w:val="008C707C"/>
    <w:rsid w:val="008C79D4"/>
    <w:rsid w:val="008D056F"/>
    <w:rsid w:val="008D0D5F"/>
    <w:rsid w:val="008D103D"/>
    <w:rsid w:val="008D1945"/>
    <w:rsid w:val="008D272B"/>
    <w:rsid w:val="008D29D1"/>
    <w:rsid w:val="008D2AAF"/>
    <w:rsid w:val="008D3ABF"/>
    <w:rsid w:val="008D3E3F"/>
    <w:rsid w:val="008D4065"/>
    <w:rsid w:val="008D4562"/>
    <w:rsid w:val="008D4A2C"/>
    <w:rsid w:val="008D4DAD"/>
    <w:rsid w:val="008D5D72"/>
    <w:rsid w:val="008D7737"/>
    <w:rsid w:val="008D79CF"/>
    <w:rsid w:val="008E0EF9"/>
    <w:rsid w:val="008E1892"/>
    <w:rsid w:val="008E1FE5"/>
    <w:rsid w:val="008E38D4"/>
    <w:rsid w:val="008E3A7D"/>
    <w:rsid w:val="008E3D83"/>
    <w:rsid w:val="008E4525"/>
    <w:rsid w:val="008E49BA"/>
    <w:rsid w:val="008E5312"/>
    <w:rsid w:val="008E5316"/>
    <w:rsid w:val="008E585A"/>
    <w:rsid w:val="008E67C1"/>
    <w:rsid w:val="008E71DD"/>
    <w:rsid w:val="008E728E"/>
    <w:rsid w:val="008E743E"/>
    <w:rsid w:val="008E759D"/>
    <w:rsid w:val="008F1115"/>
    <w:rsid w:val="008F12A6"/>
    <w:rsid w:val="008F1655"/>
    <w:rsid w:val="008F1797"/>
    <w:rsid w:val="008F1FBA"/>
    <w:rsid w:val="008F2AB3"/>
    <w:rsid w:val="008F2CFA"/>
    <w:rsid w:val="008F4AE4"/>
    <w:rsid w:val="008F4B8D"/>
    <w:rsid w:val="008F4EF1"/>
    <w:rsid w:val="008F5756"/>
    <w:rsid w:val="008F596F"/>
    <w:rsid w:val="008F5B77"/>
    <w:rsid w:val="008F5DBD"/>
    <w:rsid w:val="008F61A1"/>
    <w:rsid w:val="008F6CA3"/>
    <w:rsid w:val="008F7256"/>
    <w:rsid w:val="008F7C65"/>
    <w:rsid w:val="0090016D"/>
    <w:rsid w:val="0090021E"/>
    <w:rsid w:val="00901180"/>
    <w:rsid w:val="00902A8E"/>
    <w:rsid w:val="0090318E"/>
    <w:rsid w:val="009036AC"/>
    <w:rsid w:val="009038A6"/>
    <w:rsid w:val="00903AC5"/>
    <w:rsid w:val="00903B45"/>
    <w:rsid w:val="00904188"/>
    <w:rsid w:val="0090460F"/>
    <w:rsid w:val="00904735"/>
    <w:rsid w:val="00904A08"/>
    <w:rsid w:val="0090540B"/>
    <w:rsid w:val="00906367"/>
    <w:rsid w:val="00907285"/>
    <w:rsid w:val="009075D8"/>
    <w:rsid w:val="00907605"/>
    <w:rsid w:val="00907C6C"/>
    <w:rsid w:val="00910044"/>
    <w:rsid w:val="009101C2"/>
    <w:rsid w:val="0091076A"/>
    <w:rsid w:val="0091252C"/>
    <w:rsid w:val="00912B28"/>
    <w:rsid w:val="00912F9D"/>
    <w:rsid w:val="0091300F"/>
    <w:rsid w:val="00913022"/>
    <w:rsid w:val="009136A1"/>
    <w:rsid w:val="00914001"/>
    <w:rsid w:val="00914901"/>
    <w:rsid w:val="00914CC1"/>
    <w:rsid w:val="0091527C"/>
    <w:rsid w:val="00916051"/>
    <w:rsid w:val="00916321"/>
    <w:rsid w:val="009164B5"/>
    <w:rsid w:val="00916756"/>
    <w:rsid w:val="00917B14"/>
    <w:rsid w:val="00920ED1"/>
    <w:rsid w:val="00921944"/>
    <w:rsid w:val="0092221E"/>
    <w:rsid w:val="00922499"/>
    <w:rsid w:val="009233BD"/>
    <w:rsid w:val="00925D2B"/>
    <w:rsid w:val="00925E73"/>
    <w:rsid w:val="009261B7"/>
    <w:rsid w:val="00926860"/>
    <w:rsid w:val="00927FE9"/>
    <w:rsid w:val="009300C3"/>
    <w:rsid w:val="009313AE"/>
    <w:rsid w:val="0093234F"/>
    <w:rsid w:val="0093291C"/>
    <w:rsid w:val="00934BD1"/>
    <w:rsid w:val="00934CFA"/>
    <w:rsid w:val="00934D17"/>
    <w:rsid w:val="009353BB"/>
    <w:rsid w:val="0093614A"/>
    <w:rsid w:val="0094077B"/>
    <w:rsid w:val="00940E28"/>
    <w:rsid w:val="00940E5A"/>
    <w:rsid w:val="00943517"/>
    <w:rsid w:val="00943AB2"/>
    <w:rsid w:val="00943DA4"/>
    <w:rsid w:val="009446C9"/>
    <w:rsid w:val="00945867"/>
    <w:rsid w:val="00945DB6"/>
    <w:rsid w:val="00946031"/>
    <w:rsid w:val="00946465"/>
    <w:rsid w:val="00946493"/>
    <w:rsid w:val="00946FBE"/>
    <w:rsid w:val="00947F5A"/>
    <w:rsid w:val="0095051D"/>
    <w:rsid w:val="00950571"/>
    <w:rsid w:val="009505EE"/>
    <w:rsid w:val="00951A8B"/>
    <w:rsid w:val="00951EC3"/>
    <w:rsid w:val="00952163"/>
    <w:rsid w:val="009521A2"/>
    <w:rsid w:val="00952568"/>
    <w:rsid w:val="009528D9"/>
    <w:rsid w:val="00952F40"/>
    <w:rsid w:val="0095354F"/>
    <w:rsid w:val="00953C31"/>
    <w:rsid w:val="009549E6"/>
    <w:rsid w:val="00954CE1"/>
    <w:rsid w:val="00954DB6"/>
    <w:rsid w:val="009555D0"/>
    <w:rsid w:val="00956B99"/>
    <w:rsid w:val="00956E1D"/>
    <w:rsid w:val="00957FB9"/>
    <w:rsid w:val="009605BD"/>
    <w:rsid w:val="00961DF0"/>
    <w:rsid w:val="00964542"/>
    <w:rsid w:val="00964C6C"/>
    <w:rsid w:val="00965E36"/>
    <w:rsid w:val="00965F35"/>
    <w:rsid w:val="00966EC0"/>
    <w:rsid w:val="0096748E"/>
    <w:rsid w:val="0096794E"/>
    <w:rsid w:val="00970946"/>
    <w:rsid w:val="00970A73"/>
    <w:rsid w:val="00970AA6"/>
    <w:rsid w:val="00970D78"/>
    <w:rsid w:val="00971D55"/>
    <w:rsid w:val="009722B3"/>
    <w:rsid w:val="0097291B"/>
    <w:rsid w:val="0097296A"/>
    <w:rsid w:val="009736FE"/>
    <w:rsid w:val="00974408"/>
    <w:rsid w:val="00974A89"/>
    <w:rsid w:val="009753D4"/>
    <w:rsid w:val="00976A25"/>
    <w:rsid w:val="00976CB2"/>
    <w:rsid w:val="0097786E"/>
    <w:rsid w:val="0097795B"/>
    <w:rsid w:val="00977AF5"/>
    <w:rsid w:val="00980A5A"/>
    <w:rsid w:val="00981A35"/>
    <w:rsid w:val="00982492"/>
    <w:rsid w:val="009835F3"/>
    <w:rsid w:val="00984794"/>
    <w:rsid w:val="009850D4"/>
    <w:rsid w:val="00986474"/>
    <w:rsid w:val="00987ED5"/>
    <w:rsid w:val="0099063C"/>
    <w:rsid w:val="00990D2B"/>
    <w:rsid w:val="0099179D"/>
    <w:rsid w:val="00991B68"/>
    <w:rsid w:val="00991E76"/>
    <w:rsid w:val="00991EF1"/>
    <w:rsid w:val="00992212"/>
    <w:rsid w:val="0099295A"/>
    <w:rsid w:val="00992FD3"/>
    <w:rsid w:val="00993157"/>
    <w:rsid w:val="00993567"/>
    <w:rsid w:val="00994165"/>
    <w:rsid w:val="009945D0"/>
    <w:rsid w:val="00995C1C"/>
    <w:rsid w:val="00995E42"/>
    <w:rsid w:val="00996760"/>
    <w:rsid w:val="00996C68"/>
    <w:rsid w:val="00997F37"/>
    <w:rsid w:val="009A12C3"/>
    <w:rsid w:val="009A173E"/>
    <w:rsid w:val="009A1D22"/>
    <w:rsid w:val="009A214B"/>
    <w:rsid w:val="009A28FF"/>
    <w:rsid w:val="009A3019"/>
    <w:rsid w:val="009A58CB"/>
    <w:rsid w:val="009A5B78"/>
    <w:rsid w:val="009A5B8E"/>
    <w:rsid w:val="009A5F14"/>
    <w:rsid w:val="009A6771"/>
    <w:rsid w:val="009A69E3"/>
    <w:rsid w:val="009A7034"/>
    <w:rsid w:val="009A7091"/>
    <w:rsid w:val="009B134B"/>
    <w:rsid w:val="009B147B"/>
    <w:rsid w:val="009B1514"/>
    <w:rsid w:val="009B23FD"/>
    <w:rsid w:val="009B27D3"/>
    <w:rsid w:val="009B37B9"/>
    <w:rsid w:val="009B4173"/>
    <w:rsid w:val="009B4328"/>
    <w:rsid w:val="009B465A"/>
    <w:rsid w:val="009B50E0"/>
    <w:rsid w:val="009B5CE4"/>
    <w:rsid w:val="009B690B"/>
    <w:rsid w:val="009B70EF"/>
    <w:rsid w:val="009C0D76"/>
    <w:rsid w:val="009C190A"/>
    <w:rsid w:val="009C2164"/>
    <w:rsid w:val="009C2ACB"/>
    <w:rsid w:val="009C4150"/>
    <w:rsid w:val="009C4346"/>
    <w:rsid w:val="009C45F8"/>
    <w:rsid w:val="009C4BEE"/>
    <w:rsid w:val="009C4E2D"/>
    <w:rsid w:val="009C5EA2"/>
    <w:rsid w:val="009C63C6"/>
    <w:rsid w:val="009C664E"/>
    <w:rsid w:val="009C67D1"/>
    <w:rsid w:val="009C6AE4"/>
    <w:rsid w:val="009D086F"/>
    <w:rsid w:val="009D108E"/>
    <w:rsid w:val="009D1CBD"/>
    <w:rsid w:val="009D2C3A"/>
    <w:rsid w:val="009D2E8A"/>
    <w:rsid w:val="009D36ED"/>
    <w:rsid w:val="009D3C08"/>
    <w:rsid w:val="009D4CD8"/>
    <w:rsid w:val="009D57EC"/>
    <w:rsid w:val="009D738C"/>
    <w:rsid w:val="009D7C53"/>
    <w:rsid w:val="009E010D"/>
    <w:rsid w:val="009E0812"/>
    <w:rsid w:val="009E08D3"/>
    <w:rsid w:val="009E16E8"/>
    <w:rsid w:val="009E18C1"/>
    <w:rsid w:val="009E20AD"/>
    <w:rsid w:val="009E2495"/>
    <w:rsid w:val="009E2A79"/>
    <w:rsid w:val="009E30B6"/>
    <w:rsid w:val="009E5198"/>
    <w:rsid w:val="009E5ED8"/>
    <w:rsid w:val="009E663B"/>
    <w:rsid w:val="009E700B"/>
    <w:rsid w:val="009E78A3"/>
    <w:rsid w:val="009E79E5"/>
    <w:rsid w:val="009E7A5B"/>
    <w:rsid w:val="009F002A"/>
    <w:rsid w:val="009F11CE"/>
    <w:rsid w:val="009F1330"/>
    <w:rsid w:val="009F138D"/>
    <w:rsid w:val="009F210B"/>
    <w:rsid w:val="009F22C2"/>
    <w:rsid w:val="009F2854"/>
    <w:rsid w:val="009F2894"/>
    <w:rsid w:val="009F2F5C"/>
    <w:rsid w:val="009F35D0"/>
    <w:rsid w:val="009F3DBD"/>
    <w:rsid w:val="009F4144"/>
    <w:rsid w:val="009F4168"/>
    <w:rsid w:val="009F42F5"/>
    <w:rsid w:val="009F44BB"/>
    <w:rsid w:val="009F49FF"/>
    <w:rsid w:val="009F4D80"/>
    <w:rsid w:val="009F54CE"/>
    <w:rsid w:val="009F6560"/>
    <w:rsid w:val="009F725E"/>
    <w:rsid w:val="009F79D3"/>
    <w:rsid w:val="00A01758"/>
    <w:rsid w:val="00A02352"/>
    <w:rsid w:val="00A02720"/>
    <w:rsid w:val="00A02985"/>
    <w:rsid w:val="00A032B6"/>
    <w:rsid w:val="00A032DF"/>
    <w:rsid w:val="00A0340D"/>
    <w:rsid w:val="00A03561"/>
    <w:rsid w:val="00A0392A"/>
    <w:rsid w:val="00A041A8"/>
    <w:rsid w:val="00A0451A"/>
    <w:rsid w:val="00A04592"/>
    <w:rsid w:val="00A04E9B"/>
    <w:rsid w:val="00A055BA"/>
    <w:rsid w:val="00A06326"/>
    <w:rsid w:val="00A0637F"/>
    <w:rsid w:val="00A074A6"/>
    <w:rsid w:val="00A07C04"/>
    <w:rsid w:val="00A07E52"/>
    <w:rsid w:val="00A1132E"/>
    <w:rsid w:val="00A11697"/>
    <w:rsid w:val="00A11F62"/>
    <w:rsid w:val="00A121DA"/>
    <w:rsid w:val="00A12998"/>
    <w:rsid w:val="00A13287"/>
    <w:rsid w:val="00A148C9"/>
    <w:rsid w:val="00A15A6C"/>
    <w:rsid w:val="00A15F40"/>
    <w:rsid w:val="00A160BA"/>
    <w:rsid w:val="00A17A25"/>
    <w:rsid w:val="00A17B7A"/>
    <w:rsid w:val="00A17BC7"/>
    <w:rsid w:val="00A20201"/>
    <w:rsid w:val="00A21916"/>
    <w:rsid w:val="00A21AAF"/>
    <w:rsid w:val="00A21ECE"/>
    <w:rsid w:val="00A22210"/>
    <w:rsid w:val="00A22419"/>
    <w:rsid w:val="00A23B9E"/>
    <w:rsid w:val="00A24189"/>
    <w:rsid w:val="00A25565"/>
    <w:rsid w:val="00A2625E"/>
    <w:rsid w:val="00A26371"/>
    <w:rsid w:val="00A26BD3"/>
    <w:rsid w:val="00A26F8E"/>
    <w:rsid w:val="00A27BB5"/>
    <w:rsid w:val="00A30091"/>
    <w:rsid w:val="00A303EA"/>
    <w:rsid w:val="00A305FF"/>
    <w:rsid w:val="00A30D34"/>
    <w:rsid w:val="00A3111C"/>
    <w:rsid w:val="00A31769"/>
    <w:rsid w:val="00A32388"/>
    <w:rsid w:val="00A32D0D"/>
    <w:rsid w:val="00A32FFC"/>
    <w:rsid w:val="00A3380A"/>
    <w:rsid w:val="00A340CB"/>
    <w:rsid w:val="00A34429"/>
    <w:rsid w:val="00A34560"/>
    <w:rsid w:val="00A3520D"/>
    <w:rsid w:val="00A35BCA"/>
    <w:rsid w:val="00A36DF2"/>
    <w:rsid w:val="00A37D15"/>
    <w:rsid w:val="00A37DDF"/>
    <w:rsid w:val="00A4011B"/>
    <w:rsid w:val="00A4093F"/>
    <w:rsid w:val="00A40EF8"/>
    <w:rsid w:val="00A40FB4"/>
    <w:rsid w:val="00A41004"/>
    <w:rsid w:val="00A41798"/>
    <w:rsid w:val="00A41BEB"/>
    <w:rsid w:val="00A4401E"/>
    <w:rsid w:val="00A449B5"/>
    <w:rsid w:val="00A44CA5"/>
    <w:rsid w:val="00A46523"/>
    <w:rsid w:val="00A523BF"/>
    <w:rsid w:val="00A539B3"/>
    <w:rsid w:val="00A5460C"/>
    <w:rsid w:val="00A5500C"/>
    <w:rsid w:val="00A55231"/>
    <w:rsid w:val="00A5526A"/>
    <w:rsid w:val="00A55478"/>
    <w:rsid w:val="00A55800"/>
    <w:rsid w:val="00A56BDE"/>
    <w:rsid w:val="00A5782E"/>
    <w:rsid w:val="00A61042"/>
    <w:rsid w:val="00A613BB"/>
    <w:rsid w:val="00A6229E"/>
    <w:rsid w:val="00A62F08"/>
    <w:rsid w:val="00A6378D"/>
    <w:rsid w:val="00A63B49"/>
    <w:rsid w:val="00A6493B"/>
    <w:rsid w:val="00A6507F"/>
    <w:rsid w:val="00A655D4"/>
    <w:rsid w:val="00A658FA"/>
    <w:rsid w:val="00A66FE0"/>
    <w:rsid w:val="00A6706B"/>
    <w:rsid w:val="00A6797E"/>
    <w:rsid w:val="00A67A0F"/>
    <w:rsid w:val="00A70F5F"/>
    <w:rsid w:val="00A72B4F"/>
    <w:rsid w:val="00A72D1D"/>
    <w:rsid w:val="00A72F9B"/>
    <w:rsid w:val="00A73B05"/>
    <w:rsid w:val="00A751CE"/>
    <w:rsid w:val="00A755E0"/>
    <w:rsid w:val="00A75C67"/>
    <w:rsid w:val="00A76348"/>
    <w:rsid w:val="00A77558"/>
    <w:rsid w:val="00A77C91"/>
    <w:rsid w:val="00A81A13"/>
    <w:rsid w:val="00A81C6F"/>
    <w:rsid w:val="00A82140"/>
    <w:rsid w:val="00A83052"/>
    <w:rsid w:val="00A831AF"/>
    <w:rsid w:val="00A83332"/>
    <w:rsid w:val="00A83606"/>
    <w:rsid w:val="00A838E9"/>
    <w:rsid w:val="00A83A05"/>
    <w:rsid w:val="00A840CD"/>
    <w:rsid w:val="00A841D4"/>
    <w:rsid w:val="00A84418"/>
    <w:rsid w:val="00A844D0"/>
    <w:rsid w:val="00A84D1A"/>
    <w:rsid w:val="00A84E8A"/>
    <w:rsid w:val="00A852FC"/>
    <w:rsid w:val="00A874D7"/>
    <w:rsid w:val="00A91035"/>
    <w:rsid w:val="00A91112"/>
    <w:rsid w:val="00A9192C"/>
    <w:rsid w:val="00A91A84"/>
    <w:rsid w:val="00A944FA"/>
    <w:rsid w:val="00A94B09"/>
    <w:rsid w:val="00A94B46"/>
    <w:rsid w:val="00A94BA0"/>
    <w:rsid w:val="00A952FE"/>
    <w:rsid w:val="00A9610C"/>
    <w:rsid w:val="00A9625A"/>
    <w:rsid w:val="00A963DB"/>
    <w:rsid w:val="00A966C0"/>
    <w:rsid w:val="00A96EAA"/>
    <w:rsid w:val="00A97167"/>
    <w:rsid w:val="00A97483"/>
    <w:rsid w:val="00A9760F"/>
    <w:rsid w:val="00AA032C"/>
    <w:rsid w:val="00AA07FB"/>
    <w:rsid w:val="00AA0D94"/>
    <w:rsid w:val="00AA0E42"/>
    <w:rsid w:val="00AA1732"/>
    <w:rsid w:val="00AA1812"/>
    <w:rsid w:val="00AA1BAD"/>
    <w:rsid w:val="00AA1D8D"/>
    <w:rsid w:val="00AA1DD8"/>
    <w:rsid w:val="00AA1EF0"/>
    <w:rsid w:val="00AA1FEA"/>
    <w:rsid w:val="00AA26B3"/>
    <w:rsid w:val="00AA2812"/>
    <w:rsid w:val="00AA28D6"/>
    <w:rsid w:val="00AA2E62"/>
    <w:rsid w:val="00AA2F64"/>
    <w:rsid w:val="00AA2FBE"/>
    <w:rsid w:val="00AA32B8"/>
    <w:rsid w:val="00AA4048"/>
    <w:rsid w:val="00AA4F80"/>
    <w:rsid w:val="00AA60C4"/>
    <w:rsid w:val="00AA676C"/>
    <w:rsid w:val="00AA6CD8"/>
    <w:rsid w:val="00AA726E"/>
    <w:rsid w:val="00AA7400"/>
    <w:rsid w:val="00AA74B0"/>
    <w:rsid w:val="00AA77DB"/>
    <w:rsid w:val="00AA7F6D"/>
    <w:rsid w:val="00AA7F7F"/>
    <w:rsid w:val="00AB0AB2"/>
    <w:rsid w:val="00AB0C95"/>
    <w:rsid w:val="00AB31A6"/>
    <w:rsid w:val="00AB3E89"/>
    <w:rsid w:val="00AB47DA"/>
    <w:rsid w:val="00AB4AE2"/>
    <w:rsid w:val="00AB6040"/>
    <w:rsid w:val="00AB69A3"/>
    <w:rsid w:val="00AC1B41"/>
    <w:rsid w:val="00AC1D54"/>
    <w:rsid w:val="00AC2B40"/>
    <w:rsid w:val="00AC3E1C"/>
    <w:rsid w:val="00AC4668"/>
    <w:rsid w:val="00AC4B32"/>
    <w:rsid w:val="00AC4C91"/>
    <w:rsid w:val="00AC6238"/>
    <w:rsid w:val="00AC6262"/>
    <w:rsid w:val="00AC62F0"/>
    <w:rsid w:val="00AC6F2E"/>
    <w:rsid w:val="00AC6F62"/>
    <w:rsid w:val="00AD01E9"/>
    <w:rsid w:val="00AD064E"/>
    <w:rsid w:val="00AD1616"/>
    <w:rsid w:val="00AD1D49"/>
    <w:rsid w:val="00AD210D"/>
    <w:rsid w:val="00AD29D9"/>
    <w:rsid w:val="00AD339D"/>
    <w:rsid w:val="00AD3897"/>
    <w:rsid w:val="00AD420D"/>
    <w:rsid w:val="00AD5826"/>
    <w:rsid w:val="00AD5B63"/>
    <w:rsid w:val="00AD7216"/>
    <w:rsid w:val="00AE0D94"/>
    <w:rsid w:val="00AE3064"/>
    <w:rsid w:val="00AE3220"/>
    <w:rsid w:val="00AE3456"/>
    <w:rsid w:val="00AE4680"/>
    <w:rsid w:val="00AE4BBB"/>
    <w:rsid w:val="00AE523D"/>
    <w:rsid w:val="00AE5FC5"/>
    <w:rsid w:val="00AE6311"/>
    <w:rsid w:val="00AE68B0"/>
    <w:rsid w:val="00AE713F"/>
    <w:rsid w:val="00AE718F"/>
    <w:rsid w:val="00AE719C"/>
    <w:rsid w:val="00AF0002"/>
    <w:rsid w:val="00AF027A"/>
    <w:rsid w:val="00AF07F0"/>
    <w:rsid w:val="00AF0B24"/>
    <w:rsid w:val="00AF1167"/>
    <w:rsid w:val="00AF1AFB"/>
    <w:rsid w:val="00AF215A"/>
    <w:rsid w:val="00AF24D3"/>
    <w:rsid w:val="00AF2A76"/>
    <w:rsid w:val="00AF2B59"/>
    <w:rsid w:val="00AF2D8C"/>
    <w:rsid w:val="00AF5B32"/>
    <w:rsid w:val="00AF5C5A"/>
    <w:rsid w:val="00AF6589"/>
    <w:rsid w:val="00AF6E78"/>
    <w:rsid w:val="00AF7BA4"/>
    <w:rsid w:val="00B005FB"/>
    <w:rsid w:val="00B0252A"/>
    <w:rsid w:val="00B0271D"/>
    <w:rsid w:val="00B02ADE"/>
    <w:rsid w:val="00B02C67"/>
    <w:rsid w:val="00B03783"/>
    <w:rsid w:val="00B03D2B"/>
    <w:rsid w:val="00B03D8E"/>
    <w:rsid w:val="00B040C3"/>
    <w:rsid w:val="00B040F1"/>
    <w:rsid w:val="00B045D7"/>
    <w:rsid w:val="00B04B07"/>
    <w:rsid w:val="00B04E75"/>
    <w:rsid w:val="00B0614B"/>
    <w:rsid w:val="00B0685C"/>
    <w:rsid w:val="00B07F02"/>
    <w:rsid w:val="00B124E2"/>
    <w:rsid w:val="00B126D6"/>
    <w:rsid w:val="00B12AD1"/>
    <w:rsid w:val="00B12D53"/>
    <w:rsid w:val="00B13C25"/>
    <w:rsid w:val="00B1423D"/>
    <w:rsid w:val="00B144FD"/>
    <w:rsid w:val="00B14BAD"/>
    <w:rsid w:val="00B16588"/>
    <w:rsid w:val="00B16959"/>
    <w:rsid w:val="00B1761D"/>
    <w:rsid w:val="00B20DA3"/>
    <w:rsid w:val="00B21751"/>
    <w:rsid w:val="00B2179C"/>
    <w:rsid w:val="00B23D67"/>
    <w:rsid w:val="00B249E5"/>
    <w:rsid w:val="00B24FD8"/>
    <w:rsid w:val="00B25600"/>
    <w:rsid w:val="00B2560C"/>
    <w:rsid w:val="00B256B0"/>
    <w:rsid w:val="00B3001D"/>
    <w:rsid w:val="00B3036B"/>
    <w:rsid w:val="00B30E56"/>
    <w:rsid w:val="00B30E58"/>
    <w:rsid w:val="00B31075"/>
    <w:rsid w:val="00B311F3"/>
    <w:rsid w:val="00B31608"/>
    <w:rsid w:val="00B318B8"/>
    <w:rsid w:val="00B31B41"/>
    <w:rsid w:val="00B31CD8"/>
    <w:rsid w:val="00B31FBA"/>
    <w:rsid w:val="00B346E8"/>
    <w:rsid w:val="00B34AB2"/>
    <w:rsid w:val="00B353FE"/>
    <w:rsid w:val="00B35450"/>
    <w:rsid w:val="00B35692"/>
    <w:rsid w:val="00B35974"/>
    <w:rsid w:val="00B367AC"/>
    <w:rsid w:val="00B371C7"/>
    <w:rsid w:val="00B37B8C"/>
    <w:rsid w:val="00B4046A"/>
    <w:rsid w:val="00B4116D"/>
    <w:rsid w:val="00B412B3"/>
    <w:rsid w:val="00B41A8D"/>
    <w:rsid w:val="00B41E02"/>
    <w:rsid w:val="00B42195"/>
    <w:rsid w:val="00B422FF"/>
    <w:rsid w:val="00B4240A"/>
    <w:rsid w:val="00B42716"/>
    <w:rsid w:val="00B42F04"/>
    <w:rsid w:val="00B42F5D"/>
    <w:rsid w:val="00B433DF"/>
    <w:rsid w:val="00B44603"/>
    <w:rsid w:val="00B44A74"/>
    <w:rsid w:val="00B455A9"/>
    <w:rsid w:val="00B45D7A"/>
    <w:rsid w:val="00B47343"/>
    <w:rsid w:val="00B47C2B"/>
    <w:rsid w:val="00B51A30"/>
    <w:rsid w:val="00B52199"/>
    <w:rsid w:val="00B526B6"/>
    <w:rsid w:val="00B52F0A"/>
    <w:rsid w:val="00B52F68"/>
    <w:rsid w:val="00B53E4B"/>
    <w:rsid w:val="00B54DDB"/>
    <w:rsid w:val="00B55198"/>
    <w:rsid w:val="00B55B00"/>
    <w:rsid w:val="00B55D87"/>
    <w:rsid w:val="00B57607"/>
    <w:rsid w:val="00B6031B"/>
    <w:rsid w:val="00B60720"/>
    <w:rsid w:val="00B60992"/>
    <w:rsid w:val="00B60EC7"/>
    <w:rsid w:val="00B61C88"/>
    <w:rsid w:val="00B6421B"/>
    <w:rsid w:val="00B644DF"/>
    <w:rsid w:val="00B64D66"/>
    <w:rsid w:val="00B64EEC"/>
    <w:rsid w:val="00B65182"/>
    <w:rsid w:val="00B65DFF"/>
    <w:rsid w:val="00B6661A"/>
    <w:rsid w:val="00B66FE5"/>
    <w:rsid w:val="00B6725A"/>
    <w:rsid w:val="00B67E3E"/>
    <w:rsid w:val="00B70AFA"/>
    <w:rsid w:val="00B713A2"/>
    <w:rsid w:val="00B714A9"/>
    <w:rsid w:val="00B71C2A"/>
    <w:rsid w:val="00B727E0"/>
    <w:rsid w:val="00B728E4"/>
    <w:rsid w:val="00B733A5"/>
    <w:rsid w:val="00B745BF"/>
    <w:rsid w:val="00B75B94"/>
    <w:rsid w:val="00B75E15"/>
    <w:rsid w:val="00B77280"/>
    <w:rsid w:val="00B80B9D"/>
    <w:rsid w:val="00B830AB"/>
    <w:rsid w:val="00B8415C"/>
    <w:rsid w:val="00B84C17"/>
    <w:rsid w:val="00B84C1D"/>
    <w:rsid w:val="00B84E7B"/>
    <w:rsid w:val="00B856F4"/>
    <w:rsid w:val="00B85BA2"/>
    <w:rsid w:val="00B869BF"/>
    <w:rsid w:val="00B86B2E"/>
    <w:rsid w:val="00B86FE1"/>
    <w:rsid w:val="00B87495"/>
    <w:rsid w:val="00B876D6"/>
    <w:rsid w:val="00B87885"/>
    <w:rsid w:val="00B87967"/>
    <w:rsid w:val="00B87FAB"/>
    <w:rsid w:val="00B90723"/>
    <w:rsid w:val="00B90B56"/>
    <w:rsid w:val="00B9234E"/>
    <w:rsid w:val="00B92507"/>
    <w:rsid w:val="00B9370A"/>
    <w:rsid w:val="00B939FB"/>
    <w:rsid w:val="00B9437F"/>
    <w:rsid w:val="00B94BB4"/>
    <w:rsid w:val="00B95851"/>
    <w:rsid w:val="00B964A7"/>
    <w:rsid w:val="00B967FE"/>
    <w:rsid w:val="00B96827"/>
    <w:rsid w:val="00B971C7"/>
    <w:rsid w:val="00BA1650"/>
    <w:rsid w:val="00BA1E5D"/>
    <w:rsid w:val="00BA2839"/>
    <w:rsid w:val="00BA3E6E"/>
    <w:rsid w:val="00BA40EA"/>
    <w:rsid w:val="00BA4BFB"/>
    <w:rsid w:val="00BA70DA"/>
    <w:rsid w:val="00BA7147"/>
    <w:rsid w:val="00BA74C4"/>
    <w:rsid w:val="00BB025B"/>
    <w:rsid w:val="00BB2880"/>
    <w:rsid w:val="00BB3623"/>
    <w:rsid w:val="00BB4D03"/>
    <w:rsid w:val="00BB4D27"/>
    <w:rsid w:val="00BB52F7"/>
    <w:rsid w:val="00BB587F"/>
    <w:rsid w:val="00BB7CEF"/>
    <w:rsid w:val="00BB7E4D"/>
    <w:rsid w:val="00BB7F8C"/>
    <w:rsid w:val="00BC10CD"/>
    <w:rsid w:val="00BC16E6"/>
    <w:rsid w:val="00BC209A"/>
    <w:rsid w:val="00BC3016"/>
    <w:rsid w:val="00BC36A4"/>
    <w:rsid w:val="00BC3EFA"/>
    <w:rsid w:val="00BC5A55"/>
    <w:rsid w:val="00BC6814"/>
    <w:rsid w:val="00BC730F"/>
    <w:rsid w:val="00BC7C40"/>
    <w:rsid w:val="00BC7E12"/>
    <w:rsid w:val="00BC7E2B"/>
    <w:rsid w:val="00BD0339"/>
    <w:rsid w:val="00BD0659"/>
    <w:rsid w:val="00BD0BC3"/>
    <w:rsid w:val="00BD1116"/>
    <w:rsid w:val="00BD172F"/>
    <w:rsid w:val="00BD1FFB"/>
    <w:rsid w:val="00BD210E"/>
    <w:rsid w:val="00BD21D6"/>
    <w:rsid w:val="00BD3080"/>
    <w:rsid w:val="00BD4473"/>
    <w:rsid w:val="00BD4477"/>
    <w:rsid w:val="00BD48C5"/>
    <w:rsid w:val="00BD68EE"/>
    <w:rsid w:val="00BD7261"/>
    <w:rsid w:val="00BD794C"/>
    <w:rsid w:val="00BD7F66"/>
    <w:rsid w:val="00BE10F7"/>
    <w:rsid w:val="00BE11A8"/>
    <w:rsid w:val="00BE172D"/>
    <w:rsid w:val="00BE23B7"/>
    <w:rsid w:val="00BE3B67"/>
    <w:rsid w:val="00BE3E2A"/>
    <w:rsid w:val="00BE40C9"/>
    <w:rsid w:val="00BE51D4"/>
    <w:rsid w:val="00BE6B96"/>
    <w:rsid w:val="00BE7594"/>
    <w:rsid w:val="00BE7E6C"/>
    <w:rsid w:val="00BF03C0"/>
    <w:rsid w:val="00BF20A5"/>
    <w:rsid w:val="00BF2570"/>
    <w:rsid w:val="00BF2734"/>
    <w:rsid w:val="00BF42A3"/>
    <w:rsid w:val="00BF550C"/>
    <w:rsid w:val="00BF636C"/>
    <w:rsid w:val="00BF6669"/>
    <w:rsid w:val="00BF6C93"/>
    <w:rsid w:val="00BF790E"/>
    <w:rsid w:val="00C00328"/>
    <w:rsid w:val="00C01F95"/>
    <w:rsid w:val="00C024AC"/>
    <w:rsid w:val="00C02C55"/>
    <w:rsid w:val="00C02E20"/>
    <w:rsid w:val="00C0383F"/>
    <w:rsid w:val="00C03ADD"/>
    <w:rsid w:val="00C041D3"/>
    <w:rsid w:val="00C043B0"/>
    <w:rsid w:val="00C04A41"/>
    <w:rsid w:val="00C04BB0"/>
    <w:rsid w:val="00C05C93"/>
    <w:rsid w:val="00C062D2"/>
    <w:rsid w:val="00C06313"/>
    <w:rsid w:val="00C07B11"/>
    <w:rsid w:val="00C11196"/>
    <w:rsid w:val="00C11385"/>
    <w:rsid w:val="00C125EF"/>
    <w:rsid w:val="00C13835"/>
    <w:rsid w:val="00C14135"/>
    <w:rsid w:val="00C14438"/>
    <w:rsid w:val="00C14681"/>
    <w:rsid w:val="00C14B1E"/>
    <w:rsid w:val="00C14C6A"/>
    <w:rsid w:val="00C15ED9"/>
    <w:rsid w:val="00C162CA"/>
    <w:rsid w:val="00C16649"/>
    <w:rsid w:val="00C16D07"/>
    <w:rsid w:val="00C1754B"/>
    <w:rsid w:val="00C1757C"/>
    <w:rsid w:val="00C176A1"/>
    <w:rsid w:val="00C17C07"/>
    <w:rsid w:val="00C17CAA"/>
    <w:rsid w:val="00C17E3F"/>
    <w:rsid w:val="00C206BE"/>
    <w:rsid w:val="00C20BBA"/>
    <w:rsid w:val="00C2144B"/>
    <w:rsid w:val="00C22680"/>
    <w:rsid w:val="00C22D42"/>
    <w:rsid w:val="00C25868"/>
    <w:rsid w:val="00C26ACC"/>
    <w:rsid w:val="00C26B99"/>
    <w:rsid w:val="00C271D9"/>
    <w:rsid w:val="00C27CF8"/>
    <w:rsid w:val="00C305E2"/>
    <w:rsid w:val="00C31E6E"/>
    <w:rsid w:val="00C3258F"/>
    <w:rsid w:val="00C329CB"/>
    <w:rsid w:val="00C33865"/>
    <w:rsid w:val="00C339CB"/>
    <w:rsid w:val="00C34D5B"/>
    <w:rsid w:val="00C3509A"/>
    <w:rsid w:val="00C35906"/>
    <w:rsid w:val="00C35CDC"/>
    <w:rsid w:val="00C366D5"/>
    <w:rsid w:val="00C3688B"/>
    <w:rsid w:val="00C37461"/>
    <w:rsid w:val="00C37501"/>
    <w:rsid w:val="00C37E99"/>
    <w:rsid w:val="00C40559"/>
    <w:rsid w:val="00C41141"/>
    <w:rsid w:val="00C4153C"/>
    <w:rsid w:val="00C421EA"/>
    <w:rsid w:val="00C4258C"/>
    <w:rsid w:val="00C43C5E"/>
    <w:rsid w:val="00C43EA5"/>
    <w:rsid w:val="00C44350"/>
    <w:rsid w:val="00C44D03"/>
    <w:rsid w:val="00C44E32"/>
    <w:rsid w:val="00C45916"/>
    <w:rsid w:val="00C46011"/>
    <w:rsid w:val="00C46D01"/>
    <w:rsid w:val="00C502B5"/>
    <w:rsid w:val="00C51169"/>
    <w:rsid w:val="00C51F38"/>
    <w:rsid w:val="00C528D9"/>
    <w:rsid w:val="00C52C51"/>
    <w:rsid w:val="00C53D8C"/>
    <w:rsid w:val="00C543F0"/>
    <w:rsid w:val="00C5518C"/>
    <w:rsid w:val="00C56041"/>
    <w:rsid w:val="00C56284"/>
    <w:rsid w:val="00C56916"/>
    <w:rsid w:val="00C575BD"/>
    <w:rsid w:val="00C5763B"/>
    <w:rsid w:val="00C57B25"/>
    <w:rsid w:val="00C61CB1"/>
    <w:rsid w:val="00C6221D"/>
    <w:rsid w:val="00C625E1"/>
    <w:rsid w:val="00C62610"/>
    <w:rsid w:val="00C62F5B"/>
    <w:rsid w:val="00C6400E"/>
    <w:rsid w:val="00C642B5"/>
    <w:rsid w:val="00C6499E"/>
    <w:rsid w:val="00C65647"/>
    <w:rsid w:val="00C6593A"/>
    <w:rsid w:val="00C7001C"/>
    <w:rsid w:val="00C72AB2"/>
    <w:rsid w:val="00C7308B"/>
    <w:rsid w:val="00C7353A"/>
    <w:rsid w:val="00C772F0"/>
    <w:rsid w:val="00C77874"/>
    <w:rsid w:val="00C817C2"/>
    <w:rsid w:val="00C81F1B"/>
    <w:rsid w:val="00C8222F"/>
    <w:rsid w:val="00C82383"/>
    <w:rsid w:val="00C827A2"/>
    <w:rsid w:val="00C83B8B"/>
    <w:rsid w:val="00C83E1E"/>
    <w:rsid w:val="00C84005"/>
    <w:rsid w:val="00C875FA"/>
    <w:rsid w:val="00C87A88"/>
    <w:rsid w:val="00C87B78"/>
    <w:rsid w:val="00C87BB9"/>
    <w:rsid w:val="00C87EDC"/>
    <w:rsid w:val="00C87FB3"/>
    <w:rsid w:val="00C9037B"/>
    <w:rsid w:val="00C90F8A"/>
    <w:rsid w:val="00C92A5F"/>
    <w:rsid w:val="00C92DE9"/>
    <w:rsid w:val="00C9357C"/>
    <w:rsid w:val="00C9360F"/>
    <w:rsid w:val="00C937A5"/>
    <w:rsid w:val="00C9410B"/>
    <w:rsid w:val="00C94D6C"/>
    <w:rsid w:val="00C95A13"/>
    <w:rsid w:val="00C95A51"/>
    <w:rsid w:val="00C95D32"/>
    <w:rsid w:val="00C96019"/>
    <w:rsid w:val="00C96087"/>
    <w:rsid w:val="00C96F34"/>
    <w:rsid w:val="00C97908"/>
    <w:rsid w:val="00C97DF1"/>
    <w:rsid w:val="00CA0051"/>
    <w:rsid w:val="00CA0C32"/>
    <w:rsid w:val="00CA169F"/>
    <w:rsid w:val="00CA16F9"/>
    <w:rsid w:val="00CA187C"/>
    <w:rsid w:val="00CA25D5"/>
    <w:rsid w:val="00CA26BC"/>
    <w:rsid w:val="00CA3A94"/>
    <w:rsid w:val="00CA4861"/>
    <w:rsid w:val="00CA4941"/>
    <w:rsid w:val="00CA588D"/>
    <w:rsid w:val="00CA6A5B"/>
    <w:rsid w:val="00CA6DEF"/>
    <w:rsid w:val="00CA752E"/>
    <w:rsid w:val="00CA7B78"/>
    <w:rsid w:val="00CB1F27"/>
    <w:rsid w:val="00CB3046"/>
    <w:rsid w:val="00CB4FD2"/>
    <w:rsid w:val="00CB56C0"/>
    <w:rsid w:val="00CB58B9"/>
    <w:rsid w:val="00CB5F6D"/>
    <w:rsid w:val="00CB652B"/>
    <w:rsid w:val="00CB699B"/>
    <w:rsid w:val="00CB69E7"/>
    <w:rsid w:val="00CB6E29"/>
    <w:rsid w:val="00CC0F06"/>
    <w:rsid w:val="00CC22D1"/>
    <w:rsid w:val="00CC3104"/>
    <w:rsid w:val="00CC3453"/>
    <w:rsid w:val="00CC3FAF"/>
    <w:rsid w:val="00CC41BF"/>
    <w:rsid w:val="00CC4521"/>
    <w:rsid w:val="00CC4904"/>
    <w:rsid w:val="00CC531E"/>
    <w:rsid w:val="00CC5874"/>
    <w:rsid w:val="00CC58DB"/>
    <w:rsid w:val="00CC5AB2"/>
    <w:rsid w:val="00CC5D97"/>
    <w:rsid w:val="00CC6272"/>
    <w:rsid w:val="00CC6905"/>
    <w:rsid w:val="00CC7A24"/>
    <w:rsid w:val="00CC7C1E"/>
    <w:rsid w:val="00CC7CD6"/>
    <w:rsid w:val="00CD0F95"/>
    <w:rsid w:val="00CD11AB"/>
    <w:rsid w:val="00CD14EA"/>
    <w:rsid w:val="00CD18BB"/>
    <w:rsid w:val="00CD2328"/>
    <w:rsid w:val="00CD359F"/>
    <w:rsid w:val="00CD3A87"/>
    <w:rsid w:val="00CD438A"/>
    <w:rsid w:val="00CD452D"/>
    <w:rsid w:val="00CD73DC"/>
    <w:rsid w:val="00CE004B"/>
    <w:rsid w:val="00CE0C73"/>
    <w:rsid w:val="00CE1552"/>
    <w:rsid w:val="00CE1D08"/>
    <w:rsid w:val="00CE4D61"/>
    <w:rsid w:val="00CE58D7"/>
    <w:rsid w:val="00CE5DA2"/>
    <w:rsid w:val="00CE6FEA"/>
    <w:rsid w:val="00CE7726"/>
    <w:rsid w:val="00CF0D59"/>
    <w:rsid w:val="00CF101A"/>
    <w:rsid w:val="00CF1632"/>
    <w:rsid w:val="00CF1D4B"/>
    <w:rsid w:val="00CF1E77"/>
    <w:rsid w:val="00CF21F3"/>
    <w:rsid w:val="00CF271D"/>
    <w:rsid w:val="00CF2E4F"/>
    <w:rsid w:val="00CF3804"/>
    <w:rsid w:val="00CF38A4"/>
    <w:rsid w:val="00CF38BD"/>
    <w:rsid w:val="00CF3CA5"/>
    <w:rsid w:val="00CF3EA7"/>
    <w:rsid w:val="00CF5A9F"/>
    <w:rsid w:val="00CF5F81"/>
    <w:rsid w:val="00CF6C76"/>
    <w:rsid w:val="00CF724A"/>
    <w:rsid w:val="00CF77DE"/>
    <w:rsid w:val="00CF7949"/>
    <w:rsid w:val="00D00276"/>
    <w:rsid w:val="00D0066A"/>
    <w:rsid w:val="00D0182D"/>
    <w:rsid w:val="00D01E62"/>
    <w:rsid w:val="00D026D8"/>
    <w:rsid w:val="00D026E0"/>
    <w:rsid w:val="00D0302D"/>
    <w:rsid w:val="00D0411F"/>
    <w:rsid w:val="00D0468E"/>
    <w:rsid w:val="00D046D7"/>
    <w:rsid w:val="00D04841"/>
    <w:rsid w:val="00D04A93"/>
    <w:rsid w:val="00D04AF7"/>
    <w:rsid w:val="00D05FE6"/>
    <w:rsid w:val="00D06274"/>
    <w:rsid w:val="00D07F09"/>
    <w:rsid w:val="00D13526"/>
    <w:rsid w:val="00D13531"/>
    <w:rsid w:val="00D13A74"/>
    <w:rsid w:val="00D15482"/>
    <w:rsid w:val="00D15A7E"/>
    <w:rsid w:val="00D17137"/>
    <w:rsid w:val="00D177FE"/>
    <w:rsid w:val="00D200C7"/>
    <w:rsid w:val="00D201A2"/>
    <w:rsid w:val="00D215EA"/>
    <w:rsid w:val="00D216D4"/>
    <w:rsid w:val="00D21D81"/>
    <w:rsid w:val="00D21F72"/>
    <w:rsid w:val="00D22371"/>
    <w:rsid w:val="00D2287B"/>
    <w:rsid w:val="00D2455B"/>
    <w:rsid w:val="00D2485D"/>
    <w:rsid w:val="00D24FE2"/>
    <w:rsid w:val="00D25926"/>
    <w:rsid w:val="00D25A7B"/>
    <w:rsid w:val="00D25E04"/>
    <w:rsid w:val="00D25E0F"/>
    <w:rsid w:val="00D26626"/>
    <w:rsid w:val="00D26AB7"/>
    <w:rsid w:val="00D2745A"/>
    <w:rsid w:val="00D30F3C"/>
    <w:rsid w:val="00D31841"/>
    <w:rsid w:val="00D31C2E"/>
    <w:rsid w:val="00D33EE4"/>
    <w:rsid w:val="00D33FE0"/>
    <w:rsid w:val="00D342EE"/>
    <w:rsid w:val="00D344A8"/>
    <w:rsid w:val="00D346A1"/>
    <w:rsid w:val="00D3472F"/>
    <w:rsid w:val="00D3540A"/>
    <w:rsid w:val="00D3694E"/>
    <w:rsid w:val="00D3708E"/>
    <w:rsid w:val="00D373A7"/>
    <w:rsid w:val="00D40EBC"/>
    <w:rsid w:val="00D40EC4"/>
    <w:rsid w:val="00D4101C"/>
    <w:rsid w:val="00D418FB"/>
    <w:rsid w:val="00D427C4"/>
    <w:rsid w:val="00D4378A"/>
    <w:rsid w:val="00D4489A"/>
    <w:rsid w:val="00D448BB"/>
    <w:rsid w:val="00D45436"/>
    <w:rsid w:val="00D45786"/>
    <w:rsid w:val="00D4589B"/>
    <w:rsid w:val="00D4621F"/>
    <w:rsid w:val="00D4673D"/>
    <w:rsid w:val="00D475FC"/>
    <w:rsid w:val="00D47B41"/>
    <w:rsid w:val="00D47B66"/>
    <w:rsid w:val="00D5027D"/>
    <w:rsid w:val="00D509D1"/>
    <w:rsid w:val="00D50A49"/>
    <w:rsid w:val="00D51299"/>
    <w:rsid w:val="00D514B1"/>
    <w:rsid w:val="00D52B0A"/>
    <w:rsid w:val="00D53F9C"/>
    <w:rsid w:val="00D5440D"/>
    <w:rsid w:val="00D552AF"/>
    <w:rsid w:val="00D55E24"/>
    <w:rsid w:val="00D57D1A"/>
    <w:rsid w:val="00D57E92"/>
    <w:rsid w:val="00D60D74"/>
    <w:rsid w:val="00D62DF4"/>
    <w:rsid w:val="00D632B8"/>
    <w:rsid w:val="00D633B3"/>
    <w:rsid w:val="00D639EB"/>
    <w:rsid w:val="00D645AD"/>
    <w:rsid w:val="00D649AC"/>
    <w:rsid w:val="00D64D8C"/>
    <w:rsid w:val="00D65719"/>
    <w:rsid w:val="00D6631D"/>
    <w:rsid w:val="00D67375"/>
    <w:rsid w:val="00D67CB0"/>
    <w:rsid w:val="00D70649"/>
    <w:rsid w:val="00D70A82"/>
    <w:rsid w:val="00D71239"/>
    <w:rsid w:val="00D71450"/>
    <w:rsid w:val="00D71A5A"/>
    <w:rsid w:val="00D73060"/>
    <w:rsid w:val="00D74636"/>
    <w:rsid w:val="00D755C7"/>
    <w:rsid w:val="00D75E5B"/>
    <w:rsid w:val="00D76E35"/>
    <w:rsid w:val="00D76E7C"/>
    <w:rsid w:val="00D772FE"/>
    <w:rsid w:val="00D77A1C"/>
    <w:rsid w:val="00D80194"/>
    <w:rsid w:val="00D81FC3"/>
    <w:rsid w:val="00D8334B"/>
    <w:rsid w:val="00D83A8E"/>
    <w:rsid w:val="00D83F92"/>
    <w:rsid w:val="00D842E0"/>
    <w:rsid w:val="00D848D3"/>
    <w:rsid w:val="00D84BF9"/>
    <w:rsid w:val="00D856A6"/>
    <w:rsid w:val="00D85A8B"/>
    <w:rsid w:val="00D8635A"/>
    <w:rsid w:val="00D86A1B"/>
    <w:rsid w:val="00D87B17"/>
    <w:rsid w:val="00D9084E"/>
    <w:rsid w:val="00D90BAD"/>
    <w:rsid w:val="00D91B27"/>
    <w:rsid w:val="00D922D9"/>
    <w:rsid w:val="00D922E3"/>
    <w:rsid w:val="00D92828"/>
    <w:rsid w:val="00D938EC"/>
    <w:rsid w:val="00D963BF"/>
    <w:rsid w:val="00D96D49"/>
    <w:rsid w:val="00D97216"/>
    <w:rsid w:val="00D97DC0"/>
    <w:rsid w:val="00DA1746"/>
    <w:rsid w:val="00DA1B11"/>
    <w:rsid w:val="00DA3026"/>
    <w:rsid w:val="00DA43A5"/>
    <w:rsid w:val="00DA47D3"/>
    <w:rsid w:val="00DA4B1C"/>
    <w:rsid w:val="00DA61E2"/>
    <w:rsid w:val="00DA7611"/>
    <w:rsid w:val="00DA7D9F"/>
    <w:rsid w:val="00DB0BBB"/>
    <w:rsid w:val="00DB10E9"/>
    <w:rsid w:val="00DB1DCC"/>
    <w:rsid w:val="00DB1F38"/>
    <w:rsid w:val="00DB237E"/>
    <w:rsid w:val="00DB3F95"/>
    <w:rsid w:val="00DB4997"/>
    <w:rsid w:val="00DB4CD4"/>
    <w:rsid w:val="00DB57D9"/>
    <w:rsid w:val="00DB77C1"/>
    <w:rsid w:val="00DC0CF7"/>
    <w:rsid w:val="00DC0F5B"/>
    <w:rsid w:val="00DC1853"/>
    <w:rsid w:val="00DC2802"/>
    <w:rsid w:val="00DC2D02"/>
    <w:rsid w:val="00DC3363"/>
    <w:rsid w:val="00DC3997"/>
    <w:rsid w:val="00DC4832"/>
    <w:rsid w:val="00DC5504"/>
    <w:rsid w:val="00DC59FC"/>
    <w:rsid w:val="00DC6010"/>
    <w:rsid w:val="00DC6754"/>
    <w:rsid w:val="00DC73E4"/>
    <w:rsid w:val="00DC7530"/>
    <w:rsid w:val="00DD05F8"/>
    <w:rsid w:val="00DD06A8"/>
    <w:rsid w:val="00DD06EB"/>
    <w:rsid w:val="00DD1369"/>
    <w:rsid w:val="00DD1E85"/>
    <w:rsid w:val="00DD2303"/>
    <w:rsid w:val="00DD2AD6"/>
    <w:rsid w:val="00DD3185"/>
    <w:rsid w:val="00DD4296"/>
    <w:rsid w:val="00DD4450"/>
    <w:rsid w:val="00DD635B"/>
    <w:rsid w:val="00DD7852"/>
    <w:rsid w:val="00DD798C"/>
    <w:rsid w:val="00DE091C"/>
    <w:rsid w:val="00DE2196"/>
    <w:rsid w:val="00DE2546"/>
    <w:rsid w:val="00DE26D2"/>
    <w:rsid w:val="00DE2BF0"/>
    <w:rsid w:val="00DE34F8"/>
    <w:rsid w:val="00DE3611"/>
    <w:rsid w:val="00DE38A7"/>
    <w:rsid w:val="00DE47A8"/>
    <w:rsid w:val="00DE5224"/>
    <w:rsid w:val="00DE5257"/>
    <w:rsid w:val="00DE762B"/>
    <w:rsid w:val="00DF0565"/>
    <w:rsid w:val="00DF0B73"/>
    <w:rsid w:val="00DF0D71"/>
    <w:rsid w:val="00DF1387"/>
    <w:rsid w:val="00DF17CB"/>
    <w:rsid w:val="00DF1848"/>
    <w:rsid w:val="00DF1B7E"/>
    <w:rsid w:val="00DF1D32"/>
    <w:rsid w:val="00DF2134"/>
    <w:rsid w:val="00DF2C1D"/>
    <w:rsid w:val="00DF31FA"/>
    <w:rsid w:val="00DF4F97"/>
    <w:rsid w:val="00DF4F9F"/>
    <w:rsid w:val="00DF5B0D"/>
    <w:rsid w:val="00DF667F"/>
    <w:rsid w:val="00DF7493"/>
    <w:rsid w:val="00DF7506"/>
    <w:rsid w:val="00DF7BBC"/>
    <w:rsid w:val="00DF7BC9"/>
    <w:rsid w:val="00E0037A"/>
    <w:rsid w:val="00E00B0B"/>
    <w:rsid w:val="00E019F7"/>
    <w:rsid w:val="00E01C82"/>
    <w:rsid w:val="00E01FBB"/>
    <w:rsid w:val="00E0278F"/>
    <w:rsid w:val="00E03416"/>
    <w:rsid w:val="00E03579"/>
    <w:rsid w:val="00E04284"/>
    <w:rsid w:val="00E0450A"/>
    <w:rsid w:val="00E046B2"/>
    <w:rsid w:val="00E0473F"/>
    <w:rsid w:val="00E04C8E"/>
    <w:rsid w:val="00E055FA"/>
    <w:rsid w:val="00E05E96"/>
    <w:rsid w:val="00E06D9D"/>
    <w:rsid w:val="00E10841"/>
    <w:rsid w:val="00E11596"/>
    <w:rsid w:val="00E11EA7"/>
    <w:rsid w:val="00E12017"/>
    <w:rsid w:val="00E1256D"/>
    <w:rsid w:val="00E12EF5"/>
    <w:rsid w:val="00E136D8"/>
    <w:rsid w:val="00E1398E"/>
    <w:rsid w:val="00E13D49"/>
    <w:rsid w:val="00E13DBC"/>
    <w:rsid w:val="00E13E32"/>
    <w:rsid w:val="00E150C3"/>
    <w:rsid w:val="00E15876"/>
    <w:rsid w:val="00E15992"/>
    <w:rsid w:val="00E15ABD"/>
    <w:rsid w:val="00E16809"/>
    <w:rsid w:val="00E16CA1"/>
    <w:rsid w:val="00E1723F"/>
    <w:rsid w:val="00E17A39"/>
    <w:rsid w:val="00E17BB9"/>
    <w:rsid w:val="00E17C58"/>
    <w:rsid w:val="00E17EF2"/>
    <w:rsid w:val="00E20366"/>
    <w:rsid w:val="00E207C0"/>
    <w:rsid w:val="00E20A1A"/>
    <w:rsid w:val="00E20E70"/>
    <w:rsid w:val="00E21574"/>
    <w:rsid w:val="00E22B36"/>
    <w:rsid w:val="00E23EC2"/>
    <w:rsid w:val="00E244D2"/>
    <w:rsid w:val="00E264D5"/>
    <w:rsid w:val="00E2794D"/>
    <w:rsid w:val="00E27E02"/>
    <w:rsid w:val="00E30052"/>
    <w:rsid w:val="00E3120C"/>
    <w:rsid w:val="00E315D3"/>
    <w:rsid w:val="00E31B34"/>
    <w:rsid w:val="00E31F53"/>
    <w:rsid w:val="00E32A2C"/>
    <w:rsid w:val="00E32C3E"/>
    <w:rsid w:val="00E330E6"/>
    <w:rsid w:val="00E33F33"/>
    <w:rsid w:val="00E34568"/>
    <w:rsid w:val="00E3456B"/>
    <w:rsid w:val="00E34DA3"/>
    <w:rsid w:val="00E35F72"/>
    <w:rsid w:val="00E3602C"/>
    <w:rsid w:val="00E368DE"/>
    <w:rsid w:val="00E37236"/>
    <w:rsid w:val="00E37BD6"/>
    <w:rsid w:val="00E37E5B"/>
    <w:rsid w:val="00E37EA3"/>
    <w:rsid w:val="00E401F2"/>
    <w:rsid w:val="00E413F8"/>
    <w:rsid w:val="00E414DA"/>
    <w:rsid w:val="00E417F6"/>
    <w:rsid w:val="00E41978"/>
    <w:rsid w:val="00E42DEF"/>
    <w:rsid w:val="00E42EC0"/>
    <w:rsid w:val="00E43409"/>
    <w:rsid w:val="00E4426B"/>
    <w:rsid w:val="00E443C6"/>
    <w:rsid w:val="00E44599"/>
    <w:rsid w:val="00E449A6"/>
    <w:rsid w:val="00E44E3A"/>
    <w:rsid w:val="00E47023"/>
    <w:rsid w:val="00E473B5"/>
    <w:rsid w:val="00E47424"/>
    <w:rsid w:val="00E51B47"/>
    <w:rsid w:val="00E53392"/>
    <w:rsid w:val="00E54037"/>
    <w:rsid w:val="00E54799"/>
    <w:rsid w:val="00E54E2B"/>
    <w:rsid w:val="00E556BE"/>
    <w:rsid w:val="00E55DF5"/>
    <w:rsid w:val="00E5617E"/>
    <w:rsid w:val="00E563DE"/>
    <w:rsid w:val="00E573C5"/>
    <w:rsid w:val="00E57D5B"/>
    <w:rsid w:val="00E602E2"/>
    <w:rsid w:val="00E60C4D"/>
    <w:rsid w:val="00E6203B"/>
    <w:rsid w:val="00E6253B"/>
    <w:rsid w:val="00E62811"/>
    <w:rsid w:val="00E63774"/>
    <w:rsid w:val="00E63DCA"/>
    <w:rsid w:val="00E63E4B"/>
    <w:rsid w:val="00E6492F"/>
    <w:rsid w:val="00E64D96"/>
    <w:rsid w:val="00E6514B"/>
    <w:rsid w:val="00E65213"/>
    <w:rsid w:val="00E65710"/>
    <w:rsid w:val="00E666DD"/>
    <w:rsid w:val="00E66BFB"/>
    <w:rsid w:val="00E66E32"/>
    <w:rsid w:val="00E67273"/>
    <w:rsid w:val="00E70413"/>
    <w:rsid w:val="00E71633"/>
    <w:rsid w:val="00E71A9C"/>
    <w:rsid w:val="00E71AFF"/>
    <w:rsid w:val="00E72445"/>
    <w:rsid w:val="00E72BF3"/>
    <w:rsid w:val="00E73460"/>
    <w:rsid w:val="00E73478"/>
    <w:rsid w:val="00E7616B"/>
    <w:rsid w:val="00E76257"/>
    <w:rsid w:val="00E76AAA"/>
    <w:rsid w:val="00E76BB6"/>
    <w:rsid w:val="00E76C80"/>
    <w:rsid w:val="00E76E41"/>
    <w:rsid w:val="00E77280"/>
    <w:rsid w:val="00E77913"/>
    <w:rsid w:val="00E80007"/>
    <w:rsid w:val="00E801E6"/>
    <w:rsid w:val="00E80525"/>
    <w:rsid w:val="00E811CB"/>
    <w:rsid w:val="00E81A74"/>
    <w:rsid w:val="00E81C11"/>
    <w:rsid w:val="00E82410"/>
    <w:rsid w:val="00E82D0F"/>
    <w:rsid w:val="00E83EAB"/>
    <w:rsid w:val="00E84C89"/>
    <w:rsid w:val="00E8563C"/>
    <w:rsid w:val="00E86236"/>
    <w:rsid w:val="00E864B5"/>
    <w:rsid w:val="00E86DDF"/>
    <w:rsid w:val="00E87691"/>
    <w:rsid w:val="00E87E77"/>
    <w:rsid w:val="00E91123"/>
    <w:rsid w:val="00E93910"/>
    <w:rsid w:val="00E95247"/>
    <w:rsid w:val="00E95462"/>
    <w:rsid w:val="00E96E98"/>
    <w:rsid w:val="00E97901"/>
    <w:rsid w:val="00E97B3E"/>
    <w:rsid w:val="00E97C4B"/>
    <w:rsid w:val="00E97CD8"/>
    <w:rsid w:val="00E97CE3"/>
    <w:rsid w:val="00EA18E2"/>
    <w:rsid w:val="00EA2684"/>
    <w:rsid w:val="00EA31B1"/>
    <w:rsid w:val="00EA326B"/>
    <w:rsid w:val="00EA4058"/>
    <w:rsid w:val="00EA46A4"/>
    <w:rsid w:val="00EA47B7"/>
    <w:rsid w:val="00EA489C"/>
    <w:rsid w:val="00EA4E77"/>
    <w:rsid w:val="00EA56E1"/>
    <w:rsid w:val="00EA5966"/>
    <w:rsid w:val="00EA5986"/>
    <w:rsid w:val="00EA5A16"/>
    <w:rsid w:val="00EA5C78"/>
    <w:rsid w:val="00EA5DFF"/>
    <w:rsid w:val="00EA66C7"/>
    <w:rsid w:val="00EA6CE1"/>
    <w:rsid w:val="00EA7472"/>
    <w:rsid w:val="00EA79E7"/>
    <w:rsid w:val="00EA7BC0"/>
    <w:rsid w:val="00EA7E19"/>
    <w:rsid w:val="00EA7F85"/>
    <w:rsid w:val="00EB18C9"/>
    <w:rsid w:val="00EB1D08"/>
    <w:rsid w:val="00EB1D0F"/>
    <w:rsid w:val="00EB20B6"/>
    <w:rsid w:val="00EB2159"/>
    <w:rsid w:val="00EB331A"/>
    <w:rsid w:val="00EB3504"/>
    <w:rsid w:val="00EB395B"/>
    <w:rsid w:val="00EB429B"/>
    <w:rsid w:val="00EB4457"/>
    <w:rsid w:val="00EB597D"/>
    <w:rsid w:val="00EB6DF6"/>
    <w:rsid w:val="00EB6EC1"/>
    <w:rsid w:val="00EB6F3F"/>
    <w:rsid w:val="00EB708D"/>
    <w:rsid w:val="00EB75EF"/>
    <w:rsid w:val="00EB792B"/>
    <w:rsid w:val="00EB7CFB"/>
    <w:rsid w:val="00EC0327"/>
    <w:rsid w:val="00EC1698"/>
    <w:rsid w:val="00EC19EE"/>
    <w:rsid w:val="00EC1DC6"/>
    <w:rsid w:val="00EC2EA2"/>
    <w:rsid w:val="00EC361B"/>
    <w:rsid w:val="00EC4844"/>
    <w:rsid w:val="00EC51D6"/>
    <w:rsid w:val="00EC523D"/>
    <w:rsid w:val="00EC52EA"/>
    <w:rsid w:val="00EC54F0"/>
    <w:rsid w:val="00EC5624"/>
    <w:rsid w:val="00EC5888"/>
    <w:rsid w:val="00EC6C7F"/>
    <w:rsid w:val="00EC6EA8"/>
    <w:rsid w:val="00EC781A"/>
    <w:rsid w:val="00ED1804"/>
    <w:rsid w:val="00ED1957"/>
    <w:rsid w:val="00ED195B"/>
    <w:rsid w:val="00ED1ADB"/>
    <w:rsid w:val="00ED2562"/>
    <w:rsid w:val="00ED2EBA"/>
    <w:rsid w:val="00ED3B10"/>
    <w:rsid w:val="00ED536F"/>
    <w:rsid w:val="00ED559E"/>
    <w:rsid w:val="00ED5A04"/>
    <w:rsid w:val="00ED5E1D"/>
    <w:rsid w:val="00ED64DD"/>
    <w:rsid w:val="00ED65EF"/>
    <w:rsid w:val="00ED679C"/>
    <w:rsid w:val="00ED6B25"/>
    <w:rsid w:val="00ED6B51"/>
    <w:rsid w:val="00ED75A1"/>
    <w:rsid w:val="00ED7631"/>
    <w:rsid w:val="00EE0B32"/>
    <w:rsid w:val="00EE0B6A"/>
    <w:rsid w:val="00EE0E65"/>
    <w:rsid w:val="00EE141A"/>
    <w:rsid w:val="00EE166B"/>
    <w:rsid w:val="00EE1FA3"/>
    <w:rsid w:val="00EE35DA"/>
    <w:rsid w:val="00EE3C42"/>
    <w:rsid w:val="00EE3FC4"/>
    <w:rsid w:val="00EE4C35"/>
    <w:rsid w:val="00EE57D2"/>
    <w:rsid w:val="00EE5975"/>
    <w:rsid w:val="00EE5A42"/>
    <w:rsid w:val="00EE5FDD"/>
    <w:rsid w:val="00EE6DD1"/>
    <w:rsid w:val="00EE741C"/>
    <w:rsid w:val="00EE743A"/>
    <w:rsid w:val="00EE74AB"/>
    <w:rsid w:val="00EF0E3C"/>
    <w:rsid w:val="00EF14F1"/>
    <w:rsid w:val="00EF1F74"/>
    <w:rsid w:val="00EF2410"/>
    <w:rsid w:val="00EF365D"/>
    <w:rsid w:val="00EF4B38"/>
    <w:rsid w:val="00EF5DC4"/>
    <w:rsid w:val="00F002C0"/>
    <w:rsid w:val="00F003D3"/>
    <w:rsid w:val="00F003E6"/>
    <w:rsid w:val="00F0063F"/>
    <w:rsid w:val="00F00ABF"/>
    <w:rsid w:val="00F00FD8"/>
    <w:rsid w:val="00F014DD"/>
    <w:rsid w:val="00F02F4E"/>
    <w:rsid w:val="00F03F4E"/>
    <w:rsid w:val="00F0426E"/>
    <w:rsid w:val="00F044AD"/>
    <w:rsid w:val="00F04601"/>
    <w:rsid w:val="00F04A56"/>
    <w:rsid w:val="00F04C26"/>
    <w:rsid w:val="00F04E72"/>
    <w:rsid w:val="00F059E8"/>
    <w:rsid w:val="00F061E2"/>
    <w:rsid w:val="00F076E7"/>
    <w:rsid w:val="00F10397"/>
    <w:rsid w:val="00F1091D"/>
    <w:rsid w:val="00F114AA"/>
    <w:rsid w:val="00F11AB2"/>
    <w:rsid w:val="00F12C8A"/>
    <w:rsid w:val="00F14E84"/>
    <w:rsid w:val="00F15BB3"/>
    <w:rsid w:val="00F16186"/>
    <w:rsid w:val="00F222A9"/>
    <w:rsid w:val="00F22EE7"/>
    <w:rsid w:val="00F234F2"/>
    <w:rsid w:val="00F24E90"/>
    <w:rsid w:val="00F25E12"/>
    <w:rsid w:val="00F26275"/>
    <w:rsid w:val="00F26EC2"/>
    <w:rsid w:val="00F27DC9"/>
    <w:rsid w:val="00F31B29"/>
    <w:rsid w:val="00F32C95"/>
    <w:rsid w:val="00F333CE"/>
    <w:rsid w:val="00F34755"/>
    <w:rsid w:val="00F34CE1"/>
    <w:rsid w:val="00F364FA"/>
    <w:rsid w:val="00F3695A"/>
    <w:rsid w:val="00F372BC"/>
    <w:rsid w:val="00F3764E"/>
    <w:rsid w:val="00F40C7D"/>
    <w:rsid w:val="00F41816"/>
    <w:rsid w:val="00F41CDA"/>
    <w:rsid w:val="00F41F68"/>
    <w:rsid w:val="00F4265D"/>
    <w:rsid w:val="00F42CAF"/>
    <w:rsid w:val="00F42F6D"/>
    <w:rsid w:val="00F43276"/>
    <w:rsid w:val="00F440BC"/>
    <w:rsid w:val="00F44138"/>
    <w:rsid w:val="00F447DE"/>
    <w:rsid w:val="00F44B4A"/>
    <w:rsid w:val="00F45ACD"/>
    <w:rsid w:val="00F46C74"/>
    <w:rsid w:val="00F46FBC"/>
    <w:rsid w:val="00F475B2"/>
    <w:rsid w:val="00F47DC3"/>
    <w:rsid w:val="00F50F50"/>
    <w:rsid w:val="00F51002"/>
    <w:rsid w:val="00F51EE5"/>
    <w:rsid w:val="00F52197"/>
    <w:rsid w:val="00F5224F"/>
    <w:rsid w:val="00F542EB"/>
    <w:rsid w:val="00F54737"/>
    <w:rsid w:val="00F547E5"/>
    <w:rsid w:val="00F548BA"/>
    <w:rsid w:val="00F552C2"/>
    <w:rsid w:val="00F56891"/>
    <w:rsid w:val="00F56FEF"/>
    <w:rsid w:val="00F5722B"/>
    <w:rsid w:val="00F57AB3"/>
    <w:rsid w:val="00F60556"/>
    <w:rsid w:val="00F60693"/>
    <w:rsid w:val="00F60C90"/>
    <w:rsid w:val="00F60FC9"/>
    <w:rsid w:val="00F612CF"/>
    <w:rsid w:val="00F6178F"/>
    <w:rsid w:val="00F6234A"/>
    <w:rsid w:val="00F63690"/>
    <w:rsid w:val="00F636F6"/>
    <w:rsid w:val="00F63ADA"/>
    <w:rsid w:val="00F63FD7"/>
    <w:rsid w:val="00F644B9"/>
    <w:rsid w:val="00F673A2"/>
    <w:rsid w:val="00F70251"/>
    <w:rsid w:val="00F703FF"/>
    <w:rsid w:val="00F70E62"/>
    <w:rsid w:val="00F70FDF"/>
    <w:rsid w:val="00F717C4"/>
    <w:rsid w:val="00F721FD"/>
    <w:rsid w:val="00F72F0C"/>
    <w:rsid w:val="00F7322C"/>
    <w:rsid w:val="00F73889"/>
    <w:rsid w:val="00F74584"/>
    <w:rsid w:val="00F7517B"/>
    <w:rsid w:val="00F76558"/>
    <w:rsid w:val="00F76759"/>
    <w:rsid w:val="00F768D7"/>
    <w:rsid w:val="00F80574"/>
    <w:rsid w:val="00F80A41"/>
    <w:rsid w:val="00F82E66"/>
    <w:rsid w:val="00F833F0"/>
    <w:rsid w:val="00F83DCB"/>
    <w:rsid w:val="00F84644"/>
    <w:rsid w:val="00F84A52"/>
    <w:rsid w:val="00F8613C"/>
    <w:rsid w:val="00F86721"/>
    <w:rsid w:val="00F86738"/>
    <w:rsid w:val="00F8776E"/>
    <w:rsid w:val="00F87CFD"/>
    <w:rsid w:val="00F90DBA"/>
    <w:rsid w:val="00F922A1"/>
    <w:rsid w:val="00F922AF"/>
    <w:rsid w:val="00F9375A"/>
    <w:rsid w:val="00F93BE5"/>
    <w:rsid w:val="00F93E1F"/>
    <w:rsid w:val="00F93E38"/>
    <w:rsid w:val="00F944F1"/>
    <w:rsid w:val="00F94DB0"/>
    <w:rsid w:val="00F95244"/>
    <w:rsid w:val="00F95723"/>
    <w:rsid w:val="00F9582E"/>
    <w:rsid w:val="00F95C2B"/>
    <w:rsid w:val="00F9638E"/>
    <w:rsid w:val="00F963E3"/>
    <w:rsid w:val="00F96BD6"/>
    <w:rsid w:val="00F96E67"/>
    <w:rsid w:val="00F975A0"/>
    <w:rsid w:val="00F97943"/>
    <w:rsid w:val="00FA0A86"/>
    <w:rsid w:val="00FA16FA"/>
    <w:rsid w:val="00FA1902"/>
    <w:rsid w:val="00FA2272"/>
    <w:rsid w:val="00FA26D1"/>
    <w:rsid w:val="00FA2BB5"/>
    <w:rsid w:val="00FA2C06"/>
    <w:rsid w:val="00FA3309"/>
    <w:rsid w:val="00FA344B"/>
    <w:rsid w:val="00FA3F5E"/>
    <w:rsid w:val="00FA4417"/>
    <w:rsid w:val="00FA54ED"/>
    <w:rsid w:val="00FA57BF"/>
    <w:rsid w:val="00FA67E2"/>
    <w:rsid w:val="00FA7CDE"/>
    <w:rsid w:val="00FA7DF3"/>
    <w:rsid w:val="00FA7FE5"/>
    <w:rsid w:val="00FB0F60"/>
    <w:rsid w:val="00FB0F74"/>
    <w:rsid w:val="00FB387E"/>
    <w:rsid w:val="00FB3C91"/>
    <w:rsid w:val="00FB4330"/>
    <w:rsid w:val="00FB4335"/>
    <w:rsid w:val="00FB4EFF"/>
    <w:rsid w:val="00FB51DA"/>
    <w:rsid w:val="00FB57B8"/>
    <w:rsid w:val="00FB5C9D"/>
    <w:rsid w:val="00FB6A36"/>
    <w:rsid w:val="00FB7134"/>
    <w:rsid w:val="00FB726A"/>
    <w:rsid w:val="00FC09C5"/>
    <w:rsid w:val="00FC0E60"/>
    <w:rsid w:val="00FC1188"/>
    <w:rsid w:val="00FC14F0"/>
    <w:rsid w:val="00FC1EEB"/>
    <w:rsid w:val="00FC3DFE"/>
    <w:rsid w:val="00FC3F02"/>
    <w:rsid w:val="00FC46EC"/>
    <w:rsid w:val="00FC56FA"/>
    <w:rsid w:val="00FC5A35"/>
    <w:rsid w:val="00FC5A37"/>
    <w:rsid w:val="00FC5DA8"/>
    <w:rsid w:val="00FC5FDC"/>
    <w:rsid w:val="00FC6301"/>
    <w:rsid w:val="00FC6B72"/>
    <w:rsid w:val="00FC6C86"/>
    <w:rsid w:val="00FC6EEB"/>
    <w:rsid w:val="00FC72CE"/>
    <w:rsid w:val="00FC735B"/>
    <w:rsid w:val="00FD19AB"/>
    <w:rsid w:val="00FD1B3E"/>
    <w:rsid w:val="00FD1CC1"/>
    <w:rsid w:val="00FD1D1E"/>
    <w:rsid w:val="00FD2090"/>
    <w:rsid w:val="00FD218A"/>
    <w:rsid w:val="00FD2519"/>
    <w:rsid w:val="00FD2E29"/>
    <w:rsid w:val="00FD2FF7"/>
    <w:rsid w:val="00FD3E5F"/>
    <w:rsid w:val="00FD3E8E"/>
    <w:rsid w:val="00FD4A3D"/>
    <w:rsid w:val="00FD4E4A"/>
    <w:rsid w:val="00FD50DE"/>
    <w:rsid w:val="00FD7AD9"/>
    <w:rsid w:val="00FD7B57"/>
    <w:rsid w:val="00FE0238"/>
    <w:rsid w:val="00FE0A73"/>
    <w:rsid w:val="00FE0EB2"/>
    <w:rsid w:val="00FE1796"/>
    <w:rsid w:val="00FE31C1"/>
    <w:rsid w:val="00FE40B6"/>
    <w:rsid w:val="00FE41ED"/>
    <w:rsid w:val="00FE509A"/>
    <w:rsid w:val="00FE6FDA"/>
    <w:rsid w:val="00FE74FD"/>
    <w:rsid w:val="00FE7687"/>
    <w:rsid w:val="00FE77F7"/>
    <w:rsid w:val="00FE7DDE"/>
    <w:rsid w:val="00FF01E8"/>
    <w:rsid w:val="00FF09AF"/>
    <w:rsid w:val="00FF1360"/>
    <w:rsid w:val="00FF16B7"/>
    <w:rsid w:val="00FF19AE"/>
    <w:rsid w:val="00FF1A2E"/>
    <w:rsid w:val="00FF1BC6"/>
    <w:rsid w:val="00FF1D21"/>
    <w:rsid w:val="00FF2177"/>
    <w:rsid w:val="00FF2A10"/>
    <w:rsid w:val="00FF2DA8"/>
    <w:rsid w:val="00FF32A7"/>
    <w:rsid w:val="00FF3380"/>
    <w:rsid w:val="00FF35BE"/>
    <w:rsid w:val="00FF366C"/>
    <w:rsid w:val="00FF37CB"/>
    <w:rsid w:val="00FF4193"/>
    <w:rsid w:val="00FF4357"/>
    <w:rsid w:val="00FF4E2E"/>
    <w:rsid w:val="00FF5507"/>
    <w:rsid w:val="00FF740D"/>
    <w:rsid w:val="0722127F"/>
    <w:rsid w:val="1051832C"/>
    <w:rsid w:val="10A46994"/>
    <w:rsid w:val="146476EE"/>
    <w:rsid w:val="17B9EBFF"/>
    <w:rsid w:val="1C664145"/>
    <w:rsid w:val="1DA1EE4E"/>
    <w:rsid w:val="25016B61"/>
    <w:rsid w:val="274D0FA5"/>
    <w:rsid w:val="28A68A95"/>
    <w:rsid w:val="2F287DFA"/>
    <w:rsid w:val="303D3900"/>
    <w:rsid w:val="3076632F"/>
    <w:rsid w:val="32313FA8"/>
    <w:rsid w:val="335F273E"/>
    <w:rsid w:val="3E58C290"/>
    <w:rsid w:val="3FE5CC09"/>
    <w:rsid w:val="43A05578"/>
    <w:rsid w:val="473EDB0F"/>
    <w:rsid w:val="4CD0728C"/>
    <w:rsid w:val="4DF5A487"/>
    <w:rsid w:val="4E1BDDAD"/>
    <w:rsid w:val="50863F8D"/>
    <w:rsid w:val="5AF9EF72"/>
    <w:rsid w:val="5C7A0D1B"/>
    <w:rsid w:val="608CB193"/>
    <w:rsid w:val="6226151C"/>
    <w:rsid w:val="63359E0B"/>
    <w:rsid w:val="65686682"/>
    <w:rsid w:val="6668B28D"/>
    <w:rsid w:val="66C2926C"/>
    <w:rsid w:val="6781BC99"/>
    <w:rsid w:val="6878723E"/>
    <w:rsid w:val="69250CFB"/>
    <w:rsid w:val="6C853742"/>
    <w:rsid w:val="75693197"/>
    <w:rsid w:val="7D134CE6"/>
  </w:rsids>
  <m:mathPr>
    <m:mathFont m:val="Cambria Math"/>
    <m:brkBin m:val="before"/>
    <m:brkBinSub m:val="--"/>
    <m:smallFrac m:val="0"/>
    <m:dispDef/>
    <m:lMargin m:val="0"/>
    <m:rMargin m:val="0"/>
    <m:defJc m:val="centerGroup"/>
    <m:wrapIndent m:val="1440"/>
    <m:intLim m:val="subSup"/>
    <m:naryLim m:val="undOvr"/>
  </m:mathPr>
  <w:themeFontLang w:val="fi-FI"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1993C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i-FI"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73831"/>
    <w:rPr>
      <w:rFonts w:ascii="Times New Roman" w:eastAsia="Times New Roman" w:hAnsi="Times New Roman" w:cs="Times New Roman"/>
      <w:lang w:eastAsia="fi-FI"/>
    </w:rPr>
  </w:style>
  <w:style w:type="paragraph" w:styleId="Heading3">
    <w:name w:val="heading 3"/>
    <w:basedOn w:val="Normal"/>
    <w:link w:val="Heading3Char"/>
    <w:uiPriority w:val="9"/>
    <w:qFormat/>
    <w:rsid w:val="005E7C40"/>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5E7C40"/>
    <w:rPr>
      <w:rFonts w:ascii="Times New Roman" w:eastAsia="Times New Roman" w:hAnsi="Times New Roman" w:cs="Times New Roman"/>
      <w:b/>
      <w:bCs/>
      <w:sz w:val="27"/>
      <w:szCs w:val="27"/>
      <w:lang w:eastAsia="fi-FI"/>
    </w:rPr>
  </w:style>
  <w:style w:type="paragraph" w:styleId="NormalWeb">
    <w:name w:val="Normal (Web)"/>
    <w:basedOn w:val="Normal"/>
    <w:uiPriority w:val="99"/>
    <w:unhideWhenUsed/>
    <w:rsid w:val="005E7C40"/>
    <w:pPr>
      <w:spacing w:before="100" w:beforeAutospacing="1" w:after="100" w:afterAutospacing="1"/>
    </w:pPr>
  </w:style>
  <w:style w:type="character" w:styleId="Strong">
    <w:name w:val="Strong"/>
    <w:basedOn w:val="DefaultParagraphFont"/>
    <w:uiPriority w:val="22"/>
    <w:qFormat/>
    <w:rsid w:val="005E7C40"/>
    <w:rPr>
      <w:b/>
      <w:bCs/>
    </w:rPr>
  </w:style>
  <w:style w:type="character" w:customStyle="1" w:styleId="apple-converted-space">
    <w:name w:val="apple-converted-space"/>
    <w:basedOn w:val="DefaultParagraphFont"/>
    <w:rsid w:val="005E7C40"/>
  </w:style>
  <w:style w:type="character" w:styleId="Hyperlink">
    <w:name w:val="Hyperlink"/>
    <w:basedOn w:val="DefaultParagraphFont"/>
    <w:uiPriority w:val="99"/>
    <w:semiHidden/>
    <w:unhideWhenUsed/>
    <w:rsid w:val="005E7C40"/>
    <w:rPr>
      <w:color w:val="0000FF"/>
      <w:u w:val="single"/>
    </w:rPr>
  </w:style>
  <w:style w:type="paragraph" w:styleId="ListParagraph">
    <w:name w:val="List Paragraph"/>
    <w:basedOn w:val="Normal"/>
    <w:uiPriority w:val="34"/>
    <w:qFormat/>
    <w:rsid w:val="007045B4"/>
    <w:pPr>
      <w:ind w:left="720"/>
      <w:contextualSpacing/>
    </w:pPr>
  </w:style>
  <w:style w:type="paragraph" w:styleId="CommentText">
    <w:name w:val="annotation text"/>
    <w:basedOn w:val="Normal"/>
    <w:link w:val="CommentTextChar"/>
    <w:uiPriority w:val="99"/>
    <w:unhideWhenUsed/>
    <w:rsid w:val="00FF2A10"/>
    <w:pPr>
      <w:spacing w:after="160"/>
      <w:jc w:val="both"/>
    </w:pPr>
    <w:rPr>
      <w:sz w:val="20"/>
      <w:szCs w:val="20"/>
    </w:rPr>
  </w:style>
  <w:style w:type="character" w:customStyle="1" w:styleId="CommentTextChar">
    <w:name w:val="Comment Text Char"/>
    <w:basedOn w:val="DefaultParagraphFont"/>
    <w:link w:val="CommentText"/>
    <w:uiPriority w:val="99"/>
    <w:rsid w:val="00FF2A10"/>
    <w:rPr>
      <w:rFonts w:ascii="Times New Roman" w:eastAsia="Times New Roman" w:hAnsi="Times New Roman" w:cs="Times New Roman"/>
      <w:sz w:val="20"/>
      <w:szCs w:val="20"/>
      <w:lang w:eastAsia="fi-FI"/>
    </w:rPr>
  </w:style>
  <w:style w:type="character" w:styleId="CommentReference">
    <w:name w:val="annotation reference"/>
    <w:basedOn w:val="DefaultParagraphFont"/>
    <w:uiPriority w:val="99"/>
    <w:semiHidden/>
    <w:unhideWhenUsed/>
    <w:rsid w:val="00FF2A10"/>
    <w:rPr>
      <w:sz w:val="16"/>
      <w:szCs w:val="16"/>
    </w:rPr>
  </w:style>
  <w:style w:type="paragraph" w:styleId="BalloonText">
    <w:name w:val="Balloon Text"/>
    <w:basedOn w:val="Normal"/>
    <w:link w:val="BalloonTextChar"/>
    <w:uiPriority w:val="99"/>
    <w:semiHidden/>
    <w:unhideWhenUsed/>
    <w:rsid w:val="00FF2A10"/>
    <w:rPr>
      <w:sz w:val="18"/>
      <w:szCs w:val="18"/>
    </w:rPr>
  </w:style>
  <w:style w:type="character" w:customStyle="1" w:styleId="BalloonTextChar">
    <w:name w:val="Balloon Text Char"/>
    <w:basedOn w:val="DefaultParagraphFont"/>
    <w:link w:val="BalloonText"/>
    <w:uiPriority w:val="99"/>
    <w:semiHidden/>
    <w:rsid w:val="00FF2A10"/>
    <w:rPr>
      <w:rFonts w:ascii="Times New Roman" w:eastAsia="Times New Roman" w:hAnsi="Times New Roman" w:cs="Times New Roman"/>
      <w:sz w:val="18"/>
      <w:szCs w:val="18"/>
      <w:lang w:eastAsia="fi-FI"/>
    </w:rPr>
  </w:style>
  <w:style w:type="paragraph" w:styleId="CommentSubject">
    <w:name w:val="annotation subject"/>
    <w:basedOn w:val="CommentText"/>
    <w:next w:val="CommentText"/>
    <w:link w:val="CommentSubjectChar"/>
    <w:uiPriority w:val="99"/>
    <w:semiHidden/>
    <w:unhideWhenUsed/>
    <w:rsid w:val="002D594E"/>
    <w:pPr>
      <w:spacing w:after="0"/>
      <w:jc w:val="left"/>
    </w:pPr>
    <w:rPr>
      <w:rFonts w:asciiTheme="minorHAnsi" w:hAnsiTheme="minorHAnsi" w:cstheme="minorBidi"/>
      <w:b/>
      <w:bCs/>
    </w:rPr>
  </w:style>
  <w:style w:type="character" w:customStyle="1" w:styleId="CommentSubjectChar">
    <w:name w:val="Comment Subject Char"/>
    <w:basedOn w:val="CommentTextChar"/>
    <w:link w:val="CommentSubject"/>
    <w:uiPriority w:val="99"/>
    <w:semiHidden/>
    <w:rsid w:val="002D594E"/>
    <w:rPr>
      <w:rFonts w:ascii="Times New Roman" w:eastAsia="Times New Roman" w:hAnsi="Times New Roman" w:cs="Times New Roman"/>
      <w:b/>
      <w:bCs/>
      <w:sz w:val="20"/>
      <w:szCs w:val="20"/>
      <w:lang w:eastAsia="fi-FI"/>
    </w:rPr>
  </w:style>
  <w:style w:type="table" w:styleId="TableGrid">
    <w:name w:val="Table Grid"/>
    <w:basedOn w:val="TableNormal"/>
    <w:uiPriority w:val="39"/>
    <w:rsid w:val="003A591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earchhistory-search-term">
    <w:name w:val="searchhistory-search-term"/>
    <w:basedOn w:val="DefaultParagraphFont"/>
    <w:rsid w:val="00EA79E7"/>
  </w:style>
  <w:style w:type="character" w:customStyle="1" w:styleId="normaltextrun">
    <w:name w:val="normaltextrun"/>
    <w:basedOn w:val="DefaultParagraphFont"/>
    <w:rsid w:val="00EA79E7"/>
  </w:style>
  <w:style w:type="paragraph" w:customStyle="1" w:styleId="paragraph">
    <w:name w:val="paragraph"/>
    <w:basedOn w:val="Normal"/>
    <w:rsid w:val="008F4EF1"/>
    <w:pPr>
      <w:spacing w:before="100" w:beforeAutospacing="1" w:after="100" w:afterAutospacing="1"/>
    </w:pPr>
  </w:style>
  <w:style w:type="character" w:customStyle="1" w:styleId="eop">
    <w:name w:val="eop"/>
    <w:basedOn w:val="DefaultParagraphFont"/>
    <w:rsid w:val="008F4EF1"/>
  </w:style>
  <w:style w:type="character" w:customStyle="1" w:styleId="spellingerror">
    <w:name w:val="spellingerror"/>
    <w:basedOn w:val="DefaultParagraphFont"/>
    <w:rsid w:val="008F4EF1"/>
  </w:style>
  <w:style w:type="character" w:customStyle="1" w:styleId="scxw206241727">
    <w:name w:val="scxw206241727"/>
    <w:basedOn w:val="DefaultParagraphFont"/>
    <w:rsid w:val="008F4EF1"/>
  </w:style>
  <w:style w:type="character" w:customStyle="1" w:styleId="contextualspellingandgrammarerror">
    <w:name w:val="contextualspellingandgrammarerror"/>
    <w:basedOn w:val="DefaultParagraphFont"/>
    <w:rsid w:val="008F4EF1"/>
  </w:style>
  <w:style w:type="character" w:customStyle="1" w:styleId="scxw117322138">
    <w:name w:val="scxw117322138"/>
    <w:basedOn w:val="DefaultParagraphFont"/>
    <w:rsid w:val="008A1DE6"/>
  </w:style>
  <w:style w:type="paragraph" w:customStyle="1" w:styleId="Default">
    <w:name w:val="Default"/>
    <w:rsid w:val="008D272B"/>
    <w:pPr>
      <w:autoSpaceDE w:val="0"/>
      <w:autoSpaceDN w:val="0"/>
      <w:adjustRightInd w:val="0"/>
    </w:pPr>
    <w:rPr>
      <w:rFonts w:ascii="Calibri" w:hAnsi="Calibri" w:cs="Calibri"/>
      <w:color w:val="000000"/>
    </w:rPr>
  </w:style>
  <w:style w:type="paragraph" w:styleId="Revision">
    <w:name w:val="Revision"/>
    <w:hidden/>
    <w:uiPriority w:val="99"/>
    <w:semiHidden/>
    <w:rsid w:val="00510E73"/>
    <w:rPr>
      <w:rFonts w:ascii="Times New Roman" w:eastAsia="Times New Roman" w:hAnsi="Times New Roman" w:cs="Times New Roman"/>
      <w:lang w:eastAsia="fi-FI"/>
    </w:rPr>
  </w:style>
  <w:style w:type="paragraph" w:styleId="Header">
    <w:name w:val="header"/>
    <w:basedOn w:val="Normal"/>
    <w:link w:val="HeaderChar"/>
    <w:uiPriority w:val="99"/>
    <w:unhideWhenUsed/>
    <w:rsid w:val="009F4168"/>
    <w:pPr>
      <w:tabs>
        <w:tab w:val="center" w:pos="4513"/>
        <w:tab w:val="right" w:pos="9026"/>
      </w:tabs>
    </w:pPr>
  </w:style>
  <w:style w:type="character" w:customStyle="1" w:styleId="HeaderChar">
    <w:name w:val="Header Char"/>
    <w:basedOn w:val="DefaultParagraphFont"/>
    <w:link w:val="Header"/>
    <w:uiPriority w:val="99"/>
    <w:rsid w:val="009F4168"/>
    <w:rPr>
      <w:rFonts w:ascii="Times New Roman" w:eastAsia="Times New Roman" w:hAnsi="Times New Roman" w:cs="Times New Roman"/>
      <w:lang w:eastAsia="fi-FI"/>
    </w:rPr>
  </w:style>
  <w:style w:type="paragraph" w:styleId="Footer">
    <w:name w:val="footer"/>
    <w:basedOn w:val="Normal"/>
    <w:link w:val="FooterChar"/>
    <w:uiPriority w:val="99"/>
    <w:unhideWhenUsed/>
    <w:rsid w:val="009F4168"/>
    <w:pPr>
      <w:tabs>
        <w:tab w:val="center" w:pos="4513"/>
        <w:tab w:val="right" w:pos="9026"/>
      </w:tabs>
    </w:pPr>
  </w:style>
  <w:style w:type="character" w:customStyle="1" w:styleId="FooterChar">
    <w:name w:val="Footer Char"/>
    <w:basedOn w:val="DefaultParagraphFont"/>
    <w:link w:val="Footer"/>
    <w:uiPriority w:val="99"/>
    <w:rsid w:val="009F4168"/>
    <w:rPr>
      <w:rFonts w:ascii="Times New Roman" w:eastAsia="Times New Roman" w:hAnsi="Times New Roman" w:cs="Times New Roman"/>
      <w:lang w:eastAsia="fi-FI"/>
    </w:rPr>
  </w:style>
  <w:style w:type="character" w:styleId="LineNumber">
    <w:name w:val="line number"/>
    <w:basedOn w:val="DefaultParagraphFont"/>
    <w:uiPriority w:val="99"/>
    <w:semiHidden/>
    <w:unhideWhenUsed/>
    <w:rsid w:val="0013484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5469007">
      <w:bodyDiv w:val="1"/>
      <w:marLeft w:val="0"/>
      <w:marRight w:val="0"/>
      <w:marTop w:val="0"/>
      <w:marBottom w:val="0"/>
      <w:divBdr>
        <w:top w:val="none" w:sz="0" w:space="0" w:color="auto"/>
        <w:left w:val="none" w:sz="0" w:space="0" w:color="auto"/>
        <w:bottom w:val="none" w:sz="0" w:space="0" w:color="auto"/>
        <w:right w:val="none" w:sz="0" w:space="0" w:color="auto"/>
      </w:divBdr>
      <w:divsChild>
        <w:div w:id="404034749">
          <w:marLeft w:val="0"/>
          <w:marRight w:val="0"/>
          <w:marTop w:val="0"/>
          <w:marBottom w:val="0"/>
          <w:divBdr>
            <w:top w:val="none" w:sz="0" w:space="0" w:color="auto"/>
            <w:left w:val="none" w:sz="0" w:space="0" w:color="auto"/>
            <w:bottom w:val="none" w:sz="0" w:space="0" w:color="auto"/>
            <w:right w:val="none" w:sz="0" w:space="0" w:color="auto"/>
          </w:divBdr>
        </w:div>
        <w:div w:id="578950549">
          <w:marLeft w:val="0"/>
          <w:marRight w:val="0"/>
          <w:marTop w:val="0"/>
          <w:marBottom w:val="0"/>
          <w:divBdr>
            <w:top w:val="none" w:sz="0" w:space="0" w:color="auto"/>
            <w:left w:val="none" w:sz="0" w:space="0" w:color="auto"/>
            <w:bottom w:val="none" w:sz="0" w:space="0" w:color="auto"/>
            <w:right w:val="none" w:sz="0" w:space="0" w:color="auto"/>
          </w:divBdr>
        </w:div>
        <w:div w:id="1619026271">
          <w:marLeft w:val="0"/>
          <w:marRight w:val="0"/>
          <w:marTop w:val="0"/>
          <w:marBottom w:val="0"/>
          <w:divBdr>
            <w:top w:val="none" w:sz="0" w:space="0" w:color="auto"/>
            <w:left w:val="none" w:sz="0" w:space="0" w:color="auto"/>
            <w:bottom w:val="none" w:sz="0" w:space="0" w:color="auto"/>
            <w:right w:val="none" w:sz="0" w:space="0" w:color="auto"/>
          </w:divBdr>
        </w:div>
      </w:divsChild>
    </w:div>
    <w:div w:id="55906608">
      <w:bodyDiv w:val="1"/>
      <w:marLeft w:val="0"/>
      <w:marRight w:val="0"/>
      <w:marTop w:val="0"/>
      <w:marBottom w:val="0"/>
      <w:divBdr>
        <w:top w:val="none" w:sz="0" w:space="0" w:color="auto"/>
        <w:left w:val="none" w:sz="0" w:space="0" w:color="auto"/>
        <w:bottom w:val="none" w:sz="0" w:space="0" w:color="auto"/>
        <w:right w:val="none" w:sz="0" w:space="0" w:color="auto"/>
      </w:divBdr>
    </w:div>
    <w:div w:id="57868655">
      <w:bodyDiv w:val="1"/>
      <w:marLeft w:val="0"/>
      <w:marRight w:val="0"/>
      <w:marTop w:val="0"/>
      <w:marBottom w:val="0"/>
      <w:divBdr>
        <w:top w:val="none" w:sz="0" w:space="0" w:color="auto"/>
        <w:left w:val="none" w:sz="0" w:space="0" w:color="auto"/>
        <w:bottom w:val="none" w:sz="0" w:space="0" w:color="auto"/>
        <w:right w:val="none" w:sz="0" w:space="0" w:color="auto"/>
      </w:divBdr>
      <w:divsChild>
        <w:div w:id="1382754984">
          <w:marLeft w:val="0"/>
          <w:marRight w:val="0"/>
          <w:marTop w:val="0"/>
          <w:marBottom w:val="0"/>
          <w:divBdr>
            <w:top w:val="none" w:sz="0" w:space="0" w:color="auto"/>
            <w:left w:val="none" w:sz="0" w:space="0" w:color="auto"/>
            <w:bottom w:val="none" w:sz="0" w:space="0" w:color="auto"/>
            <w:right w:val="none" w:sz="0" w:space="0" w:color="auto"/>
          </w:divBdr>
          <w:divsChild>
            <w:div w:id="1192037602">
              <w:marLeft w:val="0"/>
              <w:marRight w:val="0"/>
              <w:marTop w:val="0"/>
              <w:marBottom w:val="0"/>
              <w:divBdr>
                <w:top w:val="none" w:sz="0" w:space="0" w:color="auto"/>
                <w:left w:val="none" w:sz="0" w:space="0" w:color="auto"/>
                <w:bottom w:val="none" w:sz="0" w:space="0" w:color="auto"/>
                <w:right w:val="none" w:sz="0" w:space="0" w:color="auto"/>
              </w:divBdr>
              <w:divsChild>
                <w:div w:id="1917857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579790">
      <w:bodyDiv w:val="1"/>
      <w:marLeft w:val="0"/>
      <w:marRight w:val="0"/>
      <w:marTop w:val="0"/>
      <w:marBottom w:val="0"/>
      <w:divBdr>
        <w:top w:val="none" w:sz="0" w:space="0" w:color="auto"/>
        <w:left w:val="none" w:sz="0" w:space="0" w:color="auto"/>
        <w:bottom w:val="none" w:sz="0" w:space="0" w:color="auto"/>
        <w:right w:val="none" w:sz="0" w:space="0" w:color="auto"/>
      </w:divBdr>
      <w:divsChild>
        <w:div w:id="936788349">
          <w:marLeft w:val="0"/>
          <w:marRight w:val="0"/>
          <w:marTop w:val="0"/>
          <w:marBottom w:val="0"/>
          <w:divBdr>
            <w:top w:val="none" w:sz="0" w:space="0" w:color="auto"/>
            <w:left w:val="none" w:sz="0" w:space="0" w:color="auto"/>
            <w:bottom w:val="none" w:sz="0" w:space="0" w:color="auto"/>
            <w:right w:val="none" w:sz="0" w:space="0" w:color="auto"/>
          </w:divBdr>
          <w:divsChild>
            <w:div w:id="415831687">
              <w:marLeft w:val="0"/>
              <w:marRight w:val="0"/>
              <w:marTop w:val="0"/>
              <w:marBottom w:val="0"/>
              <w:divBdr>
                <w:top w:val="none" w:sz="0" w:space="0" w:color="auto"/>
                <w:left w:val="none" w:sz="0" w:space="0" w:color="auto"/>
                <w:bottom w:val="none" w:sz="0" w:space="0" w:color="auto"/>
                <w:right w:val="none" w:sz="0" w:space="0" w:color="auto"/>
              </w:divBdr>
              <w:divsChild>
                <w:div w:id="1572039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178066">
      <w:bodyDiv w:val="1"/>
      <w:marLeft w:val="0"/>
      <w:marRight w:val="0"/>
      <w:marTop w:val="0"/>
      <w:marBottom w:val="0"/>
      <w:divBdr>
        <w:top w:val="none" w:sz="0" w:space="0" w:color="auto"/>
        <w:left w:val="none" w:sz="0" w:space="0" w:color="auto"/>
        <w:bottom w:val="none" w:sz="0" w:space="0" w:color="auto"/>
        <w:right w:val="none" w:sz="0" w:space="0" w:color="auto"/>
      </w:divBdr>
      <w:divsChild>
        <w:div w:id="446194752">
          <w:marLeft w:val="0"/>
          <w:marRight w:val="0"/>
          <w:marTop w:val="0"/>
          <w:marBottom w:val="0"/>
          <w:divBdr>
            <w:top w:val="none" w:sz="0" w:space="0" w:color="auto"/>
            <w:left w:val="none" w:sz="0" w:space="0" w:color="auto"/>
            <w:bottom w:val="none" w:sz="0" w:space="0" w:color="auto"/>
            <w:right w:val="none" w:sz="0" w:space="0" w:color="auto"/>
          </w:divBdr>
          <w:divsChild>
            <w:div w:id="1292248791">
              <w:marLeft w:val="0"/>
              <w:marRight w:val="0"/>
              <w:marTop w:val="0"/>
              <w:marBottom w:val="0"/>
              <w:divBdr>
                <w:top w:val="none" w:sz="0" w:space="0" w:color="auto"/>
                <w:left w:val="none" w:sz="0" w:space="0" w:color="auto"/>
                <w:bottom w:val="none" w:sz="0" w:space="0" w:color="auto"/>
                <w:right w:val="none" w:sz="0" w:space="0" w:color="auto"/>
              </w:divBdr>
              <w:divsChild>
                <w:div w:id="368263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210976">
      <w:bodyDiv w:val="1"/>
      <w:marLeft w:val="0"/>
      <w:marRight w:val="0"/>
      <w:marTop w:val="0"/>
      <w:marBottom w:val="0"/>
      <w:divBdr>
        <w:top w:val="none" w:sz="0" w:space="0" w:color="auto"/>
        <w:left w:val="none" w:sz="0" w:space="0" w:color="auto"/>
        <w:bottom w:val="none" w:sz="0" w:space="0" w:color="auto"/>
        <w:right w:val="none" w:sz="0" w:space="0" w:color="auto"/>
      </w:divBdr>
      <w:divsChild>
        <w:div w:id="1163010668">
          <w:marLeft w:val="0"/>
          <w:marRight w:val="0"/>
          <w:marTop w:val="0"/>
          <w:marBottom w:val="0"/>
          <w:divBdr>
            <w:top w:val="none" w:sz="0" w:space="0" w:color="auto"/>
            <w:left w:val="none" w:sz="0" w:space="0" w:color="auto"/>
            <w:bottom w:val="none" w:sz="0" w:space="0" w:color="auto"/>
            <w:right w:val="none" w:sz="0" w:space="0" w:color="auto"/>
          </w:divBdr>
          <w:divsChild>
            <w:div w:id="425998258">
              <w:marLeft w:val="0"/>
              <w:marRight w:val="0"/>
              <w:marTop w:val="0"/>
              <w:marBottom w:val="0"/>
              <w:divBdr>
                <w:top w:val="none" w:sz="0" w:space="0" w:color="auto"/>
                <w:left w:val="none" w:sz="0" w:space="0" w:color="auto"/>
                <w:bottom w:val="none" w:sz="0" w:space="0" w:color="auto"/>
                <w:right w:val="none" w:sz="0" w:space="0" w:color="auto"/>
              </w:divBdr>
              <w:divsChild>
                <w:div w:id="1677657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413686">
      <w:bodyDiv w:val="1"/>
      <w:marLeft w:val="0"/>
      <w:marRight w:val="0"/>
      <w:marTop w:val="0"/>
      <w:marBottom w:val="0"/>
      <w:divBdr>
        <w:top w:val="none" w:sz="0" w:space="0" w:color="auto"/>
        <w:left w:val="none" w:sz="0" w:space="0" w:color="auto"/>
        <w:bottom w:val="none" w:sz="0" w:space="0" w:color="auto"/>
        <w:right w:val="none" w:sz="0" w:space="0" w:color="auto"/>
      </w:divBdr>
      <w:divsChild>
        <w:div w:id="98379052">
          <w:marLeft w:val="547"/>
          <w:marRight w:val="0"/>
          <w:marTop w:val="0"/>
          <w:marBottom w:val="0"/>
          <w:divBdr>
            <w:top w:val="none" w:sz="0" w:space="0" w:color="auto"/>
            <w:left w:val="none" w:sz="0" w:space="0" w:color="auto"/>
            <w:bottom w:val="none" w:sz="0" w:space="0" w:color="auto"/>
            <w:right w:val="none" w:sz="0" w:space="0" w:color="auto"/>
          </w:divBdr>
        </w:div>
      </w:divsChild>
    </w:div>
    <w:div w:id="283384665">
      <w:bodyDiv w:val="1"/>
      <w:marLeft w:val="0"/>
      <w:marRight w:val="0"/>
      <w:marTop w:val="0"/>
      <w:marBottom w:val="0"/>
      <w:divBdr>
        <w:top w:val="none" w:sz="0" w:space="0" w:color="auto"/>
        <w:left w:val="none" w:sz="0" w:space="0" w:color="auto"/>
        <w:bottom w:val="none" w:sz="0" w:space="0" w:color="auto"/>
        <w:right w:val="none" w:sz="0" w:space="0" w:color="auto"/>
      </w:divBdr>
      <w:divsChild>
        <w:div w:id="1299383200">
          <w:marLeft w:val="0"/>
          <w:marRight w:val="0"/>
          <w:marTop w:val="0"/>
          <w:marBottom w:val="0"/>
          <w:divBdr>
            <w:top w:val="none" w:sz="0" w:space="0" w:color="auto"/>
            <w:left w:val="none" w:sz="0" w:space="0" w:color="auto"/>
            <w:bottom w:val="none" w:sz="0" w:space="0" w:color="auto"/>
            <w:right w:val="none" w:sz="0" w:space="0" w:color="auto"/>
          </w:divBdr>
          <w:divsChild>
            <w:div w:id="371882488">
              <w:marLeft w:val="0"/>
              <w:marRight w:val="0"/>
              <w:marTop w:val="0"/>
              <w:marBottom w:val="0"/>
              <w:divBdr>
                <w:top w:val="none" w:sz="0" w:space="0" w:color="auto"/>
                <w:left w:val="none" w:sz="0" w:space="0" w:color="auto"/>
                <w:bottom w:val="none" w:sz="0" w:space="0" w:color="auto"/>
                <w:right w:val="none" w:sz="0" w:space="0" w:color="auto"/>
              </w:divBdr>
              <w:divsChild>
                <w:div w:id="974793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6717210">
      <w:bodyDiv w:val="1"/>
      <w:marLeft w:val="0"/>
      <w:marRight w:val="0"/>
      <w:marTop w:val="0"/>
      <w:marBottom w:val="0"/>
      <w:divBdr>
        <w:top w:val="none" w:sz="0" w:space="0" w:color="auto"/>
        <w:left w:val="none" w:sz="0" w:space="0" w:color="auto"/>
        <w:bottom w:val="none" w:sz="0" w:space="0" w:color="auto"/>
        <w:right w:val="none" w:sz="0" w:space="0" w:color="auto"/>
      </w:divBdr>
      <w:divsChild>
        <w:div w:id="826631075">
          <w:marLeft w:val="0"/>
          <w:marRight w:val="0"/>
          <w:marTop w:val="0"/>
          <w:marBottom w:val="0"/>
          <w:divBdr>
            <w:top w:val="none" w:sz="0" w:space="0" w:color="auto"/>
            <w:left w:val="none" w:sz="0" w:space="0" w:color="auto"/>
            <w:bottom w:val="none" w:sz="0" w:space="0" w:color="auto"/>
            <w:right w:val="none" w:sz="0" w:space="0" w:color="auto"/>
          </w:divBdr>
          <w:divsChild>
            <w:div w:id="1762793121">
              <w:marLeft w:val="0"/>
              <w:marRight w:val="0"/>
              <w:marTop w:val="0"/>
              <w:marBottom w:val="0"/>
              <w:divBdr>
                <w:top w:val="none" w:sz="0" w:space="0" w:color="auto"/>
                <w:left w:val="none" w:sz="0" w:space="0" w:color="auto"/>
                <w:bottom w:val="none" w:sz="0" w:space="0" w:color="auto"/>
                <w:right w:val="none" w:sz="0" w:space="0" w:color="auto"/>
              </w:divBdr>
              <w:divsChild>
                <w:div w:id="473184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0249915">
      <w:bodyDiv w:val="1"/>
      <w:marLeft w:val="0"/>
      <w:marRight w:val="0"/>
      <w:marTop w:val="0"/>
      <w:marBottom w:val="0"/>
      <w:divBdr>
        <w:top w:val="none" w:sz="0" w:space="0" w:color="auto"/>
        <w:left w:val="none" w:sz="0" w:space="0" w:color="auto"/>
        <w:bottom w:val="none" w:sz="0" w:space="0" w:color="auto"/>
        <w:right w:val="none" w:sz="0" w:space="0" w:color="auto"/>
      </w:divBdr>
    </w:div>
    <w:div w:id="432945029">
      <w:bodyDiv w:val="1"/>
      <w:marLeft w:val="0"/>
      <w:marRight w:val="0"/>
      <w:marTop w:val="0"/>
      <w:marBottom w:val="0"/>
      <w:divBdr>
        <w:top w:val="none" w:sz="0" w:space="0" w:color="auto"/>
        <w:left w:val="none" w:sz="0" w:space="0" w:color="auto"/>
        <w:bottom w:val="none" w:sz="0" w:space="0" w:color="auto"/>
        <w:right w:val="none" w:sz="0" w:space="0" w:color="auto"/>
      </w:divBdr>
      <w:divsChild>
        <w:div w:id="80418565">
          <w:marLeft w:val="0"/>
          <w:marRight w:val="0"/>
          <w:marTop w:val="0"/>
          <w:marBottom w:val="0"/>
          <w:divBdr>
            <w:top w:val="none" w:sz="0" w:space="0" w:color="auto"/>
            <w:left w:val="none" w:sz="0" w:space="0" w:color="auto"/>
            <w:bottom w:val="none" w:sz="0" w:space="0" w:color="auto"/>
            <w:right w:val="none" w:sz="0" w:space="0" w:color="auto"/>
          </w:divBdr>
          <w:divsChild>
            <w:div w:id="1207718771">
              <w:marLeft w:val="0"/>
              <w:marRight w:val="0"/>
              <w:marTop w:val="0"/>
              <w:marBottom w:val="0"/>
              <w:divBdr>
                <w:top w:val="none" w:sz="0" w:space="0" w:color="auto"/>
                <w:left w:val="none" w:sz="0" w:space="0" w:color="auto"/>
                <w:bottom w:val="none" w:sz="0" w:space="0" w:color="auto"/>
                <w:right w:val="none" w:sz="0" w:space="0" w:color="auto"/>
              </w:divBdr>
              <w:divsChild>
                <w:div w:id="1713576193">
                  <w:marLeft w:val="0"/>
                  <w:marRight w:val="0"/>
                  <w:marTop w:val="0"/>
                  <w:marBottom w:val="0"/>
                  <w:divBdr>
                    <w:top w:val="none" w:sz="0" w:space="0" w:color="auto"/>
                    <w:left w:val="none" w:sz="0" w:space="0" w:color="auto"/>
                    <w:bottom w:val="none" w:sz="0" w:space="0" w:color="auto"/>
                    <w:right w:val="none" w:sz="0" w:space="0" w:color="auto"/>
                  </w:divBdr>
                  <w:divsChild>
                    <w:div w:id="212037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8063949">
      <w:bodyDiv w:val="1"/>
      <w:marLeft w:val="0"/>
      <w:marRight w:val="0"/>
      <w:marTop w:val="0"/>
      <w:marBottom w:val="0"/>
      <w:divBdr>
        <w:top w:val="none" w:sz="0" w:space="0" w:color="auto"/>
        <w:left w:val="none" w:sz="0" w:space="0" w:color="auto"/>
        <w:bottom w:val="none" w:sz="0" w:space="0" w:color="auto"/>
        <w:right w:val="none" w:sz="0" w:space="0" w:color="auto"/>
      </w:divBdr>
      <w:divsChild>
        <w:div w:id="436222707">
          <w:marLeft w:val="0"/>
          <w:marRight w:val="0"/>
          <w:marTop w:val="0"/>
          <w:marBottom w:val="0"/>
          <w:divBdr>
            <w:top w:val="none" w:sz="0" w:space="0" w:color="auto"/>
            <w:left w:val="none" w:sz="0" w:space="0" w:color="auto"/>
            <w:bottom w:val="none" w:sz="0" w:space="0" w:color="auto"/>
            <w:right w:val="none" w:sz="0" w:space="0" w:color="auto"/>
          </w:divBdr>
          <w:divsChild>
            <w:div w:id="1729498937">
              <w:marLeft w:val="0"/>
              <w:marRight w:val="0"/>
              <w:marTop w:val="0"/>
              <w:marBottom w:val="0"/>
              <w:divBdr>
                <w:top w:val="none" w:sz="0" w:space="0" w:color="auto"/>
                <w:left w:val="none" w:sz="0" w:space="0" w:color="auto"/>
                <w:bottom w:val="none" w:sz="0" w:space="0" w:color="auto"/>
                <w:right w:val="none" w:sz="0" w:space="0" w:color="auto"/>
              </w:divBdr>
              <w:divsChild>
                <w:div w:id="427163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2233214">
      <w:bodyDiv w:val="1"/>
      <w:marLeft w:val="0"/>
      <w:marRight w:val="0"/>
      <w:marTop w:val="0"/>
      <w:marBottom w:val="0"/>
      <w:divBdr>
        <w:top w:val="none" w:sz="0" w:space="0" w:color="auto"/>
        <w:left w:val="none" w:sz="0" w:space="0" w:color="auto"/>
        <w:bottom w:val="none" w:sz="0" w:space="0" w:color="auto"/>
        <w:right w:val="none" w:sz="0" w:space="0" w:color="auto"/>
      </w:divBdr>
      <w:divsChild>
        <w:div w:id="104229653">
          <w:marLeft w:val="0"/>
          <w:marRight w:val="0"/>
          <w:marTop w:val="0"/>
          <w:marBottom w:val="0"/>
          <w:divBdr>
            <w:top w:val="none" w:sz="0" w:space="0" w:color="auto"/>
            <w:left w:val="none" w:sz="0" w:space="0" w:color="auto"/>
            <w:bottom w:val="none" w:sz="0" w:space="0" w:color="auto"/>
            <w:right w:val="none" w:sz="0" w:space="0" w:color="auto"/>
          </w:divBdr>
          <w:divsChild>
            <w:div w:id="1023901071">
              <w:marLeft w:val="0"/>
              <w:marRight w:val="0"/>
              <w:marTop w:val="0"/>
              <w:marBottom w:val="0"/>
              <w:divBdr>
                <w:top w:val="none" w:sz="0" w:space="0" w:color="auto"/>
                <w:left w:val="none" w:sz="0" w:space="0" w:color="auto"/>
                <w:bottom w:val="none" w:sz="0" w:space="0" w:color="auto"/>
                <w:right w:val="none" w:sz="0" w:space="0" w:color="auto"/>
              </w:divBdr>
              <w:divsChild>
                <w:div w:id="727218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7298677">
      <w:bodyDiv w:val="1"/>
      <w:marLeft w:val="0"/>
      <w:marRight w:val="0"/>
      <w:marTop w:val="0"/>
      <w:marBottom w:val="0"/>
      <w:divBdr>
        <w:top w:val="none" w:sz="0" w:space="0" w:color="auto"/>
        <w:left w:val="none" w:sz="0" w:space="0" w:color="auto"/>
        <w:bottom w:val="none" w:sz="0" w:space="0" w:color="auto"/>
        <w:right w:val="none" w:sz="0" w:space="0" w:color="auto"/>
      </w:divBdr>
    </w:div>
    <w:div w:id="623387418">
      <w:bodyDiv w:val="1"/>
      <w:marLeft w:val="0"/>
      <w:marRight w:val="0"/>
      <w:marTop w:val="0"/>
      <w:marBottom w:val="0"/>
      <w:divBdr>
        <w:top w:val="none" w:sz="0" w:space="0" w:color="auto"/>
        <w:left w:val="none" w:sz="0" w:space="0" w:color="auto"/>
        <w:bottom w:val="none" w:sz="0" w:space="0" w:color="auto"/>
        <w:right w:val="none" w:sz="0" w:space="0" w:color="auto"/>
      </w:divBdr>
      <w:divsChild>
        <w:div w:id="1066034289">
          <w:marLeft w:val="0"/>
          <w:marRight w:val="0"/>
          <w:marTop w:val="0"/>
          <w:marBottom w:val="0"/>
          <w:divBdr>
            <w:top w:val="none" w:sz="0" w:space="0" w:color="auto"/>
            <w:left w:val="none" w:sz="0" w:space="0" w:color="auto"/>
            <w:bottom w:val="none" w:sz="0" w:space="0" w:color="auto"/>
            <w:right w:val="none" w:sz="0" w:space="0" w:color="auto"/>
          </w:divBdr>
        </w:div>
        <w:div w:id="1515270348">
          <w:marLeft w:val="0"/>
          <w:marRight w:val="0"/>
          <w:marTop w:val="0"/>
          <w:marBottom w:val="0"/>
          <w:divBdr>
            <w:top w:val="none" w:sz="0" w:space="0" w:color="auto"/>
            <w:left w:val="none" w:sz="0" w:space="0" w:color="auto"/>
            <w:bottom w:val="none" w:sz="0" w:space="0" w:color="auto"/>
            <w:right w:val="none" w:sz="0" w:space="0" w:color="auto"/>
          </w:divBdr>
        </w:div>
        <w:div w:id="1552038495">
          <w:marLeft w:val="0"/>
          <w:marRight w:val="0"/>
          <w:marTop w:val="0"/>
          <w:marBottom w:val="0"/>
          <w:divBdr>
            <w:top w:val="none" w:sz="0" w:space="0" w:color="auto"/>
            <w:left w:val="none" w:sz="0" w:space="0" w:color="auto"/>
            <w:bottom w:val="none" w:sz="0" w:space="0" w:color="auto"/>
            <w:right w:val="none" w:sz="0" w:space="0" w:color="auto"/>
          </w:divBdr>
        </w:div>
        <w:div w:id="1711538191">
          <w:marLeft w:val="0"/>
          <w:marRight w:val="0"/>
          <w:marTop w:val="0"/>
          <w:marBottom w:val="0"/>
          <w:divBdr>
            <w:top w:val="none" w:sz="0" w:space="0" w:color="auto"/>
            <w:left w:val="none" w:sz="0" w:space="0" w:color="auto"/>
            <w:bottom w:val="none" w:sz="0" w:space="0" w:color="auto"/>
            <w:right w:val="none" w:sz="0" w:space="0" w:color="auto"/>
          </w:divBdr>
        </w:div>
      </w:divsChild>
    </w:div>
    <w:div w:id="706301141">
      <w:bodyDiv w:val="1"/>
      <w:marLeft w:val="0"/>
      <w:marRight w:val="0"/>
      <w:marTop w:val="0"/>
      <w:marBottom w:val="0"/>
      <w:divBdr>
        <w:top w:val="none" w:sz="0" w:space="0" w:color="auto"/>
        <w:left w:val="none" w:sz="0" w:space="0" w:color="auto"/>
        <w:bottom w:val="none" w:sz="0" w:space="0" w:color="auto"/>
        <w:right w:val="none" w:sz="0" w:space="0" w:color="auto"/>
      </w:divBdr>
      <w:divsChild>
        <w:div w:id="371266080">
          <w:marLeft w:val="0"/>
          <w:marRight w:val="0"/>
          <w:marTop w:val="0"/>
          <w:marBottom w:val="0"/>
          <w:divBdr>
            <w:top w:val="none" w:sz="0" w:space="0" w:color="auto"/>
            <w:left w:val="none" w:sz="0" w:space="0" w:color="auto"/>
            <w:bottom w:val="none" w:sz="0" w:space="0" w:color="auto"/>
            <w:right w:val="none" w:sz="0" w:space="0" w:color="auto"/>
          </w:divBdr>
        </w:div>
        <w:div w:id="1720128414">
          <w:marLeft w:val="0"/>
          <w:marRight w:val="0"/>
          <w:marTop w:val="0"/>
          <w:marBottom w:val="0"/>
          <w:divBdr>
            <w:top w:val="none" w:sz="0" w:space="0" w:color="auto"/>
            <w:left w:val="none" w:sz="0" w:space="0" w:color="auto"/>
            <w:bottom w:val="none" w:sz="0" w:space="0" w:color="auto"/>
            <w:right w:val="none" w:sz="0" w:space="0" w:color="auto"/>
          </w:divBdr>
        </w:div>
      </w:divsChild>
    </w:div>
    <w:div w:id="708383970">
      <w:bodyDiv w:val="1"/>
      <w:marLeft w:val="0"/>
      <w:marRight w:val="0"/>
      <w:marTop w:val="0"/>
      <w:marBottom w:val="0"/>
      <w:divBdr>
        <w:top w:val="none" w:sz="0" w:space="0" w:color="auto"/>
        <w:left w:val="none" w:sz="0" w:space="0" w:color="auto"/>
        <w:bottom w:val="none" w:sz="0" w:space="0" w:color="auto"/>
        <w:right w:val="none" w:sz="0" w:space="0" w:color="auto"/>
      </w:divBdr>
      <w:divsChild>
        <w:div w:id="613095787">
          <w:marLeft w:val="0"/>
          <w:marRight w:val="0"/>
          <w:marTop w:val="180"/>
          <w:marBottom w:val="0"/>
          <w:divBdr>
            <w:top w:val="none" w:sz="0" w:space="0" w:color="auto"/>
            <w:left w:val="none" w:sz="0" w:space="0" w:color="auto"/>
            <w:bottom w:val="none" w:sz="0" w:space="0" w:color="auto"/>
            <w:right w:val="none" w:sz="0" w:space="0" w:color="auto"/>
          </w:divBdr>
          <w:divsChild>
            <w:div w:id="190269473">
              <w:marLeft w:val="0"/>
              <w:marRight w:val="0"/>
              <w:marTop w:val="0"/>
              <w:marBottom w:val="0"/>
              <w:divBdr>
                <w:top w:val="none" w:sz="0" w:space="0" w:color="auto"/>
                <w:left w:val="none" w:sz="0" w:space="0" w:color="auto"/>
                <w:bottom w:val="none" w:sz="0" w:space="0" w:color="auto"/>
                <w:right w:val="none" w:sz="0" w:space="0" w:color="auto"/>
              </w:divBdr>
              <w:divsChild>
                <w:div w:id="1512722081">
                  <w:marLeft w:val="150"/>
                  <w:marRight w:val="150"/>
                  <w:marTop w:val="0"/>
                  <w:marBottom w:val="0"/>
                  <w:divBdr>
                    <w:top w:val="none" w:sz="0" w:space="0" w:color="auto"/>
                    <w:left w:val="none" w:sz="0" w:space="0" w:color="auto"/>
                    <w:bottom w:val="none" w:sz="0" w:space="0" w:color="auto"/>
                    <w:right w:val="none" w:sz="0" w:space="0" w:color="auto"/>
                  </w:divBdr>
                </w:div>
              </w:divsChild>
            </w:div>
            <w:div w:id="985358547">
              <w:marLeft w:val="0"/>
              <w:marRight w:val="0"/>
              <w:marTop w:val="0"/>
              <w:marBottom w:val="0"/>
              <w:divBdr>
                <w:top w:val="none" w:sz="0" w:space="0" w:color="auto"/>
                <w:left w:val="none" w:sz="0" w:space="0" w:color="auto"/>
                <w:bottom w:val="none" w:sz="0" w:space="0" w:color="auto"/>
                <w:right w:val="none" w:sz="0" w:space="0" w:color="auto"/>
              </w:divBdr>
              <w:divsChild>
                <w:div w:id="1212569758">
                  <w:marLeft w:val="15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739789208">
      <w:bodyDiv w:val="1"/>
      <w:marLeft w:val="0"/>
      <w:marRight w:val="0"/>
      <w:marTop w:val="0"/>
      <w:marBottom w:val="0"/>
      <w:divBdr>
        <w:top w:val="none" w:sz="0" w:space="0" w:color="auto"/>
        <w:left w:val="none" w:sz="0" w:space="0" w:color="auto"/>
        <w:bottom w:val="none" w:sz="0" w:space="0" w:color="auto"/>
        <w:right w:val="none" w:sz="0" w:space="0" w:color="auto"/>
      </w:divBdr>
    </w:div>
    <w:div w:id="981231583">
      <w:bodyDiv w:val="1"/>
      <w:marLeft w:val="0"/>
      <w:marRight w:val="0"/>
      <w:marTop w:val="0"/>
      <w:marBottom w:val="0"/>
      <w:divBdr>
        <w:top w:val="none" w:sz="0" w:space="0" w:color="auto"/>
        <w:left w:val="none" w:sz="0" w:space="0" w:color="auto"/>
        <w:bottom w:val="none" w:sz="0" w:space="0" w:color="auto"/>
        <w:right w:val="none" w:sz="0" w:space="0" w:color="auto"/>
      </w:divBdr>
    </w:div>
    <w:div w:id="1021781529">
      <w:bodyDiv w:val="1"/>
      <w:marLeft w:val="0"/>
      <w:marRight w:val="0"/>
      <w:marTop w:val="0"/>
      <w:marBottom w:val="0"/>
      <w:divBdr>
        <w:top w:val="none" w:sz="0" w:space="0" w:color="auto"/>
        <w:left w:val="none" w:sz="0" w:space="0" w:color="auto"/>
        <w:bottom w:val="none" w:sz="0" w:space="0" w:color="auto"/>
        <w:right w:val="none" w:sz="0" w:space="0" w:color="auto"/>
      </w:divBdr>
      <w:divsChild>
        <w:div w:id="1082676445">
          <w:marLeft w:val="0"/>
          <w:marRight w:val="0"/>
          <w:marTop w:val="0"/>
          <w:marBottom w:val="0"/>
          <w:divBdr>
            <w:top w:val="none" w:sz="0" w:space="0" w:color="auto"/>
            <w:left w:val="none" w:sz="0" w:space="0" w:color="auto"/>
            <w:bottom w:val="none" w:sz="0" w:space="0" w:color="auto"/>
            <w:right w:val="none" w:sz="0" w:space="0" w:color="auto"/>
          </w:divBdr>
          <w:divsChild>
            <w:div w:id="1301425454">
              <w:marLeft w:val="0"/>
              <w:marRight w:val="0"/>
              <w:marTop w:val="0"/>
              <w:marBottom w:val="0"/>
              <w:divBdr>
                <w:top w:val="none" w:sz="0" w:space="0" w:color="auto"/>
                <w:left w:val="none" w:sz="0" w:space="0" w:color="auto"/>
                <w:bottom w:val="none" w:sz="0" w:space="0" w:color="auto"/>
                <w:right w:val="none" w:sz="0" w:space="0" w:color="auto"/>
              </w:divBdr>
              <w:divsChild>
                <w:div w:id="2707479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4983561">
      <w:bodyDiv w:val="1"/>
      <w:marLeft w:val="0"/>
      <w:marRight w:val="0"/>
      <w:marTop w:val="0"/>
      <w:marBottom w:val="0"/>
      <w:divBdr>
        <w:top w:val="none" w:sz="0" w:space="0" w:color="auto"/>
        <w:left w:val="none" w:sz="0" w:space="0" w:color="auto"/>
        <w:bottom w:val="none" w:sz="0" w:space="0" w:color="auto"/>
        <w:right w:val="none" w:sz="0" w:space="0" w:color="auto"/>
      </w:divBdr>
      <w:divsChild>
        <w:div w:id="1030951600">
          <w:marLeft w:val="0"/>
          <w:marRight w:val="0"/>
          <w:marTop w:val="0"/>
          <w:marBottom w:val="0"/>
          <w:divBdr>
            <w:top w:val="none" w:sz="0" w:space="0" w:color="auto"/>
            <w:left w:val="none" w:sz="0" w:space="0" w:color="auto"/>
            <w:bottom w:val="none" w:sz="0" w:space="0" w:color="auto"/>
            <w:right w:val="none" w:sz="0" w:space="0" w:color="auto"/>
          </w:divBdr>
        </w:div>
        <w:div w:id="1353845299">
          <w:marLeft w:val="0"/>
          <w:marRight w:val="0"/>
          <w:marTop w:val="0"/>
          <w:marBottom w:val="0"/>
          <w:divBdr>
            <w:top w:val="none" w:sz="0" w:space="0" w:color="auto"/>
            <w:left w:val="none" w:sz="0" w:space="0" w:color="auto"/>
            <w:bottom w:val="none" w:sz="0" w:space="0" w:color="auto"/>
            <w:right w:val="none" w:sz="0" w:space="0" w:color="auto"/>
          </w:divBdr>
        </w:div>
        <w:div w:id="1397316049">
          <w:marLeft w:val="0"/>
          <w:marRight w:val="0"/>
          <w:marTop w:val="0"/>
          <w:marBottom w:val="0"/>
          <w:divBdr>
            <w:top w:val="none" w:sz="0" w:space="0" w:color="auto"/>
            <w:left w:val="none" w:sz="0" w:space="0" w:color="auto"/>
            <w:bottom w:val="none" w:sz="0" w:space="0" w:color="auto"/>
            <w:right w:val="none" w:sz="0" w:space="0" w:color="auto"/>
          </w:divBdr>
        </w:div>
        <w:div w:id="1451968462">
          <w:marLeft w:val="0"/>
          <w:marRight w:val="0"/>
          <w:marTop w:val="0"/>
          <w:marBottom w:val="0"/>
          <w:divBdr>
            <w:top w:val="none" w:sz="0" w:space="0" w:color="auto"/>
            <w:left w:val="none" w:sz="0" w:space="0" w:color="auto"/>
            <w:bottom w:val="none" w:sz="0" w:space="0" w:color="auto"/>
            <w:right w:val="none" w:sz="0" w:space="0" w:color="auto"/>
          </w:divBdr>
        </w:div>
        <w:div w:id="1953054323">
          <w:marLeft w:val="0"/>
          <w:marRight w:val="0"/>
          <w:marTop w:val="0"/>
          <w:marBottom w:val="0"/>
          <w:divBdr>
            <w:top w:val="none" w:sz="0" w:space="0" w:color="auto"/>
            <w:left w:val="none" w:sz="0" w:space="0" w:color="auto"/>
            <w:bottom w:val="none" w:sz="0" w:space="0" w:color="auto"/>
            <w:right w:val="none" w:sz="0" w:space="0" w:color="auto"/>
          </w:divBdr>
        </w:div>
      </w:divsChild>
    </w:div>
    <w:div w:id="1165898226">
      <w:bodyDiv w:val="1"/>
      <w:marLeft w:val="0"/>
      <w:marRight w:val="0"/>
      <w:marTop w:val="0"/>
      <w:marBottom w:val="0"/>
      <w:divBdr>
        <w:top w:val="none" w:sz="0" w:space="0" w:color="auto"/>
        <w:left w:val="none" w:sz="0" w:space="0" w:color="auto"/>
        <w:bottom w:val="none" w:sz="0" w:space="0" w:color="auto"/>
        <w:right w:val="none" w:sz="0" w:space="0" w:color="auto"/>
      </w:divBdr>
    </w:div>
    <w:div w:id="1167404266">
      <w:bodyDiv w:val="1"/>
      <w:marLeft w:val="0"/>
      <w:marRight w:val="0"/>
      <w:marTop w:val="0"/>
      <w:marBottom w:val="0"/>
      <w:divBdr>
        <w:top w:val="none" w:sz="0" w:space="0" w:color="auto"/>
        <w:left w:val="none" w:sz="0" w:space="0" w:color="auto"/>
        <w:bottom w:val="none" w:sz="0" w:space="0" w:color="auto"/>
        <w:right w:val="none" w:sz="0" w:space="0" w:color="auto"/>
      </w:divBdr>
      <w:divsChild>
        <w:div w:id="630862406">
          <w:marLeft w:val="0"/>
          <w:marRight w:val="0"/>
          <w:marTop w:val="0"/>
          <w:marBottom w:val="0"/>
          <w:divBdr>
            <w:top w:val="none" w:sz="0" w:space="0" w:color="auto"/>
            <w:left w:val="none" w:sz="0" w:space="0" w:color="auto"/>
            <w:bottom w:val="none" w:sz="0" w:space="0" w:color="auto"/>
            <w:right w:val="none" w:sz="0" w:space="0" w:color="auto"/>
          </w:divBdr>
          <w:divsChild>
            <w:div w:id="68893548">
              <w:marLeft w:val="0"/>
              <w:marRight w:val="0"/>
              <w:marTop w:val="0"/>
              <w:marBottom w:val="0"/>
              <w:divBdr>
                <w:top w:val="none" w:sz="0" w:space="0" w:color="auto"/>
                <w:left w:val="none" w:sz="0" w:space="0" w:color="auto"/>
                <w:bottom w:val="none" w:sz="0" w:space="0" w:color="auto"/>
                <w:right w:val="none" w:sz="0" w:space="0" w:color="auto"/>
              </w:divBdr>
              <w:divsChild>
                <w:div w:id="604460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9851578">
      <w:bodyDiv w:val="1"/>
      <w:marLeft w:val="0"/>
      <w:marRight w:val="0"/>
      <w:marTop w:val="0"/>
      <w:marBottom w:val="0"/>
      <w:divBdr>
        <w:top w:val="none" w:sz="0" w:space="0" w:color="auto"/>
        <w:left w:val="none" w:sz="0" w:space="0" w:color="auto"/>
        <w:bottom w:val="none" w:sz="0" w:space="0" w:color="auto"/>
        <w:right w:val="none" w:sz="0" w:space="0" w:color="auto"/>
      </w:divBdr>
    </w:div>
    <w:div w:id="1254361649">
      <w:bodyDiv w:val="1"/>
      <w:marLeft w:val="0"/>
      <w:marRight w:val="0"/>
      <w:marTop w:val="0"/>
      <w:marBottom w:val="0"/>
      <w:divBdr>
        <w:top w:val="none" w:sz="0" w:space="0" w:color="auto"/>
        <w:left w:val="none" w:sz="0" w:space="0" w:color="auto"/>
        <w:bottom w:val="none" w:sz="0" w:space="0" w:color="auto"/>
        <w:right w:val="none" w:sz="0" w:space="0" w:color="auto"/>
      </w:divBdr>
    </w:div>
    <w:div w:id="1260718853">
      <w:bodyDiv w:val="1"/>
      <w:marLeft w:val="0"/>
      <w:marRight w:val="0"/>
      <w:marTop w:val="0"/>
      <w:marBottom w:val="0"/>
      <w:divBdr>
        <w:top w:val="none" w:sz="0" w:space="0" w:color="auto"/>
        <w:left w:val="none" w:sz="0" w:space="0" w:color="auto"/>
        <w:bottom w:val="none" w:sz="0" w:space="0" w:color="auto"/>
        <w:right w:val="none" w:sz="0" w:space="0" w:color="auto"/>
      </w:divBdr>
      <w:divsChild>
        <w:div w:id="192766491">
          <w:marLeft w:val="0"/>
          <w:marRight w:val="0"/>
          <w:marTop w:val="0"/>
          <w:marBottom w:val="0"/>
          <w:divBdr>
            <w:top w:val="none" w:sz="0" w:space="0" w:color="auto"/>
            <w:left w:val="none" w:sz="0" w:space="0" w:color="auto"/>
            <w:bottom w:val="none" w:sz="0" w:space="0" w:color="auto"/>
            <w:right w:val="none" w:sz="0" w:space="0" w:color="auto"/>
          </w:divBdr>
          <w:divsChild>
            <w:div w:id="1086730037">
              <w:marLeft w:val="0"/>
              <w:marRight w:val="0"/>
              <w:marTop w:val="0"/>
              <w:marBottom w:val="0"/>
              <w:divBdr>
                <w:top w:val="none" w:sz="0" w:space="0" w:color="auto"/>
                <w:left w:val="none" w:sz="0" w:space="0" w:color="auto"/>
                <w:bottom w:val="none" w:sz="0" w:space="0" w:color="auto"/>
                <w:right w:val="none" w:sz="0" w:space="0" w:color="auto"/>
              </w:divBdr>
              <w:divsChild>
                <w:div w:id="75904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2488280">
      <w:bodyDiv w:val="1"/>
      <w:marLeft w:val="0"/>
      <w:marRight w:val="0"/>
      <w:marTop w:val="0"/>
      <w:marBottom w:val="0"/>
      <w:divBdr>
        <w:top w:val="none" w:sz="0" w:space="0" w:color="auto"/>
        <w:left w:val="none" w:sz="0" w:space="0" w:color="auto"/>
        <w:bottom w:val="none" w:sz="0" w:space="0" w:color="auto"/>
        <w:right w:val="none" w:sz="0" w:space="0" w:color="auto"/>
      </w:divBdr>
      <w:divsChild>
        <w:div w:id="1167525360">
          <w:marLeft w:val="0"/>
          <w:marRight w:val="0"/>
          <w:marTop w:val="0"/>
          <w:marBottom w:val="0"/>
          <w:divBdr>
            <w:top w:val="none" w:sz="0" w:space="0" w:color="auto"/>
            <w:left w:val="none" w:sz="0" w:space="0" w:color="auto"/>
            <w:bottom w:val="none" w:sz="0" w:space="0" w:color="auto"/>
            <w:right w:val="none" w:sz="0" w:space="0" w:color="auto"/>
          </w:divBdr>
          <w:divsChild>
            <w:div w:id="310333577">
              <w:marLeft w:val="0"/>
              <w:marRight w:val="0"/>
              <w:marTop w:val="0"/>
              <w:marBottom w:val="0"/>
              <w:divBdr>
                <w:top w:val="none" w:sz="0" w:space="0" w:color="auto"/>
                <w:left w:val="none" w:sz="0" w:space="0" w:color="auto"/>
                <w:bottom w:val="none" w:sz="0" w:space="0" w:color="auto"/>
                <w:right w:val="none" w:sz="0" w:space="0" w:color="auto"/>
              </w:divBdr>
              <w:divsChild>
                <w:div w:id="1145319174">
                  <w:marLeft w:val="0"/>
                  <w:marRight w:val="0"/>
                  <w:marTop w:val="0"/>
                  <w:marBottom w:val="0"/>
                  <w:divBdr>
                    <w:top w:val="none" w:sz="0" w:space="0" w:color="auto"/>
                    <w:left w:val="none" w:sz="0" w:space="0" w:color="auto"/>
                    <w:bottom w:val="none" w:sz="0" w:space="0" w:color="auto"/>
                    <w:right w:val="none" w:sz="0" w:space="0" w:color="auto"/>
                  </w:divBdr>
                  <w:divsChild>
                    <w:div w:id="2046809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5469812">
      <w:bodyDiv w:val="1"/>
      <w:marLeft w:val="0"/>
      <w:marRight w:val="0"/>
      <w:marTop w:val="0"/>
      <w:marBottom w:val="0"/>
      <w:divBdr>
        <w:top w:val="none" w:sz="0" w:space="0" w:color="auto"/>
        <w:left w:val="none" w:sz="0" w:space="0" w:color="auto"/>
        <w:bottom w:val="none" w:sz="0" w:space="0" w:color="auto"/>
        <w:right w:val="none" w:sz="0" w:space="0" w:color="auto"/>
      </w:divBdr>
      <w:divsChild>
        <w:div w:id="1003243324">
          <w:marLeft w:val="0"/>
          <w:marRight w:val="0"/>
          <w:marTop w:val="0"/>
          <w:marBottom w:val="0"/>
          <w:divBdr>
            <w:top w:val="none" w:sz="0" w:space="0" w:color="auto"/>
            <w:left w:val="none" w:sz="0" w:space="0" w:color="auto"/>
            <w:bottom w:val="none" w:sz="0" w:space="0" w:color="auto"/>
            <w:right w:val="none" w:sz="0" w:space="0" w:color="auto"/>
          </w:divBdr>
          <w:divsChild>
            <w:div w:id="816724257">
              <w:marLeft w:val="0"/>
              <w:marRight w:val="0"/>
              <w:marTop w:val="0"/>
              <w:marBottom w:val="0"/>
              <w:divBdr>
                <w:top w:val="none" w:sz="0" w:space="0" w:color="auto"/>
                <w:left w:val="none" w:sz="0" w:space="0" w:color="auto"/>
                <w:bottom w:val="none" w:sz="0" w:space="0" w:color="auto"/>
                <w:right w:val="none" w:sz="0" w:space="0" w:color="auto"/>
              </w:divBdr>
              <w:divsChild>
                <w:div w:id="19156287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0468789">
      <w:bodyDiv w:val="1"/>
      <w:marLeft w:val="0"/>
      <w:marRight w:val="0"/>
      <w:marTop w:val="0"/>
      <w:marBottom w:val="0"/>
      <w:divBdr>
        <w:top w:val="none" w:sz="0" w:space="0" w:color="auto"/>
        <w:left w:val="none" w:sz="0" w:space="0" w:color="auto"/>
        <w:bottom w:val="none" w:sz="0" w:space="0" w:color="auto"/>
        <w:right w:val="none" w:sz="0" w:space="0" w:color="auto"/>
      </w:divBdr>
    </w:div>
    <w:div w:id="1465267182">
      <w:bodyDiv w:val="1"/>
      <w:marLeft w:val="0"/>
      <w:marRight w:val="0"/>
      <w:marTop w:val="0"/>
      <w:marBottom w:val="0"/>
      <w:divBdr>
        <w:top w:val="none" w:sz="0" w:space="0" w:color="auto"/>
        <w:left w:val="none" w:sz="0" w:space="0" w:color="auto"/>
        <w:bottom w:val="none" w:sz="0" w:space="0" w:color="auto"/>
        <w:right w:val="none" w:sz="0" w:space="0" w:color="auto"/>
      </w:divBdr>
      <w:divsChild>
        <w:div w:id="2019887210">
          <w:marLeft w:val="547"/>
          <w:marRight w:val="0"/>
          <w:marTop w:val="0"/>
          <w:marBottom w:val="0"/>
          <w:divBdr>
            <w:top w:val="none" w:sz="0" w:space="0" w:color="auto"/>
            <w:left w:val="none" w:sz="0" w:space="0" w:color="auto"/>
            <w:bottom w:val="none" w:sz="0" w:space="0" w:color="auto"/>
            <w:right w:val="none" w:sz="0" w:space="0" w:color="auto"/>
          </w:divBdr>
        </w:div>
        <w:div w:id="872233483">
          <w:marLeft w:val="547"/>
          <w:marRight w:val="0"/>
          <w:marTop w:val="0"/>
          <w:marBottom w:val="0"/>
          <w:divBdr>
            <w:top w:val="none" w:sz="0" w:space="0" w:color="auto"/>
            <w:left w:val="none" w:sz="0" w:space="0" w:color="auto"/>
            <w:bottom w:val="none" w:sz="0" w:space="0" w:color="auto"/>
            <w:right w:val="none" w:sz="0" w:space="0" w:color="auto"/>
          </w:divBdr>
        </w:div>
        <w:div w:id="1982734004">
          <w:marLeft w:val="547"/>
          <w:marRight w:val="0"/>
          <w:marTop w:val="0"/>
          <w:marBottom w:val="0"/>
          <w:divBdr>
            <w:top w:val="none" w:sz="0" w:space="0" w:color="auto"/>
            <w:left w:val="none" w:sz="0" w:space="0" w:color="auto"/>
            <w:bottom w:val="none" w:sz="0" w:space="0" w:color="auto"/>
            <w:right w:val="none" w:sz="0" w:space="0" w:color="auto"/>
          </w:divBdr>
        </w:div>
        <w:div w:id="694311108">
          <w:marLeft w:val="547"/>
          <w:marRight w:val="0"/>
          <w:marTop w:val="0"/>
          <w:marBottom w:val="0"/>
          <w:divBdr>
            <w:top w:val="none" w:sz="0" w:space="0" w:color="auto"/>
            <w:left w:val="none" w:sz="0" w:space="0" w:color="auto"/>
            <w:bottom w:val="none" w:sz="0" w:space="0" w:color="auto"/>
            <w:right w:val="none" w:sz="0" w:space="0" w:color="auto"/>
          </w:divBdr>
        </w:div>
        <w:div w:id="1511526138">
          <w:marLeft w:val="547"/>
          <w:marRight w:val="0"/>
          <w:marTop w:val="0"/>
          <w:marBottom w:val="0"/>
          <w:divBdr>
            <w:top w:val="none" w:sz="0" w:space="0" w:color="auto"/>
            <w:left w:val="none" w:sz="0" w:space="0" w:color="auto"/>
            <w:bottom w:val="none" w:sz="0" w:space="0" w:color="auto"/>
            <w:right w:val="none" w:sz="0" w:space="0" w:color="auto"/>
          </w:divBdr>
        </w:div>
        <w:div w:id="2018535389">
          <w:marLeft w:val="547"/>
          <w:marRight w:val="0"/>
          <w:marTop w:val="0"/>
          <w:marBottom w:val="0"/>
          <w:divBdr>
            <w:top w:val="none" w:sz="0" w:space="0" w:color="auto"/>
            <w:left w:val="none" w:sz="0" w:space="0" w:color="auto"/>
            <w:bottom w:val="none" w:sz="0" w:space="0" w:color="auto"/>
            <w:right w:val="none" w:sz="0" w:space="0" w:color="auto"/>
          </w:divBdr>
        </w:div>
        <w:div w:id="1211108665">
          <w:marLeft w:val="547"/>
          <w:marRight w:val="0"/>
          <w:marTop w:val="0"/>
          <w:marBottom w:val="0"/>
          <w:divBdr>
            <w:top w:val="none" w:sz="0" w:space="0" w:color="auto"/>
            <w:left w:val="none" w:sz="0" w:space="0" w:color="auto"/>
            <w:bottom w:val="none" w:sz="0" w:space="0" w:color="auto"/>
            <w:right w:val="none" w:sz="0" w:space="0" w:color="auto"/>
          </w:divBdr>
        </w:div>
      </w:divsChild>
    </w:div>
    <w:div w:id="1528105313">
      <w:bodyDiv w:val="1"/>
      <w:marLeft w:val="0"/>
      <w:marRight w:val="0"/>
      <w:marTop w:val="0"/>
      <w:marBottom w:val="0"/>
      <w:divBdr>
        <w:top w:val="none" w:sz="0" w:space="0" w:color="auto"/>
        <w:left w:val="none" w:sz="0" w:space="0" w:color="auto"/>
        <w:bottom w:val="none" w:sz="0" w:space="0" w:color="auto"/>
        <w:right w:val="none" w:sz="0" w:space="0" w:color="auto"/>
      </w:divBdr>
      <w:divsChild>
        <w:div w:id="416946287">
          <w:marLeft w:val="0"/>
          <w:marRight w:val="0"/>
          <w:marTop w:val="0"/>
          <w:marBottom w:val="0"/>
          <w:divBdr>
            <w:top w:val="none" w:sz="0" w:space="0" w:color="auto"/>
            <w:left w:val="none" w:sz="0" w:space="0" w:color="auto"/>
            <w:bottom w:val="none" w:sz="0" w:space="0" w:color="auto"/>
            <w:right w:val="none" w:sz="0" w:space="0" w:color="auto"/>
          </w:divBdr>
        </w:div>
        <w:div w:id="1553955070">
          <w:marLeft w:val="0"/>
          <w:marRight w:val="0"/>
          <w:marTop w:val="0"/>
          <w:marBottom w:val="0"/>
          <w:divBdr>
            <w:top w:val="none" w:sz="0" w:space="0" w:color="auto"/>
            <w:left w:val="none" w:sz="0" w:space="0" w:color="auto"/>
            <w:bottom w:val="none" w:sz="0" w:space="0" w:color="auto"/>
            <w:right w:val="none" w:sz="0" w:space="0" w:color="auto"/>
          </w:divBdr>
          <w:divsChild>
            <w:div w:id="230166651">
              <w:marLeft w:val="0"/>
              <w:marRight w:val="0"/>
              <w:marTop w:val="30"/>
              <w:marBottom w:val="30"/>
              <w:divBdr>
                <w:top w:val="none" w:sz="0" w:space="0" w:color="auto"/>
                <w:left w:val="none" w:sz="0" w:space="0" w:color="auto"/>
                <w:bottom w:val="none" w:sz="0" w:space="0" w:color="auto"/>
                <w:right w:val="none" w:sz="0" w:space="0" w:color="auto"/>
              </w:divBdr>
              <w:divsChild>
                <w:div w:id="36593378">
                  <w:marLeft w:val="0"/>
                  <w:marRight w:val="0"/>
                  <w:marTop w:val="0"/>
                  <w:marBottom w:val="0"/>
                  <w:divBdr>
                    <w:top w:val="none" w:sz="0" w:space="0" w:color="auto"/>
                    <w:left w:val="none" w:sz="0" w:space="0" w:color="auto"/>
                    <w:bottom w:val="none" w:sz="0" w:space="0" w:color="auto"/>
                    <w:right w:val="none" w:sz="0" w:space="0" w:color="auto"/>
                  </w:divBdr>
                  <w:divsChild>
                    <w:div w:id="302008240">
                      <w:marLeft w:val="0"/>
                      <w:marRight w:val="0"/>
                      <w:marTop w:val="0"/>
                      <w:marBottom w:val="0"/>
                      <w:divBdr>
                        <w:top w:val="none" w:sz="0" w:space="0" w:color="auto"/>
                        <w:left w:val="none" w:sz="0" w:space="0" w:color="auto"/>
                        <w:bottom w:val="none" w:sz="0" w:space="0" w:color="auto"/>
                        <w:right w:val="none" w:sz="0" w:space="0" w:color="auto"/>
                      </w:divBdr>
                    </w:div>
                    <w:div w:id="1207598682">
                      <w:marLeft w:val="0"/>
                      <w:marRight w:val="0"/>
                      <w:marTop w:val="0"/>
                      <w:marBottom w:val="0"/>
                      <w:divBdr>
                        <w:top w:val="none" w:sz="0" w:space="0" w:color="auto"/>
                        <w:left w:val="none" w:sz="0" w:space="0" w:color="auto"/>
                        <w:bottom w:val="none" w:sz="0" w:space="0" w:color="auto"/>
                        <w:right w:val="none" w:sz="0" w:space="0" w:color="auto"/>
                      </w:divBdr>
                    </w:div>
                  </w:divsChild>
                </w:div>
                <w:div w:id="49888310">
                  <w:marLeft w:val="0"/>
                  <w:marRight w:val="0"/>
                  <w:marTop w:val="0"/>
                  <w:marBottom w:val="0"/>
                  <w:divBdr>
                    <w:top w:val="none" w:sz="0" w:space="0" w:color="auto"/>
                    <w:left w:val="none" w:sz="0" w:space="0" w:color="auto"/>
                    <w:bottom w:val="none" w:sz="0" w:space="0" w:color="auto"/>
                    <w:right w:val="none" w:sz="0" w:space="0" w:color="auto"/>
                  </w:divBdr>
                  <w:divsChild>
                    <w:div w:id="227352062">
                      <w:marLeft w:val="0"/>
                      <w:marRight w:val="0"/>
                      <w:marTop w:val="0"/>
                      <w:marBottom w:val="0"/>
                      <w:divBdr>
                        <w:top w:val="none" w:sz="0" w:space="0" w:color="auto"/>
                        <w:left w:val="none" w:sz="0" w:space="0" w:color="auto"/>
                        <w:bottom w:val="none" w:sz="0" w:space="0" w:color="auto"/>
                        <w:right w:val="none" w:sz="0" w:space="0" w:color="auto"/>
                      </w:divBdr>
                    </w:div>
                    <w:div w:id="653025607">
                      <w:marLeft w:val="0"/>
                      <w:marRight w:val="0"/>
                      <w:marTop w:val="0"/>
                      <w:marBottom w:val="0"/>
                      <w:divBdr>
                        <w:top w:val="none" w:sz="0" w:space="0" w:color="auto"/>
                        <w:left w:val="none" w:sz="0" w:space="0" w:color="auto"/>
                        <w:bottom w:val="none" w:sz="0" w:space="0" w:color="auto"/>
                        <w:right w:val="none" w:sz="0" w:space="0" w:color="auto"/>
                      </w:divBdr>
                    </w:div>
                    <w:div w:id="959528177">
                      <w:marLeft w:val="0"/>
                      <w:marRight w:val="0"/>
                      <w:marTop w:val="0"/>
                      <w:marBottom w:val="0"/>
                      <w:divBdr>
                        <w:top w:val="none" w:sz="0" w:space="0" w:color="auto"/>
                        <w:left w:val="none" w:sz="0" w:space="0" w:color="auto"/>
                        <w:bottom w:val="none" w:sz="0" w:space="0" w:color="auto"/>
                        <w:right w:val="none" w:sz="0" w:space="0" w:color="auto"/>
                      </w:divBdr>
                    </w:div>
                  </w:divsChild>
                </w:div>
                <w:div w:id="59788100">
                  <w:marLeft w:val="0"/>
                  <w:marRight w:val="0"/>
                  <w:marTop w:val="0"/>
                  <w:marBottom w:val="0"/>
                  <w:divBdr>
                    <w:top w:val="none" w:sz="0" w:space="0" w:color="auto"/>
                    <w:left w:val="none" w:sz="0" w:space="0" w:color="auto"/>
                    <w:bottom w:val="none" w:sz="0" w:space="0" w:color="auto"/>
                    <w:right w:val="none" w:sz="0" w:space="0" w:color="auto"/>
                  </w:divBdr>
                  <w:divsChild>
                    <w:div w:id="1593124877">
                      <w:marLeft w:val="0"/>
                      <w:marRight w:val="0"/>
                      <w:marTop w:val="0"/>
                      <w:marBottom w:val="0"/>
                      <w:divBdr>
                        <w:top w:val="none" w:sz="0" w:space="0" w:color="auto"/>
                        <w:left w:val="none" w:sz="0" w:space="0" w:color="auto"/>
                        <w:bottom w:val="none" w:sz="0" w:space="0" w:color="auto"/>
                        <w:right w:val="none" w:sz="0" w:space="0" w:color="auto"/>
                      </w:divBdr>
                    </w:div>
                  </w:divsChild>
                </w:div>
                <w:div w:id="148179825">
                  <w:marLeft w:val="0"/>
                  <w:marRight w:val="0"/>
                  <w:marTop w:val="0"/>
                  <w:marBottom w:val="0"/>
                  <w:divBdr>
                    <w:top w:val="none" w:sz="0" w:space="0" w:color="auto"/>
                    <w:left w:val="none" w:sz="0" w:space="0" w:color="auto"/>
                    <w:bottom w:val="none" w:sz="0" w:space="0" w:color="auto"/>
                    <w:right w:val="none" w:sz="0" w:space="0" w:color="auto"/>
                  </w:divBdr>
                  <w:divsChild>
                    <w:div w:id="922223773">
                      <w:marLeft w:val="0"/>
                      <w:marRight w:val="0"/>
                      <w:marTop w:val="0"/>
                      <w:marBottom w:val="0"/>
                      <w:divBdr>
                        <w:top w:val="none" w:sz="0" w:space="0" w:color="auto"/>
                        <w:left w:val="none" w:sz="0" w:space="0" w:color="auto"/>
                        <w:bottom w:val="none" w:sz="0" w:space="0" w:color="auto"/>
                        <w:right w:val="none" w:sz="0" w:space="0" w:color="auto"/>
                      </w:divBdr>
                    </w:div>
                  </w:divsChild>
                </w:div>
                <w:div w:id="150104038">
                  <w:marLeft w:val="0"/>
                  <w:marRight w:val="0"/>
                  <w:marTop w:val="0"/>
                  <w:marBottom w:val="0"/>
                  <w:divBdr>
                    <w:top w:val="none" w:sz="0" w:space="0" w:color="auto"/>
                    <w:left w:val="none" w:sz="0" w:space="0" w:color="auto"/>
                    <w:bottom w:val="none" w:sz="0" w:space="0" w:color="auto"/>
                    <w:right w:val="none" w:sz="0" w:space="0" w:color="auto"/>
                  </w:divBdr>
                  <w:divsChild>
                    <w:div w:id="736903289">
                      <w:marLeft w:val="0"/>
                      <w:marRight w:val="0"/>
                      <w:marTop w:val="0"/>
                      <w:marBottom w:val="0"/>
                      <w:divBdr>
                        <w:top w:val="none" w:sz="0" w:space="0" w:color="auto"/>
                        <w:left w:val="none" w:sz="0" w:space="0" w:color="auto"/>
                        <w:bottom w:val="none" w:sz="0" w:space="0" w:color="auto"/>
                        <w:right w:val="none" w:sz="0" w:space="0" w:color="auto"/>
                      </w:divBdr>
                    </w:div>
                  </w:divsChild>
                </w:div>
                <w:div w:id="167211648">
                  <w:marLeft w:val="0"/>
                  <w:marRight w:val="0"/>
                  <w:marTop w:val="0"/>
                  <w:marBottom w:val="0"/>
                  <w:divBdr>
                    <w:top w:val="none" w:sz="0" w:space="0" w:color="auto"/>
                    <w:left w:val="none" w:sz="0" w:space="0" w:color="auto"/>
                    <w:bottom w:val="none" w:sz="0" w:space="0" w:color="auto"/>
                    <w:right w:val="none" w:sz="0" w:space="0" w:color="auto"/>
                  </w:divBdr>
                  <w:divsChild>
                    <w:div w:id="1538541219">
                      <w:marLeft w:val="0"/>
                      <w:marRight w:val="0"/>
                      <w:marTop w:val="0"/>
                      <w:marBottom w:val="0"/>
                      <w:divBdr>
                        <w:top w:val="none" w:sz="0" w:space="0" w:color="auto"/>
                        <w:left w:val="none" w:sz="0" w:space="0" w:color="auto"/>
                        <w:bottom w:val="none" w:sz="0" w:space="0" w:color="auto"/>
                        <w:right w:val="none" w:sz="0" w:space="0" w:color="auto"/>
                      </w:divBdr>
                    </w:div>
                  </w:divsChild>
                </w:div>
                <w:div w:id="170609025">
                  <w:marLeft w:val="0"/>
                  <w:marRight w:val="0"/>
                  <w:marTop w:val="0"/>
                  <w:marBottom w:val="0"/>
                  <w:divBdr>
                    <w:top w:val="none" w:sz="0" w:space="0" w:color="auto"/>
                    <w:left w:val="none" w:sz="0" w:space="0" w:color="auto"/>
                    <w:bottom w:val="none" w:sz="0" w:space="0" w:color="auto"/>
                    <w:right w:val="none" w:sz="0" w:space="0" w:color="auto"/>
                  </w:divBdr>
                  <w:divsChild>
                    <w:div w:id="89395668">
                      <w:marLeft w:val="0"/>
                      <w:marRight w:val="0"/>
                      <w:marTop w:val="0"/>
                      <w:marBottom w:val="0"/>
                      <w:divBdr>
                        <w:top w:val="none" w:sz="0" w:space="0" w:color="auto"/>
                        <w:left w:val="none" w:sz="0" w:space="0" w:color="auto"/>
                        <w:bottom w:val="none" w:sz="0" w:space="0" w:color="auto"/>
                        <w:right w:val="none" w:sz="0" w:space="0" w:color="auto"/>
                      </w:divBdr>
                    </w:div>
                    <w:div w:id="778568050">
                      <w:marLeft w:val="0"/>
                      <w:marRight w:val="0"/>
                      <w:marTop w:val="0"/>
                      <w:marBottom w:val="0"/>
                      <w:divBdr>
                        <w:top w:val="none" w:sz="0" w:space="0" w:color="auto"/>
                        <w:left w:val="none" w:sz="0" w:space="0" w:color="auto"/>
                        <w:bottom w:val="none" w:sz="0" w:space="0" w:color="auto"/>
                        <w:right w:val="none" w:sz="0" w:space="0" w:color="auto"/>
                      </w:divBdr>
                    </w:div>
                  </w:divsChild>
                </w:div>
                <w:div w:id="171265045">
                  <w:marLeft w:val="0"/>
                  <w:marRight w:val="0"/>
                  <w:marTop w:val="0"/>
                  <w:marBottom w:val="0"/>
                  <w:divBdr>
                    <w:top w:val="none" w:sz="0" w:space="0" w:color="auto"/>
                    <w:left w:val="none" w:sz="0" w:space="0" w:color="auto"/>
                    <w:bottom w:val="none" w:sz="0" w:space="0" w:color="auto"/>
                    <w:right w:val="none" w:sz="0" w:space="0" w:color="auto"/>
                  </w:divBdr>
                  <w:divsChild>
                    <w:div w:id="305747270">
                      <w:marLeft w:val="0"/>
                      <w:marRight w:val="0"/>
                      <w:marTop w:val="0"/>
                      <w:marBottom w:val="0"/>
                      <w:divBdr>
                        <w:top w:val="none" w:sz="0" w:space="0" w:color="auto"/>
                        <w:left w:val="none" w:sz="0" w:space="0" w:color="auto"/>
                        <w:bottom w:val="none" w:sz="0" w:space="0" w:color="auto"/>
                        <w:right w:val="none" w:sz="0" w:space="0" w:color="auto"/>
                      </w:divBdr>
                    </w:div>
                  </w:divsChild>
                </w:div>
                <w:div w:id="197739660">
                  <w:marLeft w:val="0"/>
                  <w:marRight w:val="0"/>
                  <w:marTop w:val="0"/>
                  <w:marBottom w:val="0"/>
                  <w:divBdr>
                    <w:top w:val="none" w:sz="0" w:space="0" w:color="auto"/>
                    <w:left w:val="none" w:sz="0" w:space="0" w:color="auto"/>
                    <w:bottom w:val="none" w:sz="0" w:space="0" w:color="auto"/>
                    <w:right w:val="none" w:sz="0" w:space="0" w:color="auto"/>
                  </w:divBdr>
                  <w:divsChild>
                    <w:div w:id="1785802188">
                      <w:marLeft w:val="0"/>
                      <w:marRight w:val="0"/>
                      <w:marTop w:val="0"/>
                      <w:marBottom w:val="0"/>
                      <w:divBdr>
                        <w:top w:val="none" w:sz="0" w:space="0" w:color="auto"/>
                        <w:left w:val="none" w:sz="0" w:space="0" w:color="auto"/>
                        <w:bottom w:val="none" w:sz="0" w:space="0" w:color="auto"/>
                        <w:right w:val="none" w:sz="0" w:space="0" w:color="auto"/>
                      </w:divBdr>
                    </w:div>
                  </w:divsChild>
                </w:div>
                <w:div w:id="204101095">
                  <w:marLeft w:val="0"/>
                  <w:marRight w:val="0"/>
                  <w:marTop w:val="0"/>
                  <w:marBottom w:val="0"/>
                  <w:divBdr>
                    <w:top w:val="none" w:sz="0" w:space="0" w:color="auto"/>
                    <w:left w:val="none" w:sz="0" w:space="0" w:color="auto"/>
                    <w:bottom w:val="none" w:sz="0" w:space="0" w:color="auto"/>
                    <w:right w:val="none" w:sz="0" w:space="0" w:color="auto"/>
                  </w:divBdr>
                  <w:divsChild>
                    <w:div w:id="665921">
                      <w:marLeft w:val="0"/>
                      <w:marRight w:val="0"/>
                      <w:marTop w:val="0"/>
                      <w:marBottom w:val="0"/>
                      <w:divBdr>
                        <w:top w:val="none" w:sz="0" w:space="0" w:color="auto"/>
                        <w:left w:val="none" w:sz="0" w:space="0" w:color="auto"/>
                        <w:bottom w:val="none" w:sz="0" w:space="0" w:color="auto"/>
                        <w:right w:val="none" w:sz="0" w:space="0" w:color="auto"/>
                      </w:divBdr>
                    </w:div>
                    <w:div w:id="556404236">
                      <w:marLeft w:val="0"/>
                      <w:marRight w:val="0"/>
                      <w:marTop w:val="0"/>
                      <w:marBottom w:val="0"/>
                      <w:divBdr>
                        <w:top w:val="none" w:sz="0" w:space="0" w:color="auto"/>
                        <w:left w:val="none" w:sz="0" w:space="0" w:color="auto"/>
                        <w:bottom w:val="none" w:sz="0" w:space="0" w:color="auto"/>
                        <w:right w:val="none" w:sz="0" w:space="0" w:color="auto"/>
                      </w:divBdr>
                    </w:div>
                    <w:div w:id="1026449231">
                      <w:marLeft w:val="0"/>
                      <w:marRight w:val="0"/>
                      <w:marTop w:val="0"/>
                      <w:marBottom w:val="0"/>
                      <w:divBdr>
                        <w:top w:val="none" w:sz="0" w:space="0" w:color="auto"/>
                        <w:left w:val="none" w:sz="0" w:space="0" w:color="auto"/>
                        <w:bottom w:val="none" w:sz="0" w:space="0" w:color="auto"/>
                        <w:right w:val="none" w:sz="0" w:space="0" w:color="auto"/>
                      </w:divBdr>
                    </w:div>
                  </w:divsChild>
                </w:div>
                <w:div w:id="348601716">
                  <w:marLeft w:val="0"/>
                  <w:marRight w:val="0"/>
                  <w:marTop w:val="0"/>
                  <w:marBottom w:val="0"/>
                  <w:divBdr>
                    <w:top w:val="none" w:sz="0" w:space="0" w:color="auto"/>
                    <w:left w:val="none" w:sz="0" w:space="0" w:color="auto"/>
                    <w:bottom w:val="none" w:sz="0" w:space="0" w:color="auto"/>
                    <w:right w:val="none" w:sz="0" w:space="0" w:color="auto"/>
                  </w:divBdr>
                  <w:divsChild>
                    <w:div w:id="1811826503">
                      <w:marLeft w:val="0"/>
                      <w:marRight w:val="0"/>
                      <w:marTop w:val="0"/>
                      <w:marBottom w:val="0"/>
                      <w:divBdr>
                        <w:top w:val="none" w:sz="0" w:space="0" w:color="auto"/>
                        <w:left w:val="none" w:sz="0" w:space="0" w:color="auto"/>
                        <w:bottom w:val="none" w:sz="0" w:space="0" w:color="auto"/>
                        <w:right w:val="none" w:sz="0" w:space="0" w:color="auto"/>
                      </w:divBdr>
                    </w:div>
                  </w:divsChild>
                </w:div>
                <w:div w:id="369036647">
                  <w:marLeft w:val="0"/>
                  <w:marRight w:val="0"/>
                  <w:marTop w:val="0"/>
                  <w:marBottom w:val="0"/>
                  <w:divBdr>
                    <w:top w:val="none" w:sz="0" w:space="0" w:color="auto"/>
                    <w:left w:val="none" w:sz="0" w:space="0" w:color="auto"/>
                    <w:bottom w:val="none" w:sz="0" w:space="0" w:color="auto"/>
                    <w:right w:val="none" w:sz="0" w:space="0" w:color="auto"/>
                  </w:divBdr>
                  <w:divsChild>
                    <w:div w:id="1510212982">
                      <w:marLeft w:val="0"/>
                      <w:marRight w:val="0"/>
                      <w:marTop w:val="0"/>
                      <w:marBottom w:val="0"/>
                      <w:divBdr>
                        <w:top w:val="none" w:sz="0" w:space="0" w:color="auto"/>
                        <w:left w:val="none" w:sz="0" w:space="0" w:color="auto"/>
                        <w:bottom w:val="none" w:sz="0" w:space="0" w:color="auto"/>
                        <w:right w:val="none" w:sz="0" w:space="0" w:color="auto"/>
                      </w:divBdr>
                    </w:div>
                  </w:divsChild>
                </w:div>
                <w:div w:id="487861812">
                  <w:marLeft w:val="0"/>
                  <w:marRight w:val="0"/>
                  <w:marTop w:val="0"/>
                  <w:marBottom w:val="0"/>
                  <w:divBdr>
                    <w:top w:val="none" w:sz="0" w:space="0" w:color="auto"/>
                    <w:left w:val="none" w:sz="0" w:space="0" w:color="auto"/>
                    <w:bottom w:val="none" w:sz="0" w:space="0" w:color="auto"/>
                    <w:right w:val="none" w:sz="0" w:space="0" w:color="auto"/>
                  </w:divBdr>
                  <w:divsChild>
                    <w:div w:id="154611075">
                      <w:marLeft w:val="0"/>
                      <w:marRight w:val="0"/>
                      <w:marTop w:val="0"/>
                      <w:marBottom w:val="0"/>
                      <w:divBdr>
                        <w:top w:val="none" w:sz="0" w:space="0" w:color="auto"/>
                        <w:left w:val="none" w:sz="0" w:space="0" w:color="auto"/>
                        <w:bottom w:val="none" w:sz="0" w:space="0" w:color="auto"/>
                        <w:right w:val="none" w:sz="0" w:space="0" w:color="auto"/>
                      </w:divBdr>
                    </w:div>
                  </w:divsChild>
                </w:div>
                <w:div w:id="491260296">
                  <w:marLeft w:val="0"/>
                  <w:marRight w:val="0"/>
                  <w:marTop w:val="0"/>
                  <w:marBottom w:val="0"/>
                  <w:divBdr>
                    <w:top w:val="none" w:sz="0" w:space="0" w:color="auto"/>
                    <w:left w:val="none" w:sz="0" w:space="0" w:color="auto"/>
                    <w:bottom w:val="none" w:sz="0" w:space="0" w:color="auto"/>
                    <w:right w:val="none" w:sz="0" w:space="0" w:color="auto"/>
                  </w:divBdr>
                  <w:divsChild>
                    <w:div w:id="216280798">
                      <w:marLeft w:val="0"/>
                      <w:marRight w:val="0"/>
                      <w:marTop w:val="0"/>
                      <w:marBottom w:val="0"/>
                      <w:divBdr>
                        <w:top w:val="none" w:sz="0" w:space="0" w:color="auto"/>
                        <w:left w:val="none" w:sz="0" w:space="0" w:color="auto"/>
                        <w:bottom w:val="none" w:sz="0" w:space="0" w:color="auto"/>
                        <w:right w:val="none" w:sz="0" w:space="0" w:color="auto"/>
                      </w:divBdr>
                    </w:div>
                  </w:divsChild>
                </w:div>
                <w:div w:id="518856658">
                  <w:marLeft w:val="0"/>
                  <w:marRight w:val="0"/>
                  <w:marTop w:val="0"/>
                  <w:marBottom w:val="0"/>
                  <w:divBdr>
                    <w:top w:val="none" w:sz="0" w:space="0" w:color="auto"/>
                    <w:left w:val="none" w:sz="0" w:space="0" w:color="auto"/>
                    <w:bottom w:val="none" w:sz="0" w:space="0" w:color="auto"/>
                    <w:right w:val="none" w:sz="0" w:space="0" w:color="auto"/>
                  </w:divBdr>
                  <w:divsChild>
                    <w:div w:id="831994258">
                      <w:marLeft w:val="0"/>
                      <w:marRight w:val="0"/>
                      <w:marTop w:val="0"/>
                      <w:marBottom w:val="0"/>
                      <w:divBdr>
                        <w:top w:val="none" w:sz="0" w:space="0" w:color="auto"/>
                        <w:left w:val="none" w:sz="0" w:space="0" w:color="auto"/>
                        <w:bottom w:val="none" w:sz="0" w:space="0" w:color="auto"/>
                        <w:right w:val="none" w:sz="0" w:space="0" w:color="auto"/>
                      </w:divBdr>
                    </w:div>
                  </w:divsChild>
                </w:div>
                <w:div w:id="546065863">
                  <w:marLeft w:val="0"/>
                  <w:marRight w:val="0"/>
                  <w:marTop w:val="0"/>
                  <w:marBottom w:val="0"/>
                  <w:divBdr>
                    <w:top w:val="none" w:sz="0" w:space="0" w:color="auto"/>
                    <w:left w:val="none" w:sz="0" w:space="0" w:color="auto"/>
                    <w:bottom w:val="none" w:sz="0" w:space="0" w:color="auto"/>
                    <w:right w:val="none" w:sz="0" w:space="0" w:color="auto"/>
                  </w:divBdr>
                  <w:divsChild>
                    <w:div w:id="674187930">
                      <w:marLeft w:val="0"/>
                      <w:marRight w:val="0"/>
                      <w:marTop w:val="0"/>
                      <w:marBottom w:val="0"/>
                      <w:divBdr>
                        <w:top w:val="none" w:sz="0" w:space="0" w:color="auto"/>
                        <w:left w:val="none" w:sz="0" w:space="0" w:color="auto"/>
                        <w:bottom w:val="none" w:sz="0" w:space="0" w:color="auto"/>
                        <w:right w:val="none" w:sz="0" w:space="0" w:color="auto"/>
                      </w:divBdr>
                    </w:div>
                    <w:div w:id="2048918339">
                      <w:marLeft w:val="0"/>
                      <w:marRight w:val="0"/>
                      <w:marTop w:val="0"/>
                      <w:marBottom w:val="0"/>
                      <w:divBdr>
                        <w:top w:val="none" w:sz="0" w:space="0" w:color="auto"/>
                        <w:left w:val="none" w:sz="0" w:space="0" w:color="auto"/>
                        <w:bottom w:val="none" w:sz="0" w:space="0" w:color="auto"/>
                        <w:right w:val="none" w:sz="0" w:space="0" w:color="auto"/>
                      </w:divBdr>
                    </w:div>
                  </w:divsChild>
                </w:div>
                <w:div w:id="585964021">
                  <w:marLeft w:val="0"/>
                  <w:marRight w:val="0"/>
                  <w:marTop w:val="0"/>
                  <w:marBottom w:val="0"/>
                  <w:divBdr>
                    <w:top w:val="none" w:sz="0" w:space="0" w:color="auto"/>
                    <w:left w:val="none" w:sz="0" w:space="0" w:color="auto"/>
                    <w:bottom w:val="none" w:sz="0" w:space="0" w:color="auto"/>
                    <w:right w:val="none" w:sz="0" w:space="0" w:color="auto"/>
                  </w:divBdr>
                  <w:divsChild>
                    <w:div w:id="1112088012">
                      <w:marLeft w:val="0"/>
                      <w:marRight w:val="0"/>
                      <w:marTop w:val="0"/>
                      <w:marBottom w:val="0"/>
                      <w:divBdr>
                        <w:top w:val="none" w:sz="0" w:space="0" w:color="auto"/>
                        <w:left w:val="none" w:sz="0" w:space="0" w:color="auto"/>
                        <w:bottom w:val="none" w:sz="0" w:space="0" w:color="auto"/>
                        <w:right w:val="none" w:sz="0" w:space="0" w:color="auto"/>
                      </w:divBdr>
                    </w:div>
                  </w:divsChild>
                </w:div>
                <w:div w:id="621889442">
                  <w:marLeft w:val="0"/>
                  <w:marRight w:val="0"/>
                  <w:marTop w:val="0"/>
                  <w:marBottom w:val="0"/>
                  <w:divBdr>
                    <w:top w:val="none" w:sz="0" w:space="0" w:color="auto"/>
                    <w:left w:val="none" w:sz="0" w:space="0" w:color="auto"/>
                    <w:bottom w:val="none" w:sz="0" w:space="0" w:color="auto"/>
                    <w:right w:val="none" w:sz="0" w:space="0" w:color="auto"/>
                  </w:divBdr>
                  <w:divsChild>
                    <w:div w:id="687683769">
                      <w:marLeft w:val="0"/>
                      <w:marRight w:val="0"/>
                      <w:marTop w:val="0"/>
                      <w:marBottom w:val="0"/>
                      <w:divBdr>
                        <w:top w:val="none" w:sz="0" w:space="0" w:color="auto"/>
                        <w:left w:val="none" w:sz="0" w:space="0" w:color="auto"/>
                        <w:bottom w:val="none" w:sz="0" w:space="0" w:color="auto"/>
                        <w:right w:val="none" w:sz="0" w:space="0" w:color="auto"/>
                      </w:divBdr>
                    </w:div>
                  </w:divsChild>
                </w:div>
                <w:div w:id="781345466">
                  <w:marLeft w:val="0"/>
                  <w:marRight w:val="0"/>
                  <w:marTop w:val="0"/>
                  <w:marBottom w:val="0"/>
                  <w:divBdr>
                    <w:top w:val="none" w:sz="0" w:space="0" w:color="auto"/>
                    <w:left w:val="none" w:sz="0" w:space="0" w:color="auto"/>
                    <w:bottom w:val="none" w:sz="0" w:space="0" w:color="auto"/>
                    <w:right w:val="none" w:sz="0" w:space="0" w:color="auto"/>
                  </w:divBdr>
                  <w:divsChild>
                    <w:div w:id="2099516832">
                      <w:marLeft w:val="0"/>
                      <w:marRight w:val="0"/>
                      <w:marTop w:val="0"/>
                      <w:marBottom w:val="0"/>
                      <w:divBdr>
                        <w:top w:val="none" w:sz="0" w:space="0" w:color="auto"/>
                        <w:left w:val="none" w:sz="0" w:space="0" w:color="auto"/>
                        <w:bottom w:val="none" w:sz="0" w:space="0" w:color="auto"/>
                        <w:right w:val="none" w:sz="0" w:space="0" w:color="auto"/>
                      </w:divBdr>
                    </w:div>
                  </w:divsChild>
                </w:div>
                <w:div w:id="784007764">
                  <w:marLeft w:val="0"/>
                  <w:marRight w:val="0"/>
                  <w:marTop w:val="0"/>
                  <w:marBottom w:val="0"/>
                  <w:divBdr>
                    <w:top w:val="none" w:sz="0" w:space="0" w:color="auto"/>
                    <w:left w:val="none" w:sz="0" w:space="0" w:color="auto"/>
                    <w:bottom w:val="none" w:sz="0" w:space="0" w:color="auto"/>
                    <w:right w:val="none" w:sz="0" w:space="0" w:color="auto"/>
                  </w:divBdr>
                  <w:divsChild>
                    <w:div w:id="1311785941">
                      <w:marLeft w:val="0"/>
                      <w:marRight w:val="0"/>
                      <w:marTop w:val="0"/>
                      <w:marBottom w:val="0"/>
                      <w:divBdr>
                        <w:top w:val="none" w:sz="0" w:space="0" w:color="auto"/>
                        <w:left w:val="none" w:sz="0" w:space="0" w:color="auto"/>
                        <w:bottom w:val="none" w:sz="0" w:space="0" w:color="auto"/>
                        <w:right w:val="none" w:sz="0" w:space="0" w:color="auto"/>
                      </w:divBdr>
                    </w:div>
                    <w:div w:id="1560827551">
                      <w:marLeft w:val="0"/>
                      <w:marRight w:val="0"/>
                      <w:marTop w:val="0"/>
                      <w:marBottom w:val="0"/>
                      <w:divBdr>
                        <w:top w:val="none" w:sz="0" w:space="0" w:color="auto"/>
                        <w:left w:val="none" w:sz="0" w:space="0" w:color="auto"/>
                        <w:bottom w:val="none" w:sz="0" w:space="0" w:color="auto"/>
                        <w:right w:val="none" w:sz="0" w:space="0" w:color="auto"/>
                      </w:divBdr>
                    </w:div>
                  </w:divsChild>
                </w:div>
                <w:div w:id="815491224">
                  <w:marLeft w:val="0"/>
                  <w:marRight w:val="0"/>
                  <w:marTop w:val="0"/>
                  <w:marBottom w:val="0"/>
                  <w:divBdr>
                    <w:top w:val="none" w:sz="0" w:space="0" w:color="auto"/>
                    <w:left w:val="none" w:sz="0" w:space="0" w:color="auto"/>
                    <w:bottom w:val="none" w:sz="0" w:space="0" w:color="auto"/>
                    <w:right w:val="none" w:sz="0" w:space="0" w:color="auto"/>
                  </w:divBdr>
                  <w:divsChild>
                    <w:div w:id="1345017221">
                      <w:marLeft w:val="0"/>
                      <w:marRight w:val="0"/>
                      <w:marTop w:val="0"/>
                      <w:marBottom w:val="0"/>
                      <w:divBdr>
                        <w:top w:val="none" w:sz="0" w:space="0" w:color="auto"/>
                        <w:left w:val="none" w:sz="0" w:space="0" w:color="auto"/>
                        <w:bottom w:val="none" w:sz="0" w:space="0" w:color="auto"/>
                        <w:right w:val="none" w:sz="0" w:space="0" w:color="auto"/>
                      </w:divBdr>
                    </w:div>
                    <w:div w:id="1888447517">
                      <w:marLeft w:val="0"/>
                      <w:marRight w:val="0"/>
                      <w:marTop w:val="0"/>
                      <w:marBottom w:val="0"/>
                      <w:divBdr>
                        <w:top w:val="none" w:sz="0" w:space="0" w:color="auto"/>
                        <w:left w:val="none" w:sz="0" w:space="0" w:color="auto"/>
                        <w:bottom w:val="none" w:sz="0" w:space="0" w:color="auto"/>
                        <w:right w:val="none" w:sz="0" w:space="0" w:color="auto"/>
                      </w:divBdr>
                    </w:div>
                    <w:div w:id="1952279883">
                      <w:marLeft w:val="0"/>
                      <w:marRight w:val="0"/>
                      <w:marTop w:val="0"/>
                      <w:marBottom w:val="0"/>
                      <w:divBdr>
                        <w:top w:val="none" w:sz="0" w:space="0" w:color="auto"/>
                        <w:left w:val="none" w:sz="0" w:space="0" w:color="auto"/>
                        <w:bottom w:val="none" w:sz="0" w:space="0" w:color="auto"/>
                        <w:right w:val="none" w:sz="0" w:space="0" w:color="auto"/>
                      </w:divBdr>
                    </w:div>
                  </w:divsChild>
                </w:div>
                <w:div w:id="824391068">
                  <w:marLeft w:val="0"/>
                  <w:marRight w:val="0"/>
                  <w:marTop w:val="0"/>
                  <w:marBottom w:val="0"/>
                  <w:divBdr>
                    <w:top w:val="none" w:sz="0" w:space="0" w:color="auto"/>
                    <w:left w:val="none" w:sz="0" w:space="0" w:color="auto"/>
                    <w:bottom w:val="none" w:sz="0" w:space="0" w:color="auto"/>
                    <w:right w:val="none" w:sz="0" w:space="0" w:color="auto"/>
                  </w:divBdr>
                  <w:divsChild>
                    <w:div w:id="140312767">
                      <w:marLeft w:val="0"/>
                      <w:marRight w:val="0"/>
                      <w:marTop w:val="0"/>
                      <w:marBottom w:val="0"/>
                      <w:divBdr>
                        <w:top w:val="none" w:sz="0" w:space="0" w:color="auto"/>
                        <w:left w:val="none" w:sz="0" w:space="0" w:color="auto"/>
                        <w:bottom w:val="none" w:sz="0" w:space="0" w:color="auto"/>
                        <w:right w:val="none" w:sz="0" w:space="0" w:color="auto"/>
                      </w:divBdr>
                    </w:div>
                  </w:divsChild>
                </w:div>
                <w:div w:id="850489236">
                  <w:marLeft w:val="0"/>
                  <w:marRight w:val="0"/>
                  <w:marTop w:val="0"/>
                  <w:marBottom w:val="0"/>
                  <w:divBdr>
                    <w:top w:val="none" w:sz="0" w:space="0" w:color="auto"/>
                    <w:left w:val="none" w:sz="0" w:space="0" w:color="auto"/>
                    <w:bottom w:val="none" w:sz="0" w:space="0" w:color="auto"/>
                    <w:right w:val="none" w:sz="0" w:space="0" w:color="auto"/>
                  </w:divBdr>
                  <w:divsChild>
                    <w:div w:id="845443028">
                      <w:marLeft w:val="0"/>
                      <w:marRight w:val="0"/>
                      <w:marTop w:val="0"/>
                      <w:marBottom w:val="0"/>
                      <w:divBdr>
                        <w:top w:val="none" w:sz="0" w:space="0" w:color="auto"/>
                        <w:left w:val="none" w:sz="0" w:space="0" w:color="auto"/>
                        <w:bottom w:val="none" w:sz="0" w:space="0" w:color="auto"/>
                        <w:right w:val="none" w:sz="0" w:space="0" w:color="auto"/>
                      </w:divBdr>
                    </w:div>
                    <w:div w:id="1202863561">
                      <w:marLeft w:val="0"/>
                      <w:marRight w:val="0"/>
                      <w:marTop w:val="0"/>
                      <w:marBottom w:val="0"/>
                      <w:divBdr>
                        <w:top w:val="none" w:sz="0" w:space="0" w:color="auto"/>
                        <w:left w:val="none" w:sz="0" w:space="0" w:color="auto"/>
                        <w:bottom w:val="none" w:sz="0" w:space="0" w:color="auto"/>
                        <w:right w:val="none" w:sz="0" w:space="0" w:color="auto"/>
                      </w:divBdr>
                    </w:div>
                    <w:div w:id="1784569043">
                      <w:marLeft w:val="0"/>
                      <w:marRight w:val="0"/>
                      <w:marTop w:val="0"/>
                      <w:marBottom w:val="0"/>
                      <w:divBdr>
                        <w:top w:val="none" w:sz="0" w:space="0" w:color="auto"/>
                        <w:left w:val="none" w:sz="0" w:space="0" w:color="auto"/>
                        <w:bottom w:val="none" w:sz="0" w:space="0" w:color="auto"/>
                        <w:right w:val="none" w:sz="0" w:space="0" w:color="auto"/>
                      </w:divBdr>
                    </w:div>
                  </w:divsChild>
                </w:div>
                <w:div w:id="863132094">
                  <w:marLeft w:val="0"/>
                  <w:marRight w:val="0"/>
                  <w:marTop w:val="0"/>
                  <w:marBottom w:val="0"/>
                  <w:divBdr>
                    <w:top w:val="none" w:sz="0" w:space="0" w:color="auto"/>
                    <w:left w:val="none" w:sz="0" w:space="0" w:color="auto"/>
                    <w:bottom w:val="none" w:sz="0" w:space="0" w:color="auto"/>
                    <w:right w:val="none" w:sz="0" w:space="0" w:color="auto"/>
                  </w:divBdr>
                  <w:divsChild>
                    <w:div w:id="228227515">
                      <w:marLeft w:val="0"/>
                      <w:marRight w:val="0"/>
                      <w:marTop w:val="0"/>
                      <w:marBottom w:val="0"/>
                      <w:divBdr>
                        <w:top w:val="none" w:sz="0" w:space="0" w:color="auto"/>
                        <w:left w:val="none" w:sz="0" w:space="0" w:color="auto"/>
                        <w:bottom w:val="none" w:sz="0" w:space="0" w:color="auto"/>
                        <w:right w:val="none" w:sz="0" w:space="0" w:color="auto"/>
                      </w:divBdr>
                    </w:div>
                  </w:divsChild>
                </w:div>
                <w:div w:id="894316299">
                  <w:marLeft w:val="0"/>
                  <w:marRight w:val="0"/>
                  <w:marTop w:val="0"/>
                  <w:marBottom w:val="0"/>
                  <w:divBdr>
                    <w:top w:val="none" w:sz="0" w:space="0" w:color="auto"/>
                    <w:left w:val="none" w:sz="0" w:space="0" w:color="auto"/>
                    <w:bottom w:val="none" w:sz="0" w:space="0" w:color="auto"/>
                    <w:right w:val="none" w:sz="0" w:space="0" w:color="auto"/>
                  </w:divBdr>
                  <w:divsChild>
                    <w:div w:id="970207544">
                      <w:marLeft w:val="0"/>
                      <w:marRight w:val="0"/>
                      <w:marTop w:val="0"/>
                      <w:marBottom w:val="0"/>
                      <w:divBdr>
                        <w:top w:val="none" w:sz="0" w:space="0" w:color="auto"/>
                        <w:left w:val="none" w:sz="0" w:space="0" w:color="auto"/>
                        <w:bottom w:val="none" w:sz="0" w:space="0" w:color="auto"/>
                        <w:right w:val="none" w:sz="0" w:space="0" w:color="auto"/>
                      </w:divBdr>
                    </w:div>
                  </w:divsChild>
                </w:div>
                <w:div w:id="897981835">
                  <w:marLeft w:val="0"/>
                  <w:marRight w:val="0"/>
                  <w:marTop w:val="0"/>
                  <w:marBottom w:val="0"/>
                  <w:divBdr>
                    <w:top w:val="none" w:sz="0" w:space="0" w:color="auto"/>
                    <w:left w:val="none" w:sz="0" w:space="0" w:color="auto"/>
                    <w:bottom w:val="none" w:sz="0" w:space="0" w:color="auto"/>
                    <w:right w:val="none" w:sz="0" w:space="0" w:color="auto"/>
                  </w:divBdr>
                  <w:divsChild>
                    <w:div w:id="542255929">
                      <w:marLeft w:val="0"/>
                      <w:marRight w:val="0"/>
                      <w:marTop w:val="0"/>
                      <w:marBottom w:val="0"/>
                      <w:divBdr>
                        <w:top w:val="none" w:sz="0" w:space="0" w:color="auto"/>
                        <w:left w:val="none" w:sz="0" w:space="0" w:color="auto"/>
                        <w:bottom w:val="none" w:sz="0" w:space="0" w:color="auto"/>
                        <w:right w:val="none" w:sz="0" w:space="0" w:color="auto"/>
                      </w:divBdr>
                    </w:div>
                    <w:div w:id="1322806731">
                      <w:marLeft w:val="0"/>
                      <w:marRight w:val="0"/>
                      <w:marTop w:val="0"/>
                      <w:marBottom w:val="0"/>
                      <w:divBdr>
                        <w:top w:val="none" w:sz="0" w:space="0" w:color="auto"/>
                        <w:left w:val="none" w:sz="0" w:space="0" w:color="auto"/>
                        <w:bottom w:val="none" w:sz="0" w:space="0" w:color="auto"/>
                        <w:right w:val="none" w:sz="0" w:space="0" w:color="auto"/>
                      </w:divBdr>
                    </w:div>
                  </w:divsChild>
                </w:div>
                <w:div w:id="899750373">
                  <w:marLeft w:val="0"/>
                  <w:marRight w:val="0"/>
                  <w:marTop w:val="0"/>
                  <w:marBottom w:val="0"/>
                  <w:divBdr>
                    <w:top w:val="none" w:sz="0" w:space="0" w:color="auto"/>
                    <w:left w:val="none" w:sz="0" w:space="0" w:color="auto"/>
                    <w:bottom w:val="none" w:sz="0" w:space="0" w:color="auto"/>
                    <w:right w:val="none" w:sz="0" w:space="0" w:color="auto"/>
                  </w:divBdr>
                  <w:divsChild>
                    <w:div w:id="1648238679">
                      <w:marLeft w:val="0"/>
                      <w:marRight w:val="0"/>
                      <w:marTop w:val="0"/>
                      <w:marBottom w:val="0"/>
                      <w:divBdr>
                        <w:top w:val="none" w:sz="0" w:space="0" w:color="auto"/>
                        <w:left w:val="none" w:sz="0" w:space="0" w:color="auto"/>
                        <w:bottom w:val="none" w:sz="0" w:space="0" w:color="auto"/>
                        <w:right w:val="none" w:sz="0" w:space="0" w:color="auto"/>
                      </w:divBdr>
                    </w:div>
                    <w:div w:id="1924871821">
                      <w:marLeft w:val="0"/>
                      <w:marRight w:val="0"/>
                      <w:marTop w:val="0"/>
                      <w:marBottom w:val="0"/>
                      <w:divBdr>
                        <w:top w:val="none" w:sz="0" w:space="0" w:color="auto"/>
                        <w:left w:val="none" w:sz="0" w:space="0" w:color="auto"/>
                        <w:bottom w:val="none" w:sz="0" w:space="0" w:color="auto"/>
                        <w:right w:val="none" w:sz="0" w:space="0" w:color="auto"/>
                      </w:divBdr>
                    </w:div>
                  </w:divsChild>
                </w:div>
                <w:div w:id="903418423">
                  <w:marLeft w:val="0"/>
                  <w:marRight w:val="0"/>
                  <w:marTop w:val="0"/>
                  <w:marBottom w:val="0"/>
                  <w:divBdr>
                    <w:top w:val="none" w:sz="0" w:space="0" w:color="auto"/>
                    <w:left w:val="none" w:sz="0" w:space="0" w:color="auto"/>
                    <w:bottom w:val="none" w:sz="0" w:space="0" w:color="auto"/>
                    <w:right w:val="none" w:sz="0" w:space="0" w:color="auto"/>
                  </w:divBdr>
                  <w:divsChild>
                    <w:div w:id="719131078">
                      <w:marLeft w:val="0"/>
                      <w:marRight w:val="0"/>
                      <w:marTop w:val="0"/>
                      <w:marBottom w:val="0"/>
                      <w:divBdr>
                        <w:top w:val="none" w:sz="0" w:space="0" w:color="auto"/>
                        <w:left w:val="none" w:sz="0" w:space="0" w:color="auto"/>
                        <w:bottom w:val="none" w:sz="0" w:space="0" w:color="auto"/>
                        <w:right w:val="none" w:sz="0" w:space="0" w:color="auto"/>
                      </w:divBdr>
                    </w:div>
                    <w:div w:id="1778329938">
                      <w:marLeft w:val="0"/>
                      <w:marRight w:val="0"/>
                      <w:marTop w:val="0"/>
                      <w:marBottom w:val="0"/>
                      <w:divBdr>
                        <w:top w:val="none" w:sz="0" w:space="0" w:color="auto"/>
                        <w:left w:val="none" w:sz="0" w:space="0" w:color="auto"/>
                        <w:bottom w:val="none" w:sz="0" w:space="0" w:color="auto"/>
                        <w:right w:val="none" w:sz="0" w:space="0" w:color="auto"/>
                      </w:divBdr>
                    </w:div>
                  </w:divsChild>
                </w:div>
                <w:div w:id="935558221">
                  <w:marLeft w:val="0"/>
                  <w:marRight w:val="0"/>
                  <w:marTop w:val="0"/>
                  <w:marBottom w:val="0"/>
                  <w:divBdr>
                    <w:top w:val="none" w:sz="0" w:space="0" w:color="auto"/>
                    <w:left w:val="none" w:sz="0" w:space="0" w:color="auto"/>
                    <w:bottom w:val="none" w:sz="0" w:space="0" w:color="auto"/>
                    <w:right w:val="none" w:sz="0" w:space="0" w:color="auto"/>
                  </w:divBdr>
                  <w:divsChild>
                    <w:div w:id="1087969530">
                      <w:marLeft w:val="0"/>
                      <w:marRight w:val="0"/>
                      <w:marTop w:val="0"/>
                      <w:marBottom w:val="0"/>
                      <w:divBdr>
                        <w:top w:val="none" w:sz="0" w:space="0" w:color="auto"/>
                        <w:left w:val="none" w:sz="0" w:space="0" w:color="auto"/>
                        <w:bottom w:val="none" w:sz="0" w:space="0" w:color="auto"/>
                        <w:right w:val="none" w:sz="0" w:space="0" w:color="auto"/>
                      </w:divBdr>
                    </w:div>
                    <w:div w:id="1300723558">
                      <w:marLeft w:val="0"/>
                      <w:marRight w:val="0"/>
                      <w:marTop w:val="0"/>
                      <w:marBottom w:val="0"/>
                      <w:divBdr>
                        <w:top w:val="none" w:sz="0" w:space="0" w:color="auto"/>
                        <w:left w:val="none" w:sz="0" w:space="0" w:color="auto"/>
                        <w:bottom w:val="none" w:sz="0" w:space="0" w:color="auto"/>
                        <w:right w:val="none" w:sz="0" w:space="0" w:color="auto"/>
                      </w:divBdr>
                    </w:div>
                    <w:div w:id="1862892711">
                      <w:marLeft w:val="0"/>
                      <w:marRight w:val="0"/>
                      <w:marTop w:val="0"/>
                      <w:marBottom w:val="0"/>
                      <w:divBdr>
                        <w:top w:val="none" w:sz="0" w:space="0" w:color="auto"/>
                        <w:left w:val="none" w:sz="0" w:space="0" w:color="auto"/>
                        <w:bottom w:val="none" w:sz="0" w:space="0" w:color="auto"/>
                        <w:right w:val="none" w:sz="0" w:space="0" w:color="auto"/>
                      </w:divBdr>
                    </w:div>
                  </w:divsChild>
                </w:div>
                <w:div w:id="964239354">
                  <w:marLeft w:val="0"/>
                  <w:marRight w:val="0"/>
                  <w:marTop w:val="0"/>
                  <w:marBottom w:val="0"/>
                  <w:divBdr>
                    <w:top w:val="none" w:sz="0" w:space="0" w:color="auto"/>
                    <w:left w:val="none" w:sz="0" w:space="0" w:color="auto"/>
                    <w:bottom w:val="none" w:sz="0" w:space="0" w:color="auto"/>
                    <w:right w:val="none" w:sz="0" w:space="0" w:color="auto"/>
                  </w:divBdr>
                  <w:divsChild>
                    <w:div w:id="979504324">
                      <w:marLeft w:val="0"/>
                      <w:marRight w:val="0"/>
                      <w:marTop w:val="0"/>
                      <w:marBottom w:val="0"/>
                      <w:divBdr>
                        <w:top w:val="none" w:sz="0" w:space="0" w:color="auto"/>
                        <w:left w:val="none" w:sz="0" w:space="0" w:color="auto"/>
                        <w:bottom w:val="none" w:sz="0" w:space="0" w:color="auto"/>
                        <w:right w:val="none" w:sz="0" w:space="0" w:color="auto"/>
                      </w:divBdr>
                    </w:div>
                  </w:divsChild>
                </w:div>
                <w:div w:id="986590975">
                  <w:marLeft w:val="0"/>
                  <w:marRight w:val="0"/>
                  <w:marTop w:val="0"/>
                  <w:marBottom w:val="0"/>
                  <w:divBdr>
                    <w:top w:val="none" w:sz="0" w:space="0" w:color="auto"/>
                    <w:left w:val="none" w:sz="0" w:space="0" w:color="auto"/>
                    <w:bottom w:val="none" w:sz="0" w:space="0" w:color="auto"/>
                    <w:right w:val="none" w:sz="0" w:space="0" w:color="auto"/>
                  </w:divBdr>
                  <w:divsChild>
                    <w:div w:id="431173483">
                      <w:marLeft w:val="0"/>
                      <w:marRight w:val="0"/>
                      <w:marTop w:val="0"/>
                      <w:marBottom w:val="0"/>
                      <w:divBdr>
                        <w:top w:val="none" w:sz="0" w:space="0" w:color="auto"/>
                        <w:left w:val="none" w:sz="0" w:space="0" w:color="auto"/>
                        <w:bottom w:val="none" w:sz="0" w:space="0" w:color="auto"/>
                        <w:right w:val="none" w:sz="0" w:space="0" w:color="auto"/>
                      </w:divBdr>
                    </w:div>
                  </w:divsChild>
                </w:div>
                <w:div w:id="1111121454">
                  <w:marLeft w:val="0"/>
                  <w:marRight w:val="0"/>
                  <w:marTop w:val="0"/>
                  <w:marBottom w:val="0"/>
                  <w:divBdr>
                    <w:top w:val="none" w:sz="0" w:space="0" w:color="auto"/>
                    <w:left w:val="none" w:sz="0" w:space="0" w:color="auto"/>
                    <w:bottom w:val="none" w:sz="0" w:space="0" w:color="auto"/>
                    <w:right w:val="none" w:sz="0" w:space="0" w:color="auto"/>
                  </w:divBdr>
                  <w:divsChild>
                    <w:div w:id="206066222">
                      <w:marLeft w:val="0"/>
                      <w:marRight w:val="0"/>
                      <w:marTop w:val="0"/>
                      <w:marBottom w:val="0"/>
                      <w:divBdr>
                        <w:top w:val="none" w:sz="0" w:space="0" w:color="auto"/>
                        <w:left w:val="none" w:sz="0" w:space="0" w:color="auto"/>
                        <w:bottom w:val="none" w:sz="0" w:space="0" w:color="auto"/>
                        <w:right w:val="none" w:sz="0" w:space="0" w:color="auto"/>
                      </w:divBdr>
                    </w:div>
                    <w:div w:id="1338462894">
                      <w:marLeft w:val="0"/>
                      <w:marRight w:val="0"/>
                      <w:marTop w:val="0"/>
                      <w:marBottom w:val="0"/>
                      <w:divBdr>
                        <w:top w:val="none" w:sz="0" w:space="0" w:color="auto"/>
                        <w:left w:val="none" w:sz="0" w:space="0" w:color="auto"/>
                        <w:bottom w:val="none" w:sz="0" w:space="0" w:color="auto"/>
                        <w:right w:val="none" w:sz="0" w:space="0" w:color="auto"/>
                      </w:divBdr>
                    </w:div>
                    <w:div w:id="1857382921">
                      <w:marLeft w:val="0"/>
                      <w:marRight w:val="0"/>
                      <w:marTop w:val="0"/>
                      <w:marBottom w:val="0"/>
                      <w:divBdr>
                        <w:top w:val="none" w:sz="0" w:space="0" w:color="auto"/>
                        <w:left w:val="none" w:sz="0" w:space="0" w:color="auto"/>
                        <w:bottom w:val="none" w:sz="0" w:space="0" w:color="auto"/>
                        <w:right w:val="none" w:sz="0" w:space="0" w:color="auto"/>
                      </w:divBdr>
                    </w:div>
                  </w:divsChild>
                </w:div>
                <w:div w:id="1141070090">
                  <w:marLeft w:val="0"/>
                  <w:marRight w:val="0"/>
                  <w:marTop w:val="0"/>
                  <w:marBottom w:val="0"/>
                  <w:divBdr>
                    <w:top w:val="none" w:sz="0" w:space="0" w:color="auto"/>
                    <w:left w:val="none" w:sz="0" w:space="0" w:color="auto"/>
                    <w:bottom w:val="none" w:sz="0" w:space="0" w:color="auto"/>
                    <w:right w:val="none" w:sz="0" w:space="0" w:color="auto"/>
                  </w:divBdr>
                  <w:divsChild>
                    <w:div w:id="934823462">
                      <w:marLeft w:val="0"/>
                      <w:marRight w:val="0"/>
                      <w:marTop w:val="0"/>
                      <w:marBottom w:val="0"/>
                      <w:divBdr>
                        <w:top w:val="none" w:sz="0" w:space="0" w:color="auto"/>
                        <w:left w:val="none" w:sz="0" w:space="0" w:color="auto"/>
                        <w:bottom w:val="none" w:sz="0" w:space="0" w:color="auto"/>
                        <w:right w:val="none" w:sz="0" w:space="0" w:color="auto"/>
                      </w:divBdr>
                    </w:div>
                  </w:divsChild>
                </w:div>
                <w:div w:id="1197039854">
                  <w:marLeft w:val="0"/>
                  <w:marRight w:val="0"/>
                  <w:marTop w:val="0"/>
                  <w:marBottom w:val="0"/>
                  <w:divBdr>
                    <w:top w:val="none" w:sz="0" w:space="0" w:color="auto"/>
                    <w:left w:val="none" w:sz="0" w:space="0" w:color="auto"/>
                    <w:bottom w:val="none" w:sz="0" w:space="0" w:color="auto"/>
                    <w:right w:val="none" w:sz="0" w:space="0" w:color="auto"/>
                  </w:divBdr>
                  <w:divsChild>
                    <w:div w:id="846091325">
                      <w:marLeft w:val="0"/>
                      <w:marRight w:val="0"/>
                      <w:marTop w:val="0"/>
                      <w:marBottom w:val="0"/>
                      <w:divBdr>
                        <w:top w:val="none" w:sz="0" w:space="0" w:color="auto"/>
                        <w:left w:val="none" w:sz="0" w:space="0" w:color="auto"/>
                        <w:bottom w:val="none" w:sz="0" w:space="0" w:color="auto"/>
                        <w:right w:val="none" w:sz="0" w:space="0" w:color="auto"/>
                      </w:divBdr>
                    </w:div>
                  </w:divsChild>
                </w:div>
                <w:div w:id="1217938075">
                  <w:marLeft w:val="0"/>
                  <w:marRight w:val="0"/>
                  <w:marTop w:val="0"/>
                  <w:marBottom w:val="0"/>
                  <w:divBdr>
                    <w:top w:val="none" w:sz="0" w:space="0" w:color="auto"/>
                    <w:left w:val="none" w:sz="0" w:space="0" w:color="auto"/>
                    <w:bottom w:val="none" w:sz="0" w:space="0" w:color="auto"/>
                    <w:right w:val="none" w:sz="0" w:space="0" w:color="auto"/>
                  </w:divBdr>
                  <w:divsChild>
                    <w:div w:id="1205287665">
                      <w:marLeft w:val="0"/>
                      <w:marRight w:val="0"/>
                      <w:marTop w:val="0"/>
                      <w:marBottom w:val="0"/>
                      <w:divBdr>
                        <w:top w:val="none" w:sz="0" w:space="0" w:color="auto"/>
                        <w:left w:val="none" w:sz="0" w:space="0" w:color="auto"/>
                        <w:bottom w:val="none" w:sz="0" w:space="0" w:color="auto"/>
                        <w:right w:val="none" w:sz="0" w:space="0" w:color="auto"/>
                      </w:divBdr>
                    </w:div>
                  </w:divsChild>
                </w:div>
                <w:div w:id="1308706454">
                  <w:marLeft w:val="0"/>
                  <w:marRight w:val="0"/>
                  <w:marTop w:val="0"/>
                  <w:marBottom w:val="0"/>
                  <w:divBdr>
                    <w:top w:val="none" w:sz="0" w:space="0" w:color="auto"/>
                    <w:left w:val="none" w:sz="0" w:space="0" w:color="auto"/>
                    <w:bottom w:val="none" w:sz="0" w:space="0" w:color="auto"/>
                    <w:right w:val="none" w:sz="0" w:space="0" w:color="auto"/>
                  </w:divBdr>
                  <w:divsChild>
                    <w:div w:id="1233655862">
                      <w:marLeft w:val="0"/>
                      <w:marRight w:val="0"/>
                      <w:marTop w:val="0"/>
                      <w:marBottom w:val="0"/>
                      <w:divBdr>
                        <w:top w:val="none" w:sz="0" w:space="0" w:color="auto"/>
                        <w:left w:val="none" w:sz="0" w:space="0" w:color="auto"/>
                        <w:bottom w:val="none" w:sz="0" w:space="0" w:color="auto"/>
                        <w:right w:val="none" w:sz="0" w:space="0" w:color="auto"/>
                      </w:divBdr>
                    </w:div>
                  </w:divsChild>
                </w:div>
                <w:div w:id="1334651421">
                  <w:marLeft w:val="0"/>
                  <w:marRight w:val="0"/>
                  <w:marTop w:val="0"/>
                  <w:marBottom w:val="0"/>
                  <w:divBdr>
                    <w:top w:val="none" w:sz="0" w:space="0" w:color="auto"/>
                    <w:left w:val="none" w:sz="0" w:space="0" w:color="auto"/>
                    <w:bottom w:val="none" w:sz="0" w:space="0" w:color="auto"/>
                    <w:right w:val="none" w:sz="0" w:space="0" w:color="auto"/>
                  </w:divBdr>
                  <w:divsChild>
                    <w:div w:id="420877122">
                      <w:marLeft w:val="0"/>
                      <w:marRight w:val="0"/>
                      <w:marTop w:val="0"/>
                      <w:marBottom w:val="0"/>
                      <w:divBdr>
                        <w:top w:val="none" w:sz="0" w:space="0" w:color="auto"/>
                        <w:left w:val="none" w:sz="0" w:space="0" w:color="auto"/>
                        <w:bottom w:val="none" w:sz="0" w:space="0" w:color="auto"/>
                        <w:right w:val="none" w:sz="0" w:space="0" w:color="auto"/>
                      </w:divBdr>
                    </w:div>
                  </w:divsChild>
                </w:div>
                <w:div w:id="1372535337">
                  <w:marLeft w:val="0"/>
                  <w:marRight w:val="0"/>
                  <w:marTop w:val="0"/>
                  <w:marBottom w:val="0"/>
                  <w:divBdr>
                    <w:top w:val="none" w:sz="0" w:space="0" w:color="auto"/>
                    <w:left w:val="none" w:sz="0" w:space="0" w:color="auto"/>
                    <w:bottom w:val="none" w:sz="0" w:space="0" w:color="auto"/>
                    <w:right w:val="none" w:sz="0" w:space="0" w:color="auto"/>
                  </w:divBdr>
                  <w:divsChild>
                    <w:div w:id="1447507387">
                      <w:marLeft w:val="0"/>
                      <w:marRight w:val="0"/>
                      <w:marTop w:val="0"/>
                      <w:marBottom w:val="0"/>
                      <w:divBdr>
                        <w:top w:val="none" w:sz="0" w:space="0" w:color="auto"/>
                        <w:left w:val="none" w:sz="0" w:space="0" w:color="auto"/>
                        <w:bottom w:val="none" w:sz="0" w:space="0" w:color="auto"/>
                        <w:right w:val="none" w:sz="0" w:space="0" w:color="auto"/>
                      </w:divBdr>
                    </w:div>
                  </w:divsChild>
                </w:div>
                <w:div w:id="1476800096">
                  <w:marLeft w:val="0"/>
                  <w:marRight w:val="0"/>
                  <w:marTop w:val="0"/>
                  <w:marBottom w:val="0"/>
                  <w:divBdr>
                    <w:top w:val="none" w:sz="0" w:space="0" w:color="auto"/>
                    <w:left w:val="none" w:sz="0" w:space="0" w:color="auto"/>
                    <w:bottom w:val="none" w:sz="0" w:space="0" w:color="auto"/>
                    <w:right w:val="none" w:sz="0" w:space="0" w:color="auto"/>
                  </w:divBdr>
                  <w:divsChild>
                    <w:div w:id="2098670130">
                      <w:marLeft w:val="0"/>
                      <w:marRight w:val="0"/>
                      <w:marTop w:val="0"/>
                      <w:marBottom w:val="0"/>
                      <w:divBdr>
                        <w:top w:val="none" w:sz="0" w:space="0" w:color="auto"/>
                        <w:left w:val="none" w:sz="0" w:space="0" w:color="auto"/>
                        <w:bottom w:val="none" w:sz="0" w:space="0" w:color="auto"/>
                        <w:right w:val="none" w:sz="0" w:space="0" w:color="auto"/>
                      </w:divBdr>
                    </w:div>
                  </w:divsChild>
                </w:div>
                <w:div w:id="1497040898">
                  <w:marLeft w:val="0"/>
                  <w:marRight w:val="0"/>
                  <w:marTop w:val="0"/>
                  <w:marBottom w:val="0"/>
                  <w:divBdr>
                    <w:top w:val="none" w:sz="0" w:space="0" w:color="auto"/>
                    <w:left w:val="none" w:sz="0" w:space="0" w:color="auto"/>
                    <w:bottom w:val="none" w:sz="0" w:space="0" w:color="auto"/>
                    <w:right w:val="none" w:sz="0" w:space="0" w:color="auto"/>
                  </w:divBdr>
                  <w:divsChild>
                    <w:div w:id="573777577">
                      <w:marLeft w:val="0"/>
                      <w:marRight w:val="0"/>
                      <w:marTop w:val="0"/>
                      <w:marBottom w:val="0"/>
                      <w:divBdr>
                        <w:top w:val="none" w:sz="0" w:space="0" w:color="auto"/>
                        <w:left w:val="none" w:sz="0" w:space="0" w:color="auto"/>
                        <w:bottom w:val="none" w:sz="0" w:space="0" w:color="auto"/>
                        <w:right w:val="none" w:sz="0" w:space="0" w:color="auto"/>
                      </w:divBdr>
                    </w:div>
                    <w:div w:id="1107696879">
                      <w:marLeft w:val="0"/>
                      <w:marRight w:val="0"/>
                      <w:marTop w:val="0"/>
                      <w:marBottom w:val="0"/>
                      <w:divBdr>
                        <w:top w:val="none" w:sz="0" w:space="0" w:color="auto"/>
                        <w:left w:val="none" w:sz="0" w:space="0" w:color="auto"/>
                        <w:bottom w:val="none" w:sz="0" w:space="0" w:color="auto"/>
                        <w:right w:val="none" w:sz="0" w:space="0" w:color="auto"/>
                      </w:divBdr>
                    </w:div>
                    <w:div w:id="2145925410">
                      <w:marLeft w:val="0"/>
                      <w:marRight w:val="0"/>
                      <w:marTop w:val="0"/>
                      <w:marBottom w:val="0"/>
                      <w:divBdr>
                        <w:top w:val="none" w:sz="0" w:space="0" w:color="auto"/>
                        <w:left w:val="none" w:sz="0" w:space="0" w:color="auto"/>
                        <w:bottom w:val="none" w:sz="0" w:space="0" w:color="auto"/>
                        <w:right w:val="none" w:sz="0" w:space="0" w:color="auto"/>
                      </w:divBdr>
                    </w:div>
                  </w:divsChild>
                </w:div>
                <w:div w:id="1594628338">
                  <w:marLeft w:val="0"/>
                  <w:marRight w:val="0"/>
                  <w:marTop w:val="0"/>
                  <w:marBottom w:val="0"/>
                  <w:divBdr>
                    <w:top w:val="none" w:sz="0" w:space="0" w:color="auto"/>
                    <w:left w:val="none" w:sz="0" w:space="0" w:color="auto"/>
                    <w:bottom w:val="none" w:sz="0" w:space="0" w:color="auto"/>
                    <w:right w:val="none" w:sz="0" w:space="0" w:color="auto"/>
                  </w:divBdr>
                  <w:divsChild>
                    <w:div w:id="386345602">
                      <w:marLeft w:val="0"/>
                      <w:marRight w:val="0"/>
                      <w:marTop w:val="0"/>
                      <w:marBottom w:val="0"/>
                      <w:divBdr>
                        <w:top w:val="none" w:sz="0" w:space="0" w:color="auto"/>
                        <w:left w:val="none" w:sz="0" w:space="0" w:color="auto"/>
                        <w:bottom w:val="none" w:sz="0" w:space="0" w:color="auto"/>
                        <w:right w:val="none" w:sz="0" w:space="0" w:color="auto"/>
                      </w:divBdr>
                    </w:div>
                  </w:divsChild>
                </w:div>
                <w:div w:id="1664813768">
                  <w:marLeft w:val="0"/>
                  <w:marRight w:val="0"/>
                  <w:marTop w:val="0"/>
                  <w:marBottom w:val="0"/>
                  <w:divBdr>
                    <w:top w:val="none" w:sz="0" w:space="0" w:color="auto"/>
                    <w:left w:val="none" w:sz="0" w:space="0" w:color="auto"/>
                    <w:bottom w:val="none" w:sz="0" w:space="0" w:color="auto"/>
                    <w:right w:val="none" w:sz="0" w:space="0" w:color="auto"/>
                  </w:divBdr>
                  <w:divsChild>
                    <w:div w:id="1102804383">
                      <w:marLeft w:val="0"/>
                      <w:marRight w:val="0"/>
                      <w:marTop w:val="0"/>
                      <w:marBottom w:val="0"/>
                      <w:divBdr>
                        <w:top w:val="none" w:sz="0" w:space="0" w:color="auto"/>
                        <w:left w:val="none" w:sz="0" w:space="0" w:color="auto"/>
                        <w:bottom w:val="none" w:sz="0" w:space="0" w:color="auto"/>
                        <w:right w:val="none" w:sz="0" w:space="0" w:color="auto"/>
                      </w:divBdr>
                    </w:div>
                    <w:div w:id="1999573806">
                      <w:marLeft w:val="0"/>
                      <w:marRight w:val="0"/>
                      <w:marTop w:val="0"/>
                      <w:marBottom w:val="0"/>
                      <w:divBdr>
                        <w:top w:val="none" w:sz="0" w:space="0" w:color="auto"/>
                        <w:left w:val="none" w:sz="0" w:space="0" w:color="auto"/>
                        <w:bottom w:val="none" w:sz="0" w:space="0" w:color="auto"/>
                        <w:right w:val="none" w:sz="0" w:space="0" w:color="auto"/>
                      </w:divBdr>
                    </w:div>
                  </w:divsChild>
                </w:div>
                <w:div w:id="1670985830">
                  <w:marLeft w:val="0"/>
                  <w:marRight w:val="0"/>
                  <w:marTop w:val="0"/>
                  <w:marBottom w:val="0"/>
                  <w:divBdr>
                    <w:top w:val="none" w:sz="0" w:space="0" w:color="auto"/>
                    <w:left w:val="none" w:sz="0" w:space="0" w:color="auto"/>
                    <w:bottom w:val="none" w:sz="0" w:space="0" w:color="auto"/>
                    <w:right w:val="none" w:sz="0" w:space="0" w:color="auto"/>
                  </w:divBdr>
                  <w:divsChild>
                    <w:div w:id="1602567121">
                      <w:marLeft w:val="0"/>
                      <w:marRight w:val="0"/>
                      <w:marTop w:val="0"/>
                      <w:marBottom w:val="0"/>
                      <w:divBdr>
                        <w:top w:val="none" w:sz="0" w:space="0" w:color="auto"/>
                        <w:left w:val="none" w:sz="0" w:space="0" w:color="auto"/>
                        <w:bottom w:val="none" w:sz="0" w:space="0" w:color="auto"/>
                        <w:right w:val="none" w:sz="0" w:space="0" w:color="auto"/>
                      </w:divBdr>
                    </w:div>
                  </w:divsChild>
                </w:div>
                <w:div w:id="1674720379">
                  <w:marLeft w:val="0"/>
                  <w:marRight w:val="0"/>
                  <w:marTop w:val="0"/>
                  <w:marBottom w:val="0"/>
                  <w:divBdr>
                    <w:top w:val="none" w:sz="0" w:space="0" w:color="auto"/>
                    <w:left w:val="none" w:sz="0" w:space="0" w:color="auto"/>
                    <w:bottom w:val="none" w:sz="0" w:space="0" w:color="auto"/>
                    <w:right w:val="none" w:sz="0" w:space="0" w:color="auto"/>
                  </w:divBdr>
                  <w:divsChild>
                    <w:div w:id="1997224550">
                      <w:marLeft w:val="0"/>
                      <w:marRight w:val="0"/>
                      <w:marTop w:val="0"/>
                      <w:marBottom w:val="0"/>
                      <w:divBdr>
                        <w:top w:val="none" w:sz="0" w:space="0" w:color="auto"/>
                        <w:left w:val="none" w:sz="0" w:space="0" w:color="auto"/>
                        <w:bottom w:val="none" w:sz="0" w:space="0" w:color="auto"/>
                        <w:right w:val="none" w:sz="0" w:space="0" w:color="auto"/>
                      </w:divBdr>
                    </w:div>
                  </w:divsChild>
                </w:div>
                <w:div w:id="1710376729">
                  <w:marLeft w:val="0"/>
                  <w:marRight w:val="0"/>
                  <w:marTop w:val="0"/>
                  <w:marBottom w:val="0"/>
                  <w:divBdr>
                    <w:top w:val="none" w:sz="0" w:space="0" w:color="auto"/>
                    <w:left w:val="none" w:sz="0" w:space="0" w:color="auto"/>
                    <w:bottom w:val="none" w:sz="0" w:space="0" w:color="auto"/>
                    <w:right w:val="none" w:sz="0" w:space="0" w:color="auto"/>
                  </w:divBdr>
                  <w:divsChild>
                    <w:div w:id="751239988">
                      <w:marLeft w:val="0"/>
                      <w:marRight w:val="0"/>
                      <w:marTop w:val="0"/>
                      <w:marBottom w:val="0"/>
                      <w:divBdr>
                        <w:top w:val="none" w:sz="0" w:space="0" w:color="auto"/>
                        <w:left w:val="none" w:sz="0" w:space="0" w:color="auto"/>
                        <w:bottom w:val="none" w:sz="0" w:space="0" w:color="auto"/>
                        <w:right w:val="none" w:sz="0" w:space="0" w:color="auto"/>
                      </w:divBdr>
                    </w:div>
                    <w:div w:id="1904441448">
                      <w:marLeft w:val="0"/>
                      <w:marRight w:val="0"/>
                      <w:marTop w:val="0"/>
                      <w:marBottom w:val="0"/>
                      <w:divBdr>
                        <w:top w:val="none" w:sz="0" w:space="0" w:color="auto"/>
                        <w:left w:val="none" w:sz="0" w:space="0" w:color="auto"/>
                        <w:bottom w:val="none" w:sz="0" w:space="0" w:color="auto"/>
                        <w:right w:val="none" w:sz="0" w:space="0" w:color="auto"/>
                      </w:divBdr>
                    </w:div>
                    <w:div w:id="2036232296">
                      <w:marLeft w:val="0"/>
                      <w:marRight w:val="0"/>
                      <w:marTop w:val="0"/>
                      <w:marBottom w:val="0"/>
                      <w:divBdr>
                        <w:top w:val="none" w:sz="0" w:space="0" w:color="auto"/>
                        <w:left w:val="none" w:sz="0" w:space="0" w:color="auto"/>
                        <w:bottom w:val="none" w:sz="0" w:space="0" w:color="auto"/>
                        <w:right w:val="none" w:sz="0" w:space="0" w:color="auto"/>
                      </w:divBdr>
                    </w:div>
                  </w:divsChild>
                </w:div>
                <w:div w:id="1765804227">
                  <w:marLeft w:val="0"/>
                  <w:marRight w:val="0"/>
                  <w:marTop w:val="0"/>
                  <w:marBottom w:val="0"/>
                  <w:divBdr>
                    <w:top w:val="none" w:sz="0" w:space="0" w:color="auto"/>
                    <w:left w:val="none" w:sz="0" w:space="0" w:color="auto"/>
                    <w:bottom w:val="none" w:sz="0" w:space="0" w:color="auto"/>
                    <w:right w:val="none" w:sz="0" w:space="0" w:color="auto"/>
                  </w:divBdr>
                  <w:divsChild>
                    <w:div w:id="518935050">
                      <w:marLeft w:val="0"/>
                      <w:marRight w:val="0"/>
                      <w:marTop w:val="0"/>
                      <w:marBottom w:val="0"/>
                      <w:divBdr>
                        <w:top w:val="none" w:sz="0" w:space="0" w:color="auto"/>
                        <w:left w:val="none" w:sz="0" w:space="0" w:color="auto"/>
                        <w:bottom w:val="none" w:sz="0" w:space="0" w:color="auto"/>
                        <w:right w:val="none" w:sz="0" w:space="0" w:color="auto"/>
                      </w:divBdr>
                    </w:div>
                    <w:div w:id="2006400924">
                      <w:marLeft w:val="0"/>
                      <w:marRight w:val="0"/>
                      <w:marTop w:val="0"/>
                      <w:marBottom w:val="0"/>
                      <w:divBdr>
                        <w:top w:val="none" w:sz="0" w:space="0" w:color="auto"/>
                        <w:left w:val="none" w:sz="0" w:space="0" w:color="auto"/>
                        <w:bottom w:val="none" w:sz="0" w:space="0" w:color="auto"/>
                        <w:right w:val="none" w:sz="0" w:space="0" w:color="auto"/>
                      </w:divBdr>
                    </w:div>
                  </w:divsChild>
                </w:div>
                <w:div w:id="1849446639">
                  <w:marLeft w:val="0"/>
                  <w:marRight w:val="0"/>
                  <w:marTop w:val="0"/>
                  <w:marBottom w:val="0"/>
                  <w:divBdr>
                    <w:top w:val="none" w:sz="0" w:space="0" w:color="auto"/>
                    <w:left w:val="none" w:sz="0" w:space="0" w:color="auto"/>
                    <w:bottom w:val="none" w:sz="0" w:space="0" w:color="auto"/>
                    <w:right w:val="none" w:sz="0" w:space="0" w:color="auto"/>
                  </w:divBdr>
                  <w:divsChild>
                    <w:div w:id="878588804">
                      <w:marLeft w:val="0"/>
                      <w:marRight w:val="0"/>
                      <w:marTop w:val="0"/>
                      <w:marBottom w:val="0"/>
                      <w:divBdr>
                        <w:top w:val="none" w:sz="0" w:space="0" w:color="auto"/>
                        <w:left w:val="none" w:sz="0" w:space="0" w:color="auto"/>
                        <w:bottom w:val="none" w:sz="0" w:space="0" w:color="auto"/>
                        <w:right w:val="none" w:sz="0" w:space="0" w:color="auto"/>
                      </w:divBdr>
                    </w:div>
                    <w:div w:id="1293094307">
                      <w:marLeft w:val="0"/>
                      <w:marRight w:val="0"/>
                      <w:marTop w:val="0"/>
                      <w:marBottom w:val="0"/>
                      <w:divBdr>
                        <w:top w:val="none" w:sz="0" w:space="0" w:color="auto"/>
                        <w:left w:val="none" w:sz="0" w:space="0" w:color="auto"/>
                        <w:bottom w:val="none" w:sz="0" w:space="0" w:color="auto"/>
                        <w:right w:val="none" w:sz="0" w:space="0" w:color="auto"/>
                      </w:divBdr>
                    </w:div>
                    <w:div w:id="2088989065">
                      <w:marLeft w:val="0"/>
                      <w:marRight w:val="0"/>
                      <w:marTop w:val="0"/>
                      <w:marBottom w:val="0"/>
                      <w:divBdr>
                        <w:top w:val="none" w:sz="0" w:space="0" w:color="auto"/>
                        <w:left w:val="none" w:sz="0" w:space="0" w:color="auto"/>
                        <w:bottom w:val="none" w:sz="0" w:space="0" w:color="auto"/>
                        <w:right w:val="none" w:sz="0" w:space="0" w:color="auto"/>
                      </w:divBdr>
                    </w:div>
                  </w:divsChild>
                </w:div>
                <w:div w:id="1873498043">
                  <w:marLeft w:val="0"/>
                  <w:marRight w:val="0"/>
                  <w:marTop w:val="0"/>
                  <w:marBottom w:val="0"/>
                  <w:divBdr>
                    <w:top w:val="none" w:sz="0" w:space="0" w:color="auto"/>
                    <w:left w:val="none" w:sz="0" w:space="0" w:color="auto"/>
                    <w:bottom w:val="none" w:sz="0" w:space="0" w:color="auto"/>
                    <w:right w:val="none" w:sz="0" w:space="0" w:color="auto"/>
                  </w:divBdr>
                  <w:divsChild>
                    <w:div w:id="2020039489">
                      <w:marLeft w:val="0"/>
                      <w:marRight w:val="0"/>
                      <w:marTop w:val="0"/>
                      <w:marBottom w:val="0"/>
                      <w:divBdr>
                        <w:top w:val="none" w:sz="0" w:space="0" w:color="auto"/>
                        <w:left w:val="none" w:sz="0" w:space="0" w:color="auto"/>
                        <w:bottom w:val="none" w:sz="0" w:space="0" w:color="auto"/>
                        <w:right w:val="none" w:sz="0" w:space="0" w:color="auto"/>
                      </w:divBdr>
                    </w:div>
                  </w:divsChild>
                </w:div>
                <w:div w:id="1882400062">
                  <w:marLeft w:val="0"/>
                  <w:marRight w:val="0"/>
                  <w:marTop w:val="0"/>
                  <w:marBottom w:val="0"/>
                  <w:divBdr>
                    <w:top w:val="none" w:sz="0" w:space="0" w:color="auto"/>
                    <w:left w:val="none" w:sz="0" w:space="0" w:color="auto"/>
                    <w:bottom w:val="none" w:sz="0" w:space="0" w:color="auto"/>
                    <w:right w:val="none" w:sz="0" w:space="0" w:color="auto"/>
                  </w:divBdr>
                  <w:divsChild>
                    <w:div w:id="1868525569">
                      <w:marLeft w:val="0"/>
                      <w:marRight w:val="0"/>
                      <w:marTop w:val="0"/>
                      <w:marBottom w:val="0"/>
                      <w:divBdr>
                        <w:top w:val="none" w:sz="0" w:space="0" w:color="auto"/>
                        <w:left w:val="none" w:sz="0" w:space="0" w:color="auto"/>
                        <w:bottom w:val="none" w:sz="0" w:space="0" w:color="auto"/>
                        <w:right w:val="none" w:sz="0" w:space="0" w:color="auto"/>
                      </w:divBdr>
                    </w:div>
                  </w:divsChild>
                </w:div>
                <w:div w:id="1904829813">
                  <w:marLeft w:val="0"/>
                  <w:marRight w:val="0"/>
                  <w:marTop w:val="0"/>
                  <w:marBottom w:val="0"/>
                  <w:divBdr>
                    <w:top w:val="none" w:sz="0" w:space="0" w:color="auto"/>
                    <w:left w:val="none" w:sz="0" w:space="0" w:color="auto"/>
                    <w:bottom w:val="none" w:sz="0" w:space="0" w:color="auto"/>
                    <w:right w:val="none" w:sz="0" w:space="0" w:color="auto"/>
                  </w:divBdr>
                  <w:divsChild>
                    <w:div w:id="1415931777">
                      <w:marLeft w:val="0"/>
                      <w:marRight w:val="0"/>
                      <w:marTop w:val="0"/>
                      <w:marBottom w:val="0"/>
                      <w:divBdr>
                        <w:top w:val="none" w:sz="0" w:space="0" w:color="auto"/>
                        <w:left w:val="none" w:sz="0" w:space="0" w:color="auto"/>
                        <w:bottom w:val="none" w:sz="0" w:space="0" w:color="auto"/>
                        <w:right w:val="none" w:sz="0" w:space="0" w:color="auto"/>
                      </w:divBdr>
                    </w:div>
                  </w:divsChild>
                </w:div>
                <w:div w:id="1959141288">
                  <w:marLeft w:val="0"/>
                  <w:marRight w:val="0"/>
                  <w:marTop w:val="0"/>
                  <w:marBottom w:val="0"/>
                  <w:divBdr>
                    <w:top w:val="none" w:sz="0" w:space="0" w:color="auto"/>
                    <w:left w:val="none" w:sz="0" w:space="0" w:color="auto"/>
                    <w:bottom w:val="none" w:sz="0" w:space="0" w:color="auto"/>
                    <w:right w:val="none" w:sz="0" w:space="0" w:color="auto"/>
                  </w:divBdr>
                  <w:divsChild>
                    <w:div w:id="916329930">
                      <w:marLeft w:val="0"/>
                      <w:marRight w:val="0"/>
                      <w:marTop w:val="0"/>
                      <w:marBottom w:val="0"/>
                      <w:divBdr>
                        <w:top w:val="none" w:sz="0" w:space="0" w:color="auto"/>
                        <w:left w:val="none" w:sz="0" w:space="0" w:color="auto"/>
                        <w:bottom w:val="none" w:sz="0" w:space="0" w:color="auto"/>
                        <w:right w:val="none" w:sz="0" w:space="0" w:color="auto"/>
                      </w:divBdr>
                    </w:div>
                    <w:div w:id="1693726366">
                      <w:marLeft w:val="0"/>
                      <w:marRight w:val="0"/>
                      <w:marTop w:val="0"/>
                      <w:marBottom w:val="0"/>
                      <w:divBdr>
                        <w:top w:val="none" w:sz="0" w:space="0" w:color="auto"/>
                        <w:left w:val="none" w:sz="0" w:space="0" w:color="auto"/>
                        <w:bottom w:val="none" w:sz="0" w:space="0" w:color="auto"/>
                        <w:right w:val="none" w:sz="0" w:space="0" w:color="auto"/>
                      </w:divBdr>
                    </w:div>
                  </w:divsChild>
                </w:div>
                <w:div w:id="1974821272">
                  <w:marLeft w:val="0"/>
                  <w:marRight w:val="0"/>
                  <w:marTop w:val="0"/>
                  <w:marBottom w:val="0"/>
                  <w:divBdr>
                    <w:top w:val="none" w:sz="0" w:space="0" w:color="auto"/>
                    <w:left w:val="none" w:sz="0" w:space="0" w:color="auto"/>
                    <w:bottom w:val="none" w:sz="0" w:space="0" w:color="auto"/>
                    <w:right w:val="none" w:sz="0" w:space="0" w:color="auto"/>
                  </w:divBdr>
                  <w:divsChild>
                    <w:div w:id="746926250">
                      <w:marLeft w:val="0"/>
                      <w:marRight w:val="0"/>
                      <w:marTop w:val="0"/>
                      <w:marBottom w:val="0"/>
                      <w:divBdr>
                        <w:top w:val="none" w:sz="0" w:space="0" w:color="auto"/>
                        <w:left w:val="none" w:sz="0" w:space="0" w:color="auto"/>
                        <w:bottom w:val="none" w:sz="0" w:space="0" w:color="auto"/>
                        <w:right w:val="none" w:sz="0" w:space="0" w:color="auto"/>
                      </w:divBdr>
                    </w:div>
                    <w:div w:id="2075204060">
                      <w:marLeft w:val="0"/>
                      <w:marRight w:val="0"/>
                      <w:marTop w:val="0"/>
                      <w:marBottom w:val="0"/>
                      <w:divBdr>
                        <w:top w:val="none" w:sz="0" w:space="0" w:color="auto"/>
                        <w:left w:val="none" w:sz="0" w:space="0" w:color="auto"/>
                        <w:bottom w:val="none" w:sz="0" w:space="0" w:color="auto"/>
                        <w:right w:val="none" w:sz="0" w:space="0" w:color="auto"/>
                      </w:divBdr>
                    </w:div>
                  </w:divsChild>
                </w:div>
                <w:div w:id="1976451167">
                  <w:marLeft w:val="0"/>
                  <w:marRight w:val="0"/>
                  <w:marTop w:val="0"/>
                  <w:marBottom w:val="0"/>
                  <w:divBdr>
                    <w:top w:val="none" w:sz="0" w:space="0" w:color="auto"/>
                    <w:left w:val="none" w:sz="0" w:space="0" w:color="auto"/>
                    <w:bottom w:val="none" w:sz="0" w:space="0" w:color="auto"/>
                    <w:right w:val="none" w:sz="0" w:space="0" w:color="auto"/>
                  </w:divBdr>
                  <w:divsChild>
                    <w:div w:id="239632309">
                      <w:marLeft w:val="0"/>
                      <w:marRight w:val="0"/>
                      <w:marTop w:val="0"/>
                      <w:marBottom w:val="0"/>
                      <w:divBdr>
                        <w:top w:val="none" w:sz="0" w:space="0" w:color="auto"/>
                        <w:left w:val="none" w:sz="0" w:space="0" w:color="auto"/>
                        <w:bottom w:val="none" w:sz="0" w:space="0" w:color="auto"/>
                        <w:right w:val="none" w:sz="0" w:space="0" w:color="auto"/>
                      </w:divBdr>
                    </w:div>
                    <w:div w:id="1594243273">
                      <w:marLeft w:val="0"/>
                      <w:marRight w:val="0"/>
                      <w:marTop w:val="0"/>
                      <w:marBottom w:val="0"/>
                      <w:divBdr>
                        <w:top w:val="none" w:sz="0" w:space="0" w:color="auto"/>
                        <w:left w:val="none" w:sz="0" w:space="0" w:color="auto"/>
                        <w:bottom w:val="none" w:sz="0" w:space="0" w:color="auto"/>
                        <w:right w:val="none" w:sz="0" w:space="0" w:color="auto"/>
                      </w:divBdr>
                    </w:div>
                  </w:divsChild>
                </w:div>
                <w:div w:id="2011440498">
                  <w:marLeft w:val="0"/>
                  <w:marRight w:val="0"/>
                  <w:marTop w:val="0"/>
                  <w:marBottom w:val="0"/>
                  <w:divBdr>
                    <w:top w:val="none" w:sz="0" w:space="0" w:color="auto"/>
                    <w:left w:val="none" w:sz="0" w:space="0" w:color="auto"/>
                    <w:bottom w:val="none" w:sz="0" w:space="0" w:color="auto"/>
                    <w:right w:val="none" w:sz="0" w:space="0" w:color="auto"/>
                  </w:divBdr>
                  <w:divsChild>
                    <w:div w:id="1351493548">
                      <w:marLeft w:val="0"/>
                      <w:marRight w:val="0"/>
                      <w:marTop w:val="0"/>
                      <w:marBottom w:val="0"/>
                      <w:divBdr>
                        <w:top w:val="none" w:sz="0" w:space="0" w:color="auto"/>
                        <w:left w:val="none" w:sz="0" w:space="0" w:color="auto"/>
                        <w:bottom w:val="none" w:sz="0" w:space="0" w:color="auto"/>
                        <w:right w:val="none" w:sz="0" w:space="0" w:color="auto"/>
                      </w:divBdr>
                    </w:div>
                  </w:divsChild>
                </w:div>
                <w:div w:id="2066761330">
                  <w:marLeft w:val="0"/>
                  <w:marRight w:val="0"/>
                  <w:marTop w:val="0"/>
                  <w:marBottom w:val="0"/>
                  <w:divBdr>
                    <w:top w:val="none" w:sz="0" w:space="0" w:color="auto"/>
                    <w:left w:val="none" w:sz="0" w:space="0" w:color="auto"/>
                    <w:bottom w:val="none" w:sz="0" w:space="0" w:color="auto"/>
                    <w:right w:val="none" w:sz="0" w:space="0" w:color="auto"/>
                  </w:divBdr>
                  <w:divsChild>
                    <w:div w:id="778063477">
                      <w:marLeft w:val="0"/>
                      <w:marRight w:val="0"/>
                      <w:marTop w:val="0"/>
                      <w:marBottom w:val="0"/>
                      <w:divBdr>
                        <w:top w:val="none" w:sz="0" w:space="0" w:color="auto"/>
                        <w:left w:val="none" w:sz="0" w:space="0" w:color="auto"/>
                        <w:bottom w:val="none" w:sz="0" w:space="0" w:color="auto"/>
                        <w:right w:val="none" w:sz="0" w:space="0" w:color="auto"/>
                      </w:divBdr>
                    </w:div>
                  </w:divsChild>
                </w:div>
                <w:div w:id="2085099887">
                  <w:marLeft w:val="0"/>
                  <w:marRight w:val="0"/>
                  <w:marTop w:val="0"/>
                  <w:marBottom w:val="0"/>
                  <w:divBdr>
                    <w:top w:val="none" w:sz="0" w:space="0" w:color="auto"/>
                    <w:left w:val="none" w:sz="0" w:space="0" w:color="auto"/>
                    <w:bottom w:val="none" w:sz="0" w:space="0" w:color="auto"/>
                    <w:right w:val="none" w:sz="0" w:space="0" w:color="auto"/>
                  </w:divBdr>
                  <w:divsChild>
                    <w:div w:id="1289239286">
                      <w:marLeft w:val="0"/>
                      <w:marRight w:val="0"/>
                      <w:marTop w:val="0"/>
                      <w:marBottom w:val="0"/>
                      <w:divBdr>
                        <w:top w:val="none" w:sz="0" w:space="0" w:color="auto"/>
                        <w:left w:val="none" w:sz="0" w:space="0" w:color="auto"/>
                        <w:bottom w:val="none" w:sz="0" w:space="0" w:color="auto"/>
                        <w:right w:val="none" w:sz="0" w:space="0" w:color="auto"/>
                      </w:divBdr>
                    </w:div>
                  </w:divsChild>
                </w:div>
                <w:div w:id="2134639260">
                  <w:marLeft w:val="0"/>
                  <w:marRight w:val="0"/>
                  <w:marTop w:val="0"/>
                  <w:marBottom w:val="0"/>
                  <w:divBdr>
                    <w:top w:val="none" w:sz="0" w:space="0" w:color="auto"/>
                    <w:left w:val="none" w:sz="0" w:space="0" w:color="auto"/>
                    <w:bottom w:val="none" w:sz="0" w:space="0" w:color="auto"/>
                    <w:right w:val="none" w:sz="0" w:space="0" w:color="auto"/>
                  </w:divBdr>
                  <w:divsChild>
                    <w:div w:id="1324889609">
                      <w:marLeft w:val="0"/>
                      <w:marRight w:val="0"/>
                      <w:marTop w:val="0"/>
                      <w:marBottom w:val="0"/>
                      <w:divBdr>
                        <w:top w:val="none" w:sz="0" w:space="0" w:color="auto"/>
                        <w:left w:val="none" w:sz="0" w:space="0" w:color="auto"/>
                        <w:bottom w:val="none" w:sz="0" w:space="0" w:color="auto"/>
                        <w:right w:val="none" w:sz="0" w:space="0" w:color="auto"/>
                      </w:divBdr>
                    </w:div>
                  </w:divsChild>
                </w:div>
                <w:div w:id="2135443925">
                  <w:marLeft w:val="0"/>
                  <w:marRight w:val="0"/>
                  <w:marTop w:val="0"/>
                  <w:marBottom w:val="0"/>
                  <w:divBdr>
                    <w:top w:val="none" w:sz="0" w:space="0" w:color="auto"/>
                    <w:left w:val="none" w:sz="0" w:space="0" w:color="auto"/>
                    <w:bottom w:val="none" w:sz="0" w:space="0" w:color="auto"/>
                    <w:right w:val="none" w:sz="0" w:space="0" w:color="auto"/>
                  </w:divBdr>
                  <w:divsChild>
                    <w:div w:id="1795521404">
                      <w:marLeft w:val="0"/>
                      <w:marRight w:val="0"/>
                      <w:marTop w:val="0"/>
                      <w:marBottom w:val="0"/>
                      <w:divBdr>
                        <w:top w:val="none" w:sz="0" w:space="0" w:color="auto"/>
                        <w:left w:val="none" w:sz="0" w:space="0" w:color="auto"/>
                        <w:bottom w:val="none" w:sz="0" w:space="0" w:color="auto"/>
                        <w:right w:val="none" w:sz="0" w:space="0" w:color="auto"/>
                      </w:divBdr>
                    </w:div>
                    <w:div w:id="2053377889">
                      <w:marLeft w:val="0"/>
                      <w:marRight w:val="0"/>
                      <w:marTop w:val="0"/>
                      <w:marBottom w:val="0"/>
                      <w:divBdr>
                        <w:top w:val="none" w:sz="0" w:space="0" w:color="auto"/>
                        <w:left w:val="none" w:sz="0" w:space="0" w:color="auto"/>
                        <w:bottom w:val="none" w:sz="0" w:space="0" w:color="auto"/>
                        <w:right w:val="none" w:sz="0" w:space="0" w:color="auto"/>
                      </w:divBdr>
                    </w:div>
                  </w:divsChild>
                </w:div>
                <w:div w:id="2137327985">
                  <w:marLeft w:val="0"/>
                  <w:marRight w:val="0"/>
                  <w:marTop w:val="0"/>
                  <w:marBottom w:val="0"/>
                  <w:divBdr>
                    <w:top w:val="none" w:sz="0" w:space="0" w:color="auto"/>
                    <w:left w:val="none" w:sz="0" w:space="0" w:color="auto"/>
                    <w:bottom w:val="none" w:sz="0" w:space="0" w:color="auto"/>
                    <w:right w:val="none" w:sz="0" w:space="0" w:color="auto"/>
                  </w:divBdr>
                  <w:divsChild>
                    <w:div w:id="616523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2802711">
      <w:bodyDiv w:val="1"/>
      <w:marLeft w:val="0"/>
      <w:marRight w:val="0"/>
      <w:marTop w:val="0"/>
      <w:marBottom w:val="0"/>
      <w:divBdr>
        <w:top w:val="none" w:sz="0" w:space="0" w:color="auto"/>
        <w:left w:val="none" w:sz="0" w:space="0" w:color="auto"/>
        <w:bottom w:val="none" w:sz="0" w:space="0" w:color="auto"/>
        <w:right w:val="none" w:sz="0" w:space="0" w:color="auto"/>
      </w:divBdr>
    </w:div>
    <w:div w:id="1658995236">
      <w:bodyDiv w:val="1"/>
      <w:marLeft w:val="0"/>
      <w:marRight w:val="0"/>
      <w:marTop w:val="0"/>
      <w:marBottom w:val="0"/>
      <w:divBdr>
        <w:top w:val="none" w:sz="0" w:space="0" w:color="auto"/>
        <w:left w:val="none" w:sz="0" w:space="0" w:color="auto"/>
        <w:bottom w:val="none" w:sz="0" w:space="0" w:color="auto"/>
        <w:right w:val="none" w:sz="0" w:space="0" w:color="auto"/>
      </w:divBdr>
      <w:divsChild>
        <w:div w:id="1023635023">
          <w:marLeft w:val="0"/>
          <w:marRight w:val="0"/>
          <w:marTop w:val="0"/>
          <w:marBottom w:val="0"/>
          <w:divBdr>
            <w:top w:val="none" w:sz="0" w:space="0" w:color="auto"/>
            <w:left w:val="none" w:sz="0" w:space="0" w:color="auto"/>
            <w:bottom w:val="none" w:sz="0" w:space="0" w:color="auto"/>
            <w:right w:val="none" w:sz="0" w:space="0" w:color="auto"/>
          </w:divBdr>
          <w:divsChild>
            <w:div w:id="1970282406">
              <w:marLeft w:val="0"/>
              <w:marRight w:val="0"/>
              <w:marTop w:val="0"/>
              <w:marBottom w:val="0"/>
              <w:divBdr>
                <w:top w:val="none" w:sz="0" w:space="0" w:color="auto"/>
                <w:left w:val="none" w:sz="0" w:space="0" w:color="auto"/>
                <w:bottom w:val="none" w:sz="0" w:space="0" w:color="auto"/>
                <w:right w:val="none" w:sz="0" w:space="0" w:color="auto"/>
              </w:divBdr>
              <w:divsChild>
                <w:div w:id="3631412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2481701">
      <w:bodyDiv w:val="1"/>
      <w:marLeft w:val="0"/>
      <w:marRight w:val="0"/>
      <w:marTop w:val="0"/>
      <w:marBottom w:val="0"/>
      <w:divBdr>
        <w:top w:val="none" w:sz="0" w:space="0" w:color="auto"/>
        <w:left w:val="none" w:sz="0" w:space="0" w:color="auto"/>
        <w:bottom w:val="none" w:sz="0" w:space="0" w:color="auto"/>
        <w:right w:val="none" w:sz="0" w:space="0" w:color="auto"/>
      </w:divBdr>
      <w:divsChild>
        <w:div w:id="411393036">
          <w:marLeft w:val="0"/>
          <w:marRight w:val="0"/>
          <w:marTop w:val="0"/>
          <w:marBottom w:val="0"/>
          <w:divBdr>
            <w:top w:val="none" w:sz="0" w:space="0" w:color="auto"/>
            <w:left w:val="none" w:sz="0" w:space="0" w:color="auto"/>
            <w:bottom w:val="none" w:sz="0" w:space="0" w:color="auto"/>
            <w:right w:val="none" w:sz="0" w:space="0" w:color="auto"/>
          </w:divBdr>
        </w:div>
        <w:div w:id="1816680121">
          <w:marLeft w:val="0"/>
          <w:marRight w:val="0"/>
          <w:marTop w:val="0"/>
          <w:marBottom w:val="0"/>
          <w:divBdr>
            <w:top w:val="none" w:sz="0" w:space="0" w:color="auto"/>
            <w:left w:val="none" w:sz="0" w:space="0" w:color="auto"/>
            <w:bottom w:val="none" w:sz="0" w:space="0" w:color="auto"/>
            <w:right w:val="none" w:sz="0" w:space="0" w:color="auto"/>
          </w:divBdr>
        </w:div>
      </w:divsChild>
    </w:div>
    <w:div w:id="1853957146">
      <w:bodyDiv w:val="1"/>
      <w:marLeft w:val="0"/>
      <w:marRight w:val="0"/>
      <w:marTop w:val="0"/>
      <w:marBottom w:val="0"/>
      <w:divBdr>
        <w:top w:val="none" w:sz="0" w:space="0" w:color="auto"/>
        <w:left w:val="none" w:sz="0" w:space="0" w:color="auto"/>
        <w:bottom w:val="none" w:sz="0" w:space="0" w:color="auto"/>
        <w:right w:val="none" w:sz="0" w:space="0" w:color="auto"/>
      </w:divBdr>
      <w:divsChild>
        <w:div w:id="1732342259">
          <w:marLeft w:val="547"/>
          <w:marRight w:val="0"/>
          <w:marTop w:val="0"/>
          <w:marBottom w:val="0"/>
          <w:divBdr>
            <w:top w:val="none" w:sz="0" w:space="0" w:color="auto"/>
            <w:left w:val="none" w:sz="0" w:space="0" w:color="auto"/>
            <w:bottom w:val="none" w:sz="0" w:space="0" w:color="auto"/>
            <w:right w:val="none" w:sz="0" w:space="0" w:color="auto"/>
          </w:divBdr>
        </w:div>
        <w:div w:id="1218511272">
          <w:marLeft w:val="547"/>
          <w:marRight w:val="0"/>
          <w:marTop w:val="0"/>
          <w:marBottom w:val="0"/>
          <w:divBdr>
            <w:top w:val="none" w:sz="0" w:space="0" w:color="auto"/>
            <w:left w:val="none" w:sz="0" w:space="0" w:color="auto"/>
            <w:bottom w:val="none" w:sz="0" w:space="0" w:color="auto"/>
            <w:right w:val="none" w:sz="0" w:space="0" w:color="auto"/>
          </w:divBdr>
        </w:div>
        <w:div w:id="1519913">
          <w:marLeft w:val="547"/>
          <w:marRight w:val="0"/>
          <w:marTop w:val="0"/>
          <w:marBottom w:val="0"/>
          <w:divBdr>
            <w:top w:val="none" w:sz="0" w:space="0" w:color="auto"/>
            <w:left w:val="none" w:sz="0" w:space="0" w:color="auto"/>
            <w:bottom w:val="none" w:sz="0" w:space="0" w:color="auto"/>
            <w:right w:val="none" w:sz="0" w:space="0" w:color="auto"/>
          </w:divBdr>
        </w:div>
        <w:div w:id="164328392">
          <w:marLeft w:val="547"/>
          <w:marRight w:val="0"/>
          <w:marTop w:val="0"/>
          <w:marBottom w:val="0"/>
          <w:divBdr>
            <w:top w:val="none" w:sz="0" w:space="0" w:color="auto"/>
            <w:left w:val="none" w:sz="0" w:space="0" w:color="auto"/>
            <w:bottom w:val="none" w:sz="0" w:space="0" w:color="auto"/>
            <w:right w:val="none" w:sz="0" w:space="0" w:color="auto"/>
          </w:divBdr>
        </w:div>
        <w:div w:id="203951799">
          <w:marLeft w:val="547"/>
          <w:marRight w:val="0"/>
          <w:marTop w:val="0"/>
          <w:marBottom w:val="0"/>
          <w:divBdr>
            <w:top w:val="none" w:sz="0" w:space="0" w:color="auto"/>
            <w:left w:val="none" w:sz="0" w:space="0" w:color="auto"/>
            <w:bottom w:val="none" w:sz="0" w:space="0" w:color="auto"/>
            <w:right w:val="none" w:sz="0" w:space="0" w:color="auto"/>
          </w:divBdr>
        </w:div>
        <w:div w:id="1221286274">
          <w:marLeft w:val="547"/>
          <w:marRight w:val="0"/>
          <w:marTop w:val="0"/>
          <w:marBottom w:val="0"/>
          <w:divBdr>
            <w:top w:val="none" w:sz="0" w:space="0" w:color="auto"/>
            <w:left w:val="none" w:sz="0" w:space="0" w:color="auto"/>
            <w:bottom w:val="none" w:sz="0" w:space="0" w:color="auto"/>
            <w:right w:val="none" w:sz="0" w:space="0" w:color="auto"/>
          </w:divBdr>
        </w:div>
        <w:div w:id="116027149">
          <w:marLeft w:val="547"/>
          <w:marRight w:val="0"/>
          <w:marTop w:val="0"/>
          <w:marBottom w:val="0"/>
          <w:divBdr>
            <w:top w:val="none" w:sz="0" w:space="0" w:color="auto"/>
            <w:left w:val="none" w:sz="0" w:space="0" w:color="auto"/>
            <w:bottom w:val="none" w:sz="0" w:space="0" w:color="auto"/>
            <w:right w:val="none" w:sz="0" w:space="0" w:color="auto"/>
          </w:divBdr>
        </w:div>
      </w:divsChild>
    </w:div>
    <w:div w:id="1861897418">
      <w:bodyDiv w:val="1"/>
      <w:marLeft w:val="0"/>
      <w:marRight w:val="0"/>
      <w:marTop w:val="0"/>
      <w:marBottom w:val="0"/>
      <w:divBdr>
        <w:top w:val="none" w:sz="0" w:space="0" w:color="auto"/>
        <w:left w:val="none" w:sz="0" w:space="0" w:color="auto"/>
        <w:bottom w:val="none" w:sz="0" w:space="0" w:color="auto"/>
        <w:right w:val="none" w:sz="0" w:space="0" w:color="auto"/>
      </w:divBdr>
    </w:div>
    <w:div w:id="1895701832">
      <w:bodyDiv w:val="1"/>
      <w:marLeft w:val="0"/>
      <w:marRight w:val="0"/>
      <w:marTop w:val="0"/>
      <w:marBottom w:val="0"/>
      <w:divBdr>
        <w:top w:val="none" w:sz="0" w:space="0" w:color="auto"/>
        <w:left w:val="none" w:sz="0" w:space="0" w:color="auto"/>
        <w:bottom w:val="none" w:sz="0" w:space="0" w:color="auto"/>
        <w:right w:val="none" w:sz="0" w:space="0" w:color="auto"/>
      </w:divBdr>
    </w:div>
    <w:div w:id="2002463189">
      <w:bodyDiv w:val="1"/>
      <w:marLeft w:val="0"/>
      <w:marRight w:val="0"/>
      <w:marTop w:val="0"/>
      <w:marBottom w:val="0"/>
      <w:divBdr>
        <w:top w:val="none" w:sz="0" w:space="0" w:color="auto"/>
        <w:left w:val="none" w:sz="0" w:space="0" w:color="auto"/>
        <w:bottom w:val="none" w:sz="0" w:space="0" w:color="auto"/>
        <w:right w:val="none" w:sz="0" w:space="0" w:color="auto"/>
      </w:divBdr>
      <w:divsChild>
        <w:div w:id="585573662">
          <w:marLeft w:val="0"/>
          <w:marRight w:val="0"/>
          <w:marTop w:val="0"/>
          <w:marBottom w:val="0"/>
          <w:divBdr>
            <w:top w:val="none" w:sz="0" w:space="0" w:color="auto"/>
            <w:left w:val="none" w:sz="0" w:space="0" w:color="auto"/>
            <w:bottom w:val="none" w:sz="0" w:space="0" w:color="auto"/>
            <w:right w:val="none" w:sz="0" w:space="0" w:color="auto"/>
          </w:divBdr>
          <w:divsChild>
            <w:div w:id="1248926005">
              <w:marLeft w:val="0"/>
              <w:marRight w:val="0"/>
              <w:marTop w:val="0"/>
              <w:marBottom w:val="0"/>
              <w:divBdr>
                <w:top w:val="none" w:sz="0" w:space="0" w:color="auto"/>
                <w:left w:val="none" w:sz="0" w:space="0" w:color="auto"/>
                <w:bottom w:val="none" w:sz="0" w:space="0" w:color="auto"/>
                <w:right w:val="none" w:sz="0" w:space="0" w:color="auto"/>
              </w:divBdr>
              <w:divsChild>
                <w:div w:id="751856813">
                  <w:marLeft w:val="0"/>
                  <w:marRight w:val="0"/>
                  <w:marTop w:val="0"/>
                  <w:marBottom w:val="0"/>
                  <w:divBdr>
                    <w:top w:val="none" w:sz="0" w:space="0" w:color="auto"/>
                    <w:left w:val="none" w:sz="0" w:space="0" w:color="auto"/>
                    <w:bottom w:val="none" w:sz="0" w:space="0" w:color="auto"/>
                    <w:right w:val="none" w:sz="0" w:space="0" w:color="auto"/>
                  </w:divBdr>
                  <w:divsChild>
                    <w:div w:id="977414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0250002">
      <w:bodyDiv w:val="1"/>
      <w:marLeft w:val="0"/>
      <w:marRight w:val="0"/>
      <w:marTop w:val="0"/>
      <w:marBottom w:val="0"/>
      <w:divBdr>
        <w:top w:val="none" w:sz="0" w:space="0" w:color="auto"/>
        <w:left w:val="none" w:sz="0" w:space="0" w:color="auto"/>
        <w:bottom w:val="none" w:sz="0" w:space="0" w:color="auto"/>
        <w:right w:val="none" w:sz="0" w:space="0" w:color="auto"/>
      </w:divBdr>
    </w:div>
    <w:div w:id="2052997593">
      <w:bodyDiv w:val="1"/>
      <w:marLeft w:val="0"/>
      <w:marRight w:val="0"/>
      <w:marTop w:val="0"/>
      <w:marBottom w:val="0"/>
      <w:divBdr>
        <w:top w:val="none" w:sz="0" w:space="0" w:color="auto"/>
        <w:left w:val="none" w:sz="0" w:space="0" w:color="auto"/>
        <w:bottom w:val="none" w:sz="0" w:space="0" w:color="auto"/>
        <w:right w:val="none" w:sz="0" w:space="0" w:color="auto"/>
      </w:divBdr>
    </w:div>
    <w:div w:id="2082749618">
      <w:bodyDiv w:val="1"/>
      <w:marLeft w:val="0"/>
      <w:marRight w:val="0"/>
      <w:marTop w:val="0"/>
      <w:marBottom w:val="0"/>
      <w:divBdr>
        <w:top w:val="none" w:sz="0" w:space="0" w:color="auto"/>
        <w:left w:val="none" w:sz="0" w:space="0" w:color="auto"/>
        <w:bottom w:val="none" w:sz="0" w:space="0" w:color="auto"/>
        <w:right w:val="none" w:sz="0" w:space="0" w:color="auto"/>
      </w:divBdr>
      <w:divsChild>
        <w:div w:id="917833325">
          <w:marLeft w:val="0"/>
          <w:marRight w:val="0"/>
          <w:marTop w:val="0"/>
          <w:marBottom w:val="0"/>
          <w:divBdr>
            <w:top w:val="none" w:sz="0" w:space="0" w:color="auto"/>
            <w:left w:val="none" w:sz="0" w:space="0" w:color="auto"/>
            <w:bottom w:val="none" w:sz="0" w:space="0" w:color="auto"/>
            <w:right w:val="none" w:sz="0" w:space="0" w:color="auto"/>
          </w:divBdr>
          <w:divsChild>
            <w:div w:id="1396855098">
              <w:marLeft w:val="0"/>
              <w:marRight w:val="0"/>
              <w:marTop w:val="0"/>
              <w:marBottom w:val="0"/>
              <w:divBdr>
                <w:top w:val="none" w:sz="0" w:space="0" w:color="auto"/>
                <w:left w:val="none" w:sz="0" w:space="0" w:color="auto"/>
                <w:bottom w:val="none" w:sz="0" w:space="0" w:color="auto"/>
                <w:right w:val="none" w:sz="0" w:space="0" w:color="auto"/>
              </w:divBdr>
              <w:divsChild>
                <w:div w:id="1772817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2940835">
      <w:bodyDiv w:val="1"/>
      <w:marLeft w:val="0"/>
      <w:marRight w:val="0"/>
      <w:marTop w:val="0"/>
      <w:marBottom w:val="0"/>
      <w:divBdr>
        <w:top w:val="none" w:sz="0" w:space="0" w:color="auto"/>
        <w:left w:val="none" w:sz="0" w:space="0" w:color="auto"/>
        <w:bottom w:val="none" w:sz="0" w:space="0" w:color="auto"/>
        <w:right w:val="none" w:sz="0" w:space="0" w:color="auto"/>
      </w:divBdr>
    </w:div>
    <w:div w:id="2141879576">
      <w:bodyDiv w:val="1"/>
      <w:marLeft w:val="0"/>
      <w:marRight w:val="0"/>
      <w:marTop w:val="0"/>
      <w:marBottom w:val="0"/>
      <w:divBdr>
        <w:top w:val="none" w:sz="0" w:space="0" w:color="auto"/>
        <w:left w:val="none" w:sz="0" w:space="0" w:color="auto"/>
        <w:bottom w:val="none" w:sz="0" w:space="0" w:color="auto"/>
        <w:right w:val="none" w:sz="0" w:space="0" w:color="auto"/>
      </w:divBdr>
      <w:divsChild>
        <w:div w:id="1330598374">
          <w:marLeft w:val="0"/>
          <w:marRight w:val="0"/>
          <w:marTop w:val="0"/>
          <w:marBottom w:val="0"/>
          <w:divBdr>
            <w:top w:val="none" w:sz="0" w:space="0" w:color="auto"/>
            <w:left w:val="none" w:sz="0" w:space="0" w:color="auto"/>
            <w:bottom w:val="none" w:sz="0" w:space="0" w:color="auto"/>
            <w:right w:val="none" w:sz="0" w:space="0" w:color="auto"/>
          </w:divBdr>
          <w:divsChild>
            <w:div w:id="738748205">
              <w:marLeft w:val="0"/>
              <w:marRight w:val="0"/>
              <w:marTop w:val="0"/>
              <w:marBottom w:val="0"/>
              <w:divBdr>
                <w:top w:val="none" w:sz="0" w:space="0" w:color="auto"/>
                <w:left w:val="none" w:sz="0" w:space="0" w:color="auto"/>
                <w:bottom w:val="none" w:sz="0" w:space="0" w:color="auto"/>
                <w:right w:val="none" w:sz="0" w:space="0" w:color="auto"/>
              </w:divBdr>
              <w:divsChild>
                <w:div w:id="1213612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06EF9F26D4BBA4CA28D29CFCD851213" ma:contentTypeVersion="9" ma:contentTypeDescription="Create a new document." ma:contentTypeScope="" ma:versionID="e60e1ea3434b692ba2346d02c2219030">
  <xsd:schema xmlns:xsd="http://www.w3.org/2001/XMLSchema" xmlns:xs="http://www.w3.org/2001/XMLSchema" xmlns:p="http://schemas.microsoft.com/office/2006/metadata/properties" xmlns:ns3="cadc1770-7039-4902-8142-08a5e234dc4a" targetNamespace="http://schemas.microsoft.com/office/2006/metadata/properties" ma:root="true" ma:fieldsID="b095a17dd3736f8bf546aaaaa2fa67f0" ns3:_="">
    <xsd:import namespace="cadc1770-7039-4902-8142-08a5e234dc4a"/>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adc1770-7039-4902-8142-08a5e234dc4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31D3B7-0354-4852-B530-C92DC7D499E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adc1770-7039-4902-8142-08a5e234dc4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1CFBAC6-8FFF-462B-A249-D1B5C2EC09F1}">
  <ds:schemaRefs>
    <ds:schemaRef ds:uri="http://schemas.microsoft.com/sharepoint/v3/contenttype/forms"/>
  </ds:schemaRefs>
</ds:datastoreItem>
</file>

<file path=customXml/itemProps3.xml><?xml version="1.0" encoding="utf-8"?>
<ds:datastoreItem xmlns:ds="http://schemas.openxmlformats.org/officeDocument/2006/customXml" ds:itemID="{5823D016-0FFE-4E8D-9A27-0B59BEBE0FEE}">
  <ds:schemaRefs>
    <ds:schemaRef ds:uri="http://purl.org/dc/elements/1.1/"/>
    <ds:schemaRef ds:uri="http://www.w3.org/XML/1998/namespace"/>
    <ds:schemaRef ds:uri="http://schemas.microsoft.com/office/2006/documentManagement/types"/>
    <ds:schemaRef ds:uri="http://schemas.microsoft.com/office/2006/metadata/properties"/>
    <ds:schemaRef ds:uri="http://schemas.openxmlformats.org/package/2006/metadata/core-properties"/>
    <ds:schemaRef ds:uri="http://purl.org/dc/terms/"/>
    <ds:schemaRef ds:uri="http://purl.org/dc/dcmitype/"/>
    <ds:schemaRef ds:uri="http://schemas.microsoft.com/office/infopath/2007/PartnerControls"/>
    <ds:schemaRef ds:uri="cadc1770-7039-4902-8142-08a5e234dc4a"/>
  </ds:schemaRefs>
</ds:datastoreItem>
</file>

<file path=customXml/itemProps4.xml><?xml version="1.0" encoding="utf-8"?>
<ds:datastoreItem xmlns:ds="http://schemas.openxmlformats.org/officeDocument/2006/customXml" ds:itemID="{F3C7AAFD-C0C7-4BCF-9624-6CD28691CB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8</Pages>
  <Words>234060</Words>
  <Characters>1334148</Characters>
  <Application>Microsoft Office Word</Application>
  <DocSecurity>0</DocSecurity>
  <Lines>11117</Lines>
  <Paragraphs>3130</Paragraphs>
  <ScaleCrop>false</ScaleCrop>
  <HeadingPairs>
    <vt:vector size="4" baseType="variant">
      <vt:variant>
        <vt:lpstr>Title</vt:lpstr>
      </vt:variant>
      <vt:variant>
        <vt:i4>1</vt:i4>
      </vt:variant>
      <vt:variant>
        <vt:lpstr>Otsikko</vt:lpstr>
      </vt:variant>
      <vt:variant>
        <vt:i4>1</vt:i4>
      </vt:variant>
    </vt:vector>
  </HeadingPairs>
  <TitlesOfParts>
    <vt:vector size="2" baseType="lpstr">
      <vt:lpstr/>
      <vt:lpstr/>
    </vt:vector>
  </TitlesOfParts>
  <Company/>
  <LinksUpToDate>false</LinksUpToDate>
  <CharactersWithSpaces>1565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01-19T03:45:00Z</dcterms:created>
  <dcterms:modified xsi:type="dcterms:W3CDTF">2020-01-19T03: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458882712</vt:i4>
  </property>
  <property fmtid="{D5CDD505-2E9C-101B-9397-08002B2CF9AE}" pid="3" name="_NewReviewCycle">
    <vt:lpwstr/>
  </property>
  <property fmtid="{D5CDD505-2E9C-101B-9397-08002B2CF9AE}" pid="4" name="Mendeley Document_1">
    <vt:lpwstr>True</vt:lpwstr>
  </property>
  <property fmtid="{D5CDD505-2E9C-101B-9397-08002B2CF9AE}" pid="5" name="Mendeley Citation Style_1">
    <vt:lpwstr>http://csl.mendeley.com/styles/510053931/american-medical-association-2</vt:lpwstr>
  </property>
  <property fmtid="{D5CDD505-2E9C-101B-9397-08002B2CF9AE}" pid="6" name="Mendeley Unique User Id_1">
    <vt:lpwstr>e547d04b-f1ac-3319-aeb8-2ca365b4b5f5</vt:lpwstr>
  </property>
  <property fmtid="{D5CDD505-2E9C-101B-9397-08002B2CF9AE}" pid="7" name="Mendeley Recent Style Id 0_1">
    <vt:lpwstr>http://www.zotero.org/styles/american-medical-association</vt:lpwstr>
  </property>
  <property fmtid="{D5CDD505-2E9C-101B-9397-08002B2CF9AE}" pid="8" name="Mendeley Recent Style Name 0_1">
    <vt:lpwstr>American Medical Association</vt:lpwstr>
  </property>
  <property fmtid="{D5CDD505-2E9C-101B-9397-08002B2CF9AE}" pid="9" name="Mendeley Recent Style Id 1_1">
    <vt:lpwstr>http://csl.mendeley.com/styles/510053931/american-medical-association-2</vt:lpwstr>
  </property>
  <property fmtid="{D5CDD505-2E9C-101B-9397-08002B2CF9AE}" pid="10" name="Mendeley Recent Style Name 1_1">
    <vt:lpwstr>American Medical Association - Sini Kuitunen</vt:lpwstr>
  </property>
  <property fmtid="{D5CDD505-2E9C-101B-9397-08002B2CF9AE}" pid="11" name="Mendeley Recent Style Id 2_1">
    <vt:lpwstr>http://csl.mendeley.com/styles/510053931/american-medical-association</vt:lpwstr>
  </property>
  <property fmtid="{D5CDD505-2E9C-101B-9397-08002B2CF9AE}" pid="12" name="Mendeley Recent Style Name 2_1">
    <vt:lpwstr>American Medical Association - Sini Kuitunen</vt:lpwstr>
  </property>
  <property fmtid="{D5CDD505-2E9C-101B-9397-08002B2CF9AE}" pid="13" name="Mendeley Recent Style Id 3_1">
    <vt:lpwstr>http://www.zotero.org/styles/american-political-science-association</vt:lpwstr>
  </property>
  <property fmtid="{D5CDD505-2E9C-101B-9397-08002B2CF9AE}" pid="14" name="Mendeley Recent Style Name 3_1">
    <vt:lpwstr>American Political Science Association</vt:lpwstr>
  </property>
  <property fmtid="{D5CDD505-2E9C-101B-9397-08002B2CF9AE}" pid="15" name="Mendeley Recent Style Id 4_1">
    <vt:lpwstr>http://www.zotero.org/styles/apa</vt:lpwstr>
  </property>
  <property fmtid="{D5CDD505-2E9C-101B-9397-08002B2CF9AE}" pid="16" name="Mendeley Recent Style Name 4_1">
    <vt:lpwstr>American Psychological Association 6th edition</vt:lpwstr>
  </property>
  <property fmtid="{D5CDD505-2E9C-101B-9397-08002B2CF9AE}" pid="17" name="Mendeley Recent Style Id 5_1">
    <vt:lpwstr>http://www.zotero.org/styles/bmj-quality-and-safety</vt:lpwstr>
  </property>
  <property fmtid="{D5CDD505-2E9C-101B-9397-08002B2CF9AE}" pid="18" name="Mendeley Recent Style Name 5_1">
    <vt:lpwstr>BMJ Quality &amp; Safety</vt:lpwstr>
  </property>
  <property fmtid="{D5CDD505-2E9C-101B-9397-08002B2CF9AE}" pid="19" name="Mendeley Recent Style Id 6_1">
    <vt:lpwstr>http://www.zotero.org/styles/harvard-cite-them-right</vt:lpwstr>
  </property>
  <property fmtid="{D5CDD505-2E9C-101B-9397-08002B2CF9AE}" pid="20" name="Mendeley Recent Style Name 6_1">
    <vt:lpwstr>Cite Them Right 10th edition - Harvard</vt:lpwstr>
  </property>
  <property fmtid="{D5CDD505-2E9C-101B-9397-08002B2CF9AE}" pid="21" name="Mendeley Recent Style Id 7_1">
    <vt:lpwstr>http://www.zotero.org/styles/modern-language-association</vt:lpwstr>
  </property>
  <property fmtid="{D5CDD505-2E9C-101B-9397-08002B2CF9AE}" pid="22" name="Mendeley Recent Style Name 7_1">
    <vt:lpwstr>Modern Language Association 8th edition</vt:lpwstr>
  </property>
  <property fmtid="{D5CDD505-2E9C-101B-9397-08002B2CF9AE}" pid="23" name="Mendeley Recent Style Id 8_1">
    <vt:lpwstr>http://www.zotero.org/styles/nature</vt:lpwstr>
  </property>
  <property fmtid="{D5CDD505-2E9C-101B-9397-08002B2CF9AE}" pid="24" name="Mendeley Recent Style Name 8_1">
    <vt:lpwstr>Nature</vt:lpwstr>
  </property>
  <property fmtid="{D5CDD505-2E9C-101B-9397-08002B2CF9AE}" pid="25" name="Mendeley Recent Style Id 9_1">
    <vt:lpwstr>http://www.zotero.org/styles/vancouver</vt:lpwstr>
  </property>
  <property fmtid="{D5CDD505-2E9C-101B-9397-08002B2CF9AE}" pid="26" name="Mendeley Recent Style Name 9_1">
    <vt:lpwstr>Vancouver</vt:lpwstr>
  </property>
  <property fmtid="{D5CDD505-2E9C-101B-9397-08002B2CF9AE}" pid="27" name="_ReviewingToolsShownOnce">
    <vt:lpwstr/>
  </property>
  <property fmtid="{D5CDD505-2E9C-101B-9397-08002B2CF9AE}" pid="28" name="ContentTypeId">
    <vt:lpwstr>0x010100906EF9F26D4BBA4CA28D29CFCD851213</vt:lpwstr>
  </property>
</Properties>
</file>